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EA20403" w14:textId="265CF9EA" w:rsidR="00904BF0" w:rsidRDefault="002E1C10" w:rsidP="00BE24F5">
      <w:pPr>
        <w:pStyle w:val="NoSpacing"/>
        <w:spacing w:line="480" w:lineRule="auto"/>
      </w:pPr>
      <w:r w:rsidRPr="00584164">
        <w:rPr>
          <w:b/>
          <w:bCs/>
        </w:rPr>
        <w:t>Abstract word count</w:t>
      </w:r>
      <w:r>
        <w:t xml:space="preserve">: </w:t>
      </w:r>
      <w:del w:id="0" w:author="Robert Jackson" w:date="2024-04-03T11:01:00Z" w16du:dateUtc="2024-04-03T15:01:00Z">
        <w:r w:rsidR="00570A47" w:rsidDel="004216B3">
          <w:delText>2</w:delText>
        </w:r>
        <w:r w:rsidR="00916358" w:rsidDel="004216B3">
          <w:delText>9</w:delText>
        </w:r>
        <w:r w:rsidR="00912B4D" w:rsidDel="004216B3">
          <w:delText>4</w:delText>
        </w:r>
        <w:r w:rsidR="00990A36" w:rsidDel="004216B3">
          <w:delText xml:space="preserve"> </w:delText>
        </w:r>
      </w:del>
      <w:ins w:id="1" w:author="Robert Jackson" w:date="2024-04-03T11:01:00Z" w16du:dateUtc="2024-04-03T15:01:00Z">
        <w:r w:rsidR="004216B3">
          <w:t>287</w:t>
        </w:r>
        <w:r w:rsidR="004216B3">
          <w:t xml:space="preserve"> </w:t>
        </w:r>
      </w:ins>
    </w:p>
    <w:p w14:paraId="769EEE86" w14:textId="3EEBE80E" w:rsidR="00E35281" w:rsidRPr="002E1C10" w:rsidRDefault="002E1C10" w:rsidP="00BE24F5">
      <w:pPr>
        <w:spacing w:line="480" w:lineRule="auto"/>
      </w:pPr>
      <w:r w:rsidRPr="00584164">
        <w:rPr>
          <w:b/>
          <w:bCs/>
        </w:rPr>
        <w:t>Manuscript word count</w:t>
      </w:r>
      <w:r>
        <w:t xml:space="preserve">: </w:t>
      </w:r>
      <w:del w:id="2" w:author="Robert Jackson" w:date="2024-04-03T11:01:00Z" w16du:dateUtc="2024-04-03T15:01:00Z">
        <w:r w:rsidR="001F6AC5" w:rsidDel="004216B3">
          <w:delText>3032</w:delText>
        </w:r>
        <w:r w:rsidR="00E35281" w:rsidDel="004216B3">
          <w:delText xml:space="preserve"> </w:delText>
        </w:r>
      </w:del>
      <w:ins w:id="3" w:author="Robert Jackson" w:date="2024-04-03T11:01:00Z" w16du:dateUtc="2024-04-03T15:01:00Z">
        <w:r w:rsidR="004216B3">
          <w:t>3294</w:t>
        </w:r>
        <w:r w:rsidR="004216B3">
          <w:t xml:space="preserve"> </w:t>
        </w:r>
      </w:ins>
    </w:p>
    <w:p w14:paraId="3958DF6B" w14:textId="77777777" w:rsidR="002E1C10" w:rsidRDefault="00E504DB" w:rsidP="00BE24F5">
      <w:pPr>
        <w:pStyle w:val="Heading1"/>
        <w:spacing w:line="480" w:lineRule="auto"/>
      </w:pPr>
      <w:r>
        <w:t xml:space="preserve">Reverse Triggering – A </w:t>
      </w:r>
      <w:r w:rsidR="00EB5372">
        <w:t xml:space="preserve">Novel or Previously </w:t>
      </w:r>
      <w:r>
        <w:t>Missed Phenomenon</w:t>
      </w:r>
      <w:r w:rsidR="008D3498">
        <w:t>?</w:t>
      </w:r>
    </w:p>
    <w:p w14:paraId="2AAEC44B" w14:textId="27C79589" w:rsidR="00EB5372" w:rsidRDefault="00CF62C3" w:rsidP="00BE24F5">
      <w:pPr>
        <w:spacing w:line="480" w:lineRule="auto"/>
      </w:pPr>
      <w:r w:rsidRPr="00D90471">
        <w:t>Rob</w:t>
      </w:r>
      <w:r w:rsidR="00D90471">
        <w:t>ert</w:t>
      </w:r>
      <w:r w:rsidRPr="00D90471">
        <w:t xml:space="preserve"> Jackson</w:t>
      </w:r>
      <w:r w:rsidR="00A539F4">
        <w:t>, MBChB</w:t>
      </w:r>
      <w:r w:rsidR="0003703D">
        <w:rPr>
          <w:vertAlign w:val="superscript"/>
        </w:rPr>
        <w:t>1</w:t>
      </w:r>
      <w:r w:rsidR="00E132DE">
        <w:rPr>
          <w:vertAlign w:val="superscript"/>
        </w:rPr>
        <w:t>,2</w:t>
      </w:r>
      <w:r w:rsidRPr="00D90471">
        <w:t xml:space="preserve">, </w:t>
      </w:r>
      <w:r w:rsidR="00D90471">
        <w:t>Audery Kim</w:t>
      </w:r>
      <w:r w:rsidR="00A539F4">
        <w:t>, RN</w:t>
      </w:r>
      <w:r w:rsidR="007A2583">
        <w:rPr>
          <w:vertAlign w:val="superscript"/>
        </w:rPr>
        <w:t>1</w:t>
      </w:r>
      <w:r w:rsidR="00D90471">
        <w:t>, Nikolay Moroz</w:t>
      </w:r>
      <w:r w:rsidR="00FA4976">
        <w:t>, MD RRT</w:t>
      </w:r>
      <w:r w:rsidR="0003703D">
        <w:rPr>
          <w:vertAlign w:val="superscript"/>
        </w:rPr>
        <w:t>1</w:t>
      </w:r>
      <w:r w:rsidR="00182438">
        <w:rPr>
          <w:vertAlign w:val="superscript"/>
        </w:rPr>
        <w:t>,3</w:t>
      </w:r>
      <w:r w:rsidR="00D90471">
        <w:t xml:space="preserve">, </w:t>
      </w:r>
      <w:r w:rsidR="00121F0C">
        <w:t xml:space="preserve">L. </w:t>
      </w:r>
      <w:r w:rsidR="007A2583">
        <w:t>Felipe Damiani</w:t>
      </w:r>
      <w:r w:rsidR="00CA2314">
        <w:t>, PhD</w:t>
      </w:r>
      <w:r w:rsidR="00E132DE">
        <w:rPr>
          <w:vertAlign w:val="superscript"/>
        </w:rPr>
        <w:t>1,2,</w:t>
      </w:r>
      <w:r w:rsidR="00FA4976">
        <w:rPr>
          <w:vertAlign w:val="superscript"/>
        </w:rPr>
        <w:t>4</w:t>
      </w:r>
      <w:r w:rsidR="007A2583">
        <w:t xml:space="preserve">, </w:t>
      </w:r>
      <w:r w:rsidR="00D90471">
        <w:t>Domenico Luca Grieco</w:t>
      </w:r>
      <w:r w:rsidR="00A57936">
        <w:t>, MD</w:t>
      </w:r>
      <w:r w:rsidR="00E132DE">
        <w:rPr>
          <w:vertAlign w:val="superscript"/>
        </w:rPr>
        <w:t>1,2,</w:t>
      </w:r>
      <w:r w:rsidR="00FA4976">
        <w:rPr>
          <w:vertAlign w:val="superscript"/>
        </w:rPr>
        <w:t>5</w:t>
      </w:r>
      <w:r w:rsidR="007345BD">
        <w:rPr>
          <w:vertAlign w:val="superscript"/>
        </w:rPr>
        <w:t>,</w:t>
      </w:r>
      <w:r w:rsidR="00FA4976">
        <w:rPr>
          <w:vertAlign w:val="superscript"/>
        </w:rPr>
        <w:t>6</w:t>
      </w:r>
      <w:r w:rsidR="00D90471">
        <w:t>, Thomas Piraino</w:t>
      </w:r>
      <w:r w:rsidR="008F65BA">
        <w:t>, RRT</w:t>
      </w:r>
      <w:r w:rsidR="00FA4976">
        <w:rPr>
          <w:vertAlign w:val="superscript"/>
        </w:rPr>
        <w:t>7</w:t>
      </w:r>
      <w:r w:rsidR="00D90471">
        <w:t xml:space="preserve">, </w:t>
      </w:r>
      <w:r w:rsidR="008D73F4">
        <w:t xml:space="preserve">Jan </w:t>
      </w:r>
      <w:r w:rsidR="00045692">
        <w:t xml:space="preserve">O. </w:t>
      </w:r>
      <w:r w:rsidR="008D73F4">
        <w:t>Friedrich</w:t>
      </w:r>
      <w:r w:rsidR="00045692">
        <w:t xml:space="preserve"> MD DPhil</w:t>
      </w:r>
      <w:r w:rsidR="00B436BE">
        <w:rPr>
          <w:vertAlign w:val="superscript"/>
        </w:rPr>
        <w:t>1</w:t>
      </w:r>
      <w:r w:rsidR="00E132DE">
        <w:rPr>
          <w:vertAlign w:val="superscript"/>
        </w:rPr>
        <w:t>,2</w:t>
      </w:r>
      <w:r w:rsidR="008D73F4">
        <w:t xml:space="preserve">, </w:t>
      </w:r>
      <w:r w:rsidR="00064049">
        <w:t>Alain Mercat</w:t>
      </w:r>
      <w:r w:rsidR="00E1523F">
        <w:t xml:space="preserve"> MD PhD</w:t>
      </w:r>
      <w:r w:rsidR="00FA4976">
        <w:rPr>
          <w:vertAlign w:val="superscript"/>
        </w:rPr>
        <w:t>8</w:t>
      </w:r>
      <w:r w:rsidR="00064049">
        <w:t xml:space="preserve">, </w:t>
      </w:r>
      <w:r w:rsidR="00E504DB" w:rsidRPr="00D90471">
        <w:t>Irene Telias</w:t>
      </w:r>
      <w:r w:rsidR="008F65BA">
        <w:t>, MD</w:t>
      </w:r>
      <w:r w:rsidR="00EB5372">
        <w:t>*</w:t>
      </w:r>
      <w:r w:rsidR="00257288">
        <w:rPr>
          <w:vertAlign w:val="superscript"/>
        </w:rPr>
        <w:t>1,</w:t>
      </w:r>
      <w:r w:rsidR="007A2583">
        <w:rPr>
          <w:vertAlign w:val="superscript"/>
        </w:rPr>
        <w:t>2</w:t>
      </w:r>
      <w:r w:rsidR="00E504DB" w:rsidRPr="00D90471">
        <w:t>, Laurent Brochard</w:t>
      </w:r>
      <w:r w:rsidR="008F65BA">
        <w:t>, MD</w:t>
      </w:r>
      <w:r w:rsidR="00EB5372">
        <w:t>*</w:t>
      </w:r>
      <w:r w:rsidR="00257288">
        <w:rPr>
          <w:vertAlign w:val="superscript"/>
        </w:rPr>
        <w:t>1,</w:t>
      </w:r>
      <w:r w:rsidR="007A2583">
        <w:rPr>
          <w:vertAlign w:val="superscript"/>
        </w:rPr>
        <w:t>2</w:t>
      </w:r>
      <w:r w:rsidR="00E504DB" w:rsidRPr="00D90471">
        <w:t xml:space="preserve"> </w:t>
      </w:r>
    </w:p>
    <w:p w14:paraId="0F75D7C7" w14:textId="10A1E2FC" w:rsidR="004428F3" w:rsidRPr="004428F3" w:rsidRDefault="004428F3" w:rsidP="00BE24F5">
      <w:pPr>
        <w:spacing w:line="480" w:lineRule="auto"/>
      </w:pPr>
      <w:r>
        <w:t>*Co-senior authors</w:t>
      </w:r>
    </w:p>
    <w:p w14:paraId="02744BEA" w14:textId="133C6831" w:rsidR="000673F3" w:rsidRDefault="000673F3" w:rsidP="00BE24F5">
      <w:pPr>
        <w:spacing w:line="480" w:lineRule="auto"/>
      </w:pPr>
      <w:r w:rsidRPr="00BB5F16">
        <w:rPr>
          <w:b/>
          <w:bCs/>
        </w:rPr>
        <w:t>Corresponding author</w:t>
      </w:r>
      <w:r>
        <w:t xml:space="preserve">: </w:t>
      </w:r>
      <w:r w:rsidR="004C6095">
        <w:t xml:space="preserve">Laurent J. Brochard, M.D., Li Ka Shing Knowledge Institute, 209 Victoria Street, Room 4-08, Toronto, ON, M5B 1T8 Canada. </w:t>
      </w:r>
      <w:hyperlink r:id="rId8" w:history="1">
        <w:r w:rsidR="008E428F" w:rsidRPr="00DC5DB2">
          <w:rPr>
            <w:rStyle w:val="Hyperlink"/>
          </w:rPr>
          <w:t>laurent.brochard@unityhealth.to</w:t>
        </w:r>
      </w:hyperlink>
      <w:r w:rsidR="008E428F">
        <w:t xml:space="preserve"> </w:t>
      </w:r>
      <w:r w:rsidR="009558E6">
        <w:tab/>
      </w:r>
      <w:r w:rsidR="00555251">
        <w:t xml:space="preserve"> </w:t>
      </w:r>
    </w:p>
    <w:p w14:paraId="27C7B6E9" w14:textId="31D4A7CF" w:rsidR="00EB5372" w:rsidRPr="00257288" w:rsidRDefault="00EB5372" w:rsidP="00BE24F5">
      <w:pPr>
        <w:spacing w:line="480" w:lineRule="auto"/>
        <w:rPr>
          <w:b/>
          <w:bCs/>
        </w:rPr>
      </w:pPr>
      <w:r w:rsidRPr="00257288">
        <w:rPr>
          <w:b/>
          <w:bCs/>
        </w:rPr>
        <w:t>Affiliations</w:t>
      </w:r>
    </w:p>
    <w:p w14:paraId="6F347BD2" w14:textId="55EF9137" w:rsidR="00E132DE" w:rsidRPr="00257288" w:rsidRDefault="00E132DE" w:rsidP="00BE24F5">
      <w:pPr>
        <w:pStyle w:val="ListParagraph"/>
        <w:numPr>
          <w:ilvl w:val="0"/>
          <w:numId w:val="7"/>
        </w:numPr>
        <w:spacing w:line="480" w:lineRule="auto"/>
      </w:pPr>
      <w:r w:rsidRPr="00257288">
        <w:t>Keenan Centre for Biomedical Research, Li Ka Shing Knowledge Institute</w:t>
      </w:r>
      <w:r w:rsidR="00045692">
        <w:t xml:space="preserve"> and St. Michael’s Hospital</w:t>
      </w:r>
      <w:r w:rsidRPr="00257288">
        <w:t xml:space="preserve">, Unity Health Toronto, Toronto, Ontario, Canada </w:t>
      </w:r>
    </w:p>
    <w:p w14:paraId="1071296F" w14:textId="0E85069A" w:rsidR="008C7165" w:rsidRDefault="008C7165" w:rsidP="00BE24F5">
      <w:pPr>
        <w:pStyle w:val="ListParagraph"/>
        <w:numPr>
          <w:ilvl w:val="0"/>
          <w:numId w:val="7"/>
        </w:numPr>
        <w:spacing w:line="480" w:lineRule="auto"/>
      </w:pPr>
      <w:r w:rsidRPr="008C7165">
        <w:rPr>
          <w:rFonts w:ascii="Times New Roman" w:hAnsi="Times New Roman"/>
          <w:szCs w:val="24"/>
          <w:vertAlign w:val="superscript"/>
          <w:lang w:val="en-US"/>
        </w:rPr>
        <w:t xml:space="preserve"> </w:t>
      </w:r>
      <w:r w:rsidRPr="00257288">
        <w:t xml:space="preserve">Interdepartmental Division of Critical Care Medicine, University of Toronto, Toronto, Ontario, Canada </w:t>
      </w:r>
    </w:p>
    <w:p w14:paraId="7702010A" w14:textId="3A827619" w:rsidR="00182438" w:rsidRDefault="00182438" w:rsidP="00BE24F5">
      <w:pPr>
        <w:pStyle w:val="ListParagraph"/>
        <w:numPr>
          <w:ilvl w:val="0"/>
          <w:numId w:val="7"/>
        </w:numPr>
        <w:spacing w:line="480" w:lineRule="auto"/>
      </w:pPr>
      <w:r w:rsidRPr="00182438">
        <w:t>Department of Respiratory Therapy, McGill University Health Centre, Montreal, Quebec</w:t>
      </w:r>
    </w:p>
    <w:p w14:paraId="16680C92" w14:textId="545F3317" w:rsidR="0003703D" w:rsidRPr="00BE3B4B" w:rsidRDefault="0003703D" w:rsidP="00BE24F5">
      <w:pPr>
        <w:pStyle w:val="ListParagraph"/>
        <w:numPr>
          <w:ilvl w:val="0"/>
          <w:numId w:val="7"/>
        </w:numPr>
        <w:spacing w:line="480" w:lineRule="auto"/>
        <w:rPr>
          <w:lang w:val="es-CL"/>
        </w:rPr>
      </w:pPr>
      <w:r w:rsidRPr="00BE3B4B">
        <w:rPr>
          <w:lang w:val="es-CL"/>
        </w:rPr>
        <w:t>Departamento Ciencias de la Salud, Carrera de Kinesiología, Facultad de Medicina, Pontificia Universidad Católica de Chile, Santiago, Chile</w:t>
      </w:r>
    </w:p>
    <w:p w14:paraId="267BA16A" w14:textId="77777777" w:rsidR="003E135C" w:rsidRDefault="00594241" w:rsidP="00BE24F5">
      <w:pPr>
        <w:pStyle w:val="ListParagraph"/>
        <w:numPr>
          <w:ilvl w:val="0"/>
          <w:numId w:val="7"/>
        </w:numPr>
        <w:spacing w:line="480" w:lineRule="auto"/>
      </w:pPr>
      <w:r w:rsidRPr="00257288">
        <w:t>Department of Anesthesiology and Intensive Care Medicine, Catholic University of the Sacred Heart, Rome, Italy; Anesthesia</w:t>
      </w:r>
    </w:p>
    <w:p w14:paraId="6936CE91" w14:textId="77777777" w:rsidR="008A5914" w:rsidRDefault="00594241" w:rsidP="00BE24F5">
      <w:pPr>
        <w:pStyle w:val="ListParagraph"/>
        <w:numPr>
          <w:ilvl w:val="0"/>
          <w:numId w:val="7"/>
        </w:numPr>
        <w:shd w:val="clear" w:color="auto" w:fill="FFFFFF"/>
        <w:spacing w:after="120" w:line="480" w:lineRule="auto"/>
      </w:pPr>
      <w:r w:rsidRPr="00257288">
        <w:t xml:space="preserve">Emergency and Intensive Care Medicine, Fondazione </w:t>
      </w:r>
      <w:proofErr w:type="spellStart"/>
      <w:r w:rsidRPr="00257288">
        <w:t>Policlinico</w:t>
      </w:r>
      <w:proofErr w:type="spellEnd"/>
      <w:r w:rsidRPr="00257288">
        <w:t xml:space="preserve"> Universitario A. Gemelli IRCCS, Rome, Italy.</w:t>
      </w:r>
    </w:p>
    <w:p w14:paraId="4E6CED9C" w14:textId="1AF1FB4C" w:rsidR="00D62DAA" w:rsidRDefault="00D62DAA" w:rsidP="00BE24F5">
      <w:pPr>
        <w:pStyle w:val="ListParagraph"/>
        <w:numPr>
          <w:ilvl w:val="0"/>
          <w:numId w:val="7"/>
        </w:numPr>
        <w:shd w:val="clear" w:color="auto" w:fill="FFFFFF"/>
        <w:spacing w:after="120" w:line="480" w:lineRule="auto"/>
      </w:pPr>
      <w:r>
        <w:lastRenderedPageBreak/>
        <w:t>Department of Anesthesia, Division of Critical Care, McMaster University, Hamilton, Ontario, Canada</w:t>
      </w:r>
    </w:p>
    <w:p w14:paraId="32E56240" w14:textId="43317F92" w:rsidR="00BE3B4B" w:rsidRDefault="00BE3B4B" w:rsidP="00912B4D">
      <w:pPr>
        <w:pStyle w:val="ListParagraph"/>
        <w:numPr>
          <w:ilvl w:val="0"/>
          <w:numId w:val="7"/>
        </w:numPr>
        <w:shd w:val="clear" w:color="auto" w:fill="FFFFFF"/>
        <w:spacing w:after="120" w:line="480" w:lineRule="auto"/>
      </w:pPr>
      <w:r w:rsidRPr="00BE3B4B">
        <w:t xml:space="preserve">Medical ICU and </w:t>
      </w:r>
      <w:proofErr w:type="spellStart"/>
      <w:r w:rsidRPr="00BE3B4B">
        <w:t>Vent'Lab</w:t>
      </w:r>
      <w:proofErr w:type="spellEnd"/>
      <w:r w:rsidRPr="00BE3B4B">
        <w:t>, University Hospital of Angers, University of Angers, 4 Rue Larrey, 49933, Angers Cedex 9, France</w:t>
      </w:r>
    </w:p>
    <w:p w14:paraId="5943535C" w14:textId="730EB95F" w:rsidR="00C06B90" w:rsidRDefault="004A7350" w:rsidP="00422D38">
      <w:pPr>
        <w:shd w:val="clear" w:color="auto" w:fill="FFFFFF"/>
        <w:spacing w:after="120" w:line="480" w:lineRule="auto"/>
        <w:rPr>
          <w:b/>
          <w:bCs/>
        </w:rPr>
      </w:pPr>
      <w:r>
        <w:rPr>
          <w:b/>
          <w:bCs/>
        </w:rPr>
        <w:t xml:space="preserve">Prior Abstract: </w:t>
      </w:r>
      <w:r w:rsidR="004C6E82" w:rsidRPr="00086500">
        <w:rPr>
          <w:rFonts w:cstheme="minorHAnsi"/>
        </w:rPr>
        <w:t>Reverse Triggering, A Missed Phenomenon in the Literature</w:t>
      </w:r>
      <w:r w:rsidR="008A36F6" w:rsidRPr="00086500">
        <w:rPr>
          <w:rFonts w:cstheme="minorHAnsi"/>
        </w:rPr>
        <w:t xml:space="preserve">. </w:t>
      </w:r>
      <w:r w:rsidR="008A36F6" w:rsidRPr="00086500">
        <w:rPr>
          <w:rFonts w:cstheme="minorHAnsi"/>
          <w:color w:val="333333"/>
          <w:shd w:val="clear" w:color="auto" w:fill="FCFCFC"/>
        </w:rPr>
        <w:t>Critical Care Canada Forum 2019 Abstracts. </w:t>
      </w:r>
      <w:r w:rsidR="008A36F6" w:rsidRPr="00086500">
        <w:rPr>
          <w:rFonts w:cstheme="minorHAnsi"/>
          <w:i/>
          <w:iCs/>
          <w:color w:val="333333"/>
          <w:shd w:val="clear" w:color="auto" w:fill="FCFCFC"/>
        </w:rPr>
        <w:t xml:space="preserve">Can J </w:t>
      </w:r>
      <w:proofErr w:type="spellStart"/>
      <w:r w:rsidR="008A36F6" w:rsidRPr="00086500">
        <w:rPr>
          <w:rFonts w:cstheme="minorHAnsi"/>
          <w:i/>
          <w:iCs/>
          <w:color w:val="333333"/>
          <w:shd w:val="clear" w:color="auto" w:fill="FCFCFC"/>
        </w:rPr>
        <w:t>Anesth</w:t>
      </w:r>
      <w:proofErr w:type="spellEnd"/>
      <w:r w:rsidR="008A36F6" w:rsidRPr="00086500">
        <w:rPr>
          <w:rFonts w:cstheme="minorHAnsi"/>
          <w:i/>
          <w:iCs/>
          <w:color w:val="333333"/>
          <w:shd w:val="clear" w:color="auto" w:fill="FCFCFC"/>
        </w:rPr>
        <w:t xml:space="preserve">/J Can </w:t>
      </w:r>
      <w:proofErr w:type="spellStart"/>
      <w:r w:rsidR="008A36F6" w:rsidRPr="00086500">
        <w:rPr>
          <w:rFonts w:cstheme="minorHAnsi"/>
          <w:i/>
          <w:iCs/>
          <w:color w:val="333333"/>
          <w:shd w:val="clear" w:color="auto" w:fill="FCFCFC"/>
        </w:rPr>
        <w:t>Anesth</w:t>
      </w:r>
      <w:proofErr w:type="spellEnd"/>
      <w:r w:rsidR="008A36F6" w:rsidRPr="00086500">
        <w:rPr>
          <w:rFonts w:cstheme="minorHAnsi"/>
          <w:color w:val="333333"/>
          <w:shd w:val="clear" w:color="auto" w:fill="FCFCFC"/>
        </w:rPr>
        <w:t> </w:t>
      </w:r>
      <w:r w:rsidR="008A36F6" w:rsidRPr="00086500">
        <w:rPr>
          <w:rFonts w:cstheme="minorHAnsi"/>
          <w:b/>
          <w:bCs/>
          <w:color w:val="333333"/>
          <w:shd w:val="clear" w:color="auto" w:fill="FCFCFC"/>
        </w:rPr>
        <w:t>67</w:t>
      </w:r>
      <w:r w:rsidR="008A36F6" w:rsidRPr="00086500">
        <w:rPr>
          <w:rFonts w:cstheme="minorHAnsi"/>
          <w:color w:val="333333"/>
          <w:shd w:val="clear" w:color="auto" w:fill="FCFCFC"/>
        </w:rPr>
        <w:t> (Suppl 1), 1–162 (2020). https://doi-org.myaccess.library.utoronto.ca/10.1007/s12630-019-01552-z</w:t>
      </w:r>
      <w:r w:rsidR="00471058" w:rsidRPr="002E1C10">
        <w:rPr>
          <w:b/>
          <w:bCs/>
        </w:rPr>
        <w:t xml:space="preserve"> </w:t>
      </w:r>
    </w:p>
    <w:p w14:paraId="64112F49" w14:textId="77777777" w:rsidR="00C008C6" w:rsidRPr="00C008C6" w:rsidRDefault="00C008C6" w:rsidP="00C008C6">
      <w:pPr>
        <w:spacing w:line="480" w:lineRule="auto"/>
        <w:rPr>
          <w:b/>
          <w:bCs/>
        </w:rPr>
      </w:pPr>
      <w:r w:rsidRPr="00C008C6">
        <w:rPr>
          <w:b/>
          <w:bCs/>
        </w:rPr>
        <w:t>Declarations</w:t>
      </w:r>
    </w:p>
    <w:p w14:paraId="51D40B94" w14:textId="462DB777" w:rsidR="00C008C6" w:rsidRPr="00C008C6" w:rsidRDefault="00C008C6" w:rsidP="00C008C6">
      <w:pPr>
        <w:numPr>
          <w:ilvl w:val="0"/>
          <w:numId w:val="11"/>
        </w:numPr>
        <w:spacing w:line="480" w:lineRule="auto"/>
      </w:pPr>
      <w:r w:rsidRPr="00C008C6">
        <w:t>Ethics approval and consent to participate</w:t>
      </w:r>
      <w:r>
        <w:t>: N</w:t>
      </w:r>
      <w:r w:rsidR="0067322D">
        <w:t>ot applicable</w:t>
      </w:r>
      <w:r w:rsidR="00422D38">
        <w:t>.</w:t>
      </w:r>
    </w:p>
    <w:p w14:paraId="4ECD0854" w14:textId="29824241" w:rsidR="00C008C6" w:rsidRPr="00C008C6" w:rsidRDefault="00C008C6" w:rsidP="00C008C6">
      <w:pPr>
        <w:numPr>
          <w:ilvl w:val="0"/>
          <w:numId w:val="11"/>
        </w:numPr>
        <w:spacing w:line="480" w:lineRule="auto"/>
      </w:pPr>
      <w:r w:rsidRPr="00C008C6">
        <w:t>Consent for publication</w:t>
      </w:r>
      <w:r>
        <w:t xml:space="preserve">: </w:t>
      </w:r>
      <w:r w:rsidR="0067322D">
        <w:t>Not applicable</w:t>
      </w:r>
      <w:r w:rsidR="00422D38">
        <w:t>.</w:t>
      </w:r>
    </w:p>
    <w:p w14:paraId="2AC56E03" w14:textId="401DC2A3" w:rsidR="00C008C6" w:rsidRPr="00C008C6" w:rsidRDefault="00C008C6" w:rsidP="0067322D">
      <w:pPr>
        <w:numPr>
          <w:ilvl w:val="0"/>
          <w:numId w:val="11"/>
        </w:numPr>
        <w:spacing w:line="480" w:lineRule="auto"/>
      </w:pPr>
      <w:r w:rsidRPr="00C008C6">
        <w:t>Availability of data and material</w:t>
      </w:r>
      <w:r w:rsidR="0067322D">
        <w:t xml:space="preserve">: </w:t>
      </w:r>
      <w:r w:rsidR="0067322D" w:rsidRPr="0067322D">
        <w:t>The datasets used and/or analysed during the current study are available from the corresponding author on reasonable request.</w:t>
      </w:r>
    </w:p>
    <w:p w14:paraId="731A275A" w14:textId="5EB2876B" w:rsidR="00C008C6" w:rsidRPr="00C008C6" w:rsidRDefault="00C008C6" w:rsidP="00C008C6">
      <w:pPr>
        <w:numPr>
          <w:ilvl w:val="0"/>
          <w:numId w:val="11"/>
        </w:numPr>
        <w:spacing w:line="480" w:lineRule="auto"/>
      </w:pPr>
      <w:r w:rsidRPr="00C008C6">
        <w:t>Competing interests</w:t>
      </w:r>
      <w:r>
        <w:t xml:space="preserve">: </w:t>
      </w:r>
      <w:ins w:id="4" w:author="Robert Jackson" w:date="2024-04-01T15:32:00Z" w16du:dateUtc="2024-04-01T19:32:00Z">
        <w:r w:rsidR="003E7DD1" w:rsidRPr="003E7DD1">
          <w:t xml:space="preserve">LB'S laboratory received research grants from Medtronic, Draeger, </w:t>
        </w:r>
        <w:proofErr w:type="spellStart"/>
        <w:r w:rsidR="003E7DD1" w:rsidRPr="003E7DD1">
          <w:t>Stmit</w:t>
        </w:r>
        <w:proofErr w:type="spellEnd"/>
        <w:r w:rsidR="003E7DD1" w:rsidRPr="003E7DD1">
          <w:t xml:space="preserve"> and Vitalaire and equipment from </w:t>
        </w:r>
        <w:proofErr w:type="spellStart"/>
        <w:r w:rsidR="003E7DD1" w:rsidRPr="003E7DD1">
          <w:t>Sentec</w:t>
        </w:r>
        <w:proofErr w:type="spellEnd"/>
        <w:r w:rsidR="003E7DD1" w:rsidRPr="003E7DD1">
          <w:t>, Cerebra Health, Philips, Fisher Paykel</w:t>
        </w:r>
        <w:r w:rsidR="003E7DD1">
          <w:t xml:space="preserve">. </w:t>
        </w:r>
      </w:ins>
      <w:r w:rsidR="00422D38" w:rsidRPr="00422D38">
        <w:t xml:space="preserve">The </w:t>
      </w:r>
      <w:ins w:id="5" w:author="Robert Jackson" w:date="2024-04-01T15:32:00Z" w16du:dateUtc="2024-04-01T19:32:00Z">
        <w:r w:rsidR="003E7DD1">
          <w:t xml:space="preserve">remaining </w:t>
        </w:r>
      </w:ins>
      <w:r w:rsidR="00422D38" w:rsidRPr="00422D38">
        <w:t xml:space="preserve">authors declare that they have no </w:t>
      </w:r>
      <w:ins w:id="6" w:author="Robert Jackson" w:date="2024-04-01T15:32:00Z" w16du:dateUtc="2024-04-01T19:32:00Z">
        <w:r w:rsidR="003E7DD1">
          <w:t xml:space="preserve">relevant </w:t>
        </w:r>
      </w:ins>
      <w:r w:rsidR="00422D38" w:rsidRPr="00422D38">
        <w:t>competing interests</w:t>
      </w:r>
      <w:r w:rsidR="00422D38">
        <w:t>.</w:t>
      </w:r>
    </w:p>
    <w:p w14:paraId="3701591B" w14:textId="77777777" w:rsidR="00422D38" w:rsidRDefault="00C008C6" w:rsidP="00422D38">
      <w:pPr>
        <w:numPr>
          <w:ilvl w:val="0"/>
          <w:numId w:val="11"/>
        </w:numPr>
        <w:spacing w:line="480" w:lineRule="auto"/>
      </w:pPr>
      <w:r w:rsidRPr="00C008C6">
        <w:t>Funding</w:t>
      </w:r>
      <w:r w:rsidR="00422D38">
        <w:t>: Not applicable.</w:t>
      </w:r>
    </w:p>
    <w:p w14:paraId="29369821" w14:textId="54875FB9" w:rsidR="00C008C6" w:rsidRPr="00C008C6" w:rsidRDefault="00C008C6" w:rsidP="00422D38">
      <w:pPr>
        <w:numPr>
          <w:ilvl w:val="0"/>
          <w:numId w:val="11"/>
        </w:numPr>
        <w:spacing w:line="480" w:lineRule="auto"/>
      </w:pPr>
      <w:r w:rsidRPr="00C008C6">
        <w:t>Authors' contributions</w:t>
      </w:r>
      <w:r w:rsidR="00422D38">
        <w:t xml:space="preserve">: RJ had full access to all the data in the study and takes responsibility for the integrity of the data and the accuracy of the data analysis. RJ, AK, NM, IT and LB completed data analysis and interpretation. RJ, LFD, DLG, TP, JF, AM, IT and LB contributed substantially to the study design, data analysis and interpretation, and the writing of the manuscript. </w:t>
      </w:r>
    </w:p>
    <w:p w14:paraId="149B9496" w14:textId="5A128286" w:rsidR="00C008C6" w:rsidRPr="00E3788C" w:rsidRDefault="00C008C6" w:rsidP="00BE24F5">
      <w:pPr>
        <w:numPr>
          <w:ilvl w:val="0"/>
          <w:numId w:val="11"/>
        </w:numPr>
        <w:spacing w:line="480" w:lineRule="auto"/>
      </w:pPr>
      <w:r w:rsidRPr="00C008C6">
        <w:t>Acknowledgements</w:t>
      </w:r>
      <w:r w:rsidR="00E3788C">
        <w:t>: Not applicable.</w:t>
      </w:r>
    </w:p>
    <w:p w14:paraId="29CCFC33" w14:textId="77777777" w:rsidR="001D6AD3" w:rsidRDefault="001D6AD3" w:rsidP="00BE24F5">
      <w:pPr>
        <w:pStyle w:val="Heading2"/>
        <w:spacing w:line="480" w:lineRule="auto"/>
      </w:pPr>
      <w:r>
        <w:lastRenderedPageBreak/>
        <w:t>Key Words List</w:t>
      </w:r>
    </w:p>
    <w:p w14:paraId="7BD84D33" w14:textId="34F4C60A" w:rsidR="00ED44E7" w:rsidRPr="00ED44E7" w:rsidRDefault="007622DE" w:rsidP="00BE24F5">
      <w:pPr>
        <w:spacing w:line="480" w:lineRule="auto"/>
      </w:pPr>
      <w:r>
        <w:t xml:space="preserve">Lung Protective Ventilation, </w:t>
      </w:r>
      <w:r w:rsidR="00ED44E7">
        <w:t>Mechanical Ventilation</w:t>
      </w:r>
      <w:r>
        <w:t>, Reverse Triggering, Ventilator Asynchrony.</w:t>
      </w:r>
    </w:p>
    <w:p w14:paraId="6602E7AC" w14:textId="3A5BEF89" w:rsidR="001D6AD3" w:rsidRDefault="001D6AD3" w:rsidP="00BE24F5">
      <w:pPr>
        <w:pStyle w:val="Heading2"/>
        <w:spacing w:line="480" w:lineRule="auto"/>
      </w:pPr>
      <w:r>
        <w:t>Abbreviation</w:t>
      </w:r>
      <w:r w:rsidR="00E27199">
        <w:t>s</w:t>
      </w:r>
      <w:r>
        <w:t xml:space="preserve"> List  </w:t>
      </w:r>
    </w:p>
    <w:p w14:paraId="7256C0A4" w14:textId="6D272823" w:rsidR="00ED44E7" w:rsidRPr="00ED44E7" w:rsidRDefault="00ED44E7" w:rsidP="00BE24F5">
      <w:pPr>
        <w:spacing w:line="480" w:lineRule="auto"/>
      </w:pPr>
      <w:r w:rsidRPr="00ED44E7">
        <w:rPr>
          <w:b/>
          <w:bCs/>
          <w:i/>
          <w:iCs/>
        </w:rPr>
        <w:t>EAdi</w:t>
      </w:r>
      <w:r w:rsidRPr="00ED44E7">
        <w:rPr>
          <w:i/>
          <w:iCs/>
        </w:rPr>
        <w:t>: Electrical activity of the diaphragm</w:t>
      </w:r>
      <w:r>
        <w:t xml:space="preserve">. </w:t>
      </w:r>
      <w:r w:rsidRPr="00131BDF">
        <w:t>A monitoring</w:t>
      </w:r>
      <w:r>
        <w:t xml:space="preserve"> tool that enables measurement of electrical </w:t>
      </w:r>
      <w:r w:rsidR="008A5914">
        <w:t>depolarisation of</w:t>
      </w:r>
      <w:r>
        <w:t xml:space="preserve"> the diaphragm. </w:t>
      </w:r>
      <w:r w:rsidRPr="00131BDF">
        <w:br/>
      </w:r>
      <w:r w:rsidRPr="00ED44E7">
        <w:rPr>
          <w:b/>
          <w:bCs/>
          <w:i/>
          <w:iCs/>
        </w:rPr>
        <w:t>Pes</w:t>
      </w:r>
      <w:r w:rsidRPr="00ED44E7">
        <w:rPr>
          <w:i/>
          <w:iCs/>
        </w:rPr>
        <w:t>: Esophageal pressure</w:t>
      </w:r>
      <w:r w:rsidRPr="00131BDF">
        <w:t xml:space="preserve">. </w:t>
      </w:r>
      <w:r>
        <w:t xml:space="preserve">A monitoring tool that measures esophageal pressure changes during </w:t>
      </w:r>
      <w:r w:rsidR="008A5914">
        <w:t>the respiratory cycle.</w:t>
      </w:r>
      <w:r>
        <w:t xml:space="preserve"> </w:t>
      </w:r>
      <w:r w:rsidRPr="00293803">
        <w:br/>
      </w:r>
      <w:r w:rsidRPr="00ED44E7">
        <w:rPr>
          <w:b/>
          <w:bCs/>
          <w:i/>
          <w:iCs/>
        </w:rPr>
        <w:t>RT</w:t>
      </w:r>
      <w:r w:rsidRPr="00ED44E7">
        <w:rPr>
          <w:i/>
          <w:iCs/>
        </w:rPr>
        <w:t>: Reverse triggering</w:t>
      </w:r>
      <w:r>
        <w:t>. A type of patient-ventilator asynchrony defined as a patient inspiratory effort occurring after the onset of mechanical insufflation, appearing to be triggered by the ventilator’s insufflation</w:t>
      </w:r>
      <w:r w:rsidR="008A5914">
        <w:t>.</w:t>
      </w:r>
    </w:p>
    <w:p w14:paraId="0E07049E" w14:textId="77777777" w:rsidR="002C09E8" w:rsidRDefault="002C09E8">
      <w:pPr>
        <w:rPr>
          <w:ins w:id="7" w:author="Laurent Brochard" w:date="2024-03-30T08:43:00Z"/>
          <w:rFonts w:asciiTheme="majorHAnsi" w:eastAsiaTheme="majorEastAsia" w:hAnsiTheme="majorHAnsi" w:cstheme="majorBidi"/>
          <w:color w:val="2F5496" w:themeColor="accent1" w:themeShade="BF"/>
          <w:sz w:val="26"/>
          <w:szCs w:val="26"/>
        </w:rPr>
      </w:pPr>
      <w:ins w:id="8" w:author="Laurent Brochard" w:date="2024-03-30T08:43:00Z">
        <w:r>
          <w:br w:type="page"/>
        </w:r>
      </w:ins>
    </w:p>
    <w:p w14:paraId="5F8AB11A" w14:textId="4902DDE2" w:rsidR="00DC2C70" w:rsidRPr="00293803" w:rsidRDefault="00DC2C70" w:rsidP="00BE24F5">
      <w:pPr>
        <w:pStyle w:val="Heading2"/>
        <w:spacing w:line="480" w:lineRule="auto"/>
      </w:pPr>
      <w:r w:rsidRPr="00293803">
        <w:lastRenderedPageBreak/>
        <w:t>Abstract</w:t>
      </w:r>
    </w:p>
    <w:p w14:paraId="3E32F6E8" w14:textId="376EB4C4" w:rsidR="00253CFE" w:rsidRDefault="00DC2C70" w:rsidP="00BE24F5">
      <w:pPr>
        <w:spacing w:line="480" w:lineRule="auto"/>
      </w:pPr>
      <w:r w:rsidRPr="00DC2C70">
        <w:rPr>
          <w:b/>
          <w:bCs/>
        </w:rPr>
        <w:t>Background</w:t>
      </w:r>
      <w:r>
        <w:t xml:space="preserve">: </w:t>
      </w:r>
      <w:r w:rsidR="003D1808">
        <w:t>Reverse triggering</w:t>
      </w:r>
      <w:r w:rsidR="00184854">
        <w:t xml:space="preserve"> (RT)</w:t>
      </w:r>
      <w:r w:rsidR="003D1808">
        <w:t xml:space="preserve"> </w:t>
      </w:r>
      <w:r w:rsidR="00610C86">
        <w:t>was</w:t>
      </w:r>
      <w:r w:rsidR="00281584">
        <w:t xml:space="preserve"> described </w:t>
      </w:r>
      <w:r w:rsidR="00610C86">
        <w:t xml:space="preserve">in 2013 as a </w:t>
      </w:r>
      <w:r w:rsidR="003D1808">
        <w:t xml:space="preserve">form of patient-ventilator </w:t>
      </w:r>
      <w:r w:rsidR="00CF5821">
        <w:t>a</w:t>
      </w:r>
      <w:r w:rsidR="003D1808">
        <w:t>synchrony</w:t>
      </w:r>
      <w:r w:rsidR="005378AC">
        <w:t xml:space="preserve">, </w:t>
      </w:r>
      <w:r w:rsidR="00C52289">
        <w:t>where</w:t>
      </w:r>
      <w:r w:rsidR="005378AC">
        <w:t xml:space="preserve"> patient’s respiratory </w:t>
      </w:r>
      <w:r w:rsidR="00253CFE">
        <w:t xml:space="preserve">effort </w:t>
      </w:r>
      <w:r w:rsidR="00610C86">
        <w:t>follows</w:t>
      </w:r>
      <w:r w:rsidR="00253CFE">
        <w:t xml:space="preserve"> mechanical insufflation. </w:t>
      </w:r>
      <w:del w:id="9" w:author="Laurent Brochard" w:date="2024-03-30T08:45:00Z">
        <w:r w:rsidR="00D332CD" w:rsidDel="002C09E8">
          <w:delText>G</w:delText>
        </w:r>
        <w:r w:rsidR="002434BF" w:rsidDel="002C09E8">
          <w:delText xml:space="preserve">old standard </w:delText>
        </w:r>
        <w:r w:rsidR="00326283" w:rsidDel="002C09E8">
          <w:delText>for d</w:delText>
        </w:r>
      </w:del>
      <w:ins w:id="10" w:author="Laurent Brochard" w:date="2024-03-30T08:45:00Z">
        <w:r w:rsidR="002C09E8">
          <w:t>D</w:t>
        </w:r>
      </w:ins>
      <w:r w:rsidR="00326283">
        <w:t xml:space="preserve">iagnosis </w:t>
      </w:r>
      <w:r w:rsidR="00D332CD">
        <w:t xml:space="preserve">requires </w:t>
      </w:r>
      <w:r w:rsidR="004E6A2E">
        <w:t>esophageal pressure</w:t>
      </w:r>
      <w:r w:rsidR="002B69AF">
        <w:t xml:space="preserve"> (P</w:t>
      </w:r>
      <w:r w:rsidR="002B69AF" w:rsidRPr="002B69AF">
        <w:rPr>
          <w:vertAlign w:val="subscript"/>
        </w:rPr>
        <w:t>es</w:t>
      </w:r>
      <w:r w:rsidR="002B69AF">
        <w:t>)</w:t>
      </w:r>
      <w:r w:rsidR="004E6A2E">
        <w:t xml:space="preserve"> or diaphragmatic electrical activity</w:t>
      </w:r>
      <w:r w:rsidR="002B69AF">
        <w:t xml:space="preserve"> (EA</w:t>
      </w:r>
      <w:r w:rsidR="002B69AF" w:rsidRPr="002B69AF">
        <w:rPr>
          <w:vertAlign w:val="subscript"/>
        </w:rPr>
        <w:t>di</w:t>
      </w:r>
      <w:r w:rsidR="002B69AF">
        <w:t>)</w:t>
      </w:r>
      <w:del w:id="11" w:author="Laurent Brochard" w:date="2024-03-30T08:45:00Z">
        <w:r w:rsidR="00C52289" w:rsidDel="002C09E8">
          <w:delText xml:space="preserve"> to detect </w:delText>
        </w:r>
        <w:r w:rsidR="008A168E" w:rsidDel="002C09E8">
          <w:delText>the timing of</w:delText>
        </w:r>
        <w:r w:rsidR="00583A0E" w:rsidDel="002C09E8">
          <w:delText xml:space="preserve"> </w:delText>
        </w:r>
        <w:r w:rsidR="004E6A2E" w:rsidDel="002C09E8">
          <w:delText>patient’s effort</w:delText>
        </w:r>
      </w:del>
      <w:r w:rsidR="005F66BE">
        <w:t>,</w:t>
      </w:r>
      <w:r w:rsidR="00EB5372">
        <w:t xml:space="preserve"> but</w:t>
      </w:r>
      <w:r w:rsidR="004E6A2E">
        <w:t xml:space="preserve"> </w:t>
      </w:r>
      <w:r w:rsidR="00184854">
        <w:t xml:space="preserve">RT </w:t>
      </w:r>
      <w:r w:rsidR="004E6A2E">
        <w:t xml:space="preserve">can </w:t>
      </w:r>
      <w:r w:rsidR="00326283">
        <w:t xml:space="preserve">also </w:t>
      </w:r>
      <w:r w:rsidR="004E6A2E">
        <w:t xml:space="preserve">be </w:t>
      </w:r>
      <w:r w:rsidR="00964C3B">
        <w:t>diagnosed</w:t>
      </w:r>
      <w:r w:rsidR="00326283">
        <w:t xml:space="preserve"> </w:t>
      </w:r>
      <w:r w:rsidR="00964C3B">
        <w:t>using</w:t>
      </w:r>
      <w:r w:rsidR="004E6A2E">
        <w:t xml:space="preserve"> </w:t>
      </w:r>
      <w:r w:rsidR="00964C3B">
        <w:t xml:space="preserve">standard </w:t>
      </w:r>
      <w:r w:rsidR="004E6A2E">
        <w:t>ventilator waveform</w:t>
      </w:r>
      <w:r w:rsidR="00C52289">
        <w:t>s</w:t>
      </w:r>
      <w:r w:rsidR="004E6A2E">
        <w:t xml:space="preserve">. </w:t>
      </w:r>
    </w:p>
    <w:p w14:paraId="2A22B80D" w14:textId="540EA5F4" w:rsidR="00CF62C3" w:rsidRDefault="00CF62C3" w:rsidP="00BE24F5">
      <w:pPr>
        <w:spacing w:line="480" w:lineRule="auto"/>
      </w:pPr>
      <w:r>
        <w:rPr>
          <w:b/>
          <w:bCs/>
        </w:rPr>
        <w:t xml:space="preserve">Hypothesis: </w:t>
      </w:r>
      <w:r w:rsidR="00964C3B">
        <w:t>We</w:t>
      </w:r>
      <w:r w:rsidR="00561DA6">
        <w:t xml:space="preserve"> </w:t>
      </w:r>
      <w:del w:id="12" w:author="Laurent Brochard" w:date="2024-03-30T08:37:00Z">
        <w:r w:rsidR="00561DA6" w:rsidDel="002C09E8">
          <w:delText xml:space="preserve">hypothesized </w:delText>
        </w:r>
      </w:del>
      <w:ins w:id="13" w:author="Laurent Brochard" w:date="2024-03-30T08:37:00Z">
        <w:r w:rsidR="002C09E8">
          <w:t xml:space="preserve">wondered </w:t>
        </w:r>
      </w:ins>
      <w:del w:id="14" w:author="Laurent Brochard" w:date="2024-03-30T08:38:00Z">
        <w:r w:rsidR="00561DA6" w:rsidDel="002C09E8">
          <w:delText>that</w:delText>
        </w:r>
      </w:del>
      <w:del w:id="15" w:author="Laurent Brochard" w:date="2024-03-30T08:45:00Z">
        <w:r w:rsidR="00561DA6" w:rsidDel="002C09E8">
          <w:delText xml:space="preserve"> </w:delText>
        </w:r>
      </w:del>
      <w:r w:rsidR="00610C86">
        <w:t xml:space="preserve">1) </w:t>
      </w:r>
      <w:ins w:id="16" w:author="Laurent Brochard" w:date="2024-03-30T08:39:00Z">
        <w:r w:rsidR="002C09E8">
          <w:t xml:space="preserve">how </w:t>
        </w:r>
      </w:ins>
      <w:ins w:id="17" w:author="Laurent Brochard" w:date="2024-03-30T08:40:00Z">
        <w:r w:rsidR="002C09E8">
          <w:t>frequently</w:t>
        </w:r>
      </w:ins>
      <w:ins w:id="18" w:author="Laurent Brochard" w:date="2024-03-30T08:39:00Z">
        <w:r w:rsidR="002C09E8">
          <w:t xml:space="preserve"> </w:t>
        </w:r>
      </w:ins>
      <w:r w:rsidR="00184854">
        <w:t xml:space="preserve">RT </w:t>
      </w:r>
      <w:r w:rsidR="00561DA6">
        <w:t>would</w:t>
      </w:r>
      <w:ins w:id="19" w:author="Laurent Brochard" w:date="2024-03-30T08:39:00Z">
        <w:r w:rsidR="002C09E8">
          <w:t xml:space="preserve"> </w:t>
        </w:r>
      </w:ins>
      <w:del w:id="20" w:author="Laurent Brochard" w:date="2024-03-30T08:39:00Z">
        <w:r w:rsidR="00561DA6" w:rsidDel="002C09E8">
          <w:delText xml:space="preserve"> </w:delText>
        </w:r>
      </w:del>
      <w:r w:rsidR="00561DA6">
        <w:t xml:space="preserve">be present </w:t>
      </w:r>
      <w:ins w:id="21" w:author="Laurent Brochard" w:date="2024-03-30T08:45:00Z">
        <w:r w:rsidR="002C09E8">
          <w:t xml:space="preserve">but undetected </w:t>
        </w:r>
      </w:ins>
      <w:r w:rsidR="00561DA6">
        <w:t xml:space="preserve">in the </w:t>
      </w:r>
      <w:ins w:id="22" w:author="Laurent Brochard" w:date="2024-03-30T08:38:00Z">
        <w:r w:rsidR="002C09E8">
          <w:t xml:space="preserve">figures from </w:t>
        </w:r>
      </w:ins>
      <w:r w:rsidR="00561DA6">
        <w:t>literature</w:t>
      </w:r>
      <w:del w:id="23" w:author="Laurent Brochard" w:date="2024-03-30T08:45:00Z">
        <w:r w:rsidR="00EB5372" w:rsidDel="002C09E8">
          <w:delText xml:space="preserve"> </w:delText>
        </w:r>
      </w:del>
      <w:ins w:id="24" w:author="Laurent Brochard" w:date="2024-03-30T08:40:00Z">
        <w:r w:rsidR="002C09E8">
          <w:t>, especially before</w:t>
        </w:r>
      </w:ins>
      <w:del w:id="25" w:author="Laurent Brochard" w:date="2024-03-30T08:38:00Z">
        <w:r w:rsidR="00EB5372" w:rsidDel="002C09E8">
          <w:delText xml:space="preserve">containing figures with waveforms </w:delText>
        </w:r>
      </w:del>
      <w:del w:id="26" w:author="Laurent Brochard" w:date="2024-03-30T08:40:00Z">
        <w:r w:rsidR="00EB5372" w:rsidDel="002C09E8">
          <w:delText>before</w:delText>
        </w:r>
      </w:del>
      <w:r w:rsidR="00EB5372">
        <w:t xml:space="preserve"> 2013</w:t>
      </w:r>
      <w:r w:rsidR="00561DA6">
        <w:t xml:space="preserve"> </w:t>
      </w:r>
      <w:del w:id="27" w:author="Laurent Brochard" w:date="2024-03-30T08:40:00Z">
        <w:r w:rsidR="00EB5372" w:rsidDel="002C09E8">
          <w:delText>but</w:delText>
        </w:r>
        <w:r w:rsidR="00D332CD" w:rsidDel="002C09E8">
          <w:delText xml:space="preserve"> often </w:delText>
        </w:r>
        <w:r w:rsidR="00DA055D" w:rsidDel="002C09E8">
          <w:delText>undetected</w:delText>
        </w:r>
      </w:del>
      <w:r w:rsidR="00610C86">
        <w:t xml:space="preserve">; 2) </w:t>
      </w:r>
      <w:ins w:id="28" w:author="Laurent Brochard" w:date="2024-03-30T08:46:00Z">
        <w:r w:rsidR="002C09E8">
          <w:t xml:space="preserve">whether it </w:t>
        </w:r>
      </w:ins>
      <w:r w:rsidR="00610C86">
        <w:t xml:space="preserve">would be </w:t>
      </w:r>
      <w:ins w:id="29" w:author="Laurent Brochard" w:date="2024-03-30T08:39:00Z">
        <w:r w:rsidR="002C09E8">
          <w:t xml:space="preserve">more </w:t>
        </w:r>
      </w:ins>
      <w:ins w:id="30" w:author="Laurent Brochard" w:date="2024-03-30T08:46:00Z">
        <w:r w:rsidR="002C09E8">
          <w:t>prevalent</w:t>
        </w:r>
      </w:ins>
      <w:del w:id="31" w:author="Laurent Brochard" w:date="2024-03-30T08:46:00Z">
        <w:r w:rsidR="00610C86" w:rsidDel="002C09E8">
          <w:delText>present</w:delText>
        </w:r>
      </w:del>
      <w:r w:rsidR="00610C86">
        <w:t xml:space="preserve"> </w:t>
      </w:r>
      <w:del w:id="32" w:author="Laurent Brochard" w:date="2024-03-30T08:39:00Z">
        <w:r w:rsidR="00610C86" w:rsidDel="002C09E8">
          <w:delText xml:space="preserve">mostly </w:delText>
        </w:r>
      </w:del>
      <w:ins w:id="33" w:author="Laurent Brochard" w:date="2024-03-30T08:39:00Z">
        <w:r w:rsidR="002C09E8">
          <w:t>in the era of</w:t>
        </w:r>
      </w:ins>
      <w:del w:id="34" w:author="Laurent Brochard" w:date="2024-03-30T08:39:00Z">
        <w:r w:rsidR="00610C86" w:rsidDel="002C09E8">
          <w:delText>with</w:delText>
        </w:r>
      </w:del>
      <w:r w:rsidR="00610C86">
        <w:t xml:space="preserve"> small tidal volumes after 2000</w:t>
      </w:r>
      <w:r w:rsidR="003A6761">
        <w:t xml:space="preserve">. </w:t>
      </w:r>
    </w:p>
    <w:p w14:paraId="1C818079" w14:textId="59AF4661" w:rsidR="003A6761" w:rsidRDefault="003A6761" w:rsidP="00BE24F5">
      <w:pPr>
        <w:spacing w:line="480" w:lineRule="auto"/>
      </w:pPr>
      <w:r>
        <w:rPr>
          <w:b/>
          <w:bCs/>
        </w:rPr>
        <w:t xml:space="preserve">Methods: </w:t>
      </w:r>
      <w:r w:rsidR="005676B6" w:rsidRPr="005676B6">
        <w:t>We searched PubMed, EMBASE, and the Cochrane Central Register of Controlled Trials</w:t>
      </w:r>
      <w:r w:rsidR="00627CB2">
        <w:t xml:space="preserve">, </w:t>
      </w:r>
      <w:r w:rsidR="00F01B60">
        <w:t xml:space="preserve">from 1950 to 2017, </w:t>
      </w:r>
      <w:r w:rsidR="00D45BF7">
        <w:t>with</w:t>
      </w:r>
      <w:r w:rsidR="00D45BF7" w:rsidRPr="005676B6" w:rsidDel="00D4717C">
        <w:t xml:space="preserve"> </w:t>
      </w:r>
      <w:r w:rsidR="000E1CC4" w:rsidRPr="00610C86">
        <w:t>key words related to asynchrony to ide</w:t>
      </w:r>
      <w:r w:rsidR="000E1CC4">
        <w:t>ntify papers</w:t>
      </w:r>
      <w:r w:rsidR="00610C86">
        <w:t xml:space="preserve"> with </w:t>
      </w:r>
      <w:ins w:id="35" w:author="Laurent Brochard" w:date="2024-03-30T08:46:00Z">
        <w:r w:rsidR="002C09E8">
          <w:t>f</w:t>
        </w:r>
      </w:ins>
      <w:del w:id="36" w:author="Laurent Brochard" w:date="2024-03-30T08:46:00Z">
        <w:r w:rsidR="00D45BF7" w:rsidDel="002C09E8">
          <w:delText>F</w:delText>
        </w:r>
      </w:del>
      <w:r w:rsidR="00610C86">
        <w:t>igures</w:t>
      </w:r>
      <w:r w:rsidR="000E1CC4">
        <w:t xml:space="preserve"> including ventilator waveform</w:t>
      </w:r>
      <w:r w:rsidR="00610C86">
        <w:t>s</w:t>
      </w:r>
      <w:r w:rsidR="00D4717C">
        <w:t xml:space="preserve"> expected to display RT if presen</w:t>
      </w:r>
      <w:r w:rsidR="00F95EC2">
        <w:t>t</w:t>
      </w:r>
      <w:r w:rsidR="000E1CC4">
        <w:t xml:space="preserve">. </w:t>
      </w:r>
      <w:r w:rsidR="00D4717C">
        <w:t>Experts</w:t>
      </w:r>
      <w:r w:rsidR="00DF7D20">
        <w:t xml:space="preserve"> </w:t>
      </w:r>
      <w:r w:rsidR="002876A0">
        <w:t>labelled</w:t>
      </w:r>
      <w:r w:rsidR="00D4717C">
        <w:t xml:space="preserve"> </w:t>
      </w:r>
      <w:del w:id="37" w:author="Robert Jackson" w:date="2024-03-25T15:53:00Z">
        <w:r w:rsidR="002B69AF" w:rsidDel="00CD665B">
          <w:delText>Figures</w:delText>
        </w:r>
      </w:del>
      <w:ins w:id="38" w:author="Robert Jackson" w:date="2024-03-25T15:53:00Z">
        <w:r w:rsidR="00CD665B">
          <w:t>wav</w:t>
        </w:r>
      </w:ins>
      <w:ins w:id="39" w:author="Robert Jackson" w:date="2024-03-25T16:28:00Z">
        <w:r w:rsidR="00EF3C73">
          <w:t>e</w:t>
        </w:r>
      </w:ins>
      <w:ins w:id="40" w:author="Robert Jackson" w:date="2024-03-25T15:53:00Z">
        <w:r w:rsidR="00CD665B">
          <w:t>forms</w:t>
        </w:r>
      </w:ins>
      <w:r w:rsidR="00F95EC2">
        <w:t xml:space="preserve">. </w:t>
      </w:r>
      <w:ins w:id="41" w:author="Laurent Brochard" w:date="2024-03-30T08:41:00Z">
        <w:r w:rsidR="002C09E8">
          <w:t xml:space="preserve">‘Definite’ RT </w:t>
        </w:r>
      </w:ins>
      <w:del w:id="42" w:author="Laurent Brochard" w:date="2024-03-30T08:41:00Z">
        <w:r w:rsidR="00F95EC2" w:rsidDel="002C09E8">
          <w:delText xml:space="preserve">If </w:delText>
        </w:r>
      </w:del>
      <w:ins w:id="43" w:author="Laurent Brochard" w:date="2024-03-30T08:41:00Z">
        <w:r w:rsidR="002C09E8">
          <w:t xml:space="preserve">was </w:t>
        </w:r>
      </w:ins>
      <w:r w:rsidR="00A92DE0">
        <w:t xml:space="preserve">identified </w:t>
      </w:r>
      <w:del w:id="44" w:author="Laurent Brochard" w:date="2024-03-30T08:42:00Z">
        <w:r w:rsidR="00A92DE0" w:rsidDel="002C09E8">
          <w:delText xml:space="preserve">RT </w:delText>
        </w:r>
        <w:r w:rsidR="00F95EC2" w:rsidDel="002C09E8">
          <w:delText>included</w:delText>
        </w:r>
      </w:del>
      <w:ins w:id="45" w:author="Laurent Brochard" w:date="2024-03-30T08:42:00Z">
        <w:r w:rsidR="002C09E8">
          <w:t>when</w:t>
        </w:r>
      </w:ins>
      <w:r w:rsidR="00610C86">
        <w:t xml:space="preserve"> </w:t>
      </w:r>
      <w:r w:rsidR="002B69AF">
        <w:t>P</w:t>
      </w:r>
      <w:r w:rsidR="002B69AF" w:rsidRPr="002B69AF">
        <w:rPr>
          <w:vertAlign w:val="subscript"/>
        </w:rPr>
        <w:t>es</w:t>
      </w:r>
      <w:r w:rsidR="002B69AF">
        <w:rPr>
          <w:vertAlign w:val="subscript"/>
        </w:rPr>
        <w:t xml:space="preserve"> </w:t>
      </w:r>
      <w:r w:rsidR="002B69AF">
        <w:t xml:space="preserve">or </w:t>
      </w:r>
      <w:r w:rsidR="005E52B3">
        <w:t>EA</w:t>
      </w:r>
      <w:r w:rsidR="005E52B3" w:rsidRPr="002B69AF">
        <w:rPr>
          <w:vertAlign w:val="subscript"/>
        </w:rPr>
        <w:t>di</w:t>
      </w:r>
      <w:r w:rsidR="005E52B3">
        <w:rPr>
          <w:vertAlign w:val="subscript"/>
        </w:rPr>
        <w:t xml:space="preserve"> </w:t>
      </w:r>
      <w:del w:id="46" w:author="Laurent Brochard" w:date="2024-03-30T08:42:00Z">
        <w:r w:rsidR="005E52B3" w:rsidDel="002C09E8">
          <w:delText>it</w:delText>
        </w:r>
        <w:r w:rsidR="00F95EC2" w:rsidDel="002C09E8">
          <w:delText xml:space="preserve"> </w:delText>
        </w:r>
      </w:del>
      <w:ins w:id="47" w:author="Laurent Brochard" w:date="2024-03-30T08:42:00Z">
        <w:r w:rsidR="002C09E8">
          <w:t xml:space="preserve">were in the tracing, and ‘possible’ RT </w:t>
        </w:r>
      </w:ins>
      <w:del w:id="48" w:author="Laurent Brochard" w:date="2024-03-30T08:42:00Z">
        <w:r w:rsidR="00F95EC2" w:rsidDel="002C09E8">
          <w:delText>was</w:delText>
        </w:r>
      </w:del>
      <w:del w:id="49" w:author="Laurent Brochard" w:date="2024-03-30T08:41:00Z">
        <w:r w:rsidR="00F95EC2" w:rsidDel="002C09E8">
          <w:delText xml:space="preserve"> </w:delText>
        </w:r>
        <w:r w:rsidR="002B69AF" w:rsidDel="002C09E8">
          <w:delText xml:space="preserve">‘definite’ </w:delText>
        </w:r>
        <w:r w:rsidR="00281584" w:rsidDel="002C09E8">
          <w:delText>R</w:delText>
        </w:r>
        <w:r w:rsidR="002876A0" w:rsidDel="002C09E8">
          <w:delText>T</w:delText>
        </w:r>
      </w:del>
      <w:del w:id="50" w:author="Laurent Brochard" w:date="2024-03-30T08:42:00Z">
        <w:r w:rsidR="00D45BF7" w:rsidDel="002C09E8">
          <w:delText>,</w:delText>
        </w:r>
        <w:r w:rsidR="002876A0" w:rsidDel="002C09E8">
          <w:delText xml:space="preserve"> and </w:delText>
        </w:r>
        <w:r w:rsidR="002C0D0E" w:rsidDel="002C09E8">
          <w:delText>if</w:delText>
        </w:r>
      </w:del>
      <w:ins w:id="51" w:author="Laurent Brochard" w:date="2024-03-30T08:42:00Z">
        <w:r w:rsidR="002C09E8">
          <w:t>when</w:t>
        </w:r>
      </w:ins>
      <w:r w:rsidR="002C0D0E">
        <w:t xml:space="preserve"> </w:t>
      </w:r>
      <w:r w:rsidR="002B69AF">
        <w:t>only flow and pressure waveform</w:t>
      </w:r>
      <w:ins w:id="52" w:author="Laurent Brochard" w:date="2024-03-30T08:42:00Z">
        <w:r w:rsidR="002C09E8">
          <w:t xml:space="preserve">s </w:t>
        </w:r>
      </w:ins>
      <w:del w:id="53" w:author="Laurent Brochard" w:date="2024-03-30T08:42:00Z">
        <w:r w:rsidR="00502D30" w:rsidDel="002C09E8">
          <w:delText xml:space="preserve"> changes</w:delText>
        </w:r>
        <w:r w:rsidR="002876A0" w:rsidDel="002C09E8">
          <w:delText xml:space="preserve"> </w:delText>
        </w:r>
      </w:del>
      <w:r w:rsidR="00F95EC2">
        <w:t>were</w:t>
      </w:r>
      <w:r w:rsidR="002B69AF">
        <w:t xml:space="preserve"> </w:t>
      </w:r>
      <w:r w:rsidR="002C0D0E">
        <w:t>present,</w:t>
      </w:r>
      <w:del w:id="54" w:author="Laurent Brochard" w:date="2024-03-30T08:42:00Z">
        <w:r w:rsidR="002C0D0E" w:rsidDel="002C09E8">
          <w:delText xml:space="preserve"> </w:delText>
        </w:r>
        <w:r w:rsidR="002B69AF" w:rsidDel="002C09E8">
          <w:delText>‘</w:delText>
        </w:r>
        <w:r w:rsidR="00596AF4" w:rsidDel="002C09E8">
          <w:delText>possible’</w:delText>
        </w:r>
        <w:r w:rsidR="002B69AF" w:rsidDel="002C09E8">
          <w:delText xml:space="preserve"> </w:delText>
        </w:r>
        <w:r w:rsidR="00EF05B5" w:rsidDel="002C09E8">
          <w:delText>R</w:delText>
        </w:r>
        <w:r w:rsidR="00D45BF7" w:rsidDel="002C09E8">
          <w:delText>T</w:delText>
        </w:r>
      </w:del>
      <w:del w:id="55" w:author="Robert Jackson" w:date="2024-04-01T15:44:00Z" w16du:dateUtc="2024-04-01T19:44:00Z">
        <w:r w:rsidR="002876A0" w:rsidDel="006847BD">
          <w:delText>.</w:delText>
        </w:r>
      </w:del>
      <w:r w:rsidR="002876A0">
        <w:t xml:space="preserve"> Expert assessment </w:t>
      </w:r>
      <w:r w:rsidR="00D4717C">
        <w:t xml:space="preserve">was compared </w:t>
      </w:r>
      <w:r w:rsidR="002876A0">
        <w:t>to</w:t>
      </w:r>
      <w:r w:rsidR="00D4717C">
        <w:t xml:space="preserve"> the author’s </w:t>
      </w:r>
      <w:del w:id="56" w:author="Robert Jackson" w:date="2024-03-25T15:53:00Z">
        <w:r w:rsidR="00BA6481" w:rsidDel="00CD665B">
          <w:delText xml:space="preserve">Figure </w:delText>
        </w:r>
      </w:del>
      <w:r w:rsidR="00D4717C">
        <w:t>description</w:t>
      </w:r>
      <w:r w:rsidR="00E71DD2">
        <w:t>s</w:t>
      </w:r>
      <w:ins w:id="57" w:author="Robert Jackson" w:date="2024-03-25T15:53:00Z">
        <w:r w:rsidR="00CD665B">
          <w:t xml:space="preserve"> of waveforms</w:t>
        </w:r>
      </w:ins>
      <w:r w:rsidR="00D45BF7">
        <w:t>.</w:t>
      </w:r>
    </w:p>
    <w:p w14:paraId="404892E6" w14:textId="56FD304E" w:rsidR="00BB7100" w:rsidRDefault="002B69AF" w:rsidP="00BE24F5">
      <w:pPr>
        <w:spacing w:line="480" w:lineRule="auto"/>
      </w:pPr>
      <w:r>
        <w:rPr>
          <w:b/>
          <w:bCs/>
        </w:rPr>
        <w:t xml:space="preserve">Results: </w:t>
      </w:r>
      <w:ins w:id="58" w:author="Robert Jackson" w:date="2024-04-01T15:48:00Z" w16du:dateUtc="2024-04-01T19:48:00Z">
        <w:r w:rsidR="008B3497">
          <w:t>W</w:t>
        </w:r>
      </w:ins>
      <w:del w:id="59" w:author="Robert Jackson" w:date="2024-04-01T15:48:00Z" w16du:dateUtc="2024-04-01T19:48:00Z">
        <w:r w:rsidR="00136BFB" w:rsidRPr="00627CB2" w:rsidDel="008B3497">
          <w:delText>w</w:delText>
        </w:r>
      </w:del>
      <w:r w:rsidR="00136BFB" w:rsidRPr="00627CB2">
        <w:t>e found</w:t>
      </w:r>
      <w:r w:rsidR="00136BFB">
        <w:rPr>
          <w:b/>
          <w:bCs/>
        </w:rPr>
        <w:t xml:space="preserve"> </w:t>
      </w:r>
      <w:del w:id="60" w:author="Robert Jackson" w:date="2024-03-25T15:29:00Z">
        <w:r w:rsidR="00CC2B4B" w:rsidDel="00C275CE">
          <w:delText>6</w:delText>
        </w:r>
        <w:r w:rsidR="00C81E62" w:rsidDel="00C275CE">
          <w:delText>6</w:delText>
        </w:r>
        <w:r w:rsidR="006D01C1" w:rsidDel="00C275CE">
          <w:delText xml:space="preserve"> </w:delText>
        </w:r>
      </w:del>
      <w:ins w:id="61" w:author="Robert Jackson" w:date="2024-03-25T15:29:00Z">
        <w:r w:rsidR="00C275CE">
          <w:t xml:space="preserve">65 </w:t>
        </w:r>
      </w:ins>
      <w:r w:rsidR="00136BFB">
        <w:t xml:space="preserve">appropriate </w:t>
      </w:r>
      <w:r w:rsidR="006D01C1">
        <w:t>papers</w:t>
      </w:r>
      <w:r w:rsidR="007E7C3E">
        <w:t xml:space="preserve"> </w:t>
      </w:r>
      <w:r w:rsidR="00136BFB">
        <w:t xml:space="preserve">published from 1977 to now, containing </w:t>
      </w:r>
      <w:r w:rsidR="007E7C3E">
        <w:t>1</w:t>
      </w:r>
      <w:r w:rsidR="00CC2B4B">
        <w:t>81</w:t>
      </w:r>
      <w:r w:rsidR="007E7C3E">
        <w:t xml:space="preserve"> ventilator waveforms</w:t>
      </w:r>
      <w:r w:rsidR="006D01C1">
        <w:t xml:space="preserve">. </w:t>
      </w:r>
      <w:r w:rsidR="00596AF4">
        <w:t>2</w:t>
      </w:r>
      <w:r w:rsidR="00F70F39">
        <w:t>1</w:t>
      </w:r>
      <w:r w:rsidR="00596AF4">
        <w:t xml:space="preserve"> </w:t>
      </w:r>
      <w:r w:rsidR="00F70F39">
        <w:t xml:space="preserve">cases of </w:t>
      </w:r>
      <w:r w:rsidR="007E7C3E">
        <w:t>‘</w:t>
      </w:r>
      <w:r w:rsidR="00596AF4">
        <w:t>possible</w:t>
      </w:r>
      <w:r w:rsidR="007E7C3E">
        <w:t>’</w:t>
      </w:r>
      <w:r w:rsidR="00596AF4">
        <w:t xml:space="preserve"> RT and 2</w:t>
      </w:r>
      <w:r w:rsidR="00F70F39">
        <w:t>5 cases</w:t>
      </w:r>
      <w:r w:rsidR="00596AF4">
        <w:t xml:space="preserve"> </w:t>
      </w:r>
      <w:r w:rsidR="00F70F39">
        <w:t>of</w:t>
      </w:r>
      <w:r w:rsidR="00596AF4">
        <w:t xml:space="preserve"> ‘definite’ RT</w:t>
      </w:r>
      <w:r w:rsidR="00F70F39">
        <w:t xml:space="preserve"> were identified</w:t>
      </w:r>
      <w:r w:rsidR="00B20E33">
        <w:t xml:space="preserve"> by the experts</w:t>
      </w:r>
      <w:r w:rsidR="0034478F">
        <w:t>.</w:t>
      </w:r>
      <w:r w:rsidR="00EB5372">
        <w:t xml:space="preserve"> </w:t>
      </w:r>
      <w:r w:rsidR="00EA01AB">
        <w:t>1</w:t>
      </w:r>
      <w:r w:rsidR="00B44948">
        <w:t>8.8</w:t>
      </w:r>
      <w:r w:rsidR="00EA01AB">
        <w:t xml:space="preserve">% of </w:t>
      </w:r>
      <w:del w:id="62" w:author="Laurent Brochard" w:date="2024-03-30T08:47:00Z">
        <w:r w:rsidR="00EA01AB" w:rsidDel="00DC5162">
          <w:delText xml:space="preserve">all </w:delText>
        </w:r>
      </w:del>
      <w:r w:rsidR="00EA01AB">
        <w:t xml:space="preserve">waveforms prior to 2013 had </w:t>
      </w:r>
      <w:r w:rsidR="00572F33">
        <w:t xml:space="preserve">evidence of </w:t>
      </w:r>
      <w:r w:rsidR="00EA01AB">
        <w:t xml:space="preserve">RT. </w:t>
      </w:r>
      <w:r w:rsidR="00DE6788">
        <w:t>Most</w:t>
      </w:r>
      <w:r w:rsidR="0034478F">
        <w:t xml:space="preserve"> cases were published after </w:t>
      </w:r>
      <w:r w:rsidR="00EB5372">
        <w:t>2000</w:t>
      </w:r>
      <w:r w:rsidR="00E74FE9">
        <w:t xml:space="preserve"> (</w:t>
      </w:r>
      <w:r w:rsidR="00F40C9E">
        <w:t>1</w:t>
      </w:r>
      <w:r w:rsidR="00E74FE9">
        <w:t xml:space="preserve"> </w:t>
      </w:r>
      <w:r w:rsidR="00610C86">
        <w:t xml:space="preserve">before </w:t>
      </w:r>
      <w:r w:rsidR="00E74FE9">
        <w:t xml:space="preserve">vs </w:t>
      </w:r>
      <w:r w:rsidR="0045759F">
        <w:t>45</w:t>
      </w:r>
      <w:r w:rsidR="00610C86">
        <w:t xml:space="preserve"> af</w:t>
      </w:r>
      <w:r w:rsidR="007E7C3E">
        <w:t>t</w:t>
      </w:r>
      <w:r w:rsidR="00610C86">
        <w:t>er</w:t>
      </w:r>
      <w:r w:rsidR="00E74FE9">
        <w:t>, p=0.0</w:t>
      </w:r>
      <w:r w:rsidR="00510856">
        <w:t>3</w:t>
      </w:r>
      <w:r w:rsidR="00E74FE9">
        <w:t>).</w:t>
      </w:r>
      <w:r w:rsidR="00624FF0">
        <w:t xml:space="preserve"> </w:t>
      </w:r>
      <w:r w:rsidR="00515FA4">
        <w:t>54</w:t>
      </w:r>
      <w:r w:rsidR="00E44A52">
        <w:t>% of RT cases were</w:t>
      </w:r>
      <w:r w:rsidR="002876A0">
        <w:t xml:space="preserve"> </w:t>
      </w:r>
      <w:r w:rsidR="00E44A52">
        <w:t xml:space="preserve">attributed to </w:t>
      </w:r>
      <w:r w:rsidR="00D26E23">
        <w:t xml:space="preserve">different </w:t>
      </w:r>
      <w:r w:rsidR="00E44A52">
        <w:t>phenomen</w:t>
      </w:r>
      <w:r w:rsidR="00BA6481">
        <w:t>a</w:t>
      </w:r>
      <w:r w:rsidR="00E44A52">
        <w:t xml:space="preserve">. </w:t>
      </w:r>
      <w:r w:rsidR="0090242E">
        <w:t xml:space="preserve">A few cases of </w:t>
      </w:r>
      <w:r w:rsidR="002876A0">
        <w:t xml:space="preserve">identified </w:t>
      </w:r>
      <w:r w:rsidR="0090242E">
        <w:t xml:space="preserve">RT were </w:t>
      </w:r>
      <w:r w:rsidR="00D26E23">
        <w:t>already</w:t>
      </w:r>
      <w:r w:rsidR="0090242E">
        <w:t xml:space="preserve"> described prior to 2013</w:t>
      </w:r>
      <w:r w:rsidR="00D26E23">
        <w:t xml:space="preserve"> using different terminology</w:t>
      </w:r>
      <w:r w:rsidR="0090242E">
        <w:t xml:space="preserve"> </w:t>
      </w:r>
      <w:r w:rsidR="00D26E23">
        <w:t>(</w:t>
      </w:r>
      <w:r w:rsidR="0090242E">
        <w:t>earliest in 1997</w:t>
      </w:r>
      <w:r w:rsidR="00D26E23">
        <w:t>)</w:t>
      </w:r>
      <w:r w:rsidR="0090242E">
        <w:t xml:space="preserve">. </w:t>
      </w:r>
      <w:r w:rsidR="00EB5372">
        <w:t>While</w:t>
      </w:r>
      <w:r w:rsidR="009A6845">
        <w:t xml:space="preserve"> </w:t>
      </w:r>
      <w:r w:rsidR="00D26E23">
        <w:t xml:space="preserve">RT </w:t>
      </w:r>
      <w:r w:rsidR="00EB5372">
        <w:t>cases</w:t>
      </w:r>
      <w:r w:rsidR="001E2B7C">
        <w:t xml:space="preserve"> attributed to </w:t>
      </w:r>
      <w:r w:rsidR="00D26E23">
        <w:t xml:space="preserve">different </w:t>
      </w:r>
      <w:r w:rsidR="001E2B7C">
        <w:t>phenomena</w:t>
      </w:r>
      <w:r w:rsidR="00EB5372">
        <w:t xml:space="preserve"> </w:t>
      </w:r>
      <w:r w:rsidR="00C52647">
        <w:t>decreased</w:t>
      </w:r>
      <w:r w:rsidR="004649AF">
        <w:t xml:space="preserve"> </w:t>
      </w:r>
      <w:r w:rsidR="00EB5372">
        <w:t>after 2013</w:t>
      </w:r>
      <w:r w:rsidR="00EF05B5">
        <w:t xml:space="preserve">, </w:t>
      </w:r>
      <w:r w:rsidR="009225A8">
        <w:t xml:space="preserve">60% of </w:t>
      </w:r>
      <w:del w:id="63" w:author="Robert Jackson" w:date="2024-03-26T18:00:00Z">
        <w:r w:rsidR="00EF05B5" w:rsidDel="0009246A">
          <w:delText xml:space="preserve"> </w:delText>
        </w:r>
      </w:del>
      <w:r w:rsidR="00254E1F">
        <w:t>‘</w:t>
      </w:r>
      <w:r w:rsidR="00EF05B5">
        <w:t>possible</w:t>
      </w:r>
      <w:r w:rsidR="00254E1F">
        <w:t>’</w:t>
      </w:r>
      <w:r w:rsidR="00EF05B5">
        <w:t xml:space="preserve"> RT </w:t>
      </w:r>
      <w:r w:rsidR="00DA055D">
        <w:t xml:space="preserve">remained </w:t>
      </w:r>
      <w:r w:rsidR="002876A0">
        <w:t>missed</w:t>
      </w:r>
      <w:r w:rsidR="00C52647">
        <w:t>.</w:t>
      </w:r>
    </w:p>
    <w:p w14:paraId="502C9161" w14:textId="37B8E5A3" w:rsidR="00EB5372" w:rsidRPr="00957716" w:rsidRDefault="001F6AC5" w:rsidP="00BE24F5">
      <w:pPr>
        <w:spacing w:line="480" w:lineRule="auto"/>
      </w:pPr>
      <w:r>
        <w:rPr>
          <w:b/>
          <w:bCs/>
        </w:rPr>
        <w:lastRenderedPageBreak/>
        <w:t>Conclusion</w:t>
      </w:r>
      <w:r w:rsidR="00BB7100">
        <w:rPr>
          <w:b/>
          <w:bCs/>
        </w:rPr>
        <w:t xml:space="preserve">: </w:t>
      </w:r>
      <w:r w:rsidR="00BB7100">
        <w:t xml:space="preserve">RT has been present in the literature </w:t>
      </w:r>
      <w:del w:id="64" w:author="Laurent Brochard" w:date="2024-03-30T08:43:00Z">
        <w:r w:rsidR="00BB7100" w:rsidDel="002C09E8">
          <w:delText xml:space="preserve">from </w:delText>
        </w:r>
      </w:del>
      <w:r w:rsidR="00BB7100">
        <w:t>as early as 1997</w:t>
      </w:r>
      <w:r w:rsidR="00985BCB">
        <w:t xml:space="preserve">, </w:t>
      </w:r>
      <w:r w:rsidR="00EB5372">
        <w:t xml:space="preserve">but </w:t>
      </w:r>
      <w:r w:rsidR="00985BCB">
        <w:t>most</w:t>
      </w:r>
      <w:r w:rsidR="00303F38">
        <w:t xml:space="preserve"> cases were </w:t>
      </w:r>
      <w:ins w:id="65" w:author="Laurent Brochard" w:date="2024-03-30T08:44:00Z">
        <w:r w:rsidR="002C09E8">
          <w:t xml:space="preserve">found </w:t>
        </w:r>
      </w:ins>
      <w:r w:rsidR="00477605">
        <w:t xml:space="preserve">after the </w:t>
      </w:r>
      <w:r w:rsidR="00985BCB">
        <w:t xml:space="preserve">introduction </w:t>
      </w:r>
      <w:r w:rsidR="00477605">
        <w:t>of low tidal volume ventilation</w:t>
      </w:r>
      <w:r w:rsidR="00EB5372">
        <w:t xml:space="preserve"> in 2000</w:t>
      </w:r>
      <w:r w:rsidR="00303F38">
        <w:t xml:space="preserve">. Following 2013, the number of </w:t>
      </w:r>
      <w:r w:rsidR="00DA055D">
        <w:t>undetected</w:t>
      </w:r>
      <w:r w:rsidR="00A335C5">
        <w:t xml:space="preserve"> </w:t>
      </w:r>
      <w:r w:rsidR="00303F38">
        <w:t xml:space="preserve">cases </w:t>
      </w:r>
      <w:r w:rsidR="00DA055D">
        <w:t>decreased</w:t>
      </w:r>
      <w:r w:rsidR="00303F38">
        <w:t xml:space="preserve">, </w:t>
      </w:r>
      <w:r w:rsidR="00EB5372">
        <w:t xml:space="preserve">but </w:t>
      </w:r>
      <w:del w:id="66" w:author="Laurent Brochard" w:date="2024-03-30T08:44:00Z">
        <w:r w:rsidR="00136BFB" w:rsidDel="002C09E8">
          <w:delText xml:space="preserve">it </w:delText>
        </w:r>
      </w:del>
      <w:ins w:id="67" w:author="Laurent Brochard" w:date="2024-03-30T08:44:00Z">
        <w:r w:rsidR="002C09E8">
          <w:t>RT are still</w:t>
        </w:r>
      </w:ins>
      <w:del w:id="68" w:author="Laurent Brochard" w:date="2024-03-30T08:44:00Z">
        <w:r w:rsidR="00136BFB" w:rsidDel="002C09E8">
          <w:delText>remains</w:delText>
        </w:r>
        <w:r w:rsidR="00303F38" w:rsidDel="002C09E8">
          <w:delText xml:space="preserve"> </w:delText>
        </w:r>
        <w:r w:rsidR="00985BCB" w:rsidDel="002C09E8">
          <w:delText>c</w:delText>
        </w:r>
      </w:del>
      <w:ins w:id="69" w:author="Laurent Brochard" w:date="2024-03-30T08:44:00Z">
        <w:r w:rsidR="002C09E8">
          <w:t xml:space="preserve"> c</w:t>
        </w:r>
      </w:ins>
      <w:r w:rsidR="00985BCB">
        <w:t>ommon</w:t>
      </w:r>
      <w:ins w:id="70" w:author="Laurent Brochard" w:date="2024-03-30T08:44:00Z">
        <w:r w:rsidR="002C09E8">
          <w:t>ly missed</w:t>
        </w:r>
      </w:ins>
      <w:del w:id="71" w:author="Laurent Brochard" w:date="2024-03-30T08:44:00Z">
        <w:r w:rsidR="00303F38" w:rsidDel="002C09E8">
          <w:delText xml:space="preserve"> to </w:delText>
        </w:r>
        <w:r w:rsidR="00A335C5" w:rsidDel="002C09E8">
          <w:delText xml:space="preserve">miss </w:delText>
        </w:r>
        <w:r w:rsidR="00303F38" w:rsidDel="002C09E8">
          <w:delText>RT</w:delText>
        </w:r>
      </w:del>
      <w:r w:rsidR="005B36D2">
        <w:t>.</w:t>
      </w:r>
      <w:r w:rsidR="00303F38">
        <w:t xml:space="preserve"> </w:t>
      </w:r>
      <w:r w:rsidR="008149EC">
        <w:t xml:space="preserve"> </w:t>
      </w:r>
    </w:p>
    <w:p w14:paraId="629F8DB1" w14:textId="77777777" w:rsidR="002C09E8" w:rsidRDefault="002C09E8">
      <w:pPr>
        <w:rPr>
          <w:ins w:id="72" w:author="Laurent Brochard" w:date="2024-03-30T08:43:00Z"/>
          <w:rFonts w:asciiTheme="majorHAnsi" w:eastAsiaTheme="majorEastAsia" w:hAnsiTheme="majorHAnsi" w:cstheme="majorBidi"/>
          <w:color w:val="2F5496" w:themeColor="accent1" w:themeShade="BF"/>
          <w:sz w:val="26"/>
          <w:szCs w:val="26"/>
        </w:rPr>
      </w:pPr>
      <w:ins w:id="73" w:author="Laurent Brochard" w:date="2024-03-30T08:43:00Z">
        <w:r>
          <w:br w:type="page"/>
        </w:r>
      </w:ins>
    </w:p>
    <w:p w14:paraId="09D33CFF" w14:textId="2B0B1133" w:rsidR="00E504DB" w:rsidRDefault="00DC2C70" w:rsidP="00BE24F5">
      <w:pPr>
        <w:pStyle w:val="Heading2"/>
        <w:spacing w:line="480" w:lineRule="auto"/>
      </w:pPr>
      <w:r>
        <w:lastRenderedPageBreak/>
        <w:t xml:space="preserve">Introduction </w:t>
      </w:r>
    </w:p>
    <w:p w14:paraId="45D2F461" w14:textId="79170A5E" w:rsidR="00F90C06" w:rsidRDefault="00F90C06" w:rsidP="00BE24F5">
      <w:pPr>
        <w:spacing w:line="480" w:lineRule="auto"/>
      </w:pPr>
      <w:r>
        <w:t xml:space="preserve">Patient ventilator </w:t>
      </w:r>
      <w:r w:rsidR="00503058">
        <w:t>asynchronies</w:t>
      </w:r>
      <w:r>
        <w:t xml:space="preserve"> </w:t>
      </w:r>
      <w:del w:id="74" w:author="Robert Jackson" w:date="2024-03-26T18:00:00Z">
        <w:r w:rsidDel="0009246A">
          <w:delText>during mechanical ventilation</w:delText>
        </w:r>
        <w:r w:rsidR="00F16701" w:rsidDel="0009246A">
          <w:delText xml:space="preserve"> </w:delText>
        </w:r>
      </w:del>
      <w:r>
        <w:t xml:space="preserve">are </w:t>
      </w:r>
      <w:r w:rsidR="00B27C50">
        <w:t>common</w:t>
      </w:r>
      <w:r>
        <w:t xml:space="preserve"> and </w:t>
      </w:r>
      <w:r w:rsidR="00634285">
        <w:t>have</w:t>
      </w:r>
      <w:r w:rsidR="00EA01AB">
        <w:t xml:space="preserve"> been </w:t>
      </w:r>
      <w:r>
        <w:t>associated</w:t>
      </w:r>
      <w:del w:id="75" w:author="Robert Jackson" w:date="2024-03-26T12:34:00Z">
        <w:r w:rsidDel="00CE41FC">
          <w:delText xml:space="preserve"> </w:delText>
        </w:r>
        <w:r w:rsidR="00EA01AB" w:rsidDel="00CE41FC">
          <w:delText>in several series</w:delText>
        </w:r>
      </w:del>
      <w:r w:rsidR="00EA01AB">
        <w:t xml:space="preserve"> </w:t>
      </w:r>
      <w:r>
        <w:t xml:space="preserve">with longer duration of </w:t>
      </w:r>
      <w:r w:rsidR="00F16701">
        <w:t>mechanical ventilation</w:t>
      </w:r>
      <w:r w:rsidR="002B3181">
        <w:rPr>
          <w:b/>
          <w:bCs/>
        </w:rPr>
        <w:fldChar w:fldCharType="begin"/>
      </w:r>
      <w:r w:rsidR="00134E90">
        <w:rPr>
          <w:b/>
          <w:bCs/>
        </w:rPr>
        <w:instrText xml:space="preserve"> ADDIN ZOTERO_ITEM CSL_CITATION {"citationID":"pCP0DAbE","properties":{"formattedCitation":"\\super 1,2\\nosupersub{}","plainCitation":"1,2","noteIndex":0},"citationItems":[{"id":4882,"uris":["http://zotero.org/users/6489854/items/AYCS5JPY"],"itemData":{"id":4882,"type":"article-journal","abstract":"The incidence, pathophysiology, and consequences of patient-ventilator asynchrony are poorly known. We assessed the incidence of patient-ventilator asynchrony during assisted mechanical ventilation and we identified associated factors.","container-title":"Intensive Care Medicine","DOI":"10.1007/s00134-006-0301-8","ISSN":"1432-1238","issue":"10","journalAbbreviation":"Intensive Care Med","language":"en","page":"1515-1522","source":"Springer Link","title":"Patient-ventilator asynchrony during assisted mechanical ventilation","volume":"32","author":[{"family":"Thille","given":"Arnaud W."},{"family":"Rodriguez","given":"Pablo"},{"family":"Cabello","given":"Belen"},{"family":"Lellouche","given":"François"},{"family":"Brochard","given":"Laurent"}],"issued":{"date-parts":[["2006",10,1]]},"citation-key":"thillePatientventilatorAsynchronyAssisted2006"}},{"id":5240,"uris":["http://zotero.org/users/6489854/items/BH6QR7FU"],"itemData":{"id":5240,"type":"article-journal","abstract":"The aim of this study was to investigate the role of ineffective efforts (IEs), specifically clusters of IEs, during mechanical ventilation on the outcome of critically ill patients.","container-title":"Intensive Care Medicine","DOI":"10.1007/s00134-016-4593-z","ISSN":"1432-1238","issue":"2","journalAbbreviation":"Intensive Care Med","language":"en","page":"184-191","source":"Springer Link","title":"Clusters of ineffective efforts during mechanical ventilation: impact on outcome","title-short":"Clusters of ineffective efforts during mechanical ventilation","volume":"43","author":[{"family":"Vaporidi","given":"Katerina"},{"family":"Babalis","given":"Dimitris"},{"family":"Chytas","given":"Achilleas"},{"family":"Lilitsis","given":"Emmanuel"},{"family":"Kondili","given":"Eumorfia"},{"family":"Amargianitakis","given":"Vasilis"},{"family":"Chouvarda","given":"Ioanna"},{"family":"Maglaveras","given":"Nicos"},{"family":"Georgopoulos","given":"Dimitris"}],"issued":{"date-parts":[["2017",2,1]]},"citation-key":"vaporidiClustersIneffectiveEfforts2017"}}],"schema":"https://github.com/citation-style-language/schema/raw/master/csl-citation.json"} </w:instrText>
      </w:r>
      <w:r w:rsidR="002B3181">
        <w:rPr>
          <w:b/>
          <w:bCs/>
        </w:rPr>
        <w:fldChar w:fldCharType="separate"/>
      </w:r>
      <w:r w:rsidR="005A2B3F" w:rsidRPr="005A2B3F">
        <w:rPr>
          <w:rFonts w:ascii="Calibri" w:hAnsi="Calibri" w:cs="Calibri"/>
          <w:vertAlign w:val="superscript"/>
        </w:rPr>
        <w:t>1,2</w:t>
      </w:r>
      <w:r w:rsidR="002B3181">
        <w:rPr>
          <w:b/>
          <w:bCs/>
        </w:rPr>
        <w:fldChar w:fldCharType="end"/>
      </w:r>
      <w:r w:rsidR="00D93571">
        <w:t xml:space="preserve"> </w:t>
      </w:r>
      <w:r>
        <w:t>and higher mortality</w:t>
      </w:r>
      <w:r w:rsidR="00F90FAE">
        <w:fldChar w:fldCharType="begin"/>
      </w:r>
      <w:r w:rsidR="00134E90">
        <w:instrText xml:space="preserve"> ADDIN ZOTERO_ITEM CSL_CITATION {"citationID":"rW3OFL6T","properties":{"formattedCitation":"\\super 3\\nosupersub{}","plainCitation":"3","noteIndex":0},"citationItems":[{"id":4878,"uris":["http://zotero.org/users/6489854/items/C22VC557"],"itemData":{"id":4878,"type":"article-journal","abstract":"PURPOSE: This study aimed to assess the prevalence and time course of asynchronies during mechanical ventilation (MV).\nMETHODS: Prospective, noninterventional observational study of 50 patients admitted to intensive care unit (ICU) beds equipped with Better Care™ software throughout MV. The software distinguished ventilatory modes and detected ineffective inspiratory efforts during expiration (IEE), double-triggering, aborted inspirations, and short and prolonged cycling to compute the asynchrony index (AI) for each hour. We analyzed 7,027 h of MV comprising 8,731,981 breaths.\nRESULTS: Asynchronies were detected in all patients and in all ventilator modes. The median AI was 3.41 % [IQR 1.95-5.77]; the most common asynchrony overall and in each mode was IEE [2.38 % (IQR 1.36-3.61)]. Asynchronies were less frequent from 12 pm to 6 am [1.69 % (IQR 0.47-4.78)]. In the hours where more than 90 % of breaths were machine-triggered, the median AI decreased, but asynchro</w:instrText>
      </w:r>
      <w:r w:rsidR="00134E90">
        <w:rPr>
          <w:rFonts w:hint="eastAsia"/>
        </w:rPr>
        <w:instrText>nies were still present. When we compared patients with AI &gt; 10 vs AI </w:instrText>
      </w:r>
      <w:r w:rsidR="00134E90">
        <w:rPr>
          <w:rFonts w:hint="eastAsia"/>
        </w:rPr>
        <w:instrText>≤</w:instrText>
      </w:r>
      <w:r w:rsidR="00134E90">
        <w:rPr>
          <w:rFonts w:hint="eastAsia"/>
        </w:rPr>
        <w:instrText> 10 %, we found similar reintubation and tracheostomy rates but higher ICU and hospital mortality and a trend toward longer duration of MV in patients with an AI above the cutoff.\nCON</w:instrText>
      </w:r>
      <w:r w:rsidR="00134E90">
        <w:instrText xml:space="preserve">CLUSIONS: Asynchronies are common throughout MV, occurring in all MV modes, and more frequently during the daytime. Further studies should determine whether asynchronies are a marker for or a cause of mortality.","container-title":"Intensive Care Medicine","DOI":"10.1007/s00134-015-3692-6","ISSN":"1432-1238","issue":"4","journalAbbreviation":"Intensive Care Med","language":"eng","note":"PMID: 25693449","page":"633-641","source":"PubMed","title":"Asynchronies during mechanical ventilation are associated with mortality","volume":"41","author":[{"family":"Blanch","given":"Lluís"},{"family":"Villagra","given":"Ana"},{"family":"Sales","given":"Bernat"},{"family":"Montanya","given":"Jaume"},{"family":"Lucangelo","given":"Umberto"},{"family":"Luján","given":"Manel"},{"family":"García-Esquirol","given":"Oscar"},{"family":"Chacón","given":"Encarna"},{"family":"Estruga","given":"Anna"},{"family":"Oliva","given":"Joan C."},{"family":"Hernández-Abadia","given":"Alberto"},{"family":"Albaiceta","given":"Guillermo M."},{"family":"Fernández-Mondejar","given":"Enrique"},{"family":"Fernández","given":"Rafael"},{"family":"Lopez-Aguilar","given":"Josefina"},{"family":"Villar","given":"Jesús"},{"family":"Murias","given":"Gastón"},{"family":"Kacmarek","given":"Robert M."}],"issued":{"date-parts":[["2015",4]]},"citation-key":"blanchAsynchroniesMechanicalVentilation2015"}}],"schema":"https://github.com/citation-style-language/schema/raw/master/csl-citation.json"} </w:instrText>
      </w:r>
      <w:r w:rsidR="00F90FAE">
        <w:fldChar w:fldCharType="separate"/>
      </w:r>
      <w:r w:rsidR="005A2B3F" w:rsidRPr="005A2B3F">
        <w:rPr>
          <w:rFonts w:ascii="Calibri" w:hAnsi="Calibri" w:cs="Calibri"/>
          <w:vertAlign w:val="superscript"/>
        </w:rPr>
        <w:t>3</w:t>
      </w:r>
      <w:r w:rsidR="00F90FAE">
        <w:fldChar w:fldCharType="end"/>
      </w:r>
      <w:r>
        <w:t xml:space="preserve">. </w:t>
      </w:r>
      <w:r w:rsidR="000B262A">
        <w:t xml:space="preserve">The </w:t>
      </w:r>
      <w:ins w:id="76" w:author="Robert Jackson" w:date="2024-03-26T12:16:00Z">
        <w:r w:rsidR="001D1FBB">
          <w:t xml:space="preserve">impact and </w:t>
        </w:r>
      </w:ins>
      <w:r w:rsidR="000B262A">
        <w:t xml:space="preserve">prevalence of </w:t>
      </w:r>
      <w:r w:rsidR="00D93571">
        <w:t xml:space="preserve">asynchrony </w:t>
      </w:r>
      <w:r w:rsidR="00EA01AB">
        <w:t xml:space="preserve">is often </w:t>
      </w:r>
      <w:r w:rsidR="00D93571">
        <w:t>under-</w:t>
      </w:r>
      <w:r w:rsidR="000B262A">
        <w:t>estimated given challenges in identification</w:t>
      </w:r>
      <w:del w:id="77" w:author="Robert Jackson" w:date="2024-03-26T12:16:00Z">
        <w:r w:rsidR="00341C85" w:rsidDel="001D1FBB">
          <w:delText>,</w:delText>
        </w:r>
      </w:del>
      <w:ins w:id="78" w:author="Robert Jackson" w:date="2024-03-26T12:16:00Z">
        <w:r w:rsidR="001D1FBB" w:rsidDel="001D1FBB">
          <w:t xml:space="preserve"> </w:t>
        </w:r>
      </w:ins>
      <w:del w:id="79" w:author="Robert Jackson" w:date="2024-03-26T12:16:00Z">
        <w:r w:rsidR="00341C85" w:rsidDel="001D1FBB">
          <w:delText xml:space="preserve"> representing an important area for improvement of quality of care of critically ill patients</w:delText>
        </w:r>
      </w:del>
      <w:r w:rsidR="009A46A8">
        <w:fldChar w:fldCharType="begin"/>
      </w:r>
      <w:r w:rsidR="00134E90">
        <w:instrText xml:space="preserve"> ADDIN ZOTERO_ITEM CSL_CITATION {"citationID":"J3OdCkst","properties":{"formattedCitation":"\\super 4\\nosupersub{}","plainCitation":"4","noteIndex":0},"citationItems":[{"id":5243,"uris":["http://zotero.org/users/6489854/items/S7WB9HTE"],"itemData":{"id":5243,"type":"article-journal","abstract":"PURPOSE OF REVIEW: This article describes and discusses the importance of monitoring patient-ventilator asynchrony, and the advantages and limitations of the specific techniques available at the bedside to evaluate it.\nRECENT FINDINGS: Signals provided by esophageal catheters (pressure or electromyogram) are the most reliable and accurate instruments to detect asynchronies. Esophageal signals (providing electrical activity of the diaphragm or/and esophageal pressure) have allowed the recent description of reverse triggering, a new kind of asynchrony, in which mechanical insufflation repeatedly triggers diaphragmatic contractions. However, the use of esophageal catheters is not widespread, and data on the prevalence and consequences of asynchronies are still scarce. The development of software solutions that continuously and automatically record breathing waveforms from the ventilator recording is emerging. Using this technology, recent data support the fact that asynchronies are frequent and may be negatively associated with outcome.\nSUMMARY: The prevalence and consequences of asynchronies may be largely underestimated because of a frequent lack of monitoring. Dedicated software solutions that continuously and automatically detect asynchronies may allow both clinical research and clinical applications aimed at determining the effects of asynchronies and minimizing their incidence among critically ill patients.","container-title":"Current Opinion in Critical Care","DOI":"10.1097/MCC.0000000000000307","ISSN":"1531-7072","issue":"3","journalAbbreviation":"Curr Opin Crit Care","language":"eng","note":"PMID: 27070802","page":"246-253","source":"PubMed","title":"Monitoring patient-ventilator asynchrony","volume":"22","author":[{"family":"Dres","given":"Martin"},{"family":"Rittayamai","given":"Nuttapol"},{"family":"Brochard","given":"Laurent"}],"issued":{"date-parts":[["2016",6]]},"citation-key":"dresMonitoringPatientventilatorAsynchrony2016"}}],"schema":"https://github.com/citation-style-language/schema/raw/master/csl-citation.json"} </w:instrText>
      </w:r>
      <w:r w:rsidR="009A46A8">
        <w:fldChar w:fldCharType="separate"/>
      </w:r>
      <w:r w:rsidR="005A2B3F" w:rsidRPr="005A2B3F">
        <w:rPr>
          <w:rFonts w:ascii="Calibri" w:hAnsi="Calibri" w:cs="Calibri"/>
          <w:vertAlign w:val="superscript"/>
        </w:rPr>
        <w:t>4</w:t>
      </w:r>
      <w:r w:rsidR="009A46A8">
        <w:fldChar w:fldCharType="end"/>
      </w:r>
      <w:r w:rsidR="00D22D0A">
        <w:t>.</w:t>
      </w:r>
      <w:r w:rsidR="00341C85">
        <w:t xml:space="preserve"> </w:t>
      </w:r>
    </w:p>
    <w:p w14:paraId="4EFA9D17" w14:textId="3914675E" w:rsidR="00AA33C1" w:rsidRDefault="002028E8" w:rsidP="00BE24F5">
      <w:pPr>
        <w:spacing w:line="480" w:lineRule="auto"/>
      </w:pPr>
      <w:del w:id="80" w:author="Robert Jackson" w:date="2024-03-26T12:27:00Z">
        <w:r w:rsidDel="000A6D9D">
          <w:delText xml:space="preserve">Various mechanisms can contribute </w:delText>
        </w:r>
        <w:r w:rsidR="00816C80" w:rsidDel="000A6D9D">
          <w:delText xml:space="preserve">to patient ventilator-asynchrony, each requiring different methods of detection and management. </w:delText>
        </w:r>
      </w:del>
      <w:r w:rsidR="00694E20">
        <w:t>Reverse triggering</w:t>
      </w:r>
      <w:r w:rsidR="00BC7508">
        <w:t xml:space="preserve"> (RT)</w:t>
      </w:r>
      <w:r w:rsidR="00C651A5">
        <w:t xml:space="preserve"> is a </w:t>
      </w:r>
      <w:del w:id="81" w:author="Robert Jackson" w:date="2024-03-26T12:27:00Z">
        <w:r w:rsidR="00C651A5" w:rsidDel="000A6D9D">
          <w:delText xml:space="preserve">recently described </w:delText>
        </w:r>
      </w:del>
      <w:r w:rsidR="00816C80">
        <w:t xml:space="preserve">form of </w:t>
      </w:r>
      <w:r w:rsidR="00694E20">
        <w:t xml:space="preserve">asynchrony </w:t>
      </w:r>
      <w:del w:id="82" w:author="Robert Jackson" w:date="2024-03-26T12:29:00Z">
        <w:r w:rsidR="00E6173F" w:rsidDel="009D6DE7">
          <w:delText>occurring in patients on assist-control ventilation</w:delText>
        </w:r>
      </w:del>
      <w:del w:id="83" w:author="Robert Jackson" w:date="2024-03-26T12:27:00Z">
        <w:r w:rsidR="00E6173F" w:rsidDel="000A6D9D">
          <w:delText xml:space="preserve">. </w:delText>
        </w:r>
        <w:r w:rsidR="002F25E6" w:rsidDel="000A6D9D">
          <w:delText>F</w:delText>
        </w:r>
        <w:r w:rsidR="00103BDC" w:rsidDel="000A6D9D">
          <w:delText>irst formally</w:delText>
        </w:r>
      </w:del>
      <w:ins w:id="84" w:author="Robert Jackson" w:date="2024-03-26T12:27:00Z">
        <w:r w:rsidR="000A6D9D">
          <w:t xml:space="preserve"> </w:t>
        </w:r>
        <w:del w:id="85" w:author="Laurent Brochard" w:date="2024-03-30T08:48:00Z">
          <w:r w:rsidR="000A6D9D" w:rsidDel="00DC5162">
            <w:delText>recently</w:delText>
          </w:r>
        </w:del>
      </w:ins>
      <w:del w:id="86" w:author="Laurent Brochard" w:date="2024-03-30T08:48:00Z">
        <w:r w:rsidR="00694E20" w:rsidDel="00DC5162">
          <w:delText xml:space="preserve"> </w:delText>
        </w:r>
      </w:del>
      <w:r w:rsidR="00694E20">
        <w:t>described</w:t>
      </w:r>
      <w:r w:rsidR="00B36B0A">
        <w:t xml:space="preserve"> by </w:t>
      </w:r>
      <w:r w:rsidR="00103BDC" w:rsidRPr="002E3D24">
        <w:t>Akoumanaki et al in 2013</w:t>
      </w:r>
      <w:ins w:id="87" w:author="Robert Jackson" w:date="2024-03-26T12:29:00Z">
        <w:r w:rsidR="009D6DE7">
          <w:t>, occurring in up to 30-55% of sedated patients on controlled or assist-control ventilation</w:t>
        </w:r>
      </w:ins>
      <w:r w:rsidR="00AB591F">
        <w:fldChar w:fldCharType="begin"/>
      </w:r>
      <w:r w:rsidR="00AB591F">
        <w:instrText xml:space="preserve"> ADDIN ZOTERO_ITEM CSL_CITATION {"citationID":"sdSk1LfP","properties":{"formattedCitation":"\\super 5\\nosupersub{}","plainCitation":"5","noteIndex":0},"citationItems":[{"id":4801,"uris":["http://zotero.org/users/6489854/items/5CPDB24I"],"itemData":{"id":4801,"type":"article-journal","container-title":"American Journal of Respiratory and Critical Care Medicine","DOI":"10.1164/rccm.202208-1477CI","ISSN":"1073-449X, 1535-4970","issue":"5","journalAbbreviation":"Am J Respir Crit Care Med","language":"en","page":"533-543","source":"DOI.org (Crossref)","title":"Reverse Triggering during Controlled Ventilation: From Physiology to Clinical Management","title-short":"Reverse Triggering during Controlled Ventilation","volume":"207","author":[{"family":"Rodrigues","given":"Antenor"},{"family":"Telias","given":"Irene"},{"family":"Damiani","given":"L. Felipe"},{"family":"Brochard","given":"Laurent"}],"issued":{"date-parts":[["2023",3,1]]},"citation-key":"rodriguesReverseTriggeringControlled2023"}}],"schema":"https://github.com/citation-style-language/schema/raw/master/csl-citation.json"} </w:instrText>
      </w:r>
      <w:r w:rsidR="00AB591F">
        <w:fldChar w:fldCharType="separate"/>
      </w:r>
      <w:r w:rsidR="00AB591F" w:rsidRPr="00AB591F">
        <w:rPr>
          <w:rFonts w:ascii="Calibri" w:hAnsi="Calibri" w:cs="Calibri"/>
          <w:vertAlign w:val="superscript"/>
        </w:rPr>
        <w:t>5</w:t>
      </w:r>
      <w:r w:rsidR="00AB591F">
        <w:fldChar w:fldCharType="end"/>
      </w:r>
      <w:del w:id="88" w:author="Robert Jackson" w:date="2024-03-26T12:27:00Z">
        <w:r w:rsidR="002F25E6" w:rsidRPr="002E3D24" w:rsidDel="000A6D9D">
          <w:delText>,</w:delText>
        </w:r>
        <w:r w:rsidR="00B36B0A" w:rsidRPr="002E3D24" w:rsidDel="000A6D9D">
          <w:delText xml:space="preserve"> </w:delText>
        </w:r>
      </w:del>
      <w:r w:rsidR="00BC7508">
        <w:t>RT is defined as a patient inspiratory effort</w:t>
      </w:r>
      <w:r w:rsidR="00EA7153">
        <w:t xml:space="preserve"> occurring after the onset of mechanical insufflation, appearing to be</w:t>
      </w:r>
      <w:r w:rsidR="00BC7508">
        <w:t xml:space="preserve"> triggered by </w:t>
      </w:r>
      <w:r w:rsidR="00EA7153">
        <w:t xml:space="preserve">the ventilator’s </w:t>
      </w:r>
      <w:r w:rsidR="00BC7508">
        <w:t>insufflation</w:t>
      </w:r>
      <w:r w:rsidR="00D22D0A">
        <w:fldChar w:fldCharType="begin"/>
      </w:r>
      <w:r w:rsidR="00AB591F">
        <w:instrText xml:space="preserve"> ADDIN ZOTERO_ITEM CSL_CITATION {"citationID":"Ahowkf0a","properties":{"formattedCitation":"\\super 6\\nosupersub{}","plainCitation":"6","noteIndex":0},"citationItems":[{"id":3877,"uris":["http://zotero.org/users/6489854/items/6FFZ2E2U"],"itemData":{"id":3877,"type":"article-journal","abstract":"Background: Diaphragmatic muscle contractions triggered by ventilator insufﬂations constitute a form of patient-ventilator interaction referred to as “entrainment,” which is usually unrecognized in critically ill patients. Our objective was to review tracings, which also included muscular activity, obtained in sedated patients who were mechanically ventilated to describe the entrainment events and their characteristics. The term “reverse triggering” was adopted to describe the ventilator-triggered muscular efforts.\nMethods: Over a 3-month period, recordings containing ﬂow, airway pressure, and esophageal pressure or electrical activity of the diaphragm were reviewed. Recordings were obtained from a series of consecutive heavily sedated patients ventilated with an assist-control mode of ventilation for ARDS. The duration of entrainment, the entrainment ratio, and the phase difference elapsing between the commencement of the ventilator and neural breaths were evaluated.\nResults: The tracings of eight consecutive patients with ARDS were reviewed; they all showed different forms of entrainment. Reverse triggering occurred over a portion varying from 12% to 100% of the total recording period. Seven patients had a 1:1 mechanical insufﬂation to diaphragmatic contractions ratio; this coexisted with a 1:2 ratio in one patient and 1:2 and 1:3 ratios in another. One patient exhibited only a 1:2 ratio. The frequency of reverse-triggered breaths had a mean coefﬁcient of variability of , 5%, very close to the variability of mechanical breaths.\nConclusions: To our knowledge, this is the ﬁrst time that the presence of respiratory entrainment in sedated, critically ill adult patients who are mechanically ventilated has been documented. The “reverse-triggered” breaths illustrate a new form of neuromechanical coupling with potentially important clinical consequences.","container-title":"Chest","DOI":"10.1378/chest.12-1817","ISSN":"00123692","issue":"4","journalAbbreviation":"Chest","language":"en","page":"927-938","source":"DOI.org (Crossref)","title":"Mechanical Ventilation-Induced Reverse-Triggered Breaths","volume":"143","author":[{"family":"Akoumianaki","given":"Evangelia"},{"family":"Lyazidi","given":"Aissam"},{"family":"Rey","given":"Nathalie"},{"family":"Matamis","given":"Dimitrios"},{"family":"Perez-Martinez","given":"Nelly"},{"family":"Giraud","given":"Raphael"},{"family":"Mancebo","given":"Jordi"},{"family":"Brochard","given":"Laurent"},{"family":"Richard","given":"Jean-Christophe Marie"}],"issued":{"date-parts":[["2013",4]]},"citation-key":"akoumianakiMechanicalVentilationInducedReverseTriggered2013"}}],"schema":"https://github.com/citation-style-language/schema/raw/master/csl-citation.json"} </w:instrText>
      </w:r>
      <w:r w:rsidR="00D22D0A">
        <w:fldChar w:fldCharType="separate"/>
      </w:r>
      <w:r w:rsidR="00AB591F" w:rsidRPr="00AB591F">
        <w:rPr>
          <w:rFonts w:ascii="Calibri" w:hAnsi="Calibri" w:cs="Calibri"/>
          <w:vertAlign w:val="superscript"/>
        </w:rPr>
        <w:t>6</w:t>
      </w:r>
      <w:r w:rsidR="00D22D0A">
        <w:fldChar w:fldCharType="end"/>
      </w:r>
      <w:r w:rsidR="004A769E">
        <w:t xml:space="preserve">. </w:t>
      </w:r>
      <w:r w:rsidR="00B305AC">
        <w:t xml:space="preserve">While the mechanisms leading to RT are not fully understood, a </w:t>
      </w:r>
      <w:r w:rsidR="00136BFB">
        <w:t>frequent</w:t>
      </w:r>
      <w:r w:rsidR="00F77123">
        <w:t xml:space="preserve"> </w:t>
      </w:r>
      <w:r w:rsidR="00BE0204">
        <w:t>mechanism is that of respiratory entrainment</w:t>
      </w:r>
      <w:r w:rsidR="00F77123">
        <w:t xml:space="preserve">; </w:t>
      </w:r>
      <w:r w:rsidR="00BE0204">
        <w:t xml:space="preserve">the </w:t>
      </w:r>
      <w:r w:rsidR="00F27496">
        <w:t>establishment of a fixed, repetitive rhythm between a patients respiratory pattern generator and an external stimulus (</w:t>
      </w:r>
      <w:del w:id="89" w:author="Laurent Brochard" w:date="2024-03-30T08:48:00Z">
        <w:r w:rsidR="00F27496" w:rsidDel="00DC5162">
          <w:delText>i.e.</w:delText>
        </w:r>
      </w:del>
      <w:ins w:id="90" w:author="Laurent Brochard" w:date="2024-03-30T08:48:00Z">
        <w:r w:rsidR="00DC5162">
          <w:t>here</w:t>
        </w:r>
      </w:ins>
      <w:r w:rsidR="00F27496">
        <w:t xml:space="preserve"> mechanical insufflation)</w:t>
      </w:r>
      <w:r w:rsidR="00134E90">
        <w:fldChar w:fldCharType="begin"/>
      </w:r>
      <w:r w:rsidR="00AB591F">
        <w:instrText xml:space="preserve"> ADDIN ZOTERO_ITEM CSL_CITATION {"citationID":"ZC6Uq90a","properties":{"formattedCitation":"\\super 5\\nosupersub{}","plainCitation":"5","noteIndex":0},"citationItems":[{"id":4801,"uris":["http://zotero.org/users/6489854/items/5CPDB24I"],"itemData":{"id":4801,"type":"article-journal","container-title":"American Journal of Respiratory and Critical Care Medicine","DOI":"10.1164/rccm.202208-1477CI","ISSN":"1073-449X, 1535-4970","issue":"5","journalAbbreviation":"Am J Respir Crit Care Med","language":"en","page":"533-543","source":"DOI.org (Crossref)","title":"Reverse Triggering during Controlled Ventilation: From Physiology to Clinical Management","title-short":"Reverse Triggering during Controlled Ventilation","volume":"207","author":[{"family":"Rodrigues","given":"Antenor"},{"family":"Telias","given":"Irene"},{"family":"Damiani","given":"L. Felipe"},{"family":"Brochard","given":"Laurent"}],"issued":{"date-parts":[["2023",3,1]]},"citation-key":"rodriguesReverseTriggeringControlled2023"}}],"schema":"https://github.com/citation-style-language/schema/raw/master/csl-citation.json"} </w:instrText>
      </w:r>
      <w:r w:rsidR="00134E90">
        <w:fldChar w:fldCharType="separate"/>
      </w:r>
      <w:r w:rsidR="00AB591F" w:rsidRPr="00AB591F">
        <w:rPr>
          <w:rFonts w:ascii="Calibri" w:hAnsi="Calibri" w:cs="Calibri"/>
          <w:vertAlign w:val="superscript"/>
        </w:rPr>
        <w:t>5</w:t>
      </w:r>
      <w:r w:rsidR="00134E90">
        <w:fldChar w:fldCharType="end"/>
      </w:r>
      <w:r w:rsidR="00F27496">
        <w:t xml:space="preserve">. </w:t>
      </w:r>
      <w:del w:id="91" w:author="Robert Jackson" w:date="2024-03-26T12:35:00Z">
        <w:r w:rsidR="00136BFB" w:rsidDel="00CE41FC">
          <w:delText>Regularity is not always present, however, in part because of the effect RT may have on the following breath.</w:delText>
        </w:r>
      </w:del>
      <w:del w:id="92" w:author="Robert Jackson" w:date="2024-03-26T12:29:00Z">
        <w:r w:rsidR="00136BFB" w:rsidDel="009D6DE7">
          <w:delText xml:space="preserve"> </w:delText>
        </w:r>
        <w:r w:rsidR="00C41C7D" w:rsidDel="009D6DE7">
          <w:delText>RT is a common phenomenon in sedated, ventilated patients</w:delText>
        </w:r>
        <w:r w:rsidR="009A16E4" w:rsidDel="009D6DE7">
          <w:delText xml:space="preserve">, occurring in </w:delText>
        </w:r>
        <w:r w:rsidR="00EA7153" w:rsidDel="009D6DE7">
          <w:delText xml:space="preserve">at least </w:delText>
        </w:r>
        <w:r w:rsidR="0075276D" w:rsidRPr="005B098F" w:rsidDel="009D6DE7">
          <w:delText xml:space="preserve">30-55% </w:delText>
        </w:r>
        <w:r w:rsidR="009A16E4" w:rsidRPr="005B098F" w:rsidDel="009D6DE7">
          <w:delText xml:space="preserve">of </w:delText>
        </w:r>
        <w:r w:rsidR="00EA7153" w:rsidDel="009D6DE7">
          <w:delText>patients</w:delText>
        </w:r>
        <w:r w:rsidR="00296832" w:rsidDel="009D6DE7">
          <w:fldChar w:fldCharType="begin"/>
        </w:r>
        <w:r w:rsidR="00134E90" w:rsidDel="009D6DE7">
          <w:delInstrText xml:space="preserve"> ADDIN ZOTERO_ITEM CSL_CITATION {"citationID":"a2h4mrrbdrm","properties":{"formattedCitation":"\\super 6\\nosupersub{}","plainCitation":"6","noteIndex":0},"citationItems":[{"id":4801,"uris":["http://zotero.org/users/6489854/items/5CPDB24I"],"itemData":{"id":4801,"type":"article-journal","container-title":"American Journal of Respiratory and Critical Care Medicine","DOI":"10.1164/rccm.202208-1477CI","ISSN":"1073-449X, 1535-4970","issue":"5","journalAbbreviation":"Am J Respir Crit Care Med","language":"en","page":"533-543","source":"DOI.org (Crossref)","title":"Reverse Triggering during Controlled Ventilation: From Physiology to Clinical Management","title-short":"Reverse Triggering during Controlled Ventilation","volume":"207","author":[{"family":"Rodrigues","given":"Antenor"},{"family":"Telias","given":"Irene"},{"family":"Damiani","given":"L. Felipe"},{"family":"Brochard","given":"Laurent"}],"issued":{"date-parts":[["2023",3,1]]},"citation-key":"rodriguesReverseTriggeringControlled2023"}}],"schema":"https://github.com/citation-style-language/schema/raw/master/csl-citation.json"} </w:delInstrText>
        </w:r>
        <w:r w:rsidR="00296832" w:rsidDel="009D6DE7">
          <w:fldChar w:fldCharType="separate"/>
        </w:r>
        <w:r w:rsidR="005A2B3F" w:rsidRPr="005A2B3F" w:rsidDel="009D6DE7">
          <w:rPr>
            <w:rFonts w:ascii="Calibri" w:hAnsi="Calibri" w:cs="Calibri"/>
            <w:vertAlign w:val="superscript"/>
          </w:rPr>
          <w:delText>6</w:delText>
        </w:r>
        <w:r w:rsidR="00296832" w:rsidDel="009D6DE7">
          <w:fldChar w:fldCharType="end"/>
        </w:r>
      </w:del>
      <w:r w:rsidR="005A2B3F" w:rsidRPr="005A2B3F">
        <w:t>.</w:t>
      </w:r>
      <w:r w:rsidR="005A2B3F">
        <w:rPr>
          <w:b/>
          <w:bCs/>
        </w:rPr>
        <w:t xml:space="preserve"> </w:t>
      </w:r>
      <w:r w:rsidR="00A06A37">
        <w:t xml:space="preserve">The physiological consequences of RT are not </w:t>
      </w:r>
      <w:r w:rsidR="00BC2E42">
        <w:t>yet known</w:t>
      </w:r>
      <w:ins w:id="93" w:author="Robert Jackson" w:date="2024-03-26T18:01:00Z">
        <w:r w:rsidR="0009246A">
          <w:t>.</w:t>
        </w:r>
      </w:ins>
      <w:del w:id="94" w:author="Laurent Brochard" w:date="2024-03-30T08:49:00Z">
        <w:r w:rsidR="00A06A37" w:rsidDel="00DC5162">
          <w:delText>.</w:delText>
        </w:r>
      </w:del>
      <w:ins w:id="95" w:author="Laurent Brochard" w:date="2024-03-30T08:49:00Z">
        <w:r w:rsidR="00DC5162">
          <w:t xml:space="preserve"> </w:t>
        </w:r>
      </w:ins>
      <w:del w:id="96" w:author="Robert Jackson" w:date="2024-03-26T12:26:00Z">
        <w:r w:rsidR="00D34A9A" w:rsidDel="000A6D9D">
          <w:delText xml:space="preserve"> </w:delText>
        </w:r>
      </w:del>
      <w:ins w:id="97" w:author="Robert Jackson" w:date="2024-03-25T12:34:00Z">
        <w:r w:rsidR="00553A12">
          <w:t>I</w:t>
        </w:r>
        <w:bookmarkStart w:id="98" w:name="_Hlk162365404"/>
        <w:r w:rsidR="00553A12">
          <w:t>n an animal mode</w:t>
        </w:r>
      </w:ins>
      <w:ins w:id="99" w:author="Robert Jackson" w:date="2024-03-25T12:36:00Z">
        <w:r w:rsidR="00AA5267">
          <w:t>l</w:t>
        </w:r>
      </w:ins>
      <w:ins w:id="100" w:author="Robert Jackson" w:date="2024-03-25T12:34:00Z">
        <w:r w:rsidR="00553A12">
          <w:t xml:space="preserve">, </w:t>
        </w:r>
      </w:ins>
      <w:ins w:id="101" w:author="Robert Jackson" w:date="2024-03-25T12:37:00Z">
        <w:del w:id="102" w:author="Laurent Brochard" w:date="2024-03-30T08:49:00Z">
          <w:r w:rsidR="008F110C" w:rsidDel="00DC5162">
            <w:delText>if</w:delText>
          </w:r>
        </w:del>
      </w:ins>
      <w:ins w:id="103" w:author="Laurent Brochard" w:date="2024-03-30T08:49:00Z">
        <w:r w:rsidR="00DC5162">
          <w:t>only when</w:t>
        </w:r>
      </w:ins>
      <w:ins w:id="104" w:author="Robert Jackson" w:date="2024-03-25T12:37:00Z">
        <w:r w:rsidR="008F110C">
          <w:t xml:space="preserve"> </w:t>
        </w:r>
      </w:ins>
      <w:del w:id="105" w:author="Robert Jackson" w:date="2024-03-25T12:34:00Z">
        <w:r w:rsidR="004C49B7" w:rsidDel="00553A12">
          <w:delText>If</w:delText>
        </w:r>
      </w:del>
      <w:r w:rsidR="004C49B7">
        <w:t xml:space="preserve"> the </w:t>
      </w:r>
      <w:del w:id="106" w:author="Robert Jackson" w:date="2024-03-25T12:34:00Z">
        <w:r w:rsidR="004C49B7" w:rsidDel="00553A12">
          <w:delText xml:space="preserve">patient’s </w:delText>
        </w:r>
      </w:del>
      <w:ins w:id="107" w:author="Robert Jackson" w:date="2024-03-25T12:34:00Z">
        <w:r w:rsidR="00553A12">
          <w:t xml:space="preserve">respiratory </w:t>
        </w:r>
      </w:ins>
      <w:r w:rsidR="004C49B7">
        <w:t xml:space="preserve">effort </w:t>
      </w:r>
      <w:del w:id="108" w:author="Robert Jackson" w:date="2024-03-26T17:08:00Z">
        <w:r w:rsidR="004C49B7" w:rsidDel="00E61CD2">
          <w:delText xml:space="preserve">is </w:delText>
        </w:r>
      </w:del>
      <w:ins w:id="109" w:author="Robert Jackson" w:date="2024-03-26T17:08:00Z">
        <w:r w:rsidR="00E61CD2">
          <w:t>w</w:t>
        </w:r>
      </w:ins>
      <w:ins w:id="110" w:author="Robert Jackson" w:date="2024-03-26T17:09:00Z">
        <w:r w:rsidR="00E61CD2">
          <w:t>as</w:t>
        </w:r>
      </w:ins>
      <w:ins w:id="111" w:author="Robert Jackson" w:date="2024-03-26T17:08:00Z">
        <w:r w:rsidR="00E61CD2">
          <w:t xml:space="preserve"> </w:t>
        </w:r>
      </w:ins>
      <w:r w:rsidR="004C49B7">
        <w:t xml:space="preserve">large, </w:t>
      </w:r>
      <w:del w:id="112" w:author="Laurent Brochard" w:date="2024-03-30T08:49:00Z">
        <w:r w:rsidR="004C49B7" w:rsidDel="00DC5162">
          <w:delText xml:space="preserve">this </w:delText>
        </w:r>
      </w:del>
      <w:ins w:id="113" w:author="Laurent Brochard" w:date="2024-03-30T08:49:00Z">
        <w:r w:rsidR="00DC5162">
          <w:t xml:space="preserve">RT </w:t>
        </w:r>
      </w:ins>
      <w:del w:id="114" w:author="Robert Jackson" w:date="2024-03-26T17:09:00Z">
        <w:r w:rsidR="004C49B7" w:rsidDel="00E61CD2">
          <w:delText>may lead to</w:delText>
        </w:r>
      </w:del>
      <w:ins w:id="115" w:author="Robert Jackson" w:date="2024-03-26T17:09:00Z">
        <w:r w:rsidR="00E61CD2">
          <w:t>was associated with</w:t>
        </w:r>
      </w:ins>
      <w:r w:rsidR="004C49B7">
        <w:t xml:space="preserve"> </w:t>
      </w:r>
      <w:r w:rsidR="00781B2B">
        <w:t>diaphragm dysfunction</w:t>
      </w:r>
      <w:bookmarkEnd w:id="98"/>
      <w:r w:rsidR="005A2B3F">
        <w:fldChar w:fldCharType="begin"/>
      </w:r>
      <w:r w:rsidR="00134E90">
        <w:instrText xml:space="preserve"> ADDIN ZOTERO_ITEM CSL_CITATION {"citationID":"IStdks51","properties":{"formattedCitation":"\\super 7\\nosupersub{}","plainCitation":"7","noteIndex":0},"citationItems":[{"id":4848,"uris":["http://zotero.org/users/6489854/items/2PANYYJ6"],"itemData":{"id":4848,"type":"article-journal","abstract":"Rationale: Reverse triggering dyssynchrony (RT) is a patient–ventilator interaction where a respiratory muscle contraction is triggered by a passive mechanical insufflation. Its impact on diaphragm structure and function is unknown.\n\nObjectives: To establish an animal model of RT with lung injury receiving lung-protective ventilation and to assess its impact on the structure and function of the diaphragm.\n\nMethods: Lung injury was induced by surfactant depletion and high-stress ventilation in 32 ventilated pigs. Animals were allocated to receive passive mechanical ventilation (Vt: 10 ml/kg; respiratory rate [RR]: 30–35 breaths/min; n = 8) or a more lung-protective strategy (Vt: 6–8 ml/kg; n = 24) with adjustments in RR to facilitate the occurrence of RT for 3 hours. Diaphragm function (transdiaphragmatic pressure [Pdi] during phrenic nerve stimulation [force/frequency curve]) and structure (biopsies) were assessed. The impact of RT on diaphragm function was analyzed according to the breathing effort assessed by the pressure–time product.\n\nMeasurements and Main Results: Compared with passive ventilation, the protective ventilation group with RT received significantly lower Vt (7 vs. 10 ml/kg) and higher RR (45 vs. 31 breaths/min). An entrainment pattern of 1:1 was the most frequently occurring in 83% of the animals. Breathing effort induced by RT was highly variable across animals. RT with the lowest tercile of breathing effort was associated with 23% higher twitch Pdi compared with passive ventilation, whereas RT with high breathing effort was associated with a 10% lower twitch Pdi and a higher proportion of abnormal muscle fibers.\n\nConclusions: In a reproducible animal model of RT with variable levels of breathing effort and entrainment patterns, RT with high effort is associated with impaired diaphragm function, whereas RT with low effort is associated with preserved diaphragm force.","container-title":"American Journal of Respiratory and Critical Care Medicine","DOI":"10.1164/rccm.202105-1089OC","ISSN":"1073-449X","issue":"6","journalAbbreviation":"Am J Respir Crit Care Med","note":"publisher: American Thoracic Society - AJRCCM","page":"663-673","source":"atsjournals.org (Atypon)","title":"Impact of Reverse Triggering Dyssynchrony during Lung-Protective Ventilation on Diaphragm Function: An Experimental Model","title-short":"Impact of Reverse Triggering Dyssynchrony during Lung-Protective Ventilation on Diaphragm Function","volume":"205","author":[{"family":"Damiani","given":"L. Felipe"},{"family":"Engelberts","given":"Doreen"},{"family":"Bastia","given":"Luca"},{"family":"Osada","given":"Kohei"},{"family":"Katira","given":"Bhushan H."},{"family":"Otulakowski","given":"Gail"},{"family":"Goligher","given":"Ewan C."},{"family":"Reid","given":"W. Darlene"},{"family":"Dubo","given":"Sebastián"},{"family":"Bruhn","given":"Alejandro"},{"family":"Post","given":"Martin"},{"family":"Kavanagh","given":"Brian P."},{"family":"Brochard","given":"Laurent J."}],"issued":{"date-parts":[["2022",3,15]]},"citation-key":"damianiImpactReverseTriggering2022"}}],"schema":"https://github.com/citation-style-language/schema/raw/master/csl-citation.json"} </w:instrText>
      </w:r>
      <w:r w:rsidR="005A2B3F">
        <w:fldChar w:fldCharType="separate"/>
      </w:r>
      <w:r w:rsidR="005A2B3F" w:rsidRPr="005A2B3F">
        <w:rPr>
          <w:rFonts w:ascii="Calibri" w:hAnsi="Calibri" w:cs="Calibri"/>
          <w:vertAlign w:val="superscript"/>
        </w:rPr>
        <w:t>7</w:t>
      </w:r>
      <w:r w:rsidR="005A2B3F">
        <w:fldChar w:fldCharType="end"/>
      </w:r>
      <w:ins w:id="116" w:author="Robert Jackson" w:date="2024-03-26T18:02:00Z">
        <w:r w:rsidR="0009246A">
          <w:t xml:space="preserve">. RT </w:t>
        </w:r>
        <w:del w:id="117" w:author="Laurent Brochard" w:date="2024-03-30T08:50:00Z">
          <w:r w:rsidR="0009246A" w:rsidDel="00DC5162">
            <w:delText>can</w:delText>
          </w:r>
        </w:del>
      </w:ins>
      <w:del w:id="118" w:author="Laurent Brochard" w:date="2024-03-30T08:50:00Z">
        <w:r w:rsidR="009A68DE" w:rsidDel="00DC5162">
          <w:delText xml:space="preserve"> </w:delText>
        </w:r>
      </w:del>
      <w:ins w:id="119" w:author="Robert Jackson" w:date="2024-03-26T18:02:00Z">
        <w:del w:id="120" w:author="Laurent Brochard" w:date="2024-03-30T08:50:00Z">
          <w:r w:rsidR="0009246A" w:rsidDel="00DC5162">
            <w:delText>lead</w:delText>
          </w:r>
        </w:del>
      </w:ins>
      <w:ins w:id="121" w:author="Laurent Brochard" w:date="2024-03-30T08:50:00Z">
        <w:r w:rsidR="00DC5162">
          <w:t xml:space="preserve">can </w:t>
        </w:r>
      </w:ins>
      <w:ins w:id="122" w:author="Robert Jackson" w:date="2024-03-26T18:02:00Z">
        <w:del w:id="123" w:author="Laurent Brochard" w:date="2024-03-30T08:50:00Z">
          <w:r w:rsidR="0009246A" w:rsidDel="00DC5162">
            <w:delText xml:space="preserve"> to</w:delText>
          </w:r>
        </w:del>
      </w:ins>
      <w:del w:id="124" w:author="Robert Jackson" w:date="2024-03-26T18:02:00Z">
        <w:r w:rsidR="009A68DE" w:rsidDel="0009246A">
          <w:delText>and</w:delText>
        </w:r>
        <w:r w:rsidR="00136BFB" w:rsidDel="0009246A">
          <w:delText xml:space="preserve"> </w:delText>
        </w:r>
      </w:del>
      <w:r w:rsidR="004C49B7">
        <w:t>increase</w:t>
      </w:r>
      <w:del w:id="125" w:author="Laurent Brochard" w:date="2024-03-30T08:50:00Z">
        <w:r w:rsidR="004C49B7" w:rsidDel="00DC5162">
          <w:delText>d</w:delText>
        </w:r>
      </w:del>
      <w:ins w:id="126" w:author="Laurent Brochard" w:date="2024-03-30T08:50:00Z">
        <w:r w:rsidR="00DC5162">
          <w:t xml:space="preserve"> </w:t>
        </w:r>
      </w:ins>
      <w:del w:id="127" w:author="Robert Jackson" w:date="2024-03-26T18:02:00Z">
        <w:r w:rsidR="004C49B7" w:rsidDel="0009246A">
          <w:delText xml:space="preserve"> </w:delText>
        </w:r>
      </w:del>
      <w:r w:rsidR="004C49B7">
        <w:t xml:space="preserve">tidal volumes </w:t>
      </w:r>
      <w:del w:id="128" w:author="Robert Jackson" w:date="2024-03-25T12:38:00Z">
        <w:r w:rsidR="004C49B7" w:rsidDel="00907011">
          <w:delText xml:space="preserve">in </w:delText>
        </w:r>
      </w:del>
      <w:ins w:id="129" w:author="Robert Jackson" w:date="2024-03-26T18:02:00Z">
        <w:r w:rsidR="0009246A">
          <w:t xml:space="preserve">in </w:t>
        </w:r>
      </w:ins>
      <w:r w:rsidR="004C49B7">
        <w:t>pressure-regulated modes of ventilation</w:t>
      </w:r>
      <w:r w:rsidR="00E410B5">
        <w:fldChar w:fldCharType="begin"/>
      </w:r>
      <w:r w:rsidR="00134E90">
        <w:instrText xml:space="preserve"> ADDIN ZOTERO_ITEM CSL_CITATION {"citationID":"aKEaXsaa","properties":{"formattedCitation":"\\super 8\\nosupersub{}","plainCitation":"8","noteIndex":0},"citationItems":[{"id":3879,"uris":["http://zotero.org/users/6489854/items/QCR4N2UT"],"itemData":{"id":3879,"type":"article-journal","abstract":"Rationale: Reverse triggering is an underexplored form of dyssynchrony with important clinical implications in patients with acute respiratory distress syndrome.","container-title":"American Journal of Respiratory and Critical Care Medicine","DOI":"10.1164/rccm.201907-1427OC","ISSN":"1073-449X, 1535-4970","issue":"1","journalAbbreviation":"Am J Respir Crit Care Med","language":"en","page":"67-77","source":"DOI.org (Crossref)","title":"Reverse Trigger Phenotypes in Acute Respiratory Distress Syndrome","volume":"203","author":[{"family":"Baedorf Kassis","given":"Elias"},{"family":"Su","given":"Henry K."},{"family":"Graham","given":"Alexander R."},{"family":"Novack","given":"Victor"},{"family":"Loring","given":"Stephen H."},{"family":"Talmor","given":"Daniel S."}],"issued":{"date-parts":[["2021",1,1]]},"citation-key":"baedorfkassisReverseTriggerPhenotypes2021"}}],"schema":"https://github.com/citation-style-language/schema/raw/master/csl-citation.json"} </w:instrText>
      </w:r>
      <w:r w:rsidR="00E410B5">
        <w:fldChar w:fldCharType="separate"/>
      </w:r>
      <w:r w:rsidR="00E410B5" w:rsidRPr="00E410B5">
        <w:rPr>
          <w:rFonts w:ascii="Calibri" w:hAnsi="Calibri" w:cs="Calibri"/>
          <w:vertAlign w:val="superscript"/>
        </w:rPr>
        <w:t>8</w:t>
      </w:r>
      <w:r w:rsidR="00E410B5">
        <w:fldChar w:fldCharType="end"/>
      </w:r>
      <w:r w:rsidR="009A68DE">
        <w:t xml:space="preserve">.The </w:t>
      </w:r>
      <w:r w:rsidR="00DD601B">
        <w:t xml:space="preserve">reverse triggered </w:t>
      </w:r>
      <w:r w:rsidR="009A68DE">
        <w:t>patient effort may be significant enough to trigger a second breath</w:t>
      </w:r>
      <w:r w:rsidR="00E12355">
        <w:t xml:space="preserve"> before complete exhalation, also known as </w:t>
      </w:r>
      <w:r w:rsidR="004C49B7">
        <w:t>breath stacking</w:t>
      </w:r>
      <w:r w:rsidR="00495FC7">
        <w:fldChar w:fldCharType="begin"/>
      </w:r>
      <w:r w:rsidR="00495FC7">
        <w:instrText xml:space="preserve"> ADDIN ZOTERO_ITEM CSL_CITATION {"citationID":"Paw9fLbf","properties":{"formattedCitation":"\\super 9\\nosupersub{}","plainCitation":"9","noteIndex":0},"citationItems":[{"id":5769,"uris":["http://zotero.org/users/6489854/items/Z4A5DSYJ"],"itemData":{"id":5769,"type":"article-journal","abstract":"PURPOSE: Breath stacking dyssynchrony generates higher tidal volumes than intended, potentially increasing lung injury risk in acute respiratory distress syndrome (ARDS). Lack of validated criteria to quantify breath stacking dyssynchrony contributes to its under-recognition. This study evaluates performance of novel, objective criteria for quantifying breath stacking dyssynchrony (BREATHE criteria) compared to existing definitions and tests if neuromuscular blockade eliminates high-volume breath stacking dyssynchrony in ARDS.\nMETHODS: Airway flow and pressure were recorded continuously for up to 72 h in 33 patients with ARDS receiving volume-preset assist-control ventilation. The flow-time waveform was integrated to calculate tidal volume breath-by-breath. The BREATHE criteria considered five domains in evaluating for breath stacking dyssynchrony: ventilator cycling, interval expiratory volume, cumulative inspiratory volume, expiratory time, and inspiratory time</w:instrText>
      </w:r>
      <w:r w:rsidR="00495FC7">
        <w:rPr>
          <w:rFonts w:hint="eastAsia"/>
        </w:rPr>
        <w:instrText>.\nRESULTS: The observed tidal volume of BREATHE stacked breaths was 11.3 (9.7-13.3) mL/kg predicted body weight, significantly higher than the preset volume [6.3 (6.0-6.8) mL/kg; p &lt; 0.001]. BREATHE identified more high-volume breaths (</w:instrText>
      </w:r>
      <w:r w:rsidR="00495FC7">
        <w:rPr>
          <w:rFonts w:hint="eastAsia"/>
        </w:rPr>
        <w:instrText>≥</w:instrText>
      </w:r>
      <w:r w:rsidR="00495FC7">
        <w:rPr>
          <w:rFonts w:hint="eastAsia"/>
        </w:rPr>
        <w:instrText>2 mL/kg above int</w:instrText>
      </w:r>
      <w:r w:rsidR="00495FC7">
        <w:instrText xml:space="preserve">ended volume) than the other existing objective criteria for breath stacking [27 (7-59) vs 19 (5-46) breaths/h; p &lt; 0.001]. Agreement between BREATHE and visual waveform inspection was high (raw agreement 96.4-98.1 %; phi 0.80-0.92). Breath stacking dyssynchrony was near-completely eliminated during neuromuscular blockade [0 (0-1) breaths/h; p &lt; 0.001].\nCONCLUSIONS: The BREATHE criteria provide an objective definition of breath stacking dyssynchrony emphasizing occult exposure to high tidal volumes. BREATHE identified high-volume breaths missed by other methods for quantifying this dyssynchrony. Neuromuscular blockade prevented breath stacking dyssynchrony, assuring provision of the intended lung-protective strategy.","container-title":"Intensive Care Medicine","DOI":"10.1007/s00134-016-4423-3","ISSN":"1432-1238","issue":"9","journalAbbreviation":"Intensive Care Med","language":"eng","note":"PMID: 27342819\nPMCID: PMC4992404","page":"1427-1436","source":"PubMed","title":"Quantifying unintended exposure to high tidal volumes from breath stacking dyssynchrony in ARDS: the BREATHE criteria","title-short":"Quantifying unintended exposure to high tidal volumes from breath stacking dyssynchrony in ARDS","volume":"42","author":[{"family":"Beitler","given":"Jeremy R."},{"family":"Sands","given":"Scott A."},{"family":"Loring","given":"Stephen H."},{"family":"Owens","given":"Robert L."},{"family":"Malhotra","given":"Atul"},{"family":"Spragg","given":"Roger G."},{"family":"Matthay","given":"Michael A."},{"family":"Thompson","given":"B. Taylor"},{"family":"Talmor","given":"Daniel"}],"issued":{"date-parts":[["2016",9]]},"citation-key":"beitlerQuantifyingUnintendedExposure2016"}}],"schema":"https://github.com/citation-style-language/schema/raw/master/csl-citation.json"} </w:instrText>
      </w:r>
      <w:r w:rsidR="00495FC7">
        <w:fldChar w:fldCharType="separate"/>
      </w:r>
      <w:r w:rsidR="00495FC7" w:rsidRPr="00495FC7">
        <w:rPr>
          <w:rFonts w:ascii="Calibri" w:hAnsi="Calibri" w:cs="Calibri"/>
          <w:vertAlign w:val="superscript"/>
        </w:rPr>
        <w:t>9</w:t>
      </w:r>
      <w:r w:rsidR="00495FC7">
        <w:fldChar w:fldCharType="end"/>
      </w:r>
      <w:r w:rsidR="00E12355">
        <w:t xml:space="preserve">. This </w:t>
      </w:r>
      <w:r w:rsidR="00DD601B">
        <w:t>appears</w:t>
      </w:r>
      <w:r w:rsidR="00E12355">
        <w:t xml:space="preserve"> </w:t>
      </w:r>
      <w:proofErr w:type="gramStart"/>
      <w:r w:rsidR="00E12355">
        <w:t>similar to</w:t>
      </w:r>
      <w:proofErr w:type="gramEnd"/>
      <w:r w:rsidR="00E12355">
        <w:t xml:space="preserve"> double triggering,</w:t>
      </w:r>
      <w:r w:rsidR="00D86196">
        <w:t xml:space="preserve"> </w:t>
      </w:r>
      <w:r w:rsidR="00AD559D">
        <w:t>where a patients effort triggers the first ventilator breath</w:t>
      </w:r>
      <w:ins w:id="130" w:author="Laurent Brochard" w:date="2024-03-30T08:50:00Z">
        <w:r w:rsidR="00DC5162">
          <w:t xml:space="preserve"> and</w:t>
        </w:r>
      </w:ins>
      <w:del w:id="131" w:author="Laurent Brochard" w:date="2024-03-30T08:50:00Z">
        <w:r w:rsidR="00AD559D" w:rsidDel="00DC5162">
          <w:delText>, but</w:delText>
        </w:r>
      </w:del>
      <w:r w:rsidR="00AD559D">
        <w:t xml:space="preserve"> is sustained long enough to trigger a second breath after the </w:t>
      </w:r>
      <w:r w:rsidR="000D586F">
        <w:t>ventilator cycles off.</w:t>
      </w:r>
      <w:r w:rsidR="004E4CAF">
        <w:t xml:space="preserve"> </w:t>
      </w:r>
      <w:r w:rsidR="00233703">
        <w:t xml:space="preserve">Both reverse triggering and double triggering </w:t>
      </w:r>
      <w:r w:rsidR="00A75346">
        <w:t>can lead to injurious ventilation due to</w:t>
      </w:r>
      <w:r w:rsidR="004E4CAF">
        <w:t xml:space="preserve"> breath stacking,</w:t>
      </w:r>
      <w:r w:rsidR="00DC7788">
        <w:t xml:space="preserve"> </w:t>
      </w:r>
      <w:r w:rsidR="00A6106D">
        <w:t>albeit via distinct underlying mechanism</w:t>
      </w:r>
      <w:r w:rsidR="00A75346">
        <w:t>s</w:t>
      </w:r>
      <w:r w:rsidR="00E410B5">
        <w:fldChar w:fldCharType="begin"/>
      </w:r>
      <w:r w:rsidR="00495FC7">
        <w:instrText xml:space="preserve"> ADDIN ZOTERO_ITEM CSL_CITATION {"citationID":"Kczrh8gs","properties":{"formattedCitation":"\\super 10\\nosupersub{}","plainCitation":"10","noteIndex":0},"citationItems":[{"id":4858,"uris":["http://zotero.org/users/6489854/items/ZYSVYFEA"],"itemData":{"id":4858,"type":"article-journal","container-title":"American Journal of Respiratory and Critical Care Medicine","DOI":"10.1164/rccm.201804-0649LE","ISSN":"1073-449X","issue":"8","journalAbbreviation":"Am J Respir Crit Care Med","note":"publisher: American Thoracic Society - AJRCCM","page":"1096-1099","source":"atsjournals.org (Atypon)","title":"Reverse Triggering Causes an Injurious Inflation Pattern during Mechanical Ventilation","volume":"198","author":[{"family":"Yoshida","given":"Takeshi"},{"family":"Nakamura","given":"Maria Aparecida Miyuki"},{"family":"Morais","given":"Caio C. A."},{"family":"Amato","given":"Marcelo B. P."},{"family":"Kavanagh","given":"Brian P."}],"issued":{"date-parts":[["2018",10,15]]},"citation-key":"yoshidaReverseTriggeringCauses2018"}}],"schema":"https://github.com/citation-style-language/schema/raw/master/csl-citation.json"} </w:instrText>
      </w:r>
      <w:r w:rsidR="00E410B5">
        <w:fldChar w:fldCharType="separate"/>
      </w:r>
      <w:r w:rsidR="00495FC7" w:rsidRPr="00495FC7">
        <w:rPr>
          <w:rFonts w:ascii="Calibri" w:hAnsi="Calibri" w:cs="Calibri"/>
          <w:vertAlign w:val="superscript"/>
        </w:rPr>
        <w:t>10</w:t>
      </w:r>
      <w:r w:rsidR="00E410B5">
        <w:fldChar w:fldCharType="end"/>
      </w:r>
      <w:r w:rsidR="00D5177A">
        <w:t xml:space="preserve">. </w:t>
      </w:r>
      <w:r w:rsidR="00136BFB">
        <w:t xml:space="preserve">Therefore, RT can be present without (most frequently) or with breath-stacking. </w:t>
      </w:r>
      <w:del w:id="132" w:author="Robert Jackson" w:date="2024-03-26T12:35:00Z">
        <w:r w:rsidR="004C49B7" w:rsidDel="00CE41FC">
          <w:delText>In</w:delText>
        </w:r>
        <w:r w:rsidR="00720548" w:rsidDel="00CE41FC">
          <w:delText xml:space="preserve"> </w:delText>
        </w:r>
        <w:r w:rsidR="00720548" w:rsidDel="00CE41FC">
          <w:lastRenderedPageBreak/>
          <w:delText>animal models</w:delText>
        </w:r>
        <w:r w:rsidR="00781B2B" w:rsidDel="00CE41FC">
          <w:delText xml:space="preserve">, </w:delText>
        </w:r>
        <w:r w:rsidR="00720548" w:rsidDel="00CE41FC">
          <w:delText xml:space="preserve">low </w:delText>
        </w:r>
        <w:r w:rsidR="00DF3362" w:rsidDel="00CE41FC">
          <w:delText xml:space="preserve">magnitude of </w:delText>
        </w:r>
        <w:r w:rsidR="00720548" w:rsidDel="00CE41FC">
          <w:delText>effort</w:delText>
        </w:r>
        <w:r w:rsidR="00DF3362" w:rsidDel="00CE41FC">
          <w:delText xml:space="preserve"> associated to RT events</w:delText>
        </w:r>
        <w:r w:rsidR="00720548" w:rsidDel="00CE41FC">
          <w:delText xml:space="preserve"> </w:delText>
        </w:r>
        <w:r w:rsidR="00781B2B" w:rsidDel="00CE41FC">
          <w:delText xml:space="preserve">appears to </w:delText>
        </w:r>
        <w:r w:rsidR="00E5670E" w:rsidDel="00CE41FC">
          <w:delText xml:space="preserve">have a protective effect on the </w:delText>
        </w:r>
        <w:r w:rsidR="00720548" w:rsidDel="00CE41FC">
          <w:delText>diaphragm</w:delText>
        </w:r>
        <w:r w:rsidR="00EA01AB" w:rsidDel="00CE41FC">
          <w:delText xml:space="preserve"> possibly by avoiding disuse atrophy</w:delText>
        </w:r>
        <w:r w:rsidR="00D5177A" w:rsidDel="00CE41FC">
          <w:fldChar w:fldCharType="begin"/>
        </w:r>
        <w:r w:rsidR="00134E90" w:rsidDel="00CE41FC">
          <w:delInstrText xml:space="preserve"> ADDIN ZOTERO_ITEM CSL_CITATION {"citationID":"Vu4FKNo9","properties":{"formattedCitation":"\\super 7\\nosupersub{}","plainCitation":"7","noteIndex":0},"citationItems":[{"id":4848,"uris":["http://zotero.org/users/6489854/items/2PANYYJ6"],"itemData":{"id":4848,"type":"article-journal","abstract":"Rationale: Reverse triggering dyssynchrony (RT) is a patient–ventilator interaction where a respiratory muscle contraction is triggered by a passive mechanical insufflation. Its impact on diaphragm structure and function is unknown.\n\nObjectives: To establish an animal model of RT with lung injury receiving lung-protective ventilation and to assess its impact on the structure and function of the diaphragm.\n\nMethods: Lung injury was induced by surfactant depletion and high-stress ventilation in 32 ventilated pigs. Animals were allocated to receive passive mechanical ventilation (Vt: 10 ml/kg; respiratory rate [RR]: 30–35 breaths/min; n = 8) or a more lung-protective strategy (Vt: 6–8 ml/kg; n = 24) with adjustments in RR to facilitate the occurrence of RT for 3 hours. Diaphragm function (transdiaphragmatic pressure [Pdi] during phrenic nerve stimulation [force/frequency curve]) and structure (biopsies) were assessed. The impact of RT on diaphragm function was analyzed according to the breathing effort assessed by the pressure–time product.\n\nMeasurements and Main Results: Compared with passive ventilation, the protective ventilation group with RT received significantly lower Vt (7 vs. 10 ml/kg) and higher RR (45 vs. 31 breaths/min). An entrainment pattern of 1:1 was the most frequently occurring in 83% of the animals. Breathing effort induced by RT was highly variable across animals. RT with the lowest tercile of breathing effort was associated with 23% higher twitch Pdi compared with passive ventilation, whereas RT with high breathing effort was associated with a 10% lower twitch Pdi and a higher proportion of abnormal muscle fibers.\n\nConclusions: In a reproducible animal model of RT with variable levels of breathing effort and entrainment patterns, RT with high effort is associated with impaired diaphragm function, whereas RT with low effort is associated with preserved diaphragm force.","container-title":"American Journal of Respiratory and Critical Care Medicine","DOI":"10.1164/rccm.202105-1089OC","ISSN":"1073-449X","issue":"6","journalAbbreviation":"Am J Respir Crit Care Med","note":"publisher: American Thoracic Society - AJRCCM","page":"663-673","source":"atsjournals.org (Atypon)","title":"Impact of Reverse Triggering Dyssynchrony during Lung-Protective Ventilation on Diaphragm Function: An Experimental Model","title-short":"Impact of Reverse Triggering Dyssynchrony during Lung-Protective Ventilation on Diaphragm Function","volume":"205","author":[{"family":"Damiani","given":"L. Felipe"},{"family":"Engelberts","given":"Doreen"},{"family":"Bastia","given":"Luca"},{"family":"Osada","given":"Kohei"},{"family":"Katira","given":"Bhushan H."},{"family":"Otulakowski","given":"Gail"},{"family":"Goligher","given":"Ewan C."},{"family":"Reid","given":"W. Darlene"},{"family":"Dubo","given":"Sebastián"},{"family":"Bruhn","given":"Alejandro"},{"family":"Post","given":"Martin"},{"family":"Kavanagh","given":"Brian P."},{"family":"Brochard","given":"Laurent J."}],"issued":{"date-parts":[["2022",3,15]]},"citation-key":"damianiImpactReverseTriggering2022"}}],"schema":"https://github.com/citation-style-language/schema/raw/master/csl-citation.json"} </w:delInstrText>
        </w:r>
        <w:r w:rsidR="00D5177A" w:rsidDel="00CE41FC">
          <w:fldChar w:fldCharType="separate"/>
        </w:r>
        <w:r w:rsidR="00D5177A" w:rsidRPr="00D5177A" w:rsidDel="00CE41FC">
          <w:rPr>
            <w:rFonts w:ascii="Calibri" w:hAnsi="Calibri" w:cs="Calibri"/>
            <w:vertAlign w:val="superscript"/>
          </w:rPr>
          <w:delText>7</w:delText>
        </w:r>
        <w:r w:rsidR="00D5177A" w:rsidDel="00CE41FC">
          <w:fldChar w:fldCharType="end"/>
        </w:r>
        <w:r w:rsidR="00720548" w:rsidDel="00CE41FC">
          <w:delText xml:space="preserve">. </w:delText>
        </w:r>
      </w:del>
      <w:r w:rsidR="008C6169">
        <w:t xml:space="preserve">The </w:t>
      </w:r>
      <w:r w:rsidR="00653462">
        <w:t xml:space="preserve">circumstances facilitating </w:t>
      </w:r>
      <w:r w:rsidR="008C6169">
        <w:t xml:space="preserve">RT </w:t>
      </w:r>
      <w:r w:rsidR="00653462">
        <w:t xml:space="preserve">are </w:t>
      </w:r>
      <w:r w:rsidR="008C6169">
        <w:t xml:space="preserve">not fully </w:t>
      </w:r>
      <w:r w:rsidR="00D5177A">
        <w:t>understood but</w:t>
      </w:r>
      <w:r w:rsidR="008C6169">
        <w:t xml:space="preserve"> h</w:t>
      </w:r>
      <w:ins w:id="133" w:author="Laurent Brochard" w:date="2024-03-30T08:51:00Z">
        <w:r w:rsidR="00DC5162">
          <w:t>ave</w:t>
        </w:r>
      </w:ins>
      <w:del w:id="134" w:author="Laurent Brochard" w:date="2024-03-30T08:51:00Z">
        <w:r w:rsidR="008C6169" w:rsidDel="00DC5162">
          <w:delText>as</w:delText>
        </w:r>
      </w:del>
      <w:r w:rsidR="008C6169">
        <w:t xml:space="preserve"> been associated with </w:t>
      </w:r>
      <w:r w:rsidR="00D97E1B">
        <w:t>sedation</w:t>
      </w:r>
      <w:r w:rsidR="009A1D50">
        <w:t xml:space="preserve"> </w:t>
      </w:r>
      <w:r w:rsidR="007D13F8" w:rsidRPr="007D13F8">
        <w:rPr>
          <w:rFonts w:ascii="Calibri" w:hAnsi="Calibri" w:cs="Calibri"/>
          <w:vertAlign w:val="superscript"/>
        </w:rPr>
        <w:t>10</w:t>
      </w:r>
      <w:r w:rsidR="00D97E1B">
        <w:t xml:space="preserve"> and low tidal volume ventilation</w:t>
      </w:r>
      <w:r w:rsidR="007D13F8">
        <w:fldChar w:fldCharType="begin"/>
      </w:r>
      <w:r w:rsidR="00AB591F">
        <w:instrText xml:space="preserve"> ADDIN ZOTERO_ITEM CSL_CITATION {"citationID":"lR1Fjjs1","properties":{"formattedCitation":"\\super 5,11,12\\nosupersub{}","plainCitation":"5,11,12","noteIndex":0},"citationItems":[{"id":4801,"uris":["http://zotero.org/users/6489854/items/5CPDB24I"],"itemData":{"id":4801,"type":"article-journal","container-title":"American Journal of Respiratory and Critical Care Medicine","DOI":"10.1164/rccm.202208-1477CI","ISSN":"1073-449X, 1535-4970","issue":"5","journalAbbreviation":"Am J Respir Crit Care Med","language":"en","page":"533-543","source":"DOI.org (Crossref)","title":"Reverse Triggering during Controlled Ventilation: From Physiology to Clinical Management","title-short":"Reverse Triggering during Controlled Ventilation","volume":"207","author":[{"family":"Rodrigues","given":"Antenor"},{"family":"Telias","given":"Irene"},{"family":"Damiani","given":"L. Felipe"},{"family":"Brochard","given":"Laurent"}],"issued":{"date-parts":[["2023",3,1]]},"citation-key":"rodriguesReverseTriggeringControlled2023"}},{"id":4851,"uris":["http://zotero.org/users/6489854/items/PU4W8IQG"],"itemData":{"id":4851,"type":"article-journal","container-title":"Intensive Care Medicine","DOI":"10.1007/s00134-019-05608-y","ISSN":"1432-1238","issue":"8","journalAbbreviation":"Intensive Care Med","language":"en","page":"1161-1162","source":"Springer Link","title":"Reverse triggering with breath stacking during mechanical ventilation results in large tidal volumes and transpulmonary pressure swings","volume":"45","author":[{"family":"Su","given":"Henry K."},{"family":"Loring","given":"Stephen H."},{"family":"Talmor","given":"Daniel"},{"family":"Baedorf Kassis","given":"Elias"}],"issued":{"date-parts":[["2019",8,1]]},"citation-key":"suReverseTriggeringBreath2019"}},{"id":3885,"uris":["http://zotero.org/users/6489854/items/I29QYITE"],"itemData":{"id":3885,"type":"article-journal","container-title":"Chest","DOI":"10.1016/j.chest.2020.08.018","ISSN":"00123692","issue":"1","journalAbbreviation":"Chest","language":"en","page":"186-195","source":"DOI.org (Crossref)","title":"Prevalence of Reverse Triggering in Early ARDS","volume":"159","author":[{"family":"Rodriguez","given":"Pablo O."},{"family":"Tiribelli","given":"Norberto"},{"family":"Fredes","given":"Sebastián"},{"family":"Gogniat","given":"Emiliano"},{"family":"Plotnikow","given":"Gustavo"},{"family":"Fernandez Ceballos","given":"Ignacio"},{"family":"Pratto","given":"Romina"},{"family":"Raimondi","given":"Alejandro"},{"family":"Guaymas","given":"María"},{"family":"Ilutovich","given":"Santiago"},{"family":"San Román","given":"Eduardo"},{"family":"Madorno","given":"Matías"},{"family":"Maskin","given":"Patricio"},{"family":"Brochard","given":"Laurent"},{"family":"Setten","given":"Mariano"},{"family":"Rodriguez","given":"Pablo O."},{"family":"Tiribelli","given":"Norberto"},{"family":"Fredes","given":"Sebastian"},{"family":"Gogniat","given":"Emiliano"},{"family":"Plotnikow","given":"Gustavo"},{"family":"Ceballos","given":"Ignacio Fernandez"},{"family":"Madorno","given":"Matías"},{"family":"Maskin","given":"Patricio"},{"family":"Setten","given":"Mariano"}],"issued":{"date-parts":[["2021",1]]},"citation-key":"rodriguezPrevalenceReverseTriggering2021"}}],"schema":"https://github.com/citation-style-language/schema/raw/master/csl-citation.json"} </w:instrText>
      </w:r>
      <w:r w:rsidR="007D13F8">
        <w:fldChar w:fldCharType="separate"/>
      </w:r>
      <w:r w:rsidR="00AB591F" w:rsidRPr="00AB591F">
        <w:rPr>
          <w:rFonts w:ascii="Calibri" w:hAnsi="Calibri" w:cs="Calibri"/>
          <w:vertAlign w:val="superscript"/>
        </w:rPr>
        <w:t>5,11,12</w:t>
      </w:r>
      <w:r w:rsidR="007D13F8">
        <w:fldChar w:fldCharType="end"/>
      </w:r>
      <w:r w:rsidR="00A716DC">
        <w:t xml:space="preserve">. </w:t>
      </w:r>
      <w:r w:rsidR="00D97E1B">
        <w:t>In experimental models</w:t>
      </w:r>
      <w:r w:rsidR="00653462">
        <w:t xml:space="preserve"> </w:t>
      </w:r>
      <w:ins w:id="135" w:author="Laurent Brochard" w:date="2024-03-30T08:51:00Z">
        <w:r w:rsidR="00DC5162">
          <w:t xml:space="preserve">RT could be easily induced </w:t>
        </w:r>
      </w:ins>
      <w:del w:id="136" w:author="Laurent Brochard" w:date="2024-03-30T08:51:00Z">
        <w:r w:rsidR="00653462" w:rsidDel="00DC5162">
          <w:delText>with</w:delText>
        </w:r>
        <w:r w:rsidR="00D97E1B" w:rsidDel="00DC5162">
          <w:delText xml:space="preserve"> </w:delText>
        </w:r>
      </w:del>
      <w:ins w:id="137" w:author="Laurent Brochard" w:date="2024-03-30T08:51:00Z">
        <w:r w:rsidR="00DC5162">
          <w:t xml:space="preserve">using </w:t>
        </w:r>
      </w:ins>
      <w:r w:rsidR="00D97E1B">
        <w:t>reduc</w:t>
      </w:r>
      <w:r w:rsidR="00653462">
        <w:t>ed</w:t>
      </w:r>
      <w:r w:rsidR="00D97E1B">
        <w:t xml:space="preserve"> tidal volume</w:t>
      </w:r>
      <w:del w:id="138" w:author="Laurent Brochard" w:date="2024-03-30T08:51:00Z">
        <w:r w:rsidR="00653462" w:rsidDel="00DC5162">
          <w:delText>,</w:delText>
        </w:r>
      </w:del>
      <w:r w:rsidR="000214DA">
        <w:t xml:space="preserve"> </w:t>
      </w:r>
      <w:del w:id="139" w:author="Laurent Brochard" w:date="2024-03-30T08:51:00Z">
        <w:r w:rsidR="000214DA" w:rsidDel="00DC5162">
          <w:delText>RT</w:delText>
        </w:r>
        <w:r w:rsidR="00653462" w:rsidDel="00DC5162">
          <w:delText xml:space="preserve"> could be easily induced</w:delText>
        </w:r>
      </w:del>
      <w:r w:rsidR="00A716DC">
        <w:rPr>
          <w:b/>
          <w:bCs/>
        </w:rPr>
        <w:fldChar w:fldCharType="begin"/>
      </w:r>
      <w:r w:rsidR="00134E90">
        <w:rPr>
          <w:b/>
          <w:bCs/>
        </w:rPr>
        <w:instrText xml:space="preserve"> ADDIN ZOTERO_ITEM CSL_CITATION {"citationID":"RcqsiJms","properties":{"formattedCitation":"\\super 7\\nosupersub{}","plainCitation":"7","noteIndex":0},"citationItems":[{"id":4848,"uris":["http://zotero.org/users/6489854/items/2PANYYJ6"],"itemData":{"id":4848,"type":"article-journal","abstract":"Rationale: Reverse triggering dyssynchrony (RT) is a patient–ventilator interaction where a respiratory muscle contraction is triggered by a passive mechanical insufflation. Its impact on diaphragm structure and function is unknown.\n\nObjectives: To establish an animal model of RT with lung injury receiving lung-protective ventilation and to assess its impact on the structure and function of the diaphragm.\n\nMethods: Lung injury was induced by surfactant depletion and high-stress ventilation in 32 ventilated pigs. Animals were allocated to receive passive mechanical ventilation (Vt: 10 ml/kg; respiratory rate [RR]: 30–35 breaths/min; n = 8) or a more lung-protective strategy (Vt: 6–8 ml/kg; n = 24) with adjustments in RR to facilitate the occurrence of RT for 3 hours. Diaphragm function (transdiaphragmatic pressure [Pdi] during phrenic nerve stimulation [force/frequency curve]) and structure (biopsies) were assessed. The impact of RT on diaphragm function was analyzed according to the breathing effort assessed by the pressure–time product.\n\nMeasurements and Main Results: Compared with passive ventilation, the protective ventilation group with RT received significantly lower Vt (7 vs. 10 ml/kg) and higher RR (45 vs. 31 breaths/min). An entrainment pattern of 1:1 was the most frequently occurring in 83% of the animals. Breathing effort induced by RT was highly variable across animals. RT with the lowest tercile of breathing effort was associated with 23% higher twitch Pdi compared with passive ventilation, whereas RT with high breathing effort was associated with a 10% lower twitch Pdi and a higher proportion of abnormal muscle fibers.\n\nConclusions: In a reproducible animal model of RT with variable levels of breathing effort and entrainment patterns, RT with high effort is associated with impaired diaphragm function, whereas RT with low effort is associated with preserved diaphragm force.","container-title":"American Journal of Respiratory and Critical Care Medicine","DOI":"10.1164/rccm.202105-1089OC","ISSN":"1073-449X","issue":"6","journalAbbreviation":"Am J Respir Crit Care Med","note":"publisher: American Thoracic Society - AJRCCM","page":"663-673","source":"atsjournals.org (Atypon)","title":"Impact of Reverse Triggering Dyssynchrony during Lung-Protective Ventilation on Diaphragm Function: An Experimental Model","title-short":"Impact of Reverse Triggering Dyssynchrony during Lung-Protective Ventilation on Diaphragm Function","volume":"205","author":[{"family":"Damiani","given":"L. Felipe"},{"family":"Engelberts","given":"Doreen"},{"family":"Bastia","given":"Luca"},{"family":"Osada","given":"Kohei"},{"family":"Katira","given":"Bhushan H."},{"family":"Otulakowski","given":"Gail"},{"family":"Goligher","given":"Ewan C."},{"family":"Reid","given":"W. Darlene"},{"family":"Dubo","given":"Sebastián"},{"family":"Bruhn","given":"Alejandro"},{"family":"Post","given":"Martin"},{"family":"Kavanagh","given":"Brian P."},{"family":"Brochard","given":"Laurent J."}],"issued":{"date-parts":[["2022",3,15]]},"citation-key":"damianiImpactReverseTriggering2022"}}],"schema":"https://github.com/citation-style-language/schema/raw/master/csl-citation.json"} </w:instrText>
      </w:r>
      <w:r w:rsidR="00A716DC">
        <w:rPr>
          <w:b/>
          <w:bCs/>
        </w:rPr>
        <w:fldChar w:fldCharType="separate"/>
      </w:r>
      <w:r w:rsidR="00A716DC" w:rsidRPr="00A716DC">
        <w:rPr>
          <w:rFonts w:ascii="Calibri" w:hAnsi="Calibri" w:cs="Calibri"/>
          <w:vertAlign w:val="superscript"/>
        </w:rPr>
        <w:t>7</w:t>
      </w:r>
      <w:r w:rsidR="00A716DC">
        <w:rPr>
          <w:b/>
          <w:bCs/>
        </w:rPr>
        <w:fldChar w:fldCharType="end"/>
      </w:r>
      <w:r w:rsidR="00FD10D2" w:rsidRPr="0031169C">
        <w:t>.</w:t>
      </w:r>
    </w:p>
    <w:p w14:paraId="62E1DD00" w14:textId="494B1C0C" w:rsidR="00694E20" w:rsidRPr="00F90C06" w:rsidRDefault="00AA33C1" w:rsidP="00BE24F5">
      <w:pPr>
        <w:spacing w:line="480" w:lineRule="auto"/>
      </w:pPr>
      <w:r>
        <w:t xml:space="preserve">The gold standard for diagnosis </w:t>
      </w:r>
      <w:del w:id="140" w:author="Laurent Brochard" w:date="2024-03-30T08:51:00Z">
        <w:r w:rsidDel="00DC5162">
          <w:delText xml:space="preserve">of </w:delText>
        </w:r>
        <w:r w:rsidR="0022243A" w:rsidDel="00DC5162">
          <w:delText xml:space="preserve">RT </w:delText>
        </w:r>
      </w:del>
      <w:r w:rsidR="0022243A">
        <w:t xml:space="preserve">uses a </w:t>
      </w:r>
      <w:r>
        <w:t xml:space="preserve">direct measure of patient </w:t>
      </w:r>
      <w:r w:rsidR="00634285">
        <w:t xml:space="preserve">respiratory muscle </w:t>
      </w:r>
      <w:r>
        <w:t xml:space="preserve">activity, </w:t>
      </w:r>
      <w:r w:rsidR="0022243A">
        <w:t>e.g.</w:t>
      </w:r>
      <w:r w:rsidR="00EA01AB">
        <w:t>,</w:t>
      </w:r>
      <w:r w:rsidR="0022243A">
        <w:t xml:space="preserve"> </w:t>
      </w:r>
      <w:r w:rsidR="0094667F">
        <w:t>diaphragmatic electrical activity (EA</w:t>
      </w:r>
      <w:r w:rsidR="0094667F" w:rsidRPr="00B37657">
        <w:rPr>
          <w:vertAlign w:val="subscript"/>
        </w:rPr>
        <w:t>di</w:t>
      </w:r>
      <w:r w:rsidR="0094667F">
        <w:t>) or esophageal pressure (P</w:t>
      </w:r>
      <w:r w:rsidR="0094667F" w:rsidRPr="00B37657">
        <w:rPr>
          <w:vertAlign w:val="subscript"/>
        </w:rPr>
        <w:t>es</w:t>
      </w:r>
      <w:r w:rsidR="0094667F">
        <w:t xml:space="preserve">). </w:t>
      </w:r>
      <w:r w:rsidR="00ED3D52">
        <w:t>RT</w:t>
      </w:r>
      <w:r w:rsidR="004620BA">
        <w:t xml:space="preserve"> is diagnosed when </w:t>
      </w:r>
      <w:r w:rsidR="00891197">
        <w:t xml:space="preserve">the </w:t>
      </w:r>
      <w:r w:rsidR="00337FB8">
        <w:t>patient’s</w:t>
      </w:r>
      <w:r w:rsidR="00891197">
        <w:t xml:space="preserve"> respiratory effort </w:t>
      </w:r>
      <w:r w:rsidR="00634285">
        <w:t xml:space="preserve">is </w:t>
      </w:r>
      <w:r w:rsidR="00DF3362">
        <w:t>initiate</w:t>
      </w:r>
      <w:r w:rsidR="00EA01AB">
        <w:t>d</w:t>
      </w:r>
      <w:r w:rsidR="00DF3362">
        <w:t xml:space="preserve"> </w:t>
      </w:r>
      <w:r w:rsidR="00891197">
        <w:t xml:space="preserve">after the start of mechanical </w:t>
      </w:r>
      <w:r w:rsidR="00DF3362">
        <w:t>insufflation</w:t>
      </w:r>
      <w:r w:rsidR="00891197" w:rsidRPr="00D819E4">
        <w:rPr>
          <w:b/>
          <w:bCs/>
        </w:rPr>
        <w:t>.</w:t>
      </w:r>
      <w:r w:rsidR="00891197">
        <w:t xml:space="preserve"> </w:t>
      </w:r>
      <w:r w:rsidR="00EA01AB">
        <w:t>Frequently</w:t>
      </w:r>
      <w:r w:rsidR="00891197">
        <w:t xml:space="preserve">, </w:t>
      </w:r>
      <w:r w:rsidR="00643C73">
        <w:t>this may occur in a regular, recurring pattern, suggesting that the patient’s respiratory cycle is ‘entrained’ to the set rate of the ventilator</w:t>
      </w:r>
      <w:r w:rsidR="00891197">
        <w:t>, but this may not always be the case</w:t>
      </w:r>
      <w:r w:rsidR="00352502">
        <w:t xml:space="preserve"> and the pattern can appear irregular</w:t>
      </w:r>
      <w:r w:rsidR="00056CA0">
        <w:rPr>
          <w:b/>
          <w:bCs/>
        </w:rPr>
        <w:fldChar w:fldCharType="begin"/>
      </w:r>
      <w:r w:rsidR="00AB591F">
        <w:rPr>
          <w:b/>
          <w:bCs/>
        </w:rPr>
        <w:instrText xml:space="preserve"> ADDIN ZOTERO_ITEM CSL_CITATION {"citationID":"yXTl3IyE","properties":{"formattedCitation":"\\super 5\\nosupersub{}","plainCitation":"5","noteIndex":0},"citationItems":[{"id":4801,"uris":["http://zotero.org/users/6489854/items/5CPDB24I"],"itemData":{"id":4801,"type":"article-journal","container-title":"American Journal of Respiratory and Critical Care Medicine","DOI":"10.1164/rccm.202208-1477CI","ISSN":"1073-449X, 1535-4970","issue":"5","journalAbbreviation":"Am J Respir Crit Care Med","language":"en","page":"533-543","source":"DOI.org (Crossref)","title":"Reverse Triggering during Controlled Ventilation: From Physiology to Clinical Management","title-short":"Reverse Triggering during Controlled Ventilation","volume":"207","author":[{"family":"Rodrigues","given":"Antenor"},{"family":"Telias","given":"Irene"},{"family":"Damiani","given":"L. Felipe"},{"family":"Brochard","given":"Laurent"}],"issued":{"date-parts":[["2023",3,1]]},"citation-key":"rodriguesReverseTriggeringControlled2023"},"locator":"23"}],"schema":"https://github.com/citation-style-language/schema/raw/master/csl-citation.json"} </w:instrText>
      </w:r>
      <w:r w:rsidR="00056CA0">
        <w:rPr>
          <w:b/>
          <w:bCs/>
        </w:rPr>
        <w:fldChar w:fldCharType="separate"/>
      </w:r>
      <w:r w:rsidR="00AB591F" w:rsidRPr="00AB591F">
        <w:rPr>
          <w:rFonts w:ascii="Calibri" w:hAnsi="Calibri" w:cs="Calibri"/>
          <w:vertAlign w:val="superscript"/>
        </w:rPr>
        <w:t>5</w:t>
      </w:r>
      <w:r w:rsidR="00056CA0">
        <w:rPr>
          <w:b/>
          <w:bCs/>
        </w:rPr>
        <w:fldChar w:fldCharType="end"/>
      </w:r>
      <w:r w:rsidR="00891197">
        <w:t>. I</w:t>
      </w:r>
      <w:r w:rsidR="0094667F">
        <w:t xml:space="preserve">n the absence of </w:t>
      </w:r>
      <w:del w:id="141" w:author="Laurent Brochard" w:date="2024-03-30T08:52:00Z">
        <w:r w:rsidR="0094667F" w:rsidDel="00DC5162">
          <w:delText xml:space="preserve">these </w:delText>
        </w:r>
      </w:del>
      <w:ins w:id="142" w:author="Laurent Brochard" w:date="2024-03-30T08:52:00Z">
        <w:r w:rsidR="00DC5162">
          <w:t xml:space="preserve">such </w:t>
        </w:r>
      </w:ins>
      <w:r w:rsidR="00EA01AB">
        <w:t>monitoring</w:t>
      </w:r>
      <w:del w:id="143" w:author="Laurent Brochard" w:date="2024-03-30T08:52:00Z">
        <w:r w:rsidR="00EA01AB" w:rsidDel="00DC5162">
          <w:delText xml:space="preserve"> </w:delText>
        </w:r>
        <w:r w:rsidR="0094667F" w:rsidDel="00DC5162">
          <w:delText>techniques</w:delText>
        </w:r>
      </w:del>
      <w:r w:rsidR="00EA01AB">
        <w:t>,</w:t>
      </w:r>
      <w:r w:rsidR="0094667F">
        <w:t xml:space="preserve"> </w:t>
      </w:r>
      <w:r w:rsidR="00891197">
        <w:t>RT can</w:t>
      </w:r>
      <w:r w:rsidR="00634285">
        <w:t xml:space="preserve"> still</w:t>
      </w:r>
      <w:r w:rsidR="00891197">
        <w:t xml:space="preserve"> be detected in </w:t>
      </w:r>
      <w:r w:rsidR="00F26CA8">
        <w:t xml:space="preserve">the flow and pressure ventilator waveform characteristic of </w:t>
      </w:r>
      <w:r w:rsidR="00ED3D52">
        <w:t>RT</w:t>
      </w:r>
      <w:r w:rsidR="00EE693C">
        <w:rPr>
          <w:b/>
          <w:bCs/>
        </w:rPr>
        <w:fldChar w:fldCharType="begin"/>
      </w:r>
      <w:r w:rsidR="001E012E">
        <w:rPr>
          <w:b/>
          <w:bCs/>
        </w:rPr>
        <w:instrText xml:space="preserve"> ADDIN ZOTERO_ITEM CSL_CITATION {"citationID":"tN2zW1s9","properties":{"formattedCitation":"\\super 13\\nosupersub{}","plainCitation":"13","noteIndex":0},"citationItems":[{"id":3887,"uris":["http://zotero.org/users/6489854/items/5BAJNC5K"],"itemData":{"id":3887,"type":"article-journal","abstract":"Background:  Reverse triggering (RT) is a dyssynchrony defined by a respiratory muscle contraction following a passive mechanical insufflation. It is potentially harmful for the lung and the diaphragm, but its detection is challenging. Magnitude of effort generated by RT is currently unknown. Our objective was to validate supervised methods for automatic detection of RT using only airway pressure (Paw) and flow. A secondary objective was to describe the magnitude of the efforts generated during RT.\nMethods:  We developed algorithms for detection of RT using Paw and flow waveforms. Experts having Paw, flow and esophageal pressure (Pes) assessed automatic detection accuracy by comparison against visual assessment. Muscular pressure (Pmus) was measured from Pes during RT, triggered breaths and ineffective efforts.\nResults:  Tracings from 20 hypoxemic patients were used (mean age 65 ± 12 years, 65% male, ICU survival 75%). RT was present in 24% of the breaths ranging from 0 (patients paralyzed or in pressure support ventilation) to 93.3%. Automatic detection accuracy was 95.5%: sensitivity 83.1%, specificity 99.4%, positive predictive value 97.6%, negative predictive value 95.0% and kappa index of 0.87. Pmus of RT ranged from 1.3 to 36.8 c­ mH20, with a median of 8.7 ­cmH20. RT with breath stacking had the highest levels of Pmus, and RTs with no breath stacking were of similar magnitude than pressure support breaths.\nConclusion:  An automated detection tool using airway pressure and flow can diagnose reverse triggering with excellent accuracy. RT generates a median Pmus of 9 ­cmH2O with important variability between and within patients. Trial registration:  BEARDS, NCT03447288.","container-title":"Critical Care","DOI":"10.1186/s13054-020-03387-3","ISSN":"1364-8535","issue":"1","journalAbbreviation":"Crit Care","language":"en","page":"60","source":"DOI.org (Crossref)","title":"Automated detection and quantification of reverse triggering effort under mechanical ventilation","volume":"25","author":[{"family":"Pham","given":"Tài"},{"family":"Montanya","given":"Jaume"},{"family":"Telias","given":"Irene"},{"family":"Piraino","given":"Thomas"},{"family":"Magrans","given":"Rudys"},{"family":"Coudroy","given":"Rémi"},{"family":"Damiani","given":"L. Felipe"},{"family":"Mellado Artigas","given":"Ricard"},{"family":"Madorno","given":"Matías"},{"family":"Blanch","given":"Lluis"},{"family":"Brochard","given":"Laurent"},{"literal":"the BEARDS study investigators"},{"family":"Pham","given":"Tài"},{"family":"Montanya","given":"Jaume"},{"family":"Telias","given":"Irene"},{"family":"Piraino","given":"Thomas"},{"family":"Magrans","given":"Rudys"},{"family":"Coudroy","given":"Rémi"},{"family":"Damiani","given":"L. Felipe"},{"family":"Mellado Artigas","given":"Ricard"},{"family":"Madorno","given":"Matías"},{"family":"Blanch","given":"Lluis"},{"family":"Brochard","given":"Laurent"},{"family":"Santis","given":"Cesar"},{"family":"Mauri","given":"Tommaso"},{"family":"Spinelli","given":"Elena"},{"family":"Grasselli","given":"Giacomo"},{"family":"Spadaro","given":"Savino"},{"family":"Volta","given":"Carlo Alberto"},{"family":"Mojoli","given":"Francesco"},{"family":"Georgopoulos","given":"Dimitris"},{"family":"Kondili","given":"Eumorfia"},{"family":"Soundoulounaki","given":"Stella"},{"family":"Becher","given":"Tobias"},{"family":"Weiler","given":"Norbert"},{"family":"Schaedler","given":"Dirk"},{"family":"Roca","given":"Oriol"},{"family":"Santafe","given":"Manel"},{"family":"Mancebo","given":"Jordi"},{"family":"Heunks","given":"Leo"},{"family":"Vries","given":"Heder","non-dropping-particle":"de"},{"family":"Chen","given":"Chang-Wen"},{"family":"Zhou","given":"Jian-Xin"},{"family":"Chen","given":"Guang-Qiang"},{"family":"Rittayamai","given":"Nuttapol"},{"family":"Tiribelli","given":"Norberto"},{"family":"Fredes","given":"Sebastian"},{"family":"Mellado Artigas","given":"Ricard"},{"family":"Ferrando Ortolá","given":"Carlos"},{"family":"Beloncle","given":"François"},{"family":"Mercat","given":"Alain"},{"family":"Arnal","given":"J. M."},{"family":"Diehl","given":"J. L."},{"family":"Demoule","given":"A."},{"family":"Dres","given":"M."},{"family":"Jochmans","given":"S."},{"family":"Chelly","given":"J."},{"family":"Terzi","given":"Nicolas"},{"family":"Guérin","given":"Claude"},{"family":"Baedorf Kassis","given":"E."},{"family":"Beitler","given":"J."},{"family":"Chiumello","given":"Davide"},{"family":"Bolgiaghi","given":"Erica Ferrari Luca"},{"family":"Fanelli","given":"V."},{"family":"Alphonsine","given":"J. E."},{"family":"Thille","given":"Arnaud W."},{"family":"Papazian","given":"Laurent"}],"issued":{"date-parts":[["2021",12]]},"citation-key":"phamAutomatedDetectionQuantification2021"},"locator":"21"}],"schema":"https://github.com/citation-style-language/schema/raw/master/csl-citation.json"} </w:instrText>
      </w:r>
      <w:r w:rsidR="00EE693C">
        <w:rPr>
          <w:b/>
          <w:bCs/>
        </w:rPr>
        <w:fldChar w:fldCharType="separate"/>
      </w:r>
      <w:r w:rsidR="001E012E" w:rsidRPr="001E012E">
        <w:rPr>
          <w:rFonts w:ascii="Calibri" w:hAnsi="Calibri" w:cs="Calibri"/>
          <w:vertAlign w:val="superscript"/>
        </w:rPr>
        <w:t>13</w:t>
      </w:r>
      <w:r w:rsidR="00EE693C">
        <w:rPr>
          <w:b/>
          <w:bCs/>
        </w:rPr>
        <w:fldChar w:fldCharType="end"/>
      </w:r>
      <w:r w:rsidR="00EE693C">
        <w:rPr>
          <w:b/>
          <w:bCs/>
        </w:rPr>
        <w:t xml:space="preserve"> </w:t>
      </w:r>
      <w:r w:rsidR="00891197" w:rsidRPr="00EE693C">
        <w:t>(</w:t>
      </w:r>
      <w:r w:rsidR="00B377DB" w:rsidRPr="00EE693C">
        <w:t>Fig</w:t>
      </w:r>
      <w:r w:rsidR="00530AA3">
        <w:t>.</w:t>
      </w:r>
      <w:r w:rsidR="00B377DB" w:rsidRPr="00EE693C">
        <w:t xml:space="preserve"> 1</w:t>
      </w:r>
      <w:r w:rsidR="00891197" w:rsidRPr="00EE693C">
        <w:t>)</w:t>
      </w:r>
      <w:ins w:id="144" w:author="Laurent Brochard" w:date="2024-03-30T08:52:00Z">
        <w:r w:rsidR="00DC5162">
          <w:t>;</w:t>
        </w:r>
      </w:ins>
      <w:del w:id="145" w:author="Laurent Brochard" w:date="2024-03-30T08:52:00Z">
        <w:r w:rsidR="00653462" w:rsidDel="00DC5162">
          <w:delText xml:space="preserve"> but</w:delText>
        </w:r>
      </w:del>
      <w:r w:rsidR="00653462">
        <w:t xml:space="preserve"> t</w:t>
      </w:r>
      <w:r w:rsidR="00F26CA8">
        <w:t>hese changes</w:t>
      </w:r>
      <w:r w:rsidR="00D65323">
        <w:t xml:space="preserve"> are</w:t>
      </w:r>
      <w:r w:rsidR="00853A5D">
        <w:t xml:space="preserve"> sometimes</w:t>
      </w:r>
      <w:r w:rsidR="00D65323">
        <w:t xml:space="preserve"> subtle and </w:t>
      </w:r>
      <w:r w:rsidR="002E7412">
        <w:t xml:space="preserve">may be </w:t>
      </w:r>
      <w:r w:rsidR="00F26CA8">
        <w:t>easily missed</w:t>
      </w:r>
      <w:r w:rsidR="00777AC7">
        <w:t xml:space="preserve">. </w:t>
      </w:r>
      <w:r w:rsidR="00540F55">
        <w:t xml:space="preserve"> </w:t>
      </w:r>
    </w:p>
    <w:p w14:paraId="6E844434" w14:textId="39A6B3AF" w:rsidR="0080440C" w:rsidRPr="006D6BC1" w:rsidRDefault="00E45E43" w:rsidP="00BE24F5">
      <w:pPr>
        <w:spacing w:line="480" w:lineRule="auto"/>
      </w:pPr>
      <w:r>
        <w:t>While RT was only recent described</w:t>
      </w:r>
      <w:r w:rsidR="009E63DF">
        <w:t xml:space="preserve"> in critically ill patients</w:t>
      </w:r>
      <w:r w:rsidR="00EE693C">
        <w:rPr>
          <w:b/>
          <w:bCs/>
        </w:rPr>
        <w:fldChar w:fldCharType="begin"/>
      </w:r>
      <w:r w:rsidR="00AB591F">
        <w:rPr>
          <w:b/>
          <w:bCs/>
        </w:rPr>
        <w:instrText xml:space="preserve"> ADDIN ZOTERO_ITEM CSL_CITATION {"citationID":"C2Zf1xYY","properties":{"formattedCitation":"\\super 6\\nosupersub{}","plainCitation":"6","noteIndex":0},"citationItems":[{"id":3877,"uris":["http://zotero.org/users/6489854/items/6FFZ2E2U"],"itemData":{"id":3877,"type":"article-journal","abstract":"Background: Diaphragmatic muscle contractions triggered by ventilator insufﬂations constitute a form of patient-ventilator interaction referred to as “entrainment,” which is usually unrecognized in critically ill patients. Our objective was to review tracings, which also included muscular activity, obtained in sedated patients who were mechanically ventilated to describe the entrainment events and their characteristics. The term “reverse triggering” was adopted to describe the ventilator-triggered muscular efforts.\nMethods: Over a 3-month period, recordings containing ﬂow, airway pressure, and esophageal pressure or electrical activity of the diaphragm were reviewed. Recordings were obtained from a series of consecutive heavily sedated patients ventilated with an assist-control mode of ventilation for ARDS. The duration of entrainment, the entrainment ratio, and the phase difference elapsing between the commencement of the ventilator and neural breaths were evaluated.\nResults: The tracings of eight consecutive patients with ARDS were reviewed; they all showed different forms of entrainment. Reverse triggering occurred over a portion varying from 12% to 100% of the total recording period. Seven patients had a 1:1 mechanical insufﬂation to diaphragmatic contractions ratio; this coexisted with a 1:2 ratio in one patient and 1:2 and 1:3 ratios in another. One patient exhibited only a 1:2 ratio. The frequency of reverse-triggered breaths had a mean coefﬁcient of variability of , 5%, very close to the variability of mechanical breaths.\nConclusions: To our knowledge, this is the ﬁrst time that the presence of respiratory entrainment in sedated, critically ill adult patients who are mechanically ventilated has been documented. The “reverse-triggered” breaths illustrate a new form of neuromechanical coupling with potentially important clinical consequences.","container-title":"Chest","DOI":"10.1378/chest.12-1817","ISSN":"00123692","issue":"4","journalAbbreviation":"Chest","language":"en","page":"927-938","source":"DOI.org (Crossref)","title":"Mechanical Ventilation-Induced Reverse-Triggered Breaths","volume":"143","author":[{"family":"Akoumianaki","given":"Evangelia"},{"family":"Lyazidi","given":"Aissam"},{"family":"Rey","given":"Nathalie"},{"family":"Matamis","given":"Dimitrios"},{"family":"Perez-Martinez","given":"Nelly"},{"family":"Giraud","given":"Raphael"},{"family":"Mancebo","given":"Jordi"},{"family":"Brochard","given":"Laurent"},{"family":"Richard","given":"Jean-Christophe Marie"}],"issued":{"date-parts":[["2013",4]]},"citation-key":"akoumianakiMechanicalVentilationInducedReverseTriggered2013"}}],"schema":"https://github.com/citation-style-language/schema/raw/master/csl-citation.json"} </w:instrText>
      </w:r>
      <w:r w:rsidR="00EE693C">
        <w:rPr>
          <w:b/>
          <w:bCs/>
        </w:rPr>
        <w:fldChar w:fldCharType="separate"/>
      </w:r>
      <w:r w:rsidR="00AB591F" w:rsidRPr="00AB591F">
        <w:rPr>
          <w:rFonts w:ascii="Calibri" w:hAnsi="Calibri" w:cs="Calibri"/>
          <w:vertAlign w:val="superscript"/>
        </w:rPr>
        <w:t>6</w:t>
      </w:r>
      <w:r w:rsidR="00EE693C">
        <w:rPr>
          <w:b/>
          <w:bCs/>
        </w:rPr>
        <w:fldChar w:fldCharType="end"/>
      </w:r>
      <w:r w:rsidRPr="000C07AD">
        <w:rPr>
          <w:b/>
          <w:bCs/>
        </w:rPr>
        <w:t>,</w:t>
      </w:r>
      <w:r w:rsidR="006D6BC1" w:rsidRPr="000C07AD">
        <w:rPr>
          <w:b/>
          <w:bCs/>
        </w:rPr>
        <w:t xml:space="preserve"> </w:t>
      </w:r>
      <w:r w:rsidR="009E63DF">
        <w:t xml:space="preserve">it is </w:t>
      </w:r>
      <w:r w:rsidR="00EA01AB">
        <w:t xml:space="preserve">likely that </w:t>
      </w:r>
      <w:r w:rsidR="00744EDE">
        <w:t xml:space="preserve">this phenomenon was already present and often missed. </w:t>
      </w:r>
      <w:del w:id="146" w:author="Laurent Brochard" w:date="2024-03-30T08:53:00Z">
        <w:r w:rsidR="00744EDE" w:rsidDel="00DC5162">
          <w:delText>Unfortunately</w:delText>
        </w:r>
      </w:del>
      <w:ins w:id="147" w:author="Laurent Brochard" w:date="2024-03-30T08:53:00Z">
        <w:r w:rsidR="00DC5162">
          <w:t>T</w:t>
        </w:r>
      </w:ins>
      <w:del w:id="148" w:author="Laurent Brochard" w:date="2024-03-30T08:53:00Z">
        <w:r w:rsidR="00744EDE" w:rsidDel="00DC5162">
          <w:delText>, t</w:delText>
        </w:r>
      </w:del>
      <w:r w:rsidR="00744EDE">
        <w:t xml:space="preserve">here is no large historical database of recordings that would allow </w:t>
      </w:r>
      <w:r w:rsidR="00D24A91">
        <w:t>measurement of</w:t>
      </w:r>
      <w:r w:rsidR="00744EDE">
        <w:t xml:space="preserve"> the real burden of this phenomenon retrospectively</w:t>
      </w:r>
      <w:ins w:id="149" w:author="Robert Jackson" w:date="2024-03-26T12:31:00Z">
        <w:r w:rsidR="009D6DE7">
          <w:t xml:space="preserve">, </w:t>
        </w:r>
      </w:ins>
      <w:del w:id="150" w:author="Robert Jackson" w:date="2024-03-26T12:31:00Z">
        <w:r w:rsidR="00744EDE" w:rsidDel="009D6DE7">
          <w:delText xml:space="preserve">. </w:delText>
        </w:r>
      </w:del>
      <w:del w:id="151" w:author="Robert Jackson" w:date="2024-03-26T12:32:00Z">
        <w:r w:rsidR="00653462" w:rsidDel="009D6DE7">
          <w:delText>T</w:delText>
        </w:r>
      </w:del>
      <w:ins w:id="152" w:author="Robert Jackson" w:date="2024-03-26T18:03:00Z">
        <w:r w:rsidR="0009246A">
          <w:t xml:space="preserve">however </w:t>
        </w:r>
      </w:ins>
      <w:ins w:id="153" w:author="Robert Jackson" w:date="2024-03-26T12:32:00Z">
        <w:r w:rsidR="009D6DE7">
          <w:t>t</w:t>
        </w:r>
      </w:ins>
      <w:r w:rsidR="00744EDE">
        <w:t xml:space="preserve">here are publications including respiratory waveforms from which </w:t>
      </w:r>
      <w:r w:rsidR="00653462">
        <w:t xml:space="preserve">it may be possible to </w:t>
      </w:r>
      <w:r w:rsidR="00744EDE">
        <w:t>estimate the historical burden of this phenomenon.</w:t>
      </w:r>
      <w:r w:rsidR="00ED0820">
        <w:t xml:space="preserve"> </w:t>
      </w:r>
      <w:bookmarkStart w:id="154" w:name="_Hlk162872830"/>
      <w:ins w:id="155" w:author="Robert Jackson" w:date="2024-03-26T12:32:00Z">
        <w:r w:rsidR="009D6DE7">
          <w:t xml:space="preserve">We </w:t>
        </w:r>
        <w:del w:id="156" w:author="Laurent Brochard" w:date="2024-03-30T08:53:00Z">
          <w:r w:rsidR="009D6DE7" w:rsidDel="00DC5162">
            <w:delText>hypothesised</w:delText>
          </w:r>
        </w:del>
      </w:ins>
      <w:ins w:id="157" w:author="Laurent Brochard" w:date="2024-03-30T08:53:00Z">
        <w:r w:rsidR="00DC5162">
          <w:t>wondered whether</w:t>
        </w:r>
      </w:ins>
      <w:ins w:id="158" w:author="Robert Jackson" w:date="2024-03-26T12:32:00Z">
        <w:del w:id="159" w:author="Laurent Brochard" w:date="2024-03-30T08:53:00Z">
          <w:r w:rsidR="009D6DE7" w:rsidDel="00DC5162">
            <w:delText xml:space="preserve"> that</w:delText>
          </w:r>
        </w:del>
        <w:r w:rsidR="009D6DE7">
          <w:t xml:space="preserve"> 1) </w:t>
        </w:r>
      </w:ins>
      <w:r w:rsidR="006178DE">
        <w:t xml:space="preserve">RT in </w:t>
      </w:r>
      <w:r w:rsidR="006D6BC1">
        <w:t xml:space="preserve">earlier </w:t>
      </w:r>
      <w:r w:rsidR="00653462">
        <w:t>publications</w:t>
      </w:r>
      <w:r w:rsidR="00CC1DB2">
        <w:t xml:space="preserve"> </w:t>
      </w:r>
      <w:r w:rsidR="00D82498">
        <w:t xml:space="preserve">may have </w:t>
      </w:r>
      <w:r w:rsidR="006178DE">
        <w:t xml:space="preserve">gone undetected, </w:t>
      </w:r>
      <w:r w:rsidR="000634DE">
        <w:t>with or without attribution</w:t>
      </w:r>
      <w:r w:rsidR="006178DE">
        <w:t xml:space="preserve"> </w:t>
      </w:r>
      <w:r w:rsidR="00D82498">
        <w:t>to another phenomenon</w:t>
      </w:r>
      <w:del w:id="160" w:author="Robert Jackson" w:date="2024-03-26T12:32:00Z">
        <w:r w:rsidR="00D82498" w:rsidDel="009D6DE7">
          <w:delText xml:space="preserve">. </w:delText>
        </w:r>
        <w:r w:rsidR="00D23F44" w:rsidDel="009D6DE7">
          <w:delText xml:space="preserve">Furthermore, </w:delText>
        </w:r>
      </w:del>
      <w:ins w:id="161" w:author="Robert Jackson" w:date="2024-03-26T12:32:00Z">
        <w:r w:rsidR="009D6DE7">
          <w:t xml:space="preserve">, 2) </w:t>
        </w:r>
      </w:ins>
      <w:r w:rsidR="00D23F44">
        <w:t xml:space="preserve">RT may </w:t>
      </w:r>
      <w:r w:rsidR="00282A1B">
        <w:t xml:space="preserve">still be </w:t>
      </w:r>
      <w:r w:rsidR="009745A4">
        <w:t xml:space="preserve">undetected </w:t>
      </w:r>
      <w:r w:rsidR="000634DE">
        <w:t>and/</w:t>
      </w:r>
      <w:r w:rsidR="009745A4">
        <w:t xml:space="preserve">or attributed </w:t>
      </w:r>
      <w:r w:rsidR="00D23F44">
        <w:t>to another type of asynchrony</w:t>
      </w:r>
      <w:r w:rsidR="0031794D">
        <w:t xml:space="preserve"> in the absence of </w:t>
      </w:r>
      <w:r w:rsidR="0003790D">
        <w:t>direct</w:t>
      </w:r>
      <w:r w:rsidR="0031794D">
        <w:t xml:space="preserve"> </w:t>
      </w:r>
      <w:r w:rsidR="0003790D">
        <w:t xml:space="preserve">monitoring </w:t>
      </w:r>
      <w:r w:rsidR="0031794D">
        <w:t>of</w:t>
      </w:r>
      <w:r w:rsidR="0003790D">
        <w:t xml:space="preserve"> the onset of</w:t>
      </w:r>
      <w:r w:rsidR="0031794D">
        <w:t xml:space="preserve"> patient effort</w:t>
      </w:r>
      <w:r w:rsidR="00D23F44">
        <w:t xml:space="preserve">. </w:t>
      </w:r>
      <w:del w:id="162" w:author="Robert Jackson" w:date="2024-03-26T12:32:00Z">
        <w:r w:rsidR="00EA01AB" w:rsidDel="009D6DE7">
          <w:delText>Last, the</w:delText>
        </w:r>
      </w:del>
      <w:ins w:id="163" w:author="Robert Jackson" w:date="2024-03-26T12:32:00Z">
        <w:r w:rsidR="009D6DE7">
          <w:t>3) the</w:t>
        </w:r>
      </w:ins>
      <w:r w:rsidR="00EA01AB">
        <w:t xml:space="preserve"> novelty of this phenomenon may </w:t>
      </w:r>
      <w:r w:rsidR="005F7FCD">
        <w:t>also</w:t>
      </w:r>
      <w:r w:rsidR="00EA01AB">
        <w:t xml:space="preserve"> be related to the era of lung protective ventilation which was generalized mostly after 2000</w:t>
      </w:r>
      <w:r w:rsidR="00E00894">
        <w:fldChar w:fldCharType="begin"/>
      </w:r>
      <w:r w:rsidR="001E012E">
        <w:instrText xml:space="preserve"> ADDIN ZOTERO_ITEM CSL_CITATION {"citationID":"o8MaGZyQ","properties":{"formattedCitation":"\\super 14\\nosupersub{}","plainCitation":"14","noteIndex":0},"citationItems":[{"id":5245,"uris":["http://zotero.org/users/6489854/items/5HB7CHE4"],"itemData":{"id":5245,"type":"article-journal","abstract":"The mortality rate from acute lung injury and the acute respiratory distress syndrome1 is approximately 40 to 50 percent.2–4 Although substantial progress has been made in elucidating the mechanisms of acute lung injury,5 there has been little progress in developing effective treatments. Traditional approaches to mechanical ventilation use tidal volumes of 10 to 15 ml per kilogram of body weight.6 These volumes are larger than those in normal subjects at rest (range, 7 to 8 ml per kilogram), but they are frequently necessary to achieve normal values for the partial pressure of arterial carbon dioxide and pH. Since atelectasis . . .","container-title":"New England Journal of Medicine","DOI":"10.1056/NEJM200005043421801","ISSN":"0028-4793","issue":"18","note":"publisher: Massachusetts Medical Society\n_eprint: https://doi.org/10.1056/NEJM200005043421801\nPMID: 10793162","page":"1301-1308","source":"Taylor and Francis+NEJM","title":"Ventilation with Lower Tidal Volumes as Compared with Traditional Tidal Volumes for Acute Lung Injury and the Acute Respiratory Distress Syndrome","volume":"342","issued":{"date-parts":[["2000",5,4]]},"citation-key":"VentilationLowerTidal2000"}}],"schema":"https://github.com/citation-style-language/schema/raw/master/csl-citation.json"} </w:instrText>
      </w:r>
      <w:r w:rsidR="00E00894">
        <w:fldChar w:fldCharType="separate"/>
      </w:r>
      <w:r w:rsidR="001E012E" w:rsidRPr="001E012E">
        <w:rPr>
          <w:rFonts w:ascii="Calibri" w:hAnsi="Calibri" w:cs="Calibri"/>
          <w:vertAlign w:val="superscript"/>
        </w:rPr>
        <w:t>14</w:t>
      </w:r>
      <w:r w:rsidR="00E00894">
        <w:fldChar w:fldCharType="end"/>
      </w:r>
      <w:r w:rsidR="00271952">
        <w:t xml:space="preserve">. </w:t>
      </w:r>
      <w:r w:rsidR="00203815">
        <w:t xml:space="preserve">In this </w:t>
      </w:r>
      <w:r w:rsidR="00F72CD3">
        <w:t>study</w:t>
      </w:r>
      <w:r w:rsidR="002E76B8">
        <w:t xml:space="preserve"> </w:t>
      </w:r>
      <w:r w:rsidR="00203815">
        <w:t xml:space="preserve">we </w:t>
      </w:r>
      <w:r w:rsidR="00F2507D">
        <w:t xml:space="preserve">conducted a systematic review of the </w:t>
      </w:r>
      <w:r w:rsidR="00BB01EF">
        <w:t>literature to</w:t>
      </w:r>
      <w:r w:rsidR="00203815">
        <w:t xml:space="preserve"> identify the </w:t>
      </w:r>
      <w:r w:rsidR="00905376">
        <w:t>prevalence of</w:t>
      </w:r>
      <w:r w:rsidR="00B97FEF">
        <w:t xml:space="preserve"> </w:t>
      </w:r>
      <w:r w:rsidR="00F00518">
        <w:t>undetected</w:t>
      </w:r>
      <w:r w:rsidR="002C647D">
        <w:t xml:space="preserve"> </w:t>
      </w:r>
      <w:r w:rsidR="00905376">
        <w:t xml:space="preserve">RT </w:t>
      </w:r>
      <w:r w:rsidR="00B97FEF">
        <w:t xml:space="preserve">(either attributed to other phenomena or not) </w:t>
      </w:r>
      <w:r w:rsidR="00905376">
        <w:t xml:space="preserve">in previously published </w:t>
      </w:r>
      <w:r w:rsidR="00515124">
        <w:t>f</w:t>
      </w:r>
      <w:r w:rsidR="000634DE">
        <w:t xml:space="preserve">igures with </w:t>
      </w:r>
      <w:r w:rsidR="00905376">
        <w:t>ventilator waveforms</w:t>
      </w:r>
      <w:bookmarkEnd w:id="154"/>
      <w:r w:rsidR="00905376">
        <w:t xml:space="preserve">. </w:t>
      </w:r>
      <w:moveToRangeStart w:id="164" w:author="Robert Jackson" w:date="2024-03-26T12:21:00Z" w:name="move162348087"/>
      <w:moveTo w:id="165" w:author="Robert Jackson" w:date="2024-03-26T12:21:00Z">
        <w:r w:rsidR="00D44CC7">
          <w:t xml:space="preserve">We analyzed cases </w:t>
        </w:r>
        <w:r w:rsidR="00D44CC7">
          <w:lastRenderedPageBreak/>
          <w:t>prior to and after the initial description of RT in 2013, as well as before and after the introduction of low tidal volume ventilation in 2000, to examine any temporal relationship related to this change in ventilation strategy. Finally</w:t>
        </w:r>
      </w:moveTo>
      <w:ins w:id="166" w:author="Robert Jackson" w:date="2024-04-01T15:56:00Z" w16du:dateUtc="2024-04-01T19:56:00Z">
        <w:r w:rsidR="000D38A4">
          <w:t>,</w:t>
        </w:r>
      </w:ins>
      <w:moveTo w:id="167" w:author="Robert Jackson" w:date="2024-03-26T12:21:00Z">
        <w:r w:rsidR="00D44CC7">
          <w:t xml:space="preserve"> we describe cases where RT was attributed to different phenomenon</w:t>
        </w:r>
        <w:del w:id="168" w:author="Robert Jackson" w:date="2024-04-01T15:57:00Z" w16du:dateUtc="2024-04-01T19:57:00Z">
          <w:r w:rsidR="00D44CC7" w:rsidDel="000D38A4">
            <w:delText xml:space="preserve"> in order</w:delText>
          </w:r>
        </w:del>
        <w:r w:rsidR="00D44CC7">
          <w:t xml:space="preserve"> to better understand the nature of misattribution.</w:t>
        </w:r>
      </w:moveTo>
      <w:moveToRangeEnd w:id="164"/>
      <w:ins w:id="169" w:author="Robert Jackson" w:date="2024-03-26T12:21:00Z">
        <w:r w:rsidR="00D44CC7">
          <w:t xml:space="preserve"> </w:t>
        </w:r>
      </w:ins>
      <w:moveFromRangeStart w:id="170" w:author="Robert Jackson" w:date="2024-03-26T12:21:00Z" w:name="move162348087"/>
      <w:moveFrom w:id="171" w:author="Robert Jackson" w:date="2024-03-26T12:21:00Z">
        <w:r w:rsidR="005F7FCD" w:rsidDel="00D44CC7">
          <w:t>W</w:t>
        </w:r>
        <w:r w:rsidR="00905376" w:rsidDel="00D44CC7">
          <w:t xml:space="preserve">e </w:t>
        </w:r>
        <w:r w:rsidR="00F5122F" w:rsidDel="00D44CC7">
          <w:t>analyze</w:t>
        </w:r>
        <w:r w:rsidR="00515124" w:rsidDel="00D44CC7">
          <w:t>d</w:t>
        </w:r>
        <w:r w:rsidR="00F5122F" w:rsidDel="00D44CC7">
          <w:t xml:space="preserve"> cases prior to and after the initial description of RT in </w:t>
        </w:r>
        <w:r w:rsidR="001E08C3" w:rsidDel="00D44CC7">
          <w:t>2013</w:t>
        </w:r>
        <w:r w:rsidR="005F7FCD" w:rsidDel="00D44CC7">
          <w:t xml:space="preserve">, as well as before and after </w:t>
        </w:r>
        <w:r w:rsidR="004C2201" w:rsidDel="00D44CC7">
          <w:t xml:space="preserve">the introduction of low tidal volume ventilation in </w:t>
        </w:r>
        <w:r w:rsidR="005F7FCD" w:rsidDel="00D44CC7">
          <w:t>2000</w:t>
        </w:r>
        <w:r w:rsidR="004C2201" w:rsidDel="00D44CC7">
          <w:t xml:space="preserve">, to examine </w:t>
        </w:r>
        <w:r w:rsidR="003E7FF4" w:rsidDel="00D44CC7">
          <w:t xml:space="preserve">any </w:t>
        </w:r>
        <w:r w:rsidR="004C2201" w:rsidDel="00D44CC7">
          <w:t>temporal relationshi</w:t>
        </w:r>
        <w:r w:rsidR="00330C50" w:rsidDel="00D44CC7">
          <w:t xml:space="preserve">p </w:t>
        </w:r>
        <w:r w:rsidR="003E7FF4" w:rsidDel="00D44CC7">
          <w:t xml:space="preserve">related to </w:t>
        </w:r>
        <w:r w:rsidR="00330C50" w:rsidDel="00D44CC7">
          <w:t>this change in ventilation strategy</w:t>
        </w:r>
        <w:r w:rsidR="004C2201" w:rsidDel="00D44CC7">
          <w:t>. Finally we</w:t>
        </w:r>
        <w:r w:rsidR="00653462" w:rsidDel="00D44CC7">
          <w:t xml:space="preserve"> </w:t>
        </w:r>
        <w:r w:rsidR="00166021" w:rsidDel="00D44CC7">
          <w:t xml:space="preserve">describe </w:t>
        </w:r>
        <w:r w:rsidR="002C647D" w:rsidDel="00D44CC7">
          <w:t xml:space="preserve">cases </w:t>
        </w:r>
        <w:r w:rsidR="00CB29CC" w:rsidDel="00D44CC7">
          <w:t xml:space="preserve">where RT was attributed to </w:t>
        </w:r>
        <w:r w:rsidR="00A03F6F" w:rsidDel="00D44CC7">
          <w:t xml:space="preserve">different </w:t>
        </w:r>
        <w:r w:rsidR="0080440C" w:rsidDel="00D44CC7">
          <w:t>phenomenon</w:t>
        </w:r>
        <w:r w:rsidR="00320AC6" w:rsidDel="00D44CC7">
          <w:t xml:space="preserve"> in order to better understand the nature of misattribution</w:t>
        </w:r>
        <w:r w:rsidR="00CB29CC" w:rsidDel="00D44CC7">
          <w:t>.</w:t>
        </w:r>
      </w:moveFrom>
      <w:moveFromRangeEnd w:id="170"/>
    </w:p>
    <w:p w14:paraId="1F12CC74" w14:textId="41A99F7C" w:rsidR="00504E62" w:rsidRDefault="00504E62" w:rsidP="00BE24F5">
      <w:pPr>
        <w:pStyle w:val="Heading2"/>
        <w:spacing w:line="480" w:lineRule="auto"/>
      </w:pPr>
      <w:r>
        <w:t xml:space="preserve">Methods </w:t>
      </w:r>
    </w:p>
    <w:p w14:paraId="68178880" w14:textId="1C75534B" w:rsidR="00833C7A" w:rsidRDefault="009862BA" w:rsidP="00BE24F5">
      <w:pPr>
        <w:spacing w:line="480" w:lineRule="auto"/>
        <w:rPr>
          <w:b/>
          <w:bCs/>
        </w:rPr>
      </w:pPr>
      <w:r>
        <w:rPr>
          <w:b/>
          <w:bCs/>
        </w:rPr>
        <w:t xml:space="preserve">Eligibility Criteria </w:t>
      </w:r>
    </w:p>
    <w:p w14:paraId="033F9627" w14:textId="0E206AE5" w:rsidR="008354B5" w:rsidDel="0009246A" w:rsidRDefault="002536C2" w:rsidP="00BE24F5">
      <w:pPr>
        <w:spacing w:line="480" w:lineRule="auto"/>
        <w:rPr>
          <w:del w:id="172" w:author="Robert Jackson" w:date="2024-03-26T18:04:00Z"/>
        </w:rPr>
      </w:pPr>
      <w:r>
        <w:t>We</w:t>
      </w:r>
      <w:r w:rsidR="006A5C46">
        <w:t xml:space="preserve"> started from all previously published articles potentially describing ventilator waveforms</w:t>
      </w:r>
      <w:r w:rsidR="0078088E">
        <w:t xml:space="preserve"> in detail</w:t>
      </w:r>
      <w:r w:rsidR="0022223F">
        <w:t xml:space="preserve"> and where RT </w:t>
      </w:r>
      <w:r w:rsidR="00CB68A0">
        <w:t>was expected to be</w:t>
      </w:r>
      <w:r w:rsidR="0022223F">
        <w:t xml:space="preserve"> </w:t>
      </w:r>
      <w:ins w:id="173" w:author="Laurent Brochard" w:date="2024-03-30T08:54:00Z">
        <w:r w:rsidR="00DC5162">
          <w:t xml:space="preserve">possibly present and </w:t>
        </w:r>
      </w:ins>
      <w:r w:rsidR="0022223F">
        <w:t xml:space="preserve">described if </w:t>
      </w:r>
      <w:r w:rsidR="00CB68A0">
        <w:t>present</w:t>
      </w:r>
      <w:r w:rsidR="0078088E">
        <w:t xml:space="preserve">, </w:t>
      </w:r>
      <w:r w:rsidR="0078088E" w:rsidRPr="00807AB2">
        <w:rPr>
          <w:i/>
          <w:iCs/>
        </w:rPr>
        <w:t>i.e.</w:t>
      </w:r>
      <w:r w:rsidR="0078088E">
        <w:t xml:space="preserve">, those including patients on mechanical ventilation and discussing issues related to </w:t>
      </w:r>
      <w:r w:rsidR="006A5C46">
        <w:t>patient-ventilator asynchrony (see search strategy</w:t>
      </w:r>
      <w:r w:rsidR="00654F95">
        <w:t>, supplementary figure 1</w:t>
      </w:r>
      <w:r w:rsidR="006A5C46">
        <w:t>)</w:t>
      </w:r>
      <w:r w:rsidR="00C422C6">
        <w:t xml:space="preserve">. After abstract screening, when full texts were retrieved, we </w:t>
      </w:r>
      <w:r>
        <w:t xml:space="preserve">included all studies </w:t>
      </w:r>
      <w:r w:rsidR="00BE3B4B">
        <w:t xml:space="preserve">and supplementary material </w:t>
      </w:r>
      <w:r>
        <w:t xml:space="preserve">that </w:t>
      </w:r>
      <w:r w:rsidR="00B04287">
        <w:t>contained</w:t>
      </w:r>
      <w:r>
        <w:t xml:space="preserve"> a ventilator waveform</w:t>
      </w:r>
      <w:r w:rsidR="00534724">
        <w:t xml:space="preserve"> </w:t>
      </w:r>
      <w:r w:rsidR="00163D9F">
        <w:t xml:space="preserve">(with at least flow and </w:t>
      </w:r>
      <w:r w:rsidR="000F7BBA">
        <w:t xml:space="preserve">airway </w:t>
      </w:r>
      <w:r w:rsidR="00163D9F">
        <w:t>pressure waveforms present</w:t>
      </w:r>
      <w:r w:rsidR="00DE3239">
        <w:t>, with or without Pes or EAdi</w:t>
      </w:r>
      <w:r w:rsidR="00163D9F">
        <w:t>) from a patient on</w:t>
      </w:r>
      <w:r w:rsidR="00CB68A0">
        <w:t xml:space="preserve"> any mode of</w:t>
      </w:r>
      <w:ins w:id="174" w:author="Robert Jackson" w:date="2024-03-25T15:31:00Z">
        <w:r w:rsidR="00726101">
          <w:t xml:space="preserve"> controlled or</w:t>
        </w:r>
      </w:ins>
      <w:r w:rsidR="00163D9F">
        <w:t xml:space="preserve"> assist-control ventilation</w:t>
      </w:r>
      <w:r w:rsidR="0063735A">
        <w:t>, with a minimum recording of two consecutive breaths</w:t>
      </w:r>
      <w:r w:rsidR="00163D9F">
        <w:t>.</w:t>
      </w:r>
      <w:r w:rsidR="00BA007F">
        <w:t xml:space="preserve"> </w:t>
      </w:r>
      <w:ins w:id="175" w:author="Laurent Brochard" w:date="2024-03-30T08:55:00Z">
        <w:r w:rsidR="00DC5162">
          <w:t xml:space="preserve">The terms controlled ventilation and assist-control ventilation are interchangeably </w:t>
        </w:r>
      </w:ins>
      <w:ins w:id="176" w:author="Robert Jackson" w:date="2024-04-01T10:20:00Z" w16du:dateUtc="2024-04-01T14:20:00Z">
        <w:r w:rsidR="00AB591F">
          <w:t>u</w:t>
        </w:r>
      </w:ins>
      <w:ins w:id="177" w:author="Laurent Brochard" w:date="2024-03-30T08:55:00Z">
        <w:r w:rsidR="00DC5162">
          <w:t xml:space="preserve">sed in the </w:t>
        </w:r>
        <w:proofErr w:type="gramStart"/>
        <w:r w:rsidR="00DC5162">
          <w:t>literature</w:t>
        </w:r>
        <w:proofErr w:type="gramEnd"/>
        <w:r w:rsidR="00DC5162">
          <w:t xml:space="preserve"> but we were looking for manda</w:t>
        </w:r>
      </w:ins>
      <w:ins w:id="178" w:author="Laurent Brochard" w:date="2024-03-30T08:56:00Z">
        <w:r w:rsidR="00DC5162">
          <w:t xml:space="preserve">tory </w:t>
        </w:r>
      </w:ins>
      <w:ins w:id="179" w:author="Laurent Brochard" w:date="2024-03-30T08:58:00Z">
        <w:r w:rsidR="00DC5162">
          <w:t xml:space="preserve">pre-determined </w:t>
        </w:r>
      </w:ins>
      <w:ins w:id="180" w:author="Laurent Brochard" w:date="2024-03-30T08:56:00Z">
        <w:r w:rsidR="00DC5162">
          <w:t>breaths</w:t>
        </w:r>
      </w:ins>
      <w:ins w:id="181" w:author="Laurent Brochard" w:date="2024-03-30T08:59:00Z">
        <w:r w:rsidR="00DC5162">
          <w:t xml:space="preserve"> triggered or not by the patient</w:t>
        </w:r>
      </w:ins>
      <w:ins w:id="182" w:author="Laurent Brochard" w:date="2024-03-30T08:56:00Z">
        <w:r w:rsidR="00DC5162">
          <w:t xml:space="preserve">. </w:t>
        </w:r>
      </w:ins>
      <w:del w:id="183" w:author="Robert Jackson" w:date="2024-03-25T16:28:00Z">
        <w:r w:rsidR="00FB7493" w:rsidDel="00EF3C73">
          <w:delText>Each figure constituted our unit of analysis.</w:delText>
        </w:r>
      </w:del>
    </w:p>
    <w:p w14:paraId="2E445AD1" w14:textId="46950D19" w:rsidR="001B7F45" w:rsidDel="0009246A" w:rsidRDefault="008354B5" w:rsidP="00BE24F5">
      <w:pPr>
        <w:spacing w:line="480" w:lineRule="auto"/>
        <w:rPr>
          <w:del w:id="184" w:author="Robert Jackson" w:date="2024-03-25T15:48:00Z"/>
        </w:rPr>
      </w:pPr>
      <w:r>
        <w:t>Manuscripts were excluded if studies involved only animal, neonate or pediatric patient population</w:t>
      </w:r>
      <w:r w:rsidR="007114F6">
        <w:t>, negative pressure ventilation, high frequency oscillation or spontaneous modes of ventilation</w:t>
      </w:r>
      <w:ins w:id="185" w:author="Laurent Brochard" w:date="2024-03-30T08:56:00Z">
        <w:r w:rsidR="00DC5162">
          <w:t xml:space="preserve"> (i.e.</w:t>
        </w:r>
      </w:ins>
      <w:ins w:id="186" w:author="Laurent Brochard" w:date="2024-03-30T08:57:00Z">
        <w:r w:rsidR="00DC5162">
          <w:t>,</w:t>
        </w:r>
      </w:ins>
      <w:ins w:id="187" w:author="Laurent Brochard" w:date="2024-03-30T08:56:00Z">
        <w:r w:rsidR="00DC5162">
          <w:t xml:space="preserve"> partial assistance like pressure support ventilation)</w:t>
        </w:r>
      </w:ins>
      <w:r w:rsidR="007114F6">
        <w:t xml:space="preserve">. </w:t>
      </w:r>
      <w:moveFromRangeStart w:id="188" w:author="Robert Jackson" w:date="2024-03-25T15:56:00Z" w:name="move162274582"/>
      <w:moveFrom w:id="189" w:author="Robert Jackson" w:date="2024-03-25T15:56:00Z">
        <w:r w:rsidR="00B222AE" w:rsidDel="00A64999">
          <w:t>Then, f</w:t>
        </w:r>
        <w:r w:rsidDel="00A64999">
          <w:t>igures</w:t>
        </w:r>
        <w:r w:rsidR="00BA007F" w:rsidDel="00A64999">
          <w:t xml:space="preserve"> </w:t>
        </w:r>
        <w:r w:rsidR="007B3DAE" w:rsidDel="00A64999">
          <w:t xml:space="preserve">from eligible manuscripts </w:t>
        </w:r>
        <w:r w:rsidR="00BA007F" w:rsidDel="00A64999">
          <w:t xml:space="preserve">were </w:t>
        </w:r>
        <w:r w:rsidR="00BA007F" w:rsidDel="00A64999">
          <w:lastRenderedPageBreak/>
          <w:t xml:space="preserve">excluded </w:t>
        </w:r>
        <w:r w:rsidR="007B3DAE" w:rsidDel="00A64999">
          <w:t>if there was</w:t>
        </w:r>
        <w:r w:rsidR="00CC4363" w:rsidDel="00A64999">
          <w:t xml:space="preserve"> </w:t>
        </w:r>
        <w:r w:rsidR="00BA007F" w:rsidDel="00A64999">
          <w:t>insufficient information</w:t>
        </w:r>
        <w:r w:rsidR="001E7D2B" w:rsidDel="00A64999">
          <w:t xml:space="preserve"> </w:t>
        </w:r>
        <w:r w:rsidR="00BA007F" w:rsidDel="00A64999">
          <w:t>(single breath</w:t>
        </w:r>
        <w:r w:rsidR="00CC4363" w:rsidDel="00A64999">
          <w:t xml:space="preserve"> recording</w:t>
        </w:r>
        <w:r w:rsidR="00BA007F" w:rsidDel="00A64999">
          <w:t xml:space="preserve">, </w:t>
        </w:r>
        <w:r w:rsidR="000F7BBA" w:rsidDel="00A64999">
          <w:t xml:space="preserve">isolated waveform of flow or airway pressure), </w:t>
        </w:r>
        <w:r w:rsidR="001E7D2B" w:rsidDel="00A64999">
          <w:t xml:space="preserve">waveforms from </w:t>
        </w:r>
        <w:r w:rsidR="000B2044" w:rsidDel="00A64999">
          <w:t>animals, test lungs, simulated patients, neonates or pediatric patients</w:t>
        </w:r>
        <w:r w:rsidR="005F7FCD" w:rsidDel="00A64999">
          <w:t>,</w:t>
        </w:r>
        <w:r w:rsidR="00CC4363" w:rsidDel="00A64999">
          <w:t xml:space="preserve"> </w:t>
        </w:r>
        <w:r w:rsidR="000B2044" w:rsidDel="00A64999">
          <w:t>schematic representations</w:t>
        </w:r>
        <w:r w:rsidR="00874986" w:rsidDel="00A64999">
          <w:t>,</w:t>
        </w:r>
        <w:r w:rsidR="000B2044" w:rsidDel="00A64999">
          <w:t xml:space="preserve"> or from spontaneous modes o</w:t>
        </w:r>
        <w:r w:rsidR="00874986" w:rsidDel="00A64999">
          <w:t xml:space="preserve">f </w:t>
        </w:r>
        <w:r w:rsidR="000B2044" w:rsidDel="00A64999">
          <w:t>ventilation (</w:t>
        </w:r>
        <w:r w:rsidR="00874986" w:rsidDel="00A64999">
          <w:t xml:space="preserve">i.e., </w:t>
        </w:r>
        <w:r w:rsidR="000B2044" w:rsidDel="00A64999">
          <w:t xml:space="preserve">pressure support, neural adjusted ventilatory assist, </w:t>
        </w:r>
        <w:r w:rsidR="00EB4562" w:rsidDel="00A64999">
          <w:t>proportional assist ventilation</w:t>
        </w:r>
        <w:r w:rsidR="00B02F2F" w:rsidDel="00A64999">
          <w:t xml:space="preserve">, </w:t>
        </w:r>
        <w:r w:rsidR="00A02A1C" w:rsidDel="00A64999">
          <w:t>synchronised intermittent mandatory ventilation</w:t>
        </w:r>
        <w:r w:rsidR="00EB4562" w:rsidDel="00A64999">
          <w:t>)</w:t>
        </w:r>
        <w:r w:rsidR="001E7D2B" w:rsidDel="00A64999">
          <w:t>.</w:t>
        </w:r>
      </w:moveFrom>
      <w:moveFromRangeEnd w:id="188"/>
    </w:p>
    <w:p w14:paraId="56FF6F62" w14:textId="77777777" w:rsidR="0009246A" w:rsidRDefault="0009246A" w:rsidP="00BE24F5">
      <w:pPr>
        <w:spacing w:line="480" w:lineRule="auto"/>
        <w:rPr>
          <w:ins w:id="190" w:author="Robert Jackson" w:date="2024-03-26T18:04:00Z"/>
        </w:rPr>
      </w:pPr>
    </w:p>
    <w:p w14:paraId="655E34AD" w14:textId="4834AF1B" w:rsidR="009862BA" w:rsidRDefault="008E3CEF" w:rsidP="00BE24F5">
      <w:pPr>
        <w:spacing w:line="480" w:lineRule="auto"/>
        <w:rPr>
          <w:b/>
          <w:bCs/>
        </w:rPr>
      </w:pPr>
      <w:r>
        <w:rPr>
          <w:b/>
          <w:bCs/>
        </w:rPr>
        <w:t xml:space="preserve">Database Search </w:t>
      </w:r>
    </w:p>
    <w:p w14:paraId="064D5EE9" w14:textId="1568676E" w:rsidR="004033BA" w:rsidRDefault="008E3CEF" w:rsidP="00BE24F5">
      <w:pPr>
        <w:spacing w:line="480" w:lineRule="auto"/>
      </w:pPr>
      <w:r>
        <w:t>We searched</w:t>
      </w:r>
      <w:ins w:id="191" w:author="Robert Jackson" w:date="2024-03-20T13:25:00Z">
        <w:r w:rsidR="00B262D1">
          <w:t xml:space="preserve"> </w:t>
        </w:r>
      </w:ins>
      <w:r>
        <w:t xml:space="preserve"> </w:t>
      </w:r>
      <w:del w:id="192" w:author="Robert Jackson" w:date="2024-03-20T13:27:00Z">
        <w:r w:rsidR="000550AF" w:rsidDel="00F225F1">
          <w:delText>M</w:delText>
        </w:r>
        <w:r w:rsidDel="00F225F1">
          <w:delText>edline</w:delText>
        </w:r>
      </w:del>
      <w:del w:id="193" w:author="Robert Jackson" w:date="2024-03-20T13:25:00Z">
        <w:r w:rsidDel="00B262D1">
          <w:delText xml:space="preserve"> and </w:delText>
        </w:r>
      </w:del>
      <w:del w:id="194" w:author="Robert Jackson" w:date="2024-03-20T13:27:00Z">
        <w:r w:rsidDel="00F225F1">
          <w:delText>EMBAS</w:delText>
        </w:r>
        <w:r w:rsidR="002900D7" w:rsidDel="00F225F1">
          <w:delText>E</w:delText>
        </w:r>
      </w:del>
      <w:ins w:id="195" w:author="Robert Jackson" w:date="2024-03-20T13:27:00Z">
        <w:r w:rsidR="00F225F1">
          <w:t>Medline, EMBASE</w:t>
        </w:r>
      </w:ins>
      <w:del w:id="196" w:author="Robert Jackson" w:date="2024-03-20T13:25:00Z">
        <w:r w:rsidDel="00B262D1">
          <w:delText xml:space="preserve"> </w:delText>
        </w:r>
      </w:del>
      <w:ins w:id="197" w:author="Robert Jackson" w:date="2024-03-20T13:25:00Z">
        <w:r w:rsidR="00B262D1" w:rsidRPr="005676B6">
          <w:t xml:space="preserve"> and the Cochrane Central Register of Controlled Trials</w:t>
        </w:r>
        <w:r w:rsidR="00B262D1">
          <w:t xml:space="preserve"> </w:t>
        </w:r>
      </w:ins>
      <w:r>
        <w:t>for eligible articles</w:t>
      </w:r>
      <w:r w:rsidR="0031169C" w:rsidRPr="0031169C">
        <w:t xml:space="preserve"> </w:t>
      </w:r>
      <w:r w:rsidR="0031169C">
        <w:t>between 1950-2017</w:t>
      </w:r>
      <w:r w:rsidR="007D5228">
        <w:t>,</w:t>
      </w:r>
      <w:r w:rsidR="00BA00BB">
        <w:t xml:space="preserve"> using keywords related to </w:t>
      </w:r>
      <w:r w:rsidR="006A5C46">
        <w:t>asynchrony</w:t>
      </w:r>
      <w:r>
        <w:t xml:space="preserve">. </w:t>
      </w:r>
      <w:r w:rsidRPr="00271952">
        <w:t xml:space="preserve">Our search strategy is listed in </w:t>
      </w:r>
      <w:r w:rsidR="00397269" w:rsidRPr="00271952">
        <w:t>the supplement (</w:t>
      </w:r>
      <w:del w:id="198" w:author="Robert Jackson" w:date="2024-03-26T18:05:00Z">
        <w:r w:rsidR="00397269" w:rsidRPr="00271952" w:rsidDel="0009246A">
          <w:delText xml:space="preserve">table </w:delText>
        </w:r>
      </w:del>
      <w:ins w:id="199" w:author="Robert Jackson" w:date="2024-03-26T18:05:00Z">
        <w:r w:rsidR="0009246A">
          <w:t>Supplementary Figure 1</w:t>
        </w:r>
      </w:ins>
      <w:del w:id="200" w:author="Robert Jackson" w:date="2024-03-26T18:05:00Z">
        <w:r w:rsidR="00397269" w:rsidRPr="00271952" w:rsidDel="0009246A">
          <w:delText>S1</w:delText>
        </w:r>
      </w:del>
      <w:ins w:id="201" w:author="Robert Jackson" w:date="2024-03-26T18:04:00Z">
        <w:r w:rsidR="0009246A">
          <w:t>)</w:t>
        </w:r>
      </w:ins>
      <w:del w:id="202" w:author="Robert Jackson" w:date="2024-03-26T18:04:00Z">
        <w:r w:rsidR="00397269" w:rsidRPr="00271952" w:rsidDel="0009246A">
          <w:delText>)</w:delText>
        </w:r>
      </w:del>
      <w:r w:rsidR="00397269" w:rsidRPr="00271952">
        <w:t xml:space="preserve">. </w:t>
      </w:r>
      <w:r w:rsidR="008435D3">
        <w:t>Four</w:t>
      </w:r>
      <w:r w:rsidR="00397269">
        <w:t xml:space="preserve"> authors </w:t>
      </w:r>
      <w:r w:rsidR="00397269" w:rsidRPr="005F4F18">
        <w:t>(</w:t>
      </w:r>
      <w:r w:rsidR="00523D3D" w:rsidRPr="005F4F18">
        <w:t xml:space="preserve">IT, </w:t>
      </w:r>
      <w:r w:rsidR="00B222AE">
        <w:t>L</w:t>
      </w:r>
      <w:r w:rsidR="00523D3D" w:rsidRPr="005F4F18">
        <w:t>FD, DLG, TP)</w:t>
      </w:r>
      <w:r w:rsidR="00523D3D" w:rsidRPr="004424CC">
        <w:t xml:space="preserve"> </w:t>
      </w:r>
      <w:r w:rsidR="00397269" w:rsidRPr="004424CC">
        <w:t>independently</w:t>
      </w:r>
      <w:r w:rsidR="00397269">
        <w:t xml:space="preserve"> screen</w:t>
      </w:r>
      <w:r w:rsidR="00305128">
        <w:t xml:space="preserve">ed eligible </w:t>
      </w:r>
      <w:r w:rsidR="00972591">
        <w:t>abstracts</w:t>
      </w:r>
      <w:r w:rsidR="00B222AE">
        <w:t xml:space="preserve"> using Covidence</w:t>
      </w:r>
      <w:r w:rsidR="00B222AE">
        <w:rPr>
          <w:rFonts w:cstheme="minorHAnsi"/>
        </w:rPr>
        <w:t>®</w:t>
      </w:r>
      <w:r w:rsidR="00B222AE">
        <w:t xml:space="preserve"> s</w:t>
      </w:r>
      <w:r w:rsidR="00A55B48">
        <w:t>ystematic review tool</w:t>
      </w:r>
      <w:r w:rsidR="00305128">
        <w:t xml:space="preserve">. </w:t>
      </w:r>
    </w:p>
    <w:p w14:paraId="514C0F06" w14:textId="0BEE2901" w:rsidR="009862BA" w:rsidRDefault="009862BA" w:rsidP="00BE24F5">
      <w:pPr>
        <w:spacing w:line="480" w:lineRule="auto"/>
        <w:rPr>
          <w:b/>
          <w:bCs/>
        </w:rPr>
      </w:pPr>
      <w:r>
        <w:rPr>
          <w:b/>
          <w:bCs/>
        </w:rPr>
        <w:t xml:space="preserve">Data Collection Process </w:t>
      </w:r>
    </w:p>
    <w:p w14:paraId="0927B34A" w14:textId="7CB12562" w:rsidR="00A64999" w:rsidRDefault="004033BA" w:rsidP="00A64999">
      <w:pPr>
        <w:spacing w:line="480" w:lineRule="auto"/>
        <w:rPr>
          <w:ins w:id="203" w:author="Robert Jackson" w:date="2024-03-25T15:56:00Z"/>
        </w:rPr>
      </w:pPr>
      <w:r>
        <w:t>Articles were then scanned for eligible figures. Figures were analyzed independently by three authors (RJ,</w:t>
      </w:r>
      <w:r w:rsidR="000B28A5">
        <w:t xml:space="preserve"> AK</w:t>
      </w:r>
      <w:r>
        <w:t xml:space="preserve">, </w:t>
      </w:r>
      <w:r w:rsidR="000B28A5">
        <w:t>NM</w:t>
      </w:r>
      <w:r>
        <w:t>)</w:t>
      </w:r>
      <w:r w:rsidR="000E772D">
        <w:t xml:space="preserve">. </w:t>
      </w:r>
      <w:moveToRangeStart w:id="204" w:author="Robert Jackson" w:date="2024-03-25T15:56:00Z" w:name="move162274582"/>
      <w:moveTo w:id="205" w:author="Robert Jackson" w:date="2024-03-25T15:56:00Z">
        <w:del w:id="206" w:author="Robert Jackson" w:date="2024-03-25T15:56:00Z">
          <w:r w:rsidR="00A64999" w:rsidDel="00A64999">
            <w:delText>Then, f</w:delText>
          </w:r>
        </w:del>
      </w:moveTo>
      <w:ins w:id="207" w:author="Robert Jackson" w:date="2024-03-25T15:56:00Z">
        <w:r w:rsidR="00A64999">
          <w:t>F</w:t>
        </w:r>
      </w:ins>
      <w:moveTo w:id="208" w:author="Robert Jackson" w:date="2024-03-25T15:56:00Z">
        <w:r w:rsidR="00A64999">
          <w:t xml:space="preserve">igures from eligible manuscripts were excluded if there was insufficient information </w:t>
        </w:r>
      </w:moveTo>
      <w:ins w:id="209" w:author="Laurent Brochard" w:date="2024-03-30T08:57:00Z">
        <w:r w:rsidR="00DC5162">
          <w:t xml:space="preserve">on the figure </w:t>
        </w:r>
      </w:ins>
      <w:moveTo w:id="210" w:author="Robert Jackson" w:date="2024-03-25T15:56:00Z">
        <w:r w:rsidR="00A64999">
          <w:t xml:space="preserve">(single breath recording, isolated waveform of flow or airway pressure), waveforms from animals, test lungs, simulated patients, neonates or pediatric patients, schematic representations, or from spontaneous modes of ventilation (i.e., pressure support, </w:t>
        </w:r>
        <w:proofErr w:type="spellStart"/>
        <w:r w:rsidR="00A64999">
          <w:t>neural</w:t>
        </w:r>
      </w:moveTo>
      <w:ins w:id="211" w:author="Laurent Brochard" w:date="2024-03-30T08:57:00Z">
        <w:r w:rsidR="00DC5162">
          <w:t>ly</w:t>
        </w:r>
      </w:ins>
      <w:proofErr w:type="spellEnd"/>
      <w:moveTo w:id="212" w:author="Robert Jackson" w:date="2024-03-25T15:56:00Z">
        <w:r w:rsidR="00A64999">
          <w:t xml:space="preserve"> adjusted ventilatory assist, proportional assist ventilation, synchronised intermittent mandatory ventilation)</w:t>
        </w:r>
      </w:moveTo>
      <w:ins w:id="213" w:author="Robert Jackson" w:date="2024-03-25T15:56:00Z">
        <w:r w:rsidR="00A64999">
          <w:t>.</w:t>
        </w:r>
      </w:ins>
      <w:moveTo w:id="214" w:author="Robert Jackson" w:date="2024-03-25T15:56:00Z">
        <w:del w:id="215" w:author="Robert Jackson" w:date="2024-03-25T15:56:00Z">
          <w:r w:rsidR="00A64999" w:rsidDel="00A64999">
            <w:delText>.</w:delText>
          </w:r>
        </w:del>
      </w:moveTo>
      <w:moveToRangeEnd w:id="204"/>
      <w:ins w:id="216" w:author="Robert Jackson" w:date="2024-03-25T15:56:00Z">
        <w:r w:rsidR="00A64999" w:rsidRPr="00A64999">
          <w:t xml:space="preserve"> </w:t>
        </w:r>
        <w:r w:rsidR="00A64999">
          <w:t>Following application of exclusion criteria, all included figures contained a waveform from a human patient ventilated in assist-control or controlled mode</w:t>
        </w:r>
        <w:del w:id="217" w:author="Laurent Brochard" w:date="2024-03-30T08:58:00Z">
          <w:r w:rsidR="00A64999" w:rsidDel="00DC5162">
            <w:delText>s</w:delText>
          </w:r>
        </w:del>
        <w:r w:rsidR="00A64999">
          <w:t xml:space="preserve"> of ventilation. These will be subsequently referred to as “waveforms” for </w:t>
        </w:r>
      </w:ins>
      <w:ins w:id="218" w:author="Robert Jackson" w:date="2024-03-26T18:05:00Z">
        <w:r w:rsidR="0009246A">
          <w:t>consistency</w:t>
        </w:r>
      </w:ins>
      <w:ins w:id="219" w:author="Robert Jackson" w:date="2024-03-25T15:56:00Z">
        <w:r w:rsidR="00A64999">
          <w:t xml:space="preserve">. </w:t>
        </w:r>
      </w:ins>
    </w:p>
    <w:p w14:paraId="3D924872" w14:textId="0253AEB9" w:rsidR="006734F3" w:rsidDel="0009246A" w:rsidRDefault="000E772D" w:rsidP="00BE24F5">
      <w:pPr>
        <w:spacing w:line="480" w:lineRule="auto"/>
        <w:rPr>
          <w:del w:id="220" w:author="Robert Jackson" w:date="2024-03-25T15:56:00Z"/>
        </w:rPr>
      </w:pPr>
      <w:del w:id="221" w:author="Robert Jackson" w:date="2024-03-25T15:56:00Z">
        <w:r w:rsidDel="00A64999">
          <w:lastRenderedPageBreak/>
          <w:delText xml:space="preserve">Those showing spontaneous </w:delText>
        </w:r>
        <w:r w:rsidR="004033BA" w:rsidDel="00A64999">
          <w:delText>breathing modes</w:delText>
        </w:r>
        <w:r w:rsidDel="00A64999">
          <w:delText xml:space="preserve"> were subsequently excluded.</w:delText>
        </w:r>
      </w:del>
      <w:del w:id="222" w:author="Robert Jackson" w:date="2024-03-26T18:06:00Z">
        <w:r w:rsidR="004033BA" w:rsidDel="0009246A">
          <w:delText xml:space="preserve"> </w:delText>
        </w:r>
      </w:del>
      <w:ins w:id="223" w:author="Robert Jackson" w:date="2024-03-25T15:57:00Z">
        <w:r w:rsidR="00A64999">
          <w:t>W</w:t>
        </w:r>
      </w:ins>
      <w:del w:id="224" w:author="Robert Jackson" w:date="2024-03-25T15:50:00Z">
        <w:r w:rsidDel="00C71210">
          <w:delText>W</w:delText>
        </w:r>
      </w:del>
      <w:r>
        <w:t xml:space="preserve">aveforms from assist-control mechanical ventilation modes were classified as those with spontaneous effort </w:t>
      </w:r>
      <w:r w:rsidR="009C4179">
        <w:t>(</w:t>
      </w:r>
      <w:r w:rsidR="00B943EE">
        <w:t xml:space="preserve">when the breath is triggered by patient </w:t>
      </w:r>
      <w:r w:rsidR="002D436C">
        <w:t>effort</w:t>
      </w:r>
      <w:r w:rsidR="009C4179">
        <w:t xml:space="preserve">) </w:t>
      </w:r>
      <w:r>
        <w:t xml:space="preserve">or </w:t>
      </w:r>
      <w:r w:rsidR="00A92B7D">
        <w:t xml:space="preserve">mandatory </w:t>
      </w:r>
      <w:r>
        <w:t>breaths</w:t>
      </w:r>
      <w:r w:rsidR="009C4179">
        <w:t xml:space="preserve"> (where </w:t>
      </w:r>
      <w:r w:rsidR="002D436C">
        <w:t xml:space="preserve">there was no patient </w:t>
      </w:r>
      <w:proofErr w:type="gramStart"/>
      <w:r w:rsidR="002D436C">
        <w:t>effort</w:t>
      </w:r>
      <w:proofErr w:type="gramEnd"/>
      <w:r w:rsidR="008370F2">
        <w:t xml:space="preserve"> and the machine triggers the breath)</w:t>
      </w:r>
      <w:r>
        <w:t xml:space="preserve">. </w:t>
      </w:r>
      <w:r w:rsidR="00453649">
        <w:t xml:space="preserve">All figure </w:t>
      </w:r>
      <w:r w:rsidR="00C15FA5">
        <w:t xml:space="preserve">legends were reviewed </w:t>
      </w:r>
      <w:r w:rsidR="000966D8">
        <w:t xml:space="preserve">for </w:t>
      </w:r>
      <w:r w:rsidR="00453649">
        <w:t xml:space="preserve">mention of reprint and </w:t>
      </w:r>
      <w:r w:rsidR="006741C6">
        <w:t xml:space="preserve">duplicate </w:t>
      </w:r>
      <w:del w:id="225" w:author="Robert Jackson" w:date="2024-03-25T15:57:00Z">
        <w:r w:rsidR="006741C6" w:rsidDel="00A64999">
          <w:delText xml:space="preserve">figures </w:delText>
        </w:r>
      </w:del>
      <w:ins w:id="226" w:author="Robert Jackson" w:date="2024-03-25T15:57:00Z">
        <w:r w:rsidR="00A64999">
          <w:t xml:space="preserve">waveforms </w:t>
        </w:r>
      </w:ins>
      <w:r w:rsidR="006741C6">
        <w:t>were excluded</w:t>
      </w:r>
      <w:r w:rsidR="00412AAA">
        <w:t xml:space="preserve">. </w:t>
      </w:r>
    </w:p>
    <w:p w14:paraId="1EFB3340" w14:textId="77777777" w:rsidR="0009246A" w:rsidRDefault="0009246A" w:rsidP="00BE24F5">
      <w:pPr>
        <w:spacing w:line="480" w:lineRule="auto"/>
        <w:rPr>
          <w:ins w:id="227" w:author="Robert Jackson" w:date="2024-03-26T18:06:00Z"/>
        </w:rPr>
      </w:pPr>
    </w:p>
    <w:p w14:paraId="6942876D" w14:textId="48F1AF45" w:rsidR="00D52DD6" w:rsidDel="0009246A" w:rsidRDefault="00D52DD6" w:rsidP="0009246A">
      <w:pPr>
        <w:spacing w:line="480" w:lineRule="auto"/>
        <w:rPr>
          <w:del w:id="228" w:author="Robert Jackson" w:date="2024-03-26T18:06:00Z"/>
          <w:b/>
          <w:bCs/>
        </w:rPr>
      </w:pPr>
      <w:del w:id="229" w:author="Robert Jackson" w:date="2024-03-25T15:49:00Z">
        <w:r w:rsidRPr="00476B1B" w:rsidDel="00C71210">
          <w:rPr>
            <w:b/>
            <w:bCs/>
          </w:rPr>
          <w:delText xml:space="preserve">Figure </w:delText>
        </w:r>
      </w:del>
      <w:ins w:id="230" w:author="Robert Jackson" w:date="2024-03-25T15:49:00Z">
        <w:r w:rsidR="00C71210">
          <w:rPr>
            <w:b/>
            <w:bCs/>
          </w:rPr>
          <w:t>Waveform</w:t>
        </w:r>
        <w:r w:rsidR="00C71210" w:rsidRPr="00476B1B">
          <w:rPr>
            <w:b/>
            <w:bCs/>
          </w:rPr>
          <w:t xml:space="preserve"> </w:t>
        </w:r>
      </w:ins>
      <w:r w:rsidRPr="00476B1B">
        <w:rPr>
          <w:b/>
          <w:bCs/>
        </w:rPr>
        <w:t>analysis</w:t>
      </w:r>
    </w:p>
    <w:p w14:paraId="051DC0F5" w14:textId="77777777" w:rsidR="0009246A" w:rsidRPr="00476B1B" w:rsidRDefault="0009246A" w:rsidP="00BE24F5">
      <w:pPr>
        <w:spacing w:line="480" w:lineRule="auto"/>
        <w:rPr>
          <w:ins w:id="231" w:author="Robert Jackson" w:date="2024-03-26T18:06:00Z"/>
          <w:b/>
          <w:bCs/>
        </w:rPr>
      </w:pPr>
    </w:p>
    <w:p w14:paraId="50837CC0" w14:textId="00B130E3" w:rsidR="00CE3A20" w:rsidRPr="00D34A17" w:rsidRDefault="00FA094F">
      <w:pPr>
        <w:spacing w:line="480" w:lineRule="auto"/>
        <w:rPr>
          <w:ins w:id="232" w:author="Robert Jackson" w:date="2024-03-26T12:39:00Z"/>
          <w:b/>
          <w:i/>
          <w:iCs/>
          <w:rPrChange w:id="233" w:author="Robert Jackson" w:date="2024-03-26T12:54:00Z">
            <w:rPr>
              <w:ins w:id="234" w:author="Robert Jackson" w:date="2024-03-26T12:39:00Z"/>
              <w:rFonts w:ascii="Arial" w:hAnsi="Arial" w:cs="Arial"/>
              <w:b/>
              <w:i/>
              <w:iCs/>
            </w:rPr>
          </w:rPrChange>
        </w:rPr>
        <w:pPrChange w:id="235" w:author="Robert Jackson" w:date="2024-03-26T18:06:00Z">
          <w:pPr>
            <w:pStyle w:val="NormalWeb"/>
          </w:pPr>
        </w:pPrChange>
      </w:pPr>
      <w:r w:rsidRPr="0009246A">
        <w:t xml:space="preserve">Each </w:t>
      </w:r>
      <w:del w:id="236" w:author="Robert Jackson" w:date="2024-03-25T15:50:00Z">
        <w:r w:rsidRPr="0009246A" w:rsidDel="006734F3">
          <w:delText xml:space="preserve">figure </w:delText>
        </w:r>
      </w:del>
      <w:ins w:id="237" w:author="Robert Jackson" w:date="2024-03-25T15:50:00Z">
        <w:r w:rsidR="006734F3" w:rsidRPr="0009246A">
          <w:t xml:space="preserve">waveform </w:t>
        </w:r>
      </w:ins>
      <w:r w:rsidRPr="0009246A">
        <w:t>cons</w:t>
      </w:r>
      <w:r w:rsidR="00F004FC" w:rsidRPr="0009246A">
        <w:t>titu</w:t>
      </w:r>
      <w:r w:rsidRPr="0009246A">
        <w:t xml:space="preserve">ted our unit of </w:t>
      </w:r>
      <w:r w:rsidR="00F004FC" w:rsidRPr="0009246A">
        <w:t xml:space="preserve">analysis. </w:t>
      </w:r>
      <w:r w:rsidR="00B57529" w:rsidRPr="0009246A">
        <w:t xml:space="preserve">Mandatory </w:t>
      </w:r>
      <w:r w:rsidR="00B24C9D" w:rsidRPr="0009246A">
        <w:t xml:space="preserve">breath tracings </w:t>
      </w:r>
      <w:r w:rsidR="000E772D" w:rsidRPr="0009246A">
        <w:t xml:space="preserve">were categorized into </w:t>
      </w:r>
      <w:r w:rsidR="00B24C9D" w:rsidRPr="0009246A">
        <w:t xml:space="preserve">those with </w:t>
      </w:r>
      <w:r w:rsidR="000E772D" w:rsidRPr="0009246A">
        <w:t xml:space="preserve">no </w:t>
      </w:r>
      <w:r w:rsidR="003A0257" w:rsidRPr="0009246A">
        <w:t xml:space="preserve">identified </w:t>
      </w:r>
      <w:r w:rsidR="00B24C9D" w:rsidRPr="0009246A">
        <w:t>RT</w:t>
      </w:r>
      <w:r w:rsidR="000E772D" w:rsidRPr="0009246A">
        <w:t xml:space="preserve">, </w:t>
      </w:r>
      <w:r w:rsidR="00B064E5" w:rsidRPr="0009246A">
        <w:t xml:space="preserve">with </w:t>
      </w:r>
      <w:r w:rsidR="00C01D35" w:rsidRPr="0009246A">
        <w:rPr>
          <w:i/>
          <w:iCs/>
        </w:rPr>
        <w:t xml:space="preserve">‘possible’ </w:t>
      </w:r>
      <w:r w:rsidR="00D7377F" w:rsidRPr="0009246A">
        <w:rPr>
          <w:i/>
          <w:iCs/>
        </w:rPr>
        <w:t>RT</w:t>
      </w:r>
      <w:r w:rsidR="00D7377F" w:rsidRPr="0009246A">
        <w:t xml:space="preserve"> </w:t>
      </w:r>
      <w:r w:rsidR="000E772D" w:rsidRPr="0009246A">
        <w:t xml:space="preserve">(Paw and Flow waveforms demonstrating changes consistent with </w:t>
      </w:r>
      <w:r w:rsidR="00D7377F" w:rsidRPr="0009246A">
        <w:t>RT</w:t>
      </w:r>
      <w:r w:rsidR="00676091" w:rsidRPr="0009246A">
        <w:t>)</w:t>
      </w:r>
      <w:r w:rsidR="000E772D" w:rsidRPr="0009246A">
        <w:t xml:space="preserve">, or </w:t>
      </w:r>
      <w:r w:rsidR="00B064E5" w:rsidRPr="0009246A">
        <w:t xml:space="preserve">with </w:t>
      </w:r>
      <w:r w:rsidR="00C01D35" w:rsidRPr="0009246A">
        <w:rPr>
          <w:i/>
          <w:iCs/>
        </w:rPr>
        <w:t>‘</w:t>
      </w:r>
      <w:r w:rsidR="000E772D" w:rsidRPr="0009246A">
        <w:rPr>
          <w:i/>
          <w:iCs/>
        </w:rPr>
        <w:t>definite</w:t>
      </w:r>
      <w:r w:rsidR="00C01D35" w:rsidRPr="0009246A">
        <w:rPr>
          <w:i/>
          <w:iCs/>
        </w:rPr>
        <w:t>’</w:t>
      </w:r>
      <w:r w:rsidR="000E772D" w:rsidRPr="0009246A">
        <w:rPr>
          <w:i/>
          <w:iCs/>
        </w:rPr>
        <w:t xml:space="preserve"> </w:t>
      </w:r>
      <w:r w:rsidR="00D7377F" w:rsidRPr="0009246A">
        <w:rPr>
          <w:i/>
          <w:iCs/>
        </w:rPr>
        <w:t>RT</w:t>
      </w:r>
      <w:r w:rsidR="00D7377F" w:rsidRPr="0009246A">
        <w:t xml:space="preserve"> </w:t>
      </w:r>
      <w:r w:rsidR="000E772D" w:rsidRPr="0009246A">
        <w:t xml:space="preserve">(Pes or Eadi showing a patient inspiratory effort </w:t>
      </w:r>
      <w:r w:rsidR="00B064E5" w:rsidRPr="0009246A">
        <w:t xml:space="preserve">starting </w:t>
      </w:r>
      <w:r w:rsidR="000E772D" w:rsidRPr="0009246A">
        <w:t>after mechanical ventilation)</w:t>
      </w:r>
      <w:r w:rsidR="00E708D8" w:rsidRPr="0009246A">
        <w:t xml:space="preserve"> </w:t>
      </w:r>
      <w:del w:id="238" w:author="Robert Jackson" w:date="2024-03-26T12:39:00Z">
        <w:r w:rsidR="00D17FD5" w:rsidRPr="0009246A" w:rsidDel="00CE3A20">
          <w:rPr>
            <w:i/>
            <w:iCs/>
          </w:rPr>
          <w:delText>(</w:delText>
        </w:r>
        <w:r w:rsidR="00654F95" w:rsidRPr="0009246A" w:rsidDel="00CE3A20">
          <w:rPr>
            <w:i/>
            <w:iCs/>
          </w:rPr>
          <w:delText>See s</w:delText>
        </w:r>
        <w:r w:rsidR="00D17FD5" w:rsidRPr="0009246A" w:rsidDel="00CE3A20">
          <w:rPr>
            <w:i/>
            <w:iCs/>
          </w:rPr>
          <w:delText>upplementary methods)</w:delText>
        </w:r>
        <w:r w:rsidR="00D17FD5" w:rsidRPr="0009246A" w:rsidDel="00CE3A20">
          <w:delText xml:space="preserve"> </w:delText>
        </w:r>
      </w:del>
      <w:r w:rsidR="00E708D8" w:rsidRPr="0009246A">
        <w:t>(Fig</w:t>
      </w:r>
      <w:r w:rsidR="00530AA3" w:rsidRPr="0009246A">
        <w:t>.</w:t>
      </w:r>
      <w:r w:rsidR="00E708D8" w:rsidRPr="0009246A">
        <w:t xml:space="preserve"> 1)</w:t>
      </w:r>
      <w:r w:rsidR="00D7377F" w:rsidRPr="0009246A">
        <w:t xml:space="preserve">. </w:t>
      </w:r>
    </w:p>
    <w:p w14:paraId="4C2D5F8B" w14:textId="10DA800D" w:rsidR="00D34A17" w:rsidRPr="00D34A17" w:rsidRDefault="00D34A17">
      <w:pPr>
        <w:pStyle w:val="NormalWeb"/>
        <w:spacing w:line="480" w:lineRule="auto"/>
        <w:rPr>
          <w:ins w:id="239" w:author="Robert Jackson" w:date="2024-03-26T12:54:00Z"/>
          <w:rFonts w:asciiTheme="minorHAnsi" w:hAnsiTheme="minorHAnsi" w:cstheme="minorHAnsi"/>
          <w:bCs/>
          <w:sz w:val="22"/>
          <w:szCs w:val="22"/>
          <w:rPrChange w:id="240" w:author="Robert Jackson" w:date="2024-03-26T12:54:00Z">
            <w:rPr>
              <w:ins w:id="241" w:author="Robert Jackson" w:date="2024-03-26T12:54:00Z"/>
              <w:rFonts w:ascii="Arial" w:hAnsi="Arial" w:cs="Arial"/>
              <w:bCs/>
            </w:rPr>
          </w:rPrChange>
        </w:rPr>
        <w:pPrChange w:id="242" w:author="Robert Jackson" w:date="2024-03-26T12:55:00Z">
          <w:pPr>
            <w:pStyle w:val="NormalWeb"/>
          </w:pPr>
        </w:pPrChange>
      </w:pPr>
      <w:ins w:id="243" w:author="Robert Jackson" w:date="2024-03-26T12:54:00Z">
        <w:r w:rsidRPr="0009246A">
          <w:rPr>
            <w:rFonts w:asciiTheme="minorHAnsi" w:hAnsiTheme="minorHAnsi" w:cstheme="minorHAnsi"/>
            <w:bCs/>
            <w:i/>
            <w:iCs/>
            <w:sz w:val="22"/>
            <w:szCs w:val="22"/>
            <w:rPrChange w:id="244" w:author="Robert Jackson" w:date="2024-03-26T18:06:00Z">
              <w:rPr>
                <w:rFonts w:ascii="Arial" w:hAnsi="Arial" w:cs="Arial"/>
                <w:b/>
                <w:i/>
                <w:iCs/>
              </w:rPr>
            </w:rPrChange>
          </w:rPr>
          <w:t>RT</w:t>
        </w:r>
      </w:ins>
      <w:ins w:id="245" w:author="Robert Jackson" w:date="2024-03-26T18:06:00Z">
        <w:r w:rsidR="0009246A">
          <w:rPr>
            <w:rFonts w:asciiTheme="minorHAnsi" w:hAnsiTheme="minorHAnsi" w:cstheme="minorHAnsi"/>
            <w:b/>
            <w:i/>
            <w:iCs/>
            <w:sz w:val="22"/>
            <w:szCs w:val="22"/>
          </w:rPr>
          <w:t xml:space="preserve"> </w:t>
        </w:r>
      </w:ins>
      <w:ins w:id="246" w:author="Robert Jackson" w:date="2024-03-26T12:54:00Z">
        <w:r w:rsidRPr="00D34A17">
          <w:rPr>
            <w:rFonts w:asciiTheme="minorHAnsi" w:hAnsiTheme="minorHAnsi" w:cstheme="minorHAnsi"/>
            <w:bCs/>
            <w:sz w:val="22"/>
            <w:szCs w:val="22"/>
            <w:rPrChange w:id="247" w:author="Robert Jackson" w:date="2024-03-26T12:54:00Z">
              <w:rPr>
                <w:rFonts w:ascii="Arial" w:hAnsi="Arial" w:cs="Arial"/>
                <w:bCs/>
              </w:rPr>
            </w:rPrChange>
          </w:rPr>
          <w:t xml:space="preserve">was defined as evidence of onset of patient effort beginning after the initiation of a mandatory breath by the ventilator. The patient effort in RT should be temporally related to the onset of mechanical insufflation. Given that not all figures included a </w:t>
        </w:r>
        <w:proofErr w:type="gramStart"/>
        <w:r w:rsidRPr="00D34A17">
          <w:rPr>
            <w:rFonts w:asciiTheme="minorHAnsi" w:hAnsiTheme="minorHAnsi" w:cstheme="minorHAnsi"/>
            <w:bCs/>
            <w:sz w:val="22"/>
            <w:szCs w:val="22"/>
            <w:rPrChange w:id="248" w:author="Robert Jackson" w:date="2024-03-26T12:54:00Z">
              <w:rPr>
                <w:rFonts w:ascii="Arial" w:hAnsi="Arial" w:cs="Arial"/>
                <w:bCs/>
              </w:rPr>
            </w:rPrChange>
          </w:rPr>
          <w:t>time-scale</w:t>
        </w:r>
        <w:proofErr w:type="gramEnd"/>
        <w:r w:rsidRPr="00D34A17">
          <w:rPr>
            <w:rFonts w:asciiTheme="minorHAnsi" w:hAnsiTheme="minorHAnsi" w:cstheme="minorHAnsi"/>
            <w:bCs/>
            <w:sz w:val="22"/>
            <w:szCs w:val="22"/>
            <w:rPrChange w:id="249" w:author="Robert Jackson" w:date="2024-03-26T12:54:00Z">
              <w:rPr>
                <w:rFonts w:ascii="Arial" w:hAnsi="Arial" w:cs="Arial"/>
                <w:bCs/>
              </w:rPr>
            </w:rPrChange>
          </w:rPr>
          <w:t xml:space="preserve">, it was not possible to use an absolute cut off. Instead, if the patient effort was visually </w:t>
        </w:r>
      </w:ins>
      <w:ins w:id="250" w:author="Robert Jackson" w:date="2024-03-26T18:06:00Z">
        <w:r w:rsidR="0009246A">
          <w:rPr>
            <w:rFonts w:asciiTheme="minorHAnsi" w:hAnsiTheme="minorHAnsi" w:cstheme="minorHAnsi"/>
            <w:bCs/>
            <w:sz w:val="22"/>
            <w:szCs w:val="22"/>
          </w:rPr>
          <w:t>w</w:t>
        </w:r>
      </w:ins>
      <w:ins w:id="251" w:author="Robert Jackson" w:date="2024-03-26T18:07:00Z">
        <w:r w:rsidR="0009246A">
          <w:rPr>
            <w:rFonts w:asciiTheme="minorHAnsi" w:hAnsiTheme="minorHAnsi" w:cstheme="minorHAnsi"/>
            <w:bCs/>
            <w:sz w:val="22"/>
            <w:szCs w:val="22"/>
          </w:rPr>
          <w:t xml:space="preserve">ithin </w:t>
        </w:r>
      </w:ins>
      <w:ins w:id="252" w:author="Robert Jackson" w:date="2024-03-26T12:54:00Z">
        <w:r w:rsidRPr="00D34A17">
          <w:rPr>
            <w:rFonts w:asciiTheme="minorHAnsi" w:hAnsiTheme="minorHAnsi" w:cstheme="minorHAnsi"/>
            <w:bCs/>
            <w:sz w:val="22"/>
            <w:szCs w:val="22"/>
            <w:rPrChange w:id="253" w:author="Robert Jackson" w:date="2024-03-26T12:54:00Z">
              <w:rPr>
                <w:rFonts w:ascii="Arial" w:hAnsi="Arial" w:cs="Arial"/>
                <w:bCs/>
              </w:rPr>
            </w:rPrChange>
          </w:rPr>
          <w:t xml:space="preserve">the first 50% of the </w:t>
        </w:r>
      </w:ins>
      <w:ins w:id="254" w:author="Laurent Brochard" w:date="2024-03-30T08:59:00Z">
        <w:r w:rsidR="00DC5162">
          <w:rPr>
            <w:rFonts w:asciiTheme="minorHAnsi" w:hAnsiTheme="minorHAnsi" w:cstheme="minorHAnsi"/>
            <w:bCs/>
            <w:sz w:val="22"/>
            <w:szCs w:val="22"/>
          </w:rPr>
          <w:t>wh</w:t>
        </w:r>
      </w:ins>
      <w:ins w:id="255" w:author="Laurent Brochard" w:date="2024-03-30T09:00:00Z">
        <w:r w:rsidR="00DC5162">
          <w:rPr>
            <w:rFonts w:asciiTheme="minorHAnsi" w:hAnsiTheme="minorHAnsi" w:cstheme="minorHAnsi"/>
            <w:bCs/>
            <w:sz w:val="22"/>
            <w:szCs w:val="22"/>
          </w:rPr>
          <w:t xml:space="preserve">ole </w:t>
        </w:r>
      </w:ins>
      <w:ins w:id="256" w:author="Robert Jackson" w:date="2024-03-26T12:54:00Z">
        <w:r w:rsidRPr="00D34A17">
          <w:rPr>
            <w:rFonts w:asciiTheme="minorHAnsi" w:hAnsiTheme="minorHAnsi" w:cstheme="minorHAnsi"/>
            <w:bCs/>
            <w:sz w:val="22"/>
            <w:szCs w:val="22"/>
            <w:rPrChange w:id="257" w:author="Robert Jackson" w:date="2024-03-26T12:54:00Z">
              <w:rPr>
                <w:rFonts w:ascii="Arial" w:hAnsi="Arial" w:cs="Arial"/>
                <w:bCs/>
              </w:rPr>
            </w:rPrChange>
          </w:rPr>
          <w:t xml:space="preserve">respiratory cycle, it </w:t>
        </w:r>
        <w:proofErr w:type="gramStart"/>
        <w:r w:rsidRPr="00D34A17">
          <w:rPr>
            <w:rFonts w:asciiTheme="minorHAnsi" w:hAnsiTheme="minorHAnsi" w:cstheme="minorHAnsi"/>
            <w:bCs/>
            <w:sz w:val="22"/>
            <w:szCs w:val="22"/>
            <w:rPrChange w:id="258" w:author="Robert Jackson" w:date="2024-03-26T12:54:00Z">
              <w:rPr>
                <w:rFonts w:ascii="Arial" w:hAnsi="Arial" w:cs="Arial"/>
                <w:bCs/>
              </w:rPr>
            </w:rPrChange>
          </w:rPr>
          <w:t>was considered to be</w:t>
        </w:r>
        <w:proofErr w:type="gramEnd"/>
        <w:r w:rsidRPr="00D34A17">
          <w:rPr>
            <w:rFonts w:asciiTheme="minorHAnsi" w:hAnsiTheme="minorHAnsi" w:cstheme="minorHAnsi"/>
            <w:bCs/>
            <w:sz w:val="22"/>
            <w:szCs w:val="22"/>
            <w:rPrChange w:id="259" w:author="Robert Jackson" w:date="2024-03-26T12:54:00Z">
              <w:rPr>
                <w:rFonts w:ascii="Arial" w:hAnsi="Arial" w:cs="Arial"/>
                <w:bCs/>
              </w:rPr>
            </w:rPrChange>
          </w:rPr>
          <w:t xml:space="preserve"> RT, as opposed to ineffective effort. </w:t>
        </w:r>
      </w:ins>
    </w:p>
    <w:p w14:paraId="03B73130" w14:textId="02A719BA" w:rsidR="00D34A17" w:rsidRPr="00D34A17" w:rsidRDefault="0009246A">
      <w:pPr>
        <w:pStyle w:val="NormalWeb"/>
        <w:spacing w:line="480" w:lineRule="auto"/>
        <w:rPr>
          <w:ins w:id="260" w:author="Robert Jackson" w:date="2024-03-26T12:54:00Z"/>
          <w:rFonts w:asciiTheme="minorHAnsi" w:hAnsiTheme="minorHAnsi" w:cstheme="minorHAnsi"/>
          <w:bCs/>
          <w:sz w:val="22"/>
          <w:szCs w:val="22"/>
          <w:rPrChange w:id="261" w:author="Robert Jackson" w:date="2024-03-26T12:54:00Z">
            <w:rPr>
              <w:ins w:id="262" w:author="Robert Jackson" w:date="2024-03-26T12:54:00Z"/>
              <w:rFonts w:ascii="Arial" w:hAnsi="Arial" w:cs="Arial"/>
              <w:bCs/>
            </w:rPr>
          </w:rPrChange>
        </w:rPr>
        <w:pPrChange w:id="263" w:author="Robert Jackson" w:date="2024-03-26T12:55:00Z">
          <w:pPr>
            <w:pStyle w:val="NormalWeb"/>
          </w:pPr>
        </w:pPrChange>
      </w:pPr>
      <w:ins w:id="264" w:author="Robert Jackson" w:date="2024-03-26T18:07:00Z">
        <w:r>
          <w:rPr>
            <w:rFonts w:asciiTheme="minorHAnsi" w:hAnsiTheme="minorHAnsi" w:cstheme="minorHAnsi"/>
            <w:bCs/>
            <w:i/>
            <w:iCs/>
            <w:sz w:val="22"/>
            <w:szCs w:val="22"/>
          </w:rPr>
          <w:t>‘</w:t>
        </w:r>
      </w:ins>
      <w:ins w:id="265" w:author="Robert Jackson" w:date="2024-03-26T12:54:00Z">
        <w:r w:rsidR="00D34A17" w:rsidRPr="0009246A">
          <w:rPr>
            <w:rFonts w:asciiTheme="minorHAnsi" w:hAnsiTheme="minorHAnsi" w:cstheme="minorHAnsi"/>
            <w:bCs/>
            <w:i/>
            <w:iCs/>
            <w:sz w:val="22"/>
            <w:szCs w:val="22"/>
            <w:rPrChange w:id="266" w:author="Robert Jackson" w:date="2024-03-26T18:07:00Z">
              <w:rPr>
                <w:rFonts w:ascii="Arial" w:hAnsi="Arial" w:cs="Arial"/>
                <w:b/>
                <w:i/>
                <w:iCs/>
              </w:rPr>
            </w:rPrChange>
          </w:rPr>
          <w:t>Definite RT</w:t>
        </w:r>
      </w:ins>
      <w:ins w:id="267" w:author="Robert Jackson" w:date="2024-03-26T18:07:00Z">
        <w:r>
          <w:rPr>
            <w:rFonts w:asciiTheme="minorHAnsi" w:hAnsiTheme="minorHAnsi" w:cstheme="minorHAnsi"/>
            <w:bCs/>
            <w:i/>
            <w:iCs/>
            <w:sz w:val="22"/>
            <w:szCs w:val="22"/>
          </w:rPr>
          <w:t>’</w:t>
        </w:r>
      </w:ins>
      <w:ins w:id="268" w:author="Robert Jackson" w:date="2024-03-26T12:54:00Z">
        <w:r w:rsidR="00D34A17" w:rsidRPr="00D34A17">
          <w:rPr>
            <w:rFonts w:asciiTheme="minorHAnsi" w:hAnsiTheme="minorHAnsi" w:cstheme="minorHAnsi"/>
            <w:bCs/>
            <w:sz w:val="22"/>
            <w:szCs w:val="22"/>
            <w:rPrChange w:id="269" w:author="Robert Jackson" w:date="2024-03-26T12:54:00Z">
              <w:rPr>
                <w:rFonts w:ascii="Arial" w:hAnsi="Arial" w:cs="Arial"/>
                <w:bCs/>
              </w:rPr>
            </w:rPrChange>
          </w:rPr>
          <w:t xml:space="preserve"> was used where a method such as esophageal pressure or electrical activity of the diaphragm monitoring were used to directly demonstrate patient effort occurring after onset of mechanical insufflation. </w:t>
        </w:r>
      </w:ins>
    </w:p>
    <w:p w14:paraId="25E6C22D" w14:textId="7EB04F5F" w:rsidR="00D34A17" w:rsidRPr="00D34A17" w:rsidRDefault="0009246A">
      <w:pPr>
        <w:pStyle w:val="NormalWeb"/>
        <w:spacing w:line="480" w:lineRule="auto"/>
        <w:rPr>
          <w:ins w:id="270" w:author="Robert Jackson" w:date="2024-03-26T12:54:00Z"/>
          <w:rFonts w:asciiTheme="minorHAnsi" w:hAnsiTheme="minorHAnsi" w:cstheme="minorHAnsi"/>
          <w:bCs/>
          <w:sz w:val="22"/>
          <w:szCs w:val="22"/>
          <w:rPrChange w:id="271" w:author="Robert Jackson" w:date="2024-03-26T12:54:00Z">
            <w:rPr>
              <w:ins w:id="272" w:author="Robert Jackson" w:date="2024-03-26T12:54:00Z"/>
              <w:rFonts w:ascii="Arial" w:hAnsi="Arial" w:cs="Arial"/>
              <w:bCs/>
            </w:rPr>
          </w:rPrChange>
        </w:rPr>
        <w:pPrChange w:id="273" w:author="Robert Jackson" w:date="2024-03-26T12:55:00Z">
          <w:pPr>
            <w:pStyle w:val="NormalWeb"/>
          </w:pPr>
        </w:pPrChange>
      </w:pPr>
      <w:ins w:id="274" w:author="Robert Jackson" w:date="2024-03-26T18:07:00Z">
        <w:r>
          <w:rPr>
            <w:rFonts w:asciiTheme="minorHAnsi" w:hAnsiTheme="minorHAnsi" w:cstheme="minorHAnsi"/>
            <w:bCs/>
            <w:i/>
            <w:iCs/>
            <w:sz w:val="22"/>
            <w:szCs w:val="22"/>
          </w:rPr>
          <w:lastRenderedPageBreak/>
          <w:t>‘</w:t>
        </w:r>
      </w:ins>
      <w:ins w:id="275" w:author="Robert Jackson" w:date="2024-03-26T12:54:00Z">
        <w:r w:rsidR="00D34A17" w:rsidRPr="0009246A">
          <w:rPr>
            <w:rFonts w:asciiTheme="minorHAnsi" w:hAnsiTheme="minorHAnsi" w:cstheme="minorHAnsi"/>
            <w:bCs/>
            <w:i/>
            <w:iCs/>
            <w:sz w:val="22"/>
            <w:szCs w:val="22"/>
            <w:rPrChange w:id="276" w:author="Robert Jackson" w:date="2024-03-26T18:07:00Z">
              <w:rPr>
                <w:rFonts w:ascii="Arial" w:hAnsi="Arial" w:cs="Arial"/>
                <w:b/>
                <w:i/>
                <w:iCs/>
              </w:rPr>
            </w:rPrChange>
          </w:rPr>
          <w:t>Possible RT</w:t>
        </w:r>
      </w:ins>
      <w:ins w:id="277" w:author="Robert Jackson" w:date="2024-03-26T18:07:00Z">
        <w:r>
          <w:rPr>
            <w:rFonts w:asciiTheme="minorHAnsi" w:hAnsiTheme="minorHAnsi" w:cstheme="minorHAnsi"/>
            <w:bCs/>
            <w:i/>
            <w:iCs/>
            <w:sz w:val="22"/>
            <w:szCs w:val="22"/>
          </w:rPr>
          <w:t>’</w:t>
        </w:r>
      </w:ins>
      <w:ins w:id="278" w:author="Robert Jackson" w:date="2024-03-26T12:54:00Z">
        <w:r w:rsidR="00D34A17" w:rsidRPr="00D34A17">
          <w:rPr>
            <w:rFonts w:asciiTheme="minorHAnsi" w:hAnsiTheme="minorHAnsi" w:cstheme="minorHAnsi"/>
            <w:b/>
            <w:i/>
            <w:iCs/>
            <w:sz w:val="22"/>
            <w:szCs w:val="22"/>
            <w:rPrChange w:id="279" w:author="Robert Jackson" w:date="2024-03-26T12:54:00Z">
              <w:rPr>
                <w:rFonts w:ascii="Arial" w:hAnsi="Arial" w:cs="Arial"/>
                <w:b/>
                <w:i/>
                <w:iCs/>
              </w:rPr>
            </w:rPrChange>
          </w:rPr>
          <w:t xml:space="preserve"> </w:t>
        </w:r>
        <w:r w:rsidR="00D34A17" w:rsidRPr="00D34A17">
          <w:rPr>
            <w:rFonts w:asciiTheme="minorHAnsi" w:hAnsiTheme="minorHAnsi" w:cstheme="minorHAnsi"/>
            <w:bCs/>
            <w:sz w:val="22"/>
            <w:szCs w:val="22"/>
            <w:rPrChange w:id="280" w:author="Robert Jackson" w:date="2024-03-26T12:54:00Z">
              <w:rPr>
                <w:rFonts w:ascii="Arial" w:hAnsi="Arial" w:cs="Arial"/>
                <w:bCs/>
              </w:rPr>
            </w:rPrChange>
          </w:rPr>
          <w:t xml:space="preserve">was used where a patient effort beginning after the onset of mechanical insufflation was evident from changes in the flow and pressure waveforms from the mechanical ventilator. The criteria to diagnose </w:t>
        </w:r>
      </w:ins>
      <w:ins w:id="281" w:author="Robert Jackson" w:date="2024-03-26T18:07:00Z">
        <w:r>
          <w:rPr>
            <w:rFonts w:asciiTheme="minorHAnsi" w:hAnsiTheme="minorHAnsi" w:cstheme="minorHAnsi"/>
            <w:bCs/>
            <w:sz w:val="22"/>
            <w:szCs w:val="22"/>
          </w:rPr>
          <w:t>‘</w:t>
        </w:r>
      </w:ins>
      <w:ins w:id="282" w:author="Robert Jackson" w:date="2024-03-26T12:54:00Z">
        <w:r w:rsidR="00D34A17" w:rsidRPr="0009246A">
          <w:rPr>
            <w:rFonts w:asciiTheme="minorHAnsi" w:hAnsiTheme="minorHAnsi" w:cstheme="minorHAnsi"/>
            <w:bCs/>
            <w:i/>
            <w:iCs/>
            <w:sz w:val="22"/>
            <w:szCs w:val="22"/>
            <w:rPrChange w:id="283" w:author="Robert Jackson" w:date="2024-03-26T18:07:00Z">
              <w:rPr>
                <w:rFonts w:ascii="Arial" w:hAnsi="Arial" w:cs="Arial"/>
                <w:b/>
                <w:i/>
                <w:iCs/>
              </w:rPr>
            </w:rPrChange>
          </w:rPr>
          <w:t>possible RT</w:t>
        </w:r>
      </w:ins>
      <w:ins w:id="284" w:author="Robert Jackson" w:date="2024-03-26T18:07:00Z">
        <w:r>
          <w:rPr>
            <w:rFonts w:asciiTheme="minorHAnsi" w:hAnsiTheme="minorHAnsi" w:cstheme="minorHAnsi"/>
            <w:bCs/>
            <w:i/>
            <w:iCs/>
            <w:sz w:val="22"/>
            <w:szCs w:val="22"/>
          </w:rPr>
          <w:t>’</w:t>
        </w:r>
      </w:ins>
      <w:ins w:id="285" w:author="Robert Jackson" w:date="2024-03-26T12:54:00Z">
        <w:r w:rsidR="00D34A17" w:rsidRPr="00D34A17">
          <w:rPr>
            <w:rFonts w:asciiTheme="minorHAnsi" w:hAnsiTheme="minorHAnsi" w:cstheme="minorHAnsi"/>
            <w:bCs/>
            <w:sz w:val="22"/>
            <w:szCs w:val="22"/>
            <w:rPrChange w:id="286" w:author="Robert Jackson" w:date="2024-03-26T12:54:00Z">
              <w:rPr>
                <w:rFonts w:ascii="Arial" w:hAnsi="Arial" w:cs="Arial"/>
                <w:bCs/>
              </w:rPr>
            </w:rPrChange>
          </w:rPr>
          <w:t xml:space="preserve"> were as follows: </w:t>
        </w:r>
      </w:ins>
    </w:p>
    <w:p w14:paraId="20B3F39E" w14:textId="77777777" w:rsidR="00D34A17" w:rsidRPr="00D34A17" w:rsidRDefault="00D34A17">
      <w:pPr>
        <w:pStyle w:val="NormalWeb"/>
        <w:numPr>
          <w:ilvl w:val="0"/>
          <w:numId w:val="13"/>
        </w:numPr>
        <w:spacing w:line="480" w:lineRule="auto"/>
        <w:rPr>
          <w:ins w:id="287" w:author="Robert Jackson" w:date="2024-03-26T12:54:00Z"/>
          <w:rFonts w:asciiTheme="minorHAnsi" w:hAnsiTheme="minorHAnsi" w:cstheme="minorHAnsi"/>
          <w:bCs/>
          <w:sz w:val="22"/>
          <w:szCs w:val="22"/>
          <w:rPrChange w:id="288" w:author="Robert Jackson" w:date="2024-03-26T12:54:00Z">
            <w:rPr>
              <w:ins w:id="289" w:author="Robert Jackson" w:date="2024-03-26T12:54:00Z"/>
              <w:rFonts w:ascii="Arial" w:hAnsi="Arial" w:cs="Arial"/>
              <w:bCs/>
            </w:rPr>
          </w:rPrChange>
        </w:rPr>
        <w:pPrChange w:id="290" w:author="Robert Jackson" w:date="2024-03-26T12:55:00Z">
          <w:pPr>
            <w:pStyle w:val="NormalWeb"/>
            <w:numPr>
              <w:numId w:val="13"/>
            </w:numPr>
            <w:ind w:left="720" w:hanging="360"/>
          </w:pPr>
        </w:pPrChange>
      </w:pPr>
      <w:ins w:id="291" w:author="Robert Jackson" w:date="2024-03-26T12:54:00Z">
        <w:r w:rsidRPr="00D34A17">
          <w:rPr>
            <w:rFonts w:asciiTheme="minorHAnsi" w:hAnsiTheme="minorHAnsi" w:cstheme="minorHAnsi"/>
            <w:bCs/>
            <w:sz w:val="22"/>
            <w:szCs w:val="22"/>
            <w:rPrChange w:id="292" w:author="Robert Jackson" w:date="2024-03-26T12:54:00Z">
              <w:rPr>
                <w:rFonts w:ascii="Arial" w:hAnsi="Arial" w:cs="Arial"/>
                <w:bCs/>
              </w:rPr>
            </w:rPrChange>
          </w:rPr>
          <w:t>Evidence of a mandatory breath delivered by the ventilator. Determined by:</w:t>
        </w:r>
      </w:ins>
    </w:p>
    <w:p w14:paraId="3295C1E0" w14:textId="400C3E8D" w:rsidR="00D34A17" w:rsidRPr="00D34A17" w:rsidRDefault="00D34A17">
      <w:pPr>
        <w:pStyle w:val="NormalWeb"/>
        <w:numPr>
          <w:ilvl w:val="1"/>
          <w:numId w:val="13"/>
        </w:numPr>
        <w:spacing w:line="480" w:lineRule="auto"/>
        <w:rPr>
          <w:ins w:id="293" w:author="Robert Jackson" w:date="2024-03-26T12:54:00Z"/>
          <w:rFonts w:asciiTheme="minorHAnsi" w:hAnsiTheme="minorHAnsi" w:cstheme="minorHAnsi"/>
          <w:bCs/>
          <w:sz w:val="22"/>
          <w:szCs w:val="22"/>
          <w:rPrChange w:id="294" w:author="Robert Jackson" w:date="2024-03-26T12:54:00Z">
            <w:rPr>
              <w:ins w:id="295" w:author="Robert Jackson" w:date="2024-03-26T12:54:00Z"/>
              <w:rFonts w:ascii="Arial" w:hAnsi="Arial" w:cs="Arial"/>
              <w:bCs/>
            </w:rPr>
          </w:rPrChange>
        </w:rPr>
        <w:pPrChange w:id="296" w:author="Robert Jackson" w:date="2024-03-26T12:55:00Z">
          <w:pPr>
            <w:pStyle w:val="NormalWeb"/>
            <w:numPr>
              <w:ilvl w:val="1"/>
              <w:numId w:val="13"/>
            </w:numPr>
            <w:ind w:left="1440" w:hanging="360"/>
          </w:pPr>
        </w:pPrChange>
      </w:pPr>
      <w:ins w:id="297" w:author="Robert Jackson" w:date="2024-03-26T12:54:00Z">
        <w:r w:rsidRPr="00D34A17">
          <w:rPr>
            <w:rFonts w:asciiTheme="minorHAnsi" w:hAnsiTheme="minorHAnsi" w:cstheme="minorHAnsi"/>
            <w:bCs/>
            <w:sz w:val="22"/>
            <w:szCs w:val="22"/>
            <w:rPrChange w:id="298" w:author="Robert Jackson" w:date="2024-03-26T12:54:00Z">
              <w:rPr>
                <w:rFonts w:ascii="Arial" w:hAnsi="Arial" w:cs="Arial"/>
                <w:bCs/>
              </w:rPr>
            </w:rPrChange>
          </w:rPr>
          <w:t>The absence of a negative deflection in the pressure-time curve immediately preceding the breaths</w:t>
        </w:r>
      </w:ins>
      <w:ins w:id="299" w:author="Robert Jackson" w:date="2024-03-26T18:07:00Z">
        <w:r w:rsidR="0009246A">
          <w:rPr>
            <w:rFonts w:asciiTheme="minorHAnsi" w:hAnsiTheme="minorHAnsi" w:cstheme="minorHAnsi"/>
            <w:bCs/>
            <w:sz w:val="22"/>
            <w:szCs w:val="22"/>
          </w:rPr>
          <w:t>.</w:t>
        </w:r>
      </w:ins>
      <w:ins w:id="300" w:author="Robert Jackson" w:date="2024-03-26T12:54:00Z">
        <w:r w:rsidRPr="00D34A17">
          <w:rPr>
            <w:rFonts w:asciiTheme="minorHAnsi" w:hAnsiTheme="minorHAnsi" w:cstheme="minorHAnsi"/>
            <w:bCs/>
            <w:sz w:val="22"/>
            <w:szCs w:val="22"/>
            <w:rPrChange w:id="301" w:author="Robert Jackson" w:date="2024-03-26T12:54:00Z">
              <w:rPr>
                <w:rFonts w:ascii="Arial" w:hAnsi="Arial" w:cs="Arial"/>
                <w:bCs/>
              </w:rPr>
            </w:rPrChange>
          </w:rPr>
          <w:t xml:space="preserve"> </w:t>
        </w:r>
      </w:ins>
    </w:p>
    <w:p w14:paraId="363B812C" w14:textId="40ECD40B" w:rsidR="00D34A17" w:rsidRPr="00D34A17" w:rsidRDefault="00D34A17">
      <w:pPr>
        <w:pStyle w:val="NormalWeb"/>
        <w:numPr>
          <w:ilvl w:val="1"/>
          <w:numId w:val="13"/>
        </w:numPr>
        <w:spacing w:line="480" w:lineRule="auto"/>
        <w:rPr>
          <w:ins w:id="302" w:author="Robert Jackson" w:date="2024-03-26T12:54:00Z"/>
          <w:rFonts w:asciiTheme="minorHAnsi" w:hAnsiTheme="minorHAnsi" w:cstheme="minorHAnsi"/>
          <w:bCs/>
          <w:sz w:val="22"/>
          <w:szCs w:val="22"/>
          <w:rPrChange w:id="303" w:author="Robert Jackson" w:date="2024-03-26T12:54:00Z">
            <w:rPr>
              <w:ins w:id="304" w:author="Robert Jackson" w:date="2024-03-26T12:54:00Z"/>
              <w:rFonts w:ascii="Arial" w:hAnsi="Arial" w:cs="Arial"/>
              <w:bCs/>
            </w:rPr>
          </w:rPrChange>
        </w:rPr>
        <w:pPrChange w:id="305" w:author="Robert Jackson" w:date="2024-03-26T12:55:00Z">
          <w:pPr>
            <w:pStyle w:val="NormalWeb"/>
            <w:numPr>
              <w:ilvl w:val="1"/>
              <w:numId w:val="13"/>
            </w:numPr>
            <w:ind w:left="1440" w:hanging="360"/>
          </w:pPr>
        </w:pPrChange>
      </w:pPr>
      <w:ins w:id="306" w:author="Robert Jackson" w:date="2024-03-26T12:54:00Z">
        <w:r w:rsidRPr="00D34A17">
          <w:rPr>
            <w:rFonts w:asciiTheme="minorHAnsi" w:hAnsiTheme="minorHAnsi" w:cstheme="minorHAnsi"/>
            <w:bCs/>
            <w:sz w:val="22"/>
            <w:szCs w:val="22"/>
            <w:rPrChange w:id="307" w:author="Robert Jackson" w:date="2024-03-26T12:54:00Z">
              <w:rPr>
                <w:rFonts w:ascii="Arial" w:hAnsi="Arial" w:cs="Arial"/>
                <w:bCs/>
              </w:rPr>
            </w:rPrChange>
          </w:rPr>
          <w:t xml:space="preserve">Indication in the text or figure legend as to whether breaths were </w:t>
        </w:r>
        <w:proofErr w:type="gramStart"/>
        <w:r w:rsidRPr="00D34A17">
          <w:rPr>
            <w:rFonts w:asciiTheme="minorHAnsi" w:hAnsiTheme="minorHAnsi" w:cstheme="minorHAnsi"/>
            <w:bCs/>
            <w:sz w:val="22"/>
            <w:szCs w:val="22"/>
            <w:rPrChange w:id="308" w:author="Robert Jackson" w:date="2024-03-26T12:54:00Z">
              <w:rPr>
                <w:rFonts w:ascii="Arial" w:hAnsi="Arial" w:cs="Arial"/>
                <w:bCs/>
              </w:rPr>
            </w:rPrChange>
          </w:rPr>
          <w:t>mandatory</w:t>
        </w:r>
        <w:proofErr w:type="gramEnd"/>
        <w:r w:rsidRPr="00D34A17">
          <w:rPr>
            <w:rFonts w:asciiTheme="minorHAnsi" w:hAnsiTheme="minorHAnsi" w:cstheme="minorHAnsi"/>
            <w:bCs/>
            <w:sz w:val="22"/>
            <w:szCs w:val="22"/>
            <w:rPrChange w:id="309" w:author="Robert Jackson" w:date="2024-03-26T12:54:00Z">
              <w:rPr>
                <w:rFonts w:ascii="Arial" w:hAnsi="Arial" w:cs="Arial"/>
                <w:bCs/>
              </w:rPr>
            </w:rPrChange>
          </w:rPr>
          <w:t xml:space="preserve"> or patient initiated</w:t>
        </w:r>
      </w:ins>
      <w:ins w:id="310" w:author="Robert Jackson" w:date="2024-03-26T18:07:00Z">
        <w:r w:rsidR="0009246A">
          <w:rPr>
            <w:rFonts w:asciiTheme="minorHAnsi" w:hAnsiTheme="minorHAnsi" w:cstheme="minorHAnsi"/>
            <w:bCs/>
            <w:sz w:val="22"/>
            <w:szCs w:val="22"/>
          </w:rPr>
          <w:t>.</w:t>
        </w:r>
      </w:ins>
    </w:p>
    <w:p w14:paraId="23D743D0" w14:textId="77777777" w:rsidR="00D34A17" w:rsidRPr="00D34A17" w:rsidRDefault="00D34A17">
      <w:pPr>
        <w:pStyle w:val="NormalWeb"/>
        <w:spacing w:line="480" w:lineRule="auto"/>
        <w:ind w:firstLine="720"/>
        <w:rPr>
          <w:ins w:id="311" w:author="Robert Jackson" w:date="2024-03-26T12:54:00Z"/>
          <w:rFonts w:asciiTheme="minorHAnsi" w:hAnsiTheme="minorHAnsi" w:cstheme="minorHAnsi"/>
          <w:bCs/>
          <w:sz w:val="22"/>
          <w:szCs w:val="22"/>
          <w:u w:val="single"/>
          <w:rPrChange w:id="312" w:author="Robert Jackson" w:date="2024-03-26T12:54:00Z">
            <w:rPr>
              <w:ins w:id="313" w:author="Robert Jackson" w:date="2024-03-26T12:54:00Z"/>
              <w:rFonts w:ascii="Arial" w:hAnsi="Arial" w:cs="Arial"/>
              <w:bCs/>
              <w:u w:val="single"/>
            </w:rPr>
          </w:rPrChange>
        </w:rPr>
        <w:pPrChange w:id="314" w:author="Robert Jackson" w:date="2024-03-26T12:55:00Z">
          <w:pPr>
            <w:pStyle w:val="NormalWeb"/>
            <w:ind w:firstLine="720"/>
          </w:pPr>
        </w:pPrChange>
      </w:pPr>
      <w:ins w:id="315" w:author="Robert Jackson" w:date="2024-03-26T12:54:00Z">
        <w:r w:rsidRPr="00D34A17">
          <w:rPr>
            <w:rFonts w:asciiTheme="minorHAnsi" w:hAnsiTheme="minorHAnsi" w:cstheme="minorHAnsi"/>
            <w:bCs/>
            <w:sz w:val="22"/>
            <w:szCs w:val="22"/>
            <w:u w:val="single"/>
            <w:rPrChange w:id="316" w:author="Robert Jackson" w:date="2024-03-26T12:54:00Z">
              <w:rPr>
                <w:rFonts w:ascii="Arial" w:hAnsi="Arial" w:cs="Arial"/>
                <w:bCs/>
                <w:u w:val="single"/>
              </w:rPr>
            </w:rPrChange>
          </w:rPr>
          <w:t>AND at least one of:</w:t>
        </w:r>
      </w:ins>
    </w:p>
    <w:p w14:paraId="14513957" w14:textId="2587710B" w:rsidR="00D34A17" w:rsidRPr="00D34A17" w:rsidRDefault="00D34A17">
      <w:pPr>
        <w:pStyle w:val="NormalWeb"/>
        <w:numPr>
          <w:ilvl w:val="0"/>
          <w:numId w:val="13"/>
        </w:numPr>
        <w:spacing w:line="480" w:lineRule="auto"/>
        <w:rPr>
          <w:ins w:id="317" w:author="Robert Jackson" w:date="2024-03-26T12:54:00Z"/>
          <w:rFonts w:asciiTheme="minorHAnsi" w:hAnsiTheme="minorHAnsi" w:cstheme="minorHAnsi"/>
          <w:bCs/>
          <w:sz w:val="22"/>
          <w:szCs w:val="22"/>
          <w:rPrChange w:id="318" w:author="Robert Jackson" w:date="2024-03-26T12:54:00Z">
            <w:rPr>
              <w:ins w:id="319" w:author="Robert Jackson" w:date="2024-03-26T12:54:00Z"/>
              <w:rFonts w:ascii="Arial" w:hAnsi="Arial" w:cs="Arial"/>
              <w:bCs/>
            </w:rPr>
          </w:rPrChange>
        </w:rPr>
        <w:pPrChange w:id="320" w:author="Robert Jackson" w:date="2024-03-26T12:55:00Z">
          <w:pPr>
            <w:pStyle w:val="NormalWeb"/>
            <w:numPr>
              <w:numId w:val="13"/>
            </w:numPr>
            <w:spacing w:line="276" w:lineRule="auto"/>
            <w:ind w:left="720" w:hanging="360"/>
          </w:pPr>
        </w:pPrChange>
      </w:pPr>
      <w:ins w:id="321" w:author="Robert Jackson" w:date="2024-03-26T12:54:00Z">
        <w:r w:rsidRPr="00D34A17">
          <w:rPr>
            <w:rFonts w:asciiTheme="minorHAnsi" w:hAnsiTheme="minorHAnsi" w:cstheme="minorHAnsi"/>
            <w:bCs/>
            <w:sz w:val="22"/>
            <w:szCs w:val="22"/>
            <w:rPrChange w:id="322" w:author="Robert Jackson" w:date="2024-03-26T12:54:00Z">
              <w:rPr>
                <w:rFonts w:ascii="Arial" w:hAnsi="Arial" w:cs="Arial"/>
                <w:bCs/>
              </w:rPr>
            </w:rPrChange>
          </w:rPr>
          <w:t>Breath stacking following the mandatory breath</w:t>
        </w:r>
      </w:ins>
      <w:ins w:id="323" w:author="Robert Jackson" w:date="2024-03-26T18:07:00Z">
        <w:r w:rsidR="0009246A">
          <w:rPr>
            <w:rFonts w:asciiTheme="minorHAnsi" w:hAnsiTheme="minorHAnsi" w:cstheme="minorHAnsi"/>
            <w:bCs/>
            <w:sz w:val="22"/>
            <w:szCs w:val="22"/>
          </w:rPr>
          <w:t>.</w:t>
        </w:r>
      </w:ins>
      <w:ins w:id="324" w:author="Robert Jackson" w:date="2024-03-26T12:54:00Z">
        <w:r w:rsidRPr="00D34A17">
          <w:rPr>
            <w:rFonts w:asciiTheme="minorHAnsi" w:hAnsiTheme="minorHAnsi" w:cstheme="minorHAnsi"/>
            <w:bCs/>
            <w:sz w:val="22"/>
            <w:szCs w:val="22"/>
            <w:rPrChange w:id="325" w:author="Robert Jackson" w:date="2024-03-26T12:54:00Z">
              <w:rPr>
                <w:rFonts w:ascii="Arial" w:hAnsi="Arial" w:cs="Arial"/>
                <w:bCs/>
              </w:rPr>
            </w:rPrChange>
          </w:rPr>
          <w:t xml:space="preserve"> </w:t>
        </w:r>
      </w:ins>
    </w:p>
    <w:p w14:paraId="0B11699E" w14:textId="4E3B403B" w:rsidR="00D34A17" w:rsidRPr="00D34A17" w:rsidRDefault="00D34A17">
      <w:pPr>
        <w:pStyle w:val="NormalWeb"/>
        <w:numPr>
          <w:ilvl w:val="0"/>
          <w:numId w:val="13"/>
        </w:numPr>
        <w:spacing w:line="480" w:lineRule="auto"/>
        <w:rPr>
          <w:ins w:id="326" w:author="Robert Jackson" w:date="2024-03-26T12:54:00Z"/>
          <w:rFonts w:asciiTheme="minorHAnsi" w:hAnsiTheme="minorHAnsi" w:cstheme="minorHAnsi"/>
          <w:bCs/>
          <w:sz w:val="22"/>
          <w:szCs w:val="22"/>
          <w:rPrChange w:id="327" w:author="Robert Jackson" w:date="2024-03-26T12:54:00Z">
            <w:rPr>
              <w:ins w:id="328" w:author="Robert Jackson" w:date="2024-03-26T12:54:00Z"/>
              <w:rFonts w:ascii="Arial" w:hAnsi="Arial" w:cs="Arial"/>
              <w:bCs/>
            </w:rPr>
          </w:rPrChange>
        </w:rPr>
        <w:pPrChange w:id="329" w:author="Robert Jackson" w:date="2024-03-26T12:55:00Z">
          <w:pPr>
            <w:pStyle w:val="NormalWeb"/>
            <w:numPr>
              <w:numId w:val="13"/>
            </w:numPr>
            <w:spacing w:line="276" w:lineRule="auto"/>
            <w:ind w:left="720" w:hanging="360"/>
          </w:pPr>
        </w:pPrChange>
      </w:pPr>
      <w:ins w:id="330" w:author="Robert Jackson" w:date="2024-03-26T12:54:00Z">
        <w:r w:rsidRPr="00D34A17">
          <w:rPr>
            <w:rFonts w:asciiTheme="minorHAnsi" w:hAnsiTheme="minorHAnsi" w:cstheme="minorHAnsi"/>
            <w:bCs/>
            <w:sz w:val="22"/>
            <w:szCs w:val="22"/>
            <w:rPrChange w:id="331" w:author="Robert Jackson" w:date="2024-03-26T12:54:00Z">
              <w:rPr>
                <w:rFonts w:ascii="Arial" w:hAnsi="Arial" w:cs="Arial"/>
                <w:bCs/>
              </w:rPr>
            </w:rPrChange>
          </w:rPr>
          <w:t xml:space="preserve">Changes in the expiratory flow </w:t>
        </w:r>
        <w:proofErr w:type="gramStart"/>
        <w:r w:rsidRPr="00D34A17">
          <w:rPr>
            <w:rFonts w:asciiTheme="minorHAnsi" w:hAnsiTheme="minorHAnsi" w:cstheme="minorHAnsi"/>
            <w:bCs/>
            <w:sz w:val="22"/>
            <w:szCs w:val="22"/>
            <w:rPrChange w:id="332" w:author="Robert Jackson" w:date="2024-03-26T12:54:00Z">
              <w:rPr>
                <w:rFonts w:ascii="Arial" w:hAnsi="Arial" w:cs="Arial"/>
                <w:bCs/>
              </w:rPr>
            </w:rPrChange>
          </w:rPr>
          <w:t>wave-form</w:t>
        </w:r>
        <w:proofErr w:type="gramEnd"/>
        <w:r w:rsidRPr="00D34A17">
          <w:rPr>
            <w:rFonts w:asciiTheme="minorHAnsi" w:hAnsiTheme="minorHAnsi" w:cstheme="minorHAnsi"/>
            <w:bCs/>
            <w:sz w:val="22"/>
            <w:szCs w:val="22"/>
            <w:rPrChange w:id="333" w:author="Robert Jackson" w:date="2024-03-26T12:54:00Z">
              <w:rPr>
                <w:rFonts w:ascii="Arial" w:hAnsi="Arial" w:cs="Arial"/>
                <w:bCs/>
              </w:rPr>
            </w:rPrChange>
          </w:rPr>
          <w:t xml:space="preserve"> suggesting patient effort</w:t>
        </w:r>
      </w:ins>
      <w:ins w:id="334" w:author="Robert Jackson" w:date="2024-03-26T18:07:00Z">
        <w:r w:rsidR="0009246A">
          <w:rPr>
            <w:rFonts w:asciiTheme="minorHAnsi" w:hAnsiTheme="minorHAnsi" w:cstheme="minorHAnsi"/>
            <w:bCs/>
            <w:sz w:val="22"/>
            <w:szCs w:val="22"/>
          </w:rPr>
          <w:t>.</w:t>
        </w:r>
      </w:ins>
    </w:p>
    <w:p w14:paraId="360D8FEA" w14:textId="054B31AC" w:rsidR="00D34A17" w:rsidRPr="00D34A17" w:rsidRDefault="00D34A17">
      <w:pPr>
        <w:pStyle w:val="NormalWeb"/>
        <w:numPr>
          <w:ilvl w:val="1"/>
          <w:numId w:val="13"/>
        </w:numPr>
        <w:spacing w:line="480" w:lineRule="auto"/>
        <w:rPr>
          <w:ins w:id="335" w:author="Robert Jackson" w:date="2024-03-26T12:54:00Z"/>
          <w:rFonts w:asciiTheme="minorHAnsi" w:hAnsiTheme="minorHAnsi" w:cstheme="minorHAnsi"/>
          <w:bCs/>
          <w:sz w:val="22"/>
          <w:szCs w:val="22"/>
          <w:rPrChange w:id="336" w:author="Robert Jackson" w:date="2024-03-26T12:54:00Z">
            <w:rPr>
              <w:ins w:id="337" w:author="Robert Jackson" w:date="2024-03-26T12:54:00Z"/>
              <w:rFonts w:ascii="Arial" w:hAnsi="Arial" w:cs="Arial"/>
              <w:bCs/>
            </w:rPr>
          </w:rPrChange>
        </w:rPr>
        <w:pPrChange w:id="338" w:author="Robert Jackson" w:date="2024-03-26T12:55:00Z">
          <w:pPr>
            <w:pStyle w:val="NormalWeb"/>
            <w:numPr>
              <w:ilvl w:val="1"/>
              <w:numId w:val="13"/>
            </w:numPr>
            <w:spacing w:line="276" w:lineRule="auto"/>
            <w:ind w:left="1440" w:hanging="360"/>
          </w:pPr>
        </w:pPrChange>
      </w:pPr>
      <w:ins w:id="339" w:author="Robert Jackson" w:date="2024-03-26T12:54:00Z">
        <w:r w:rsidRPr="00D34A17">
          <w:rPr>
            <w:rFonts w:asciiTheme="minorHAnsi" w:hAnsiTheme="minorHAnsi" w:cstheme="minorHAnsi"/>
            <w:bCs/>
            <w:sz w:val="22"/>
            <w:szCs w:val="22"/>
            <w:rPrChange w:id="340" w:author="Robert Jackson" w:date="2024-03-26T12:54:00Z">
              <w:rPr>
                <w:rFonts w:ascii="Arial" w:hAnsi="Arial" w:cs="Arial"/>
                <w:bCs/>
              </w:rPr>
            </w:rPrChange>
          </w:rPr>
          <w:t>A reduction in peak expiratory flow compared to other breaths</w:t>
        </w:r>
      </w:ins>
      <w:ins w:id="341" w:author="Robert Jackson" w:date="2024-03-26T18:07:00Z">
        <w:r w:rsidR="0009246A">
          <w:rPr>
            <w:rFonts w:asciiTheme="minorHAnsi" w:hAnsiTheme="minorHAnsi" w:cstheme="minorHAnsi"/>
            <w:bCs/>
            <w:sz w:val="22"/>
            <w:szCs w:val="22"/>
          </w:rPr>
          <w:t>.</w:t>
        </w:r>
      </w:ins>
    </w:p>
    <w:p w14:paraId="4156E2B8" w14:textId="559CDA16" w:rsidR="00D34A17" w:rsidRPr="00D34A17" w:rsidRDefault="00D34A17">
      <w:pPr>
        <w:pStyle w:val="NormalWeb"/>
        <w:numPr>
          <w:ilvl w:val="1"/>
          <w:numId w:val="13"/>
        </w:numPr>
        <w:spacing w:line="480" w:lineRule="auto"/>
        <w:rPr>
          <w:ins w:id="342" w:author="Robert Jackson" w:date="2024-03-26T12:54:00Z"/>
          <w:rFonts w:asciiTheme="minorHAnsi" w:hAnsiTheme="minorHAnsi" w:cstheme="minorHAnsi"/>
          <w:bCs/>
          <w:sz w:val="22"/>
          <w:szCs w:val="22"/>
          <w:rPrChange w:id="343" w:author="Robert Jackson" w:date="2024-03-26T12:54:00Z">
            <w:rPr>
              <w:ins w:id="344" w:author="Robert Jackson" w:date="2024-03-26T12:54:00Z"/>
              <w:rFonts w:ascii="Arial" w:hAnsi="Arial" w:cs="Arial"/>
              <w:bCs/>
            </w:rPr>
          </w:rPrChange>
        </w:rPr>
        <w:pPrChange w:id="345" w:author="Robert Jackson" w:date="2024-03-26T12:55:00Z">
          <w:pPr>
            <w:pStyle w:val="NormalWeb"/>
            <w:numPr>
              <w:ilvl w:val="1"/>
              <w:numId w:val="13"/>
            </w:numPr>
            <w:spacing w:line="276" w:lineRule="auto"/>
            <w:ind w:left="1440" w:hanging="360"/>
          </w:pPr>
        </w:pPrChange>
      </w:pPr>
      <w:ins w:id="346" w:author="Robert Jackson" w:date="2024-03-26T12:54:00Z">
        <w:r w:rsidRPr="00D34A17">
          <w:rPr>
            <w:rFonts w:asciiTheme="minorHAnsi" w:hAnsiTheme="minorHAnsi" w:cstheme="minorHAnsi"/>
            <w:bCs/>
            <w:sz w:val="22"/>
            <w:szCs w:val="22"/>
            <w:rPrChange w:id="347" w:author="Robert Jackson" w:date="2024-03-26T12:54:00Z">
              <w:rPr>
                <w:rFonts w:ascii="Arial" w:hAnsi="Arial" w:cs="Arial"/>
                <w:bCs/>
              </w:rPr>
            </w:rPrChange>
          </w:rPr>
          <w:t>A positive deflection in expiratory flow disrupting the normal exponential decay of expiration</w:t>
        </w:r>
      </w:ins>
      <w:ins w:id="348" w:author="Robert Jackson" w:date="2024-03-26T18:08:00Z">
        <w:r w:rsidR="0009246A">
          <w:rPr>
            <w:rFonts w:asciiTheme="minorHAnsi" w:hAnsiTheme="minorHAnsi" w:cstheme="minorHAnsi"/>
            <w:bCs/>
            <w:sz w:val="22"/>
            <w:szCs w:val="22"/>
          </w:rPr>
          <w:t>.</w:t>
        </w:r>
      </w:ins>
      <w:ins w:id="349" w:author="Robert Jackson" w:date="2024-03-26T12:54:00Z">
        <w:r w:rsidRPr="00D34A17">
          <w:rPr>
            <w:rFonts w:asciiTheme="minorHAnsi" w:hAnsiTheme="minorHAnsi" w:cstheme="minorHAnsi"/>
            <w:bCs/>
            <w:sz w:val="22"/>
            <w:szCs w:val="22"/>
            <w:rPrChange w:id="350" w:author="Robert Jackson" w:date="2024-03-26T12:54:00Z">
              <w:rPr>
                <w:rFonts w:ascii="Arial" w:hAnsi="Arial" w:cs="Arial"/>
                <w:bCs/>
              </w:rPr>
            </w:rPrChange>
          </w:rPr>
          <w:t xml:space="preserve"> </w:t>
        </w:r>
      </w:ins>
    </w:p>
    <w:p w14:paraId="3D447719" w14:textId="77777777" w:rsidR="00D34A17" w:rsidRPr="00D34A17" w:rsidRDefault="00D34A17">
      <w:pPr>
        <w:pStyle w:val="NormalWeb"/>
        <w:numPr>
          <w:ilvl w:val="0"/>
          <w:numId w:val="13"/>
        </w:numPr>
        <w:spacing w:line="480" w:lineRule="auto"/>
        <w:rPr>
          <w:ins w:id="351" w:author="Robert Jackson" w:date="2024-03-26T12:54:00Z"/>
          <w:rFonts w:asciiTheme="minorHAnsi" w:hAnsiTheme="minorHAnsi" w:cstheme="minorHAnsi"/>
          <w:bCs/>
          <w:sz w:val="22"/>
          <w:szCs w:val="22"/>
          <w:rPrChange w:id="352" w:author="Robert Jackson" w:date="2024-03-26T12:54:00Z">
            <w:rPr>
              <w:ins w:id="353" w:author="Robert Jackson" w:date="2024-03-26T12:54:00Z"/>
              <w:rFonts w:ascii="Arial" w:hAnsi="Arial" w:cs="Arial"/>
              <w:bCs/>
            </w:rPr>
          </w:rPrChange>
        </w:rPr>
        <w:pPrChange w:id="354" w:author="Robert Jackson" w:date="2024-03-26T12:55:00Z">
          <w:pPr>
            <w:pStyle w:val="NormalWeb"/>
            <w:numPr>
              <w:numId w:val="13"/>
            </w:numPr>
            <w:spacing w:line="276" w:lineRule="auto"/>
            <w:ind w:left="720" w:hanging="360"/>
          </w:pPr>
        </w:pPrChange>
      </w:pPr>
      <w:ins w:id="355" w:author="Robert Jackson" w:date="2024-03-26T12:54:00Z">
        <w:r w:rsidRPr="00D34A17">
          <w:rPr>
            <w:rFonts w:asciiTheme="minorHAnsi" w:hAnsiTheme="minorHAnsi" w:cstheme="minorHAnsi"/>
            <w:bCs/>
            <w:sz w:val="22"/>
            <w:szCs w:val="22"/>
            <w:rPrChange w:id="356" w:author="Robert Jackson" w:date="2024-03-26T12:54:00Z">
              <w:rPr>
                <w:rFonts w:ascii="Arial" w:hAnsi="Arial" w:cs="Arial"/>
                <w:bCs/>
              </w:rPr>
            </w:rPrChange>
          </w:rPr>
          <w:t xml:space="preserve">Changes in the inspiratory phase </w:t>
        </w:r>
      </w:ins>
    </w:p>
    <w:p w14:paraId="0699D426" w14:textId="1A3D248B" w:rsidR="00D34A17" w:rsidRPr="00D34A17" w:rsidRDefault="00D34A17">
      <w:pPr>
        <w:pStyle w:val="NormalWeb"/>
        <w:numPr>
          <w:ilvl w:val="1"/>
          <w:numId w:val="13"/>
        </w:numPr>
        <w:spacing w:line="480" w:lineRule="auto"/>
        <w:rPr>
          <w:ins w:id="357" w:author="Robert Jackson" w:date="2024-03-26T12:54:00Z"/>
          <w:rFonts w:asciiTheme="minorHAnsi" w:hAnsiTheme="minorHAnsi" w:cstheme="minorHAnsi"/>
          <w:bCs/>
          <w:sz w:val="22"/>
          <w:szCs w:val="22"/>
          <w:rPrChange w:id="358" w:author="Robert Jackson" w:date="2024-03-26T12:54:00Z">
            <w:rPr>
              <w:ins w:id="359" w:author="Robert Jackson" w:date="2024-03-26T12:54:00Z"/>
              <w:rFonts w:ascii="Arial" w:hAnsi="Arial" w:cs="Arial"/>
              <w:bCs/>
            </w:rPr>
          </w:rPrChange>
        </w:rPr>
        <w:pPrChange w:id="360" w:author="Robert Jackson" w:date="2024-03-26T12:55:00Z">
          <w:pPr>
            <w:pStyle w:val="NormalWeb"/>
            <w:numPr>
              <w:ilvl w:val="1"/>
              <w:numId w:val="13"/>
            </w:numPr>
            <w:spacing w:line="276" w:lineRule="auto"/>
            <w:ind w:left="1440" w:hanging="360"/>
          </w:pPr>
        </w:pPrChange>
      </w:pPr>
      <w:ins w:id="361" w:author="Robert Jackson" w:date="2024-03-26T12:54:00Z">
        <w:r w:rsidRPr="00D34A17">
          <w:rPr>
            <w:rFonts w:asciiTheme="minorHAnsi" w:hAnsiTheme="minorHAnsi" w:cstheme="minorHAnsi"/>
            <w:bCs/>
            <w:sz w:val="22"/>
            <w:szCs w:val="22"/>
            <w:rPrChange w:id="362" w:author="Robert Jackson" w:date="2024-03-26T12:54:00Z">
              <w:rPr>
                <w:rFonts w:ascii="Arial" w:hAnsi="Arial" w:cs="Arial"/>
                <w:bCs/>
              </w:rPr>
            </w:rPrChange>
          </w:rPr>
          <w:t>during volume-control ventilation</w:t>
        </w:r>
      </w:ins>
      <w:ins w:id="363" w:author="Robert Jackson" w:date="2024-03-26T18:08:00Z">
        <w:r w:rsidR="0009246A">
          <w:rPr>
            <w:rFonts w:asciiTheme="minorHAnsi" w:hAnsiTheme="minorHAnsi" w:cstheme="minorHAnsi"/>
            <w:bCs/>
            <w:sz w:val="22"/>
            <w:szCs w:val="22"/>
          </w:rPr>
          <w:t>.</w:t>
        </w:r>
      </w:ins>
    </w:p>
    <w:p w14:paraId="566C7604" w14:textId="515AC409" w:rsidR="00D34A17" w:rsidRPr="00D34A17" w:rsidRDefault="00D34A17">
      <w:pPr>
        <w:pStyle w:val="NormalWeb"/>
        <w:numPr>
          <w:ilvl w:val="2"/>
          <w:numId w:val="13"/>
        </w:numPr>
        <w:spacing w:line="480" w:lineRule="auto"/>
        <w:rPr>
          <w:ins w:id="364" w:author="Robert Jackson" w:date="2024-03-26T12:54:00Z"/>
          <w:rFonts w:asciiTheme="minorHAnsi" w:hAnsiTheme="minorHAnsi" w:cstheme="minorHAnsi"/>
          <w:bCs/>
          <w:sz w:val="22"/>
          <w:szCs w:val="22"/>
          <w:rPrChange w:id="365" w:author="Robert Jackson" w:date="2024-03-26T12:54:00Z">
            <w:rPr>
              <w:ins w:id="366" w:author="Robert Jackson" w:date="2024-03-26T12:54:00Z"/>
              <w:rFonts w:ascii="Arial" w:hAnsi="Arial" w:cs="Arial"/>
              <w:bCs/>
            </w:rPr>
          </w:rPrChange>
        </w:rPr>
        <w:pPrChange w:id="367" w:author="Robert Jackson" w:date="2024-03-26T12:55:00Z">
          <w:pPr>
            <w:pStyle w:val="NormalWeb"/>
            <w:numPr>
              <w:ilvl w:val="2"/>
              <w:numId w:val="13"/>
            </w:numPr>
            <w:spacing w:line="276" w:lineRule="auto"/>
            <w:ind w:left="2160" w:hanging="180"/>
          </w:pPr>
        </w:pPrChange>
      </w:pPr>
      <w:ins w:id="368" w:author="Robert Jackson" w:date="2024-03-26T12:54:00Z">
        <w:r w:rsidRPr="00D34A17">
          <w:rPr>
            <w:rFonts w:asciiTheme="minorHAnsi" w:hAnsiTheme="minorHAnsi" w:cstheme="minorHAnsi"/>
            <w:bCs/>
            <w:sz w:val="22"/>
            <w:szCs w:val="22"/>
            <w:rPrChange w:id="369" w:author="Robert Jackson" w:date="2024-03-26T12:54:00Z">
              <w:rPr>
                <w:rFonts w:ascii="Arial" w:hAnsi="Arial" w:cs="Arial"/>
                <w:bCs/>
              </w:rPr>
            </w:rPrChange>
          </w:rPr>
          <w:t>a negative deflection in airway pressure</w:t>
        </w:r>
      </w:ins>
      <w:ins w:id="370" w:author="Robert Jackson" w:date="2024-03-26T18:08:00Z">
        <w:r w:rsidR="0009246A">
          <w:rPr>
            <w:rFonts w:asciiTheme="minorHAnsi" w:hAnsiTheme="minorHAnsi" w:cstheme="minorHAnsi"/>
            <w:bCs/>
            <w:sz w:val="22"/>
            <w:szCs w:val="22"/>
          </w:rPr>
          <w:t>.</w:t>
        </w:r>
      </w:ins>
      <w:ins w:id="371" w:author="Robert Jackson" w:date="2024-03-26T12:54:00Z">
        <w:r w:rsidRPr="00D34A17">
          <w:rPr>
            <w:rFonts w:asciiTheme="minorHAnsi" w:hAnsiTheme="minorHAnsi" w:cstheme="minorHAnsi"/>
            <w:bCs/>
            <w:sz w:val="22"/>
            <w:szCs w:val="22"/>
            <w:rPrChange w:id="372" w:author="Robert Jackson" w:date="2024-03-26T12:54:00Z">
              <w:rPr>
                <w:rFonts w:ascii="Arial" w:hAnsi="Arial" w:cs="Arial"/>
                <w:bCs/>
              </w:rPr>
            </w:rPrChange>
          </w:rPr>
          <w:t xml:space="preserve"> </w:t>
        </w:r>
      </w:ins>
    </w:p>
    <w:p w14:paraId="19F86AD8" w14:textId="359DCAFB" w:rsidR="00D34A17" w:rsidRPr="00D34A17" w:rsidRDefault="00D34A17">
      <w:pPr>
        <w:pStyle w:val="NormalWeb"/>
        <w:numPr>
          <w:ilvl w:val="1"/>
          <w:numId w:val="13"/>
        </w:numPr>
        <w:spacing w:line="480" w:lineRule="auto"/>
        <w:rPr>
          <w:ins w:id="373" w:author="Robert Jackson" w:date="2024-03-26T12:54:00Z"/>
          <w:rFonts w:asciiTheme="minorHAnsi" w:hAnsiTheme="minorHAnsi" w:cstheme="minorHAnsi"/>
          <w:bCs/>
          <w:sz w:val="22"/>
          <w:szCs w:val="22"/>
          <w:rPrChange w:id="374" w:author="Robert Jackson" w:date="2024-03-26T12:54:00Z">
            <w:rPr>
              <w:ins w:id="375" w:author="Robert Jackson" w:date="2024-03-26T12:54:00Z"/>
              <w:rFonts w:ascii="Arial" w:hAnsi="Arial" w:cs="Arial"/>
              <w:bCs/>
            </w:rPr>
          </w:rPrChange>
        </w:rPr>
        <w:pPrChange w:id="376" w:author="Robert Jackson" w:date="2024-03-26T12:55:00Z">
          <w:pPr>
            <w:pStyle w:val="NormalWeb"/>
            <w:numPr>
              <w:ilvl w:val="1"/>
              <w:numId w:val="13"/>
            </w:numPr>
            <w:spacing w:line="276" w:lineRule="auto"/>
            <w:ind w:left="1440" w:hanging="360"/>
          </w:pPr>
        </w:pPrChange>
      </w:pPr>
      <w:ins w:id="377" w:author="Robert Jackson" w:date="2024-03-26T12:54:00Z">
        <w:r w:rsidRPr="00D34A17">
          <w:rPr>
            <w:rFonts w:asciiTheme="minorHAnsi" w:hAnsiTheme="minorHAnsi" w:cstheme="minorHAnsi"/>
            <w:bCs/>
            <w:sz w:val="22"/>
            <w:szCs w:val="22"/>
            <w:rPrChange w:id="378" w:author="Robert Jackson" w:date="2024-03-26T12:54:00Z">
              <w:rPr>
                <w:rFonts w:ascii="Arial" w:hAnsi="Arial" w:cs="Arial"/>
                <w:bCs/>
              </w:rPr>
            </w:rPrChange>
          </w:rPr>
          <w:t>during pressure control ventilation</w:t>
        </w:r>
      </w:ins>
      <w:ins w:id="379" w:author="Robert Jackson" w:date="2024-03-26T18:08:00Z">
        <w:r w:rsidR="0009246A">
          <w:rPr>
            <w:rFonts w:asciiTheme="minorHAnsi" w:hAnsiTheme="minorHAnsi" w:cstheme="minorHAnsi"/>
            <w:bCs/>
            <w:sz w:val="22"/>
            <w:szCs w:val="22"/>
          </w:rPr>
          <w:t>.</w:t>
        </w:r>
      </w:ins>
      <w:ins w:id="380" w:author="Robert Jackson" w:date="2024-03-26T12:54:00Z">
        <w:r w:rsidRPr="00D34A17">
          <w:rPr>
            <w:rFonts w:asciiTheme="minorHAnsi" w:hAnsiTheme="minorHAnsi" w:cstheme="minorHAnsi"/>
            <w:bCs/>
            <w:sz w:val="22"/>
            <w:szCs w:val="22"/>
            <w:rPrChange w:id="381" w:author="Robert Jackson" w:date="2024-03-26T12:54:00Z">
              <w:rPr>
                <w:rFonts w:ascii="Arial" w:hAnsi="Arial" w:cs="Arial"/>
                <w:bCs/>
              </w:rPr>
            </w:rPrChange>
          </w:rPr>
          <w:t xml:space="preserve">  </w:t>
        </w:r>
      </w:ins>
    </w:p>
    <w:p w14:paraId="6A27AFD1" w14:textId="6F288AA3" w:rsidR="00D34A17" w:rsidRPr="00D34A17" w:rsidRDefault="00D34A17">
      <w:pPr>
        <w:pStyle w:val="NormalWeb"/>
        <w:numPr>
          <w:ilvl w:val="1"/>
          <w:numId w:val="13"/>
        </w:numPr>
        <w:spacing w:line="480" w:lineRule="auto"/>
        <w:rPr>
          <w:ins w:id="382" w:author="Robert Jackson" w:date="2024-03-26T12:54:00Z"/>
          <w:rFonts w:asciiTheme="minorHAnsi" w:hAnsiTheme="minorHAnsi" w:cstheme="minorHAnsi"/>
          <w:bCs/>
          <w:sz w:val="22"/>
          <w:szCs w:val="22"/>
          <w:rPrChange w:id="383" w:author="Robert Jackson" w:date="2024-03-26T12:54:00Z">
            <w:rPr>
              <w:ins w:id="384" w:author="Robert Jackson" w:date="2024-03-26T12:54:00Z"/>
              <w:rFonts w:ascii="Arial" w:hAnsi="Arial" w:cs="Arial"/>
              <w:bCs/>
            </w:rPr>
          </w:rPrChange>
        </w:rPr>
        <w:pPrChange w:id="385" w:author="Robert Jackson" w:date="2024-03-26T12:55:00Z">
          <w:pPr>
            <w:pStyle w:val="NormalWeb"/>
            <w:numPr>
              <w:ilvl w:val="1"/>
              <w:numId w:val="13"/>
            </w:numPr>
            <w:spacing w:line="276" w:lineRule="auto"/>
            <w:ind w:left="1440" w:hanging="360"/>
          </w:pPr>
        </w:pPrChange>
      </w:pPr>
      <w:ins w:id="386" w:author="Robert Jackson" w:date="2024-03-26T12:54:00Z">
        <w:r w:rsidRPr="00D34A17">
          <w:rPr>
            <w:rFonts w:asciiTheme="minorHAnsi" w:hAnsiTheme="minorHAnsi" w:cstheme="minorHAnsi"/>
            <w:bCs/>
            <w:sz w:val="22"/>
            <w:szCs w:val="22"/>
            <w:rPrChange w:id="387" w:author="Robert Jackson" w:date="2024-03-26T12:54:00Z">
              <w:rPr>
                <w:rFonts w:ascii="Arial" w:hAnsi="Arial" w:cs="Arial"/>
                <w:bCs/>
              </w:rPr>
            </w:rPrChange>
          </w:rPr>
          <w:t>a negative deflection in airway pressure</w:t>
        </w:r>
      </w:ins>
      <w:ins w:id="388" w:author="Robert Jackson" w:date="2024-03-26T18:08:00Z">
        <w:r w:rsidR="0009246A">
          <w:rPr>
            <w:rFonts w:asciiTheme="minorHAnsi" w:hAnsiTheme="minorHAnsi" w:cstheme="minorHAnsi"/>
            <w:bCs/>
            <w:sz w:val="22"/>
            <w:szCs w:val="22"/>
          </w:rPr>
          <w:t>.</w:t>
        </w:r>
      </w:ins>
      <w:ins w:id="389" w:author="Robert Jackson" w:date="2024-03-26T12:54:00Z">
        <w:r w:rsidRPr="00D34A17">
          <w:rPr>
            <w:rFonts w:asciiTheme="minorHAnsi" w:hAnsiTheme="minorHAnsi" w:cstheme="minorHAnsi"/>
            <w:bCs/>
            <w:sz w:val="22"/>
            <w:szCs w:val="22"/>
            <w:rPrChange w:id="390" w:author="Robert Jackson" w:date="2024-03-26T12:54:00Z">
              <w:rPr>
                <w:rFonts w:ascii="Arial" w:hAnsi="Arial" w:cs="Arial"/>
                <w:bCs/>
              </w:rPr>
            </w:rPrChange>
          </w:rPr>
          <w:t xml:space="preserve"> </w:t>
        </w:r>
      </w:ins>
    </w:p>
    <w:p w14:paraId="28CDE357" w14:textId="3422D7AF" w:rsidR="00FF47D3" w:rsidRPr="001E012E" w:rsidDel="00D34A17" w:rsidRDefault="00D34A17">
      <w:pPr>
        <w:pStyle w:val="NormalWeb"/>
        <w:numPr>
          <w:ilvl w:val="1"/>
          <w:numId w:val="13"/>
        </w:numPr>
        <w:spacing w:line="480" w:lineRule="auto"/>
        <w:rPr>
          <w:del w:id="391" w:author="Robert Jackson" w:date="2024-03-26T12:53:00Z"/>
          <w:rFonts w:cstheme="minorHAnsi"/>
          <w:bCs/>
        </w:rPr>
        <w:pPrChange w:id="392" w:author="Robert Jackson" w:date="2024-03-26T12:55:00Z">
          <w:pPr>
            <w:spacing w:line="480" w:lineRule="auto"/>
          </w:pPr>
        </w:pPrChange>
      </w:pPr>
      <w:ins w:id="393" w:author="Robert Jackson" w:date="2024-03-26T12:54:00Z">
        <w:r w:rsidRPr="00D34A17">
          <w:rPr>
            <w:rFonts w:asciiTheme="minorHAnsi" w:hAnsiTheme="minorHAnsi" w:cstheme="minorHAnsi"/>
            <w:bCs/>
            <w:sz w:val="22"/>
            <w:rPrChange w:id="394" w:author="Robert Jackson" w:date="2024-03-26T12:54:00Z">
              <w:rPr>
                <w:rFonts w:ascii="Arial" w:hAnsi="Arial" w:cs="Arial"/>
                <w:bCs/>
                <w:sz w:val="24"/>
              </w:rPr>
            </w:rPrChange>
          </w:rPr>
          <w:t>a positive deflection in inspiratory flow on the flow-time curve</w:t>
        </w:r>
      </w:ins>
      <w:ins w:id="395" w:author="Robert Jackson" w:date="2024-03-26T18:08:00Z">
        <w:r w:rsidR="0009246A">
          <w:rPr>
            <w:rFonts w:cstheme="minorHAnsi"/>
            <w:bCs/>
          </w:rPr>
          <w:t xml:space="preserve">. </w:t>
        </w:r>
      </w:ins>
    </w:p>
    <w:p w14:paraId="113EF6EA" w14:textId="35B749CF" w:rsidR="004033BA" w:rsidRDefault="00FF47D3" w:rsidP="00BE24F5">
      <w:pPr>
        <w:spacing w:line="480" w:lineRule="auto"/>
      </w:pPr>
      <w:r>
        <w:t xml:space="preserve">Expert assessment was compared to the author’s descriptions of the </w:t>
      </w:r>
      <w:del w:id="396" w:author="Robert Jackson" w:date="2024-03-25T15:51:00Z">
        <w:r w:rsidDel="005D33C2">
          <w:delText xml:space="preserve">figures </w:delText>
        </w:r>
      </w:del>
      <w:ins w:id="397" w:author="Robert Jackson" w:date="2024-03-25T15:51:00Z">
        <w:r w:rsidR="005D33C2">
          <w:t xml:space="preserve">waveforms </w:t>
        </w:r>
      </w:ins>
      <w:r>
        <w:t xml:space="preserve">either in the figure legends or the text. </w:t>
      </w:r>
      <w:r w:rsidR="009A2AE8">
        <w:t>W</w:t>
      </w:r>
      <w:r w:rsidR="00D7377F">
        <w:t xml:space="preserve">aveforms with evidence of RT were labelled as </w:t>
      </w:r>
      <w:r w:rsidR="00D7377F" w:rsidRPr="004424CC">
        <w:rPr>
          <w:i/>
          <w:iCs/>
        </w:rPr>
        <w:t>‘</w:t>
      </w:r>
      <w:r w:rsidR="004C7347">
        <w:rPr>
          <w:i/>
          <w:iCs/>
        </w:rPr>
        <w:t>undetected</w:t>
      </w:r>
      <w:r w:rsidR="00D17FD5">
        <w:rPr>
          <w:i/>
          <w:iCs/>
        </w:rPr>
        <w:t>’</w:t>
      </w:r>
      <w:r w:rsidR="004C7347" w:rsidRPr="004424CC">
        <w:rPr>
          <w:i/>
          <w:iCs/>
        </w:rPr>
        <w:t xml:space="preserve"> </w:t>
      </w:r>
      <w:r w:rsidR="003759C1">
        <w:t xml:space="preserve">if the figure </w:t>
      </w:r>
      <w:r w:rsidR="003759C1">
        <w:lastRenderedPageBreak/>
        <w:t xml:space="preserve">legend </w:t>
      </w:r>
      <w:r w:rsidR="00364500">
        <w:t xml:space="preserve">or text </w:t>
      </w:r>
      <w:r w:rsidR="003759C1">
        <w:t xml:space="preserve">did not </w:t>
      </w:r>
      <w:r w:rsidR="00676091">
        <w:t>describe</w:t>
      </w:r>
      <w:r w:rsidR="003759C1">
        <w:t xml:space="preserve"> RT</w:t>
      </w:r>
      <w:r w:rsidR="00364500">
        <w:t xml:space="preserve"> or attributed the </w:t>
      </w:r>
      <w:r w:rsidR="00B77287">
        <w:t>event</w:t>
      </w:r>
      <w:r w:rsidR="00364500">
        <w:t xml:space="preserve"> to </w:t>
      </w:r>
      <w:r w:rsidR="00B77287">
        <w:t>a different</w:t>
      </w:r>
      <w:r w:rsidR="00364500">
        <w:t xml:space="preserve"> </w:t>
      </w:r>
      <w:r w:rsidR="00004425">
        <w:t>phenomenon</w:t>
      </w:r>
      <w:r w:rsidR="00F64122">
        <w:t xml:space="preserve">. </w:t>
      </w:r>
      <w:r w:rsidR="002B75D1" w:rsidRPr="00271432">
        <w:t xml:space="preserve">Disagreement was resolved by consensus </w:t>
      </w:r>
      <w:del w:id="398" w:author="Laurent Brochard" w:date="2024-03-30T09:00:00Z">
        <w:r w:rsidR="002B75D1" w:rsidRPr="00271432" w:rsidDel="00DC5162">
          <w:delText>with</w:delText>
        </w:r>
        <w:r w:rsidR="00F64122" w:rsidRPr="00271432" w:rsidDel="00DC5162">
          <w:delText xml:space="preserve"> </w:delText>
        </w:r>
        <w:r w:rsidR="005F7FCD" w:rsidDel="00DC5162">
          <w:delText>senior</w:delText>
        </w:r>
        <w:r w:rsidR="005F7FCD" w:rsidRPr="00271432" w:rsidDel="00DC5162">
          <w:delText xml:space="preserve"> </w:delText>
        </w:r>
        <w:r w:rsidR="00B61883" w:rsidRPr="00271432" w:rsidDel="00DC5162">
          <w:delText>author</w:delText>
        </w:r>
        <w:r w:rsidR="000B28A5" w:rsidRPr="00271432" w:rsidDel="00DC5162">
          <w:delText>s</w:delText>
        </w:r>
        <w:r w:rsidR="00B61883" w:rsidRPr="00271432" w:rsidDel="00DC5162">
          <w:delText xml:space="preserve"> </w:delText>
        </w:r>
        <w:r w:rsidR="00A7235E" w:rsidRPr="00271432" w:rsidDel="00DC5162">
          <w:delText>with expertise in ventilator waveform analysis</w:delText>
        </w:r>
      </w:del>
      <w:r w:rsidR="001F78EF" w:rsidRPr="00271432">
        <w:t>,</w:t>
      </w:r>
      <w:r w:rsidR="00694E6C" w:rsidRPr="00271432">
        <w:t xml:space="preserve"> and all </w:t>
      </w:r>
      <w:del w:id="399" w:author="Robert Jackson" w:date="2024-03-25T15:58:00Z">
        <w:r w:rsidR="00694E6C" w:rsidRPr="00271432" w:rsidDel="00A64999">
          <w:delText xml:space="preserve">figures </w:delText>
        </w:r>
      </w:del>
      <w:ins w:id="400" w:author="Robert Jackson" w:date="2024-03-25T15:58:00Z">
        <w:r w:rsidR="00A64999">
          <w:t>waveforms</w:t>
        </w:r>
        <w:r w:rsidR="00A64999" w:rsidRPr="00271432">
          <w:t xml:space="preserve"> </w:t>
        </w:r>
      </w:ins>
      <w:r w:rsidR="00694E6C" w:rsidRPr="00271432">
        <w:t>with RT were double-checked by the same authors</w:t>
      </w:r>
      <w:r w:rsidR="00A7235E" w:rsidRPr="00271432">
        <w:t xml:space="preserve"> </w:t>
      </w:r>
      <w:r w:rsidR="00B61883" w:rsidRPr="00271432">
        <w:t>(</w:t>
      </w:r>
      <w:r w:rsidR="000B28A5" w:rsidRPr="00271432">
        <w:t xml:space="preserve">IT, </w:t>
      </w:r>
      <w:r w:rsidR="00B61883" w:rsidRPr="00271432">
        <w:t>LB)</w:t>
      </w:r>
      <w:r w:rsidR="002B75D1" w:rsidRPr="00271432">
        <w:t>.</w:t>
      </w:r>
      <w:r>
        <w:t xml:space="preserve"> </w:t>
      </w:r>
    </w:p>
    <w:p w14:paraId="45E65564" w14:textId="48F7DA51" w:rsidR="0088141F" w:rsidRPr="00907AF3" w:rsidRDefault="0088141F" w:rsidP="00BE24F5">
      <w:pPr>
        <w:spacing w:line="480" w:lineRule="auto"/>
        <w:rPr>
          <w:b/>
          <w:bCs/>
        </w:rPr>
      </w:pPr>
      <w:r w:rsidRPr="00907AF3">
        <w:rPr>
          <w:b/>
          <w:bCs/>
        </w:rPr>
        <w:t>Additional data extraction</w:t>
      </w:r>
    </w:p>
    <w:p w14:paraId="4990C859" w14:textId="303E36A7" w:rsidR="003411A9" w:rsidRPr="003411A9" w:rsidRDefault="003411A9" w:rsidP="00BE24F5">
      <w:pPr>
        <w:spacing w:line="480" w:lineRule="auto"/>
      </w:pPr>
      <w:r>
        <w:t xml:space="preserve">Clinical data </w:t>
      </w:r>
      <w:r w:rsidR="00B24C9D">
        <w:t>were</w:t>
      </w:r>
      <w:r>
        <w:t xml:space="preserve"> obtained for cases of RT </w:t>
      </w:r>
      <w:r w:rsidR="0099245B">
        <w:t>where available, either from figure legends or the manuscript where applicable</w:t>
      </w:r>
      <w:r w:rsidR="00A55B48">
        <w:t>.</w:t>
      </w:r>
    </w:p>
    <w:p w14:paraId="1F935851" w14:textId="0E5C74FE" w:rsidR="009862BA" w:rsidRDefault="004D2905" w:rsidP="00BE24F5">
      <w:pPr>
        <w:spacing w:line="480" w:lineRule="auto"/>
        <w:rPr>
          <w:b/>
          <w:bCs/>
        </w:rPr>
      </w:pPr>
      <w:r>
        <w:rPr>
          <w:b/>
          <w:bCs/>
        </w:rPr>
        <w:t xml:space="preserve">Outcomes </w:t>
      </w:r>
    </w:p>
    <w:p w14:paraId="5DECF6B2" w14:textId="3F74AB68" w:rsidR="004D2905" w:rsidRPr="004D2905" w:rsidRDefault="004D2905" w:rsidP="00BE24F5">
      <w:pPr>
        <w:spacing w:line="480" w:lineRule="auto"/>
      </w:pPr>
      <w:r>
        <w:t xml:space="preserve">Our primary outcome was the incidence of </w:t>
      </w:r>
      <w:r w:rsidR="00C30BF0">
        <w:t xml:space="preserve">undetected </w:t>
      </w:r>
      <w:r w:rsidR="00202A63">
        <w:t>cases of</w:t>
      </w:r>
      <w:r>
        <w:t xml:space="preserve"> RT in the previously published literature, before and after the date of initial description in 2013. Secondary outcomes included </w:t>
      </w:r>
      <w:r w:rsidR="007D4443">
        <w:t xml:space="preserve">a) </w:t>
      </w:r>
      <w:r>
        <w:t xml:space="preserve">the proportion of </w:t>
      </w:r>
      <w:r w:rsidR="00C30BF0">
        <w:t xml:space="preserve">undetected </w:t>
      </w:r>
      <w:r w:rsidR="00202A63">
        <w:t xml:space="preserve">cases in the subgroups of </w:t>
      </w:r>
      <w:r w:rsidR="00A71854">
        <w:t>‘</w:t>
      </w:r>
      <w:r w:rsidR="00202A63">
        <w:t>possible</w:t>
      </w:r>
      <w:r w:rsidR="00A71854">
        <w:t>’</w:t>
      </w:r>
      <w:r w:rsidR="00202A63">
        <w:t xml:space="preserve"> and </w:t>
      </w:r>
      <w:r w:rsidR="00A71854">
        <w:t>‘</w:t>
      </w:r>
      <w:r w:rsidR="00202A63">
        <w:t>definite</w:t>
      </w:r>
      <w:r w:rsidR="00A71854">
        <w:t>’</w:t>
      </w:r>
      <w:r w:rsidR="00202A63">
        <w:t xml:space="preserve"> RT, </w:t>
      </w:r>
      <w:r w:rsidR="007D4443">
        <w:t>b) a</w:t>
      </w:r>
      <w:r w:rsidR="00202A63">
        <w:t xml:space="preserve"> </w:t>
      </w:r>
      <w:r w:rsidR="007D4443">
        <w:t>summary of the terms used to describe</w:t>
      </w:r>
      <w:r w:rsidR="00BF7617">
        <w:t xml:space="preserve"> </w:t>
      </w:r>
      <w:r w:rsidR="00C30BF0">
        <w:t xml:space="preserve">undetected </w:t>
      </w:r>
      <w:r w:rsidR="00BF7617">
        <w:t>cases</w:t>
      </w:r>
      <w:r w:rsidR="007D4443">
        <w:t xml:space="preserve"> in the figure legends</w:t>
      </w:r>
      <w:r w:rsidR="005F7FCD">
        <w:t>, and c) comparison of prevalence of</w:t>
      </w:r>
      <w:r w:rsidR="00383AAB">
        <w:t xml:space="preserve"> ‘possible’ and ‘definite’</w:t>
      </w:r>
      <w:r w:rsidR="005F7FCD">
        <w:t xml:space="preserve"> RT before and after 2000</w:t>
      </w:r>
      <w:r w:rsidR="00BF7617">
        <w:t>.</w:t>
      </w:r>
    </w:p>
    <w:p w14:paraId="5C0ED6FD" w14:textId="5765B268" w:rsidR="009862BA" w:rsidRDefault="00246375" w:rsidP="00BE24F5">
      <w:pPr>
        <w:spacing w:line="480" w:lineRule="auto"/>
        <w:rPr>
          <w:b/>
          <w:bCs/>
        </w:rPr>
      </w:pPr>
      <w:r>
        <w:rPr>
          <w:b/>
          <w:bCs/>
        </w:rPr>
        <w:t xml:space="preserve">Statistical analysis </w:t>
      </w:r>
    </w:p>
    <w:p w14:paraId="19EC75F5" w14:textId="36FF7533" w:rsidR="006A5C46" w:rsidRDefault="00D7377F" w:rsidP="00BE24F5">
      <w:pPr>
        <w:spacing w:line="480" w:lineRule="auto"/>
      </w:pPr>
      <w:r>
        <w:t>Ana</w:t>
      </w:r>
      <w:r w:rsidR="00BF7617">
        <w:t xml:space="preserve">lysis of the extracted </w:t>
      </w:r>
      <w:del w:id="401" w:author="Robert Jackson" w:date="2024-03-25T15:52:00Z">
        <w:r w:rsidR="00BF7617" w:rsidDel="005D33C2">
          <w:delText xml:space="preserve">figures </w:delText>
        </w:r>
      </w:del>
      <w:ins w:id="402" w:author="Robert Jackson" w:date="2024-03-25T15:52:00Z">
        <w:r w:rsidR="005D33C2">
          <w:t xml:space="preserve">waveforms </w:t>
        </w:r>
      </w:ins>
      <w:r w:rsidR="00BF7617">
        <w:t>was descriptive, including total number of identified cases of RT</w:t>
      </w:r>
      <w:r w:rsidR="00754316">
        <w:t xml:space="preserve">, and proportions of cases that were </w:t>
      </w:r>
      <w:r w:rsidR="00383AAB">
        <w:t>‘</w:t>
      </w:r>
      <w:r w:rsidR="00754316">
        <w:t>definite</w:t>
      </w:r>
      <w:r w:rsidR="00383AAB">
        <w:t>’</w:t>
      </w:r>
      <w:r w:rsidR="00754316">
        <w:t xml:space="preserve"> versus </w:t>
      </w:r>
      <w:r w:rsidR="00383AAB">
        <w:t>‘</w:t>
      </w:r>
      <w:r w:rsidR="003411A9">
        <w:t>possible</w:t>
      </w:r>
      <w:r w:rsidR="00383AAB">
        <w:t>’</w:t>
      </w:r>
      <w:r w:rsidR="00754316">
        <w:t xml:space="preserve">. </w:t>
      </w:r>
      <w:r w:rsidR="00747543">
        <w:t>C</w:t>
      </w:r>
      <w:r w:rsidR="00611D2F">
        <w:t xml:space="preserve">ategorical variables </w:t>
      </w:r>
      <w:r w:rsidR="00747543">
        <w:t xml:space="preserve">were analyzed </w:t>
      </w:r>
      <w:r w:rsidR="00611D2F">
        <w:t xml:space="preserve">using a </w:t>
      </w:r>
      <w:r w:rsidR="005E52B3">
        <w:t>chi squared</w:t>
      </w:r>
      <w:r w:rsidR="00002E0A">
        <w:t xml:space="preserve"> (X2) </w:t>
      </w:r>
      <w:r w:rsidR="00611D2F">
        <w:t xml:space="preserve">test. </w:t>
      </w:r>
      <w:r w:rsidR="005043A7">
        <w:t xml:space="preserve">Data analysis and </w:t>
      </w:r>
      <w:r w:rsidR="00E32FFF">
        <w:t xml:space="preserve">creation of </w:t>
      </w:r>
      <w:r w:rsidR="005043A7">
        <w:t>f</w:t>
      </w:r>
      <w:r w:rsidR="0064150C">
        <w:t>igure</w:t>
      </w:r>
      <w:r w:rsidR="0089034D">
        <w:t>s</w:t>
      </w:r>
      <w:r w:rsidR="0064150C">
        <w:t xml:space="preserve"> </w:t>
      </w:r>
      <w:r w:rsidR="00A00BE9">
        <w:t xml:space="preserve">was </w:t>
      </w:r>
      <w:r w:rsidR="00E32FFF">
        <w:t xml:space="preserve">done </w:t>
      </w:r>
      <w:r w:rsidR="0064150C">
        <w:t>using Microsoft Excel</w:t>
      </w:r>
      <w:r w:rsidR="00A27651">
        <w:t xml:space="preserve"> (Version 2311)</w:t>
      </w:r>
      <w:r w:rsidR="0064150C">
        <w:t xml:space="preserve">. </w:t>
      </w:r>
    </w:p>
    <w:p w14:paraId="1DBAD690" w14:textId="099450CD" w:rsidR="00504E62" w:rsidRDefault="00F90C06" w:rsidP="00BE24F5">
      <w:pPr>
        <w:pStyle w:val="Heading2"/>
        <w:spacing w:line="480" w:lineRule="auto"/>
      </w:pPr>
      <w:r>
        <w:t>Results</w:t>
      </w:r>
      <w:r w:rsidR="00504E62">
        <w:t xml:space="preserve"> </w:t>
      </w:r>
    </w:p>
    <w:p w14:paraId="4CDFEE88" w14:textId="3FF31FAD" w:rsidR="00C73343" w:rsidRDefault="00C73343">
      <w:pPr>
        <w:spacing w:line="480" w:lineRule="auto"/>
        <w:rPr>
          <w:b/>
          <w:bCs/>
        </w:rPr>
        <w:pPrChange w:id="403" w:author="Robert Jackson" w:date="2024-03-26T18:09:00Z">
          <w:pPr>
            <w:spacing w:line="480" w:lineRule="auto"/>
            <w:ind w:firstLine="720"/>
          </w:pPr>
        </w:pPrChange>
      </w:pPr>
      <w:r w:rsidRPr="004853B6">
        <w:rPr>
          <w:b/>
          <w:bCs/>
        </w:rPr>
        <w:t xml:space="preserve">Study </w:t>
      </w:r>
      <w:proofErr w:type="gramStart"/>
      <w:r w:rsidRPr="004853B6">
        <w:rPr>
          <w:b/>
          <w:bCs/>
        </w:rPr>
        <w:t>selection</w:t>
      </w:r>
      <w:proofErr w:type="gramEnd"/>
      <w:r w:rsidRPr="004853B6">
        <w:rPr>
          <w:b/>
          <w:bCs/>
        </w:rPr>
        <w:t xml:space="preserve"> </w:t>
      </w:r>
    </w:p>
    <w:p w14:paraId="061EB452" w14:textId="327B4EE5" w:rsidR="004853B6" w:rsidRPr="00B63700" w:rsidRDefault="004853B6" w:rsidP="00BE24F5">
      <w:pPr>
        <w:spacing w:line="480" w:lineRule="auto"/>
      </w:pPr>
      <w:r>
        <w:t xml:space="preserve">The search </w:t>
      </w:r>
      <w:r w:rsidRPr="00BE5149">
        <w:t xml:space="preserve">extracted </w:t>
      </w:r>
      <w:r w:rsidR="004D3F91" w:rsidRPr="00BE5149">
        <w:t>2700</w:t>
      </w:r>
      <w:r w:rsidRPr="00BE5149">
        <w:t xml:space="preserve"> articles</w:t>
      </w:r>
      <w:r w:rsidR="00353BF5" w:rsidRPr="00BE5149">
        <w:t xml:space="preserve"> </w:t>
      </w:r>
      <w:ins w:id="404" w:author="Laurent Brochard" w:date="2024-03-30T09:02:00Z">
        <w:r w:rsidR="0084281D">
          <w:t xml:space="preserve">and the selection process is described in </w:t>
        </w:r>
      </w:ins>
      <w:del w:id="405" w:author="Laurent Brochard" w:date="2024-03-30T09:02:00Z">
        <w:r w:rsidR="00353BF5" w:rsidRPr="00271952" w:rsidDel="0084281D">
          <w:delText>(</w:delText>
        </w:r>
      </w:del>
      <w:r w:rsidR="00353BF5" w:rsidRPr="00271952">
        <w:t>Fig</w:t>
      </w:r>
      <w:ins w:id="406" w:author="Laurent Brochard" w:date="2024-03-30T09:02:00Z">
        <w:r w:rsidR="0084281D">
          <w:t>ure</w:t>
        </w:r>
      </w:ins>
      <w:r w:rsidR="00530AA3">
        <w:t>.</w:t>
      </w:r>
      <w:r w:rsidR="00353BF5" w:rsidRPr="00271952">
        <w:t xml:space="preserve"> 2</w:t>
      </w:r>
      <w:del w:id="407" w:author="Laurent Brochard" w:date="2024-03-30T09:02:00Z">
        <w:r w:rsidR="00353BF5" w:rsidRPr="00271952" w:rsidDel="0084281D">
          <w:delText>)</w:delText>
        </w:r>
      </w:del>
      <w:r w:rsidR="00B63700" w:rsidRPr="00271952">
        <w:t>.</w:t>
      </w:r>
      <w:r w:rsidR="00B63700" w:rsidRPr="00767831">
        <w:t xml:space="preserve"> </w:t>
      </w:r>
      <w:del w:id="408" w:author="Laurent Brochard" w:date="2024-03-30T09:02:00Z">
        <w:r w:rsidR="00223F6E" w:rsidRPr="00767831" w:rsidDel="0084281D">
          <w:delText xml:space="preserve">1737 were removed for not meeting </w:delText>
        </w:r>
        <w:r w:rsidR="00A74D6B" w:rsidDel="0084281D">
          <w:delText xml:space="preserve">abstract </w:delText>
        </w:r>
        <w:r w:rsidR="00223F6E" w:rsidRPr="00767831" w:rsidDel="0084281D">
          <w:delText xml:space="preserve">screening eligibility criteria. </w:delText>
        </w:r>
      </w:del>
      <w:r w:rsidR="00B63700" w:rsidRPr="00767831">
        <w:t xml:space="preserve">After applying our </w:t>
      </w:r>
      <w:del w:id="409" w:author="Laurent Brochard" w:date="2024-03-30T09:02:00Z">
        <w:r w:rsidR="00B63700" w:rsidRPr="00767831" w:rsidDel="0084281D">
          <w:delText xml:space="preserve">exclusion </w:delText>
        </w:r>
      </w:del>
      <w:ins w:id="410" w:author="Laurent Brochard" w:date="2024-03-30T09:02:00Z">
        <w:r w:rsidR="0084281D">
          <w:t>selection</w:t>
        </w:r>
        <w:r w:rsidR="0084281D" w:rsidRPr="00767831">
          <w:t xml:space="preserve"> </w:t>
        </w:r>
      </w:ins>
      <w:r w:rsidR="00B63700" w:rsidRPr="00767831">
        <w:t xml:space="preserve">criteria, we identified </w:t>
      </w:r>
      <w:del w:id="411" w:author="Robert Jackson" w:date="2024-04-03T09:50:00Z" w16du:dateUtc="2024-04-03T13:50:00Z">
        <w:r w:rsidR="00223F6E" w:rsidRPr="00767831" w:rsidDel="00E9408B">
          <w:delText>6</w:delText>
        </w:r>
        <w:r w:rsidR="00C81E62" w:rsidDel="00E9408B">
          <w:delText>4</w:delText>
        </w:r>
        <w:r w:rsidR="00B63700" w:rsidRPr="00767831" w:rsidDel="00E9408B">
          <w:delText xml:space="preserve"> </w:delText>
        </w:r>
      </w:del>
      <w:ins w:id="412" w:author="Robert Jackson" w:date="2024-04-03T09:50:00Z" w16du:dateUtc="2024-04-03T13:50:00Z">
        <w:r w:rsidR="00E9408B" w:rsidRPr="00767831">
          <w:t>6</w:t>
        </w:r>
        <w:r w:rsidR="00E9408B">
          <w:t>3</w:t>
        </w:r>
        <w:r w:rsidR="00E9408B" w:rsidRPr="00767831">
          <w:t xml:space="preserve"> </w:t>
        </w:r>
      </w:ins>
      <w:r w:rsidR="00B63700" w:rsidRPr="00767831">
        <w:t>eligible articles</w:t>
      </w:r>
      <w:r w:rsidR="00D712AE">
        <w:t xml:space="preserve"> for full review</w:t>
      </w:r>
      <w:r w:rsidR="00223F6E" w:rsidRPr="00767831">
        <w:t xml:space="preserve">, and 2 articles were </w:t>
      </w:r>
      <w:r w:rsidR="00D712AE">
        <w:t xml:space="preserve">subsequently </w:t>
      </w:r>
      <w:r w:rsidR="00223F6E" w:rsidRPr="00767831">
        <w:t xml:space="preserve">identified </w:t>
      </w:r>
      <w:r w:rsidR="00223F6E" w:rsidRPr="00767831">
        <w:lastRenderedPageBreak/>
        <w:t xml:space="preserve">through </w:t>
      </w:r>
      <w:ins w:id="413" w:author="Laurent Brochard" w:date="2024-03-30T09:03:00Z">
        <w:r w:rsidR="0084281D">
          <w:t xml:space="preserve">an </w:t>
        </w:r>
      </w:ins>
      <w:r w:rsidR="00223F6E" w:rsidRPr="00767831">
        <w:t>external search</w:t>
      </w:r>
      <w:r w:rsidR="00D712AE">
        <w:t xml:space="preserve"> </w:t>
      </w:r>
      <w:del w:id="414" w:author="Laurent Brochard" w:date="2024-03-30T09:03:00Z">
        <w:r w:rsidR="00D712AE" w:rsidDel="0084281D">
          <w:delText>and added</w:delText>
        </w:r>
        <w:r w:rsidR="00B63700" w:rsidRPr="00767831" w:rsidDel="0084281D">
          <w:delText>.</w:delText>
        </w:r>
      </w:del>
      <w:ins w:id="415" w:author="Robert Jackson" w:date="2024-03-25T16:56:00Z">
        <w:del w:id="416" w:author="Laurent Brochard" w:date="2024-03-30T09:03:00Z">
          <w:r w:rsidR="005B3EFB" w:rsidDel="0084281D">
            <w:delText xml:space="preserve"> </w:delText>
          </w:r>
          <w:bookmarkStart w:id="417" w:name="_Hlk162364197"/>
          <w:r w:rsidR="005B3EFB" w:rsidDel="0084281D">
            <w:delText>External search</w:delText>
          </w:r>
        </w:del>
      </w:ins>
      <w:ins w:id="418" w:author="Laurent Brochard" w:date="2024-03-30T09:03:00Z">
        <w:r w:rsidR="0084281D">
          <w:t>that</w:t>
        </w:r>
      </w:ins>
      <w:ins w:id="419" w:author="Robert Jackson" w:date="2024-03-25T16:56:00Z">
        <w:r w:rsidR="005B3EFB">
          <w:t xml:space="preserve"> comprised review of references from studies</w:t>
        </w:r>
      </w:ins>
      <w:ins w:id="420" w:author="Robert Jackson" w:date="2024-03-26T16:49:00Z">
        <w:r w:rsidR="001E012E">
          <w:t xml:space="preserve"> identified in the initial search</w:t>
        </w:r>
      </w:ins>
      <w:bookmarkEnd w:id="417"/>
      <w:ins w:id="421" w:author="Robert Jackson" w:date="2024-03-25T16:56:00Z">
        <w:r w:rsidR="005B3EFB">
          <w:t>.</w:t>
        </w:r>
      </w:ins>
      <w:r w:rsidR="00B63700" w:rsidRPr="00767831">
        <w:t xml:space="preserve"> </w:t>
      </w:r>
      <w:del w:id="422" w:author="Robert Jackson" w:date="2024-03-25T16:22:00Z">
        <w:r w:rsidR="00767831" w:rsidRPr="00767831" w:rsidDel="00B6560B">
          <w:delText>Of a</w:delText>
        </w:r>
      </w:del>
      <w:ins w:id="423" w:author="Robert Jackson" w:date="2024-03-25T16:22:00Z">
        <w:r w:rsidR="00B6560B">
          <w:t>A</w:t>
        </w:r>
      </w:ins>
      <w:r w:rsidR="00767831" w:rsidRPr="00767831">
        <w:t xml:space="preserve"> total of 387 </w:t>
      </w:r>
      <w:r w:rsidR="00B63700" w:rsidRPr="00767831">
        <w:t>figures</w:t>
      </w:r>
      <w:r w:rsidR="00767831" w:rsidRPr="00767831">
        <w:t xml:space="preserve"> </w:t>
      </w:r>
      <w:del w:id="424" w:author="Robert Jackson" w:date="2024-03-25T16:22:00Z">
        <w:r w:rsidR="00767831" w:rsidRPr="00767831" w:rsidDel="00B6560B">
          <w:delText>in these articles</w:delText>
        </w:r>
      </w:del>
      <w:ins w:id="425" w:author="Robert Jackson" w:date="2024-03-25T16:22:00Z">
        <w:r w:rsidR="00B6560B">
          <w:t>were assessed</w:t>
        </w:r>
      </w:ins>
      <w:r w:rsidR="00767831" w:rsidRPr="00767831">
        <w:t>,</w:t>
      </w:r>
      <w:ins w:id="426" w:author="Robert Jackson" w:date="2024-03-25T16:22:00Z">
        <w:r w:rsidR="00B6560B">
          <w:t xml:space="preserve"> with </w:t>
        </w:r>
      </w:ins>
      <w:ins w:id="427" w:author="Robert Jackson" w:date="2024-03-25T16:23:00Z">
        <w:r w:rsidR="00D903BF">
          <w:t>206 figure</w:t>
        </w:r>
      </w:ins>
      <w:ins w:id="428" w:author="Robert Jackson" w:date="2024-03-25T16:49:00Z">
        <w:r w:rsidR="00A56635">
          <w:t>s</w:t>
        </w:r>
      </w:ins>
      <w:ins w:id="429" w:author="Robert Jackson" w:date="2024-03-25T16:23:00Z">
        <w:r w:rsidR="00D903BF">
          <w:t xml:space="preserve"> excluded. Of these</w:t>
        </w:r>
      </w:ins>
      <w:ins w:id="430" w:author="Robert Jackson" w:date="2024-03-26T12:01:00Z">
        <w:r w:rsidR="003F11AA">
          <w:t xml:space="preserve"> excluded</w:t>
        </w:r>
      </w:ins>
      <w:ins w:id="431" w:author="Robert Jackson" w:date="2024-03-25T16:23:00Z">
        <w:r w:rsidR="00D903BF">
          <w:t xml:space="preserve"> figures, </w:t>
        </w:r>
        <w:r w:rsidR="00D52E29">
          <w:t>17</w:t>
        </w:r>
      </w:ins>
      <w:ins w:id="432" w:author="Robert Jackson" w:date="2024-03-26T12:01:00Z">
        <w:r w:rsidR="003F11AA">
          <w:t xml:space="preserve"> out </w:t>
        </w:r>
        <w:del w:id="433" w:author="Laurent Brochard" w:date="2024-03-30T09:03:00Z">
          <w:r w:rsidR="003F11AA" w:rsidDel="0084281D">
            <w:delText>of 206</w:delText>
          </w:r>
        </w:del>
      </w:ins>
      <w:ins w:id="434" w:author="Robert Jackson" w:date="2024-03-25T16:23:00Z">
        <w:del w:id="435" w:author="Laurent Brochard" w:date="2024-03-30T09:03:00Z">
          <w:r w:rsidR="00D52E29" w:rsidDel="0084281D">
            <w:delText xml:space="preserve"> were </w:delText>
          </w:r>
        </w:del>
        <w:r w:rsidR="00D52E29">
          <w:t xml:space="preserve">excluded </w:t>
        </w:r>
        <w:del w:id="436" w:author="Laurent Brochard" w:date="2024-03-30T09:03:00Z">
          <w:r w:rsidR="00D52E29" w:rsidDel="0084281D">
            <w:delText>because</w:delText>
          </w:r>
        </w:del>
      </w:ins>
      <w:ins w:id="437" w:author="Laurent Brochard" w:date="2024-03-30T09:03:00Z">
        <w:r w:rsidR="0084281D">
          <w:t>as</w:t>
        </w:r>
      </w:ins>
      <w:ins w:id="438" w:author="Robert Jackson" w:date="2024-03-25T16:23:00Z">
        <w:del w:id="439" w:author="Laurent Brochard" w:date="2024-03-30T09:03:00Z">
          <w:r w:rsidR="00D52E29" w:rsidDel="0084281D">
            <w:delText xml:space="preserve"> they were </w:delText>
          </w:r>
        </w:del>
      </w:ins>
      <w:ins w:id="440" w:author="Laurent Brochard" w:date="2024-03-30T09:03:00Z">
        <w:r w:rsidR="0084281D">
          <w:t xml:space="preserve"> </w:t>
        </w:r>
      </w:ins>
      <w:ins w:id="441" w:author="Robert Jackson" w:date="2024-03-25T16:23:00Z">
        <w:r w:rsidR="00D52E29">
          <w:t>duplicate</w:t>
        </w:r>
      </w:ins>
      <w:ins w:id="442" w:author="Laurent Brochard" w:date="2024-03-30T09:03:00Z">
        <w:r w:rsidR="0084281D">
          <w:t>s</w:t>
        </w:r>
      </w:ins>
      <w:ins w:id="443" w:author="Robert Jackson" w:date="2024-03-25T16:23:00Z">
        <w:del w:id="444" w:author="Laurent Brochard" w:date="2024-03-30T09:03:00Z">
          <w:r w:rsidR="00D52E29" w:rsidDel="0084281D">
            <w:delText>d</w:delText>
          </w:r>
        </w:del>
        <w:r w:rsidR="00D52E29">
          <w:t xml:space="preserve"> </w:t>
        </w:r>
      </w:ins>
      <w:ins w:id="445" w:author="Robert Jackson" w:date="2024-03-25T16:24:00Z">
        <w:r w:rsidR="00D52E29">
          <w:t>from other included</w:t>
        </w:r>
      </w:ins>
      <w:ins w:id="446" w:author="Robert Jackson" w:date="2024-03-25T16:23:00Z">
        <w:r w:rsidR="00D52E29">
          <w:t xml:space="preserve"> articles.</w:t>
        </w:r>
      </w:ins>
      <w:r w:rsidR="00767831" w:rsidRPr="00767831">
        <w:t xml:space="preserve"> </w:t>
      </w:r>
      <w:ins w:id="447" w:author="Robert Jackson" w:date="2024-03-25T16:24:00Z">
        <w:r w:rsidR="00D52E29">
          <w:t xml:space="preserve">In total, </w:t>
        </w:r>
      </w:ins>
      <w:r w:rsidR="00D81AC9">
        <w:t>181</w:t>
      </w:r>
      <w:r w:rsidR="00D81AC9" w:rsidRPr="00767831">
        <w:t xml:space="preserve"> </w:t>
      </w:r>
      <w:r w:rsidR="00767831" w:rsidRPr="00767831">
        <w:t xml:space="preserve">eligible </w:t>
      </w:r>
      <w:del w:id="448" w:author="Robert Jackson" w:date="2024-03-25T16:17:00Z">
        <w:r w:rsidR="00F01C64" w:rsidDel="003D0EA3">
          <w:delText xml:space="preserve">figures </w:delText>
        </w:r>
      </w:del>
      <w:ins w:id="449" w:author="Robert Jackson" w:date="2024-03-25T16:17:00Z">
        <w:r w:rsidR="003D0EA3">
          <w:t xml:space="preserve">waveforms </w:t>
        </w:r>
      </w:ins>
      <w:del w:id="450" w:author="Robert Jackson" w:date="2024-03-25T16:17:00Z">
        <w:r w:rsidR="00F01C64" w:rsidDel="003D0EA3">
          <w:delText xml:space="preserve">with </w:delText>
        </w:r>
        <w:r w:rsidR="00767831" w:rsidRPr="00767831" w:rsidDel="003D0EA3">
          <w:delText xml:space="preserve">ventilator waveforms </w:delText>
        </w:r>
      </w:del>
      <w:r w:rsidR="00767831" w:rsidRPr="00767831">
        <w:t>were identified for analysis.</w:t>
      </w:r>
      <w:r w:rsidR="00767831">
        <w:t xml:space="preserve"> </w:t>
      </w:r>
      <w:del w:id="451" w:author="Robert Jackson" w:date="2024-03-25T16:22:00Z">
        <w:r w:rsidR="003D73FD" w:rsidDel="00D903BF">
          <w:delText xml:space="preserve">As some included articles were literature reviews, </w:delText>
        </w:r>
      </w:del>
      <w:del w:id="452" w:author="Robert Jackson" w:date="2024-03-25T16:20:00Z">
        <w:r w:rsidR="003D73FD" w:rsidDel="00B6560B">
          <w:delText>included articles were</w:delText>
        </w:r>
      </w:del>
      <w:del w:id="453" w:author="Robert Jackson" w:date="2024-03-25T16:22:00Z">
        <w:r w:rsidR="003D73FD" w:rsidDel="00D903BF">
          <w:delText xml:space="preserve"> assessed for duplication of </w:delText>
        </w:r>
      </w:del>
      <w:del w:id="454" w:author="Robert Jackson" w:date="2024-03-25T16:17:00Z">
        <w:r w:rsidR="003D73FD" w:rsidDel="005741A5">
          <w:delText xml:space="preserve">figures </w:delText>
        </w:r>
      </w:del>
      <w:del w:id="455" w:author="Robert Jackson" w:date="2024-03-25T16:22:00Z">
        <w:r w:rsidR="003D73FD" w:rsidDel="00D903BF">
          <w:delText xml:space="preserve">with the earliest published version of the </w:delText>
        </w:r>
      </w:del>
      <w:del w:id="456" w:author="Robert Jackson" w:date="2024-03-25T16:17:00Z">
        <w:r w:rsidR="003D73FD" w:rsidDel="005741A5">
          <w:delText xml:space="preserve">figure </w:delText>
        </w:r>
      </w:del>
      <w:del w:id="457" w:author="Robert Jackson" w:date="2024-03-25T16:22:00Z">
        <w:r w:rsidR="003D73FD" w:rsidDel="00D903BF">
          <w:delText xml:space="preserve">included, and any reprints excluded. </w:delText>
        </w:r>
        <w:r w:rsidR="0031063C" w:rsidDel="00D903BF">
          <w:delText xml:space="preserve">17 </w:delText>
        </w:r>
      </w:del>
      <w:del w:id="458" w:author="Robert Jackson" w:date="2024-03-25T16:17:00Z">
        <w:r w:rsidR="0031063C" w:rsidDel="005741A5">
          <w:delText xml:space="preserve">figures </w:delText>
        </w:r>
      </w:del>
      <w:del w:id="459" w:author="Robert Jackson" w:date="2024-03-25T16:22:00Z">
        <w:r w:rsidR="0031063C" w:rsidDel="00D903BF">
          <w:delText>were excluded as they were reprinted from other included articles.</w:delText>
        </w:r>
        <w:r w:rsidR="003D73FD" w:rsidDel="00D903BF">
          <w:delText xml:space="preserve"> </w:delText>
        </w:r>
      </w:del>
    </w:p>
    <w:p w14:paraId="19AA612D" w14:textId="12CB359D" w:rsidR="00C73343" w:rsidRDefault="00C73343">
      <w:pPr>
        <w:spacing w:line="480" w:lineRule="auto"/>
        <w:rPr>
          <w:b/>
          <w:bCs/>
        </w:rPr>
        <w:pPrChange w:id="460" w:author="Robert Jackson" w:date="2024-03-26T18:09:00Z">
          <w:pPr>
            <w:spacing w:line="480" w:lineRule="auto"/>
            <w:ind w:firstLine="720"/>
          </w:pPr>
        </w:pPrChange>
      </w:pPr>
      <w:r w:rsidRPr="004853B6">
        <w:rPr>
          <w:b/>
          <w:bCs/>
        </w:rPr>
        <w:t>Study</w:t>
      </w:r>
      <w:r w:rsidR="007F03BD">
        <w:rPr>
          <w:b/>
          <w:bCs/>
        </w:rPr>
        <w:t>/</w:t>
      </w:r>
      <w:del w:id="461" w:author="Robert Jackson" w:date="2024-03-25T16:49:00Z">
        <w:r w:rsidR="007F03BD" w:rsidDel="00A56635">
          <w:rPr>
            <w:b/>
            <w:bCs/>
          </w:rPr>
          <w:delText>Figure</w:delText>
        </w:r>
        <w:r w:rsidDel="00A56635">
          <w:delText xml:space="preserve"> </w:delText>
        </w:r>
      </w:del>
      <w:ins w:id="462" w:author="Robert Jackson" w:date="2024-03-25T16:49:00Z">
        <w:r w:rsidR="00A56635">
          <w:rPr>
            <w:b/>
            <w:bCs/>
          </w:rPr>
          <w:t>Waveform</w:t>
        </w:r>
        <w:r w:rsidR="00A56635">
          <w:t xml:space="preserve"> </w:t>
        </w:r>
      </w:ins>
      <w:r w:rsidR="007F03BD">
        <w:rPr>
          <w:b/>
          <w:bCs/>
        </w:rPr>
        <w:t>C</w:t>
      </w:r>
      <w:r w:rsidRPr="004853B6">
        <w:rPr>
          <w:b/>
          <w:bCs/>
        </w:rPr>
        <w:t>haracteristics</w:t>
      </w:r>
    </w:p>
    <w:p w14:paraId="0780B0DD" w14:textId="07AE5BF3" w:rsidR="00BE7256" w:rsidRPr="00271952" w:rsidRDefault="00476070" w:rsidP="00BE24F5">
      <w:pPr>
        <w:spacing w:line="480" w:lineRule="auto"/>
      </w:pPr>
      <w:r>
        <w:t>In total</w:t>
      </w:r>
      <w:r w:rsidR="006A5C46">
        <w:t xml:space="preserve">, </w:t>
      </w:r>
      <w:del w:id="463" w:author="Robert Jackson" w:date="2024-03-25T15:29:00Z">
        <w:r w:rsidR="00D65DA8" w:rsidDel="00C275CE">
          <w:delText>6</w:delText>
        </w:r>
        <w:r w:rsidR="00C81E62" w:rsidDel="00C275CE">
          <w:delText>6</w:delText>
        </w:r>
        <w:r w:rsidDel="00C275CE">
          <w:delText xml:space="preserve"> </w:delText>
        </w:r>
      </w:del>
      <w:ins w:id="464" w:author="Robert Jackson" w:date="2024-03-25T15:29:00Z">
        <w:r w:rsidR="00C275CE">
          <w:t xml:space="preserve">65 </w:t>
        </w:r>
      </w:ins>
      <w:r>
        <w:t xml:space="preserve">eligible articles were included in this study. </w:t>
      </w:r>
      <w:r w:rsidR="00420DE9">
        <w:t xml:space="preserve">The </w:t>
      </w:r>
      <w:r w:rsidR="00D31D79">
        <w:t>publication dates ranged from 1977 to 2017</w:t>
      </w:r>
      <w:ins w:id="465" w:author="Robert Jackson" w:date="2024-04-01T14:16:00Z" w16du:dateUtc="2024-04-01T18:16:00Z">
        <w:r w:rsidR="004F4001">
          <w:t xml:space="preserve"> (Fig. 3)</w:t>
        </w:r>
      </w:ins>
      <w:r w:rsidR="00D31D79">
        <w:t>.</w:t>
      </w:r>
      <w:r w:rsidR="00420DE9">
        <w:t xml:space="preserve"> </w:t>
      </w:r>
      <w:r w:rsidR="00FE2BB1">
        <w:t xml:space="preserve">These </w:t>
      </w:r>
      <w:r w:rsidR="00836C2F">
        <w:t>included</w:t>
      </w:r>
      <w:r w:rsidR="00FE2BB1">
        <w:t xml:space="preserve"> </w:t>
      </w:r>
      <w:r w:rsidR="00263C09">
        <w:t>literature reviews, case reviews/series, prospective clinical studies, prospective observational studies</w:t>
      </w:r>
      <w:r w:rsidR="00E61EF9">
        <w:t xml:space="preserve">, diagnostic testing studies and a prospective randomised </w:t>
      </w:r>
      <w:del w:id="466" w:author="Laurent Brochard" w:date="2024-03-30T09:04:00Z">
        <w:r w:rsidR="00E61EF9" w:rsidDel="0084281D">
          <w:delText xml:space="preserve">control </w:delText>
        </w:r>
      </w:del>
      <w:ins w:id="467" w:author="Laurent Brochard" w:date="2024-03-30T09:04:00Z">
        <w:r w:rsidR="0084281D">
          <w:t>clinical trial</w:t>
        </w:r>
      </w:ins>
      <w:del w:id="468" w:author="Laurent Brochard" w:date="2024-03-30T09:04:00Z">
        <w:r w:rsidR="00E61EF9" w:rsidDel="0084281D">
          <w:delText>study</w:delText>
        </w:r>
      </w:del>
      <w:r w:rsidR="00836C2F">
        <w:t xml:space="preserve">. </w:t>
      </w:r>
      <w:r w:rsidR="00C5461D" w:rsidRPr="00271952">
        <w:rPr>
          <w:i/>
          <w:iCs/>
        </w:rPr>
        <w:t>Table 1</w:t>
      </w:r>
      <w:del w:id="469" w:author="Laurent Brochard" w:date="2024-03-30T09:04:00Z">
        <w:r w:rsidR="00E140AE" w:rsidDel="0084281D">
          <w:rPr>
            <w:i/>
            <w:iCs/>
          </w:rPr>
          <w:fldChar w:fldCharType="begin"/>
        </w:r>
        <w:r w:rsidR="001E012E" w:rsidDel="0084281D">
          <w:rPr>
            <w:i/>
            <w:iCs/>
          </w:rPr>
          <w:delInstrText xml:space="preserve"> ADDIN ZOTERO_ITEM CSL_CITATION {"citationID":"r8IrXCa2","properties":{"unsorted":true,"formattedCitation":"\\super 1,4,5,15\\uc0\\u8211{}78\\nosupersub{}","plainCitation":"1,4,5,15–78","noteIndex":0},"citationItems":[{"id":4882,"uris":["http://zotero.org/users/6489854/items/AYCS5JPY"],"itemData":{"id":4882,"type":"article-journal","abstract":"The incidence, pathophysiology, and consequences of patient-ventilator asynchrony are poorly known. We assessed the incidence of patient-ventilator asynchrony during assisted mechanical ventilation and we identified associated factors.","container-title":"Intensive Care Medicine","DOI":"10.1007/s00134-006-0301-8","ISSN":"1432-1238","issue":"10","journalAbbreviation":"Intensive Care Med","language":"en","page":"1515-1522","source":"Springer Link","title":"Patient-ventilator asynchrony during assisted mechanical ventilation","volume":"32","author":[{"family":"Thille","given":"Arnaud W."},{"family":"Rodriguez","given":"Pablo"},{"family":"Cabello","given":"Belen"},{"family":"Lellouche","given":"François"},{"family":"Brochard","given":"Laurent"}],"issued":{"date-parts":[["2006",10,1]]},"citation-key":"thillePatientventilatorAsynchronyAssisted2006"},"label":"page"},{"id":5243,"uris":["http://zotero.org/users/6489854/items/S7WB9HTE"],"itemData":{"id":5243,"type":"article-journal","abstract":"PURPOSE OF REVIEW: This article describes and discusses the importance of monitoring patient-ventilator asynchrony, and the advantages and limitations of the specific techniques available at the bedside to evaluate it.\nRECENT FINDINGS: Signals provided by esophageal catheters (pressure or electromyogram) are the most reliable and accurate instruments to detect asynchronies. Esophageal signals (providing electrical activity of the diaphragm or/and esophageal pressure) have allowed the recent description of reverse triggering, a new kind of asynchrony, in which mechanical insufflation repeatedly triggers diaphragmatic contractions. However, the use of esophageal catheters is not widespread, and data on the prevalence and consequences of asynchronies are still scarce. The development of software solutions that continuously and automatically record breathing waveforms from the ventilator recording is emerging. Using this technology, recent data support the fact that asynchronies are frequent and may be negatively associated with outcome.\nSUMMARY: The prevalence and consequences of asynchronies may be largely underestimated because of a frequent lack of monitoring. Dedicated software solutions that continuously and automatically detect asynchronies may allow both clinical research and clinical applications aimed at determining the effects of asynchronies and minimizing their incidence among critically ill patients.","container-title":"Current Opinion in Critical Care","DOI":"10.1097/MCC.0000000000000307","ISSN":"1531-7072","issue":"3","journalAbbreviation":"Curr Opin Crit Care","language":"eng","note":"PMID: 27070802","page":"246-253","source":"PubMed","title":"Monitoring patient-ventilator asynchrony","volume":"22","author":[{"family":"Dres","given":"Martin"},{"family":"Rittayamai","given":"Nuttapol"},{"family":"Brochard","given":"Laurent"}],"issued":{"date-parts":[["2016",6]]},"citation-key":"dresMonitoringPatientventilatorAsynchrony2016"},"label":"page"},{"id":3877,"uris":["http://zotero.org/users/6489854/items/6FFZ2E2U"],"itemData":{"id":3877,"type":"article-journal","abstract":"Background: Diaphragmatic muscle contractions triggered by ventilator insufﬂations constitute a form of patient-ventilator interaction referred to as “entrainment,” which is usually unrecognized in critically ill patients. Our objective was to review tracings, which also included muscular activity, obtained in sedated patients who were mechanically ventilated to describe the entrainment events and their characteristics. The term “reverse triggering” was adopted to describe the ventilator-triggered muscular efforts.\nMethods: Over a 3-month period, recordings containing ﬂow, airway pressure, and esophageal pressure or electrical activity of the diaphragm were reviewed. Recordings were obtained from a series of consecutive heavily sedated patients ventilated with an assist-control mode of ventilation for ARDS. The duration of entrainment, the entrainment ratio, and the phase difference elapsing between the commencement of the ventilator and neural breaths were evaluated.\nResults: The tracings of eight consecutive patients with ARDS were reviewed; they all showed different forms of entrainment. Reverse triggering occurred over a portion varying from 12% to 100% of the total recording period. Seven patients had a 1:1 mechanical insufﬂation to diaphragmatic contractions ratio; this coexisted with a 1:2 ratio in one patient and 1:2 and 1:3 ratios in another. One patient exhibited only a 1:2 ratio. The frequency of reverse-triggered breaths had a mean coefﬁcient of variability of , 5%, very close to the variability of mechanical breaths.\nConclusions: To our knowledge, this is the ﬁrst time that the presence of respiratory entrainment in sedated, critically ill adult patients who are mechanically ventilated has been documented. The “reverse-triggered” breaths illustrate a new form of neuromechanical coupling with potentially important clinical consequences.","container-title":"Chest","DOI":"10.1378/chest.12-1817","ISSN":"00123692","issue":"4","journalAbbreviation":"Chest","language":"en","page":"927-938","source":"DOI.org (Crossref)","title":"Mechanical Ventilation-Induced Reverse-Triggered Breaths","volume":"143","author":[{"family":"Akoumianaki","given":"Evangelia"},{"family":"Lyazidi","given":"Aissam"},{"family":"Rey","given":"Nathalie"},{"family":"Matamis","given":"Dimitrios"},{"family":"Perez-Martinez","given":"Nelly"},{"family":"Giraud","given":"Raphael"},{"family":"Mancebo","given":"Jordi"},{"family":"Brochard","given":"Laurent"},{"family":"Richard","given":"Jean-Christophe Marie"}],"issued":{"date-parts":[["2013",4]]},"citation-key":"akoumianakiMechanicalVentilationInducedReverseTriggered2013"},"label":"page"},{"id":5327,"uris":["http://zotero.org/users/6489854/items/4PXNR2L6"],"itemData":{"id":5327,"type":"article-journal","container-title":"Acta Anaesthesiologica Scandinavica","DOI":"10.1111/j.1399-6576.1977.tb01217.x","ISSN":"00015172, 13996576","issue":"3","language":"en","page":"252-256","source":"DOI.org (Crossref)","title":"Weaning from Mechanical Ventilation by means of Intermittent Assisted Ventilation I.A.V. Case Reports","volume":"21","author":[{"family":"Harboe","given":"Svein"}],"issued":{"date-parts":[["1977",6]]},"citation-key":"harboeWeaningMechanicalVentilation1977"},"label":"page"},{"id":5370,"uris":["http://zotero.org/users/6489854/items/3YDRMQKD"],"itemData":{"id":5370,"type":"article-journal","container-title":"Resuscitation","DOI":"10.1016/0300-9572(80)90004-0","ISSN":"03009572","issue":"1","journalAbbreviation":"Resuscitation","language":"en","page":"29-41","source":"DOI.org (Crossref)","title":"Mechanics of breathing during prolonged artificial ventilation","volume":"8","author":[{"family":"Popova","given":"Lubov M."},{"family":"Moiseev","given":"A.N."}],"issued":{"date-parts":[["1980",3]]},"citation-key":"popovaMechanicsBreathingProlonged1980"},"label":"page"},{"id":5398,"uris":["http://zotero.org/users/6489854/items/GV45329Q"],"itemData":{"id":5398,"type":"article-journal","abstract":"The management of impaired respiratory gas exchange in patients with nonuniform posttraumatic and septic adult respiratory distress syndrome (ARDS) contains its own therapeutic paradox, since the need for volume-controlled ventilation and PEEP in the lung with the most reduced compliance increases pulmonary barotrauma to the better lung. A computer-based system has been developed by which respiratory pressure-flow-volume relations and gas exchange characteristics can be obtained and respiratory dynamic and static compliance curves computed and displayed for each lung, as a means of evaluating the effectiveness of ventilation therapy in ARDS. Using these techniques, eight patients with asymmetrical posttraumatic or septic ARDS, or both, have been managed using simultaneous independent lung ventilation (SILV). The computer assessment technique allows quantification of the nonuniform ARDS pattern between the two lungs. This enabled SILV to be utilized using two synchronized servo-ventilators at different pressure-flow-volumes, inspiratory/expiratory ratios, and PEEP settings to optimize the ventilatory volumes and gas exchange of each lung, without inducing excess barotrauma in the better lung. In the patients with nonuniform ARDS, conventional ventilation was not effective in reducing shunt (QS/QT) or in permitting a lower FIO2 to be used for maintenance of an acceptable PaO2. SILV reduced per cent v-a shunt and permitted a higher PaO2 at lower FIO2. Also, there was x-ray evidence of ARDS improvement in the poorer lung. While the ultimate outcome was largely dependent on the patient's injury and the adequacy of the septic host defense, by utilizing the SILV technique to match the quantitative aspects of respiratory dysfunction in each lung at specific times in the clinical course, it was possible to optimize gas exchange, to reduce barotrauma, and often to reverse apparently fixed ARDS changes. In some instances, this type of physiologically directed ventilatory therapy appeared to contribute to a successful recovery.","container-title":"Annals of Surgery","DOI":"10.1097/00000658-198510000-00004","ISSN":"0003-4932","issue":"4","journalAbbreviation":"Ann Surg","language":"eng","note":"PMID: 3901940\nPMCID: PMC1250940","page":"425-439","source":"PubMed","title":"Quantification of asymmetric lung pathophysiology as a guide to the use of simultaneous independent lung ventilation in posttraumatic and septic adult respiratory distress syndrome","volume":"202","author":[{"family":"Siegel","given":"J. H."},{"family":"Stoklosa","given":"J. C."},{"family":"Borg","given":"U."},{"family":"Wiles","given":"C. E."},{"family":"Sganga","given":"G."},{"family":"Geisler","given":"F. H."},{"family":"Belzberg","given":"H."},{"family":"Wedel","given":"S."},{"family":"Blevins","given":"S."},{"family":"Goh","given":"K. C."}],"issued":{"date-parts":[["1985",10]]},"citation-key":"siegelQuantificationAsymmetricLung1985"},"label":"page"},{"id":5380,"uris":["http://zotero.org/users/6489854/items/YLZNG5WQ"],"itemData":{"id":5380,"type":"article-journal","abstract":"We compared the effects of pressure support ventilation (PSV) with those of assist control ventilation (ACV) on the breathing pattern, work of breathing and blood gas exchange in 8 patients with acute respiratory failure. During ACV, the tidal volume was set at 10 ml/kg, and the inspiratory flow was set at 50 to 70 I/min. During PSV, the pressure support level selected was 27 +_5 cm H20 to make the breathing pattern regular. Tidal volume was significantly higher (908 _+179 ml vs. 633 +96 ml) during PSV than during ACV at a lower peak airway pressure. Respiratory frequency was lower (15+_4 breaths/min vs. 24+_5 breaths/min) during PSV than during AC¥, associated with a lower duty cycle, which improved synchrony between the patient and the ventilator. The oxygen cost of breathing, an estimate based on the inspiratory work added by a ventilator and the oxygen consumption, did not change significantly. PaO2 was significantly higher during PSV than during ACV. We conclude that PSV using high levels of pressure support can improve the breathing pattern and oxygenation and fully sustain the patient's ventilation while matching his inspiratory efforts.","container-title":"Intensive Care Medicine","DOI":"10.1007/BF00261494","ISSN":"0342-4642, 1432-1238","issue":"6","journalAbbreviation":"Intensive Care Med","language":"en","page":"364-367","source":"DOI.org (Crossref)","title":"Comparison of pressure support ventilation and assist control ventilation in patients with acute respiratory failure","volume":"15","author":[{"family":"Tokioka","given":"H."},{"family":"Saito","given":"S."},{"family":"Kosaka","given":"F."}],"issued":{"date-parts":[["1989",9]]},"citation-key":"tokiokaComparisonPressureSupport1989"},"label":"page"},{"id":5408,"uris":["http://zotero.org/users/6489854/items/N7XLB9D5"],"itemData":{"id":5408,"type":"article-journal","abstract":"BACKGROUND: In synchronized intermittent mandatory ventilation, it is generally accepted that the work of the inspiratory muscles is decreased by the ventilator so that their activity can be modulated by the frequency of assisted breaths. We examined the validity of this concept, which recently has been questioned.\nMETHODS: We studied five patients receiving synchronized intermittent mandatory ventilation because of an acute exacerbation of chronic obstructive pulmonary disease. The level of machine assistance, defined as the percentage of total ventilation delivered by the ventilator, was varied from a high (&gt; 60%) to a medium (20-50%) and to the lowest tolerated value (0% in four patients). Esophageal pressure, air flow, and the electromyograms of the diaphragm and sternocleidomastoid muscles were recorded. At each level of machine assistance, distinguishing assisted from spontaneous breaths, the duration of electrical activation, the integrated electromyograms, and the work of breathing were computed.\nRESULTS: The durations of electrical activation and the integrated electromyograms of the diaphragm and sternocleidomastoid were similar in successive spontaneous and assisted breaths. At &gt; 60% of machine assistance, the cumulative values per minute of the integrated electromyograms of the diaphragm and sternocleidomastoid and the work of breathing were reduced only by 38, 32, and 44%, respectively, compared with the lowest tolerated level of machine assistance. The durations of electrical activation did not change with increasing level of machine assistance.\nCONCLUSIONS: The degree of inspiratory muscle rest achieved by synchronized intermittent mandatory ventilation is not proportional to the level of machine assistance; furthermore, the inspiratory motor output is not regulated breath by breath but rather is constant for a given level of machine assistance.","container-title":"Anesthesiology","DOI":"10.1097/00000542-199401000-00006","ISSN":"0003-3022","issue":"1","journalAbbreviation":"Anesthesiology","language":"eng","note":"PMID: 8291702","page":"13-22","source":"PubMed","title":"Regulation of inspiratory neuromuscular output during synchronized intermittent mechanical ventilation","volume":"80","author":[{"family":"Imsand","given":"C."},{"family":"Feihl","given":"F."},{"family":"Perret","given":"C."},{"family":"Fitting","given":"J. W."}],"issued":{"date-parts":[["1994",1]]},"citation-key":"imsandRegulationInspiratoryNeuromuscular1994"},"label":"page"},{"id":5387,"uris":["http://zotero.org/users/6489854/items/VUBZA357"],"itemData":{"id":5387,"type":"article-journal","container-title":"Respiratory care","language":"en","note":"ISSN: 0020-1324,\nissue: 11","page":"1144-1147","source":"pascal-francis.inist.fr","title":"A case of patient-ventilator dyssynchrony caused by inadvertent PEEP","volume":"40","author":[{"family":"Blackson","given":"T."},{"family":"Ciarlo","given":"J."},{"family":"Rizzo","given":"A."}],"issued":{"date-parts":[["1995"]]},"citation-key":"blacksonCasePatientventilatorDyssynchrony1995"},"label":"page"},{"id":5266,"uris":["http://zotero.org/users/6489854/items/GFXK2KW8"],"itemData":{"id":5266,"type":"article-journal","container-title":"Respiratory Care","language":"en","page":"294-305","source":"Zotero","title":"Dual-Control Modes of Mechanical Ventilation","volume":"41","author":[{"family":"Branson","given":"Richard D"},{"family":"Marlnrvrc","given":"Neil R"}],"issued":{"date-parts":[["1996"]]},"citation-key":"bransonDualControlModesMechanical1996"},"label":"page"},{"id":5390,"uris":["http://zotero.org/users/6489854/items/V4645VD2"],"itemData":{"id":5390,"type":"article-journal","abstract":"Patient-ventilator synchrony is important in the management of the ventilator-dependent patient. Factors inherent to the patient and the ventilator influence patient-ventilator synchrony. Detection of patient-ventilator synchrony may require monitoring of airway pressure and flow waveforms.","container-title":"Clinics in Chest Medicine","DOI":"10.1016/s0272-5231(05)70325-7","ISSN":"0272-5231","issue":"3","journalAbbreviation":"Clin Chest Med","language":"eng","note":"PMID: 8875005","page":"423-438","source":"PubMed","title":"Patient-ventilator interactions","volume":"17","author":[{"family":"Dick","given":"C. R."},{"family":"Sassoon","given":"C. S."}],"issued":{"date-parts":[["1996",9]]},"citation-key":"dickPatientventilatorInteractions1996"},"label":"page"},{"id":5275,"uris":["http://zotero.org/users/6489854/items/4EUVXAIR"],"itemData":{"id":5275,"type":"article-journal","abstract":"Methods and interventions: Patients were assessed clinically for TA within the first week of hospital admission, or once they were in hemodynamically stable condition, by observation of uncoupling of accessory respiratory muscle efforts and onset ofmachine breaths. Patients were excluded ifthey had weaned by the time of assessment or if they never achieved hemodynamic stability. Ventilator mode was patient triggered, flow control, volume cycled, with a tidal volume of 7 to 10 mllkg. Esophageal pressure (Peso), airway-opening pressure, and airflow were measured in patients with TA wbo consented to esophageal catheter insertion. Attempts to decrease TA in each patient included application of positive end-eApiratory pressure (PEEP) stepwise to 10 em H20, flow triggering, and reduction of ventilator support in pressure support (PS) mode. Patients were followed up until hospital discharge, when outcomes were scored as weaned (defined as &gt;7 days of ventilator independence), failed to wean, or died.\nResults: Of the 200 patients screened, 26 were excluded and 19 were found to have TA. Patients with TA were older, carried the diagnosis of COPD more frequently, and had more severe hypercapnia than their counterparts without TA. Only 3 of 19 patients (16%), all with intermittent TA, weaned from mechanical ventilation, after 70, 72, and 108 days, respectively. This is in contrast to a weaning success rate of 57%, with a median (range) time to wean of 33 (3 to 182) days in patients without TA. Observation of uncoupling of accessory respiratory muscle movement and onset of machine breaths was accurate in identifYing patients with TA, which was confirmed in all seven patients consenting to Peso monitoring. TA appeared to result from high auto-PEEP and severe pump failure. Adjusting trigger sensitivity and application of flow triggering were unsuccessful in eliminating TA; external PEEP improved but rarely led to elimination of TA that was transient in duration. Reduction of ventilator support in PS mode, with resultant increased respiratory pump output and lower tidal volumes, uniformly succeeded in eliminating TA. However, this approach imposed a fatiguing load on the respiratory muscles and was poorly tolerated.\nConclusion: TA can be easily identified clinically, and when it occurs in the patient in stable condition with PMV, is associated with poor outcome.","container-title":"Chest","DOI":"10.1378/chest.112.6.1592","ISSN":"00123692","issue":"6","journalAbbreviation":"Chest","language":"en","page":"1592-1599","source":"DOI.org (Crossref)","title":"Patient-Ventilator Trigger Asynchrony in Prolonged Mechanical Ventilation","volume":"112","author":[{"family":"Chao","given":"David C."},{"family":"Scheinhorn","given":"David J."},{"family":"Stearn-Hassenpflug","given":"Meg"}],"issued":{"date-parts":[["1997",12]]},"citation-key":"chaoPatientVentilatorTriggerAsynchrony1997"},"label":"page"},{"id":5344,"uris":["http://zotero.org/users/6489854/items/FETDNU34"],"itemData":{"id":5344,"type":"article-journal","container-title":"American Journal of Respiratory and Critical Care Medicine","DOI":"10.1164/ajrccm.155.6.9196100","ISSN":"1073-449X, 1535-4970","issue":"6","journalAbbreviation":"Am J Respir Crit Care Med","language":"en","page":"1940-1948","source":"DOI.org (Crossref)","title":"Comparison of assisted ventilator modes on triggering, patient effort, and dyspnea.","volume":"155","author":[{"family":"Leung","given":"P"},{"family":"Jubran","given":"A"},{"family":"Tobin","given":"M J"}],"issued":{"date-parts":[["1997",6]]},"citation-key":"leungComparisonAssistedVentilator1997"},"label":"page"},{"id":5379,"uris":["http://zotero.org/users/6489854/items/I3K5TBJM"],"itemData":{"id":5379,"type":"article-journal","container-title":"Molecular and Cellular Biochemistry","language":"en","page":"87-98","source":"Zotero","title":"Respiratory muscle dysfunction in mechanically-ventilated patients","volume":"179","author":[{"family":"Tobin","given":"Martin J"},{"family":"Laghi","given":"Franco"},{"family":"Jubran","given":"Amal"}],"issued":{"date-parts":[["1998"]]},"citation-key":"tobinRespiratoryMuscleDysfunction1998"},"label":"page"},{"id":5328,"uris":["http://zotero.org/users/6489854/items/LESB8NPW"],"itemData":{"id":5328,"type":"article-journal","container-title":"Critical Care Medicine","DOI":"10.1097/00003246-200002000-00019","ISSN":"0090-3493","issue":"2","journalAbbreviation":"Critical Care Medicine","language":"en","page":"402-407","source":"DOI.org (Crossref)","title":"Autotriggering caused by cardiogenic oscillation during flow-triggered mechanical ventilation:","title-short":"Autotriggering caused by cardiogenic oscillation during flow-triggered mechanical ventilation","volume":"28","author":[{"family":"Imanaka","given":"Hideaki"},{"family":"Nishimura","given":"Masaji"},{"family":"Takeuchi","given":"Muneyuki"},{"family":"Kimball","given":"William R."},{"family":"Yahagi","given":"Naoki"},{"family":"Kumon","given":"Keiji"}],"issued":{"date-parts":[["2000",2]]},"citation-key":"imanakaAutotriggeringCausedCardiogenic2000"},"label":"page"},{"id":5260,"uris":["http://zotero.org/users/6489854/items/UVJKHN6E"],"itemData":{"id":5260,"type":"article-journal","abstract":"The results of monitoring respiratory parameters estimated from ¯ow±pressure±volume measurements can be used to assess patients' pulmonary condition, to detect poor patient± ventilator interaction and consequently to optimize the ventilator settings. A new method is proposed to obtain detailed information about respiratory parameters without interfering with the expiration. By means of fuzzy clustering, the available data set is partitioned into fuzzy subsets that can be well approximated by linear regression models locally. Parameters of these models are then estimated by least-squares techniques. By analyzing the dependence of these local parameters on the location of the model in the ¯ow±volume±pressure space, information on patients' pulmonary condition can be gained. The effectiveness of the proposed approaches is demonstrated by analyzing the dependence of the expiratory time constant on the volume in patients with chronic obstructive pulmonary disease (COPD) and patients without COPD. # 2001 Elsevier Science B.V. All rights reserved.","container-title":"Artificial Intelligence in Medicine","DOI":"10.1016/S0933-3657(00)00075-0","ISSN":"09333657","issue":"1-3","journalAbbreviation":"Artificial Intelligence in Medicine","language":"en","page":"91-105","source":"DOI.org (Crossref)","title":"Estimation of respiratory parameters via fuzzy clustering","volume":"21","author":[{"family":"Babuška","given":"R."},{"family":"Alic","given":"L."},{"family":"Lourens","given":"M.S."},{"family":"Verbraak","given":"A.F.M."},{"family":"Bogaard","given":"J."}],"issued":{"date-parts":[["2001",1]]},"citation-key":"babuskaEstimationRespiratoryParameters2001"},"label":"page"},{"id":2166,"uris":["http://zotero.org/users/6489854/items/3EG3YV9V"],"itemData":{"id":2166,"type":"article-journal","container-title":"Chest","DOI":"10.1378/chest.120.2.678","ISSN":"00123692","issue":"2","journalAbbreviation":"Chest","language":"en","page":"678-681","source":"DOI.org (Crossref)","title":"Respiratory Control During Independent Lung Ventilation","volume":"120","author":[{"family":"Officer","given":"Todd M."},{"family":"Wheeler","given":"David R."},{"family":"Frost","given":"Adaani E."},{"family":"Rodarte","given":"Joseph R."}],"issued":{"date-parts":[["2001",8]]},"citation-key":"officerRespiratoryControlIndependent2001"},"label":"page"},{"id":5374,"uris":["http://zotero.org/users/6489854/items/V28ZBYWZ"],"itemData":{"id":5374,"type":"article-journal","container-title":"Current Opinion in Critical Care","language":"en","page":"28-33","source":"Zotero","title":"Patient-ventilator asynchrony","author":[{"family":"Sassoon","given":"Catherine S H"},{"family":"Foster","given":"Guy T"}],"issued":{"date-parts":[["2001"]]},"citation-key":"sassoonPatientventilatorAsynchrony2001"},"label":"page"},{"id":5316,"uris":["http://zotero.org/users/6489854/items/YDXY2VS2"],"itemData":{"id":5316,"type":"article-journal","container-title":"Current Opinion in Anaesthesiology","DOI":"10.1097/00001503-200202000-00007","ISSN":"0952-7907","issue":"1","journalAbbreviation":"Current Opinion in Anaesthesiology","language":"en","page":"45-51","source":"DOI.org (Crossref)","title":"Progress in mechanical ventilation:","title-short":"Progress in mechanical ventilation","volume":"15","author":[{"family":"Fontes","given":"Manuel"}],"issued":{"date-parts":[["2002",2]]},"citation-key":"fontesProgressMechanicalVentilation2002"},"label":"page"},{"id":5329,"uris":["http://zotero.org/users/6489854/items/GEBYZ3L6"],"itemData":{"id":5329,"type":"article-journal","container-title":"Respiratory Care","language":"en","page":"183-5","source":"Zotero","title":"Detection of Patient-Ventilator Asynchrony During Low Tidal Volume Ventilation, Using Ventilator Waveform Graphics","volume":"47","author":[{"family":"Kallet","given":"Richard H"},{"family":"Luce","given":"John M"}],"issued":{"date-parts":[["2002",2]]},"citation-key":"kalletDetectionPatientVentilatorAsynchrony2002"},"label":"page"},{"id":5384,"uris":["http://zotero.org/users/6489854/items/NQVANVSN"],"itemData":{"id":5384,"type":"article-journal","container-title":"American Journal of Respiratory and Critical Care Medicine","DOI":"10.1164/rccm.2107143","ISSN":"1073-449X, 1535-4970","issue":"1","journalAbbreviation":"Am J Respir Crit Care Med","language":"en","page":"21-30","source":"DOI.org (Crossref)","title":"Response of Ventilator-Dependent Patients to Delayed Opening of Exhalation Valve","volume":"166","author":[{"family":"Younes","given":"Magdy"},{"family":"Kun","given":"John"},{"family":"Webster","given":"Kim"},{"family":"Roberts","given":"Dan"}],"issued":{"date-parts":[["2002",7,1]]},"citation-key":"younesResponseVentilatorDependentPatients2002"},"label":"page"},{"id":5341,"uris":["http://zotero.org/users/6489854/items/ETW7XCED"],"itemData":{"id":5341,"type":"article-journal","container-title":"British Journal of Anaesthesia","DOI":"10.1093/bja/aeg129","ISSN":"00070912","issue":"1","journalAbbreviation":"British Journal of Anaesthesia","language":"en","page":"106-119","source":"DOI.org (Crossref)","title":"Patient–ventilator interaction","volume":"91","author":[{"family":"Kondili","given":"E"},{"family":"Prinianakis","given":"G"},{"family":"Georgopoulos","given":"D"}],"issued":{"date-parts":[["2003",7]]},"citation-key":"kondiliPatientVentilatorInteraction2003"},"label":"page"},{"id":5267,"uris":["http://zotero.org/users/6489854/items/MHZ932K7"],"itemData":{"id":5267,"type":"article-journal","container-title":"RESPIRATORY CARE","issue":"1","language":"en","source":"Zotero","title":"Measurement of Air Trapping, Intrinsic Positive End-Expiratory Pressure, and Dynamic Hyperinflation in Mechanically Ventilated Patients","volume":"50","author":[{"family":"Blanch","given":"Lluıs"},{"family":"Bernabe","given":"Francesca"},{"family":"Lucangelo","given":"Umberto"}],"issued":{"date-parts":[["2005"]]},"citation-key":"blanchMeasurementAirTrapping2005"},"label":"page"},{"id":5268,"uris":["http://zotero.org/users/6489854/items/JTS4PDK9"],"itemData":{"id":5268,"type":"article-journal","container-title":"Respiratory Care Clinics of North America","DOI":"10.1016/j.rcc.2005.01.002","ISSN":"10785337","issue":"2","journalAbbreviation":"Respiratory Care Clinics of North America","language":"en","page":"247-263","source":"DOI.org (Crossref)","title":"Modes of Pressure Delivery and Patient–Ventilator Interaction","volume":"11","author":[{"family":"Bonetto","given":"C"},{"family":"Calo","given":"M"},{"family":"Delgado","given":"M"},{"family":"Mancebo","given":"J"}],"issued":{"date-parts":[["2005",6]]},"citation-key":"bonettoModesPressureDelivery2005"},"label":"page"},{"id":5309,"uris":["http://zotero.org/users/6489854/items/QXYW3Z2B"],"itemData":{"id":5309,"type":"article-journal","container-title":"RESPIRATORY CARE","issue":"2","language":"en","source":"Zotero","title":"Ventilator Graphics and Respiratory Mechanics in the Patient With Obstructive Lung Disease","volume":"50","author":[{"family":"Dhand","given":"Rajiv"}],"issued":{"date-parts":[["2005"]]},"citation-key":"dhandVentilatorGraphicsRespiratory2005"},"label":"page"},{"id":5324,"uris":["http://zotero.org/users/6489854/items/8F5STMAD"],"itemData":{"id":5324,"type":"article-journal","container-title":"RESPIRATORY CARE","issue":"12","language":"en","source":"Zotero","title":"Work of Breathing During Lung-Protective Ventilation in Patients With Acute Lung Injury and Acute Respiratory Distress Syndrome: A Comparison Between Volume and Pressure-Regulated Breathing Modes","volume":"50","author":[{"family":"Kallet","given":"Richard H"},{"family":"Campbell","given":"Andre R"},{"family":"Dicker","given":"Rochelle A"},{"family":"Katz","given":"Jeffrey A"},{"family":"Mackersie","given":"Robert C"}],"issued":{"date-parts":[["2005"]]},"citation-key":"kalletWorkBreathingLungProtective2005"},"label":"page"},{"id":5395,"uris":["http://zotero.org/users/6489854/items/DJ5WA87C"],"itemData":{"id":5395,"type":"article-journal","abstract":"Patient-ventilator interaction can be described as the relationship between 2 respiratory pumps: (1) the patient's pulmonary system, which is controlled by the neuromuscular system and influenced by the mechanical characteristics of the lungs and thorax, and (2) the ventilator, which is controlled by the ventilator settings and the function of the flow valve. When the 2 pumps function in synchrony, every phase of the breath is perfectly matched. Anything that upsets the harmony between the 2 pumps results in asynchrony and causes patient discomfort and unnecessarily increases work of breathing. This article discusses asynchrony relative to the 4 phases of a breath and illustrates how asynchrony can be identified with the 3 standard ventilator waveforms: pressure, flow, and volume. The 4 phases of a breath are: (1) The trigger mechanism (ie, initiation of the inspiration), which is influenced by the trigger-sensitivity setting, patient effort, and valve responsiveness. (2) The inspiratory-flow phase. During both volume-controlled and pressure-controlled ventilation the patient's flow demand should be carefully evaluated, using the pressure and flow waveforms. (3) Breath termination (ie, the end of the inspiration). Ideally, the ventilator terminates inspiratory flow in synchrony with the patient's neural timing, but frequently the ventilator terminates inspiration either early or late, relative to the patient's neural timing. During volume-controlled ventilation we can adjust variables that affect inspiratory time (eg, peak flow, tidal volume). During pressure-controlled or pressure-support ventilation we can adjust variables that affect when the inspiration terminates (eg, inspiratory time, expiratory sensitivity). (4) Expiratory phase. Patients with obstructive lung disease are particularly prone to developing intrinsic positive end-expiratory pressure (auto-PEEP) and therefore have difficulty triggering the ventilator. Bedside evaluation for the presence of auto-PEEP should be routinely performed and corrective adjustments made when appropriate.","container-title":"Respiratory Care","ISSN":"0020-1324","issue":"2","journalAbbreviation":"Respir Care","language":"eng","note":"PMID: 15691392","page":"202-234; discussion 232-234","source":"PubMed","title":"Using ventilator graphics to identify patient-ventilator asynchrony","volume":"50","author":[{"family":"Nilsestuen","given":"Jon O."},{"family":"Hargett","given":"Kenneth D."}],"issued":{"date-parts":[["2005",2]]},"citation-key":"nilsestuenUsingVentilatorGraphics2005"},"label":"page"},{"id":5314,"uris":["http://zotero.org/users/6489854/items/SQ9SLMQM"],"itemData":{"id":5314,"type":"article-journal","container-title":"Intensive Care Medicine","DOI":"10.1007/s00134-005-2828-5","ISSN":"0342-4642, 1432-1238","issue":"1","journalAbbreviation":"Intensive Care Med","language":"en","page":"34-47","source":"DOI.org (Crossref)","title":"Bedside waveforms interpretation as a tool to identify patient-ventilator asynchronies","volume":"32","author":[{"family":"Georgopoulos","given":"Dimitris"},{"family":"Prinianakis","given":"George"},{"family":"Kondili","given":"Eumorfia"}],"issued":{"date-parts":[["2006",1]]},"citation-key":"georgopoulosBedsideWaveformsInterpretation2006"},"label":"page"},{"id":5325,"uris":["http://zotero.org/users/6489854/items/LWTDERFT"],"itemData":{"id":5325,"type":"article-journal","container-title":"Critical Care Medicine","DOI":"10.1097/01.CCM.0000194538.32158.AF","ISSN":"0090-3493","issue":"1","journalAbbreviation":"Critical Care Medicine","language":"en","page":"8-14","source":"DOI.org (Crossref)","title":"Effects of tidal volume on work of breathing during lung-protective ventilation in patients with acute lung injury and acute respiratory distress syndrome","title-short":"Effects of tidal volume on work of breathing during lung-protective ventilation in patients with acute lung injury and acute respiratory distress syndrome*","volume":"34","author":[{"family":"Kallet","given":"Richard H."},{"family":"Campbell","given":"Andre R."},{"family":"Dicker","given":"Rochelle A."},{"family":"Katz","given":"Jeffrey A."},{"family":"Mackersie","given":"Robert C."}],"issued":{"date-parts":[["2006",1]]},"citation-key":"kalletEffectsTidalVolume2006"},"label":"page"},{"id":5276,"uris":["http://zotero.org/users/6489854/items/HFHMC849"],"itemData":{"id":5276,"type":"article-journal","container-title":"Intensive Care Medicine","DOI":"10.1007/s00134-007-0548-8","ISSN":"0342-4642, 1432-1238","issue":"4","journalAbbreviation":"Intensive Care Med","language":"en","page":"742-743","source":"DOI.org (Crossref)","title":"Pseudo-double-triggering","volume":"33","author":[{"family":"Chen","given":"Chang-Wen"},{"family":"Lin","given":"Wei-Chieh"},{"family":"Hsu","given":"Chih-Hsin"}],"issued":{"date-parts":[["2007",4]]},"citation-key":"chenPseudodoubletriggering2007"},"label":"page"},{"id":5377,"uris":["http://zotero.org/users/6489854/items/SQFXTK4F"],"itemData":{"id":5377,"type":"article-journal","abstract":"Patient-ventilator asynchrony, in which the patient’s inspiration fails to coincide exactly with the ventilator’s insufﬂation, is common in clinical practice. Studies suggest that nearly one-fourth of intubated patients exhibit frequent asynchrony during assisted ventilation. Frequent asynchrony is associated with longer duration of mechanical ventilation, because it may reﬂect not only greater disease severity, but also inappropriate ventilator settings. New-generation ventilators with large screens facilitate the detection of gross asynchronies by careful examination of ﬂow and airway-pressure tracings. The main asynchrony is ineffective triggering, deﬁned as failure of a patient’s inspiratory effort to trigger a ventilator breath. Ineffective triggering is caused by dynamic hyperinﬂation at the time of a triggering attempt. Other major asynchronies include double triggering, in which 2 consecutive ventilator cycles are triggered by a single patient effort; and auto-triggering, in which the ventilator is triggered by signals that do not come from the patient. More discreet asynchronies such as prolonged insufﬂation during pressure-support ventilation or inadequate ﬂow rate during assist-control ventilation can also be suspected from the ﬂow and airway-pressure traces. Simple delays in triggering or cycling are extremely common but difﬁcult to detect. Optimizing the ventilator settings, most notably by reducing ventilatory support or insufﬂation time, can minimize ineffective triggering. New ventilatory modes such as proportional-assist ventilation and neurally adjusted ventilatory assist may improve patient-ventilator synchrony. Whether optimizing ventilation shortens the duration of mechanical ventilation by reducing the occurrence of asynchrony is still an open question.","container-title":"Clinical Pulmonary Medicine","DOI":"10.1097/CPM.0b013e31815b1234","ISSN":"1068-0640","issue":"6","language":"en","page":"350-359","source":"DOI.org (Crossref)","title":"Promoting Patient-Ventilator Synchrony","volume":"14","author":[{"family":"Thille","given":"Arnaud W."},{"family":"Brochard","given":"Laurent"}],"issued":{"date-parts":[["2007",11]]},"citation-key":"thillePromotingPatientVentilatorSynchrony2007"},"label":"page"},{"id":5378,"uris":["http://zotero.org/users/6489854/items/I78BZPWV"],"itemData":{"id":5378,"type":"article-journal","container-title":"Réanimation","DOI":"10.1016/j.reaurg.2006.12.004","ISSN":"16240693","issue":"1","journalAbbreviation":"Réanimation","language":"fr","page":"13-19","source":"DOI.org (Crossref)","title":"Interactions patient–ventilateur","volume":"16","author":[{"family":"Thille","given":"A"},{"family":"Brochard","given":"L"}],"issued":{"date-parts":[["2007",2]]},"citation-key":"thilleInteractionsPatientVentilateur2007"},"label":"page"},{"id":5376,"uris":["http://zotero.org/users/6489854/items/E7DTS24V"],"itemData":{"id":5376,"type":"article-journal","container-title":"Intensive Care Medicine","DOI":"10.1007/s00134-007-0549-7","ISSN":"0342-4642, 1432-1238","issue":"4","journalAbbreviation":"Intensive Care Med","language":"en","page":"744-745","source":"DOI.org (Crossref)","title":"Double triggering during assisted mechanical ventilation: Is it a controlled, auto-triggered or patient-triggered cycle? Reply to C.-W. Chen","title-short":"Double triggering during assisted mechanical ventilation","volume":"33","author":[{"family":"Thille","given":"Arnaud W."},{"family":"Brochard","given":"Laurent"}],"issued":{"date-parts":[["2007",4]]},"citation-key":"thilleDoubleTriggeringAssisted2007"},"label":"page"},{"id":5286,"uris":["http://zotero.org/users/6489854/items/YPGRM8E4"],"itemData":{"id":5286,"type":"article-journal","container-title":"Critical Care Medicine","DOI":"10.1097/01.CCM.0000299734.34469.D9","ISSN":"0090-3493","issue":"2","journalAbbreviation":"Critical Care Medicine","language":"en","page":"455-461","source":"DOI.org (Crossref)","title":"Detecting ineffective triggering in the expiratory phase in mechanically ventilated patients based on airway flow and pressure deflection: Feasibility of using a computer algorithm","title-short":"Detecting ineffective triggering in the expiratory phase in mechanically ventilated patients based on airway flow and pressure deflection","volume":"36","author":[{"family":"Chen","given":"Chang-Wen"},{"family":"Lin","given":"Wei-Chieh"},{"family":"Hsu","given":"Chih-Hsin"},{"family":"Cheng","given":"Kuo-Sheng"},{"family":"Lo","given":"Chien-Shun"}],"issued":{"date-parts":[["2008",2]]},"citation-key":"chenDetectingIneffectiveTriggering2008"},"label":"page"},{"id":5355,"uris":["http://zotero.org/users/6489854/items/GVC8BFXJ"],"itemData":{"id":5355,"type":"article-journal","container-title":"Critical Care Medicine","DOI":"10.1097/CCM.0b013e31818b308b","ISSN":"0090-3493","issue":"11","journalAbbreviation":"Critical Care Medicine","language":"en","page":"3019-3023","source":"DOI.org (Crossref)","title":"Excessive tidal volume from breath stacking during lung-protective ventilation for acute lung injury","title-short":"Excessive tidal volume from breath stacking during lung-protective ventilation for acute lung injury*","volume":"36","author":[{"family":"Pohlman","given":"Mark C."},{"family":"McCallister","given":"Kathryn E."},{"family":"Schweickert","given":"William D."},{"family":"Pohlman","given":"Anne S."},{"family":"Nigos","given":"Celerina P."},{"family":"Krishnan","given":"Jerry A."},{"family":"Charbeneau","given":"Jeff T."},{"family":"Gehlbach","given":"Brian K."},{"family":"Kress","given":"John P."},{"family":"Hall","given":"Jesse B."}],"issued":{"date-parts":[["2008",11]]},"citation-key":"pohlmanExcessiveTidalVolume2008"},"label":"page"},{"id":5305,"uris":["http://zotero.org/users/6489854/items/46U7C5L5"],"itemData":{"id":5305,"type":"article-journal","container-title":"Critical Care Medicine","DOI":"10.1097/CCM.0b013e3181a98a05","ISSN":"0090-3493","issue":"10","journalAbbreviation":"Critical Care Medicine","language":"en","page":"2740-2745","source":"DOI.org (Crossref)","title":"Ineffective triggering predicts increased duration of mechanical ventilation","title-short":"Ineffective triggering predicts increased duration of mechanical ventilation*","volume":"37","author":[{"family":"De Wit","given":"Marjolein"},{"family":"Miller","given":"Kristin B."},{"family":"Green","given":"David A."},{"family":"Ostman","given":"Henry E."},{"family":"Gennings","given":"Chris"},{"family":"Epstein","given":"Scott K."}],"issued":{"date-parts":[["2009",10]]},"citation-key":"dewitIneffectiveTriggeringPredicts2009"},"label":"page"},{"id":5306,"uris":["http://zotero.org/users/6489854/items/3Z44MDBT"],"itemData":{"id":5306,"type":"article-journal","abstract":"Purpose: Clinicians frequently administer sedation to facilitate mechanical ventilation. The purpose of this study was to examine the relationship between sedation level and patient-ventilator asynchrony. Materials and Methods: Airway pressure and airflow were recorded for 15 minutes. Patient-ventilator asynchrony was assessed by determining the number of breaths demonstrating ineffective triggering, double triggering, short cycling, and prolonged cycling. Ineffective triggering index (ITI) was calculated by dividing the number of ineffectively triggered breaths by the total number of breaths (triggered and ineffectively triggered). Sedation level was assessed by the following 3 methods: Richmond AgitationSedation Scale (RASS), awake (yes or no), and delirium (Confusion Assessment Method for the intensive care unit [CAM-ICU]).\nResults: Twenty medical ICU patients underwent 35 observations. Ineffective triggering was seen in 17 of 20 patients and was the most frequent asynchrony (88% of all asynchronous breaths), being observed in 9% ± 12% of breaths. Deeper levels of sedation were associated with increasing ITI (awake, yes 2% vs no 11%; P b .05; CAM-ICU, coma [15%] vs delirium [5%] vs no delirium [2%]; P b .05; RASS, 0, 0% vs −5, 15%; P b .05). Diagnosis of chronic obstructive pulmonary disease, sedative type or dose, mechanical ventilation mode, and trigger method had no effect on ITI.\nConclusions: Asynchrony is common, and deeper sedation level is a predictor of ineffective triggering. © 2009 Elsevier Inc. All rights reserved.","container-title":"Journal of Critical Care","DOI":"10.1016/j.jcrc.2008.08.011","ISSN":"08839441","issue":"1","journalAbbreviation":"Journal of Critical Care","language":"en","page":"74-80","source":"DOI.org (Crossref)","title":"Observational study of patient-ventilator asynchrony and relationship to sedation level","volume":"24","author":[{"family":"De Wit","given":"Marjolein"},{"family":"Pedram","given":"Sammy"},{"family":"Best","given":"Al M."},{"family":"Epstein","given":"Scott K."}],"issued":{"date-parts":[["2009",3]]},"citation-key":"dewitObservationalStudyPatientventilator2009"},"label":"page"},{"id":5342,"uris":["http://zotero.org/users/6489854/items/SCX6IPK6"],"itemData":{"id":5342,"type":"article-journal","container-title":"Expert Review of Respiratory Medicine","DOI":"10.1586/ers.09.13","ISSN":"1747-6348, 1747-6356","issue":"3","journalAbbreviation":"Expert Review of Respiratory Medicine","language":"en","page":"231-243","source":"DOI.org (Crossref)","title":"Identifying and relieving asynchrony during mechanical ventilation","volume":"3","author":[{"family":"Kondili","given":"Eumorfia"},{"family":"Akoumianaki","given":"Evangelia"},{"family":"Alexopoulou","given":"Christina"},{"family":"Georgopoulos","given":"Dimitrios"}],"issued":{"date-parts":[["2009",6]]},"citation-key":"kondiliIdentifyingRelievingAsynchrony2009"},"label":"page"},{"id":5346,"uris":["http://zotero.org/users/6489854/items/5Y5AC3DX"],"itemData":{"id":5346,"type":"article-journal","container-title":"Critical Care Nurse","DOI":"10.4037/ccn2009612","ISSN":"0279-5442, 1940-8250","issue":"6","language":"en","page":"41-55","source":"DOI.org (Crossref)","title":"Patient-Ventilator Dyssynchrony: Clinical Significance and Implications for Practice","title-short":"Patient-Ventilator Dyssynchrony","volume":"29","author":[{"family":"Mellott","given":"Karen G."},{"family":"Grap","given":"Mary Jo"},{"family":"Munro","given":"Cindy L."},{"family":"Sessler","given":"Curtis N."},{"family":"Wetzel","given":"Paul A."}],"issued":{"date-parts":[["2009",12,1]]},"citation-key":"mellottPatientVentilatorDyssynchronyClinical2009"},"label":"page"},{"id":5385,"uris":["http://zotero.org/users/6489854/items/H9WXA2ZF"],"itemData":{"id":5385,"type":"article-journal","abstract":"Although computerized algorithms and user-friendly graphic displays show promise in minimizing the time to recognition of dyssynchrony, monitoring diaphragmatic electrical activity comes closest to representing the ideal in ventilator monitoring. Further work, however, is needed to demonstrate outcomes beneﬁt to patients and to make this a reliable and user-friendly system for clinicians.","container-title":"Current Opinion in Critical Care","DOI":"10.1097/MCC.0b013e328338661e","ISSN":"1070-5295","issue":"3","journalAbbreviation":"Current Opinion in Critical Care","language":"en","page":"261-268","source":"DOI.org (Crossref)","title":"Evolving approaches to assessing and monitoring patient–ventilator interactions:","title-short":"Evolving approaches to assessing and monitoring patient–ventilator interactions","volume":"16","author":[{"family":"Unroe","given":"Mark"},{"family":"MacIntyre","given":"Neil"}],"issued":{"date-parts":[["2010",6]]},"citation-key":"unroeEvolvingApproachesAssessing2010"},"locator":"20","label":"page"},{"id":5288,"uris":["http://zotero.org/users/6489854/items/HWNAUD8L"],"itemData":{"id":5288,"type":"article-journal","container-title":"Critical Care Medicine","DOI":"10.1097/CCM.0b013e318225753c","ISSN":"0090-3493","issue":"11","journalAbbreviation":"Critical Care Medicine","language":"en","page":"2452-2457","source":"DOI.org (Crossref)","title":"Efficacy of ventilator waveforms observation in detecting patient–ventilator asynchrony","title-short":"Efficacy of ventilator waveforms observation in detecting patient–ventilator asynchrony*","volume":"39","author":[{"family":"Colombo","given":"Davide"},{"family":"Cammarota","given":"Gianmaria"},{"family":"Alemani","given":"Moreno"},{"family":"Carenzo","given":"Luca"},{"family":"Barra","given":"Federico Lorenzo"},{"family":"Vaschetto","given":"Rosanna"},{"family":"Slutsky","given":"Arthur S."},{"family":"Della Corte","given":"Francesco"},{"family":"Navalesi","given":"Paolo"}],"issued":{"date-parts":[["2011",11]]},"citation-key":"colomboEfficacyVentilatorWaveforms2011"},"label":"page"},{"id":5307,"uris":["http://zotero.org/users/6489854/items/YCGNNKHB"],"itemData":{"id":5307,"type":"article-journal","container-title":"Respiratory Care","DOI":"10.4187/respcare.01077","ISSN":"0020-1324, 1943-3654","issue":"1","journalAbbreviation":"Respir Care","language":"en","page":"61-72","source":"DOI.org (Crossref)","title":"Monitoring of Patient-Ventilator Interaction at the Bedside","volume":"56","author":[{"family":"De Wit","given":"Marjolein"}],"issued":{"date-parts":[["2011",1]]},"citation-key":"dewitMonitoringPatientVentilatorInteraction2011"},"label":"page"},{"id":5392,"uris":["http://zotero.org/users/6489854/items/T34FJGAV","http://zotero.org/users/6489854/items/LQHUWG9U"],"itemData":{"id":5392,"type":"article-journal","abstract":"BACKGROUND: Double-triggering (DT) is a frequent type of patient-ventilator asynchrony and has potentially severe consequences, such as alveolar overdistention or the generation of intrinsic PEEP. However, the first breath of DT could be patient-triggered (DT-P), auto-triggered (DT-A), or ventilator-triggered (DT-V).\nOBJECTIVE: To differentiate DT-P, DT-A, and DT-V using airway pressure or flow changes during the trigger-delay phase in ventilated patients.\nMETHODS: Fourteen mechanically ventilated patients with DT were included. All patients were on flow-triggered ventilation modes and received either continuous mandatory ventilation or pressure support ventilation. Breaths in which the first breath was associated with an esophageal pressure drop of &gt; 1 cm H2O were categorized as DT-P. Breaths in which the first breath occurred at the ventilator set cycle were categorized as DT-V. Breaths in which the first breath occurred earlier than the ventilator set cycle without esophageal pressure drop were categorized as DT-A. The pressure drop and flow change at 0.13 s (PD0.13 and F0.13, respectively) in the trigger-delay phase were calculated from the nadir.\nRESULTS: There were 507 double-triggered breaths: 271 DT-V (53%), 50 DT-A (10%), and 186 DT-P (37%). The PD0.13 for DT-V, DT-A, and DT-P were 0.16 ± 0.12 cm H2O, 0.25 ± 0.17 cm H2O, and 1.34 ± 0.67 cm H2O, respectively. The F0.13 for DT-V, DT-A, and DT-P were 2.11 ± 2.31 L/min, 2.64 ± 2.07 L/min, and 16.51 ± 8.02 L/min, respectively. The best discriminatory criteria for differentiating DT-P from DT-V and DT-A, ba</w:delInstrText>
        </w:r>
        <w:r w:rsidR="001E012E" w:rsidDel="0084281D">
          <w:rPr>
            <w:rFonts w:hint="eastAsia"/>
            <w:i/>
            <w:iCs/>
          </w:rPr>
          <w:delInstrText xml:space="preserve">sed on the Youden index (sensitivity + specificity </w:delInstrText>
        </w:r>
        <w:r w:rsidR="001E012E" w:rsidDel="0084281D">
          <w:rPr>
            <w:rFonts w:hint="eastAsia"/>
            <w:i/>
            <w:iCs/>
          </w:rPr>
          <w:delInstrText>–</w:delInstrText>
        </w:r>
        <w:r w:rsidR="001E012E" w:rsidDel="0084281D">
          <w:rPr>
            <w:rFonts w:hint="eastAsia"/>
            <w:i/>
            <w:iCs/>
          </w:rPr>
          <w:delInstrText xml:space="preserve"> 1) was PD0.13 </w:delInstrText>
        </w:r>
        <w:r w:rsidR="001E012E" w:rsidDel="0084281D">
          <w:rPr>
            <w:rFonts w:hint="eastAsia"/>
            <w:i/>
            <w:iCs/>
          </w:rPr>
          <w:delInstrText>≥</w:delInstrText>
        </w:r>
        <w:r w:rsidR="001E012E" w:rsidDel="0084281D">
          <w:rPr>
            <w:rFonts w:hint="eastAsia"/>
            <w:i/>
            <w:iCs/>
          </w:rPr>
          <w:delInstrText xml:space="preserve"> 0.49 cm H2O, which had a Youden index of 95%. CONCLUSION: DT-P can be distinguished from DT-V and DT-A by using airway pressure deflections in the trigger-delay phase.","container-title"</w:delInstrText>
        </w:r>
        <w:r w:rsidR="001E012E" w:rsidDel="0084281D">
          <w:rPr>
            <w:i/>
            <w:iCs/>
          </w:rPr>
          <w:delInstrText>:"Respiratory Care","DOI":"10.4187/respcare.00731","ISSN":"0020-1324, 1943-3654","issue":"4","language":"en","license":"Copyright © 2011 by Daedalus Enterprises Inc.","note":"publisher: Respiratory Care\nsection: Original Research\nPMID: 21255492","page":"460-466","source":"rc.rcjournal.com","title":"Classifying Different Types of Double Triggering Based on Airway Pressure and Flow Deflection in Mechanically Ventilated Patients","volume":"56","author":[{"family":"Liao","given":"Kuang-Ming"},{"family":"Ou","given":"Chih-Ying"},{"family":"Chen","given":"Chang-Wen"}],"issued":{"date-parts":[["2011",4,1]]},"citation-key":"liaoClassifyingDifferentTypes2011"},"label":"page"},{"id":5389,"uris":["http://zotero.org/users/6489854/items/PSAS8BX9"],"itemData":{"id":5389,"type":"article-journal","container-title":"Intensive Care Medicine","DOI":"10.1007/s00134-012-2493-4","ISSN":"0342-4642, 1432-1238","issue":"5","journalAbbreviation":"Intensive Care Med","language":"en","page":"772-780","source":"DOI.org (Crossref)","title":"Validation of the Better Care® system to detect ineffective efforts during expiration in mechanically ventilated patients: a pilot study","title-short":"Validation of the Better Care® system to detect ineffective efforts during expiration in mechanically ventilated patients","volume":"38","author":[{"family":"Blanch","given":"Lluis"},{"family":"Sales","given":"Bernat"},{"family":"Montanya","given":"Jaume"},{"family":"Lucangelo","given":"Umberto"},{"family":"Garcia-Esquirol","given":"Oscar"},{"family":"Villagra","given":"Ana"},{"family":"Chacon","given":"Encarna"},{"family":"Estruga","given":"Anna"},{"family":"Borelli","given":"Massimo"},{"family":"Burgueño","given":"Ma Jose"},{"family":"Oliva","given":"Joan C."},{"family":"Fernandez","given":"Rafael"},{"family":"Villar","given":"Jesus"},{"family":"Kacmarek","given":"Robert"},{"family":"Murias","given":"Gastón"}],"issued":{"date-parts":[["2012",5]]},"citation-key":"blanchValidationBetterCare2012"},"label":"page"},{"id":5279,"uris":["http://zotero.org/users/6489854/items/4MW3A284"],"itemData":{"id":5279,"type":"article-journal","abstract":"Background Patient-ventilator dyssynchrony is common and may influence patients’ outcomes. Detection of such dyssynchronies relies on careful observation of patients and airway flow and pressure measurements. Given the shortage of specialists, critical care nurses could be trained to identify dyssynchronies.\nObjective To evaluate the accuracy of specifically trained critical care nurses in detecting ineffective inspiratory efforts during expiration.\nMethods We compared 2 nurses’ evaluations of measurements from 1007 breaths in 8 patients with the evaluations of experienced critical care physicians. Sensitivity, specificity, positive predictive value, negative predictive value, and the Cohen κ for interobserver agreement were calculated.\nResults For the first nurse, sensitivity was 92.5%, specificity was 98.3%, positive predictive value was 95.4%, negative predictive value was 97.1%, and κ was 0.92 (95% CI, 0.89-0.94). For the second nurse, sensitivity was 98.5%, specificity was 84.7%, positive predictive value was 70.7%, negative predictive value was 99.3%, and κ was 0.74 (95% CI, 0.70-0.78).\nConclusion Specifically trained nurses can reliably detect ineffective inspiratory efforts during expiration. (American Journal of Critical Care. 2012;21:e89-e93)","container-title":"American Journal of Critical Care","DOI":"10.4037/ajcc2012108","ISSN":"1062-3264, 1937-710X","issue":"4","journalAbbreviation":"American Journal of Critical Care","language":"en","page":"e89-e93","source":"DOI.org (Crossref)","title":"Nurses' Detection of Ineffective Inspiratory Efforts During Mechanical Ventilation","volume":"21","author":[{"family":"Chacon","given":"E."},{"family":"Estruga","given":"A."},{"family":"Murias","given":"G."},{"family":"Sales","given":"B."},{"family":"Montanya","given":"J."},{"family":"Lucangelo","given":"U."},{"family":"Garcia-Esquirol","given":"O."},{"family":"Villagra","given":"A."},{"family":"Villar","given":"J."},{"family":"Kacmarek","given":"R. M."},{"family":"Burgueno","given":"M. J."},{"family":"Blanch","given":"L."},{"family":"Jam","given":"R."}],"issued":{"date-parts":[["2012",7,1]]},"citation-key":"chaconNursesDetectionIneffective2012"},"label":"page"},{"id":2772,"uris":["http://zotero.org/users/6489854/items/HRPYXGQ2","http://zotero.org/users/6489854/items/EMTFWZI9"],"itemData":{"id":2772,"type":"article-journal","abstract":"Mechanical ventilation (MV) is a therapeutic intervention involving the temporary replacement of ventilatory function with the purpose of improving symptoms in patients with acute respiratory failure. Technological advances have facilitated the development of sophisticated ventilators for viewing and recording the respiratory waveforms, which are a valuable source of information for the clinician. The correct interpretation of these curves is crucial for the correct diagnosis and early detection of anomalies, and for understanding physiological aspects related to MV and patient---ventilator interaction. The present study offers a guide for the interpretation of the airway pressure and ﬂow and volume curves of the ventilator, through the analysis of different clinical scenarios.","language":"en","page":"13","source":"Zotero","title":"Interpretation of ventilator curves in patients with acute respiratory failure","author":[{"family":"Correger","given":"E"}],"citation-key":"corregerInterpretationVentilatorCurves"},"label":"page"},{"id":5343,"uris":["http://zotero.org/users/6489854/items/JJ25HHG4"],"itemData":{"id":5343,"type":"article-journal","container-title":"MINERVA ANESTESIOLOGICA","issue":"2","language":"en","source":"Zotero","title":"Auto-PEEP in respiratory failure","volume":"78","author":[{"family":"Laghi","given":"F"},{"family":"Goyal","given":"A"}],"issued":{"date-parts":[["2012"]]},"citation-key":"laghiAutoPEEPRespiratoryFailure2012"},"label":"page"},{"id":5277,"uris":["http://zotero.org/users/6489854/items/G54NTQUJ"],"itemData":{"id":5277,"type":"article-journal","container-title":"Respiratory Care","DOI":"10.4187/respcare.02507","ISSN":"0020-1324, 1943-3654","issue":"6","journalAbbreviation":"Respir Care","language":"en","page":"973-989","source":"DOI.org (Crossref)","title":"Asynchrony and Dyspnea","volume":"58","author":[{"family":"Branson","given":"Richard D"},{"family":"Blakeman","given":"Thomas C"},{"family":"Robinson","given":"Bryce Rh"}],"issued":{"date-parts":[["2013",6]]},"citation-key":"bransonAsynchronyDyspnea2013"},"label":"page"},{"id":5280,"uris":["http://zotero.org/users/6489854/items/N6ZA93NJ"],"itemData":{"id":5280,"type":"article-journal","container-title":"Critical Care Medicine","DOI":"10.1097/CCM.0b013e31828c2d7a","ISSN":"0090-3493","issue":"9","journalAbbreviation":"Critical Care Medicine","language":"en","page":"2177-2187","source":"DOI.org (Crossref)","title":"Impact of Ventilator Adjustment and Sedation–Analgesia Practices on Severe Asynchrony in Patients Ventilated in Assist-Control Mode","title-short":"Impact of Ventilator Adjustment and Sedation–Analgesia Practices on Severe Asynchrony in Patients Ventilated in Assist-Control Mode*","volume":"41","author":[{"family":"Chanques","given":"Gerald"},{"family":"Kress","given":"John P."},{"family":"Pohlman","given":"Anne"},{"family":"Patel","given":"Shruti"},{"family":"Poston","given":"Jason"},{"family":"Jaber","given":"Samir"},{"family":"Hall","given":"Jesse B."}],"issued":{"date-parts":[["2013",9]]},"citation-key":"chanquesImpactVentilatorAdjustment2013"},"label":"page"},{"id":5351,"uris":["http://zotero.org/users/6489854/items/P6U28IDG"],"itemData":{"id":5351,"type":"article-journal","container-title":"MINERVA ANESTESIOLOGICA","issue":"4","language":"en","source":"Zotero","title":"Patient-ventilator dyssynchrony during assisted invasive mechanical ventilation","volume":"79","author":[{"family":"Murias","given":"G"},{"family":"Villagra","given":"A"},{"family":"Blanch","given":"L"}],"issued":{"date-parts":[["2013"]]},"citation-key":"muriasPatientventilatorDyssynchronyAssisted2013"},"label":"page"},{"id":5372,"uris":["http://zotero.org/users/6489854/items/RJKHX3EJ"],"itemData":{"id":5372,"type":"article-journal","container-title":"Intensive Care Medicine","DOI":"10.1007/s00134-013-3032-7","ISSN":"0342-4642, 1432-1238","issue":"11","journalAbbreviation":"Intensive Care Med","language":"en","page":"2003-2010","source":"DOI.org (Crossref)","title":"Potentially harmful effects of inspiratory synchronization during pressure preset ventilation","volume":"39","author":[{"family":"Richard","given":"J. C. M."},{"family":"Lyazidi","given":"A."},{"family":"Akoumianaki","given":"E."},{"family":"Mortaza","given":"S."},{"family":"Cordioli","given":"R. L."},{"family":"Lefebvre","given":"J. C."},{"family":"Rey","given":"N."},{"family":"Piquilloud","given":"L."},{"family":"Sferrazza-Papa","given":"G. F."},{"family":"Mercat","given":"A."},{"family":"Brochard","given":"L."}],"issued":{"date-parts":[["2013",11]]},"citation-key":"richardPotentiallyHarmfulEffects2013"},"label":"page"},{"id":5259,"uris":["http://zotero.org/users/6489854/items/GPEIIJ5V"],"itemData":{"id":5259,"type":"article-journal","container-title":"American Journal of Respiratory and Critical Care Medicine","DOI":"10.1164/rccm.201312-2193CI","ISSN":"1073-449X, 1535-4970","issue":"5","journalAbbreviation":"Am J Respir Crit Care Med","language":"en","page":"520-531","source":"DOI.org (Crossref)","title":"The Application of Esophageal Pressure Measurement in Patients with Respiratory Failure","volume":"189","author":[{"family":"Akoumianaki","given":"Evangelia"},{"family":"Maggiore","given":"Salvatore M."},{"family":"Valenza","given":"Franco"},{"family":"Bellani","given":"Giacomo"},{"family":"Jubran","given":"Amal"},{"family":"Loring","given":"Stephen H."},{"family":"Pelosi","given":"Paolo"},{"family":"Talmor","given":"Daniel"},{"family":"Grasso","given":"Salvatore"},{"family":"Chiumello","given":"Davide"},{"family":"Guérin","given":"Claude"},{"family":"Patroniti","given":"Nicolo"},{"family":"Ranieri","given":"V. Marco"},{"family":"Gattinoni","given":"Luciano"},{"family":"Nava","given":"Stefano"},{"family":"Terragni","given":"Pietro-Paolo"},{"family":"Pesenti","given":"Antonio"},{"family":"Tobin","given":"Martin"},{"family":"Mancebo","given":"Jordi"},{"family":"Brochard","given":"Laurent"}],"issued":{"date-parts":[["2014",3,1]]},"citation-key":"akoumianakiApplicationEsophagealPressure2014"},"label":"page"},{"id":5278,"uris":["http://zotero.org/users/6489854/items/DR8EW5ZY","http://zotero.org/users/6489854/items/F7YWFJTT"],"itemData":{"id":5278,"type":"article-journal","abstract":"Application of esophageal pressure monitoring is limited by technical issues, the need for background physiological knowledge and the fact that very few studies have assessed a direct influence of this measurement on patients’ outcome. The technique is underused in everyday practice.","container-title":"Current Opinion in Critical Care","DOI":"10.1097/MCC.0000000000000050","ISSN":"1070-5295","issue":"1","journalAbbreviation":"Current Opinion in Critical Care","language":"en","page":"39-46","source":"DOI.org (Crossref)","title":"Measurement of esophageal pressure at bedside: pros and cons","title-short":"Measurement of esophageal pressure at bedside","volume":"20","author":[{"family":"Brochard","given":"Laurent"}],"issued":{"date-parts":[["2014",2]]},"citation-key":"brochardMeasurementEsophagealPressure2014"},"label":"page"},{"id":5347,"uris":["http://zotero.org/users/6489854/items/9V5298PW"],"itemData":{"id":5347,"type":"article-journal","abstract":"Background: Patient ventilator asynchrony (PVA) occurs frequently, but little is known about the types and frequency of PVA. Asynchrony is associated with signiﬁcant patient discomfort, distress and poor clinical outcomes (duration of mechanical ventilation, intensive care unit and hospital stay).\nMethods: Pressureetime and ﬂowetime waveform data were collected on 27 ICU patients using the Noninvasive Cardiac Output monitor for up to 90 min per subject and blinded waveform analysis was performed.\nResults: PVA occurred during all phases of ventilated breaths and all modes of ventilation. The most common type of PVA was Ineffective Trigger. Ineffective trigger occurs when the patient’s own breath effort will not trigger a ventilator breath. The overall frequency of asynchronous breaths in the sample was 23%, however 93% of the sample experienced at least one incident of PVA during their observation period. Seventy-seven percent of subjects experienced multiple types of PVA.\nConclusions: PVA occurs frequently in a variety of types although the majority of PVA is ineffective trigger. The study uncovered previously unidentiﬁed waveforms that may indicate that there is a greater range of PVAs than previously reported. Newly described PVA, in particular, PVA combined in one breath, may signify substantial patient distress or poor physiological circumstance that clinicians should investigate. Ó 2014 Elsevier Inc. All rights reserved.","container-title":"Heart &amp; Lung","DOI":"10.1016/j.hrtlng.2014.02.002","ISSN":"01479563","issue":"3","journalAbbreviation":"Heart &amp; Lung","language":"en","page":"231-243","source":"DOI.org (Crossref)","title":"Patient ventilator asynchrony in critically ill adults: Frequency and types","title-short":"Patient ventilator asynchrony in critically ill adults","volume":"43","author":[{"family":"Mellott","given":"Karen G."},{"family":"Grap","given":"Mary Jo"},{"family":"Munro","given":"Cindy L."},{"family":"Sessler","given":"Curtis N."},{"family":"Wetzel","given":"Paul A."},{"family":"Nilsestuen","given":"Jon O."},{"family":"Ketchum","given":"Jessica M."}],"issued":{"date-parts":[["2014",5]]},"citation-key":"mellottPatientVentilatorAsynchrony2014"},"label":"page"},{"id":"lrCuyaaV/0KeTvuP8","uris":["http://zotero.org/users/6489854/items/UGYYG6WM"],"itemData":{"id":5287,"type":"paper-conference","abstract":"Asynchronous Events (AEs) during mechanical ventilation (MV) result in increased work of breathing and potential poor patient outcomes. Thus, it is important to automate AE detection. In this study, an AE detection method, Automated Logging of Inspiratory and Expiratory Nonsynchronized breathing (ALIEN) was developed and compared between standard manual detection in 11 MV patients. A total of 5701 breaths were analyzed (median [IQR]: 500 [469-573] per patient). The Asynchrony Index (AI) was 51% [28-78]%. The AE detection yielded sensitivity of 90.3% and specificity of 88.3%. Automated AE detection methods can potentially provide clinicians with real-time information on patientventilator interaction.","container-title":"2015 37th Annual International Conference of the IEEE Engineering in Medicine and Biology Society (EMBC)","DOI":"10.1109/EMBC.2015.7319591","event-place":"Milan","event-title":"2015 37th Annual International Conference of the IEEE Engineering in Medicine and Biology Society (EMBC)","ISBN":"978-1-4244-9271-8","language":"en","page":"5315-5318","publisher":"IEEE","publisher-place":"Milan","source":"DOI.org (Crossref)","title":"Automated logging of inspiratory and expiratory non-synchronized breathing (ALIEN) for mechanical ventilation","URL":"https://ieeexplore.ieee.org/document/7319591/","author":[{"family":"Chiew","given":"Yeong Shiong"},{"family":"Pretty","given":"Christopher G."},{"family":"Beatson","given":"Alex"},{"family":"Glassenbury","given":"Daniel"},{"family":"Major","given":"Vincent"},{"family":"Corbett","given":"Simon"},{"family":"Redmond","given":"Daniel"},{"family":"Szlavecz","given":"Akos"},{"family":"Shaw","given":"Geoffrey M."},{"family":"Chase","given":"J. Geoffrey"}],"accessed":{"date-parts":[["2023",10,8]]},"issued":{"date-parts":[["2015",8]]}},"label":"page"},{"id":5340,"uris":["http://zotero.org/users/6489854/items/IN244TUH"],"itemData":{"id":5340,"type":"article-journal","abstract":"Different ventilation strategies have been suggested in the past in patients with acute respiratory distress syndrome (ARDS). Airway pressure monitoring alone is inadequate to assure optimal ventilatory support in ARDS patients. The assessment of transpulmonary pressure (PTP) can help clinicians to tailor mechanical ventilation to the individual patient needs. Transpulmonary pressure monitoring, defined as airway pressure (Paw) minus intrathoracic pressure (ITP), provides essential information about chest wall mechanics and its effects on the respiratory system and lung mechanics. The positioning of an esophageal catheter is required to measure the esophageal pressure (Peso), which is clinically used as a surrogate for ITP or pleural pressure (Ppl), and calculates the transpulmonary pressure. The benefits of such a ventilation approach are avoiding excessive lung stress and individualizing the positive end-expiratory pressure (PEEP) setting. The aim is to prevent over-distention of alveoli and the cyclic recruitment/derecruitment or shear stress of lung parenchyma, mechanisms associated with ventilator-induced lung injury (VILI). Knowledge of the real lung distending pressure, i.e. the transpulmonary pressure, has shown to be useful in both controlled and assisted mechanical ventilation. In the latter ventilator modes, Peso measurement allows one to assess a patient’s respiratory effort, patient-ventilator asynchrony, intrinsic PEEP and the calculation of work of breathing. Conditions that have an impact on Peso, such as abdominal hypertension, will also be discussed briefly.","container-title":"Anestezjologia Intensywna Terapia","DOI":"10.5603/AIT.a2015.0065","ISSN":"1731-2531, 1642-5758","issue":"J","journalAbbreviation":"Anaesthesiol Intensive Ther","language":"en","page":"27-37","source":"DOI.org (Crossref)","title":"Transpulmonary pressure monitoring during mechanical ventilation: a bench-to-bedside review","title-short":"Transpulmonary pressure monitoring during mechanical ventilation","volume":"47","author":[{"family":"Mietto","given":"Cristina"},{"family":"Malbrain","given":"Manu L.N.G."},{"family":"Chiumello","given":"Davide"}],"issued":{"date-parts":[["2015",12,29]]},"citation-key":"miettoTranspulmonaryPressureMonitoring2015"},"label":"page"},{"id":5386,"uris":["http://zotero.org/users/6489854/items/VNVYJEEN"],"itemData":{"id":5386,"type":"article-journal","container-title":"Intensive Care Medicine","DOI":"10.1007/s00134-015-3702-8","ISSN":"0342-4642, 1432-1238","issue":"9","journalAbbreviation":"Intensive Care Med","language":"en","page":"1711-1712","source":"DOI.org (Crossref)","title":"Reverse triggering in a patient with ARDS","volume":"41","author":[{"family":"Yonis","given":"Hodane"},{"family":"Gobert","given":"Florent"},{"family":"Tapponnier","given":"Romain"},{"family":"Guérin","given":"Claude"}],"issued":{"date-parts":[["2015",9]]},"citation-key":"yonisReverseTriggeringPatient2015"},"label":"page"},{"id":2173,"uris":["http://zotero.org/users/6489854/items/SZI9Q3IJ"],"itemData":{"id":2173,"type":"article-journal","container-title":"American Journal of Respiratory and Critical Care Medicine","DOI":"10.1164/rccm.201603-0483LE","ISSN":"1073-449X, 1535-4970","issue":"9","journalAbbreviation":"Am J Respir Crit Care Med","language":"en","page":"1166-1168","source":"DOI.org (Crossref)","title":"Patient–Ventilator Asynchrony due to Reverse Triggering Occurring in Brain-Dead Patients: Clinical Implications and Physiological Meaning","title-short":"Patient–Ventilator Asynchrony due to Reverse Triggering Occurring in Brain-Dead Patients","volume":"194","author":[{"family":"Delisle","given":"Stéphane"},{"family":"Charbonney","given":"Emmanuel"},{"family":"Albert","given":"Martin"},{"family":"Ouellet","given":"Paul"},{"family":"Marsolais","given":"Pierre"},{"family":"Rigollot","given":"Marceau"},{"family":"Savary","given":"Dominique"},{"family":"Richard","given":"Jean-Christophe M."},{"family":"Serri","given":"Karim"}],"issued":{"date-parts":[["2016",11,1]]},"citation-key":"delislePatientVentilatorAsynchrony2016"},"label":"page"},{"id":5315,"uris":["http://zotero.org/users/6489854/items/C27Z4DM5"],"itemData":{"id":5315,"type":"article-journal","abstract":"Rationale: Although increasingly recommended, compliance with low VT ventilation remains suboptimal. Dyssynchrony induced by low VTs may be a reason for it.","container-title":"Annals of the American Thoracic Society","DOI":"10.1513/AnnalsATS.201605-362OC","ISSN":"2329-6933, 2325-6621","issue":"12","journalAbbreviation":"Annals ATS","language":"en","page":"2207-2214","source":"DOI.org (Crossref)","title":"Effect of Tidal Volume Size and Its Delivery Mode on Patient–Ventilator Dyssynchrony","volume":"13","author":[{"family":"Figueroa-Casas","given":"Juan B."},{"family":"Montoya","given":"Ricardo"}],"issued":{"date-parts":[["2016",12]]},"citation-key":"figueroa-casasEffectTidalVolume2016"},"label":"page"},{"id":5345,"uris":["http://zotero.org/users/6489854/items/FKWRBHHR"],"itemData":{"id":5345,"type":"article-journal","abstract":"Purpose:  Esophageal pressure (Pes) is a minimally invasive advanced respiratory monitoring method with the potential to guide management of ventilation support and enhance specific diagnoses in acute respiratory failure patients. To date, the use of Pes in the clinical setting is limited, and it is often seen as a research tool only.\nMethods:  This is a review of the relevant technical, physiological and clinical details that support the clinical utility of Pes.\nResults:  After appropriately positioning of the esophageal balloon, Pes monitoring allows titration of controlled and assisted mechanical ventilation to achieve personalized protective settings and the desired level of patient effort from the acute phase through to weaning. Moreover, Pes monitoring permits accurate measurement of transmural vascular pressure and intrinsic positive end-expiratory pressure and facilitates detection of patient–ventilator asynchrony, thereby supporting specific diagnoses and interventions. Finally, some Pes-derived measures may also be obtained by monitoring electrical activity of the diaphragm.\nConclusions:  Pes monitoring provides unique bedside measures for a better understanding of the pathophysiology of acute respiratory failure patients. Including Pes monitoring in the intensivist’s clinical armamentarium may enhance treatment to improve clinical outcomes.","container-title":"Intensive Care Medicine","DOI":"10.1007/s00134-016-4400-x","ISSN":"0342-4642, 1432-1238","issue":"9","journalAbbreviation":"Intensive Care Med","language":"en","page":"1360-1373","source":"DOI.org (Crossref)","title":"Esophageal and transpulmonary pressure in the clinical setting: meaning, usefulness and perspectives","title-short":"Esophageal and transpulmonary pressure in the clinical setting","volume":"42","author":[{"family":"Mauri","given":"Tommaso"},{"family":"Yoshida","given":"Takeshi"},{"family":"Bellani","given":"Giacomo"},{"family":"Goligher","given":"Ewan C."},{"family":"Carteaux","given":"Guillaume"},{"family":"Rittayamai","given":"Nuttapol"},{"family":"Mojoli","given":"Francesco"},{"family":"Chiumello","given":"Davide"},{"family":"Piquilloud","given":"Lise"},{"family":"Grasso","given":"Salvatore"},{"family":"Jubran","given":"Amal"},{"family":"Laghi","given":"Franco"},{"family":"Magder","given":"Sheldon"},{"family":"Pesenti","given":"Antonio"},{"family":"Loring","given":"Stephen"},{"family":"Gattinoni","given":"Luciano"},{"family":"Talmor","given":"Daniel"},{"family":"Blanch","given":"Lluis"},{"family":"Amato","given":"Marcelo"},{"family":"Chen","given":"Lu"},{"family":"Brochard","given":"Laurent"},{"family":"Mancebo","given":"Jordi"}],"issued":{"date-parts":[["2016",9]]},"citation-key":"mauriEsophagealTranspulmonaryPressure2016"},"label":"page"},{"id":2171,"uris":["http://zotero.org/users/6489854/items/GGFP8VCG"],"itemData":{"id":2171,"type":"article-journal","container-title":"Intensive Care Medicine","DOI":"10.1007/s00134-015-4177-3","ISSN":"0342-4642, 1432-1238","issue":"6","journalAbbreviation":"Intensive Care Med","language":"en","page":"1058-1061","source":"DOI.org (Crossref)","title":"Does this ventilated patient have asynchronies? Recognizing reverse triggering and entrainment at the bedside","title-short":"Does this ventilated patient have asynchronies?","volume":"42","author":[{"family":"Murias","given":"Gastón"},{"family":"Haro","given":"Candelaria","non-dropping-particle":"de"},{"family":"Blanch","given":"Lluis"}],"issued":{"date-parts":[["2016",6]]},"citation-key":"muriasDoesThisVentilated2016"},"label":"page"},{"id":5371,"uris":["http://zotero.org/users/6489854/items/ESKZTC4K"],"itemData":{"id":5371,"type":"article-journal","container-title":"Clinics in Chest Medicine","DOI":"10.1016/j.ccm.2016.07.003","ISSN":"02725231","issue":"4","journalAbbreviation":"Clinics in Chest Medicine","language":"en","page":"615-632","source":"DOI.org (Crossref)","title":"Assessing Respiratory System Mechanical Function","volume":"37","author":[{"family":"Restrepo","given":"Ruben D."},{"family":"Serrato","given":"Diana M."},{"family":"Adasme","given":"Rodrigo"}],"issued":{"date-parts":[["2016",12]]},"citation-key":"restrepoAssessingRespiratorySystem2016"},"label":"page"},{"id":5326,"uris":["http://zotero.org/users/6489854/items/YZNE8PMM"],"itemData":{"id":5326,"type":"article-journal","abstract":"Purpose:  To investigate whether neuromuscular blocking agents (NMBA) exert beneficial effects in acute respiratory distress syndrome (ARDS) by reason of their action on respiratory mechanics, particularly transpulmonary pressures (PL).\nMethods:  A prospective randomised controlled study in patients with moderate to severe ARDS within 48 h of the onset of ARDS. All patients were monitored by means of an oesophageal catheter and followed up for 48 h. Moderate ARDS patients were randomised into two groups according to whether they were given a 48-h continuous infusion of cisatracurium besylate or not (control group). Severe ARDS patients did not undergo randomisation and all received cisatracurium besylate per protocol. The changes during the 48-h study period in oxygenation and in respiratory mechanics, including inspiratory and expiratory PL and driving pressure, were assessed and compared. Delta PL (∆PL) was defined as inspiratory PL minus expiratory PL.\nResults:  Thirty patients were included, 24 with moderate ARDS and 6 with severe ARDS. NMBA infusion was associated with an improvement in oxygenation in both moderate and severe ARDS, accompanied by a decrease in both plateau pressure and total positive end-expiratory pressure. The mean inspiratory and expiratory PL were higher in the moderate ARDS group receiving NMBA than in the control group. In contrast, there was no change in either driving pressure or ∆PL related to NMBA administration.\nConclusions:  NMBA could exert beneficial effects in patients with moderate ARDS, at least in part, by limiting expiratory efforts. Trial registration: NCT01573715.","container-title":"Intensive Care Medicine","DOI":"10.1007/s00134-016-4653-4","ISSN":"0342-4642, 1432-1238","issue":"3","journalAbbreviation":"Intensive Care Med","language":"en","page":"408-418","source":"DOI.org (Crossref)","title":"Effects of neuromuscular blockers on transpulmonary pressures in moderate to severe acute respiratory distress syndrome","volume":"43","author":[{"family":"Guervilly","given":"Christophe"},{"family":"Bisbal","given":"Magali"},{"family":"Forel","given":"Jean Marie"},{"family":"Mechati","given":"Malika"},{"family":"Lehingue","given":"Samuel"},{"family":"Bourenne","given":"Jeremy"},{"family":"Perrin","given":"Gilles"},{"family":"Rambaud","given":"Romain"},{"family":"Adda","given":"Melanie"},{"family":"Hraiech","given":"Sami"},{"family":"Marchi","given":"Elisa"},{"family":"Roch","given":"Antoine"},{"family":"Gainnier","given":"Marc"},{"family":"Papazian","given":"Laurent"}],"issued":{"date-parts":[["2017",3]]},"citation-key":"guervillyEffectsNeuromuscularBlockers2017"},"label":"page"},{"id":5400,"uris":["http://zotero.org/users/6489854/items/TACWEMCZ","http://zotero.org/users/6489854/items/33WI44QU"],"itemData":{"id":5400,"type":"paper-conference","container-title":"Annals of Intensive Care","DOI":"10.1186/s13613-016-0224-7","event-title":"Réanimation 2017, the French Intensive Care Society International Congress","page":"7","source":"BioMed Central","title":"Reverse triggering on mild and severe ARDS patients","URL":"https://doi.org/10.1186/s13613-016-0224-7","volume":"7","author":[{"family":"Ghedira","given":"Salma"},{"family":"Houissa","given":"Mohamed"},{"family":"Belkadi","given":"Kamal"},{"family":"Harti","given":"Youness"},{"family":"Nsiri","given":"Afak"},{"family":"Khaleq","given":"Khalid"},{"family":"Hamoudi","given":"Driss"},{"family":"Harrar","given":"Rachid"},{"family":"Thieffry","given":"Camille"},{"family":"Wallet","given":"Frédéric"},{"family":"Parmentier-Decrucq","given":"Erika"},{"family":"Favory","given":"Raphaël"},{"family":"Mathieu","given":"Daniel"},{"family":"Poissy","given":"Julien"},{"family":"Lafon","given":"Thomas"},{"family":"Vignon","given":"Philippe"},{"family":"Begot","given":"Emmanuelle"},{"family":"Appert","given":"Alexandra"},{"family":"Hadj","given":"Mathilde"},{"family":"Claverie","given":"Paul"},{"family":"Matt","given":"Morgan"},{"family":"Barraud","given":"Olivier"},{"family":"François","given":"Bruno"},{"family":"Jamoussi","given":"Amira"},{"family":"Jazia","given":"Amira Ben"},{"family":"Marhbène","given":"Takoua"},{"family":"Lakhdhar","given":"Dhouha"},{"family":"Besbes","given":"Mohamed"},{"family":"Goutay","given":"Julien"},{"family":"Blazejewski","given":"Caroline"},{"family":"Joly-Durand","given":"Isabelle"},{"family":"Pirlet","given":"Isabelle"},{"family":"Weillaert","given":"Marie Pierre"},{"family":"Beague","given":"Sebastien"},{"family":"Aziz","given":"Soufi"},{"family":"Hafiane","given":"Reda"},{"family":"Hattabi","given":"Khalid"},{"family":"Bouhouri","given":"Mohamed Aziz"},{"family":"Hammoudi","given":"Driss"},{"family":"Fadil","given":"Abdelaziz"},{"family":"Harrar","given":"Rachid Al"},{"family":"Zerouali","given":"Khalid"},{"family":"Medhioub","given":"Fatma Kaaniche"},{"family":"Allela","given":"Rania"},{"family":"Algia","given":"Najla Ben"},{"family":"Cherif","given":"Samar"},{"family":"Slaoui","given":"Mohamed Taoufik"},{"family":"Boubia","given":"Souhail"},{"family":"Hafiani","given":"Y."},{"family":"Khaoudi","given":"A."},{"family":"Cherkab","given":"R."},{"family":"Elallam","given":"W."},{"family":"Elkettani","given":"C."},{"family":"Ridaii","given":"M."},{"family":"Mehdi","given":"Rihi El"},{"family":"Schimpf","given":"Caroline"},{"family":"Mizrahi","given":"Assaf"},{"family":"Pilmis","given":"Benoît"},{"family":"Le Monnier","given":"Alban"},{"family":"Cherin","given":"Mélanie"},{"family":"Bruel","given":"Cédric"},{"family":"Philippart","given":"Francois"},{"family":"Bailly","given":"Sébastien"},{"family":"Lucet","given":"Jc"},{"family":"Lepape","given":"Alain"},{"family":"L’hériteau","given":"François"},{"family":"Bervas","given":"Caroline"},{"family":"Boussat","given":"Sandrine"},{"family":"Berger-Carbonne","given":"Anne"},{"family":"Machut","given":"Anaïs"},{"family":"Savey","given":"Anne"},{"family":"Timsit","given":"Jean-François"},{"family":"Razazi","given":"Keyvan"},{"family":"Rosman","given":"Jérémy"},{"family":"Prost","given":"Nicolas","non-dropping-particle":"de"},{"family":"Carteaux","given":"Guillaume"},{"family":"Jansen","given":"Chloe"},{"family":"Decousser","given":"Jean Winoc"},{"family":"Brun-Buisson","given":"Christian"},{"family":"Dessap","given":"Armand Mekontso"},{"family":"M’rad","given":"Aymen"},{"family":"Ouali","given":"Zouhour"},{"family":"Barghouth","given":"Manel"},{"family":"Kouatchet","given":"Achille"},{"family":"Weiss","given":"Emmanuel"},{"family":"Schnell","given":"David"},{"family":"Zahar","given":"Jean-Ralph"},{"family":"Artiguenave","given":"Margaux"},{"family":"Espinasse","given":"Florence"},{"family":"Sayed","given":"Faten El"},{"family":"Dinh","given":"Aurélien"},{"family":"Charron","given":"Cyril"},{"family":"Geri","given":"Guillaume"},{"family":"Vieillard-Baron","given":"Antoine"},{"family":"Repessé","given":"Xavier"},{"family":"Mayence","given":"Claire"},{"family":"Houcke","given":"Stéphanie"},{"family":"Guegueniat","given":"Pascal"},{"family":"Hommel","given":"Didier"},{"family":"Dhifaoui","given":"Kaouther"},{"family":"Hajjej","given":"Zied"},{"family":"Fatnassi","given":"Amira"},{"family":"Sellami","given":"Walid"},{"family":"Labbene","given":"Iheb"},{"family":"Ferjani","given":"Mustapha"},{"family":"Dachraoui","given":"Fahmi"},{"family":"Nakkaa","given":"Sabrine"},{"family":"Adhieb","given":"Ali"},{"family":"Braiek","given":"Dhouha Ben"},{"family":"Hraiech","given":"Kmar"},{"family":"Ousji","given":"Ali"},{"family":"Ouanes","given":"Islem"},{"family":"Zaineb","given":"Hammouda"},{"family":"Ouanes-Besbes","given":"Lamia"},{"family":"Abroug","given":"Fekri"},{"family":"Klein","given":"Simon"},{"family":"Miquet","given":"Mattéo"},{"family":"Thouret","given":"Jean-Marc"},{"family":"Peigne","given":"Vincent"},{"family":"Daban","given":"Jean-Louis"},{"family":"Boutonnet","given":"Mathieu"},{"family":"Lenoir","given":"Bernard"},{"family":"Merhbene","given":"Takoua"},{"family":"Derreumaux","given":"Celine"},{"family":"Seguin","given":"Thierry"},{"family":"Conil","given":"Jean-Marie"},{"family":"Kelway","given":"Charlotte"},{"family":"Blasco","given":"Valery"},{"family":"Nafati","given":"Cyril"},{"family":"Harti","given":"Karim"},{"family":"Reydellet","given":"Laurent"},{"family":"Albanese","given":"Jacques"},{"family":"Aicha","given":"Narjess Ben"},{"family":"Meddeb","given":"Khaoula"},{"family":"Khedher","given":"Ahmed"},{"family":"Ayachi","given":"Jihene"},{"family":"Fraj","given":"Nesrine"},{"family":"Sma","given":"Nesrine"},{"family":"Chouchene","given":"Imed"},{"family":"Boussarsar","given":"Mohamed"},{"family":"Yedder","given":"Soumaya Ben"},{"family":"Samoud","given":"Walid"},{"family":"Radhouene","given":"Bousselmi"},{"family":"Mariem","given":"Bousselmi"},{"family":"Ammar","given":"Asma"},{"family":"Cheikh","given":"Asma Ben"},{"family":"Lakhal","given":"Hend Ben"},{"family":"Khelfa","given":"Messaouda"},{"family":"Hamdaoui","given":"Yamina"},{"family":"Bouafia","given":"Nabiha"},{"family":"Trampont","given":"Timothée"},{"family":"Daix","given":"Thomas"},{"family":"Legarçon","given":"Vincent"},{"family":"Karam","given":"Henri Hani"},{"family":"Pichon","given":"Nicolas"},{"family":"Essafi","given":"Fatma"},{"family":"Foudhaili","given":"Nasreddine"},{"family":"Thabet","given":"Hafedh"},{"family":"Blel","given":"Youssef"},{"family":"Brahmi","given":"Nozha"},{"family":"Ezzouine","given":"Hanane"},{"family":"Kerrous","given":"Mahmoud"},{"family":"Kerrous","given":"Mahmoud"},{"family":"Haoui","given":"Saad El"},{"family":"Ahdil","given":"Soufiane"},{"family":"Benslama","given":"Abdellatif"},{"family":"Abidi","given":"Khalid"},{"family":"Dendane","given":"Tarek"},{"family":"Oussama","given":"Ssouni"},{"family":"Belayachi","given":"Jihane"},{"family":"Madani","given":"Naoufal"},{"family":"Abouqal","given":"Redouane"},{"family":"Zeggwagh","given":"Amine Ali"},{"family":"Ghadhoune","given":"Hatem"},{"family":"Chaari","given":"Anis"},{"family":"Jihene","given":"Guissouma"},{"family":"Allouche","given":"Hend"},{"family":"Trabelsi","given":"Insaf"},{"family":"Brahmi","given":"Habib"},{"family":"Samet","given":"Mohamed"},{"family":"Ghord","given":"Hatem El"},{"family":"Habiba","given":"Ben Sik Ali"},{"family":"Hajer","given":"Nouira"},{"family":"Tilouch","given":"Najla"},{"family":"Yaakoubi","given":"Sondes"},{"family":"Jaoued","given":"Oussama"},{"family":"Gharbi","given":"Rim"},{"family":"Hassen","given":"Mohamed Fekih"},{"family":"Elatrous","given":"Souheil"},{"family":"Arcizet","given":"Julien"},{"family":"Leroy","given":"Bertrand"},{"family":"Abdulmalack","given":"Caroline"},{"family":"Renzullo","given":"Catherine"},{"family":"Hamet","given":"Maël"},{"family":"Doise","given":"Jean-Marc"},{"family":"Coutet","given":"Jérôme"},{"family":"Cheikh","given":"Chaigar Mohammed"},{"family":"Quechar","given":"Zakaria"},{"family":"Joris","given":"Magalie"},{"family":"Beauport","given":"Dimitri Titeca"},{"family":"Kontar","given":"Loay"},{"family":"Lebon","given":"Delphine"},{"family":"Gruson","given":"Bérengère"},{"family":"Slama","given":"Michel"},{"family":"Marolleau","given":"Jean-Pierre"},{"family":"Maizel","given":"Julien"},{"family":"Gorham","given":"Julie"},{"family":"Ameye","given":"Lieveke"},{"family":"Berghmans","given":"Thierry"},{"family":"Guillot","given":"Max"},{"family":"Ledoux","given":"Marie-Pierre"},{"family":"Braun","given":"Thierry"},{"family":"Maestraggi","given":"Quentin"},{"family":"Michard","given":"Baptiste"},{"family":"Castelain","given":"Vincent"},{"family":"Herbrecht","given":"Raoul"},{"family":"Couffin","given":"Severine"},{"family":"Lobo","given":"David"},{"family":"Mongardon","given":"Nicolas"},{"family":"Dhonneur","given":"Gilles"},{"family":"Mounier","given":"Roman"},{"family":"Le Borgne","given":"Pierrick"},{"family":"Couraud","given":"Sophie"},{"family":"Herbrecht","given":"Jean-Etienne"},{"family":"Boivin","given":"Alexandra"},{"family":"Lefebvre","given":"François"},{"family":"Bilbault","given":"Pascal"},{"family":"Zelmat","given":"Setti-Aouicha"},{"family":"Batouche","given":"Djamila-Djahida"},{"family":"Mazour","given":"Fatima"},{"family":"Chaffi","given":"Belkacem"},{"family":"Benatta","given":"Nadia"},{"family":"Sik","given":"Ali Habiba"},{"family":"Talik","given":"I."},{"family":"Perrier","given":"Maxime"},{"family":"Gouteix","given":"Eliane"},{"family":"Koubi","given":"Claude"},{"family":"Escavy","given":"Annabelle"},{"family":"Guilbaut","given":"Victoria"},{"family":"Fosse","given":"Jean-Philippe"},{"family":"Jazia","given":"Rahma Ben"},{"family":"Abdelghani","given":"Ahmed"},{"family":"Cungi","given":"Pierre-Julien"},{"family":"Bordes","given":"Julien"},{"family":"Nguyen","given":"Cédric"},{"family":"Pierrou","given":"Candice"},{"family":"Cruc","given":"Maximilien"},{"family":"Benois","given":"Alain"},{"family":"Duprez","given":"Frédéric"},{"family":"Bonus","given":"Thierry"},{"family":"Cuvelier","given":"Grégory"},{"family":"Machayekhi","given":"Sharam"},{"family":"Paciorkowski","given":"Frédéric"},{"family":"Reychler","given":"Gregory"},{"family":"Coudroy","given":"Remi"},{"family":"Thille","given":"Arnaud W."},{"family":"Drouot","given":"Xavier"},{"family":"Diaz","given":"Véronique"},{"family":"Robert","given":"René"},{"family":"Turki","given":"Olfa"},{"family":"Assefi","given":"Mona"},{"family":"Deransy","given":"Romain"},{"family":"Brisson","given":"Hélène"},{"family":"Monsel","given":"Antoine"},{"family":"Conti","given":"Filomena"},{"family":"Scatton","given":"Olivier"},{"family":"Langeron","given":"Olivier"},{"family":"Ghezala","given":"Hassen Ben"},{"family":"Snouda","given":"Salah"},{"family":"Kaddour","given":"Moez"},{"family":"Armel","given":"Anwar"},{"literal":"OUTCOMEREA study group"}],"accessed":{"date-parts":[["2023",10,9]]},"issued":{"date-parts":[["2017",1,10]]},"citation-key":"ghediraReverseTriggeringMild2017"},"label":"page"},{"id":5765,"uris":["http://zotero.org/users/6489854/items/Y4FCVC3J"],"itemData":{"id":5765,"type":"article-journal","container-title":"Annals of Intensive Care","DOI":"10.1186/s13613-016-0224-7","ISSN":"2110-5820","issue":"1","journalAbbreviation":"Annals of Intensive Care","page":"7","source":"BioMed Central","title":"Proceedings of Réanimation 2017, the French Intensive Care Society International Congress","volume":"7","author":[{"family":"Kamilia","given":"Chtara"},{"family":"Regaieg","given":"Kais"},{"family":"Baccouch","given":"Najeh"},{"family":"Chelly","given":"Hedi"},{"family":"Bahloul","given":"Mabrouk"},{"family":"Bouaziz","given":"Mounir"},{"family":"Jendoubi","given":"Ali"},{"family":"Abbes","given":"Ahmed"},{"family":"Belhaouane","given":"Houda"},{"family":"Nasri","given":"Oussama"},{"family":"Jenzri","given":"Layla"},{"family":"Ghedira","given":"Salma"},{"family":"Houissa","given":"Mohamed"},{"family":"Belkadi","given":"Kamal"},{"family":"Harti","given":"Youness"},{"family":"Nsiri","given":"Afak"},{"family":"Khaleq","given":"Khalid"},{"family":"Hamoudi","given":"Driss"},{"family":"Harrar","given":"Rachid"},{"family":"Thieffry","given":"Camille"},{"family":"Wallet","given":"Frédéric"},{"family":"Parmentier-Decrucq","given":"Erika"},{"family":"Favory","given":"Raphaël"},{"family":"Mathieu","given":"Daniel"},{"family":"Poissy","given":"Julien"},{"family":"Lafon","given":"Thomas"},{"family":"Vignon","given":"Philippe"},{"family":"Begot","given":"Emmanuelle"},{"family":"Appert","given":"Alexandra"},{"family":"Hadj","given":"Mathilde"},{"family":"Claverie","given":"Paul"},{"family":"Matt","given":"Morgan"},{"family":"Barraud","given":"Olivier"},{"family":"François","given":"Bruno"},{"family":"Jamoussi","given":"Amira"},{"family":"Jazia","given":"Amira Ben"},{"family":"Marhbène","given":"Takoua"},{"family":"Lakhdhar","given":"Dhouha"},{"family":"Khelil","given":"Jalila Ben"},{"family":"Besbes","given":"Mohamed"},{"family":"Goutay","given":"Julien"},{"family":"Blazejewski","given":"Caroline"},{"family":"Joly-Durand","given":"Isabelle"},{"family":"Pirlet","given":"Isabelle"},{"family":"Weillaert","given":"Marie Pierre"},{"family":"Beague","given":"Sebastien"},{"family":"Aziz","given":"Soufi"},{"family":"Hafiane","given":"Reda"},{"family":"Hattabi","given":"Khalid"},{"family":"Bouhouri","given":"Mohamed Aziz"},{"family":"Hammoudi","given":"Driss"},{"family":"Fadil","given":"Abdelaziz"},{"family":"Harrar","given":"Rachid Al"},{"family":"Zerouali","given":"Khalid"},{"family":"Medhioub","given":"Fatma Kaaniche"},{"family":"Allela","given":"Rania"},{"family":"Algia","given":"Najla Ben"},{"family":"Cherif","given":"Samar"},{"family":"Slaoui","given":"Mohamed Taoufik"},{"family":"Boubia","given":"Souhail"},{"family":"Hafiani","given":"Y."},{"family":"Khaoudi","given":"A."},{"family":"Cherkab","given":"R."},{"family":"Elallam","given":"W."},{"family":"Elkettani","given":"C."},{"family":"Barrou","given":"L."},{"family":"Ridaii","given":"M."},{"family":"Mehdi","given":"Rihi El"},{"family":"Schimpf","given":"Caroline"},{"family":"Mizrahi","given":"Assaf"},{"family":"Pilmis","given":"Benoît"},{"family":"Le Monnier","given":"Alban"},{"family":"Tiercelet","given":"Kelly"},{"family":"Cherin","given":"Mélanie"},{"family":"Bruel","given":"Cédric"},{"family":"Philippart","given":"Francois"},{"family":"Bailly","given":"Sébastien"},{"family":"Lucet","given":"Jc"},{"family":"Lepape","given":"Alain"},{"family":"L’hériteau","given":"François"},{"family":"Aupée","given":"Martine"},{"family":"Bervas","given":"Caroline"},{"family":"Boussat","given":"Sandrine"},{"family":"Berger-Carbonne","given":"Anne"},{"family":"Machut","given":"Anaïs"},{"family":"Savey","given":"Anne"},{"family":"Timsit","given":"Jean-François"},{"family":"Razazi","given":"Keyvan"},{"family":"Rosman","given":"Jérémy"},{"family":"Prost","given":"Nicolas","non-dropping-particle":"de"},{"family":"Carteaux","given":"Guillaume"},{"family":"Jansen","given":"Chloe"},{"family":"Decousser","given":"Jean Winoc"},{"family":"Brun-Buisson","given":"Christian"},{"family":"Dessap","given":"Armand Mekontso"},{"family":"M’rad","given":"Aymen"},{"family":"Ouali","given":"Zouhour"},{"family":"Barghouth","given":"Manel"},{"family":"Kouatchet","given":"Achille"},{"family":"Mahieu","given":"Rafael"},{"family":"Weiss","given":"Emmanuel"},{"family":"Schnell","given":"David"},{"family":"Zahar","given":"Jean-Ralph"},{"family":"Artiguenave","given":"Margaux"},{"family":"Sophie","given":"Paktoris-Papine"},{"family":"Espinasse","given":"Florence"},{"family":"Sayed","given":"Faten El"},{"family":"Dinh","given":"Aurélien"},{"family":"Charron","given":"Cyril"},{"family":"Geri","given":"Guillaume"},{"family":"Vieillard-Baron","given":"Antoine"},{"family":"Repessé","given":"Xavier"},{"family":"Kallel","given":"Hatem"},{"family":"Mayence","given":"Claire"},{"family":"Houcke","given":"Stéphanie"},{"family":"Guegueniat","given":"Pascal"},{"family":"Hommel","given":"Didier"},{"family":"Dhifaoui","given":"Kaouther"},{"family":"Hajjej","given":"Zied"},{"family":"Fatnassi","given":"Amira"},{"family":"Sellami","given":"Walid"},{"family":"Labbene","given":"Iheb"},{"family":"Ferjani","given":"Mustapha"},{"family":"Dachraoui","given":"Fahmi"},{"family":"Nakkaa","given":"Sabrine"},{"family":"M’ghirbi","given":"Abdelwaheb"},{"family":"Adhieb","given":"Ali"},{"family":"Braiek","given":"Dhouha Ben"},{"family":"Hraiech","given":"Kmar"},{"family":"Ousji","given":"Ali"},{"family":"Ouanes","given":"Islem"},{"family":"Zaineb","given":"Hammouda"},{"family":"Abdallah","given":"Saousen Ben"},{"family":"Ouanes-Besbes","given":"Lamia"},{"family":"Abroug","given":"Fekri"},{"family":"Klein","given":"Simon"},{"family":"Miquet","given":"Mattéo"},{"family":"Thouret","given":"Jean-Marc"},{"family":"Peigne","given":"Vincent"},{"family":"Daban","given":"Jean-Louis"},{"family":"Boutonnet","given":"Mathieu"},{"family":"Lenoir","given":"Bernard"},{"family":"Merhbene","given":"Takoua"},{"family":"Derreumaux","given":"Celine"},{"family":"Seguin","given":"Thierry"},{"family":"Conil","given":"Jean-Marie"},{"family":"Kelway","given":"Charlotte"},{"family":"Blasco","given":"Valery"},{"family":"Nafati","given":"Cyril"},{"family":"Harti","given":"Karim"},{"family":"Reydellet","given":"Laurent"},{"family":"Albanese","given":"Jacques"},{"family":"Aicha","given":"Narjess Ben"},{"family":"Meddeb","given":"Khaoula"},{"family":"Khedher","given":"Ahmed"},{"family":"Ayachi","given":"Jihene"},{"family":"Fraj","given":"Nesrine"},{"family":"Sma","given":"Nesrine"},{"family":"Chouchene","given":"Imed"},{"family":"Boussarsar","given":"Mohamed"},{"family":"Yedder","given":"Soumaya Ben"},{"family":"Samoud","given":"Walid"},{"family":"Radhouene","given":"Bousselmi"},{"family":"Mariem","given":"Bousselmi"},{"family":"Ammar","given":"Asma"},{"family":"Cheikh","given":"Asma Ben"},{"family":"Lakhal","given":"Hend Ben"},{"family":"Khelfa","given":"Messaouda"},{"family":"Hamdaoui","given":"Yamina"},{"family":"Bouafia","given":"Nabiha"},{"family":"Trampont","given":"Timothée"},{"family":"Daix","given":"Thomas"},{"family":"Legarçon","given":"Vincent"},{"family":"Karam","given":"Henri Hani"},{"family":"Pichon","given":"Nicolas"},{"family":"Essafi","given":"Fatma"},{"family":"Foudhaili","given":"Nasreddine"},{"family":"Thabet","given":"Hafedh"},{"family":"Blel","given":"Youssef"},{"family":"Brahmi","given":"Nozha"},{"family":"Ezzouine","given":"Hanane"},{"family":"Kerrous","given":"Mahmoud"},{"family":"Haoui","given":"Saad El"},{"family":"Ahdil","given":"Soufiane"},{"family":"Benslama","given":"Abdellatif"},{"family":"Abidi","given":"Khalid"},{"family":"Dendane","given":"Tarek"},{"family":"Oussama","given":"Ssouni"},{"family":"Belayachi","given":"Jihane"},{"family":"Madani","given":"Naoufal"},{"family":"Abouqal","given":"Redouane"},{"family":"Zeggwagh","given":"Amine Ali"},{"family":"Ghadhoune","given":"Hatem"},{"family":"Chaari","given":"Anis"},{"family":"Jihene","given":"Guissouma"},{"family":"Allouche","given":"Hend"},{"family":"Trabelsi","given":"Insaf"},{"family":"Brahmi","given":"Habib"},{"family":"Samet","given":"Mohamed"},{"family":"Ghord","given":"Hatem El"},{"family":"Habiba","given":"Ben Sik Ali"},{"family":"Hajer","given":"Nouira"},{"family":"Tilouch","given":"Najla"},{"family":"Yaakoubi","given":"Sondes"},{"family":"Jaoued","given":"Oussama"},{"family":"Gharbi","given":"Rim"},{"family":"Hassen","given":"Mohamed Fekih"},{"family":"Elatrous","given":"Souheil"},{"family":"Arcizet","given":"Julien"},{"family":"Leroy","given":"Bertrand"},{"family":"Abdulmalack","given":"Caroline"},{"family":"Renzullo","given":"Catherine"},{"family":"Hamet","given":"Maël"},{"family":"Doise","given":"Jean-Marc"},{"family":"Coutet","given":"Jérôme"},{"family":"Cheikh","given":"Chaigar Mohammed"},{"family":"Quechar","given":"Zakaria"},{"family":"Joris","given":"Magalie"},{"family":"Beauport","given":"Dimitri Titeca"},{"family":"Kontar","given":"Loay"},{"family":"Lebon","given":"Delphine"},{"family":"Gruson","given":"Bérengère"},{"family":"Slama","given":"Michel"},{"family":"Marolleau","given":"Jean-Pierre"},{"family":"Maizel","given":"Julien"},{"family":"Gorham","given":"Julie"},{"family":"Ameye","given":"Lieveke"},{"family":"Berghmans","given":"Thierry"},{"family":"Paesmans","given":"Marianne"},{"family":"Sculier","given":"Jean-Paul"},{"family":"Meert","given":"Anne-Pascale"},{"family":"Guillot","given":"Max"},{"family":"Ledoux","given":"Marie-Pierre"},{"family":"Braun","given":"Thierry"},{"family":"Maestraggi","given":"Quentin"},{"family":"Michard","given":"Baptiste"},{"family":"Castelain","given":"Vincent"},{"family":"Herbrecht","given":"Raoul"},{"family":"Schneider","given":"Francis"},{"family":"Couffin","given":"Severine"},{"family":"Lobo","given":"David"},{"family":"Mongardon","given":"Nicolas"},{"family":"Dhonneur","given":"Gilles"},{"family":"Mounier","given":"Roman"},{"family":"Le Borgne","given":"Pierrick"},{"family":"Couraud","given":"Sophie"},{"family":"Herbrecht","given":"Jean-Etienne"},{"family":"Boivin","given":"Alexandra"},{"family":"Lefebvre","given":"François"},{"family":"Bilbault","given":"Pascal"},{"family":"Zelmat","given":"Setti-Aouicha"},{"family":"Batouche","given":"Djamila-Djahida"},{"family":"Mazour","given":"Fatima"},{"family":"Chaffi","given":"Belkacem"},{"family":"Benatta","given":"Nadia"},{"family":"Sik","given":"Ali Habiba"},{"family":"Talik","given":"I."},{"family":"Perrier","given":"Maxime"},{"family":"Gouteix","given":"Eliane"},{"family":"Koubi","given":"Claude"},{"family":"Escavy","given":"Annabelle"},{"family":"Guilbaut","given":"Victoria"},{"family":"Fosse","given":"Jean-Philippe"},{"family":"Jazia","given":"Rahma Ben"},{"family":"Abdelghani","given":"Ahmed"},{"family":"Cungi","given":"Pierre-Julien"},{"family":"Bordes","given":"Julien"},{"family":"Nguyen","given":"Cédric"},{"family":"Pierrou","given":"Candice"},{"family":"Cruc","given":"Maximilien"},{"family":"Benois","given":"Alain"},{"family":"Duprez","given":"Frédéric"},{"family":"Bonus","given":"Thierry"},{"family":"Cuvelier","given":"Grégory"},{"family":"Ollieuz","given":"Sandra"},{"family":"Machayekhi","given":"Sharam"},{"family":"Paciorkowski","given":"Frédéric"},{"family":"Reychler","given":"Gregory"},{"family":"Coudroy","given":"Remi"},{"family":"Thille","given":"Arnaud W."},{"family":"Drouot","given":"Xavier"},{"family":"Diaz","given":"Véronique"},{"family":"Meurice","given":"Jean-Claude"},{"family":"Robert","given":"René"},{"family":"Turki","given":"Olfa"},{"family":"Ben","given":"Hmida Chokri"},{"family":"Assefi","given":"Mona"},{"family":"Deransy","given":"Romain"},{"family":"Brisson","given":"Hélène"},{"family":"Monsel","given":"Antoine"},{"family":"Conti","given":"Filomena"},{"family":"Scatton","given":"Olivier"},{"family":"Langeron","given":"Olivier"},{"family":"Ghezala","given":"Hassen Ben"},{"family":"Snouda","given":"Salah"},{"family":"Ben","given":"Chiekh Imen"},{"family":"Kaddour","given":"Moez"},{"family":"Armel","given":"Anwar"},{"literal":"REA</w:delInstrText>
        </w:r>
        <w:r w:rsidR="001E012E" w:rsidDel="0084281D">
          <w:rPr>
            <w:rFonts w:ascii="Cambria Math" w:hAnsi="Cambria Math" w:cs="Cambria Math"/>
            <w:i/>
            <w:iCs/>
          </w:rPr>
          <w:delInstrText>‑</w:delInstrText>
        </w:r>
        <w:r w:rsidR="001E012E" w:rsidDel="0084281D">
          <w:rPr>
            <w:i/>
            <w:iCs/>
          </w:rPr>
          <w:delInstrText xml:space="preserve">RAISIN Studygroup"},{"literal":"OUTCOMEREA study group"}],"issued":{"date-parts":[["2017",1,10]]},"citation-key":"kamiliaProceedingsReanimation20172017"}},{"id":5373,"uris":["http://zotero.org/users/6489854/items/A6LSQ62C"],"itemData":{"id":5373,"type":"article-journal","abstract":"Patient-ventilator synchrony has been the focus of attention in the field of mechanical ventilation for quite some time now. Toward that end, the modern ventilators are equipped with very sensitive pneumatic triggering mechanisms, which allow for minimal wasting of patient effort. The increasingly sensitive pneumatic triggers have the potential to cause autotriggering, where stimuli other than neural signals (eg, cardiac oscillations) can trigger the mechanical breath. Although autotriggering has been well documented in brain-dead patients, its existence is difficult to prove in patients who have the ability to trigger breath through neural diaphragmatic activity. The only way to be sure that the triggered breath is indeed from the neural diaphragmatic activity rather than a spurious change in pressure or flow is to monitor neural signals during triggered mechanical breaths. Autotriggering can have deleterious effects including diaphragmatic atrophy, increased duration on the mechanical ventilator, and increased stay in the intensive care unit. Esophageal catheters, with the ability to measure phrenic nerve and diaphragmatic activity, allow for the detection of the extent of autotriggering. This article demonstrates the hitherto unknown but potentially common occurrence of autotriggering through nonneural stimuli and their amelioration by making the pneumatic autotriggering less sensitive. The full extent of the phenomenon and its deleterious effects remain to be explored in larger patient populations.","container-title":"Journal of Intensive Care Medicine","DOI":"10.1177/0885066616674192","ISSN":"0885-0666, 1525-1489","issue":"2","journalAbbreviation":"J Intensive Care Med","language":"en","page":"170-173","source":"DOI.org (Crossref)","title":"Detection of Ventilator Autotriggering by an Esophageal Catheter Used to Monitor the Neural Input and Diaphragm Excitation","volume":"32","author":[{"family":"Sangha","given":"Harbaksh"},{"family":"Whitacre","given":"Troy"}],"issued":{"date-parts":[["2017",2]]},"citation-key":"sanghaDetectionVentilatorAutotriggering2017"},"label":"page"},{"id":5369,"uris":["http://zotero.org/users/6489854/items/P6LIHFPZ"],"itemData":{"id":5369,"type":"article-journal","container-title":"A &amp; A Case Reports","DOI":"10.1213/XAA.0000000000000445","ISSN":"2325-7237","issue":"5","journalAbbreviation":"A &amp; A Case Reports","language":"en","page":"122-125","source":"DOI.org (Crossref)","title":"Asynchrony Between Ventilator Flow and Pressure Waveforms and the Capnograph on Dräger Anesthesia Workstations: A Case Report","title-short":"Asynchrony Between Ventilator Flow and Pressure Waveforms and the Capnograph on Dräger Anesthesia Workstations","volume":"8","author":[{"family":"Tripathi","given":"Mukesh"},{"family":"Tripathi","given":"Nilay"},{"family":"Pandey","given":"Mamta"}],"issued":{"date-parts":[["2017",3]]},"citation-key":"tripathiAsynchronyVentilatorFlow2017"},"label":"page"}],"schema":"https://github.com/citation-style-language/schema/raw/master/csl-citation.json"} </w:delInstrText>
        </w:r>
        <w:r w:rsidR="00E140AE" w:rsidDel="0084281D">
          <w:rPr>
            <w:i/>
            <w:iCs/>
          </w:rPr>
          <w:fldChar w:fldCharType="separate"/>
        </w:r>
        <w:r w:rsidR="001E012E" w:rsidRPr="001E012E" w:rsidDel="0084281D">
          <w:rPr>
            <w:rFonts w:ascii="Calibri" w:hAnsi="Calibri" w:cs="Calibri"/>
            <w:vertAlign w:val="superscript"/>
          </w:rPr>
          <w:delText>1,4,5,15–78</w:delText>
        </w:r>
        <w:r w:rsidR="00E140AE" w:rsidDel="0084281D">
          <w:rPr>
            <w:i/>
            <w:iCs/>
          </w:rPr>
          <w:fldChar w:fldCharType="end"/>
        </w:r>
      </w:del>
      <w:r w:rsidR="00C5461D">
        <w:t xml:space="preserve"> describes the study characteristics</w:t>
      </w:r>
      <w:r w:rsidR="00836C2F">
        <w:t xml:space="preserve"> and breakdown of included </w:t>
      </w:r>
      <w:del w:id="470" w:author="Robert Jackson" w:date="2024-03-25T16:49:00Z">
        <w:r w:rsidR="00836C2F" w:rsidDel="00A56635">
          <w:delText xml:space="preserve">figures and </w:delText>
        </w:r>
      </w:del>
      <w:r w:rsidR="00836C2F">
        <w:t>waveforms</w:t>
      </w:r>
      <w:ins w:id="471" w:author="Laurent Brochard" w:date="2024-03-30T09:04:00Z">
        <w:r w:rsidR="0084281D">
          <w:t xml:space="preserve"> </w:t>
        </w:r>
        <w:r w:rsidR="0084281D">
          <w:rPr>
            <w:i/>
            <w:iCs/>
          </w:rPr>
          <w:fldChar w:fldCharType="begin"/>
        </w:r>
      </w:ins>
      <w:r w:rsidR="00AB591F">
        <w:rPr>
          <w:i/>
          <w:iCs/>
        </w:rPr>
        <w:instrText xml:space="preserve"> ADDIN ZOTERO_ITEM CSL_CITATION {"citationID":"r8IrXCa2","properties":{"unsorted":true,"formattedCitation":"\\super 1,4,6,15\\uc0\\u8211{}78\\nosupersub{}","plainCitation":"1,4,6,15–78","noteIndex":0},"citationItems":[{"id":4882,"uris":["http://zotero.org/users/6489854/items/AYCS5JPY"],"itemData":{"id":4882,"type":"article-journal","abstract":"The incidence, pathophysiology, and consequences of patient-ventilator asynchrony are poorly known. We assessed the incidence of patient-ventilator asynchrony during assisted mechanical ventilation and we identified associated factors.","container-title":"Intensive Care Medicine","DOI":"10.1007/s00134-006-0301-8","ISSN":"1432-1238","issue":"10","journalAbbreviation":"Intensive Care Med","language":"en","page":"1515-1522","source":"Springer Link","title":"Patient-ventilator asynchrony during assisted mechanical ventilation","volume":"32","author":[{"family":"Thille","given":"Arnaud W."},{"family":"Rodriguez","given":"Pablo"},{"family":"Cabello","given":"Belen"},{"family":"Lellouche","given":"François"},{"family":"Brochard","given":"Laurent"}],"issued":{"date-parts":[["2006",10,1]]},"citation-key":"thillePatientventilatorAsynchronyAssisted2006"},"label":"page"},{"id":5243,"uris":["http://zotero.org/users/6489854/items/S7WB9HTE"],"itemData":{"id":5243,"type":"article-journal","abstract":"PURPOSE OF REVIEW: This article describes and discusses the importance of monitoring patient-ventilator asynchrony, and the advantages and limitations of the specific techniques available at the bedside to evaluate it.\nRECENT FINDINGS: Signals provided by esophageal catheters (pressure or electromyogram) are the most reliable and accurate instruments to detect asynchronies. Esophageal signals (providing electrical activity of the diaphragm or/and esophageal pressure) have allowed the recent description of reverse triggering, a new kind of asynchrony, in which mechanical insufflation repeatedly triggers diaphragmatic contractions. However, the use of esophageal catheters is not widespread, and data on the prevalence and consequences of asynchronies are still scarce. The development of software solutions that continuously and automatically record breathing waveforms from the ventilator recording is emerging. Using this technology, recent data support the fact that asynchronies are frequent and may be negatively associated with outcome.\nSUMMARY: The prevalence and consequences of asynchronies may be largely underestimated because of a frequent lack of monitoring. Dedicated software solutions that continuously and automatically detect asynchronies may allow both clinical research and clinical applications aimed at determining the effects of asynchronies and minimizing their incidence among critically ill patients.","container-title":"Current Opinion in Critical Care","DOI":"10.1097/MCC.0000000000000307","ISSN":"1531-7072","issue":"3","journalAbbreviation":"Curr Opin Crit Care","language":"eng","note":"PMID: 27070802","page":"246-253","source":"PubMed","title":"Monitoring patient-ventilator asynchrony","volume":"22","author":[{"family":"Dres","given":"Martin"},{"family":"Rittayamai","given":"Nuttapol"},{"family":"Brochard","given":"Laurent"}],"issued":{"date-parts":[["2016",6]]},"citation-key":"dresMonitoringPatientventilatorAsynchrony2016"},"label":"page"},{"id":3877,"uris":["http://zotero.org/users/6489854/items/6FFZ2E2U"],"itemData":{"id":3877,"type":"article-journal","abstract":"Background: Diaphragmatic muscle contractions triggered by ventilator insufﬂations constitute a form of patient-ventilator interaction referred to as “entrainment,” which is usually unrecognized in critically ill patients. Our objective was to review tracings, which also included muscular activity, obtained in sedated patients who were mechanically ventilated to describe the entrainment events and their characteristics. The term “reverse triggering” was adopted to describe the ventilator-triggered muscular efforts.\nMethods: Over a 3-month period, recordings containing ﬂow, airway pressure, and esophageal pressure or electrical activity of the diaphragm were reviewed. Recordings were obtained from a series of consecutive heavily sedated patients ventilated with an assist-control mode of ventilation for ARDS. The duration of entrainment, the entrainment ratio, and the phase difference elapsing between the commencement of the ventilator and neural breaths were evaluated.\nResults: The tracings of eight consecutive patients with ARDS were reviewed; they all showed different forms of entrainment. Reverse triggering occurred over a portion varying from 12% to 100% of the total recording period. Seven patients had a 1:1 mechanical insufﬂation to diaphragmatic contractions ratio; this coexisted with a 1:2 ratio in one patient and 1:2 and 1:3 ratios in another. One patient exhibited only a 1:2 ratio. The frequency of reverse-triggered breaths had a mean coefﬁcient of variability of , 5%, very close to the variability of mechanical breaths.\nConclusions: To our knowledge, this is the ﬁrst time that the presence of respiratory entrainment in sedated, critically ill adult patients who are mechanically ventilated has been documented. The “reverse-triggered” breaths illustrate a new form of neuromechanical coupling with potentially important clinical consequences.","container-title":"Chest","DOI":"10.1378/chest.12-1817","ISSN":"00123692","issue":"4","journalAbbreviation":"Chest","language":"en","page":"927-938","source":"DOI.org (Crossref)","title":"Mechanical Ventilation-Induced Reverse-Triggered Breaths","volume":"143","author":[{"family":"Akoumianaki","given":"Evangelia"},{"family":"Lyazidi","given":"Aissam"},{"family":"Rey","given":"Nathalie"},{"family":"Matamis","given":"Dimitrios"},{"family":"Perez-Martinez","given":"Nelly"},{"family":"Giraud","given":"Raphael"},{"family":"Mancebo","given":"Jordi"},{"family":"Brochard","given":"Laurent"},{"family":"Richard","given":"Jean-Christophe Marie"}],"issued":{"date-parts":[["2013",4]]},"citation-key":"akoumianakiMechanicalVentilationInducedReverseTriggered2013"},"label":"page"},{"id":5327,"uris":["http://zotero.org/users/6489854/items/4PXNR2L6"],"itemData":{"id":5327,"type":"article-journal","container-title":"Acta Anaesthesiologica Scandinavica","DOI":"10.1111/j.1399-6576.1977.tb01217.x","ISSN":"00015172, 13996576","issue":"3","language":"en","page":"252-256","source":"DOI.org (Crossref)","title":"Weaning from Mechanical Ventilation by means of Intermittent Assisted Ventilation I.A.V. Case Reports","volume":"21","author":[{"family":"Harboe","given":"Svein"}],"issued":{"date-parts":[["1977",6]]},"citation-key":"harboeWeaningMechanicalVentilation1977"},"label":"page"},{"id":5370,"uris":["http://zotero.org/users/6489854/items/3YDRMQKD"],"itemData":{"id":5370,"type":"article-journal","container-title":"Resuscitation","DOI":"10.1016/0300-9572(80)90004-0","ISSN":"03009572","issue":"1","journalAbbreviation":"Resuscitation","language":"en","page":"29-41","source":"DOI.org (Crossref)","title":"Mechanics of breathing during prolonged artificial ventilation","volume":"8","author":[{"family":"Popova","given":"Lubov M."},{"family":"Moiseev","given":"A.N."}],"issued":{"date-parts":[["1980",3]]},"citation-key":"popovaMechanicsBreathingProlonged1980"},"label":"page"},{"id":5398,"uris":["http://zotero.org/users/6489854/items/GV45329Q"],"itemData":{"id":5398,"type":"article-journal","abstract":"The management of impaired respiratory gas exchange in patients with nonuniform posttraumatic and septic adult respiratory distress syndrome (ARDS) contains its own therapeutic paradox, since the need for volume-controlled ventilation and PEEP in the lung with the most reduced compliance increases pulmonary barotrauma to the better lung. A computer-based system has been developed by which respiratory pressure-flow-volume relations and gas exchange characteristics can be obtained and respiratory dynamic and static compliance curves computed and displayed for each lung, as a means of evaluating the effectiveness of ventilation therapy in ARDS. Using these techniques, eight patients with asymmetrical posttraumatic or septic ARDS, or both, have been managed using simultaneous independent lung ventilation (SILV). The computer assessment technique allows quantification of the nonuniform ARDS pattern between the two lungs. This enabled SILV to be utilized using two synchronized servo-ventilators at different pressure-flow-volumes, inspiratory/expiratory ratios, and PEEP settings to optimize the ventilatory volumes and gas exchange of each lung, without inducing excess barotrauma in the better lung. In the patients with nonuniform ARDS, conventional ventilation was not effective in reducing shunt (QS/QT) or in permitting a lower FIO2 to be used for maintenance of an acceptable PaO2. SILV reduced per cent v-a shunt and permitted a higher PaO2 at lower FIO2. Also, there was x-ray evidence of ARDS improvement in the poorer lung. While the ultimate outcome was largely dependent on the patient's injury and the adequacy of the septic host defense, by utilizing the SILV technique to match the quantitative aspects of respiratory dysfunction in each lung at specific times in the clinical course, it was possible to optimize gas exchange, to reduce barotrauma, and often to reverse apparently fixed ARDS changes. In some instances, this type of physiologically directed ventilatory therapy appeared to contribute to a successful recovery.","container-title":"Annals of Surgery","DOI":"10.1097/00000658-198510000-00004","ISSN":"0003-4932","issue":"4","journalAbbreviation":"Ann Surg","language":"eng","note":"PMID: 3901940\nPMCID: PMC1250940","page":"425-439","source":"PubMed","title":"Quantification of asymmetric lung pathophysiology as a guide to the use of simultaneous independent lung ventilation in posttraumatic and septic adult respiratory distress syndrome","volume":"202","author":[{"family":"Siegel","given":"J. H."},{"family":"Stoklosa","given":"J. C."},{"family":"Borg","given":"U."},{"family":"Wiles","given":"C. E."},{"family":"Sganga","given":"G."},{"family":"Geisler","given":"F. H."},{"family":"Belzberg","given":"H."},{"family":"Wedel","given":"S."},{"family":"Blevins","given":"S."},{"family":"Goh","given":"K. C."}],"issued":{"date-parts":[["1985",10]]},"citation-key":"siegelQuantificationAsymmetricLung1985"},"label":"page"},{"id":5380,"uris":["http://zotero.org/users/6489854/items/YLZNG5WQ"],"itemData":{"id":5380,"type":"article-journal","abstract":"We compared the effects of pressure support ventilation (PSV) with those of assist control ventilation (ACV) on the breathing pattern, work of breathing and blood gas exchange in 8 patients with acute respiratory failure. During ACV, the tidal volume was set at 10 ml/kg, and the inspiratory flow was set at 50 to 70 I/min. During PSV, the pressure support level selected was 27 +_5 cm H20 to make the breathing pattern regular. Tidal volume was significantly higher (908 _+179 ml vs. 633 +96 ml) during PSV than during ACV at a lower peak airway pressure. Respiratory frequency was lower (15+_4 breaths/min vs. 24+_5 breaths/min) during PSV than during AC¥, associated with a lower duty cycle, which improved synchrony between the patient and the ventilator. The oxygen cost of breathing, an estimate based on the inspiratory work added by a ventilator and the oxygen consumption, did not change significantly. PaO2 was significantly higher during PSV than during ACV. We conclude that PSV using high levels of pressure support can improve the breathing pattern and oxygenation and fully sustain the patient's ventilation while matching his inspiratory efforts.","container-title":"Intensive Care Medicine","DOI":"10.1007/BF00261494","ISSN":"0342-4642, 1432-1238","issue":"6","journalAbbreviation":"Intensive Care Med","language":"en","page":"364-367","source":"DOI.org (Crossref)","title":"Comparison of pressure support ventilation and assist control ventilation in patients with acute respiratory failure","volume":"15","author":[{"family":"Tokioka","given":"H."},{"family":"Saito","given":"S."},{"family":"Kosaka","given":"F."}],"issued":{"date-parts":[["1989",9]]},"citation-key":"tokiokaComparisonPressureSupport1989"},"label":"page"},{"id":5408,"uris":["http://zotero.org/users/6489854/items/N7XLB9D5"],"itemData":{"id":5408,"type":"article-journal","abstract":"BACKGROUND: In synchronized intermittent mandatory ventilation, it is generally accepted that the work of the inspiratory muscles is decreased by the ventilator so that their activity can be modulated by the frequency of assisted breaths. We examined the validity of this concept, which recently has been questioned.\nMETHODS: We studied five patients receiving synchronized intermittent mandatory ventilation because of an acute exacerbation of chronic obstructive pulmonary disease. The level of machine assistance, defined as the percentage of total ventilation delivered by the ventilator, was varied from a high (&gt; 60%) to a medium (20-50%) and to the lowest tolerated value (0% in four patients). Esophageal pressure, air flow, and the electromyograms of the diaphragm and sternocleidomastoid muscles were recorded. At each level of machine assistance, distinguishing assisted from spontaneous breaths, the duration of electrical activation, the integrated electromyograms, and the work of breathing were computed.\nRESULTS: The durations of electrical activation and the integrated electromyograms of the diaphragm and sternocleidomastoid were similar in successive spontaneous and assisted breaths. At &gt; 60% of machine assistance, the cumulative values per minute of the integrated electromyograms of the diaphragm and sternocleidomastoid and the work of breathing were reduced only by 38, 32, and 44%, respectively, compared with the lowest tolerated level of machine assistance. The durations of electrical activation did not change with increasing level of machine assistance.\nCONCLUSIONS: The degree of inspiratory muscle rest achieved by synchronized intermittent mandatory ventilation is not proportional to the level of machine assistance; furthermore, the inspiratory motor output is not regulated breath by breath but rather is constant for a given level of machine assistance.","container-title":"Anesthesiology","DOI":"10.1097/00000542-199401000-00006","ISSN":"0003-3022","issue":"1","journalAbbreviation":"Anesthesiology","language":"eng","note":"PMID: 8291702","page":"13-22","source":"PubMed","title":"Regulation of inspiratory neuromuscular output during synchronized intermittent mechanical ventilation","volume":"80","author":[{"family":"Imsand","given":"C."},{"family":"Feihl","given":"F."},{"family":"Perret","given":"C."},{"family":"Fitting","given":"J. W."}],"issued":{"date-parts":[["1994",1]]},"citation-key":"imsandRegulationInspiratoryNeuromuscular1994"},"label":"page"},{"id":5387,"uris":["http://zotero.org/users/6489854/items/VUBZA357"],"itemData":{"id":5387,"type":"article-journal","container-title":"Respiratory care","language":"en","note":"ISSN: 0020-1324,\nissue: 11","page":"1144-1147","source":"pascal-francis.inist.fr","title":"A case of patient-ventilator dyssynchrony caused by inadvertent PEEP","volume":"40","author":[{"family":"Blackson","given":"T."},{"family":"Ciarlo","given":"J."},{"family":"Rizzo","given":"A."}],"issued":{"date-parts":[["1995"]]},"citation-key":"blacksonCasePatientventilatorDyssynchrony1995"},"label":"page"},{"id":5266,"uris":["http://zotero.org/users/6489854/items/GFXK2KW8"],"itemData":{"id":5266,"type":"article-journal","container-title":"Respiratory Care","language":"en","page":"294-305","source":"Zotero","title":"Dual-Control Modes of Mechanical Ventilation","volume":"41","author":[{"family":"Branson","given":"Richard D"},{"family":"Marlnrvrc","given":"Neil R"}],"issued":{"date-parts":[["1996"]]},"citation-key":"bransonDualControlModesMechanical1996"},"label":"page"},{"id":5390,"uris":["http://zotero.org/users/6489854/items/V4645VD2"],"itemData":{"id":5390,"type":"article-journal","abstract":"Patient-ventilator synchrony is important in the management of the ventilator-dependent patient. Factors inherent to the patient and the ventilator influence patient-ventilator synchrony. Detection of patient-ventilator synchrony may require monitoring of airway pressure and flow waveforms.","container-title":"Clinics in Chest Medicine","DOI":"10.1016/s0272-5231(05)70325-7","ISSN":"0272-5231","issue":"3","journalAbbreviation":"Clin Chest Med","language":"eng","note":"PMID: 8875005","page":"423-438","source":"PubMed","title":"Patient-ventilator interactions","volume":"17","author":[{"family":"Dick","given":"C. R."},{"family":"Sassoon","given":"C. S."}],"issued":{"date-parts":[["1996",9]]},"citation-key":"dickPatientventilatorInteractions1996"},"label":"page"},{"id":5275,"uris":["http://zotero.org/users/6489854/items/4EUVXAIR"],"itemData":{"id":5275,"type":"article-journal","abstract":"Methods and interventions: Patients were assessed clinically for TA within the first week of hospital admission, or once they were in hemodynamically stable condition, by observation of uncoupling of accessory respiratory muscle efforts and onset ofmachine breaths. Patients were excluded ifthey had weaned by the time of assessment or if they never achieved hemodynamic stability. Ventilator mode was patient triggered, flow control, volume cycled, with a tidal volume of 7 to 10 mllkg. Esophageal pressure (Peso), airway-opening pressure, and airflow were measured in patients with TA wbo consented to esophageal catheter insertion. Attempts to decrease TA in each patient included application of positive end-eApiratory pressure (PEEP) stepwise to 10 em H20, flow triggering, and reduction of ventilator support in pressure support (PS) mode. Patients were followed up until hospital discharge, when outcomes were scored as weaned (defined as &gt;7 days of ventilator independence), failed to wean, or died.\nResults: Of the 200 patients screened, 26 were excluded and 19 were found to have TA. Patients with TA were older, carried the diagnosis of COPD more frequently, and had more severe hypercapnia than their counterparts without TA. Only 3 of 19 patients (16%), all with intermittent TA, weaned from mechanical ventilation, after 70, 72, and 108 days, respectively. This is in contrast to a weaning success rate of 57%, with a median (range) time to wean of 33 (3 to 182) days in patients without TA. Observation of uncoupling of accessory respiratory muscle movement and onset of machine breaths was accurate in identifYing patients with TA, which was confirmed in all seven patients consenting to Peso monitoring. TA appeared to result from high auto-PEEP and severe pump failure. Adjusting trigger sensitivity and application of flow triggering were unsuccessful in eliminating TA; external PEEP improved but rarely led to elimination of TA that was transient in duration. Reduction of ventilator support in PS mode, with resultant increased respiratory pump output and lower tidal volumes, uniformly succeeded in eliminating TA. However, this approach imposed a fatiguing load on the respiratory muscles and was poorly tolerated.\nConclusion: TA can be easily identified clinically, and when it occurs in the patient in stable condition with PMV, is associated with poor outcome.","container-title":"Chest","DOI":"10.1378/chest.112.6.1592","ISSN":"00123692","issue":"6","journalAbbreviation":"Chest","language":"en","page":"1592-1599","source":"DOI.org (Crossref)","title":"Patient-Ventilator Trigger Asynchrony in Prolonged Mechanical Ventilation","volume":"112","author":[{"family":"Chao","given":"David C."},{"family":"Scheinhorn","given":"David J."},{"family":"Stearn-Hassenpflug","given":"Meg"}],"issued":{"date-parts":[["1997",12]]},"citation-key":"chaoPatientVentilatorTriggerAsynchrony1997"},"label":"page"},{"id":5344,"uris":["http://zotero.org/users/6489854/items/FETDNU34"],"itemData":{"id":5344,"type":"article-journal","container-title":"American Journal of Respiratory and Critical Care Medicine","DOI":"10.1164/ajrccm.155.6.9196100","ISSN":"1073-449X, 1535-4970","issue":"6","journalAbbreviation":"Am J Respir Crit Care Med","language":"en","page":"1940-1948","source":"DOI.org (Crossref)","title":"Comparison of assisted ventilator modes on triggering, patient effort, and dyspnea.","volume":"155","author":[{"family":"Leung","given":"P"},{"family":"Jubran","given":"A"},{"family":"Tobin","given":"M J"}],"issued":{"date-parts":[["1997",6]]},"citation-key":"leungComparisonAssistedVentilator1997"},"label":"page"},{"id":5379,"uris":["http://zotero.org/users/6489854/items/I3K5TBJM"],"itemData":{"id":5379,"type":"article-journal","container-title":"Molecular and Cellular Biochemistry","language":"en","page":"87-98","source":"Zotero","title":"Respiratory muscle dysfunction in mechanically-ventilated patients","volume":"179","author":[{"family":"Tobin","given":"Martin J"},{"family":"Laghi","given":"Franco"},{"family":"Jubran","given":"Amal"}],"issued":{"date-parts":[["1998"]]},"citation-key":"tobinRespiratoryMuscleDysfunction1998"},"label":"page"},{"id":5328,"uris":["http://zotero.org/users/6489854/items/LESB8NPW"],"itemData":{"id":5328,"type":"article-journal","container-title":"Critical Care Medicine","DOI":"10.1097/00003246-200002000-00019","ISSN":"0090-3493","issue":"2","journalAbbreviation":"Critical Care Medicine","language":"en","page":"402-407","source":"DOI.org (Crossref)","title":"Autotriggering caused by cardiogenic oscillation during flow-triggered mechanical ventilation:","title-short":"Autotriggering caused by cardiogenic oscillation during flow-triggered mechanical ventilation","volume":"28","author":[{"family":"Imanaka","given":"Hideaki"},{"family":"Nishimura","given":"Masaji"},{"family":"Takeuchi","given":"Muneyuki"},{"family":"Kimball","given":"William R."},{"family":"Yahagi","given":"Naoki"},{"family":"Kumon","given":"Keiji"}],"issued":{"date-parts":[["2000",2]]},"citation-key":"imanakaAutotriggeringCausedCardiogenic2000"},"label":"page"},{"id":5260,"uris":["http://zotero.org/users/6489854/items/UVJKHN6E"],"itemData":{"id":5260,"type":"article-journal","abstract":"The results of monitoring respiratory parameters estimated from ¯ow±pressure±volume measurements can be used to assess patients' pulmonary condition, to detect poor patient± ventilator interaction and consequently to optimize the ventilator settings. A new method is proposed to obtain detailed information about respiratory parameters without interfering with the expiration. By means of fuzzy clustering, the available data set is partitioned into fuzzy subsets that can be well approximated by linear regression models locally. Parameters of these models are then estimated by least-squares techniques. By analyzing the dependence of these local parameters on the location of the model in the ¯ow±volume±pressure space, information on patients' pulmonary condition can be gained. The effectiveness of the proposed approaches is demonstrated by analyzing the dependence of the expiratory time constant on the volume in patients with chronic obstructive pulmonary disease (COPD) and patients without COPD. # 2001 Elsevier Science B.V. All rights reserved.","container-title":"Artificial Intelligence in Medicine","DOI":"10.1016/S0933-3657(00)00075-0","ISSN":"09333657","issue":"1-3","journalAbbreviation":"Artificial Intelligence in Medicine","language":"en","page":"91-105","source":"DOI.org (Crossref)","title":"Estimation of respiratory parameters via fuzzy clustering","volume":"21","author":[{"family":"Babuška","given":"R."},{"family":"Alic","given":"L."},{"family":"Lourens","given":"M.S."},{"family":"Verbraak","given":"A.F.M."},{"family":"Bogaard","given":"J."}],"issued":{"date-parts":[["2001",1]]},"citation-key":"babuskaEstimationRespiratoryParameters2001"},"label":"page"},{"id":2166,"uris":["http://zotero.org/users/6489854/items/3EG3YV9V"],"itemData":{"id":2166,"type":"article-journal","container-title":"Chest","DOI":"10.1378/chest.120.2.678","ISSN":"00123692","issue":"2","journalAbbreviation":"Chest","language":"en","page":"678-681","source":"DOI.org (Crossref)","title":"Respiratory Control During Independent Lung Ventilation","volume":"120","author":[{"family":"Officer","given":"Todd M."},{"family":"Wheeler","given":"David R."},{"family":"Frost","given":"Adaani E."},{"family":"Rodarte","given":"Joseph R."}],"issued":{"date-parts":[["2001",8]]},"citation-key":"officerRespiratoryControlIndependent2001"},"label":"page"},{"id":5374,"uris":["http://zotero.org/users/6489854/items/V28ZBYWZ"],"itemData":{"id":5374,"type":"article-journal","container-title":"Current Opinion in Critical Care","language":"en","page":"28-33","source":"Zotero","title":"Patient-ventilator asynchrony","author":[{"family":"Sassoon","given":"Catherine S H"},{"family":"Foster","given":"Guy T"}],"issued":{"date-parts":[["2001"]]},"citation-key":"sassoonPatientventilatorAsynchrony2001"},"label":"page"},{"id":5316,"uris":["http://zotero.org/users/6489854/items/YDXY2VS2"],"itemData":{"id":5316,"type":"article-journal","container-title":"Current Opinion in Anaesthesiology","DOI":"10.1097/00001503-200202000-00007","ISSN":"0952-7907","issue":"1","journalAbbreviation":"Current Opinion in Anaesthesiology","language":"en","page":"45-51","source":"DOI.org (Crossref)","title":"Progress in mechanical ventilation:","title-short":"Progress in mechanical ventilation","volume":"15","author":[{"family":"Fontes","given":"Manuel"}],"issued":{"date-parts":[["2002",2]]},"citation-key":"fontesProgressMechanicalVentilation2002"},"label":"page"},{"id":5329,"uris":["http://zotero.org/users/6489854/items/GEBYZ3L6"],"itemData":{"id":5329,"type":"article-journal","container-title":"Respiratory Care","language":"en","page":"183-5","source":"Zotero","title":"Detection of Patient-Ventilator Asynchrony During Low Tidal Volume Ventilation, Using Ventilator Waveform Graphics","volume":"47","author":[{"family":"Kallet","given":"Richard H"},{"family":"Luce","given":"John M"}],"issued":{"date-parts":[["2002",2]]},"citation-key":"kalletDetectionPatientVentilatorAsynchrony2002"},"label":"page"},{"id":5384,"uris":["http://zotero.org/users/6489854/items/NQVANVSN"],"itemData":{"id":5384,"type":"article-journal","container-title":"American Journal of Respiratory and Critical Care Medicine","DOI":"10.1164/rccm.2107143","ISSN":"1073-449X, 1535-4970","issue":"1","journalAbbreviation":"Am J Respir Crit Care Med","language":"en","page":"21-30","source":"DOI.org (Crossref)","title":"Response of Ventilator-Dependent Patients to Delayed Opening of Exhalation Valve","volume":"166","author":[{"family":"Younes","given":"Magdy"},{"family":"Kun","given":"John"},{"family":"Webster","given":"Kim"},{"family":"Roberts","given":"Dan"}],"issued":{"date-parts":[["2002",7,1]]},"citation-key":"younesResponseVentilatorDependentPatients2002"},"label":"page"},{"id":5341,"uris":["http://zotero.org/users/6489854/items/ETW7XCED"],"itemData":{"id":5341,"type":"article-journal","container-title":"British Journal of Anaesthesia","DOI":"10.1093/bja/aeg129","ISSN":"00070912","issue":"1","journalAbbreviation":"British Journal of Anaesthesia","language":"en","page":"106-119","source":"DOI.org (Crossref)","title":"Patient–ventilator interaction","volume":"91","author":[{"family":"Kondili","given":"E"},{"family":"Prinianakis","given":"G"},{"family":"Georgopoulos","given":"D"}],"issued":{"date-parts":[["2003",7]]},"citation-key":"kondiliPatientVentilatorInteraction2003"},"label":"page"},{"id":5267,"uris":["http://zotero.org/users/6489854/items/MHZ932K7"],"itemData":{"id":5267,"type":"article-journal","container-title":"RESPIRATORY CARE","issue":"1","language":"en","source":"Zotero","title":"Measurement of Air Trapping, Intrinsic Positive End-Expiratory Pressure, and Dynamic Hyperinflation in Mechanically Ventilated Patients","volume":"50","author":[{"family":"Blanch","given":"Lluıs"},{"family":"Bernabe","given":"Francesca"},{"family":"Lucangelo","given":"Umberto"}],"issued":{"date-parts":[["2005"]]},"citation-key":"blanchMeasurementAirTrapping2005"},"label":"page"},{"id":5268,"uris":["http://zotero.org/users/6489854/items/JTS4PDK9"],"itemData":{"id":5268,"type":"article-journal","container-title":"Respiratory Care Clinics of North America","DOI":"10.1016/j.rcc.2005.01.002","ISSN":"10785337","issue":"2","journalAbbreviation":"Respiratory Care Clinics of North America","language":"en","page":"247-263","source":"DOI.org (Crossref)","title":"Modes of Pressure Delivery and Patient–Ventilator Interaction","volume":"11","author":[{"family":"Bonetto","given":"C"},{"family":"Calo","given":"M"},{"family":"Delgado","given":"M"},{"family":"Mancebo","given":"J"}],"issued":{"date-parts":[["2005",6]]},"citation-key":"bonettoModesPressureDelivery2005"},"label":"page"},{"id":5309,"uris":["http://zotero.org/users/6489854/items/QXYW3Z2B"],"itemData":{"id":5309,"type":"article-journal","container-title":"RESPIRATORY CARE","issue":"2","language":"en","source":"Zotero","title":"Ventilator Graphics and Respiratory Mechanics in the Patient With Obstructive Lung Disease","volume":"50","author":[{"family":"Dhand","given":"Rajiv"}],"issued":{"date-parts":[["2005"]]},"citation-key":"dhandVentilatorGraphicsRespiratory2005"},"label":"page"},{"id":5324,"uris":["http://zotero.org/users/6489854/items/8F5STMAD"],"itemData":{"id":5324,"type":"article-journal","container-title":"RESPIRATORY CARE","issue":"12","language":"en","source":"Zotero","title":"Work of Breathing During Lung-Protective Ventilation in Patients With Acute Lung Injury and Acute Respiratory Distress Syndrome: A Comparison Between Volume and Pressure-Regulated Breathing Modes","volume":"50","author":[{"family":"Kallet","given":"Richard H"},{"family":"Campbell","given":"Andre R"},{"family":"Dicker","given":"Rochelle A"},{"family":"Katz","given":"Jeffrey A"},{"family":"Mackersie","given":"Robert C"}],"issued":{"date-parts":[["2005"]]},"citation-key":"kalletWorkBreathingLungProtective2005"},"label":"page"},{"id":5395,"uris":["http://zotero.org/users/6489854/items/DJ5WA87C"],"itemData":{"id":5395,"type":"article-journal","abstract":"Patient-ventilator interaction can be described as the relationship between 2 respiratory pumps: (1) the patient's pulmonary system, which is controlled by the neuromuscular system and influenced by the mechanical characteristics of the lungs and thorax, and (2) the ventilator, which is controlled by the ventilator settings and the function of the flow valve. When the 2 pumps function in synchrony, every phase of the breath is perfectly matched. Anything that upsets the harmony between the 2 pumps results in asynchrony and causes patient discomfort and unnecessarily increases work of breathing. This article discusses asynchrony relative to the 4 phases of a breath and illustrates how asynchrony can be identified with the 3 standard ventilator waveforms: pressure, flow, and volume. The 4 phases of a breath are: (1) The trigger mechanism (ie, initiation of the inspiration), which is influenced by the trigger-sensitivity setting, patient effort, and valve responsiveness. (2) The inspiratory-flow phase. During both volume-controlled and pressure-controlled ventilation the patient's flow demand should be carefully evaluated, using the pressure and flow waveforms. (3) Breath termination (ie, the end of the inspiration). Ideally, the ventilator terminates inspiratory flow in synchrony with the patient's neural timing, but frequently the ventilator terminates inspiration either early or late, relative to the patient's neural timing. During volume-controlled ventilation we can adjust variables that affect inspiratory time (eg, peak flow, tidal volume). During pressure-controlled or pressure-support ventilation we can adjust variables that affect when the inspiration terminates (eg, inspiratory time, expiratory sensitivity). (4) Expiratory phase. Patients with obstructive lung disease are particularly prone to developing intrinsic positive end-expiratory pressure (auto-PEEP) and therefore have difficulty triggering the ventilator. Bedside evaluation for the presence of auto-PEEP should be routinely performed and corrective adjustments made when appropriate.","container-title":"Respiratory Care","ISSN":"0020-1324","issue":"2","journalAbbreviation":"Respir Care","language":"eng","note":"PMID: 15691392","page":"202-234; discussion 232-234","source":"PubMed","title":"Using ventilator graphics to identify patient-ventilator asynchrony","volume":"50","author":[{"family":"Nilsestuen","given":"Jon O."},{"family":"Hargett","given":"Kenneth D."}],"issued":{"date-parts":[["2005",2]]},"citation-key":"nilsestuenUsingVentilatorGraphics2005"},"label":"page"},{"id":5314,"uris":["http://zotero.org/users/6489854/items/SQ9SLMQM"],"itemData":{"id":5314,"type":"article-journal","container-title":"Intensive Care Medicine","DOI":"10.1007/s00134-005-2828-5","ISSN":"0342-4642, 1432-1238","issue":"1","journalAbbreviation":"Intensive Care Med","language":"en","page":"34-47","source":"DOI.org (Crossref)","title":"Bedside waveforms interpretation as a tool to identify patient-ventilator asynchronies","volume":"32","author":[{"family":"Georgopoulos","given":"Dimitris"},{"family":"Prinianakis","given":"George"},{"family":"Kondili","given":"Eumorfia"}],"issued":{"date-parts":[["2006",1]]},"citation-key":"georgopoulosBedsideWaveformsInterpretation2006"},"label":"page"},{"id":5325,"uris":["http://zotero.org/users/6489854/items/LWTDERFT"],"itemData":{"id":5325,"type":"article-journal","container-title":"Critical Care Medicine","DOI":"10.1097/01.CCM.0000194538.32158.AF","ISSN":"0090-3493","issue":"1","journalAbbreviation":"Critical Care Medicine","language":"en","page":"8-14","source":"DOI.org (Crossref)","title":"Effects of tidal volume on work of breathing during lung-protective ventilation in patients with acute lung injury and acute respiratory distress syndrome","title-short":"Effects of tidal volume on work of breathing during lung-protective ventilation in patients with acute lung injury and acute respiratory distress syndrome*","volume":"34","author":[{"family":"Kallet","given":"Richard H."},{"family":"Campbell","given":"Andre R."},{"family":"Dicker","given":"Rochelle A."},{"family":"Katz","given":"Jeffrey A."},{"family":"Mackersie","given":"Robert C."}],"issued":{"date-parts":[["2006",1]]},"citation-key":"kalletEffectsTidalVolume2006"},"label":"page"},{"id":5276,"uris":["http://zotero.org/users/6489854/items/HFHMC849"],"itemData":{"id":5276,"type":"article-journal","container-title":"Intensive Care Medicine","DOI":"10.1007/s00134-007-0548-8","ISSN":"0342-4642, 1432-1238","issue":"4","journalAbbreviation":"Intensive Care Med","language":"en","page":"742-743","source":"DOI.org (Crossref)","title":"Pseudo-double-triggering","volume":"33","author":[{"family":"Chen","given":"Chang-Wen"},{"family":"Lin","given":"Wei-Chieh"},{"family":"Hsu","given":"Chih-Hsin"}],"issued":{"date-parts":[["2007",4]]},"citation-key":"chenPseudodoubletriggering2007"},"label":"page"},{"id":5377,"uris":["http://zotero.org/users/6489854/items/SQFXTK4F"],"itemData":{"id":5377,"type":"article-journal","abstract":"Patient-ventilator asynchrony, in which the patient’s inspiration fails to coincide exactly with the ventilator’s insufﬂation, is common in clinical practice. Studies suggest that nearly one-fourth of intubated patients exhibit frequent asynchrony during assisted ventilation. Frequent asynchrony is associated with longer duration of mechanical ventilation, because it may reﬂect not only greater disease severity, but also inappropriate ventilator settings. New-generation ventilators with large screens facilitate the detection of gross asynchronies by careful examination of ﬂow and airway-pressure tracings. The main asynchrony is ineffective triggering, deﬁned as failure of a patient’s inspiratory effort to trigger a ventilator breath. Ineffective triggering is caused by dynamic hyperinﬂation at the time of a triggering attempt. Other major asynchronies include double triggering, in which 2 consecutive ventilator cycles are triggered by a single patient effort; and auto-triggering, in which the ventilator is triggered by signals that do not come from the patient. More discreet asynchronies such as prolonged insufﬂation during pressure-support ventilation or inadequate ﬂow rate during assist-control ventilation can also be suspected from the ﬂow and airway-pressure traces. Simple delays in triggering or cycling are extremely common but difﬁcult to detect. Optimizing the ventilator settings, most notably by reducing ventilatory support or insufﬂation time, can minimize ineffective triggering. New ventilatory modes such as proportional-assist ventilation and neurally adjusted ventilatory assist may improve patient-ventilator synchrony. Whether optimizing ventilation shortens the duration of mechanical ventilation by reducing the occurrence of asynchrony is still an open question.","container-title":"Clinical Pulmonary Medicine","DOI":"10.1097/CPM.0b013e31815b1234","ISSN":"1068-0640","issue":"6","language":"en","page":"350-359","source":"DOI.org (Crossref)","title":"Promoting Patient-Ventilator Synchrony","volume":"14","author":[{"family":"Thille","given":"Arnaud W."},{"family":"Brochard","given":"Laurent"}],"issued":{"date-parts":[["2007",11]]},"citation-key":"thillePromotingPatientVentilatorSynchrony2007"},"label":"page"},{"id":5378,"uris":["http://zotero.org/users/6489854/items/I78BZPWV"],"itemData":{"id":5378,"type":"article-journal","container-title":"Réanimation","DOI":"10.1016/j.reaurg.2006.12.004","ISSN":"16240693","issue":"1","journalAbbreviation":"Réanimation","language":"fr","page":"13-19","source":"DOI.org (Crossref)","title":"Interactions patient–ventilateur","volume":"16","author":[{"family":"Thille","given":"A"},{"family":"Brochard","given":"L"}],"issued":{"date-parts":[["2007",2]]},"citation-key":"thilleInteractionsPatientVentilateur2007"},"label":"page"},{"id":5376,"uris":["http://zotero.org/users/6489854/items/E7DTS24V"],"itemData":{"id":5376,"type":"article-journal","container-title":"Intensive Care Medicine","DOI":"10.1007/s00134-007-0549-7","ISSN":"0342-4642, 1432-1238","issue":"4","journalAbbreviation":"Intensive Care Med","language":"en","page":"744-745","source":"DOI.org (Crossref)","title":"Double triggering during assisted mechanical ventilation: Is it a controlled, auto-triggered or patient-triggered cycle? Reply to C.-W. Chen","title-short":"Double triggering during assisted mechanical ventilation","volume":"33","author":[{"family":"Thille","given":"Arnaud W."},{"family":"Brochard","given":"Laurent"}],"issued":{"date-parts":[["2007",4]]},"citation-key":"thilleDoubleTriggeringAssisted2007"},"label":"page"},{"id":5286,"uris":["http://zotero.org/users/6489854/items/YPGRM8E4"],"itemData":{"id":5286,"type":"article-journal","container-title":"Critical Care Medicine","DOI":"10.1097/01.CCM.0000299734.34469.D9","ISSN":"0090-3493","issue":"2","journalAbbreviation":"Critical Care Medicine","language":"en","page":"455-461","source":"DOI.org (Crossref)","title":"Detecting ineffective triggering in the expiratory phase in mechanically ventilated patients based on airway flow and pressure deflection: Feasibility of using a computer algorithm","title-short":"Detecting ineffective triggering in the expiratory phase in mechanically ventilated patients based on airway flow and pressure deflection","volume":"36","author":[{"family":"Chen","given":"Chang-Wen"},{"family":"Lin","given":"Wei-Chieh"},{"family":"Hsu","given":"Chih-Hsin"},{"family":"Cheng","given":"Kuo-Sheng"},{"family":"Lo","given":"Chien-Shun"}],"issued":{"date-parts":[["2008",2]]},"citation-key":"chenDetectingIneffectiveTriggering2008"},"label":"page"},{"id":5355,"uris":["http://zotero.org/users/6489854/items/GVC8BFXJ"],"itemData":{"id":5355,"type":"article-journal","container-title":"Critical Care Medicine","DOI":"10.1097/CCM.0b013e31818b308b","ISSN":"0090-3493","issue":"11","journalAbbreviation":"Critical Care Medicine","language":"en","page":"3019-3023","source":"DOI.org (Crossref)","title":"Excessive tidal volume from breath stacking during lung-protective ventilation for acute lung injury","title-short":"Excessive tidal volume from breath stacking during lung-protective ventilation for acute lung injury*","volume":"36","author":[{"family":"Pohlman","given":"Mark C."},{"family":"McCallister","given":"Kathryn E."},{"family":"Schweickert","given":"William D."},{"family":"Pohlman","given":"Anne S."},{"family":"Nigos","given":"Celerina P."},{"family":"Krishnan","given":"Jerry A."},{"family":"Charbeneau","given":"Jeff T."},{"family":"Gehlbach","given":"Brian K."},{"family":"Kress","given":"John P."},{"family":"Hall","given":"Jesse B."}],"issued":{"date-parts":[["2008",11]]},"citation-key":"pohlmanExcessiveTidalVolume2008"},"label":"page"},{"id":5305,"uris":["http://zotero.org/users/6489854/items/46U7C5L5"],"itemData":{"id":5305,"type":"article-journal","container-title":"Critical Care Medicine","DOI":"10.1097/CCM.0b013e3181a98a05","ISSN":"0090-3493","issue":"10","journalAbbreviation":"Critical Care Medicine","language":"en","page":"2740-2745","source":"DOI.org (Crossref)","title":"Ineffective triggering predicts increased duration of mechanical ventilation","title-short":"Ineffective triggering predicts increased duration of mechanical ventilation*","volume":"37","author":[{"family":"De Wit","given":"Marjolein"},{"family":"Miller","given":"Kristin B."},{"family":"Green","given":"David A."},{"family":"Ostman","given":"Henry E."},{"family":"Gennings","given":"Chris"},{"family":"Epstein","given":"Scott K."}],"issued":{"date-parts":[["2009",10]]},"citation-key":"dewitIneffectiveTriggeringPredicts2009"},"label":"page"},{"id":5306,"uris":["http://zotero.org/users/6489854/items/3Z44MDBT"],"itemData":{"id":5306,"type":"article-journal","abstract":"Purpose: Clinicians frequently administer sedation to facilitate mechanical ventilation. The purpose of this study was to examine the relationship between sedation level and patient-ventilator asynchrony. Materials and Methods: Airway pressure and airflow were recorded for 15 minutes. Patient-ventilator asynchrony was assessed by determining the number of breaths demonstrating ineffective triggering, double triggering, short cycling, and prolonged cycling. Ineffective triggering index (ITI) was calculated by dividing the number of ineffectively triggered breaths by the total number of breaths (triggered and ineffectively triggered). Sedation level was assessed by the following 3 methods: Richmond AgitationSedation Scale (RASS), awake (yes or no), and delirium (Confusion Assessment Method for the intensive care unit [CAM-ICU]).\nResults: Twenty medical ICU patients underwent 35 observations. Ineffective triggering was seen in 17 of 20 patients and was the most frequent asynchrony (88% of all asynchronous breaths), being observed in 9% ± 12% of breaths. Deeper levels of sedation were associated with increasing ITI (awake, yes 2% vs no 11%; P b .05; CAM-ICU, coma [15%] vs delirium [5%] vs no delirium [2%]; P b .05; RASS, 0, 0% vs −5, 15%; P b .05). Diagnosis of chronic obstructive pulmonary disease, sedative type or dose, mechanical ventilation mode, and trigger method had no effect on ITI.\nConclusions: Asynchrony is common, and deeper sedation level is a predictor of ineffective triggering. © 2009 Elsevier Inc. All rights reserved.","container-title":"Journal of Critical Care","DOI":"10.1016/j.jcrc.2008.08.011","ISSN":"08839441","issue":"1","journalAbbreviation":"Journal of Critical Care","language":"en","page":"74-80","source":"DOI.org (Crossref)","title":"Observational study of patient-ventilator asynchrony and relationship to sedation level","volume":"24","author":[{"family":"De Wit","given":"Marjolein"},{"family":"Pedram","given":"Sammy"},{"family":"Best","given":"Al M."},{"family":"Epstein","given":"Scott K."}],"issued":{"date-parts":[["2009",3]]},"citation-key":"dewitObservationalStudyPatientventilator2009"},"label":"page"},{"id":5342,"uris":["http://zotero.org/users/6489854/items/SCX6IPK6"],"itemData":{"id":5342,"type":"article-journal","container-title":"Expert Review of Respiratory Medicine","DOI":"10.1586/ers.09.13","ISSN":"1747-6348, 1747-6356","issue":"3","journalAbbreviation":"Expert Review of Respiratory Medicine","language":"en","page":"231-243","source":"DOI.org (Crossref)","title":"Identifying and relieving asynchrony during mechanical ventilation","volume":"3","author":[{"family":"Kondili","given":"Eumorfia"},{"family":"Akoumianaki","given":"Evangelia"},{"family":"Alexopoulou","given":"Christina"},{"family":"Georgopoulos","given":"Dimitrios"}],"issued":{"date-parts":[["2009",6]]},"citation-key":"kondiliIdentifyingRelievingAsynchrony2009"},"label":"page"},{"id":5346,"uris":["http://zotero.org/users/6489854/items/5Y5AC3DX"],"itemData":{"id":5346,"type":"article-journal","container-title":"Critical Care Nurse","DOI":"10.4037/ccn2009612","ISSN":"0279-5442, 1940-8250","issue":"6","language":"en","page":"41-55","source":"DOI.org (Crossref)","title":"Patient-Ventilator Dyssynchrony: Clinical Significance and Implications for Practice","title-short":"Patient-Ventilator Dyssynchrony","volume":"29","author":[{"family":"Mellott","given":"Karen G."},{"family":"Grap","given":"Mary Jo"},{"family":"Munro","given":"Cindy L."},{"family":"Sessler","given":"Curtis N."},{"family":"Wetzel","given":"Paul A."}],"issued":{"date-parts":[["2009",12,1]]},"citation-key":"mellottPatientVentilatorDyssynchronyClinical2009"},"label":"page"},{"id":5385,"uris":["http://zotero.org/users/6489854/items/H9WXA2ZF"],"itemData":{"id":5385,"type":"article-journal","abstract":"Although computerized algorithms and user-friendly graphic displays show promise in minimizing the time to recognition of dyssynchrony, monitoring diaphragmatic electrical activity comes closest to representing the ideal in ventilator monitoring. Further work, however, is needed to demonstrate outcomes beneﬁt to patients and to make this a reliable and user-friendly system for clinicians.","container-title":"Current Opinion in Critical Care","DOI":"10.1097/MCC.0b013e328338661e","ISSN":"1070-5295","issue":"3","journalAbbreviation":"Current Opinion in Critical Care","language":"en","page":"261-268","source":"DOI.org (Crossref)","title":"Evolving approaches to assessing and monitoring patient–ventilator interactions:","title-short":"Evolving approaches to assessing and monitoring patient–ventilator interactions","volume":"16","author":[{"family":"Unroe","given":"Mark"},{"family":"MacIntyre","given":"Neil"}],"issued":{"date-parts":[["2010",6]]},"citation-key":"unroeEvolvingApproachesAssessing2010"},"locator":"20","label":"page"},{"id":5288,"uris":["http://zotero.org/users/6489854/items/HWNAUD8L"],"itemData":{"id":5288,"type":"article-journal","container-title":"Critical Care Medicine","DOI":"10.1097/CCM.0b013e318225753c","ISSN":"0090-3493","issue":"11","journalAbbreviation":"Critical Care Medicine","language":"en","page":"2452-2457","source":"DOI.org (Crossref)","title":"Efficacy of ventilator waveforms observation in detecting patient–ventilator asynchrony","title-short":"Efficacy of ventilator waveforms observation in detecting patient–ventilator asynchrony*","volume":"39","author":[{"family":"Colombo","given":"Davide"},{"family":"Cammarota","given":"Gianmaria"},{"family":"Alemani","given":"Moreno"},{"family":"Carenzo","given":"Luca"},{"family":"Barra","given":"Federico Lorenzo"},{"family":"Vaschetto","given":"Rosanna"},{"family":"Slutsky","given":"Arthur S."},{"family":"Della Corte","given":"Francesco"},{"family":"Navalesi","given":"Paolo"}],"issued":{"date-parts":[["2011",11]]},"citation-key":"colomboEfficacyVentilatorWaveforms2011"},"label":"page"},{"id":5307,"uris":["http://zotero.org/users/6489854/items/YCGNNKHB"],"itemData":{"id":5307,"type":"article-journal","container-title":"Respiratory Care","DOI":"10.4187/respcare.01077","ISSN":"0020-1324, 1943-3654","issue":"1","journalAbbreviation":"Respir Care","language":"en","page":"61-72","source":"DOI.org (Crossref)","title":"Monitoring of Patient-Ventilator Interaction at the Bedside","volume":"56","author":[{"family":"De Wit","given":"Marjolein"}],"issued":{"date-parts":[["2011",1]]},"citation-key":"dewitMonitoringPatientVentilatorInteraction2011"},"label":"page"},{"id":5392,"uris":["http://zotero.org/users/6489854/items/T34FJGAV","http://zotero.org/users/6489854/items/LQHUWG9U"],"itemData":{"id":5392,"type":"article-journal","abstract":"BACKGROUND: Double-triggering (DT) is a frequent type of patient-ventilator asynchrony and has potentially severe consequences, such as alveolar overdistention or the generation of intrinsic PEEP. However, the first breath of DT could be patient-triggered (DT-P), auto-triggered (DT-A), or ventilator-triggered (DT-V).\nOBJECTIVE: To differentiate DT-P, DT-A, and DT-V using airway pressure or flow changes during the trigger-delay phase in ventilated patients.\nMETHODS: Fourteen mechanically ventilated patients with DT were included. All patients were on flow-triggered ventilation modes and received either continuous mandatory ventilation or pressure support ventilation. Breaths in which the first breath was associated with an esophageal pressure drop of &gt; 1 cm H2O were categorized as DT-P. Breaths in which the first breath occurred at the ventilator set cycle were categorized as DT-V. Breaths in which the first breath occurred earlier than the ventilator set cycle without esophageal pressure drop were categorized as DT-A. The pressure drop and flow change at 0.13 s (PD0.13 and F0.13, respectively) in the trigger-delay phase were calculated from the nadir.\nRESULTS: There were 507 double-triggered breaths: 271 DT-V (53%), 50 DT-A (10%), and 186 DT-P (37%). The PD0.13 for DT-V, DT-A, and DT-P were 0.16 ± 0.12 cm H2O, 0.25 ± 0.17 cm H2O, and 1.34 ± 0.67 cm H2O, respectively. The F0.13 for DT-V, DT-A, and DT-P were 2.11 ± 2.31 L/min, 2.64 ± 2.07 L/min, and 16.51 ± 8.02 L/min, respectively. The best discriminatory criteria for differentiating DT-P from DT-V and DT-A, ba</w:instrText>
      </w:r>
      <w:r w:rsidR="00AB591F">
        <w:rPr>
          <w:rFonts w:hint="eastAsia"/>
          <w:i/>
          <w:iCs/>
        </w:rPr>
        <w:instrText xml:space="preserve">sed on the Youden index (sensitivity + specificity </w:instrText>
      </w:r>
      <w:r w:rsidR="00AB591F">
        <w:rPr>
          <w:rFonts w:hint="eastAsia"/>
          <w:i/>
          <w:iCs/>
        </w:rPr>
        <w:instrText>–</w:instrText>
      </w:r>
      <w:r w:rsidR="00AB591F">
        <w:rPr>
          <w:rFonts w:hint="eastAsia"/>
          <w:i/>
          <w:iCs/>
        </w:rPr>
        <w:instrText xml:space="preserve"> 1) was PD0.13 </w:instrText>
      </w:r>
      <w:r w:rsidR="00AB591F">
        <w:rPr>
          <w:rFonts w:hint="eastAsia"/>
          <w:i/>
          <w:iCs/>
        </w:rPr>
        <w:instrText>≥</w:instrText>
      </w:r>
      <w:r w:rsidR="00AB591F">
        <w:rPr>
          <w:rFonts w:hint="eastAsia"/>
          <w:i/>
          <w:iCs/>
        </w:rPr>
        <w:instrText xml:space="preserve"> 0.49 cm H2O, which had a Youden index of 95%. CONCLUSION: DT-P can be distinguished from DT-V and DT-A by using airway pressure deflections in the trigger-delay phase.","container-title"</w:instrText>
      </w:r>
      <w:r w:rsidR="00AB591F">
        <w:rPr>
          <w:i/>
          <w:iCs/>
        </w:rPr>
        <w:instrText>:"Respiratory Care","DOI":"10.4187/respcare.00731","ISSN":"0020-1324, 1943-3654","issue":"4","language":"en","license":"Copyright © 2011 by Daedalus Enterprises Inc.","note":"publisher: Respiratory Care\nsection: Original Research\nPMID: 21255492","page":"460-466","source":"rc.rcjournal.com","title":"Classifying Different Types of Double Triggering Based on Airway Pressure and Flow Deflection in Mechanically Ventilated Patients","volume":"56","author":[{"family":"Liao","given":"Kuang-Ming"},{"family":"Ou","given":"Chih-Ying"},{"family":"Chen","given":"Chang-Wen"}],"issued":{"date-parts":[["2011",4,1]]},"citation-key":"liaoClassifyingDifferentTypes2011"},"label":"page"},{"id":5389,"uris":["http://zotero.org/users/6489854/items/PSAS8BX9"],"itemData":{"id":5389,"type":"article-journal","container-title":"Intensive Care Medicine","DOI":"10.1007/s00134-012-2493-4","ISSN":"0342-4642, 1432-1238","issue":"5","journalAbbreviation":"Intensive Care Med","language":"en","page":"772-780","source":"DOI.org (Crossref)","title":"Validation of the Better Care® system to detect ineffective efforts during expiration in mechanically ventilated patients: a pilot study","title-short":"Validation of the Better Care® system to detect ineffective efforts during expiration in mechanically ventilated patients","volume":"38","author":[{"family":"Blanch","given":"Lluis"},{"family":"Sales","given":"Bernat"},{"family":"Montanya","given":"Jaume"},{"family":"Lucangelo","given":"Umberto"},{"family":"Garcia-Esquirol","given":"Oscar"},{"family":"Villagra","given":"Ana"},{"family":"Chacon","given":"Encarna"},{"family":"Estruga","given":"Anna"},{"family":"Borelli","given":"Massimo"},{"family":"Burgueño","given":"Ma Jose"},{"family":"Oliva","given":"Joan C."},{"family":"Fernandez","given":"Rafael"},{"family":"Villar","given":"Jesus"},{"family":"Kacmarek","given":"Robert"},{"family":"Murias","given":"Gastón"}],"issued":{"date-parts":[["2012",5]]},"citation-key":"blanchValidationBetterCare2012"},"label":"page"},{"id":5279,"uris":["http://zotero.org/users/6489854/items/4MW3A284"],"itemData":{"id":5279,"type":"article-journal","abstract":"Background Patient-ventilator dyssynchrony is common and may influence patients’ outcomes. Detection of such dyssynchronies relies on careful observation of patients and airway flow and pressure measurements. Given the shortage of specialists, critical care nurses could be trained to identify dyssynchronies.\nObjective To evaluate the accuracy of specifically trained critical care nurses in detecting ineffective inspiratory efforts during expiration.\nMethods We compared 2 nurses’ evaluations of measurements from 1007 breaths in 8 patients with the evaluations of experienced critical care physicians. Sensitivity, specificity, positive predictive value, negative predictive value, and the Cohen κ for interobserver agreement were calculated.\nResults For the first nurse, sensitivity was 92.5%, specificity was 98.3%, positive predictive value was 95.4%, negative predictive value was 97.1%, and κ was 0.92 (95% CI, 0.89-0.94). For the second nurse, sensitivity was 98.5%, specificity was 84.7%, positive predictive value was 70.7%, negative predictive value was 99.3%, and κ was 0.74 (95% CI, 0.70-0.78).\nConclusion Specifically trained nurses can reliably detect ineffective inspiratory efforts during expiration. (American Journal of Critical Care. 2012;21:e89-e93)","container-title":"American Journal of Critical Care","DOI":"10.4037/ajcc2012108","ISSN":"1062-3264, 1937-710X","issue":"4","journalAbbreviation":"American Journal of Critical Care","language":"en","page":"e89-e93","source":"DOI.org (Crossref)","title":"Nurses' Detection of Ineffective Inspiratory Efforts During Mechanical Ventilation","volume":"21","author":[{"family":"Chacon","given":"E."},{"family":"Estruga","given":"A."},{"family":"Murias","given":"G."},{"family":"Sales","given":"B."},{"family":"Montanya","given":"J."},{"family":"Lucangelo","given":"U."},{"family":"Garcia-Esquirol","given":"O."},{"family":"Villagra","given":"A."},{"family":"Villar","given":"J."},{"family":"Kacmarek","given":"R. M."},{"family":"Burgueno","given":"M. J."},{"family":"Blanch","given":"L."},{"family":"Jam","given":"R."}],"issued":{"date-parts":[["2012",7,1]]},"citation-key":"chaconNursesDetectionIneffective2012"},"label":"page"},{"id":2772,"uris":["http://zotero.org/users/6489854/items/HRPYXGQ2","http://zotero.org/users/6489854/items/EMTFWZI9"],"itemData":{"id":2772,"type":"article-journal","abstract":"Mechanical ventilation (MV) is a therapeutic intervention involving the temporary replacement of ventilatory function with the purpose of improving symptoms in patients with acute respiratory failure. Technological advances have facilitated the development of sophisticated ventilators for viewing and recording the respiratory waveforms, which are a valuable source of information for the clinician. The correct interpretation of these curves is crucial for the correct diagnosis and early detection of anomalies, and for understanding physiological aspects related to MV and patient---ventilator interaction. The present study offers a guide for the interpretation of the airway pressure and ﬂow and volume curves of the ventilator, through the analysis of different clinical scenarios.","language":"en","page":"13","source":"Zotero","title":"Interpretation of ventilator curves in patients with acute respiratory failure","author":[{"family":"Correger","given":"E"}],"citation-key":"corregerInterpretationVentilatorCurves"},"label":"page"},{"id":5343,"uris":["http://zotero.org/users/6489854/items/JJ25HHG4"],"itemData":{"id":5343,"type":"article-journal","container-title":"MINERVA ANESTESIOLOGICA","issue":"2","language":"en","source":"Zotero","title":"Auto-PEEP in respiratory failure","volume":"78","author":[{"family":"Laghi","given":"F"},{"family":"Goyal","given":"A"}],"issued":{"date-parts":[["2012"]]},"citation-key":"laghiAutoPEEPRespiratoryFailure2012"},"label":"page"},{"id":5277,"uris":["http://zotero.org/users/6489854/items/G54NTQUJ"],"itemData":{"id":5277,"type":"article-journal","container-title":"Respiratory Care","DOI":"10.4187/respcare.02507","ISSN":"0020-1324, 1943-3654","issue":"6","journalAbbreviation":"Respir Care","language":"en","page":"973-989","source":"DOI.org (Crossref)","title":"Asynchrony and Dyspnea","volume":"58","author":[{"family":"Branson","given":"Richard D"},{"family":"Blakeman","given":"Thomas C"},{"family":"Robinson","given":"Bryce Rh"}],"issued":{"date-parts":[["2013",6]]},"citation-key":"bransonAsynchronyDyspnea2013"},"label":"page"},{"id":5280,"uris":["http://zotero.org/users/6489854/items/N6ZA93NJ"],"itemData":{"id":5280,"type":"article-journal","container-title":"Critical Care Medicine","DOI":"10.1097/CCM.0b013e31828c2d7a","ISSN":"0090-3493","issue":"9","journalAbbreviation":"Critical Care Medicine","language":"en","page":"2177-2187","source":"DOI.org (Crossref)","title":"Impact of Ventilator Adjustment and Sedation–Analgesia Practices on Severe Asynchrony in Patients Ventilated in Assist-Control Mode","title-short":"Impact of Ventilator Adjustment and Sedation–Analgesia Practices on Severe Asynchrony in Patients Ventilated in Assist-Control Mode*","volume":"41","author":[{"family":"Chanques","given":"Gerald"},{"family":"Kress","given":"John P."},{"family":"Pohlman","given":"Anne"},{"family":"Patel","given":"Shruti"},{"family":"Poston","given":"Jason"},{"family":"Jaber","given":"Samir"},{"family":"Hall","given":"Jesse B."}],"issued":{"date-parts":[["2013",9]]},"citation-key":"chanquesImpactVentilatorAdjustment2013"},"label":"page"},{"id":5351,"uris":["http://zotero.org/users/6489854/items/P6U28IDG"],"itemData":{"id":5351,"type":"article-journal","container-title":"MINERVA ANESTESIOLOGICA","issue":"4","language":"en","source":"Zotero","title":"Patient-ventilator dyssynchrony during assisted invasive mechanical ventilation","volume":"79","author":[{"family":"Murias","given":"G"},{"family":"Villagra","given":"A"},{"family":"Blanch","given":"L"}],"issued":{"date-parts":[["2013"]]},"citation-key":"muriasPatientventilatorDyssynchronyAssisted2013"},"label":"page"},{"id":5372,"uris":["http://zotero.org/users/6489854/items/RJKHX3EJ"],"itemData":{"id":5372,"type":"article-journal","container-title":"Intensive Care Medicine","DOI":"10.1007/s00134-013-3032-7","ISSN":"0342-4642, 1432-1238","issue":"11","journalAbbreviation":"Intensive Care Med","language":"en","page":"2003-2010","source":"DOI.org (Crossref)","title":"Potentially harmful effects of inspiratory synchronization during pressure preset ventilation","volume":"39","author":[{"family":"Richard","given":"J. C. M."},{"family":"Lyazidi","given":"A."},{"family":"Akoumianaki","given":"E."},{"family":"Mortaza","given":"S."},{"family":"Cordioli","given":"R. L."},{"family":"Lefebvre","given":"J. C."},{"family":"Rey","given":"N."},{"family":"Piquilloud","given":"L."},{"family":"Sferrazza-Papa","given":"G. F."},{"family":"Mercat","given":"A."},{"family":"Brochard","given":"L."}],"issued":{"date-parts":[["2013",11]]},"citation-key":"richardPotentiallyHarmfulEffects2013"},"label":"page"},{"id":5259,"uris":["http://zotero.org/users/6489854/items/GPEIIJ5V"],"itemData":{"id":5259,"type":"article-journal","container-title":"American Journal of Respiratory and Critical Care Medicine","DOI":"10.1164/rccm.201312-2193CI","ISSN":"1073-449X, 1535-4970","issue":"5","journalAbbreviation":"Am J Respir Crit Care Med","language":"en","page":"520-531","source":"DOI.org (Crossref)","title":"The Application of Esophageal Pressure Measurement in Patients with Respiratory Failure","volume":"189","author":[{"family":"Akoumianaki","given":"Evangelia"},{"family":"Maggiore","given":"Salvatore M."},{"family":"Valenza","given":"Franco"},{"family":"Bellani","given":"Giacomo"},{"family":"Jubran","given":"Amal"},{"family":"Loring","given":"Stephen H."},{"family":"Pelosi","given":"Paolo"},{"family":"Talmor","given":"Daniel"},{"family":"Grasso","given":"Salvatore"},{"family":"Chiumello","given":"Davide"},{"family":"Guérin","given":"Claude"},{"family":"Patroniti","given":"Nicolo"},{"family":"Ranieri","given":"V. Marco"},{"family":"Gattinoni","given":"Luciano"},{"family":"Nava","given":"Stefano"},{"family":"Terragni","given":"Pietro-Paolo"},{"family":"Pesenti","given":"Antonio"},{"family":"Tobin","given":"Martin"},{"family":"Mancebo","given":"Jordi"},{"family":"Brochard","given":"Laurent"}],"issued":{"date-parts":[["2014",3,1]]},"citation-key":"akoumianakiApplicationEsophagealPressure2014"},"label":"page"},{"id":5278,"uris":["http://zotero.org/users/6489854/items/DR8EW5ZY","http://zotero.org/users/6489854/items/F7YWFJTT"],"itemData":{"id":5278,"type":"article-journal","abstract":"Application of esophageal pressure monitoring is limited by technical issues, the need for background physiological knowledge and the fact that very few studies have assessed a direct influence of this measurement on patients’ outcome. The technique is underused in everyday practice.","container-title":"Current Opinion in Critical Care","DOI":"10.1097/MCC.0000000000000050","ISSN":"1070-5295","issue":"1","journalAbbreviation":"Current Opinion in Critical Care","language":"en","page":"39-46","source":"DOI.org (Crossref)","title":"Measurement of esophageal pressure at bedside: pros and cons","title-short":"Measurement of esophageal pressure at bedside","volume":"20","author":[{"family":"Brochard","given":"Laurent"}],"issued":{"date-parts":[["2014",2]]},"citation-key":"brochardMeasurementEsophagealPressure2014"},"label":"page"},{"id":5347,"uris":["http://zotero.org/users/6489854/items/9V5298PW"],"itemData":{"id":5347,"type":"article-journal","abstract":"Background: Patient ventilator asynchrony (PVA) occurs frequently, but little is known about the types and frequency of PVA. Asynchrony is associated with signiﬁcant patient discomfort, distress and poor clinical outcomes (duration of mechanical ventilation, intensive care unit and hospital stay).\nMethods: Pressureetime and ﬂowetime waveform data were collected on 27 ICU patients using the Noninvasive Cardiac Output monitor for up to 90 min per subject and blinded waveform analysis was performed.\nResults: PVA occurred during all phases of ventilated breaths and all modes of ventilation. The most common type of PVA was Ineffective Trigger. Ineffective trigger occurs when the patient’s own breath effort will not trigger a ventilator breath. The overall frequency of asynchronous breaths in the sample was 23%, however 93% of the sample experienced at least one incident of PVA during their observation period. Seventy-seven percent of subjects experienced multiple types of PVA.\nConclusions: PVA occurs frequently in a variety of types although the majority of PVA is ineffective trigger. The study uncovered previously unidentiﬁed waveforms that may indicate that there is a greater range of PVAs than previously reported. Newly described PVA, in particular, PVA combined in one breath, may signify substantial patient distress or poor physiological circumstance that clinicians should investigate. Ó 2014 Elsevier Inc. All rights reserved.","container-title":"Heart &amp; Lung","DOI":"10.1016/j.hrtlng.2014.02.002","ISSN":"01479563","issue":"3","journalAbbreviation":"Heart &amp; Lung","language":"en","page":"231-243","source":"DOI.org (Crossref)","title":"Patient ventilator asynchrony in critically ill adults: Frequency and types","title-short":"Patient ventilator asynchrony in critically ill adults","volume":"43","author":[{"family":"Mellott","given":"Karen G."},{"family":"Grap","given":"Mary Jo"},{"family":"Munro","given":"Cindy L."},{"family":"Sessler","given":"Curtis N."},{"family":"Wetzel","given":"Paul A."},{"family":"Nilsestuen","given":"Jon O."},{"family":"Ketchum","given":"Jessica M."}],"issued":{"date-parts":[["2014",5]]},"citation-key":"mellottPatientVentilatorAsynchrony2014"},"label":"page"},{"id":"JqgaxYPa/VXKs4hs2","uris":["http://zotero.org/users/6489854/items/UGYYG6WM"],"itemData":{"id":5287,"type":"paper-conference","abstract":"Asynchronous Events (AEs) during mechanical ventilation (MV) result in increased work of breathing and potential poor patient outcomes. Thus, it is important to automate AE detection. In this study, an AE detection method, Automated Logging of Inspiratory and Expiratory Nonsynchronized breathing (ALIEN) was developed and compared between standard manual detection in 11 MV patients. A total of 5701 breaths were analyzed (median [IQR]: 500 [469-573] per patient). The Asynchrony Index (AI) was 51% [28-78]%. The AE detection yielded sensitivity of 90.3% and specificity of 88.3%. Automated AE detection methods can potentially provide clinicians with real-time information on patientventilator interaction.","container-title":"2015 37th Annual International Conference of the IEEE Engineering in Medicine and Biology Society (EMBC)","DOI":"10.1109/EMBC.2015.7319591","event-place":"Milan","event-title":"2015 37th Annual International Conference of the IEEE Engineering in Medicine and Biology Society (EMBC)","ISBN":"978-1-4244-9271-8","language":"en","page":"5315-5318","publisher":"IEEE","publisher-place":"Milan","source":"DOI.org (Crossref)","title":"Automated logging of inspiratory and expiratory non-synchronized breathing (ALIEN) for mechanical ventilation","URL":"https://ieeexplore.ieee.org/document/7319591/","author":[{"family":"Chiew","given":"Yeong Shiong"},{"family":"Pretty","given":"Christopher G."},{"family":"Beatson","given":"Alex"},{"family":"Glassenbury","given":"Daniel"},{"family":"Major","given":"Vincent"},{"family":"Corbett","given":"Simon"},{"family":"Redmond","given":"Daniel"},{"family":"Szlavecz","given":"Akos"},{"family":"Shaw","given":"Geoffrey M."},{"family":"Chase","given":"J. Geoffrey"}],"accessed":{"date-parts":[["2023",10,8]]},"issued":{"date-parts":[["2015",8]]}},"label":"page"},{"id":5340,"uris":["http://zotero.org/users/6489854/items/IN244TUH"],"itemData":{"id":5340,"type":"article-journal","abstract":"Different ventilation strategies have been suggested in the past in patients with acute respiratory distress syndrome (ARDS). Airway pressure monitoring alone is inadequate to assure optimal ventilatory support in ARDS patients. The assessment of transpulmonary pressure (PTP) can help clinicians to tailor mechanical ventilation to the individual patient needs. Transpulmonary pressure monitoring, defined as airway pressure (Paw) minus intrathoracic pressure (ITP), provides essential information about chest wall mechanics and its effects on the respiratory system and lung mechanics. The positioning of an esophageal catheter is required to measure the esophageal pressure (Peso), which is clinically used as a surrogate for ITP or pleural pressure (Ppl), and calculates the transpulmonary pressure. The benefits of such a ventilation approach are avoiding excessive lung stress and individualizing the positive end-expiratory pressure (PEEP) setting. The aim is to prevent over-distention of alveoli and the cyclic recruitment/derecruitment or shear stress of lung parenchyma, mechanisms associated with ventilator-induced lung injury (VILI). Knowledge of the real lung distending pressure, i.e. the transpulmonary pressure, has shown to be useful in both controlled and assisted mechanical ventilation. In the latter ventilator modes, Peso measurement allows one to assess a patient’s respiratory effort, patient-ventilator asynchrony, intrinsic PEEP and the calculation of work of breathing. Conditions that have an impact on Peso, such as abdominal hypertension, will also be discussed briefly.","container-title":"Anestezjologia Intensywna Terapia","DOI":"10.5603/AIT.a2015.0065","ISSN":"1731-2531, 1642-5758","issue":"J","journalAbbreviation":"Anaesthesiol Intensive Ther","language":"en","page":"27-37","source":"DOI.org (Crossref)","title":"Transpulmonary pressure monitoring during mechanical ventilation: a bench-to-bedside review","title-short":"Transpulmonary pressure monitoring during mechanical ventilation","volume":"47","author":[{"family":"Mietto","given":"Cristina"},{"family":"Malbrain","given":"Manu L.N.G."},{"family":"Chiumello","given":"Davide"}],"issued":{"date-parts":[["2015",12,29]]},"citation-key":"miettoTranspulmonaryPressureMonitoring2015"},"label":"page"},{"id":5386,"uris":["http://zotero.org/users/6489854/items/VNVYJEEN"],"itemData":{"id":5386,"type":"article-journal","container-title":"Intensive Care Medicine","DOI":"10.1007/s00134-015-3702-8","ISSN":"0342-4642, 1432-1238","issue":"9","journalAbbreviation":"Intensive Care Med","language":"en","page":"1711-1712","source":"DOI.org (Crossref)","title":"Reverse triggering in a patient with ARDS","volume":"41","author":[{"family":"Yonis","given":"Hodane"},{"family":"Gobert","given":"Florent"},{"family":"Tapponnier","given":"Romain"},{"family":"Guérin","given":"Claude"}],"issued":{"date-parts":[["2015",9]]},"citation-key":"yonisReverseTriggeringPatient2015"},"label":"page"},{"id":2173,"uris":["http://zotero.org/users/6489854/items/SZI9Q3IJ"],"itemData":{"id":2173,"type":"article-journal","container-title":"American Journal of Respiratory and Critical Care Medicine","DOI":"10.1164/rccm.201603-0483LE","ISSN":"1073-449X, 1535-4970","issue":"9","journalAbbreviation":"Am J Respir Crit Care Med","language":"en","page":"1166-1168","source":"DOI.org (Crossref)","title":"Patient–Ventilator Asynchrony due to Reverse Triggering Occurring in Brain-Dead Patients: Clinical Implications and Physiological Meaning","title-short":"Patient–Ventilator Asynchrony due to Reverse Triggering Occurring in Brain-Dead Patients","volume":"194","author":[{"family":"Delisle","given":"Stéphane"},{"family":"Charbonney","given":"Emmanuel"},{"family":"Albert","given":"Martin"},{"family":"Ouellet","given":"Paul"},{"family":"Marsolais","given":"Pierre"},{"family":"Rigollot","given":"Marceau"},{"family":"Savary","given":"Dominique"},{"family":"Richard","given":"Jean-Christophe M."},{"family":"Serri","given":"Karim"}],"issued":{"date-parts":[["2016",11,1]]},"citation-key":"delislePatientVentilatorAsynchrony2016"},"label":"page"},{"id":5315,"uris":["http://zotero.org/users/6489854/items/C27Z4DM5"],"itemData":{"id":5315,"type":"article-journal","abstract":"Rationale: Although increasingly recommended, compliance with low VT ventilation remains suboptimal. Dyssynchrony induced by low VTs may be a reason for it.","container-title":"Annals of the American Thoracic Society","DOI":"10.1513/AnnalsATS.201605-362OC","ISSN":"2329-6933, 2325-6621","issue":"12","journalAbbreviation":"Annals ATS","language":"en","page":"2207-2214","source":"DOI.org (Crossref)","title":"Effect of Tidal Volume Size and Its Delivery Mode on Patient–Ventilator Dyssynchrony","volume":"13","author":[{"family":"Figueroa-Casas","given":"Juan B."},{"family":"Montoya","given":"Ricardo"}],"issued":{"date-parts":[["2016",12]]},"citation-key":"figueroa-casasEffectTidalVolume2016"},"label":"page"},{"id":5345,"uris":["http://zotero.org/users/6489854/items/FKWRBHHR"],"itemData":{"id":5345,"type":"article-journal","abstract":"Purpose:  Esophageal pressure (Pes) is a minimally invasive advanced respiratory monitoring method with the potential to guide management of ventilation support and enhance specific diagnoses in acute respiratory failure patients. To date, the use of Pes in the clinical setting is limited, and it is often seen as a research tool only.\nMethods:  This is a review of the relevant technical, physiological and clinical details that support the clinical utility of Pes.\nResults:  After appropriately positioning of the esophageal balloon, Pes monitoring allows titration of controlled and assisted mechanical ventilation to achieve personalized protective settings and the desired level of patient effort from the acute phase through to weaning. Moreover, Pes monitoring permits accurate measurement of transmural vascular pressure and intrinsic positive end-expiratory pressure and facilitates detection of patient–ventilator asynchrony, thereby supporting specific diagnoses and interventions. Finally, some Pes-derived measures may also be obtained by monitoring electrical activity of the diaphragm.\nConclusions:  Pes monitoring provides unique bedside measures for a better understanding of the pathophysiology of acute respiratory failure patients. Including Pes monitoring in the intensivist’s clinical armamentarium may enhance treatment to improve clinical outcomes.","container-title":"Intensive Care Medicine","DOI":"10.1007/s00134-016-4400-x","ISSN":"0342-4642, 1432-1238","issue":"9","journalAbbreviation":"Intensive Care Med","language":"en","page":"1360-1373","source":"DOI.org (Crossref)","title":"Esophageal and transpulmonary pressure in the clinical setting: meaning, usefulness and perspectives","title-short":"Esophageal and transpulmonary pressure in the clinical setting","volume":"42","author":[{"family":"Mauri","given":"Tommaso"},{"family":"Yoshida","given":"Takeshi"},{"family":"Bellani","given":"Giacomo"},{"family":"Goligher","given":"Ewan C."},{"family":"Carteaux","given":"Guillaume"},{"family":"Rittayamai","given":"Nuttapol"},{"family":"Mojoli","given":"Francesco"},{"family":"Chiumello","given":"Davide"},{"family":"Piquilloud","given":"Lise"},{"family":"Grasso","given":"Salvatore"},{"family":"Jubran","given":"Amal"},{"family":"Laghi","given":"Franco"},{"family":"Magder","given":"Sheldon"},{"family":"Pesenti","given":"Antonio"},{"family":"Loring","given":"Stephen"},{"family":"Gattinoni","given":"Luciano"},{"family":"Talmor","given":"Daniel"},{"family":"Blanch","given":"Lluis"},{"family":"Amato","given":"Marcelo"},{"family":"Chen","given":"Lu"},{"family":"Brochard","given":"Laurent"},{"family":"Mancebo","given":"Jordi"}],"issued":{"date-parts":[["2016",9]]},"citation-key":"mauriEsophagealTranspulmonaryPressure2016"},"label":"page"},{"id":2171,"uris":["http://zotero.org/users/6489854/items/GGFP8VCG"],"itemData":{"id":2171,"type":"article-journal","container-title":"Intensive Care Medicine","DOI":"10.1007/s00134-015-4177-3","ISSN":"0342-4642, 1432-1238","issue":"6","journalAbbreviation":"Intensive Care Med","language":"en","page":"1058-1061","source":"DOI.org (Crossref)","title":"Does this ventilated patient have asynchronies? Recognizing reverse triggering and entrainment at the bedside","title-short":"Does this ventilated patient have asynchronies?","volume":"42","author":[{"family":"Murias","given":"Gastón"},{"family":"Haro","given":"Candelaria","non-dropping-particle":"de"},{"family":"Blanch","given":"Lluis"}],"issued":{"date-parts":[["2016",6]]},"citation-key":"muriasDoesThisVentilated2016"},"label":"page"},{"id":5371,"uris":["http://zotero.org/users/6489854/items/ESKZTC4K"],"itemData":{"id":5371,"type":"article-journal","container-title":"Clinics in Chest Medicine","DOI":"10.1016/j.ccm.2016.07.003","ISSN":"02725231","issue":"4","journalAbbreviation":"Clinics in Chest Medicine","language":"en","page":"615-632","source":"DOI.org (Crossref)","title":"Assessing Respiratory System Mechanical Function","volume":"37","author":[{"family":"Restrepo","given":"Ruben D."},{"family":"Serrato","given":"Diana M."},{"family":"Adasme","given":"Rodrigo"}],"issued":{"date-parts":[["2016",12]]},"citation-key":"restrepoAssessingRespiratorySystem2016"},"label":"page"},{"id":5326,"uris":["http://zotero.org/users/6489854/items/YZNE8PMM"],"itemData":{"id":5326,"type":"article-journal","abstract":"Purpose:  To investigate whether neuromuscular blocking agents (NMBA) exert beneficial effects in acute respiratory distress syndrome (ARDS) by reason of their action on respiratory mechanics, particularly transpulmonary pressures (PL).\nMethods:  A prospective randomised controlled study in patients with moderate to severe ARDS within 48 h of the onset of ARDS. All patients were monitored by means of an oesophageal catheter and followed up for 48 h. Moderate ARDS patients were randomised into two groups according to whether they were given a 48-h continuous infusion of cisatracurium besylate or not (control group). Severe ARDS patients did not undergo randomisation and all received cisatracurium besylate per protocol. The changes during the 48-h study period in oxygenation and in respiratory mechanics, including inspiratory and expiratory PL and driving pressure, were assessed and compared. Delta PL (∆PL) was defined as inspiratory PL minus expiratory PL.\nResults:  Thirty patients were included, 24 with moderate ARDS and 6 with severe ARDS. NMBA infusion was associated with an improvement in oxygenation in both moderate and severe ARDS, accompanied by a decrease in both plateau pressure and total positive end-expiratory pressure. The mean inspiratory and expiratory PL were higher in the moderate ARDS group receiving NMBA than in the control group. In contrast, there was no change in either driving pressure or ∆PL related to NMBA administration.\nConclusions:  NMBA could exert beneficial effects in patients with moderate ARDS, at least in part, by limiting expiratory efforts. Trial registration: NCT01573715.","container-title":"Intensive Care Medicine","DOI":"10.1007/s00134-016-4653-4","ISSN":"0342-4642, 1432-1238","issue":"3","journalAbbreviation":"Intensive Care Med","language":"en","page":"408-418","source":"DOI.org (Crossref)","title":"Effects of neuromuscular blockers on transpulmonary pressures in moderate to severe acute respiratory distress syndrome","volume":"43","author":[{"family":"Guervilly","given":"Christophe"},{"family":"Bisbal","given":"Magali"},{"family":"Forel","given":"Jean Marie"},{"family":"Mechati","given":"Malika"},{"family":"Lehingue","given":"Samuel"},{"family":"Bourenne","given":"Jeremy"},{"family":"Perrin","given":"Gilles"},{"family":"Rambaud","given":"Romain"},{"family":"Adda","given":"Melanie"},{"family":"Hraiech","given":"Sami"},{"family":"Marchi","given":"Elisa"},{"family":"Roch","given":"Antoine"},{"family":"Gainnier","given":"Marc"},{"family":"Papazian","given":"Laurent"}],"issued":{"date-parts":[["2017",3]]},"citation-key":"guervillyEffectsNeuromuscularBlockers2017"},"label":"page"},{"id":5400,"uris":["http://zotero.org/users/6489854/items/TACWEMCZ","http://zotero.org/users/6489854/items/33WI44QU"],"itemData":{"id":5400,"type":"paper-conference","container-title":"Annals of Intensive Care","DOI":"10.1186/s13613-016-0224-7","event-title":"Réanimation 2017, the French Intensive Care Society International Congress","page":"7","source":"BioMed Central","title":"Reverse triggering on mild and severe ARDS patients","URL":"https://doi.org/10.1186/s13613-016-0224-7","volume":"7","author":[{"family":"Ghedira","given":"Salma"},{"family":"Houissa","given":"Mohamed"},{"family":"Belkadi","given":"Kamal"},{"family":"Harti","given":"Youness"},{"family":"Nsiri","given":"Afak"},{"family":"Khaleq","given":"Khalid"},{"family":"Hamoudi","given":"Driss"},{"family":"Harrar","given":"Rachid"},{"family":"Thieffry","given":"Camille"},{"family":"Wallet","given":"Frédéric"},{"family":"Parmentier-Decrucq","given":"Erika"},{"family":"Favory","given":"Raphaël"},{"family":"Mathieu","given":"Daniel"},{"family":"Poissy","given":"Julien"},{"family":"Lafon","given":"Thomas"},{"family":"Vignon","given":"Philippe"},{"family":"Begot","given":"Emmanuelle"},{"family":"Appert","given":"Alexandra"},{"family":"Hadj","given":"Mathilde"},{"family":"Claverie","given":"Paul"},{"family":"Matt","given":"Morgan"},{"family":"Barraud","given":"Olivier"},{"family":"François","given":"Bruno"},{"family":"Jamoussi","given":"Amira"},{"family":"Jazia","given":"Amira Ben"},{"family":"Marhbène","given":"Takoua"},{"family":"Lakhdhar","given":"Dhouha"},{"family":"Besbes","given":"Mohamed"},{"family":"Goutay","given":"Julien"},{"family":"Blazejewski","given":"Caroline"},{"family":"Joly-Durand","given":"Isabelle"},{"family":"Pirlet","given":"Isabelle"},{"family":"Weillaert","given":"Marie Pierre"},{"family":"Beague","given":"Sebastien"},{"family":"Aziz","given":"Soufi"},{"family":"Hafiane","given":"Reda"},{"family":"Hattabi","given":"Khalid"},{"family":"Bouhouri","given":"Mohamed Aziz"},{"family":"Hammoudi","given":"Driss"},{"family":"Fadil","given":"Abdelaziz"},{"family":"Harrar","given":"Rachid Al"},{"family":"Zerouali","given":"Khalid"},{"family":"Medhioub","given":"Fatma Kaaniche"},{"family":"Allela","given":"Rania"},{"family":"Algia","given":"Najla Ben"},{"family":"Cherif","given":"Samar"},{"family":"Slaoui","given":"Mohamed Taoufik"},{"family":"Boubia","given":"Souhail"},{"family":"Hafiani","given":"Y."},{"family":"Khaoudi","given":"A."},{"family":"Cherkab","given":"R."},{"family":"Elallam","given":"W."},{"family":"Elkettani","given":"C."},{"family":"Ridaii","given":"M."},{"family":"Mehdi","given":"Rihi El"},{"family":"Schimpf","given":"Caroline"},{"family":"Mizrahi","given":"Assaf"},{"family":"Pilmis","given":"Benoît"},{"family":"Le Monnier","given":"Alban"},{"family":"Cherin","given":"Mélanie"},{"family":"Bruel","given":"Cédric"},{"family":"Philippart","given":"Francois"},{"family":"Bailly","given":"Sébastien"},{"family":"Lucet","given":"Jc"},{"family":"Lepape","given":"Alain"},{"family":"L’hériteau","given":"François"},{"family":"Bervas","given":"Caroline"},{"family":"Boussat","given":"Sandrine"},{"family":"Berger-Carbonne","given":"Anne"},{"family":"Machut","given":"Anaïs"},{"family":"Savey","given":"Anne"},{"family":"Timsit","given":"Jean-François"},{"family":"Razazi","given":"Keyvan"},{"family":"Rosman","given":"Jérémy"},{"family":"Prost","given":"Nicolas","non-dropping-particle":"de"},{"family":"Carteaux","given":"Guillaume"},{"family":"Jansen","given":"Chloe"},{"family":"Decousser","given":"Jean Winoc"},{"family":"Brun-Buisson","given":"Christian"},{"family":"Dessap","given":"Armand Mekontso"},{"family":"M’rad","given":"Aymen"},{"family":"Ouali","given":"Zouhour"},{"family":"Barghouth","given":"Manel"},{"family":"Kouatchet","given":"Achille"},{"family":"Weiss","given":"Emmanuel"},{"family":"Schnell","given":"David"},{"family":"Zahar","given":"Jean-Ralph"},{"family":"Artiguenave","given":"Margaux"},{"family":"Espinasse","given":"Florence"},{"family":"Sayed","given":"Faten El"},{"family":"Dinh","given":"Aurélien"},{"family":"Charron","given":"Cyril"},{"family":"Geri","given":"Guillaume"},{"family":"Vieillard-Baron","given":"Antoine"},{"family":"Repessé","given":"Xavier"},{"family":"Mayence","given":"Claire"},{"family":"Houcke","given":"Stéphanie"},{"family":"Guegueniat","given":"Pascal"},{"family":"Hommel","given":"Didier"},{"family":"Dhifaoui","given":"Kaouther"},{"family":"Hajjej","given":"Zied"},{"family":"Fatnassi","given":"Amira"},{"family":"Sellami","given":"Walid"},{"family":"Labbene","given":"Iheb"},{"family":"Ferjani","given":"Mustapha"},{"family":"Dachraoui","given":"Fahmi"},{"family":"Nakkaa","given":"Sabrine"},{"family":"Adhieb","given":"Ali"},{"family":"Braiek","given":"Dhouha Ben"},{"family":"Hraiech","given":"Kmar"},{"family":"Ousji","given":"Ali"},{"family":"Ouanes","given":"Islem"},{"family":"Zaineb","given":"Hammouda"},{"family":"Ouanes-Besbes","given":"Lamia"},{"family":"Abroug","given":"Fekri"},{"family":"Klein","given":"Simon"},{"family":"Miquet","given":"Mattéo"},{"family":"Thouret","given":"Jean-Marc"},{"family":"Peigne","given":"Vincent"},{"family":"Daban","given":"Jean-Louis"},{"family":"Boutonnet","given":"Mathieu"},{"family":"Lenoir","given":"Bernard"},{"family":"Merhbene","given":"Takoua"},{"family":"Derreumaux","given":"Celine"},{"family":"Seguin","given":"Thierry"},{"family":"Conil","given":"Jean-Marie"},{"family":"Kelway","given":"Charlotte"},{"family":"Blasco","given":"Valery"},{"family":"Nafati","given":"Cyril"},{"family":"Harti","given":"Karim"},{"family":"Reydellet","given":"Laurent"},{"family":"Albanese","given":"Jacques"},{"family":"Aicha","given":"Narjess Ben"},{"family":"Meddeb","given":"Khaoula"},{"family":"Khedher","given":"Ahmed"},{"family":"Ayachi","given":"Jihene"},{"family":"Fraj","given":"Nesrine"},{"family":"Sma","given":"Nesrine"},{"family":"Chouchene","given":"Imed"},{"family":"Boussarsar","given":"Mohamed"},{"family":"Yedder","given":"Soumaya Ben"},{"family":"Samoud","given":"Walid"},{"family":"Radhouene","given":"Bousselmi"},{"family":"Mariem","given":"Bousselmi"},{"family":"Ammar","given":"Asma"},{"family":"Cheikh","given":"Asma Ben"},{"family":"Lakhal","given":"Hend Ben"},{"family":"Khelfa","given":"Messaouda"},{"family":"Hamdaoui","given":"Yamina"},{"family":"Bouafia","given":"Nabiha"},{"family":"Trampont","given":"Timothée"},{"family":"Daix","given":"Thomas"},{"family":"Legarçon","given":"Vincent"},{"family":"Karam","given":"Henri Hani"},{"family":"Pichon","given":"Nicolas"},{"family":"Essafi","given":"Fatma"},{"family":"Foudhaili","given":"Nasreddine"},{"family":"Thabet","given":"Hafedh"},{"family":"Blel","given":"Youssef"},{"family":"Brahmi","given":"Nozha"},{"family":"Ezzouine","given":"Hanane"},{"family":"Kerrous","given":"Mahmoud"},{"family":"Kerrous","given":"Mahmoud"},{"family":"Haoui","given":"Saad El"},{"family":"Ahdil","given":"Soufiane"},{"family":"Benslama","given":"Abdellatif"},{"family":"Abidi","given":"Khalid"},{"family":"Dendane","given":"Tarek"},{"family":"Oussama","given":"Ssouni"},{"family":"Belayachi","given":"Jihane"},{"family":"Madani","given":"Naoufal"},{"family":"Abouqal","given":"Redouane"},{"family":"Zeggwagh","given":"Amine Ali"},{"family":"Ghadhoune","given":"Hatem"},{"family":"Chaari","given":"Anis"},{"family":"Jihene","given":"Guissouma"},{"family":"Allouche","given":"Hend"},{"family":"Trabelsi","given":"Insaf"},{"family":"Brahmi","given":"Habib"},{"family":"Samet","given":"Mohamed"},{"family":"Ghord","given":"Hatem El"},{"family":"Habiba","given":"Ben Sik Ali"},{"family":"Hajer","given":"Nouira"},{"family":"Tilouch","given":"Najla"},{"family":"Yaakoubi","given":"Sondes"},{"family":"Jaoued","given":"Oussama"},{"family":"Gharbi","given":"Rim"},{"family":"Hassen","given":"Mohamed Fekih"},{"family":"Elatrous","given":"Souheil"},{"family":"Arcizet","given":"Julien"},{"family":"Leroy","given":"Bertrand"},{"family":"Abdulmalack","given":"Caroline"},{"family":"Renzullo","given":"Catherine"},{"family":"Hamet","given":"Maël"},{"family":"Doise","given":"Jean-Marc"},{"family":"Coutet","given":"Jérôme"},{"family":"Cheikh","given":"Chaigar Mohammed"},{"family":"Quechar","given":"Zakaria"},{"family":"Joris","given":"Magalie"},{"family":"Beauport","given":"Dimitri Titeca"},{"family":"Kontar","given":"Loay"},{"family":"Lebon","given":"Delphine"},{"family":"Gruson","given":"Bérengère"},{"family":"Slama","given":"Michel"},{"family":"Marolleau","given":"Jean-Pierre"},{"family":"Maizel","given":"Julien"},{"family":"Gorham","given":"Julie"},{"family":"Ameye","given":"Lieveke"},{"family":"Berghmans","given":"Thierry"},{"family":"Guillot","given":"Max"},{"family":"Ledoux","given":"Marie-Pierre"},{"family":"Braun","given":"Thierry"},{"family":"Maestraggi","given":"Quentin"},{"family":"Michard","given":"Baptiste"},{"family":"Castelain","given":"Vincent"},{"family":"Herbrecht","given":"Raoul"},{"family":"Couffin","given":"Severine"},{"family":"Lobo","given":"David"},{"family":"Mongardon","given":"Nicolas"},{"family":"Dhonneur","given":"Gilles"},{"family":"Mounier","given":"Roman"},{"family":"Le Borgne","given":"Pierrick"},{"family":"Couraud","given":"Sophie"},{"family":"Herbrecht","given":"Jean-Etienne"},{"family":"Boivin","given":"Alexandra"},{"family":"Lefebvre","given":"François"},{"family":"Bilbault","given":"Pascal"},{"family":"Zelmat","given":"Setti-Aouicha"},{"family":"Batouche","given":"Djamila-Djahida"},{"family":"Mazour","given":"Fatima"},{"family":"Chaffi","given":"Belkacem"},{"family":"Benatta","given":"Nadia"},{"family":"Sik","given":"Ali Habiba"},{"family":"Talik","given":"I."},{"family":"Perrier","given":"Maxime"},{"family":"Gouteix","given":"Eliane"},{"family":"Koubi","given":"Claude"},{"family":"Escavy","given":"Annabelle"},{"family":"Guilbaut","given":"Victoria"},{"family":"Fosse","given":"Jean-Philippe"},{"family":"Jazia","given":"Rahma Ben"},{"family":"Abdelghani","given":"Ahmed"},{"family":"Cungi","given":"Pierre-Julien"},{"family":"Bordes","given":"Julien"},{"family":"Nguyen","given":"Cédric"},{"family":"Pierrou","given":"Candice"},{"family":"Cruc","given":"Maximilien"},{"family":"Benois","given":"Alain"},{"family":"Duprez","given":"Frédéric"},{"family":"Bonus","given":"Thierry"},{"family":"Cuvelier","given":"Grégory"},{"family":"Machayekhi","given":"Sharam"},{"family":"Paciorkowski","given":"Frédéric"},{"family":"Reychler","given":"Gregory"},{"family":"Coudroy","given":"Remi"},{"family":"Thille","given":"Arnaud W."},{"family":"Drouot","given":"Xavier"},{"family":"Diaz","given":"Véronique"},{"family":"Robert","given":"René"},{"family":"Turki","given":"Olfa"},{"family":"Assefi","given":"Mona"},{"family":"Deransy","given":"Romain"},{"family":"Brisson","given":"Hélène"},{"family":"Monsel","given":"Antoine"},{"family":"Conti","given":"Filomena"},{"family":"Scatton","given":"Olivier"},{"family":"Langeron","given":"Olivier"},{"family":"Ghezala","given":"Hassen Ben"},{"family":"Snouda","given":"Salah"},{"family":"Kaddour","given":"Moez"},{"family":"Armel","given":"Anwar"},{"literal":"OUTCOMEREA study group"}],"accessed":{"date-parts":[["2023",10,9]]},"issued":{"date-parts":[["2017",1,10]]},"citation-key":"ghediraReverseTriggeringMild2017"},"label":"page"},{"id":5765,"uris":["http://zotero.org/users/6489854/items/Y4FCVC3J"],"itemData":{"id":5765,"type":"article-journal","container-title":"Annals of Intensive Care","DOI":"10.1186/s13613-016-0224-7","ISSN":"2110-5820","issue":"1","journalAbbreviation":"Annals of Intensive Care","page":"7","source":"BioMed Central","title":"Proceedings of Réanimation 2017, the French Intensive Care Society International Congress","volume":"7","author":[{"family":"Kamilia","given":"Chtara"},{"family":"Regaieg","given":"Kais"},{"family":"Baccouch","given":"Najeh"},{"family":"Chelly","given":"Hedi"},{"family":"Bahloul","given":"Mabrouk"},{"family":"Bouaziz","given":"Mounir"},{"family":"Jendoubi","given":"Ali"},{"family":"Abbes","given":"Ahmed"},{"family":"Belhaouane","given":"Houda"},{"family":"Nasri","given":"Oussama"},{"family":"Jenzri","given":"Layla"},{"family":"Ghedira","given":"Salma"},{"family":"Houissa","given":"Mohamed"},{"family":"Belkadi","given":"Kamal"},{"family":"Harti","given":"Youness"},{"family":"Nsiri","given":"Afak"},{"family":"Khaleq","given":"Khalid"},{"family":"Hamoudi","given":"Driss"},{"family":"Harrar","given":"Rachid"},{"family":"Thieffry","given":"Camille"},{"family":"Wallet","given":"Frédéric"},{"family":"Parmentier-Decrucq","given":"Erika"},{"family":"Favory","given":"Raphaël"},{"family":"Mathieu","given":"Daniel"},{"family":"Poissy","given":"Julien"},{"family":"Lafon","given":"Thomas"},{"family":"Vignon","given":"Philippe"},{"family":"Begot","given":"Emmanuelle"},{"family":"Appert","given":"Alexandra"},{"family":"Hadj","given":"Mathilde"},{"family":"Claverie","given":"Paul"},{"family":"Matt","given":"Morgan"},{"family":"Barraud","given":"Olivier"},{"family":"François","given":"Bruno"},{"family":"Jamoussi","given":"Amira"},{"family":"Jazia","given":"Amira Ben"},{"family":"Marhbène","given":"Takoua"},{"family":"Lakhdhar","given":"Dhouha"},{"family":"Khelil","given":"Jalila Ben"},{"family":"Besbes","given":"Mohamed"},{"family":"Goutay","given":"Julien"},{"family":"Blazejewski","given":"Caroline"},{"family":"Joly-Durand","given":"Isabelle"},{"family":"Pirlet","given":"Isabelle"},{"family":"Weillaert","given":"Marie Pierre"},{"family":"Beague","given":"Sebastien"},{"family":"Aziz","given":"Soufi"},{"family":"Hafiane","given":"Reda"},{"family":"Hattabi","given":"Khalid"},{"family":"Bouhouri","given":"Mohamed Aziz"},{"family":"Hammoudi","given":"Driss"},{"family":"Fadil","given":"Abdelaziz"},{"family":"Harrar","given":"Rachid Al"},{"family":"Zerouali","given":"Khalid"},{"family":"Medhioub","given":"Fatma Kaaniche"},{"family":"Allela","given":"Rania"},{"family":"Algia","given":"Najla Ben"},{"family":"Cherif","given":"Samar"},{"family":"Slaoui","given":"Mohamed Taoufik"},{"family":"Boubia","given":"Souhail"},{"family":"Hafiani","given":"Y."},{"family":"Khaoudi","given":"A."},{"family":"Cherkab","given":"R."},{"family":"Elallam","given":"W."},{"family":"Elkettani","given":"C."},{"family":"Barrou","given":"L."},{"family":"Ridaii","given":"M."},{"family":"Mehdi","given":"Rihi El"},{"family":"Schimpf","given":"Caroline"},{"family":"Mizrahi","given":"Assaf"},{"family":"Pilmis","given":"Benoît"},{"family":"Le Monnier","given":"Alban"},{"family":"Tiercelet","given":"Kelly"},{"family":"Cherin","given":"Mélanie"},{"family":"Bruel","given":"Cédric"},{"family":"Philippart","given":"Francois"},{"family":"Bailly","given":"Sébastien"},{"family":"Lucet","given":"Jc"},{"family":"Lepape","given":"Alain"},{"family":"L’hériteau","given":"François"},{"family":"Aupée","given":"Martine"},{"family":"Bervas","given":"Caroline"},{"family":"Boussat","given":"Sandrine"},{"family":"Berger-Carbonne","given":"Anne"},{"family":"Machut","given":"Anaïs"},{"family":"Savey","given":"Anne"},{"family":"Timsit","given":"Jean-François"},{"family":"Razazi","given":"Keyvan"},{"family":"Rosman","given":"Jérémy"},{"family":"Prost","given":"Nicolas","non-dropping-particle":"de"},{"family":"Carteaux","given":"Guillaume"},{"family":"Jansen","given":"Chloe"},{"family":"Decousser","given":"Jean Winoc"},{"family":"Brun-Buisson","given":"Christian"},{"family":"Dessap","given":"Armand Mekontso"},{"family":"M’rad","given":"Aymen"},{"family":"Ouali","given":"Zouhour"},{"family":"Barghouth","given":"Manel"},{"family":"Kouatchet","given":"Achille"},{"family":"Mahieu","given":"Rafael"},{"family":"Weiss","given":"Emmanuel"},{"family":"Schnell","given":"David"},{"family":"Zahar","given":"Jean-Ralph"},{"family":"Artiguenave","given":"Margaux"},{"family":"Sophie","given":"Paktoris-Papine"},{"family":"Espinasse","given":"Florence"},{"family":"Sayed","given":"Faten El"},{"family":"Dinh","given":"Aurélien"},{"family":"Charron","given":"Cyril"},{"family":"Geri","given":"Guillaume"},{"family":"Vieillard-Baron","given":"Antoine"},{"family":"Repessé","given":"Xavier"},{"family":"Kallel","given":"Hatem"},{"family":"Mayence","given":"Claire"},{"family":"Houcke","given":"Stéphanie"},{"family":"Guegueniat","given":"Pascal"},{"family":"Hommel","given":"Didier"},{"family":"Dhifaoui","given":"Kaouther"},{"family":"Hajjej","given":"Zied"},{"family":"Fatnassi","given":"Amira"},{"family":"Sellami","given":"Walid"},{"family":"Labbene","given":"Iheb"},{"family":"Ferjani","given":"Mustapha"},{"family":"Dachraoui","given":"Fahmi"},{"family":"Nakkaa","given":"Sabrine"},{"family":"M’ghirbi","given":"Abdelwaheb"},{"family":"Adhieb","given":"Ali"},{"family":"Braiek","given":"Dhouha Ben"},{"family":"Hraiech","given":"Kmar"},{"family":"Ousji","given":"Ali"},{"family":"Ouanes","given":"Islem"},{"family":"Zaineb","given":"Hammouda"},{"family":"Abdallah","given":"Saousen Ben"},{"family":"Ouanes-Besbes","given":"Lamia"},{"family":"Abroug","given":"Fekri"},{"family":"Klein","given":"Simon"},{"family":"Miquet","given":"Mattéo"},{"family":"Thouret","given":"Jean-Marc"},{"family":"Peigne","given":"Vincent"},{"family":"Daban","given":"Jean-Louis"},{"family":"Boutonnet","given":"Mathieu"},{"family":"Lenoir","given":"Bernard"},{"family":"Merhbene","given":"Takoua"},{"family":"Derreumaux","given":"Celine"},{"family":"Seguin","given":"Thierry"},{"family":"Conil","given":"Jean-Marie"},{"family":"Kelway","given":"Charlotte"},{"family":"Blasco","given":"Valery"},{"family":"Nafati","given":"Cyril"},{"family":"Harti","given":"Karim"},{"family":"Reydellet","given":"Laurent"},{"family":"Albanese","given":"Jacques"},{"family":"Aicha","given":"Narjess Ben"},{"family":"Meddeb","given":"Khaoula"},{"family":"Khedher","given":"Ahmed"},{"family":"Ayachi","given":"Jihene"},{"family":"Fraj","given":"Nesrine"},{"family":"Sma","given":"Nesrine"},{"family":"Chouchene","given":"Imed"},{"family":"Boussarsar","given":"Mohamed"},{"family":"Yedder","given":"Soumaya Ben"},{"family":"Samoud","given":"Walid"},{"family":"Radhouene","given":"Bousselmi"},{"family":"Mariem","given":"Bousselmi"},{"family":"Ammar","given":"Asma"},{"family":"Cheikh","given":"Asma Ben"},{"family":"Lakhal","given":"Hend Ben"},{"family":"Khelfa","given":"Messaouda"},{"family":"Hamdaoui","given":"Yamina"},{"family":"Bouafia","given":"Nabiha"},{"family":"Trampont","given":"Timothée"},{"family":"Daix","given":"Thomas"},{"family":"Legarçon","given":"Vincent"},{"family":"Karam","given":"Henri Hani"},{"family":"Pichon","given":"Nicolas"},{"family":"Essafi","given":"Fatma"},{"family":"Foudhaili","given":"Nasreddine"},{"family":"Thabet","given":"Hafedh"},{"family":"Blel","given":"Youssef"},{"family":"Brahmi","given":"Nozha"},{"family":"Ezzouine","given":"Hanane"},{"family":"Kerrous","given":"Mahmoud"},{"family":"Haoui","given":"Saad El"},{"family":"Ahdil","given":"Soufiane"},{"family":"Benslama","given":"Abdellatif"},{"family":"Abidi","given":"Khalid"},{"family":"Dendane","given":"Tarek"},{"family":"Oussama","given":"Ssouni"},{"family":"Belayachi","given":"Jihane"},{"family":"Madani","given":"Naoufal"},{"family":"Abouqal","given":"Redouane"},{"family":"Zeggwagh","given":"Amine Ali"},{"family":"Ghadhoune","given":"Hatem"},{"family":"Chaari","given":"Anis"},{"family":"Jihene","given":"Guissouma"},{"family":"Allouche","given":"Hend"},{"family":"Trabelsi","given":"Insaf"},{"family":"Brahmi","given":"Habib"},{"family":"Samet","given":"Mohamed"},{"family":"Ghord","given":"Hatem El"},{"family":"Habiba","given":"Ben Sik Ali"},{"family":"Hajer","given":"Nouira"},{"family":"Tilouch","given":"Najla"},{"family":"Yaakoubi","given":"Sondes"},{"family":"Jaoued","given":"Oussama"},{"family":"Gharbi","given":"Rim"},{"family":"Hassen","given":"Mohamed Fekih"},{"family":"Elatrous","given":"Souheil"},{"family":"Arcizet","given":"Julien"},{"family":"Leroy","given":"Bertrand"},{"family":"Abdulmalack","given":"Caroline"},{"family":"Renzullo","given":"Catherine"},{"family":"Hamet","given":"Maël"},{"family":"Doise","given":"Jean-Marc"},{"family":"Coutet","given":"Jérôme"},{"family":"Cheikh","given":"Chaigar Mohammed"},{"family":"Quechar","given":"Zakaria"},{"family":"Joris","given":"Magalie"},{"family":"Beauport","given":"Dimitri Titeca"},{"family":"Kontar","given":"Loay"},{"family":"Lebon","given":"Delphine"},{"family":"Gruson","given":"Bérengère"},{"family":"Slama","given":"Michel"},{"family":"Marolleau","given":"Jean-Pierre"},{"family":"Maizel","given":"Julien"},{"family":"Gorham","given":"Julie"},{"family":"Ameye","given":"Lieveke"},{"family":"Berghmans","given":"Thierry"},{"family":"Paesmans","given":"Marianne"},{"family":"Sculier","given":"Jean-Paul"},{"family":"Meert","given":"Anne-Pascale"},{"family":"Guillot","given":"Max"},{"family":"Ledoux","given":"Marie-Pierre"},{"family":"Braun","given":"Thierry"},{"family":"Maestraggi","given":"Quentin"},{"family":"Michard","given":"Baptiste"},{"family":"Castelain","given":"Vincent"},{"family":"Herbrecht","given":"Raoul"},{"family":"Schneider","given":"Francis"},{"family":"Couffin","given":"Severine"},{"family":"Lobo","given":"David"},{"family":"Mongardon","given":"Nicolas"},{"family":"Dhonneur","given":"Gilles"},{"family":"Mounier","given":"Roman"},{"family":"Le Borgne","given":"Pierrick"},{"family":"Couraud","given":"Sophie"},{"family":"Herbrecht","given":"Jean-Etienne"},{"family":"Boivin","given":"Alexandra"},{"family":"Lefebvre","given":"François"},{"family":"Bilbault","given":"Pascal"},{"family":"Zelmat","given":"Setti-Aouicha"},{"family":"Batouche","given":"Djamila-Djahida"},{"family":"Mazour","given":"Fatima"},{"family":"Chaffi","given":"Belkacem"},{"family":"Benatta","given":"Nadia"},{"family":"Sik","given":"Ali Habiba"},{"family":"Talik","given":"I."},{"family":"Perrier","given":"Maxime"},{"family":"Gouteix","given":"Eliane"},{"family":"Koubi","given":"Claude"},{"family":"Escavy","given":"Annabelle"},{"family":"Guilbaut","given":"Victoria"},{"family":"Fosse","given":"Jean-Philippe"},{"family":"Jazia","given":"Rahma Ben"},{"family":"Abdelghani","given":"Ahmed"},{"family":"Cungi","given":"Pierre-Julien"},{"family":"Bordes","given":"Julien"},{"family":"Nguyen","given":"Cédric"},{"family":"Pierrou","given":"Candice"},{"family":"Cruc","given":"Maximilien"},{"family":"Benois","given":"Alain"},{"family":"Duprez","given":"Frédéric"},{"family":"Bonus","given":"Thierry"},{"family":"Cuvelier","given":"Grégory"},{"family":"Ollieuz","given":"Sandra"},{"family":"Machayekhi","given":"Sharam"},{"family":"Paciorkowski","given":"Frédéric"},{"family":"Reychler","given":"Gregory"},{"family":"Coudroy","given":"Remi"},{"family":"Thille","given":"Arnaud W."},{"family":"Drouot","given":"Xavier"},{"family":"Diaz","given":"Véronique"},{"family":"Meurice","given":"Jean-Claude"},{"family":"Robert","given":"René"},{"family":"Turki","given":"Olfa"},{"family":"Ben","given":"Hmida Chokri"},{"family":"Assefi","given":"Mona"},{"family":"Deransy","given":"Romain"},{"family":"Brisson","given":"Hélène"},{"family":"Monsel","given":"Antoine"},{"family":"Conti","given":"Filomena"},{"family":"Scatton","given":"Olivier"},{"family":"Langeron","given":"Olivier"},{"family":"Ghezala","given":"Hassen Ben"},{"family":"Snouda","given":"Salah"},{"family":"Ben","given":"Chiekh Imen"},{"family":"Kaddour","given":"Moez"},{"family":"Armel","given":"Anwar"},{"literal":"REA</w:instrText>
      </w:r>
      <w:r w:rsidR="00AB591F">
        <w:rPr>
          <w:rFonts w:ascii="Cambria Math" w:hAnsi="Cambria Math" w:cs="Cambria Math"/>
          <w:i/>
          <w:iCs/>
        </w:rPr>
        <w:instrText>‑</w:instrText>
      </w:r>
      <w:r w:rsidR="00AB591F">
        <w:rPr>
          <w:i/>
          <w:iCs/>
        </w:rPr>
        <w:instrText xml:space="preserve">RAISIN Studygroup"},{"literal":"OUTCOMEREA study group"}],"issued":{"date-parts":[["2017",1,10]]},"citation-key":"kamiliaProceedingsReanimation20172017"}},{"id":5373,"uris":["http://zotero.org/users/6489854/items/A6LSQ62C"],"itemData":{"id":5373,"type":"article-journal","abstract":"Patient-ventilator synchrony has been the focus of attention in the field of mechanical ventilation for quite some time now. Toward that end, the modern ventilators are equipped with very sensitive pneumatic triggering mechanisms, which allow for minimal wasting of patient effort. The increasingly sensitive pneumatic triggers have the potential to cause autotriggering, where stimuli other than neural signals (eg, cardiac oscillations) can trigger the mechanical breath. Although autotriggering has been well documented in brain-dead patients, its existence is difficult to prove in patients who have the ability to trigger breath through neural diaphragmatic activity. The only way to be sure that the triggered breath is indeed from the neural diaphragmatic activity rather than a spurious change in pressure or flow is to monitor neural signals during triggered mechanical breaths. Autotriggering can have deleterious effects including diaphragmatic atrophy, increased duration on the mechanical ventilator, and increased stay in the intensive care unit. Esophageal catheters, with the ability to measure phrenic nerve and diaphragmatic activity, allow for the detection of the extent of autotriggering. This article demonstrates the hitherto unknown but potentially common occurrence of autotriggering through nonneural stimuli and their amelioration by making the pneumatic autotriggering less sensitive. The full extent of the phenomenon and its deleterious effects remain to be explored in larger patient populations.","container-title":"Journal of Intensive Care Medicine","DOI":"10.1177/0885066616674192","ISSN":"0885-0666, 1525-1489","issue":"2","journalAbbreviation":"J Intensive Care Med","language":"en","page":"170-173","source":"DOI.org (Crossref)","title":"Detection of Ventilator Autotriggering by an Esophageal Catheter Used to Monitor the Neural Input and Diaphragm Excitation","volume":"32","author":[{"family":"Sangha","given":"Harbaksh"},{"family":"Whitacre","given":"Troy"}],"issued":{"date-parts":[["2017",2]]},"citation-key":"sanghaDetectionVentilatorAutotriggering2017"},"label":"page"},{"id":5369,"uris":["http://zotero.org/users/6489854/items/P6LIHFPZ"],"itemData":{"id":5369,"type":"article-journal","container-title":"A &amp; A Case Reports","DOI":"10.1213/XAA.0000000000000445","ISSN":"2325-7237","issue":"5","journalAbbreviation":"A &amp; A Case Reports","language":"en","page":"122-125","source":"DOI.org (Crossref)","title":"Asynchrony Between Ventilator Flow and Pressure Waveforms and the Capnograph on Dräger Anesthesia Workstations: A Case Report","title-short":"Asynchrony Between Ventilator Flow and Pressure Waveforms and the Capnograph on Dräger Anesthesia Workstations","volume":"8","author":[{"family":"Tripathi","given":"Mukesh"},{"family":"Tripathi","given":"Nilay"},{"family":"Pandey","given":"Mamta"}],"issued":{"date-parts":[["2017",3]]},"citation-key":"tripathiAsynchronyVentilatorFlow2017"},"label":"page"}],"schema":"https://github.com/citation-style-language/schema/raw/master/csl-citation.json"} </w:instrText>
      </w:r>
      <w:ins w:id="472" w:author="Laurent Brochard" w:date="2024-03-30T09:04:00Z">
        <w:r w:rsidR="0084281D">
          <w:rPr>
            <w:i/>
            <w:iCs/>
          </w:rPr>
          <w:fldChar w:fldCharType="separate"/>
        </w:r>
      </w:ins>
      <w:r w:rsidR="00AB591F" w:rsidRPr="00AB591F">
        <w:rPr>
          <w:rFonts w:ascii="Calibri" w:hAnsi="Calibri" w:cs="Calibri"/>
          <w:vertAlign w:val="superscript"/>
        </w:rPr>
        <w:t>1,4,6,15–78</w:t>
      </w:r>
      <w:ins w:id="473" w:author="Laurent Brochard" w:date="2024-03-30T09:04:00Z">
        <w:r w:rsidR="0084281D">
          <w:rPr>
            <w:i/>
            <w:iCs/>
          </w:rPr>
          <w:fldChar w:fldCharType="end"/>
        </w:r>
      </w:ins>
      <w:r w:rsidR="00836C2F">
        <w:t>.</w:t>
      </w:r>
      <w:r w:rsidR="00DE20B2">
        <w:rPr>
          <w:b/>
          <w:bCs/>
        </w:rPr>
        <w:t xml:space="preserve"> </w:t>
      </w:r>
      <w:r w:rsidR="00903466">
        <w:t>Where available, c</w:t>
      </w:r>
      <w:r w:rsidR="00BE7256">
        <w:t xml:space="preserve">linical details for cases of </w:t>
      </w:r>
      <w:r w:rsidR="00ED3D52">
        <w:t>RT</w:t>
      </w:r>
      <w:r w:rsidR="00BE7256">
        <w:t xml:space="preserve"> can be found in </w:t>
      </w:r>
      <w:r w:rsidR="00BE7256" w:rsidRPr="00271952">
        <w:rPr>
          <w:i/>
          <w:iCs/>
        </w:rPr>
        <w:t xml:space="preserve">Table </w:t>
      </w:r>
      <w:r w:rsidR="00A3420E" w:rsidRPr="00271952">
        <w:rPr>
          <w:i/>
          <w:iCs/>
        </w:rPr>
        <w:t>2.</w:t>
      </w:r>
      <w:r w:rsidR="00A3420E" w:rsidRPr="00271952">
        <w:t xml:space="preserve"> </w:t>
      </w:r>
    </w:p>
    <w:p w14:paraId="06E528AD" w14:textId="3B928ED3" w:rsidR="00C73343" w:rsidRDefault="00DE20B2">
      <w:pPr>
        <w:spacing w:line="480" w:lineRule="auto"/>
        <w:rPr>
          <w:b/>
          <w:bCs/>
        </w:rPr>
        <w:pPrChange w:id="474" w:author="Robert Jackson" w:date="2024-03-26T18:09:00Z">
          <w:pPr>
            <w:spacing w:line="480" w:lineRule="auto"/>
            <w:ind w:firstLine="720"/>
          </w:pPr>
        </w:pPrChange>
      </w:pPr>
      <w:del w:id="475" w:author="Robert Jackson" w:date="2024-03-25T16:50:00Z">
        <w:r w:rsidDel="00A56635">
          <w:rPr>
            <w:b/>
            <w:bCs/>
          </w:rPr>
          <w:delText xml:space="preserve">Figure </w:delText>
        </w:r>
      </w:del>
      <w:ins w:id="476" w:author="Robert Jackson" w:date="2024-03-25T16:50:00Z">
        <w:r w:rsidR="00A56635">
          <w:rPr>
            <w:b/>
            <w:bCs/>
          </w:rPr>
          <w:t xml:space="preserve">Waveform </w:t>
        </w:r>
      </w:ins>
      <w:r>
        <w:rPr>
          <w:b/>
          <w:bCs/>
        </w:rPr>
        <w:t>analys</w:t>
      </w:r>
      <w:r w:rsidR="0080440C">
        <w:rPr>
          <w:b/>
          <w:bCs/>
        </w:rPr>
        <w:t>e</w:t>
      </w:r>
      <w:r>
        <w:rPr>
          <w:b/>
          <w:bCs/>
        </w:rPr>
        <w:t>s</w:t>
      </w:r>
      <w:r w:rsidR="005A1D3E" w:rsidRPr="004853B6">
        <w:rPr>
          <w:b/>
          <w:bCs/>
        </w:rPr>
        <w:t xml:space="preserve"> </w:t>
      </w:r>
      <w:r w:rsidR="00653462">
        <w:rPr>
          <w:b/>
          <w:bCs/>
        </w:rPr>
        <w:t>and undetected RTs</w:t>
      </w:r>
    </w:p>
    <w:p w14:paraId="5DF7A8B8" w14:textId="0205E63E" w:rsidR="002411A3" w:rsidRDefault="006A5C46" w:rsidP="00BE24F5">
      <w:pPr>
        <w:spacing w:line="480" w:lineRule="auto"/>
        <w:rPr>
          <w:ins w:id="477" w:author="Laurent Brochard" w:date="2024-03-30T09:06:00Z"/>
        </w:rPr>
      </w:pPr>
      <w:r>
        <w:t>We retrieved</w:t>
      </w:r>
      <w:r w:rsidR="00B7579B">
        <w:t xml:space="preserve"> </w:t>
      </w:r>
      <w:r w:rsidR="00455B76">
        <w:t xml:space="preserve">181 </w:t>
      </w:r>
      <w:r w:rsidR="004F10D0">
        <w:t>eligible</w:t>
      </w:r>
      <w:r w:rsidR="00124A2A">
        <w:t xml:space="preserve"> </w:t>
      </w:r>
      <w:del w:id="478" w:author="Robert Jackson" w:date="2024-03-25T16:50:00Z">
        <w:r w:rsidR="00124A2A" w:rsidDel="00A56635">
          <w:delText>figures with</w:delText>
        </w:r>
        <w:r w:rsidR="004F10D0" w:rsidDel="00A56635">
          <w:delText xml:space="preserve"> </w:delText>
        </w:r>
      </w:del>
      <w:r w:rsidR="004F10D0">
        <w:t>waveforms</w:t>
      </w:r>
      <w:r>
        <w:t xml:space="preserve"> published from 19</w:t>
      </w:r>
      <w:r w:rsidR="00422AED">
        <w:t>77</w:t>
      </w:r>
      <w:r>
        <w:t xml:space="preserve"> to 201</w:t>
      </w:r>
      <w:r w:rsidR="00311AD0">
        <w:t>7</w:t>
      </w:r>
      <w:r w:rsidR="00FD7AA8">
        <w:t xml:space="preserve"> with 23 </w:t>
      </w:r>
      <w:del w:id="479" w:author="Robert Jackson" w:date="2024-03-25T16:50:00Z">
        <w:r w:rsidR="00FD7AA8" w:rsidDel="00A56635">
          <w:delText xml:space="preserve">figures </w:delText>
        </w:r>
      </w:del>
      <w:ins w:id="480" w:author="Robert Jackson" w:date="2024-03-25T16:50:00Z">
        <w:r w:rsidR="00A56635">
          <w:t xml:space="preserve">waveforms </w:t>
        </w:r>
      </w:ins>
      <w:r w:rsidR="00A51A79">
        <w:t>(1</w:t>
      </w:r>
      <w:r w:rsidR="00165B13">
        <w:t>2</w:t>
      </w:r>
      <w:r w:rsidR="00A51A79">
        <w:t xml:space="preserve">.7%) </w:t>
      </w:r>
      <w:r w:rsidR="00FD7AA8">
        <w:t>published prior to the year 200</w:t>
      </w:r>
      <w:r w:rsidR="00A51A79">
        <w:t>0</w:t>
      </w:r>
      <w:ins w:id="481" w:author="Robert Jackson" w:date="2024-04-01T14:16:00Z" w16du:dateUtc="2024-04-01T18:16:00Z">
        <w:r w:rsidR="004F4001">
          <w:t xml:space="preserve"> (Fig. 3)</w:t>
        </w:r>
      </w:ins>
      <w:r w:rsidR="00653462">
        <w:t xml:space="preserve">. </w:t>
      </w:r>
      <w:r w:rsidR="005069FE" w:rsidRPr="00271952">
        <w:t>46</w:t>
      </w:r>
      <w:r w:rsidR="009C3CC1" w:rsidRPr="00271952">
        <w:t xml:space="preserve"> </w:t>
      </w:r>
      <w:del w:id="482" w:author="Robert Jackson" w:date="2024-03-25T16:50:00Z">
        <w:r w:rsidR="00A51A79" w:rsidDel="00A56635">
          <w:delText xml:space="preserve">figures </w:delText>
        </w:r>
      </w:del>
      <w:ins w:id="483" w:author="Robert Jackson" w:date="2024-03-25T16:50:00Z">
        <w:r w:rsidR="00A56635">
          <w:t xml:space="preserve">waveforms </w:t>
        </w:r>
      </w:ins>
      <w:r w:rsidR="001A7721" w:rsidRPr="00271952">
        <w:t>(2</w:t>
      </w:r>
      <w:r w:rsidR="008349C8">
        <w:t>5.4</w:t>
      </w:r>
      <w:r w:rsidR="001A7721" w:rsidRPr="00271952">
        <w:t xml:space="preserve">%) </w:t>
      </w:r>
      <w:r w:rsidR="009C3CC1" w:rsidRPr="00271952">
        <w:t>showed evidence of RT</w:t>
      </w:r>
      <w:ins w:id="484" w:author="Laurent Brochard" w:date="2024-03-30T09:05:00Z">
        <w:r w:rsidR="0084281D">
          <w:t xml:space="preserve">, 45 being after 2000 </w:t>
        </w:r>
      </w:ins>
      <w:ins w:id="485" w:author="Laurent Brochard" w:date="2024-03-30T09:07:00Z">
        <w:r w:rsidR="0084281D">
          <w:t>(prevalence of RT 4% vs 28%, X</w:t>
        </w:r>
        <w:r w:rsidR="0084281D">
          <w:rPr>
            <w:vertAlign w:val="superscript"/>
          </w:rPr>
          <w:t>2</w:t>
        </w:r>
        <w:r w:rsidR="0084281D">
          <w:t>=4.</w:t>
        </w:r>
        <w:proofErr w:type="gramStart"/>
        <w:r w:rsidR="0084281D">
          <w:t>6 ,</w:t>
        </w:r>
        <w:proofErr w:type="gramEnd"/>
        <w:r w:rsidR="0084281D">
          <w:t xml:space="preserve"> p=0.03)</w:t>
        </w:r>
      </w:ins>
      <w:r w:rsidR="00353BF5" w:rsidRPr="00271952">
        <w:t xml:space="preserve">. </w:t>
      </w:r>
      <w:r w:rsidRPr="00271952">
        <w:t xml:space="preserve">We classified </w:t>
      </w:r>
      <w:r w:rsidR="00353BF5" w:rsidRPr="00271952">
        <w:t xml:space="preserve">21 </w:t>
      </w:r>
      <w:r w:rsidR="001A7721" w:rsidRPr="00271952">
        <w:t xml:space="preserve">of these </w:t>
      </w:r>
      <w:r w:rsidRPr="00271952">
        <w:t xml:space="preserve">46 </w:t>
      </w:r>
      <w:r w:rsidR="001A7721" w:rsidRPr="00271952">
        <w:t xml:space="preserve">as </w:t>
      </w:r>
      <w:r w:rsidR="00124A2A" w:rsidRPr="00271952">
        <w:t>‘</w:t>
      </w:r>
      <w:r w:rsidR="00353BF5" w:rsidRPr="00271952">
        <w:t>possible</w:t>
      </w:r>
      <w:r w:rsidR="00124A2A" w:rsidRPr="00271952">
        <w:t>’</w:t>
      </w:r>
      <w:r w:rsidR="00353BF5" w:rsidRPr="00271952">
        <w:t xml:space="preserve"> </w:t>
      </w:r>
      <w:r w:rsidR="009C3CC1" w:rsidRPr="00271952">
        <w:t xml:space="preserve">RT and </w:t>
      </w:r>
      <w:r w:rsidR="001A7721" w:rsidRPr="00271952">
        <w:t>2</w:t>
      </w:r>
      <w:r w:rsidR="00353BF5" w:rsidRPr="00271952">
        <w:t>5</w:t>
      </w:r>
      <w:r w:rsidR="009C3CC1" w:rsidRPr="00271952">
        <w:t xml:space="preserve"> </w:t>
      </w:r>
      <w:r w:rsidR="001A7721" w:rsidRPr="00271952">
        <w:t xml:space="preserve">as </w:t>
      </w:r>
      <w:r w:rsidR="00124A2A" w:rsidRPr="00271952">
        <w:t>‘</w:t>
      </w:r>
      <w:r w:rsidR="009C3CC1" w:rsidRPr="00271952">
        <w:t>definite</w:t>
      </w:r>
      <w:r w:rsidR="00124A2A" w:rsidRPr="00271952">
        <w:t>’</w:t>
      </w:r>
      <w:r w:rsidR="009C3CC1" w:rsidRPr="00271952">
        <w:t xml:space="preserve"> RT (Fig. </w:t>
      </w:r>
      <w:ins w:id="486" w:author="Robert Jackson" w:date="2024-04-01T14:16:00Z" w16du:dateUtc="2024-04-01T18:16:00Z">
        <w:r w:rsidR="004F4001">
          <w:t>4</w:t>
        </w:r>
      </w:ins>
      <w:del w:id="487" w:author="Robert Jackson" w:date="2024-04-01T14:16:00Z" w16du:dateUtc="2024-04-01T18:16:00Z">
        <w:r w:rsidR="00353BF5" w:rsidRPr="00271952" w:rsidDel="004F4001">
          <w:delText>3</w:delText>
        </w:r>
      </w:del>
      <w:r w:rsidR="00A42A46">
        <w:t>)</w:t>
      </w:r>
      <w:r w:rsidR="009C3CC1" w:rsidRPr="00271952">
        <w:t xml:space="preserve"> </w:t>
      </w:r>
      <w:r w:rsidR="00AE0842" w:rsidRPr="00271952">
        <w:t>Overall, there</w:t>
      </w:r>
      <w:r w:rsidR="00FC0116" w:rsidRPr="00271952">
        <w:t xml:space="preserve"> were </w:t>
      </w:r>
      <w:r w:rsidR="00E615F2" w:rsidRPr="00271952">
        <w:t>25</w:t>
      </w:r>
      <w:r w:rsidR="00330E4C" w:rsidRPr="00271952">
        <w:t xml:space="preserve"> </w:t>
      </w:r>
      <w:r w:rsidR="003330C3" w:rsidRPr="00271952">
        <w:t xml:space="preserve">of the 46 </w:t>
      </w:r>
      <w:del w:id="488" w:author="Robert Jackson" w:date="2024-03-25T16:50:00Z">
        <w:r w:rsidR="00124A2A" w:rsidRPr="00271952" w:rsidDel="00A56635">
          <w:delText xml:space="preserve">figures </w:delText>
        </w:r>
      </w:del>
      <w:ins w:id="489" w:author="Robert Jackson" w:date="2024-03-25T16:50:00Z">
        <w:r w:rsidR="00A56635">
          <w:t>waveforms</w:t>
        </w:r>
        <w:r w:rsidR="00A56635" w:rsidRPr="00271952">
          <w:t xml:space="preserve"> </w:t>
        </w:r>
      </w:ins>
      <w:r w:rsidR="00124A2A" w:rsidRPr="00271952">
        <w:t xml:space="preserve">with evidence of </w:t>
      </w:r>
      <w:r w:rsidR="00DD75B1" w:rsidRPr="00271952">
        <w:t xml:space="preserve">RT </w:t>
      </w:r>
      <w:r w:rsidR="00A40A42" w:rsidRPr="00271952">
        <w:t>(54%)</w:t>
      </w:r>
      <w:r w:rsidR="00FC0116" w:rsidRPr="00271952">
        <w:t xml:space="preserve"> </w:t>
      </w:r>
      <w:r w:rsidR="00EE5C44" w:rsidRPr="00271952">
        <w:t xml:space="preserve">that </w:t>
      </w:r>
      <w:r w:rsidR="00DD75B1" w:rsidRPr="00271952">
        <w:t xml:space="preserve">were </w:t>
      </w:r>
      <w:r w:rsidR="00C30BF0" w:rsidRPr="00271952">
        <w:t>undetected</w:t>
      </w:r>
      <w:r w:rsidR="00FC0116" w:rsidRPr="00271952">
        <w:t>.</w:t>
      </w:r>
      <w:r w:rsidR="00FC0116">
        <w:t xml:space="preserve"> </w:t>
      </w:r>
      <w:r w:rsidR="009D7245">
        <w:t>17 out</w:t>
      </w:r>
      <w:r w:rsidR="00124A2A">
        <w:t xml:space="preserve"> </w:t>
      </w:r>
      <w:r w:rsidR="009D7245">
        <w:t xml:space="preserve">of </w:t>
      </w:r>
      <w:r w:rsidR="000832F7">
        <w:t xml:space="preserve">21 cases </w:t>
      </w:r>
      <w:r w:rsidR="00A33665">
        <w:t>of</w:t>
      </w:r>
      <w:r w:rsidR="000832F7">
        <w:t xml:space="preserve"> </w:t>
      </w:r>
      <w:r w:rsidR="00124A2A">
        <w:t>‘</w:t>
      </w:r>
      <w:r w:rsidR="000832F7">
        <w:t>possible</w:t>
      </w:r>
      <w:r w:rsidR="00124A2A">
        <w:t>’</w:t>
      </w:r>
      <w:r w:rsidR="000832F7">
        <w:t xml:space="preserve"> RT</w:t>
      </w:r>
      <w:r w:rsidR="00124A2A">
        <w:t xml:space="preserve"> </w:t>
      </w:r>
      <w:r w:rsidR="000F1475">
        <w:t xml:space="preserve">were undetected </w:t>
      </w:r>
      <w:r w:rsidR="000832F7">
        <w:t>(</w:t>
      </w:r>
      <w:r w:rsidR="00AB2964">
        <w:t>80.1%)</w:t>
      </w:r>
      <w:r w:rsidR="009D7245">
        <w:t xml:space="preserve"> and</w:t>
      </w:r>
      <w:r w:rsidR="00C661BC">
        <w:t xml:space="preserve"> </w:t>
      </w:r>
      <w:r w:rsidR="009D7245">
        <w:t xml:space="preserve">8 out of </w:t>
      </w:r>
      <w:r w:rsidR="00AB2964">
        <w:t xml:space="preserve">25 cases of </w:t>
      </w:r>
      <w:r w:rsidR="00124A2A">
        <w:t>‘</w:t>
      </w:r>
      <w:r w:rsidR="00AB2964">
        <w:t>definite</w:t>
      </w:r>
      <w:r w:rsidR="00124A2A">
        <w:t>’</w:t>
      </w:r>
      <w:r w:rsidR="00AB2964">
        <w:t xml:space="preserve"> RT were </w:t>
      </w:r>
      <w:r w:rsidR="00C30BF0">
        <w:t xml:space="preserve">undetected </w:t>
      </w:r>
      <w:r w:rsidR="00AB2964">
        <w:t>(</w:t>
      </w:r>
      <w:r w:rsidR="00554FC8">
        <w:t xml:space="preserve">32%). </w:t>
      </w:r>
    </w:p>
    <w:p w14:paraId="4DB29E10" w14:textId="77777777" w:rsidR="0084281D" w:rsidRDefault="0084281D" w:rsidP="0084281D">
      <w:pPr>
        <w:spacing w:line="480" w:lineRule="auto"/>
        <w:rPr>
          <w:moveTo w:id="490" w:author="Laurent Brochard" w:date="2024-03-30T09:06:00Z"/>
        </w:rPr>
      </w:pPr>
      <w:moveToRangeStart w:id="491" w:author="Laurent Brochard" w:date="2024-03-30T09:06:00Z" w:name="move162682031"/>
      <w:moveTo w:id="492" w:author="Laurent Brochard" w:date="2024-03-30T09:06:00Z">
        <w:r>
          <w:t xml:space="preserve">The figure legends for undetected cases of RT were extracted and collated in </w:t>
        </w:r>
        <w:r w:rsidRPr="00271952">
          <w:rPr>
            <w:i/>
            <w:iCs/>
          </w:rPr>
          <w:t>Table 4</w:t>
        </w:r>
        <w:r>
          <w:t xml:space="preserve">.  ‘Double Triggering’ was the term most often mentioned in the description of the cases. The term breath-stacking was also often used, but in association with a mechanism other than reverse triggering. </w:t>
        </w:r>
      </w:moveTo>
    </w:p>
    <w:moveToRangeEnd w:id="491"/>
    <w:p w14:paraId="59187ECF" w14:textId="77777777" w:rsidR="0084281D" w:rsidRDefault="0084281D" w:rsidP="00BE24F5">
      <w:pPr>
        <w:spacing w:line="480" w:lineRule="auto"/>
      </w:pPr>
    </w:p>
    <w:p w14:paraId="57006DB3" w14:textId="6F967C7F" w:rsidR="00653462" w:rsidRPr="003D73FD" w:rsidRDefault="00653462">
      <w:pPr>
        <w:spacing w:line="480" w:lineRule="auto"/>
        <w:rPr>
          <w:b/>
          <w:bCs/>
        </w:rPr>
        <w:pPrChange w:id="493" w:author="Robert Jackson" w:date="2024-03-26T18:09:00Z">
          <w:pPr>
            <w:spacing w:line="480" w:lineRule="auto"/>
            <w:ind w:firstLine="720"/>
          </w:pPr>
        </w:pPrChange>
      </w:pPr>
      <w:r w:rsidRPr="003D73FD">
        <w:rPr>
          <w:b/>
          <w:bCs/>
        </w:rPr>
        <w:t xml:space="preserve">2013 </w:t>
      </w:r>
      <w:r>
        <w:rPr>
          <w:b/>
          <w:bCs/>
        </w:rPr>
        <w:t>timepoint</w:t>
      </w:r>
      <w:r w:rsidRPr="003D73FD">
        <w:rPr>
          <w:b/>
          <w:bCs/>
        </w:rPr>
        <w:t xml:space="preserve"> and definitive versus possible</w:t>
      </w:r>
      <w:r>
        <w:rPr>
          <w:b/>
          <w:bCs/>
        </w:rPr>
        <w:t xml:space="preserve"> RTs</w:t>
      </w:r>
    </w:p>
    <w:p w14:paraId="7D2B4122" w14:textId="22BBA50A" w:rsidR="00155C66" w:rsidRDefault="00ED53B8" w:rsidP="00BE24F5">
      <w:pPr>
        <w:spacing w:line="480" w:lineRule="auto"/>
      </w:pPr>
      <w:r>
        <w:t xml:space="preserve">112 </w:t>
      </w:r>
      <w:r w:rsidR="00432A93">
        <w:t xml:space="preserve">out of </w:t>
      </w:r>
      <w:r w:rsidR="00835086">
        <w:t xml:space="preserve">181 </w:t>
      </w:r>
      <w:r w:rsidR="008A24C9">
        <w:t>waveforms were</w:t>
      </w:r>
      <w:r w:rsidR="00A305FC">
        <w:t xml:space="preserve"> published</w:t>
      </w:r>
      <w:r w:rsidR="008A24C9">
        <w:t xml:space="preserve"> pre-2013. </w:t>
      </w:r>
      <w:r w:rsidR="00954699">
        <w:t xml:space="preserve">In total, </w:t>
      </w:r>
      <w:r w:rsidR="00094CAB">
        <w:t xml:space="preserve">21 out of 112 </w:t>
      </w:r>
      <w:del w:id="494" w:author="Robert Jackson" w:date="2024-03-25T16:50:00Z">
        <w:r w:rsidR="00094CAB" w:rsidDel="00A56635">
          <w:delText>figure</w:delText>
        </w:r>
      </w:del>
      <w:ins w:id="495" w:author="Robert Jackson" w:date="2024-03-25T16:50:00Z">
        <w:r w:rsidR="00A56635">
          <w:t>waveform</w:t>
        </w:r>
      </w:ins>
      <w:r w:rsidR="00094CAB">
        <w:t>s</w:t>
      </w:r>
      <w:r w:rsidR="003D73FD">
        <w:t xml:space="preserve"> from 1997 to 2012</w:t>
      </w:r>
      <w:r w:rsidR="00094CAB">
        <w:t xml:space="preserve"> </w:t>
      </w:r>
      <w:r w:rsidR="003B1129">
        <w:t>had</w:t>
      </w:r>
      <w:r w:rsidR="00094CAB">
        <w:t xml:space="preserve"> evidence of RT (18.7%)</w:t>
      </w:r>
      <w:r w:rsidR="009213A4">
        <w:t xml:space="preserve">, </w:t>
      </w:r>
      <w:del w:id="496" w:author="Robert Jackson" w:date="2024-03-26T18:11:00Z">
        <w:r w:rsidR="009213A4" w:rsidDel="00204769">
          <w:delText xml:space="preserve">with </w:delText>
        </w:r>
        <w:r w:rsidR="006F6DF3" w:rsidDel="00204769">
          <w:delText xml:space="preserve"> </w:delText>
        </w:r>
        <w:r w:rsidR="00690D89" w:rsidDel="00204769">
          <w:delText>11</w:delText>
        </w:r>
      </w:del>
      <w:ins w:id="497" w:author="Robert Jackson" w:date="2024-03-26T18:11:00Z">
        <w:r w:rsidR="00204769">
          <w:t>with</w:t>
        </w:r>
        <w:r w:rsidR="00204769" w:rsidDel="009213A4">
          <w:t xml:space="preserve"> </w:t>
        </w:r>
        <w:r w:rsidR="00204769">
          <w:t>11</w:t>
        </w:r>
      </w:ins>
      <w:r w:rsidR="00690D89">
        <w:t xml:space="preserve"> </w:t>
      </w:r>
      <w:del w:id="498" w:author="Laurent Brochard" w:date="2024-03-30T09:08:00Z">
        <w:r w:rsidR="00690D89" w:rsidDel="0084281D">
          <w:delText>cases o</w:delText>
        </w:r>
      </w:del>
      <w:del w:id="499" w:author="Laurent Brochard" w:date="2024-03-30T09:09:00Z">
        <w:r w:rsidR="00690D89" w:rsidDel="0084281D">
          <w:delText xml:space="preserve">f </w:delText>
        </w:r>
      </w:del>
      <w:r w:rsidR="00692198">
        <w:t>‘</w:t>
      </w:r>
      <w:r w:rsidR="00526509">
        <w:t>possible</w:t>
      </w:r>
      <w:r w:rsidR="00692198">
        <w:t>’</w:t>
      </w:r>
      <w:r w:rsidR="00690D89">
        <w:t xml:space="preserve"> RT</w:t>
      </w:r>
      <w:r w:rsidR="00F225E2">
        <w:t xml:space="preserve"> and </w:t>
      </w:r>
      <w:r w:rsidR="00690D89">
        <w:t>1</w:t>
      </w:r>
      <w:r w:rsidR="00F225E2">
        <w:t>0</w:t>
      </w:r>
      <w:r w:rsidR="00690D89">
        <w:t xml:space="preserve"> </w:t>
      </w:r>
      <w:del w:id="500" w:author="Laurent Brochard" w:date="2024-03-30T09:09:00Z">
        <w:r w:rsidR="00690D89" w:rsidDel="0084281D">
          <w:delText xml:space="preserve">cases of </w:delText>
        </w:r>
      </w:del>
      <w:r w:rsidR="005D543C">
        <w:t>‘</w:t>
      </w:r>
      <w:r w:rsidR="00690D89">
        <w:t>definite</w:t>
      </w:r>
      <w:r w:rsidR="005D543C">
        <w:t>’</w:t>
      </w:r>
      <w:r w:rsidR="00F225E2">
        <w:t xml:space="preserve"> RT. </w:t>
      </w:r>
      <w:del w:id="501" w:author="Laurent Brochard" w:date="2024-03-30T09:09:00Z">
        <w:r w:rsidR="009213A4" w:rsidDel="0084281D">
          <w:delText>As</w:delText>
        </w:r>
        <w:r w:rsidR="00922EB8" w:rsidDel="0084281D">
          <w:delText xml:space="preserve"> expected</w:delText>
        </w:r>
        <w:r w:rsidR="005D543C" w:rsidDel="0084281D">
          <w:delText>,</w:delText>
        </w:r>
        <w:r w:rsidR="00922EB8" w:rsidDel="0084281D">
          <w:delText xml:space="preserve"> </w:delText>
        </w:r>
        <w:r w:rsidR="009E51AE" w:rsidDel="0084281D">
          <w:delText>all</w:delText>
        </w:r>
        <w:r w:rsidR="00F225E2" w:rsidDel="0084281D">
          <w:delText xml:space="preserve"> </w:delText>
        </w:r>
        <w:r w:rsidR="005D543C" w:rsidDel="0084281D">
          <w:delText>these</w:delText>
        </w:r>
      </w:del>
      <w:ins w:id="502" w:author="Laurent Brochard" w:date="2024-03-30T09:09:00Z">
        <w:r w:rsidR="0084281D">
          <w:t>Most</w:t>
        </w:r>
      </w:ins>
      <w:r w:rsidR="005D543C">
        <w:t xml:space="preserve"> </w:t>
      </w:r>
      <w:r w:rsidR="00F225E2">
        <w:t xml:space="preserve">RT cases were </w:t>
      </w:r>
      <w:r w:rsidR="006A5C46">
        <w:t xml:space="preserve">not defined </w:t>
      </w:r>
      <w:del w:id="503" w:author="Laurent Brochard" w:date="2024-03-30T09:11:00Z">
        <w:r w:rsidR="005F7FCD" w:rsidDel="0084281D">
          <w:delText xml:space="preserve">formally </w:delText>
        </w:r>
      </w:del>
      <w:r w:rsidR="006A5C46">
        <w:t xml:space="preserve">as RT </w:t>
      </w:r>
      <w:r w:rsidR="00CB3C46">
        <w:t>(</w:t>
      </w:r>
      <w:ins w:id="504" w:author="Laurent Brochard" w:date="2024-03-30T09:10:00Z">
        <w:r w:rsidR="0084281D">
          <w:t>18 undetected RT cases pre-2013, 85.7% of total waveforms</w:t>
        </w:r>
      </w:ins>
      <w:ins w:id="505" w:author="Laurent Brochard" w:date="2024-03-30T09:11:00Z">
        <w:r w:rsidR="0084281D">
          <w:t>,</w:t>
        </w:r>
      </w:ins>
      <w:ins w:id="506" w:author="Laurent Brochard" w:date="2024-03-30T09:10:00Z">
        <w:r w:rsidR="0084281D">
          <w:t xml:space="preserve"> </w:t>
        </w:r>
      </w:ins>
      <w:r w:rsidR="00CB3C46">
        <w:t>Fig</w:t>
      </w:r>
      <w:r w:rsidR="00922EB8">
        <w:t>.</w:t>
      </w:r>
      <w:r w:rsidR="00CB3C46">
        <w:t xml:space="preserve"> </w:t>
      </w:r>
      <w:ins w:id="507" w:author="Robert Jackson" w:date="2024-04-01T14:25:00Z" w16du:dateUtc="2024-04-01T18:25:00Z">
        <w:r w:rsidR="00654804">
          <w:t>5</w:t>
        </w:r>
      </w:ins>
      <w:del w:id="508" w:author="Robert Jackson" w:date="2024-04-01T14:25:00Z" w16du:dateUtc="2024-04-01T18:25:00Z">
        <w:r w:rsidR="00CB3C46" w:rsidDel="00654804">
          <w:delText>4</w:delText>
        </w:r>
      </w:del>
      <w:del w:id="509" w:author="Laurent Brochard" w:date="2024-03-30T09:37:00Z">
        <w:r w:rsidR="00CB3C46" w:rsidDel="009B5056">
          <w:delText>A</w:delText>
        </w:r>
      </w:del>
      <w:r w:rsidR="00CB3C46">
        <w:t>).</w:t>
      </w:r>
      <w:r w:rsidR="00F225E2">
        <w:t xml:space="preserve"> </w:t>
      </w:r>
      <w:del w:id="510" w:author="Laurent Brochard" w:date="2024-03-30T09:09:00Z">
        <w:r w:rsidR="00922EB8" w:rsidDel="0084281D">
          <w:delText>I</w:delText>
        </w:r>
        <w:r w:rsidR="00F225E2" w:rsidDel="0084281D">
          <w:delText>nterestingly</w:delText>
        </w:r>
      </w:del>
      <w:ins w:id="511" w:author="Laurent Brochard" w:date="2024-03-30T09:09:00Z">
        <w:r w:rsidR="0084281D">
          <w:t>Three</w:t>
        </w:r>
      </w:ins>
      <w:del w:id="512" w:author="Laurent Brochard" w:date="2024-03-30T09:09:00Z">
        <w:r w:rsidR="005D543C" w:rsidDel="0084281D">
          <w:delText>,</w:delText>
        </w:r>
        <w:r w:rsidR="00F225E2" w:rsidDel="0084281D">
          <w:delText xml:space="preserve"> </w:delText>
        </w:r>
        <w:r w:rsidR="008E71EF" w:rsidDel="0084281D">
          <w:delText xml:space="preserve">however, </w:delText>
        </w:r>
        <w:r w:rsidR="00F225E2" w:rsidDel="0084281D">
          <w:delText>3</w:delText>
        </w:r>
      </w:del>
      <w:r w:rsidR="00F225E2">
        <w:t xml:space="preserve"> </w:t>
      </w:r>
      <w:r w:rsidR="00155C66">
        <w:t xml:space="preserve">out of 10 </w:t>
      </w:r>
      <w:r w:rsidR="00786374">
        <w:t>‘</w:t>
      </w:r>
      <w:r w:rsidR="00922EB8">
        <w:t>definite</w:t>
      </w:r>
      <w:r w:rsidR="00786374">
        <w:t>’ RT</w:t>
      </w:r>
      <w:r w:rsidR="00922EB8">
        <w:t xml:space="preserve"> cases</w:t>
      </w:r>
      <w:r w:rsidR="00271952">
        <w:fldChar w:fldCharType="begin"/>
      </w:r>
      <w:r w:rsidR="001E012E">
        <w:instrText xml:space="preserve"> ADDIN ZOTERO_ITEM CSL_CITATION {"citationID":"lBkmTY4e","properties":{"formattedCitation":"\\super 24,31,37\\nosupersub{}","plainCitation":"24,31,37","noteIndex":0},"citationItems":[{"id":5344,"uris":["http://zotero.org/users/6489854/items/FETDNU34"],"itemData":{"id":5344,"type":"article-journal","container-title":"American Journal of Respiratory and Critical Care Medicine","DOI":"10.1164/ajrccm.155.6.9196100","ISSN":"1073-449X, 1535-4970","issue":"6","journalAbbreviation":"Am J Respir Crit Care Med","language":"en","page":"1940-1948","source":"DOI.org (Crossref)","title":"Comparison of assisted ventilator modes on triggering, patient effort, and dyspnea.","volume":"155","author":[{"family":"Leung","given":"P"},{"family":"Jubran","given":"A"},{"family":"Tobin","given":"M J"}],"issued":{"date-parts":[["1997",6]]},"citation-key":"leungComparisonAssistedVentilator1997"}},{"id":5329,"uris":["http://zotero.org/users/6489854/items/GEBYZ3L6"],"itemData":{"id":5329,"type":"article-journal","container-title":"Respiratory Care","language":"en","page":"183-5","source":"Zotero","title":"Detection of Patient-Ventilator Asynchrony During Low Tidal Volume Ventilation, Using Ventilator Waveform Graphics","volume":"47","author":[{"family":"Kallet","given":"Richard H"},{"family":"Luce","given":"John M"}],"issued":{"date-parts":[["2002",2]]},"citation-key":"kalletDetectionPatientVentilatorAsynchrony2002"}},{"id":5324,"uris":["http://zotero.org/users/6489854/items/8F5STMAD"],"itemData":{"id":5324,"type":"article-journal","container-title":"RESPIRATORY CARE","issue":"12","language":"en","source":"Zotero","title":"Work of Breathing During Lung-Protective Ventilation in Patients With Acute Lung Injury and Acute Respiratory Distress Syndrome: A Comparison Between Volume and Pressure-Regulated Breathing Modes","volume":"50","author":[{"family":"Kallet","given":"Richard H"},{"family":"Campbell","given":"Andre R"},{"family":"Dicker","given":"Rochelle A"},{"family":"Katz","given":"Jeffrey A"},{"family":"Mackersie","given":"Robert C"}],"issued":{"date-parts":[["2005"]]},"citation-key":"kalletWorkBreathingLungProtective2005"}}],"schema":"https://github.com/citation-style-language/schema/raw/master/csl-citation.json"} </w:instrText>
      </w:r>
      <w:r w:rsidR="00271952">
        <w:fldChar w:fldCharType="separate"/>
      </w:r>
      <w:r w:rsidR="001E012E" w:rsidRPr="001E012E">
        <w:rPr>
          <w:rFonts w:ascii="Calibri" w:hAnsi="Calibri" w:cs="Calibri"/>
          <w:vertAlign w:val="superscript"/>
        </w:rPr>
        <w:t>24,31,37</w:t>
      </w:r>
      <w:r w:rsidR="00271952">
        <w:fldChar w:fldCharType="end"/>
      </w:r>
      <w:r w:rsidR="00922EB8">
        <w:t xml:space="preserve"> </w:t>
      </w:r>
      <w:r w:rsidR="0041276C">
        <w:t>described the pattern and findings of RT in their respective figure legends without specifically naming it (</w:t>
      </w:r>
      <w:r w:rsidR="003C6BA3">
        <w:t xml:space="preserve">as </w:t>
      </w:r>
      <w:r w:rsidR="00564754">
        <w:t>the phenomenon</w:t>
      </w:r>
      <w:r w:rsidR="003C6BA3">
        <w:t xml:space="preserve"> had not yet been </w:t>
      </w:r>
      <w:r w:rsidR="00564754">
        <w:t>named as RT</w:t>
      </w:r>
      <w:r w:rsidR="003C6BA3">
        <w:t>)</w:t>
      </w:r>
      <w:r w:rsidR="005E77E8">
        <w:t xml:space="preserve"> (Table 3)</w:t>
      </w:r>
      <w:r w:rsidR="003C6BA3">
        <w:t>. Of these cases, the description by Kallet</w:t>
      </w:r>
      <w:r w:rsidR="003C5BFB">
        <w:t xml:space="preserve"> et al</w:t>
      </w:r>
      <w:r w:rsidR="003C6BA3">
        <w:t xml:space="preserve"> in 2005</w:t>
      </w:r>
      <w:r w:rsidR="00873284">
        <w:fldChar w:fldCharType="begin"/>
      </w:r>
      <w:r w:rsidR="001E012E">
        <w:instrText xml:space="preserve"> ADDIN ZOTERO_ITEM CSL_CITATION {"citationID":"ZFFOnvjt","properties":{"formattedCitation":"\\super 37\\nosupersub{}","plainCitation":"37","noteIndex":0},"citationItems":[{"id":5324,"uris":["http://zotero.org/users/6489854/items/8F5STMAD"],"itemData":{"id":5324,"type":"article-journal","container-title":"RESPIRATORY CARE","issue":"12","language":"en","source":"Zotero","title":"Work of Breathing During Lung-Protective Ventilation in Patients With Acute Lung Injury and Acute Respiratory Distress Syndrome: A Comparison Between Volume and Pressure-Regulated Breathing Modes","volume":"50","author":[{"family":"Kallet","given":"Richard H"},{"family":"Campbell","given":"Andre R"},{"family":"Dicker","given":"Rochelle A"},{"family":"Katz","given":"Jeffrey A"},{"family":"Mackersie","given":"Robert C"}],"issued":{"date-parts":[["2005"]]},"citation-key":"kalletWorkBreathingLungProtective2005"}}],"schema":"https://github.com/citation-style-language/schema/raw/master/csl-citation.json"} </w:instrText>
      </w:r>
      <w:r w:rsidR="00873284">
        <w:fldChar w:fldCharType="separate"/>
      </w:r>
      <w:r w:rsidR="001E012E" w:rsidRPr="001E012E">
        <w:rPr>
          <w:rFonts w:ascii="Calibri" w:hAnsi="Calibri" w:cs="Calibri"/>
          <w:vertAlign w:val="superscript"/>
        </w:rPr>
        <w:t>37</w:t>
      </w:r>
      <w:r w:rsidR="00873284">
        <w:fldChar w:fldCharType="end"/>
      </w:r>
      <w:r w:rsidR="007A073A">
        <w:t xml:space="preserve"> </w:t>
      </w:r>
      <w:r w:rsidR="00811028">
        <w:t>is</w:t>
      </w:r>
      <w:r w:rsidR="003C6BA3">
        <w:t xml:space="preserve"> closest to </w:t>
      </w:r>
      <w:r w:rsidR="00811028">
        <w:t>the</w:t>
      </w:r>
      <w:r w:rsidR="003C6BA3">
        <w:t xml:space="preserve"> current definition of RT</w:t>
      </w:r>
      <w:r w:rsidR="00653462">
        <w:t>:</w:t>
      </w:r>
      <w:r w:rsidR="00023793">
        <w:t xml:space="preserve"> “</w:t>
      </w:r>
      <w:r w:rsidR="00023793" w:rsidRPr="00023793">
        <w:rPr>
          <w:lang w:val="en-US"/>
        </w:rPr>
        <w:t>These waveforms reflect a common</w:t>
      </w:r>
      <w:r w:rsidR="00264ABE">
        <w:rPr>
          <w:lang w:val="en-US"/>
        </w:rPr>
        <w:t xml:space="preserve"> </w:t>
      </w:r>
      <w:r w:rsidR="00023793" w:rsidRPr="00023793">
        <w:rPr>
          <w:lang w:val="en-US"/>
        </w:rPr>
        <w:t>observation during lung-protective ventilation, whereby a ventilator-triggered breath stimulated the patient’s spontaneous breathing effort</w:t>
      </w:r>
      <w:r w:rsidR="00023793">
        <w:rPr>
          <w:lang w:val="en-US"/>
        </w:rPr>
        <w:t>”</w:t>
      </w:r>
      <w:r w:rsidR="00FE7CA3">
        <w:t>.</w:t>
      </w:r>
      <w:r w:rsidR="00100F85">
        <w:t xml:space="preserve"> </w:t>
      </w:r>
      <w:del w:id="513" w:author="Robert Jackson" w:date="2024-04-01T10:29:00Z" w16du:dateUtc="2024-04-01T14:29:00Z">
        <w:r w:rsidR="00155C66" w:rsidDel="00A06431">
          <w:delText xml:space="preserve">The total number of </w:delText>
        </w:r>
        <w:r w:rsidR="00C30BF0" w:rsidDel="00A06431">
          <w:delText xml:space="preserve">undetected </w:delText>
        </w:r>
        <w:r w:rsidR="00155C66" w:rsidDel="00A06431">
          <w:delText xml:space="preserve">RT </w:delText>
        </w:r>
        <w:r w:rsidR="00A305FC" w:rsidDel="00A06431">
          <w:delText xml:space="preserve">cases </w:delText>
        </w:r>
        <w:r w:rsidR="00064AC2" w:rsidDel="00A06431">
          <w:delText>pre-</w:delText>
        </w:r>
        <w:r w:rsidR="00155C66" w:rsidDel="00A06431">
          <w:delText>2013 was 18 (</w:delText>
        </w:r>
        <w:r w:rsidR="00682947" w:rsidDel="00A06431">
          <w:delText>85.7</w:delText>
        </w:r>
        <w:r w:rsidR="00155C66" w:rsidDel="00A06431">
          <w:delText>%</w:delText>
        </w:r>
        <w:r w:rsidR="00682947" w:rsidDel="00A06431">
          <w:delText xml:space="preserve"> of total </w:delText>
        </w:r>
        <w:r w:rsidR="00A305FC" w:rsidDel="00A06431">
          <w:delText xml:space="preserve">figures with </w:delText>
        </w:r>
        <w:r w:rsidR="005D543C" w:rsidDel="00A06431">
          <w:delText xml:space="preserve">identified </w:delText>
        </w:r>
        <w:r w:rsidR="00682947" w:rsidDel="00A06431">
          <w:delText>RT in this period</w:delText>
        </w:r>
        <w:r w:rsidR="00155C66" w:rsidDel="00A06431">
          <w:delText>)</w:delText>
        </w:r>
        <w:r w:rsidR="00BD6C86" w:rsidDel="00A06431">
          <w:delText>.</w:delText>
        </w:r>
      </w:del>
    </w:p>
    <w:p w14:paraId="59B9071F" w14:textId="05DBEC97" w:rsidR="00400922" w:rsidDel="0084281D" w:rsidRDefault="00690D89" w:rsidP="0084281D">
      <w:pPr>
        <w:spacing w:line="480" w:lineRule="auto"/>
        <w:rPr>
          <w:del w:id="514" w:author="Laurent Brochard" w:date="2024-03-30T09:12:00Z"/>
        </w:rPr>
      </w:pPr>
      <w:r>
        <w:t xml:space="preserve">Post 2013, </w:t>
      </w:r>
      <w:r w:rsidR="0091004C">
        <w:t xml:space="preserve">there were </w:t>
      </w:r>
      <w:r w:rsidR="005A2261">
        <w:t xml:space="preserve">10 cases of </w:t>
      </w:r>
      <w:r w:rsidR="00A305FC">
        <w:t>‘</w:t>
      </w:r>
      <w:r w:rsidR="00526509">
        <w:t>possible</w:t>
      </w:r>
      <w:r w:rsidR="00A305FC">
        <w:t>’</w:t>
      </w:r>
      <w:r w:rsidR="009A38E6">
        <w:t xml:space="preserve"> RT, of which </w:t>
      </w:r>
      <w:r w:rsidR="000459C1">
        <w:t xml:space="preserve">6 were </w:t>
      </w:r>
      <w:r w:rsidR="00C30BF0">
        <w:t>undetected</w:t>
      </w:r>
      <w:r w:rsidR="000459C1">
        <w:t xml:space="preserve">. 15 cases of </w:t>
      </w:r>
      <w:r w:rsidR="00A305FC">
        <w:t>‘</w:t>
      </w:r>
      <w:r w:rsidR="000D0247">
        <w:t>definite</w:t>
      </w:r>
      <w:r w:rsidR="00A305FC">
        <w:t>’</w:t>
      </w:r>
      <w:r w:rsidR="000D0247">
        <w:t xml:space="preserve"> RT were found and </w:t>
      </w:r>
      <w:r w:rsidR="00323489">
        <w:t xml:space="preserve">only 1 was </w:t>
      </w:r>
      <w:r w:rsidR="00C30BF0">
        <w:t>undetected</w:t>
      </w:r>
      <w:r w:rsidR="00530AA3">
        <w:t xml:space="preserve"> (Fig</w:t>
      </w:r>
      <w:ins w:id="515" w:author="Robert Jackson" w:date="2024-04-01T14:14:00Z" w16du:dateUtc="2024-04-01T18:14:00Z">
        <w:r w:rsidR="004F4001">
          <w:t>.</w:t>
        </w:r>
      </w:ins>
      <w:r w:rsidR="00530AA3">
        <w:t xml:space="preserve"> </w:t>
      </w:r>
      <w:ins w:id="516" w:author="Robert Jackson" w:date="2024-04-01T14:25:00Z" w16du:dateUtc="2024-04-01T18:25:00Z">
        <w:r w:rsidR="00654804">
          <w:t>5</w:t>
        </w:r>
      </w:ins>
      <w:del w:id="517" w:author="Robert Jackson" w:date="2024-04-01T14:25:00Z" w16du:dateUtc="2024-04-01T18:25:00Z">
        <w:r w:rsidR="00530AA3" w:rsidDel="00654804">
          <w:delText>4</w:delText>
        </w:r>
      </w:del>
      <w:del w:id="518" w:author="Laurent Brochard" w:date="2024-03-30T09:36:00Z">
        <w:r w:rsidR="00530AA3" w:rsidDel="009B5056">
          <w:delText>B</w:delText>
        </w:r>
      </w:del>
      <w:r w:rsidR="00530AA3">
        <w:t>)</w:t>
      </w:r>
      <w:r w:rsidR="00E06001">
        <w:t xml:space="preserve">. </w:t>
      </w:r>
      <w:r w:rsidR="000F0730">
        <w:t xml:space="preserve">The total number of </w:t>
      </w:r>
      <w:r w:rsidR="00C30BF0">
        <w:t xml:space="preserve">undetected </w:t>
      </w:r>
      <w:r w:rsidR="000F0730">
        <w:t xml:space="preserve">cases post-2013 was </w:t>
      </w:r>
      <w:r w:rsidR="000E4C5D">
        <w:t>7 (</w:t>
      </w:r>
      <w:r w:rsidR="00494B4B">
        <w:t xml:space="preserve">28% of total </w:t>
      </w:r>
      <w:del w:id="519" w:author="Robert Jackson" w:date="2024-03-25T16:51:00Z">
        <w:r w:rsidR="00A305FC" w:rsidDel="00A56635">
          <w:delText>figure</w:delText>
        </w:r>
      </w:del>
      <w:ins w:id="520" w:author="Robert Jackson" w:date="2024-03-25T16:51:00Z">
        <w:r w:rsidR="00A56635">
          <w:t>waveform</w:t>
        </w:r>
      </w:ins>
      <w:r w:rsidR="00A305FC">
        <w:t xml:space="preserve">s with identified </w:t>
      </w:r>
      <w:r w:rsidR="00494B4B">
        <w:t>RT in this period</w:t>
      </w:r>
      <w:r w:rsidR="00315E09">
        <w:t>).</w:t>
      </w:r>
      <w:ins w:id="521" w:author="Laurent Brochard" w:date="2024-03-30T09:11:00Z">
        <w:r w:rsidR="0084281D">
          <w:t xml:space="preserve"> </w:t>
        </w:r>
      </w:ins>
      <w:ins w:id="522" w:author="Laurent Brochard" w:date="2024-03-30T09:37:00Z">
        <w:r w:rsidR="009B5056">
          <w:t>U</w:t>
        </w:r>
      </w:ins>
      <w:ins w:id="523" w:author="Laurent Brochard" w:date="2024-03-30T09:11:00Z">
        <w:r w:rsidR="0084281D">
          <w:t>ndetecte</w:t>
        </w:r>
      </w:ins>
      <w:ins w:id="524" w:author="Laurent Brochard" w:date="2024-03-30T09:12:00Z">
        <w:r w:rsidR="0084281D">
          <w:t xml:space="preserve">d cases dropped </w:t>
        </w:r>
      </w:ins>
      <w:ins w:id="525" w:author="Laurent Brochard" w:date="2024-03-30T09:36:00Z">
        <w:r w:rsidR="00B0508D">
          <w:t>dramatically</w:t>
        </w:r>
      </w:ins>
      <w:ins w:id="526" w:author="Laurent Brochard" w:date="2024-03-30T09:37:00Z">
        <w:r w:rsidR="009B5056">
          <w:t xml:space="preserve"> (</w:t>
        </w:r>
        <w:del w:id="527" w:author="Robert Jackson" w:date="2024-04-01T14:29:00Z" w16du:dateUtc="2024-04-01T18:29:00Z">
          <w:r w:rsidR="009B5056" w:rsidDel="00654804">
            <w:delText>figure 4</w:delText>
          </w:r>
        </w:del>
      </w:ins>
      <w:ins w:id="528" w:author="Robert Jackson" w:date="2024-04-01T14:29:00Z" w16du:dateUtc="2024-04-01T18:29:00Z">
        <w:r w:rsidR="00654804">
          <w:t>Fig. 4</w:t>
        </w:r>
      </w:ins>
      <w:ins w:id="529" w:author="Laurent Brochard" w:date="2024-03-30T09:37:00Z">
        <w:r w:rsidR="009B5056">
          <w:t>)</w:t>
        </w:r>
      </w:ins>
      <w:ins w:id="530" w:author="Laurent Brochard" w:date="2024-03-30T09:36:00Z">
        <w:r w:rsidR="009B5056">
          <w:t>.</w:t>
        </w:r>
      </w:ins>
    </w:p>
    <w:p w14:paraId="38C0B8BF" w14:textId="53C4843D" w:rsidR="00A469E0" w:rsidRDefault="00400922" w:rsidP="00BE24F5">
      <w:pPr>
        <w:spacing w:line="480" w:lineRule="auto"/>
      </w:pPr>
      <w:del w:id="531" w:author="Laurent Brochard" w:date="2024-03-30T09:12:00Z">
        <w:r w:rsidDel="0084281D">
          <w:delText xml:space="preserve">Of all </w:delText>
        </w:r>
        <w:r w:rsidR="007F603E" w:rsidDel="0084281D">
          <w:delText>‘</w:delText>
        </w:r>
        <w:r w:rsidR="00526509" w:rsidDel="0084281D">
          <w:delText>possible</w:delText>
        </w:r>
        <w:r w:rsidR="007F603E" w:rsidDel="0084281D">
          <w:delText>’</w:delText>
        </w:r>
        <w:r w:rsidDel="0084281D">
          <w:delText xml:space="preserve"> </w:delText>
        </w:r>
        <w:r w:rsidR="00C30BF0" w:rsidDel="0084281D">
          <w:delText xml:space="preserve">undetected </w:delText>
        </w:r>
        <w:r w:rsidDel="0084281D">
          <w:delText>cases of RT</w:delText>
        </w:r>
        <w:r w:rsidR="008F38CB" w:rsidDel="0084281D">
          <w:delText xml:space="preserve"> (n=17), 11 were pre-2013 and 6 were post-2013 (</w:delText>
        </w:r>
        <w:r w:rsidR="00D523C5" w:rsidDel="0084281D">
          <w:delText xml:space="preserve">65% vs 35%, </w:delText>
        </w:r>
        <w:r w:rsidR="004E622C" w:rsidDel="0084281D">
          <w:delText>X</w:delText>
        </w:r>
        <w:r w:rsidR="004E622C" w:rsidDel="0084281D">
          <w:rPr>
            <w:vertAlign w:val="superscript"/>
          </w:rPr>
          <w:delText>2</w:delText>
        </w:r>
        <w:r w:rsidR="004E622C" w:rsidDel="0084281D">
          <w:delText>=</w:delText>
        </w:r>
        <w:r w:rsidR="00E953E1" w:rsidDel="0084281D">
          <w:delText>1.03</w:delText>
        </w:r>
        <w:r w:rsidR="004E622C" w:rsidDel="0084281D">
          <w:delText xml:space="preserve">, </w:delText>
        </w:r>
        <w:r w:rsidR="00964638" w:rsidDel="0084281D">
          <w:delText>d.f=1, P=</w:delText>
        </w:r>
        <w:r w:rsidR="0033056D" w:rsidDel="0084281D">
          <w:delText>0.</w:delText>
        </w:r>
        <w:r w:rsidR="00E953E1" w:rsidDel="0084281D">
          <w:delText>3</w:delText>
        </w:r>
        <w:r w:rsidR="0033056D" w:rsidDel="0084281D">
          <w:delText>).</w:delText>
        </w:r>
        <w:r w:rsidR="004E622C" w:rsidDel="0084281D">
          <w:delText xml:space="preserve"> </w:delText>
        </w:r>
        <w:r w:rsidR="0033056D" w:rsidDel="0084281D">
          <w:delText xml:space="preserve">Of the </w:delText>
        </w:r>
        <w:r w:rsidR="007F603E" w:rsidDel="0084281D">
          <w:delText>‘</w:delText>
        </w:r>
        <w:r w:rsidR="0033056D" w:rsidDel="0084281D">
          <w:delText>definite</w:delText>
        </w:r>
        <w:r w:rsidR="007F603E" w:rsidDel="0084281D">
          <w:delText>’</w:delText>
        </w:r>
        <w:r w:rsidR="0033056D" w:rsidDel="0084281D">
          <w:delText xml:space="preserve"> </w:delText>
        </w:r>
        <w:r w:rsidR="00C30BF0" w:rsidDel="0084281D">
          <w:delText xml:space="preserve">undetected </w:delText>
        </w:r>
        <w:r w:rsidR="0033056D" w:rsidDel="0084281D">
          <w:delText>cases (n=</w:delText>
        </w:r>
        <w:r w:rsidR="002F77E2" w:rsidDel="0084281D">
          <w:delText>8), 7 were pre-2013 and 1 was post-2013</w:delText>
        </w:r>
      </w:del>
      <w:del w:id="532" w:author="Laurent Brochard" w:date="2024-03-30T09:11:00Z">
        <w:r w:rsidR="002F77E2" w:rsidDel="0084281D">
          <w:delText xml:space="preserve"> (</w:delText>
        </w:r>
        <w:r w:rsidR="000061DE" w:rsidDel="0084281D">
          <w:delText>8</w:delText>
        </w:r>
        <w:r w:rsidR="00BD2A90" w:rsidDel="0084281D">
          <w:delText>7.5</w:delText>
        </w:r>
        <w:r w:rsidR="000061DE" w:rsidDel="0084281D">
          <w:delText xml:space="preserve"> vs 1</w:delText>
        </w:r>
        <w:r w:rsidR="00BD2A90" w:rsidDel="0084281D">
          <w:delText>2.5</w:delText>
        </w:r>
        <w:r w:rsidR="000061DE" w:rsidDel="0084281D">
          <w:delText>%, X</w:delText>
        </w:r>
        <w:r w:rsidR="000061DE" w:rsidDel="0084281D">
          <w:rPr>
            <w:vertAlign w:val="superscript"/>
          </w:rPr>
          <w:delText>2</w:delText>
        </w:r>
        <w:r w:rsidR="000061DE" w:rsidDel="0084281D">
          <w:delText>=</w:delText>
        </w:r>
        <w:r w:rsidR="00EA2E6C" w:rsidDel="0084281D">
          <w:delText>7.5</w:delText>
        </w:r>
        <w:r w:rsidR="000061DE" w:rsidDel="0084281D">
          <w:delText>, d.f=1, P=0.</w:delText>
        </w:r>
        <w:r w:rsidR="00EA2E6C" w:rsidDel="0084281D">
          <w:delText>006</w:delText>
        </w:r>
        <w:r w:rsidR="000061DE" w:rsidDel="0084281D">
          <w:delText>)</w:delText>
        </w:r>
      </w:del>
      <w:del w:id="533" w:author="Laurent Brochard" w:date="2024-03-30T09:12:00Z">
        <w:r w:rsidR="000061DE" w:rsidDel="0084281D">
          <w:delText xml:space="preserve">. </w:delText>
        </w:r>
        <w:r w:rsidR="00653462" w:rsidDel="0084281D">
          <w:delText>Because ‘definite’ indicates the presence of an additional monitoring signal, this result</w:delText>
        </w:r>
        <w:r w:rsidR="00653462" w:rsidRPr="00A61660" w:rsidDel="0084281D">
          <w:delText xml:space="preserve"> </w:delText>
        </w:r>
        <w:r w:rsidR="000D0247" w:rsidRPr="00A61660" w:rsidDel="0084281D">
          <w:delText xml:space="preserve">suggests that </w:delText>
        </w:r>
        <w:r w:rsidR="008C2AAC" w:rsidRPr="00A61660" w:rsidDel="0084281D">
          <w:delText xml:space="preserve">following the description in 2013, the identification of ‘definite’ RT using </w:delText>
        </w:r>
        <w:r w:rsidR="005E52B3" w:rsidRPr="00A61660" w:rsidDel="0084281D">
          <w:delText>EAdi,</w:delText>
        </w:r>
        <w:r w:rsidR="008C2AAC" w:rsidRPr="00A61660" w:rsidDel="0084281D">
          <w:delText xml:space="preserve"> and Pes has </w:delText>
        </w:r>
        <w:r w:rsidR="00653462" w:rsidDel="0084281D">
          <w:delText xml:space="preserve">much </w:delText>
        </w:r>
        <w:r w:rsidR="005D0E09" w:rsidRPr="00A61660" w:rsidDel="0084281D">
          <w:delText xml:space="preserve">improved, </w:delText>
        </w:r>
        <w:r w:rsidR="005F7FCD" w:rsidDel="0084281D">
          <w:delText>but</w:delText>
        </w:r>
        <w:r w:rsidR="005D0E09" w:rsidRPr="00A61660" w:rsidDel="0084281D">
          <w:delText xml:space="preserve"> remain challenging to diagnose</w:delText>
        </w:r>
        <w:r w:rsidR="0070537A" w:rsidDel="0084281D">
          <w:delText xml:space="preserve"> when using only the ventilator waveforms</w:delText>
        </w:r>
        <w:r w:rsidR="005D0E09" w:rsidRPr="00A61660" w:rsidDel="0084281D">
          <w:delText>.</w:delText>
        </w:r>
      </w:del>
    </w:p>
    <w:p w14:paraId="220166E1" w14:textId="23380DE0" w:rsidR="00653462" w:rsidRPr="00FB3A5A" w:rsidDel="0084281D" w:rsidRDefault="00653462">
      <w:pPr>
        <w:spacing w:line="480" w:lineRule="auto"/>
        <w:rPr>
          <w:del w:id="534" w:author="Laurent Brochard" w:date="2024-03-30T09:08:00Z"/>
          <w:b/>
          <w:bCs/>
        </w:rPr>
        <w:pPrChange w:id="535" w:author="Robert Jackson" w:date="2024-03-26T18:09:00Z">
          <w:pPr>
            <w:spacing w:line="480" w:lineRule="auto"/>
            <w:ind w:firstLine="720"/>
          </w:pPr>
        </w:pPrChange>
      </w:pPr>
      <w:del w:id="536" w:author="Laurent Brochard" w:date="2024-03-30T09:08:00Z">
        <w:r w:rsidRPr="00FB3A5A" w:rsidDel="0084281D">
          <w:rPr>
            <w:b/>
            <w:bCs/>
          </w:rPr>
          <w:delText>20</w:delText>
        </w:r>
        <w:r w:rsidDel="0084281D">
          <w:rPr>
            <w:b/>
            <w:bCs/>
          </w:rPr>
          <w:delText>00</w:delText>
        </w:r>
        <w:r w:rsidRPr="00FB3A5A" w:rsidDel="0084281D">
          <w:rPr>
            <w:b/>
            <w:bCs/>
          </w:rPr>
          <w:delText xml:space="preserve"> </w:delText>
        </w:r>
        <w:r w:rsidDel="0084281D">
          <w:rPr>
            <w:b/>
            <w:bCs/>
          </w:rPr>
          <w:delText>timepoint</w:delText>
        </w:r>
      </w:del>
    </w:p>
    <w:p w14:paraId="1BC40866" w14:textId="6D72A4F8" w:rsidR="00A469E0" w:rsidRPr="00F91D8B" w:rsidDel="0084281D" w:rsidRDefault="007F16E9" w:rsidP="00BE24F5">
      <w:pPr>
        <w:spacing w:line="480" w:lineRule="auto"/>
        <w:rPr>
          <w:del w:id="537" w:author="Laurent Brochard" w:date="2024-03-30T09:08:00Z"/>
        </w:rPr>
      </w:pPr>
      <w:del w:id="538" w:author="Laurent Brochard" w:date="2024-03-30T09:08:00Z">
        <w:r w:rsidDel="0084281D">
          <w:lastRenderedPageBreak/>
          <w:delText>Twenty-three</w:delText>
        </w:r>
        <w:r w:rsidR="008A24C9" w:rsidDel="0084281D">
          <w:delText xml:space="preserve"> out of </w:delText>
        </w:r>
        <w:r w:rsidR="00E34A22" w:rsidDel="0084281D">
          <w:delText xml:space="preserve">the </w:delText>
        </w:r>
        <w:r w:rsidR="008C389B" w:rsidDel="0084281D">
          <w:delText xml:space="preserve">181 </w:delText>
        </w:r>
        <w:r w:rsidR="008A24C9" w:rsidDel="0084281D">
          <w:delText xml:space="preserve">waveforms were published pre-2000. </w:delText>
        </w:r>
        <w:r w:rsidR="00426DC6" w:rsidDel="0084281D">
          <w:delText>Only 1 of 4</w:delText>
        </w:r>
        <w:r w:rsidR="003A38D1" w:rsidDel="0084281D">
          <w:delText>6</w:delText>
        </w:r>
        <w:r w:rsidR="00426DC6" w:rsidDel="0084281D">
          <w:delText xml:space="preserve"> cases of RT </w:delText>
        </w:r>
        <w:r w:rsidR="00E7064E" w:rsidDel="0084281D">
          <w:delText xml:space="preserve">occurred </w:delText>
        </w:r>
        <w:r w:rsidR="00426DC6" w:rsidDel="0084281D">
          <w:delText xml:space="preserve">before </w:delText>
        </w:r>
        <w:r w:rsidR="00301640" w:rsidDel="0084281D">
          <w:delText>the year 2000</w:delText>
        </w:r>
        <w:r w:rsidR="003C6814" w:rsidDel="0084281D">
          <w:delText xml:space="preserve"> </w:delText>
        </w:r>
        <w:r w:rsidR="00301640" w:rsidDel="0084281D">
          <w:delText>(Fig</w:delText>
        </w:r>
        <w:r w:rsidR="00530AA3" w:rsidDel="0084281D">
          <w:delText>.</w:delText>
        </w:r>
        <w:r w:rsidR="00301640" w:rsidDel="0084281D">
          <w:delText xml:space="preserve"> 5)</w:delText>
        </w:r>
        <w:r w:rsidR="00E34A22" w:rsidDel="0084281D">
          <w:delText>, whereas p</w:delText>
        </w:r>
        <w:r w:rsidR="00100F85" w:rsidDel="0084281D">
          <w:delText>ost</w:delText>
        </w:r>
        <w:r w:rsidR="0096611D" w:rsidDel="0084281D">
          <w:delText xml:space="preserve">-2000, there were </w:delText>
        </w:r>
        <w:r w:rsidR="00147574" w:rsidDel="0084281D">
          <w:delText>4</w:delText>
        </w:r>
        <w:r w:rsidR="003E7A68" w:rsidDel="0084281D">
          <w:delText>5</w:delText>
        </w:r>
        <w:r w:rsidR="00147574" w:rsidDel="0084281D">
          <w:delText xml:space="preserve"> cases demonstrating RT out of a total of </w:delText>
        </w:r>
        <w:r w:rsidR="00927231" w:rsidDel="0084281D">
          <w:delText xml:space="preserve">158 </w:delText>
        </w:r>
        <w:r w:rsidR="00147574" w:rsidDel="0084281D">
          <w:delText>included figure</w:delText>
        </w:r>
      </w:del>
      <w:ins w:id="539" w:author="Robert Jackson" w:date="2024-03-25T16:51:00Z">
        <w:del w:id="540" w:author="Laurent Brochard" w:date="2024-03-30T09:08:00Z">
          <w:r w:rsidR="00A56635" w:rsidDel="0084281D">
            <w:delText>waveform</w:delText>
          </w:r>
        </w:del>
      </w:ins>
      <w:del w:id="541" w:author="Laurent Brochard" w:date="2024-03-30T09:08:00Z">
        <w:r w:rsidR="00147574" w:rsidDel="0084281D">
          <w:delText>s</w:delText>
        </w:r>
      </w:del>
      <w:del w:id="542" w:author="Laurent Brochard" w:date="2024-03-30T09:07:00Z">
        <w:r w:rsidR="00147574" w:rsidDel="0084281D">
          <w:delText xml:space="preserve"> (</w:delText>
        </w:r>
        <w:r w:rsidR="00E34A22" w:rsidDel="0084281D">
          <w:delText xml:space="preserve">prevalence of RT </w:delText>
        </w:r>
        <w:r w:rsidR="006D3DB6" w:rsidDel="0084281D">
          <w:delText xml:space="preserve">4% vs </w:delText>
        </w:r>
        <w:r w:rsidR="00147574" w:rsidDel="0084281D">
          <w:delText>2</w:delText>
        </w:r>
        <w:r w:rsidR="00020859" w:rsidDel="0084281D">
          <w:delText>8</w:delText>
        </w:r>
        <w:r w:rsidR="00147574" w:rsidDel="0084281D">
          <w:delText>%</w:delText>
        </w:r>
        <w:r w:rsidR="006D3DB6" w:rsidDel="0084281D">
          <w:delText>,</w:delText>
        </w:r>
        <w:r w:rsidR="00F94780" w:rsidDel="0084281D">
          <w:delText xml:space="preserve"> X</w:delText>
        </w:r>
        <w:r w:rsidR="00F94780" w:rsidDel="0084281D">
          <w:rPr>
            <w:vertAlign w:val="superscript"/>
          </w:rPr>
          <w:delText>2</w:delText>
        </w:r>
        <w:r w:rsidR="00F94780" w:rsidDel="0084281D">
          <w:delText>=</w:delText>
        </w:r>
        <w:r w:rsidR="00AA609B" w:rsidDel="0084281D">
          <w:delText>4.</w:delText>
        </w:r>
        <w:r w:rsidR="002B2023" w:rsidDel="0084281D">
          <w:delText>6</w:delText>
        </w:r>
        <w:r w:rsidR="00F94780" w:rsidDel="0084281D">
          <w:delText xml:space="preserve"> ,d</w:delText>
        </w:r>
        <w:r w:rsidR="0077699A" w:rsidDel="0084281D">
          <w:delText>.</w:delText>
        </w:r>
        <w:r w:rsidR="00F94780" w:rsidDel="0084281D">
          <w:delText>f=1, p=</w:delText>
        </w:r>
        <w:r w:rsidR="00AA609B" w:rsidDel="0084281D">
          <w:delText>0.0</w:delText>
        </w:r>
        <w:r w:rsidR="002B2023" w:rsidDel="0084281D">
          <w:delText>3</w:delText>
        </w:r>
        <w:r w:rsidR="00AA609B" w:rsidDel="0084281D">
          <w:delText>)</w:delText>
        </w:r>
      </w:del>
      <w:del w:id="543" w:author="Laurent Brochard" w:date="2024-03-30T09:08:00Z">
        <w:r w:rsidR="00AA609B" w:rsidDel="0084281D">
          <w:delText>.</w:delText>
        </w:r>
        <w:r w:rsidR="006D3DB6" w:rsidDel="0084281D">
          <w:delText xml:space="preserve"> </w:delText>
        </w:r>
      </w:del>
    </w:p>
    <w:p w14:paraId="066A1908" w14:textId="09AAA380" w:rsidR="008E71EF" w:rsidDel="0084281D" w:rsidRDefault="007B5955" w:rsidP="00BE24F5">
      <w:pPr>
        <w:spacing w:line="480" w:lineRule="auto"/>
        <w:rPr>
          <w:del w:id="544" w:author="Laurent Brochard" w:date="2024-03-30T09:08:00Z"/>
          <w:moveFrom w:id="545" w:author="Laurent Brochard" w:date="2024-03-30T09:06:00Z"/>
        </w:rPr>
      </w:pPr>
      <w:moveFromRangeStart w:id="546" w:author="Laurent Brochard" w:date="2024-03-30T09:06:00Z" w:name="move162682031"/>
      <w:moveFrom w:id="547" w:author="Laurent Brochard" w:date="2024-03-30T09:06:00Z">
        <w:del w:id="548" w:author="Laurent Brochard" w:date="2024-03-30T09:08:00Z">
          <w:r w:rsidDel="0084281D">
            <w:delText xml:space="preserve">The figure legends for </w:delText>
          </w:r>
          <w:r w:rsidR="00C30BF0" w:rsidDel="0084281D">
            <w:delText xml:space="preserve">undetected </w:delText>
          </w:r>
          <w:r w:rsidDel="0084281D">
            <w:delText xml:space="preserve">cases of RT </w:delText>
          </w:r>
          <w:r w:rsidR="001C4913" w:rsidDel="0084281D">
            <w:delText xml:space="preserve">were </w:delText>
          </w:r>
          <w:r w:rsidR="00044BD0" w:rsidDel="0084281D">
            <w:delText xml:space="preserve">extracted and collated in </w:delText>
          </w:r>
          <w:r w:rsidR="00044BD0" w:rsidRPr="00271952" w:rsidDel="0084281D">
            <w:rPr>
              <w:i/>
              <w:iCs/>
            </w:rPr>
            <w:delText xml:space="preserve">Table </w:delText>
          </w:r>
          <w:r w:rsidR="00AF30D0" w:rsidRPr="00271952" w:rsidDel="0084281D">
            <w:rPr>
              <w:i/>
              <w:iCs/>
            </w:rPr>
            <w:delText>4</w:delText>
          </w:r>
          <w:r w:rsidR="00044BD0" w:rsidDel="0084281D">
            <w:delText xml:space="preserve">. </w:delText>
          </w:r>
          <w:r w:rsidR="000A0A20" w:rsidDel="0084281D">
            <w:delText xml:space="preserve"> ‘Double Triggering’ </w:delText>
          </w:r>
          <w:r w:rsidR="00BE6B66" w:rsidDel="0084281D">
            <w:delText xml:space="preserve">was </w:delText>
          </w:r>
          <w:r w:rsidR="000A0A20" w:rsidDel="0084281D">
            <w:delText>the term</w:delText>
          </w:r>
          <w:r w:rsidR="00BE6B66" w:rsidDel="0084281D">
            <w:delText xml:space="preserve"> </w:delText>
          </w:r>
          <w:r w:rsidR="00E97A6B" w:rsidDel="0084281D">
            <w:delText xml:space="preserve">most </w:delText>
          </w:r>
          <w:r w:rsidR="001D13EF" w:rsidDel="0084281D">
            <w:delText>often mentioned in the description of the cases</w:delText>
          </w:r>
          <w:r w:rsidR="000A0A20" w:rsidDel="0084281D">
            <w:delText>.</w:delText>
          </w:r>
          <w:r w:rsidR="001D13EF" w:rsidDel="0084281D">
            <w:delText xml:space="preserve"> The term breath-stacking was also often used, but in association with </w:delText>
          </w:r>
          <w:r w:rsidR="00222D89" w:rsidDel="0084281D">
            <w:delText xml:space="preserve">a mechanism other than reverse triggering. </w:delText>
          </w:r>
        </w:del>
      </w:moveFrom>
    </w:p>
    <w:moveFromRangeEnd w:id="546"/>
    <w:p w14:paraId="0BE1F066" w14:textId="452DBAF5" w:rsidR="00F90C06" w:rsidRDefault="00F90C06" w:rsidP="00BE24F5">
      <w:pPr>
        <w:pStyle w:val="Heading2"/>
        <w:spacing w:line="480" w:lineRule="auto"/>
      </w:pPr>
      <w:r>
        <w:t xml:space="preserve">Discussion </w:t>
      </w:r>
    </w:p>
    <w:p w14:paraId="0A1A7698" w14:textId="1F7C60F7" w:rsidR="00CE6A4A" w:rsidRDefault="00741CBE" w:rsidP="00CE6A4A">
      <w:pPr>
        <w:spacing w:line="480" w:lineRule="auto"/>
        <w:rPr>
          <w:ins w:id="549" w:author="Laurent Brochard" w:date="2024-03-30T09:13:00Z"/>
        </w:rPr>
      </w:pPr>
      <w:r>
        <w:t xml:space="preserve">In this </w:t>
      </w:r>
      <w:r w:rsidR="00E64E69">
        <w:t xml:space="preserve">systematic </w:t>
      </w:r>
      <w:r>
        <w:t xml:space="preserve">review of </w:t>
      </w:r>
      <w:r w:rsidR="00E64E69">
        <w:t xml:space="preserve">ventilator waveforms included in manuscripts related to </w:t>
      </w:r>
      <w:r w:rsidR="002E2F3F">
        <w:t xml:space="preserve">ventilator </w:t>
      </w:r>
      <w:r>
        <w:t xml:space="preserve">asynchrony, </w:t>
      </w:r>
      <w:r w:rsidR="0022744E">
        <w:t xml:space="preserve">RT </w:t>
      </w:r>
      <w:r w:rsidR="00F90C06">
        <w:t xml:space="preserve">was </w:t>
      </w:r>
      <w:r>
        <w:t xml:space="preserve">found to be </w:t>
      </w:r>
      <w:r w:rsidR="00F90C06">
        <w:t xml:space="preserve">present </w:t>
      </w:r>
      <w:r>
        <w:t xml:space="preserve">frequently </w:t>
      </w:r>
      <w:r w:rsidR="00E64E69">
        <w:t>in</w:t>
      </w:r>
      <w:r w:rsidR="006613E5">
        <w:t xml:space="preserve"> patients </w:t>
      </w:r>
      <w:r w:rsidR="00E64E69">
        <w:t xml:space="preserve">identified by the authors for having </w:t>
      </w:r>
      <w:r w:rsidR="00BD5FF1">
        <w:t xml:space="preserve">asynchrony </w:t>
      </w:r>
      <w:r w:rsidR="006613E5">
        <w:t xml:space="preserve">on </w:t>
      </w:r>
      <w:ins w:id="550" w:author="Robert Jackson" w:date="2024-03-25T15:30:00Z">
        <w:r w:rsidR="0029117D">
          <w:t xml:space="preserve">control or </w:t>
        </w:r>
      </w:ins>
      <w:r w:rsidR="006613E5">
        <w:t>assist</w:t>
      </w:r>
      <w:r w:rsidR="00073EB9">
        <w:t>-</w:t>
      </w:r>
      <w:r w:rsidR="006613E5">
        <w:t>control ventilation. A significant proportion of cases of RT were</w:t>
      </w:r>
      <w:r w:rsidR="00C821C2">
        <w:t xml:space="preserve"> undetected or</w:t>
      </w:r>
      <w:r w:rsidR="006613E5">
        <w:t xml:space="preserve"> </w:t>
      </w:r>
      <w:r w:rsidR="00CA166D">
        <w:t xml:space="preserve">attributed </w:t>
      </w:r>
      <w:r w:rsidR="00DE3AD9">
        <w:t xml:space="preserve">to other </w:t>
      </w:r>
      <w:r w:rsidR="00073EB9">
        <w:t>phenomena</w:t>
      </w:r>
      <w:r w:rsidR="00DE3AD9">
        <w:t xml:space="preserve">. </w:t>
      </w:r>
      <w:r w:rsidR="00653462">
        <w:t xml:space="preserve">The recognition increased </w:t>
      </w:r>
      <w:ins w:id="551" w:author="Laurent Brochard" w:date="2024-03-30T09:13:00Z">
        <w:r w:rsidR="0084281D">
          <w:t xml:space="preserve">substantially </w:t>
        </w:r>
      </w:ins>
      <w:r w:rsidR="00653462">
        <w:t xml:space="preserve">after </w:t>
      </w:r>
      <w:r w:rsidR="004D6476">
        <w:t>the 2013 publication, but especially when an additional physiological signal was available.</w:t>
      </w:r>
      <w:ins w:id="552" w:author="Laurent Brochard" w:date="2024-03-30T09:13:00Z">
        <w:r w:rsidR="00CE6A4A">
          <w:t xml:space="preserve"> The diagnosis </w:t>
        </w:r>
        <w:r w:rsidR="00CE6A4A" w:rsidRPr="00A61660">
          <w:t>remain</w:t>
        </w:r>
        <w:r w:rsidR="00CE6A4A">
          <w:t>s</w:t>
        </w:r>
        <w:r w:rsidR="00CE6A4A" w:rsidRPr="00A61660">
          <w:t xml:space="preserve"> challenging </w:t>
        </w:r>
        <w:r w:rsidR="00CE6A4A">
          <w:t>when using only the ventilator waveforms</w:t>
        </w:r>
        <w:r w:rsidR="00CE6A4A" w:rsidRPr="00A61660">
          <w:t>.</w:t>
        </w:r>
      </w:ins>
      <w:ins w:id="553" w:author="Laurent Brochard" w:date="2024-03-30T09:14:00Z">
        <w:r w:rsidR="00CE6A4A">
          <w:t xml:space="preserve"> </w:t>
        </w:r>
      </w:ins>
      <w:del w:id="554" w:author="Laurent Brochard" w:date="2024-03-30T09:14:00Z">
        <w:r w:rsidR="004D6476" w:rsidDel="00CE6A4A">
          <w:delText xml:space="preserve"> </w:delText>
        </w:r>
      </w:del>
      <w:r w:rsidR="004D6476">
        <w:t xml:space="preserve">The prevalence of RT </w:t>
      </w:r>
      <w:del w:id="555" w:author="Laurent Brochard" w:date="2024-03-30T09:14:00Z">
        <w:r w:rsidR="004D6476" w:rsidDel="00CE6A4A">
          <w:delText xml:space="preserve">is </w:delText>
        </w:r>
      </w:del>
      <w:ins w:id="556" w:author="Laurent Brochard" w:date="2024-03-30T09:14:00Z">
        <w:r w:rsidR="00CE6A4A">
          <w:t xml:space="preserve">has been </w:t>
        </w:r>
      </w:ins>
      <w:r w:rsidR="004D6476">
        <w:t>much higher after 2000 in the low tidal volume era.</w:t>
      </w:r>
      <w:ins w:id="557" w:author="Laurent Brochard" w:date="2024-03-30T09:13:00Z">
        <w:r w:rsidR="00CE6A4A">
          <w:t xml:space="preserve"> </w:t>
        </w:r>
      </w:ins>
    </w:p>
    <w:p w14:paraId="365F6D14" w14:textId="34446D73" w:rsidR="00E64E69" w:rsidRDefault="00E64E69" w:rsidP="00BE24F5">
      <w:pPr>
        <w:spacing w:line="480" w:lineRule="auto"/>
      </w:pPr>
    </w:p>
    <w:p w14:paraId="0A3D2756" w14:textId="49D41322" w:rsidR="00E64E69" w:rsidRDefault="00DE3AD9" w:rsidP="00BE24F5">
      <w:pPr>
        <w:spacing w:line="480" w:lineRule="auto"/>
      </w:pPr>
      <w:r>
        <w:t xml:space="preserve">As expected, </w:t>
      </w:r>
      <w:del w:id="558" w:author="Laurent Brochard" w:date="2024-03-30T09:15:00Z">
        <w:r w:rsidR="0022744E" w:rsidDel="00CE6A4A">
          <w:delText>most</w:delText>
        </w:r>
        <w:r w:rsidR="006613E5" w:rsidDel="00CE6A4A">
          <w:delText xml:space="preserve"> </w:delText>
        </w:r>
      </w:del>
      <w:r w:rsidR="00C821C2">
        <w:t xml:space="preserve">undetected </w:t>
      </w:r>
      <w:r>
        <w:t xml:space="preserve">cases were published </w:t>
      </w:r>
      <w:r w:rsidR="006613E5">
        <w:t xml:space="preserve">prior to the first </w:t>
      </w:r>
      <w:r w:rsidR="001550AF">
        <w:t xml:space="preserve">time the phenomenon was named </w:t>
      </w:r>
      <w:r>
        <w:t xml:space="preserve">RT </w:t>
      </w:r>
      <w:r w:rsidR="006613E5">
        <w:t>in 2013</w:t>
      </w:r>
      <w:del w:id="559" w:author="Laurent Brochard" w:date="2024-03-30T09:15:00Z">
        <w:r w:rsidR="006613E5" w:rsidDel="00CE6A4A">
          <w:delText xml:space="preserve">. Prior to </w:delText>
        </w:r>
        <w:r w:rsidR="00F90C06" w:rsidDel="00CE6A4A">
          <w:delText>2013</w:delText>
        </w:r>
        <w:r w:rsidR="00FC78F2" w:rsidDel="00CE6A4A">
          <w:delText>,</w:delText>
        </w:r>
      </w:del>
      <w:r w:rsidR="00FC78F2">
        <w:t xml:space="preserve"> even in the presence of definitive monitoring such as Pes or EAdi</w:t>
      </w:r>
      <w:del w:id="560" w:author="Laurent Brochard" w:date="2024-03-30T09:15:00Z">
        <w:r w:rsidR="00FC78F2" w:rsidDel="00CE6A4A">
          <w:delText xml:space="preserve">, there were numerous </w:delText>
        </w:r>
        <w:r w:rsidR="005A0DAB" w:rsidDel="00CE6A4A">
          <w:delText>undete</w:delText>
        </w:r>
        <w:r w:rsidR="00E05600" w:rsidDel="00CE6A4A">
          <w:delText>cted</w:delText>
        </w:r>
        <w:r w:rsidR="005A0DAB" w:rsidDel="00CE6A4A">
          <w:delText xml:space="preserve"> </w:delText>
        </w:r>
        <w:r w:rsidR="00FC78F2" w:rsidDel="00CE6A4A">
          <w:delText>cases</w:delText>
        </w:r>
      </w:del>
      <w:r w:rsidR="006613E5">
        <w:t>.</w:t>
      </w:r>
      <w:r w:rsidR="00FC78F2">
        <w:t xml:space="preserve"> </w:t>
      </w:r>
      <w:del w:id="561" w:author="Laurent Brochard" w:date="2024-03-30T09:15:00Z">
        <w:r w:rsidR="00E64E69" w:rsidDel="00CE6A4A">
          <w:delText>However</w:delText>
        </w:r>
      </w:del>
      <w:ins w:id="562" w:author="Laurent Brochard" w:date="2024-03-30T09:15:00Z">
        <w:r w:rsidR="00CE6A4A">
          <w:t>I</w:t>
        </w:r>
      </w:ins>
      <w:del w:id="563" w:author="Laurent Brochard" w:date="2024-03-30T09:15:00Z">
        <w:r w:rsidR="00E64E69" w:rsidDel="00CE6A4A">
          <w:delText>, i</w:delText>
        </w:r>
      </w:del>
      <w:r w:rsidR="00E64E69">
        <w:t xml:space="preserve">nterestingly the phenomenon was already described </w:t>
      </w:r>
      <w:r w:rsidR="0050722A">
        <w:t xml:space="preserve">long </w:t>
      </w:r>
      <w:r w:rsidR="00E64E69">
        <w:t xml:space="preserve">before that publication without gaining much attention </w:t>
      </w:r>
      <w:r w:rsidR="001E012E">
        <w:fldChar w:fldCharType="begin"/>
      </w:r>
      <w:r w:rsidR="001E012E">
        <w:instrText xml:space="preserve"> ADDIN ZOTERO_ITEM CSL_CITATION {"citationID":"UEiG25xn","properties":{"formattedCitation":"\\super 24,31,37\\nosupersub{}","plainCitation":"24,31,37","noteIndex":0},"citationItems":[{"id":5344,"uris":["http://zotero.org/users/6489854/items/FETDNU34"],"itemData":{"id":5344,"type":"article-journal","container-title":"American Journal of Respiratory and Critical Care Medicine","DOI":"10.1164/ajrccm.155.6.9196100","ISSN":"1073-449X, 1535-4970","issue":"6","journalAbbreviation":"Am J Respir Crit Care Med","language":"en","page":"1940-1948","source":"DOI.org (Crossref)","title":"Comparison of assisted ventilator modes on triggering, patient effort, and dyspnea.","volume":"155","author":[{"family":"Leung","given":"P"},{"family":"Jubran","given":"A"},{"family":"Tobin","given":"M J"}],"issued":{"date-parts":[["1997",6]]},"citation-key":"leungComparisonAssistedVentilator1997"}},{"id":5329,"uris":["http://zotero.org/users/6489854/items/GEBYZ3L6"],"itemData":{"id":5329,"type":"article-journal","container-title":"Respiratory Care","language":"en","page":"183-5","source":"Zotero","title":"Detection of Patient-Ventilator Asynchrony During Low Tidal Volume Ventilation, Using Ventilator Waveform Graphics","volume":"47","author":[{"family":"Kallet","given":"Richard H"},{"family":"Luce","given":"John M"}],"issued":{"date-parts":[["2002",2]]},"citation-key":"kalletDetectionPatientVentilatorAsynchrony2002"}},{"id":5324,"uris":["http://zotero.org/users/6489854/items/8F5STMAD"],"itemData":{"id":5324,"type":"article-journal","container-title":"RESPIRATORY CARE","issue":"12","language":"en","source":"Zotero","title":"Work of Breathing During Lung-Protective Ventilation in Patients With Acute Lung Injury and Acute Respiratory Distress Syndrome: A Comparison Between Volume and Pressure-Regulated Breathing Modes","volume":"50","author":[{"family":"Kallet","given":"Richard H"},{"family":"Campbell","given":"Andre R"},{"family":"Dicker","given":"Rochelle A"},{"family":"Katz","given":"Jeffrey A"},{"family":"Mackersie","given":"Robert C"}],"issued":{"date-parts":[["2005"]]},"citation-key":"kalletWorkBreathingLungProtective2005"}}],"schema":"https://github.com/citation-style-language/schema/raw/master/csl-citation.json"} </w:instrText>
      </w:r>
      <w:r w:rsidR="001E012E">
        <w:fldChar w:fldCharType="separate"/>
      </w:r>
      <w:r w:rsidR="001E012E" w:rsidRPr="001E012E">
        <w:rPr>
          <w:rFonts w:ascii="Calibri" w:hAnsi="Calibri" w:cs="Calibri"/>
          <w:vertAlign w:val="superscript"/>
        </w:rPr>
        <w:t>24,31,37</w:t>
      </w:r>
      <w:r w:rsidR="001E012E">
        <w:fldChar w:fldCharType="end"/>
      </w:r>
      <w:del w:id="564" w:author="Robert Jackson" w:date="2024-03-26T16:36:00Z">
        <w:r w:rsidR="00E64E69" w:rsidDel="001E012E">
          <w:delText>(</w:delText>
        </w:r>
      </w:del>
      <w:del w:id="565" w:author="Robert Jackson" w:date="2024-03-25T17:59:00Z">
        <w:r w:rsidR="009D6C73" w:rsidDel="007E0609">
          <w:delText>Leung 1997, Kallet 2002, Kallet 2005</w:delText>
        </w:r>
      </w:del>
      <w:del w:id="566" w:author="Robert Jackson" w:date="2024-04-03T09:59:00Z" w16du:dateUtc="2024-04-03T13:59:00Z">
        <w:r w:rsidR="00E64E69" w:rsidDel="00FD47C7">
          <w:delText>)</w:delText>
        </w:r>
      </w:del>
      <w:r w:rsidR="00E64E69">
        <w:t xml:space="preserve">. </w:t>
      </w:r>
      <w:r w:rsidR="00FC78F2">
        <w:t xml:space="preserve">In contrast, </w:t>
      </w:r>
      <w:r w:rsidR="00FF0FAC">
        <w:t>post-2013</w:t>
      </w:r>
      <w:r w:rsidR="006613E5">
        <w:t xml:space="preserve">, </w:t>
      </w:r>
      <w:r w:rsidR="00913BF5">
        <w:t xml:space="preserve">almost all published waveforms that had definitive monitoring correctly identified </w:t>
      </w:r>
      <w:r w:rsidR="00E64E69">
        <w:t>the phenomenon and</w:t>
      </w:r>
      <w:r w:rsidR="0080440C">
        <w:t xml:space="preserve"> </w:t>
      </w:r>
      <w:r w:rsidR="00E64E69">
        <w:t xml:space="preserve">named </w:t>
      </w:r>
      <w:r w:rsidR="007055AA">
        <w:t xml:space="preserve">it </w:t>
      </w:r>
      <w:r w:rsidR="00913BF5">
        <w:t xml:space="preserve">RT. </w:t>
      </w:r>
      <w:r w:rsidR="00004E14">
        <w:t>In the absence of definitive monitoring</w:t>
      </w:r>
      <w:r w:rsidR="00913BF5">
        <w:t xml:space="preserve">, there continued to be a significant proportion of </w:t>
      </w:r>
      <w:r w:rsidR="00915C39">
        <w:t xml:space="preserve">‘possible’ RT that was </w:t>
      </w:r>
      <w:r w:rsidR="00CA166D">
        <w:t xml:space="preserve">undetected </w:t>
      </w:r>
      <w:r w:rsidR="00915C39">
        <w:t>post-2013. Given the subtle changes in ventilator waveforms th</w:t>
      </w:r>
      <w:r w:rsidR="00D53601">
        <w:t xml:space="preserve">at differentiate RT, it is not surprising that it remains difficult to diagnose at the </w:t>
      </w:r>
      <w:r w:rsidR="00D53601">
        <w:lastRenderedPageBreak/>
        <w:t>bedside in absence of definitive techniques</w:t>
      </w:r>
      <w:r w:rsidR="00004E14">
        <w:t xml:space="preserve">. </w:t>
      </w:r>
      <w:ins w:id="567" w:author="Robert Jackson" w:date="2024-03-25T17:30:00Z">
        <w:r w:rsidR="00614924">
          <w:t xml:space="preserve">This </w:t>
        </w:r>
        <w:del w:id="568" w:author="Laurent Brochard" w:date="2024-03-30T09:16:00Z">
          <w:r w:rsidR="00614924" w:rsidDel="00CE6A4A">
            <w:delText>finding</w:delText>
          </w:r>
        </w:del>
      </w:ins>
      <w:ins w:id="569" w:author="Laurent Brochard" w:date="2024-03-30T09:16:00Z">
        <w:r w:rsidR="00CE6A4A">
          <w:t>suggests</w:t>
        </w:r>
      </w:ins>
      <w:ins w:id="570" w:author="Robert Jackson" w:date="2024-03-25T17:30:00Z">
        <w:del w:id="571" w:author="Laurent Brochard" w:date="2024-03-30T09:16:00Z">
          <w:r w:rsidR="00614924" w:rsidDel="00CE6A4A">
            <w:delText xml:space="preserve"> demonstrates</w:delText>
          </w:r>
        </w:del>
        <w:r w:rsidR="00614924">
          <w:t xml:space="preserve"> the potential benefit of monitoring esophageal pressure and/or EAdi in the diagnosis and management of asynchronies</w:t>
        </w:r>
      </w:ins>
      <w:ins w:id="572" w:author="Laurent Brochard" w:date="2024-03-30T09:16:00Z">
        <w:r w:rsidR="00CE6A4A">
          <w:t xml:space="preserve"> or the need for automated methods</w:t>
        </w:r>
      </w:ins>
      <w:r w:rsidR="00A06431">
        <w:fldChar w:fldCharType="begin"/>
      </w:r>
      <w:r w:rsidR="00A06431">
        <w:instrText xml:space="preserve"> ADDIN ZOTERO_ITEM CSL_CITATION {"citationID":"r4UwSWY3","properties":{"formattedCitation":"\\super 13\\nosupersub{}","plainCitation":"13","noteIndex":0},"citationItems":[{"id":3887,"uris":["http://zotero.org/users/6489854/items/5BAJNC5K"],"itemData":{"id":3887,"type":"article-journal","abstract":"Background:  Reverse triggering (RT) is a dyssynchrony defined by a respiratory muscle contraction following a passive mechanical insufflation. It is potentially harmful for the lung and the diaphragm, but its detection is challenging. Magnitude of effort generated by RT is currently unknown. Our objective was to validate supervised methods for automatic detection of RT using only airway pressure (Paw) and flow. A secondary objective was to describe the magnitude of the efforts generated during RT.\nMethods:  We developed algorithms for detection of RT using Paw and flow waveforms. Experts having Paw, flow and esophageal pressure (Pes) assessed automatic detection accuracy by comparison against visual assessment. Muscular pressure (Pmus) was measured from Pes during RT, triggered breaths and ineffective efforts.\nResults:  Tracings from 20 hypoxemic patients were used (mean age 65 ± 12 years, 65% male, ICU survival 75%). RT was present in 24% of the breaths ranging from 0 (patients paralyzed or in pressure support ventilation) to 93.3%. Automatic detection accuracy was 95.5%: sensitivity 83.1%, specificity 99.4%, positive predictive value 97.6%, negative predictive value 95.0% and kappa index of 0.87. Pmus of RT ranged from 1.3 to 36.8 c­ mH20, with a median of 8.7 ­cmH20. RT with breath stacking had the highest levels of Pmus, and RTs with no breath stacking were of similar magnitude than pressure support breaths.\nConclusion:  An automated detection tool using airway pressure and flow can diagnose reverse triggering with excellent accuracy. RT generates a median Pmus of 9 ­cmH2O with important variability between and within patients. Trial registration:  BEARDS, NCT03447288.","container-title":"Critical Care","DOI":"10.1186/s13054-020-03387-3","ISSN":"1364-8535","issue":"1","journalAbbreviation":"Crit Care","language":"en","page":"60","source":"DOI.org (Crossref)","title":"Automated detection and quantification of reverse triggering effort under mechanical ventilation","volume":"25","author":[{"family":"Pham","given":"Tài"},{"family":"Montanya","given":"Jaume"},{"family":"Telias","given":"Irene"},{"family":"Piraino","given":"Thomas"},{"family":"Magrans","given":"Rudys"},{"family":"Coudroy","given":"Rémi"},{"family":"Damiani","given":"L. Felipe"},{"family":"Mellado Artigas","given":"Ricard"},{"family":"Madorno","given":"Matías"},{"family":"Blanch","given":"Lluis"},{"family":"Brochard","given":"Laurent"},{"literal":"the BEARDS study investigators"},{"family":"Pham","given":"Tài"},{"family":"Montanya","given":"Jaume"},{"family":"Telias","given":"Irene"},{"family":"Piraino","given":"Thomas"},{"family":"Magrans","given":"Rudys"},{"family":"Coudroy","given":"Rémi"},{"family":"Damiani","given":"L. Felipe"},{"family":"Mellado Artigas","given":"Ricard"},{"family":"Madorno","given":"Matías"},{"family":"Blanch","given":"Lluis"},{"family":"Brochard","given":"Laurent"},{"family":"Santis","given":"Cesar"},{"family":"Mauri","given":"Tommaso"},{"family":"Spinelli","given":"Elena"},{"family":"Grasselli","given":"Giacomo"},{"family":"Spadaro","given":"Savino"},{"family":"Volta","given":"Carlo Alberto"},{"family":"Mojoli","given":"Francesco"},{"family":"Georgopoulos","given":"Dimitris"},{"family":"Kondili","given":"Eumorfia"},{"family":"Soundoulounaki","given":"Stella"},{"family":"Becher","given":"Tobias"},{"family":"Weiler","given":"Norbert"},{"family":"Schaedler","given":"Dirk"},{"family":"Roca","given":"Oriol"},{"family":"Santafe","given":"Manel"},{"family":"Mancebo","given":"Jordi"},{"family":"Heunks","given":"Leo"},{"family":"Vries","given":"Heder","non-dropping-particle":"de"},{"family":"Chen","given":"Chang-Wen"},{"family":"Zhou","given":"Jian-Xin"},{"family":"Chen","given":"Guang-Qiang"},{"family":"Rittayamai","given":"Nuttapol"},{"family":"Tiribelli","given":"Norberto"},{"family":"Fredes","given":"Sebastian"},{"family":"Mellado Artigas","given":"Ricard"},{"family":"Ferrando Ortolá","given":"Carlos"},{"family":"Beloncle","given":"François"},{"family":"Mercat","given":"Alain"},{"family":"Arnal","given":"J. M."},{"family":"Diehl","given":"J. L."},{"family":"Demoule","given":"A."},{"family":"Dres","given":"M."},{"family":"Jochmans","given":"S."},{"family":"Chelly","given":"J."},{"family":"Terzi","given":"Nicolas"},{"family":"Guérin","given":"Claude"},{"family":"Baedorf Kassis","given":"E."},{"family":"Beitler","given":"J."},{"family":"Chiumello","given":"Davide"},{"family":"Bolgiaghi","given":"Erica Ferrari Luca"},{"family":"Fanelli","given":"V."},{"family":"Alphonsine","given":"J. E."},{"family":"Thille","given":"Arnaud W."},{"family":"Papazian","given":"Laurent"}],"issued":{"date-parts":[["2021",12]]},"citation-key":"phamAutomatedDetectionQuantification2021"}}],"schema":"https://github.com/citation-style-language/schema/raw/master/csl-citation.json"} </w:instrText>
      </w:r>
      <w:r w:rsidR="00A06431">
        <w:fldChar w:fldCharType="separate"/>
      </w:r>
      <w:r w:rsidR="00A06431" w:rsidRPr="00A06431">
        <w:rPr>
          <w:rFonts w:ascii="Calibri" w:hAnsi="Calibri" w:cs="Calibri"/>
          <w:vertAlign w:val="superscript"/>
        </w:rPr>
        <w:t>13</w:t>
      </w:r>
      <w:r w:rsidR="00A06431">
        <w:fldChar w:fldCharType="end"/>
      </w:r>
      <w:ins w:id="573" w:author="Robert Jackson" w:date="2024-03-25T17:30:00Z">
        <w:r w:rsidR="00614924">
          <w:t>.</w:t>
        </w:r>
      </w:ins>
      <w:ins w:id="574" w:author="Robert Jackson" w:date="2024-03-25T17:35:00Z">
        <w:r w:rsidR="00541DF9">
          <w:t xml:space="preserve"> </w:t>
        </w:r>
      </w:ins>
      <w:ins w:id="575" w:author="Robert Jackson" w:date="2024-03-25T17:38:00Z">
        <w:del w:id="576" w:author="Laurent Brochard" w:date="2024-03-30T09:17:00Z">
          <w:r w:rsidR="00614744" w:rsidDel="00CE6A4A">
            <w:delText xml:space="preserve">Our review demonstrated that </w:delText>
          </w:r>
        </w:del>
      </w:ins>
      <w:ins w:id="577" w:author="Robert Jackson" w:date="2024-03-25T17:39:00Z">
        <w:del w:id="578" w:author="Laurent Brochard" w:date="2024-03-30T09:17:00Z">
          <w:r w:rsidR="00614744" w:rsidDel="00CE6A4A">
            <w:delText>most</w:delText>
          </w:r>
        </w:del>
      </w:ins>
      <w:ins w:id="579" w:author="Laurent Brochard" w:date="2024-03-30T09:17:00Z">
        <w:r w:rsidR="00CE6A4A">
          <w:t>O</w:t>
        </w:r>
      </w:ins>
      <w:ins w:id="580" w:author="Robert Jackson" w:date="2024-03-25T17:39:00Z">
        <w:del w:id="581" w:author="Laurent Brochard" w:date="2024-03-30T09:17:00Z">
          <w:r w:rsidR="00614744" w:rsidDel="00CE6A4A">
            <w:delText xml:space="preserve"> o</w:delText>
          </w:r>
        </w:del>
        <w:r w:rsidR="00614744">
          <w:t xml:space="preserve">ften reverse triggering </w:t>
        </w:r>
        <w:del w:id="582" w:author="Laurent Brochard" w:date="2024-03-30T09:18:00Z">
          <w:r w:rsidR="00614744" w:rsidDel="00CE6A4A">
            <w:delText>is</w:delText>
          </w:r>
        </w:del>
      </w:ins>
      <w:ins w:id="583" w:author="Laurent Brochard" w:date="2024-03-30T09:18:00Z">
        <w:r w:rsidR="00CE6A4A">
          <w:t>was</w:t>
        </w:r>
      </w:ins>
      <w:ins w:id="584" w:author="Robert Jackson" w:date="2024-03-25T17:39:00Z">
        <w:r w:rsidR="00614744">
          <w:t xml:space="preserve"> mistaken for double triggering</w:t>
        </w:r>
      </w:ins>
      <w:ins w:id="585" w:author="Robert Jackson" w:date="2024-03-26T16:39:00Z">
        <w:r w:rsidR="001E012E">
          <w:t xml:space="preserve"> </w:t>
        </w:r>
        <w:del w:id="586" w:author="Laurent Brochard" w:date="2024-03-30T09:18:00Z">
          <w:r w:rsidR="001E012E" w:rsidDel="00CE6A4A">
            <w:delText>or</w:delText>
          </w:r>
        </w:del>
      </w:ins>
      <w:ins w:id="587" w:author="Laurent Brochard" w:date="2024-03-30T09:18:00Z">
        <w:r w:rsidR="00CE6A4A">
          <w:t>and</w:t>
        </w:r>
      </w:ins>
      <w:ins w:id="588" w:author="Robert Jackson" w:date="2024-03-26T16:39:00Z">
        <w:r w:rsidR="001E012E">
          <w:t xml:space="preserve"> </w:t>
        </w:r>
      </w:ins>
      <w:ins w:id="589" w:author="Robert Jackson" w:date="2024-03-25T17:39:00Z">
        <w:r w:rsidR="00614744">
          <w:t>“breath stacking”</w:t>
        </w:r>
      </w:ins>
      <w:ins w:id="590" w:author="Robert Jackson" w:date="2024-03-26T16:39:00Z">
        <w:r w:rsidR="001E012E">
          <w:t xml:space="preserve">. </w:t>
        </w:r>
      </w:ins>
      <w:ins w:id="591" w:author="Robert Jackson" w:date="2024-03-25T17:36:00Z">
        <w:del w:id="592" w:author="Laurent Brochard" w:date="2024-03-30T09:18:00Z">
          <w:r w:rsidR="00D359A9" w:rsidDel="00CE6A4A">
            <w:delText>While</w:delText>
          </w:r>
        </w:del>
      </w:ins>
      <w:ins w:id="593" w:author="Laurent Brochard" w:date="2024-03-30T09:18:00Z">
        <w:r w:rsidR="00CE6A4A">
          <w:t>T</w:t>
        </w:r>
      </w:ins>
      <w:ins w:id="594" w:author="Robert Jackson" w:date="2024-03-25T17:36:00Z">
        <w:del w:id="595" w:author="Laurent Brochard" w:date="2024-03-30T09:18:00Z">
          <w:r w:rsidR="00D359A9" w:rsidDel="00CE6A4A">
            <w:delText xml:space="preserve"> t</w:delText>
          </w:r>
        </w:del>
        <w:r w:rsidR="00D359A9">
          <w:t xml:space="preserve">here is no direct evidence that </w:t>
        </w:r>
      </w:ins>
      <w:ins w:id="596" w:author="Robert Jackson" w:date="2024-03-25T17:46:00Z">
        <w:del w:id="597" w:author="Laurent Brochard" w:date="2024-03-30T09:18:00Z">
          <w:r w:rsidR="00A41EC9" w:rsidDel="00CE6A4A">
            <w:delText>these</w:delText>
          </w:r>
        </w:del>
      </w:ins>
      <w:ins w:id="598" w:author="Laurent Brochard" w:date="2024-03-30T09:18:00Z">
        <w:r w:rsidR="00CE6A4A">
          <w:t>monitoring</w:t>
        </w:r>
      </w:ins>
      <w:ins w:id="599" w:author="Robert Jackson" w:date="2024-03-25T17:36:00Z">
        <w:r w:rsidR="00D359A9">
          <w:t xml:space="preserve"> </w:t>
        </w:r>
      </w:ins>
      <w:ins w:id="600" w:author="Robert Jackson" w:date="2024-03-25T17:53:00Z">
        <w:r w:rsidR="009D0E13">
          <w:t>techniques</w:t>
        </w:r>
      </w:ins>
      <w:ins w:id="601" w:author="Robert Jackson" w:date="2024-03-25T17:46:00Z">
        <w:r w:rsidR="00A41EC9">
          <w:t xml:space="preserve"> </w:t>
        </w:r>
      </w:ins>
      <w:ins w:id="602" w:author="Laurent Brochard" w:date="2024-03-30T09:18:00Z">
        <w:r w:rsidR="00CE6A4A">
          <w:t xml:space="preserve">can </w:t>
        </w:r>
      </w:ins>
      <w:ins w:id="603" w:author="Robert Jackson" w:date="2024-03-25T17:36:00Z">
        <w:r w:rsidR="00D359A9">
          <w:t>reduce</w:t>
        </w:r>
      </w:ins>
      <w:ins w:id="604" w:author="Robert Jackson" w:date="2024-03-25T17:46:00Z">
        <w:r w:rsidR="00A41EC9">
          <w:t xml:space="preserve"> </w:t>
        </w:r>
      </w:ins>
      <w:ins w:id="605" w:author="Robert Jackson" w:date="2024-03-25T17:45:00Z">
        <w:r w:rsidR="000A56D1">
          <w:t>asynchrony</w:t>
        </w:r>
      </w:ins>
      <w:ins w:id="606" w:author="Robert Jackson" w:date="2024-03-25T17:54:00Z">
        <w:r w:rsidR="00031327">
          <w:t xml:space="preserve"> during controlled or assist-control modes of ventilation</w:t>
        </w:r>
      </w:ins>
      <w:ins w:id="607" w:author="Robert Jackson" w:date="2024-03-25T17:45:00Z">
        <w:r w:rsidR="000A56D1">
          <w:t xml:space="preserve">, </w:t>
        </w:r>
      </w:ins>
      <w:ins w:id="608" w:author="Laurent Brochard" w:date="2024-03-30T09:18:00Z">
        <w:r w:rsidR="00CE6A4A">
          <w:t xml:space="preserve">but </w:t>
        </w:r>
      </w:ins>
      <w:ins w:id="609" w:author="Robert Jackson" w:date="2024-03-25T17:45:00Z">
        <w:r w:rsidR="00A41EC9">
          <w:t xml:space="preserve">a </w:t>
        </w:r>
      </w:ins>
      <w:ins w:id="610" w:author="Robert Jackson" w:date="2024-03-25T17:35:00Z">
        <w:r w:rsidR="00541DF9">
          <w:t xml:space="preserve">direct monitor </w:t>
        </w:r>
      </w:ins>
      <w:ins w:id="611" w:author="Robert Jackson" w:date="2024-03-25T17:54:00Z">
        <w:r w:rsidR="00031327">
          <w:t>could</w:t>
        </w:r>
      </w:ins>
      <w:ins w:id="612" w:author="Robert Jackson" w:date="2024-03-25T17:45:00Z">
        <w:r w:rsidR="00A41EC9">
          <w:t xml:space="preserve"> theoretically improve </w:t>
        </w:r>
      </w:ins>
      <w:ins w:id="613" w:author="Robert Jackson" w:date="2024-03-25T17:51:00Z">
        <w:r w:rsidR="000C072A">
          <w:t xml:space="preserve">differentiation between </w:t>
        </w:r>
      </w:ins>
      <w:ins w:id="614" w:author="Robert Jackson" w:date="2024-03-26T16:01:00Z">
        <w:r w:rsidR="0006554F">
          <w:t>these distinct phenomena</w:t>
        </w:r>
      </w:ins>
      <w:ins w:id="615" w:author="Robert Jackson" w:date="2024-03-25T17:45:00Z">
        <w:r w:rsidR="00A41EC9">
          <w:t>, which is the first step towards effective manageme</w:t>
        </w:r>
      </w:ins>
      <w:ins w:id="616" w:author="Robert Jackson" w:date="2024-03-25T17:46:00Z">
        <w:r w:rsidR="00A41EC9">
          <w:t xml:space="preserve">nt. </w:t>
        </w:r>
      </w:ins>
    </w:p>
    <w:p w14:paraId="5CDEC4E9" w14:textId="3F5F026C" w:rsidR="00680108" w:rsidRDefault="00221D0D" w:rsidP="00BE24F5">
      <w:pPr>
        <w:spacing w:line="480" w:lineRule="auto"/>
      </w:pPr>
      <w:r>
        <w:t xml:space="preserve">While we are not able to estimate the true prevalence </w:t>
      </w:r>
      <w:r w:rsidR="005714B3">
        <w:t xml:space="preserve">of RT based on this study, it is of clinical interest that the rate of undetected RT </w:t>
      </w:r>
      <w:r w:rsidR="00EB3989">
        <w:t xml:space="preserve">remains </w:t>
      </w:r>
      <w:ins w:id="617" w:author="Laurent Brochard" w:date="2024-03-30T09:19:00Z">
        <w:r w:rsidR="00CE6A4A">
          <w:t xml:space="preserve">relatively </w:t>
        </w:r>
      </w:ins>
      <w:r w:rsidR="005714B3">
        <w:t>high even amongst the</w:t>
      </w:r>
      <w:r w:rsidR="00680108">
        <w:t xml:space="preserve"> relatively</w:t>
      </w:r>
      <w:r w:rsidR="005714B3">
        <w:t xml:space="preserve"> </w:t>
      </w:r>
      <w:r w:rsidR="00E34A22">
        <w:t xml:space="preserve">recently </w:t>
      </w:r>
      <w:r w:rsidR="005714B3">
        <w:t xml:space="preserve">published </w:t>
      </w:r>
      <w:r w:rsidR="005D1665">
        <w:t>waveforms</w:t>
      </w:r>
      <w:r w:rsidR="005714B3">
        <w:t xml:space="preserve"> </w:t>
      </w:r>
      <w:r w:rsidR="005D1665">
        <w:t xml:space="preserve">related to ventilator </w:t>
      </w:r>
      <w:r w:rsidR="005714B3">
        <w:t xml:space="preserve">asynchrony. It is likely that </w:t>
      </w:r>
      <w:r w:rsidR="005D1665">
        <w:t>the rate of undetected RT i</w:t>
      </w:r>
      <w:r w:rsidR="004F0D09">
        <w:t>n clinical practice, is at least as high</w:t>
      </w:r>
      <w:r w:rsidR="00680108">
        <w:t xml:space="preserve"> as the one described based on this analysis</w:t>
      </w:r>
      <w:r w:rsidR="004F0D09">
        <w:t xml:space="preserve">, suggesting that this </w:t>
      </w:r>
      <w:r w:rsidR="00680108">
        <w:t xml:space="preserve">might </w:t>
      </w:r>
      <w:r w:rsidR="004F0D09">
        <w:t xml:space="preserve">continue to be an </w:t>
      </w:r>
      <w:r w:rsidR="00EB3989">
        <w:t>un</w:t>
      </w:r>
      <w:r w:rsidR="00650609">
        <w:t>der-</w:t>
      </w:r>
      <w:r w:rsidR="00EB3989">
        <w:t>recognized</w:t>
      </w:r>
      <w:r w:rsidR="004F0D09">
        <w:t xml:space="preserve"> phenomenon</w:t>
      </w:r>
      <w:r w:rsidR="00650609">
        <w:t xml:space="preserve">. </w:t>
      </w:r>
      <w:del w:id="618" w:author="Laurent Brochard" w:date="2024-03-30T09:19:00Z">
        <w:r w:rsidR="00004E14" w:rsidDel="00CE6A4A">
          <w:delText>Given most clinicians practice without continuous direct monitoring of patient respiratory effort, this highlights a clinical need for better detection of RT using only ventilator waveforms.</w:delText>
        </w:r>
      </w:del>
      <w:ins w:id="619" w:author="Robert Jackson" w:date="2024-03-25T17:28:00Z">
        <w:del w:id="620" w:author="Laurent Brochard" w:date="2024-03-30T09:19:00Z">
          <w:r w:rsidR="009312F8" w:rsidDel="00CE6A4A">
            <w:delText xml:space="preserve"> </w:delText>
          </w:r>
        </w:del>
      </w:ins>
    </w:p>
    <w:p w14:paraId="19C6B106" w14:textId="7CCEA708" w:rsidR="00680108" w:rsidRDefault="00680108" w:rsidP="00BE24F5">
      <w:pPr>
        <w:spacing w:line="480" w:lineRule="auto"/>
      </w:pPr>
      <w:del w:id="621" w:author="Robert Jackson" w:date="2024-03-26T16:04:00Z">
        <w:r w:rsidDel="00850ADF">
          <w:delText>M</w:delText>
        </w:r>
        <w:r w:rsidR="000671D1" w:rsidDel="00850ADF">
          <w:delText xml:space="preserve">any </w:delText>
        </w:r>
      </w:del>
      <w:ins w:id="622" w:author="Robert Jackson" w:date="2024-03-26T16:04:00Z">
        <w:r w:rsidR="00850ADF">
          <w:t xml:space="preserve">The nature of misattribution of RT to other </w:t>
        </w:r>
      </w:ins>
      <w:ins w:id="623" w:author="Robert Jackson" w:date="2024-03-26T16:05:00Z">
        <w:r w:rsidR="00850ADF">
          <w:t xml:space="preserve">phenomena is of clinical </w:t>
        </w:r>
        <w:del w:id="624" w:author="Laurent Brochard" w:date="2024-03-30T09:19:00Z">
          <w:r w:rsidR="00850ADF" w:rsidDel="00CE6A4A">
            <w:delText>i</w:delText>
          </w:r>
          <w:r w:rsidR="00215F8B" w:rsidDel="00CE6A4A">
            <w:delText>mportance</w:delText>
          </w:r>
        </w:del>
      </w:ins>
      <w:ins w:id="625" w:author="Laurent Brochard" w:date="2024-03-30T09:19:00Z">
        <w:r w:rsidR="00CE6A4A">
          <w:t>interest</w:t>
        </w:r>
      </w:ins>
      <w:ins w:id="626" w:author="Robert Jackson" w:date="2024-03-26T16:05:00Z">
        <w:r w:rsidR="00850ADF">
          <w:t xml:space="preserve">. </w:t>
        </w:r>
      </w:ins>
      <w:proofErr w:type="gramStart"/>
      <w:ins w:id="627" w:author="Robert Jackson" w:date="2024-03-26T16:04:00Z">
        <w:r w:rsidR="00850ADF">
          <w:t>The majority of</w:t>
        </w:r>
        <w:proofErr w:type="gramEnd"/>
        <w:r w:rsidR="00850ADF">
          <w:t xml:space="preserve"> </w:t>
        </w:r>
      </w:ins>
      <w:r w:rsidR="000671D1">
        <w:t>cases</w:t>
      </w:r>
      <w:r w:rsidR="005569B1">
        <w:t xml:space="preserve"> of </w:t>
      </w:r>
      <w:ins w:id="628" w:author="Robert Jackson" w:date="2024-03-26T17:35:00Z">
        <w:r w:rsidR="003B3866">
          <w:t xml:space="preserve">misattributed </w:t>
        </w:r>
      </w:ins>
      <w:r w:rsidR="000671D1">
        <w:t xml:space="preserve">RT </w:t>
      </w:r>
      <w:ins w:id="629" w:author="Robert Jackson" w:date="2024-03-26T17:35:00Z">
        <w:r w:rsidR="003B3866">
          <w:t xml:space="preserve">in our study </w:t>
        </w:r>
      </w:ins>
      <w:r w:rsidR="000671D1">
        <w:t>w</w:t>
      </w:r>
      <w:r w:rsidR="004F0D09">
        <w:t>ere</w:t>
      </w:r>
      <w:r w:rsidR="000671D1">
        <w:t xml:space="preserve"> </w:t>
      </w:r>
      <w:del w:id="630" w:author="Robert Jackson" w:date="2024-03-26T16:02:00Z">
        <w:r w:rsidR="008512B1" w:rsidDel="0006554F">
          <w:delText xml:space="preserve">attributed </w:delText>
        </w:r>
      </w:del>
      <w:ins w:id="631" w:author="Robert Jackson" w:date="2024-03-26T16:02:00Z">
        <w:r w:rsidR="0006554F">
          <w:t xml:space="preserve">labeled as </w:t>
        </w:r>
      </w:ins>
      <w:del w:id="632" w:author="Robert Jackson" w:date="2024-03-26T16:02:00Z">
        <w:r w:rsidR="008512B1" w:rsidDel="0006554F">
          <w:delText>to</w:delText>
        </w:r>
      </w:del>
      <w:r w:rsidR="008512B1">
        <w:t xml:space="preserve"> double triggering</w:t>
      </w:r>
      <w:ins w:id="633" w:author="Robert Jackson" w:date="2024-03-26T16:02:00Z">
        <w:r w:rsidR="0006554F">
          <w:t xml:space="preserve"> or simply ‘breath stacking’</w:t>
        </w:r>
      </w:ins>
      <w:r w:rsidR="008512B1">
        <w:t xml:space="preserve">. </w:t>
      </w:r>
      <w:ins w:id="634" w:author="Robert Jackson" w:date="2024-03-26T16:05:00Z">
        <w:r w:rsidR="00215F8B">
          <w:t>Other cases were labeled as premature cycling or ine</w:t>
        </w:r>
      </w:ins>
      <w:ins w:id="635" w:author="Robert Jackson" w:date="2024-03-26T16:06:00Z">
        <w:r w:rsidR="00215F8B">
          <w:t xml:space="preserve">ffective trigger. It is important for clinicians to be aware of these </w:t>
        </w:r>
      </w:ins>
      <w:ins w:id="636" w:author="Robert Jackson" w:date="2024-03-26T16:08:00Z">
        <w:r w:rsidR="0034476D">
          <w:t>potential</w:t>
        </w:r>
      </w:ins>
      <w:ins w:id="637" w:author="Robert Jackson" w:date="2024-03-26T16:06:00Z">
        <w:r w:rsidR="00D1226D">
          <w:t xml:space="preserve"> diagnostic errors, as the management </w:t>
        </w:r>
      </w:ins>
      <w:ins w:id="638" w:author="Laurent Brochard" w:date="2024-03-30T09:20:00Z">
        <w:r w:rsidR="00CE6A4A">
          <w:t xml:space="preserve">can </w:t>
        </w:r>
      </w:ins>
      <w:ins w:id="639" w:author="Robert Jackson" w:date="2024-03-26T16:06:00Z">
        <w:r w:rsidR="00D1226D">
          <w:t>differ</w:t>
        </w:r>
        <w:del w:id="640" w:author="Laurent Brochard" w:date="2024-03-30T09:20:00Z">
          <w:r w:rsidR="00D1226D" w:rsidDel="00CE6A4A">
            <w:delText>s</w:delText>
          </w:r>
        </w:del>
        <w:r w:rsidR="00D1226D">
          <w:t xml:space="preserve"> significantly, and misinterpretation could lead to a</w:t>
        </w:r>
      </w:ins>
      <w:ins w:id="641" w:author="Robert Jackson" w:date="2024-03-26T17:36:00Z">
        <w:r w:rsidR="003B3866">
          <w:t xml:space="preserve">n unnecessary </w:t>
        </w:r>
      </w:ins>
      <w:ins w:id="642" w:author="Robert Jackson" w:date="2024-03-26T16:06:00Z">
        <w:r w:rsidR="00D1226D">
          <w:t xml:space="preserve">increase in sedation in the patient who </w:t>
        </w:r>
      </w:ins>
      <w:ins w:id="643" w:author="Robert Jackson" w:date="2024-03-26T16:09:00Z">
        <w:r w:rsidR="0034476D">
          <w:t xml:space="preserve">is </w:t>
        </w:r>
      </w:ins>
      <w:ins w:id="644" w:author="Robert Jackson" w:date="2024-03-26T16:06:00Z">
        <w:r w:rsidR="00D1226D">
          <w:t>asynchronous</w:t>
        </w:r>
      </w:ins>
      <w:ins w:id="645" w:author="Robert Jackson" w:date="2024-03-26T16:09:00Z">
        <w:r w:rsidR="0034476D">
          <w:t xml:space="preserve"> with the ventilator</w:t>
        </w:r>
      </w:ins>
      <w:ins w:id="646" w:author="Robert Jackson" w:date="2024-03-26T16:06:00Z">
        <w:r w:rsidR="00D1226D">
          <w:t xml:space="preserve">. </w:t>
        </w:r>
      </w:ins>
      <w:ins w:id="647" w:author="Robert Jackson" w:date="2024-03-26T16:10:00Z">
        <w:r w:rsidR="003D1969">
          <w:t>For example, d</w:t>
        </w:r>
      </w:ins>
      <w:del w:id="648" w:author="Robert Jackson" w:date="2024-03-26T16:10:00Z">
        <w:r w:rsidR="008512B1" w:rsidDel="003D1969">
          <w:delText>D</w:delText>
        </w:r>
      </w:del>
      <w:r w:rsidR="008512B1">
        <w:t>ouble triggering</w:t>
      </w:r>
      <w:ins w:id="649" w:author="Robert Jackson" w:date="2024-03-26T16:07:00Z">
        <w:r w:rsidR="003037C2">
          <w:t xml:space="preserve"> </w:t>
        </w:r>
      </w:ins>
      <w:del w:id="650" w:author="Robert Jackson" w:date="2024-03-26T16:07:00Z">
        <w:r w:rsidR="008512B1" w:rsidDel="003037C2">
          <w:delText xml:space="preserve"> </w:delText>
        </w:r>
      </w:del>
      <w:del w:id="651" w:author="Robert Jackson" w:date="2024-03-26T16:10:00Z">
        <w:r w:rsidR="008512B1" w:rsidDel="003D1969">
          <w:delText>differs from</w:delText>
        </w:r>
      </w:del>
      <w:ins w:id="652" w:author="Robert Jackson" w:date="2024-03-26T16:10:00Z">
        <w:r w:rsidR="003D1969">
          <w:t>and</w:t>
        </w:r>
      </w:ins>
      <w:r w:rsidR="008512B1">
        <w:t xml:space="preserve"> RT </w:t>
      </w:r>
      <w:r>
        <w:t xml:space="preserve">with breath-stacking </w:t>
      </w:r>
      <w:ins w:id="653" w:author="Robert Jackson" w:date="2024-03-26T16:11:00Z">
        <w:r w:rsidR="006A72C3">
          <w:t xml:space="preserve">may appear similar, but </w:t>
        </w:r>
      </w:ins>
      <w:r w:rsidR="008512B1">
        <w:t xml:space="preserve">in </w:t>
      </w:r>
      <w:ins w:id="654" w:author="Robert Jackson" w:date="2024-03-26T16:11:00Z">
        <w:r w:rsidR="006A72C3">
          <w:t xml:space="preserve">the former, </w:t>
        </w:r>
      </w:ins>
      <w:del w:id="655" w:author="Robert Jackson" w:date="2024-03-26T16:11:00Z">
        <w:r w:rsidR="008512B1" w:rsidDel="006A72C3">
          <w:delText xml:space="preserve">that </w:delText>
        </w:r>
      </w:del>
      <w:r w:rsidR="008512B1">
        <w:t>the initial breath is patient triggered, and the respiratory effort is sufficient and prolonged enough to trigger a second ventilator delivered breath and lead</w:t>
      </w:r>
      <w:r w:rsidR="00E34A22">
        <w:t xml:space="preserve">ing </w:t>
      </w:r>
      <w:r w:rsidR="008512B1">
        <w:t xml:space="preserve">to breath stacking. This is primarily </w:t>
      </w:r>
      <w:del w:id="656" w:author="Laurent Brochard" w:date="2024-03-30T09:20:00Z">
        <w:r w:rsidR="008512B1" w:rsidDel="00CE6A4A">
          <w:delText xml:space="preserve">an asynchrony </w:delText>
        </w:r>
      </w:del>
      <w:r w:rsidR="008512B1">
        <w:t xml:space="preserve">induced by a patient’s high respiratory drive and failure of the ventilator to provide </w:t>
      </w:r>
      <w:del w:id="657" w:author="Laurent Brochard" w:date="2024-03-30T09:20:00Z">
        <w:r w:rsidR="008512B1" w:rsidDel="00CE6A4A">
          <w:delText xml:space="preserve">enough </w:delText>
        </w:r>
      </w:del>
      <w:ins w:id="658" w:author="Laurent Brochard" w:date="2024-03-30T09:20:00Z">
        <w:r w:rsidR="00CE6A4A">
          <w:t xml:space="preserve">sufficient </w:t>
        </w:r>
      </w:ins>
      <w:r w:rsidR="008512B1">
        <w:t>support</w:t>
      </w:r>
      <w:ins w:id="659" w:author="Laurent Brochard" w:date="2024-03-30T09:20:00Z">
        <w:r w:rsidR="00CE6A4A">
          <w:t xml:space="preserve"> compared to the demand</w:t>
        </w:r>
      </w:ins>
      <w:ins w:id="660" w:author="Laurent Brochard" w:date="2024-03-30T09:21:00Z">
        <w:r w:rsidR="00CE6A4A">
          <w:t xml:space="preserve">, and deeper </w:t>
        </w:r>
        <w:r w:rsidR="00CE6A4A">
          <w:lastRenderedPageBreak/>
          <w:t>sedation is one of the options to control it</w:t>
        </w:r>
      </w:ins>
      <w:r w:rsidR="008512B1">
        <w:t xml:space="preserve">. In contrast, patients’ effort seen in RT are induced by mechanical insufflation by the </w:t>
      </w:r>
      <w:proofErr w:type="spellStart"/>
      <w:r w:rsidR="008512B1">
        <w:t>ventilator</w:t>
      </w:r>
      <w:del w:id="661" w:author="Laurent Brochard" w:date="2024-03-30T09:21:00Z">
        <w:r w:rsidR="00443496" w:rsidDel="00CE6A4A">
          <w:delText>, often i</w:delText>
        </w:r>
      </w:del>
      <w:ins w:id="662" w:author="Laurent Brochard" w:date="2024-03-30T09:21:00Z">
        <w:r w:rsidR="00CE6A4A">
          <w:t>I</w:t>
        </w:r>
        <w:proofErr w:type="spellEnd"/>
        <w:r w:rsidR="00CE6A4A">
          <w:t xml:space="preserve"> i</w:t>
        </w:r>
      </w:ins>
      <w:r w:rsidR="00443496">
        <w:t>n patients who are deeply sedated</w:t>
      </w:r>
      <w:ins w:id="663" w:author="Laurent Brochard" w:date="2024-03-30T09:21:00Z">
        <w:r w:rsidR="00CE6A4A">
          <w:t xml:space="preserve"> and an option is to reduce sedation to let the patient ta</w:t>
        </w:r>
      </w:ins>
      <w:ins w:id="664" w:author="Laurent Brochard" w:date="2024-03-30T09:22:00Z">
        <w:r w:rsidR="00CE6A4A">
          <w:t>kes control of the ventilator</w:t>
        </w:r>
      </w:ins>
      <w:ins w:id="665" w:author="Robert Jackson" w:date="2024-04-01T10:34:00Z" w16du:dateUtc="2024-04-01T14:34:00Z">
        <w:r w:rsidR="00A06431">
          <w:t xml:space="preserve"> </w:t>
        </w:r>
      </w:ins>
      <w:r w:rsidR="00A06431">
        <w:fldChar w:fldCharType="begin"/>
      </w:r>
      <w:r w:rsidR="00A06431">
        <w:instrText xml:space="preserve"> ADDIN ZOTERO_ITEM CSL_CITATION {"citationID":"GQcewvXr","properties":{"formattedCitation":"\\super 5\\nosupersub{}","plainCitation":"5","noteIndex":0},"citationItems":[{"id":4801,"uris":["http://zotero.org/users/6489854/items/5CPDB24I"],"itemData":{"id":4801,"type":"article-journal","container-title":"American Journal of Respiratory and Critical Care Medicine","DOI":"10.1164/rccm.202208-1477CI","ISSN":"1073-449X, 1535-4970","issue":"5","journalAbbreviation":"Am J Respir Crit Care Med","language":"en","page":"533-543","source":"DOI.org (Crossref)","title":"Reverse Triggering during Controlled Ventilation: From Physiology to Clinical Management","title-short":"Reverse Triggering during Controlled Ventilation","volume":"207","author":[{"family":"Rodrigues","given":"Antenor"},{"family":"Telias","given":"Irene"},{"family":"Damiani","given":"L. Felipe"},{"family":"Brochard","given":"Laurent"}],"issued":{"date-parts":[["2023",3,1]]},"citation-key":"rodriguesReverseTriggeringControlled2023"}}],"schema":"https://github.com/citation-style-language/schema/raw/master/csl-citation.json"} </w:instrText>
      </w:r>
      <w:r w:rsidR="00A06431">
        <w:fldChar w:fldCharType="separate"/>
      </w:r>
      <w:r w:rsidR="00A06431" w:rsidRPr="00A06431">
        <w:rPr>
          <w:rFonts w:ascii="Calibri" w:hAnsi="Calibri" w:cs="Calibri"/>
          <w:vertAlign w:val="superscript"/>
        </w:rPr>
        <w:t>5</w:t>
      </w:r>
      <w:r w:rsidR="00A06431">
        <w:fldChar w:fldCharType="end"/>
      </w:r>
      <w:r w:rsidR="008512B1">
        <w:t>. RT can also lead to breath-stacking if it occurs late enough in the respiratory cycle, and the patient effort is sufficient to trigger a second</w:t>
      </w:r>
      <w:r w:rsidR="00DA2C9B">
        <w:t xml:space="preserve"> ventilator delivered</w:t>
      </w:r>
      <w:r w:rsidR="008512B1">
        <w:t xml:space="preserve"> breath.</w:t>
      </w:r>
      <w:r w:rsidR="00630305">
        <w:t xml:space="preserve"> Observational studies have demonstrates that up to 35% of breath-stacking is due to RT</w:t>
      </w:r>
      <w:r w:rsidR="00D049F5">
        <w:t xml:space="preserve"> </w:t>
      </w:r>
      <w:r w:rsidR="00D049F5">
        <w:fldChar w:fldCharType="begin"/>
      </w:r>
      <w:r w:rsidR="001E012E">
        <w:instrText xml:space="preserve"> ADDIN ZOTERO_ITEM CSL_CITATION {"citationID":"MLMAi71q","properties":{"formattedCitation":"\\super 79\\nosupersub{}","plainCitation":"79","noteIndex":0},"citationItems":[{"id":5416,"uris":["http://zotero.org/users/6489854/items/E2QPDYF9"],"itemData":{"id":5416,"type":"article-journal","abstract":"OBJECTIVES: Double cycling generates larger than expected tidal volumes that contribute to lung injury. We analyzed the incidence, mechanisms, and physiologic implications of double cycling during volume- and pressure-targeted mechanical ventilation in critically ill patients.\nDESIGN: Prospective, observational study.\nSETTING: Three general ICUs in Spain.\nPATIENTS: Sixty-seven continuously monitored adult patients undergoing volume control-continuous mandatory ventilation with constant flow, volume control-continuous mandatory ventilation with decelerated flow, or pressure control-continuous mandatory mechanical ventilation for longer than 24 hours.\nINTERVENTIONS: None.\nMEASUREMENTS AND MAIN RESULTS: We analyzed 9,251 hours of mechanical ventilation corresponding to 9,694,573 breaths. Double cycling occurred in 0.6%. All patients had double cycling; however, the distribution of double cycling varied over time. The mean percentage (95% CI) of double cycling was higher in pressure control-continuous mandatory ventilation 0.54 (0.34-0.87) than in volume control-continuous mandatory ventilation with constant flow 0.27 (0.19-0.38) or volume control-continuous mandatory ventilation with decelerated flow 0.11 (0.06-0.20). Tidal volume in double-cycled breaths was higher in volume control-continuous mandatory ventilation with constant flow and volume control-continuous mandatory ventilation with decelerated flow than in pressure control-continuous mandatory ventilation. Double-cycled breaths were patient triggered in 65.4% and reverse triggered (diaphragmatic contraction stimulated by a previous passive ventilator breath) in 34.6% of cases; the difference was largest in volume control-continuous mandatory ventilation with decelerated flow (80.7% patient triggered and 19.3% reverse triggered). Peak pressure of the second stacked breath was highest in volume control-continuous mandatory ventilation with constant flow regardless of trigger type. Various physiologic factors, none mutually exclusive, were associated with double cycling.\nCONCLUSIONS: Double cycling is uncommon but occurs in all patients. Periods without double cycling alternate with periods with clusters of double cycling. The volume of the stacked breaths can double the set tidal volume in volume control-continuous mandatory ventilation with constant flow. Gas delivery must be tailored to neuroventilatory demand because interdependent ventilator setting-related physiologic factors can contribute to double cycling. One third of double-cycled breaths were reverse triggered, suggesting that repeated respiratory muscle activation after time-initiated ventilator breaths occurs more often than expected.","container-title":"Critical Care Medicine","DOI":"10.1097/CCM.0000000000003256","ISSN":"1530-0293","issue":"9","journalAbbreviation":"Crit Care Med","language":"eng","note":"PMID: 29985211","page":"1385-1392","source":"PubMed","title":"Double Cycling During Mechanical Ventilation: Frequency, Mechanisms, and Physiologic Implications","title-short":"Double Cycling During Mechanical Ventilation","volume":"46","author":[{"family":"Haro","given":"Candelaria","non-dropping-particle":"de"},{"family":"López-Aguilar","given":"Josefina"},{"family":"Magrans","given":"Rudys"},{"family":"Montanya","given":"Jaume"},{"family":"Fernández-Gonzalo","given":"Sol"},{"family":"Turon","given":"Marc"},{"family":"Gomà","given":"Gemma"},{"family":"Chacón","given":"Encarna"},{"family":"Albaiceta","given":"Guillermo M."},{"family":"Fernández","given":"Rafael"},{"family":"Subirà","given":"Carles"},{"family":"Lucangelo","given":"Umberto"},{"family":"Murias","given":"Gastón"},{"family":"Rué","given":"Montserrat"},{"family":"Kacmarek","given":"Robert M."},{"family":"Blanch","given":"Lluís"},{"literal":"Asynchronies in the Intensive Care Unit (ASYNICU) Group"}],"issued":{"date-parts":[["2018",9]]},"citation-key":"deharoDoubleCyclingMechanical2018"}}],"schema":"https://github.com/citation-style-language/schema/raw/master/csl-citation.json"} </w:instrText>
      </w:r>
      <w:r w:rsidR="00D049F5">
        <w:fldChar w:fldCharType="separate"/>
      </w:r>
      <w:r w:rsidR="001E012E" w:rsidRPr="001E012E">
        <w:rPr>
          <w:rFonts w:ascii="Calibri" w:hAnsi="Calibri" w:cs="Calibri"/>
          <w:vertAlign w:val="superscript"/>
        </w:rPr>
        <w:t>79</w:t>
      </w:r>
      <w:r w:rsidR="00D049F5">
        <w:fldChar w:fldCharType="end"/>
      </w:r>
      <w:r w:rsidR="00630305">
        <w:t>.</w:t>
      </w:r>
      <w:r w:rsidR="008512B1">
        <w:t xml:space="preserve"> </w:t>
      </w:r>
      <w:del w:id="666" w:author="Laurent Brochard" w:date="2024-03-30T09:22:00Z">
        <w:r w:rsidR="008512B1" w:rsidDel="00CE6A4A">
          <w:delText>However</w:delText>
        </w:r>
      </w:del>
      <w:ins w:id="667" w:author="Laurent Brochard" w:date="2024-03-30T09:22:00Z">
        <w:r w:rsidR="00CE6A4A">
          <w:t>I</w:t>
        </w:r>
      </w:ins>
      <w:del w:id="668" w:author="Laurent Brochard" w:date="2024-03-30T09:22:00Z">
        <w:r w:rsidR="008512B1" w:rsidDel="00CE6A4A">
          <w:delText>, i</w:delText>
        </w:r>
      </w:del>
      <w:r w:rsidR="008512B1">
        <w:t xml:space="preserve">t is important to differentiate breath-stacking secondary to double triggering versus RT, as they may </w:t>
      </w:r>
      <w:r w:rsidR="00E34A22">
        <w:t xml:space="preserve">require </w:t>
      </w:r>
      <w:del w:id="669" w:author="Laurent Brochard" w:date="2024-03-30T09:22:00Z">
        <w:r w:rsidR="00E34A22" w:rsidDel="00CE6A4A">
          <w:delText xml:space="preserve">very </w:delText>
        </w:r>
      </w:del>
      <w:r w:rsidR="00E34A22">
        <w:t>different</w:t>
      </w:r>
      <w:r w:rsidR="008512B1">
        <w:t xml:space="preserve"> approach</w:t>
      </w:r>
      <w:r w:rsidR="004A4AD4">
        <w:t>es</w:t>
      </w:r>
      <w:r w:rsidR="008512B1">
        <w:t xml:space="preserve"> to management</w:t>
      </w:r>
      <w:r w:rsidR="00083D56">
        <w:fldChar w:fldCharType="begin"/>
      </w:r>
      <w:r w:rsidR="00AB591F">
        <w:instrText xml:space="preserve"> ADDIN ZOTERO_ITEM CSL_CITATION {"citationID":"lk7qovkK","properties":{"formattedCitation":"\\super 5\\nosupersub{}","plainCitation":"5","noteIndex":0},"citationItems":[{"id":4801,"uris":["http://zotero.org/users/6489854/items/5CPDB24I"],"itemData":{"id":4801,"type":"article-journal","container-title":"American Journal of Respiratory and Critical Care Medicine","DOI":"10.1164/rccm.202208-1477CI","ISSN":"1073-449X, 1535-4970","issue":"5","journalAbbreviation":"Am J Respir Crit Care Med","language":"en","page":"533-543","source":"DOI.org (Crossref)","title":"Reverse Triggering during Controlled Ventilation: From Physiology to Clinical Management","title-short":"Reverse Triggering during Controlled Ventilation","volume":"207","author":[{"family":"Rodrigues","given":"Antenor"},{"family":"Telias","given":"Irene"},{"family":"Damiani","given":"L. Felipe"},{"family":"Brochard","given":"Laurent"}],"issued":{"date-parts":[["2023",3,1]]},"citation-key":"rodriguesReverseTriggeringControlled2023"}}],"schema":"https://github.com/citation-style-language/schema/raw/master/csl-citation.json"} </w:instrText>
      </w:r>
      <w:r w:rsidR="00083D56">
        <w:fldChar w:fldCharType="separate"/>
      </w:r>
      <w:r w:rsidR="00AB591F" w:rsidRPr="00AB591F">
        <w:rPr>
          <w:rFonts w:ascii="Calibri" w:hAnsi="Calibri" w:cs="Calibri"/>
          <w:vertAlign w:val="superscript"/>
        </w:rPr>
        <w:t>5</w:t>
      </w:r>
      <w:r w:rsidR="00083D56">
        <w:fldChar w:fldCharType="end"/>
      </w:r>
      <w:r w:rsidR="008512B1">
        <w:t xml:space="preserve">. </w:t>
      </w:r>
    </w:p>
    <w:p w14:paraId="79A42792" w14:textId="208A2645" w:rsidR="008512B1" w:rsidRPr="004F0D09" w:rsidRDefault="007165D3" w:rsidP="00BE24F5">
      <w:pPr>
        <w:spacing w:line="480" w:lineRule="auto"/>
      </w:pPr>
      <w:r>
        <w:t>The clinical impact of RT is not fully understood</w:t>
      </w:r>
      <w:ins w:id="670" w:author="Laurent Brochard" w:date="2024-03-30T09:22:00Z">
        <w:r w:rsidR="00CE6A4A">
          <w:t>. I</w:t>
        </w:r>
      </w:ins>
      <w:del w:id="671" w:author="Laurent Brochard" w:date="2024-03-30T09:22:00Z">
        <w:r w:rsidDel="00CE6A4A">
          <w:delText>, but i</w:delText>
        </w:r>
      </w:del>
      <w:r>
        <w:t xml:space="preserve">t </w:t>
      </w:r>
      <w:r w:rsidR="00C85ACE">
        <w:t xml:space="preserve">has been linked to </w:t>
      </w:r>
      <w:r>
        <w:t>diaphragm dysfunction</w:t>
      </w:r>
      <w:r w:rsidR="007228BB">
        <w:rPr>
          <w:b/>
          <w:bCs/>
        </w:rPr>
        <w:fldChar w:fldCharType="begin"/>
      </w:r>
      <w:r w:rsidR="00134E90">
        <w:rPr>
          <w:b/>
          <w:bCs/>
        </w:rPr>
        <w:instrText xml:space="preserve"> ADDIN ZOTERO_ITEM CSL_CITATION {"citationID":"pgY3MPi7","properties":{"formattedCitation":"\\super 7\\nosupersub{}","plainCitation":"7","noteIndex":0},"citationItems":[{"id":4848,"uris":["http://zotero.org/users/6489854/items/2PANYYJ6"],"itemData":{"id":4848,"type":"article-journal","abstract":"Rationale: Reverse triggering dyssynchrony (RT) is a patient–ventilator interaction where a respiratory muscle contraction is triggered by a passive mechanical insufflation. Its impact on diaphragm structure and function is unknown.\n\nObjectives: To establish an animal model of RT with lung injury receiving lung-protective ventilation and to assess its impact on the structure and function of the diaphragm.\n\nMethods: Lung injury was induced by surfactant depletion and high-stress ventilation in 32 ventilated pigs. Animals were allocated to receive passive mechanical ventilation (Vt: 10 ml/kg; respiratory rate [RR]: 30–35 breaths/min; n = 8) or a more lung-protective strategy (Vt: 6–8 ml/kg; n = 24) with adjustments in RR to facilitate the occurrence of RT for 3 hours. Diaphragm function (transdiaphragmatic pressure [Pdi] during phrenic nerve stimulation [force/frequency curve]) and structure (biopsies) were assessed. The impact of RT on diaphragm function was analyzed according to the breathing effort assessed by the pressure–time product.\n\nMeasurements and Main Results: Compared with passive ventilation, the protective ventilation group with RT received significantly lower Vt (7 vs. 10 ml/kg) and higher RR (45 vs. 31 breaths/min). An entrainment pattern of 1:1 was the most frequently occurring in 83% of the animals. Breathing effort induced by RT was highly variable across animals. RT with the lowest tercile of breathing effort was associated with 23% higher twitch Pdi compared with passive ventilation, whereas RT with high breathing effort was associated with a 10% lower twitch Pdi and a higher proportion of abnormal muscle fibers.\n\nConclusions: In a reproducible animal model of RT with variable levels of breathing effort and entrainment patterns, RT with high effort is associated with impaired diaphragm function, whereas RT with low effort is associated with preserved diaphragm force.","container-title":"American Journal of Respiratory and Critical Care Medicine","DOI":"10.1164/rccm.202105-1089OC","ISSN":"1073-449X","issue":"6","journalAbbreviation":"Am J Respir Crit Care Med","note":"publisher: American Thoracic Society - AJRCCM","page":"663-673","source":"atsjournals.org (Atypon)","title":"Impact of Reverse Triggering Dyssynchrony during Lung-Protective Ventilation on Diaphragm Function: An Experimental Model","title-short":"Impact of Reverse Triggering Dyssynchrony during Lung-Protective Ventilation on Diaphragm Function","volume":"205","author":[{"family":"Damiani","given":"L. Felipe"},{"family":"Engelberts","given":"Doreen"},{"family":"Bastia","given":"Luca"},{"family":"Osada","given":"Kohei"},{"family":"Katira","given":"Bhushan H."},{"family":"Otulakowski","given":"Gail"},{"family":"Goligher","given":"Ewan C."},{"family":"Reid","given":"W. Darlene"},{"family":"Dubo","given":"Sebastián"},{"family":"Bruhn","given":"Alejandro"},{"family":"Post","given":"Martin"},{"family":"Kavanagh","given":"Brian P."},{"family":"Brochard","given":"Laurent J."}],"issued":{"date-parts":[["2022",3,15]]},"citation-key":"damianiImpactReverseTriggering2022"}}],"schema":"https://github.com/citation-style-language/schema/raw/master/csl-citation.json"} </w:instrText>
      </w:r>
      <w:r w:rsidR="007228BB">
        <w:rPr>
          <w:b/>
          <w:bCs/>
        </w:rPr>
        <w:fldChar w:fldCharType="separate"/>
      </w:r>
      <w:r w:rsidR="007228BB" w:rsidRPr="007228BB">
        <w:rPr>
          <w:rFonts w:ascii="Calibri" w:hAnsi="Calibri" w:cs="Calibri"/>
          <w:vertAlign w:val="superscript"/>
        </w:rPr>
        <w:t>7</w:t>
      </w:r>
      <w:r w:rsidR="007228BB">
        <w:rPr>
          <w:b/>
          <w:bCs/>
        </w:rPr>
        <w:fldChar w:fldCharType="end"/>
      </w:r>
      <w:r>
        <w:t>, increased tidal volumes in pressure-regulated modes of ventilation</w:t>
      </w:r>
      <w:r w:rsidR="007228BB">
        <w:fldChar w:fldCharType="begin"/>
      </w:r>
      <w:r w:rsidR="00134E90">
        <w:instrText xml:space="preserve"> ADDIN ZOTERO_ITEM CSL_CITATION {"citationID":"10A5n9RS","properties":{"formattedCitation":"\\super 8\\nosupersub{}","plainCitation":"8","noteIndex":0},"citationItems":[{"id":3879,"uris":["http://zotero.org/users/6489854/items/QCR4N2UT"],"itemData":{"id":3879,"type":"article-journal","abstract":"Rationale: Reverse triggering is an underexplored form of dyssynchrony with important clinical implications in patients with acute respiratory distress syndrome.","container-title":"American Journal of Respiratory and Critical Care Medicine","DOI":"10.1164/rccm.201907-1427OC","ISSN":"1073-449X, 1535-4970","issue":"1","journalAbbreviation":"Am J Respir Crit Care Med","language":"en","page":"67-77","source":"DOI.org (Crossref)","title":"Reverse Trigger Phenotypes in Acute Respiratory Distress Syndrome","volume":"203","author":[{"family":"Baedorf Kassis","given":"Elias"},{"family":"Su","given":"Henry K."},{"family":"Graham","given":"Alexander R."},{"family":"Novack","given":"Victor"},{"family":"Loring","given":"Stephen H."},{"family":"Talmor","given":"Daniel S."}],"issued":{"date-parts":[["2021",1,1]]},"citation-key":"baedorfkassisReverseTriggerPhenotypes2021"}}],"schema":"https://github.com/citation-style-language/schema/raw/master/csl-citation.json"} </w:instrText>
      </w:r>
      <w:r w:rsidR="007228BB">
        <w:fldChar w:fldCharType="separate"/>
      </w:r>
      <w:r w:rsidR="007228BB" w:rsidRPr="007228BB">
        <w:rPr>
          <w:rFonts w:ascii="Calibri" w:hAnsi="Calibri" w:cs="Calibri"/>
          <w:vertAlign w:val="superscript"/>
        </w:rPr>
        <w:t>8</w:t>
      </w:r>
      <w:r w:rsidR="007228BB">
        <w:fldChar w:fldCharType="end"/>
      </w:r>
      <w:r w:rsidR="007228BB">
        <w:t xml:space="preserve"> </w:t>
      </w:r>
      <w:r w:rsidR="00C85ACE">
        <w:t xml:space="preserve">and loss </w:t>
      </w:r>
      <w:r>
        <w:t xml:space="preserve">of lung protective ventilation </w:t>
      </w:r>
      <w:r w:rsidR="00C85ACE">
        <w:t>due to breath stacking</w:t>
      </w:r>
      <w:r w:rsidR="00426EE8">
        <w:fldChar w:fldCharType="begin"/>
      </w:r>
      <w:r w:rsidR="00495FC7">
        <w:instrText xml:space="preserve"> ADDIN ZOTERO_ITEM CSL_CITATION {"citationID":"EN139RVh","properties":{"formattedCitation":"\\super 10\\nosupersub{}","plainCitation":"10","noteIndex":0},"citationItems":[{"id":4858,"uris":["http://zotero.org/users/6489854/items/ZYSVYFEA"],"itemData":{"id":4858,"type":"article-journal","container-title":"American Journal of Respiratory and Critical Care Medicine","DOI":"10.1164/rccm.201804-0649LE","ISSN":"1073-449X","issue":"8","journalAbbreviation":"Am J Respir Crit Care Med","note":"publisher: American Thoracic Society - AJRCCM","page":"1096-1099","source":"atsjournals.org (Atypon)","title":"Reverse Triggering Causes an Injurious Inflation Pattern during Mechanical Ventilation","volume":"198","author":[{"family":"Yoshida","given":"Takeshi"},{"family":"Nakamura","given":"Maria Aparecida Miyuki"},{"family":"Morais","given":"Caio C. A."},{"family":"Amato","given":"Marcelo B. P."},{"family":"Kavanagh","given":"Brian P."}],"issued":{"date-parts":[["2018",10,15]]},"citation-key":"yoshidaReverseTriggeringCauses2018"}}],"schema":"https://github.com/citation-style-language/schema/raw/master/csl-citation.json"} </w:instrText>
      </w:r>
      <w:r w:rsidR="00426EE8">
        <w:fldChar w:fldCharType="separate"/>
      </w:r>
      <w:r w:rsidR="00495FC7" w:rsidRPr="00495FC7">
        <w:rPr>
          <w:rFonts w:ascii="Calibri" w:hAnsi="Calibri" w:cs="Calibri"/>
          <w:vertAlign w:val="superscript"/>
        </w:rPr>
        <w:t>10</w:t>
      </w:r>
      <w:r w:rsidR="00426EE8">
        <w:fldChar w:fldCharType="end"/>
      </w:r>
      <w:r w:rsidR="00426EE8">
        <w:t>.</w:t>
      </w:r>
      <w:r w:rsidR="00140AA6">
        <w:t xml:space="preserve"> </w:t>
      </w:r>
      <w:r w:rsidR="00612935">
        <w:t xml:space="preserve">In </w:t>
      </w:r>
      <w:r w:rsidR="007C4AB5">
        <w:t>an editorial of the ROSE trial, Slutsky et al hypothesize</w:t>
      </w:r>
      <w:r w:rsidR="004D6476">
        <w:t>d</w:t>
      </w:r>
      <w:r w:rsidR="007C4AB5">
        <w:t xml:space="preserve"> </w:t>
      </w:r>
      <w:r w:rsidR="00313BAB">
        <w:t xml:space="preserve">that </w:t>
      </w:r>
      <w:r w:rsidR="003764E4">
        <w:t>undetected RT</w:t>
      </w:r>
      <w:r w:rsidR="00242FB8">
        <w:t xml:space="preserve"> </w:t>
      </w:r>
      <w:r w:rsidR="003764E4">
        <w:t xml:space="preserve">in the </w:t>
      </w:r>
      <w:r w:rsidR="00EE7F53">
        <w:t>deep</w:t>
      </w:r>
      <w:r w:rsidR="00612935">
        <w:t xml:space="preserve">ly sedated patients </w:t>
      </w:r>
      <w:r w:rsidR="00EE7F53">
        <w:t>of the ACURASYS trial</w:t>
      </w:r>
      <w:r w:rsidR="00C5038A">
        <w:t xml:space="preserve"> may have contributed to worse outcomes in this group</w:t>
      </w:r>
      <w:r w:rsidR="00242FB8">
        <w:t xml:space="preserve"> </w:t>
      </w:r>
      <w:r w:rsidR="000E0720">
        <w:t>(</w:t>
      </w:r>
      <w:r w:rsidR="002C12FC">
        <w:t xml:space="preserve">due to </w:t>
      </w:r>
      <w:r w:rsidR="000E0720">
        <w:t>consequent breath stacking and loss of lung protective ventilation)</w:t>
      </w:r>
      <w:r w:rsidR="004C2585">
        <w:fldChar w:fldCharType="begin"/>
      </w:r>
      <w:r w:rsidR="001E012E">
        <w:instrText xml:space="preserve"> ADDIN ZOTERO_ITEM CSL_CITATION {"citationID":"IYlMNJby","properties":{"formattedCitation":"\\super 80\\nosupersub{}","plainCitation":"80","noteIndex":0},"citationItems":[{"id":5249,"uris":["http://zotero.org/users/6489854/items/88SX7U34"],"itemData":{"id":5249,"type":"article-journal","abstract":"BACKGROUND The benefits of early continuous neuromuscular blockade in patients with acute respiratory distress syndrome (ARDS) who are receiving mechanical ventilation remain unclear.\nMETHODS We randomly assign</w:instrText>
      </w:r>
      <w:r w:rsidR="001E012E">
        <w:rPr>
          <w:rFonts w:hint="eastAsia"/>
        </w:rPr>
        <w:instrText xml:space="preserve">ed patients with moderate-to-severe ARDS (defined by a ratio of the partial pressure of arterial oxygen to the fraction of inspired oxygen of &lt;150 mm Hg with a positive end-expiratory pressure [PEEP] of </w:instrText>
      </w:r>
      <w:r w:rsidR="001E012E">
        <w:rPr>
          <w:rFonts w:hint="eastAsia"/>
        </w:rPr>
        <w:instrText>≥</w:instrText>
      </w:r>
      <w:r w:rsidR="001E012E">
        <w:rPr>
          <w:rFonts w:hint="eastAsia"/>
        </w:rPr>
        <w:instrText xml:space="preserve">8 cm of water) to a 48-hour continuous infusion of </w:instrText>
      </w:r>
      <w:r w:rsidR="001E012E">
        <w:instrText xml:space="preserve">cisatracurium with concomitant deep sedation (intervention group) or to a usual-care approach without routine neuromuscular blockade and with lighter sedation targets (control group). The same mechanicalventilation strategies were used in both groups, including a strategy involving a high PEEP. The primary end point was in-hospital death from any cause at 90 days.\nRESULTS The trial was stopped at the second interim analysis for futility. We enrolled 1006 patients early after the onset of moderate-to-severe ARDS (median, 7.6 hours after onset). During the first 48 hours after randomization, 488 of the 501 patients (97.4%) in the intervention group started a continuous infusion of cisatracurium (median duration of infusion, 47.8 hours; median dose, 1807 mg), and 86 of the 505 patients (17.0%) in the control group received a neuromuscular blocking agent (median dose, 38 mg). At 90 days, 213 patients (42.5%) in the intervention group and 216 (42.8%) in the control group had died before hospital discharge (betweengroup difference, −0.3 percentage points; 95% confidence interval, −6.4 to 5.9; P = 0.93). While in the hospital, patients in the intervention group were less physically active and had more adverse cardiovascular events than patients in the control group. There were no consistent between-group differences in end points assessed at 3, 6, and 12 months. The members of the writing committee (Marc Moss, M.D., David T. Huang, M.D., M.P.H., Roy G. Brower, M.D., Niall D. Ferguson, M.D., Adit A. Ginde, M.D., M.P.H., M.N. Gong, M.D., Colin K. Grissom, M.D., Stephanie Gundel, M.S., Douglas Hayden, Ph.D., R. Duncan Hite, M.D., Peter C. Hou, M.D., Catherine L. Hough, M.D., Theodore J. Iwashyna, M.D., Ph.D., Akram Khan, M.D., Kathleen D. Liu, M.D., Ph.D., Daniel Talmor, M.D., M.P.H., B. Taylor Thompson, M.D., Christine A. Ulysse, Ph.D., Donald M. Yealy, M.D., and Derek C. Angus, M.D., M.P.H.) assume responsibility for the overall content and integrity of this article. The affiliations of the members of the writing committee are listed in the Appendix. Address reprint requests to Dr. Angus at the University of Pittsburgh, 3550 Terrace St., Pittsburgh, PA 15261, or at angusdc@ upmc.edu. *A full list of the investigators in the Reevaluation of Systemic Early Neuromuscular Blockade (ROSE) trial and the Prevention and Early Treatment of Acute Lung Injury (PETAL) network is provided in the Supplementary Appendix, available at NEJM.org. This article was published on May 19, 2019, at NEJM.org. DOI: 10.1056/NEJMoa1901686 Copyright © 2019 Massachusetts Medical Society.\nCONCLUSIONS Among patients with moderate-to-severe ARDS who were treated with a strategy involving a high PEEP, there was no significant difference in mortality at 90 days between patients who received an early and continuous cisatracurium infusion and those who were treated with a usual-care approach with lighter sedation targets. (Funded by the National Heart, Lung, and Blood Institute; ROSE ClinicalTrials.gov number, NCT02509078.)","container-title":"New England Journal of Medicine","DOI":"10.1056/NEJMe1905627","ISSN":"0028-4793, 1533-4406","issue":"21","journalAbbreviation":"N Engl J Med","language":"en","page":"2061-2063","source":"DOI.org (Crossref)","title":"Early Paralytic Agents for ARDS? Yes, No, and Sometimes","title-short":"Early Paralytic Agents for ARDS?","volume":"380","author":[{"family":"Slutsky","given":"Arthur S."},{"family":"Villar","given":"Jesús"}],"issued":{"date-parts":[["2019",5,23]]},"citation-key":"slutskyEarlyParalyticAgents2019"}}],"schema":"https://github.com/citation-style-language/schema/raw/master/csl-citation.json"} </w:instrText>
      </w:r>
      <w:r w:rsidR="004C2585">
        <w:fldChar w:fldCharType="separate"/>
      </w:r>
      <w:r w:rsidR="001E012E" w:rsidRPr="001E012E">
        <w:rPr>
          <w:rFonts w:ascii="Calibri" w:hAnsi="Calibri" w:cs="Calibri"/>
          <w:vertAlign w:val="superscript"/>
        </w:rPr>
        <w:t>80</w:t>
      </w:r>
      <w:r w:rsidR="004C2585">
        <w:fldChar w:fldCharType="end"/>
      </w:r>
      <w:r w:rsidR="00612B79">
        <w:t xml:space="preserve">. </w:t>
      </w:r>
      <w:r w:rsidR="00DB07CA">
        <w:t>Similarly</w:t>
      </w:r>
      <w:r w:rsidR="002C12FC">
        <w:t>,</w:t>
      </w:r>
      <w:r w:rsidR="00DB07CA">
        <w:t xml:space="preserve"> the investigators of the Alveolar Recruitment trial suggest that undetected breath stacking may have</w:t>
      </w:r>
      <w:r w:rsidR="0085560B">
        <w:t xml:space="preserve"> occurred </w:t>
      </w:r>
      <w:r w:rsidR="00E34A22">
        <w:t>and</w:t>
      </w:r>
      <w:r w:rsidR="00DB07CA">
        <w:t xml:space="preserve"> contributed to worse outcomes in the </w:t>
      </w:r>
      <w:r w:rsidR="00AA13F8">
        <w:t>treatment arm, as these patients were managed with higher PEEP and were likely to lose lung protective ventilation due to higher airway pressures in the event of breath stacking</w:t>
      </w:r>
      <w:r w:rsidR="006C66C9">
        <w:fldChar w:fldCharType="begin"/>
      </w:r>
      <w:r w:rsidR="001E012E">
        <w:instrText xml:space="preserve"> ADDIN ZOTERO_ITEM CSL_CITATION {"citationID":"xFEUtQB6","properties":{"formattedCitation":"\\super 81\\nosupersub{}","plainCitation":"81","noteIndex":0},"citationItems":[{"id":5250,"uris":["http://zotero.org/users/6489854/items/99NJNCUJ"],"itemData":{"id":5250,"type":"article-journal","abstract":"IMPORTANCE: The effects of recruitment maneuvers and positive end-expiratory pressure (PEEP) titration on clinical outcomes in patients with acute respiratory distress syndrome (ARDS) remain uncertain.\nOBJECTIVE: To determine if lung recruitment associated with PEEP titration according to the best respiratory-system compliance decreases 28-day mortality of patients with moderate to severe ARDS compared with a conventional low-PEEP strategy.\nDESIGN, SETTING, AND PARTICIPANTS: Multicenter, randomized trial conducted at 120 intensive care units (ICUs) from 9 countries from November 17, 2011, through April 25, 2017, enrolling adults with moderate to severe ARDS.\nINTERVENTIONS: An experimental strategy with a lung recruitment maneuver and PEEP titration according to the best respiratory-system compliance (n = 501; experimental group) or a control strategy of low PEEP (n = 509). All patients received volume-assist control mode until weaning.\nMAIN OUTCOMES AND MEASURES: The primary outcome was all-cause mortality until 28 days. Secondary outcomes were length of ICU and hospital stay; ventilator-free days through day 28; pneumothorax requiring drainage within 7 days; barotrauma within 7 days; and ICU, in-hospital, and 6-month mortality.\nRESULTS: A total of 1010 patients (37.5% female; mean [SD] age, 50.9 [17.4] years) were enrolled and followed up. At 28 days, 277 of 501 patients (55.3%) in the experimental group and 251 of 509 patients (49.3%) in the control group had died (hazard ratio [HR], 1.20; 95% CI, 1.01 to 1.42; P = .041). Compared with the control group, the experimental group strategy increased 6-month mortality (65.3% vs 59.9%; HR, 1.18; 95% CI, 1.01 to 1.38; P = .04), decreased the number of mean ventilator-free days (5.3 vs 6.4; difference, -1.1; 95% CI, -2.1 to -0.1; P = .03), increased the risk of pneumothorax requiring drainage (3.2% vs 1.2%; difference, 2.0%; 95% CI, 0.0% to 4.0%; P = .03), and the risk of barotrauma (5.6% vs 1.6%; difference, 4.0%; 95% CI, 1.5% to 6.5%; P = .001). There were no significant differences in the length of ICU stay, length of hospital stay, ICU mortality, and in-hospital mortality.\nCONCLUSIONS AND RELEVANCE: In patients with moderate to severe ARDS, a strategy with lung recruitment and titrated PEEP compared with low PEEP increased 28-day all-cause mortality. These findings do not support the routine use of lung recruitment maneuver and PEEP titration in these patients.\nTRIAL REGISTRATION: clinicaltrials.gov Identifier: NCT01374022.","container-title":"JAMA","DOI":"10.1001/jama.2017.14171","ISSN":"1538-3598","issue":"14","journalAbbreviation":"JAMA","language":"eng","note":"PMID: 28973363\nPMCID: PMC5710484","page":"1335-1345","source":"PubMed","title":"Effect of Lung Recruitment and Titrated Positive End-Expiratory Pressure (PEEP) vs Low PEEP on Mortality in Patients With Acute Respiratory Distress Syndrome: A Randomized Clinical Trial","title-short":"Effect of Lung Recruitment and Titrated Positive End-Expiratory Pressure (PEEP) vs Low PEEP on Mortality in Patients With Acute Respiratory Distress Syndrome","volume":"318","author":[{"literal":"Writing Group for the Alveolar Recruitment for Acute Respiratory Distress Syndrome Trial (ART) Investigators"},{"family":"Cavalcanti","given":"Alexandre Biasi"},{"family":"Suzumura","given":"Érica Aranha"},{"family":"Laranjeira","given":"Ligia Nasi"},{"family":"Paisani","given":"Denise de Moraes"},{"family":"Damiani","given":"Lucas Petri"},{"family":"Guimarães","given":"Helio Penna"},{"family":"Romano","given":"Edson Renato"},{"family":"Regenga","given":"Marisa de Moraes"},{"family":"Taniguchi","given":"Luzia Noriko Takahashi"},{"family":"Teixeira","given":"Cassiano"},{"family":"Pinheiro de Oliveira","given":"Roselaine"},{"family":"Machado","given":"Flavia Ribeiro"},{"family":"Diaz-Quijano","given":"Fredi Alexander"},{"family":"Filho","given":"Meton Soares de Alencar"},{"family":"Maia","given":"Israel Silva"},{"family":"Caser","given":"Eliana Bernardete"},{"family":"Filho","given":"Wilson de Oliveira"},{"family":"Borges","given":"Marcos de Carvalho"},{"family":"Martins","given":"Priscilla de Aquino"},{"family":"Matsui","given":"Mirna"},{"family":"Ospina-Tascón","given":"Gustavo Adolfo"},{"family":"Giancursi","given":"Thiago Simões"},{"family":"Giraldo-Ramirez","given":"Nelson Dario"},{"family":"Vieira","given":"Silvia Regina Rios"},{"family":"Assef","given":"Maria da Graça Pasquotto de Lima"},{"family":"Hasan","given":"Mohd Shahnaz"},{"family":"Szczeklik","given":"Wojciech"},{"family":"Rios","given":"Fernando"},{"family":"Amato","given":"Marcelo Britto Passos"},{"family":"Berwanger","given":"Otávio"},{"family":"Ribeiro de Carvalho","given":"Carlos Roberto"}],"issued":{"date-parts":[["2017",10,10]]},"citation-key":"writinggroupforthealveolarrecruitmentforacuterespiratorydistresssyndrometrialartinvestigatorsEffectLungRecruitment2017"}}],"schema":"https://github.com/citation-style-language/schema/raw/master/csl-citation.json"} </w:instrText>
      </w:r>
      <w:r w:rsidR="006C66C9">
        <w:fldChar w:fldCharType="separate"/>
      </w:r>
      <w:r w:rsidR="001E012E" w:rsidRPr="001E012E">
        <w:rPr>
          <w:rFonts w:ascii="Calibri" w:hAnsi="Calibri" w:cs="Calibri"/>
          <w:vertAlign w:val="superscript"/>
        </w:rPr>
        <w:t>81</w:t>
      </w:r>
      <w:r w:rsidR="006C66C9">
        <w:fldChar w:fldCharType="end"/>
      </w:r>
      <w:r w:rsidR="006C66C9">
        <w:t xml:space="preserve">. </w:t>
      </w:r>
      <w:r w:rsidR="001C2748">
        <w:t xml:space="preserve">An increased awareness of RT </w:t>
      </w:r>
      <w:r w:rsidR="009615AF">
        <w:t xml:space="preserve">may lead to a better </w:t>
      </w:r>
      <w:r w:rsidR="004D6476">
        <w:t>management and</w:t>
      </w:r>
      <w:r w:rsidR="009615AF">
        <w:t xml:space="preserve"> a more targeted approach to management of asynchrony and breath stacking. </w:t>
      </w:r>
    </w:p>
    <w:p w14:paraId="3AD4F527" w14:textId="52758EFD" w:rsidR="00EA6A99" w:rsidRDefault="00DA2C9B" w:rsidP="00BE24F5">
      <w:pPr>
        <w:spacing w:line="480" w:lineRule="auto"/>
      </w:pPr>
      <w:r>
        <w:t>T</w:t>
      </w:r>
      <w:r w:rsidR="00AE4254">
        <w:t xml:space="preserve">his review demonstrates that the majority of cases of published examples of </w:t>
      </w:r>
      <w:r w:rsidR="00101554">
        <w:t>RT</w:t>
      </w:r>
      <w:r w:rsidR="00AE4254">
        <w:t xml:space="preserve"> </w:t>
      </w:r>
      <w:r w:rsidR="00DC3E5B">
        <w:t>occur</w:t>
      </w:r>
      <w:r w:rsidR="004D6476">
        <w:t>red</w:t>
      </w:r>
      <w:r w:rsidR="00DC3E5B">
        <w:t xml:space="preserve"> after the introduction of low tidal volume ventilation</w:t>
      </w:r>
      <w:r w:rsidR="004C2585">
        <w:fldChar w:fldCharType="begin"/>
      </w:r>
      <w:r w:rsidR="001E012E">
        <w:instrText xml:space="preserve"> ADDIN ZOTERO_ITEM CSL_CITATION {"citationID":"qKkDXW3H","properties":{"formattedCitation":"\\super 14\\nosupersub{}","plainCitation":"14","noteIndex":0},"citationItems":[{"id":5245,"uris":["http://zotero.org/users/6489854/items/5HB7CHE4"],"itemData":{"id":5245,"type":"article-journal","abstract":"The mortality rate from acute lung injury and the acute respiratory distress syndrome1 is approximately 40 to 50 percent.2–4 Although substantial progress has been made in elucidating the mechanisms of acute lung injury,5 there has been little progress in developing effective treatments. Traditional approaches to mechanical ventilation use tidal volumes of 10 to 15 ml per kilogram of body weight.6 These volumes are larger than those in normal subjects at rest (range, 7 to 8 ml per kilogram), but they are frequently necessary to achieve normal values for the partial pressure of arterial carbon dioxide and pH. Since atelectasis . . .","container-title":"New England Journal of Medicine","DOI":"10.1056/NEJM200005043421801","ISSN":"0028-4793","issue":"18","note":"publisher: Massachusetts Medical Society\n_eprint: https://doi.org/10.1056/NEJM200005043421801\nPMID: 10793162","page":"1301-1308","source":"Taylor and Francis+NEJM","title":"Ventilation with Lower Tidal Volumes as Compared with Traditional Tidal Volumes for Acute Lung Injury and the Acute Respiratory Distress Syndrome","volume":"342","issued":{"date-parts":[["2000",5,4]]},"citation-key":"VentilationLowerTidal2000"}}],"schema":"https://github.com/citation-style-language/schema/raw/master/csl-citation.json"} </w:instrText>
      </w:r>
      <w:r w:rsidR="004C2585">
        <w:fldChar w:fldCharType="separate"/>
      </w:r>
      <w:r w:rsidR="001E012E" w:rsidRPr="001E012E">
        <w:rPr>
          <w:rFonts w:ascii="Calibri" w:hAnsi="Calibri" w:cs="Calibri"/>
          <w:vertAlign w:val="superscript"/>
        </w:rPr>
        <w:t>14</w:t>
      </w:r>
      <w:r w:rsidR="004C2585">
        <w:fldChar w:fldCharType="end"/>
      </w:r>
      <w:r w:rsidR="00DC3E5B">
        <w:t xml:space="preserve">. </w:t>
      </w:r>
      <w:bookmarkStart w:id="672" w:name="_Hlk162363624"/>
      <w:ins w:id="673" w:author="Robert Jackson" w:date="2024-03-25T17:14:00Z">
        <w:r w:rsidR="00412897">
          <w:t>The observed temporal relation between the introduction of low tidal volume ventilation and the appearance of reverse triggering</w:t>
        </w:r>
      </w:ins>
      <w:ins w:id="674" w:author="Laurent Brochard" w:date="2024-03-30T09:23:00Z">
        <w:r w:rsidR="00CE6A4A">
          <w:t xml:space="preserve"> is</w:t>
        </w:r>
      </w:ins>
      <w:ins w:id="675" w:author="Robert Jackson" w:date="2024-03-25T17:14:00Z">
        <w:del w:id="676" w:author="Laurent Brochard" w:date="2024-03-30T09:23:00Z">
          <w:r w:rsidR="00412897" w:rsidDel="00CE6A4A">
            <w:delText>, while</w:delText>
          </w:r>
        </w:del>
        <w:r w:rsidR="00412897">
          <w:t xml:space="preserve"> not a definitive association</w:t>
        </w:r>
      </w:ins>
      <w:ins w:id="677" w:author="Laurent Brochard" w:date="2024-03-30T09:23:00Z">
        <w:r w:rsidR="00CE6A4A">
          <w:t xml:space="preserve"> but</w:t>
        </w:r>
      </w:ins>
      <w:ins w:id="678" w:author="Robert Jackson" w:date="2024-03-25T17:14:00Z">
        <w:del w:id="679" w:author="Laurent Brochard" w:date="2024-03-30T09:23:00Z">
          <w:r w:rsidR="00412897" w:rsidDel="00CE6A4A">
            <w:delText>,</w:delText>
          </w:r>
        </w:del>
        <w:r w:rsidR="00412897">
          <w:t xml:space="preserve"> is of interest given the findings </w:t>
        </w:r>
        <w:del w:id="680" w:author="Laurent Brochard" w:date="2024-03-30T09:23:00Z">
          <w:r w:rsidR="00412897" w:rsidDel="00CE6A4A">
            <w:delText xml:space="preserve">of others </w:delText>
          </w:r>
        </w:del>
        <w:r w:rsidR="00412897">
          <w:t xml:space="preserve">that reverse triggering may be associated with </w:t>
        </w:r>
        <w:del w:id="681" w:author="Laurent Brochard" w:date="2024-03-30T09:23:00Z">
          <w:r w:rsidR="00412897" w:rsidDel="00CE6A4A">
            <w:delText>this</w:delText>
          </w:r>
        </w:del>
      </w:ins>
      <w:ins w:id="682" w:author="Laurent Brochard" w:date="2024-03-30T09:23:00Z">
        <w:r w:rsidR="00CE6A4A">
          <w:t>small volume</w:t>
        </w:r>
      </w:ins>
      <w:ins w:id="683" w:author="Robert Jackson" w:date="2024-03-25T17:14:00Z">
        <w:r w:rsidR="00412897">
          <w:t xml:space="preserve"> ventilation strategy</w:t>
        </w:r>
      </w:ins>
      <w:ins w:id="684" w:author="Robert Jackson" w:date="2024-03-26T16:36:00Z">
        <w:r w:rsidR="001E012E">
          <w:t xml:space="preserve"> </w:t>
        </w:r>
      </w:ins>
      <w:bookmarkEnd w:id="672"/>
      <w:r w:rsidR="001E012E">
        <w:fldChar w:fldCharType="begin"/>
      </w:r>
      <w:r w:rsidR="001E012E">
        <w:instrText xml:space="preserve"> ADDIN ZOTERO_ITEM CSL_CITATION {"citationID":"LWyPK3PT","properties":{"formattedCitation":"\\super 12\\nosupersub{}","plainCitation":"12","noteIndex":0},"citationItems":[{"id":3885,"uris":["http://zotero.org/users/6489854/items/I29QYITE"],"itemData":{"id":3885,"type":"article-journal","container-title":"Chest","DOI":"10.1016/j.chest.2020.08.018","ISSN":"00123692","issue":"1","journalAbbreviation":"Chest","language":"en","page":"186-195","source":"DOI.org (Crossref)","title":"Prevalence of Reverse Triggering in Early ARDS","volume":"159","author":[{"family":"Rodriguez","given":"Pablo O."},{"family":"Tiribelli","given":"Norberto"},{"family":"Fredes","given":"Sebastián"},{"family":"Gogniat","given":"Emiliano"},{"family":"Plotnikow","given":"Gustavo"},{"family":"Fernandez Ceballos","given":"Ignacio"},{"family":"Pratto","given":"Romina"},{"family":"Raimondi","given":"Alejandro"},{"family":"Guaymas","given":"María"},{"family":"Ilutovich","given":"Santiago"},{"family":"San Román","given":"Eduardo"},{"family":"Madorno","given":"Matías"},{"family":"Maskin","given":"Patricio"},{"family":"Brochard","given":"Laurent"},{"family":"Setten","given":"Mariano"},{"family":"Rodriguez","given":"Pablo O."},{"family":"Tiribelli","given":"Norberto"},{"family":"Fredes","given":"Sebastian"},{"family":"Gogniat","given":"Emiliano"},{"family":"Plotnikow","given":"Gustavo"},{"family":"Ceballos","given":"Ignacio Fernandez"},{"family":"Madorno","given":"Matías"},{"family":"Maskin","given":"Patricio"},{"family":"Setten","given":"Mariano"}],"issued":{"date-parts":[["2021",1]]},"citation-key":"rodriguezPrevalenceReverseTriggering2021"}}],"schema":"https://github.com/citation-style-language/schema/raw/master/csl-citation.json"} </w:instrText>
      </w:r>
      <w:r w:rsidR="001E012E">
        <w:fldChar w:fldCharType="separate"/>
      </w:r>
      <w:r w:rsidR="001E012E" w:rsidRPr="001E012E">
        <w:rPr>
          <w:rFonts w:ascii="Calibri" w:hAnsi="Calibri" w:cs="Calibri"/>
          <w:vertAlign w:val="superscript"/>
        </w:rPr>
        <w:t>12</w:t>
      </w:r>
      <w:r w:rsidR="001E012E">
        <w:fldChar w:fldCharType="end"/>
      </w:r>
      <w:ins w:id="685" w:author="Robert Jackson" w:date="2024-03-25T17:14:00Z">
        <w:r w:rsidR="00412897">
          <w:t xml:space="preserve">, </w:t>
        </w:r>
      </w:ins>
      <w:del w:id="686" w:author="Robert Jackson" w:date="2024-03-25T17:14:00Z">
        <w:r w:rsidR="007B1DD7" w:rsidDel="00412897">
          <w:delText xml:space="preserve">Low tidal volume ventilation has previously been suggested as a proposed </w:delText>
        </w:r>
        <w:r w:rsidR="00A03BD4" w:rsidDel="00412897">
          <w:delText>contributor to reverse triggering</w:delText>
        </w:r>
      </w:del>
      <w:r w:rsidR="00026591">
        <w:fldChar w:fldCharType="begin"/>
      </w:r>
      <w:r w:rsidR="00AB591F">
        <w:instrText xml:space="preserve"> ADDIN ZOTERO_ITEM CSL_CITATION {"citationID":"B1w2WX9O","properties":{"formattedCitation":"\\super 5,7,11\\nosupersub{}","plainCitation":"5,7,11","noteIndex":0},"citationItems":[{"id":4801,"uris":["http://zotero.org/users/6489854/items/5CPDB24I"],"itemData":{"id":4801,"type":"article-journal","container-title":"American Journal of Respiratory and Critical Care Medicine","DOI":"10.1164/rccm.202208-1477CI","ISSN":"1073-449X, 1535-4970","issue":"5","journalAbbreviation":"Am J Respir Crit Care Med","language":"en","page":"533-543","source":"DOI.org (Crossref)","title":"Reverse Triggering during Controlled Ventilation: From Physiology to Clinical Management","title-short":"Reverse Triggering during Controlled Ventilation","volume":"207","author":[{"family":"Rodrigues","given":"Antenor"},{"family":"Telias","given":"Irene"},{"family":"Damiani","given":"L. Felipe"},{"family":"Brochard","given":"Laurent"}],"issued":{"date-parts":[["2023",3,1]]},"citation-key":"rodriguesReverseTriggeringControlled2023"}},{"id":4848,"uris":["http://zotero.org/users/6489854/items/2PANYYJ6"],"itemData":{"id":4848,"type":"article-journal","abstract":"Rationale: Reverse triggering dyssynchrony (RT) is a patient–ventilator interaction where a respiratory muscle contraction is triggered by a passive mechanical insufflation. Its impact on diaphragm structure and function is unknown.\n\nObjectives: To establish an animal model of RT with lung injury receiving lung-protective ventilation and to assess its impact on the structure and function of the diaphragm.\n\nMethods: Lung injury was induced by surfactant depletion and high-stress ventilation in 32 ventilated pigs. Animals were allocated to receive passive mechanical ventilation (Vt: 10 ml/kg; respiratory rate [RR]: 30–35 breaths/min; n = 8) or a more lung-protective strategy (Vt: 6–8 ml/kg; n = 24) with adjustments in RR to facilitate the occurrence of RT for 3 hours. Diaphragm function (transdiaphragmatic pressure [Pdi] during phrenic nerve stimulation [force/frequency curve]) and structure (biopsies) were assessed. The impact of RT on diaphragm function was analyzed according to the breathing effort assessed by the pressure–time product.\n\nMeasurements and Main Results: Compared with passive ventilation, the protective ventilation group with RT received significantly lower Vt (7 vs. 10 ml/kg) and higher RR (45 vs. 31 breaths/min). An entrainment pattern of 1:1 was the most frequently occurring in 83% of the animals. Breathing effort induced by RT was highly variable across animals. RT with the lowest tercile of breathing effort was associated with 23% higher twitch Pdi compared with passive ventilation, whereas RT with high breathing effort was associated with a 10% lower twitch Pdi and a higher proportion of abnormal muscle fibers.\n\nConclusions: In a reproducible animal model of RT with variable levels of breathing effort and entrainment patterns, RT with high effort is associated with impaired diaphragm function, whereas RT with low effort is associated with preserved diaphragm force.","container-title":"American Journal of Respiratory and Critical Care Medicine","DOI":"10.1164/rccm.202105-1089OC","ISSN":"1073-449X","issue":"6","journalAbbreviation":"Am J Respir Crit Care Med","note":"publisher: American Thoracic Society - AJRCCM","page":"663-673","source":"atsjournals.org (Atypon)","title":"Impact of Reverse Triggering Dyssynchrony during Lung-Protective Ventilation on Diaphragm Function: An Experimental Model","title-short":"Impact of Reverse Triggering Dyssynchrony during Lung-Protective Ventilation on Diaphragm Function","volume":"205","author":[{"family":"Damiani","given":"L. Felipe"},{"family":"Engelberts","given":"Doreen"},{"family":"Bastia","given":"Luca"},{"family":"Osada","given":"Kohei"},{"family":"Katira","given":"Bhushan H."},{"family":"Otulakowski","given":"Gail"},{"family":"Goligher","given":"Ewan C."},{"family":"Reid","given":"W. Darlene"},{"family":"Dubo","given":"Sebastián"},{"family":"Bruhn","given":"Alejandro"},{"family":"Post","given":"Martin"},{"family":"Kavanagh","given":"Brian P."},{"family":"Brochard","given":"Laurent J."}],"issued":{"date-parts":[["2022",3,15]]},"citation-key":"damianiImpactReverseTriggering2022"}},{"id":4851,"uris":["http://zotero.org/users/6489854/items/PU4W8IQG"],"itemData":{"id":4851,"type":"article-journal","container-title":"Intensive Care Medicine","DOI":"10.1007/s00134-019-05608-y","ISSN":"1432-1238","issue":"8","journalAbbreviation":"Intensive Care Med","language":"en","page":"1161-1162","source":"Springer Link","title":"Reverse triggering with breath stacking during mechanical ventilation results in large tidal volumes and transpulmonary pressure swings","volume":"45","author":[{"family":"Su","given":"Henry K."},{"family":"Loring","given":"Stephen H."},{"family":"Talmor","given":"Daniel"},{"family":"Baedorf Kassis","given":"Elias"}],"issued":{"date-parts":[["2019",8,1]]},"citation-key":"suReverseTriggeringBreath2019"}}],"schema":"https://github.com/citation-style-language/schema/raw/master/csl-citation.json"} </w:instrText>
      </w:r>
      <w:r w:rsidR="00026591">
        <w:fldChar w:fldCharType="separate"/>
      </w:r>
      <w:r w:rsidR="00AB591F" w:rsidRPr="00AB591F">
        <w:rPr>
          <w:rFonts w:ascii="Calibri" w:hAnsi="Calibri" w:cs="Calibri"/>
          <w:vertAlign w:val="superscript"/>
        </w:rPr>
        <w:t>5,7,11</w:t>
      </w:r>
      <w:r w:rsidR="00026591">
        <w:fldChar w:fldCharType="end"/>
      </w:r>
      <w:ins w:id="687" w:author="Robert Jackson" w:date="2024-03-25T17:11:00Z">
        <w:r w:rsidR="00086F45">
          <w:t xml:space="preserve">. </w:t>
        </w:r>
      </w:ins>
      <w:del w:id="688" w:author="Robert Jackson" w:date="2024-03-25T17:11:00Z">
        <w:r w:rsidR="00FD264D" w:rsidDel="00086F45">
          <w:delText xml:space="preserve"> </w:delText>
        </w:r>
        <w:r w:rsidR="00A03BD4" w:rsidDel="00086F45">
          <w:delText>and t</w:delText>
        </w:r>
      </w:del>
      <w:del w:id="689" w:author="Robert Jackson" w:date="2024-03-25T17:13:00Z">
        <w:r w:rsidR="00A03BD4" w:rsidDel="00412897">
          <w:delText xml:space="preserve">his observation </w:delText>
        </w:r>
      </w:del>
      <w:del w:id="690" w:author="Robert Jackson" w:date="2024-03-25T17:11:00Z">
        <w:r w:rsidR="00A03BD4" w:rsidDel="00086F45">
          <w:delText>further strengthens that association</w:delText>
        </w:r>
      </w:del>
      <w:del w:id="691" w:author="Robert Jackson" w:date="2024-03-25T17:13:00Z">
        <w:r w:rsidR="00A03BD4" w:rsidDel="00954A64">
          <w:delText>.</w:delText>
        </w:r>
        <w:r w:rsidR="001A6E33" w:rsidDel="00954A64">
          <w:delText xml:space="preserve"> </w:delText>
        </w:r>
      </w:del>
      <w:r w:rsidR="002E6F68">
        <w:t xml:space="preserve">While low </w:t>
      </w:r>
      <w:r w:rsidR="003F1B1E">
        <w:t xml:space="preserve">tidal volume </w:t>
      </w:r>
      <w:r w:rsidR="002E6F68">
        <w:t xml:space="preserve">ventilation </w:t>
      </w:r>
      <w:r w:rsidR="008252CE">
        <w:t xml:space="preserve">is </w:t>
      </w:r>
      <w:r w:rsidR="009F6F34">
        <w:t xml:space="preserve">clinically </w:t>
      </w:r>
      <w:r w:rsidR="008252CE">
        <w:t xml:space="preserve">important, it </w:t>
      </w:r>
      <w:del w:id="692" w:author="Laurent Brochard" w:date="2024-03-30T09:24:00Z">
        <w:r w:rsidR="003F1B1E" w:rsidDel="00CE6A4A">
          <w:delText xml:space="preserve">may </w:delText>
        </w:r>
      </w:del>
      <w:ins w:id="693" w:author="Laurent Brochard" w:date="2024-03-30T09:24:00Z">
        <w:r w:rsidR="00CE6A4A">
          <w:t xml:space="preserve">has been argued that it </w:t>
        </w:r>
      </w:ins>
      <w:r w:rsidR="002B28AE">
        <w:lastRenderedPageBreak/>
        <w:t>primarily</w:t>
      </w:r>
      <w:r w:rsidR="003F1B1E">
        <w:t xml:space="preserve"> </w:t>
      </w:r>
      <w:r w:rsidR="002E6F68">
        <w:t>provide</w:t>
      </w:r>
      <w:ins w:id="694" w:author="Laurent Brochard" w:date="2024-03-30T09:24:00Z">
        <w:r w:rsidR="00CE6A4A">
          <w:t>s</w:t>
        </w:r>
      </w:ins>
      <w:r w:rsidR="002E6F68">
        <w:t xml:space="preserve"> mortality</w:t>
      </w:r>
      <w:r w:rsidR="003F1B1E">
        <w:t xml:space="preserve"> benefit in patients with reduced</w:t>
      </w:r>
      <w:r w:rsidR="002B28AE">
        <w:t xml:space="preserve"> respiratory</w:t>
      </w:r>
      <w:r w:rsidR="003F1B1E">
        <w:t xml:space="preserve"> </w:t>
      </w:r>
      <w:r w:rsidR="002E6F68">
        <w:t xml:space="preserve">system </w:t>
      </w:r>
      <w:r w:rsidR="003F1B1E">
        <w:t>elastance</w:t>
      </w:r>
      <w:r w:rsidR="003F1B1E">
        <w:fldChar w:fldCharType="begin"/>
      </w:r>
      <w:r w:rsidR="001E012E">
        <w:instrText xml:space="preserve"> ADDIN ZOTERO_ITEM CSL_CITATION {"citationID":"LtwTHeoA","properties":{"formattedCitation":"\\super 82\\nosupersub{}","plainCitation":"82","noteIndex":0},"citationItems":[{"id":5692,"uris":["http://zotero.org/users/6489854/items/BWLUQGDQ"],"itemData":{"id":5692,"type":"article-journal","container-title":"American Journal of Respiratory and Critical Care Medicine","DOI":"10.1164/rccm.202009-3536OC","ISSN":"1073-449X, 1535-4970","issue":"11","journalAbbreviation":"Am J Respir Crit Care Med","language":"en","page":"1378-1385","source":"DOI.org (Crossref)","title":"Effect of Lowering tidal volume on Mortality in Acute Respiratory Distress Syndrome Varies with Respiratory System Elastance","title-short":"Effect of Lowering V &lt;span style=\"font-variant","volume":"203","author":[{"family":"Goligher","given":"Ewan C."},{"family":"Costa","given":"Eduardo L. V."},{"family":"Yarnell","given":"Christopher J."},{"family":"Brochard","given":"Laurent J."},{"family":"Stewart","given":"Thomas E."},{"family":"Tomlinson","given":"George"},{"family":"Brower","given":"Roy G."},{"family":"Slutsky","given":"Arthur S."},{"family":"Amato","given":"Marcelo P. B."}],"issued":{"date-parts":[["2021",6,1]]},"citation-key":"goligherEffectLoweringTidal2021"}}],"schema":"https://github.com/citation-style-language/schema/raw/master/csl-citation.json"} </w:instrText>
      </w:r>
      <w:r w:rsidR="003F1B1E">
        <w:fldChar w:fldCharType="separate"/>
      </w:r>
      <w:r w:rsidR="001E012E" w:rsidRPr="001E012E">
        <w:rPr>
          <w:rFonts w:ascii="Calibri" w:hAnsi="Calibri" w:cs="Calibri"/>
          <w:vertAlign w:val="superscript"/>
        </w:rPr>
        <w:t>82</w:t>
      </w:r>
      <w:r w:rsidR="003F1B1E">
        <w:fldChar w:fldCharType="end"/>
      </w:r>
      <w:r w:rsidR="009F6F34">
        <w:t xml:space="preserve"> and </w:t>
      </w:r>
      <w:r w:rsidR="004D6476">
        <w:t xml:space="preserve">it </w:t>
      </w:r>
      <w:r w:rsidR="009F6F34">
        <w:t xml:space="preserve">could be a modifiable risk factor for reverse triggering in the </w:t>
      </w:r>
      <w:r w:rsidR="00EE6DA4">
        <w:t>correct</w:t>
      </w:r>
      <w:r w:rsidR="009F6F34">
        <w:t xml:space="preserve"> patient population. </w:t>
      </w:r>
      <w:del w:id="695" w:author="Robert Jackson" w:date="2024-03-26T16:43:00Z">
        <w:r w:rsidR="004D6476" w:rsidDel="001E012E">
          <w:delText>Also, patients may receive unnecessary sedation to try to limit unexplained asynchrony.</w:delText>
        </w:r>
      </w:del>
    </w:p>
    <w:p w14:paraId="3AC1191D" w14:textId="35650255" w:rsidR="005A1D3E" w:rsidRDefault="002032CA" w:rsidP="00BE24F5">
      <w:pPr>
        <w:spacing w:line="480" w:lineRule="auto"/>
        <w:rPr>
          <w:b/>
          <w:bCs/>
        </w:rPr>
      </w:pPr>
      <w:r>
        <w:rPr>
          <w:b/>
          <w:bCs/>
        </w:rPr>
        <w:t>Strengths and limitations.</w:t>
      </w:r>
    </w:p>
    <w:p w14:paraId="7B0F9B53" w14:textId="6CEE6D1B" w:rsidR="004D6476" w:rsidRDefault="00296FD1" w:rsidP="00BE24F5">
      <w:pPr>
        <w:spacing w:line="480" w:lineRule="auto"/>
      </w:pPr>
      <w:r>
        <w:t xml:space="preserve">Our study has </w:t>
      </w:r>
      <w:del w:id="696" w:author="Laurent Brochard" w:date="2024-03-30T09:24:00Z">
        <w:r w:rsidDel="00CE6A4A">
          <w:delText xml:space="preserve">several </w:delText>
        </w:r>
      </w:del>
      <w:r>
        <w:t xml:space="preserve">strengths. </w:t>
      </w:r>
      <w:del w:id="697" w:author="Laurent Brochard" w:date="2024-03-30T09:24:00Z">
        <w:r w:rsidDel="00CE6A4A">
          <w:delText>Firstly, to the best of our knowledge</w:delText>
        </w:r>
      </w:del>
      <w:ins w:id="698" w:author="Laurent Brochard" w:date="2024-03-30T09:24:00Z">
        <w:r w:rsidR="00CE6A4A">
          <w:t>I</w:t>
        </w:r>
      </w:ins>
      <w:del w:id="699" w:author="Laurent Brochard" w:date="2024-03-30T09:24:00Z">
        <w:r w:rsidDel="00CE6A4A">
          <w:delText xml:space="preserve"> i</w:delText>
        </w:r>
      </w:del>
      <w:r>
        <w:t xml:space="preserve">t is the first </w:t>
      </w:r>
      <w:r w:rsidR="002032CA">
        <w:t xml:space="preserve">systematic </w:t>
      </w:r>
      <w:r>
        <w:t xml:space="preserve">review of </w:t>
      </w:r>
      <w:del w:id="700" w:author="Laurent Brochard" w:date="2024-03-30T09:24:00Z">
        <w:r w:rsidR="002032CA" w:rsidDel="00CE6A4A">
          <w:delText xml:space="preserve">published </w:delText>
        </w:r>
      </w:del>
      <w:r w:rsidR="002032CA">
        <w:t xml:space="preserve">ventilator waveforms </w:t>
      </w:r>
      <w:r w:rsidR="007D111C">
        <w:t>that examines</w:t>
      </w:r>
      <w:r>
        <w:t xml:space="preserve"> </w:t>
      </w:r>
      <w:r w:rsidR="007D111C">
        <w:t xml:space="preserve">the frequency of </w:t>
      </w:r>
      <w:r w:rsidR="004C159F">
        <w:t>published</w:t>
      </w:r>
      <w:r w:rsidR="00680108">
        <w:t xml:space="preserve"> </w:t>
      </w:r>
      <w:r w:rsidR="004B2B80">
        <w:t xml:space="preserve">undetected </w:t>
      </w:r>
      <w:r w:rsidR="007D111C">
        <w:t xml:space="preserve">cases of </w:t>
      </w:r>
      <w:r w:rsidR="00E31EF6">
        <w:t>RT</w:t>
      </w:r>
      <w:r w:rsidR="004C159F">
        <w:t>, and</w:t>
      </w:r>
      <w:r w:rsidR="002538AC">
        <w:t xml:space="preserve"> where relevant,</w:t>
      </w:r>
      <w:r w:rsidR="004C159F">
        <w:t xml:space="preserve"> the </w:t>
      </w:r>
      <w:r w:rsidR="004A3FB9">
        <w:t>alternative mechanism that was attributed to the observed asynchrony</w:t>
      </w:r>
      <w:r w:rsidR="004C159F">
        <w:t xml:space="preserve">. </w:t>
      </w:r>
      <w:ins w:id="701" w:author="Laurent Brochard" w:date="2024-03-30T09:25:00Z">
        <w:r w:rsidR="00B0508D">
          <w:t>It also used a robust methodology and confrontation with independent experts.</w:t>
        </w:r>
      </w:ins>
      <w:del w:id="702" w:author="Laurent Brochard" w:date="2024-03-30T09:25:00Z">
        <w:r w:rsidR="004C159F" w:rsidDel="00B0508D">
          <w:delText xml:space="preserve">Second, </w:delText>
        </w:r>
        <w:r w:rsidR="00117FFD" w:rsidDel="00B0508D">
          <w:delText xml:space="preserve">we have examined </w:delText>
        </w:r>
        <w:r w:rsidR="00865071" w:rsidDel="00B0508D">
          <w:delText xml:space="preserve">cases of </w:delText>
        </w:r>
        <w:r w:rsidR="002A064F" w:rsidDel="00B0508D">
          <w:delText>‘</w:delText>
        </w:r>
        <w:r w:rsidR="00680108" w:rsidDel="00B0508D">
          <w:delText>p</w:delText>
        </w:r>
        <w:r w:rsidR="002A064F" w:rsidDel="00B0508D">
          <w:delText>ossible</w:delText>
        </w:r>
        <w:r w:rsidR="009351EC" w:rsidDel="00B0508D">
          <w:delText>’</w:delText>
        </w:r>
        <w:r w:rsidR="002A064F" w:rsidDel="00B0508D">
          <w:delText xml:space="preserve"> RT</w:delText>
        </w:r>
        <w:r w:rsidR="002032CA" w:rsidDel="00B0508D">
          <w:delText xml:space="preserve"> </w:delText>
        </w:r>
        <w:r w:rsidR="002A064F" w:rsidDel="00B0508D">
          <w:delText>using just</w:delText>
        </w:r>
        <w:r w:rsidR="00E3590B" w:rsidDel="00B0508D">
          <w:delText xml:space="preserve"> ventilator flow and airway pressure waveforms</w:delText>
        </w:r>
        <w:r w:rsidR="0060199F" w:rsidDel="00B0508D">
          <w:delText>;</w:delText>
        </w:r>
        <w:r w:rsidR="002032CA" w:rsidDel="00B0508D">
          <w:delText xml:space="preserve"> this monitoring technique </w:delText>
        </w:r>
        <w:r w:rsidR="009F011E" w:rsidDel="00B0508D">
          <w:delText>possess</w:delText>
        </w:r>
        <w:r w:rsidR="0060199F" w:rsidDel="00B0508D">
          <w:delText>es</w:delText>
        </w:r>
        <w:r w:rsidR="002032CA" w:rsidDel="00B0508D">
          <w:delText xml:space="preserve"> a significant risk of misclassification bias</w:delText>
        </w:r>
        <w:r w:rsidR="002A064F" w:rsidDel="00B0508D">
          <w:delText xml:space="preserve">. </w:delText>
        </w:r>
        <w:r w:rsidR="002032CA" w:rsidDel="00B0508D">
          <w:delText xml:space="preserve">However, it is the </w:delText>
        </w:r>
        <w:r w:rsidR="004D6476" w:rsidDel="00B0508D">
          <w:delText xml:space="preserve">clinically </w:delText>
        </w:r>
        <w:r w:rsidR="00DC5536" w:rsidDel="00B0508D">
          <w:delText xml:space="preserve">available </w:delText>
        </w:r>
        <w:r w:rsidR="002032CA" w:rsidDel="00B0508D">
          <w:delText>tool to recognize the presence of patient-ventilator asynchrony</w:delText>
        </w:r>
        <w:r w:rsidR="00DC5536" w:rsidDel="00B0508D">
          <w:delText xml:space="preserve">, and therefore </w:delText>
        </w:r>
        <w:r w:rsidR="00E3590B" w:rsidDel="00B0508D">
          <w:delText xml:space="preserve">clinically relevant to the </w:delText>
        </w:r>
        <w:r w:rsidR="00137165" w:rsidDel="00B0508D">
          <w:delText xml:space="preserve">clinician </w:delText>
        </w:r>
        <w:r w:rsidR="00E3590B" w:rsidDel="00B0508D">
          <w:delText xml:space="preserve">at the bedside, who may not have access to Pes and EAdi. </w:delText>
        </w:r>
        <w:r w:rsidR="004D6476" w:rsidDel="00B0508D">
          <w:delText xml:space="preserve">Our data suggest that under-recognition is still high without such signals. </w:delText>
        </w:r>
      </w:del>
    </w:p>
    <w:p w14:paraId="131E0C38" w14:textId="555A6BAA" w:rsidR="00CB7F85" w:rsidRPr="008564D0" w:rsidRDefault="00CB7F85" w:rsidP="00BE24F5">
      <w:pPr>
        <w:spacing w:line="480" w:lineRule="auto"/>
      </w:pPr>
      <w:r>
        <w:t>Our study also has limitation</w:t>
      </w:r>
      <w:r w:rsidR="00EE1CA2">
        <w:t xml:space="preserve">s. </w:t>
      </w:r>
      <w:r w:rsidR="008C3C5B">
        <w:t>A</w:t>
      </w:r>
      <w:r w:rsidR="00B35CD3">
        <w:t xml:space="preserve">lthough we used a rigorous </w:t>
      </w:r>
      <w:r w:rsidR="009B6252">
        <w:t xml:space="preserve">and reproducible literature search, accounted for </w:t>
      </w:r>
      <w:r w:rsidR="00FF0FAC">
        <w:t>duplicates,</w:t>
      </w:r>
      <w:r w:rsidR="009B6252">
        <w:t xml:space="preserve"> and had clear </w:t>
      </w:r>
      <w:r w:rsidR="002B64A6">
        <w:t>inclusion</w:t>
      </w:r>
      <w:r w:rsidR="009B6252">
        <w:t xml:space="preserve"> and exclusion criteria, we did not pre-publish our </w:t>
      </w:r>
      <w:r w:rsidR="008C3C5B">
        <w:t>review protocol</w:t>
      </w:r>
      <w:r w:rsidR="00E34A22">
        <w:t xml:space="preserve"> since such an approach with figures has </w:t>
      </w:r>
      <w:del w:id="703" w:author="Laurent Brochard" w:date="2024-03-30T09:26:00Z">
        <w:r w:rsidR="00E34A22" w:rsidDel="00B0508D">
          <w:delText xml:space="preserve">not </w:delText>
        </w:r>
      </w:del>
      <w:ins w:id="704" w:author="Laurent Brochard" w:date="2024-03-30T09:26:00Z">
        <w:r w:rsidR="00B0508D">
          <w:t xml:space="preserve">never </w:t>
        </w:r>
      </w:ins>
      <w:r w:rsidR="00E34A22">
        <w:t>been described before</w:t>
      </w:r>
      <w:r w:rsidR="008C3C5B">
        <w:t xml:space="preserve">. </w:t>
      </w:r>
      <w:r w:rsidR="008D3235">
        <w:t xml:space="preserve">Furthermore, our search included only papers with specific mention of asynchronies and therefore would have missed </w:t>
      </w:r>
      <w:r w:rsidR="00EE06A9">
        <w:t xml:space="preserve">published ventilator waveforms in other literature that may have missed RT events. </w:t>
      </w:r>
      <w:r w:rsidR="009602BC">
        <w:t xml:space="preserve">Some of the </w:t>
      </w:r>
      <w:r w:rsidR="00030431">
        <w:t xml:space="preserve">papers included in our review </w:t>
      </w:r>
      <w:r w:rsidR="00D40110">
        <w:t xml:space="preserve">were not published with </w:t>
      </w:r>
      <w:r w:rsidR="00030431">
        <w:t xml:space="preserve">the intention of </w:t>
      </w:r>
      <w:r w:rsidR="009602BC">
        <w:t xml:space="preserve">identifying </w:t>
      </w:r>
      <w:r w:rsidR="00D40110">
        <w:t xml:space="preserve">or </w:t>
      </w:r>
      <w:r w:rsidR="00030431">
        <w:t xml:space="preserve">naming </w:t>
      </w:r>
      <w:r w:rsidR="009602BC">
        <w:t>specific ventilator asynchronies</w:t>
      </w:r>
      <w:r w:rsidR="00D40110">
        <w:t xml:space="preserve"> and therefore </w:t>
      </w:r>
      <w:r w:rsidR="001D13EF">
        <w:t xml:space="preserve">it could be argued that we would not expect authors to ‘detect’ </w:t>
      </w:r>
      <w:r w:rsidR="000300A7">
        <w:t>RT in the</w:t>
      </w:r>
      <w:r w:rsidR="001D13EF">
        <w:t>se cases</w:t>
      </w:r>
      <w:r w:rsidR="00D40110">
        <w:t xml:space="preserve">. </w:t>
      </w:r>
      <w:ins w:id="705" w:author="Robert Jackson" w:date="2024-03-25T17:01:00Z">
        <w:r w:rsidR="00281476">
          <w:t xml:space="preserve">Furthermore, the </w:t>
        </w:r>
        <w:r w:rsidR="00BD32F8">
          <w:t>number of eligible waveforms in each study was highly variable, introducing the potential for bias</w:t>
        </w:r>
      </w:ins>
      <w:ins w:id="706" w:author="Robert Jackson" w:date="2024-03-25T17:02:00Z">
        <w:r w:rsidR="004B5A75">
          <w:t xml:space="preserve">. </w:t>
        </w:r>
      </w:ins>
      <w:r w:rsidR="00E34A22">
        <w:t>T</w:t>
      </w:r>
      <w:r w:rsidR="00C63024">
        <w:t>he analysed w</w:t>
      </w:r>
      <w:r w:rsidR="00822A74">
        <w:t xml:space="preserve">aveforms were </w:t>
      </w:r>
      <w:r w:rsidR="00C63024">
        <w:t xml:space="preserve">felt to be </w:t>
      </w:r>
      <w:r w:rsidR="00822A74">
        <w:t>of sufficient quality to determine</w:t>
      </w:r>
      <w:r w:rsidR="005C504B">
        <w:t xml:space="preserve"> </w:t>
      </w:r>
      <w:r w:rsidR="00C63024">
        <w:t xml:space="preserve">the type of breath </w:t>
      </w:r>
      <w:r w:rsidR="005C504B">
        <w:t xml:space="preserve">and figure legends often contained information </w:t>
      </w:r>
      <w:r w:rsidR="009F011E">
        <w:t xml:space="preserve">related to the triggering nature of the </w:t>
      </w:r>
      <w:r w:rsidR="007A5590">
        <w:t>breaths,</w:t>
      </w:r>
      <w:r w:rsidR="00E34A22">
        <w:t xml:space="preserve"> </w:t>
      </w:r>
      <w:r w:rsidR="00E34A22">
        <w:lastRenderedPageBreak/>
        <w:t>but we based our diagnos</w:t>
      </w:r>
      <w:ins w:id="707" w:author="Robert Jackson" w:date="2024-03-25T15:37:00Z">
        <w:r w:rsidR="0030371E">
          <w:t>is</w:t>
        </w:r>
      </w:ins>
      <w:del w:id="708" w:author="Robert Jackson" w:date="2024-03-25T15:37:00Z">
        <w:r w:rsidR="00E34A22" w:rsidDel="0030371E">
          <w:delText>tic</w:delText>
        </w:r>
      </w:del>
      <w:r w:rsidR="00E34A22">
        <w:t xml:space="preserve"> on </w:t>
      </w:r>
      <w:r w:rsidR="0082079E">
        <w:t>small, published</w:t>
      </w:r>
      <w:r w:rsidR="00E34A22">
        <w:t xml:space="preserve"> images and very short recordings</w:t>
      </w:r>
      <w:r w:rsidR="00C63024">
        <w:t xml:space="preserve">. </w:t>
      </w:r>
      <w:r w:rsidR="00FD16D6">
        <w:t xml:space="preserve">The longer the duration of the waveform, the easier it is to identify </w:t>
      </w:r>
      <w:r w:rsidR="008C3017">
        <w:t>entrainment, which was most of the time impossible</w:t>
      </w:r>
      <w:r w:rsidR="00FD16D6">
        <w:t xml:space="preserve">. </w:t>
      </w:r>
      <w:r w:rsidR="008C3017">
        <w:t>It</w:t>
      </w:r>
      <w:r w:rsidR="00724EBF">
        <w:t xml:space="preserve"> is </w:t>
      </w:r>
      <w:r w:rsidR="008C3017">
        <w:t xml:space="preserve">also </w:t>
      </w:r>
      <w:r w:rsidR="00724EBF">
        <w:t xml:space="preserve">increasingly recognized that the pattern of respiratory entrainment in </w:t>
      </w:r>
      <w:r w:rsidR="00E31EF6">
        <w:t xml:space="preserve">RT </w:t>
      </w:r>
      <w:r w:rsidR="00724EBF">
        <w:t>is modifiable by numerous factors and may appear irregular</w:t>
      </w:r>
      <w:r w:rsidR="006C66C9">
        <w:fldChar w:fldCharType="begin"/>
      </w:r>
      <w:r w:rsidR="00AB591F">
        <w:instrText xml:space="preserve"> ADDIN ZOTERO_ITEM CSL_CITATION {"citationID":"hUvvLgk7","properties":{"formattedCitation":"\\super 5\\nosupersub{}","plainCitation":"5","noteIndex":0},"citationItems":[{"id":4801,"uris":["http://zotero.org/users/6489854/items/5CPDB24I"],"itemData":{"id":4801,"type":"article-journal","container-title":"American Journal of Respiratory and Critical Care Medicine","DOI":"10.1164/rccm.202208-1477CI","ISSN":"1073-449X, 1535-4970","issue":"5","journalAbbreviation":"Am J Respir Crit Care Med","language":"en","page":"533-543","source":"DOI.org (Crossref)","title":"Reverse Triggering during Controlled Ventilation: From Physiology to Clinical Management","title-short":"Reverse Triggering during Controlled Ventilation","volume":"207","author":[{"family":"Rodrigues","given":"Antenor"},{"family":"Telias","given":"Irene"},{"family":"Damiani","given":"L. Felipe"},{"family":"Brochard","given":"Laurent"}],"issued":{"date-parts":[["2023",3,1]]},"citation-key":"rodriguesReverseTriggeringControlled2023"}}],"schema":"https://github.com/citation-style-language/schema/raw/master/csl-citation.json"} </w:instrText>
      </w:r>
      <w:r w:rsidR="006C66C9">
        <w:fldChar w:fldCharType="separate"/>
      </w:r>
      <w:r w:rsidR="00AB591F" w:rsidRPr="00AB591F">
        <w:rPr>
          <w:rFonts w:ascii="Calibri" w:hAnsi="Calibri" w:cs="Calibri"/>
          <w:vertAlign w:val="superscript"/>
        </w:rPr>
        <w:t>5</w:t>
      </w:r>
      <w:r w:rsidR="006C66C9">
        <w:fldChar w:fldCharType="end"/>
      </w:r>
      <w:r w:rsidR="008D59CE">
        <w:t xml:space="preserve">. </w:t>
      </w:r>
      <w:ins w:id="709" w:author="Robert Jackson" w:date="2024-03-25T15:37:00Z">
        <w:r w:rsidR="00724F52">
          <w:t>Furthermore, we excluded spontaneous modes of ventilation in our study</w:t>
        </w:r>
      </w:ins>
      <w:ins w:id="710" w:author="Robert Jackson" w:date="2024-03-25T15:38:00Z">
        <w:r w:rsidR="00724F52">
          <w:t xml:space="preserve">. While RT has been described in the literature </w:t>
        </w:r>
        <w:r w:rsidR="009D3E11">
          <w:t>in assisted modes of ventilation</w:t>
        </w:r>
      </w:ins>
      <w:ins w:id="711" w:author="Robert Jackson" w:date="2024-03-25T15:41:00Z">
        <w:r w:rsidR="005536E1">
          <w:t>, for instance, secondary to auto-cycling</w:t>
        </w:r>
      </w:ins>
      <w:r w:rsidR="00DD6925">
        <w:fldChar w:fldCharType="begin"/>
      </w:r>
      <w:r w:rsidR="00DD6925">
        <w:instrText xml:space="preserve"> ADDIN ZOTERO_ITEM CSL_CITATION {"citationID":"OEwJQCBc","properties":{"formattedCitation":"\\super 83\\nosupersub{}","plainCitation":"83","noteIndex":0},"citationItems":[{"id":11480,"uris":["http://zotero.org/users/6489854/items/I688JXZ6"],"itemData":{"id":11480,"type":"article-journal","abstract":"Background: Reverse triggered breath (RTB) has been extensively described during assisted-controlled modes of ventilation. We aimed to assess whether RTB occurs during Pressure Support Ventilation (PSV) and Neurally Adjusted Ventilatory Assist (NAVA) at varying depths of propofol sedation. Methods: This is a retrospective analysis of a prospective crossover randomized controlled trial conducted in an Intensive Care Unit (ICU) of a university hospital. Fourteen intubated patients for acute respiratory failure received six trials of 25 minutes randomly applying PSV and NAVA at three different propofol infusions: awake, light, and deep sedation. We assessed the occurrence of RTBs at each protocol step. The incidence level of RTBs was determined through the RTB index, which was calculated by dividing RTBs by the total number of breaths triggered and not triggered. Results: RTBs occurred during both PSV and NAVA. The RTB index was greater during PSV than during NAVA at mild (1.5 [0.0; 5.3]% vs. 0.6 [0.0; 1.1]%) and deep (5.9 [0.7; 9.0]% vs. 1.7 [0.9; 3.5]%) sedation. Conclusions: RTB occurs in patients undergoing assisted mechanical ventilation. The level of propofol sedation and the mode of ventilation may influence the incidence of RTBs.","container-title":"Journal of Clinical Medicine","DOI":"10.3390/jcm12144857","ISSN":"2077-0383","issue":"14","journalAbbreviation":"J Clin Med","note":"PMID: 37510970\nPMCID: PMC10381884","page":"4857","source":"PubMed Central","title":"Reverse Triggered Breath during Pressure Support Ventilation and Neurally Adjusted Ventilatory Assist at Increasing Propofol Infusion","volume":"12","author":[{"family":"Longhini","given":"Federico"},{"family":"Simonte","given":"Rachele"},{"family":"Vaschetto","given":"Rosanna"},{"family":"Navalesi","given":"Paolo"},{"family":"Cammarota","given":"Gianmaria"}],"issued":{"date-parts":[["2023",7,24]]},"citation-key":"longhiniReverseTriggeredBreath2023"}}],"schema":"https://github.com/citation-style-language/schema/raw/master/csl-citation.json"} </w:instrText>
      </w:r>
      <w:r w:rsidR="00DD6925">
        <w:fldChar w:fldCharType="separate"/>
      </w:r>
      <w:r w:rsidR="00DD6925" w:rsidRPr="00DD6925">
        <w:rPr>
          <w:rFonts w:ascii="Calibri" w:hAnsi="Calibri" w:cs="Calibri"/>
          <w:vertAlign w:val="superscript"/>
        </w:rPr>
        <w:t>83</w:t>
      </w:r>
      <w:r w:rsidR="00DD6925">
        <w:fldChar w:fldCharType="end"/>
      </w:r>
      <w:ins w:id="712" w:author="Robert Jackson" w:date="2024-03-25T15:39:00Z">
        <w:r w:rsidR="00ED7744">
          <w:t xml:space="preserve">, </w:t>
        </w:r>
      </w:ins>
      <w:ins w:id="713" w:author="Robert Jackson" w:date="2024-03-25T15:41:00Z">
        <w:r w:rsidR="005536E1">
          <w:t xml:space="preserve">it should be </w:t>
        </w:r>
      </w:ins>
      <w:ins w:id="714" w:author="Robert Jackson" w:date="2024-03-25T15:39:00Z">
        <w:r w:rsidR="00FA7A00">
          <w:t xml:space="preserve">substantially more common </w:t>
        </w:r>
      </w:ins>
      <w:ins w:id="715" w:author="Robert Jackson" w:date="2024-03-25T15:40:00Z">
        <w:r w:rsidR="00FA7A00">
          <w:t>in controlled or assist-control modes of ventilation. As such, this is where we directed our search and subsequent analysis</w:t>
        </w:r>
        <w:del w:id="716" w:author="Laurent Brochard" w:date="2024-03-30T09:27:00Z">
          <w:r w:rsidR="00FA7A00" w:rsidDel="00B0508D">
            <w:delText xml:space="preserve">, although it is possible that we may have missed some cases of reverse triggering in </w:delText>
          </w:r>
        </w:del>
      </w:ins>
      <w:ins w:id="717" w:author="Robert Jackson" w:date="2024-03-25T15:41:00Z">
        <w:del w:id="718" w:author="Laurent Brochard" w:date="2024-03-30T09:27:00Z">
          <w:r w:rsidR="000A3826" w:rsidDel="00B0508D">
            <w:delText>assist</w:delText>
          </w:r>
          <w:r w:rsidR="005536E1" w:rsidDel="00B0508D">
            <w:delText>ed modes of ventilation</w:delText>
          </w:r>
        </w:del>
        <w:r w:rsidR="005536E1">
          <w:t xml:space="preserve">. </w:t>
        </w:r>
      </w:ins>
      <w:r w:rsidR="00105DF8">
        <w:t xml:space="preserve">Finally, while it </w:t>
      </w:r>
      <w:r w:rsidR="00262FAA">
        <w:t xml:space="preserve">was not a primary objective of this study, the </w:t>
      </w:r>
      <w:r w:rsidR="00105DF8">
        <w:t>clinical details of the cases associated with the</w:t>
      </w:r>
      <w:r w:rsidR="00262FAA">
        <w:t xml:space="preserve"> included</w:t>
      </w:r>
      <w:r w:rsidR="00105DF8">
        <w:t xml:space="preserve"> waveforms </w:t>
      </w:r>
      <w:r w:rsidR="00262FAA">
        <w:t>was either incomplete or absen</w:t>
      </w:r>
      <w:r w:rsidR="003C3AF1">
        <w:t>t</w:t>
      </w:r>
      <w:r w:rsidR="00262FAA">
        <w:t xml:space="preserve"> in many cases. </w:t>
      </w:r>
    </w:p>
    <w:p w14:paraId="4A194274" w14:textId="6ECFA281" w:rsidR="005A1D3E" w:rsidRDefault="00AB4AB0" w:rsidP="00BE24F5">
      <w:pPr>
        <w:pStyle w:val="Heading2"/>
        <w:spacing w:line="480" w:lineRule="auto"/>
      </w:pPr>
      <w:r>
        <w:t>Conclusion</w:t>
      </w:r>
    </w:p>
    <w:p w14:paraId="5CD56EF9" w14:textId="5DD55BFB" w:rsidR="007570AA" w:rsidRPr="007570AA" w:rsidRDefault="00E31EF6" w:rsidP="00BE24F5">
      <w:pPr>
        <w:spacing w:line="480" w:lineRule="auto"/>
      </w:pPr>
      <w:r>
        <w:t xml:space="preserve">RT </w:t>
      </w:r>
      <w:r w:rsidR="00DC5536">
        <w:t xml:space="preserve">is a common </w:t>
      </w:r>
      <w:r w:rsidR="009F6630">
        <w:t xml:space="preserve">asynchrony, with a </w:t>
      </w:r>
      <w:r w:rsidR="00331745">
        <w:t>high</w:t>
      </w:r>
      <w:r w:rsidR="008346E3">
        <w:t xml:space="preserve"> </w:t>
      </w:r>
      <w:r w:rsidR="009F6630">
        <w:t xml:space="preserve">rate of </w:t>
      </w:r>
      <w:r w:rsidR="00331745">
        <w:t xml:space="preserve">undetected RT </w:t>
      </w:r>
      <w:r w:rsidR="009F6630">
        <w:t>in the published literature</w:t>
      </w:r>
      <w:r w:rsidR="008C3017">
        <w:t xml:space="preserve"> in the era of protective lung ventilation</w:t>
      </w:r>
      <w:r w:rsidR="00156CCC">
        <w:t>,</w:t>
      </w:r>
      <w:r w:rsidR="006B1388">
        <w:t xml:space="preserve"> reflecting the fact that it </w:t>
      </w:r>
      <w:r w:rsidR="00331745">
        <w:t xml:space="preserve">may </w:t>
      </w:r>
      <w:r w:rsidR="006B1388">
        <w:t xml:space="preserve">also </w:t>
      </w:r>
      <w:r w:rsidR="00331745">
        <w:t xml:space="preserve">be </w:t>
      </w:r>
      <w:r w:rsidR="006B1388">
        <w:t xml:space="preserve">frequently </w:t>
      </w:r>
      <w:r w:rsidR="00F00905">
        <w:t xml:space="preserve">undetected </w:t>
      </w:r>
      <w:r w:rsidR="006B1388">
        <w:t>in clinical practi</w:t>
      </w:r>
      <w:r w:rsidR="003C3AF1">
        <w:t>c</w:t>
      </w:r>
      <w:r w:rsidR="006B1388">
        <w:t>e as well</w:t>
      </w:r>
      <w:r w:rsidR="009F6630">
        <w:t xml:space="preserve">. While diagnosis in the literature has improved in cases with definitive monitoring by Pes or EAdi, it continues to be </w:t>
      </w:r>
      <w:r w:rsidR="00F00905">
        <w:t xml:space="preserve">undetected </w:t>
      </w:r>
      <w:r w:rsidR="009F6630">
        <w:t>when these techniques are not used, identifying a</w:t>
      </w:r>
      <w:r w:rsidR="0062015F">
        <w:t xml:space="preserve"> potential </w:t>
      </w:r>
      <w:r w:rsidR="009F6630">
        <w:t>area for education and quality improvement in the ca</w:t>
      </w:r>
      <w:r w:rsidR="0062015F">
        <w:t xml:space="preserve">re of the mechanically ventilated patient. </w:t>
      </w:r>
    </w:p>
    <w:p w14:paraId="436EBE1A" w14:textId="77777777" w:rsidR="00B0508D" w:rsidRDefault="00B0508D">
      <w:pPr>
        <w:rPr>
          <w:ins w:id="719" w:author="Laurent Brochard" w:date="2024-03-30T09:27:00Z"/>
          <w:rFonts w:asciiTheme="majorHAnsi" w:eastAsiaTheme="majorEastAsia" w:hAnsiTheme="majorHAnsi" w:cstheme="majorBidi"/>
          <w:color w:val="2F5496" w:themeColor="accent1" w:themeShade="BF"/>
          <w:sz w:val="26"/>
          <w:szCs w:val="26"/>
        </w:rPr>
      </w:pPr>
      <w:ins w:id="720" w:author="Laurent Brochard" w:date="2024-03-30T09:27:00Z">
        <w:r>
          <w:br w:type="page"/>
        </w:r>
      </w:ins>
    </w:p>
    <w:p w14:paraId="76F485B8" w14:textId="691E1DEB" w:rsidR="00504E62" w:rsidRDefault="003D57FA" w:rsidP="00BE24F5">
      <w:pPr>
        <w:pStyle w:val="Heading2"/>
        <w:spacing w:line="480" w:lineRule="auto"/>
      </w:pPr>
      <w:r>
        <w:lastRenderedPageBreak/>
        <w:t>References</w:t>
      </w:r>
    </w:p>
    <w:p w14:paraId="37662DEA" w14:textId="77777777" w:rsidR="00A06431" w:rsidRDefault="003D57FA" w:rsidP="00A06431">
      <w:pPr>
        <w:pStyle w:val="Bibliography"/>
      </w:pPr>
      <w:r>
        <w:fldChar w:fldCharType="begin"/>
      </w:r>
      <w:r w:rsidR="007E72BB">
        <w:instrText xml:space="preserve"> ADDIN ZOTERO_BIBL {"uncited":[],"omitted":[],"custom":[]} CSL_BIBLIOGRAPHY </w:instrText>
      </w:r>
      <w:r>
        <w:fldChar w:fldCharType="separate"/>
      </w:r>
      <w:r w:rsidR="00A06431">
        <w:t xml:space="preserve">1. </w:t>
      </w:r>
      <w:r w:rsidR="00A06431">
        <w:tab/>
        <w:t xml:space="preserve">Thille AW, Rodriguez P, Cabello B, Lellouche F, Brochard L. Patient-ventilator asynchrony during assisted mechanical ventilation. </w:t>
      </w:r>
      <w:r w:rsidR="00A06431">
        <w:rPr>
          <w:i/>
          <w:iCs/>
        </w:rPr>
        <w:t>Intensive Care Med</w:t>
      </w:r>
      <w:r w:rsidR="00A06431">
        <w:t xml:space="preserve"> 2006;32(10):1515–1522. </w:t>
      </w:r>
    </w:p>
    <w:p w14:paraId="65FC498A" w14:textId="77777777" w:rsidR="00A06431" w:rsidRDefault="00A06431" w:rsidP="00A06431">
      <w:pPr>
        <w:pStyle w:val="Bibliography"/>
      </w:pPr>
      <w:r>
        <w:t xml:space="preserve">2. </w:t>
      </w:r>
      <w:r>
        <w:tab/>
        <w:t xml:space="preserve">Vaporidi K, Babalis D, Chytas A, et al. Clusters of ineffective efforts during mechanical ventilation: impact on outcome. </w:t>
      </w:r>
      <w:r>
        <w:rPr>
          <w:i/>
          <w:iCs/>
        </w:rPr>
        <w:t>Intensive Care Med</w:t>
      </w:r>
      <w:r>
        <w:t xml:space="preserve"> 2017;43(2):184–191. </w:t>
      </w:r>
    </w:p>
    <w:p w14:paraId="1A9E23AD" w14:textId="77777777" w:rsidR="00A06431" w:rsidRDefault="00A06431" w:rsidP="00A06431">
      <w:pPr>
        <w:pStyle w:val="Bibliography"/>
      </w:pPr>
      <w:r w:rsidRPr="004F4001">
        <w:t xml:space="preserve">3. </w:t>
      </w:r>
      <w:r w:rsidRPr="004F4001">
        <w:tab/>
        <w:t xml:space="preserve">Blanch L, Villagra A, Sales B, et al. </w:t>
      </w:r>
      <w:r>
        <w:t xml:space="preserve">Asynchronies during mechanical ventilation are associated with mortality. </w:t>
      </w:r>
      <w:r>
        <w:rPr>
          <w:i/>
          <w:iCs/>
        </w:rPr>
        <w:t>Intensive Care Med</w:t>
      </w:r>
      <w:r>
        <w:t xml:space="preserve"> 2015;41(4):633–641. </w:t>
      </w:r>
    </w:p>
    <w:p w14:paraId="3FCB76F2" w14:textId="77777777" w:rsidR="00A06431" w:rsidRDefault="00A06431" w:rsidP="00A06431">
      <w:pPr>
        <w:pStyle w:val="Bibliography"/>
      </w:pPr>
      <w:r>
        <w:t xml:space="preserve">4. </w:t>
      </w:r>
      <w:r>
        <w:tab/>
        <w:t xml:space="preserve">Dres M, Rittayamai N, Brochard L. Monitoring patient-ventilator asynchrony. </w:t>
      </w:r>
      <w:r>
        <w:rPr>
          <w:i/>
          <w:iCs/>
        </w:rPr>
        <w:t>Curr Opin Crit Care</w:t>
      </w:r>
      <w:r>
        <w:t xml:space="preserve"> 2016;22(3):246–253. </w:t>
      </w:r>
    </w:p>
    <w:p w14:paraId="7B9EE63F" w14:textId="77777777" w:rsidR="00A06431" w:rsidRDefault="00A06431" w:rsidP="00A06431">
      <w:pPr>
        <w:pStyle w:val="Bibliography"/>
      </w:pPr>
      <w:r>
        <w:t xml:space="preserve">5. </w:t>
      </w:r>
      <w:r>
        <w:tab/>
        <w:t xml:space="preserve">Rodrigues A, Telias I, Damiani LF, Brochard L. Reverse Triggering during Controlled Ventilation: From Physiology to Clinical Management. </w:t>
      </w:r>
      <w:r>
        <w:rPr>
          <w:i/>
          <w:iCs/>
        </w:rPr>
        <w:t>Am J Respir Crit Care Med</w:t>
      </w:r>
      <w:r>
        <w:t xml:space="preserve"> 2023;207(5):533–543. </w:t>
      </w:r>
    </w:p>
    <w:p w14:paraId="19F3F1E8" w14:textId="77777777" w:rsidR="00A06431" w:rsidRDefault="00A06431" w:rsidP="00A06431">
      <w:pPr>
        <w:pStyle w:val="Bibliography"/>
      </w:pPr>
      <w:r w:rsidRPr="006847BD">
        <w:t xml:space="preserve">6. </w:t>
      </w:r>
      <w:r w:rsidRPr="006847BD">
        <w:tab/>
        <w:t xml:space="preserve">Akoumianaki E, Lyazidi A, Rey N, et al. </w:t>
      </w:r>
      <w:r>
        <w:t xml:space="preserve">Mechanical Ventilation-Induced Reverse-Triggered Breaths. </w:t>
      </w:r>
      <w:r>
        <w:rPr>
          <w:i/>
          <w:iCs/>
        </w:rPr>
        <w:t>Chest</w:t>
      </w:r>
      <w:r>
        <w:t xml:space="preserve"> 2013;143(4):927–938. </w:t>
      </w:r>
    </w:p>
    <w:p w14:paraId="3E93FDDD" w14:textId="77777777" w:rsidR="00A06431" w:rsidRDefault="00A06431" w:rsidP="00A06431">
      <w:pPr>
        <w:pStyle w:val="Bibliography"/>
      </w:pPr>
      <w:r w:rsidRPr="004F4001">
        <w:t xml:space="preserve">7. </w:t>
      </w:r>
      <w:r w:rsidRPr="004F4001">
        <w:tab/>
        <w:t xml:space="preserve">Damiani LF, Engelberts D, Bastia L, et al. </w:t>
      </w:r>
      <w:r>
        <w:t xml:space="preserve">Impact of Reverse Triggering Dyssynchrony during Lung-Protective Ventilation on Diaphragm Function: An Experimental Model. </w:t>
      </w:r>
      <w:r>
        <w:rPr>
          <w:i/>
          <w:iCs/>
        </w:rPr>
        <w:t>Am J Respir Crit Care Med</w:t>
      </w:r>
      <w:r>
        <w:t xml:space="preserve"> 2022;205(6):663–673. </w:t>
      </w:r>
    </w:p>
    <w:p w14:paraId="4E7EE40C" w14:textId="77777777" w:rsidR="00A06431" w:rsidRDefault="00A06431" w:rsidP="00A06431">
      <w:pPr>
        <w:pStyle w:val="Bibliography"/>
      </w:pPr>
      <w:r>
        <w:t xml:space="preserve">8. </w:t>
      </w:r>
      <w:r>
        <w:tab/>
        <w:t xml:space="preserve">Baedorf Kassis E, Su HK, Graham AR, Novack V, Loring SH, Talmor DS. Reverse Trigger Phenotypes in Acute Respiratory Distress Syndrome. </w:t>
      </w:r>
      <w:r>
        <w:rPr>
          <w:i/>
          <w:iCs/>
        </w:rPr>
        <w:t>Am J Respir Crit Care Med</w:t>
      </w:r>
      <w:r>
        <w:t xml:space="preserve"> 2021;203(1):67–77. </w:t>
      </w:r>
    </w:p>
    <w:p w14:paraId="74FF7540" w14:textId="77777777" w:rsidR="00A06431" w:rsidRDefault="00A06431" w:rsidP="00A06431">
      <w:pPr>
        <w:pStyle w:val="Bibliography"/>
      </w:pPr>
      <w:r>
        <w:t xml:space="preserve">9. </w:t>
      </w:r>
      <w:r>
        <w:tab/>
        <w:t xml:space="preserve">Beitler JR, Sands SA, Loring SH, et al. Quantifying unintended exposure to high tidal volumes from breath stacking dyssynchrony in ARDS: the BREATHE criteria. </w:t>
      </w:r>
      <w:r>
        <w:rPr>
          <w:i/>
          <w:iCs/>
        </w:rPr>
        <w:t>Intensive Care Med</w:t>
      </w:r>
      <w:r>
        <w:t xml:space="preserve"> 2016;42(9):1427–1436. </w:t>
      </w:r>
    </w:p>
    <w:p w14:paraId="074210BD" w14:textId="77777777" w:rsidR="00A06431" w:rsidRDefault="00A06431" w:rsidP="00A06431">
      <w:pPr>
        <w:pStyle w:val="Bibliography"/>
      </w:pPr>
      <w:r>
        <w:t xml:space="preserve">10. </w:t>
      </w:r>
      <w:r>
        <w:tab/>
        <w:t xml:space="preserve">Yoshida T, Nakamura MAM, Morais CCA, Amato MBP, Kavanagh BP. Reverse Triggering Causes an Injurious Inflation Pattern during Mechanical Ventilation. </w:t>
      </w:r>
      <w:r>
        <w:rPr>
          <w:i/>
          <w:iCs/>
        </w:rPr>
        <w:t>Am J Respir Crit Care Med</w:t>
      </w:r>
      <w:r>
        <w:t xml:space="preserve"> 2018;198(8):1096–1099. </w:t>
      </w:r>
    </w:p>
    <w:p w14:paraId="0C88D923" w14:textId="77777777" w:rsidR="00A06431" w:rsidRDefault="00A06431" w:rsidP="00A06431">
      <w:pPr>
        <w:pStyle w:val="Bibliography"/>
      </w:pPr>
      <w:r>
        <w:t xml:space="preserve">11. </w:t>
      </w:r>
      <w:r>
        <w:tab/>
        <w:t xml:space="preserve">Su HK, Loring SH, Talmor D, Baedorf Kassis E. Reverse triggering with breath stacking during mechanical ventilation results in large tidal volumes and transpulmonary pressure swings. </w:t>
      </w:r>
      <w:r>
        <w:rPr>
          <w:i/>
          <w:iCs/>
        </w:rPr>
        <w:t>Intensive Care Med</w:t>
      </w:r>
      <w:r>
        <w:t xml:space="preserve"> 2019;45(8):1161–1162. </w:t>
      </w:r>
    </w:p>
    <w:p w14:paraId="78FEC936" w14:textId="77777777" w:rsidR="00A06431" w:rsidRDefault="00A06431" w:rsidP="00A06431">
      <w:pPr>
        <w:pStyle w:val="Bibliography"/>
      </w:pPr>
      <w:r>
        <w:t xml:space="preserve">12. </w:t>
      </w:r>
      <w:r>
        <w:tab/>
        <w:t xml:space="preserve">Rodriguez PO, Tiribelli N, Fredes S, et al. Prevalence of Reverse Triggering in Early ARDS. </w:t>
      </w:r>
      <w:r>
        <w:rPr>
          <w:i/>
          <w:iCs/>
        </w:rPr>
        <w:t>Chest</w:t>
      </w:r>
      <w:r>
        <w:t xml:space="preserve"> 2021;159(1):186–195. </w:t>
      </w:r>
    </w:p>
    <w:p w14:paraId="617A10FB" w14:textId="77777777" w:rsidR="00A06431" w:rsidRDefault="00A06431" w:rsidP="00A06431">
      <w:pPr>
        <w:pStyle w:val="Bibliography"/>
      </w:pPr>
      <w:r w:rsidRPr="004F4001">
        <w:t xml:space="preserve">13. </w:t>
      </w:r>
      <w:r w:rsidRPr="004F4001">
        <w:tab/>
      </w:r>
      <w:r w:rsidRPr="006847BD">
        <w:t xml:space="preserve">Pham T, Montanya J, Telias I, et al. </w:t>
      </w:r>
      <w:r>
        <w:t xml:space="preserve">Automated detection and quantification of reverse triggering effort under mechanical ventilation. </w:t>
      </w:r>
      <w:r>
        <w:rPr>
          <w:i/>
          <w:iCs/>
        </w:rPr>
        <w:t>Crit Care</w:t>
      </w:r>
      <w:r>
        <w:t xml:space="preserve"> 2021;25(1):60. </w:t>
      </w:r>
    </w:p>
    <w:p w14:paraId="22EA4A79" w14:textId="77777777" w:rsidR="00A06431" w:rsidRDefault="00A06431" w:rsidP="00A06431">
      <w:pPr>
        <w:pStyle w:val="Bibliography"/>
      </w:pPr>
      <w:r>
        <w:t xml:space="preserve">14. </w:t>
      </w:r>
      <w:r>
        <w:tab/>
        <w:t xml:space="preserve">Ventilation with Lower Tidal Volumes as Compared with Traditional Tidal Volumes for Acute Lung Injury and the Acute Respiratory Distress Syndrome. </w:t>
      </w:r>
      <w:r>
        <w:rPr>
          <w:i/>
          <w:iCs/>
        </w:rPr>
        <w:t>New England Journal of Medicine</w:t>
      </w:r>
      <w:r>
        <w:t xml:space="preserve"> 2000;342(18):1301–1308. </w:t>
      </w:r>
    </w:p>
    <w:p w14:paraId="1137BCE8" w14:textId="77777777" w:rsidR="00A06431" w:rsidRDefault="00A06431" w:rsidP="00A06431">
      <w:pPr>
        <w:pStyle w:val="Bibliography"/>
      </w:pPr>
      <w:r>
        <w:lastRenderedPageBreak/>
        <w:t xml:space="preserve">15. </w:t>
      </w:r>
      <w:r>
        <w:tab/>
        <w:t xml:space="preserve">Harboe S. Weaning from Mechanical Ventilation by means of Intermittent Assisted Ventilation I.A.V. Case Reports. </w:t>
      </w:r>
      <w:r>
        <w:rPr>
          <w:i/>
          <w:iCs/>
        </w:rPr>
        <w:t>Acta Anaesthesiologica Scandinavica</w:t>
      </w:r>
      <w:r>
        <w:t xml:space="preserve"> 1977;21(3):252–256. </w:t>
      </w:r>
    </w:p>
    <w:p w14:paraId="2256C58F" w14:textId="77777777" w:rsidR="00A06431" w:rsidRDefault="00A06431" w:rsidP="00A06431">
      <w:pPr>
        <w:pStyle w:val="Bibliography"/>
      </w:pPr>
      <w:r>
        <w:t xml:space="preserve">16. </w:t>
      </w:r>
      <w:r>
        <w:tab/>
        <w:t xml:space="preserve">Popova LM, Moiseev AN. Mechanics of breathing during prolonged artificial ventilation. </w:t>
      </w:r>
      <w:r>
        <w:rPr>
          <w:i/>
          <w:iCs/>
        </w:rPr>
        <w:t>Resuscitation</w:t>
      </w:r>
      <w:r>
        <w:t xml:space="preserve"> 1980;8(1):29–41. </w:t>
      </w:r>
    </w:p>
    <w:p w14:paraId="75E5B80B" w14:textId="77777777" w:rsidR="00A06431" w:rsidRDefault="00A06431" w:rsidP="00A06431">
      <w:pPr>
        <w:pStyle w:val="Bibliography"/>
      </w:pPr>
      <w:r>
        <w:t xml:space="preserve">17. </w:t>
      </w:r>
      <w:r>
        <w:tab/>
      </w:r>
      <w:r w:rsidRPr="006847BD">
        <w:t xml:space="preserve">Siegel JH, Stoklosa JC, Borg U, et al. </w:t>
      </w:r>
      <w:r>
        <w:t xml:space="preserve">Quantification of asymmetric lung pathophysiology as a guide to the use of simultaneous independent lung ventilation in posttraumatic and septic adult respiratory distress syndrome. </w:t>
      </w:r>
      <w:r>
        <w:rPr>
          <w:i/>
          <w:iCs/>
        </w:rPr>
        <w:t>Ann Surg</w:t>
      </w:r>
      <w:r>
        <w:t xml:space="preserve"> 1985;202(4):425–439. </w:t>
      </w:r>
    </w:p>
    <w:p w14:paraId="08D26793" w14:textId="77777777" w:rsidR="00A06431" w:rsidRDefault="00A06431" w:rsidP="00A06431">
      <w:pPr>
        <w:pStyle w:val="Bibliography"/>
      </w:pPr>
      <w:r>
        <w:t xml:space="preserve">18. </w:t>
      </w:r>
      <w:r>
        <w:tab/>
        <w:t xml:space="preserve">Tokioka H, Saito S, Kosaka F. Comparison of pressure support ventilation and assist control ventilation in patients with acute respiratory failure. </w:t>
      </w:r>
      <w:r>
        <w:rPr>
          <w:i/>
          <w:iCs/>
        </w:rPr>
        <w:t>Intensive Care Med</w:t>
      </w:r>
      <w:r>
        <w:t xml:space="preserve"> 1989;15(6):364–367. </w:t>
      </w:r>
    </w:p>
    <w:p w14:paraId="0ADC2356" w14:textId="77777777" w:rsidR="00A06431" w:rsidRDefault="00A06431" w:rsidP="00A06431">
      <w:pPr>
        <w:pStyle w:val="Bibliography"/>
      </w:pPr>
      <w:r>
        <w:t xml:space="preserve">19. </w:t>
      </w:r>
      <w:r>
        <w:tab/>
        <w:t xml:space="preserve">Imsand C, Feihl F, Perret C, Fitting JW. Regulation of inspiratory neuromuscular output during synchronized intermittent mechanical ventilation. </w:t>
      </w:r>
      <w:r>
        <w:rPr>
          <w:i/>
          <w:iCs/>
        </w:rPr>
        <w:t>Anesthesiology</w:t>
      </w:r>
      <w:r>
        <w:t xml:space="preserve"> 1994;80(1):13–22. </w:t>
      </w:r>
    </w:p>
    <w:p w14:paraId="3A443ECF" w14:textId="77777777" w:rsidR="00A06431" w:rsidRDefault="00A06431" w:rsidP="00A06431">
      <w:pPr>
        <w:pStyle w:val="Bibliography"/>
      </w:pPr>
      <w:r>
        <w:t xml:space="preserve">20. </w:t>
      </w:r>
      <w:r>
        <w:tab/>
        <w:t xml:space="preserve">Blackson T, Ciarlo J, Rizzo A. A case of patient-ventilator dyssynchrony caused by inadvertent PEEP. </w:t>
      </w:r>
      <w:r>
        <w:rPr>
          <w:i/>
          <w:iCs/>
        </w:rPr>
        <w:t>Respiratory care</w:t>
      </w:r>
      <w:r>
        <w:t xml:space="preserve"> 1995;40(11):1144–1147. </w:t>
      </w:r>
    </w:p>
    <w:p w14:paraId="672A5740" w14:textId="77777777" w:rsidR="00A06431" w:rsidRDefault="00A06431" w:rsidP="00A06431">
      <w:pPr>
        <w:pStyle w:val="Bibliography"/>
      </w:pPr>
      <w:r>
        <w:t xml:space="preserve">21. </w:t>
      </w:r>
      <w:r>
        <w:tab/>
        <w:t xml:space="preserve">Branson RD, Marlnrvrc NR. Dual-Control Modes of Mechanical Ventilation. </w:t>
      </w:r>
      <w:r>
        <w:rPr>
          <w:i/>
          <w:iCs/>
        </w:rPr>
        <w:t>Respiratory Care</w:t>
      </w:r>
      <w:r>
        <w:t xml:space="preserve"> 1996;41:294–305. </w:t>
      </w:r>
    </w:p>
    <w:p w14:paraId="5E621A19" w14:textId="77777777" w:rsidR="00A06431" w:rsidRDefault="00A06431" w:rsidP="00A06431">
      <w:pPr>
        <w:pStyle w:val="Bibliography"/>
      </w:pPr>
      <w:r>
        <w:t xml:space="preserve">22. </w:t>
      </w:r>
      <w:r>
        <w:tab/>
        <w:t xml:space="preserve">Dick CR, Sassoon CS. Patient-ventilator interactions. </w:t>
      </w:r>
      <w:r>
        <w:rPr>
          <w:i/>
          <w:iCs/>
        </w:rPr>
        <w:t>Clin Chest Med</w:t>
      </w:r>
      <w:r>
        <w:t xml:space="preserve"> 1996;17(3):423–438. </w:t>
      </w:r>
    </w:p>
    <w:p w14:paraId="749027D7" w14:textId="77777777" w:rsidR="00A06431" w:rsidRDefault="00A06431" w:rsidP="00A06431">
      <w:pPr>
        <w:pStyle w:val="Bibliography"/>
      </w:pPr>
      <w:r>
        <w:t xml:space="preserve">23. </w:t>
      </w:r>
      <w:r>
        <w:tab/>
        <w:t xml:space="preserve">Chao DC, Scheinhorn DJ, Stearn-Hassenpflug M. Patient-Ventilator Trigger Asynchrony in Prolonged Mechanical Ventilation. </w:t>
      </w:r>
      <w:r>
        <w:rPr>
          <w:i/>
          <w:iCs/>
        </w:rPr>
        <w:t>Chest</w:t>
      </w:r>
      <w:r>
        <w:t xml:space="preserve"> 1997;112(6):1592–1599. </w:t>
      </w:r>
    </w:p>
    <w:p w14:paraId="59555F7C" w14:textId="77777777" w:rsidR="00A06431" w:rsidRDefault="00A06431" w:rsidP="00A06431">
      <w:pPr>
        <w:pStyle w:val="Bibliography"/>
      </w:pPr>
      <w:r>
        <w:t xml:space="preserve">24. </w:t>
      </w:r>
      <w:r>
        <w:tab/>
        <w:t xml:space="preserve">Leung P, Jubran A, Tobin MJ. Comparison of assisted ventilator modes on triggering, patient effort, and dyspnea. </w:t>
      </w:r>
      <w:r>
        <w:rPr>
          <w:i/>
          <w:iCs/>
        </w:rPr>
        <w:t>Am J Respir Crit Care Med</w:t>
      </w:r>
      <w:r>
        <w:t xml:space="preserve"> 1997;155(6):1940–1948. </w:t>
      </w:r>
    </w:p>
    <w:p w14:paraId="3B3D05F8" w14:textId="77777777" w:rsidR="00A06431" w:rsidRDefault="00A06431" w:rsidP="00A06431">
      <w:pPr>
        <w:pStyle w:val="Bibliography"/>
      </w:pPr>
      <w:r>
        <w:t xml:space="preserve">25. </w:t>
      </w:r>
      <w:r>
        <w:tab/>
        <w:t xml:space="preserve">Tobin MJ, Laghi F, Jubran A. Respiratory muscle dysfunction in mechanically-ventilated patients. </w:t>
      </w:r>
      <w:r>
        <w:rPr>
          <w:i/>
          <w:iCs/>
        </w:rPr>
        <w:t>Molecular and Cellular Biochemistry</w:t>
      </w:r>
      <w:r>
        <w:t xml:space="preserve"> 1998;179:87–98. </w:t>
      </w:r>
    </w:p>
    <w:p w14:paraId="2F1AC07B" w14:textId="77777777" w:rsidR="00A06431" w:rsidRDefault="00A06431" w:rsidP="00A06431">
      <w:pPr>
        <w:pStyle w:val="Bibliography"/>
      </w:pPr>
      <w:r>
        <w:t xml:space="preserve">26. </w:t>
      </w:r>
      <w:r>
        <w:tab/>
        <w:t xml:space="preserve">Imanaka H, Nishimura M, Takeuchi M, Kimball WR, Yahagi N, Kumon K. Autotriggering caused by cardiogenic oscillation during flow-triggered mechanical ventilation: </w:t>
      </w:r>
      <w:r>
        <w:rPr>
          <w:i/>
          <w:iCs/>
        </w:rPr>
        <w:t>Critical Care Medicine</w:t>
      </w:r>
      <w:r>
        <w:t xml:space="preserve"> 2000;28(2):402–407. </w:t>
      </w:r>
    </w:p>
    <w:p w14:paraId="3056E9CE" w14:textId="77777777" w:rsidR="00A06431" w:rsidRDefault="00A06431" w:rsidP="00A06431">
      <w:pPr>
        <w:pStyle w:val="Bibliography"/>
      </w:pPr>
      <w:r>
        <w:t xml:space="preserve">27. </w:t>
      </w:r>
      <w:r>
        <w:tab/>
        <w:t xml:space="preserve">Babuška R, Alic L, Lourens MS, Verbraak AFM, Bogaard J. Estimation of respiratory parameters via fuzzy clustering. </w:t>
      </w:r>
      <w:r>
        <w:rPr>
          <w:i/>
          <w:iCs/>
        </w:rPr>
        <w:t>Artificial Intelligence in Medicine</w:t>
      </w:r>
      <w:r>
        <w:t xml:space="preserve"> 2001;21(1–3):91–105. </w:t>
      </w:r>
    </w:p>
    <w:p w14:paraId="11544361" w14:textId="77777777" w:rsidR="00A06431" w:rsidRDefault="00A06431" w:rsidP="00A06431">
      <w:pPr>
        <w:pStyle w:val="Bibliography"/>
      </w:pPr>
      <w:r>
        <w:t xml:space="preserve">28. </w:t>
      </w:r>
      <w:r>
        <w:tab/>
        <w:t xml:space="preserve">Officer TM, Wheeler DR, Frost AE, Rodarte JR. Respiratory Control During Independent Lung Ventilation. </w:t>
      </w:r>
      <w:r>
        <w:rPr>
          <w:i/>
          <w:iCs/>
        </w:rPr>
        <w:t>Chest</w:t>
      </w:r>
      <w:r>
        <w:t xml:space="preserve"> 2001;120(2):678–681. </w:t>
      </w:r>
    </w:p>
    <w:p w14:paraId="68A994E9" w14:textId="77777777" w:rsidR="00A06431" w:rsidRDefault="00A06431" w:rsidP="00A06431">
      <w:pPr>
        <w:pStyle w:val="Bibliography"/>
      </w:pPr>
      <w:r>
        <w:t xml:space="preserve">29. </w:t>
      </w:r>
      <w:r>
        <w:tab/>
        <w:t xml:space="preserve">Sassoon CSH, Foster GT. Patient-ventilator asynchrony. </w:t>
      </w:r>
      <w:r>
        <w:rPr>
          <w:i/>
          <w:iCs/>
        </w:rPr>
        <w:t>Current Opinion in Critical Care</w:t>
      </w:r>
      <w:r>
        <w:t xml:space="preserve"> 2001;28–33. </w:t>
      </w:r>
    </w:p>
    <w:p w14:paraId="4CC2A315" w14:textId="77777777" w:rsidR="00A06431" w:rsidRDefault="00A06431" w:rsidP="00A06431">
      <w:pPr>
        <w:pStyle w:val="Bibliography"/>
      </w:pPr>
      <w:r>
        <w:t xml:space="preserve">30. </w:t>
      </w:r>
      <w:r>
        <w:tab/>
        <w:t xml:space="preserve">Fontes M. Progress in mechanical ventilation: </w:t>
      </w:r>
      <w:r>
        <w:rPr>
          <w:i/>
          <w:iCs/>
        </w:rPr>
        <w:t>Current Opinion in Anaesthesiology</w:t>
      </w:r>
      <w:r>
        <w:t xml:space="preserve"> 2002;15(1):45–51. </w:t>
      </w:r>
    </w:p>
    <w:p w14:paraId="61F740CE" w14:textId="77777777" w:rsidR="00A06431" w:rsidRDefault="00A06431" w:rsidP="00A06431">
      <w:pPr>
        <w:pStyle w:val="Bibliography"/>
      </w:pPr>
      <w:r>
        <w:lastRenderedPageBreak/>
        <w:t xml:space="preserve">31. </w:t>
      </w:r>
      <w:r>
        <w:tab/>
        <w:t xml:space="preserve">Kallet RH, Luce JM. Detection of Patient-Ventilator Asynchrony During Low Tidal Volume Ventilation, Using Ventilator Waveform Graphics. </w:t>
      </w:r>
      <w:r>
        <w:rPr>
          <w:i/>
          <w:iCs/>
        </w:rPr>
        <w:t>Respiratory Care</w:t>
      </w:r>
      <w:r>
        <w:t xml:space="preserve"> 2002;47:183–5. </w:t>
      </w:r>
    </w:p>
    <w:p w14:paraId="657E196B" w14:textId="77777777" w:rsidR="00A06431" w:rsidRDefault="00A06431" w:rsidP="00A06431">
      <w:pPr>
        <w:pStyle w:val="Bibliography"/>
      </w:pPr>
      <w:r>
        <w:t xml:space="preserve">32. </w:t>
      </w:r>
      <w:r>
        <w:tab/>
        <w:t xml:space="preserve">Younes M, Kun J, Webster K, Roberts D. Response of Ventilator-Dependent Patients to Delayed Opening of Exhalation Valve. </w:t>
      </w:r>
      <w:r>
        <w:rPr>
          <w:i/>
          <w:iCs/>
        </w:rPr>
        <w:t>Am J Respir Crit Care Med</w:t>
      </w:r>
      <w:r>
        <w:t xml:space="preserve"> 2002;166(1):21–30. </w:t>
      </w:r>
    </w:p>
    <w:p w14:paraId="31A1FE01" w14:textId="77777777" w:rsidR="00A06431" w:rsidRDefault="00A06431" w:rsidP="00A06431">
      <w:pPr>
        <w:pStyle w:val="Bibliography"/>
      </w:pPr>
      <w:r>
        <w:t xml:space="preserve">33. </w:t>
      </w:r>
      <w:r>
        <w:tab/>
        <w:t xml:space="preserve">Kondili E, Prinianakis G, Georgopoulos D. Patient–ventilator interaction. </w:t>
      </w:r>
      <w:r>
        <w:rPr>
          <w:i/>
          <w:iCs/>
        </w:rPr>
        <w:t>British Journal of Anaesthesia</w:t>
      </w:r>
      <w:r>
        <w:t xml:space="preserve"> 2003;91(1):106–119. </w:t>
      </w:r>
    </w:p>
    <w:p w14:paraId="2E9A47ED" w14:textId="77777777" w:rsidR="00A06431" w:rsidRDefault="00A06431" w:rsidP="00A06431">
      <w:pPr>
        <w:pStyle w:val="Bibliography"/>
      </w:pPr>
      <w:r>
        <w:t xml:space="preserve">34. </w:t>
      </w:r>
      <w:r>
        <w:tab/>
        <w:t xml:space="preserve">Blanch L, Bernabe F, Lucangelo U. Measurement of Air Trapping, Intrinsic Positive End-Expiratory Pressure, and Dynamic Hyperinflation in Mechanically Ventilated Patients. </w:t>
      </w:r>
      <w:r>
        <w:rPr>
          <w:i/>
          <w:iCs/>
        </w:rPr>
        <w:t>RESPIRATORY CARE</w:t>
      </w:r>
      <w:r>
        <w:t xml:space="preserve"> 2005;50(1). </w:t>
      </w:r>
    </w:p>
    <w:p w14:paraId="6FC62796" w14:textId="77777777" w:rsidR="00A06431" w:rsidRDefault="00A06431" w:rsidP="00A06431">
      <w:pPr>
        <w:pStyle w:val="Bibliography"/>
      </w:pPr>
      <w:r>
        <w:t xml:space="preserve">35. </w:t>
      </w:r>
      <w:r>
        <w:tab/>
        <w:t xml:space="preserve">Bonetto C, Calo M, Delgado M, Mancebo J. Modes of Pressure Delivery and Patient–Ventilator Interaction. </w:t>
      </w:r>
      <w:r>
        <w:rPr>
          <w:i/>
          <w:iCs/>
        </w:rPr>
        <w:t>Respiratory Care Clinics of North America</w:t>
      </w:r>
      <w:r>
        <w:t xml:space="preserve"> 2005;11(2):247–263. </w:t>
      </w:r>
    </w:p>
    <w:p w14:paraId="1FE99331" w14:textId="77777777" w:rsidR="00A06431" w:rsidRDefault="00A06431" w:rsidP="00A06431">
      <w:pPr>
        <w:pStyle w:val="Bibliography"/>
      </w:pPr>
      <w:r>
        <w:t xml:space="preserve">36. </w:t>
      </w:r>
      <w:r>
        <w:tab/>
        <w:t xml:space="preserve">Dhand R. Ventilator Graphics and Respiratory Mechanics in the Patient With Obstructive Lung Disease. </w:t>
      </w:r>
      <w:r>
        <w:rPr>
          <w:i/>
          <w:iCs/>
        </w:rPr>
        <w:t>RESPIRATORY CARE</w:t>
      </w:r>
      <w:r>
        <w:t xml:space="preserve"> 2005;50(2). </w:t>
      </w:r>
    </w:p>
    <w:p w14:paraId="5EC06F47" w14:textId="77777777" w:rsidR="00A06431" w:rsidRDefault="00A06431" w:rsidP="00A06431">
      <w:pPr>
        <w:pStyle w:val="Bibliography"/>
      </w:pPr>
      <w:r>
        <w:t xml:space="preserve">37. </w:t>
      </w:r>
      <w:r>
        <w:tab/>
        <w:t xml:space="preserve">Kallet RH, Campbell AR, Dicker RA, Katz JA, Mackersie RC. Work of Breathing During Lung-Protective Ventilation in Patients With Acute Lung Injury and Acute Respiratory Distress Syndrome: A Comparison Between Volume and Pressure-Regulated Breathing Modes. </w:t>
      </w:r>
      <w:r>
        <w:rPr>
          <w:i/>
          <w:iCs/>
        </w:rPr>
        <w:t>RESPIRATORY CARE</w:t>
      </w:r>
      <w:r>
        <w:t xml:space="preserve"> 2005;50(12). </w:t>
      </w:r>
    </w:p>
    <w:p w14:paraId="1779E4A4" w14:textId="77777777" w:rsidR="00A06431" w:rsidRDefault="00A06431" w:rsidP="00A06431">
      <w:pPr>
        <w:pStyle w:val="Bibliography"/>
      </w:pPr>
      <w:r>
        <w:t xml:space="preserve">38. </w:t>
      </w:r>
      <w:r>
        <w:tab/>
        <w:t xml:space="preserve">Nilsestuen JO, Hargett KD. Using ventilator graphics to identify patient-ventilator asynchrony. </w:t>
      </w:r>
      <w:r>
        <w:rPr>
          <w:i/>
          <w:iCs/>
        </w:rPr>
        <w:t>Respir Care</w:t>
      </w:r>
      <w:r>
        <w:t xml:space="preserve"> 2005;50(2):202–234; discussion 232-234. </w:t>
      </w:r>
    </w:p>
    <w:p w14:paraId="3A4525FE" w14:textId="77777777" w:rsidR="00A06431" w:rsidRDefault="00A06431" w:rsidP="00A06431">
      <w:pPr>
        <w:pStyle w:val="Bibliography"/>
      </w:pPr>
      <w:r>
        <w:t xml:space="preserve">39. </w:t>
      </w:r>
      <w:r>
        <w:tab/>
        <w:t xml:space="preserve">Georgopoulos D, Prinianakis G, Kondili E. Bedside waveforms interpretation as a tool to identify patient-ventilator asynchronies. </w:t>
      </w:r>
      <w:r>
        <w:rPr>
          <w:i/>
          <w:iCs/>
        </w:rPr>
        <w:t>Intensive Care Med</w:t>
      </w:r>
      <w:r>
        <w:t xml:space="preserve"> 2006;32(1):34–47. </w:t>
      </w:r>
    </w:p>
    <w:p w14:paraId="09CF66E1" w14:textId="77777777" w:rsidR="00A06431" w:rsidRDefault="00A06431" w:rsidP="00A06431">
      <w:pPr>
        <w:pStyle w:val="Bibliography"/>
      </w:pPr>
      <w:r>
        <w:t xml:space="preserve">40. </w:t>
      </w:r>
      <w:r>
        <w:tab/>
        <w:t xml:space="preserve">Kallet RH, Campbell AR, Dicker RA, Katz JA, Mackersie RC. Effects of tidal volume on work of breathing during lung-protective ventilation in patients with acute lung injury and acute respiratory distress syndrome. </w:t>
      </w:r>
      <w:r>
        <w:rPr>
          <w:i/>
          <w:iCs/>
        </w:rPr>
        <w:t>Critical Care Medicine</w:t>
      </w:r>
      <w:r>
        <w:t xml:space="preserve"> 2006;34(1):8–14. </w:t>
      </w:r>
    </w:p>
    <w:p w14:paraId="74AA84E6" w14:textId="77777777" w:rsidR="00A06431" w:rsidRDefault="00A06431" w:rsidP="00A06431">
      <w:pPr>
        <w:pStyle w:val="Bibliography"/>
      </w:pPr>
      <w:r>
        <w:t xml:space="preserve">41. </w:t>
      </w:r>
      <w:r>
        <w:tab/>
        <w:t xml:space="preserve">Chen C-W, Lin W-C, Hsu C-H. Pseudo-double-triggering. </w:t>
      </w:r>
      <w:r>
        <w:rPr>
          <w:i/>
          <w:iCs/>
        </w:rPr>
        <w:t>Intensive Care Med</w:t>
      </w:r>
      <w:r>
        <w:t xml:space="preserve"> 2007;33(4):742–743. </w:t>
      </w:r>
    </w:p>
    <w:p w14:paraId="4CB9707A" w14:textId="77777777" w:rsidR="00A06431" w:rsidRDefault="00A06431" w:rsidP="00A06431">
      <w:pPr>
        <w:pStyle w:val="Bibliography"/>
      </w:pPr>
      <w:r>
        <w:t xml:space="preserve">42. </w:t>
      </w:r>
      <w:r>
        <w:tab/>
        <w:t xml:space="preserve">Thille AW, Brochard L. Promoting Patient-Ventilator Synchrony. </w:t>
      </w:r>
      <w:r>
        <w:rPr>
          <w:i/>
          <w:iCs/>
        </w:rPr>
        <w:t>Clinical Pulmonary Medicine</w:t>
      </w:r>
      <w:r>
        <w:t xml:space="preserve"> 2007;14(6):350–359. </w:t>
      </w:r>
    </w:p>
    <w:p w14:paraId="011CDB28" w14:textId="77777777" w:rsidR="00A06431" w:rsidRDefault="00A06431" w:rsidP="00A06431">
      <w:pPr>
        <w:pStyle w:val="Bibliography"/>
      </w:pPr>
      <w:r>
        <w:t xml:space="preserve">43. </w:t>
      </w:r>
      <w:r>
        <w:tab/>
        <w:t xml:space="preserve">Thille A, Brochard L. Interactions patient–ventilateur. </w:t>
      </w:r>
      <w:r>
        <w:rPr>
          <w:i/>
          <w:iCs/>
        </w:rPr>
        <w:t>Réanimation</w:t>
      </w:r>
      <w:r>
        <w:t xml:space="preserve"> 2007;16(1):13–19. </w:t>
      </w:r>
    </w:p>
    <w:p w14:paraId="4B10310C" w14:textId="77777777" w:rsidR="00A06431" w:rsidRDefault="00A06431" w:rsidP="00A06431">
      <w:pPr>
        <w:pStyle w:val="Bibliography"/>
      </w:pPr>
      <w:r>
        <w:t xml:space="preserve">44. </w:t>
      </w:r>
      <w:r>
        <w:tab/>
        <w:t xml:space="preserve">Thille AW, Brochard L. Double triggering during assisted mechanical ventilation: Is it a controlled, auto-triggered or patient-triggered cycle? Reply to C.-W. Chen. </w:t>
      </w:r>
      <w:r>
        <w:rPr>
          <w:i/>
          <w:iCs/>
        </w:rPr>
        <w:t>Intensive Care Med</w:t>
      </w:r>
      <w:r>
        <w:t xml:space="preserve"> 2007;33(4):744–745. </w:t>
      </w:r>
    </w:p>
    <w:p w14:paraId="473676F2" w14:textId="77777777" w:rsidR="00A06431" w:rsidRDefault="00A06431" w:rsidP="00A06431">
      <w:pPr>
        <w:pStyle w:val="Bibliography"/>
      </w:pPr>
      <w:r>
        <w:t xml:space="preserve">45. </w:t>
      </w:r>
      <w:r>
        <w:tab/>
        <w:t xml:space="preserve">Chen C-W, Lin W-C, Hsu C-H, Cheng K-S, Lo C-S. Detecting ineffective triggering in the expiratory phase in mechanically ventilated patients based on airway flow and pressure deflection: Feasibility of using a computer algorithm. </w:t>
      </w:r>
      <w:r>
        <w:rPr>
          <w:i/>
          <w:iCs/>
        </w:rPr>
        <w:t>Critical Care Medicine</w:t>
      </w:r>
      <w:r>
        <w:t xml:space="preserve"> 2008;36(2):455–461. </w:t>
      </w:r>
    </w:p>
    <w:p w14:paraId="0F7E0233" w14:textId="77777777" w:rsidR="00A06431" w:rsidRDefault="00A06431" w:rsidP="00A06431">
      <w:pPr>
        <w:pStyle w:val="Bibliography"/>
      </w:pPr>
      <w:r>
        <w:lastRenderedPageBreak/>
        <w:t xml:space="preserve">46. </w:t>
      </w:r>
      <w:r>
        <w:tab/>
        <w:t xml:space="preserve">Pohlman MC, McCallister KE, Schweickert WD, et al. Excessive tidal volume from breath stacking during lung-protective ventilation for acute lung injury. </w:t>
      </w:r>
      <w:r>
        <w:rPr>
          <w:i/>
          <w:iCs/>
        </w:rPr>
        <w:t>Critical Care Medicine</w:t>
      </w:r>
      <w:r>
        <w:t xml:space="preserve"> 2008;36(11):3019–3023. </w:t>
      </w:r>
    </w:p>
    <w:p w14:paraId="702721A9" w14:textId="77777777" w:rsidR="00A06431" w:rsidRDefault="00A06431" w:rsidP="00A06431">
      <w:pPr>
        <w:pStyle w:val="Bibliography"/>
      </w:pPr>
      <w:r>
        <w:t xml:space="preserve">47. </w:t>
      </w:r>
      <w:r>
        <w:tab/>
        <w:t xml:space="preserve">De Wit M, Miller KB, Green DA, Ostman HE, Gennings C, Epstein SK. Ineffective triggering predicts increased duration of mechanical ventilation. </w:t>
      </w:r>
      <w:r>
        <w:rPr>
          <w:i/>
          <w:iCs/>
        </w:rPr>
        <w:t>Critical Care Medicine</w:t>
      </w:r>
      <w:r>
        <w:t xml:space="preserve"> 2009;37(10):2740–2745. </w:t>
      </w:r>
    </w:p>
    <w:p w14:paraId="28434702" w14:textId="77777777" w:rsidR="00A06431" w:rsidRDefault="00A06431" w:rsidP="00A06431">
      <w:pPr>
        <w:pStyle w:val="Bibliography"/>
      </w:pPr>
      <w:r>
        <w:t xml:space="preserve">48. </w:t>
      </w:r>
      <w:r>
        <w:tab/>
        <w:t xml:space="preserve">De Wit M, Pedram S, Best AM, Epstein SK. Observational study of patient-ventilator asynchrony and relationship to sedation level. </w:t>
      </w:r>
      <w:r>
        <w:rPr>
          <w:i/>
          <w:iCs/>
        </w:rPr>
        <w:t>Journal of Critical Care</w:t>
      </w:r>
      <w:r>
        <w:t xml:space="preserve"> 2009;24(1):74–80. </w:t>
      </w:r>
    </w:p>
    <w:p w14:paraId="3807DFE2" w14:textId="77777777" w:rsidR="00A06431" w:rsidRDefault="00A06431" w:rsidP="00A06431">
      <w:pPr>
        <w:pStyle w:val="Bibliography"/>
      </w:pPr>
      <w:r>
        <w:t xml:space="preserve">49. </w:t>
      </w:r>
      <w:r>
        <w:tab/>
        <w:t xml:space="preserve">Kondili E, Akoumianaki E, Alexopoulou C, Georgopoulos D. Identifying and relieving asynchrony during mechanical ventilation. </w:t>
      </w:r>
      <w:r>
        <w:rPr>
          <w:i/>
          <w:iCs/>
        </w:rPr>
        <w:t>Expert Review of Respiratory Medicine</w:t>
      </w:r>
      <w:r>
        <w:t xml:space="preserve"> 2009;3(3):231–243. </w:t>
      </w:r>
    </w:p>
    <w:p w14:paraId="2124B7DF" w14:textId="77777777" w:rsidR="00A06431" w:rsidRDefault="00A06431" w:rsidP="00A06431">
      <w:pPr>
        <w:pStyle w:val="Bibliography"/>
      </w:pPr>
      <w:r>
        <w:t xml:space="preserve">50. </w:t>
      </w:r>
      <w:r>
        <w:tab/>
        <w:t xml:space="preserve">Mellott KG, Grap MJ, Munro CL, Sessler CN, Wetzel PA. Patient-Ventilator Dyssynchrony: Clinical Significance and Implications for Practice. </w:t>
      </w:r>
      <w:r>
        <w:rPr>
          <w:i/>
          <w:iCs/>
        </w:rPr>
        <w:t>Critical Care Nurse</w:t>
      </w:r>
      <w:r>
        <w:t xml:space="preserve"> 2009;29(6):41–55. </w:t>
      </w:r>
    </w:p>
    <w:p w14:paraId="18AEA687" w14:textId="77777777" w:rsidR="00A06431" w:rsidRDefault="00A06431" w:rsidP="00A06431">
      <w:pPr>
        <w:pStyle w:val="Bibliography"/>
      </w:pPr>
      <w:r>
        <w:t xml:space="preserve">51. </w:t>
      </w:r>
      <w:r>
        <w:tab/>
        <w:t xml:space="preserve">Unroe M, MacIntyre N. Evolving approaches to assessing and monitoring patient–ventilator interactions: </w:t>
      </w:r>
      <w:r>
        <w:rPr>
          <w:i/>
          <w:iCs/>
        </w:rPr>
        <w:t>Current Opinion in Critical Care</w:t>
      </w:r>
      <w:r>
        <w:t xml:space="preserve"> 2010;16(3):261–268. </w:t>
      </w:r>
    </w:p>
    <w:p w14:paraId="7F374B93" w14:textId="77777777" w:rsidR="00A06431" w:rsidRDefault="00A06431" w:rsidP="00A06431">
      <w:pPr>
        <w:pStyle w:val="Bibliography"/>
      </w:pPr>
      <w:r w:rsidRPr="00A06431">
        <w:rPr>
          <w:lang w:val="fr-FR"/>
          <w:rPrChange w:id="721" w:author="Robert Jackson" w:date="2024-04-01T10:34:00Z" w16du:dateUtc="2024-04-01T14:34:00Z">
            <w:rPr/>
          </w:rPrChange>
        </w:rPr>
        <w:t xml:space="preserve">52. </w:t>
      </w:r>
      <w:r w:rsidRPr="00A06431">
        <w:rPr>
          <w:lang w:val="fr-FR"/>
          <w:rPrChange w:id="722" w:author="Robert Jackson" w:date="2024-04-01T10:34:00Z" w16du:dateUtc="2024-04-01T14:34:00Z">
            <w:rPr/>
          </w:rPrChange>
        </w:rPr>
        <w:tab/>
        <w:t xml:space="preserve">Colombo D, Cammarota G, Alemani M, et al. </w:t>
      </w:r>
      <w:r>
        <w:t xml:space="preserve">Efficacy of ventilator waveforms observation in detecting patient–ventilator asynchrony. </w:t>
      </w:r>
      <w:r>
        <w:rPr>
          <w:i/>
          <w:iCs/>
        </w:rPr>
        <w:t>Critical Care Medicine</w:t>
      </w:r>
      <w:r>
        <w:t xml:space="preserve"> 2011;39(11):2452–2457. </w:t>
      </w:r>
    </w:p>
    <w:p w14:paraId="075B51FF" w14:textId="77777777" w:rsidR="00A06431" w:rsidRDefault="00A06431" w:rsidP="00A06431">
      <w:pPr>
        <w:pStyle w:val="Bibliography"/>
      </w:pPr>
      <w:r>
        <w:t xml:space="preserve">53. </w:t>
      </w:r>
      <w:r>
        <w:tab/>
        <w:t xml:space="preserve">De Wit M. Monitoring of Patient-Ventilator Interaction at the Bedside. </w:t>
      </w:r>
      <w:r>
        <w:rPr>
          <w:i/>
          <w:iCs/>
        </w:rPr>
        <w:t>Respir Care</w:t>
      </w:r>
      <w:r>
        <w:t xml:space="preserve"> 2011;56(1):61–72. </w:t>
      </w:r>
    </w:p>
    <w:p w14:paraId="55656666" w14:textId="77777777" w:rsidR="00A06431" w:rsidRDefault="00A06431" w:rsidP="00A06431">
      <w:pPr>
        <w:pStyle w:val="Bibliography"/>
      </w:pPr>
      <w:r w:rsidRPr="006847BD">
        <w:t xml:space="preserve">54. </w:t>
      </w:r>
      <w:r w:rsidRPr="006847BD">
        <w:tab/>
        <w:t xml:space="preserve">Liao K-M, Ou C-Y, Chen C-W. </w:t>
      </w:r>
      <w:r>
        <w:t xml:space="preserve">Classifying Different Types of Double Triggering Based on Airway Pressure and Flow Deflection in Mechanically Ventilated Patients. </w:t>
      </w:r>
      <w:r>
        <w:rPr>
          <w:i/>
          <w:iCs/>
        </w:rPr>
        <w:t>Respiratory Care</w:t>
      </w:r>
      <w:r>
        <w:t xml:space="preserve"> 2011;56(4):460–466. </w:t>
      </w:r>
    </w:p>
    <w:p w14:paraId="2E162AD3" w14:textId="77777777" w:rsidR="00A06431" w:rsidRDefault="00A06431" w:rsidP="00A06431">
      <w:pPr>
        <w:pStyle w:val="Bibliography"/>
      </w:pPr>
      <w:r>
        <w:t xml:space="preserve">55. </w:t>
      </w:r>
      <w:r>
        <w:tab/>
        <w:t xml:space="preserve">Blanch L, Sales B, Montanya J, et al. Validation of the Better Care® system to detect ineffective efforts during expiration in mechanically ventilated patients: a pilot study. </w:t>
      </w:r>
      <w:r>
        <w:rPr>
          <w:i/>
          <w:iCs/>
        </w:rPr>
        <w:t>Intensive Care Med</w:t>
      </w:r>
      <w:r>
        <w:t xml:space="preserve"> 2012;38(5):772–780. </w:t>
      </w:r>
    </w:p>
    <w:p w14:paraId="2375BD57" w14:textId="77777777" w:rsidR="00A06431" w:rsidRDefault="00A06431" w:rsidP="00A06431">
      <w:pPr>
        <w:pStyle w:val="Bibliography"/>
      </w:pPr>
      <w:r>
        <w:t xml:space="preserve">56. </w:t>
      </w:r>
      <w:r>
        <w:tab/>
      </w:r>
      <w:r w:rsidRPr="006847BD">
        <w:t xml:space="preserve">Chacon E, Estruga A, Murias G, et al. </w:t>
      </w:r>
      <w:r>
        <w:t xml:space="preserve">Nurses’ Detection of Ineffective Inspiratory Efforts During Mechanical Ventilation. </w:t>
      </w:r>
      <w:r>
        <w:rPr>
          <w:i/>
          <w:iCs/>
        </w:rPr>
        <w:t>American Journal of Critical Care</w:t>
      </w:r>
      <w:r>
        <w:t xml:space="preserve"> 2012;21(4):e89–e93. </w:t>
      </w:r>
    </w:p>
    <w:p w14:paraId="76ED8087" w14:textId="77777777" w:rsidR="00A06431" w:rsidRDefault="00A06431" w:rsidP="00A06431">
      <w:pPr>
        <w:pStyle w:val="Bibliography"/>
      </w:pPr>
      <w:r>
        <w:t xml:space="preserve">57. </w:t>
      </w:r>
      <w:r>
        <w:tab/>
        <w:t xml:space="preserve">Correger E. Interpretation of ventilator curves in patients with acute respiratory failure. :13. </w:t>
      </w:r>
    </w:p>
    <w:p w14:paraId="1068B7A7" w14:textId="77777777" w:rsidR="00A06431" w:rsidRDefault="00A06431" w:rsidP="00A06431">
      <w:pPr>
        <w:pStyle w:val="Bibliography"/>
      </w:pPr>
      <w:r>
        <w:t xml:space="preserve">58. </w:t>
      </w:r>
      <w:r>
        <w:tab/>
        <w:t xml:space="preserve">Laghi F, Goyal A. Auto-PEEP in respiratory failure. </w:t>
      </w:r>
      <w:r>
        <w:rPr>
          <w:i/>
          <w:iCs/>
        </w:rPr>
        <w:t>MINERVA ANESTESIOLOGICA</w:t>
      </w:r>
      <w:r>
        <w:t xml:space="preserve"> 2012;78(2). </w:t>
      </w:r>
    </w:p>
    <w:p w14:paraId="1C5A37D8" w14:textId="77777777" w:rsidR="00A06431" w:rsidRDefault="00A06431" w:rsidP="00A06431">
      <w:pPr>
        <w:pStyle w:val="Bibliography"/>
      </w:pPr>
      <w:r>
        <w:t xml:space="preserve">59. </w:t>
      </w:r>
      <w:r>
        <w:tab/>
        <w:t xml:space="preserve">Branson RD, Blakeman TC, Robinson BR. Asynchrony and Dyspnea. </w:t>
      </w:r>
      <w:r>
        <w:rPr>
          <w:i/>
          <w:iCs/>
        </w:rPr>
        <w:t>Respir Care</w:t>
      </w:r>
      <w:r>
        <w:t xml:space="preserve"> 2013;58(6):973–989. </w:t>
      </w:r>
    </w:p>
    <w:p w14:paraId="4C1D1975" w14:textId="77777777" w:rsidR="00A06431" w:rsidRDefault="00A06431" w:rsidP="00A06431">
      <w:pPr>
        <w:pStyle w:val="Bibliography"/>
      </w:pPr>
      <w:r>
        <w:t xml:space="preserve">60. </w:t>
      </w:r>
      <w:r>
        <w:tab/>
      </w:r>
      <w:r w:rsidRPr="006847BD">
        <w:t xml:space="preserve">Chanques G, Kress JP, Pohlman A, et al. </w:t>
      </w:r>
      <w:r>
        <w:t xml:space="preserve">Impact of Ventilator Adjustment and Sedation–Analgesia Practices on Severe Asynchrony in Patients Ventilated in Assist-Control Mode. </w:t>
      </w:r>
      <w:r>
        <w:rPr>
          <w:i/>
          <w:iCs/>
        </w:rPr>
        <w:t>Critical Care Medicine</w:t>
      </w:r>
      <w:r>
        <w:t xml:space="preserve"> 2013;41(9):2177–2187. </w:t>
      </w:r>
    </w:p>
    <w:p w14:paraId="13667BFE" w14:textId="77777777" w:rsidR="00A06431" w:rsidRDefault="00A06431" w:rsidP="00A06431">
      <w:pPr>
        <w:pStyle w:val="Bibliography"/>
      </w:pPr>
      <w:r>
        <w:t xml:space="preserve">61. </w:t>
      </w:r>
      <w:r>
        <w:tab/>
        <w:t xml:space="preserve">Murias G, Villagra A, Blanch L. Patient-ventilator dyssynchrony during assisted invasive mechanical ventilation. </w:t>
      </w:r>
      <w:r>
        <w:rPr>
          <w:i/>
          <w:iCs/>
        </w:rPr>
        <w:t>MINERVA ANESTESIOLOGICA</w:t>
      </w:r>
      <w:r>
        <w:t xml:space="preserve"> 2013;79(4). </w:t>
      </w:r>
    </w:p>
    <w:p w14:paraId="5DAF749F" w14:textId="77777777" w:rsidR="00A06431" w:rsidRDefault="00A06431" w:rsidP="00A06431">
      <w:pPr>
        <w:pStyle w:val="Bibliography"/>
      </w:pPr>
      <w:r>
        <w:lastRenderedPageBreak/>
        <w:t xml:space="preserve">62. </w:t>
      </w:r>
      <w:r>
        <w:tab/>
      </w:r>
      <w:r w:rsidRPr="006847BD">
        <w:t xml:space="preserve">Richard JCM, Lyazidi A, Akoumianaki E, et al. </w:t>
      </w:r>
      <w:r>
        <w:t xml:space="preserve">Potentially harmful effects of inspiratory synchronization during pressure preset ventilation. </w:t>
      </w:r>
      <w:r>
        <w:rPr>
          <w:i/>
          <w:iCs/>
        </w:rPr>
        <w:t>Intensive Care Med</w:t>
      </w:r>
      <w:r>
        <w:t xml:space="preserve"> 2013;39(11):2003–2010. </w:t>
      </w:r>
    </w:p>
    <w:p w14:paraId="2F19DE31" w14:textId="77777777" w:rsidR="00A06431" w:rsidRDefault="00A06431" w:rsidP="00A06431">
      <w:pPr>
        <w:pStyle w:val="Bibliography"/>
      </w:pPr>
      <w:r w:rsidRPr="006847BD">
        <w:t xml:space="preserve">63. </w:t>
      </w:r>
      <w:r w:rsidRPr="006847BD">
        <w:tab/>
        <w:t xml:space="preserve">Akoumianaki E, Maggiore SM, Valenza F, et al. </w:t>
      </w:r>
      <w:r>
        <w:t xml:space="preserve">The Application of Esophageal Pressure Measurement in Patients with Respiratory Failure. </w:t>
      </w:r>
      <w:r>
        <w:rPr>
          <w:i/>
          <w:iCs/>
        </w:rPr>
        <w:t>Am J Respir Crit Care Med</w:t>
      </w:r>
      <w:r>
        <w:t xml:space="preserve"> 2014;189(5):520–531. </w:t>
      </w:r>
    </w:p>
    <w:p w14:paraId="0E6DBCE5" w14:textId="77777777" w:rsidR="00A06431" w:rsidRDefault="00A06431" w:rsidP="00A06431">
      <w:pPr>
        <w:pStyle w:val="Bibliography"/>
      </w:pPr>
      <w:r>
        <w:t xml:space="preserve">64. </w:t>
      </w:r>
      <w:r>
        <w:tab/>
        <w:t xml:space="preserve">Brochard L. Measurement of esophageal pressure at bedside: pros and cons. </w:t>
      </w:r>
      <w:r>
        <w:rPr>
          <w:i/>
          <w:iCs/>
        </w:rPr>
        <w:t>Current Opinion in Critical Care</w:t>
      </w:r>
      <w:r>
        <w:t xml:space="preserve"> 2014;20(1):39–46. </w:t>
      </w:r>
    </w:p>
    <w:p w14:paraId="22F44E6C" w14:textId="77777777" w:rsidR="00A06431" w:rsidRDefault="00A06431" w:rsidP="00A06431">
      <w:pPr>
        <w:pStyle w:val="Bibliography"/>
      </w:pPr>
      <w:r>
        <w:t xml:space="preserve">65. </w:t>
      </w:r>
      <w:r>
        <w:tab/>
        <w:t xml:space="preserve">Mellott KG, Grap MJ, Munro CL, et al. Patient ventilator asynchrony in critically ill adults: Frequency and types. </w:t>
      </w:r>
      <w:r>
        <w:rPr>
          <w:i/>
          <w:iCs/>
        </w:rPr>
        <w:t>Heart &amp; Lung</w:t>
      </w:r>
      <w:r>
        <w:t xml:space="preserve"> 2014;43(3):231–243. </w:t>
      </w:r>
    </w:p>
    <w:p w14:paraId="117145AD" w14:textId="77777777" w:rsidR="00A06431" w:rsidRDefault="00A06431" w:rsidP="00A06431">
      <w:pPr>
        <w:pStyle w:val="Bibliography"/>
      </w:pPr>
      <w:r>
        <w:t xml:space="preserve">66. </w:t>
      </w:r>
      <w:r>
        <w:tab/>
        <w:t>Chiew YS, Pretty CG, Beatson A, et al. Automated logging of inspiratory and expiratory non-synchronized breathing (ALIEN) for mechanical ventilation [Internet]. In: 2015 37th Annual International Conference of the IEEE Engineering in Medicine and Biology Society (EMBC). Milan: IEEE; 2015 [cited 2023 Oct 8]. p. 5315–5318.Available from: https://ieeexplore.ieee.org/document/7319591/</w:t>
      </w:r>
    </w:p>
    <w:p w14:paraId="418AB96A" w14:textId="77777777" w:rsidR="00A06431" w:rsidRDefault="00A06431" w:rsidP="00A06431">
      <w:pPr>
        <w:pStyle w:val="Bibliography"/>
      </w:pPr>
      <w:r>
        <w:t xml:space="preserve">67. </w:t>
      </w:r>
      <w:r>
        <w:tab/>
        <w:t xml:space="preserve">Mietto C, Malbrain MLNG, Chiumello D. Transpulmonary pressure monitoring during mechanical ventilation: a bench-to-bedside review. </w:t>
      </w:r>
      <w:r>
        <w:rPr>
          <w:i/>
          <w:iCs/>
        </w:rPr>
        <w:t>Anaesthesiol Intensive Ther</w:t>
      </w:r>
      <w:r>
        <w:t xml:space="preserve"> 2015;47(J):27–37. </w:t>
      </w:r>
    </w:p>
    <w:p w14:paraId="01F800DC" w14:textId="77777777" w:rsidR="00A06431" w:rsidRDefault="00A06431" w:rsidP="00A06431">
      <w:pPr>
        <w:pStyle w:val="Bibliography"/>
      </w:pPr>
      <w:r>
        <w:t xml:space="preserve">68. </w:t>
      </w:r>
      <w:r>
        <w:tab/>
        <w:t xml:space="preserve">Yonis H, Gobert F, Tapponnier R, Guérin C. Reverse triggering in a patient with ARDS. </w:t>
      </w:r>
      <w:r>
        <w:rPr>
          <w:i/>
          <w:iCs/>
        </w:rPr>
        <w:t>Intensive Care Med</w:t>
      </w:r>
      <w:r>
        <w:t xml:space="preserve"> 2015;41(9):1711–1712. </w:t>
      </w:r>
    </w:p>
    <w:p w14:paraId="2245BA3C" w14:textId="77777777" w:rsidR="00A06431" w:rsidRDefault="00A06431" w:rsidP="00A06431">
      <w:pPr>
        <w:pStyle w:val="Bibliography"/>
      </w:pPr>
      <w:r w:rsidRPr="008B3497">
        <w:t xml:space="preserve">69. </w:t>
      </w:r>
      <w:r w:rsidRPr="008B3497">
        <w:tab/>
        <w:t xml:space="preserve">Delisle S, Charbonney E, Albert M, et al. </w:t>
      </w:r>
      <w:r>
        <w:t xml:space="preserve">Patient–Ventilator Asynchrony due to Reverse Triggering Occurring in Brain-Dead Patients: Clinical Implications and Physiological Meaning. </w:t>
      </w:r>
      <w:r>
        <w:rPr>
          <w:i/>
          <w:iCs/>
        </w:rPr>
        <w:t>Am J Respir Crit Care Med</w:t>
      </w:r>
      <w:r>
        <w:t xml:space="preserve"> 2016;194(9):1166–1168. </w:t>
      </w:r>
    </w:p>
    <w:p w14:paraId="6806601F" w14:textId="77777777" w:rsidR="00A06431" w:rsidRPr="00A06431" w:rsidRDefault="00A06431" w:rsidP="00A06431">
      <w:pPr>
        <w:pStyle w:val="Bibliography"/>
        <w:rPr>
          <w:lang w:val="fr-FR"/>
          <w:rPrChange w:id="723" w:author="Robert Jackson" w:date="2024-04-01T10:34:00Z" w16du:dateUtc="2024-04-01T14:34:00Z">
            <w:rPr/>
          </w:rPrChange>
        </w:rPr>
      </w:pPr>
      <w:r>
        <w:t xml:space="preserve">70. </w:t>
      </w:r>
      <w:r>
        <w:tab/>
        <w:t xml:space="preserve">Figueroa-Casas JB, Montoya R. Effect of Tidal Volume Size and Its Delivery Mode on Patient–Ventilator Dyssynchrony. </w:t>
      </w:r>
      <w:r w:rsidRPr="00A06431">
        <w:rPr>
          <w:i/>
          <w:iCs/>
          <w:lang w:val="fr-FR"/>
          <w:rPrChange w:id="724" w:author="Robert Jackson" w:date="2024-04-01T10:34:00Z" w16du:dateUtc="2024-04-01T14:34:00Z">
            <w:rPr>
              <w:i/>
              <w:iCs/>
            </w:rPr>
          </w:rPrChange>
        </w:rPr>
        <w:t>Annals ATS</w:t>
      </w:r>
      <w:r w:rsidRPr="00A06431">
        <w:rPr>
          <w:lang w:val="fr-FR"/>
          <w:rPrChange w:id="725" w:author="Robert Jackson" w:date="2024-04-01T10:34:00Z" w16du:dateUtc="2024-04-01T14:34:00Z">
            <w:rPr/>
          </w:rPrChange>
        </w:rPr>
        <w:t xml:space="preserve"> 2016;13(12):2207–2214. </w:t>
      </w:r>
    </w:p>
    <w:p w14:paraId="57A26B50" w14:textId="77777777" w:rsidR="00A06431" w:rsidRDefault="00A06431" w:rsidP="00A06431">
      <w:pPr>
        <w:pStyle w:val="Bibliography"/>
      </w:pPr>
      <w:r w:rsidRPr="00A06431">
        <w:rPr>
          <w:lang w:val="fr-FR"/>
          <w:rPrChange w:id="726" w:author="Robert Jackson" w:date="2024-04-01T10:34:00Z" w16du:dateUtc="2024-04-01T14:34:00Z">
            <w:rPr/>
          </w:rPrChange>
        </w:rPr>
        <w:t xml:space="preserve">71. </w:t>
      </w:r>
      <w:r w:rsidRPr="00A06431">
        <w:rPr>
          <w:lang w:val="fr-FR"/>
          <w:rPrChange w:id="727" w:author="Robert Jackson" w:date="2024-04-01T10:34:00Z" w16du:dateUtc="2024-04-01T14:34:00Z">
            <w:rPr/>
          </w:rPrChange>
        </w:rPr>
        <w:tab/>
        <w:t xml:space="preserve">Mauri T, Yoshida T, Bellani G, et al. </w:t>
      </w:r>
      <w:r>
        <w:t xml:space="preserve">Esophageal and transpulmonary pressure in the clinical setting: meaning, usefulness and perspectives. </w:t>
      </w:r>
      <w:r>
        <w:rPr>
          <w:i/>
          <w:iCs/>
        </w:rPr>
        <w:t>Intensive Care Med</w:t>
      </w:r>
      <w:r>
        <w:t xml:space="preserve"> 2016;42(9):1360–1373. </w:t>
      </w:r>
    </w:p>
    <w:p w14:paraId="0CFBC50A" w14:textId="77777777" w:rsidR="00A06431" w:rsidRDefault="00A06431" w:rsidP="00A06431">
      <w:pPr>
        <w:pStyle w:val="Bibliography"/>
      </w:pPr>
      <w:r>
        <w:t xml:space="preserve">72. </w:t>
      </w:r>
      <w:r>
        <w:tab/>
        <w:t xml:space="preserve">Murias G, Haro C de, Blanch L. Does this ventilated patient have asynchronies? Recognizing reverse triggering and entrainment at the bedside. </w:t>
      </w:r>
      <w:r>
        <w:rPr>
          <w:i/>
          <w:iCs/>
        </w:rPr>
        <w:t>Intensive Care Med</w:t>
      </w:r>
      <w:r>
        <w:t xml:space="preserve"> 2016;42(6):1058–1061. </w:t>
      </w:r>
    </w:p>
    <w:p w14:paraId="31C2D678" w14:textId="77777777" w:rsidR="00A06431" w:rsidRDefault="00A06431" w:rsidP="00A06431">
      <w:pPr>
        <w:pStyle w:val="Bibliography"/>
      </w:pPr>
      <w:r>
        <w:t xml:space="preserve">73. </w:t>
      </w:r>
      <w:r>
        <w:tab/>
        <w:t xml:space="preserve">Restrepo RD, Serrato DM, Adasme R. Assessing Respiratory System Mechanical Function. </w:t>
      </w:r>
      <w:r>
        <w:rPr>
          <w:i/>
          <w:iCs/>
        </w:rPr>
        <w:t>Clinics in Chest Medicine</w:t>
      </w:r>
      <w:r>
        <w:t xml:space="preserve"> 2016;37(4):615–632. </w:t>
      </w:r>
    </w:p>
    <w:p w14:paraId="1AAA7829" w14:textId="77777777" w:rsidR="00A06431" w:rsidRDefault="00A06431" w:rsidP="00A06431">
      <w:pPr>
        <w:pStyle w:val="Bibliography"/>
      </w:pPr>
      <w:r>
        <w:t xml:space="preserve">74. </w:t>
      </w:r>
      <w:r>
        <w:tab/>
        <w:t xml:space="preserve">Guervilly C, Bisbal M, Forel JM, et al. Effects of neuromuscular blockers on transpulmonary pressures in moderate to severe acute respiratory distress syndrome. </w:t>
      </w:r>
      <w:r>
        <w:rPr>
          <w:i/>
          <w:iCs/>
        </w:rPr>
        <w:t>Intensive Care Med</w:t>
      </w:r>
      <w:r>
        <w:t xml:space="preserve"> 2017;43(3):408–418. </w:t>
      </w:r>
    </w:p>
    <w:p w14:paraId="18D08A13" w14:textId="77777777" w:rsidR="00A06431" w:rsidRDefault="00A06431" w:rsidP="00A06431">
      <w:pPr>
        <w:pStyle w:val="Bibliography"/>
      </w:pPr>
      <w:r>
        <w:t xml:space="preserve">75. </w:t>
      </w:r>
      <w:r>
        <w:tab/>
      </w:r>
      <w:r w:rsidRPr="008B3497">
        <w:t xml:space="preserve">Ghedira S, Houissa M, Belkadi K, et al. </w:t>
      </w:r>
      <w:r>
        <w:t>Reverse triggering on mild and severe ARDS patients [Internet]. In: Annals of Intensive Care. 2017 [cited 2023 Oct 9]. p. 7.Available from: https://doi.org/10.1186/s13613-016-0224-7</w:t>
      </w:r>
    </w:p>
    <w:p w14:paraId="134DB1D4" w14:textId="77777777" w:rsidR="00A06431" w:rsidRDefault="00A06431" w:rsidP="00A06431">
      <w:pPr>
        <w:pStyle w:val="Bibliography"/>
      </w:pPr>
      <w:r>
        <w:lastRenderedPageBreak/>
        <w:t xml:space="preserve">76. </w:t>
      </w:r>
      <w:r>
        <w:tab/>
        <w:t xml:space="preserve">Kamilia C, Regaieg K, Baccouch N, et al. Proceedings of Réanimation 2017, the French Intensive Care Society International Congress. </w:t>
      </w:r>
      <w:r>
        <w:rPr>
          <w:i/>
          <w:iCs/>
        </w:rPr>
        <w:t>Annals of Intensive Care</w:t>
      </w:r>
      <w:r>
        <w:t xml:space="preserve"> 2017;7(1):7. </w:t>
      </w:r>
    </w:p>
    <w:p w14:paraId="26ABCAF7" w14:textId="77777777" w:rsidR="00A06431" w:rsidRDefault="00A06431" w:rsidP="00A06431">
      <w:pPr>
        <w:pStyle w:val="Bibliography"/>
      </w:pPr>
      <w:r>
        <w:t xml:space="preserve">77. </w:t>
      </w:r>
      <w:r>
        <w:tab/>
        <w:t xml:space="preserve">Sangha H, Whitacre T. Detection of Ventilator Autotriggering by an Esophageal Catheter Used to Monitor the Neural Input and Diaphragm Excitation. </w:t>
      </w:r>
      <w:r>
        <w:rPr>
          <w:i/>
          <w:iCs/>
        </w:rPr>
        <w:t>J Intensive Care Med</w:t>
      </w:r>
      <w:r>
        <w:t xml:space="preserve"> 2017;32(2):170–173. </w:t>
      </w:r>
    </w:p>
    <w:p w14:paraId="27961B02" w14:textId="77777777" w:rsidR="00A06431" w:rsidRPr="008B3497" w:rsidRDefault="00A06431" w:rsidP="00A06431">
      <w:pPr>
        <w:pStyle w:val="Bibliography"/>
        <w:rPr>
          <w:lang w:val="fr-FR"/>
          <w:rPrChange w:id="728" w:author="Robert Jackson" w:date="2024-04-01T15:44:00Z" w16du:dateUtc="2024-04-01T19:44:00Z">
            <w:rPr/>
          </w:rPrChange>
        </w:rPr>
      </w:pPr>
      <w:r>
        <w:t xml:space="preserve">78. </w:t>
      </w:r>
      <w:r>
        <w:tab/>
        <w:t xml:space="preserve">Tripathi M, Tripathi N, Pandey M. Asynchrony Between Ventilator Flow and Pressure Waveforms and the Capnograph on Dräger Anesthesia Workstations: A Case Report. </w:t>
      </w:r>
      <w:r w:rsidRPr="008B3497">
        <w:rPr>
          <w:i/>
          <w:iCs/>
          <w:lang w:val="fr-FR"/>
          <w:rPrChange w:id="729" w:author="Robert Jackson" w:date="2024-04-01T15:44:00Z" w16du:dateUtc="2024-04-01T19:44:00Z">
            <w:rPr>
              <w:i/>
              <w:iCs/>
            </w:rPr>
          </w:rPrChange>
        </w:rPr>
        <w:t>A &amp; A Case Reports</w:t>
      </w:r>
      <w:r w:rsidRPr="008B3497">
        <w:rPr>
          <w:lang w:val="fr-FR"/>
          <w:rPrChange w:id="730" w:author="Robert Jackson" w:date="2024-04-01T15:44:00Z" w16du:dateUtc="2024-04-01T19:44:00Z">
            <w:rPr/>
          </w:rPrChange>
        </w:rPr>
        <w:t xml:space="preserve"> 2017;8(5):122–125. </w:t>
      </w:r>
    </w:p>
    <w:p w14:paraId="4496D4D2" w14:textId="77777777" w:rsidR="00A06431" w:rsidRDefault="00A06431" w:rsidP="00A06431">
      <w:pPr>
        <w:pStyle w:val="Bibliography"/>
      </w:pPr>
      <w:r w:rsidRPr="008B3497">
        <w:rPr>
          <w:lang w:val="fr-FR"/>
          <w:rPrChange w:id="731" w:author="Robert Jackson" w:date="2024-04-01T15:44:00Z" w16du:dateUtc="2024-04-01T19:44:00Z">
            <w:rPr/>
          </w:rPrChange>
        </w:rPr>
        <w:t xml:space="preserve">79. </w:t>
      </w:r>
      <w:r w:rsidRPr="008B3497">
        <w:rPr>
          <w:lang w:val="fr-FR"/>
          <w:rPrChange w:id="732" w:author="Robert Jackson" w:date="2024-04-01T15:44:00Z" w16du:dateUtc="2024-04-01T19:44:00Z">
            <w:rPr/>
          </w:rPrChange>
        </w:rPr>
        <w:tab/>
      </w:r>
      <w:r w:rsidRPr="00A06431">
        <w:rPr>
          <w:lang w:val="fr-FR"/>
          <w:rPrChange w:id="733" w:author="Robert Jackson" w:date="2024-04-01T10:34:00Z" w16du:dateUtc="2024-04-01T14:34:00Z">
            <w:rPr/>
          </w:rPrChange>
        </w:rPr>
        <w:t xml:space="preserve">Haro C de, López-Aguilar J, Magrans R, et al. </w:t>
      </w:r>
      <w:r>
        <w:t xml:space="preserve">Double Cycling During Mechanical Ventilation: Frequency, Mechanisms, and Physiologic Implications. </w:t>
      </w:r>
      <w:r>
        <w:rPr>
          <w:i/>
          <w:iCs/>
        </w:rPr>
        <w:t>Crit Care Med</w:t>
      </w:r>
      <w:r>
        <w:t xml:space="preserve"> 2018;46(9):1385–1392. </w:t>
      </w:r>
    </w:p>
    <w:p w14:paraId="696F65DC" w14:textId="77777777" w:rsidR="00A06431" w:rsidRDefault="00A06431" w:rsidP="00A06431">
      <w:pPr>
        <w:pStyle w:val="Bibliography"/>
      </w:pPr>
      <w:r>
        <w:t xml:space="preserve">80. </w:t>
      </w:r>
      <w:r>
        <w:tab/>
        <w:t xml:space="preserve">Slutsky AS, Villar J. Early Paralytic Agents for ARDS? Yes, No, and Sometimes. </w:t>
      </w:r>
      <w:r>
        <w:rPr>
          <w:i/>
          <w:iCs/>
        </w:rPr>
        <w:t>N Engl J Med</w:t>
      </w:r>
      <w:r>
        <w:t xml:space="preserve"> 2019;380(21):2061–2063. </w:t>
      </w:r>
    </w:p>
    <w:p w14:paraId="71A3A680" w14:textId="77777777" w:rsidR="00A06431" w:rsidRDefault="00A06431" w:rsidP="00A06431">
      <w:pPr>
        <w:pStyle w:val="Bibliography"/>
      </w:pPr>
      <w:r>
        <w:t xml:space="preserve">81. </w:t>
      </w:r>
      <w:r>
        <w:tab/>
        <w:t xml:space="preserve">Writing Group for the Alveolar Recruitment for Acute Respiratory Distress Syndrome Trial (ART) Investigators, Cavalcanti AB, Suzumura ÉA, et al. Effect of Lung Recruitment and Titrated Positive End-Expiratory Pressure (PEEP) vs Low PEEP on Mortality in Patients With Acute Respiratory Distress Syndrome: A Randomized Clinical Trial. </w:t>
      </w:r>
      <w:r>
        <w:rPr>
          <w:i/>
          <w:iCs/>
        </w:rPr>
        <w:t>JAMA</w:t>
      </w:r>
      <w:r>
        <w:t xml:space="preserve"> 2017;318(14):1335–1345. </w:t>
      </w:r>
    </w:p>
    <w:p w14:paraId="2E3766D3" w14:textId="77777777" w:rsidR="00A06431" w:rsidRDefault="00A06431" w:rsidP="00A06431">
      <w:pPr>
        <w:pStyle w:val="Bibliography"/>
      </w:pPr>
      <w:r>
        <w:t xml:space="preserve">82. </w:t>
      </w:r>
      <w:r>
        <w:tab/>
        <w:t xml:space="preserve">Goligher EC, Costa ELV, Yarnell CJ, et al. Effect of Lowering tidal volume on Mortality in Acute Respiratory Distress Syndrome Varies with Respiratory System Elastance. </w:t>
      </w:r>
      <w:r>
        <w:rPr>
          <w:i/>
          <w:iCs/>
        </w:rPr>
        <w:t>Am J Respir Crit Care Med</w:t>
      </w:r>
      <w:r>
        <w:t xml:space="preserve"> 2021;203(11):1378–1385. </w:t>
      </w:r>
    </w:p>
    <w:p w14:paraId="1E707CE7" w14:textId="77777777" w:rsidR="00A06431" w:rsidRDefault="00A06431" w:rsidP="00A06431">
      <w:pPr>
        <w:pStyle w:val="Bibliography"/>
      </w:pPr>
      <w:r>
        <w:t xml:space="preserve">83. </w:t>
      </w:r>
      <w:r>
        <w:tab/>
        <w:t xml:space="preserve">Longhini F, Simonte R, Vaschetto R, Navalesi P, Cammarota G. Reverse Triggered Breath during Pressure Support Ventilation and Neurally Adjusted Ventilatory Assist at Increasing Propofol Infusion. </w:t>
      </w:r>
      <w:r>
        <w:rPr>
          <w:i/>
          <w:iCs/>
        </w:rPr>
        <w:t>J Clin Med</w:t>
      </w:r>
      <w:r>
        <w:t xml:space="preserve"> 2023;12(14):4857. </w:t>
      </w:r>
    </w:p>
    <w:p w14:paraId="1BA772FB" w14:textId="7324321B" w:rsidR="00B0508D" w:rsidRDefault="003D57FA" w:rsidP="00BE24F5">
      <w:pPr>
        <w:pStyle w:val="Heading2"/>
        <w:spacing w:line="480" w:lineRule="auto"/>
        <w:rPr>
          <w:ins w:id="734" w:author="Laurent Brochard" w:date="2024-03-30T09:27:00Z"/>
        </w:rPr>
      </w:pPr>
      <w:r>
        <w:fldChar w:fldCharType="end"/>
      </w:r>
    </w:p>
    <w:p w14:paraId="576B7D04" w14:textId="77777777" w:rsidR="00B0508D" w:rsidRDefault="00B0508D">
      <w:pPr>
        <w:rPr>
          <w:ins w:id="735" w:author="Laurent Brochard" w:date="2024-03-30T09:27:00Z"/>
          <w:rFonts w:asciiTheme="majorHAnsi" w:eastAsiaTheme="majorEastAsia" w:hAnsiTheme="majorHAnsi" w:cstheme="majorBidi"/>
          <w:color w:val="2F5496" w:themeColor="accent1" w:themeShade="BF"/>
          <w:sz w:val="26"/>
          <w:szCs w:val="26"/>
        </w:rPr>
      </w:pPr>
      <w:ins w:id="736" w:author="Laurent Brochard" w:date="2024-03-30T09:27:00Z">
        <w:r>
          <w:br w:type="page"/>
        </w:r>
      </w:ins>
    </w:p>
    <w:p w14:paraId="52AFDE0C" w14:textId="01F2B737" w:rsidR="004C2CB0" w:rsidRDefault="004C2CB0" w:rsidP="00BE24F5">
      <w:pPr>
        <w:pStyle w:val="Heading2"/>
        <w:spacing w:line="480" w:lineRule="auto"/>
      </w:pPr>
      <w:r>
        <w:lastRenderedPageBreak/>
        <w:t>Figure Legends</w:t>
      </w:r>
    </w:p>
    <w:p w14:paraId="3A29E925" w14:textId="1F5E8216" w:rsidR="00473F5A" w:rsidRPr="00473F5A" w:rsidRDefault="00473F5A" w:rsidP="00BE24F5">
      <w:pPr>
        <w:spacing w:line="480" w:lineRule="auto"/>
      </w:pPr>
      <w:r w:rsidRPr="00473F5A">
        <w:rPr>
          <w:b/>
          <w:bCs/>
        </w:rPr>
        <w:t xml:space="preserve">Figure 1. </w:t>
      </w:r>
      <w:r w:rsidRPr="00AE0C06">
        <w:t>Example tracings of waveforms demonstrating diagnostic features of reverse triggering (RT)</w:t>
      </w:r>
      <w:r w:rsidR="00285D43" w:rsidRPr="00AE0C06">
        <w:t>.</w:t>
      </w:r>
      <w:r w:rsidR="00285D43">
        <w:t xml:space="preserve"> </w:t>
      </w:r>
      <w:r w:rsidRPr="00473F5A">
        <w:t xml:space="preserve">RT can be diagnosed using only the ventilator waveform in either volume or pressure-controlled modes. </w:t>
      </w:r>
      <w:r w:rsidR="0098705E">
        <w:t xml:space="preserve">The absence of negative deflection in the airway pressure waveform (*) indicates that these are mandatory breaths. </w:t>
      </w:r>
      <w:r w:rsidRPr="00473F5A">
        <w:rPr>
          <w:b/>
          <w:bCs/>
        </w:rPr>
        <w:t>Figure 1A</w:t>
      </w:r>
      <w:r w:rsidRPr="00473F5A">
        <w:t xml:space="preserve"> demonstrates breath stacking after a mandatory breath in pressure control mode. </w:t>
      </w:r>
      <w:r w:rsidR="00894226">
        <w:t xml:space="preserve">The stacked breath </w:t>
      </w:r>
      <w:r w:rsidR="00AB2B69">
        <w:t xml:space="preserve">following a passive mechanical insufflation due to a mandatory breath </w:t>
      </w:r>
      <w:r w:rsidR="00894226">
        <w:t xml:space="preserve">must be initiated by </w:t>
      </w:r>
      <w:r w:rsidR="00EC6642">
        <w:t xml:space="preserve">a </w:t>
      </w:r>
      <w:r w:rsidR="00894226">
        <w:t xml:space="preserve">patient effort, therefore this </w:t>
      </w:r>
      <w:r w:rsidR="00EC6642">
        <w:t xml:space="preserve">finding </w:t>
      </w:r>
      <w:r w:rsidR="00894226">
        <w:t xml:space="preserve">is consistent with RT. </w:t>
      </w:r>
      <w:r w:rsidR="0098705E">
        <w:t>Additionally, the increase in flow towards the end of the breath (a</w:t>
      </w:r>
      <w:r w:rsidR="00D4309F">
        <w:t xml:space="preserve">rrowhead) indicates patient effort). </w:t>
      </w:r>
      <w:r w:rsidRPr="00473F5A">
        <w:rPr>
          <w:b/>
          <w:bCs/>
        </w:rPr>
        <w:t>Figure 1B</w:t>
      </w:r>
      <w:r w:rsidRPr="00473F5A">
        <w:t xml:space="preserve"> shows a mandatory volume-controlled breath with reverse triggering, followed by a mandatory breath without RT. There is a sudden decrease in expiratory flow (black arrow) a decrease in peak expiratory flow (dashed line, flow waveform) and plateau pressure (dashed line, pressure waveform), all corresponding to a patient effort. </w:t>
      </w:r>
      <w:r w:rsidRPr="00473F5A">
        <w:rPr>
          <w:b/>
          <w:bCs/>
        </w:rPr>
        <w:t xml:space="preserve">Figure 1C </w:t>
      </w:r>
      <w:r w:rsidRPr="00473F5A">
        <w:t xml:space="preserve">demonstrates a mandatory breath with reverse triggering in pressure control mode. The dotted line represents the anticipated morphology of a normal mandatory breath. There is an increase in end-inspiratory flow (arrowhead), a decrease in expiratory flow (arrow – flow waveform) and a subtle drop in peak pressure (arrow – pressure waveform) all representing patient effort. </w:t>
      </w:r>
      <w:del w:id="737" w:author="Laurent Brochard" w:date="2024-03-30T09:31:00Z">
        <w:r w:rsidRPr="00473F5A" w:rsidDel="00B0508D">
          <w:delText xml:space="preserve">In the absence of direct monitoring, these features can be used to diagnose </w:delText>
        </w:r>
        <w:r w:rsidRPr="00473F5A" w:rsidDel="00B0508D">
          <w:rPr>
            <w:b/>
            <w:bCs/>
          </w:rPr>
          <w:delText>‘Possible RT’</w:delText>
        </w:r>
        <w:r w:rsidRPr="00473F5A" w:rsidDel="00B0508D">
          <w:delText xml:space="preserve">. </w:delText>
        </w:r>
      </w:del>
    </w:p>
    <w:p w14:paraId="74E20C86" w14:textId="13A460A0" w:rsidR="00473F5A" w:rsidRPr="00473F5A" w:rsidRDefault="00473F5A" w:rsidP="00BE24F5">
      <w:pPr>
        <w:spacing w:line="480" w:lineRule="auto"/>
      </w:pPr>
      <w:r w:rsidRPr="00473F5A">
        <w:t xml:space="preserve">The addition of </w:t>
      </w:r>
      <w:del w:id="738" w:author="Laurent Brochard" w:date="2024-03-30T09:31:00Z">
        <w:r w:rsidRPr="00473F5A" w:rsidDel="00B0508D">
          <w:delText>electrical activity of the diaphragm (</w:delText>
        </w:r>
        <w:r w:rsidRPr="00473F5A" w:rsidDel="00B0508D">
          <w:rPr>
            <w:i/>
            <w:iCs/>
          </w:rPr>
          <w:delText>EAdi</w:delText>
        </w:r>
        <w:r w:rsidRPr="00473F5A" w:rsidDel="00B0508D">
          <w:delText xml:space="preserve">) and </w:delText>
        </w:r>
      </w:del>
      <w:r w:rsidRPr="00473F5A">
        <w:t>esophageal pressure monitoring (</w:t>
      </w:r>
      <w:r w:rsidRPr="00473F5A">
        <w:rPr>
          <w:i/>
          <w:iCs/>
        </w:rPr>
        <w:t>Pes</w:t>
      </w:r>
      <w:r w:rsidRPr="00473F5A">
        <w:t>) provide</w:t>
      </w:r>
      <w:ins w:id="739" w:author="Laurent Brochard" w:date="2024-03-30T09:31:00Z">
        <w:r w:rsidR="00B0508D">
          <w:t>s</w:t>
        </w:r>
      </w:ins>
      <w:r w:rsidRPr="00473F5A">
        <w:t xml:space="preserve"> a precise indicator of the delay between onset of mechanical insufflation and the beginning of patient effort (</w:t>
      </w:r>
      <w:r w:rsidRPr="00473F5A">
        <w:rPr>
          <w:i/>
          <w:iCs/>
        </w:rPr>
        <w:t xml:space="preserve">vertical grey </w:t>
      </w:r>
      <w:proofErr w:type="spellStart"/>
      <w:r w:rsidRPr="00473F5A">
        <w:rPr>
          <w:i/>
          <w:iCs/>
        </w:rPr>
        <w:t>column</w:t>
      </w:r>
      <w:del w:id="740" w:author="Laurent Brochard" w:date="2024-03-30T09:31:00Z">
        <w:r w:rsidRPr="00473F5A" w:rsidDel="00B0508D">
          <w:delText>). In the presence of these findings, this</w:delText>
        </w:r>
      </w:del>
      <w:ins w:id="741" w:author="Laurent Brochard" w:date="2024-03-30T09:31:00Z">
        <w:r w:rsidR="00B0508D">
          <w:t>This</w:t>
        </w:r>
      </w:ins>
      <w:proofErr w:type="spellEnd"/>
      <w:r w:rsidRPr="00473F5A">
        <w:t xml:space="preserve"> is used to diagnose ‘</w:t>
      </w:r>
      <w:r w:rsidRPr="00473F5A">
        <w:rPr>
          <w:b/>
          <w:bCs/>
        </w:rPr>
        <w:t xml:space="preserve">Definite RT’. </w:t>
      </w:r>
    </w:p>
    <w:p w14:paraId="4F760CC4" w14:textId="77777777" w:rsidR="00473F5A" w:rsidRDefault="00473F5A" w:rsidP="00BE24F5">
      <w:pPr>
        <w:spacing w:line="480" w:lineRule="auto"/>
        <w:rPr>
          <w:ins w:id="742" w:author="Robert Jackson" w:date="2024-04-01T14:21:00Z" w16du:dateUtc="2024-04-01T18:21:00Z"/>
        </w:rPr>
      </w:pPr>
      <w:r w:rsidRPr="00473F5A">
        <w:rPr>
          <w:b/>
          <w:bCs/>
        </w:rPr>
        <w:t xml:space="preserve">Figure 2. </w:t>
      </w:r>
      <w:r w:rsidRPr="00473F5A">
        <w:t xml:space="preserve">Search Strategy. PAV = Proportional Assist Ventilation. NAVA = Neurally Adjusted Ventilatory Assist. PS=Pressure Support.  SIMV = Synchronized Intermittent Mandatory Ventilation.  </w:t>
      </w:r>
    </w:p>
    <w:p w14:paraId="60F2653B" w14:textId="77777777" w:rsidR="004F4001" w:rsidRDefault="004F4001" w:rsidP="004F4001">
      <w:pPr>
        <w:spacing w:line="480" w:lineRule="auto"/>
        <w:rPr>
          <w:ins w:id="743" w:author="Robert Jackson" w:date="2024-04-01T14:21:00Z" w16du:dateUtc="2024-04-01T18:21:00Z"/>
        </w:rPr>
      </w:pPr>
      <w:ins w:id="744" w:author="Robert Jackson" w:date="2024-04-01T14:21:00Z" w16du:dateUtc="2024-04-01T18:21:00Z">
        <w:r w:rsidRPr="00473F5A">
          <w:rPr>
            <w:b/>
            <w:bCs/>
          </w:rPr>
          <w:lastRenderedPageBreak/>
          <w:t xml:space="preserve">Figure </w:t>
        </w:r>
        <w:r>
          <w:rPr>
            <w:b/>
            <w:bCs/>
          </w:rPr>
          <w:t>3</w:t>
        </w:r>
        <w:r w:rsidRPr="00473F5A">
          <w:rPr>
            <w:b/>
            <w:bCs/>
          </w:rPr>
          <w:t>. Reverse triggering cases by year published</w:t>
        </w:r>
        <w:r>
          <w:t xml:space="preserve"> </w:t>
        </w:r>
        <w:r w:rsidRPr="00473F5A">
          <w:t>* = Cases published prior to 2013 that correctly describe reverse triggering without specifically naming it.</w:t>
        </w:r>
      </w:ins>
    </w:p>
    <w:p w14:paraId="72FF206F" w14:textId="0B953465" w:rsidR="004F4001" w:rsidRPr="00473F5A" w:rsidDel="004F4001" w:rsidRDefault="004F4001" w:rsidP="00BE24F5">
      <w:pPr>
        <w:spacing w:line="480" w:lineRule="auto"/>
        <w:rPr>
          <w:del w:id="745" w:author="Robert Jackson" w:date="2024-04-01T14:21:00Z" w16du:dateUtc="2024-04-01T18:21:00Z"/>
        </w:rPr>
      </w:pPr>
    </w:p>
    <w:p w14:paraId="292C824E" w14:textId="13B7157D" w:rsidR="00473F5A" w:rsidRPr="00473F5A" w:rsidRDefault="00473F5A" w:rsidP="00BE24F5">
      <w:pPr>
        <w:spacing w:line="480" w:lineRule="auto"/>
      </w:pPr>
      <w:r w:rsidRPr="00473F5A">
        <w:rPr>
          <w:b/>
          <w:bCs/>
        </w:rPr>
        <w:t xml:space="preserve">Figure </w:t>
      </w:r>
      <w:ins w:id="746" w:author="Robert Jackson" w:date="2024-04-01T14:21:00Z" w16du:dateUtc="2024-04-01T18:21:00Z">
        <w:r w:rsidR="004F4001">
          <w:rPr>
            <w:b/>
            <w:bCs/>
          </w:rPr>
          <w:t>4</w:t>
        </w:r>
      </w:ins>
      <w:del w:id="747" w:author="Robert Jackson" w:date="2024-04-01T14:21:00Z" w16du:dateUtc="2024-04-01T18:21:00Z">
        <w:r w:rsidRPr="00473F5A" w:rsidDel="004F4001">
          <w:rPr>
            <w:b/>
            <w:bCs/>
          </w:rPr>
          <w:delText>3</w:delText>
        </w:r>
      </w:del>
      <w:r w:rsidRPr="00473F5A">
        <w:rPr>
          <w:b/>
          <w:bCs/>
        </w:rPr>
        <w:t xml:space="preserve">. </w:t>
      </w:r>
      <w:r w:rsidRPr="00473F5A">
        <w:t xml:space="preserve">Breakdown of the categorization of included waveforms. </w:t>
      </w:r>
    </w:p>
    <w:p w14:paraId="710E6C74" w14:textId="1E712941" w:rsidR="00473F5A" w:rsidRPr="00473F5A" w:rsidRDefault="00473F5A" w:rsidP="00BE24F5">
      <w:pPr>
        <w:spacing w:line="480" w:lineRule="auto"/>
      </w:pPr>
      <w:r w:rsidRPr="00473F5A">
        <w:rPr>
          <w:b/>
          <w:bCs/>
        </w:rPr>
        <w:t xml:space="preserve">Figure </w:t>
      </w:r>
      <w:ins w:id="748" w:author="Robert Jackson" w:date="2024-04-01T14:21:00Z" w16du:dateUtc="2024-04-01T18:21:00Z">
        <w:r w:rsidR="004F4001">
          <w:rPr>
            <w:b/>
            <w:bCs/>
          </w:rPr>
          <w:t>5</w:t>
        </w:r>
      </w:ins>
      <w:del w:id="749" w:author="Robert Jackson" w:date="2024-04-01T14:21:00Z" w16du:dateUtc="2024-04-01T18:21:00Z">
        <w:r w:rsidRPr="00473F5A" w:rsidDel="004F4001">
          <w:rPr>
            <w:b/>
            <w:bCs/>
          </w:rPr>
          <w:delText>4</w:delText>
        </w:r>
      </w:del>
      <w:r w:rsidRPr="00473F5A">
        <w:rPr>
          <w:b/>
          <w:bCs/>
        </w:rPr>
        <w:t xml:space="preserve">. </w:t>
      </w:r>
      <w:r w:rsidRPr="00AE0C06">
        <w:t xml:space="preserve">Reverse triggering (RT) cases detected by authors, by </w:t>
      </w:r>
      <w:proofErr w:type="gramStart"/>
      <w:r w:rsidRPr="00AE0C06">
        <w:t>time period</w:t>
      </w:r>
      <w:proofErr w:type="gramEnd"/>
      <w:r w:rsidRPr="00AE0C06">
        <w:t xml:space="preserve"> (pre and post initial description in 2013).</w:t>
      </w:r>
      <w:r w:rsidR="00AE0C06">
        <w:t xml:space="preserve"> </w:t>
      </w:r>
      <w:r w:rsidRPr="00473F5A">
        <w:rPr>
          <w:b/>
          <w:bCs/>
        </w:rPr>
        <w:t xml:space="preserve">(A) </w:t>
      </w:r>
      <w:r w:rsidRPr="00473F5A">
        <w:t xml:space="preserve">Cases of ‘Possible’ RT (i.e. without the use of Pes or EAdi) categorized as detected (by authors) or un-detected. Pre-2013, all cases of possible reverse triggering were misattributed. Post-2013 a significant proportion continued to be misattributed. </w:t>
      </w:r>
      <w:r w:rsidRPr="00473F5A">
        <w:rPr>
          <w:b/>
          <w:bCs/>
        </w:rPr>
        <w:t xml:space="preserve">(B) </w:t>
      </w:r>
      <w:r w:rsidRPr="00473F5A">
        <w:t xml:space="preserve">Cases of ‘Definite’ RT (i.e. using (Pes or Eadi), demonstrating that pre-2013 a select few cases correctly described the phenomenon before it’s definite description in 2013. Following 2013, most cases are detected when using definitive monitoring. </w:t>
      </w:r>
      <w:r w:rsidRPr="00473F5A">
        <w:rPr>
          <w:i/>
          <w:iCs/>
        </w:rPr>
        <w:t>Pes: Esophageal pressure, EAdi: Electrical activity of the diaphragm</w:t>
      </w:r>
    </w:p>
    <w:p w14:paraId="0EF6FCFE" w14:textId="01385DB5" w:rsidR="00473F5A" w:rsidDel="004F4001" w:rsidRDefault="00473F5A" w:rsidP="00BE24F5">
      <w:pPr>
        <w:spacing w:line="480" w:lineRule="auto"/>
        <w:rPr>
          <w:del w:id="750" w:author="Robert Jackson" w:date="2024-04-01T14:21:00Z" w16du:dateUtc="2024-04-01T18:21:00Z"/>
        </w:rPr>
      </w:pPr>
      <w:del w:id="751" w:author="Robert Jackson" w:date="2024-04-01T14:21:00Z" w16du:dateUtc="2024-04-01T18:21:00Z">
        <w:r w:rsidRPr="00473F5A" w:rsidDel="004F4001">
          <w:rPr>
            <w:b/>
            <w:bCs/>
          </w:rPr>
          <w:delText>Figure 5. Reverse triggering cases by year published</w:delText>
        </w:r>
        <w:r w:rsidR="00E724E8" w:rsidDel="004F4001">
          <w:delText xml:space="preserve"> </w:delText>
        </w:r>
        <w:r w:rsidRPr="00473F5A" w:rsidDel="004F4001">
          <w:delText>* = Cases published prior to 2013 that correctly describe reverse triggering without specifically naming it.</w:delText>
        </w:r>
      </w:del>
    </w:p>
    <w:p w14:paraId="2379BA67" w14:textId="77777777" w:rsidR="00FB0CEB" w:rsidRDefault="00FB0CEB" w:rsidP="00BE24F5">
      <w:pPr>
        <w:spacing w:line="480" w:lineRule="auto"/>
        <w:rPr>
          <w:b/>
          <w:bCs/>
        </w:rPr>
        <w:sectPr w:rsidR="00FB0CEB" w:rsidSect="006369F6">
          <w:footerReference w:type="default" r:id="rId9"/>
          <w:pgSz w:w="12240" w:h="15840"/>
          <w:pgMar w:top="1440" w:right="1440" w:bottom="1440" w:left="1440" w:header="709" w:footer="709" w:gutter="0"/>
          <w:lnNumType w:countBy="1" w:restart="continuous"/>
          <w:cols w:space="708"/>
          <w:docGrid w:linePitch="360"/>
        </w:sectPr>
      </w:pPr>
    </w:p>
    <w:p w14:paraId="45298B7E" w14:textId="44DB140F" w:rsidR="00F869D6" w:rsidRDefault="00F869D6" w:rsidP="00BE24F5">
      <w:pPr>
        <w:spacing w:line="480" w:lineRule="auto"/>
      </w:pPr>
      <w:r>
        <w:rPr>
          <w:b/>
          <w:bCs/>
        </w:rPr>
        <w:lastRenderedPageBreak/>
        <w:t xml:space="preserve">Table 1 - </w:t>
      </w:r>
      <w:r w:rsidRPr="00C06B90">
        <w:t xml:space="preserve">A summary of details of papers from literature search included in </w:t>
      </w:r>
      <w:r>
        <w:t xml:space="preserve">the </w:t>
      </w:r>
      <w:r w:rsidRPr="00C06B90">
        <w:t>final analysis</w:t>
      </w:r>
      <w:r>
        <w:t>.</w:t>
      </w:r>
    </w:p>
    <w:tbl>
      <w:tblPr>
        <w:tblStyle w:val="PlainTable1"/>
        <w:tblW w:w="12793" w:type="dxa"/>
        <w:tblLook w:val="04A0" w:firstRow="1" w:lastRow="0" w:firstColumn="1" w:lastColumn="0" w:noHBand="0" w:noVBand="1"/>
      </w:tblPr>
      <w:tblGrid>
        <w:gridCol w:w="1879"/>
        <w:gridCol w:w="1134"/>
        <w:gridCol w:w="3685"/>
        <w:gridCol w:w="2592"/>
        <w:gridCol w:w="3503"/>
        <w:tblGridChange w:id="756">
          <w:tblGrid>
            <w:gridCol w:w="1879"/>
            <w:gridCol w:w="1134"/>
            <w:gridCol w:w="3685"/>
            <w:gridCol w:w="2592"/>
            <w:gridCol w:w="3503"/>
          </w:tblGrid>
        </w:tblGridChange>
      </w:tblGrid>
      <w:tr w:rsidR="00AF4EDA" w:rsidRPr="00870712" w14:paraId="75C04A4F" w14:textId="77777777" w:rsidTr="00870712">
        <w:trPr>
          <w:cnfStyle w:val="100000000000" w:firstRow="1" w:lastRow="0" w:firstColumn="0" w:lastColumn="0" w:oddVBand="0" w:evenVBand="0" w:oddHBand="0"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1879" w:type="dxa"/>
            <w:noWrap/>
            <w:hideMark/>
          </w:tcPr>
          <w:p w14:paraId="15926F62" w14:textId="77777777" w:rsidR="00870712" w:rsidRPr="00870712" w:rsidRDefault="00870712" w:rsidP="00BE24F5">
            <w:pPr>
              <w:spacing w:line="480" w:lineRule="auto"/>
              <w:jc w:val="center"/>
              <w:rPr>
                <w:rFonts w:ascii="Calibri" w:eastAsia="Times New Roman" w:hAnsi="Calibri" w:cs="Calibri"/>
                <w:color w:val="000000"/>
                <w:sz w:val="28"/>
                <w:szCs w:val="28"/>
              </w:rPr>
            </w:pPr>
            <w:r w:rsidRPr="00870712">
              <w:rPr>
                <w:rFonts w:ascii="Calibri" w:eastAsia="Times New Roman" w:hAnsi="Calibri" w:cs="Calibri"/>
                <w:color w:val="000000"/>
                <w:sz w:val="28"/>
                <w:szCs w:val="28"/>
              </w:rPr>
              <w:t>Author</w:t>
            </w:r>
          </w:p>
        </w:tc>
        <w:tc>
          <w:tcPr>
            <w:tcW w:w="1134" w:type="dxa"/>
            <w:noWrap/>
            <w:hideMark/>
          </w:tcPr>
          <w:p w14:paraId="2DC7B8C7" w14:textId="77777777" w:rsidR="00870712" w:rsidRPr="00870712" w:rsidRDefault="00870712" w:rsidP="00BE24F5">
            <w:pPr>
              <w:spacing w:line="48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8"/>
                <w:szCs w:val="28"/>
              </w:rPr>
            </w:pPr>
            <w:r w:rsidRPr="00870712">
              <w:rPr>
                <w:rFonts w:ascii="Calibri" w:eastAsia="Times New Roman" w:hAnsi="Calibri" w:cs="Calibri"/>
                <w:color w:val="000000"/>
                <w:sz w:val="28"/>
                <w:szCs w:val="28"/>
              </w:rPr>
              <w:t>Year</w:t>
            </w:r>
          </w:p>
        </w:tc>
        <w:tc>
          <w:tcPr>
            <w:tcW w:w="3685" w:type="dxa"/>
            <w:noWrap/>
            <w:hideMark/>
          </w:tcPr>
          <w:p w14:paraId="62086A48" w14:textId="77777777" w:rsidR="00870712" w:rsidRPr="00870712" w:rsidRDefault="00870712" w:rsidP="00BE24F5">
            <w:pPr>
              <w:spacing w:line="48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8"/>
                <w:szCs w:val="28"/>
              </w:rPr>
            </w:pPr>
            <w:r w:rsidRPr="00870712">
              <w:rPr>
                <w:rFonts w:ascii="Calibri" w:eastAsia="Times New Roman" w:hAnsi="Calibri" w:cs="Calibri"/>
                <w:color w:val="000000"/>
                <w:sz w:val="28"/>
                <w:szCs w:val="28"/>
              </w:rPr>
              <w:t>Journal</w:t>
            </w:r>
          </w:p>
        </w:tc>
        <w:tc>
          <w:tcPr>
            <w:tcW w:w="2592" w:type="dxa"/>
            <w:noWrap/>
            <w:hideMark/>
          </w:tcPr>
          <w:p w14:paraId="77E22AA3" w14:textId="77777777" w:rsidR="00870712" w:rsidRPr="00870712" w:rsidRDefault="00870712" w:rsidP="00BE24F5">
            <w:pPr>
              <w:spacing w:line="48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8"/>
                <w:szCs w:val="28"/>
              </w:rPr>
            </w:pPr>
            <w:r w:rsidRPr="00870712">
              <w:rPr>
                <w:rFonts w:ascii="Calibri" w:eastAsia="Times New Roman" w:hAnsi="Calibri" w:cs="Calibri"/>
                <w:color w:val="000000"/>
                <w:sz w:val="28"/>
                <w:szCs w:val="28"/>
              </w:rPr>
              <w:t>Type of Article</w:t>
            </w:r>
          </w:p>
        </w:tc>
        <w:tc>
          <w:tcPr>
            <w:tcW w:w="3503" w:type="dxa"/>
            <w:noWrap/>
            <w:hideMark/>
          </w:tcPr>
          <w:p w14:paraId="3A8AB14A" w14:textId="77777777" w:rsidR="00870712" w:rsidRPr="00870712" w:rsidRDefault="00870712" w:rsidP="00BE24F5">
            <w:pPr>
              <w:spacing w:line="48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8"/>
                <w:szCs w:val="28"/>
              </w:rPr>
            </w:pPr>
            <w:r w:rsidRPr="00870712">
              <w:rPr>
                <w:rFonts w:ascii="Calibri" w:eastAsia="Times New Roman" w:hAnsi="Calibri" w:cs="Calibri"/>
                <w:color w:val="000000"/>
                <w:sz w:val="28"/>
                <w:szCs w:val="28"/>
              </w:rPr>
              <w:t>Total waveforms included / Total Figures in Paper</w:t>
            </w:r>
          </w:p>
        </w:tc>
      </w:tr>
      <w:tr w:rsidR="005C2606" w:rsidRPr="00870712" w14:paraId="31087834" w14:textId="77777777" w:rsidTr="0087071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79" w:type="dxa"/>
            <w:noWrap/>
            <w:hideMark/>
          </w:tcPr>
          <w:p w14:paraId="6CEF9E26" w14:textId="625FF7A4" w:rsidR="00870712" w:rsidRPr="00870712" w:rsidRDefault="00870712" w:rsidP="00BE24F5">
            <w:pPr>
              <w:spacing w:line="480" w:lineRule="auto"/>
              <w:jc w:val="center"/>
              <w:rPr>
                <w:rFonts w:ascii="Arial" w:eastAsia="Times New Roman" w:hAnsi="Arial" w:cs="Arial"/>
              </w:rPr>
            </w:pPr>
            <w:r w:rsidRPr="00870712">
              <w:rPr>
                <w:rFonts w:ascii="Arial" w:eastAsia="Times New Roman" w:hAnsi="Arial" w:cs="Arial"/>
              </w:rPr>
              <w:t>Harboe</w:t>
            </w:r>
            <w:r w:rsidR="008A7BF6">
              <w:rPr>
                <w:rFonts w:ascii="Arial" w:eastAsia="Times New Roman" w:hAnsi="Arial" w:cs="Arial"/>
              </w:rPr>
              <w:fldChar w:fldCharType="begin"/>
            </w:r>
            <w:r w:rsidR="001E012E">
              <w:rPr>
                <w:rFonts w:ascii="Arial" w:eastAsia="Times New Roman" w:hAnsi="Arial" w:cs="Arial"/>
              </w:rPr>
              <w:instrText xml:space="preserve"> ADDIN ZOTERO_ITEM CSL_CITATION {"citationID":"ZzskJdr5","properties":{"formattedCitation":"\\super 15\\nosupersub{}","plainCitation":"15","noteIndex":0},"citationItems":[{"id":5327,"uris":["http://zotero.org/users/6489854/items/4PXNR2L6"],"itemData":{"id":5327,"type":"article-journal","container-title":"Acta Anaesthesiologica Scandinavica","DOI":"10.1111/j.1399-6576.1977.tb01217.x","ISSN":"00015172, 13996576","issue":"3","language":"en","page":"252-256","source":"DOI.org (Crossref)","title":"Weaning from Mechanical Ventilation by means of Intermittent Assisted Ventilation I.A.V. Case Reports","volume":"21","author":[{"family":"Harboe","given":"Svein"}],"issued":{"date-parts":[["1977",6]]},"citation-key":"harboeWeaningMechanicalVentilation1977"}}],"schema":"https://github.com/citation-style-language/schema/raw/master/csl-citation.json"} </w:instrText>
            </w:r>
            <w:r w:rsidR="008A7BF6">
              <w:rPr>
                <w:rFonts w:ascii="Arial" w:eastAsia="Times New Roman" w:hAnsi="Arial" w:cs="Arial"/>
              </w:rPr>
              <w:fldChar w:fldCharType="separate"/>
            </w:r>
            <w:r w:rsidR="001E012E" w:rsidRPr="001E012E">
              <w:rPr>
                <w:rFonts w:ascii="Arial" w:hAnsi="Arial" w:cs="Arial"/>
                <w:vertAlign w:val="superscript"/>
              </w:rPr>
              <w:t>15</w:t>
            </w:r>
            <w:r w:rsidR="008A7BF6">
              <w:rPr>
                <w:rFonts w:ascii="Arial" w:eastAsia="Times New Roman" w:hAnsi="Arial" w:cs="Arial"/>
              </w:rPr>
              <w:fldChar w:fldCharType="end"/>
            </w:r>
          </w:p>
        </w:tc>
        <w:tc>
          <w:tcPr>
            <w:tcW w:w="1134" w:type="dxa"/>
            <w:noWrap/>
            <w:hideMark/>
          </w:tcPr>
          <w:p w14:paraId="3F9315E9" w14:textId="77777777"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870712">
              <w:rPr>
                <w:rFonts w:ascii="Arial" w:eastAsia="Times New Roman" w:hAnsi="Arial" w:cs="Arial"/>
              </w:rPr>
              <w:t>1977</w:t>
            </w:r>
          </w:p>
        </w:tc>
        <w:tc>
          <w:tcPr>
            <w:tcW w:w="3685" w:type="dxa"/>
            <w:noWrap/>
            <w:hideMark/>
          </w:tcPr>
          <w:p w14:paraId="08BC5A19" w14:textId="667B90C7" w:rsidR="00870712" w:rsidRPr="00870712" w:rsidRDefault="00CE0CE1"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ins w:id="757" w:author="Robert Jackson" w:date="2024-03-26T17:14:00Z">
              <w:r w:rsidRPr="0058036B">
                <w:rPr>
                  <w:rFonts w:ascii="Arial" w:eastAsia="Times New Roman" w:hAnsi="Arial" w:cs="Arial"/>
                  <w:rPrChange w:id="758" w:author="Robert Jackson" w:date="2024-03-26T17:25:00Z">
                    <w:rPr>
                      <w:rFonts w:ascii="Arial" w:eastAsia="Times New Roman" w:hAnsi="Arial" w:cs="Arial"/>
                      <w:b/>
                      <w:bCs/>
                    </w:rPr>
                  </w:rPrChange>
                </w:rPr>
                <w:t xml:space="preserve">Acta </w:t>
              </w:r>
              <w:proofErr w:type="spellStart"/>
              <w:r w:rsidRPr="0058036B">
                <w:rPr>
                  <w:rFonts w:ascii="Arial" w:eastAsia="Times New Roman" w:hAnsi="Arial" w:cs="Arial"/>
                  <w:rPrChange w:id="759" w:author="Robert Jackson" w:date="2024-03-26T17:25:00Z">
                    <w:rPr>
                      <w:rFonts w:ascii="Arial" w:eastAsia="Times New Roman" w:hAnsi="Arial" w:cs="Arial"/>
                      <w:b/>
                      <w:bCs/>
                    </w:rPr>
                  </w:rPrChange>
                </w:rPr>
                <w:t>Anaesthesiologica</w:t>
              </w:r>
              <w:proofErr w:type="spellEnd"/>
              <w:r w:rsidRPr="0058036B">
                <w:rPr>
                  <w:rFonts w:ascii="Arial" w:eastAsia="Times New Roman" w:hAnsi="Arial" w:cs="Arial"/>
                  <w:rPrChange w:id="760" w:author="Robert Jackson" w:date="2024-03-26T17:25:00Z">
                    <w:rPr>
                      <w:rFonts w:ascii="Arial" w:eastAsia="Times New Roman" w:hAnsi="Arial" w:cs="Arial"/>
                      <w:b/>
                      <w:bCs/>
                    </w:rPr>
                  </w:rPrChange>
                </w:rPr>
                <w:t xml:space="preserve"> Scandinavica</w:t>
              </w:r>
            </w:ins>
            <w:del w:id="761" w:author="Robert Jackson" w:date="2024-03-26T17:14:00Z">
              <w:r w:rsidR="00870712" w:rsidRPr="0058036B" w:rsidDel="00CE0CE1">
                <w:rPr>
                  <w:rFonts w:ascii="Arial" w:eastAsia="Times New Roman" w:hAnsi="Arial" w:cs="Arial"/>
                </w:rPr>
                <w:delText>Acta</w:delText>
              </w:r>
              <w:r w:rsidR="00870712" w:rsidRPr="00870712" w:rsidDel="00CE0CE1">
                <w:rPr>
                  <w:rFonts w:ascii="Arial" w:eastAsia="Times New Roman" w:hAnsi="Arial" w:cs="Arial"/>
                </w:rPr>
                <w:delText xml:space="preserve"> Anaesth Scand</w:delText>
              </w:r>
            </w:del>
          </w:p>
        </w:tc>
        <w:tc>
          <w:tcPr>
            <w:tcW w:w="2592" w:type="dxa"/>
            <w:noWrap/>
            <w:hideMark/>
          </w:tcPr>
          <w:p w14:paraId="3CD92B60" w14:textId="01EFC5D9" w:rsidR="00870712" w:rsidRPr="00870712" w:rsidRDefault="00B11FB0"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Review</w:t>
            </w:r>
          </w:p>
        </w:tc>
        <w:tc>
          <w:tcPr>
            <w:tcW w:w="3503" w:type="dxa"/>
            <w:noWrap/>
            <w:hideMark/>
          </w:tcPr>
          <w:p w14:paraId="7261E7DA" w14:textId="77777777"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70712">
              <w:rPr>
                <w:rFonts w:ascii="Calibri" w:eastAsia="Times New Roman" w:hAnsi="Calibri" w:cs="Calibri"/>
                <w:color w:val="000000"/>
              </w:rPr>
              <w:t>3/3</w:t>
            </w:r>
          </w:p>
        </w:tc>
      </w:tr>
      <w:tr w:rsidR="006970F9" w:rsidRPr="00870712" w14:paraId="193019F7" w14:textId="77777777" w:rsidTr="00870712">
        <w:trPr>
          <w:trHeight w:val="288"/>
        </w:trPr>
        <w:tc>
          <w:tcPr>
            <w:cnfStyle w:val="001000000000" w:firstRow="0" w:lastRow="0" w:firstColumn="1" w:lastColumn="0" w:oddVBand="0" w:evenVBand="0" w:oddHBand="0" w:evenHBand="0" w:firstRowFirstColumn="0" w:firstRowLastColumn="0" w:lastRowFirstColumn="0" w:lastRowLastColumn="0"/>
            <w:tcW w:w="1879" w:type="dxa"/>
            <w:noWrap/>
            <w:hideMark/>
          </w:tcPr>
          <w:p w14:paraId="2CF82CD9" w14:textId="48EC4778" w:rsidR="00870712" w:rsidRPr="00870712" w:rsidRDefault="00870712" w:rsidP="00BE24F5">
            <w:pPr>
              <w:spacing w:line="480" w:lineRule="auto"/>
              <w:jc w:val="center"/>
              <w:rPr>
                <w:rFonts w:ascii="Arial" w:eastAsia="Times New Roman" w:hAnsi="Arial" w:cs="Arial"/>
              </w:rPr>
            </w:pPr>
            <w:r w:rsidRPr="00870712">
              <w:rPr>
                <w:rFonts w:ascii="Arial" w:eastAsia="Times New Roman" w:hAnsi="Arial" w:cs="Arial"/>
              </w:rPr>
              <w:t>Popova</w:t>
            </w:r>
            <w:r w:rsidR="008A7BF6">
              <w:rPr>
                <w:rFonts w:ascii="Arial" w:eastAsia="Times New Roman" w:hAnsi="Arial" w:cs="Arial"/>
              </w:rPr>
              <w:fldChar w:fldCharType="begin"/>
            </w:r>
            <w:r w:rsidR="001E012E">
              <w:rPr>
                <w:rFonts w:ascii="Arial" w:eastAsia="Times New Roman" w:hAnsi="Arial" w:cs="Arial"/>
              </w:rPr>
              <w:instrText xml:space="preserve"> ADDIN ZOTERO_ITEM CSL_CITATION {"citationID":"733dnEIf","properties":{"formattedCitation":"\\super 16\\nosupersub{}","plainCitation":"16","noteIndex":0},"citationItems":[{"id":5370,"uris":["http://zotero.org/users/6489854/items/3YDRMQKD"],"itemData":{"id":5370,"type":"article-journal","container-title":"Resuscitation","DOI":"10.1016/0300-9572(80)90004-0","ISSN":"03009572","issue":"1","journalAbbreviation":"Resuscitation","language":"en","page":"29-41","source":"DOI.org (Crossref)","title":"Mechanics of breathing during prolonged artificial ventilation","volume":"8","author":[{"family":"Popova","given":"Lubov M."},{"family":"Moiseev","given":"A.N."}],"issued":{"date-parts":[["1980",3]]},"citation-key":"popovaMechanicsBreathingProlonged1980"}}],"schema":"https://github.com/citation-style-language/schema/raw/master/csl-citation.json"} </w:instrText>
            </w:r>
            <w:r w:rsidR="008A7BF6">
              <w:rPr>
                <w:rFonts w:ascii="Arial" w:eastAsia="Times New Roman" w:hAnsi="Arial" w:cs="Arial"/>
              </w:rPr>
              <w:fldChar w:fldCharType="separate"/>
            </w:r>
            <w:r w:rsidR="001E012E" w:rsidRPr="001E012E">
              <w:rPr>
                <w:rFonts w:ascii="Arial" w:hAnsi="Arial" w:cs="Arial"/>
                <w:vertAlign w:val="superscript"/>
              </w:rPr>
              <w:t>16</w:t>
            </w:r>
            <w:r w:rsidR="008A7BF6">
              <w:rPr>
                <w:rFonts w:ascii="Arial" w:eastAsia="Times New Roman" w:hAnsi="Arial" w:cs="Arial"/>
              </w:rPr>
              <w:fldChar w:fldCharType="end"/>
            </w:r>
          </w:p>
        </w:tc>
        <w:tc>
          <w:tcPr>
            <w:tcW w:w="1134" w:type="dxa"/>
            <w:noWrap/>
            <w:hideMark/>
          </w:tcPr>
          <w:p w14:paraId="47DD3F06"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870712">
              <w:rPr>
                <w:rFonts w:ascii="Arial" w:eastAsia="Times New Roman" w:hAnsi="Arial" w:cs="Arial"/>
              </w:rPr>
              <w:t>1980</w:t>
            </w:r>
          </w:p>
        </w:tc>
        <w:tc>
          <w:tcPr>
            <w:tcW w:w="3685" w:type="dxa"/>
            <w:noWrap/>
            <w:hideMark/>
          </w:tcPr>
          <w:p w14:paraId="0DC799E1"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870712">
              <w:rPr>
                <w:rFonts w:ascii="Arial" w:eastAsia="Times New Roman" w:hAnsi="Arial" w:cs="Arial"/>
              </w:rPr>
              <w:t>Resuscitation</w:t>
            </w:r>
          </w:p>
        </w:tc>
        <w:tc>
          <w:tcPr>
            <w:tcW w:w="2592" w:type="dxa"/>
            <w:noWrap/>
            <w:hideMark/>
          </w:tcPr>
          <w:p w14:paraId="3D671844" w14:textId="0295DCBB" w:rsidR="00870712" w:rsidRPr="00870712" w:rsidRDefault="00B11FB0"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Case</w:t>
            </w:r>
            <w:r w:rsidR="00870712" w:rsidRPr="00870712">
              <w:rPr>
                <w:rFonts w:ascii="Calibri" w:eastAsia="Times New Roman" w:hAnsi="Calibri" w:cs="Calibri"/>
                <w:color w:val="000000"/>
              </w:rPr>
              <w:t xml:space="preserve"> series</w:t>
            </w:r>
          </w:p>
        </w:tc>
        <w:tc>
          <w:tcPr>
            <w:tcW w:w="3503" w:type="dxa"/>
            <w:noWrap/>
            <w:hideMark/>
          </w:tcPr>
          <w:p w14:paraId="371AC624"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70712">
              <w:rPr>
                <w:rFonts w:ascii="Calibri" w:eastAsia="Times New Roman" w:hAnsi="Calibri" w:cs="Calibri"/>
                <w:color w:val="000000"/>
              </w:rPr>
              <w:t>4/4</w:t>
            </w:r>
          </w:p>
        </w:tc>
      </w:tr>
      <w:tr w:rsidR="005C2606" w:rsidRPr="00870712" w14:paraId="3C9B741E" w14:textId="77777777" w:rsidTr="0087071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79" w:type="dxa"/>
            <w:noWrap/>
            <w:hideMark/>
          </w:tcPr>
          <w:p w14:paraId="6560C5C3" w14:textId="30A0614F" w:rsidR="00870712" w:rsidRPr="00870712" w:rsidRDefault="00870712" w:rsidP="00BE24F5">
            <w:pPr>
              <w:spacing w:line="480" w:lineRule="auto"/>
              <w:jc w:val="center"/>
              <w:rPr>
                <w:rFonts w:ascii="Arial" w:eastAsia="Times New Roman" w:hAnsi="Arial" w:cs="Arial"/>
              </w:rPr>
            </w:pPr>
            <w:r w:rsidRPr="00870712">
              <w:rPr>
                <w:rFonts w:ascii="Arial" w:eastAsia="Times New Roman" w:hAnsi="Arial" w:cs="Arial"/>
              </w:rPr>
              <w:t>Siegel</w:t>
            </w:r>
            <w:r w:rsidR="000333B4">
              <w:rPr>
                <w:rFonts w:ascii="Arial" w:eastAsia="Times New Roman" w:hAnsi="Arial" w:cs="Arial"/>
              </w:rPr>
              <w:fldChar w:fldCharType="begin"/>
            </w:r>
            <w:r w:rsidR="001E012E">
              <w:rPr>
                <w:rFonts w:ascii="Arial" w:eastAsia="Times New Roman" w:hAnsi="Arial" w:cs="Arial"/>
              </w:rPr>
              <w:instrText xml:space="preserve"> ADDIN ZOTERO_ITEM CSL_CITATION {"citationID":"hWR6VsbP","properties":{"formattedCitation":"\\super 17\\nosupersub{}","plainCitation":"17","noteIndex":0},"citationItems":[{"id":5398,"uris":["http://zotero.org/users/6489854/items/GV45329Q"],"itemData":{"id":5398,"type":"article-journal","abstract":"The management of impaired respiratory gas exchange in patients with nonuniform posttraumatic and septic adult respiratory distress syndrome (ARDS) contains its own therapeutic paradox, since the need for volume-controlled ventilation and PEEP in the lung with the most reduced compliance increases pulmonary barotrauma to the better lung. A computer-based system has been developed by which respiratory pressure-flow-volume relations and gas exchange characteristics can be obtained and respiratory dynamic and static compliance curves computed and displayed for each lung, as a means of evaluating the effectiveness of ventilation therapy in ARDS. Using these techniques, eight patients with asymmetrical posttraumatic or septic ARDS, or both, have been managed using simultaneous independent lung ventilation (SILV). The computer assessment technique allows quantification of the nonuniform ARDS pattern between the two lungs. This enabled SILV to be utilized using two synchronized servo-ventilators at different pressure-flow-volumes, inspiratory/expiratory ratios, and PEEP settings to optimize the ventilatory volumes and gas exchange of each lung, without inducing excess barotrauma in the better lung. In the patients with nonuniform ARDS, conventional ventilation was not effective in reducing shunt (QS/QT) or in permitting a lower FIO2 to be used for maintenance of an acceptable PaO2. SILV reduced per cent v-a shunt and permitted a higher PaO2 at lower FIO2. Also, there was x-ray evidence of ARDS improvement in the poorer lung. While the ultimate outcome was largely dependent on the patient's injury and the adequacy of the septic host defense, by utilizing the SILV technique to match the quantitative aspects of respiratory dysfunction in each lung at specific times in the clinical course, it was possible to optimize gas exchange, to reduce barotrauma, and often to reverse apparently fixed ARDS changes. In some instances, this type of physiologically directed ventilatory therapy appeared to contribute to a successful recovery.","container-title":"Annals of Surgery","DOI":"10.1097/00000658-198510000-00004","ISSN":"0003-4932","issue":"4","journalAbbreviation":"Ann Surg","language":"eng","note":"PMID: 3901940\nPMCID: PMC1250940","page":"425-439","source":"PubMed","title":"Quantification of asymmetric lung pathophysiology as a guide to the use of simultaneous independent lung ventilation in posttraumatic and septic adult respiratory distress syndrome","volume":"202","author":[{"family":"Siegel","given":"J. H."},{"family":"Stoklosa","given":"J. C."},{"family":"Borg","given":"U."},{"family":"Wiles","given":"C. E."},{"family":"Sganga","given":"G."},{"family":"Geisler","given":"F. H."},{"family":"Belzberg","given":"H."},{"family":"Wedel","given":"S."},{"family":"Blevins","given":"S."},{"family":"Goh","given":"K. C."}],"issued":{"date-parts":[["1985",10]]},"citation-key":"siegelQuantificationAsymmetricLung1985"}}],"schema":"https://github.com/citation-style-language/schema/raw/master/csl-citation.json"} </w:instrText>
            </w:r>
            <w:r w:rsidR="000333B4">
              <w:rPr>
                <w:rFonts w:ascii="Arial" w:eastAsia="Times New Roman" w:hAnsi="Arial" w:cs="Arial"/>
              </w:rPr>
              <w:fldChar w:fldCharType="separate"/>
            </w:r>
            <w:r w:rsidR="001E012E" w:rsidRPr="001E012E">
              <w:rPr>
                <w:rFonts w:ascii="Arial" w:hAnsi="Arial" w:cs="Arial"/>
                <w:vertAlign w:val="superscript"/>
              </w:rPr>
              <w:t>17</w:t>
            </w:r>
            <w:r w:rsidR="000333B4">
              <w:rPr>
                <w:rFonts w:ascii="Arial" w:eastAsia="Times New Roman" w:hAnsi="Arial" w:cs="Arial"/>
              </w:rPr>
              <w:fldChar w:fldCharType="end"/>
            </w:r>
          </w:p>
        </w:tc>
        <w:tc>
          <w:tcPr>
            <w:tcW w:w="1134" w:type="dxa"/>
            <w:noWrap/>
            <w:hideMark/>
          </w:tcPr>
          <w:p w14:paraId="4C8FAA0C" w14:textId="77777777"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870712">
              <w:rPr>
                <w:rFonts w:ascii="Arial" w:eastAsia="Times New Roman" w:hAnsi="Arial" w:cs="Arial"/>
              </w:rPr>
              <w:t>1985</w:t>
            </w:r>
          </w:p>
        </w:tc>
        <w:tc>
          <w:tcPr>
            <w:tcW w:w="3685" w:type="dxa"/>
            <w:noWrap/>
            <w:hideMark/>
          </w:tcPr>
          <w:p w14:paraId="3E7B70E4" w14:textId="4E6C2801"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870712">
              <w:rPr>
                <w:rFonts w:ascii="Arial" w:eastAsia="Times New Roman" w:hAnsi="Arial" w:cs="Arial"/>
              </w:rPr>
              <w:t>Ann</w:t>
            </w:r>
            <w:ins w:id="762" w:author="Robert Jackson" w:date="2024-03-26T17:14:00Z">
              <w:r w:rsidR="00CE0CE1">
                <w:rPr>
                  <w:rFonts w:ascii="Arial" w:eastAsia="Times New Roman" w:hAnsi="Arial" w:cs="Arial"/>
                </w:rPr>
                <w:t>als of Surgery</w:t>
              </w:r>
            </w:ins>
            <w:del w:id="763" w:author="Robert Jackson" w:date="2024-03-26T17:14:00Z">
              <w:r w:rsidRPr="00870712" w:rsidDel="00CE0CE1">
                <w:rPr>
                  <w:rFonts w:ascii="Arial" w:eastAsia="Times New Roman" w:hAnsi="Arial" w:cs="Arial"/>
                </w:rPr>
                <w:delText xml:space="preserve"> Surg</w:delText>
              </w:r>
            </w:del>
          </w:p>
        </w:tc>
        <w:tc>
          <w:tcPr>
            <w:tcW w:w="2592" w:type="dxa"/>
            <w:noWrap/>
            <w:hideMark/>
          </w:tcPr>
          <w:p w14:paraId="20A6AF33" w14:textId="4A419094" w:rsidR="00870712" w:rsidRPr="00870712" w:rsidRDefault="00B11FB0"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Prospective</w:t>
            </w:r>
            <w:r w:rsidR="00870712" w:rsidRPr="00870712">
              <w:rPr>
                <w:rFonts w:ascii="Calibri" w:eastAsia="Times New Roman" w:hAnsi="Calibri" w:cs="Calibri"/>
                <w:color w:val="000000"/>
              </w:rPr>
              <w:t xml:space="preserve"> clinical study</w:t>
            </w:r>
          </w:p>
        </w:tc>
        <w:tc>
          <w:tcPr>
            <w:tcW w:w="3503" w:type="dxa"/>
            <w:noWrap/>
            <w:hideMark/>
          </w:tcPr>
          <w:p w14:paraId="359BFF3C" w14:textId="77777777"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70712">
              <w:rPr>
                <w:rFonts w:ascii="Calibri" w:eastAsia="Times New Roman" w:hAnsi="Calibri" w:cs="Calibri"/>
                <w:color w:val="000000"/>
              </w:rPr>
              <w:t>2/15</w:t>
            </w:r>
          </w:p>
        </w:tc>
      </w:tr>
      <w:tr w:rsidR="006970F9" w:rsidRPr="00870712" w14:paraId="314824BA" w14:textId="77777777" w:rsidTr="00870712">
        <w:trPr>
          <w:trHeight w:val="288"/>
        </w:trPr>
        <w:tc>
          <w:tcPr>
            <w:cnfStyle w:val="001000000000" w:firstRow="0" w:lastRow="0" w:firstColumn="1" w:lastColumn="0" w:oddVBand="0" w:evenVBand="0" w:oddHBand="0" w:evenHBand="0" w:firstRowFirstColumn="0" w:firstRowLastColumn="0" w:lastRowFirstColumn="0" w:lastRowLastColumn="0"/>
            <w:tcW w:w="1879" w:type="dxa"/>
            <w:noWrap/>
            <w:hideMark/>
          </w:tcPr>
          <w:p w14:paraId="32C27C24" w14:textId="3F2E3B6D" w:rsidR="00870712" w:rsidRPr="00870712" w:rsidRDefault="00870712" w:rsidP="00BE24F5">
            <w:pPr>
              <w:spacing w:line="480" w:lineRule="auto"/>
              <w:jc w:val="center"/>
              <w:rPr>
                <w:rFonts w:ascii="Arial" w:eastAsia="Times New Roman" w:hAnsi="Arial" w:cs="Arial"/>
              </w:rPr>
            </w:pPr>
            <w:r w:rsidRPr="00870712">
              <w:rPr>
                <w:rFonts w:ascii="Arial" w:eastAsia="Times New Roman" w:hAnsi="Arial" w:cs="Arial"/>
              </w:rPr>
              <w:t>Tokioka</w:t>
            </w:r>
            <w:r w:rsidR="000333B4">
              <w:rPr>
                <w:rFonts w:ascii="Arial" w:eastAsia="Times New Roman" w:hAnsi="Arial" w:cs="Arial"/>
              </w:rPr>
              <w:fldChar w:fldCharType="begin"/>
            </w:r>
            <w:r w:rsidR="001E012E">
              <w:rPr>
                <w:rFonts w:ascii="Arial" w:eastAsia="Times New Roman" w:hAnsi="Arial" w:cs="Arial"/>
              </w:rPr>
              <w:instrText xml:space="preserve"> ADDIN ZOTERO_ITEM CSL_CITATION {"citationID":"VgM6iw9y","properties":{"formattedCitation":"\\super 18\\nosupersub{}","plainCitation":"18","noteIndex":0},"citationItems":[{"id":5380,"uris":["http://zotero.org/users/6489854/items/YLZNG5WQ"],"itemData":{"id":5380,"type":"article-journal","abstract":"We compared the effects of pressure support ventilation (PSV) with those of assist control ventilation (ACV) on the breathing pattern, work of breathing and blood gas exchange in 8 patients with acute respiratory failure. During ACV, the tidal volume was set at 10 ml/kg, and the inspiratory flow was set at 50 to 70 I/min. During PSV, the pressure support level selected was 27 +_5 cm H20 to make the breathing pattern regular. Tidal volume was significantly higher (908 _+179 ml vs. 633 +96 ml) during PSV than during ACV at a lower peak airway pressure. Respiratory frequency was lower (15+_4 breaths/min vs. 24+_5 breaths/min) during PSV than during AC¥, associated with a lower duty cycle, which improved synchrony between the patient and the ventilator. The oxygen cost of breathing, an estimate based on the inspiratory work added by a ventilator and the oxygen consumption, did not change significantly. PaO2 was significantly higher during PSV than during ACV. We conclude that PSV using high levels of pressure support can improve the breathing pattern and oxygenation and fully sustain the patient's ventilation while matching his inspiratory efforts.","container-title":"Intensive Care Medicine","DOI":"10.1007/BF00261494","ISSN":"0342-4642, 1432-1238","issue":"6","journalAbbreviation":"Intensive Care Med","language":"en","page":"364-367","source":"DOI.org (Crossref)","title":"Comparison of pressure support ventilation and assist control ventilation in patients with acute respiratory failure","volume":"15","author":[{"family":"Tokioka","given":"H."},{"family":"Saito","given":"S."},{"family":"Kosaka","given":"F."}],"issued":{"date-parts":[["1989",9]]},"citation-key":"tokiokaComparisonPressureSupport1989"}}],"schema":"https://github.com/citation-style-language/schema/raw/master/csl-citation.json"} </w:instrText>
            </w:r>
            <w:r w:rsidR="000333B4">
              <w:rPr>
                <w:rFonts w:ascii="Arial" w:eastAsia="Times New Roman" w:hAnsi="Arial" w:cs="Arial"/>
              </w:rPr>
              <w:fldChar w:fldCharType="separate"/>
            </w:r>
            <w:r w:rsidR="001E012E" w:rsidRPr="001E012E">
              <w:rPr>
                <w:rFonts w:ascii="Arial" w:hAnsi="Arial" w:cs="Arial"/>
                <w:vertAlign w:val="superscript"/>
              </w:rPr>
              <w:t>18</w:t>
            </w:r>
            <w:r w:rsidR="000333B4">
              <w:rPr>
                <w:rFonts w:ascii="Arial" w:eastAsia="Times New Roman" w:hAnsi="Arial" w:cs="Arial"/>
              </w:rPr>
              <w:fldChar w:fldCharType="end"/>
            </w:r>
          </w:p>
        </w:tc>
        <w:tc>
          <w:tcPr>
            <w:tcW w:w="1134" w:type="dxa"/>
            <w:noWrap/>
            <w:hideMark/>
          </w:tcPr>
          <w:p w14:paraId="6A21315D"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870712">
              <w:rPr>
                <w:rFonts w:ascii="Arial" w:eastAsia="Times New Roman" w:hAnsi="Arial" w:cs="Arial"/>
              </w:rPr>
              <w:t>1989</w:t>
            </w:r>
          </w:p>
        </w:tc>
        <w:tc>
          <w:tcPr>
            <w:tcW w:w="3685" w:type="dxa"/>
            <w:noWrap/>
            <w:hideMark/>
          </w:tcPr>
          <w:p w14:paraId="166FB725"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870712">
              <w:rPr>
                <w:rFonts w:ascii="Arial" w:eastAsia="Times New Roman" w:hAnsi="Arial" w:cs="Arial"/>
              </w:rPr>
              <w:t>Intensive Care Medicine</w:t>
            </w:r>
          </w:p>
        </w:tc>
        <w:tc>
          <w:tcPr>
            <w:tcW w:w="2592" w:type="dxa"/>
            <w:noWrap/>
            <w:hideMark/>
          </w:tcPr>
          <w:p w14:paraId="56D1D1AB" w14:textId="505462C5" w:rsidR="00870712" w:rsidRPr="00870712" w:rsidRDefault="00B11FB0"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Prospective</w:t>
            </w:r>
            <w:r w:rsidR="00870712" w:rsidRPr="00870712">
              <w:rPr>
                <w:rFonts w:ascii="Calibri" w:eastAsia="Times New Roman" w:hAnsi="Calibri" w:cs="Calibri"/>
                <w:color w:val="000000"/>
              </w:rPr>
              <w:t xml:space="preserve"> clinical study</w:t>
            </w:r>
          </w:p>
        </w:tc>
        <w:tc>
          <w:tcPr>
            <w:tcW w:w="3503" w:type="dxa"/>
            <w:noWrap/>
            <w:hideMark/>
          </w:tcPr>
          <w:p w14:paraId="4A65750C"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70712">
              <w:rPr>
                <w:rFonts w:ascii="Calibri" w:eastAsia="Times New Roman" w:hAnsi="Calibri" w:cs="Calibri"/>
                <w:color w:val="000000"/>
              </w:rPr>
              <w:t>2/2</w:t>
            </w:r>
          </w:p>
        </w:tc>
      </w:tr>
      <w:tr w:rsidR="005C2606" w:rsidRPr="00870712" w14:paraId="3F9046DF" w14:textId="77777777" w:rsidTr="0087071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79" w:type="dxa"/>
            <w:noWrap/>
            <w:hideMark/>
          </w:tcPr>
          <w:p w14:paraId="37B5C578" w14:textId="2A3DE7C6" w:rsidR="00870712" w:rsidRPr="00870712" w:rsidRDefault="00870712" w:rsidP="00BE24F5">
            <w:pPr>
              <w:spacing w:line="480" w:lineRule="auto"/>
              <w:jc w:val="center"/>
              <w:rPr>
                <w:rFonts w:ascii="Arial" w:eastAsia="Times New Roman" w:hAnsi="Arial" w:cs="Arial"/>
              </w:rPr>
            </w:pPr>
            <w:r w:rsidRPr="00870712">
              <w:rPr>
                <w:rFonts w:ascii="Arial" w:eastAsia="Times New Roman" w:hAnsi="Arial" w:cs="Arial"/>
              </w:rPr>
              <w:t>Blackson</w:t>
            </w:r>
            <w:r w:rsidR="000333B4">
              <w:rPr>
                <w:rFonts w:ascii="Arial" w:eastAsia="Times New Roman" w:hAnsi="Arial" w:cs="Arial"/>
              </w:rPr>
              <w:fldChar w:fldCharType="begin"/>
            </w:r>
            <w:r w:rsidR="001E012E">
              <w:rPr>
                <w:rFonts w:ascii="Arial" w:eastAsia="Times New Roman" w:hAnsi="Arial" w:cs="Arial"/>
              </w:rPr>
              <w:instrText xml:space="preserve"> ADDIN ZOTERO_ITEM CSL_CITATION {"citationID":"6CxFYlUR","properties":{"formattedCitation":"\\super 20\\nosupersub{}","plainCitation":"20","noteIndex":0},"citationItems":[{"id":5387,"uris":["http://zotero.org/users/6489854/items/VUBZA357"],"itemData":{"id":5387,"type":"article-journal","container-title":"Respiratory care","language":"en","note":"ISSN: 0020-1324,\nissue: 11","page":"1144-1147","source":"pascal-francis.inist.fr","title":"A case of patient-ventilator dyssynchrony caused by inadvertent PEEP","volume":"40","author":[{"family":"Blackson","given":"T."},{"family":"Ciarlo","given":"J."},{"family":"Rizzo","given":"A."}],"issued":{"date-parts":[["1995"]]},"citation-key":"blacksonCasePatientventilatorDyssynchrony1995"}}],"schema":"https://github.com/citation-style-language/schema/raw/master/csl-citation.json"} </w:instrText>
            </w:r>
            <w:r w:rsidR="000333B4">
              <w:rPr>
                <w:rFonts w:ascii="Arial" w:eastAsia="Times New Roman" w:hAnsi="Arial" w:cs="Arial"/>
              </w:rPr>
              <w:fldChar w:fldCharType="separate"/>
            </w:r>
            <w:r w:rsidR="001E012E" w:rsidRPr="001E012E">
              <w:rPr>
                <w:rFonts w:ascii="Arial" w:hAnsi="Arial" w:cs="Arial"/>
                <w:vertAlign w:val="superscript"/>
              </w:rPr>
              <w:t>20</w:t>
            </w:r>
            <w:r w:rsidR="000333B4">
              <w:rPr>
                <w:rFonts w:ascii="Arial" w:eastAsia="Times New Roman" w:hAnsi="Arial" w:cs="Arial"/>
              </w:rPr>
              <w:fldChar w:fldCharType="end"/>
            </w:r>
          </w:p>
        </w:tc>
        <w:tc>
          <w:tcPr>
            <w:tcW w:w="1134" w:type="dxa"/>
            <w:noWrap/>
            <w:hideMark/>
          </w:tcPr>
          <w:p w14:paraId="53655486" w14:textId="77777777"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870712">
              <w:rPr>
                <w:rFonts w:ascii="Arial" w:eastAsia="Times New Roman" w:hAnsi="Arial" w:cs="Arial"/>
              </w:rPr>
              <w:t>1995</w:t>
            </w:r>
          </w:p>
        </w:tc>
        <w:tc>
          <w:tcPr>
            <w:tcW w:w="3685" w:type="dxa"/>
            <w:noWrap/>
            <w:hideMark/>
          </w:tcPr>
          <w:p w14:paraId="716880E7" w14:textId="77777777"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870712">
              <w:rPr>
                <w:rFonts w:ascii="Arial" w:eastAsia="Times New Roman" w:hAnsi="Arial" w:cs="Arial"/>
              </w:rPr>
              <w:t>Respiratory Care</w:t>
            </w:r>
          </w:p>
        </w:tc>
        <w:tc>
          <w:tcPr>
            <w:tcW w:w="2592" w:type="dxa"/>
            <w:noWrap/>
            <w:hideMark/>
          </w:tcPr>
          <w:p w14:paraId="51261128" w14:textId="77777777"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70712">
              <w:rPr>
                <w:rFonts w:ascii="Calibri" w:eastAsia="Times New Roman" w:hAnsi="Calibri" w:cs="Calibri"/>
                <w:color w:val="000000"/>
              </w:rPr>
              <w:t>Case study</w:t>
            </w:r>
          </w:p>
        </w:tc>
        <w:tc>
          <w:tcPr>
            <w:tcW w:w="3503" w:type="dxa"/>
            <w:noWrap/>
            <w:hideMark/>
          </w:tcPr>
          <w:p w14:paraId="3C6D1375" w14:textId="77777777"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70712">
              <w:rPr>
                <w:rFonts w:ascii="Calibri" w:eastAsia="Times New Roman" w:hAnsi="Calibri" w:cs="Calibri"/>
                <w:color w:val="000000"/>
              </w:rPr>
              <w:t>2/4</w:t>
            </w:r>
          </w:p>
        </w:tc>
      </w:tr>
      <w:tr w:rsidR="006970F9" w:rsidRPr="00870712" w14:paraId="67D63680" w14:textId="77777777" w:rsidTr="00870712">
        <w:trPr>
          <w:trHeight w:val="288"/>
        </w:trPr>
        <w:tc>
          <w:tcPr>
            <w:cnfStyle w:val="001000000000" w:firstRow="0" w:lastRow="0" w:firstColumn="1" w:lastColumn="0" w:oddVBand="0" w:evenVBand="0" w:oddHBand="0" w:evenHBand="0" w:firstRowFirstColumn="0" w:firstRowLastColumn="0" w:lastRowFirstColumn="0" w:lastRowLastColumn="0"/>
            <w:tcW w:w="1879" w:type="dxa"/>
            <w:noWrap/>
            <w:hideMark/>
          </w:tcPr>
          <w:p w14:paraId="1CFBAAE9" w14:textId="03CCAF8C" w:rsidR="00870712" w:rsidRPr="00870712" w:rsidRDefault="00870712" w:rsidP="00BE24F5">
            <w:pPr>
              <w:spacing w:line="480" w:lineRule="auto"/>
              <w:jc w:val="center"/>
              <w:rPr>
                <w:rFonts w:ascii="Arial" w:eastAsia="Times New Roman" w:hAnsi="Arial" w:cs="Arial"/>
              </w:rPr>
            </w:pPr>
            <w:r w:rsidRPr="00870712">
              <w:rPr>
                <w:rFonts w:ascii="Arial" w:eastAsia="Times New Roman" w:hAnsi="Arial" w:cs="Arial"/>
              </w:rPr>
              <w:t>Branson</w:t>
            </w:r>
            <w:r w:rsidR="00FA7698">
              <w:rPr>
                <w:rFonts w:ascii="Arial" w:eastAsia="Times New Roman" w:hAnsi="Arial" w:cs="Arial"/>
              </w:rPr>
              <w:fldChar w:fldCharType="begin"/>
            </w:r>
            <w:r w:rsidR="001E012E">
              <w:rPr>
                <w:rFonts w:ascii="Arial" w:eastAsia="Times New Roman" w:hAnsi="Arial" w:cs="Arial"/>
              </w:rPr>
              <w:instrText xml:space="preserve"> ADDIN ZOTERO_ITEM CSL_CITATION {"citationID":"DHPPtlsh","properties":{"formattedCitation":"\\super 21\\nosupersub{}","plainCitation":"21","noteIndex":0},"citationItems":[{"id":5266,"uris":["http://zotero.org/users/6489854/items/GFXK2KW8"],"itemData":{"id":5266,"type":"article-journal","container-title":"Respiratory Care","language":"en","page":"294-305","source":"Zotero","title":"Dual-Control Modes of Mechanical Ventilation","volume":"41","author":[{"family":"Branson","given":"Richard D"},{"family":"Marlnrvrc","given":"Neil R"}],"issued":{"date-parts":[["1996"]]},"citation-key":"bransonDualControlModesMechanical1996"}}],"schema":"https://github.com/citation-style-language/schema/raw/master/csl-citation.json"} </w:instrText>
            </w:r>
            <w:r w:rsidR="00FA7698">
              <w:rPr>
                <w:rFonts w:ascii="Arial" w:eastAsia="Times New Roman" w:hAnsi="Arial" w:cs="Arial"/>
              </w:rPr>
              <w:fldChar w:fldCharType="separate"/>
            </w:r>
            <w:r w:rsidR="001E012E" w:rsidRPr="001E012E">
              <w:rPr>
                <w:rFonts w:ascii="Arial" w:hAnsi="Arial" w:cs="Arial"/>
                <w:vertAlign w:val="superscript"/>
              </w:rPr>
              <w:t>21</w:t>
            </w:r>
            <w:r w:rsidR="00FA7698">
              <w:rPr>
                <w:rFonts w:ascii="Arial" w:eastAsia="Times New Roman" w:hAnsi="Arial" w:cs="Arial"/>
              </w:rPr>
              <w:fldChar w:fldCharType="end"/>
            </w:r>
          </w:p>
        </w:tc>
        <w:tc>
          <w:tcPr>
            <w:tcW w:w="1134" w:type="dxa"/>
            <w:noWrap/>
            <w:hideMark/>
          </w:tcPr>
          <w:p w14:paraId="7DD87492"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870712">
              <w:rPr>
                <w:rFonts w:ascii="Arial" w:eastAsia="Times New Roman" w:hAnsi="Arial" w:cs="Arial"/>
              </w:rPr>
              <w:t>1996</w:t>
            </w:r>
          </w:p>
        </w:tc>
        <w:tc>
          <w:tcPr>
            <w:tcW w:w="3685" w:type="dxa"/>
            <w:noWrap/>
            <w:hideMark/>
          </w:tcPr>
          <w:p w14:paraId="73FD13A0"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870712">
              <w:rPr>
                <w:rFonts w:ascii="Arial" w:eastAsia="Times New Roman" w:hAnsi="Arial" w:cs="Arial"/>
              </w:rPr>
              <w:t>Respiratory Care</w:t>
            </w:r>
          </w:p>
        </w:tc>
        <w:tc>
          <w:tcPr>
            <w:tcW w:w="2592" w:type="dxa"/>
            <w:noWrap/>
            <w:hideMark/>
          </w:tcPr>
          <w:p w14:paraId="4EE6D470" w14:textId="505E0AB7" w:rsidR="00870712" w:rsidRPr="00870712" w:rsidRDefault="00B11FB0"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Review</w:t>
            </w:r>
          </w:p>
        </w:tc>
        <w:tc>
          <w:tcPr>
            <w:tcW w:w="3503" w:type="dxa"/>
            <w:noWrap/>
            <w:hideMark/>
          </w:tcPr>
          <w:p w14:paraId="0870BB83"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70712">
              <w:rPr>
                <w:rFonts w:ascii="Calibri" w:eastAsia="Times New Roman" w:hAnsi="Calibri" w:cs="Calibri"/>
                <w:color w:val="000000"/>
              </w:rPr>
              <w:t>2/10</w:t>
            </w:r>
          </w:p>
        </w:tc>
      </w:tr>
      <w:tr w:rsidR="005C2606" w:rsidRPr="00870712" w14:paraId="4A36A1F3" w14:textId="77777777" w:rsidTr="0087071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79" w:type="dxa"/>
            <w:noWrap/>
            <w:hideMark/>
          </w:tcPr>
          <w:p w14:paraId="1FF5C942" w14:textId="07059A83" w:rsidR="00870712" w:rsidRPr="00870712" w:rsidRDefault="00870712" w:rsidP="00BE24F5">
            <w:pPr>
              <w:spacing w:line="480" w:lineRule="auto"/>
              <w:jc w:val="center"/>
              <w:rPr>
                <w:rFonts w:ascii="Arial" w:eastAsia="Times New Roman" w:hAnsi="Arial" w:cs="Arial"/>
              </w:rPr>
            </w:pPr>
            <w:r w:rsidRPr="00870712">
              <w:rPr>
                <w:rFonts w:ascii="Arial" w:eastAsia="Times New Roman" w:hAnsi="Arial" w:cs="Arial"/>
              </w:rPr>
              <w:t>Dick</w:t>
            </w:r>
            <w:r w:rsidR="00FA7698">
              <w:rPr>
                <w:rFonts w:ascii="Arial" w:eastAsia="Times New Roman" w:hAnsi="Arial" w:cs="Arial"/>
              </w:rPr>
              <w:fldChar w:fldCharType="begin"/>
            </w:r>
            <w:r w:rsidR="001E012E">
              <w:rPr>
                <w:rFonts w:ascii="Arial" w:eastAsia="Times New Roman" w:hAnsi="Arial" w:cs="Arial"/>
              </w:rPr>
              <w:instrText xml:space="preserve"> ADDIN ZOTERO_ITEM CSL_CITATION {"citationID":"VMpSTFtQ","properties":{"formattedCitation":"\\super 22\\nosupersub{}","plainCitation":"22","noteIndex":0},"citationItems":[{"id":5390,"uris":["http://zotero.org/users/6489854/items/V4645VD2"],"itemData":{"id":5390,"type":"article-journal","abstract":"Patient-ventilator synchrony is important in the management of the ventilator-dependent patient. Factors inherent to the patient and the ventilator influence patient-ventilator synchrony. Detection of patient-ventilator synchrony may require monitoring of airway pressure and flow waveforms.","container-title":"Clinics in Chest Medicine","DOI":"10.1016/s0272-5231(05)70325-7","ISSN":"0272-5231","issue":"3","journalAbbreviation":"Clin Chest Med","language":"eng","note":"PMID: 8875005","page":"423-438","source":"PubMed","title":"Patient-ventilator interactions","volume":"17","author":[{"family":"Dick","given":"C. R."},{"family":"Sassoon","given":"C. S."}],"issued":{"date-parts":[["1996",9]]},"citation-key":"dickPatientventilatorInteractions1996"}}],"schema":"https://github.com/citation-style-language/schema/raw/master/csl-citation.json"} </w:instrText>
            </w:r>
            <w:r w:rsidR="00FA7698">
              <w:rPr>
                <w:rFonts w:ascii="Arial" w:eastAsia="Times New Roman" w:hAnsi="Arial" w:cs="Arial"/>
              </w:rPr>
              <w:fldChar w:fldCharType="separate"/>
            </w:r>
            <w:r w:rsidR="001E012E" w:rsidRPr="001E012E">
              <w:rPr>
                <w:rFonts w:ascii="Arial" w:hAnsi="Arial" w:cs="Arial"/>
                <w:vertAlign w:val="superscript"/>
              </w:rPr>
              <w:t>22</w:t>
            </w:r>
            <w:r w:rsidR="00FA7698">
              <w:rPr>
                <w:rFonts w:ascii="Arial" w:eastAsia="Times New Roman" w:hAnsi="Arial" w:cs="Arial"/>
              </w:rPr>
              <w:fldChar w:fldCharType="end"/>
            </w:r>
          </w:p>
        </w:tc>
        <w:tc>
          <w:tcPr>
            <w:tcW w:w="1134" w:type="dxa"/>
            <w:noWrap/>
            <w:hideMark/>
          </w:tcPr>
          <w:p w14:paraId="3336AD03" w14:textId="77777777"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870712">
              <w:rPr>
                <w:rFonts w:ascii="Arial" w:eastAsia="Times New Roman" w:hAnsi="Arial" w:cs="Arial"/>
              </w:rPr>
              <w:t>1996</w:t>
            </w:r>
          </w:p>
        </w:tc>
        <w:tc>
          <w:tcPr>
            <w:tcW w:w="3685" w:type="dxa"/>
            <w:noWrap/>
            <w:hideMark/>
          </w:tcPr>
          <w:p w14:paraId="5398233B" w14:textId="77777777"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870712">
              <w:rPr>
                <w:rFonts w:ascii="Arial" w:eastAsia="Times New Roman" w:hAnsi="Arial" w:cs="Arial"/>
              </w:rPr>
              <w:t>Clinics in Chest Medicine</w:t>
            </w:r>
          </w:p>
        </w:tc>
        <w:tc>
          <w:tcPr>
            <w:tcW w:w="2592" w:type="dxa"/>
            <w:noWrap/>
            <w:hideMark/>
          </w:tcPr>
          <w:p w14:paraId="0E8C71CB" w14:textId="42CDDE94" w:rsidR="00870712" w:rsidRPr="00870712" w:rsidRDefault="00B11FB0"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Review</w:t>
            </w:r>
          </w:p>
        </w:tc>
        <w:tc>
          <w:tcPr>
            <w:tcW w:w="3503" w:type="dxa"/>
            <w:noWrap/>
            <w:hideMark/>
          </w:tcPr>
          <w:p w14:paraId="3CF626AD" w14:textId="77777777"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70712">
              <w:rPr>
                <w:rFonts w:ascii="Calibri" w:eastAsia="Times New Roman" w:hAnsi="Calibri" w:cs="Calibri"/>
                <w:color w:val="000000"/>
              </w:rPr>
              <w:t>2/4</w:t>
            </w:r>
          </w:p>
        </w:tc>
      </w:tr>
      <w:tr w:rsidR="006970F9" w:rsidRPr="00870712" w14:paraId="5CBF7FC6" w14:textId="77777777" w:rsidTr="00870712">
        <w:trPr>
          <w:trHeight w:val="288"/>
        </w:trPr>
        <w:tc>
          <w:tcPr>
            <w:cnfStyle w:val="001000000000" w:firstRow="0" w:lastRow="0" w:firstColumn="1" w:lastColumn="0" w:oddVBand="0" w:evenVBand="0" w:oddHBand="0" w:evenHBand="0" w:firstRowFirstColumn="0" w:firstRowLastColumn="0" w:lastRowFirstColumn="0" w:lastRowLastColumn="0"/>
            <w:tcW w:w="1879" w:type="dxa"/>
            <w:noWrap/>
            <w:hideMark/>
          </w:tcPr>
          <w:p w14:paraId="2CEFBEB8" w14:textId="6E3ED95E" w:rsidR="00870712" w:rsidRPr="00870712" w:rsidRDefault="00870712" w:rsidP="00BE24F5">
            <w:pPr>
              <w:spacing w:line="480" w:lineRule="auto"/>
              <w:jc w:val="center"/>
              <w:rPr>
                <w:rFonts w:ascii="Arial" w:eastAsia="Times New Roman" w:hAnsi="Arial" w:cs="Arial"/>
              </w:rPr>
            </w:pPr>
            <w:r w:rsidRPr="00870712">
              <w:rPr>
                <w:rFonts w:ascii="Arial" w:eastAsia="Times New Roman" w:hAnsi="Arial" w:cs="Arial"/>
              </w:rPr>
              <w:t>Chao</w:t>
            </w:r>
            <w:r w:rsidR="00FA7698">
              <w:rPr>
                <w:rFonts w:ascii="Arial" w:eastAsia="Times New Roman" w:hAnsi="Arial" w:cs="Arial"/>
              </w:rPr>
              <w:fldChar w:fldCharType="begin"/>
            </w:r>
            <w:r w:rsidR="001E012E">
              <w:rPr>
                <w:rFonts w:ascii="Arial" w:eastAsia="Times New Roman" w:hAnsi="Arial" w:cs="Arial"/>
              </w:rPr>
              <w:instrText xml:space="preserve"> ADDIN ZOTERO_ITEM CSL_CITATION {"citationID":"g7xKWzYe","properties":{"formattedCitation":"\\super 23\\nosupersub{}","plainCitation":"23","noteIndex":0},"citationItems":[{"id":5275,"uris":["http://zotero.org/users/6489854/items/4EUVXAIR"],"itemData":{"id":5275,"type":"article-journal","abstract":"Methods and interventions: Patients were assessed clinically for TA within the first week of hospital admission, or once they were in hemodynamically stable condition, by observation of uncoupling of accessory respiratory muscle efforts and onset ofmachine breaths. Patients were excluded ifthey had weaned by the time of assessment or if they never achieved hemodynamic stability. Ventilator mode was patient triggered, flow control, volume cycled, with a tidal volume of 7 to 10 mllkg. Esophageal pressure (Peso), airway-opening pressure, and airflow were measured in patients with TA wbo consented to esophageal catheter insertion. Attempts to decrease TA in each patient included application of positive end-eApiratory pressure (PEEP) stepwise to 10 em H20, flow triggering, and reduction of ventilator support in pressure support (PS) mode. Patients were followed up until hospital discharge, when outcomes were scored as weaned (defined as &gt;7 days of ventilator independence), failed to wean, or died.\nResults: Of the 200 patients screened, 26 were excluded and 19 were found to have TA. Patients with TA were older, carried the diagnosis of COPD more frequently, and had more severe hypercapnia than their counterparts without TA. Only 3 of 19 patients (16%), all with intermittent TA, weaned from mechanical ventilation, after 70, 72, and 108 days, respectively. This is in contrast to a weaning success rate of 57%, with a median (range) time to wean of 33 (3 to 182) days in patients without TA. Observation of uncoupling of accessory respiratory muscle movement and onset of machine breaths was accurate in identifYing patients with TA, which was confirmed in all seven patients consenting to Peso monitoring. TA appeared to result from high auto-PEEP and severe pump failure. Adjusting trigger sensitivity and application of flow triggering were unsuccessful in eliminating TA; external PEEP improved but rarely led to elimination of TA that was transient in duration. Reduction of ventilator support in PS mode, with resultant increased respiratory pump output and lower tidal volumes, uniformly succeeded in eliminating TA. However, this approach imposed a fatiguing load on the respiratory muscles and was poorly tolerated.\nConclusion: TA can be easily identified clinically, and when it occurs in the patient in stable condition with PMV, is associated with poor outcome.","container-title":"Chest","DOI":"10.1378/chest.112.6.1592","ISSN":"00123692","issue":"6","journalAbbreviation":"Chest","language":"en","page":"1592-1599","source":"DOI.org (Crossref)","title":"Patient-Ventilator Trigger Asynchrony in Prolonged Mechanical Ventilation","volume":"112","author":[{"family":"Chao","given":"David C."},{"family":"Scheinhorn","given":"David J."},{"family":"Stearn-Hassenpflug","given":"Meg"}],"issued":{"date-parts":[["1997",12]]},"citation-key":"chaoPatientVentilatorTriggerAsynchrony1997"}}],"schema":"https://github.com/citation-style-language/schema/raw/master/csl-citation.json"} </w:instrText>
            </w:r>
            <w:r w:rsidR="00FA7698">
              <w:rPr>
                <w:rFonts w:ascii="Arial" w:eastAsia="Times New Roman" w:hAnsi="Arial" w:cs="Arial"/>
              </w:rPr>
              <w:fldChar w:fldCharType="separate"/>
            </w:r>
            <w:r w:rsidR="001E012E" w:rsidRPr="001E012E">
              <w:rPr>
                <w:rFonts w:ascii="Arial" w:hAnsi="Arial" w:cs="Arial"/>
                <w:vertAlign w:val="superscript"/>
              </w:rPr>
              <w:t>23</w:t>
            </w:r>
            <w:r w:rsidR="00FA7698">
              <w:rPr>
                <w:rFonts w:ascii="Arial" w:eastAsia="Times New Roman" w:hAnsi="Arial" w:cs="Arial"/>
              </w:rPr>
              <w:fldChar w:fldCharType="end"/>
            </w:r>
          </w:p>
        </w:tc>
        <w:tc>
          <w:tcPr>
            <w:tcW w:w="1134" w:type="dxa"/>
            <w:noWrap/>
            <w:hideMark/>
          </w:tcPr>
          <w:p w14:paraId="047471B6"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870712">
              <w:rPr>
                <w:rFonts w:ascii="Arial" w:eastAsia="Times New Roman" w:hAnsi="Arial" w:cs="Arial"/>
              </w:rPr>
              <w:t>1997</w:t>
            </w:r>
          </w:p>
        </w:tc>
        <w:tc>
          <w:tcPr>
            <w:tcW w:w="3685" w:type="dxa"/>
            <w:noWrap/>
            <w:hideMark/>
          </w:tcPr>
          <w:p w14:paraId="023B16EE" w14:textId="434F24C3"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del w:id="764" w:author="Robert Jackson" w:date="2024-03-26T17:16:00Z">
              <w:r w:rsidRPr="00870712" w:rsidDel="00CE0CE1">
                <w:rPr>
                  <w:rFonts w:ascii="Arial" w:eastAsia="Times New Roman" w:hAnsi="Arial" w:cs="Arial"/>
                </w:rPr>
                <w:delText>Clinical Investigations in Critical Care</w:delText>
              </w:r>
            </w:del>
            <w:ins w:id="765" w:author="Robert Jackson" w:date="2024-03-26T17:16:00Z">
              <w:r w:rsidR="00CE0CE1">
                <w:rPr>
                  <w:rFonts w:ascii="Arial" w:eastAsia="Times New Roman" w:hAnsi="Arial" w:cs="Arial"/>
                </w:rPr>
                <w:t>Chest</w:t>
              </w:r>
            </w:ins>
          </w:p>
        </w:tc>
        <w:tc>
          <w:tcPr>
            <w:tcW w:w="2592" w:type="dxa"/>
            <w:noWrap/>
            <w:hideMark/>
          </w:tcPr>
          <w:p w14:paraId="2FEB6AB3"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70712">
              <w:rPr>
                <w:rFonts w:ascii="Calibri" w:eastAsia="Times New Roman" w:hAnsi="Calibri" w:cs="Calibri"/>
                <w:color w:val="000000"/>
              </w:rPr>
              <w:t>Prospective Cohort</w:t>
            </w:r>
          </w:p>
        </w:tc>
        <w:tc>
          <w:tcPr>
            <w:tcW w:w="3503" w:type="dxa"/>
            <w:noWrap/>
            <w:hideMark/>
          </w:tcPr>
          <w:p w14:paraId="75691E62"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70712">
              <w:rPr>
                <w:rFonts w:ascii="Calibri" w:eastAsia="Times New Roman" w:hAnsi="Calibri" w:cs="Calibri"/>
                <w:color w:val="000000"/>
              </w:rPr>
              <w:t>3/3</w:t>
            </w:r>
          </w:p>
        </w:tc>
      </w:tr>
      <w:tr w:rsidR="005C2606" w:rsidRPr="00870712" w14:paraId="4ED79EDC" w14:textId="77777777" w:rsidTr="0087071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79" w:type="dxa"/>
            <w:noWrap/>
            <w:hideMark/>
          </w:tcPr>
          <w:p w14:paraId="3995B79B" w14:textId="60BA2E59" w:rsidR="00870712" w:rsidRPr="00870712" w:rsidRDefault="00870712" w:rsidP="00BE24F5">
            <w:pPr>
              <w:spacing w:line="480" w:lineRule="auto"/>
              <w:jc w:val="center"/>
              <w:rPr>
                <w:rFonts w:ascii="Arial" w:eastAsia="Times New Roman" w:hAnsi="Arial" w:cs="Arial"/>
              </w:rPr>
            </w:pPr>
            <w:r w:rsidRPr="00870712">
              <w:rPr>
                <w:rFonts w:ascii="Arial" w:eastAsia="Times New Roman" w:hAnsi="Arial" w:cs="Arial"/>
              </w:rPr>
              <w:t>Leung</w:t>
            </w:r>
            <w:r w:rsidR="00FA7698">
              <w:rPr>
                <w:rFonts w:ascii="Arial" w:eastAsia="Times New Roman" w:hAnsi="Arial" w:cs="Arial"/>
              </w:rPr>
              <w:fldChar w:fldCharType="begin"/>
            </w:r>
            <w:r w:rsidR="001E012E">
              <w:rPr>
                <w:rFonts w:ascii="Arial" w:eastAsia="Times New Roman" w:hAnsi="Arial" w:cs="Arial"/>
              </w:rPr>
              <w:instrText xml:space="preserve"> ADDIN ZOTERO_ITEM CSL_CITATION {"citationID":"G1hWrsmg","properties":{"formattedCitation":"\\super 24\\nosupersub{}","plainCitation":"24","noteIndex":0},"citationItems":[{"id":5344,"uris":["http://zotero.org/users/6489854/items/FETDNU34"],"itemData":{"id":5344,"type":"article-journal","container-title":"American Journal of Respiratory and Critical Care Medicine","DOI":"10.1164/ajrccm.155.6.9196100","ISSN":"1073-449X, 1535-4970","issue":"6","journalAbbreviation":"Am J Respir Crit Care Med","language":"en","page":"1940-1948","source":"DOI.org (Crossref)","title":"Comparison of assisted ventilator modes on triggering, patient effort, and dyspnea.","volume":"155","author":[{"family":"Leung","given":"P"},{"family":"Jubran","given":"A"},{"family":"Tobin","given":"M J"}],"issued":{"date-parts":[["1997",6]]},"citation-key":"leungComparisonAssistedVentilator1997"}}],"schema":"https://github.com/citation-style-language/schema/raw/master/csl-citation.json"} </w:instrText>
            </w:r>
            <w:r w:rsidR="00FA7698">
              <w:rPr>
                <w:rFonts w:ascii="Arial" w:eastAsia="Times New Roman" w:hAnsi="Arial" w:cs="Arial"/>
              </w:rPr>
              <w:fldChar w:fldCharType="separate"/>
            </w:r>
            <w:r w:rsidR="001E012E" w:rsidRPr="001E012E">
              <w:rPr>
                <w:rFonts w:ascii="Arial" w:hAnsi="Arial" w:cs="Arial"/>
                <w:vertAlign w:val="superscript"/>
              </w:rPr>
              <w:t>24</w:t>
            </w:r>
            <w:r w:rsidR="00FA7698">
              <w:rPr>
                <w:rFonts w:ascii="Arial" w:eastAsia="Times New Roman" w:hAnsi="Arial" w:cs="Arial"/>
              </w:rPr>
              <w:fldChar w:fldCharType="end"/>
            </w:r>
          </w:p>
        </w:tc>
        <w:tc>
          <w:tcPr>
            <w:tcW w:w="1134" w:type="dxa"/>
            <w:noWrap/>
            <w:hideMark/>
          </w:tcPr>
          <w:p w14:paraId="3FB185A2" w14:textId="77777777"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870712">
              <w:rPr>
                <w:rFonts w:ascii="Arial" w:eastAsia="Times New Roman" w:hAnsi="Arial" w:cs="Arial"/>
              </w:rPr>
              <w:t>1997</w:t>
            </w:r>
          </w:p>
        </w:tc>
        <w:tc>
          <w:tcPr>
            <w:tcW w:w="3685" w:type="dxa"/>
            <w:noWrap/>
            <w:hideMark/>
          </w:tcPr>
          <w:p w14:paraId="186066E7" w14:textId="0036DD56"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del w:id="766" w:author="Robert Jackson" w:date="2024-03-26T17:13:00Z">
              <w:r w:rsidRPr="00870712" w:rsidDel="00CE0CE1">
                <w:rPr>
                  <w:rFonts w:ascii="Arial" w:eastAsia="Times New Roman" w:hAnsi="Arial" w:cs="Arial"/>
                </w:rPr>
                <w:delText>AJRCCM</w:delText>
              </w:r>
            </w:del>
            <w:ins w:id="767" w:author="Robert Jackson" w:date="2024-03-26T17:13:00Z">
              <w:r w:rsidR="00CE0CE1" w:rsidRPr="00CE0CE1">
                <w:rPr>
                  <w:rFonts w:ascii="Arial" w:eastAsia="Times New Roman" w:hAnsi="Arial" w:cs="Arial"/>
                </w:rPr>
                <w:t>American Journal of Respiratory and Critical Care Medicine</w:t>
              </w:r>
            </w:ins>
          </w:p>
        </w:tc>
        <w:tc>
          <w:tcPr>
            <w:tcW w:w="2592" w:type="dxa"/>
            <w:noWrap/>
            <w:hideMark/>
          </w:tcPr>
          <w:p w14:paraId="45587798" w14:textId="6EE0B445" w:rsidR="00870712" w:rsidRPr="00870712" w:rsidRDefault="00B11FB0"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Prospective</w:t>
            </w:r>
            <w:r w:rsidR="00870712" w:rsidRPr="00870712">
              <w:rPr>
                <w:rFonts w:ascii="Calibri" w:eastAsia="Times New Roman" w:hAnsi="Calibri" w:cs="Calibri"/>
                <w:color w:val="000000"/>
              </w:rPr>
              <w:t xml:space="preserve"> clinical study</w:t>
            </w:r>
          </w:p>
        </w:tc>
        <w:tc>
          <w:tcPr>
            <w:tcW w:w="3503" w:type="dxa"/>
            <w:noWrap/>
            <w:hideMark/>
          </w:tcPr>
          <w:p w14:paraId="6DF0ED97" w14:textId="77777777"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70712">
              <w:rPr>
                <w:rFonts w:ascii="Calibri" w:eastAsia="Times New Roman" w:hAnsi="Calibri" w:cs="Calibri"/>
                <w:color w:val="000000"/>
              </w:rPr>
              <w:t>2/7</w:t>
            </w:r>
          </w:p>
        </w:tc>
      </w:tr>
      <w:tr w:rsidR="006970F9" w:rsidRPr="00870712" w14:paraId="3D6EEBA5" w14:textId="77777777" w:rsidTr="00870712">
        <w:trPr>
          <w:trHeight w:val="288"/>
        </w:trPr>
        <w:tc>
          <w:tcPr>
            <w:cnfStyle w:val="001000000000" w:firstRow="0" w:lastRow="0" w:firstColumn="1" w:lastColumn="0" w:oddVBand="0" w:evenVBand="0" w:oddHBand="0" w:evenHBand="0" w:firstRowFirstColumn="0" w:firstRowLastColumn="0" w:lastRowFirstColumn="0" w:lastRowLastColumn="0"/>
            <w:tcW w:w="1879" w:type="dxa"/>
            <w:noWrap/>
            <w:hideMark/>
          </w:tcPr>
          <w:p w14:paraId="40F63211" w14:textId="2F4AE130" w:rsidR="00870712" w:rsidRPr="00870712" w:rsidRDefault="00870712" w:rsidP="00BE24F5">
            <w:pPr>
              <w:spacing w:line="480" w:lineRule="auto"/>
              <w:jc w:val="center"/>
              <w:rPr>
                <w:rFonts w:ascii="Arial" w:eastAsia="Times New Roman" w:hAnsi="Arial" w:cs="Arial"/>
              </w:rPr>
            </w:pPr>
            <w:r w:rsidRPr="00870712">
              <w:rPr>
                <w:rFonts w:ascii="Arial" w:eastAsia="Times New Roman" w:hAnsi="Arial" w:cs="Arial"/>
              </w:rPr>
              <w:lastRenderedPageBreak/>
              <w:t>Tobin</w:t>
            </w:r>
            <w:r w:rsidR="00004650">
              <w:rPr>
                <w:rFonts w:ascii="Arial" w:eastAsia="Times New Roman" w:hAnsi="Arial" w:cs="Arial"/>
              </w:rPr>
              <w:fldChar w:fldCharType="begin"/>
            </w:r>
            <w:r w:rsidR="001E012E">
              <w:rPr>
                <w:rFonts w:ascii="Arial" w:eastAsia="Times New Roman" w:hAnsi="Arial" w:cs="Arial"/>
              </w:rPr>
              <w:instrText xml:space="preserve"> ADDIN ZOTERO_ITEM CSL_CITATION {"citationID":"ki5pHd64","properties":{"formattedCitation":"\\super 25\\nosupersub{}","plainCitation":"25","noteIndex":0},"citationItems":[{"id":5379,"uris":["http://zotero.org/users/6489854/items/I3K5TBJM"],"itemData":{"id":5379,"type":"article-journal","container-title":"Molecular and Cellular Biochemistry","language":"en","page":"87-98","source":"Zotero","title":"Respiratory muscle dysfunction in mechanically-ventilated patients","volume":"179","author":[{"family":"Tobin","given":"Martin J"},{"family":"Laghi","given":"Franco"},{"family":"Jubran","given":"Amal"}],"issued":{"date-parts":[["1998"]]},"citation-key":"tobinRespiratoryMuscleDysfunction1998"}}],"schema":"https://github.com/citation-style-language/schema/raw/master/csl-citation.json"} </w:instrText>
            </w:r>
            <w:r w:rsidR="00004650">
              <w:rPr>
                <w:rFonts w:ascii="Arial" w:eastAsia="Times New Roman" w:hAnsi="Arial" w:cs="Arial"/>
              </w:rPr>
              <w:fldChar w:fldCharType="separate"/>
            </w:r>
            <w:r w:rsidR="001E012E" w:rsidRPr="001E012E">
              <w:rPr>
                <w:rFonts w:ascii="Arial" w:hAnsi="Arial" w:cs="Arial"/>
                <w:vertAlign w:val="superscript"/>
              </w:rPr>
              <w:t>25</w:t>
            </w:r>
            <w:r w:rsidR="00004650">
              <w:rPr>
                <w:rFonts w:ascii="Arial" w:eastAsia="Times New Roman" w:hAnsi="Arial" w:cs="Arial"/>
              </w:rPr>
              <w:fldChar w:fldCharType="end"/>
            </w:r>
          </w:p>
        </w:tc>
        <w:tc>
          <w:tcPr>
            <w:tcW w:w="1134" w:type="dxa"/>
            <w:noWrap/>
            <w:hideMark/>
          </w:tcPr>
          <w:p w14:paraId="3FEB8F57"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870712">
              <w:rPr>
                <w:rFonts w:ascii="Arial" w:eastAsia="Times New Roman" w:hAnsi="Arial" w:cs="Arial"/>
              </w:rPr>
              <w:t>1998</w:t>
            </w:r>
          </w:p>
        </w:tc>
        <w:tc>
          <w:tcPr>
            <w:tcW w:w="3685" w:type="dxa"/>
            <w:noWrap/>
            <w:hideMark/>
          </w:tcPr>
          <w:p w14:paraId="4AE6DC4A"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870712">
              <w:rPr>
                <w:rFonts w:ascii="Arial" w:eastAsia="Times New Roman" w:hAnsi="Arial" w:cs="Arial"/>
              </w:rPr>
              <w:t>Molecular and Cellular Biochemistry</w:t>
            </w:r>
          </w:p>
        </w:tc>
        <w:tc>
          <w:tcPr>
            <w:tcW w:w="2592" w:type="dxa"/>
            <w:noWrap/>
            <w:hideMark/>
          </w:tcPr>
          <w:p w14:paraId="159DDB00" w14:textId="3D70B979" w:rsidR="00870712" w:rsidRPr="00870712" w:rsidRDefault="00B11FB0"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Review</w:t>
            </w:r>
          </w:p>
        </w:tc>
        <w:tc>
          <w:tcPr>
            <w:tcW w:w="3503" w:type="dxa"/>
            <w:noWrap/>
            <w:hideMark/>
          </w:tcPr>
          <w:p w14:paraId="63E759DA"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70712">
              <w:rPr>
                <w:rFonts w:ascii="Calibri" w:eastAsia="Times New Roman" w:hAnsi="Calibri" w:cs="Calibri"/>
                <w:color w:val="000000"/>
              </w:rPr>
              <w:t>1/12</w:t>
            </w:r>
          </w:p>
        </w:tc>
      </w:tr>
      <w:tr w:rsidR="005C2606" w:rsidRPr="00870712" w14:paraId="19CD7151" w14:textId="77777777" w:rsidTr="0087071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79" w:type="dxa"/>
            <w:noWrap/>
            <w:hideMark/>
          </w:tcPr>
          <w:p w14:paraId="6352DE8C" w14:textId="367BA7E3" w:rsidR="00870712" w:rsidRPr="00870712" w:rsidRDefault="00870712" w:rsidP="00BE24F5">
            <w:pPr>
              <w:spacing w:line="480" w:lineRule="auto"/>
              <w:jc w:val="center"/>
              <w:rPr>
                <w:rFonts w:ascii="Arial" w:eastAsia="Times New Roman" w:hAnsi="Arial" w:cs="Arial"/>
              </w:rPr>
            </w:pPr>
            <w:r w:rsidRPr="00870712">
              <w:rPr>
                <w:rFonts w:ascii="Arial" w:eastAsia="Times New Roman" w:hAnsi="Arial" w:cs="Arial"/>
              </w:rPr>
              <w:t>Imanaka</w:t>
            </w:r>
            <w:r w:rsidR="00004650">
              <w:rPr>
                <w:rFonts w:ascii="Arial" w:eastAsia="Times New Roman" w:hAnsi="Arial" w:cs="Arial"/>
              </w:rPr>
              <w:fldChar w:fldCharType="begin"/>
            </w:r>
            <w:r w:rsidR="001E012E">
              <w:rPr>
                <w:rFonts w:ascii="Arial" w:eastAsia="Times New Roman" w:hAnsi="Arial" w:cs="Arial"/>
              </w:rPr>
              <w:instrText xml:space="preserve"> ADDIN ZOTERO_ITEM CSL_CITATION {"citationID":"PI57N9Md","properties":{"formattedCitation":"\\super 26\\nosupersub{}","plainCitation":"26","noteIndex":0},"citationItems":[{"id":5328,"uris":["http://zotero.org/users/6489854/items/LESB8NPW"],"itemData":{"id":5328,"type":"article-journal","container-title":"Critical Care Medicine","DOI":"10.1097/00003246-200002000-00019","ISSN":"0090-3493","issue":"2","journalAbbreviation":"Critical Care Medicine","language":"en","page":"402-407","source":"DOI.org (Crossref)","title":"Autotriggering caused by cardiogenic oscillation during flow-triggered mechanical ventilation:","title-short":"Autotriggering caused by cardiogenic oscillation during flow-triggered mechanical ventilation","volume":"28","author":[{"family":"Imanaka","given":"Hideaki"},{"family":"Nishimura","given":"Masaji"},{"family":"Takeuchi","given":"Muneyuki"},{"family":"Kimball","given":"William R."},{"family":"Yahagi","given":"Naoki"},{"family":"Kumon","given":"Keiji"}],"issued":{"date-parts":[["2000",2]]},"citation-key":"imanakaAutotriggeringCausedCardiogenic2000"}}],"schema":"https://github.com/citation-style-language/schema/raw/master/csl-citation.json"} </w:instrText>
            </w:r>
            <w:r w:rsidR="00004650">
              <w:rPr>
                <w:rFonts w:ascii="Arial" w:eastAsia="Times New Roman" w:hAnsi="Arial" w:cs="Arial"/>
              </w:rPr>
              <w:fldChar w:fldCharType="separate"/>
            </w:r>
            <w:r w:rsidR="001E012E" w:rsidRPr="001E012E">
              <w:rPr>
                <w:rFonts w:ascii="Arial" w:hAnsi="Arial" w:cs="Arial"/>
                <w:vertAlign w:val="superscript"/>
              </w:rPr>
              <w:t>26</w:t>
            </w:r>
            <w:r w:rsidR="00004650">
              <w:rPr>
                <w:rFonts w:ascii="Arial" w:eastAsia="Times New Roman" w:hAnsi="Arial" w:cs="Arial"/>
              </w:rPr>
              <w:fldChar w:fldCharType="end"/>
            </w:r>
          </w:p>
        </w:tc>
        <w:tc>
          <w:tcPr>
            <w:tcW w:w="1134" w:type="dxa"/>
            <w:noWrap/>
            <w:hideMark/>
          </w:tcPr>
          <w:p w14:paraId="7D30973E" w14:textId="77777777"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870712">
              <w:rPr>
                <w:rFonts w:ascii="Arial" w:eastAsia="Times New Roman" w:hAnsi="Arial" w:cs="Arial"/>
              </w:rPr>
              <w:t>2000</w:t>
            </w:r>
          </w:p>
        </w:tc>
        <w:tc>
          <w:tcPr>
            <w:tcW w:w="3685" w:type="dxa"/>
            <w:noWrap/>
            <w:hideMark/>
          </w:tcPr>
          <w:p w14:paraId="4C27256D" w14:textId="02E6F97A"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del w:id="768" w:author="Robert Jackson" w:date="2024-03-26T17:17:00Z">
              <w:r w:rsidRPr="00870712" w:rsidDel="00CE0CE1">
                <w:rPr>
                  <w:rFonts w:ascii="Arial" w:eastAsia="Times New Roman" w:hAnsi="Arial" w:cs="Arial"/>
                </w:rPr>
                <w:delText>Clinical Investigations</w:delText>
              </w:r>
            </w:del>
            <w:ins w:id="769" w:author="Robert Jackson" w:date="2024-03-26T17:17:00Z">
              <w:r w:rsidR="00CE0CE1">
                <w:rPr>
                  <w:rFonts w:ascii="Arial" w:eastAsia="Times New Roman" w:hAnsi="Arial" w:cs="Arial"/>
                </w:rPr>
                <w:t>Critical Care Medicine</w:t>
              </w:r>
            </w:ins>
          </w:p>
        </w:tc>
        <w:tc>
          <w:tcPr>
            <w:tcW w:w="2592" w:type="dxa"/>
            <w:noWrap/>
            <w:hideMark/>
          </w:tcPr>
          <w:p w14:paraId="14D3A2D6" w14:textId="77777777"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70712">
              <w:rPr>
                <w:rFonts w:ascii="Calibri" w:eastAsia="Times New Roman" w:hAnsi="Calibri" w:cs="Calibri"/>
                <w:color w:val="000000"/>
              </w:rPr>
              <w:t>Prospective Clinical Study</w:t>
            </w:r>
          </w:p>
        </w:tc>
        <w:tc>
          <w:tcPr>
            <w:tcW w:w="3503" w:type="dxa"/>
            <w:noWrap/>
            <w:hideMark/>
          </w:tcPr>
          <w:p w14:paraId="161AB639" w14:textId="77777777"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70712">
              <w:rPr>
                <w:rFonts w:ascii="Calibri" w:eastAsia="Times New Roman" w:hAnsi="Calibri" w:cs="Calibri"/>
                <w:color w:val="000000"/>
              </w:rPr>
              <w:t>1/2</w:t>
            </w:r>
          </w:p>
        </w:tc>
      </w:tr>
      <w:tr w:rsidR="006970F9" w:rsidRPr="00870712" w14:paraId="7C5A3497" w14:textId="77777777" w:rsidTr="00870712">
        <w:trPr>
          <w:trHeight w:val="288"/>
        </w:trPr>
        <w:tc>
          <w:tcPr>
            <w:cnfStyle w:val="001000000000" w:firstRow="0" w:lastRow="0" w:firstColumn="1" w:lastColumn="0" w:oddVBand="0" w:evenVBand="0" w:oddHBand="0" w:evenHBand="0" w:firstRowFirstColumn="0" w:firstRowLastColumn="0" w:lastRowFirstColumn="0" w:lastRowLastColumn="0"/>
            <w:tcW w:w="1879" w:type="dxa"/>
            <w:noWrap/>
            <w:hideMark/>
          </w:tcPr>
          <w:p w14:paraId="7980E446" w14:textId="2B02CB99" w:rsidR="00870712" w:rsidRPr="00870712" w:rsidRDefault="00870712" w:rsidP="00BE24F5">
            <w:pPr>
              <w:spacing w:line="480" w:lineRule="auto"/>
              <w:jc w:val="center"/>
              <w:rPr>
                <w:rFonts w:ascii="Arial" w:eastAsia="Times New Roman" w:hAnsi="Arial" w:cs="Arial"/>
              </w:rPr>
            </w:pPr>
            <w:r w:rsidRPr="00870712">
              <w:rPr>
                <w:rFonts w:ascii="Arial" w:eastAsia="Times New Roman" w:hAnsi="Arial" w:cs="Arial"/>
              </w:rPr>
              <w:t>Babuska</w:t>
            </w:r>
            <w:r w:rsidR="00004650">
              <w:rPr>
                <w:rFonts w:ascii="Arial" w:eastAsia="Times New Roman" w:hAnsi="Arial" w:cs="Arial"/>
              </w:rPr>
              <w:fldChar w:fldCharType="begin"/>
            </w:r>
            <w:r w:rsidR="001E012E">
              <w:rPr>
                <w:rFonts w:ascii="Arial" w:eastAsia="Times New Roman" w:hAnsi="Arial" w:cs="Arial"/>
              </w:rPr>
              <w:instrText xml:space="preserve"> ADDIN ZOTERO_ITEM CSL_CITATION {"citationID":"Pj0PCcai","properties":{"formattedCitation":"\\super 27\\nosupersub{}","plainCitation":"27","noteIndex":0},"citationItems":[{"id":5260,"uris":["http://zotero.org/users/6489854/items/UVJKHN6E"],"itemData":{"id":5260,"type":"article-journal","abstract":"The results of monitoring respiratory parameters estimated from ¯ow±pressure±volume measurements can be used to assess patients' pulmonary condition, to detect poor patient± ventilator interaction and consequently to optimize the ventilator settings. A new method is proposed to obtain detailed information about respiratory parameters without interfering with the expiration. By means of fuzzy clustering, the available data set is partitioned into fuzzy subsets that can be well approximated by linear regression models locally. Parameters of these models are then estimated by least-squares techniques. By analyzing the dependence of these local parameters on the location of the model in the ¯ow±volume±pressure space, information on patients' pulmonary condition can be gained. The effectiveness of the proposed approaches is demonstrated by analyzing the dependence of the expiratory time constant on the volume in patients with chronic obstructive pulmonary disease (COPD) and patients without COPD. # 2001 Elsevier Science B.V. All rights reserved.","container-title":"Artificial Intelligence in Medicine","DOI":"10.1016/S0933-3657(00)00075-0","ISSN":"09333657","issue":"1-3","journalAbbreviation":"Artificial Intelligence in Medicine","language":"en","page":"91-105","source":"DOI.org (Crossref)","title":"Estimation of respiratory parameters via fuzzy clustering","volume":"21","author":[{"family":"Babuška","given":"R."},{"family":"Alic","given":"L."},{"family":"Lourens","given":"M.S."},{"family":"Verbraak","given":"A.F.M."},{"family":"Bogaard","given":"J."}],"issued":{"date-parts":[["2001",1]]},"citation-key":"babuskaEstimationRespiratoryParameters2001"}}],"schema":"https://github.com/citation-style-language/schema/raw/master/csl-citation.json"} </w:instrText>
            </w:r>
            <w:r w:rsidR="00004650">
              <w:rPr>
                <w:rFonts w:ascii="Arial" w:eastAsia="Times New Roman" w:hAnsi="Arial" w:cs="Arial"/>
              </w:rPr>
              <w:fldChar w:fldCharType="separate"/>
            </w:r>
            <w:r w:rsidR="001E012E" w:rsidRPr="001E012E">
              <w:rPr>
                <w:rFonts w:ascii="Arial" w:hAnsi="Arial" w:cs="Arial"/>
                <w:vertAlign w:val="superscript"/>
              </w:rPr>
              <w:t>27</w:t>
            </w:r>
            <w:r w:rsidR="00004650">
              <w:rPr>
                <w:rFonts w:ascii="Arial" w:eastAsia="Times New Roman" w:hAnsi="Arial" w:cs="Arial"/>
              </w:rPr>
              <w:fldChar w:fldCharType="end"/>
            </w:r>
          </w:p>
        </w:tc>
        <w:tc>
          <w:tcPr>
            <w:tcW w:w="1134" w:type="dxa"/>
            <w:noWrap/>
            <w:hideMark/>
          </w:tcPr>
          <w:p w14:paraId="60C245F1"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870712">
              <w:rPr>
                <w:rFonts w:ascii="Arial" w:eastAsia="Times New Roman" w:hAnsi="Arial" w:cs="Arial"/>
              </w:rPr>
              <w:t>2001</w:t>
            </w:r>
          </w:p>
        </w:tc>
        <w:tc>
          <w:tcPr>
            <w:tcW w:w="3685" w:type="dxa"/>
            <w:noWrap/>
            <w:hideMark/>
          </w:tcPr>
          <w:p w14:paraId="180219C7"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870712">
              <w:rPr>
                <w:rFonts w:ascii="Arial" w:eastAsia="Times New Roman" w:hAnsi="Arial" w:cs="Arial"/>
              </w:rPr>
              <w:t>Artificial Intelligence in Medicine</w:t>
            </w:r>
          </w:p>
        </w:tc>
        <w:tc>
          <w:tcPr>
            <w:tcW w:w="2592" w:type="dxa"/>
            <w:noWrap/>
            <w:hideMark/>
          </w:tcPr>
          <w:p w14:paraId="23A39800"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70712">
              <w:rPr>
                <w:rFonts w:ascii="Calibri" w:eastAsia="Times New Roman" w:hAnsi="Calibri" w:cs="Calibri"/>
                <w:color w:val="000000"/>
              </w:rPr>
              <w:t>Prospective Cohort, Physiologic Study</w:t>
            </w:r>
          </w:p>
        </w:tc>
        <w:tc>
          <w:tcPr>
            <w:tcW w:w="3503" w:type="dxa"/>
            <w:noWrap/>
            <w:hideMark/>
          </w:tcPr>
          <w:p w14:paraId="560AEE06"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70712">
              <w:rPr>
                <w:rFonts w:ascii="Calibri" w:eastAsia="Times New Roman" w:hAnsi="Calibri" w:cs="Calibri"/>
                <w:color w:val="000000"/>
              </w:rPr>
              <w:t>1/6</w:t>
            </w:r>
          </w:p>
        </w:tc>
      </w:tr>
      <w:tr w:rsidR="005C2606" w:rsidRPr="00870712" w14:paraId="0D35F32C" w14:textId="77777777" w:rsidTr="0087071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79" w:type="dxa"/>
            <w:noWrap/>
            <w:hideMark/>
          </w:tcPr>
          <w:p w14:paraId="2BA091F2" w14:textId="1642DFB1" w:rsidR="00870712" w:rsidRPr="00870712" w:rsidRDefault="00870712" w:rsidP="00BE24F5">
            <w:pPr>
              <w:spacing w:line="480" w:lineRule="auto"/>
              <w:jc w:val="center"/>
              <w:rPr>
                <w:rFonts w:ascii="Arial" w:eastAsia="Times New Roman" w:hAnsi="Arial" w:cs="Arial"/>
              </w:rPr>
            </w:pPr>
            <w:r w:rsidRPr="00870712">
              <w:rPr>
                <w:rFonts w:ascii="Arial" w:eastAsia="Times New Roman" w:hAnsi="Arial" w:cs="Arial"/>
              </w:rPr>
              <w:t>Officer</w:t>
            </w:r>
            <w:r w:rsidR="00F17ED7">
              <w:rPr>
                <w:rFonts w:ascii="Arial" w:eastAsia="Times New Roman" w:hAnsi="Arial" w:cs="Arial"/>
              </w:rPr>
              <w:fldChar w:fldCharType="begin"/>
            </w:r>
            <w:r w:rsidR="001E012E">
              <w:rPr>
                <w:rFonts w:ascii="Arial" w:eastAsia="Times New Roman" w:hAnsi="Arial" w:cs="Arial"/>
              </w:rPr>
              <w:instrText xml:space="preserve"> ADDIN ZOTERO_ITEM CSL_CITATION {"citationID":"W8oZmHzb","properties":{"formattedCitation":"\\super 28\\nosupersub{}","plainCitation":"28","noteIndex":0},"citationItems":[{"id":2166,"uris":["http://zotero.org/users/6489854/items/3EG3YV9V"],"itemData":{"id":2166,"type":"article-journal","container-title":"Chest","DOI":"10.1378/chest.120.2.678","ISSN":"00123692","issue":"2","journalAbbreviation":"Chest","language":"en","page":"678-681","source":"DOI.org (Crossref)","title":"Respiratory Control During Independent Lung Ventilation","volume":"120","author":[{"family":"Officer","given":"Todd M."},{"family":"Wheeler","given":"David R."},{"family":"Frost","given":"Adaani E."},{"family":"Rodarte","given":"Joseph R."}],"issued":{"date-parts":[["2001",8]]},"citation-key":"officerRespiratoryControlIndependent2001"}}],"schema":"https://github.com/citation-style-language/schema/raw/master/csl-citation.json"} </w:instrText>
            </w:r>
            <w:r w:rsidR="00F17ED7">
              <w:rPr>
                <w:rFonts w:ascii="Arial" w:eastAsia="Times New Roman" w:hAnsi="Arial" w:cs="Arial"/>
              </w:rPr>
              <w:fldChar w:fldCharType="separate"/>
            </w:r>
            <w:r w:rsidR="001E012E" w:rsidRPr="001E012E">
              <w:rPr>
                <w:rFonts w:ascii="Arial" w:hAnsi="Arial" w:cs="Arial"/>
                <w:vertAlign w:val="superscript"/>
              </w:rPr>
              <w:t>28</w:t>
            </w:r>
            <w:r w:rsidR="00F17ED7">
              <w:rPr>
                <w:rFonts w:ascii="Arial" w:eastAsia="Times New Roman" w:hAnsi="Arial" w:cs="Arial"/>
              </w:rPr>
              <w:fldChar w:fldCharType="end"/>
            </w:r>
          </w:p>
        </w:tc>
        <w:tc>
          <w:tcPr>
            <w:tcW w:w="1134" w:type="dxa"/>
            <w:noWrap/>
            <w:hideMark/>
          </w:tcPr>
          <w:p w14:paraId="4A0BCBF4" w14:textId="77777777"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870712">
              <w:rPr>
                <w:rFonts w:ascii="Arial" w:eastAsia="Times New Roman" w:hAnsi="Arial" w:cs="Arial"/>
              </w:rPr>
              <w:t>2001</w:t>
            </w:r>
          </w:p>
        </w:tc>
        <w:tc>
          <w:tcPr>
            <w:tcW w:w="3685" w:type="dxa"/>
            <w:noWrap/>
            <w:hideMark/>
          </w:tcPr>
          <w:p w14:paraId="419C1DB7" w14:textId="24749AF2"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del w:id="770" w:author="Robert Jackson" w:date="2024-03-26T17:16:00Z">
              <w:r w:rsidRPr="00870712" w:rsidDel="00CE0CE1">
                <w:rPr>
                  <w:rFonts w:ascii="Arial" w:eastAsia="Times New Roman" w:hAnsi="Arial" w:cs="Arial"/>
                </w:rPr>
                <w:delText>CHEST</w:delText>
              </w:r>
            </w:del>
            <w:ins w:id="771" w:author="Robert Jackson" w:date="2024-03-26T17:16:00Z">
              <w:r w:rsidR="00CE0CE1">
                <w:rPr>
                  <w:rFonts w:ascii="Arial" w:eastAsia="Times New Roman" w:hAnsi="Arial" w:cs="Arial"/>
                </w:rPr>
                <w:t>Chest</w:t>
              </w:r>
            </w:ins>
          </w:p>
        </w:tc>
        <w:tc>
          <w:tcPr>
            <w:tcW w:w="2592" w:type="dxa"/>
            <w:noWrap/>
            <w:hideMark/>
          </w:tcPr>
          <w:p w14:paraId="1D2CD9A9" w14:textId="28881AEB" w:rsidR="00870712" w:rsidRPr="00870712" w:rsidRDefault="00B11FB0"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Case</w:t>
            </w:r>
            <w:r w:rsidR="00870712" w:rsidRPr="00870712">
              <w:rPr>
                <w:rFonts w:ascii="Calibri" w:eastAsia="Times New Roman" w:hAnsi="Calibri" w:cs="Calibri"/>
                <w:color w:val="000000"/>
              </w:rPr>
              <w:t xml:space="preserve"> study</w:t>
            </w:r>
          </w:p>
        </w:tc>
        <w:tc>
          <w:tcPr>
            <w:tcW w:w="3503" w:type="dxa"/>
            <w:noWrap/>
            <w:hideMark/>
          </w:tcPr>
          <w:p w14:paraId="5CA6FC9D" w14:textId="77777777"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70712">
              <w:rPr>
                <w:rFonts w:ascii="Calibri" w:eastAsia="Times New Roman" w:hAnsi="Calibri" w:cs="Calibri"/>
                <w:color w:val="000000"/>
              </w:rPr>
              <w:t>1/1</w:t>
            </w:r>
          </w:p>
        </w:tc>
      </w:tr>
      <w:tr w:rsidR="006970F9" w:rsidRPr="00870712" w14:paraId="39BC3718" w14:textId="77777777" w:rsidTr="00870712">
        <w:trPr>
          <w:trHeight w:val="288"/>
        </w:trPr>
        <w:tc>
          <w:tcPr>
            <w:cnfStyle w:val="001000000000" w:firstRow="0" w:lastRow="0" w:firstColumn="1" w:lastColumn="0" w:oddVBand="0" w:evenVBand="0" w:oddHBand="0" w:evenHBand="0" w:firstRowFirstColumn="0" w:firstRowLastColumn="0" w:lastRowFirstColumn="0" w:lastRowLastColumn="0"/>
            <w:tcW w:w="1879" w:type="dxa"/>
            <w:noWrap/>
            <w:hideMark/>
          </w:tcPr>
          <w:p w14:paraId="69BE942E" w14:textId="45D7E397" w:rsidR="00870712" w:rsidRPr="00870712" w:rsidRDefault="00870712" w:rsidP="00BE24F5">
            <w:pPr>
              <w:spacing w:line="480" w:lineRule="auto"/>
              <w:jc w:val="center"/>
              <w:rPr>
                <w:rFonts w:ascii="Arial" w:eastAsia="Times New Roman" w:hAnsi="Arial" w:cs="Arial"/>
              </w:rPr>
            </w:pPr>
            <w:r w:rsidRPr="00870712">
              <w:rPr>
                <w:rFonts w:ascii="Arial" w:eastAsia="Times New Roman" w:hAnsi="Arial" w:cs="Arial"/>
              </w:rPr>
              <w:t>Sassoon</w:t>
            </w:r>
            <w:r w:rsidR="00F17ED7">
              <w:rPr>
                <w:rFonts w:ascii="Arial" w:eastAsia="Times New Roman" w:hAnsi="Arial" w:cs="Arial"/>
              </w:rPr>
              <w:fldChar w:fldCharType="begin"/>
            </w:r>
            <w:r w:rsidR="001E012E">
              <w:rPr>
                <w:rFonts w:ascii="Arial" w:eastAsia="Times New Roman" w:hAnsi="Arial" w:cs="Arial"/>
              </w:rPr>
              <w:instrText xml:space="preserve"> ADDIN ZOTERO_ITEM CSL_CITATION {"citationID":"GyVNGmwJ","properties":{"formattedCitation":"\\super 29\\nosupersub{}","plainCitation":"29","noteIndex":0},"citationItems":[{"id":5374,"uris":["http://zotero.org/users/6489854/items/V28ZBYWZ"],"itemData":{"id":5374,"type":"article-journal","container-title":"Current Opinion in Critical Care","language":"en","page":"28-33","source":"Zotero","title":"Patient-ventilator asynchrony","author":[{"family":"Sassoon","given":"Catherine S H"},{"family":"Foster","given":"Guy T"}],"issued":{"date-parts":[["2001"]]},"citation-key":"sassoonPatientventilatorAsynchrony2001"}}],"schema":"https://github.com/citation-style-language/schema/raw/master/csl-citation.json"} </w:instrText>
            </w:r>
            <w:r w:rsidR="00F17ED7">
              <w:rPr>
                <w:rFonts w:ascii="Arial" w:eastAsia="Times New Roman" w:hAnsi="Arial" w:cs="Arial"/>
              </w:rPr>
              <w:fldChar w:fldCharType="separate"/>
            </w:r>
            <w:r w:rsidR="001E012E" w:rsidRPr="001E012E">
              <w:rPr>
                <w:rFonts w:ascii="Arial" w:hAnsi="Arial" w:cs="Arial"/>
                <w:vertAlign w:val="superscript"/>
              </w:rPr>
              <w:t>29</w:t>
            </w:r>
            <w:r w:rsidR="00F17ED7">
              <w:rPr>
                <w:rFonts w:ascii="Arial" w:eastAsia="Times New Roman" w:hAnsi="Arial" w:cs="Arial"/>
              </w:rPr>
              <w:fldChar w:fldCharType="end"/>
            </w:r>
          </w:p>
        </w:tc>
        <w:tc>
          <w:tcPr>
            <w:tcW w:w="1134" w:type="dxa"/>
            <w:noWrap/>
            <w:hideMark/>
          </w:tcPr>
          <w:p w14:paraId="4F47A790"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870712">
              <w:rPr>
                <w:rFonts w:ascii="Arial" w:eastAsia="Times New Roman" w:hAnsi="Arial" w:cs="Arial"/>
              </w:rPr>
              <w:t>2001</w:t>
            </w:r>
          </w:p>
        </w:tc>
        <w:tc>
          <w:tcPr>
            <w:tcW w:w="3685" w:type="dxa"/>
            <w:noWrap/>
            <w:hideMark/>
          </w:tcPr>
          <w:p w14:paraId="0AF42D03"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870712">
              <w:rPr>
                <w:rFonts w:ascii="Arial" w:eastAsia="Times New Roman" w:hAnsi="Arial" w:cs="Arial"/>
              </w:rPr>
              <w:t>Current Opinion in Critical Care</w:t>
            </w:r>
          </w:p>
        </w:tc>
        <w:tc>
          <w:tcPr>
            <w:tcW w:w="2592" w:type="dxa"/>
            <w:noWrap/>
            <w:hideMark/>
          </w:tcPr>
          <w:p w14:paraId="546F7C91" w14:textId="087D798C" w:rsidR="00870712" w:rsidRPr="00870712" w:rsidRDefault="00B11FB0"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Review</w:t>
            </w:r>
          </w:p>
        </w:tc>
        <w:tc>
          <w:tcPr>
            <w:tcW w:w="3503" w:type="dxa"/>
            <w:noWrap/>
            <w:hideMark/>
          </w:tcPr>
          <w:p w14:paraId="540AB485"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70712">
              <w:rPr>
                <w:rFonts w:ascii="Calibri" w:eastAsia="Times New Roman" w:hAnsi="Calibri" w:cs="Calibri"/>
                <w:color w:val="000000"/>
              </w:rPr>
              <w:t>2/8</w:t>
            </w:r>
          </w:p>
        </w:tc>
      </w:tr>
      <w:tr w:rsidR="005C2606" w:rsidRPr="00870712" w14:paraId="35B16EB4" w14:textId="77777777" w:rsidTr="0087071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79" w:type="dxa"/>
            <w:noWrap/>
            <w:hideMark/>
          </w:tcPr>
          <w:p w14:paraId="049A7953" w14:textId="546E90A7" w:rsidR="00870712" w:rsidRPr="00870712" w:rsidRDefault="00870712" w:rsidP="00BE24F5">
            <w:pPr>
              <w:spacing w:line="480" w:lineRule="auto"/>
              <w:jc w:val="center"/>
              <w:rPr>
                <w:rFonts w:ascii="Arial" w:eastAsia="Times New Roman" w:hAnsi="Arial" w:cs="Arial"/>
              </w:rPr>
            </w:pPr>
            <w:r w:rsidRPr="00870712">
              <w:rPr>
                <w:rFonts w:ascii="Arial" w:eastAsia="Times New Roman" w:hAnsi="Arial" w:cs="Arial"/>
              </w:rPr>
              <w:t>Fontes</w:t>
            </w:r>
            <w:r w:rsidR="00BB219F">
              <w:rPr>
                <w:rFonts w:ascii="Arial" w:eastAsia="Times New Roman" w:hAnsi="Arial" w:cs="Arial"/>
              </w:rPr>
              <w:fldChar w:fldCharType="begin"/>
            </w:r>
            <w:r w:rsidR="001E012E">
              <w:rPr>
                <w:rFonts w:ascii="Arial" w:eastAsia="Times New Roman" w:hAnsi="Arial" w:cs="Arial"/>
              </w:rPr>
              <w:instrText xml:space="preserve"> ADDIN ZOTERO_ITEM CSL_CITATION {"citationID":"meDmm4mF","properties":{"formattedCitation":"\\super 30\\nosupersub{}","plainCitation":"30","noteIndex":0},"citationItems":[{"id":5316,"uris":["http://zotero.org/users/6489854/items/YDXY2VS2"],"itemData":{"id":5316,"type":"article-journal","container-title":"Current Opinion in Anaesthesiology","DOI":"10.1097/00001503-200202000-00007","ISSN":"0952-7907","issue":"1","journalAbbreviation":"Current Opinion in Anaesthesiology","language":"en","page":"45-51","source":"DOI.org (Crossref)","title":"Progress in mechanical ventilation:","title-short":"Progress in mechanical ventilation","volume":"15","author":[{"family":"Fontes","given":"Manuel"}],"issued":{"date-parts":[["2002",2]]},"citation-key":"fontesProgressMechanicalVentilation2002"}}],"schema":"https://github.com/citation-style-language/schema/raw/master/csl-citation.json"} </w:instrText>
            </w:r>
            <w:r w:rsidR="00BB219F">
              <w:rPr>
                <w:rFonts w:ascii="Arial" w:eastAsia="Times New Roman" w:hAnsi="Arial" w:cs="Arial"/>
              </w:rPr>
              <w:fldChar w:fldCharType="separate"/>
            </w:r>
            <w:r w:rsidR="001E012E" w:rsidRPr="001E012E">
              <w:rPr>
                <w:rFonts w:ascii="Arial" w:hAnsi="Arial" w:cs="Arial"/>
                <w:vertAlign w:val="superscript"/>
              </w:rPr>
              <w:t>30</w:t>
            </w:r>
            <w:r w:rsidR="00BB219F">
              <w:rPr>
                <w:rFonts w:ascii="Arial" w:eastAsia="Times New Roman" w:hAnsi="Arial" w:cs="Arial"/>
              </w:rPr>
              <w:fldChar w:fldCharType="end"/>
            </w:r>
          </w:p>
        </w:tc>
        <w:tc>
          <w:tcPr>
            <w:tcW w:w="1134" w:type="dxa"/>
            <w:noWrap/>
            <w:hideMark/>
          </w:tcPr>
          <w:p w14:paraId="352D2451" w14:textId="77777777"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870712">
              <w:rPr>
                <w:rFonts w:ascii="Arial" w:eastAsia="Times New Roman" w:hAnsi="Arial" w:cs="Arial"/>
              </w:rPr>
              <w:t>2002</w:t>
            </w:r>
          </w:p>
        </w:tc>
        <w:tc>
          <w:tcPr>
            <w:tcW w:w="3685" w:type="dxa"/>
            <w:noWrap/>
            <w:hideMark/>
          </w:tcPr>
          <w:p w14:paraId="1FD715FD" w14:textId="77777777"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870712">
              <w:rPr>
                <w:rFonts w:ascii="Arial" w:eastAsia="Times New Roman" w:hAnsi="Arial" w:cs="Arial"/>
              </w:rPr>
              <w:t>Current Opinion in Anaesthesiology</w:t>
            </w:r>
          </w:p>
        </w:tc>
        <w:tc>
          <w:tcPr>
            <w:tcW w:w="2592" w:type="dxa"/>
            <w:noWrap/>
            <w:hideMark/>
          </w:tcPr>
          <w:p w14:paraId="1973473B" w14:textId="50ACB0F9" w:rsidR="00870712" w:rsidRPr="00870712" w:rsidRDefault="00B11FB0"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Review</w:t>
            </w:r>
          </w:p>
        </w:tc>
        <w:tc>
          <w:tcPr>
            <w:tcW w:w="3503" w:type="dxa"/>
            <w:noWrap/>
            <w:hideMark/>
          </w:tcPr>
          <w:p w14:paraId="76805E60" w14:textId="77777777"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70712">
              <w:rPr>
                <w:rFonts w:ascii="Calibri" w:eastAsia="Times New Roman" w:hAnsi="Calibri" w:cs="Calibri"/>
                <w:color w:val="000000"/>
              </w:rPr>
              <w:t>1/4</w:t>
            </w:r>
          </w:p>
        </w:tc>
      </w:tr>
      <w:tr w:rsidR="006970F9" w:rsidRPr="00870712" w14:paraId="63645824" w14:textId="77777777" w:rsidTr="00870712">
        <w:trPr>
          <w:trHeight w:val="288"/>
        </w:trPr>
        <w:tc>
          <w:tcPr>
            <w:cnfStyle w:val="001000000000" w:firstRow="0" w:lastRow="0" w:firstColumn="1" w:lastColumn="0" w:oddVBand="0" w:evenVBand="0" w:oddHBand="0" w:evenHBand="0" w:firstRowFirstColumn="0" w:firstRowLastColumn="0" w:lastRowFirstColumn="0" w:lastRowLastColumn="0"/>
            <w:tcW w:w="1879" w:type="dxa"/>
            <w:noWrap/>
            <w:hideMark/>
          </w:tcPr>
          <w:p w14:paraId="72F0C388" w14:textId="64AE3D25" w:rsidR="00870712" w:rsidRPr="00870712" w:rsidRDefault="00870712" w:rsidP="00BE24F5">
            <w:pPr>
              <w:spacing w:line="480" w:lineRule="auto"/>
              <w:jc w:val="center"/>
              <w:rPr>
                <w:rFonts w:ascii="Arial" w:eastAsia="Times New Roman" w:hAnsi="Arial" w:cs="Arial"/>
              </w:rPr>
            </w:pPr>
            <w:r w:rsidRPr="00870712">
              <w:rPr>
                <w:rFonts w:ascii="Arial" w:eastAsia="Times New Roman" w:hAnsi="Arial" w:cs="Arial"/>
              </w:rPr>
              <w:t>Kallet</w:t>
            </w:r>
            <w:r w:rsidR="00BB219F">
              <w:rPr>
                <w:rFonts w:ascii="Arial" w:eastAsia="Times New Roman" w:hAnsi="Arial" w:cs="Arial"/>
              </w:rPr>
              <w:fldChar w:fldCharType="begin"/>
            </w:r>
            <w:r w:rsidR="001E012E">
              <w:rPr>
                <w:rFonts w:ascii="Arial" w:eastAsia="Times New Roman" w:hAnsi="Arial" w:cs="Arial"/>
              </w:rPr>
              <w:instrText xml:space="preserve"> ADDIN ZOTERO_ITEM CSL_CITATION {"citationID":"NB6WCrpl","properties":{"formattedCitation":"\\super 31\\nosupersub{}","plainCitation":"31","noteIndex":0},"citationItems":[{"id":5329,"uris":["http://zotero.org/users/6489854/items/GEBYZ3L6"],"itemData":{"id":5329,"type":"article-journal","container-title":"Respiratory Care","language":"en","page":"183-5","source":"Zotero","title":"Detection of Patient-Ventilator Asynchrony During Low Tidal Volume Ventilation, Using Ventilator Waveform Graphics","volume":"47","author":[{"family":"Kallet","given":"Richard H"},{"family":"Luce","given":"John M"}],"issued":{"date-parts":[["2002",2]]},"citation-key":"kalletDetectionPatientVentilatorAsynchrony2002"}}],"schema":"https://github.com/citation-style-language/schema/raw/master/csl-citation.json"} </w:instrText>
            </w:r>
            <w:r w:rsidR="00BB219F">
              <w:rPr>
                <w:rFonts w:ascii="Arial" w:eastAsia="Times New Roman" w:hAnsi="Arial" w:cs="Arial"/>
              </w:rPr>
              <w:fldChar w:fldCharType="separate"/>
            </w:r>
            <w:r w:rsidR="001E012E" w:rsidRPr="001E012E">
              <w:rPr>
                <w:rFonts w:ascii="Arial" w:hAnsi="Arial" w:cs="Arial"/>
                <w:vertAlign w:val="superscript"/>
              </w:rPr>
              <w:t>31</w:t>
            </w:r>
            <w:r w:rsidR="00BB219F">
              <w:rPr>
                <w:rFonts w:ascii="Arial" w:eastAsia="Times New Roman" w:hAnsi="Arial" w:cs="Arial"/>
              </w:rPr>
              <w:fldChar w:fldCharType="end"/>
            </w:r>
          </w:p>
        </w:tc>
        <w:tc>
          <w:tcPr>
            <w:tcW w:w="1134" w:type="dxa"/>
            <w:noWrap/>
            <w:hideMark/>
          </w:tcPr>
          <w:p w14:paraId="198A37F0"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870712">
              <w:rPr>
                <w:rFonts w:ascii="Arial" w:eastAsia="Times New Roman" w:hAnsi="Arial" w:cs="Arial"/>
              </w:rPr>
              <w:t>2002</w:t>
            </w:r>
          </w:p>
        </w:tc>
        <w:tc>
          <w:tcPr>
            <w:tcW w:w="3685" w:type="dxa"/>
            <w:noWrap/>
            <w:hideMark/>
          </w:tcPr>
          <w:p w14:paraId="6690ABA8"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870712">
              <w:rPr>
                <w:rFonts w:ascii="Arial" w:eastAsia="Times New Roman" w:hAnsi="Arial" w:cs="Arial"/>
              </w:rPr>
              <w:t>Respiratory Care</w:t>
            </w:r>
          </w:p>
        </w:tc>
        <w:tc>
          <w:tcPr>
            <w:tcW w:w="2592" w:type="dxa"/>
            <w:noWrap/>
            <w:hideMark/>
          </w:tcPr>
          <w:p w14:paraId="57163215"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70712">
              <w:rPr>
                <w:rFonts w:ascii="Calibri" w:eastAsia="Times New Roman" w:hAnsi="Calibri" w:cs="Calibri"/>
                <w:color w:val="000000"/>
              </w:rPr>
              <w:t>Case study</w:t>
            </w:r>
          </w:p>
        </w:tc>
        <w:tc>
          <w:tcPr>
            <w:tcW w:w="3503" w:type="dxa"/>
            <w:noWrap/>
            <w:hideMark/>
          </w:tcPr>
          <w:p w14:paraId="098C389B"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70712">
              <w:rPr>
                <w:rFonts w:ascii="Calibri" w:eastAsia="Times New Roman" w:hAnsi="Calibri" w:cs="Calibri"/>
                <w:color w:val="000000"/>
              </w:rPr>
              <w:t>1/1</w:t>
            </w:r>
          </w:p>
        </w:tc>
      </w:tr>
      <w:tr w:rsidR="005C2606" w:rsidRPr="00870712" w14:paraId="7FE0789B" w14:textId="77777777" w:rsidTr="0087071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79" w:type="dxa"/>
            <w:noWrap/>
            <w:hideMark/>
          </w:tcPr>
          <w:p w14:paraId="1B964202" w14:textId="52B7575E" w:rsidR="00870712" w:rsidRPr="00870712" w:rsidRDefault="00870712" w:rsidP="00BE24F5">
            <w:pPr>
              <w:spacing w:line="480" w:lineRule="auto"/>
              <w:jc w:val="center"/>
              <w:rPr>
                <w:rFonts w:ascii="Arial" w:eastAsia="Times New Roman" w:hAnsi="Arial" w:cs="Arial"/>
              </w:rPr>
            </w:pPr>
            <w:r w:rsidRPr="00870712">
              <w:rPr>
                <w:rFonts w:ascii="Arial" w:eastAsia="Times New Roman" w:hAnsi="Arial" w:cs="Arial"/>
              </w:rPr>
              <w:t>Younes</w:t>
            </w:r>
            <w:r w:rsidR="00BB219F">
              <w:rPr>
                <w:rFonts w:ascii="Arial" w:eastAsia="Times New Roman" w:hAnsi="Arial" w:cs="Arial"/>
              </w:rPr>
              <w:fldChar w:fldCharType="begin"/>
            </w:r>
            <w:r w:rsidR="001E012E">
              <w:rPr>
                <w:rFonts w:ascii="Arial" w:eastAsia="Times New Roman" w:hAnsi="Arial" w:cs="Arial"/>
              </w:rPr>
              <w:instrText xml:space="preserve"> ADDIN ZOTERO_ITEM CSL_CITATION {"citationID":"Z8OJkORo","properties":{"formattedCitation":"\\super 32\\nosupersub{}","plainCitation":"32","noteIndex":0},"citationItems":[{"id":5384,"uris":["http://zotero.org/users/6489854/items/NQVANVSN"],"itemData":{"id":5384,"type":"article-journal","container-title":"American Journal of Respiratory and Critical Care Medicine","DOI":"10.1164/rccm.2107143","ISSN":"1073-449X, 1535-4970","issue":"1","journalAbbreviation":"Am J Respir Crit Care Med","language":"en","page":"21-30","source":"DOI.org (Crossref)","title":"Response of Ventilator-Dependent Patients to Delayed Opening of Exhalation Valve","volume":"166","author":[{"family":"Younes","given":"Magdy"},{"family":"Kun","given":"John"},{"family":"Webster","given":"Kim"},{"family":"Roberts","given":"Dan"}],"issued":{"date-parts":[["2002",7,1]]},"citation-key":"younesResponseVentilatorDependentPatients2002"}}],"schema":"https://github.com/citation-style-language/schema/raw/master/csl-citation.json"} </w:instrText>
            </w:r>
            <w:r w:rsidR="00BB219F">
              <w:rPr>
                <w:rFonts w:ascii="Arial" w:eastAsia="Times New Roman" w:hAnsi="Arial" w:cs="Arial"/>
              </w:rPr>
              <w:fldChar w:fldCharType="separate"/>
            </w:r>
            <w:r w:rsidR="001E012E" w:rsidRPr="001E012E">
              <w:rPr>
                <w:rFonts w:ascii="Arial" w:hAnsi="Arial" w:cs="Arial"/>
                <w:vertAlign w:val="superscript"/>
              </w:rPr>
              <w:t>32</w:t>
            </w:r>
            <w:r w:rsidR="00BB219F">
              <w:rPr>
                <w:rFonts w:ascii="Arial" w:eastAsia="Times New Roman" w:hAnsi="Arial" w:cs="Arial"/>
              </w:rPr>
              <w:fldChar w:fldCharType="end"/>
            </w:r>
          </w:p>
        </w:tc>
        <w:tc>
          <w:tcPr>
            <w:tcW w:w="1134" w:type="dxa"/>
            <w:noWrap/>
            <w:hideMark/>
          </w:tcPr>
          <w:p w14:paraId="6E6F13E6" w14:textId="77777777"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870712">
              <w:rPr>
                <w:rFonts w:ascii="Arial" w:eastAsia="Times New Roman" w:hAnsi="Arial" w:cs="Arial"/>
              </w:rPr>
              <w:t>2002</w:t>
            </w:r>
          </w:p>
        </w:tc>
        <w:tc>
          <w:tcPr>
            <w:tcW w:w="3685" w:type="dxa"/>
            <w:noWrap/>
            <w:hideMark/>
          </w:tcPr>
          <w:p w14:paraId="365B6234" w14:textId="77777777"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870712">
              <w:rPr>
                <w:rFonts w:ascii="Arial" w:eastAsia="Times New Roman" w:hAnsi="Arial" w:cs="Arial"/>
              </w:rPr>
              <w:t>American Journal of Respiratory Critical Care Medicine</w:t>
            </w:r>
          </w:p>
        </w:tc>
        <w:tc>
          <w:tcPr>
            <w:tcW w:w="2592" w:type="dxa"/>
            <w:noWrap/>
            <w:hideMark/>
          </w:tcPr>
          <w:p w14:paraId="6AD34446" w14:textId="0C0E1461" w:rsidR="00870712" w:rsidRPr="00870712" w:rsidRDefault="00B11FB0"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Prospective</w:t>
            </w:r>
            <w:r w:rsidR="00870712" w:rsidRPr="00870712">
              <w:rPr>
                <w:rFonts w:ascii="Calibri" w:eastAsia="Times New Roman" w:hAnsi="Calibri" w:cs="Calibri"/>
                <w:color w:val="000000"/>
              </w:rPr>
              <w:t xml:space="preserve"> clinical study</w:t>
            </w:r>
          </w:p>
        </w:tc>
        <w:tc>
          <w:tcPr>
            <w:tcW w:w="3503" w:type="dxa"/>
            <w:noWrap/>
            <w:hideMark/>
          </w:tcPr>
          <w:p w14:paraId="45EF1409" w14:textId="77777777"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70712">
              <w:rPr>
                <w:rFonts w:ascii="Calibri" w:eastAsia="Times New Roman" w:hAnsi="Calibri" w:cs="Calibri"/>
                <w:color w:val="000000"/>
              </w:rPr>
              <w:t>3/10</w:t>
            </w:r>
          </w:p>
        </w:tc>
      </w:tr>
      <w:tr w:rsidR="006970F9" w:rsidRPr="00870712" w14:paraId="4281CF76" w14:textId="77777777" w:rsidTr="00870712">
        <w:trPr>
          <w:trHeight w:val="288"/>
        </w:trPr>
        <w:tc>
          <w:tcPr>
            <w:cnfStyle w:val="001000000000" w:firstRow="0" w:lastRow="0" w:firstColumn="1" w:lastColumn="0" w:oddVBand="0" w:evenVBand="0" w:oddHBand="0" w:evenHBand="0" w:firstRowFirstColumn="0" w:firstRowLastColumn="0" w:lastRowFirstColumn="0" w:lastRowLastColumn="0"/>
            <w:tcW w:w="1879" w:type="dxa"/>
            <w:noWrap/>
            <w:hideMark/>
          </w:tcPr>
          <w:p w14:paraId="617FBC41" w14:textId="020755EB" w:rsidR="00870712" w:rsidRPr="00870712" w:rsidRDefault="00870712" w:rsidP="00BE24F5">
            <w:pPr>
              <w:spacing w:line="480" w:lineRule="auto"/>
              <w:jc w:val="center"/>
              <w:rPr>
                <w:rFonts w:ascii="Arial" w:eastAsia="Times New Roman" w:hAnsi="Arial" w:cs="Arial"/>
              </w:rPr>
            </w:pPr>
            <w:r w:rsidRPr="00870712">
              <w:rPr>
                <w:rFonts w:ascii="Arial" w:eastAsia="Times New Roman" w:hAnsi="Arial" w:cs="Arial"/>
              </w:rPr>
              <w:t>Kondili</w:t>
            </w:r>
            <w:r w:rsidR="00BB219F">
              <w:rPr>
                <w:rFonts w:ascii="Arial" w:eastAsia="Times New Roman" w:hAnsi="Arial" w:cs="Arial"/>
              </w:rPr>
              <w:fldChar w:fldCharType="begin"/>
            </w:r>
            <w:r w:rsidR="001E012E">
              <w:rPr>
                <w:rFonts w:ascii="Arial" w:eastAsia="Times New Roman" w:hAnsi="Arial" w:cs="Arial"/>
              </w:rPr>
              <w:instrText xml:space="preserve"> ADDIN ZOTERO_ITEM CSL_CITATION {"citationID":"r8soIxxo","properties":{"formattedCitation":"\\super 33\\nosupersub{}","plainCitation":"33","noteIndex":0},"citationItems":[{"id":5341,"uris":["http://zotero.org/users/6489854/items/ETW7XCED"],"itemData":{"id":5341,"type":"article-journal","container-title":"British Journal of Anaesthesia","DOI":"10.1093/bja/aeg129","ISSN":"00070912","issue":"1","journalAbbreviation":"British Journal of Anaesthesia","language":"en","page":"106-119","source":"DOI.org (Crossref)","title":"Patient–ventilator interaction","volume":"91","author":[{"family":"Kondili","given":"E"},{"family":"Prinianakis","given":"G"},{"family":"Georgopoulos","given":"D"}],"issued":{"date-parts":[["2003",7]]},"citation-key":"kondiliPatientVentilatorInteraction2003"}}],"schema":"https://github.com/citation-style-language/schema/raw/master/csl-citation.json"} </w:instrText>
            </w:r>
            <w:r w:rsidR="00BB219F">
              <w:rPr>
                <w:rFonts w:ascii="Arial" w:eastAsia="Times New Roman" w:hAnsi="Arial" w:cs="Arial"/>
              </w:rPr>
              <w:fldChar w:fldCharType="separate"/>
            </w:r>
            <w:r w:rsidR="001E012E" w:rsidRPr="001E012E">
              <w:rPr>
                <w:rFonts w:ascii="Arial" w:hAnsi="Arial" w:cs="Arial"/>
                <w:vertAlign w:val="superscript"/>
              </w:rPr>
              <w:t>33</w:t>
            </w:r>
            <w:r w:rsidR="00BB219F">
              <w:rPr>
                <w:rFonts w:ascii="Arial" w:eastAsia="Times New Roman" w:hAnsi="Arial" w:cs="Arial"/>
              </w:rPr>
              <w:fldChar w:fldCharType="end"/>
            </w:r>
          </w:p>
        </w:tc>
        <w:tc>
          <w:tcPr>
            <w:tcW w:w="1134" w:type="dxa"/>
            <w:noWrap/>
            <w:hideMark/>
          </w:tcPr>
          <w:p w14:paraId="7C6603D1"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870712">
              <w:rPr>
                <w:rFonts w:ascii="Arial" w:eastAsia="Times New Roman" w:hAnsi="Arial" w:cs="Arial"/>
              </w:rPr>
              <w:t>2003</w:t>
            </w:r>
          </w:p>
        </w:tc>
        <w:tc>
          <w:tcPr>
            <w:tcW w:w="3685" w:type="dxa"/>
            <w:noWrap/>
            <w:hideMark/>
          </w:tcPr>
          <w:p w14:paraId="70AD72F1"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870712">
              <w:rPr>
                <w:rFonts w:ascii="Arial" w:eastAsia="Times New Roman" w:hAnsi="Arial" w:cs="Arial"/>
              </w:rPr>
              <w:t>British Journal of Anaesthesia</w:t>
            </w:r>
          </w:p>
        </w:tc>
        <w:tc>
          <w:tcPr>
            <w:tcW w:w="2592" w:type="dxa"/>
            <w:noWrap/>
            <w:hideMark/>
          </w:tcPr>
          <w:p w14:paraId="491F77DE" w14:textId="13309180" w:rsidR="00870712" w:rsidRPr="00870712" w:rsidRDefault="00B11FB0"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Review</w:t>
            </w:r>
          </w:p>
        </w:tc>
        <w:tc>
          <w:tcPr>
            <w:tcW w:w="3503" w:type="dxa"/>
            <w:noWrap/>
            <w:hideMark/>
          </w:tcPr>
          <w:p w14:paraId="57466447"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70712">
              <w:rPr>
                <w:rFonts w:ascii="Calibri" w:eastAsia="Times New Roman" w:hAnsi="Calibri" w:cs="Calibri"/>
                <w:color w:val="000000"/>
              </w:rPr>
              <w:t>5/17</w:t>
            </w:r>
          </w:p>
        </w:tc>
      </w:tr>
      <w:tr w:rsidR="005C2606" w:rsidRPr="00870712" w14:paraId="22EAC67B" w14:textId="77777777" w:rsidTr="0087071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79" w:type="dxa"/>
            <w:noWrap/>
            <w:hideMark/>
          </w:tcPr>
          <w:p w14:paraId="0900A947" w14:textId="41035D39" w:rsidR="00870712" w:rsidRPr="00870712" w:rsidRDefault="00870712" w:rsidP="00BE24F5">
            <w:pPr>
              <w:spacing w:line="480" w:lineRule="auto"/>
              <w:jc w:val="center"/>
              <w:rPr>
                <w:rFonts w:ascii="Arial" w:eastAsia="Times New Roman" w:hAnsi="Arial" w:cs="Arial"/>
              </w:rPr>
            </w:pPr>
            <w:r w:rsidRPr="00870712">
              <w:rPr>
                <w:rFonts w:ascii="Arial" w:eastAsia="Times New Roman" w:hAnsi="Arial" w:cs="Arial"/>
              </w:rPr>
              <w:t>Blanch</w:t>
            </w:r>
            <w:r w:rsidR="00E16A5F">
              <w:rPr>
                <w:rFonts w:ascii="Arial" w:eastAsia="Times New Roman" w:hAnsi="Arial" w:cs="Arial"/>
              </w:rPr>
              <w:fldChar w:fldCharType="begin"/>
            </w:r>
            <w:r w:rsidR="001E012E">
              <w:rPr>
                <w:rFonts w:ascii="Arial" w:eastAsia="Times New Roman" w:hAnsi="Arial" w:cs="Arial"/>
              </w:rPr>
              <w:instrText xml:space="preserve"> ADDIN ZOTERO_ITEM CSL_CITATION {"citationID":"iUTW3Wqn","properties":{"formattedCitation":"\\super 34\\nosupersub{}","plainCitation":"34","noteIndex":0},"citationItems":[{"id":5267,"uris":["http://zotero.org/users/6489854/items/MHZ932K7"],"itemData":{"id":5267,"type":"article-journal","container-title":"RESPIRATORY CARE","issue":"1","language":"en","source":"Zotero","title":"Measurement of Air Trapping, Intrinsic Positive End-Expiratory Pressure, and Dynamic Hyperinflation in Mechanically Ventilated Patients","volume":"50","author":[{"family":"Blanch","given":"Lluıs"},{"family":"Bernabe","given":"Francesca"},{"family":"Lucangelo","given":"Umberto"}],"issued":{"date-parts":[["2005"]]},"citation-key":"blanchMeasurementAirTrapping2005"}}],"schema":"https://github.com/citation-style-language/schema/raw/master/csl-citation.json"} </w:instrText>
            </w:r>
            <w:r w:rsidR="00E16A5F">
              <w:rPr>
                <w:rFonts w:ascii="Arial" w:eastAsia="Times New Roman" w:hAnsi="Arial" w:cs="Arial"/>
              </w:rPr>
              <w:fldChar w:fldCharType="separate"/>
            </w:r>
            <w:r w:rsidR="001E012E" w:rsidRPr="001E012E">
              <w:rPr>
                <w:rFonts w:ascii="Arial" w:hAnsi="Arial" w:cs="Arial"/>
                <w:vertAlign w:val="superscript"/>
              </w:rPr>
              <w:t>34</w:t>
            </w:r>
            <w:r w:rsidR="00E16A5F">
              <w:rPr>
                <w:rFonts w:ascii="Arial" w:eastAsia="Times New Roman" w:hAnsi="Arial" w:cs="Arial"/>
              </w:rPr>
              <w:fldChar w:fldCharType="end"/>
            </w:r>
          </w:p>
        </w:tc>
        <w:tc>
          <w:tcPr>
            <w:tcW w:w="1134" w:type="dxa"/>
            <w:noWrap/>
            <w:hideMark/>
          </w:tcPr>
          <w:p w14:paraId="796AC03D" w14:textId="77777777"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870712">
              <w:rPr>
                <w:rFonts w:ascii="Arial" w:eastAsia="Times New Roman" w:hAnsi="Arial" w:cs="Arial"/>
              </w:rPr>
              <w:t>2005</w:t>
            </w:r>
          </w:p>
        </w:tc>
        <w:tc>
          <w:tcPr>
            <w:tcW w:w="3685" w:type="dxa"/>
            <w:noWrap/>
            <w:hideMark/>
          </w:tcPr>
          <w:p w14:paraId="0F5DCDE3" w14:textId="77777777"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870712">
              <w:rPr>
                <w:rFonts w:ascii="Arial" w:eastAsia="Times New Roman" w:hAnsi="Arial" w:cs="Arial"/>
              </w:rPr>
              <w:t>Respiratory Care</w:t>
            </w:r>
          </w:p>
        </w:tc>
        <w:tc>
          <w:tcPr>
            <w:tcW w:w="2592" w:type="dxa"/>
            <w:noWrap/>
            <w:hideMark/>
          </w:tcPr>
          <w:p w14:paraId="1CB03C55" w14:textId="494AA12F" w:rsidR="00870712" w:rsidRPr="00870712" w:rsidRDefault="00B11FB0"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Review</w:t>
            </w:r>
          </w:p>
        </w:tc>
        <w:tc>
          <w:tcPr>
            <w:tcW w:w="3503" w:type="dxa"/>
            <w:noWrap/>
            <w:hideMark/>
          </w:tcPr>
          <w:p w14:paraId="30074B91" w14:textId="77777777"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70712">
              <w:rPr>
                <w:rFonts w:ascii="Calibri" w:eastAsia="Times New Roman" w:hAnsi="Calibri" w:cs="Calibri"/>
                <w:color w:val="000000"/>
              </w:rPr>
              <w:t>4/17</w:t>
            </w:r>
          </w:p>
        </w:tc>
      </w:tr>
      <w:tr w:rsidR="006970F9" w:rsidRPr="00870712" w14:paraId="4C165543" w14:textId="77777777" w:rsidTr="00870712">
        <w:trPr>
          <w:trHeight w:val="288"/>
        </w:trPr>
        <w:tc>
          <w:tcPr>
            <w:cnfStyle w:val="001000000000" w:firstRow="0" w:lastRow="0" w:firstColumn="1" w:lastColumn="0" w:oddVBand="0" w:evenVBand="0" w:oddHBand="0" w:evenHBand="0" w:firstRowFirstColumn="0" w:firstRowLastColumn="0" w:lastRowFirstColumn="0" w:lastRowLastColumn="0"/>
            <w:tcW w:w="1879" w:type="dxa"/>
            <w:noWrap/>
            <w:hideMark/>
          </w:tcPr>
          <w:p w14:paraId="23CD1721" w14:textId="12DC17AF" w:rsidR="00870712" w:rsidRPr="00870712" w:rsidRDefault="00870712" w:rsidP="00BE24F5">
            <w:pPr>
              <w:spacing w:line="480" w:lineRule="auto"/>
              <w:jc w:val="center"/>
              <w:rPr>
                <w:rFonts w:ascii="Arial" w:eastAsia="Times New Roman" w:hAnsi="Arial" w:cs="Arial"/>
              </w:rPr>
            </w:pPr>
            <w:r w:rsidRPr="00870712">
              <w:rPr>
                <w:rFonts w:ascii="Arial" w:eastAsia="Times New Roman" w:hAnsi="Arial" w:cs="Arial"/>
              </w:rPr>
              <w:t>Bonetto</w:t>
            </w:r>
            <w:r w:rsidR="00E16A5F">
              <w:rPr>
                <w:rFonts w:ascii="Arial" w:eastAsia="Times New Roman" w:hAnsi="Arial" w:cs="Arial"/>
              </w:rPr>
              <w:fldChar w:fldCharType="begin"/>
            </w:r>
            <w:r w:rsidR="001E012E">
              <w:rPr>
                <w:rFonts w:ascii="Arial" w:eastAsia="Times New Roman" w:hAnsi="Arial" w:cs="Arial"/>
              </w:rPr>
              <w:instrText xml:space="preserve"> ADDIN ZOTERO_ITEM CSL_CITATION {"citationID":"XkpoXvOo","properties":{"formattedCitation":"\\super 35\\nosupersub{}","plainCitation":"35","noteIndex":0},"citationItems":[{"id":5268,"uris":["http://zotero.org/users/6489854/items/JTS4PDK9"],"itemData":{"id":5268,"type":"article-journal","container-title":"Respiratory Care Clinics of North America","DOI":"10.1016/j.rcc.2005.01.002","ISSN":"10785337","issue":"2","journalAbbreviation":"Respiratory Care Clinics of North America","language":"en","page":"247-263","source":"DOI.org (Crossref)","title":"Modes of Pressure Delivery and Patient–Ventilator Interaction","volume":"11","author":[{"family":"Bonetto","given":"C"},{"family":"Calo","given":"M"},{"family":"Delgado","given":"M"},{"family":"Mancebo","given":"J"}],"issued":{"date-parts":[["2005",6]]},"citation-key":"bonettoModesPressureDelivery2005"}}],"schema":"https://github.com/citation-style-language/schema/raw/master/csl-citation.json"} </w:instrText>
            </w:r>
            <w:r w:rsidR="00E16A5F">
              <w:rPr>
                <w:rFonts w:ascii="Arial" w:eastAsia="Times New Roman" w:hAnsi="Arial" w:cs="Arial"/>
              </w:rPr>
              <w:fldChar w:fldCharType="separate"/>
            </w:r>
            <w:r w:rsidR="001E012E" w:rsidRPr="001E012E">
              <w:rPr>
                <w:rFonts w:ascii="Arial" w:hAnsi="Arial" w:cs="Arial"/>
                <w:vertAlign w:val="superscript"/>
              </w:rPr>
              <w:t>35</w:t>
            </w:r>
            <w:r w:rsidR="00E16A5F">
              <w:rPr>
                <w:rFonts w:ascii="Arial" w:eastAsia="Times New Roman" w:hAnsi="Arial" w:cs="Arial"/>
              </w:rPr>
              <w:fldChar w:fldCharType="end"/>
            </w:r>
          </w:p>
        </w:tc>
        <w:tc>
          <w:tcPr>
            <w:tcW w:w="1134" w:type="dxa"/>
            <w:noWrap/>
            <w:hideMark/>
          </w:tcPr>
          <w:p w14:paraId="0DFD1A8B"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870712">
              <w:rPr>
                <w:rFonts w:ascii="Arial" w:eastAsia="Times New Roman" w:hAnsi="Arial" w:cs="Arial"/>
              </w:rPr>
              <w:t>2005</w:t>
            </w:r>
          </w:p>
        </w:tc>
        <w:tc>
          <w:tcPr>
            <w:tcW w:w="3685" w:type="dxa"/>
            <w:noWrap/>
            <w:hideMark/>
          </w:tcPr>
          <w:p w14:paraId="41EFF9E6" w14:textId="7F0A665E"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870712">
              <w:rPr>
                <w:rFonts w:ascii="Arial" w:eastAsia="Times New Roman" w:hAnsi="Arial" w:cs="Arial"/>
              </w:rPr>
              <w:t>Respiratory Care Clinics</w:t>
            </w:r>
            <w:ins w:id="772" w:author="Robert Jackson" w:date="2024-03-26T17:18:00Z">
              <w:r w:rsidR="00CE0CE1">
                <w:rPr>
                  <w:rFonts w:ascii="Arial" w:eastAsia="Times New Roman" w:hAnsi="Arial" w:cs="Arial"/>
                </w:rPr>
                <w:t xml:space="preserve"> of North America</w:t>
              </w:r>
            </w:ins>
          </w:p>
        </w:tc>
        <w:tc>
          <w:tcPr>
            <w:tcW w:w="2592" w:type="dxa"/>
            <w:noWrap/>
            <w:hideMark/>
          </w:tcPr>
          <w:p w14:paraId="2E52B742" w14:textId="4F165F11" w:rsidR="00870712" w:rsidRPr="00870712" w:rsidRDefault="00B11FB0"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Review</w:t>
            </w:r>
          </w:p>
        </w:tc>
        <w:tc>
          <w:tcPr>
            <w:tcW w:w="3503" w:type="dxa"/>
            <w:noWrap/>
            <w:hideMark/>
          </w:tcPr>
          <w:p w14:paraId="364D3C7D"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70712">
              <w:rPr>
                <w:rFonts w:ascii="Calibri" w:eastAsia="Times New Roman" w:hAnsi="Calibri" w:cs="Calibri"/>
                <w:color w:val="000000"/>
              </w:rPr>
              <w:t>1/3</w:t>
            </w:r>
          </w:p>
        </w:tc>
      </w:tr>
      <w:tr w:rsidR="005C2606" w:rsidRPr="00870712" w14:paraId="624E6EC8" w14:textId="77777777" w:rsidTr="0087071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79" w:type="dxa"/>
            <w:noWrap/>
            <w:hideMark/>
          </w:tcPr>
          <w:p w14:paraId="0FD1BA9E" w14:textId="4CD2F84C" w:rsidR="00870712" w:rsidRPr="00870712" w:rsidRDefault="00870712" w:rsidP="00BE24F5">
            <w:pPr>
              <w:spacing w:line="480" w:lineRule="auto"/>
              <w:jc w:val="center"/>
              <w:rPr>
                <w:rFonts w:ascii="Arial" w:eastAsia="Times New Roman" w:hAnsi="Arial" w:cs="Arial"/>
              </w:rPr>
            </w:pPr>
            <w:r w:rsidRPr="00870712">
              <w:rPr>
                <w:rFonts w:ascii="Arial" w:eastAsia="Times New Roman" w:hAnsi="Arial" w:cs="Arial"/>
              </w:rPr>
              <w:t>Dhand</w:t>
            </w:r>
            <w:r w:rsidR="00E16A5F">
              <w:rPr>
                <w:rFonts w:ascii="Arial" w:eastAsia="Times New Roman" w:hAnsi="Arial" w:cs="Arial"/>
              </w:rPr>
              <w:fldChar w:fldCharType="begin"/>
            </w:r>
            <w:r w:rsidR="001E012E">
              <w:rPr>
                <w:rFonts w:ascii="Arial" w:eastAsia="Times New Roman" w:hAnsi="Arial" w:cs="Arial"/>
              </w:rPr>
              <w:instrText xml:space="preserve"> ADDIN ZOTERO_ITEM CSL_CITATION {"citationID":"jgwtkqKW","properties":{"formattedCitation":"\\super 36\\nosupersub{}","plainCitation":"36","noteIndex":0},"citationItems":[{"id":5309,"uris":["http://zotero.org/users/6489854/items/QXYW3Z2B"],"itemData":{"id":5309,"type":"article-journal","container-title":"RESPIRATORY CARE","issue":"2","language":"en","source":"Zotero","title":"Ventilator Graphics and Respiratory Mechanics in the Patient With Obstructive Lung Disease","volume":"50","author":[{"family":"Dhand","given":"Rajiv"}],"issued":{"date-parts":[["2005"]]},"citation-key":"dhandVentilatorGraphicsRespiratory2005"}}],"schema":"https://github.com/citation-style-language/schema/raw/master/csl-citation.json"} </w:instrText>
            </w:r>
            <w:r w:rsidR="00E16A5F">
              <w:rPr>
                <w:rFonts w:ascii="Arial" w:eastAsia="Times New Roman" w:hAnsi="Arial" w:cs="Arial"/>
              </w:rPr>
              <w:fldChar w:fldCharType="separate"/>
            </w:r>
            <w:r w:rsidR="001E012E" w:rsidRPr="001E012E">
              <w:rPr>
                <w:rFonts w:ascii="Arial" w:hAnsi="Arial" w:cs="Arial"/>
                <w:vertAlign w:val="superscript"/>
              </w:rPr>
              <w:t>36</w:t>
            </w:r>
            <w:r w:rsidR="00E16A5F">
              <w:rPr>
                <w:rFonts w:ascii="Arial" w:eastAsia="Times New Roman" w:hAnsi="Arial" w:cs="Arial"/>
              </w:rPr>
              <w:fldChar w:fldCharType="end"/>
            </w:r>
          </w:p>
        </w:tc>
        <w:tc>
          <w:tcPr>
            <w:tcW w:w="1134" w:type="dxa"/>
            <w:noWrap/>
            <w:hideMark/>
          </w:tcPr>
          <w:p w14:paraId="7BF0F99D" w14:textId="77777777"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870712">
              <w:rPr>
                <w:rFonts w:ascii="Arial" w:eastAsia="Times New Roman" w:hAnsi="Arial" w:cs="Arial"/>
              </w:rPr>
              <w:t>2005</w:t>
            </w:r>
          </w:p>
        </w:tc>
        <w:tc>
          <w:tcPr>
            <w:tcW w:w="3685" w:type="dxa"/>
            <w:noWrap/>
            <w:hideMark/>
          </w:tcPr>
          <w:p w14:paraId="66A50168" w14:textId="77777777"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870712">
              <w:rPr>
                <w:rFonts w:ascii="Arial" w:eastAsia="Times New Roman" w:hAnsi="Arial" w:cs="Arial"/>
              </w:rPr>
              <w:t>Respiratory Care</w:t>
            </w:r>
          </w:p>
        </w:tc>
        <w:tc>
          <w:tcPr>
            <w:tcW w:w="2592" w:type="dxa"/>
            <w:noWrap/>
            <w:hideMark/>
          </w:tcPr>
          <w:p w14:paraId="6333D8E8" w14:textId="2849E499" w:rsidR="00870712" w:rsidRPr="00870712" w:rsidRDefault="00B11FB0"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Review</w:t>
            </w:r>
          </w:p>
        </w:tc>
        <w:tc>
          <w:tcPr>
            <w:tcW w:w="3503" w:type="dxa"/>
            <w:noWrap/>
            <w:hideMark/>
          </w:tcPr>
          <w:p w14:paraId="57152C39" w14:textId="77777777"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70712">
              <w:rPr>
                <w:rFonts w:ascii="Calibri" w:eastAsia="Times New Roman" w:hAnsi="Calibri" w:cs="Calibri"/>
                <w:color w:val="000000"/>
              </w:rPr>
              <w:t>1/16</w:t>
            </w:r>
          </w:p>
        </w:tc>
      </w:tr>
      <w:tr w:rsidR="006970F9" w:rsidRPr="00870712" w14:paraId="77A18D5B" w14:textId="77777777" w:rsidTr="00870712">
        <w:trPr>
          <w:trHeight w:val="288"/>
        </w:trPr>
        <w:tc>
          <w:tcPr>
            <w:cnfStyle w:val="001000000000" w:firstRow="0" w:lastRow="0" w:firstColumn="1" w:lastColumn="0" w:oddVBand="0" w:evenVBand="0" w:oddHBand="0" w:evenHBand="0" w:firstRowFirstColumn="0" w:firstRowLastColumn="0" w:lastRowFirstColumn="0" w:lastRowLastColumn="0"/>
            <w:tcW w:w="1879" w:type="dxa"/>
            <w:noWrap/>
            <w:hideMark/>
          </w:tcPr>
          <w:p w14:paraId="75FCD3F5" w14:textId="7AFA1A02" w:rsidR="00870712" w:rsidRPr="00870712" w:rsidRDefault="00870712" w:rsidP="00BE24F5">
            <w:pPr>
              <w:spacing w:line="480" w:lineRule="auto"/>
              <w:jc w:val="center"/>
              <w:rPr>
                <w:rFonts w:ascii="Arial" w:eastAsia="Times New Roman" w:hAnsi="Arial" w:cs="Arial"/>
              </w:rPr>
            </w:pPr>
            <w:r w:rsidRPr="00870712">
              <w:rPr>
                <w:rFonts w:ascii="Arial" w:eastAsia="Times New Roman" w:hAnsi="Arial" w:cs="Arial"/>
              </w:rPr>
              <w:lastRenderedPageBreak/>
              <w:t>Kallet</w:t>
            </w:r>
            <w:r w:rsidR="00E16A5F">
              <w:rPr>
                <w:rFonts w:ascii="Arial" w:eastAsia="Times New Roman" w:hAnsi="Arial" w:cs="Arial"/>
              </w:rPr>
              <w:fldChar w:fldCharType="begin"/>
            </w:r>
            <w:r w:rsidR="001E012E">
              <w:rPr>
                <w:rFonts w:ascii="Arial" w:eastAsia="Times New Roman" w:hAnsi="Arial" w:cs="Arial"/>
              </w:rPr>
              <w:instrText xml:space="preserve"> ADDIN ZOTERO_ITEM CSL_CITATION {"citationID":"E87sZ5QF","properties":{"formattedCitation":"\\super 37\\nosupersub{}","plainCitation":"37","noteIndex":0},"citationItems":[{"id":5324,"uris":["http://zotero.org/users/6489854/items/8F5STMAD"],"itemData":{"id":5324,"type":"article-journal","container-title":"RESPIRATORY CARE","issue":"12","language":"en","source":"Zotero","title":"Work of Breathing During Lung-Protective Ventilation in Patients With Acute Lung Injury and Acute Respiratory Distress Syndrome: A Comparison Between Volume and Pressure-Regulated Breathing Modes","volume":"50","author":[{"family":"Kallet","given":"Richard H"},{"family":"Campbell","given":"Andre R"},{"family":"Dicker","given":"Rochelle A"},{"family":"Katz","given":"Jeffrey A"},{"family":"Mackersie","given":"Robert C"}],"issued":{"date-parts":[["2005"]]},"citation-key":"kalletWorkBreathingLungProtective2005"}}],"schema":"https://github.com/citation-style-language/schema/raw/master/csl-citation.json"} </w:instrText>
            </w:r>
            <w:r w:rsidR="00E16A5F">
              <w:rPr>
                <w:rFonts w:ascii="Arial" w:eastAsia="Times New Roman" w:hAnsi="Arial" w:cs="Arial"/>
              </w:rPr>
              <w:fldChar w:fldCharType="separate"/>
            </w:r>
            <w:r w:rsidR="001E012E" w:rsidRPr="001E012E">
              <w:rPr>
                <w:rFonts w:ascii="Arial" w:hAnsi="Arial" w:cs="Arial"/>
                <w:vertAlign w:val="superscript"/>
              </w:rPr>
              <w:t>37</w:t>
            </w:r>
            <w:r w:rsidR="00E16A5F">
              <w:rPr>
                <w:rFonts w:ascii="Arial" w:eastAsia="Times New Roman" w:hAnsi="Arial" w:cs="Arial"/>
              </w:rPr>
              <w:fldChar w:fldCharType="end"/>
            </w:r>
          </w:p>
        </w:tc>
        <w:tc>
          <w:tcPr>
            <w:tcW w:w="1134" w:type="dxa"/>
            <w:noWrap/>
            <w:hideMark/>
          </w:tcPr>
          <w:p w14:paraId="7F5C4E05"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870712">
              <w:rPr>
                <w:rFonts w:ascii="Arial" w:eastAsia="Times New Roman" w:hAnsi="Arial" w:cs="Arial"/>
              </w:rPr>
              <w:t>2005</w:t>
            </w:r>
          </w:p>
        </w:tc>
        <w:tc>
          <w:tcPr>
            <w:tcW w:w="3685" w:type="dxa"/>
            <w:noWrap/>
            <w:hideMark/>
          </w:tcPr>
          <w:p w14:paraId="132A04F0"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870712">
              <w:rPr>
                <w:rFonts w:ascii="Arial" w:eastAsia="Times New Roman" w:hAnsi="Arial" w:cs="Arial"/>
              </w:rPr>
              <w:t>Respiratory Care</w:t>
            </w:r>
          </w:p>
        </w:tc>
        <w:tc>
          <w:tcPr>
            <w:tcW w:w="2592" w:type="dxa"/>
            <w:noWrap/>
            <w:hideMark/>
          </w:tcPr>
          <w:p w14:paraId="4E0C2D0D"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70712">
              <w:rPr>
                <w:rFonts w:ascii="Calibri" w:eastAsia="Times New Roman" w:hAnsi="Calibri" w:cs="Calibri"/>
                <w:color w:val="000000"/>
              </w:rPr>
              <w:t>Prospective Clinical Study</w:t>
            </w:r>
          </w:p>
        </w:tc>
        <w:tc>
          <w:tcPr>
            <w:tcW w:w="3503" w:type="dxa"/>
            <w:noWrap/>
            <w:hideMark/>
          </w:tcPr>
          <w:p w14:paraId="44291899"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70712">
              <w:rPr>
                <w:rFonts w:ascii="Calibri" w:eastAsia="Times New Roman" w:hAnsi="Calibri" w:cs="Calibri"/>
                <w:color w:val="000000"/>
              </w:rPr>
              <w:t>4/7</w:t>
            </w:r>
          </w:p>
        </w:tc>
      </w:tr>
      <w:tr w:rsidR="005C2606" w:rsidRPr="00870712" w14:paraId="424FD686" w14:textId="77777777" w:rsidTr="0087071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79" w:type="dxa"/>
            <w:noWrap/>
            <w:hideMark/>
          </w:tcPr>
          <w:p w14:paraId="0BB8CBDB" w14:textId="15F2330B" w:rsidR="00870712" w:rsidRPr="00870712" w:rsidRDefault="00870712" w:rsidP="00BE24F5">
            <w:pPr>
              <w:spacing w:line="480" w:lineRule="auto"/>
              <w:jc w:val="center"/>
              <w:rPr>
                <w:rFonts w:ascii="Arial" w:eastAsia="Times New Roman" w:hAnsi="Arial" w:cs="Arial"/>
              </w:rPr>
            </w:pPr>
            <w:r w:rsidRPr="00870712">
              <w:rPr>
                <w:rFonts w:ascii="Arial" w:eastAsia="Times New Roman" w:hAnsi="Arial" w:cs="Arial"/>
              </w:rPr>
              <w:t>Nilsestuen</w:t>
            </w:r>
            <w:r w:rsidR="00AF02B7">
              <w:rPr>
                <w:rFonts w:ascii="Arial" w:eastAsia="Times New Roman" w:hAnsi="Arial" w:cs="Arial"/>
              </w:rPr>
              <w:fldChar w:fldCharType="begin"/>
            </w:r>
            <w:r w:rsidR="001E012E">
              <w:rPr>
                <w:rFonts w:ascii="Arial" w:eastAsia="Times New Roman" w:hAnsi="Arial" w:cs="Arial"/>
              </w:rPr>
              <w:instrText xml:space="preserve"> ADDIN ZOTERO_ITEM CSL_CITATION {"citationID":"nEySLris","properties":{"formattedCitation":"\\super 38\\nosupersub{}","plainCitation":"38","noteIndex":0},"citationItems":[{"id":5395,"uris":["http://zotero.org/users/6489854/items/DJ5WA87C"],"itemData":{"id":5395,"type":"article-journal","abstract":"Patient-ventilator interaction can be described as the relationship between 2 respiratory pumps: (1) the patient's pulmonary system, which is controlled by the neuromuscular system and influenced by the mechanical characteristics of the lungs and thorax, and (2) the ventilator, which is controlled by the ventilator settings and the function of the flow valve. When the 2 pumps function in synchrony, every phase of the breath is perfectly matched. Anything that upsets the harmony between the 2 pumps results in asynchrony and causes patient discomfort and unnecessarily increases work of breathing. This article discusses asynchrony relative to the 4 phases of a breath and illustrates how asynchrony can be identified with the 3 standard ventilator waveforms: pressure, flow, and volume. The 4 phases of a breath are: (1) The trigger mechanism (ie, initiation of the inspiration), which is influenced by the trigger-sensitivity setting, patient effort, and valve responsiveness. (2) The inspiratory-flow phase. During both volume-controlled and pressure-controlled ventilation the patient's flow demand should be carefully evaluated, using the pressure and flow waveforms. (3) Breath termination (ie, the end of the inspiration). Ideally, the ventilator terminates inspiratory flow in synchrony with the patient's neural timing, but frequently the ventilator terminates inspiration either early or late, relative to the patient's neural timing. During volume-controlled ventilation we can adjust variables that affect inspiratory time (eg, peak flow, tidal volume). During pressure-controlled or pressure-support ventilation we can adjust variables that affect when the inspiration terminates (eg, inspiratory time, expiratory sensitivity). (4) Expiratory phase. Patients with obstructive lung disease are particularly prone to developing intrinsic positive end-expiratory pressure (auto-PEEP) and therefore have difficulty triggering the ventilator. Bedside evaluation for the presence of auto-PEEP should be routinely performed and corrective adjustments made when appropriate.","container-title":"Respiratory Care","ISSN":"0020-1324","issue":"2","journalAbbreviation":"Respir Care","language":"eng","note":"PMID: 15691392","page":"202-234; discussion 232-234","source":"PubMed","title":"Using ventilator graphics to identify patient-ventilator asynchrony","volume":"50","author":[{"family":"Nilsestuen","given":"Jon O."},{"family":"Hargett","given":"Kenneth D."}],"issued":{"date-parts":[["2005",2]]},"citation-key":"nilsestuenUsingVentilatorGraphics2005"}}],"schema":"https://github.com/citation-style-language/schema/raw/master/csl-citation.json"} </w:instrText>
            </w:r>
            <w:r w:rsidR="00AF02B7">
              <w:rPr>
                <w:rFonts w:ascii="Arial" w:eastAsia="Times New Roman" w:hAnsi="Arial" w:cs="Arial"/>
              </w:rPr>
              <w:fldChar w:fldCharType="separate"/>
            </w:r>
            <w:r w:rsidR="001E012E" w:rsidRPr="001E012E">
              <w:rPr>
                <w:rFonts w:ascii="Arial" w:hAnsi="Arial" w:cs="Arial"/>
                <w:vertAlign w:val="superscript"/>
              </w:rPr>
              <w:t>38</w:t>
            </w:r>
            <w:r w:rsidR="00AF02B7">
              <w:rPr>
                <w:rFonts w:ascii="Arial" w:eastAsia="Times New Roman" w:hAnsi="Arial" w:cs="Arial"/>
              </w:rPr>
              <w:fldChar w:fldCharType="end"/>
            </w:r>
          </w:p>
        </w:tc>
        <w:tc>
          <w:tcPr>
            <w:tcW w:w="1134" w:type="dxa"/>
            <w:noWrap/>
            <w:hideMark/>
          </w:tcPr>
          <w:p w14:paraId="4B714455" w14:textId="77777777"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870712">
              <w:rPr>
                <w:rFonts w:ascii="Arial" w:eastAsia="Times New Roman" w:hAnsi="Arial" w:cs="Arial"/>
              </w:rPr>
              <w:t>2005</w:t>
            </w:r>
          </w:p>
        </w:tc>
        <w:tc>
          <w:tcPr>
            <w:tcW w:w="3685" w:type="dxa"/>
            <w:noWrap/>
            <w:hideMark/>
          </w:tcPr>
          <w:p w14:paraId="53575E6C" w14:textId="77777777"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870712">
              <w:rPr>
                <w:rFonts w:ascii="Arial" w:eastAsia="Times New Roman" w:hAnsi="Arial" w:cs="Arial"/>
              </w:rPr>
              <w:t>Respiratory Care</w:t>
            </w:r>
          </w:p>
        </w:tc>
        <w:tc>
          <w:tcPr>
            <w:tcW w:w="2592" w:type="dxa"/>
            <w:noWrap/>
            <w:hideMark/>
          </w:tcPr>
          <w:p w14:paraId="59CE4480" w14:textId="35D377C2" w:rsidR="00870712" w:rsidRPr="00870712" w:rsidRDefault="00B11FB0"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Review</w:t>
            </w:r>
          </w:p>
        </w:tc>
        <w:tc>
          <w:tcPr>
            <w:tcW w:w="3503" w:type="dxa"/>
            <w:noWrap/>
            <w:hideMark/>
          </w:tcPr>
          <w:p w14:paraId="5926D896" w14:textId="77777777"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70712">
              <w:rPr>
                <w:rFonts w:ascii="Calibri" w:eastAsia="Times New Roman" w:hAnsi="Calibri" w:cs="Calibri"/>
                <w:color w:val="000000"/>
              </w:rPr>
              <w:t>11/54</w:t>
            </w:r>
          </w:p>
        </w:tc>
      </w:tr>
      <w:tr w:rsidR="006970F9" w:rsidRPr="00870712" w14:paraId="464499D9" w14:textId="77777777" w:rsidTr="00870712">
        <w:trPr>
          <w:trHeight w:val="288"/>
        </w:trPr>
        <w:tc>
          <w:tcPr>
            <w:cnfStyle w:val="001000000000" w:firstRow="0" w:lastRow="0" w:firstColumn="1" w:lastColumn="0" w:oddVBand="0" w:evenVBand="0" w:oddHBand="0" w:evenHBand="0" w:firstRowFirstColumn="0" w:firstRowLastColumn="0" w:lastRowFirstColumn="0" w:lastRowLastColumn="0"/>
            <w:tcW w:w="1879" w:type="dxa"/>
            <w:noWrap/>
            <w:hideMark/>
          </w:tcPr>
          <w:p w14:paraId="0BE598F7" w14:textId="3463CA74" w:rsidR="00870712" w:rsidRPr="00870712" w:rsidRDefault="00870712" w:rsidP="00BE24F5">
            <w:pPr>
              <w:spacing w:line="480" w:lineRule="auto"/>
              <w:jc w:val="center"/>
              <w:rPr>
                <w:rFonts w:ascii="Arial" w:eastAsia="Times New Roman" w:hAnsi="Arial" w:cs="Arial"/>
              </w:rPr>
            </w:pPr>
            <w:r w:rsidRPr="00870712">
              <w:rPr>
                <w:rFonts w:ascii="Arial" w:eastAsia="Times New Roman" w:hAnsi="Arial" w:cs="Arial"/>
              </w:rPr>
              <w:t>Georgopoulos</w:t>
            </w:r>
            <w:r w:rsidR="00AF02B7">
              <w:rPr>
                <w:rFonts w:ascii="Arial" w:eastAsia="Times New Roman" w:hAnsi="Arial" w:cs="Arial"/>
              </w:rPr>
              <w:fldChar w:fldCharType="begin"/>
            </w:r>
            <w:r w:rsidR="001E012E">
              <w:rPr>
                <w:rFonts w:ascii="Arial" w:eastAsia="Times New Roman" w:hAnsi="Arial" w:cs="Arial"/>
              </w:rPr>
              <w:instrText xml:space="preserve"> ADDIN ZOTERO_ITEM CSL_CITATION {"citationID":"kjqxrHxw","properties":{"formattedCitation":"\\super 39\\nosupersub{}","plainCitation":"39","noteIndex":0},"citationItems":[{"id":5314,"uris":["http://zotero.org/users/6489854/items/SQ9SLMQM"],"itemData":{"id":5314,"type":"article-journal","container-title":"Intensive Care Medicine","DOI":"10.1007/s00134-005-2828-5","ISSN":"0342-4642, 1432-1238","issue":"1","journalAbbreviation":"Intensive Care Med","language":"en","page":"34-47","source":"DOI.org (Crossref)","title":"Bedside waveforms interpretation as a tool to identify patient-ventilator asynchronies","volume":"32","author":[{"family":"Georgopoulos","given":"Dimitris"},{"family":"Prinianakis","given":"George"},{"family":"Kondili","given":"Eumorfia"}],"issued":{"date-parts":[["2006",1]]},"citation-key":"georgopoulosBedsideWaveformsInterpretation2006"}}],"schema":"https://github.com/citation-style-language/schema/raw/master/csl-citation.json"} </w:instrText>
            </w:r>
            <w:r w:rsidR="00AF02B7">
              <w:rPr>
                <w:rFonts w:ascii="Arial" w:eastAsia="Times New Roman" w:hAnsi="Arial" w:cs="Arial"/>
              </w:rPr>
              <w:fldChar w:fldCharType="separate"/>
            </w:r>
            <w:r w:rsidR="001E012E" w:rsidRPr="001E012E">
              <w:rPr>
                <w:rFonts w:ascii="Arial" w:hAnsi="Arial" w:cs="Arial"/>
                <w:vertAlign w:val="superscript"/>
              </w:rPr>
              <w:t>39</w:t>
            </w:r>
            <w:r w:rsidR="00AF02B7">
              <w:rPr>
                <w:rFonts w:ascii="Arial" w:eastAsia="Times New Roman" w:hAnsi="Arial" w:cs="Arial"/>
              </w:rPr>
              <w:fldChar w:fldCharType="end"/>
            </w:r>
          </w:p>
        </w:tc>
        <w:tc>
          <w:tcPr>
            <w:tcW w:w="1134" w:type="dxa"/>
            <w:noWrap/>
            <w:hideMark/>
          </w:tcPr>
          <w:p w14:paraId="0229FDBF"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870712">
              <w:rPr>
                <w:rFonts w:ascii="Arial" w:eastAsia="Times New Roman" w:hAnsi="Arial" w:cs="Arial"/>
              </w:rPr>
              <w:t>2006</w:t>
            </w:r>
          </w:p>
        </w:tc>
        <w:tc>
          <w:tcPr>
            <w:tcW w:w="3685" w:type="dxa"/>
            <w:noWrap/>
            <w:hideMark/>
          </w:tcPr>
          <w:p w14:paraId="1FF83CD7" w14:textId="75D2BF85"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870712">
              <w:rPr>
                <w:rFonts w:ascii="Arial" w:eastAsia="Times New Roman" w:hAnsi="Arial" w:cs="Arial"/>
              </w:rPr>
              <w:t>Intensive Care Med</w:t>
            </w:r>
            <w:ins w:id="773" w:author="Robert Jackson" w:date="2024-03-26T17:26:00Z">
              <w:r w:rsidR="0058036B">
                <w:rPr>
                  <w:rFonts w:ascii="Arial" w:eastAsia="Times New Roman" w:hAnsi="Arial" w:cs="Arial"/>
                </w:rPr>
                <w:t>icine</w:t>
              </w:r>
            </w:ins>
          </w:p>
        </w:tc>
        <w:tc>
          <w:tcPr>
            <w:tcW w:w="2592" w:type="dxa"/>
            <w:noWrap/>
            <w:hideMark/>
          </w:tcPr>
          <w:p w14:paraId="1142BD48" w14:textId="0CA60D78" w:rsidR="00870712" w:rsidRPr="00870712" w:rsidRDefault="00B11FB0"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Review</w:t>
            </w:r>
          </w:p>
        </w:tc>
        <w:tc>
          <w:tcPr>
            <w:tcW w:w="3503" w:type="dxa"/>
            <w:noWrap/>
            <w:hideMark/>
          </w:tcPr>
          <w:p w14:paraId="48642DFA" w14:textId="28BEFA52"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del w:id="774" w:author="Robert Jackson" w:date="2024-03-25T15:22:00Z">
              <w:r w:rsidRPr="00870712" w:rsidDel="00422EFC">
                <w:rPr>
                  <w:rFonts w:ascii="Calibri" w:eastAsia="Times New Roman" w:hAnsi="Calibri" w:cs="Calibri"/>
                  <w:color w:val="000000"/>
                </w:rPr>
                <w:delText>2</w:delText>
              </w:r>
            </w:del>
            <w:ins w:id="775" w:author="Robert Jackson" w:date="2024-03-25T15:22:00Z">
              <w:r w:rsidR="00422EFC">
                <w:rPr>
                  <w:rFonts w:ascii="Calibri" w:eastAsia="Times New Roman" w:hAnsi="Calibri" w:cs="Calibri"/>
                  <w:color w:val="000000"/>
                </w:rPr>
                <w:t>6</w:t>
              </w:r>
            </w:ins>
            <w:r w:rsidRPr="00870712">
              <w:rPr>
                <w:rFonts w:ascii="Calibri" w:eastAsia="Times New Roman" w:hAnsi="Calibri" w:cs="Calibri"/>
                <w:color w:val="000000"/>
              </w:rPr>
              <w:t>/</w:t>
            </w:r>
            <w:ins w:id="776" w:author="Robert Jackson" w:date="2024-03-25T15:22:00Z">
              <w:r w:rsidR="00BB22DF">
                <w:rPr>
                  <w:rFonts w:ascii="Calibri" w:eastAsia="Times New Roman" w:hAnsi="Calibri" w:cs="Calibri"/>
                  <w:color w:val="000000"/>
                </w:rPr>
                <w:t>61</w:t>
              </w:r>
            </w:ins>
            <w:del w:id="777" w:author="Robert Jackson" w:date="2024-03-25T15:22:00Z">
              <w:r w:rsidRPr="00870712" w:rsidDel="00BB22DF">
                <w:rPr>
                  <w:rFonts w:ascii="Calibri" w:eastAsia="Times New Roman" w:hAnsi="Calibri" w:cs="Calibri"/>
                  <w:color w:val="000000"/>
                </w:rPr>
                <w:delText>13</w:delText>
              </w:r>
            </w:del>
          </w:p>
        </w:tc>
      </w:tr>
      <w:tr w:rsidR="005C2606" w:rsidRPr="00870712" w14:paraId="31138929" w14:textId="77777777" w:rsidTr="00BB22DF">
        <w:tblPrEx>
          <w:tblW w:w="12793" w:type="dxa"/>
          <w:tblPrExChange w:id="778" w:author="Robert Jackson" w:date="2024-03-25T15:22:00Z">
            <w:tblPrEx>
              <w:tblW w:w="12793" w:type="dxa"/>
            </w:tblPrEx>
          </w:tblPrExChange>
        </w:tblPrEx>
        <w:trPr>
          <w:cnfStyle w:val="000000100000" w:firstRow="0" w:lastRow="0" w:firstColumn="0" w:lastColumn="0" w:oddVBand="0" w:evenVBand="0" w:oddHBand="1" w:evenHBand="0" w:firstRowFirstColumn="0" w:firstRowLastColumn="0" w:lastRowFirstColumn="0" w:lastRowLastColumn="0"/>
          <w:trHeight w:val="288"/>
          <w:trPrChange w:id="779" w:author="Robert Jackson" w:date="2024-03-25T15:22:00Z">
            <w:trPr>
              <w:trHeight w:val="288"/>
            </w:trPr>
          </w:trPrChange>
        </w:trPr>
        <w:tc>
          <w:tcPr>
            <w:cnfStyle w:val="001000000000" w:firstRow="0" w:lastRow="0" w:firstColumn="1" w:lastColumn="0" w:oddVBand="0" w:evenVBand="0" w:oddHBand="0" w:evenHBand="0" w:firstRowFirstColumn="0" w:firstRowLastColumn="0" w:lastRowFirstColumn="0" w:lastRowLastColumn="0"/>
            <w:tcW w:w="0" w:type="dxa"/>
            <w:noWrap/>
            <w:tcPrChange w:id="780" w:author="Robert Jackson" w:date="2024-03-25T15:22:00Z">
              <w:tcPr>
                <w:tcW w:w="1879" w:type="dxa"/>
                <w:noWrap/>
              </w:tcPr>
            </w:tcPrChange>
          </w:tcPr>
          <w:p w14:paraId="50CF055A" w14:textId="666F09D0" w:rsidR="00870712" w:rsidRPr="00870712" w:rsidRDefault="00870712" w:rsidP="00BE24F5">
            <w:pPr>
              <w:spacing w:line="480" w:lineRule="auto"/>
              <w:jc w:val="center"/>
              <w:cnfStyle w:val="001000100000" w:firstRow="0" w:lastRow="0" w:firstColumn="1" w:lastColumn="0" w:oddVBand="0" w:evenVBand="0" w:oddHBand="1" w:evenHBand="0" w:firstRowFirstColumn="0" w:firstRowLastColumn="0" w:lastRowFirstColumn="0" w:lastRowLastColumn="0"/>
              <w:rPr>
                <w:rFonts w:ascii="Arial" w:eastAsia="Times New Roman" w:hAnsi="Arial" w:cs="Arial"/>
              </w:rPr>
            </w:pPr>
            <w:del w:id="781" w:author="Robert Jackson" w:date="2024-03-25T15:22:00Z">
              <w:r w:rsidRPr="00870712" w:rsidDel="00BB22DF">
                <w:rPr>
                  <w:rFonts w:ascii="Arial" w:eastAsia="Times New Roman" w:hAnsi="Arial" w:cs="Arial"/>
                </w:rPr>
                <w:delText>Georgopoulos (Supplementary Material)</w:delText>
              </w:r>
            </w:del>
          </w:p>
        </w:tc>
        <w:tc>
          <w:tcPr>
            <w:tcW w:w="0" w:type="dxa"/>
            <w:noWrap/>
            <w:tcPrChange w:id="782" w:author="Robert Jackson" w:date="2024-03-25T15:22:00Z">
              <w:tcPr>
                <w:tcW w:w="1134" w:type="dxa"/>
                <w:noWrap/>
              </w:tcPr>
            </w:tcPrChange>
          </w:tcPr>
          <w:p w14:paraId="310D40A3" w14:textId="5F4EA078"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del w:id="783" w:author="Robert Jackson" w:date="2024-03-25T15:22:00Z">
              <w:r w:rsidRPr="00870712" w:rsidDel="00BB22DF">
                <w:rPr>
                  <w:rFonts w:ascii="Arial" w:eastAsia="Times New Roman" w:hAnsi="Arial" w:cs="Arial"/>
                </w:rPr>
                <w:delText>2006</w:delText>
              </w:r>
            </w:del>
          </w:p>
        </w:tc>
        <w:tc>
          <w:tcPr>
            <w:tcW w:w="0" w:type="dxa"/>
            <w:noWrap/>
            <w:tcPrChange w:id="784" w:author="Robert Jackson" w:date="2024-03-25T15:22:00Z">
              <w:tcPr>
                <w:tcW w:w="3685" w:type="dxa"/>
                <w:noWrap/>
              </w:tcPr>
            </w:tcPrChange>
          </w:tcPr>
          <w:p w14:paraId="6475791E" w14:textId="7104C6E1"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del w:id="785" w:author="Robert Jackson" w:date="2024-03-25T15:22:00Z">
              <w:r w:rsidRPr="00870712" w:rsidDel="00BB22DF">
                <w:rPr>
                  <w:rFonts w:ascii="Arial" w:eastAsia="Times New Roman" w:hAnsi="Arial" w:cs="Arial"/>
                </w:rPr>
                <w:delText>Intensive Care Med</w:delText>
              </w:r>
            </w:del>
          </w:p>
        </w:tc>
        <w:tc>
          <w:tcPr>
            <w:tcW w:w="0" w:type="dxa"/>
            <w:noWrap/>
            <w:tcPrChange w:id="786" w:author="Robert Jackson" w:date="2024-03-25T15:22:00Z">
              <w:tcPr>
                <w:tcW w:w="2592" w:type="dxa"/>
                <w:noWrap/>
              </w:tcPr>
            </w:tcPrChange>
          </w:tcPr>
          <w:p w14:paraId="09B44DD1" w14:textId="27793C23" w:rsidR="00870712" w:rsidRPr="00870712" w:rsidRDefault="00B11FB0"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del w:id="787" w:author="Robert Jackson" w:date="2024-03-25T15:22:00Z">
              <w:r w:rsidDel="00BB22DF">
                <w:rPr>
                  <w:rFonts w:ascii="Calibri" w:eastAsia="Times New Roman" w:hAnsi="Calibri" w:cs="Calibri"/>
                  <w:color w:val="000000"/>
                </w:rPr>
                <w:delText>Review</w:delText>
              </w:r>
            </w:del>
          </w:p>
        </w:tc>
        <w:tc>
          <w:tcPr>
            <w:tcW w:w="0" w:type="dxa"/>
            <w:noWrap/>
            <w:tcPrChange w:id="788" w:author="Robert Jackson" w:date="2024-03-25T15:22:00Z">
              <w:tcPr>
                <w:tcW w:w="3503" w:type="dxa"/>
                <w:noWrap/>
              </w:tcPr>
            </w:tcPrChange>
          </w:tcPr>
          <w:p w14:paraId="6519FD33" w14:textId="115C92D2"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del w:id="789" w:author="Robert Jackson" w:date="2024-03-25T15:22:00Z">
              <w:r w:rsidRPr="00870712" w:rsidDel="00BB22DF">
                <w:rPr>
                  <w:rFonts w:ascii="Calibri" w:eastAsia="Times New Roman" w:hAnsi="Calibri" w:cs="Calibri"/>
                  <w:color w:val="000000"/>
                </w:rPr>
                <w:delText>4/48</w:delText>
              </w:r>
            </w:del>
          </w:p>
        </w:tc>
      </w:tr>
      <w:tr w:rsidR="006970F9" w:rsidRPr="00870712" w14:paraId="1A5F6FFB" w14:textId="77777777" w:rsidTr="00870712">
        <w:trPr>
          <w:trHeight w:val="288"/>
        </w:trPr>
        <w:tc>
          <w:tcPr>
            <w:cnfStyle w:val="001000000000" w:firstRow="0" w:lastRow="0" w:firstColumn="1" w:lastColumn="0" w:oddVBand="0" w:evenVBand="0" w:oddHBand="0" w:evenHBand="0" w:firstRowFirstColumn="0" w:firstRowLastColumn="0" w:lastRowFirstColumn="0" w:lastRowLastColumn="0"/>
            <w:tcW w:w="1879" w:type="dxa"/>
            <w:noWrap/>
            <w:hideMark/>
          </w:tcPr>
          <w:p w14:paraId="5581B87E" w14:textId="640E95F9" w:rsidR="00870712" w:rsidRPr="00870712" w:rsidRDefault="00870712" w:rsidP="00BE24F5">
            <w:pPr>
              <w:spacing w:line="480" w:lineRule="auto"/>
              <w:jc w:val="center"/>
              <w:rPr>
                <w:rFonts w:ascii="Arial" w:eastAsia="Times New Roman" w:hAnsi="Arial" w:cs="Arial"/>
              </w:rPr>
            </w:pPr>
            <w:r w:rsidRPr="00870712">
              <w:rPr>
                <w:rFonts w:ascii="Arial" w:eastAsia="Times New Roman" w:hAnsi="Arial" w:cs="Arial"/>
              </w:rPr>
              <w:t>Kallet</w:t>
            </w:r>
            <w:r w:rsidR="00AF02B7">
              <w:rPr>
                <w:rFonts w:ascii="Arial" w:eastAsia="Times New Roman" w:hAnsi="Arial" w:cs="Arial"/>
              </w:rPr>
              <w:fldChar w:fldCharType="begin"/>
            </w:r>
            <w:r w:rsidR="001E012E">
              <w:rPr>
                <w:rFonts w:ascii="Arial" w:eastAsia="Times New Roman" w:hAnsi="Arial" w:cs="Arial"/>
              </w:rPr>
              <w:instrText xml:space="preserve"> ADDIN ZOTERO_ITEM CSL_CITATION {"citationID":"2UhZGiJI","properties":{"formattedCitation":"\\super 40\\nosupersub{}","plainCitation":"40","noteIndex":0},"citationItems":[{"id":5325,"uris":["http://zotero.org/users/6489854/items/LWTDERFT"],"itemData":{"id":5325,"type":"article-journal","container-title":"Critical Care Medicine","DOI":"10.1097/01.CCM.0000194538.32158.AF","ISSN":"0090-3493","issue":"1","journalAbbreviation":"Critical Care Medicine","language":"en","page":"8-14","source":"DOI.org (Crossref)","title":"Effects of tidal volume on work of breathing during lung-protective ventilation in patients with acute lung injury and acute respiratory distress syndrome","title-short":"Effects of tidal volume on work of breathing during lung-protective ventilation in patients with acute lung injury and acute respiratory distress syndrome*","volume":"34","author":[{"family":"Kallet","given":"Richard H."},{"family":"Campbell","given":"Andre R."},{"family":"Dicker","given":"Rochelle A."},{"family":"Katz","given":"Jeffrey A."},{"family":"Mackersie","given":"Robert C."}],"issued":{"date-parts":[["2006",1]]},"citation-key":"kalletEffectsTidalVolume2006"}}],"schema":"https://github.com/citation-style-language/schema/raw/master/csl-citation.json"} </w:instrText>
            </w:r>
            <w:r w:rsidR="00AF02B7">
              <w:rPr>
                <w:rFonts w:ascii="Arial" w:eastAsia="Times New Roman" w:hAnsi="Arial" w:cs="Arial"/>
              </w:rPr>
              <w:fldChar w:fldCharType="separate"/>
            </w:r>
            <w:r w:rsidR="001E012E" w:rsidRPr="001E012E">
              <w:rPr>
                <w:rFonts w:ascii="Arial" w:hAnsi="Arial" w:cs="Arial"/>
                <w:vertAlign w:val="superscript"/>
              </w:rPr>
              <w:t>40</w:t>
            </w:r>
            <w:r w:rsidR="00AF02B7">
              <w:rPr>
                <w:rFonts w:ascii="Arial" w:eastAsia="Times New Roman" w:hAnsi="Arial" w:cs="Arial"/>
              </w:rPr>
              <w:fldChar w:fldCharType="end"/>
            </w:r>
          </w:p>
        </w:tc>
        <w:tc>
          <w:tcPr>
            <w:tcW w:w="1134" w:type="dxa"/>
            <w:noWrap/>
            <w:hideMark/>
          </w:tcPr>
          <w:p w14:paraId="6C8FA85D"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870712">
              <w:rPr>
                <w:rFonts w:ascii="Arial" w:eastAsia="Times New Roman" w:hAnsi="Arial" w:cs="Arial"/>
              </w:rPr>
              <w:t>2006</w:t>
            </w:r>
          </w:p>
        </w:tc>
        <w:tc>
          <w:tcPr>
            <w:tcW w:w="3685" w:type="dxa"/>
            <w:noWrap/>
            <w:hideMark/>
          </w:tcPr>
          <w:p w14:paraId="5E3AFBE2" w14:textId="4BDE5F84"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870712">
              <w:rPr>
                <w:rFonts w:ascii="Arial" w:eastAsia="Times New Roman" w:hAnsi="Arial" w:cs="Arial"/>
              </w:rPr>
              <w:t>Crit</w:t>
            </w:r>
            <w:ins w:id="790" w:author="Robert Jackson" w:date="2024-03-26T17:18:00Z">
              <w:r w:rsidR="00CE0CE1">
                <w:rPr>
                  <w:rFonts w:ascii="Arial" w:eastAsia="Times New Roman" w:hAnsi="Arial" w:cs="Arial"/>
                </w:rPr>
                <w:t>ical Care Medicine</w:t>
              </w:r>
            </w:ins>
            <w:del w:id="791" w:author="Robert Jackson" w:date="2024-03-26T17:18:00Z">
              <w:r w:rsidRPr="00870712" w:rsidDel="00CE0CE1">
                <w:rPr>
                  <w:rFonts w:ascii="Arial" w:eastAsia="Times New Roman" w:hAnsi="Arial" w:cs="Arial"/>
                </w:rPr>
                <w:delText xml:space="preserve"> Care Med</w:delText>
              </w:r>
            </w:del>
          </w:p>
        </w:tc>
        <w:tc>
          <w:tcPr>
            <w:tcW w:w="2592" w:type="dxa"/>
            <w:noWrap/>
            <w:hideMark/>
          </w:tcPr>
          <w:p w14:paraId="17DDEFEF"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70712">
              <w:rPr>
                <w:rFonts w:ascii="Calibri" w:eastAsia="Times New Roman" w:hAnsi="Calibri" w:cs="Calibri"/>
                <w:color w:val="000000"/>
              </w:rPr>
              <w:t>Prospective Clinical Study</w:t>
            </w:r>
          </w:p>
        </w:tc>
        <w:tc>
          <w:tcPr>
            <w:tcW w:w="3503" w:type="dxa"/>
            <w:noWrap/>
            <w:hideMark/>
          </w:tcPr>
          <w:p w14:paraId="384A6DB4"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70712">
              <w:rPr>
                <w:rFonts w:ascii="Calibri" w:eastAsia="Times New Roman" w:hAnsi="Calibri" w:cs="Calibri"/>
                <w:color w:val="000000"/>
              </w:rPr>
              <w:t>1/2</w:t>
            </w:r>
          </w:p>
        </w:tc>
      </w:tr>
      <w:tr w:rsidR="005C2606" w:rsidRPr="00870712" w14:paraId="6C55E582" w14:textId="77777777" w:rsidTr="0087071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79" w:type="dxa"/>
            <w:noWrap/>
            <w:hideMark/>
          </w:tcPr>
          <w:p w14:paraId="5A579EA3" w14:textId="740C3244" w:rsidR="00870712" w:rsidRPr="00870712" w:rsidRDefault="00870712" w:rsidP="00BE24F5">
            <w:pPr>
              <w:spacing w:line="480" w:lineRule="auto"/>
              <w:jc w:val="center"/>
              <w:rPr>
                <w:rFonts w:ascii="Arial" w:eastAsia="Times New Roman" w:hAnsi="Arial" w:cs="Arial"/>
              </w:rPr>
            </w:pPr>
            <w:r w:rsidRPr="00870712">
              <w:rPr>
                <w:rFonts w:ascii="Arial" w:eastAsia="Times New Roman" w:hAnsi="Arial" w:cs="Arial"/>
              </w:rPr>
              <w:t>Thille</w:t>
            </w:r>
            <w:r w:rsidR="00115BCE">
              <w:rPr>
                <w:rFonts w:ascii="Arial" w:eastAsia="Times New Roman" w:hAnsi="Arial" w:cs="Arial"/>
              </w:rPr>
              <w:fldChar w:fldCharType="begin"/>
            </w:r>
            <w:r w:rsidR="00115BCE">
              <w:rPr>
                <w:rFonts w:ascii="Arial" w:eastAsia="Times New Roman" w:hAnsi="Arial" w:cs="Arial"/>
              </w:rPr>
              <w:instrText xml:space="preserve"> ADDIN ZOTERO_ITEM CSL_CITATION {"citationID":"dxlk9vpH","properties":{"formattedCitation":"\\super 1\\nosupersub{}","plainCitation":"1","noteIndex":0},"citationItems":[{"id":4882,"uris":["http://zotero.org/users/6489854/items/AYCS5JPY"],"itemData":{"id":4882,"type":"article-journal","abstract":"The incidence, pathophysiology, and consequences of patient-ventilator asynchrony are poorly known. We assessed the incidence of patient-ventilator asynchrony during assisted mechanical ventilation and we identified associated factors.","container-title":"Intensive Care Medicine","DOI":"10.1007/s00134-006-0301-8","ISSN":"1432-1238","issue":"10","journalAbbreviation":"Intensive Care Med","language":"en","page":"1515-1522","source":"Springer Link","title":"Patient-ventilator asynchrony during assisted mechanical ventilation","volume":"32","author":[{"family":"Thille","given":"Arnaud W."},{"family":"Rodriguez","given":"Pablo"},{"family":"Cabello","given":"Belen"},{"family":"Lellouche","given":"François"},{"family":"Brochard","given":"Laurent"}],"issued":{"date-parts":[["2006",10,1]]},"citation-key":"thillePatientventilatorAsynchronyAssisted2006"}}],"schema":"https://github.com/citation-style-language/schema/raw/master/csl-citation.json"} </w:instrText>
            </w:r>
            <w:r w:rsidR="00115BCE">
              <w:rPr>
                <w:rFonts w:ascii="Arial" w:eastAsia="Times New Roman" w:hAnsi="Arial" w:cs="Arial"/>
              </w:rPr>
              <w:fldChar w:fldCharType="separate"/>
            </w:r>
            <w:r w:rsidR="00115BCE" w:rsidRPr="00115BCE">
              <w:rPr>
                <w:rFonts w:ascii="Arial" w:hAnsi="Arial" w:cs="Arial"/>
                <w:vertAlign w:val="superscript"/>
              </w:rPr>
              <w:t>1</w:t>
            </w:r>
            <w:r w:rsidR="00115BCE">
              <w:rPr>
                <w:rFonts w:ascii="Arial" w:eastAsia="Times New Roman" w:hAnsi="Arial" w:cs="Arial"/>
              </w:rPr>
              <w:fldChar w:fldCharType="end"/>
            </w:r>
          </w:p>
        </w:tc>
        <w:tc>
          <w:tcPr>
            <w:tcW w:w="1134" w:type="dxa"/>
            <w:noWrap/>
            <w:hideMark/>
          </w:tcPr>
          <w:p w14:paraId="6E6DC4BB" w14:textId="77777777"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870712">
              <w:rPr>
                <w:rFonts w:ascii="Arial" w:eastAsia="Times New Roman" w:hAnsi="Arial" w:cs="Arial"/>
              </w:rPr>
              <w:t>2006</w:t>
            </w:r>
          </w:p>
        </w:tc>
        <w:tc>
          <w:tcPr>
            <w:tcW w:w="3685" w:type="dxa"/>
            <w:noWrap/>
            <w:hideMark/>
          </w:tcPr>
          <w:p w14:paraId="04211AE5" w14:textId="77777777"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870712">
              <w:rPr>
                <w:rFonts w:ascii="Arial" w:eastAsia="Times New Roman" w:hAnsi="Arial" w:cs="Arial"/>
              </w:rPr>
              <w:t>Intensive Care Medicine</w:t>
            </w:r>
          </w:p>
        </w:tc>
        <w:tc>
          <w:tcPr>
            <w:tcW w:w="2592" w:type="dxa"/>
            <w:noWrap/>
            <w:hideMark/>
          </w:tcPr>
          <w:p w14:paraId="05117878" w14:textId="38AD261E" w:rsidR="00870712" w:rsidRPr="00870712" w:rsidRDefault="00B11FB0"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Prospective</w:t>
            </w:r>
            <w:r w:rsidR="00870712" w:rsidRPr="00870712">
              <w:rPr>
                <w:rFonts w:ascii="Calibri" w:eastAsia="Times New Roman" w:hAnsi="Calibri" w:cs="Calibri"/>
                <w:color w:val="000000"/>
              </w:rPr>
              <w:t xml:space="preserve"> cohort</w:t>
            </w:r>
          </w:p>
        </w:tc>
        <w:tc>
          <w:tcPr>
            <w:tcW w:w="3503" w:type="dxa"/>
            <w:noWrap/>
            <w:hideMark/>
          </w:tcPr>
          <w:p w14:paraId="0A474CB1" w14:textId="77777777"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70712">
              <w:rPr>
                <w:rFonts w:ascii="Calibri" w:eastAsia="Times New Roman" w:hAnsi="Calibri" w:cs="Calibri"/>
                <w:color w:val="000000"/>
              </w:rPr>
              <w:t>1/4</w:t>
            </w:r>
          </w:p>
        </w:tc>
      </w:tr>
      <w:tr w:rsidR="006970F9" w:rsidRPr="00870712" w14:paraId="194F391E" w14:textId="77777777" w:rsidTr="00870712">
        <w:trPr>
          <w:trHeight w:val="288"/>
        </w:trPr>
        <w:tc>
          <w:tcPr>
            <w:cnfStyle w:val="001000000000" w:firstRow="0" w:lastRow="0" w:firstColumn="1" w:lastColumn="0" w:oddVBand="0" w:evenVBand="0" w:oddHBand="0" w:evenHBand="0" w:firstRowFirstColumn="0" w:firstRowLastColumn="0" w:lastRowFirstColumn="0" w:lastRowLastColumn="0"/>
            <w:tcW w:w="1879" w:type="dxa"/>
            <w:noWrap/>
            <w:hideMark/>
          </w:tcPr>
          <w:p w14:paraId="3652A9CF" w14:textId="43276129" w:rsidR="00870712" w:rsidRPr="00870712" w:rsidRDefault="00870712" w:rsidP="00BE24F5">
            <w:pPr>
              <w:spacing w:line="480" w:lineRule="auto"/>
              <w:jc w:val="center"/>
              <w:rPr>
                <w:rFonts w:ascii="Arial" w:eastAsia="Times New Roman" w:hAnsi="Arial" w:cs="Arial"/>
              </w:rPr>
            </w:pPr>
            <w:r w:rsidRPr="00870712">
              <w:rPr>
                <w:rFonts w:ascii="Arial" w:eastAsia="Times New Roman" w:hAnsi="Arial" w:cs="Arial"/>
              </w:rPr>
              <w:t>Chen</w:t>
            </w:r>
            <w:r w:rsidR="00115BCE">
              <w:rPr>
                <w:rFonts w:ascii="Arial" w:eastAsia="Times New Roman" w:hAnsi="Arial" w:cs="Arial"/>
              </w:rPr>
              <w:fldChar w:fldCharType="begin"/>
            </w:r>
            <w:r w:rsidR="001E012E">
              <w:rPr>
                <w:rFonts w:ascii="Arial" w:eastAsia="Times New Roman" w:hAnsi="Arial" w:cs="Arial"/>
              </w:rPr>
              <w:instrText xml:space="preserve"> ADDIN ZOTERO_ITEM CSL_CITATION {"citationID":"CFfbTrzW","properties":{"formattedCitation":"\\super 41\\nosupersub{}","plainCitation":"41","noteIndex":0},"citationItems":[{"id":5276,"uris":["http://zotero.org/users/6489854/items/HFHMC849"],"itemData":{"id":5276,"type":"article-journal","container-title":"Intensive Care Medicine","DOI":"10.1007/s00134-007-0548-8","ISSN":"0342-4642, 1432-1238","issue":"4","journalAbbreviation":"Intensive Care Med","language":"en","page":"742-743","source":"DOI.org (Crossref)","title":"Pseudo-double-triggering","volume":"33","author":[{"family":"Chen","given":"Chang-Wen"},{"family":"Lin","given":"Wei-Chieh"},{"family":"Hsu","given":"Chih-Hsin"}],"issued":{"date-parts":[["2007",4]]},"citation-key":"chenPseudodoubletriggering2007"}}],"schema":"https://github.com/citation-style-language/schema/raw/master/csl-citation.json"} </w:instrText>
            </w:r>
            <w:r w:rsidR="00115BCE">
              <w:rPr>
                <w:rFonts w:ascii="Arial" w:eastAsia="Times New Roman" w:hAnsi="Arial" w:cs="Arial"/>
              </w:rPr>
              <w:fldChar w:fldCharType="separate"/>
            </w:r>
            <w:r w:rsidR="001E012E" w:rsidRPr="001E012E">
              <w:rPr>
                <w:rFonts w:ascii="Arial" w:hAnsi="Arial" w:cs="Arial"/>
                <w:vertAlign w:val="superscript"/>
              </w:rPr>
              <w:t>41</w:t>
            </w:r>
            <w:r w:rsidR="00115BCE">
              <w:rPr>
                <w:rFonts w:ascii="Arial" w:eastAsia="Times New Roman" w:hAnsi="Arial" w:cs="Arial"/>
              </w:rPr>
              <w:fldChar w:fldCharType="end"/>
            </w:r>
          </w:p>
        </w:tc>
        <w:tc>
          <w:tcPr>
            <w:tcW w:w="1134" w:type="dxa"/>
            <w:noWrap/>
            <w:hideMark/>
          </w:tcPr>
          <w:p w14:paraId="1C492E29"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870712">
              <w:rPr>
                <w:rFonts w:ascii="Arial" w:eastAsia="Times New Roman" w:hAnsi="Arial" w:cs="Arial"/>
              </w:rPr>
              <w:t>2007</w:t>
            </w:r>
          </w:p>
        </w:tc>
        <w:tc>
          <w:tcPr>
            <w:tcW w:w="3685" w:type="dxa"/>
            <w:noWrap/>
            <w:hideMark/>
          </w:tcPr>
          <w:p w14:paraId="3E7CAB11" w14:textId="4716E826" w:rsidR="00870712" w:rsidRPr="00870712" w:rsidRDefault="00CE0CE1"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ins w:id="792" w:author="Robert Jackson" w:date="2024-03-26T17:18:00Z">
              <w:r>
                <w:rPr>
                  <w:rFonts w:ascii="Arial" w:eastAsia="Times New Roman" w:hAnsi="Arial" w:cs="Arial"/>
                </w:rPr>
                <w:t>Intensive Care Medicine</w:t>
              </w:r>
            </w:ins>
            <w:del w:id="793" w:author="Robert Jackson" w:date="2024-03-26T17:18:00Z">
              <w:r w:rsidR="00870712" w:rsidRPr="00870712" w:rsidDel="00CE0CE1">
                <w:rPr>
                  <w:rFonts w:ascii="Arial" w:eastAsia="Times New Roman" w:hAnsi="Arial" w:cs="Arial"/>
                </w:rPr>
                <w:delText>ICM</w:delText>
              </w:r>
            </w:del>
          </w:p>
        </w:tc>
        <w:tc>
          <w:tcPr>
            <w:tcW w:w="2592" w:type="dxa"/>
            <w:noWrap/>
            <w:hideMark/>
          </w:tcPr>
          <w:p w14:paraId="4FBB92A7"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70712">
              <w:rPr>
                <w:rFonts w:ascii="Calibri" w:eastAsia="Times New Roman" w:hAnsi="Calibri" w:cs="Calibri"/>
                <w:color w:val="000000"/>
              </w:rPr>
              <w:t>Case Study / Correspondence</w:t>
            </w:r>
          </w:p>
        </w:tc>
        <w:tc>
          <w:tcPr>
            <w:tcW w:w="3503" w:type="dxa"/>
            <w:noWrap/>
            <w:hideMark/>
          </w:tcPr>
          <w:p w14:paraId="69F5E496"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70712">
              <w:rPr>
                <w:rFonts w:ascii="Calibri" w:eastAsia="Times New Roman" w:hAnsi="Calibri" w:cs="Calibri"/>
                <w:color w:val="000000"/>
              </w:rPr>
              <w:t>1/1</w:t>
            </w:r>
          </w:p>
        </w:tc>
      </w:tr>
      <w:tr w:rsidR="005C2606" w:rsidRPr="00870712" w14:paraId="57A42B25" w14:textId="77777777" w:rsidTr="0087071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79" w:type="dxa"/>
            <w:noWrap/>
            <w:hideMark/>
          </w:tcPr>
          <w:p w14:paraId="0F4EF996" w14:textId="169C58A6" w:rsidR="00870712" w:rsidRPr="00870712" w:rsidRDefault="00870712" w:rsidP="00BE24F5">
            <w:pPr>
              <w:spacing w:line="480" w:lineRule="auto"/>
              <w:jc w:val="center"/>
              <w:rPr>
                <w:rFonts w:ascii="Arial" w:eastAsia="Times New Roman" w:hAnsi="Arial" w:cs="Arial"/>
              </w:rPr>
            </w:pPr>
            <w:r w:rsidRPr="00870712">
              <w:rPr>
                <w:rFonts w:ascii="Arial" w:eastAsia="Times New Roman" w:hAnsi="Arial" w:cs="Arial"/>
              </w:rPr>
              <w:t>Thille</w:t>
            </w:r>
            <w:r w:rsidR="00115BCE">
              <w:rPr>
                <w:rFonts w:ascii="Arial" w:eastAsia="Times New Roman" w:hAnsi="Arial" w:cs="Arial"/>
              </w:rPr>
              <w:fldChar w:fldCharType="begin"/>
            </w:r>
            <w:r w:rsidR="001E012E">
              <w:rPr>
                <w:rFonts w:ascii="Arial" w:eastAsia="Times New Roman" w:hAnsi="Arial" w:cs="Arial"/>
              </w:rPr>
              <w:instrText xml:space="preserve"> ADDIN ZOTERO_ITEM CSL_CITATION {"citationID":"ACqK376k","properties":{"formattedCitation":"\\super 42\\nosupersub{}","plainCitation":"42","noteIndex":0},"citationItems":[{"id":5377,"uris":["http://zotero.org/users/6489854/items/SQFXTK4F"],"itemData":{"id":5377,"type":"article-journal","abstract":"Patient-ventilator asynchrony, in which the patient’s inspiration fails to coincide exactly with the ventilator’s insufﬂation, is common in clinical practice. Studies suggest that nearly one-fourth of intubated patients exhibit frequent asynchrony during assisted ventilation. Frequent asynchrony is associated with longer duration of mechanical ventilation, because it may reﬂect not only greater disease severity, but also inappropriate ventilator settings. New-generation ventilators with large screens facilitate the detection of gross asynchronies by careful examination of ﬂow and airway-pressure tracings. The main asynchrony is ineffective triggering, deﬁned as failure of a patient’s inspiratory effort to trigger a ventilator breath. Ineffective triggering is caused by dynamic hyperinﬂation at the time of a triggering attempt. Other major asynchronies include double triggering, in which 2 consecutive ventilator cycles are triggered by a single patient effort; and auto-triggering, in which the ventilator is triggered by signals that do not come from the patient. More discreet asynchronies such as prolonged insufﬂation during pressure-support ventilation or inadequate ﬂow rate during assist-control ventilation can also be suspected from the ﬂow and airway-pressure traces. Simple delays in triggering or cycling are extremely common but difﬁcult to detect. Optimizing the ventilator settings, most notably by reducing ventilatory support or insufﬂation time, can minimize ineffective triggering. New ventilatory modes such as proportional-assist ventilation and neurally adjusted ventilatory assist may improve patient-ventilator synchrony. Whether optimizing ventilation shortens the duration of mechanical ventilation by reducing the occurrence of asynchrony is still an open question.","container-title":"Clinical Pulmonary Medicine","DOI":"10.1097/CPM.0b013e31815b1234","ISSN":"1068-0640","issue":"6","language":"en","page":"350-359","source":"DOI.org (Crossref)","title":"Promoting Patient-Ventilator Synchrony","volume":"14","author":[{"family":"Thille","given":"Arnaud W."},{"family":"Brochard","given":"Laurent"}],"issued":{"date-parts":[["2007",11]]},"citation-key":"thillePromotingPatientVentilatorSynchrony2007"}}],"schema":"https://github.com/citation-style-language/schema/raw/master/csl-citation.json"} </w:instrText>
            </w:r>
            <w:r w:rsidR="00115BCE">
              <w:rPr>
                <w:rFonts w:ascii="Arial" w:eastAsia="Times New Roman" w:hAnsi="Arial" w:cs="Arial"/>
              </w:rPr>
              <w:fldChar w:fldCharType="separate"/>
            </w:r>
            <w:r w:rsidR="001E012E" w:rsidRPr="001E012E">
              <w:rPr>
                <w:rFonts w:ascii="Arial" w:hAnsi="Arial" w:cs="Arial"/>
                <w:vertAlign w:val="superscript"/>
              </w:rPr>
              <w:t>42</w:t>
            </w:r>
            <w:r w:rsidR="00115BCE">
              <w:rPr>
                <w:rFonts w:ascii="Arial" w:eastAsia="Times New Roman" w:hAnsi="Arial" w:cs="Arial"/>
              </w:rPr>
              <w:fldChar w:fldCharType="end"/>
            </w:r>
          </w:p>
        </w:tc>
        <w:tc>
          <w:tcPr>
            <w:tcW w:w="1134" w:type="dxa"/>
            <w:noWrap/>
            <w:hideMark/>
          </w:tcPr>
          <w:p w14:paraId="63C9A01E" w14:textId="77777777"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870712">
              <w:rPr>
                <w:rFonts w:ascii="Arial" w:eastAsia="Times New Roman" w:hAnsi="Arial" w:cs="Arial"/>
              </w:rPr>
              <w:t>2007</w:t>
            </w:r>
          </w:p>
        </w:tc>
        <w:tc>
          <w:tcPr>
            <w:tcW w:w="3685" w:type="dxa"/>
            <w:noWrap/>
            <w:hideMark/>
          </w:tcPr>
          <w:p w14:paraId="49109AAE" w14:textId="77777777"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870712">
              <w:rPr>
                <w:rFonts w:ascii="Arial" w:eastAsia="Times New Roman" w:hAnsi="Arial" w:cs="Arial"/>
              </w:rPr>
              <w:t>Clinical Pulmonary Medicine</w:t>
            </w:r>
          </w:p>
        </w:tc>
        <w:tc>
          <w:tcPr>
            <w:tcW w:w="2592" w:type="dxa"/>
            <w:noWrap/>
            <w:hideMark/>
          </w:tcPr>
          <w:p w14:paraId="1D0AE1C0" w14:textId="659C2636" w:rsidR="00870712" w:rsidRPr="00870712" w:rsidRDefault="00B11FB0"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Review</w:t>
            </w:r>
          </w:p>
        </w:tc>
        <w:tc>
          <w:tcPr>
            <w:tcW w:w="3503" w:type="dxa"/>
            <w:noWrap/>
            <w:hideMark/>
          </w:tcPr>
          <w:p w14:paraId="458342BD" w14:textId="77777777"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70712">
              <w:rPr>
                <w:rFonts w:ascii="Calibri" w:eastAsia="Times New Roman" w:hAnsi="Calibri" w:cs="Calibri"/>
                <w:color w:val="000000"/>
              </w:rPr>
              <w:t>6/7</w:t>
            </w:r>
          </w:p>
        </w:tc>
      </w:tr>
      <w:tr w:rsidR="006970F9" w:rsidRPr="00870712" w14:paraId="69A95452" w14:textId="77777777" w:rsidTr="00870712">
        <w:trPr>
          <w:trHeight w:val="288"/>
        </w:trPr>
        <w:tc>
          <w:tcPr>
            <w:cnfStyle w:val="001000000000" w:firstRow="0" w:lastRow="0" w:firstColumn="1" w:lastColumn="0" w:oddVBand="0" w:evenVBand="0" w:oddHBand="0" w:evenHBand="0" w:firstRowFirstColumn="0" w:firstRowLastColumn="0" w:lastRowFirstColumn="0" w:lastRowLastColumn="0"/>
            <w:tcW w:w="1879" w:type="dxa"/>
            <w:noWrap/>
            <w:hideMark/>
          </w:tcPr>
          <w:p w14:paraId="50180627" w14:textId="08D096A8" w:rsidR="00870712" w:rsidRPr="00870712" w:rsidRDefault="00870712" w:rsidP="00BE24F5">
            <w:pPr>
              <w:spacing w:line="480" w:lineRule="auto"/>
              <w:jc w:val="center"/>
              <w:rPr>
                <w:rFonts w:ascii="Arial" w:eastAsia="Times New Roman" w:hAnsi="Arial" w:cs="Arial"/>
              </w:rPr>
            </w:pPr>
            <w:r w:rsidRPr="00870712">
              <w:rPr>
                <w:rFonts w:ascii="Arial" w:eastAsia="Times New Roman" w:hAnsi="Arial" w:cs="Arial"/>
              </w:rPr>
              <w:t>Thille</w:t>
            </w:r>
            <w:r w:rsidR="00200F8B">
              <w:rPr>
                <w:rFonts w:ascii="Arial" w:eastAsia="Times New Roman" w:hAnsi="Arial" w:cs="Arial"/>
              </w:rPr>
              <w:fldChar w:fldCharType="begin"/>
            </w:r>
            <w:r w:rsidR="001E012E">
              <w:rPr>
                <w:rFonts w:ascii="Arial" w:eastAsia="Times New Roman" w:hAnsi="Arial" w:cs="Arial"/>
              </w:rPr>
              <w:instrText xml:space="preserve"> ADDIN ZOTERO_ITEM CSL_CITATION {"citationID":"feLuadN2","properties":{"formattedCitation":"\\super 43\\nosupersub{}","plainCitation":"43","noteIndex":0},"citationItems":[{"id":5378,"uris":["http://zotero.org/users/6489854/items/I78BZPWV"],"itemData":{"id":5378,"type":"article-journal","container-title":"Réanimation","DOI":"10.1016/j.reaurg.2006.12.004","ISSN":"16240693","issue":"1","journalAbbreviation":"Réanimation","language":"fr","page":"13-19","source":"DOI.org (Crossref)","title":"Interactions patient–ventilateur","volume":"16","author":[{"family":"Thille","given":"A"},{"family":"Brochard","given":"L"}],"issued":{"date-parts":[["2007",2]]},"citation-key":"thilleInteractionsPatientVentilateur2007"}}],"schema":"https://github.com/citation-style-language/schema/raw/master/csl-citation.json"} </w:instrText>
            </w:r>
            <w:r w:rsidR="00200F8B">
              <w:rPr>
                <w:rFonts w:ascii="Arial" w:eastAsia="Times New Roman" w:hAnsi="Arial" w:cs="Arial"/>
              </w:rPr>
              <w:fldChar w:fldCharType="separate"/>
            </w:r>
            <w:r w:rsidR="001E012E" w:rsidRPr="001E012E">
              <w:rPr>
                <w:rFonts w:ascii="Arial" w:hAnsi="Arial" w:cs="Arial"/>
                <w:vertAlign w:val="superscript"/>
              </w:rPr>
              <w:t>43</w:t>
            </w:r>
            <w:r w:rsidR="00200F8B">
              <w:rPr>
                <w:rFonts w:ascii="Arial" w:eastAsia="Times New Roman" w:hAnsi="Arial" w:cs="Arial"/>
              </w:rPr>
              <w:fldChar w:fldCharType="end"/>
            </w:r>
          </w:p>
        </w:tc>
        <w:tc>
          <w:tcPr>
            <w:tcW w:w="1134" w:type="dxa"/>
            <w:noWrap/>
            <w:hideMark/>
          </w:tcPr>
          <w:p w14:paraId="44B0EC98"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870712">
              <w:rPr>
                <w:rFonts w:ascii="Arial" w:eastAsia="Times New Roman" w:hAnsi="Arial" w:cs="Arial"/>
              </w:rPr>
              <w:t>2007</w:t>
            </w:r>
          </w:p>
        </w:tc>
        <w:tc>
          <w:tcPr>
            <w:tcW w:w="3685" w:type="dxa"/>
            <w:noWrap/>
            <w:hideMark/>
          </w:tcPr>
          <w:p w14:paraId="527168AC"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proofErr w:type="spellStart"/>
            <w:r w:rsidRPr="00870712">
              <w:rPr>
                <w:rFonts w:ascii="Arial" w:eastAsia="Times New Roman" w:hAnsi="Arial" w:cs="Arial"/>
              </w:rPr>
              <w:t>Réanimation</w:t>
            </w:r>
            <w:proofErr w:type="spellEnd"/>
          </w:p>
        </w:tc>
        <w:tc>
          <w:tcPr>
            <w:tcW w:w="2592" w:type="dxa"/>
            <w:noWrap/>
            <w:hideMark/>
          </w:tcPr>
          <w:p w14:paraId="63C96613" w14:textId="3272D33D" w:rsidR="00870712" w:rsidRPr="00870712" w:rsidRDefault="00B11FB0"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Review</w:t>
            </w:r>
          </w:p>
        </w:tc>
        <w:tc>
          <w:tcPr>
            <w:tcW w:w="3503" w:type="dxa"/>
            <w:noWrap/>
            <w:hideMark/>
          </w:tcPr>
          <w:p w14:paraId="405DCDB4"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70712">
              <w:rPr>
                <w:rFonts w:ascii="Calibri" w:eastAsia="Times New Roman" w:hAnsi="Calibri" w:cs="Calibri"/>
                <w:color w:val="000000"/>
              </w:rPr>
              <w:t>3/3</w:t>
            </w:r>
          </w:p>
        </w:tc>
      </w:tr>
      <w:tr w:rsidR="005C2606" w:rsidRPr="00870712" w14:paraId="16B37AD7" w14:textId="77777777" w:rsidTr="0087071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79" w:type="dxa"/>
            <w:noWrap/>
            <w:hideMark/>
          </w:tcPr>
          <w:p w14:paraId="2014B724" w14:textId="680E786A" w:rsidR="00870712" w:rsidRPr="00870712" w:rsidRDefault="00870712" w:rsidP="00BE24F5">
            <w:pPr>
              <w:spacing w:line="480" w:lineRule="auto"/>
              <w:jc w:val="center"/>
              <w:rPr>
                <w:rFonts w:ascii="Arial" w:eastAsia="Times New Roman" w:hAnsi="Arial" w:cs="Arial"/>
              </w:rPr>
            </w:pPr>
            <w:r w:rsidRPr="00870712">
              <w:rPr>
                <w:rFonts w:ascii="Arial" w:eastAsia="Times New Roman" w:hAnsi="Arial" w:cs="Arial"/>
              </w:rPr>
              <w:t>Thille</w:t>
            </w:r>
            <w:r w:rsidR="006532CC">
              <w:rPr>
                <w:rFonts w:ascii="Arial" w:eastAsia="Times New Roman" w:hAnsi="Arial" w:cs="Arial"/>
              </w:rPr>
              <w:fldChar w:fldCharType="begin"/>
            </w:r>
            <w:r w:rsidR="001E012E">
              <w:rPr>
                <w:rFonts w:ascii="Arial" w:eastAsia="Times New Roman" w:hAnsi="Arial" w:cs="Arial"/>
              </w:rPr>
              <w:instrText xml:space="preserve"> ADDIN ZOTERO_ITEM CSL_CITATION {"citationID":"3nsdIsq9","properties":{"formattedCitation":"\\super 44\\nosupersub{}","plainCitation":"44","noteIndex":0},"citationItems":[{"id":5376,"uris":["http://zotero.org/users/6489854/items/E7DTS24V"],"itemData":{"id":5376,"type":"article-journal","container-title":"Intensive Care Medicine","DOI":"10.1007/s00134-007-0549-7","ISSN":"0342-4642, 1432-1238","issue":"4","journalAbbreviation":"Intensive Care Med","language":"en","page":"744-745","source":"DOI.org (Crossref)","title":"Double triggering during assisted mechanical ventilation: Is it a controlled, auto-triggered or patient-triggered cycle? Reply to C.-W. Chen","title-short":"Double triggering during assisted mechanical ventilation","volume":"33","author":[{"family":"Thille","given":"Arnaud W."},{"family":"Brochard","given":"Laurent"}],"issued":{"date-parts":[["2007",4]]},"citation-key":"thilleDoubleTriggeringAssisted2007"}}],"schema":"https://github.com/citation-style-language/schema/raw/master/csl-citation.json"} </w:instrText>
            </w:r>
            <w:r w:rsidR="006532CC">
              <w:rPr>
                <w:rFonts w:ascii="Arial" w:eastAsia="Times New Roman" w:hAnsi="Arial" w:cs="Arial"/>
              </w:rPr>
              <w:fldChar w:fldCharType="separate"/>
            </w:r>
            <w:r w:rsidR="001E012E" w:rsidRPr="001E012E">
              <w:rPr>
                <w:rFonts w:ascii="Arial" w:hAnsi="Arial" w:cs="Arial"/>
                <w:vertAlign w:val="superscript"/>
              </w:rPr>
              <w:t>44</w:t>
            </w:r>
            <w:r w:rsidR="006532CC">
              <w:rPr>
                <w:rFonts w:ascii="Arial" w:eastAsia="Times New Roman" w:hAnsi="Arial" w:cs="Arial"/>
              </w:rPr>
              <w:fldChar w:fldCharType="end"/>
            </w:r>
          </w:p>
        </w:tc>
        <w:tc>
          <w:tcPr>
            <w:tcW w:w="1134" w:type="dxa"/>
            <w:noWrap/>
            <w:hideMark/>
          </w:tcPr>
          <w:p w14:paraId="55C2A263" w14:textId="77777777"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870712">
              <w:rPr>
                <w:rFonts w:ascii="Arial" w:eastAsia="Times New Roman" w:hAnsi="Arial" w:cs="Arial"/>
              </w:rPr>
              <w:t>2007</w:t>
            </w:r>
          </w:p>
        </w:tc>
        <w:tc>
          <w:tcPr>
            <w:tcW w:w="3685" w:type="dxa"/>
            <w:noWrap/>
            <w:hideMark/>
          </w:tcPr>
          <w:p w14:paraId="26DCA6A7" w14:textId="77777777"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870712">
              <w:rPr>
                <w:rFonts w:ascii="Arial" w:eastAsia="Times New Roman" w:hAnsi="Arial" w:cs="Arial"/>
              </w:rPr>
              <w:t>Intensive Care Medicine</w:t>
            </w:r>
          </w:p>
        </w:tc>
        <w:tc>
          <w:tcPr>
            <w:tcW w:w="2592" w:type="dxa"/>
            <w:noWrap/>
            <w:hideMark/>
          </w:tcPr>
          <w:p w14:paraId="79F223B7" w14:textId="7A1E9B08" w:rsidR="00870712" w:rsidRPr="00870712" w:rsidRDefault="00B11FB0"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Case</w:t>
            </w:r>
            <w:r w:rsidR="00870712" w:rsidRPr="00870712">
              <w:rPr>
                <w:rFonts w:ascii="Calibri" w:eastAsia="Times New Roman" w:hAnsi="Calibri" w:cs="Calibri"/>
                <w:color w:val="000000"/>
              </w:rPr>
              <w:t xml:space="preserve"> / correspondence</w:t>
            </w:r>
          </w:p>
        </w:tc>
        <w:tc>
          <w:tcPr>
            <w:tcW w:w="3503" w:type="dxa"/>
            <w:noWrap/>
            <w:hideMark/>
          </w:tcPr>
          <w:p w14:paraId="59511585" w14:textId="77777777"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70712">
              <w:rPr>
                <w:rFonts w:ascii="Calibri" w:eastAsia="Times New Roman" w:hAnsi="Calibri" w:cs="Calibri"/>
                <w:color w:val="000000"/>
              </w:rPr>
              <w:t>1/1</w:t>
            </w:r>
          </w:p>
        </w:tc>
      </w:tr>
      <w:tr w:rsidR="006970F9" w:rsidRPr="00870712" w14:paraId="28705E3E" w14:textId="77777777" w:rsidTr="00870712">
        <w:trPr>
          <w:trHeight w:val="288"/>
        </w:trPr>
        <w:tc>
          <w:tcPr>
            <w:cnfStyle w:val="001000000000" w:firstRow="0" w:lastRow="0" w:firstColumn="1" w:lastColumn="0" w:oddVBand="0" w:evenVBand="0" w:oddHBand="0" w:evenHBand="0" w:firstRowFirstColumn="0" w:firstRowLastColumn="0" w:lastRowFirstColumn="0" w:lastRowLastColumn="0"/>
            <w:tcW w:w="1879" w:type="dxa"/>
            <w:noWrap/>
            <w:hideMark/>
          </w:tcPr>
          <w:p w14:paraId="7E7C56AE" w14:textId="222A1E5B" w:rsidR="00870712" w:rsidRPr="00870712" w:rsidRDefault="00870712" w:rsidP="00BE24F5">
            <w:pPr>
              <w:spacing w:line="480" w:lineRule="auto"/>
              <w:jc w:val="center"/>
              <w:rPr>
                <w:rFonts w:ascii="Arial" w:eastAsia="Times New Roman" w:hAnsi="Arial" w:cs="Arial"/>
              </w:rPr>
            </w:pPr>
            <w:r w:rsidRPr="00870712">
              <w:rPr>
                <w:rFonts w:ascii="Arial" w:eastAsia="Times New Roman" w:hAnsi="Arial" w:cs="Arial"/>
              </w:rPr>
              <w:t>Chen</w:t>
            </w:r>
            <w:r w:rsidR="006532CC">
              <w:rPr>
                <w:rFonts w:ascii="Arial" w:eastAsia="Times New Roman" w:hAnsi="Arial" w:cs="Arial"/>
              </w:rPr>
              <w:fldChar w:fldCharType="begin"/>
            </w:r>
            <w:r w:rsidR="001E012E">
              <w:rPr>
                <w:rFonts w:ascii="Arial" w:eastAsia="Times New Roman" w:hAnsi="Arial" w:cs="Arial"/>
              </w:rPr>
              <w:instrText xml:space="preserve"> ADDIN ZOTERO_ITEM CSL_CITATION {"citationID":"Qm4EKX8u","properties":{"formattedCitation":"\\super 45\\nosupersub{}","plainCitation":"45","noteIndex":0},"citationItems":[{"id":5286,"uris":["http://zotero.org/users/6489854/items/YPGRM8E4"],"itemData":{"id":5286,"type":"article-journal","container-title":"Critical Care Medicine","DOI":"10.1097/01.CCM.0000299734.34469.D9","ISSN":"0090-3493","issue":"2","journalAbbreviation":"Critical Care Medicine","language":"en","page":"455-461","source":"DOI.org (Crossref)","title":"Detecting ineffective triggering in the expiratory phase in mechanically ventilated patients based on airway flow and pressure deflection: Feasibility of using a computer algorithm","title-short":"Detecting ineffective triggering in the expiratory phase in mechanically ventilated patients based on airway flow and pressure deflection","volume":"36","author":[{"family":"Chen","given":"Chang-Wen"},{"family":"Lin","given":"Wei-Chieh"},{"family":"Hsu","given":"Chih-Hsin"},{"family":"Cheng","given":"Kuo-Sheng"},{"family":"Lo","given":"Chien-Shun"}],"issued":{"date-parts":[["2008",2]]},"citation-key":"chenDetectingIneffectiveTriggering2008"}}],"schema":"https://github.com/citation-style-language/schema/raw/master/csl-citation.json"} </w:instrText>
            </w:r>
            <w:r w:rsidR="006532CC">
              <w:rPr>
                <w:rFonts w:ascii="Arial" w:eastAsia="Times New Roman" w:hAnsi="Arial" w:cs="Arial"/>
              </w:rPr>
              <w:fldChar w:fldCharType="separate"/>
            </w:r>
            <w:r w:rsidR="001E012E" w:rsidRPr="001E012E">
              <w:rPr>
                <w:rFonts w:ascii="Arial" w:hAnsi="Arial" w:cs="Arial"/>
                <w:vertAlign w:val="superscript"/>
              </w:rPr>
              <w:t>45</w:t>
            </w:r>
            <w:r w:rsidR="006532CC">
              <w:rPr>
                <w:rFonts w:ascii="Arial" w:eastAsia="Times New Roman" w:hAnsi="Arial" w:cs="Arial"/>
              </w:rPr>
              <w:fldChar w:fldCharType="end"/>
            </w:r>
          </w:p>
        </w:tc>
        <w:tc>
          <w:tcPr>
            <w:tcW w:w="1134" w:type="dxa"/>
            <w:noWrap/>
            <w:hideMark/>
          </w:tcPr>
          <w:p w14:paraId="0316437B"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870712">
              <w:rPr>
                <w:rFonts w:ascii="Arial" w:eastAsia="Times New Roman" w:hAnsi="Arial" w:cs="Arial"/>
              </w:rPr>
              <w:t>2008</w:t>
            </w:r>
          </w:p>
        </w:tc>
        <w:tc>
          <w:tcPr>
            <w:tcW w:w="3685" w:type="dxa"/>
            <w:noWrap/>
            <w:hideMark/>
          </w:tcPr>
          <w:p w14:paraId="08277950" w14:textId="14CB287B"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del w:id="794" w:author="Robert Jackson" w:date="2024-03-26T17:19:00Z">
              <w:r w:rsidRPr="00870712" w:rsidDel="00CE0CE1">
                <w:rPr>
                  <w:rFonts w:ascii="Arial" w:eastAsia="Times New Roman" w:hAnsi="Arial" w:cs="Arial"/>
                </w:rPr>
                <w:delText>Crit Care Med</w:delText>
              </w:r>
            </w:del>
            <w:ins w:id="795" w:author="Robert Jackson" w:date="2024-03-26T17:19:00Z">
              <w:r w:rsidR="00CE0CE1">
                <w:rPr>
                  <w:rFonts w:ascii="Arial" w:eastAsia="Times New Roman" w:hAnsi="Arial" w:cs="Arial"/>
                </w:rPr>
                <w:t>Critical Care Medicine</w:t>
              </w:r>
            </w:ins>
          </w:p>
        </w:tc>
        <w:tc>
          <w:tcPr>
            <w:tcW w:w="2592" w:type="dxa"/>
            <w:noWrap/>
            <w:hideMark/>
          </w:tcPr>
          <w:p w14:paraId="6D65AB4F"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70712">
              <w:rPr>
                <w:rFonts w:ascii="Calibri" w:eastAsia="Times New Roman" w:hAnsi="Calibri" w:cs="Calibri"/>
                <w:color w:val="000000"/>
              </w:rPr>
              <w:t>Prospective Clinical Study</w:t>
            </w:r>
          </w:p>
        </w:tc>
        <w:tc>
          <w:tcPr>
            <w:tcW w:w="3503" w:type="dxa"/>
            <w:noWrap/>
            <w:hideMark/>
          </w:tcPr>
          <w:p w14:paraId="7069DDD6"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70712">
              <w:rPr>
                <w:rFonts w:ascii="Calibri" w:eastAsia="Times New Roman" w:hAnsi="Calibri" w:cs="Calibri"/>
                <w:color w:val="000000"/>
              </w:rPr>
              <w:t>2/3</w:t>
            </w:r>
          </w:p>
        </w:tc>
      </w:tr>
      <w:tr w:rsidR="005C2606" w:rsidRPr="00870712" w14:paraId="76FA73FC" w14:textId="77777777" w:rsidTr="0087071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79" w:type="dxa"/>
            <w:noWrap/>
            <w:hideMark/>
          </w:tcPr>
          <w:p w14:paraId="79DC41F8" w14:textId="6E70560C" w:rsidR="00870712" w:rsidRPr="00870712" w:rsidRDefault="00870712" w:rsidP="00BE24F5">
            <w:pPr>
              <w:spacing w:line="480" w:lineRule="auto"/>
              <w:jc w:val="center"/>
              <w:rPr>
                <w:rFonts w:ascii="Arial" w:eastAsia="Times New Roman" w:hAnsi="Arial" w:cs="Arial"/>
              </w:rPr>
            </w:pPr>
            <w:r w:rsidRPr="00870712">
              <w:rPr>
                <w:rFonts w:ascii="Arial" w:eastAsia="Times New Roman" w:hAnsi="Arial" w:cs="Arial"/>
              </w:rPr>
              <w:t>Pohlman</w:t>
            </w:r>
            <w:r w:rsidR="006532CC">
              <w:rPr>
                <w:rFonts w:ascii="Arial" w:eastAsia="Times New Roman" w:hAnsi="Arial" w:cs="Arial"/>
              </w:rPr>
              <w:fldChar w:fldCharType="begin"/>
            </w:r>
            <w:r w:rsidR="001E012E">
              <w:rPr>
                <w:rFonts w:ascii="Arial" w:eastAsia="Times New Roman" w:hAnsi="Arial" w:cs="Arial"/>
              </w:rPr>
              <w:instrText xml:space="preserve"> ADDIN ZOTERO_ITEM CSL_CITATION {"citationID":"ASZjkGvN","properties":{"formattedCitation":"\\super 46\\nosupersub{}","plainCitation":"46","noteIndex":0},"citationItems":[{"id":5355,"uris":["http://zotero.org/users/6489854/items/GVC8BFXJ"],"itemData":{"id":5355,"type":"article-journal","container-title":"Critical Care Medicine","DOI":"10.1097/CCM.0b013e31818b308b","ISSN":"0090-3493","issue":"11","journalAbbreviation":"Critical Care Medicine","language":"en","page":"3019-3023","source":"DOI.org (Crossref)","title":"Excessive tidal volume from breath stacking during lung-protective ventilation for acute lung injury","title-short":"Excessive tidal volume from breath stacking during lung-protective ventilation for acute lung injury*","volume":"36","author":[{"family":"Pohlman","given":"Mark C."},{"family":"McCallister","given":"Kathryn E."},{"family":"Schweickert","given":"William D."},{"family":"Pohlman","given":"Anne S."},{"family":"Nigos","given":"Celerina P."},{"family":"Krishnan","given":"Jerry A."},{"family":"Charbeneau","given":"Jeff T."},{"family":"Gehlbach","given":"Brian K."},{"family":"Kress","given":"John P."},{"family":"Hall","given":"Jesse B."}],"issued":{"date-parts":[["2008",11]]},"citation-key":"pohlmanExcessiveTidalVolume2008"}}],"schema":"https://github.com/citation-style-language/schema/raw/master/csl-citation.json"} </w:instrText>
            </w:r>
            <w:r w:rsidR="006532CC">
              <w:rPr>
                <w:rFonts w:ascii="Arial" w:eastAsia="Times New Roman" w:hAnsi="Arial" w:cs="Arial"/>
              </w:rPr>
              <w:fldChar w:fldCharType="separate"/>
            </w:r>
            <w:r w:rsidR="001E012E" w:rsidRPr="001E012E">
              <w:rPr>
                <w:rFonts w:ascii="Arial" w:hAnsi="Arial" w:cs="Arial"/>
                <w:vertAlign w:val="superscript"/>
              </w:rPr>
              <w:t>46</w:t>
            </w:r>
            <w:r w:rsidR="006532CC">
              <w:rPr>
                <w:rFonts w:ascii="Arial" w:eastAsia="Times New Roman" w:hAnsi="Arial" w:cs="Arial"/>
              </w:rPr>
              <w:fldChar w:fldCharType="end"/>
            </w:r>
          </w:p>
        </w:tc>
        <w:tc>
          <w:tcPr>
            <w:tcW w:w="1134" w:type="dxa"/>
            <w:noWrap/>
            <w:hideMark/>
          </w:tcPr>
          <w:p w14:paraId="11DBB1F2" w14:textId="77777777"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870712">
              <w:rPr>
                <w:rFonts w:ascii="Arial" w:eastAsia="Times New Roman" w:hAnsi="Arial" w:cs="Arial"/>
              </w:rPr>
              <w:t>2008</w:t>
            </w:r>
          </w:p>
        </w:tc>
        <w:tc>
          <w:tcPr>
            <w:tcW w:w="3685" w:type="dxa"/>
            <w:noWrap/>
            <w:hideMark/>
          </w:tcPr>
          <w:p w14:paraId="3446454A" w14:textId="41FD52B8" w:rsidR="00870712" w:rsidRPr="00870712" w:rsidRDefault="00CE0CE1"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ins w:id="796" w:author="Robert Jackson" w:date="2024-03-26T17:19:00Z">
              <w:r>
                <w:rPr>
                  <w:rFonts w:ascii="Arial" w:eastAsia="Times New Roman" w:hAnsi="Arial" w:cs="Arial"/>
                </w:rPr>
                <w:t>Critical Care Medicine</w:t>
              </w:r>
            </w:ins>
            <w:del w:id="797" w:author="Robert Jackson" w:date="2024-03-26T17:19:00Z">
              <w:r w:rsidR="00870712" w:rsidRPr="00870712" w:rsidDel="00CE0CE1">
                <w:rPr>
                  <w:rFonts w:ascii="Arial" w:eastAsia="Times New Roman" w:hAnsi="Arial" w:cs="Arial"/>
                </w:rPr>
                <w:delText>Crit Care Med</w:delText>
              </w:r>
            </w:del>
          </w:p>
        </w:tc>
        <w:tc>
          <w:tcPr>
            <w:tcW w:w="2592" w:type="dxa"/>
            <w:noWrap/>
            <w:hideMark/>
          </w:tcPr>
          <w:p w14:paraId="06DD0074" w14:textId="032E73E0" w:rsidR="00870712" w:rsidRPr="00870712" w:rsidRDefault="00B11FB0"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Prospective</w:t>
            </w:r>
            <w:r w:rsidR="00870712" w:rsidRPr="00870712">
              <w:rPr>
                <w:rFonts w:ascii="Calibri" w:eastAsia="Times New Roman" w:hAnsi="Calibri" w:cs="Calibri"/>
                <w:color w:val="000000"/>
              </w:rPr>
              <w:t xml:space="preserve"> cohort </w:t>
            </w:r>
          </w:p>
        </w:tc>
        <w:tc>
          <w:tcPr>
            <w:tcW w:w="3503" w:type="dxa"/>
            <w:noWrap/>
            <w:hideMark/>
          </w:tcPr>
          <w:p w14:paraId="67670A13" w14:textId="77777777"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70712">
              <w:rPr>
                <w:rFonts w:ascii="Calibri" w:eastAsia="Times New Roman" w:hAnsi="Calibri" w:cs="Calibri"/>
                <w:color w:val="000000"/>
              </w:rPr>
              <w:t>2/4</w:t>
            </w:r>
          </w:p>
        </w:tc>
      </w:tr>
      <w:tr w:rsidR="006970F9" w:rsidRPr="00870712" w14:paraId="407D74BB" w14:textId="77777777" w:rsidTr="00870712">
        <w:trPr>
          <w:trHeight w:val="288"/>
        </w:trPr>
        <w:tc>
          <w:tcPr>
            <w:cnfStyle w:val="001000000000" w:firstRow="0" w:lastRow="0" w:firstColumn="1" w:lastColumn="0" w:oddVBand="0" w:evenVBand="0" w:oddHBand="0" w:evenHBand="0" w:firstRowFirstColumn="0" w:firstRowLastColumn="0" w:lastRowFirstColumn="0" w:lastRowLastColumn="0"/>
            <w:tcW w:w="1879" w:type="dxa"/>
            <w:noWrap/>
            <w:hideMark/>
          </w:tcPr>
          <w:p w14:paraId="014078C5" w14:textId="15040817" w:rsidR="00870712" w:rsidRPr="00870712" w:rsidRDefault="00870712" w:rsidP="00BE24F5">
            <w:pPr>
              <w:spacing w:line="480" w:lineRule="auto"/>
              <w:jc w:val="center"/>
              <w:rPr>
                <w:rFonts w:ascii="Arial" w:eastAsia="Times New Roman" w:hAnsi="Arial" w:cs="Arial"/>
              </w:rPr>
            </w:pPr>
            <w:r w:rsidRPr="00870712">
              <w:rPr>
                <w:rFonts w:ascii="Arial" w:eastAsia="Times New Roman" w:hAnsi="Arial" w:cs="Arial"/>
              </w:rPr>
              <w:lastRenderedPageBreak/>
              <w:t>De Wit</w:t>
            </w:r>
            <w:r w:rsidR="000139B1">
              <w:rPr>
                <w:rFonts w:ascii="Arial" w:eastAsia="Times New Roman" w:hAnsi="Arial" w:cs="Arial"/>
              </w:rPr>
              <w:fldChar w:fldCharType="begin"/>
            </w:r>
            <w:r w:rsidR="001E012E">
              <w:rPr>
                <w:rFonts w:ascii="Arial" w:eastAsia="Times New Roman" w:hAnsi="Arial" w:cs="Arial"/>
              </w:rPr>
              <w:instrText xml:space="preserve"> ADDIN ZOTERO_ITEM CSL_CITATION {"citationID":"OuZ0HNjQ","properties":{"formattedCitation":"\\super 47\\nosupersub{}","plainCitation":"47","noteIndex":0},"citationItems":[{"id":5305,"uris":["http://zotero.org/users/6489854/items/46U7C5L5"],"itemData":{"id":5305,"type":"article-journal","container-title":"Critical Care Medicine","DOI":"10.1097/CCM.0b013e3181a98a05","ISSN":"0090-3493","issue":"10","journalAbbreviation":"Critical Care Medicine","language":"en","page":"2740-2745","source":"DOI.org (Crossref)","title":"Ineffective triggering predicts increased duration of mechanical ventilation","title-short":"Ineffective triggering predicts increased duration of mechanical ventilation*","volume":"37","author":[{"family":"De Wit","given":"Marjolein"},{"family":"Miller","given":"Kristin B."},{"family":"Green","given":"David A."},{"family":"Ostman","given":"Henry E."},{"family":"Gennings","given":"Chris"},{"family":"Epstein","given":"Scott K."}],"issued":{"date-parts":[["2009",10]]},"citation-key":"dewitIneffectiveTriggeringPredicts2009"}}],"schema":"https://github.com/citation-style-language/schema/raw/master/csl-citation.json"} </w:instrText>
            </w:r>
            <w:r w:rsidR="000139B1">
              <w:rPr>
                <w:rFonts w:ascii="Arial" w:eastAsia="Times New Roman" w:hAnsi="Arial" w:cs="Arial"/>
              </w:rPr>
              <w:fldChar w:fldCharType="separate"/>
            </w:r>
            <w:r w:rsidR="001E012E" w:rsidRPr="001E012E">
              <w:rPr>
                <w:rFonts w:ascii="Arial" w:hAnsi="Arial" w:cs="Arial"/>
                <w:vertAlign w:val="superscript"/>
              </w:rPr>
              <w:t>47</w:t>
            </w:r>
            <w:r w:rsidR="000139B1">
              <w:rPr>
                <w:rFonts w:ascii="Arial" w:eastAsia="Times New Roman" w:hAnsi="Arial" w:cs="Arial"/>
              </w:rPr>
              <w:fldChar w:fldCharType="end"/>
            </w:r>
          </w:p>
        </w:tc>
        <w:tc>
          <w:tcPr>
            <w:tcW w:w="1134" w:type="dxa"/>
            <w:noWrap/>
            <w:hideMark/>
          </w:tcPr>
          <w:p w14:paraId="2165D88A"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870712">
              <w:rPr>
                <w:rFonts w:ascii="Arial" w:eastAsia="Times New Roman" w:hAnsi="Arial" w:cs="Arial"/>
              </w:rPr>
              <w:t>2009</w:t>
            </w:r>
          </w:p>
        </w:tc>
        <w:tc>
          <w:tcPr>
            <w:tcW w:w="3685" w:type="dxa"/>
            <w:noWrap/>
            <w:hideMark/>
          </w:tcPr>
          <w:p w14:paraId="5B30D7BC"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870712">
              <w:rPr>
                <w:rFonts w:ascii="Arial" w:eastAsia="Times New Roman" w:hAnsi="Arial" w:cs="Arial"/>
              </w:rPr>
              <w:t>Critical Care Medicine</w:t>
            </w:r>
          </w:p>
        </w:tc>
        <w:tc>
          <w:tcPr>
            <w:tcW w:w="2592" w:type="dxa"/>
            <w:noWrap/>
            <w:hideMark/>
          </w:tcPr>
          <w:p w14:paraId="7BD13613"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70712">
              <w:rPr>
                <w:rFonts w:ascii="Calibri" w:eastAsia="Times New Roman" w:hAnsi="Calibri" w:cs="Calibri"/>
                <w:color w:val="000000"/>
              </w:rPr>
              <w:t>Prospective Cohort</w:t>
            </w:r>
          </w:p>
        </w:tc>
        <w:tc>
          <w:tcPr>
            <w:tcW w:w="3503" w:type="dxa"/>
            <w:noWrap/>
            <w:hideMark/>
          </w:tcPr>
          <w:p w14:paraId="24147948"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70712">
              <w:rPr>
                <w:rFonts w:ascii="Calibri" w:eastAsia="Times New Roman" w:hAnsi="Calibri" w:cs="Calibri"/>
                <w:color w:val="000000"/>
              </w:rPr>
              <w:t>2/4</w:t>
            </w:r>
          </w:p>
        </w:tc>
      </w:tr>
      <w:tr w:rsidR="005C2606" w:rsidRPr="00870712" w14:paraId="01A5DE65" w14:textId="77777777" w:rsidTr="0087071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79" w:type="dxa"/>
            <w:noWrap/>
            <w:hideMark/>
          </w:tcPr>
          <w:p w14:paraId="27F3FEE7" w14:textId="249A726A" w:rsidR="00870712" w:rsidRPr="00870712" w:rsidRDefault="00870712" w:rsidP="00BE24F5">
            <w:pPr>
              <w:spacing w:line="480" w:lineRule="auto"/>
              <w:jc w:val="center"/>
              <w:rPr>
                <w:rFonts w:ascii="Arial" w:eastAsia="Times New Roman" w:hAnsi="Arial" w:cs="Arial"/>
              </w:rPr>
            </w:pPr>
            <w:r w:rsidRPr="00870712">
              <w:rPr>
                <w:rFonts w:ascii="Arial" w:eastAsia="Times New Roman" w:hAnsi="Arial" w:cs="Arial"/>
              </w:rPr>
              <w:t>De Wit</w:t>
            </w:r>
            <w:r w:rsidR="000139B1">
              <w:rPr>
                <w:rFonts w:ascii="Arial" w:eastAsia="Times New Roman" w:hAnsi="Arial" w:cs="Arial"/>
              </w:rPr>
              <w:fldChar w:fldCharType="begin"/>
            </w:r>
            <w:r w:rsidR="001E012E">
              <w:rPr>
                <w:rFonts w:ascii="Arial" w:eastAsia="Times New Roman" w:hAnsi="Arial" w:cs="Arial"/>
              </w:rPr>
              <w:instrText xml:space="preserve"> ADDIN ZOTERO_ITEM CSL_CITATION {"citationID":"mehzPY79","properties":{"formattedCitation":"\\super 48\\nosupersub{}","plainCitation":"48","noteIndex":0},"citationItems":[{"id":5306,"uris":["http://zotero.org/users/6489854/items/3Z44MDBT"],"itemData":{"id":5306,"type":"article-journal","abstract":"Purpose: Clinicians frequently administer sedation to facilitate mechanical ventilation. The purpose of this study was to examine the relationship between sedation level and patient-ventilator asynchrony. Materials and Methods: Airway pressure and airflow were recorded for 15 minutes. Patient-ventilator asynchrony was assessed by determining the number of breaths demonstrating ineffective triggering, double triggering, short cycling, and prolonged cycling. Ineffective triggering index (ITI) was calculated by dividing the number of ineffectively triggered breaths by the total number of breaths (triggered and ineffectively triggered). Sedation level was assessed by the following 3 methods: Richmond AgitationSedation Scale (RASS), awake (yes or no), and delirium (Confusion Assessment Method for the intensive care unit [CAM-ICU]).\nResults: Twenty medical ICU patients underwent 35 observations. Ineffective triggering was seen in 17 of 20 patients and was the most frequent asynchrony (88% of all asynchronous breaths), being observed in 9% ± 12% of breaths. Deeper levels of sedation were associated with increasing ITI (awake, yes 2% vs no 11%; P b .05; CAM-ICU, coma [15%] vs delirium [5%] vs no delirium [2%]; P b .05; RASS, 0, 0% vs −5, 15%; P b .05). Diagnosis of chronic obstructive pulmonary disease, sedative type or dose, mechanical ventilation mode, and trigger method had no effect on ITI.\nConclusions: Asynchrony is common, and deeper sedation level is a predictor of ineffective triggering. © 2009 Elsevier Inc. All rights reserved.","container-title":"Journal of Critical Care","DOI":"10.1016/j.jcrc.2008.08.011","ISSN":"08839441","issue":"1","journalAbbreviation":"Journal of Critical Care","language":"en","page":"74-80","source":"DOI.org (Crossref)","title":"Observational study of patient-ventilator asynchrony and relationship to sedation level","volume":"24","author":[{"family":"De Wit","given":"Marjolein"},{"family":"Pedram","given":"Sammy"},{"family":"Best","given":"Al M."},{"family":"Epstein","given":"Scott K."}],"issued":{"date-parts":[["2009",3]]},"citation-key":"dewitObservationalStudyPatientventilator2009"}}],"schema":"https://github.com/citation-style-language/schema/raw/master/csl-citation.json"} </w:instrText>
            </w:r>
            <w:r w:rsidR="000139B1">
              <w:rPr>
                <w:rFonts w:ascii="Arial" w:eastAsia="Times New Roman" w:hAnsi="Arial" w:cs="Arial"/>
              </w:rPr>
              <w:fldChar w:fldCharType="separate"/>
            </w:r>
            <w:r w:rsidR="001E012E" w:rsidRPr="001E012E">
              <w:rPr>
                <w:rFonts w:ascii="Arial" w:hAnsi="Arial" w:cs="Arial"/>
                <w:vertAlign w:val="superscript"/>
              </w:rPr>
              <w:t>48</w:t>
            </w:r>
            <w:r w:rsidR="000139B1">
              <w:rPr>
                <w:rFonts w:ascii="Arial" w:eastAsia="Times New Roman" w:hAnsi="Arial" w:cs="Arial"/>
              </w:rPr>
              <w:fldChar w:fldCharType="end"/>
            </w:r>
          </w:p>
        </w:tc>
        <w:tc>
          <w:tcPr>
            <w:tcW w:w="1134" w:type="dxa"/>
            <w:noWrap/>
            <w:hideMark/>
          </w:tcPr>
          <w:p w14:paraId="5686BD02" w14:textId="77777777"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870712">
              <w:rPr>
                <w:rFonts w:ascii="Arial" w:eastAsia="Times New Roman" w:hAnsi="Arial" w:cs="Arial"/>
              </w:rPr>
              <w:t>2009</w:t>
            </w:r>
          </w:p>
        </w:tc>
        <w:tc>
          <w:tcPr>
            <w:tcW w:w="3685" w:type="dxa"/>
            <w:noWrap/>
            <w:hideMark/>
          </w:tcPr>
          <w:p w14:paraId="0A0DCE72" w14:textId="77777777"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870712">
              <w:rPr>
                <w:rFonts w:ascii="Arial" w:eastAsia="Times New Roman" w:hAnsi="Arial" w:cs="Arial"/>
              </w:rPr>
              <w:t>Journal of Critical Care</w:t>
            </w:r>
          </w:p>
        </w:tc>
        <w:tc>
          <w:tcPr>
            <w:tcW w:w="2592" w:type="dxa"/>
            <w:noWrap/>
            <w:hideMark/>
          </w:tcPr>
          <w:p w14:paraId="4EB5A149" w14:textId="2820167E" w:rsidR="00870712" w:rsidRPr="00870712" w:rsidRDefault="00B11FB0"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Prospective</w:t>
            </w:r>
            <w:r w:rsidR="00870712" w:rsidRPr="00870712">
              <w:rPr>
                <w:rFonts w:ascii="Calibri" w:eastAsia="Times New Roman" w:hAnsi="Calibri" w:cs="Calibri"/>
                <w:color w:val="000000"/>
              </w:rPr>
              <w:t xml:space="preserve"> cohort </w:t>
            </w:r>
          </w:p>
        </w:tc>
        <w:tc>
          <w:tcPr>
            <w:tcW w:w="3503" w:type="dxa"/>
            <w:noWrap/>
            <w:hideMark/>
          </w:tcPr>
          <w:p w14:paraId="28F95E5D" w14:textId="77777777"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70712">
              <w:rPr>
                <w:rFonts w:ascii="Calibri" w:eastAsia="Times New Roman" w:hAnsi="Calibri" w:cs="Calibri"/>
                <w:color w:val="000000"/>
              </w:rPr>
              <w:t>4/5</w:t>
            </w:r>
          </w:p>
        </w:tc>
      </w:tr>
      <w:tr w:rsidR="006970F9" w:rsidRPr="00870712" w14:paraId="78172442" w14:textId="77777777" w:rsidTr="00870712">
        <w:trPr>
          <w:trHeight w:val="288"/>
        </w:trPr>
        <w:tc>
          <w:tcPr>
            <w:cnfStyle w:val="001000000000" w:firstRow="0" w:lastRow="0" w:firstColumn="1" w:lastColumn="0" w:oddVBand="0" w:evenVBand="0" w:oddHBand="0" w:evenHBand="0" w:firstRowFirstColumn="0" w:firstRowLastColumn="0" w:lastRowFirstColumn="0" w:lastRowLastColumn="0"/>
            <w:tcW w:w="1879" w:type="dxa"/>
            <w:noWrap/>
            <w:hideMark/>
          </w:tcPr>
          <w:p w14:paraId="53517C8A" w14:textId="4C335298" w:rsidR="00870712" w:rsidRPr="00870712" w:rsidRDefault="00870712" w:rsidP="00BE24F5">
            <w:pPr>
              <w:spacing w:line="480" w:lineRule="auto"/>
              <w:jc w:val="center"/>
              <w:rPr>
                <w:rFonts w:ascii="Arial" w:eastAsia="Times New Roman" w:hAnsi="Arial" w:cs="Arial"/>
              </w:rPr>
            </w:pPr>
            <w:r w:rsidRPr="00870712">
              <w:rPr>
                <w:rFonts w:ascii="Arial" w:eastAsia="Times New Roman" w:hAnsi="Arial" w:cs="Arial"/>
              </w:rPr>
              <w:t>Kondili</w:t>
            </w:r>
            <w:r w:rsidR="000139B1">
              <w:rPr>
                <w:rFonts w:ascii="Arial" w:eastAsia="Times New Roman" w:hAnsi="Arial" w:cs="Arial"/>
              </w:rPr>
              <w:fldChar w:fldCharType="begin"/>
            </w:r>
            <w:r w:rsidR="001E012E">
              <w:rPr>
                <w:rFonts w:ascii="Arial" w:eastAsia="Times New Roman" w:hAnsi="Arial" w:cs="Arial"/>
              </w:rPr>
              <w:instrText xml:space="preserve"> ADDIN ZOTERO_ITEM CSL_CITATION {"citationID":"4QyknxLd","properties":{"formattedCitation":"\\super 49\\nosupersub{}","plainCitation":"49","noteIndex":0},"citationItems":[{"id":5342,"uris":["http://zotero.org/users/6489854/items/SCX6IPK6"],"itemData":{"id":5342,"type":"article-journal","container-title":"Expert Review of Respiratory Medicine","DOI":"10.1586/ers.09.13","ISSN":"1747-6348, 1747-6356","issue":"3","journalAbbreviation":"Expert Review of Respiratory Medicine","language":"en","page":"231-243","source":"DOI.org (Crossref)","title":"Identifying and relieving asynchrony during mechanical ventilation","volume":"3","author":[{"family":"Kondili","given":"Eumorfia"},{"family":"Akoumianaki","given":"Evangelia"},{"family":"Alexopoulou","given":"Christina"},{"family":"Georgopoulos","given":"Dimitrios"}],"issued":{"date-parts":[["2009",6]]},"citation-key":"kondiliIdentifyingRelievingAsynchrony2009"}}],"schema":"https://github.com/citation-style-language/schema/raw/master/csl-citation.json"} </w:instrText>
            </w:r>
            <w:r w:rsidR="000139B1">
              <w:rPr>
                <w:rFonts w:ascii="Arial" w:eastAsia="Times New Roman" w:hAnsi="Arial" w:cs="Arial"/>
              </w:rPr>
              <w:fldChar w:fldCharType="separate"/>
            </w:r>
            <w:r w:rsidR="001E012E" w:rsidRPr="001E012E">
              <w:rPr>
                <w:rFonts w:ascii="Arial" w:hAnsi="Arial" w:cs="Arial"/>
                <w:vertAlign w:val="superscript"/>
              </w:rPr>
              <w:t>49</w:t>
            </w:r>
            <w:r w:rsidR="000139B1">
              <w:rPr>
                <w:rFonts w:ascii="Arial" w:eastAsia="Times New Roman" w:hAnsi="Arial" w:cs="Arial"/>
              </w:rPr>
              <w:fldChar w:fldCharType="end"/>
            </w:r>
          </w:p>
        </w:tc>
        <w:tc>
          <w:tcPr>
            <w:tcW w:w="1134" w:type="dxa"/>
            <w:noWrap/>
            <w:hideMark/>
          </w:tcPr>
          <w:p w14:paraId="7823AEA5"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870712">
              <w:rPr>
                <w:rFonts w:ascii="Arial" w:eastAsia="Times New Roman" w:hAnsi="Arial" w:cs="Arial"/>
              </w:rPr>
              <w:t>2009</w:t>
            </w:r>
          </w:p>
        </w:tc>
        <w:tc>
          <w:tcPr>
            <w:tcW w:w="3685" w:type="dxa"/>
            <w:noWrap/>
            <w:hideMark/>
          </w:tcPr>
          <w:p w14:paraId="0BEFE68E" w14:textId="6D04AB71"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870712">
              <w:rPr>
                <w:rFonts w:ascii="Arial" w:eastAsia="Times New Roman" w:hAnsi="Arial" w:cs="Arial"/>
              </w:rPr>
              <w:t>Expert Review</w:t>
            </w:r>
            <w:del w:id="798" w:author="Robert Jackson" w:date="2024-03-26T17:20:00Z">
              <w:r w:rsidRPr="00870712" w:rsidDel="00D95ADE">
                <w:rPr>
                  <w:rFonts w:ascii="Arial" w:eastAsia="Times New Roman" w:hAnsi="Arial" w:cs="Arial"/>
                </w:rPr>
                <w:delText>s</w:delText>
              </w:r>
            </w:del>
            <w:ins w:id="799" w:author="Robert Jackson" w:date="2024-03-26T17:20:00Z">
              <w:r w:rsidR="00D95ADE">
                <w:rPr>
                  <w:rFonts w:ascii="Arial" w:eastAsia="Times New Roman" w:hAnsi="Arial" w:cs="Arial"/>
                </w:rPr>
                <w:t xml:space="preserve"> of</w:t>
              </w:r>
            </w:ins>
            <w:r w:rsidRPr="00870712">
              <w:rPr>
                <w:rFonts w:ascii="Arial" w:eastAsia="Times New Roman" w:hAnsi="Arial" w:cs="Arial"/>
              </w:rPr>
              <w:t xml:space="preserve"> Resp</w:t>
            </w:r>
            <w:ins w:id="800" w:author="Robert Jackson" w:date="2024-03-26T17:20:00Z">
              <w:r w:rsidR="00D95ADE">
                <w:rPr>
                  <w:rFonts w:ascii="Arial" w:eastAsia="Times New Roman" w:hAnsi="Arial" w:cs="Arial"/>
                </w:rPr>
                <w:t>iratory</w:t>
              </w:r>
            </w:ins>
            <w:r w:rsidRPr="00870712">
              <w:rPr>
                <w:rFonts w:ascii="Arial" w:eastAsia="Times New Roman" w:hAnsi="Arial" w:cs="Arial"/>
              </w:rPr>
              <w:t xml:space="preserve"> Med</w:t>
            </w:r>
            <w:ins w:id="801" w:author="Robert Jackson" w:date="2024-03-26T17:20:00Z">
              <w:r w:rsidR="00D95ADE">
                <w:rPr>
                  <w:rFonts w:ascii="Arial" w:eastAsia="Times New Roman" w:hAnsi="Arial" w:cs="Arial"/>
                </w:rPr>
                <w:t>icine</w:t>
              </w:r>
            </w:ins>
          </w:p>
        </w:tc>
        <w:tc>
          <w:tcPr>
            <w:tcW w:w="2592" w:type="dxa"/>
            <w:noWrap/>
            <w:hideMark/>
          </w:tcPr>
          <w:p w14:paraId="0D6C9DBF" w14:textId="720BA981" w:rsidR="00870712" w:rsidRPr="00870712" w:rsidRDefault="00B11FB0"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Review</w:t>
            </w:r>
          </w:p>
        </w:tc>
        <w:tc>
          <w:tcPr>
            <w:tcW w:w="3503" w:type="dxa"/>
            <w:noWrap/>
            <w:hideMark/>
          </w:tcPr>
          <w:p w14:paraId="1AEC58CB"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70712">
              <w:rPr>
                <w:rFonts w:ascii="Calibri" w:eastAsia="Times New Roman" w:hAnsi="Calibri" w:cs="Calibri"/>
                <w:color w:val="000000"/>
              </w:rPr>
              <w:t>1/19</w:t>
            </w:r>
          </w:p>
        </w:tc>
      </w:tr>
      <w:tr w:rsidR="005C2606" w:rsidRPr="00870712" w14:paraId="4DAA37B0" w14:textId="77777777" w:rsidTr="0087071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79" w:type="dxa"/>
            <w:noWrap/>
            <w:hideMark/>
          </w:tcPr>
          <w:p w14:paraId="2AD6E0E1" w14:textId="2BF46B24" w:rsidR="00870712" w:rsidRPr="00870712" w:rsidRDefault="00870712" w:rsidP="00BE24F5">
            <w:pPr>
              <w:spacing w:line="480" w:lineRule="auto"/>
              <w:jc w:val="center"/>
              <w:rPr>
                <w:rFonts w:ascii="Arial" w:eastAsia="Times New Roman" w:hAnsi="Arial" w:cs="Arial"/>
              </w:rPr>
            </w:pPr>
            <w:r w:rsidRPr="00870712">
              <w:rPr>
                <w:rFonts w:ascii="Arial" w:eastAsia="Times New Roman" w:hAnsi="Arial" w:cs="Arial"/>
              </w:rPr>
              <w:t>Mellot</w:t>
            </w:r>
            <w:r w:rsidR="00A55E25">
              <w:rPr>
                <w:rFonts w:ascii="Arial" w:eastAsia="Times New Roman" w:hAnsi="Arial" w:cs="Arial"/>
              </w:rPr>
              <w:fldChar w:fldCharType="begin"/>
            </w:r>
            <w:r w:rsidR="001E012E">
              <w:rPr>
                <w:rFonts w:ascii="Arial" w:eastAsia="Times New Roman" w:hAnsi="Arial" w:cs="Arial"/>
              </w:rPr>
              <w:instrText xml:space="preserve"> ADDIN ZOTERO_ITEM CSL_CITATION {"citationID":"J2velCPL","properties":{"formattedCitation":"\\super 50\\nosupersub{}","plainCitation":"50","noteIndex":0},"citationItems":[{"id":5346,"uris":["http://zotero.org/users/6489854/items/5Y5AC3DX"],"itemData":{"id":5346,"type":"article-journal","container-title":"Critical Care Nurse","DOI":"10.4037/ccn2009612","ISSN":"0279-5442, 1940-8250","issue":"6","language":"en","page":"41-55","source":"DOI.org (Crossref)","title":"Patient-Ventilator Dyssynchrony: Clinical Significance and Implications for Practice","title-short":"Patient-Ventilator Dyssynchrony","volume":"29","author":[{"family":"Mellott","given":"Karen G."},{"family":"Grap","given":"Mary Jo"},{"family":"Munro","given":"Cindy L."},{"family":"Sessler","given":"Curtis N."},{"family":"Wetzel","given":"Paul A."}],"issued":{"date-parts":[["2009",12,1]]},"citation-key":"mellottPatientVentilatorDyssynchronyClinical2009"}}],"schema":"https://github.com/citation-style-language/schema/raw/master/csl-citation.json"} </w:instrText>
            </w:r>
            <w:r w:rsidR="00A55E25">
              <w:rPr>
                <w:rFonts w:ascii="Arial" w:eastAsia="Times New Roman" w:hAnsi="Arial" w:cs="Arial"/>
              </w:rPr>
              <w:fldChar w:fldCharType="separate"/>
            </w:r>
            <w:r w:rsidR="001E012E" w:rsidRPr="001E012E">
              <w:rPr>
                <w:rFonts w:ascii="Arial" w:hAnsi="Arial" w:cs="Arial"/>
                <w:vertAlign w:val="superscript"/>
              </w:rPr>
              <w:t>50</w:t>
            </w:r>
            <w:r w:rsidR="00A55E25">
              <w:rPr>
                <w:rFonts w:ascii="Arial" w:eastAsia="Times New Roman" w:hAnsi="Arial" w:cs="Arial"/>
              </w:rPr>
              <w:fldChar w:fldCharType="end"/>
            </w:r>
          </w:p>
        </w:tc>
        <w:tc>
          <w:tcPr>
            <w:tcW w:w="1134" w:type="dxa"/>
            <w:noWrap/>
            <w:hideMark/>
          </w:tcPr>
          <w:p w14:paraId="107DD69B" w14:textId="77777777"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870712">
              <w:rPr>
                <w:rFonts w:ascii="Arial" w:eastAsia="Times New Roman" w:hAnsi="Arial" w:cs="Arial"/>
              </w:rPr>
              <w:t>2009</w:t>
            </w:r>
          </w:p>
        </w:tc>
        <w:tc>
          <w:tcPr>
            <w:tcW w:w="3685" w:type="dxa"/>
            <w:noWrap/>
            <w:hideMark/>
          </w:tcPr>
          <w:p w14:paraId="469EBAFF" w14:textId="63976241"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del w:id="802" w:author="Robert Jackson" w:date="2024-03-26T17:20:00Z">
              <w:r w:rsidRPr="00870712" w:rsidDel="00D95ADE">
                <w:rPr>
                  <w:rFonts w:ascii="Arial" w:eastAsia="Times New Roman" w:hAnsi="Arial" w:cs="Arial"/>
                </w:rPr>
                <w:delText xml:space="preserve">Crtical </w:delText>
              </w:r>
            </w:del>
            <w:ins w:id="803" w:author="Robert Jackson" w:date="2024-03-26T17:20:00Z">
              <w:r w:rsidR="00D95ADE">
                <w:rPr>
                  <w:rFonts w:ascii="Arial" w:eastAsia="Times New Roman" w:hAnsi="Arial" w:cs="Arial"/>
                </w:rPr>
                <w:t>Critical</w:t>
              </w:r>
              <w:r w:rsidR="00D95ADE" w:rsidRPr="00870712">
                <w:rPr>
                  <w:rFonts w:ascii="Arial" w:eastAsia="Times New Roman" w:hAnsi="Arial" w:cs="Arial"/>
                </w:rPr>
                <w:t xml:space="preserve"> </w:t>
              </w:r>
            </w:ins>
            <w:r w:rsidRPr="00870712">
              <w:rPr>
                <w:rFonts w:ascii="Arial" w:eastAsia="Times New Roman" w:hAnsi="Arial" w:cs="Arial"/>
              </w:rPr>
              <w:t>Care Nurse</w:t>
            </w:r>
          </w:p>
        </w:tc>
        <w:tc>
          <w:tcPr>
            <w:tcW w:w="2592" w:type="dxa"/>
            <w:noWrap/>
            <w:hideMark/>
          </w:tcPr>
          <w:p w14:paraId="52789570" w14:textId="4472A084" w:rsidR="00870712" w:rsidRPr="00870712" w:rsidRDefault="00B11FB0"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Review</w:t>
            </w:r>
          </w:p>
        </w:tc>
        <w:tc>
          <w:tcPr>
            <w:tcW w:w="3503" w:type="dxa"/>
            <w:noWrap/>
            <w:hideMark/>
          </w:tcPr>
          <w:p w14:paraId="7709CA7E" w14:textId="77777777"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70712">
              <w:rPr>
                <w:rFonts w:ascii="Calibri" w:eastAsia="Times New Roman" w:hAnsi="Calibri" w:cs="Calibri"/>
                <w:color w:val="000000"/>
              </w:rPr>
              <w:t>3/4</w:t>
            </w:r>
          </w:p>
        </w:tc>
      </w:tr>
      <w:tr w:rsidR="006970F9" w:rsidRPr="00870712" w14:paraId="7EF53EFE" w14:textId="77777777" w:rsidTr="00870712">
        <w:trPr>
          <w:trHeight w:val="288"/>
        </w:trPr>
        <w:tc>
          <w:tcPr>
            <w:cnfStyle w:val="001000000000" w:firstRow="0" w:lastRow="0" w:firstColumn="1" w:lastColumn="0" w:oddVBand="0" w:evenVBand="0" w:oddHBand="0" w:evenHBand="0" w:firstRowFirstColumn="0" w:firstRowLastColumn="0" w:lastRowFirstColumn="0" w:lastRowLastColumn="0"/>
            <w:tcW w:w="1879" w:type="dxa"/>
            <w:noWrap/>
            <w:hideMark/>
          </w:tcPr>
          <w:p w14:paraId="162734C8" w14:textId="35097B52" w:rsidR="00870712" w:rsidRPr="00870712" w:rsidRDefault="00870712" w:rsidP="00BE24F5">
            <w:pPr>
              <w:spacing w:line="480" w:lineRule="auto"/>
              <w:jc w:val="center"/>
              <w:rPr>
                <w:rFonts w:ascii="Arial" w:eastAsia="Times New Roman" w:hAnsi="Arial" w:cs="Arial"/>
              </w:rPr>
            </w:pPr>
            <w:r w:rsidRPr="00870712">
              <w:rPr>
                <w:rFonts w:ascii="Arial" w:eastAsia="Times New Roman" w:hAnsi="Arial" w:cs="Arial"/>
              </w:rPr>
              <w:t>Unroe</w:t>
            </w:r>
            <w:r w:rsidR="00A55E25">
              <w:rPr>
                <w:rFonts w:ascii="Arial" w:eastAsia="Times New Roman" w:hAnsi="Arial" w:cs="Arial"/>
              </w:rPr>
              <w:fldChar w:fldCharType="begin"/>
            </w:r>
            <w:r w:rsidR="001E012E">
              <w:rPr>
                <w:rFonts w:ascii="Arial" w:eastAsia="Times New Roman" w:hAnsi="Arial" w:cs="Arial"/>
              </w:rPr>
              <w:instrText xml:space="preserve"> ADDIN ZOTERO_ITEM CSL_CITATION {"citationID":"eLMQCmEV","properties":{"formattedCitation":"\\super 51\\nosupersub{}","plainCitation":"51","noteIndex":0},"citationItems":[{"id":5385,"uris":["http://zotero.org/users/6489854/items/H9WXA2ZF"],"itemData":{"id":5385,"type":"article-journal","abstract":"Although computerized algorithms and user-friendly graphic displays show promise in minimizing the time to recognition of dyssynchrony, monitoring diaphragmatic electrical activity comes closest to representing the ideal in ventilator monitoring. Further work, however, is needed to demonstrate outcomes beneﬁt to patients and to make this a reliable and user-friendly system for clinicians.","container-title":"Current Opinion in Critical Care","DOI":"10.1097/MCC.0b013e328338661e","ISSN":"1070-5295","issue":"3","journalAbbreviation":"Current Opinion in Critical Care","language":"en","page":"261-268","source":"DOI.org (Crossref)","title":"Evolving approaches to assessing and monitoring patient–ventilator interactions:","title-short":"Evolving approaches to assessing and monitoring patient–ventilator interactions","volume":"16","author":[{"family":"Unroe","given":"Mark"},{"family":"MacIntyre","given":"Neil"}],"issued":{"date-parts":[["2010",6]]},"citation-key":"unroeEvolvingApproachesAssessing2010"}}],"schema":"https://github.com/citation-style-language/schema/raw/master/csl-citation.json"} </w:instrText>
            </w:r>
            <w:r w:rsidR="00A55E25">
              <w:rPr>
                <w:rFonts w:ascii="Arial" w:eastAsia="Times New Roman" w:hAnsi="Arial" w:cs="Arial"/>
              </w:rPr>
              <w:fldChar w:fldCharType="separate"/>
            </w:r>
            <w:r w:rsidR="001E012E" w:rsidRPr="001E012E">
              <w:rPr>
                <w:rFonts w:ascii="Arial" w:hAnsi="Arial" w:cs="Arial"/>
                <w:vertAlign w:val="superscript"/>
              </w:rPr>
              <w:t>51</w:t>
            </w:r>
            <w:r w:rsidR="00A55E25">
              <w:rPr>
                <w:rFonts w:ascii="Arial" w:eastAsia="Times New Roman" w:hAnsi="Arial" w:cs="Arial"/>
              </w:rPr>
              <w:fldChar w:fldCharType="end"/>
            </w:r>
          </w:p>
        </w:tc>
        <w:tc>
          <w:tcPr>
            <w:tcW w:w="1134" w:type="dxa"/>
            <w:noWrap/>
            <w:hideMark/>
          </w:tcPr>
          <w:p w14:paraId="792087F6"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870712">
              <w:rPr>
                <w:rFonts w:ascii="Arial" w:eastAsia="Times New Roman" w:hAnsi="Arial" w:cs="Arial"/>
              </w:rPr>
              <w:t>2010</w:t>
            </w:r>
          </w:p>
        </w:tc>
        <w:tc>
          <w:tcPr>
            <w:tcW w:w="3685" w:type="dxa"/>
            <w:noWrap/>
            <w:hideMark/>
          </w:tcPr>
          <w:p w14:paraId="700CE81E"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870712">
              <w:rPr>
                <w:rFonts w:ascii="Arial" w:eastAsia="Times New Roman" w:hAnsi="Arial" w:cs="Arial"/>
              </w:rPr>
              <w:t>Current opinion in Critical Care</w:t>
            </w:r>
          </w:p>
        </w:tc>
        <w:tc>
          <w:tcPr>
            <w:tcW w:w="2592" w:type="dxa"/>
            <w:noWrap/>
            <w:hideMark/>
          </w:tcPr>
          <w:p w14:paraId="3A31BB90" w14:textId="34C9CDF1" w:rsidR="00870712" w:rsidRPr="00870712" w:rsidRDefault="00B11FB0"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Review</w:t>
            </w:r>
          </w:p>
        </w:tc>
        <w:tc>
          <w:tcPr>
            <w:tcW w:w="3503" w:type="dxa"/>
            <w:noWrap/>
            <w:hideMark/>
          </w:tcPr>
          <w:p w14:paraId="20F5561C"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70712">
              <w:rPr>
                <w:rFonts w:ascii="Calibri" w:eastAsia="Times New Roman" w:hAnsi="Calibri" w:cs="Calibri"/>
                <w:color w:val="000000"/>
              </w:rPr>
              <w:t>1/4</w:t>
            </w:r>
          </w:p>
        </w:tc>
      </w:tr>
      <w:tr w:rsidR="005C2606" w:rsidRPr="00870712" w14:paraId="0F2F3335" w14:textId="77777777" w:rsidTr="0087071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79" w:type="dxa"/>
            <w:noWrap/>
            <w:hideMark/>
          </w:tcPr>
          <w:p w14:paraId="217E99C6" w14:textId="02E7288E" w:rsidR="00870712" w:rsidRPr="00870712" w:rsidRDefault="00870712" w:rsidP="00BE24F5">
            <w:pPr>
              <w:spacing w:line="480" w:lineRule="auto"/>
              <w:jc w:val="center"/>
              <w:rPr>
                <w:rFonts w:ascii="Arial" w:eastAsia="Times New Roman" w:hAnsi="Arial" w:cs="Arial"/>
              </w:rPr>
            </w:pPr>
            <w:r w:rsidRPr="00870712">
              <w:rPr>
                <w:rFonts w:ascii="Arial" w:eastAsia="Times New Roman" w:hAnsi="Arial" w:cs="Arial"/>
              </w:rPr>
              <w:t>Colombo</w:t>
            </w:r>
            <w:r w:rsidR="00A55E25">
              <w:rPr>
                <w:rFonts w:ascii="Arial" w:eastAsia="Times New Roman" w:hAnsi="Arial" w:cs="Arial"/>
              </w:rPr>
              <w:fldChar w:fldCharType="begin"/>
            </w:r>
            <w:r w:rsidR="001E012E">
              <w:rPr>
                <w:rFonts w:ascii="Arial" w:eastAsia="Times New Roman" w:hAnsi="Arial" w:cs="Arial"/>
              </w:rPr>
              <w:instrText xml:space="preserve"> ADDIN ZOTERO_ITEM CSL_CITATION {"citationID":"PW2qomie","properties":{"formattedCitation":"\\super 52\\nosupersub{}","plainCitation":"52","noteIndex":0},"citationItems":[{"id":5288,"uris":["http://zotero.org/users/6489854/items/HWNAUD8L"],"itemData":{"id":5288,"type":"article-journal","container-title":"Critical Care Medicine","DOI":"10.1097/CCM.0b013e318225753c","ISSN":"0090-3493","issue":"11","journalAbbreviation":"Critical Care Medicine","language":"en","page":"2452-2457","source":"DOI.org (Crossref)","title":"Efficacy of ventilator waveforms observation in detecting patient–ventilator asynchrony","title-short":"Efficacy of ventilator waveforms observation in detecting patient–ventilator asynchrony*","volume":"39","author":[{"family":"Colombo","given":"Davide"},{"family":"Cammarota","given":"Gianmaria"},{"family":"Alemani","given":"Moreno"},{"family":"Carenzo","given":"Luca"},{"family":"Barra","given":"Federico Lorenzo"},{"family":"Vaschetto","given":"Rosanna"},{"family":"Slutsky","given":"Arthur S."},{"family":"Della Corte","given":"Francesco"},{"family":"Navalesi","given":"Paolo"}],"issued":{"date-parts":[["2011",11]]},"citation-key":"colomboEfficacyVentilatorWaveforms2011"}}],"schema":"https://github.com/citation-style-language/schema/raw/master/csl-citation.json"} </w:instrText>
            </w:r>
            <w:r w:rsidR="00A55E25">
              <w:rPr>
                <w:rFonts w:ascii="Arial" w:eastAsia="Times New Roman" w:hAnsi="Arial" w:cs="Arial"/>
              </w:rPr>
              <w:fldChar w:fldCharType="separate"/>
            </w:r>
            <w:r w:rsidR="001E012E" w:rsidRPr="001E012E">
              <w:rPr>
                <w:rFonts w:ascii="Arial" w:hAnsi="Arial" w:cs="Arial"/>
                <w:vertAlign w:val="superscript"/>
              </w:rPr>
              <w:t>52</w:t>
            </w:r>
            <w:r w:rsidR="00A55E25">
              <w:rPr>
                <w:rFonts w:ascii="Arial" w:eastAsia="Times New Roman" w:hAnsi="Arial" w:cs="Arial"/>
              </w:rPr>
              <w:fldChar w:fldCharType="end"/>
            </w:r>
          </w:p>
        </w:tc>
        <w:tc>
          <w:tcPr>
            <w:tcW w:w="1134" w:type="dxa"/>
            <w:noWrap/>
            <w:hideMark/>
          </w:tcPr>
          <w:p w14:paraId="10DE1261" w14:textId="77777777"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870712">
              <w:rPr>
                <w:rFonts w:ascii="Arial" w:eastAsia="Times New Roman" w:hAnsi="Arial" w:cs="Arial"/>
              </w:rPr>
              <w:t>2011</w:t>
            </w:r>
          </w:p>
        </w:tc>
        <w:tc>
          <w:tcPr>
            <w:tcW w:w="3685" w:type="dxa"/>
            <w:noWrap/>
            <w:hideMark/>
          </w:tcPr>
          <w:p w14:paraId="3273D7B9" w14:textId="77777777"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870712">
              <w:rPr>
                <w:rFonts w:ascii="Arial" w:eastAsia="Times New Roman" w:hAnsi="Arial" w:cs="Arial"/>
              </w:rPr>
              <w:t>Critical Care Medicine</w:t>
            </w:r>
          </w:p>
        </w:tc>
        <w:tc>
          <w:tcPr>
            <w:tcW w:w="2592" w:type="dxa"/>
            <w:noWrap/>
            <w:hideMark/>
          </w:tcPr>
          <w:p w14:paraId="2127AECC" w14:textId="77777777"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70712">
              <w:rPr>
                <w:rFonts w:ascii="Calibri" w:eastAsia="Times New Roman" w:hAnsi="Calibri" w:cs="Calibri"/>
                <w:color w:val="000000"/>
              </w:rPr>
              <w:t>Prospective Observational</w:t>
            </w:r>
          </w:p>
        </w:tc>
        <w:tc>
          <w:tcPr>
            <w:tcW w:w="3503" w:type="dxa"/>
            <w:noWrap/>
            <w:hideMark/>
          </w:tcPr>
          <w:p w14:paraId="0A6992BE" w14:textId="77777777"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70712">
              <w:rPr>
                <w:rFonts w:ascii="Calibri" w:eastAsia="Times New Roman" w:hAnsi="Calibri" w:cs="Calibri"/>
                <w:color w:val="000000"/>
              </w:rPr>
              <w:t>3/4</w:t>
            </w:r>
          </w:p>
        </w:tc>
      </w:tr>
      <w:tr w:rsidR="006970F9" w:rsidRPr="00870712" w14:paraId="2CA6541A" w14:textId="77777777" w:rsidTr="00870712">
        <w:trPr>
          <w:trHeight w:val="288"/>
        </w:trPr>
        <w:tc>
          <w:tcPr>
            <w:cnfStyle w:val="001000000000" w:firstRow="0" w:lastRow="0" w:firstColumn="1" w:lastColumn="0" w:oddVBand="0" w:evenVBand="0" w:oddHBand="0" w:evenHBand="0" w:firstRowFirstColumn="0" w:firstRowLastColumn="0" w:lastRowFirstColumn="0" w:lastRowLastColumn="0"/>
            <w:tcW w:w="1879" w:type="dxa"/>
            <w:noWrap/>
            <w:hideMark/>
          </w:tcPr>
          <w:p w14:paraId="20CC23DD" w14:textId="2817501C" w:rsidR="00870712" w:rsidRPr="00870712" w:rsidRDefault="00870712" w:rsidP="00BE24F5">
            <w:pPr>
              <w:spacing w:line="480" w:lineRule="auto"/>
              <w:jc w:val="center"/>
              <w:rPr>
                <w:rFonts w:ascii="Arial" w:eastAsia="Times New Roman" w:hAnsi="Arial" w:cs="Arial"/>
              </w:rPr>
            </w:pPr>
            <w:r w:rsidRPr="00870712">
              <w:rPr>
                <w:rFonts w:ascii="Arial" w:eastAsia="Times New Roman" w:hAnsi="Arial" w:cs="Arial"/>
              </w:rPr>
              <w:t>De Wit</w:t>
            </w:r>
            <w:r w:rsidR="00A55E25">
              <w:rPr>
                <w:rFonts w:ascii="Arial" w:eastAsia="Times New Roman" w:hAnsi="Arial" w:cs="Arial"/>
              </w:rPr>
              <w:fldChar w:fldCharType="begin"/>
            </w:r>
            <w:r w:rsidR="001E012E">
              <w:rPr>
                <w:rFonts w:ascii="Arial" w:eastAsia="Times New Roman" w:hAnsi="Arial" w:cs="Arial"/>
              </w:rPr>
              <w:instrText xml:space="preserve"> ADDIN ZOTERO_ITEM CSL_CITATION {"citationID":"EB7cPXni","properties":{"formattedCitation":"\\super 53\\nosupersub{}","plainCitation":"53","noteIndex":0},"citationItems":[{"id":5307,"uris":["http://zotero.org/users/6489854/items/YCGNNKHB"],"itemData":{"id":5307,"type":"article-journal","container-title":"Respiratory Care","DOI":"10.4187/respcare.01077","ISSN":"0020-1324, 1943-3654","issue":"1","journalAbbreviation":"Respir Care","language":"en","page":"61-72","source":"DOI.org (Crossref)","title":"Monitoring of Patient-Ventilator Interaction at the Bedside","volume":"56","author":[{"family":"De Wit","given":"Marjolein"}],"issued":{"date-parts":[["2011",1]]},"citation-key":"dewitMonitoringPatientVentilatorInteraction2011"}}],"schema":"https://github.com/citation-style-language/schema/raw/master/csl-citation.json"} </w:instrText>
            </w:r>
            <w:r w:rsidR="00A55E25">
              <w:rPr>
                <w:rFonts w:ascii="Arial" w:eastAsia="Times New Roman" w:hAnsi="Arial" w:cs="Arial"/>
              </w:rPr>
              <w:fldChar w:fldCharType="separate"/>
            </w:r>
            <w:r w:rsidR="001E012E" w:rsidRPr="001E012E">
              <w:rPr>
                <w:rFonts w:ascii="Arial" w:hAnsi="Arial" w:cs="Arial"/>
                <w:vertAlign w:val="superscript"/>
              </w:rPr>
              <w:t>53</w:t>
            </w:r>
            <w:r w:rsidR="00A55E25">
              <w:rPr>
                <w:rFonts w:ascii="Arial" w:eastAsia="Times New Roman" w:hAnsi="Arial" w:cs="Arial"/>
              </w:rPr>
              <w:fldChar w:fldCharType="end"/>
            </w:r>
          </w:p>
        </w:tc>
        <w:tc>
          <w:tcPr>
            <w:tcW w:w="1134" w:type="dxa"/>
            <w:noWrap/>
            <w:hideMark/>
          </w:tcPr>
          <w:p w14:paraId="5288A42F"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870712">
              <w:rPr>
                <w:rFonts w:ascii="Arial" w:eastAsia="Times New Roman" w:hAnsi="Arial" w:cs="Arial"/>
              </w:rPr>
              <w:t>2011</w:t>
            </w:r>
          </w:p>
        </w:tc>
        <w:tc>
          <w:tcPr>
            <w:tcW w:w="3685" w:type="dxa"/>
            <w:noWrap/>
            <w:hideMark/>
          </w:tcPr>
          <w:p w14:paraId="5F0F832D"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870712">
              <w:rPr>
                <w:rFonts w:ascii="Arial" w:eastAsia="Times New Roman" w:hAnsi="Arial" w:cs="Arial"/>
              </w:rPr>
              <w:t>Respiratory Care</w:t>
            </w:r>
          </w:p>
        </w:tc>
        <w:tc>
          <w:tcPr>
            <w:tcW w:w="2592" w:type="dxa"/>
            <w:noWrap/>
            <w:hideMark/>
          </w:tcPr>
          <w:p w14:paraId="712848F6" w14:textId="3CEE74F6" w:rsidR="00870712" w:rsidRPr="00870712" w:rsidRDefault="00B11FB0"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Review</w:t>
            </w:r>
          </w:p>
        </w:tc>
        <w:tc>
          <w:tcPr>
            <w:tcW w:w="3503" w:type="dxa"/>
            <w:noWrap/>
            <w:hideMark/>
          </w:tcPr>
          <w:p w14:paraId="3183E99F"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70712">
              <w:rPr>
                <w:rFonts w:ascii="Calibri" w:eastAsia="Times New Roman" w:hAnsi="Calibri" w:cs="Calibri"/>
                <w:color w:val="000000"/>
              </w:rPr>
              <w:t>3/10</w:t>
            </w:r>
          </w:p>
        </w:tc>
      </w:tr>
      <w:tr w:rsidR="005C2606" w:rsidRPr="00870712" w14:paraId="6ACF3C5F" w14:textId="77777777" w:rsidTr="0087071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79" w:type="dxa"/>
            <w:noWrap/>
            <w:hideMark/>
          </w:tcPr>
          <w:p w14:paraId="03F52D09" w14:textId="7BBCC6A5" w:rsidR="00870712" w:rsidRPr="00870712" w:rsidRDefault="00870712" w:rsidP="00BE24F5">
            <w:pPr>
              <w:spacing w:line="480" w:lineRule="auto"/>
              <w:jc w:val="center"/>
              <w:rPr>
                <w:rFonts w:ascii="Arial" w:eastAsia="Times New Roman" w:hAnsi="Arial" w:cs="Arial"/>
              </w:rPr>
            </w:pPr>
            <w:r w:rsidRPr="00870712">
              <w:rPr>
                <w:rFonts w:ascii="Arial" w:eastAsia="Times New Roman" w:hAnsi="Arial" w:cs="Arial"/>
              </w:rPr>
              <w:t>Liao</w:t>
            </w:r>
            <w:r w:rsidR="008E097D">
              <w:rPr>
                <w:rFonts w:ascii="Arial" w:eastAsia="Times New Roman" w:hAnsi="Arial" w:cs="Arial"/>
              </w:rPr>
              <w:fldChar w:fldCharType="begin"/>
            </w:r>
            <w:r w:rsidR="001E012E">
              <w:rPr>
                <w:rFonts w:ascii="Arial" w:eastAsia="Times New Roman" w:hAnsi="Arial" w:cs="Arial"/>
              </w:rPr>
              <w:instrText xml:space="preserve"> ADDIN ZOTERO_ITEM CSL_CITATION {"citationID":"GGFjJj5Q","properties":{"formattedCitation":"\\super 54\\nosupersub{}","plainCitation":"54","noteIndex":0},"citationItems":[{"id":5392,"uris":["http://zotero.org/users/6489854/items/T34FJGAV","http://zotero.org/users/6489854/items/LQHUWG9U"],"itemData":{"id":5392,"type":"article-journal","abstract":"BACKGROUND: Double-triggering (DT) is a frequent type of patient-ventilator asynchrony and has potentially severe consequences, such as alveolar overdistention or the generation of intrinsic PEEP. However, the first breath of DT could be patient-triggered (DT-P), auto-triggered (DT-A), or ventilator-triggered (DT-V).\nOBJECTIVE: To differentiate DT-P, DT-A, and DT-V using airway pressure or flow changes during the trigger-delay phase in ventilated patients.\nMETHODS: Fourteen mechanically ventilated patients with DT were included. All patients were on flow-triggered ventilation modes and received either continuous mandatory ventilation or pressure support ventilation. Breaths in which the first breath was associated with an esophageal pressure drop of &gt; 1 cm H2O were categorized as DT-P. Breaths in which the first breath occurred at the ventilator set cycle were categorized as DT-V. Breaths in which the first breath occurred earlier than the ventilator set cycle without esophageal pressure drop were categorized as DT-A. The pressure drop and flow change at 0.13 s (PD0.13 and F0.13, respectively) in the trigger-delay phase were calculated from the nadir.\nRESULTS: There were 507 double-triggered breaths: 271 DT-V (53%), 50 DT-A (10%), and 186 DT-P (37%). The PD0.13 for DT-V, DT-A, and DT-P were 0.16 ± 0.12 cm H2O, 0.25 ± 0.17 cm H2O, and 1.34 ± 0.67 cm H2O, respectively. The F0.13 for DT-V, DT-A, and DT-P were 2.11 ± 2.31 L/min, 2.64 ± 2.07 L/min, and 16.51 ± 8.02 L/min, respectively. The best discriminatory criteria for differentiating DT-P from DT-V and DT-A, based on the Youden index (sensitivity + specificity – 1) was PD0.13 ≥ 0.49 cm H2O, which had a Youden index of 95%. CONCLUSION: DT-P can be distinguished from DT-V and DT-A by using airway pressure deflections in the trigger-delay phase.","container-title":"Respiratory Care","DOI":"10.4187/respcare.00731","ISSN":"0020-1324, 1943-3654","issue":"4","language":"en","license":"Copyright © 2011 by Daedalus Enterprises Inc.","note":"publisher: Respiratory Care\nsection: Original Research\nPMID: 21255492","page":"460-466","source":"rc.rcjournal.com","title":"Classifying Different Types of Double Triggering Based on Airway Pressure and Flow Deflection in Mechanically Ventilated Patients","volume":"56","author":[{"family":"Liao","given":"Kuang-Ming"},{"family":"Ou","given":"Chih-Ying"},{"family":"Chen","given":"Chang-Wen"}],"issued":{"date-parts":[["2011",4,1]]},"citation-key":"liaoClassifyingDifferentTypes2011"}}],"schema":"https://github.com/citation-style-language/schema/raw/master/csl-citation.json"} </w:instrText>
            </w:r>
            <w:r w:rsidR="008E097D">
              <w:rPr>
                <w:rFonts w:ascii="Arial" w:eastAsia="Times New Roman" w:hAnsi="Arial" w:cs="Arial"/>
              </w:rPr>
              <w:fldChar w:fldCharType="separate"/>
            </w:r>
            <w:r w:rsidR="001E012E" w:rsidRPr="001E012E">
              <w:rPr>
                <w:rFonts w:ascii="Arial" w:hAnsi="Arial" w:cs="Arial"/>
                <w:vertAlign w:val="superscript"/>
              </w:rPr>
              <w:t>54</w:t>
            </w:r>
            <w:r w:rsidR="008E097D">
              <w:rPr>
                <w:rFonts w:ascii="Arial" w:eastAsia="Times New Roman" w:hAnsi="Arial" w:cs="Arial"/>
              </w:rPr>
              <w:fldChar w:fldCharType="end"/>
            </w:r>
          </w:p>
        </w:tc>
        <w:tc>
          <w:tcPr>
            <w:tcW w:w="1134" w:type="dxa"/>
            <w:noWrap/>
            <w:hideMark/>
          </w:tcPr>
          <w:p w14:paraId="6FCD5F99" w14:textId="77777777"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870712">
              <w:rPr>
                <w:rFonts w:ascii="Arial" w:eastAsia="Times New Roman" w:hAnsi="Arial" w:cs="Arial"/>
              </w:rPr>
              <w:t>2011</w:t>
            </w:r>
          </w:p>
        </w:tc>
        <w:tc>
          <w:tcPr>
            <w:tcW w:w="3685" w:type="dxa"/>
            <w:noWrap/>
            <w:hideMark/>
          </w:tcPr>
          <w:p w14:paraId="34D96CAA" w14:textId="77777777"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870712">
              <w:rPr>
                <w:rFonts w:ascii="Arial" w:eastAsia="Times New Roman" w:hAnsi="Arial" w:cs="Arial"/>
              </w:rPr>
              <w:t>Respiratory Care</w:t>
            </w:r>
          </w:p>
        </w:tc>
        <w:tc>
          <w:tcPr>
            <w:tcW w:w="2592" w:type="dxa"/>
            <w:noWrap/>
            <w:hideMark/>
          </w:tcPr>
          <w:p w14:paraId="142A87CF" w14:textId="2309D61D" w:rsidR="00870712" w:rsidRPr="00870712" w:rsidRDefault="00B11FB0"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Prospective</w:t>
            </w:r>
            <w:r w:rsidR="00870712" w:rsidRPr="00870712">
              <w:rPr>
                <w:rFonts w:ascii="Calibri" w:eastAsia="Times New Roman" w:hAnsi="Calibri" w:cs="Calibri"/>
                <w:color w:val="000000"/>
              </w:rPr>
              <w:t xml:space="preserve"> cohort</w:t>
            </w:r>
          </w:p>
        </w:tc>
        <w:tc>
          <w:tcPr>
            <w:tcW w:w="3503" w:type="dxa"/>
            <w:noWrap/>
            <w:hideMark/>
          </w:tcPr>
          <w:p w14:paraId="3EA8BFB4" w14:textId="77777777"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70712">
              <w:rPr>
                <w:rFonts w:ascii="Calibri" w:eastAsia="Times New Roman" w:hAnsi="Calibri" w:cs="Calibri"/>
                <w:color w:val="000000"/>
              </w:rPr>
              <w:t>3/4</w:t>
            </w:r>
          </w:p>
        </w:tc>
      </w:tr>
      <w:tr w:rsidR="006970F9" w:rsidRPr="00870712" w14:paraId="136BD0AD" w14:textId="77777777" w:rsidTr="00870712">
        <w:trPr>
          <w:trHeight w:val="288"/>
        </w:trPr>
        <w:tc>
          <w:tcPr>
            <w:cnfStyle w:val="001000000000" w:firstRow="0" w:lastRow="0" w:firstColumn="1" w:lastColumn="0" w:oddVBand="0" w:evenVBand="0" w:oddHBand="0" w:evenHBand="0" w:firstRowFirstColumn="0" w:firstRowLastColumn="0" w:lastRowFirstColumn="0" w:lastRowLastColumn="0"/>
            <w:tcW w:w="1879" w:type="dxa"/>
            <w:noWrap/>
            <w:hideMark/>
          </w:tcPr>
          <w:p w14:paraId="2B4BFC81" w14:textId="501D57D0" w:rsidR="00870712" w:rsidRPr="00870712" w:rsidRDefault="00870712" w:rsidP="00BE24F5">
            <w:pPr>
              <w:spacing w:line="480" w:lineRule="auto"/>
              <w:jc w:val="center"/>
              <w:rPr>
                <w:rFonts w:ascii="Arial" w:eastAsia="Times New Roman" w:hAnsi="Arial" w:cs="Arial"/>
              </w:rPr>
            </w:pPr>
            <w:r w:rsidRPr="00870712">
              <w:rPr>
                <w:rFonts w:ascii="Arial" w:eastAsia="Times New Roman" w:hAnsi="Arial" w:cs="Arial"/>
              </w:rPr>
              <w:t>Blanch</w:t>
            </w:r>
            <w:r w:rsidR="008E097D">
              <w:rPr>
                <w:rFonts w:ascii="Arial" w:eastAsia="Times New Roman" w:hAnsi="Arial" w:cs="Arial"/>
              </w:rPr>
              <w:fldChar w:fldCharType="begin"/>
            </w:r>
            <w:r w:rsidR="001E012E">
              <w:rPr>
                <w:rFonts w:ascii="Arial" w:eastAsia="Times New Roman" w:hAnsi="Arial" w:cs="Arial"/>
              </w:rPr>
              <w:instrText xml:space="preserve"> ADDIN ZOTERO_ITEM CSL_CITATION {"citationID":"oK2kDyz8","properties":{"formattedCitation":"\\super 55\\nosupersub{}","plainCitation":"55","noteIndex":0},"citationItems":[{"id":5389,"uris":["http://zotero.org/users/6489854/items/PSAS8BX9"],"itemData":{"id":5389,"type":"article-journal","container-title":"Intensive Care Medicine","DOI":"10.1007/s00134-012-2493-4","ISSN":"0342-4642, 1432-1238","issue":"5","journalAbbreviation":"Intensive Care Med","language":"en","page":"772-780","source":"DOI.org (Crossref)","title":"Validation of the Better Care® system to detect ineffective efforts during expiration in mechanically ventilated patients: a pilot study","title-short":"Validation of the Better Care® system to detect ineffective efforts during expiration in mechanically ventilated patients","volume":"38","author":[{"family":"Blanch","given":"Lluis"},{"family":"Sales","given":"Bernat"},{"family":"Montanya","given":"Jaume"},{"family":"Lucangelo","given":"Umberto"},{"family":"Garcia-Esquirol","given":"Oscar"},{"family":"Villagra","given":"Ana"},{"family":"Chacon","given":"Encarna"},{"family":"Estruga","given":"Anna"},{"family":"Borelli","given":"Massimo"},{"family":"Burgueño","given":"Ma Jose"},{"family":"Oliva","given":"Joan C."},{"family":"Fernandez","given":"Rafael"},{"family":"Villar","given":"Jesus"},{"family":"Kacmarek","given":"Robert"},{"family":"Murias","given":"Gastón"}],"issued":{"date-parts":[["2012",5]]},"citation-key":"blanchValidationBetterCare2012"}}],"schema":"https://github.com/citation-style-language/schema/raw/master/csl-citation.json"} </w:instrText>
            </w:r>
            <w:r w:rsidR="008E097D">
              <w:rPr>
                <w:rFonts w:ascii="Arial" w:eastAsia="Times New Roman" w:hAnsi="Arial" w:cs="Arial"/>
              </w:rPr>
              <w:fldChar w:fldCharType="separate"/>
            </w:r>
            <w:r w:rsidR="001E012E" w:rsidRPr="001E012E">
              <w:rPr>
                <w:rFonts w:ascii="Arial" w:hAnsi="Arial" w:cs="Arial"/>
                <w:vertAlign w:val="superscript"/>
              </w:rPr>
              <w:t>55</w:t>
            </w:r>
            <w:r w:rsidR="008E097D">
              <w:rPr>
                <w:rFonts w:ascii="Arial" w:eastAsia="Times New Roman" w:hAnsi="Arial" w:cs="Arial"/>
              </w:rPr>
              <w:fldChar w:fldCharType="end"/>
            </w:r>
          </w:p>
        </w:tc>
        <w:tc>
          <w:tcPr>
            <w:tcW w:w="1134" w:type="dxa"/>
            <w:noWrap/>
            <w:hideMark/>
          </w:tcPr>
          <w:p w14:paraId="1D229B3C"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870712">
              <w:rPr>
                <w:rFonts w:ascii="Arial" w:eastAsia="Times New Roman" w:hAnsi="Arial" w:cs="Arial"/>
              </w:rPr>
              <w:t>2012</w:t>
            </w:r>
          </w:p>
        </w:tc>
        <w:tc>
          <w:tcPr>
            <w:tcW w:w="3685" w:type="dxa"/>
            <w:noWrap/>
            <w:hideMark/>
          </w:tcPr>
          <w:p w14:paraId="53AA1361"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870712">
              <w:rPr>
                <w:rFonts w:ascii="Arial" w:eastAsia="Times New Roman" w:hAnsi="Arial" w:cs="Arial"/>
              </w:rPr>
              <w:t>Intensive Care Medicine</w:t>
            </w:r>
          </w:p>
        </w:tc>
        <w:tc>
          <w:tcPr>
            <w:tcW w:w="2592" w:type="dxa"/>
            <w:noWrap/>
            <w:hideMark/>
          </w:tcPr>
          <w:p w14:paraId="3EB64E20"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70712">
              <w:rPr>
                <w:rFonts w:ascii="Calibri" w:eastAsia="Times New Roman" w:hAnsi="Calibri" w:cs="Calibri"/>
                <w:color w:val="000000"/>
              </w:rPr>
              <w:t>Diagnostic Test Study</w:t>
            </w:r>
          </w:p>
        </w:tc>
        <w:tc>
          <w:tcPr>
            <w:tcW w:w="3503" w:type="dxa"/>
            <w:noWrap/>
            <w:hideMark/>
          </w:tcPr>
          <w:p w14:paraId="72DFEBF3"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70712">
              <w:rPr>
                <w:rFonts w:ascii="Calibri" w:eastAsia="Times New Roman" w:hAnsi="Calibri" w:cs="Calibri"/>
                <w:color w:val="000000"/>
              </w:rPr>
              <w:t>3/8</w:t>
            </w:r>
          </w:p>
        </w:tc>
      </w:tr>
      <w:tr w:rsidR="005C2606" w:rsidRPr="00870712" w14:paraId="4622F6FE" w14:textId="77777777" w:rsidTr="0087071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79" w:type="dxa"/>
            <w:noWrap/>
            <w:hideMark/>
          </w:tcPr>
          <w:p w14:paraId="2A313904" w14:textId="7F287DBF" w:rsidR="00870712" w:rsidRPr="00870712" w:rsidRDefault="00870712" w:rsidP="00BE24F5">
            <w:pPr>
              <w:spacing w:line="480" w:lineRule="auto"/>
              <w:jc w:val="center"/>
              <w:rPr>
                <w:rFonts w:ascii="Arial" w:eastAsia="Times New Roman" w:hAnsi="Arial" w:cs="Arial"/>
              </w:rPr>
            </w:pPr>
            <w:r w:rsidRPr="00870712">
              <w:rPr>
                <w:rFonts w:ascii="Arial" w:eastAsia="Times New Roman" w:hAnsi="Arial" w:cs="Arial"/>
              </w:rPr>
              <w:t>Chacón</w:t>
            </w:r>
            <w:r w:rsidR="008E097D">
              <w:rPr>
                <w:rFonts w:ascii="Arial" w:eastAsia="Times New Roman" w:hAnsi="Arial" w:cs="Arial"/>
              </w:rPr>
              <w:fldChar w:fldCharType="begin"/>
            </w:r>
            <w:r w:rsidR="001E012E">
              <w:rPr>
                <w:rFonts w:ascii="Arial" w:eastAsia="Times New Roman" w:hAnsi="Arial" w:cs="Arial"/>
              </w:rPr>
              <w:instrText xml:space="preserve"> ADDIN ZOTERO_ITEM CSL_CITATION {"citationID":"De5rwGXJ","properties":{"formattedCitation":"\\super 56\\nosupersub{}","plainCitation":"56","noteIndex":0},"citationItems":[{"id":5279,"uris":["http://zotero.org/users/6489854/items/4MW3A284"],"itemData":{"id":5279,"type":"article-journal","abstract":"Background Patient-ventilator dyssynchrony is common and may influence patients’ outcomes. Detection of such dyssynchronies relies on careful observation of patients and airway flow and pressure measurements. Given the shortage of specialists, critical care nurses could be trained to identify dyssynchronies.\nObjective To evaluate the accuracy of specifically trained critical care nurses in detecting ineffective inspiratory efforts during expiration.\nMethods We compared 2 nurses’ evaluations of measurements from 1007 breaths in 8 patients with the evaluations of experienced critical care physicians. Sensitivity, specificity, positive predictive value, negative predictive value, and the Cohen κ for interobserver agreement were calculated.\nResults For the first nurse, sensitivity was 92.5%, specificity was 98.3%, positive predictive value was 95.4%, negative predictive value was 97.1%, and κ was 0.92 (95% CI, 0.89-0.94). For the second nurse, sensitivity was 98.5%, specificity was 84.7%, positive predictive value was 70.7%, negative predictive value was 99.3%, and κ was 0.74 (95% CI, 0.70-0.78).\nConclusion Specifically trained nurses can reliably detect ineffective inspiratory efforts during expiration. (American Journal of Critical Care. 2012;21:e89-e93)","container-title":"American Journal of Critical Care","DOI":"10.4037/ajcc2012108","ISSN":"1062-3264, 1937-710X","issue":"4","journalAbbreviation":"American Journal of Critical Care","language":"en","page":"e89-e93","source":"DOI.org (Crossref)","title":"Nurses' Detection of Ineffective Inspiratory Efforts During Mechanical Ventilation","volume":"21","author":[{"family":"Chacon","given":"E."},{"family":"Estruga","given":"A."},{"family":"Murias","given":"G."},{"family":"Sales","given":"B."},{"family":"Montanya","given":"J."},{"family":"Lucangelo","given":"U."},{"family":"Garcia-Esquirol","given":"O."},{"family":"Villagra","given":"A."},{"family":"Villar","given":"J."},{"family":"Kacmarek","given":"R. M."},{"family":"Burgueno","given":"M. J."},{"family":"Blanch","given":"L."},{"family":"Jam","given":"R."}],"issued":{"date-parts":[["2012",7,1]]},"citation-key":"chaconNursesDetectionIneffective2012"}}],"schema":"https://github.com/citation-style-language/schema/raw/master/csl-citation.json"} </w:instrText>
            </w:r>
            <w:r w:rsidR="008E097D">
              <w:rPr>
                <w:rFonts w:ascii="Arial" w:eastAsia="Times New Roman" w:hAnsi="Arial" w:cs="Arial"/>
              </w:rPr>
              <w:fldChar w:fldCharType="separate"/>
            </w:r>
            <w:r w:rsidR="001E012E" w:rsidRPr="001E012E">
              <w:rPr>
                <w:rFonts w:ascii="Arial" w:hAnsi="Arial" w:cs="Arial"/>
                <w:vertAlign w:val="superscript"/>
              </w:rPr>
              <w:t>56</w:t>
            </w:r>
            <w:r w:rsidR="008E097D">
              <w:rPr>
                <w:rFonts w:ascii="Arial" w:eastAsia="Times New Roman" w:hAnsi="Arial" w:cs="Arial"/>
              </w:rPr>
              <w:fldChar w:fldCharType="end"/>
            </w:r>
          </w:p>
        </w:tc>
        <w:tc>
          <w:tcPr>
            <w:tcW w:w="1134" w:type="dxa"/>
            <w:noWrap/>
            <w:hideMark/>
          </w:tcPr>
          <w:p w14:paraId="3D6522D3" w14:textId="77777777"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870712">
              <w:rPr>
                <w:rFonts w:ascii="Arial" w:eastAsia="Times New Roman" w:hAnsi="Arial" w:cs="Arial"/>
              </w:rPr>
              <w:t>2012</w:t>
            </w:r>
          </w:p>
        </w:tc>
        <w:tc>
          <w:tcPr>
            <w:tcW w:w="3685" w:type="dxa"/>
            <w:noWrap/>
            <w:hideMark/>
          </w:tcPr>
          <w:p w14:paraId="6BF5C05B" w14:textId="0A8BD84B"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870712">
              <w:rPr>
                <w:rFonts w:ascii="Arial" w:eastAsia="Times New Roman" w:hAnsi="Arial" w:cs="Arial"/>
              </w:rPr>
              <w:t>American Journal of Critical</w:t>
            </w:r>
            <w:ins w:id="804" w:author="Robert Jackson" w:date="2024-03-26T17:21:00Z">
              <w:r w:rsidR="00D95ADE">
                <w:rPr>
                  <w:rFonts w:ascii="Arial" w:eastAsia="Times New Roman" w:hAnsi="Arial" w:cs="Arial"/>
                </w:rPr>
                <w:t xml:space="preserve"> </w:t>
              </w:r>
            </w:ins>
            <w:del w:id="805" w:author="Robert Jackson" w:date="2024-03-26T17:21:00Z">
              <w:r w:rsidRPr="00870712" w:rsidDel="00D95ADE">
                <w:rPr>
                  <w:rFonts w:ascii="Arial" w:eastAsia="Times New Roman" w:hAnsi="Arial" w:cs="Arial"/>
                </w:rPr>
                <w:delText>-</w:delText>
              </w:r>
            </w:del>
            <w:r w:rsidRPr="00870712">
              <w:rPr>
                <w:rFonts w:ascii="Arial" w:eastAsia="Times New Roman" w:hAnsi="Arial" w:cs="Arial"/>
              </w:rPr>
              <w:t>Care</w:t>
            </w:r>
          </w:p>
        </w:tc>
        <w:tc>
          <w:tcPr>
            <w:tcW w:w="2592" w:type="dxa"/>
            <w:noWrap/>
            <w:hideMark/>
          </w:tcPr>
          <w:p w14:paraId="4DE15CBE" w14:textId="77777777"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70712">
              <w:rPr>
                <w:rFonts w:ascii="Calibri" w:eastAsia="Times New Roman" w:hAnsi="Calibri" w:cs="Calibri"/>
                <w:color w:val="000000"/>
              </w:rPr>
              <w:t>Diagnostic Test Study</w:t>
            </w:r>
          </w:p>
        </w:tc>
        <w:tc>
          <w:tcPr>
            <w:tcW w:w="3503" w:type="dxa"/>
            <w:noWrap/>
            <w:hideMark/>
          </w:tcPr>
          <w:p w14:paraId="59AFBE43" w14:textId="77777777"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70712">
              <w:rPr>
                <w:rFonts w:ascii="Calibri" w:eastAsia="Times New Roman" w:hAnsi="Calibri" w:cs="Calibri"/>
                <w:color w:val="000000"/>
              </w:rPr>
              <w:t>1/1</w:t>
            </w:r>
          </w:p>
        </w:tc>
      </w:tr>
      <w:tr w:rsidR="006970F9" w:rsidRPr="00870712" w14:paraId="5A8A0B0A" w14:textId="77777777" w:rsidTr="00870712">
        <w:trPr>
          <w:trHeight w:val="288"/>
        </w:trPr>
        <w:tc>
          <w:tcPr>
            <w:cnfStyle w:val="001000000000" w:firstRow="0" w:lastRow="0" w:firstColumn="1" w:lastColumn="0" w:oddVBand="0" w:evenVBand="0" w:oddHBand="0" w:evenHBand="0" w:firstRowFirstColumn="0" w:firstRowLastColumn="0" w:lastRowFirstColumn="0" w:lastRowLastColumn="0"/>
            <w:tcW w:w="1879" w:type="dxa"/>
            <w:noWrap/>
            <w:hideMark/>
          </w:tcPr>
          <w:p w14:paraId="466A4245" w14:textId="172080E4" w:rsidR="00870712" w:rsidRPr="00870712" w:rsidRDefault="00870712" w:rsidP="00BE24F5">
            <w:pPr>
              <w:spacing w:line="480" w:lineRule="auto"/>
              <w:jc w:val="center"/>
              <w:rPr>
                <w:rFonts w:ascii="Arial" w:eastAsia="Times New Roman" w:hAnsi="Arial" w:cs="Arial"/>
              </w:rPr>
            </w:pPr>
            <w:r w:rsidRPr="00870712">
              <w:rPr>
                <w:rFonts w:ascii="Arial" w:eastAsia="Times New Roman" w:hAnsi="Arial" w:cs="Arial"/>
              </w:rPr>
              <w:t>Correger</w:t>
            </w:r>
            <w:r w:rsidR="008E097D">
              <w:rPr>
                <w:rFonts w:ascii="Arial" w:eastAsia="Times New Roman" w:hAnsi="Arial" w:cs="Arial"/>
              </w:rPr>
              <w:fldChar w:fldCharType="begin"/>
            </w:r>
            <w:r w:rsidR="001E012E">
              <w:rPr>
                <w:rFonts w:ascii="Arial" w:eastAsia="Times New Roman" w:hAnsi="Arial" w:cs="Arial"/>
              </w:rPr>
              <w:instrText xml:space="preserve"> ADDIN ZOTERO_ITEM CSL_CITATION {"citationID":"U1b6J9Ap","properties":{"formattedCitation":"\\super 57\\nosupersub{}","plainCitation":"57","noteIndex":0},"citationItems":[{"id":2772,"uris":["http://zotero.org/users/6489854/items/HRPYXGQ2","http://zotero.org/users/6489854/items/EMTFWZI9"],"itemData":{"id":2772,"type":"article-journal","abstract":"Mechanical ventilation (MV) is a therapeutic intervention involving the temporary replacement of ventilatory function with the purpose of improving symptoms in patients with acute respiratory failure. Technological advances have facilitated the development of sophisticated ventilators for viewing and recording the respiratory waveforms, which are a valuable source of information for the clinician. The correct interpretation of these curves is crucial for the correct diagnosis and early detection of anomalies, and for understanding physiological aspects related to MV and patient---ventilator interaction. The present study offers a guide for the interpretation of the airway pressure and ﬂow and volume curves of the ventilator, through the analysis of different clinical scenarios.","language":"en","page":"13","source":"Zotero","title":"Interpretation of ventilator curves in patients with acute respiratory failure","author":[{"family":"Correger","given":"E"}],"citation-key":"corregerInterpretationVentilatorCurves"}}],"schema":"https://github.com/citation-style-language/schema/raw/master/csl-citation.json"} </w:instrText>
            </w:r>
            <w:r w:rsidR="008E097D">
              <w:rPr>
                <w:rFonts w:ascii="Arial" w:eastAsia="Times New Roman" w:hAnsi="Arial" w:cs="Arial"/>
              </w:rPr>
              <w:fldChar w:fldCharType="separate"/>
            </w:r>
            <w:r w:rsidR="001E012E" w:rsidRPr="001E012E">
              <w:rPr>
                <w:rFonts w:ascii="Arial" w:hAnsi="Arial" w:cs="Arial"/>
                <w:vertAlign w:val="superscript"/>
              </w:rPr>
              <w:t>57</w:t>
            </w:r>
            <w:r w:rsidR="008E097D">
              <w:rPr>
                <w:rFonts w:ascii="Arial" w:eastAsia="Times New Roman" w:hAnsi="Arial" w:cs="Arial"/>
              </w:rPr>
              <w:fldChar w:fldCharType="end"/>
            </w:r>
          </w:p>
        </w:tc>
        <w:tc>
          <w:tcPr>
            <w:tcW w:w="1134" w:type="dxa"/>
            <w:noWrap/>
            <w:hideMark/>
          </w:tcPr>
          <w:p w14:paraId="757D1C4B"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870712">
              <w:rPr>
                <w:rFonts w:ascii="Arial" w:eastAsia="Times New Roman" w:hAnsi="Arial" w:cs="Arial"/>
              </w:rPr>
              <w:t>2012</w:t>
            </w:r>
          </w:p>
        </w:tc>
        <w:tc>
          <w:tcPr>
            <w:tcW w:w="3685" w:type="dxa"/>
            <w:noWrap/>
            <w:hideMark/>
          </w:tcPr>
          <w:p w14:paraId="5BB3512C"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proofErr w:type="spellStart"/>
            <w:r w:rsidRPr="00870712">
              <w:rPr>
                <w:rFonts w:ascii="Arial" w:eastAsia="Times New Roman" w:hAnsi="Arial" w:cs="Arial"/>
              </w:rPr>
              <w:t>Medicina</w:t>
            </w:r>
            <w:proofErr w:type="spellEnd"/>
            <w:r w:rsidRPr="00870712">
              <w:rPr>
                <w:rFonts w:ascii="Arial" w:eastAsia="Times New Roman" w:hAnsi="Arial" w:cs="Arial"/>
              </w:rPr>
              <w:t xml:space="preserve"> </w:t>
            </w:r>
            <w:proofErr w:type="spellStart"/>
            <w:r w:rsidRPr="00870712">
              <w:rPr>
                <w:rFonts w:ascii="Arial" w:eastAsia="Times New Roman" w:hAnsi="Arial" w:cs="Arial"/>
              </w:rPr>
              <w:t>Intensiva</w:t>
            </w:r>
            <w:proofErr w:type="spellEnd"/>
          </w:p>
        </w:tc>
        <w:tc>
          <w:tcPr>
            <w:tcW w:w="2592" w:type="dxa"/>
            <w:noWrap/>
            <w:hideMark/>
          </w:tcPr>
          <w:p w14:paraId="093DDC6E" w14:textId="4B67DAB8" w:rsidR="00870712" w:rsidRPr="00870712" w:rsidRDefault="00B11FB0"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Review</w:t>
            </w:r>
          </w:p>
        </w:tc>
        <w:tc>
          <w:tcPr>
            <w:tcW w:w="3503" w:type="dxa"/>
            <w:noWrap/>
            <w:hideMark/>
          </w:tcPr>
          <w:p w14:paraId="253E1A77"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70712">
              <w:rPr>
                <w:rFonts w:ascii="Calibri" w:eastAsia="Times New Roman" w:hAnsi="Calibri" w:cs="Calibri"/>
                <w:color w:val="000000"/>
              </w:rPr>
              <w:t>4/24</w:t>
            </w:r>
          </w:p>
        </w:tc>
      </w:tr>
      <w:tr w:rsidR="005C2606" w:rsidRPr="00870712" w14:paraId="6E0085CB" w14:textId="77777777" w:rsidTr="0087071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79" w:type="dxa"/>
            <w:noWrap/>
            <w:hideMark/>
          </w:tcPr>
          <w:p w14:paraId="7CD6673B" w14:textId="7C255A31" w:rsidR="00870712" w:rsidRPr="00870712" w:rsidRDefault="00870712" w:rsidP="00BE24F5">
            <w:pPr>
              <w:spacing w:line="480" w:lineRule="auto"/>
              <w:jc w:val="center"/>
              <w:rPr>
                <w:rFonts w:ascii="Arial" w:eastAsia="Times New Roman" w:hAnsi="Arial" w:cs="Arial"/>
              </w:rPr>
            </w:pPr>
            <w:r w:rsidRPr="00870712">
              <w:rPr>
                <w:rFonts w:ascii="Arial" w:eastAsia="Times New Roman" w:hAnsi="Arial" w:cs="Arial"/>
              </w:rPr>
              <w:t>Laghi</w:t>
            </w:r>
            <w:r w:rsidR="005C2606">
              <w:rPr>
                <w:rFonts w:ascii="Arial" w:eastAsia="Times New Roman" w:hAnsi="Arial" w:cs="Arial"/>
              </w:rPr>
              <w:fldChar w:fldCharType="begin"/>
            </w:r>
            <w:r w:rsidR="001E012E">
              <w:rPr>
                <w:rFonts w:ascii="Arial" w:eastAsia="Times New Roman" w:hAnsi="Arial" w:cs="Arial"/>
              </w:rPr>
              <w:instrText xml:space="preserve"> ADDIN ZOTERO_ITEM CSL_CITATION {"citationID":"LNG9kWdf","properties":{"formattedCitation":"\\super 58\\nosupersub{}","plainCitation":"58","noteIndex":0},"citationItems":[{"id":5343,"uris":["http://zotero.org/users/6489854/items/JJ25HHG4"],"itemData":{"id":5343,"type":"article-journal","container-title":"MINERVA ANESTESIOLOGICA","issue":"2","language":"en","source":"Zotero","title":"Auto-PEEP in respiratory failure","volume":"78","author":[{"family":"Laghi","given":"F"},{"family":"Goyal","given":"A"}],"issued":{"date-parts":[["2012"]]},"citation-key":"laghiAutoPEEPRespiratoryFailure2012"}}],"schema":"https://github.com/citation-style-language/schema/raw/master/csl-citation.json"} </w:instrText>
            </w:r>
            <w:r w:rsidR="005C2606">
              <w:rPr>
                <w:rFonts w:ascii="Arial" w:eastAsia="Times New Roman" w:hAnsi="Arial" w:cs="Arial"/>
              </w:rPr>
              <w:fldChar w:fldCharType="separate"/>
            </w:r>
            <w:r w:rsidR="001E012E" w:rsidRPr="001E012E">
              <w:rPr>
                <w:rFonts w:ascii="Arial" w:hAnsi="Arial" w:cs="Arial"/>
                <w:vertAlign w:val="superscript"/>
              </w:rPr>
              <w:t>58</w:t>
            </w:r>
            <w:r w:rsidR="005C2606">
              <w:rPr>
                <w:rFonts w:ascii="Arial" w:eastAsia="Times New Roman" w:hAnsi="Arial" w:cs="Arial"/>
              </w:rPr>
              <w:fldChar w:fldCharType="end"/>
            </w:r>
          </w:p>
        </w:tc>
        <w:tc>
          <w:tcPr>
            <w:tcW w:w="1134" w:type="dxa"/>
            <w:noWrap/>
            <w:hideMark/>
          </w:tcPr>
          <w:p w14:paraId="48433227" w14:textId="77777777"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870712">
              <w:rPr>
                <w:rFonts w:ascii="Arial" w:eastAsia="Times New Roman" w:hAnsi="Arial" w:cs="Arial"/>
              </w:rPr>
              <w:t>2012</w:t>
            </w:r>
          </w:p>
        </w:tc>
        <w:tc>
          <w:tcPr>
            <w:tcW w:w="3685" w:type="dxa"/>
            <w:noWrap/>
            <w:hideMark/>
          </w:tcPr>
          <w:p w14:paraId="54E7D56A" w14:textId="77777777"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870712">
              <w:rPr>
                <w:rFonts w:ascii="Arial" w:eastAsia="Times New Roman" w:hAnsi="Arial" w:cs="Arial"/>
              </w:rPr>
              <w:t xml:space="preserve">Minerva </w:t>
            </w:r>
            <w:proofErr w:type="spellStart"/>
            <w:r w:rsidRPr="00870712">
              <w:rPr>
                <w:rFonts w:ascii="Arial" w:eastAsia="Times New Roman" w:hAnsi="Arial" w:cs="Arial"/>
              </w:rPr>
              <w:t>Anesthesiologica</w:t>
            </w:r>
            <w:proofErr w:type="spellEnd"/>
          </w:p>
        </w:tc>
        <w:tc>
          <w:tcPr>
            <w:tcW w:w="2592" w:type="dxa"/>
            <w:noWrap/>
            <w:hideMark/>
          </w:tcPr>
          <w:p w14:paraId="5CF315C7" w14:textId="6A3EA9EB" w:rsidR="00870712" w:rsidRPr="00870712" w:rsidRDefault="00B11FB0"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Review</w:t>
            </w:r>
          </w:p>
        </w:tc>
        <w:tc>
          <w:tcPr>
            <w:tcW w:w="3503" w:type="dxa"/>
            <w:noWrap/>
            <w:hideMark/>
          </w:tcPr>
          <w:p w14:paraId="74975E10" w14:textId="77777777"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70712">
              <w:rPr>
                <w:rFonts w:ascii="Calibri" w:eastAsia="Times New Roman" w:hAnsi="Calibri" w:cs="Calibri"/>
                <w:color w:val="000000"/>
              </w:rPr>
              <w:t>2/14</w:t>
            </w:r>
          </w:p>
        </w:tc>
      </w:tr>
      <w:tr w:rsidR="006970F9" w:rsidRPr="00870712" w14:paraId="68A15F0E" w14:textId="77777777" w:rsidTr="00870712">
        <w:trPr>
          <w:trHeight w:val="288"/>
        </w:trPr>
        <w:tc>
          <w:tcPr>
            <w:cnfStyle w:val="001000000000" w:firstRow="0" w:lastRow="0" w:firstColumn="1" w:lastColumn="0" w:oddVBand="0" w:evenVBand="0" w:oddHBand="0" w:evenHBand="0" w:firstRowFirstColumn="0" w:firstRowLastColumn="0" w:lastRowFirstColumn="0" w:lastRowLastColumn="0"/>
            <w:tcW w:w="1879" w:type="dxa"/>
            <w:noWrap/>
            <w:hideMark/>
          </w:tcPr>
          <w:p w14:paraId="2519B1DC" w14:textId="4BBF7381" w:rsidR="00870712" w:rsidRPr="00870712" w:rsidRDefault="00870712" w:rsidP="00BE24F5">
            <w:pPr>
              <w:spacing w:line="480" w:lineRule="auto"/>
              <w:jc w:val="center"/>
              <w:rPr>
                <w:rFonts w:ascii="Arial" w:eastAsia="Times New Roman" w:hAnsi="Arial" w:cs="Arial"/>
              </w:rPr>
            </w:pPr>
            <w:r w:rsidRPr="00870712">
              <w:rPr>
                <w:rFonts w:ascii="Arial" w:eastAsia="Times New Roman" w:hAnsi="Arial" w:cs="Arial"/>
              </w:rPr>
              <w:t>Akoumianaki</w:t>
            </w:r>
            <w:r w:rsidR="005C2606">
              <w:rPr>
                <w:rFonts w:ascii="Arial" w:eastAsia="Times New Roman" w:hAnsi="Arial" w:cs="Arial"/>
              </w:rPr>
              <w:fldChar w:fldCharType="begin"/>
            </w:r>
            <w:r w:rsidR="00AB591F">
              <w:rPr>
                <w:rFonts w:ascii="Arial" w:eastAsia="Times New Roman" w:hAnsi="Arial" w:cs="Arial"/>
              </w:rPr>
              <w:instrText xml:space="preserve"> ADDIN ZOTERO_ITEM CSL_CITATION {"citationID":"R5JJVJx0","properties":{"formattedCitation":"\\super 6\\nosupersub{}","plainCitation":"6","noteIndex":0},"citationItems":[{"id":3877,"uris":["http://zotero.org/users/6489854/items/6FFZ2E2U"],"itemData":{"id":3877,"type":"article-journal","abstract":"Background: Diaphragmatic muscle contractions triggered by ventilator insufﬂations constitute a form of patient-ventilator interaction referred to as “entrainment,” which is usually unrecognized in critically ill patients. Our objective was to review tracings, which also included muscular activity, obtained in sedated patients who were mechanically ventilated to describe the entrainment events and their characteristics. The term “reverse triggering” was adopted to describe the ventilator-triggered muscular efforts.\nMethods: Over a 3-month period, recordings containing ﬂow, airway pressure, and esophageal pressure or electrical activity of the diaphragm were reviewed. Recordings were obtained from a series of consecutive heavily sedated patients ventilated with an assist-control mode of ventilation for ARDS. The duration of entrainment, the entrainment ratio, and the phase difference elapsing between the commencement of the ventilator and neural breaths were evaluated.\nResults: The tracings of eight consecutive patients with ARDS were reviewed; they all showed different forms of entrainment. Reverse triggering occurred over a portion varying from 12% to 100% of the total recording period. Seven patients had a 1:1 mechanical insufﬂation to diaphragmatic contractions ratio; this coexisted with a 1:2 ratio in one patient and 1:2 and 1:3 ratios in another. One patient exhibited only a 1:2 ratio. The frequency of reverse-triggered breaths had a mean coefﬁcient of variability of , 5%, very close to the variability of mechanical breaths.\nConclusions: To our knowledge, this is the ﬁrst time that the presence of respiratory entrainment in sedated, critically ill adult patients who are mechanically ventilated has been documented. The “reverse-triggered” breaths illustrate a new form of neuromechanical coupling with potentially important clinical consequences.","container-title":"Chest","DOI":"10.1378/chest.12-1817","ISSN":"00123692","issue":"4","journalAbbreviation":"Chest","language":"en","page":"927-938","source":"DOI.org (Crossref)","title":"Mechanical Ventilation-Induced Reverse-Triggered Breaths","volume":"143","author":[{"family":"Akoumianaki","given":"Evangelia"},{"family":"Lyazidi","given":"Aissam"},{"family":"Rey","given":"Nathalie"},{"family":"Matamis","given":"Dimitrios"},{"family":"Perez-Martinez","given":"Nelly"},{"family":"Giraud","given":"Raphael"},{"family":"Mancebo","given":"Jordi"},{"family":"Brochard","given":"Laurent"},{"family":"Richard","given":"Jean-Christophe Marie"}],"issued":{"date-parts":[["2013",4]]},"citation-key":"akoumianakiMechanicalVentilationInducedReverseTriggered2013"}}],"schema":"https://github.com/citation-style-language/schema/raw/master/csl-citation.json"} </w:instrText>
            </w:r>
            <w:r w:rsidR="005C2606">
              <w:rPr>
                <w:rFonts w:ascii="Arial" w:eastAsia="Times New Roman" w:hAnsi="Arial" w:cs="Arial"/>
              </w:rPr>
              <w:fldChar w:fldCharType="separate"/>
            </w:r>
            <w:r w:rsidR="00AB591F" w:rsidRPr="00AB591F">
              <w:rPr>
                <w:rFonts w:ascii="Arial" w:hAnsi="Arial" w:cs="Arial"/>
                <w:vertAlign w:val="superscript"/>
              </w:rPr>
              <w:t>6</w:t>
            </w:r>
            <w:r w:rsidR="005C2606">
              <w:rPr>
                <w:rFonts w:ascii="Arial" w:eastAsia="Times New Roman" w:hAnsi="Arial" w:cs="Arial"/>
              </w:rPr>
              <w:fldChar w:fldCharType="end"/>
            </w:r>
          </w:p>
        </w:tc>
        <w:tc>
          <w:tcPr>
            <w:tcW w:w="1134" w:type="dxa"/>
            <w:noWrap/>
            <w:hideMark/>
          </w:tcPr>
          <w:p w14:paraId="65C91B2A"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870712">
              <w:rPr>
                <w:rFonts w:ascii="Arial" w:eastAsia="Times New Roman" w:hAnsi="Arial" w:cs="Arial"/>
              </w:rPr>
              <w:t>2013</w:t>
            </w:r>
          </w:p>
        </w:tc>
        <w:tc>
          <w:tcPr>
            <w:tcW w:w="3685" w:type="dxa"/>
            <w:noWrap/>
            <w:hideMark/>
          </w:tcPr>
          <w:p w14:paraId="6F23F6B7" w14:textId="4F49908F"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del w:id="806" w:author="Robert Jackson" w:date="2024-03-26T17:22:00Z">
              <w:r w:rsidRPr="00870712" w:rsidDel="00D95ADE">
                <w:rPr>
                  <w:rFonts w:ascii="Arial" w:eastAsia="Times New Roman" w:hAnsi="Arial" w:cs="Arial"/>
                </w:rPr>
                <w:delText>CHEST</w:delText>
              </w:r>
            </w:del>
            <w:ins w:id="807" w:author="Robert Jackson" w:date="2024-03-26T17:22:00Z">
              <w:r w:rsidR="00D95ADE">
                <w:rPr>
                  <w:rFonts w:ascii="Arial" w:eastAsia="Times New Roman" w:hAnsi="Arial" w:cs="Arial"/>
                </w:rPr>
                <w:t>Chest</w:t>
              </w:r>
            </w:ins>
          </w:p>
        </w:tc>
        <w:tc>
          <w:tcPr>
            <w:tcW w:w="2592" w:type="dxa"/>
            <w:noWrap/>
            <w:hideMark/>
          </w:tcPr>
          <w:p w14:paraId="51BCD03A"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70712">
              <w:rPr>
                <w:rFonts w:ascii="Calibri" w:eastAsia="Times New Roman" w:hAnsi="Calibri" w:cs="Calibri"/>
                <w:color w:val="000000"/>
              </w:rPr>
              <w:t>Case Series</w:t>
            </w:r>
          </w:p>
        </w:tc>
        <w:tc>
          <w:tcPr>
            <w:tcW w:w="3503" w:type="dxa"/>
            <w:noWrap/>
            <w:hideMark/>
          </w:tcPr>
          <w:p w14:paraId="538D23C0"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70712">
              <w:rPr>
                <w:rFonts w:ascii="Calibri" w:eastAsia="Times New Roman" w:hAnsi="Calibri" w:cs="Calibri"/>
                <w:color w:val="000000"/>
              </w:rPr>
              <w:t>6/9</w:t>
            </w:r>
          </w:p>
        </w:tc>
      </w:tr>
      <w:tr w:rsidR="005C2606" w:rsidRPr="00870712" w14:paraId="1E8AFE73" w14:textId="77777777" w:rsidTr="0087071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79" w:type="dxa"/>
            <w:noWrap/>
            <w:hideMark/>
          </w:tcPr>
          <w:p w14:paraId="11C881EB" w14:textId="230096B9" w:rsidR="00870712" w:rsidRPr="00870712" w:rsidRDefault="00870712" w:rsidP="00BE24F5">
            <w:pPr>
              <w:spacing w:line="480" w:lineRule="auto"/>
              <w:jc w:val="center"/>
              <w:rPr>
                <w:rFonts w:ascii="Arial" w:eastAsia="Times New Roman" w:hAnsi="Arial" w:cs="Arial"/>
              </w:rPr>
            </w:pPr>
            <w:r w:rsidRPr="00870712">
              <w:rPr>
                <w:rFonts w:ascii="Arial" w:eastAsia="Times New Roman" w:hAnsi="Arial" w:cs="Arial"/>
              </w:rPr>
              <w:t>Branson</w:t>
            </w:r>
            <w:r w:rsidR="005C2606">
              <w:rPr>
                <w:rFonts w:ascii="Arial" w:eastAsia="Times New Roman" w:hAnsi="Arial" w:cs="Arial"/>
              </w:rPr>
              <w:fldChar w:fldCharType="begin"/>
            </w:r>
            <w:r w:rsidR="001E012E">
              <w:rPr>
                <w:rFonts w:ascii="Arial" w:eastAsia="Times New Roman" w:hAnsi="Arial" w:cs="Arial"/>
              </w:rPr>
              <w:instrText xml:space="preserve"> ADDIN ZOTERO_ITEM CSL_CITATION {"citationID":"VK3UAXNT","properties":{"formattedCitation":"\\super 59\\nosupersub{}","plainCitation":"59","noteIndex":0},"citationItems":[{"id":5277,"uris":["http://zotero.org/users/6489854/items/G54NTQUJ"],"itemData":{"id":5277,"type":"article-journal","container-title":"Respiratory Care","DOI":"10.4187/respcare.02507","ISSN":"0020-1324, 1943-3654","issue":"6","journalAbbreviation":"Respir Care","language":"en","page":"973-989","source":"DOI.org (Crossref)","title":"Asynchrony and Dyspnea","volume":"58","author":[{"family":"Branson","given":"Richard D"},{"family":"Blakeman","given":"Thomas C"},{"family":"Robinson","given":"Bryce Rh"}],"issued":{"date-parts":[["2013",6]]},"citation-key":"bransonAsynchronyDyspnea2013"}}],"schema":"https://github.com/citation-style-language/schema/raw/master/csl-citation.json"} </w:instrText>
            </w:r>
            <w:r w:rsidR="005C2606">
              <w:rPr>
                <w:rFonts w:ascii="Arial" w:eastAsia="Times New Roman" w:hAnsi="Arial" w:cs="Arial"/>
              </w:rPr>
              <w:fldChar w:fldCharType="separate"/>
            </w:r>
            <w:r w:rsidR="001E012E" w:rsidRPr="001E012E">
              <w:rPr>
                <w:rFonts w:ascii="Arial" w:hAnsi="Arial" w:cs="Arial"/>
                <w:vertAlign w:val="superscript"/>
              </w:rPr>
              <w:t>59</w:t>
            </w:r>
            <w:r w:rsidR="005C2606">
              <w:rPr>
                <w:rFonts w:ascii="Arial" w:eastAsia="Times New Roman" w:hAnsi="Arial" w:cs="Arial"/>
              </w:rPr>
              <w:fldChar w:fldCharType="end"/>
            </w:r>
          </w:p>
        </w:tc>
        <w:tc>
          <w:tcPr>
            <w:tcW w:w="1134" w:type="dxa"/>
            <w:noWrap/>
            <w:hideMark/>
          </w:tcPr>
          <w:p w14:paraId="542CC214" w14:textId="77777777"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870712">
              <w:rPr>
                <w:rFonts w:ascii="Arial" w:eastAsia="Times New Roman" w:hAnsi="Arial" w:cs="Arial"/>
              </w:rPr>
              <w:t>2013</w:t>
            </w:r>
          </w:p>
        </w:tc>
        <w:tc>
          <w:tcPr>
            <w:tcW w:w="3685" w:type="dxa"/>
            <w:noWrap/>
            <w:hideMark/>
          </w:tcPr>
          <w:p w14:paraId="541E4B76" w14:textId="77777777"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870712">
              <w:rPr>
                <w:rFonts w:ascii="Arial" w:eastAsia="Times New Roman" w:hAnsi="Arial" w:cs="Arial"/>
              </w:rPr>
              <w:t>Respiratory Care</w:t>
            </w:r>
          </w:p>
        </w:tc>
        <w:tc>
          <w:tcPr>
            <w:tcW w:w="2592" w:type="dxa"/>
            <w:noWrap/>
            <w:hideMark/>
          </w:tcPr>
          <w:p w14:paraId="2941D1AC" w14:textId="029C89EB" w:rsidR="00870712" w:rsidRPr="00870712" w:rsidRDefault="00B11FB0"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Review</w:t>
            </w:r>
          </w:p>
        </w:tc>
        <w:tc>
          <w:tcPr>
            <w:tcW w:w="3503" w:type="dxa"/>
            <w:noWrap/>
            <w:hideMark/>
          </w:tcPr>
          <w:p w14:paraId="5D158B39" w14:textId="77777777"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70712">
              <w:rPr>
                <w:rFonts w:ascii="Calibri" w:eastAsia="Times New Roman" w:hAnsi="Calibri" w:cs="Calibri"/>
                <w:color w:val="000000"/>
              </w:rPr>
              <w:t>4/6</w:t>
            </w:r>
          </w:p>
        </w:tc>
      </w:tr>
      <w:tr w:rsidR="006970F9" w:rsidRPr="00870712" w14:paraId="63D3B484" w14:textId="77777777" w:rsidTr="00870712">
        <w:trPr>
          <w:trHeight w:val="288"/>
        </w:trPr>
        <w:tc>
          <w:tcPr>
            <w:cnfStyle w:val="001000000000" w:firstRow="0" w:lastRow="0" w:firstColumn="1" w:lastColumn="0" w:oddVBand="0" w:evenVBand="0" w:oddHBand="0" w:evenHBand="0" w:firstRowFirstColumn="0" w:firstRowLastColumn="0" w:lastRowFirstColumn="0" w:lastRowLastColumn="0"/>
            <w:tcW w:w="1879" w:type="dxa"/>
            <w:noWrap/>
            <w:hideMark/>
          </w:tcPr>
          <w:p w14:paraId="5550351A" w14:textId="276EE842" w:rsidR="00870712" w:rsidRPr="00870712" w:rsidRDefault="00870712" w:rsidP="00BE24F5">
            <w:pPr>
              <w:spacing w:line="480" w:lineRule="auto"/>
              <w:jc w:val="center"/>
              <w:rPr>
                <w:rFonts w:ascii="Arial" w:eastAsia="Times New Roman" w:hAnsi="Arial" w:cs="Arial"/>
              </w:rPr>
            </w:pPr>
            <w:r w:rsidRPr="00870712">
              <w:rPr>
                <w:rFonts w:ascii="Arial" w:eastAsia="Times New Roman" w:hAnsi="Arial" w:cs="Arial"/>
              </w:rPr>
              <w:t>Chanques</w:t>
            </w:r>
            <w:r w:rsidR="005C2606">
              <w:rPr>
                <w:rFonts w:ascii="Arial" w:eastAsia="Times New Roman" w:hAnsi="Arial" w:cs="Arial"/>
              </w:rPr>
              <w:fldChar w:fldCharType="begin"/>
            </w:r>
            <w:r w:rsidR="001E012E">
              <w:rPr>
                <w:rFonts w:ascii="Arial" w:eastAsia="Times New Roman" w:hAnsi="Arial" w:cs="Arial"/>
              </w:rPr>
              <w:instrText xml:space="preserve"> ADDIN ZOTERO_ITEM CSL_CITATION {"citationID":"RnAYXpSb","properties":{"formattedCitation":"\\super 60\\nosupersub{}","plainCitation":"60","noteIndex":0},"citationItems":[{"id":5280,"uris":["http://zotero.org/users/6489854/items/N6ZA93NJ"],"itemData":{"id":5280,"type":"article-journal","container-title":"Critical Care Medicine","DOI":"10.1097/CCM.0b013e31828c2d7a","ISSN":"0090-3493","issue":"9","journalAbbreviation":"Critical Care Medicine","language":"en","page":"2177-2187","source":"DOI.org (Crossref)","title":"Impact of Ventilator Adjustment and Sedation–Analgesia Practices on Severe Asynchrony in Patients Ventilated in Assist-Control Mode","title-short":"Impact of Ventilator Adjustment and Sedation–Analgesia Practices on Severe Asynchrony in Patients Ventilated in Assist-Control Mode*","volume":"41","author":[{"family":"Chanques","given":"Gerald"},{"family":"Kress","given":"John P."},{"family":"Pohlman","given":"Anne"},{"family":"Patel","given":"Shruti"},{"family":"Poston","given":"Jason"},{"family":"Jaber","given":"Samir"},{"family":"Hall","given":"Jesse B."}],"issued":{"date-parts":[["2013",9]]},"citation-key":"chanquesImpactVentilatorAdjustment2013"}}],"schema":"https://github.com/citation-style-language/schema/raw/master/csl-citation.json"} </w:instrText>
            </w:r>
            <w:r w:rsidR="005C2606">
              <w:rPr>
                <w:rFonts w:ascii="Arial" w:eastAsia="Times New Roman" w:hAnsi="Arial" w:cs="Arial"/>
              </w:rPr>
              <w:fldChar w:fldCharType="separate"/>
            </w:r>
            <w:r w:rsidR="001E012E" w:rsidRPr="001E012E">
              <w:rPr>
                <w:rFonts w:ascii="Arial" w:hAnsi="Arial" w:cs="Arial"/>
                <w:vertAlign w:val="superscript"/>
              </w:rPr>
              <w:t>60</w:t>
            </w:r>
            <w:r w:rsidR="005C2606">
              <w:rPr>
                <w:rFonts w:ascii="Arial" w:eastAsia="Times New Roman" w:hAnsi="Arial" w:cs="Arial"/>
              </w:rPr>
              <w:fldChar w:fldCharType="end"/>
            </w:r>
          </w:p>
        </w:tc>
        <w:tc>
          <w:tcPr>
            <w:tcW w:w="1134" w:type="dxa"/>
            <w:noWrap/>
            <w:hideMark/>
          </w:tcPr>
          <w:p w14:paraId="0112108C"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870712">
              <w:rPr>
                <w:rFonts w:ascii="Arial" w:eastAsia="Times New Roman" w:hAnsi="Arial" w:cs="Arial"/>
              </w:rPr>
              <w:t>2013</w:t>
            </w:r>
          </w:p>
        </w:tc>
        <w:tc>
          <w:tcPr>
            <w:tcW w:w="3685" w:type="dxa"/>
            <w:noWrap/>
            <w:hideMark/>
          </w:tcPr>
          <w:p w14:paraId="2D118621"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870712">
              <w:rPr>
                <w:rFonts w:ascii="Arial" w:eastAsia="Times New Roman" w:hAnsi="Arial" w:cs="Arial"/>
              </w:rPr>
              <w:t>Critical Care Medicine</w:t>
            </w:r>
          </w:p>
        </w:tc>
        <w:tc>
          <w:tcPr>
            <w:tcW w:w="2592" w:type="dxa"/>
            <w:noWrap/>
            <w:hideMark/>
          </w:tcPr>
          <w:p w14:paraId="14536D78"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70712">
              <w:rPr>
                <w:rFonts w:ascii="Calibri" w:eastAsia="Times New Roman" w:hAnsi="Calibri" w:cs="Calibri"/>
                <w:color w:val="000000"/>
              </w:rPr>
              <w:t>Prospective Cohort, Physiological Study</w:t>
            </w:r>
          </w:p>
        </w:tc>
        <w:tc>
          <w:tcPr>
            <w:tcW w:w="3503" w:type="dxa"/>
            <w:noWrap/>
            <w:hideMark/>
          </w:tcPr>
          <w:p w14:paraId="5F9B4C87"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70712">
              <w:rPr>
                <w:rFonts w:ascii="Calibri" w:eastAsia="Times New Roman" w:hAnsi="Calibri" w:cs="Calibri"/>
                <w:color w:val="000000"/>
              </w:rPr>
              <w:t>3/7</w:t>
            </w:r>
          </w:p>
        </w:tc>
      </w:tr>
      <w:tr w:rsidR="005C2606" w:rsidRPr="00870712" w14:paraId="15DC345B" w14:textId="77777777" w:rsidTr="0087071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79" w:type="dxa"/>
            <w:noWrap/>
            <w:hideMark/>
          </w:tcPr>
          <w:p w14:paraId="4BC10977" w14:textId="599305F2" w:rsidR="00870712" w:rsidRPr="00870712" w:rsidRDefault="00870712" w:rsidP="00BE24F5">
            <w:pPr>
              <w:spacing w:line="480" w:lineRule="auto"/>
              <w:jc w:val="center"/>
              <w:rPr>
                <w:rFonts w:ascii="Arial" w:eastAsia="Times New Roman" w:hAnsi="Arial" w:cs="Arial"/>
              </w:rPr>
            </w:pPr>
            <w:r w:rsidRPr="00870712">
              <w:rPr>
                <w:rFonts w:ascii="Arial" w:eastAsia="Times New Roman" w:hAnsi="Arial" w:cs="Arial"/>
              </w:rPr>
              <w:lastRenderedPageBreak/>
              <w:t>Murias</w:t>
            </w:r>
            <w:r w:rsidR="00960D84">
              <w:rPr>
                <w:rFonts w:ascii="Arial" w:eastAsia="Times New Roman" w:hAnsi="Arial" w:cs="Arial"/>
              </w:rPr>
              <w:fldChar w:fldCharType="begin"/>
            </w:r>
            <w:r w:rsidR="001E012E">
              <w:rPr>
                <w:rFonts w:ascii="Arial" w:eastAsia="Times New Roman" w:hAnsi="Arial" w:cs="Arial"/>
              </w:rPr>
              <w:instrText xml:space="preserve"> ADDIN ZOTERO_ITEM CSL_CITATION {"citationID":"W65DUEK4","properties":{"formattedCitation":"\\super 61\\nosupersub{}","plainCitation":"61","noteIndex":0},"citationItems":[{"id":5351,"uris":["http://zotero.org/users/6489854/items/P6U28IDG"],"itemData":{"id":5351,"type":"article-journal","container-title":"MINERVA ANESTESIOLOGICA","issue":"4","language":"en","source":"Zotero","title":"Patient-ventilator dyssynchrony during assisted invasive mechanical ventilation","volume":"79","author":[{"family":"Murias","given":"G"},{"family":"Villagra","given":"A"},{"family":"Blanch","given":"L"}],"issued":{"date-parts":[["2013"]]},"citation-key":"muriasPatientventilatorDyssynchronyAssisted2013"}}],"schema":"https://github.com/citation-style-language/schema/raw/master/csl-citation.json"} </w:instrText>
            </w:r>
            <w:r w:rsidR="00960D84">
              <w:rPr>
                <w:rFonts w:ascii="Arial" w:eastAsia="Times New Roman" w:hAnsi="Arial" w:cs="Arial"/>
              </w:rPr>
              <w:fldChar w:fldCharType="separate"/>
            </w:r>
            <w:r w:rsidR="001E012E" w:rsidRPr="001E012E">
              <w:rPr>
                <w:rFonts w:ascii="Arial" w:hAnsi="Arial" w:cs="Arial"/>
                <w:vertAlign w:val="superscript"/>
              </w:rPr>
              <w:t>61</w:t>
            </w:r>
            <w:r w:rsidR="00960D84">
              <w:rPr>
                <w:rFonts w:ascii="Arial" w:eastAsia="Times New Roman" w:hAnsi="Arial" w:cs="Arial"/>
              </w:rPr>
              <w:fldChar w:fldCharType="end"/>
            </w:r>
          </w:p>
        </w:tc>
        <w:tc>
          <w:tcPr>
            <w:tcW w:w="1134" w:type="dxa"/>
            <w:noWrap/>
            <w:hideMark/>
          </w:tcPr>
          <w:p w14:paraId="4794E815" w14:textId="77777777"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870712">
              <w:rPr>
                <w:rFonts w:ascii="Arial" w:eastAsia="Times New Roman" w:hAnsi="Arial" w:cs="Arial"/>
              </w:rPr>
              <w:t>2013</w:t>
            </w:r>
          </w:p>
        </w:tc>
        <w:tc>
          <w:tcPr>
            <w:tcW w:w="3685" w:type="dxa"/>
            <w:noWrap/>
            <w:hideMark/>
          </w:tcPr>
          <w:p w14:paraId="36983CE7" w14:textId="77777777"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870712">
              <w:rPr>
                <w:rFonts w:ascii="Arial" w:eastAsia="Times New Roman" w:hAnsi="Arial" w:cs="Arial"/>
              </w:rPr>
              <w:t xml:space="preserve">Minerva </w:t>
            </w:r>
            <w:proofErr w:type="spellStart"/>
            <w:r w:rsidRPr="00870712">
              <w:rPr>
                <w:rFonts w:ascii="Arial" w:eastAsia="Times New Roman" w:hAnsi="Arial" w:cs="Arial"/>
              </w:rPr>
              <w:t>Anaesthesiologica</w:t>
            </w:r>
            <w:proofErr w:type="spellEnd"/>
          </w:p>
        </w:tc>
        <w:tc>
          <w:tcPr>
            <w:tcW w:w="2592" w:type="dxa"/>
            <w:noWrap/>
            <w:hideMark/>
          </w:tcPr>
          <w:p w14:paraId="09654A81" w14:textId="77777777"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p>
        </w:tc>
        <w:tc>
          <w:tcPr>
            <w:tcW w:w="3503" w:type="dxa"/>
            <w:noWrap/>
            <w:hideMark/>
          </w:tcPr>
          <w:p w14:paraId="0DE7EF83" w14:textId="77777777"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70712">
              <w:rPr>
                <w:rFonts w:ascii="Calibri" w:eastAsia="Times New Roman" w:hAnsi="Calibri" w:cs="Calibri"/>
                <w:color w:val="000000"/>
              </w:rPr>
              <w:t>2/7</w:t>
            </w:r>
          </w:p>
        </w:tc>
      </w:tr>
      <w:tr w:rsidR="006970F9" w:rsidRPr="00870712" w14:paraId="6500DB62" w14:textId="77777777" w:rsidTr="00870712">
        <w:trPr>
          <w:trHeight w:val="288"/>
        </w:trPr>
        <w:tc>
          <w:tcPr>
            <w:cnfStyle w:val="001000000000" w:firstRow="0" w:lastRow="0" w:firstColumn="1" w:lastColumn="0" w:oddVBand="0" w:evenVBand="0" w:oddHBand="0" w:evenHBand="0" w:firstRowFirstColumn="0" w:firstRowLastColumn="0" w:lastRowFirstColumn="0" w:lastRowLastColumn="0"/>
            <w:tcW w:w="1879" w:type="dxa"/>
            <w:noWrap/>
            <w:hideMark/>
          </w:tcPr>
          <w:p w14:paraId="3BD150A4" w14:textId="28EBE7B8" w:rsidR="00870712" w:rsidRPr="00870712" w:rsidRDefault="00870712" w:rsidP="00BE24F5">
            <w:pPr>
              <w:spacing w:line="480" w:lineRule="auto"/>
              <w:jc w:val="center"/>
              <w:rPr>
                <w:rFonts w:ascii="Arial" w:eastAsia="Times New Roman" w:hAnsi="Arial" w:cs="Arial"/>
              </w:rPr>
            </w:pPr>
            <w:r w:rsidRPr="00870712">
              <w:rPr>
                <w:rFonts w:ascii="Arial" w:eastAsia="Times New Roman" w:hAnsi="Arial" w:cs="Arial"/>
              </w:rPr>
              <w:t>Richard</w:t>
            </w:r>
            <w:r w:rsidR="00960D84">
              <w:rPr>
                <w:rFonts w:ascii="Arial" w:eastAsia="Times New Roman" w:hAnsi="Arial" w:cs="Arial"/>
              </w:rPr>
              <w:fldChar w:fldCharType="begin"/>
            </w:r>
            <w:r w:rsidR="001E012E">
              <w:rPr>
                <w:rFonts w:ascii="Arial" w:eastAsia="Times New Roman" w:hAnsi="Arial" w:cs="Arial"/>
              </w:rPr>
              <w:instrText xml:space="preserve"> ADDIN ZOTERO_ITEM CSL_CITATION {"citationID":"yz1Wlzf6","properties":{"formattedCitation":"\\super 62\\nosupersub{}","plainCitation":"62","noteIndex":0},"citationItems":[{"id":5372,"uris":["http://zotero.org/users/6489854/items/RJKHX3EJ"],"itemData":{"id":5372,"type":"article-journal","container-title":"Intensive Care Medicine","DOI":"10.1007/s00134-013-3032-7","ISSN":"0342-4642, 1432-1238","issue":"11","journalAbbreviation":"Intensive Care Med","language":"en","page":"2003-2010","source":"DOI.org (Crossref)","title":"Potentially harmful effects of inspiratory synchronization during pressure preset ventilation","volume":"39","author":[{"family":"Richard","given":"J. C. M."},{"family":"Lyazidi","given":"A."},{"family":"Akoumianaki","given":"E."},{"family":"Mortaza","given":"S."},{"family":"Cordioli","given":"R. L."},{"family":"Lefebvre","given":"J. C."},{"family":"Rey","given":"N."},{"family":"Piquilloud","given":"L."},{"family":"Sferrazza-Papa","given":"G. F."},{"family":"Mercat","given":"A."},{"family":"Brochard","given":"L."}],"issued":{"date-parts":[["2013",11]]},"citation-key":"richardPotentiallyHarmfulEffects2013"}}],"schema":"https://github.com/citation-style-language/schema/raw/master/csl-citation.json"} </w:instrText>
            </w:r>
            <w:r w:rsidR="00960D84">
              <w:rPr>
                <w:rFonts w:ascii="Arial" w:eastAsia="Times New Roman" w:hAnsi="Arial" w:cs="Arial"/>
              </w:rPr>
              <w:fldChar w:fldCharType="separate"/>
            </w:r>
            <w:r w:rsidR="001E012E" w:rsidRPr="001E012E">
              <w:rPr>
                <w:rFonts w:ascii="Arial" w:hAnsi="Arial" w:cs="Arial"/>
                <w:vertAlign w:val="superscript"/>
              </w:rPr>
              <w:t>62</w:t>
            </w:r>
            <w:r w:rsidR="00960D84">
              <w:rPr>
                <w:rFonts w:ascii="Arial" w:eastAsia="Times New Roman" w:hAnsi="Arial" w:cs="Arial"/>
              </w:rPr>
              <w:fldChar w:fldCharType="end"/>
            </w:r>
          </w:p>
        </w:tc>
        <w:tc>
          <w:tcPr>
            <w:tcW w:w="1134" w:type="dxa"/>
            <w:noWrap/>
            <w:hideMark/>
          </w:tcPr>
          <w:p w14:paraId="680F654A"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870712">
              <w:rPr>
                <w:rFonts w:ascii="Arial" w:eastAsia="Times New Roman" w:hAnsi="Arial" w:cs="Arial"/>
              </w:rPr>
              <w:t>2013</w:t>
            </w:r>
          </w:p>
        </w:tc>
        <w:tc>
          <w:tcPr>
            <w:tcW w:w="3685" w:type="dxa"/>
            <w:noWrap/>
            <w:hideMark/>
          </w:tcPr>
          <w:p w14:paraId="31ADAD30" w14:textId="1FC61ECD"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870712">
              <w:rPr>
                <w:rFonts w:ascii="Arial" w:eastAsia="Times New Roman" w:hAnsi="Arial" w:cs="Arial"/>
              </w:rPr>
              <w:t>Intensive Care Med</w:t>
            </w:r>
            <w:ins w:id="808" w:author="Robert Jackson" w:date="2024-03-26T17:25:00Z">
              <w:r w:rsidR="0058036B">
                <w:rPr>
                  <w:rFonts w:ascii="Arial" w:eastAsia="Times New Roman" w:hAnsi="Arial" w:cs="Arial"/>
                </w:rPr>
                <w:t>icine</w:t>
              </w:r>
            </w:ins>
          </w:p>
        </w:tc>
        <w:tc>
          <w:tcPr>
            <w:tcW w:w="2592" w:type="dxa"/>
            <w:noWrap/>
            <w:hideMark/>
          </w:tcPr>
          <w:p w14:paraId="6ED9D417" w14:textId="4A63A6B5" w:rsidR="00870712" w:rsidRPr="00870712" w:rsidRDefault="00B11FB0"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B</w:t>
            </w:r>
            <w:r w:rsidR="00870712" w:rsidRPr="00870712">
              <w:rPr>
                <w:rFonts w:ascii="Calibri" w:eastAsia="Times New Roman" w:hAnsi="Calibri" w:cs="Calibri"/>
                <w:color w:val="000000"/>
              </w:rPr>
              <w:t>ench and prospective clinical study</w:t>
            </w:r>
          </w:p>
        </w:tc>
        <w:tc>
          <w:tcPr>
            <w:tcW w:w="3503" w:type="dxa"/>
            <w:noWrap/>
            <w:hideMark/>
          </w:tcPr>
          <w:p w14:paraId="35AA6566"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70712">
              <w:rPr>
                <w:rFonts w:ascii="Calibri" w:eastAsia="Times New Roman" w:hAnsi="Calibri" w:cs="Calibri"/>
                <w:color w:val="000000"/>
              </w:rPr>
              <w:t>1/4</w:t>
            </w:r>
          </w:p>
        </w:tc>
      </w:tr>
      <w:tr w:rsidR="005C2606" w:rsidRPr="00870712" w14:paraId="5E722941" w14:textId="77777777" w:rsidTr="0087071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79" w:type="dxa"/>
            <w:noWrap/>
            <w:hideMark/>
          </w:tcPr>
          <w:p w14:paraId="6CED3CEE" w14:textId="47586461" w:rsidR="00870712" w:rsidRPr="00870712" w:rsidRDefault="00870712" w:rsidP="00BE24F5">
            <w:pPr>
              <w:spacing w:line="480" w:lineRule="auto"/>
              <w:jc w:val="center"/>
              <w:rPr>
                <w:rFonts w:ascii="Arial" w:eastAsia="Times New Roman" w:hAnsi="Arial" w:cs="Arial"/>
              </w:rPr>
            </w:pPr>
            <w:r w:rsidRPr="00870712">
              <w:rPr>
                <w:rFonts w:ascii="Arial" w:eastAsia="Times New Roman" w:hAnsi="Arial" w:cs="Arial"/>
              </w:rPr>
              <w:t>Akoumianaki</w:t>
            </w:r>
            <w:r w:rsidR="00960D84">
              <w:rPr>
                <w:rFonts w:ascii="Arial" w:eastAsia="Times New Roman" w:hAnsi="Arial" w:cs="Arial"/>
              </w:rPr>
              <w:fldChar w:fldCharType="begin"/>
            </w:r>
            <w:r w:rsidR="001E012E">
              <w:rPr>
                <w:rFonts w:ascii="Arial" w:eastAsia="Times New Roman" w:hAnsi="Arial" w:cs="Arial"/>
              </w:rPr>
              <w:instrText xml:space="preserve"> ADDIN ZOTERO_ITEM CSL_CITATION {"citationID":"PqjXLK4A","properties":{"formattedCitation":"\\super 63\\nosupersub{}","plainCitation":"63","noteIndex":0},"citationItems":[{"id":5259,"uris":["http://zotero.org/users/6489854/items/GPEIIJ5V"],"itemData":{"id":5259,"type":"article-journal","container-title":"American Journal of Respiratory and Critical Care Medicine","DOI":"10.1164/rccm.201312-2193CI","ISSN":"1073-449X, 1535-4970","issue":"5","journalAbbreviation":"Am J Respir Crit Care Med","language":"en","page":"520-531","source":"DOI.org (Crossref)","title":"The Application of Esophageal Pressure Measurement in Patients with Respiratory Failure","volume":"189","author":[{"family":"Akoumianaki","given":"Evangelia"},{"family":"Maggiore","given":"Salvatore M."},{"family":"Valenza","given":"Franco"},{"family":"Bellani","given":"Giacomo"},{"family":"Jubran","given":"Amal"},{"family":"Loring","given":"Stephen H."},{"family":"Pelosi","given":"Paolo"},{"family":"Talmor","given":"Daniel"},{"family":"Grasso","given":"Salvatore"},{"family":"Chiumello","given":"Davide"},{"family":"Guérin","given":"Claude"},{"family":"Patroniti","given":"Nicolo"},{"family":"Ranieri","given":"V. Marco"},{"family":"Gattinoni","given":"Luciano"},{"family":"Nava","given":"Stefano"},{"family":"Terragni","given":"Pietro-Paolo"},{"family":"Pesenti","given":"Antonio"},{"family":"Tobin","given":"Martin"},{"family":"Mancebo","given":"Jordi"},{"family":"Brochard","given":"Laurent"}],"issued":{"date-parts":[["2014",3,1]]},"citation-key":"akoumianakiApplicationEsophagealPressure2014"}}],"schema":"https://github.com/citation-style-language/schema/raw/master/csl-citation.json"} </w:instrText>
            </w:r>
            <w:r w:rsidR="00960D84">
              <w:rPr>
                <w:rFonts w:ascii="Arial" w:eastAsia="Times New Roman" w:hAnsi="Arial" w:cs="Arial"/>
              </w:rPr>
              <w:fldChar w:fldCharType="separate"/>
            </w:r>
            <w:r w:rsidR="001E012E" w:rsidRPr="001E012E">
              <w:rPr>
                <w:rFonts w:ascii="Arial" w:hAnsi="Arial" w:cs="Arial"/>
                <w:vertAlign w:val="superscript"/>
              </w:rPr>
              <w:t>63</w:t>
            </w:r>
            <w:r w:rsidR="00960D84">
              <w:rPr>
                <w:rFonts w:ascii="Arial" w:eastAsia="Times New Roman" w:hAnsi="Arial" w:cs="Arial"/>
              </w:rPr>
              <w:fldChar w:fldCharType="end"/>
            </w:r>
          </w:p>
        </w:tc>
        <w:tc>
          <w:tcPr>
            <w:tcW w:w="1134" w:type="dxa"/>
            <w:noWrap/>
            <w:hideMark/>
          </w:tcPr>
          <w:p w14:paraId="644759BD" w14:textId="77777777"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870712">
              <w:rPr>
                <w:rFonts w:ascii="Arial" w:eastAsia="Times New Roman" w:hAnsi="Arial" w:cs="Arial"/>
              </w:rPr>
              <w:t>2014</w:t>
            </w:r>
          </w:p>
        </w:tc>
        <w:tc>
          <w:tcPr>
            <w:tcW w:w="3685" w:type="dxa"/>
            <w:noWrap/>
            <w:hideMark/>
          </w:tcPr>
          <w:p w14:paraId="204A9B6D" w14:textId="58296340" w:rsidR="00870712" w:rsidRPr="00870712" w:rsidRDefault="00CE0CE1"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ins w:id="809" w:author="Robert Jackson" w:date="2024-03-26T17:13:00Z">
              <w:r w:rsidRPr="00CE0CE1">
                <w:rPr>
                  <w:rFonts w:ascii="Arial" w:eastAsia="Times New Roman" w:hAnsi="Arial" w:cs="Arial"/>
                </w:rPr>
                <w:t>American Journal of Respiratory and Critical Care Medicine</w:t>
              </w:r>
            </w:ins>
            <w:del w:id="810" w:author="Robert Jackson" w:date="2024-03-26T17:13:00Z">
              <w:r w:rsidR="00870712" w:rsidRPr="00870712" w:rsidDel="00CE0CE1">
                <w:rPr>
                  <w:rFonts w:ascii="Arial" w:eastAsia="Times New Roman" w:hAnsi="Arial" w:cs="Arial"/>
                </w:rPr>
                <w:delText>AJRCCM</w:delText>
              </w:r>
            </w:del>
          </w:p>
        </w:tc>
        <w:tc>
          <w:tcPr>
            <w:tcW w:w="2592" w:type="dxa"/>
            <w:noWrap/>
            <w:hideMark/>
          </w:tcPr>
          <w:p w14:paraId="6939706C" w14:textId="2E88A0FA" w:rsidR="00870712" w:rsidRPr="00870712" w:rsidRDefault="00B11FB0"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Review</w:t>
            </w:r>
          </w:p>
        </w:tc>
        <w:tc>
          <w:tcPr>
            <w:tcW w:w="3503" w:type="dxa"/>
            <w:noWrap/>
            <w:hideMark/>
          </w:tcPr>
          <w:p w14:paraId="5B9AD88B" w14:textId="77777777"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70712">
              <w:rPr>
                <w:rFonts w:ascii="Calibri" w:eastAsia="Times New Roman" w:hAnsi="Calibri" w:cs="Calibri"/>
                <w:color w:val="000000"/>
              </w:rPr>
              <w:t>3/6</w:t>
            </w:r>
          </w:p>
        </w:tc>
      </w:tr>
      <w:tr w:rsidR="006970F9" w:rsidRPr="00870712" w14:paraId="56FBAC68" w14:textId="77777777" w:rsidTr="00870712">
        <w:trPr>
          <w:trHeight w:val="288"/>
        </w:trPr>
        <w:tc>
          <w:tcPr>
            <w:cnfStyle w:val="001000000000" w:firstRow="0" w:lastRow="0" w:firstColumn="1" w:lastColumn="0" w:oddVBand="0" w:evenVBand="0" w:oddHBand="0" w:evenHBand="0" w:firstRowFirstColumn="0" w:firstRowLastColumn="0" w:lastRowFirstColumn="0" w:lastRowLastColumn="0"/>
            <w:tcW w:w="1879" w:type="dxa"/>
            <w:noWrap/>
            <w:hideMark/>
          </w:tcPr>
          <w:p w14:paraId="5CA59DDE" w14:textId="733345EE" w:rsidR="00870712" w:rsidRPr="00870712" w:rsidRDefault="00870712" w:rsidP="00BE24F5">
            <w:pPr>
              <w:spacing w:line="480" w:lineRule="auto"/>
              <w:jc w:val="center"/>
              <w:rPr>
                <w:rFonts w:ascii="Arial" w:eastAsia="Times New Roman" w:hAnsi="Arial" w:cs="Arial"/>
              </w:rPr>
            </w:pPr>
            <w:r w:rsidRPr="00870712">
              <w:rPr>
                <w:rFonts w:ascii="Arial" w:eastAsia="Times New Roman" w:hAnsi="Arial" w:cs="Arial"/>
              </w:rPr>
              <w:t>Brochard</w:t>
            </w:r>
            <w:r w:rsidR="00AF4EDA">
              <w:rPr>
                <w:rFonts w:ascii="Arial" w:eastAsia="Times New Roman" w:hAnsi="Arial" w:cs="Arial"/>
              </w:rPr>
              <w:fldChar w:fldCharType="begin"/>
            </w:r>
            <w:r w:rsidR="001E012E">
              <w:rPr>
                <w:rFonts w:ascii="Arial" w:eastAsia="Times New Roman" w:hAnsi="Arial" w:cs="Arial"/>
              </w:rPr>
              <w:instrText xml:space="preserve"> ADDIN ZOTERO_ITEM CSL_CITATION {"citationID":"XxdN8XfN","properties":{"formattedCitation":"\\super 64\\nosupersub{}","plainCitation":"64","noteIndex":0},"citationItems":[{"id":5278,"uris":["http://zotero.org/users/6489854/items/DR8EW5ZY","http://zotero.org/users/6489854/items/F7YWFJTT"],"itemData":{"id":5278,"type":"article-journal","abstract":"Application of esophageal pressure monitoring is limited by technical issues, the need for background physiological knowledge and the fact that very few studies have assessed a direct influence of this measurement on patients’ outcome. The technique is underused in everyday practice.","container-title":"Current Opinion in Critical Care","DOI":"10.1097/MCC.0000000000000050","ISSN":"1070-5295","issue":"1","journalAbbreviation":"Current Opinion in Critical Care","language":"en","page":"39-46","source":"DOI.org (Crossref)","title":"Measurement of esophageal pressure at bedside: pros and cons","title-short":"Measurement of esophageal pressure at bedside","volume":"20","author":[{"family":"Brochard","given":"Laurent"}],"issued":{"date-parts":[["2014",2]]},"citation-key":"brochardMeasurementEsophagealPressure2014"}}],"schema":"https://github.com/citation-style-language/schema/raw/master/csl-citation.json"} </w:instrText>
            </w:r>
            <w:r w:rsidR="00AF4EDA">
              <w:rPr>
                <w:rFonts w:ascii="Arial" w:eastAsia="Times New Roman" w:hAnsi="Arial" w:cs="Arial"/>
              </w:rPr>
              <w:fldChar w:fldCharType="separate"/>
            </w:r>
            <w:r w:rsidR="001E012E" w:rsidRPr="001E012E">
              <w:rPr>
                <w:rFonts w:ascii="Arial" w:hAnsi="Arial" w:cs="Arial"/>
                <w:vertAlign w:val="superscript"/>
              </w:rPr>
              <w:t>64</w:t>
            </w:r>
            <w:r w:rsidR="00AF4EDA">
              <w:rPr>
                <w:rFonts w:ascii="Arial" w:eastAsia="Times New Roman" w:hAnsi="Arial" w:cs="Arial"/>
              </w:rPr>
              <w:fldChar w:fldCharType="end"/>
            </w:r>
          </w:p>
        </w:tc>
        <w:tc>
          <w:tcPr>
            <w:tcW w:w="1134" w:type="dxa"/>
            <w:noWrap/>
            <w:hideMark/>
          </w:tcPr>
          <w:p w14:paraId="58A64622"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870712">
              <w:rPr>
                <w:rFonts w:ascii="Arial" w:eastAsia="Times New Roman" w:hAnsi="Arial" w:cs="Arial"/>
              </w:rPr>
              <w:t>2014</w:t>
            </w:r>
          </w:p>
        </w:tc>
        <w:tc>
          <w:tcPr>
            <w:tcW w:w="3685" w:type="dxa"/>
            <w:noWrap/>
            <w:hideMark/>
          </w:tcPr>
          <w:p w14:paraId="7DDD632F" w14:textId="55F01A4B"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870712">
              <w:rPr>
                <w:rFonts w:ascii="Arial" w:eastAsia="Times New Roman" w:hAnsi="Arial" w:cs="Arial"/>
              </w:rPr>
              <w:t>Current Opinion</w:t>
            </w:r>
            <w:ins w:id="811" w:author="Robert Jackson" w:date="2024-03-26T17:13:00Z">
              <w:r w:rsidR="00CE0CE1">
                <w:rPr>
                  <w:rFonts w:ascii="Arial" w:eastAsia="Times New Roman" w:hAnsi="Arial" w:cs="Arial"/>
                </w:rPr>
                <w:t xml:space="preserve"> in Critical Care</w:t>
              </w:r>
            </w:ins>
          </w:p>
        </w:tc>
        <w:tc>
          <w:tcPr>
            <w:tcW w:w="2592" w:type="dxa"/>
            <w:noWrap/>
            <w:hideMark/>
          </w:tcPr>
          <w:p w14:paraId="3133044D" w14:textId="65C33EB4" w:rsidR="00870712" w:rsidRPr="00870712" w:rsidRDefault="00B11FB0"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Review</w:t>
            </w:r>
          </w:p>
        </w:tc>
        <w:tc>
          <w:tcPr>
            <w:tcW w:w="3503" w:type="dxa"/>
            <w:noWrap/>
            <w:hideMark/>
          </w:tcPr>
          <w:p w14:paraId="0D38CC20"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70712">
              <w:rPr>
                <w:rFonts w:ascii="Calibri" w:eastAsia="Times New Roman" w:hAnsi="Calibri" w:cs="Calibri"/>
                <w:color w:val="000000"/>
              </w:rPr>
              <w:t>1/2</w:t>
            </w:r>
          </w:p>
        </w:tc>
      </w:tr>
      <w:tr w:rsidR="005C2606" w:rsidRPr="00870712" w14:paraId="74A5B176" w14:textId="77777777" w:rsidTr="0087071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79" w:type="dxa"/>
            <w:noWrap/>
            <w:hideMark/>
          </w:tcPr>
          <w:p w14:paraId="1012083F" w14:textId="5B487D69" w:rsidR="00870712" w:rsidRPr="00870712" w:rsidRDefault="00870712" w:rsidP="00BE24F5">
            <w:pPr>
              <w:spacing w:line="480" w:lineRule="auto"/>
              <w:jc w:val="center"/>
              <w:rPr>
                <w:rFonts w:ascii="Arial" w:eastAsia="Times New Roman" w:hAnsi="Arial" w:cs="Arial"/>
              </w:rPr>
            </w:pPr>
            <w:r w:rsidRPr="00870712">
              <w:rPr>
                <w:rFonts w:ascii="Arial" w:eastAsia="Times New Roman" w:hAnsi="Arial" w:cs="Arial"/>
              </w:rPr>
              <w:t>Mellot</w:t>
            </w:r>
            <w:r w:rsidR="00AF4EDA">
              <w:rPr>
                <w:rFonts w:ascii="Arial" w:eastAsia="Times New Roman" w:hAnsi="Arial" w:cs="Arial"/>
              </w:rPr>
              <w:fldChar w:fldCharType="begin"/>
            </w:r>
            <w:r w:rsidR="001E012E">
              <w:rPr>
                <w:rFonts w:ascii="Arial" w:eastAsia="Times New Roman" w:hAnsi="Arial" w:cs="Arial"/>
              </w:rPr>
              <w:instrText xml:space="preserve"> ADDIN ZOTERO_ITEM CSL_CITATION {"citationID":"cFvivwSr","properties":{"formattedCitation":"\\super 65\\nosupersub{}","plainCitation":"65","noteIndex":0},"citationItems":[{"id":5347,"uris":["http://zotero.org/users/6489854/items/9V5298PW"],"itemData":{"id":5347,"type":"article-journal","abstract":"Background: Patient ventilator asynchrony (PVA) occurs frequently, but little is known about the types and frequency of PVA. Asynchrony is associated with signiﬁcant patient discomfort, distress and poor clinical outcomes (duration of mechanical ventilation, intensive care unit and hospital stay).\nMethods: Pressureetime and ﬂowetime waveform data were collected on 27 ICU patients using the Noninvasive Cardiac Output monitor for up to 90 min per subject and blinded waveform analysis was performed.\nResults: PVA occurred during all phases of ventilated breaths and all modes of ventilation. The most common type of PVA was Ineffective Trigger. Ineffective trigger occurs when the patient’s own breath effort will not trigger a ventilator breath. The overall frequency of asynchronous breaths in the sample was 23%, however 93% of the sample experienced at least one incident of PVA during their observation period. Seventy-seven percent of subjects experienced multiple types of PVA.\nConclusions: PVA occurs frequently in a variety of types although the majority of PVA is ineffective trigger. The study uncovered previously unidentiﬁed waveforms that may indicate that there is a greater range of PVAs than previously reported. Newly described PVA, in particular, PVA combined in one breath, may signify substantial patient distress or poor physiological circumstance that clinicians should investigate. Ó 2014 Elsevier Inc. All rights reserved.","container-title":"Heart &amp; Lung","DOI":"10.1016/j.hrtlng.2014.02.002","ISSN":"01479563","issue":"3","journalAbbreviation":"Heart &amp; Lung","language":"en","page":"231-243","source":"DOI.org (Crossref)","title":"Patient ventilator asynchrony in critically ill adults: Frequency and types","title-short":"Patient ventilator asynchrony in critically ill adults","volume":"43","author":[{"family":"Mellott","given":"Karen G."},{"family":"Grap","given":"Mary Jo"},{"family":"Munro","given":"Cindy L."},{"family":"Sessler","given":"Curtis N."},{"family":"Wetzel","given":"Paul A."},{"family":"Nilsestuen","given":"Jon O."},{"family":"Ketchum","given":"Jessica M."}],"issued":{"date-parts":[["2014",5]]},"citation-key":"mellottPatientVentilatorAsynchrony2014"}}],"schema":"https://github.com/citation-style-language/schema/raw/master/csl-citation.json"} </w:instrText>
            </w:r>
            <w:r w:rsidR="00AF4EDA">
              <w:rPr>
                <w:rFonts w:ascii="Arial" w:eastAsia="Times New Roman" w:hAnsi="Arial" w:cs="Arial"/>
              </w:rPr>
              <w:fldChar w:fldCharType="separate"/>
            </w:r>
            <w:r w:rsidR="001E012E" w:rsidRPr="001E012E">
              <w:rPr>
                <w:rFonts w:ascii="Arial" w:hAnsi="Arial" w:cs="Arial"/>
                <w:vertAlign w:val="superscript"/>
              </w:rPr>
              <w:t>65</w:t>
            </w:r>
            <w:r w:rsidR="00AF4EDA">
              <w:rPr>
                <w:rFonts w:ascii="Arial" w:eastAsia="Times New Roman" w:hAnsi="Arial" w:cs="Arial"/>
              </w:rPr>
              <w:fldChar w:fldCharType="end"/>
            </w:r>
          </w:p>
        </w:tc>
        <w:tc>
          <w:tcPr>
            <w:tcW w:w="1134" w:type="dxa"/>
            <w:noWrap/>
            <w:hideMark/>
          </w:tcPr>
          <w:p w14:paraId="1ED31309" w14:textId="77777777"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870712">
              <w:rPr>
                <w:rFonts w:ascii="Arial" w:eastAsia="Times New Roman" w:hAnsi="Arial" w:cs="Arial"/>
              </w:rPr>
              <w:t>2014</w:t>
            </w:r>
          </w:p>
        </w:tc>
        <w:tc>
          <w:tcPr>
            <w:tcW w:w="3685" w:type="dxa"/>
            <w:noWrap/>
            <w:hideMark/>
          </w:tcPr>
          <w:p w14:paraId="228DF1F3" w14:textId="6CBA5A27"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870712">
              <w:rPr>
                <w:rFonts w:ascii="Arial" w:eastAsia="Times New Roman" w:hAnsi="Arial" w:cs="Arial"/>
              </w:rPr>
              <w:t xml:space="preserve">Heart </w:t>
            </w:r>
            <w:ins w:id="812" w:author="Robert Jackson" w:date="2024-03-26T17:22:00Z">
              <w:r w:rsidR="00D95ADE">
                <w:rPr>
                  <w:rFonts w:ascii="Arial" w:eastAsia="Times New Roman" w:hAnsi="Arial" w:cs="Arial"/>
                </w:rPr>
                <w:t xml:space="preserve">&amp; </w:t>
              </w:r>
            </w:ins>
            <w:r w:rsidRPr="00870712">
              <w:rPr>
                <w:rFonts w:ascii="Arial" w:eastAsia="Times New Roman" w:hAnsi="Arial" w:cs="Arial"/>
              </w:rPr>
              <w:t>Lung</w:t>
            </w:r>
          </w:p>
        </w:tc>
        <w:tc>
          <w:tcPr>
            <w:tcW w:w="2592" w:type="dxa"/>
            <w:noWrap/>
            <w:hideMark/>
          </w:tcPr>
          <w:p w14:paraId="3A87BB2A" w14:textId="77777777"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70712">
              <w:rPr>
                <w:rFonts w:ascii="Calibri" w:eastAsia="Times New Roman" w:hAnsi="Calibri" w:cs="Calibri"/>
                <w:color w:val="000000"/>
              </w:rPr>
              <w:t>Prospective Observational</w:t>
            </w:r>
          </w:p>
        </w:tc>
        <w:tc>
          <w:tcPr>
            <w:tcW w:w="3503" w:type="dxa"/>
            <w:noWrap/>
            <w:hideMark/>
          </w:tcPr>
          <w:p w14:paraId="04240377" w14:textId="77777777"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70712">
              <w:rPr>
                <w:rFonts w:ascii="Calibri" w:eastAsia="Times New Roman" w:hAnsi="Calibri" w:cs="Calibri"/>
                <w:color w:val="000000"/>
              </w:rPr>
              <w:t>12/24</w:t>
            </w:r>
          </w:p>
        </w:tc>
      </w:tr>
      <w:tr w:rsidR="006970F9" w:rsidRPr="00870712" w14:paraId="2C2F40AE" w14:textId="77777777" w:rsidTr="00870712">
        <w:trPr>
          <w:trHeight w:val="288"/>
        </w:trPr>
        <w:tc>
          <w:tcPr>
            <w:cnfStyle w:val="001000000000" w:firstRow="0" w:lastRow="0" w:firstColumn="1" w:lastColumn="0" w:oddVBand="0" w:evenVBand="0" w:oddHBand="0" w:evenHBand="0" w:firstRowFirstColumn="0" w:firstRowLastColumn="0" w:lastRowFirstColumn="0" w:lastRowLastColumn="0"/>
            <w:tcW w:w="1879" w:type="dxa"/>
            <w:noWrap/>
            <w:hideMark/>
          </w:tcPr>
          <w:p w14:paraId="1395F5C7" w14:textId="5AFD084E" w:rsidR="00870712" w:rsidRPr="00870712" w:rsidRDefault="00870712" w:rsidP="00BE24F5">
            <w:pPr>
              <w:spacing w:line="480" w:lineRule="auto"/>
              <w:jc w:val="center"/>
              <w:rPr>
                <w:rFonts w:ascii="Arial" w:eastAsia="Times New Roman" w:hAnsi="Arial" w:cs="Arial"/>
              </w:rPr>
            </w:pPr>
            <w:r w:rsidRPr="00870712">
              <w:rPr>
                <w:rFonts w:ascii="Arial" w:eastAsia="Times New Roman" w:hAnsi="Arial" w:cs="Arial"/>
              </w:rPr>
              <w:t>Chiew</w:t>
            </w:r>
            <w:r w:rsidR="00AF4EDA">
              <w:rPr>
                <w:rFonts w:ascii="Arial" w:eastAsia="Times New Roman" w:hAnsi="Arial" w:cs="Arial"/>
              </w:rPr>
              <w:fldChar w:fldCharType="begin"/>
            </w:r>
            <w:r w:rsidR="00AB591F">
              <w:rPr>
                <w:rFonts w:ascii="Arial" w:eastAsia="Times New Roman" w:hAnsi="Arial" w:cs="Arial"/>
              </w:rPr>
              <w:instrText xml:space="preserve"> ADDIN ZOTERO_ITEM CSL_CITATION {"citationID":"Jx8FaNvH","properties":{"formattedCitation":"\\super 66\\nosupersub{}","plainCitation":"66","noteIndex":0},"citationItems":[{"id":"JqgaxYPa/VXKs4hs2","uris":["http://zotero.org/users/6489854/items/UGYYG6WM"],"itemData":{"id":"GtFF5CFw/h999r7zN","type":"paper-conference","abstract":"Asynchronous Events (AEs) during mechanical ventilation (MV) result in increased work of breathing and potential poor patient outcomes. Thus, it is important to automate AE detection. In this study, an AE detection method, Automated Logging of Inspiratory and Expiratory Nonsynchronized breathing (ALIEN) was developed and compared between standard manual detection in 11 MV patients. A total of 5701 breaths were analyzed (median [IQR]: 500 [469-573] per patient). The Asynchrony Index (AI) was 51% [28-78]%. The AE detection yielded sensitivity of 90.3% and specificity of 88.3%. Automated AE detection methods can potentially provide clinicians with real-time information on patientventilator interaction.","container-title":"2015 37th Annual International Conference of the IEEE Engineering in Medicine and Biology Society (EMBC)","DOI":"10.1109/EMBC.2015.7319591","event-place":"Milan","event-title":"2015 37th Annual International Conference of the IEEE Engineering in Medicine and Biology Society (EMBC)","ISBN":"978-1-4244-9271-8","language":"en","page":"5315-5318","publisher":"IEEE","publisher-place":"Milan","source":"DOI.org (Crossref)","title":"Automated logging of inspiratory and expiratory non-synchronized breathing (ALIEN) for mechanical ventilation","URL":"https://ieeexplore.ieee.org/document/7319591/","author":[{"family":"Chiew","given":"Yeong Shiong"},{"family":"Pretty","given":"Christopher G."},{"family":"Beatson","given":"Alex"},{"family":"Glassenbury","given":"Daniel"},{"family":"Major","given":"Vincent"},{"family":"Corbett","given":"Simon"},{"family":"Redmond","given":"Daniel"},{"family":"Szlavecz","given":"Akos"},{"family":"Shaw","given":"Geoffrey M."},{"family":"Chase","given":"J. Geoffrey"}],"accessed":{"date-parts":[["2023",10,8]]},"issued":{"date-parts":[["2015",8]]}}}],"schema":"https://github.com/citation-style-language/schema/raw/master/csl-citation.json"} </w:instrText>
            </w:r>
            <w:r w:rsidR="00AF4EDA">
              <w:rPr>
                <w:rFonts w:ascii="Arial" w:eastAsia="Times New Roman" w:hAnsi="Arial" w:cs="Arial"/>
              </w:rPr>
              <w:fldChar w:fldCharType="separate"/>
            </w:r>
            <w:r w:rsidR="001E012E" w:rsidRPr="001E012E">
              <w:rPr>
                <w:rFonts w:ascii="Arial" w:hAnsi="Arial" w:cs="Arial"/>
                <w:vertAlign w:val="superscript"/>
              </w:rPr>
              <w:t>66</w:t>
            </w:r>
            <w:r w:rsidR="00AF4EDA">
              <w:rPr>
                <w:rFonts w:ascii="Arial" w:eastAsia="Times New Roman" w:hAnsi="Arial" w:cs="Arial"/>
              </w:rPr>
              <w:fldChar w:fldCharType="end"/>
            </w:r>
          </w:p>
        </w:tc>
        <w:tc>
          <w:tcPr>
            <w:tcW w:w="1134" w:type="dxa"/>
            <w:noWrap/>
            <w:hideMark/>
          </w:tcPr>
          <w:p w14:paraId="7B029B25"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870712">
              <w:rPr>
                <w:rFonts w:ascii="Arial" w:eastAsia="Times New Roman" w:hAnsi="Arial" w:cs="Arial"/>
              </w:rPr>
              <w:t>2015</w:t>
            </w:r>
          </w:p>
        </w:tc>
        <w:tc>
          <w:tcPr>
            <w:tcW w:w="3685" w:type="dxa"/>
            <w:noWrap/>
            <w:hideMark/>
          </w:tcPr>
          <w:p w14:paraId="2E06E210"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870712">
              <w:rPr>
                <w:rFonts w:ascii="Arial" w:eastAsia="Times New Roman" w:hAnsi="Arial" w:cs="Arial"/>
              </w:rPr>
              <w:t>IEEE</w:t>
            </w:r>
          </w:p>
        </w:tc>
        <w:tc>
          <w:tcPr>
            <w:tcW w:w="2592" w:type="dxa"/>
            <w:noWrap/>
            <w:hideMark/>
          </w:tcPr>
          <w:p w14:paraId="591B50F5"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70712">
              <w:rPr>
                <w:rFonts w:ascii="Calibri" w:eastAsia="Times New Roman" w:hAnsi="Calibri" w:cs="Calibri"/>
                <w:color w:val="000000"/>
              </w:rPr>
              <w:t>Prospective Clinical Study</w:t>
            </w:r>
          </w:p>
        </w:tc>
        <w:tc>
          <w:tcPr>
            <w:tcW w:w="3503" w:type="dxa"/>
            <w:noWrap/>
            <w:hideMark/>
          </w:tcPr>
          <w:p w14:paraId="07FDBC58"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70712">
              <w:rPr>
                <w:rFonts w:ascii="Calibri" w:eastAsia="Times New Roman" w:hAnsi="Calibri" w:cs="Calibri"/>
                <w:color w:val="000000"/>
              </w:rPr>
              <w:t>1/3</w:t>
            </w:r>
          </w:p>
        </w:tc>
      </w:tr>
      <w:tr w:rsidR="005C2606" w:rsidRPr="00870712" w14:paraId="65DCCDD9" w14:textId="77777777" w:rsidTr="0087071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79" w:type="dxa"/>
            <w:noWrap/>
            <w:hideMark/>
          </w:tcPr>
          <w:p w14:paraId="2BD11C58" w14:textId="39D71937" w:rsidR="00870712" w:rsidRPr="00870712" w:rsidRDefault="00870712" w:rsidP="00BE24F5">
            <w:pPr>
              <w:spacing w:line="480" w:lineRule="auto"/>
              <w:jc w:val="center"/>
              <w:rPr>
                <w:rFonts w:ascii="Arial" w:eastAsia="Times New Roman" w:hAnsi="Arial" w:cs="Arial"/>
              </w:rPr>
            </w:pPr>
            <w:r w:rsidRPr="00870712">
              <w:rPr>
                <w:rFonts w:ascii="Arial" w:eastAsia="Times New Roman" w:hAnsi="Arial" w:cs="Arial"/>
              </w:rPr>
              <w:t>Mietto</w:t>
            </w:r>
            <w:r w:rsidR="00AF4EDA">
              <w:rPr>
                <w:rFonts w:ascii="Arial" w:eastAsia="Times New Roman" w:hAnsi="Arial" w:cs="Arial"/>
              </w:rPr>
              <w:fldChar w:fldCharType="begin"/>
            </w:r>
            <w:r w:rsidR="001E012E">
              <w:rPr>
                <w:rFonts w:ascii="Arial" w:eastAsia="Times New Roman" w:hAnsi="Arial" w:cs="Arial"/>
              </w:rPr>
              <w:instrText xml:space="preserve"> ADDIN ZOTERO_ITEM CSL_CITATION {"citationID":"D7D0rPNL","properties":{"formattedCitation":"\\super 67\\nosupersub{}","plainCitation":"67","noteIndex":0},"citationItems":[{"id":5340,"uris":["http://zotero.org/users/6489854/items/IN244TUH"],"itemData":{"id":5340,"type":"article-journal","abstract":"Different ventilation strategies have been suggested in the past in patients with acute respiratory distress syndrome (ARDS). Airway pressure monitoring alone is inadequate to assure optimal ventilatory support in ARDS patients. The assessment of transpulmonary pressure (PTP) can help clinicians to tailor mechanical ventilation to the individual patient needs. Transpulmonary pressure monitoring, defined as airway pressure (Paw) minus intrathoracic pressure (ITP), provides essential information about chest wall mechanics and its effects on the respiratory system and lung mechanics. The positioning of an esophageal catheter is required to measure the esophageal pressure (Peso), which is clinically used as a surrogate for ITP or pleural pressure (Ppl), and calculates the transpulmonary pressure. The benefits of such a ventilation approach are avoiding excessive lung stress and individualizing the positive end-expiratory pressure (PEEP) setting. The aim is to prevent over-distention of alveoli and the cyclic recruitment/derecruitment or shear stress of lung parenchyma, mechanisms associated with ventilator-induced lung injury (VILI). Knowledge of the real lung distending pressure, i.e. the transpulmonary pressure, has shown to be useful in both controlled and assisted mechanical ventilation. In the latter ventilator modes, Peso measurement allows one to assess a patient’s respiratory effort, patient-ventilator asynchrony, intrinsic PEEP and the calculation of work of breathing. Conditions that have an impact on Peso, such as abdominal hypertension, will also be discussed briefly.","container-title":"Anestezjologia Intensywna Terapia","DOI":"10.5603/AIT.a2015.0065","ISSN":"1731-2531, 1642-5758","issue":"J","journalAbbreviation":"Anaesthesiol Intensive Ther","language":"en","page":"27-37","source":"DOI.org (Crossref)","title":"Transpulmonary pressure monitoring during mechanical ventilation: a bench-to-bedside review","title-short":"Transpulmonary pressure monitoring during mechanical ventilation","volume":"47","author":[{"family":"Mietto","given":"Cristina"},{"family":"Malbrain","given":"Manu L.N.G."},{"family":"Chiumello","given":"Davide"}],"issued":{"date-parts":[["2015",12,29]]},"citation-key":"miettoTranspulmonaryPressureMonitoring2015"}}],"schema":"https://github.com/citation-style-language/schema/raw/master/csl-citation.json"} </w:instrText>
            </w:r>
            <w:r w:rsidR="00AF4EDA">
              <w:rPr>
                <w:rFonts w:ascii="Arial" w:eastAsia="Times New Roman" w:hAnsi="Arial" w:cs="Arial"/>
              </w:rPr>
              <w:fldChar w:fldCharType="separate"/>
            </w:r>
            <w:r w:rsidR="001E012E" w:rsidRPr="001E012E">
              <w:rPr>
                <w:rFonts w:ascii="Arial" w:hAnsi="Arial" w:cs="Arial"/>
                <w:vertAlign w:val="superscript"/>
              </w:rPr>
              <w:t>67</w:t>
            </w:r>
            <w:r w:rsidR="00AF4EDA">
              <w:rPr>
                <w:rFonts w:ascii="Arial" w:eastAsia="Times New Roman" w:hAnsi="Arial" w:cs="Arial"/>
              </w:rPr>
              <w:fldChar w:fldCharType="end"/>
            </w:r>
          </w:p>
        </w:tc>
        <w:tc>
          <w:tcPr>
            <w:tcW w:w="1134" w:type="dxa"/>
            <w:noWrap/>
            <w:hideMark/>
          </w:tcPr>
          <w:p w14:paraId="10391A3D" w14:textId="77777777"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870712">
              <w:rPr>
                <w:rFonts w:ascii="Arial" w:eastAsia="Times New Roman" w:hAnsi="Arial" w:cs="Arial"/>
              </w:rPr>
              <w:t>2015</w:t>
            </w:r>
          </w:p>
        </w:tc>
        <w:tc>
          <w:tcPr>
            <w:tcW w:w="3685" w:type="dxa"/>
            <w:noWrap/>
            <w:hideMark/>
          </w:tcPr>
          <w:p w14:paraId="79B04776" w14:textId="77777777"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870712">
              <w:rPr>
                <w:rFonts w:ascii="Arial" w:eastAsia="Times New Roman" w:hAnsi="Arial" w:cs="Arial"/>
              </w:rPr>
              <w:t>Anaesthesiology Intensive Therapy</w:t>
            </w:r>
          </w:p>
        </w:tc>
        <w:tc>
          <w:tcPr>
            <w:tcW w:w="2592" w:type="dxa"/>
            <w:noWrap/>
            <w:hideMark/>
          </w:tcPr>
          <w:p w14:paraId="7AB267A2" w14:textId="5501B2B5" w:rsidR="00870712" w:rsidRPr="00870712" w:rsidRDefault="00B11FB0"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Review</w:t>
            </w:r>
          </w:p>
        </w:tc>
        <w:tc>
          <w:tcPr>
            <w:tcW w:w="3503" w:type="dxa"/>
            <w:noWrap/>
            <w:hideMark/>
          </w:tcPr>
          <w:p w14:paraId="293EB61A" w14:textId="77777777"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70712">
              <w:rPr>
                <w:rFonts w:ascii="Calibri" w:eastAsia="Times New Roman" w:hAnsi="Calibri" w:cs="Calibri"/>
                <w:color w:val="000000"/>
              </w:rPr>
              <w:t>3/5</w:t>
            </w:r>
          </w:p>
        </w:tc>
      </w:tr>
      <w:tr w:rsidR="006970F9" w:rsidRPr="00870712" w14:paraId="2A6A548F" w14:textId="77777777" w:rsidTr="00870712">
        <w:trPr>
          <w:trHeight w:val="288"/>
        </w:trPr>
        <w:tc>
          <w:tcPr>
            <w:cnfStyle w:val="001000000000" w:firstRow="0" w:lastRow="0" w:firstColumn="1" w:lastColumn="0" w:oddVBand="0" w:evenVBand="0" w:oddHBand="0" w:evenHBand="0" w:firstRowFirstColumn="0" w:firstRowLastColumn="0" w:lastRowFirstColumn="0" w:lastRowLastColumn="0"/>
            <w:tcW w:w="1879" w:type="dxa"/>
            <w:noWrap/>
            <w:hideMark/>
          </w:tcPr>
          <w:p w14:paraId="62D1E5D5" w14:textId="22558286" w:rsidR="00870712" w:rsidRPr="00870712" w:rsidRDefault="00870712" w:rsidP="00BE24F5">
            <w:pPr>
              <w:spacing w:line="480" w:lineRule="auto"/>
              <w:jc w:val="center"/>
              <w:rPr>
                <w:rFonts w:ascii="Arial" w:eastAsia="Times New Roman" w:hAnsi="Arial" w:cs="Arial"/>
              </w:rPr>
            </w:pPr>
            <w:r w:rsidRPr="00870712">
              <w:rPr>
                <w:rFonts w:ascii="Arial" w:eastAsia="Times New Roman" w:hAnsi="Arial" w:cs="Arial"/>
              </w:rPr>
              <w:t>Yonis</w:t>
            </w:r>
            <w:r w:rsidR="00AF4EDA">
              <w:rPr>
                <w:rFonts w:ascii="Arial" w:eastAsia="Times New Roman" w:hAnsi="Arial" w:cs="Arial"/>
              </w:rPr>
              <w:fldChar w:fldCharType="begin"/>
            </w:r>
            <w:r w:rsidR="001E012E">
              <w:rPr>
                <w:rFonts w:ascii="Arial" w:eastAsia="Times New Roman" w:hAnsi="Arial" w:cs="Arial"/>
              </w:rPr>
              <w:instrText xml:space="preserve"> ADDIN ZOTERO_ITEM CSL_CITATION {"citationID":"JftjzSzy","properties":{"formattedCitation":"\\super 68\\nosupersub{}","plainCitation":"68","noteIndex":0},"citationItems":[{"id":5386,"uris":["http://zotero.org/users/6489854/items/VNVYJEEN"],"itemData":{"id":5386,"type":"article-journal","container-title":"Intensive Care Medicine","DOI":"10.1007/s00134-015-3702-8","ISSN":"0342-4642, 1432-1238","issue":"9","journalAbbreviation":"Intensive Care Med","language":"en","page":"1711-1712","source":"DOI.org (Crossref)","title":"Reverse triggering in a patient with ARDS","volume":"41","author":[{"family":"Yonis","given":"Hodane"},{"family":"Gobert","given":"Florent"},{"family":"Tapponnier","given":"Romain"},{"family":"Guérin","given":"Claude"}],"issued":{"date-parts":[["2015",9]]},"citation-key":"yonisReverseTriggeringPatient2015"}}],"schema":"https://github.com/citation-style-language/schema/raw/master/csl-citation.json"} </w:instrText>
            </w:r>
            <w:r w:rsidR="00AF4EDA">
              <w:rPr>
                <w:rFonts w:ascii="Arial" w:eastAsia="Times New Roman" w:hAnsi="Arial" w:cs="Arial"/>
              </w:rPr>
              <w:fldChar w:fldCharType="separate"/>
            </w:r>
            <w:r w:rsidR="001E012E" w:rsidRPr="001E012E">
              <w:rPr>
                <w:rFonts w:ascii="Arial" w:hAnsi="Arial" w:cs="Arial"/>
                <w:vertAlign w:val="superscript"/>
              </w:rPr>
              <w:t>68</w:t>
            </w:r>
            <w:r w:rsidR="00AF4EDA">
              <w:rPr>
                <w:rFonts w:ascii="Arial" w:eastAsia="Times New Roman" w:hAnsi="Arial" w:cs="Arial"/>
              </w:rPr>
              <w:fldChar w:fldCharType="end"/>
            </w:r>
          </w:p>
        </w:tc>
        <w:tc>
          <w:tcPr>
            <w:tcW w:w="1134" w:type="dxa"/>
            <w:noWrap/>
            <w:hideMark/>
          </w:tcPr>
          <w:p w14:paraId="296AFAB7"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870712">
              <w:rPr>
                <w:rFonts w:ascii="Arial" w:eastAsia="Times New Roman" w:hAnsi="Arial" w:cs="Arial"/>
              </w:rPr>
              <w:t>2015</w:t>
            </w:r>
          </w:p>
        </w:tc>
        <w:tc>
          <w:tcPr>
            <w:tcW w:w="3685" w:type="dxa"/>
            <w:noWrap/>
            <w:hideMark/>
          </w:tcPr>
          <w:p w14:paraId="08210C43"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870712">
              <w:rPr>
                <w:rFonts w:ascii="Arial" w:eastAsia="Times New Roman" w:hAnsi="Arial" w:cs="Arial"/>
              </w:rPr>
              <w:t>Intensive Care Medicine</w:t>
            </w:r>
          </w:p>
        </w:tc>
        <w:tc>
          <w:tcPr>
            <w:tcW w:w="2592" w:type="dxa"/>
            <w:noWrap/>
            <w:hideMark/>
          </w:tcPr>
          <w:p w14:paraId="76E00848" w14:textId="04228589" w:rsidR="00870712" w:rsidRPr="00870712" w:rsidRDefault="00B11FB0"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Case</w:t>
            </w:r>
            <w:r w:rsidR="00870712" w:rsidRPr="00870712">
              <w:rPr>
                <w:rFonts w:ascii="Calibri" w:eastAsia="Times New Roman" w:hAnsi="Calibri" w:cs="Calibri"/>
                <w:color w:val="000000"/>
              </w:rPr>
              <w:t xml:space="preserve"> report</w:t>
            </w:r>
          </w:p>
        </w:tc>
        <w:tc>
          <w:tcPr>
            <w:tcW w:w="3503" w:type="dxa"/>
            <w:noWrap/>
            <w:hideMark/>
          </w:tcPr>
          <w:p w14:paraId="0BAA96DD"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70712">
              <w:rPr>
                <w:rFonts w:ascii="Calibri" w:eastAsia="Times New Roman" w:hAnsi="Calibri" w:cs="Calibri"/>
                <w:color w:val="000000"/>
              </w:rPr>
              <w:t>1/1</w:t>
            </w:r>
          </w:p>
        </w:tc>
      </w:tr>
      <w:tr w:rsidR="005C2606" w:rsidRPr="00870712" w14:paraId="4DF4C478" w14:textId="77777777" w:rsidTr="0087071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79" w:type="dxa"/>
            <w:noWrap/>
            <w:hideMark/>
          </w:tcPr>
          <w:p w14:paraId="4C3AB53C" w14:textId="7FBDEF0D" w:rsidR="00870712" w:rsidRPr="00870712" w:rsidRDefault="00870712" w:rsidP="00BE24F5">
            <w:pPr>
              <w:spacing w:line="480" w:lineRule="auto"/>
              <w:jc w:val="center"/>
              <w:rPr>
                <w:rFonts w:ascii="Arial" w:eastAsia="Times New Roman" w:hAnsi="Arial" w:cs="Arial"/>
              </w:rPr>
            </w:pPr>
            <w:r w:rsidRPr="00870712">
              <w:rPr>
                <w:rFonts w:ascii="Arial" w:eastAsia="Times New Roman" w:hAnsi="Arial" w:cs="Arial"/>
              </w:rPr>
              <w:t>Delisle</w:t>
            </w:r>
            <w:r w:rsidR="006970F9">
              <w:rPr>
                <w:rFonts w:ascii="Arial" w:eastAsia="Times New Roman" w:hAnsi="Arial" w:cs="Arial"/>
              </w:rPr>
              <w:fldChar w:fldCharType="begin"/>
            </w:r>
            <w:r w:rsidR="001E012E">
              <w:rPr>
                <w:rFonts w:ascii="Arial" w:eastAsia="Times New Roman" w:hAnsi="Arial" w:cs="Arial"/>
              </w:rPr>
              <w:instrText xml:space="preserve"> ADDIN ZOTERO_ITEM CSL_CITATION {"citationID":"WbtEg0Nd","properties":{"formattedCitation":"\\super 69\\nosupersub{}","plainCitation":"69","noteIndex":0},"citationItems":[{"id":2173,"uris":["http://zotero.org/users/6489854/items/SZI9Q3IJ"],"itemData":{"id":2173,"type":"article-journal","container-title":"American Journal of Respiratory and Critical Care Medicine","DOI":"10.1164/rccm.201603-0483LE","ISSN":"1073-449X, 1535-4970","issue":"9","journalAbbreviation":"Am J Respir Crit Care Med","language":"en","page":"1166-1168","source":"DOI.org (Crossref)","title":"Patient–Ventilator Asynchrony due to Reverse Triggering Occurring in Brain-Dead Patients: Clinical Implications and Physiological Meaning","title-short":"Patient–Ventilator Asynchrony due to Reverse Triggering Occurring in Brain-Dead Patients","volume":"194","author":[{"family":"Delisle","given":"Stéphane"},{"family":"Charbonney","given":"Emmanuel"},{"family":"Albert","given":"Martin"},{"family":"Ouellet","given":"Paul"},{"family":"Marsolais","given":"Pierre"},{"family":"Rigollot","given":"Marceau"},{"family":"Savary","given":"Dominique"},{"family":"Richard","given":"Jean-Christophe M."},{"family":"Serri","given":"Karim"}],"issued":{"date-parts":[["2016",11,1]]},"citation-key":"delislePatientVentilatorAsynchrony2016"}}],"schema":"https://github.com/citation-style-language/schema/raw/master/csl-citation.json"} </w:instrText>
            </w:r>
            <w:r w:rsidR="006970F9">
              <w:rPr>
                <w:rFonts w:ascii="Arial" w:eastAsia="Times New Roman" w:hAnsi="Arial" w:cs="Arial"/>
              </w:rPr>
              <w:fldChar w:fldCharType="separate"/>
            </w:r>
            <w:r w:rsidR="001E012E" w:rsidRPr="001E012E">
              <w:rPr>
                <w:rFonts w:ascii="Arial" w:hAnsi="Arial" w:cs="Arial"/>
                <w:vertAlign w:val="superscript"/>
              </w:rPr>
              <w:t>69</w:t>
            </w:r>
            <w:r w:rsidR="006970F9">
              <w:rPr>
                <w:rFonts w:ascii="Arial" w:eastAsia="Times New Roman" w:hAnsi="Arial" w:cs="Arial"/>
              </w:rPr>
              <w:fldChar w:fldCharType="end"/>
            </w:r>
          </w:p>
        </w:tc>
        <w:tc>
          <w:tcPr>
            <w:tcW w:w="1134" w:type="dxa"/>
            <w:noWrap/>
            <w:hideMark/>
          </w:tcPr>
          <w:p w14:paraId="03479CFC" w14:textId="77777777"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870712">
              <w:rPr>
                <w:rFonts w:ascii="Arial" w:eastAsia="Times New Roman" w:hAnsi="Arial" w:cs="Arial"/>
              </w:rPr>
              <w:t>2016</w:t>
            </w:r>
          </w:p>
        </w:tc>
        <w:tc>
          <w:tcPr>
            <w:tcW w:w="3685" w:type="dxa"/>
            <w:noWrap/>
            <w:hideMark/>
          </w:tcPr>
          <w:p w14:paraId="6D5E2F62" w14:textId="77777777"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870712">
              <w:rPr>
                <w:rFonts w:ascii="Arial" w:eastAsia="Times New Roman" w:hAnsi="Arial" w:cs="Arial"/>
              </w:rPr>
              <w:t>American Journal of Respiratory and Critical Care Medicine</w:t>
            </w:r>
          </w:p>
        </w:tc>
        <w:tc>
          <w:tcPr>
            <w:tcW w:w="2592" w:type="dxa"/>
            <w:noWrap/>
            <w:hideMark/>
          </w:tcPr>
          <w:p w14:paraId="514CB984" w14:textId="27CC06EE" w:rsidR="00870712" w:rsidRPr="00870712" w:rsidRDefault="00B11FB0"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Case</w:t>
            </w:r>
            <w:r w:rsidR="00870712" w:rsidRPr="00870712">
              <w:rPr>
                <w:rFonts w:ascii="Calibri" w:eastAsia="Times New Roman" w:hAnsi="Calibri" w:cs="Calibri"/>
                <w:color w:val="000000"/>
              </w:rPr>
              <w:t xml:space="preserve"> series / correspondence</w:t>
            </w:r>
          </w:p>
        </w:tc>
        <w:tc>
          <w:tcPr>
            <w:tcW w:w="3503" w:type="dxa"/>
            <w:noWrap/>
            <w:hideMark/>
          </w:tcPr>
          <w:p w14:paraId="0775D18D" w14:textId="77777777"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70712">
              <w:rPr>
                <w:rFonts w:ascii="Calibri" w:eastAsia="Times New Roman" w:hAnsi="Calibri" w:cs="Calibri"/>
                <w:color w:val="000000"/>
              </w:rPr>
              <w:t>2/2</w:t>
            </w:r>
          </w:p>
        </w:tc>
      </w:tr>
      <w:tr w:rsidR="006970F9" w:rsidRPr="00870712" w14:paraId="361A2871" w14:textId="77777777" w:rsidTr="00870712">
        <w:trPr>
          <w:trHeight w:val="288"/>
        </w:trPr>
        <w:tc>
          <w:tcPr>
            <w:cnfStyle w:val="001000000000" w:firstRow="0" w:lastRow="0" w:firstColumn="1" w:lastColumn="0" w:oddVBand="0" w:evenVBand="0" w:oddHBand="0" w:evenHBand="0" w:firstRowFirstColumn="0" w:firstRowLastColumn="0" w:lastRowFirstColumn="0" w:lastRowLastColumn="0"/>
            <w:tcW w:w="1879" w:type="dxa"/>
            <w:noWrap/>
            <w:hideMark/>
          </w:tcPr>
          <w:p w14:paraId="42221CEA" w14:textId="6A1F57BA" w:rsidR="00870712" w:rsidRPr="00870712" w:rsidRDefault="00870712" w:rsidP="00BE24F5">
            <w:pPr>
              <w:spacing w:line="480" w:lineRule="auto"/>
              <w:jc w:val="center"/>
              <w:rPr>
                <w:rFonts w:ascii="Arial" w:eastAsia="Times New Roman" w:hAnsi="Arial" w:cs="Arial"/>
              </w:rPr>
            </w:pPr>
            <w:r w:rsidRPr="00870712">
              <w:rPr>
                <w:rFonts w:ascii="Arial" w:eastAsia="Times New Roman" w:hAnsi="Arial" w:cs="Arial"/>
              </w:rPr>
              <w:t>Dres</w:t>
            </w:r>
            <w:r w:rsidR="006970F9">
              <w:rPr>
                <w:rFonts w:ascii="Arial" w:eastAsia="Times New Roman" w:hAnsi="Arial" w:cs="Arial"/>
              </w:rPr>
              <w:fldChar w:fldCharType="begin"/>
            </w:r>
            <w:r w:rsidR="006970F9">
              <w:rPr>
                <w:rFonts w:ascii="Arial" w:eastAsia="Times New Roman" w:hAnsi="Arial" w:cs="Arial"/>
              </w:rPr>
              <w:instrText xml:space="preserve"> ADDIN ZOTERO_ITEM CSL_CITATION {"citationID":"ftrsqCTq","properties":{"formattedCitation":"\\super 4\\nosupersub{}","plainCitation":"4","noteIndex":0},"citationItems":[{"id":5243,"uris":["http://zotero.org/users/6489854/items/S7WB9HTE"],"itemData":{"id":5243,"type":"article-journal","abstract":"PURPOSE OF REVIEW: This article describes and discusses the importance of monitoring patient-ventilator asynchrony, and the advantages and limitations of the specific techniques available at the bedside to evaluate it.\nRECENT FINDINGS: Signals provided by esophageal catheters (pressure or electromyogram) are the most reliable and accurate instruments to detect asynchronies. Esophageal signals (providing electrical activity of the diaphragm or/and esophageal pressure) have allowed the recent description of reverse triggering, a new kind of asynchrony, in which mechanical insufflation repeatedly triggers diaphragmatic contractions. However, the use of esophageal catheters is not widespread, and data on the prevalence and consequences of asynchronies are still scarce. The development of software solutions that continuously and automatically record breathing waveforms from the ventilator recording is emerging. Using this technology, recent data support the fact that asynchronies are frequent and may be negatively associated with outcome.\nSUMMARY: The prevalence and consequences of asynchronies may be largely underestimated because of a frequent lack of monitoring. Dedicated software solutions that continuously and automatically detect asynchronies may allow both clinical research and clinical applications aimed at determining the effects of asynchronies and minimizing their incidence among critically ill patients.","container-title":"Current Opinion in Critical Care","DOI":"10.1097/MCC.0000000000000307","ISSN":"1531-7072","issue":"3","journalAbbreviation":"Curr Opin Crit Care","language":"eng","note":"PMID: 27070802","page":"246-253","source":"PubMed","title":"Monitoring patient-ventilator asynchrony","volume":"22","author":[{"family":"Dres","given":"Martin"},{"family":"Rittayamai","given":"Nuttapol"},{"family":"Brochard","given":"Laurent"}],"issued":{"date-parts":[["2016",6]]},"citation-key":"dresMonitoringPatientventilatorAsynchrony2016"}}],"schema":"https://github.com/citation-style-language/schema/raw/master/csl-citation.json"} </w:instrText>
            </w:r>
            <w:r w:rsidR="006970F9">
              <w:rPr>
                <w:rFonts w:ascii="Arial" w:eastAsia="Times New Roman" w:hAnsi="Arial" w:cs="Arial"/>
              </w:rPr>
              <w:fldChar w:fldCharType="separate"/>
            </w:r>
            <w:r w:rsidR="006970F9" w:rsidRPr="006970F9">
              <w:rPr>
                <w:rFonts w:ascii="Arial" w:hAnsi="Arial" w:cs="Arial"/>
                <w:vertAlign w:val="superscript"/>
              </w:rPr>
              <w:t>4</w:t>
            </w:r>
            <w:r w:rsidR="006970F9">
              <w:rPr>
                <w:rFonts w:ascii="Arial" w:eastAsia="Times New Roman" w:hAnsi="Arial" w:cs="Arial"/>
              </w:rPr>
              <w:fldChar w:fldCharType="end"/>
            </w:r>
          </w:p>
        </w:tc>
        <w:tc>
          <w:tcPr>
            <w:tcW w:w="1134" w:type="dxa"/>
            <w:noWrap/>
            <w:hideMark/>
          </w:tcPr>
          <w:p w14:paraId="31BC175F"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870712">
              <w:rPr>
                <w:rFonts w:ascii="Arial" w:eastAsia="Times New Roman" w:hAnsi="Arial" w:cs="Arial"/>
              </w:rPr>
              <w:t>2016</w:t>
            </w:r>
          </w:p>
        </w:tc>
        <w:tc>
          <w:tcPr>
            <w:tcW w:w="3685" w:type="dxa"/>
            <w:noWrap/>
            <w:hideMark/>
          </w:tcPr>
          <w:p w14:paraId="17D9739A" w14:textId="76E856E5"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870712">
              <w:rPr>
                <w:rFonts w:ascii="Arial" w:eastAsia="Times New Roman" w:hAnsi="Arial" w:cs="Arial"/>
              </w:rPr>
              <w:t xml:space="preserve">Current Opinion </w:t>
            </w:r>
            <w:ins w:id="813" w:author="Robert Jackson" w:date="2024-03-26T17:23:00Z">
              <w:r w:rsidR="00D95ADE">
                <w:rPr>
                  <w:rFonts w:ascii="Arial" w:eastAsia="Times New Roman" w:hAnsi="Arial" w:cs="Arial"/>
                </w:rPr>
                <w:t xml:space="preserve">in </w:t>
              </w:r>
            </w:ins>
            <w:r w:rsidRPr="00870712">
              <w:rPr>
                <w:rFonts w:ascii="Arial" w:eastAsia="Times New Roman" w:hAnsi="Arial" w:cs="Arial"/>
              </w:rPr>
              <w:t>Critical Care</w:t>
            </w:r>
          </w:p>
        </w:tc>
        <w:tc>
          <w:tcPr>
            <w:tcW w:w="2592" w:type="dxa"/>
            <w:noWrap/>
            <w:hideMark/>
          </w:tcPr>
          <w:p w14:paraId="0C34977E" w14:textId="6C958630" w:rsidR="00870712" w:rsidRPr="00870712" w:rsidRDefault="00B11FB0"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Review</w:t>
            </w:r>
          </w:p>
        </w:tc>
        <w:tc>
          <w:tcPr>
            <w:tcW w:w="3503" w:type="dxa"/>
            <w:noWrap/>
            <w:hideMark/>
          </w:tcPr>
          <w:p w14:paraId="58A46742"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70712">
              <w:rPr>
                <w:rFonts w:ascii="Calibri" w:eastAsia="Times New Roman" w:hAnsi="Calibri" w:cs="Calibri"/>
                <w:color w:val="000000"/>
              </w:rPr>
              <w:t>2/3</w:t>
            </w:r>
          </w:p>
        </w:tc>
      </w:tr>
      <w:tr w:rsidR="005C2606" w:rsidRPr="00870712" w14:paraId="122A8C2F" w14:textId="77777777" w:rsidTr="0087071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79" w:type="dxa"/>
            <w:noWrap/>
            <w:hideMark/>
          </w:tcPr>
          <w:p w14:paraId="248E4C3F" w14:textId="52225D52" w:rsidR="00870712" w:rsidRPr="00870712" w:rsidRDefault="00870712" w:rsidP="00BE24F5">
            <w:pPr>
              <w:spacing w:line="480" w:lineRule="auto"/>
              <w:jc w:val="center"/>
              <w:rPr>
                <w:rFonts w:ascii="Arial" w:eastAsia="Times New Roman" w:hAnsi="Arial" w:cs="Arial"/>
              </w:rPr>
            </w:pPr>
            <w:r w:rsidRPr="00870712">
              <w:rPr>
                <w:rFonts w:ascii="Arial" w:eastAsia="Times New Roman" w:hAnsi="Arial" w:cs="Arial"/>
              </w:rPr>
              <w:t>Figueroa-Casas</w:t>
            </w:r>
            <w:r w:rsidR="006970F9">
              <w:rPr>
                <w:rFonts w:ascii="Arial" w:eastAsia="Times New Roman" w:hAnsi="Arial" w:cs="Arial"/>
              </w:rPr>
              <w:fldChar w:fldCharType="begin"/>
            </w:r>
            <w:r w:rsidR="001E012E">
              <w:rPr>
                <w:rFonts w:ascii="Arial" w:eastAsia="Times New Roman" w:hAnsi="Arial" w:cs="Arial"/>
              </w:rPr>
              <w:instrText xml:space="preserve"> ADDIN ZOTERO_ITEM CSL_CITATION {"citationID":"3dlj7Iwx","properties":{"formattedCitation":"\\super 70\\nosupersub{}","plainCitation":"70","noteIndex":0},"citationItems":[{"id":5315,"uris":["http://zotero.org/users/6489854/items/C27Z4DM5"],"itemData":{"id":5315,"type":"article-journal","abstract":"Rationale: Although increasingly recommended, compliance with low VT ventilation remains suboptimal. Dyssynchrony induced by low VTs may be a reason for it.","container-title":"Annals of the American Thoracic Society","DOI":"10.1513/AnnalsATS.201605-362OC","ISSN":"2329-6933, 2325-6621","issue":"12","journalAbbreviation":"Annals ATS","language":"en","page":"2207-2214","source":"DOI.org (Crossref)","title":"Effect of Tidal Volume Size and Its Delivery Mode on Patient–Ventilator Dyssynchrony","volume":"13","author":[{"family":"Figueroa-Casas","given":"Juan B."},{"family":"Montoya","given":"Ricardo"}],"issued":{"date-parts":[["2016",12]]},"citation-key":"figueroa-casasEffectTidalVolume2016"}}],"schema":"https://github.com/citation-style-language/schema/raw/master/csl-citation.json"} </w:instrText>
            </w:r>
            <w:r w:rsidR="006970F9">
              <w:rPr>
                <w:rFonts w:ascii="Arial" w:eastAsia="Times New Roman" w:hAnsi="Arial" w:cs="Arial"/>
              </w:rPr>
              <w:fldChar w:fldCharType="separate"/>
            </w:r>
            <w:r w:rsidR="001E012E" w:rsidRPr="001E012E">
              <w:rPr>
                <w:rFonts w:ascii="Arial" w:hAnsi="Arial" w:cs="Arial"/>
                <w:vertAlign w:val="superscript"/>
              </w:rPr>
              <w:t>70</w:t>
            </w:r>
            <w:r w:rsidR="006970F9">
              <w:rPr>
                <w:rFonts w:ascii="Arial" w:eastAsia="Times New Roman" w:hAnsi="Arial" w:cs="Arial"/>
              </w:rPr>
              <w:fldChar w:fldCharType="end"/>
            </w:r>
          </w:p>
        </w:tc>
        <w:tc>
          <w:tcPr>
            <w:tcW w:w="1134" w:type="dxa"/>
            <w:noWrap/>
            <w:hideMark/>
          </w:tcPr>
          <w:p w14:paraId="020FD486" w14:textId="77777777"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870712">
              <w:rPr>
                <w:rFonts w:ascii="Arial" w:eastAsia="Times New Roman" w:hAnsi="Arial" w:cs="Arial"/>
              </w:rPr>
              <w:t>2016</w:t>
            </w:r>
          </w:p>
        </w:tc>
        <w:tc>
          <w:tcPr>
            <w:tcW w:w="3685" w:type="dxa"/>
            <w:noWrap/>
            <w:hideMark/>
          </w:tcPr>
          <w:p w14:paraId="3458BEAB" w14:textId="635F8E92" w:rsidR="00870712" w:rsidRPr="00870712" w:rsidRDefault="00D95ADE"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ins w:id="814" w:author="Robert Jackson" w:date="2024-03-26T17:23:00Z">
              <w:r w:rsidRPr="00D95ADE">
                <w:rPr>
                  <w:rFonts w:ascii="Arial" w:eastAsia="Times New Roman" w:hAnsi="Arial" w:cs="Arial"/>
                </w:rPr>
                <w:t>Annals of the American Thoracic Society</w:t>
              </w:r>
            </w:ins>
            <w:del w:id="815" w:author="Robert Jackson" w:date="2024-03-26T17:23:00Z">
              <w:r w:rsidR="00870712" w:rsidRPr="00870712" w:rsidDel="00D95ADE">
                <w:rPr>
                  <w:rFonts w:ascii="Arial" w:eastAsia="Times New Roman" w:hAnsi="Arial" w:cs="Arial"/>
                </w:rPr>
                <w:delText>Ann Am Thorac Soc</w:delText>
              </w:r>
            </w:del>
          </w:p>
        </w:tc>
        <w:tc>
          <w:tcPr>
            <w:tcW w:w="2592" w:type="dxa"/>
            <w:noWrap/>
            <w:hideMark/>
          </w:tcPr>
          <w:p w14:paraId="4B97837C" w14:textId="3F49D8AC" w:rsidR="00870712" w:rsidRPr="00870712" w:rsidRDefault="00B11FB0"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Prospective</w:t>
            </w:r>
            <w:r w:rsidR="00870712" w:rsidRPr="00870712">
              <w:rPr>
                <w:rFonts w:ascii="Calibri" w:eastAsia="Times New Roman" w:hAnsi="Calibri" w:cs="Calibri"/>
                <w:color w:val="000000"/>
              </w:rPr>
              <w:t xml:space="preserve"> clinical study</w:t>
            </w:r>
          </w:p>
        </w:tc>
        <w:tc>
          <w:tcPr>
            <w:tcW w:w="3503" w:type="dxa"/>
            <w:noWrap/>
            <w:hideMark/>
          </w:tcPr>
          <w:p w14:paraId="0E9C02F8" w14:textId="77777777"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70712">
              <w:rPr>
                <w:rFonts w:ascii="Calibri" w:eastAsia="Times New Roman" w:hAnsi="Calibri" w:cs="Calibri"/>
                <w:color w:val="000000"/>
              </w:rPr>
              <w:t>6/9</w:t>
            </w:r>
          </w:p>
        </w:tc>
      </w:tr>
      <w:tr w:rsidR="006970F9" w:rsidRPr="00870712" w14:paraId="11622A3E" w14:textId="77777777" w:rsidTr="00870712">
        <w:trPr>
          <w:trHeight w:val="288"/>
        </w:trPr>
        <w:tc>
          <w:tcPr>
            <w:cnfStyle w:val="001000000000" w:firstRow="0" w:lastRow="0" w:firstColumn="1" w:lastColumn="0" w:oddVBand="0" w:evenVBand="0" w:oddHBand="0" w:evenHBand="0" w:firstRowFirstColumn="0" w:firstRowLastColumn="0" w:lastRowFirstColumn="0" w:lastRowLastColumn="0"/>
            <w:tcW w:w="1879" w:type="dxa"/>
            <w:noWrap/>
            <w:hideMark/>
          </w:tcPr>
          <w:p w14:paraId="0550A15F" w14:textId="5E34743E" w:rsidR="00870712" w:rsidRPr="00870712" w:rsidRDefault="00870712" w:rsidP="00BE24F5">
            <w:pPr>
              <w:spacing w:line="480" w:lineRule="auto"/>
              <w:jc w:val="center"/>
              <w:rPr>
                <w:rFonts w:ascii="Arial" w:eastAsia="Times New Roman" w:hAnsi="Arial" w:cs="Arial"/>
              </w:rPr>
            </w:pPr>
            <w:r w:rsidRPr="00870712">
              <w:rPr>
                <w:rFonts w:ascii="Arial" w:eastAsia="Times New Roman" w:hAnsi="Arial" w:cs="Arial"/>
              </w:rPr>
              <w:t>Mauri</w:t>
            </w:r>
            <w:r w:rsidR="006970F9">
              <w:rPr>
                <w:rFonts w:ascii="Arial" w:eastAsia="Times New Roman" w:hAnsi="Arial" w:cs="Arial"/>
              </w:rPr>
              <w:fldChar w:fldCharType="begin"/>
            </w:r>
            <w:r w:rsidR="001E012E">
              <w:rPr>
                <w:rFonts w:ascii="Arial" w:eastAsia="Times New Roman" w:hAnsi="Arial" w:cs="Arial"/>
              </w:rPr>
              <w:instrText xml:space="preserve"> ADDIN ZOTERO_ITEM CSL_CITATION {"citationID":"PvhLT8rM","properties":{"formattedCitation":"\\super 71\\nosupersub{}","plainCitation":"71","noteIndex":0},"citationItems":[{"id":5345,"uris":["http://zotero.org/users/6489854/items/FKWRBHHR"],"itemData":{"id":5345,"type":"article-journal","abstract":"Purpose:  Esophageal pressure (Pes) is a minimally invasive advanced respiratory monitoring method with the potential to guide management of ventilation support and enhance specific diagnoses in acute respiratory failure patients. To date, the use of Pes in the clinical setting is limited, and it is often seen as a research tool only.\nMethods:  This is a review of the relevant technical, physiological and clinical details that support the clinical utility of Pes.\nResults:  After appropriately positioning of the esophageal balloon, Pes monitoring allows titration of controlled and assisted mechanical ventilation to achieve personalized protective settings and the desired level of patient effort from the acute phase through to weaning. Moreover, Pes monitoring permits accurate measurement of transmural vascular pressure and intrinsic positive end-expiratory pressure and facilitates detection of patient–ventilator asynchrony, thereby supporting specific diagnoses and interventions. Finally, some Pes-derived measures may also be obtained by monitoring electrical activity of the diaphragm.\nConclusions:  Pes monitoring provides unique bedside measures for a better understanding of the pathophysiology of acute respiratory failure patients. Including Pes monitoring in the intensivist’s clinical armamentarium may enhance treatment to improve clinical outcomes.","container-title":"Intensive Care Medicine","DOI":"10.1007/s00134-016-4400-x","ISSN":"0342-4642, 1432-1238","issue":"9","journalAbbreviation":"Intensive Care Med","language":"en","page":"1360-1373","source":"DOI.org (Crossref)","title":"Esophageal and transpulmonary pressure in the clinical setting: meaning, usefulness and perspectives","title-short":"Esophageal and transpulmonary pressure in the clinical setting","volume":"42","author":[{"family":"Mauri","given":"Tommaso"},{"family":"Yoshida","given":"Takeshi"},{"family":"Bellani","given":"Giacomo"},{"family":"Goligher","given":"Ewan C."},{"family":"Carteaux","given":"Guillaume"},{"family":"Rittayamai","given":"Nuttapol"},{"family":"Mojoli","given":"Francesco"},{"family":"Chiumello","given":"Davide"},{"family":"Piquilloud","given":"Lise"},{"family":"Grasso","given":"Salvatore"},{"family":"Jubran","given":"Amal"},{"family":"Laghi","given":"Franco"},{"family":"Magder","given":"Sheldon"},{"family":"Pesenti","given":"Antonio"},{"family":"Loring","given":"Stephen"},{"family":"Gattinoni","given":"Luciano"},{"family":"Talmor","given":"Daniel"},{"family":"Blanch","given":"Lluis"},{"family":"Amato","given":"Marcelo"},{"family":"Chen","given":"Lu"},{"family":"Brochard","given":"Laurent"},{"family":"Mancebo","given":"Jordi"}],"issued":{"date-parts":[["2016",9]]},"citation-key":"mauriEsophagealTranspulmonaryPressure2016"}}],"schema":"https://github.com/citation-style-language/schema/raw/master/csl-citation.json"} </w:instrText>
            </w:r>
            <w:r w:rsidR="006970F9">
              <w:rPr>
                <w:rFonts w:ascii="Arial" w:eastAsia="Times New Roman" w:hAnsi="Arial" w:cs="Arial"/>
              </w:rPr>
              <w:fldChar w:fldCharType="separate"/>
            </w:r>
            <w:r w:rsidR="001E012E" w:rsidRPr="001E012E">
              <w:rPr>
                <w:rFonts w:ascii="Arial" w:hAnsi="Arial" w:cs="Arial"/>
                <w:vertAlign w:val="superscript"/>
              </w:rPr>
              <w:t>71</w:t>
            </w:r>
            <w:r w:rsidR="006970F9">
              <w:rPr>
                <w:rFonts w:ascii="Arial" w:eastAsia="Times New Roman" w:hAnsi="Arial" w:cs="Arial"/>
              </w:rPr>
              <w:fldChar w:fldCharType="end"/>
            </w:r>
          </w:p>
        </w:tc>
        <w:tc>
          <w:tcPr>
            <w:tcW w:w="1134" w:type="dxa"/>
            <w:noWrap/>
            <w:hideMark/>
          </w:tcPr>
          <w:p w14:paraId="014B7921"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870712">
              <w:rPr>
                <w:rFonts w:ascii="Arial" w:eastAsia="Times New Roman" w:hAnsi="Arial" w:cs="Arial"/>
              </w:rPr>
              <w:t>2016</w:t>
            </w:r>
          </w:p>
        </w:tc>
        <w:tc>
          <w:tcPr>
            <w:tcW w:w="3685" w:type="dxa"/>
            <w:noWrap/>
            <w:hideMark/>
          </w:tcPr>
          <w:p w14:paraId="4772A2A2"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870712">
              <w:rPr>
                <w:rFonts w:ascii="Arial" w:eastAsia="Times New Roman" w:hAnsi="Arial" w:cs="Arial"/>
              </w:rPr>
              <w:t>Intensive Care Medicine</w:t>
            </w:r>
          </w:p>
        </w:tc>
        <w:tc>
          <w:tcPr>
            <w:tcW w:w="2592" w:type="dxa"/>
            <w:noWrap/>
            <w:hideMark/>
          </w:tcPr>
          <w:p w14:paraId="13D5EACF" w14:textId="0F0A146E" w:rsidR="00870712" w:rsidRPr="00870712" w:rsidRDefault="00B11FB0"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Review</w:t>
            </w:r>
          </w:p>
        </w:tc>
        <w:tc>
          <w:tcPr>
            <w:tcW w:w="3503" w:type="dxa"/>
            <w:noWrap/>
            <w:hideMark/>
          </w:tcPr>
          <w:p w14:paraId="109DD0DB"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70712">
              <w:rPr>
                <w:rFonts w:ascii="Calibri" w:eastAsia="Times New Roman" w:hAnsi="Calibri" w:cs="Calibri"/>
                <w:color w:val="000000"/>
              </w:rPr>
              <w:t>6/10</w:t>
            </w:r>
          </w:p>
        </w:tc>
      </w:tr>
      <w:tr w:rsidR="005C2606" w:rsidRPr="00870712" w14:paraId="391BD1D6" w14:textId="77777777" w:rsidTr="0087071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79" w:type="dxa"/>
            <w:noWrap/>
            <w:hideMark/>
          </w:tcPr>
          <w:p w14:paraId="7DFB4757" w14:textId="0B2133EF" w:rsidR="00870712" w:rsidRPr="00870712" w:rsidRDefault="00870712" w:rsidP="00BE24F5">
            <w:pPr>
              <w:spacing w:line="480" w:lineRule="auto"/>
              <w:jc w:val="center"/>
              <w:rPr>
                <w:rFonts w:ascii="Arial" w:eastAsia="Times New Roman" w:hAnsi="Arial" w:cs="Arial"/>
              </w:rPr>
            </w:pPr>
            <w:r w:rsidRPr="00870712">
              <w:rPr>
                <w:rFonts w:ascii="Arial" w:eastAsia="Times New Roman" w:hAnsi="Arial" w:cs="Arial"/>
              </w:rPr>
              <w:lastRenderedPageBreak/>
              <w:t>Murias</w:t>
            </w:r>
            <w:r w:rsidR="001C7FDB">
              <w:rPr>
                <w:rFonts w:ascii="Arial" w:eastAsia="Times New Roman" w:hAnsi="Arial" w:cs="Arial"/>
              </w:rPr>
              <w:fldChar w:fldCharType="begin"/>
            </w:r>
            <w:r w:rsidR="001E012E">
              <w:rPr>
                <w:rFonts w:ascii="Arial" w:eastAsia="Times New Roman" w:hAnsi="Arial" w:cs="Arial"/>
              </w:rPr>
              <w:instrText xml:space="preserve"> ADDIN ZOTERO_ITEM CSL_CITATION {"citationID":"GknaAM9h","properties":{"formattedCitation":"\\super 72\\nosupersub{}","plainCitation":"72","noteIndex":0},"citationItems":[{"id":2171,"uris":["http://zotero.org/users/6489854/items/GGFP8VCG"],"itemData":{"id":2171,"type":"article-journal","container-title":"Intensive Care Medicine","DOI":"10.1007/s00134-015-4177-3","ISSN":"0342-4642, 1432-1238","issue":"6","journalAbbreviation":"Intensive Care Med","language":"en","page":"1058-1061","source":"DOI.org (Crossref)","title":"Does this ventilated patient have asynchronies? Recognizing reverse triggering and entrainment at the bedside","title-short":"Does this ventilated patient have asynchronies?","volume":"42","author":[{"family":"Murias","given":"Gastón"},{"family":"Haro","given":"Candelaria","non-dropping-particle":"de"},{"family":"Blanch","given":"Lluis"}],"issued":{"date-parts":[["2016",6]]},"citation-key":"muriasDoesThisVentilated2016"}}],"schema":"https://github.com/citation-style-language/schema/raw/master/csl-citation.json"} </w:instrText>
            </w:r>
            <w:r w:rsidR="001C7FDB">
              <w:rPr>
                <w:rFonts w:ascii="Arial" w:eastAsia="Times New Roman" w:hAnsi="Arial" w:cs="Arial"/>
              </w:rPr>
              <w:fldChar w:fldCharType="separate"/>
            </w:r>
            <w:r w:rsidR="001E012E" w:rsidRPr="001E012E">
              <w:rPr>
                <w:rFonts w:ascii="Arial" w:hAnsi="Arial" w:cs="Arial"/>
                <w:vertAlign w:val="superscript"/>
              </w:rPr>
              <w:t>72</w:t>
            </w:r>
            <w:r w:rsidR="001C7FDB">
              <w:rPr>
                <w:rFonts w:ascii="Arial" w:eastAsia="Times New Roman" w:hAnsi="Arial" w:cs="Arial"/>
              </w:rPr>
              <w:fldChar w:fldCharType="end"/>
            </w:r>
          </w:p>
        </w:tc>
        <w:tc>
          <w:tcPr>
            <w:tcW w:w="1134" w:type="dxa"/>
            <w:noWrap/>
            <w:hideMark/>
          </w:tcPr>
          <w:p w14:paraId="2BECC500" w14:textId="77777777"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870712">
              <w:rPr>
                <w:rFonts w:ascii="Arial" w:eastAsia="Times New Roman" w:hAnsi="Arial" w:cs="Arial"/>
              </w:rPr>
              <w:t>2016</w:t>
            </w:r>
          </w:p>
        </w:tc>
        <w:tc>
          <w:tcPr>
            <w:tcW w:w="3685" w:type="dxa"/>
            <w:noWrap/>
            <w:hideMark/>
          </w:tcPr>
          <w:p w14:paraId="354E5629" w14:textId="77777777"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870712">
              <w:rPr>
                <w:rFonts w:ascii="Arial" w:eastAsia="Times New Roman" w:hAnsi="Arial" w:cs="Arial"/>
              </w:rPr>
              <w:t>Intensive Care Medicine</w:t>
            </w:r>
          </w:p>
        </w:tc>
        <w:tc>
          <w:tcPr>
            <w:tcW w:w="2592" w:type="dxa"/>
            <w:noWrap/>
            <w:hideMark/>
          </w:tcPr>
          <w:p w14:paraId="194C2F79" w14:textId="269E576E" w:rsidR="00870712" w:rsidRPr="00870712" w:rsidRDefault="00426107"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Pr>
                <w:rFonts w:ascii="Calibri" w:eastAsia="Times New Roman" w:hAnsi="Calibri" w:cs="Calibri"/>
                <w:color w:val="000000"/>
              </w:rPr>
              <w:t>Review</w:t>
            </w:r>
          </w:p>
        </w:tc>
        <w:tc>
          <w:tcPr>
            <w:tcW w:w="3503" w:type="dxa"/>
            <w:noWrap/>
            <w:hideMark/>
          </w:tcPr>
          <w:p w14:paraId="1AC600DD" w14:textId="77777777"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70712">
              <w:rPr>
                <w:rFonts w:ascii="Calibri" w:eastAsia="Times New Roman" w:hAnsi="Calibri" w:cs="Calibri"/>
                <w:color w:val="000000"/>
              </w:rPr>
              <w:t>4/4</w:t>
            </w:r>
          </w:p>
        </w:tc>
      </w:tr>
      <w:tr w:rsidR="006970F9" w:rsidRPr="00870712" w14:paraId="283BBEBE" w14:textId="77777777" w:rsidTr="00870712">
        <w:trPr>
          <w:trHeight w:val="288"/>
        </w:trPr>
        <w:tc>
          <w:tcPr>
            <w:cnfStyle w:val="001000000000" w:firstRow="0" w:lastRow="0" w:firstColumn="1" w:lastColumn="0" w:oddVBand="0" w:evenVBand="0" w:oddHBand="0" w:evenHBand="0" w:firstRowFirstColumn="0" w:firstRowLastColumn="0" w:lastRowFirstColumn="0" w:lastRowLastColumn="0"/>
            <w:tcW w:w="1879" w:type="dxa"/>
            <w:noWrap/>
            <w:hideMark/>
          </w:tcPr>
          <w:p w14:paraId="7B4DD761" w14:textId="615705EC" w:rsidR="00870712" w:rsidRPr="00870712" w:rsidRDefault="00870712" w:rsidP="00BE24F5">
            <w:pPr>
              <w:spacing w:line="480" w:lineRule="auto"/>
              <w:jc w:val="center"/>
              <w:rPr>
                <w:rFonts w:ascii="Arial" w:eastAsia="Times New Roman" w:hAnsi="Arial" w:cs="Arial"/>
              </w:rPr>
            </w:pPr>
            <w:r w:rsidRPr="00870712">
              <w:rPr>
                <w:rFonts w:ascii="Arial" w:eastAsia="Times New Roman" w:hAnsi="Arial" w:cs="Arial"/>
              </w:rPr>
              <w:t>Restrepo</w:t>
            </w:r>
            <w:r w:rsidR="00E04B20">
              <w:rPr>
                <w:rFonts w:ascii="Arial" w:eastAsia="Times New Roman" w:hAnsi="Arial" w:cs="Arial"/>
              </w:rPr>
              <w:fldChar w:fldCharType="begin"/>
            </w:r>
            <w:r w:rsidR="001E012E">
              <w:rPr>
                <w:rFonts w:ascii="Arial" w:eastAsia="Times New Roman" w:hAnsi="Arial" w:cs="Arial"/>
              </w:rPr>
              <w:instrText xml:space="preserve"> ADDIN ZOTERO_ITEM CSL_CITATION {"citationID":"FHrhpSIh","properties":{"formattedCitation":"\\super 73\\nosupersub{}","plainCitation":"73","noteIndex":0},"citationItems":[{"id":5371,"uris":["http://zotero.org/users/6489854/items/ESKZTC4K"],"itemData":{"id":5371,"type":"article-journal","container-title":"Clinics in Chest Medicine","DOI":"10.1016/j.ccm.2016.07.003","ISSN":"02725231","issue":"4","journalAbbreviation":"Clinics in Chest Medicine","language":"en","page":"615-632","source":"DOI.org (Crossref)","title":"Assessing Respiratory System Mechanical Function","volume":"37","author":[{"family":"Restrepo","given":"Ruben D."},{"family":"Serrato","given":"Diana M."},{"family":"Adasme","given":"Rodrigo"}],"issued":{"date-parts":[["2016",12]]},"citation-key":"restrepoAssessingRespiratorySystem2016"}}],"schema":"https://github.com/citation-style-language/schema/raw/master/csl-citation.json"} </w:instrText>
            </w:r>
            <w:r w:rsidR="00E04B20">
              <w:rPr>
                <w:rFonts w:ascii="Arial" w:eastAsia="Times New Roman" w:hAnsi="Arial" w:cs="Arial"/>
              </w:rPr>
              <w:fldChar w:fldCharType="separate"/>
            </w:r>
            <w:r w:rsidR="001E012E" w:rsidRPr="001E012E">
              <w:rPr>
                <w:rFonts w:ascii="Arial" w:hAnsi="Arial" w:cs="Arial"/>
                <w:vertAlign w:val="superscript"/>
              </w:rPr>
              <w:t>73</w:t>
            </w:r>
            <w:r w:rsidR="00E04B20">
              <w:rPr>
                <w:rFonts w:ascii="Arial" w:eastAsia="Times New Roman" w:hAnsi="Arial" w:cs="Arial"/>
              </w:rPr>
              <w:fldChar w:fldCharType="end"/>
            </w:r>
          </w:p>
        </w:tc>
        <w:tc>
          <w:tcPr>
            <w:tcW w:w="1134" w:type="dxa"/>
            <w:noWrap/>
            <w:hideMark/>
          </w:tcPr>
          <w:p w14:paraId="744C9FDE"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870712">
              <w:rPr>
                <w:rFonts w:ascii="Arial" w:eastAsia="Times New Roman" w:hAnsi="Arial" w:cs="Arial"/>
              </w:rPr>
              <w:t>2016</w:t>
            </w:r>
          </w:p>
        </w:tc>
        <w:tc>
          <w:tcPr>
            <w:tcW w:w="3685" w:type="dxa"/>
            <w:noWrap/>
            <w:hideMark/>
          </w:tcPr>
          <w:p w14:paraId="3A9DFCC3" w14:textId="3D172821" w:rsidR="00870712" w:rsidRPr="00870712" w:rsidRDefault="00857663"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ins w:id="816" w:author="Robert Jackson" w:date="2024-03-26T17:23:00Z">
              <w:r w:rsidRPr="00857663">
                <w:rPr>
                  <w:rFonts w:ascii="Arial" w:eastAsia="Times New Roman" w:hAnsi="Arial" w:cs="Arial"/>
                </w:rPr>
                <w:t>Clinics in Chest Medicine</w:t>
              </w:r>
            </w:ins>
            <w:del w:id="817" w:author="Robert Jackson" w:date="2024-03-26T17:23:00Z">
              <w:r w:rsidR="00870712" w:rsidRPr="00870712" w:rsidDel="00857663">
                <w:rPr>
                  <w:rFonts w:ascii="Arial" w:eastAsia="Times New Roman" w:hAnsi="Arial" w:cs="Arial"/>
                </w:rPr>
                <w:delText>Clin Chest Med</w:delText>
              </w:r>
            </w:del>
          </w:p>
        </w:tc>
        <w:tc>
          <w:tcPr>
            <w:tcW w:w="2592" w:type="dxa"/>
            <w:noWrap/>
            <w:hideMark/>
          </w:tcPr>
          <w:p w14:paraId="59F69B15" w14:textId="71158394" w:rsidR="00870712" w:rsidRPr="00870712" w:rsidRDefault="00B11FB0"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Review</w:t>
            </w:r>
          </w:p>
        </w:tc>
        <w:tc>
          <w:tcPr>
            <w:tcW w:w="3503" w:type="dxa"/>
            <w:noWrap/>
            <w:hideMark/>
          </w:tcPr>
          <w:p w14:paraId="64A85117"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70712">
              <w:rPr>
                <w:rFonts w:ascii="Calibri" w:eastAsia="Times New Roman" w:hAnsi="Calibri" w:cs="Calibri"/>
                <w:color w:val="000000"/>
              </w:rPr>
              <w:t>2/22</w:t>
            </w:r>
          </w:p>
        </w:tc>
      </w:tr>
      <w:tr w:rsidR="005C2606" w:rsidRPr="00870712" w14:paraId="431A498F" w14:textId="77777777" w:rsidTr="0087071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79" w:type="dxa"/>
            <w:noWrap/>
            <w:hideMark/>
          </w:tcPr>
          <w:p w14:paraId="17113B45" w14:textId="59A36DDE" w:rsidR="00870712" w:rsidRPr="00870712" w:rsidRDefault="00870712" w:rsidP="00BE24F5">
            <w:pPr>
              <w:spacing w:line="480" w:lineRule="auto"/>
              <w:jc w:val="center"/>
              <w:rPr>
                <w:rFonts w:ascii="Arial" w:eastAsia="Times New Roman" w:hAnsi="Arial" w:cs="Arial"/>
              </w:rPr>
            </w:pPr>
            <w:r w:rsidRPr="00870712">
              <w:rPr>
                <w:rFonts w:ascii="Arial" w:eastAsia="Times New Roman" w:hAnsi="Arial" w:cs="Arial"/>
              </w:rPr>
              <w:t>Guervilly</w:t>
            </w:r>
            <w:r w:rsidR="002F2805">
              <w:rPr>
                <w:rFonts w:ascii="Arial" w:eastAsia="Times New Roman" w:hAnsi="Arial" w:cs="Arial"/>
              </w:rPr>
              <w:fldChar w:fldCharType="begin"/>
            </w:r>
            <w:r w:rsidR="001E012E">
              <w:rPr>
                <w:rFonts w:ascii="Arial" w:eastAsia="Times New Roman" w:hAnsi="Arial" w:cs="Arial"/>
              </w:rPr>
              <w:instrText xml:space="preserve"> ADDIN ZOTERO_ITEM CSL_CITATION {"citationID":"BzqOBQBZ","properties":{"formattedCitation":"\\super 74\\nosupersub{}","plainCitation":"74","noteIndex":0},"citationItems":[{"id":5326,"uris":["http://zotero.org/users/6489854/items/YZNE8PMM"],"itemData":{"id":5326,"type":"article-journal","abstract":"Purpose:  To investigate whether neuromuscular blocking agents (NMBA) exert beneficial effects in acute respiratory distress syndrome (ARDS) by reason of their action on respiratory mechanics, particularly transpulmonary pressures (PL).\nMethods:  A prospective randomised controlled study in patients with moderate to severe ARDS within 48 h of the onset of ARDS. All patients were monitored by means of an oesophageal catheter and followed up for 48 h. Moderate ARDS patients were randomised into two groups according to whether they were given a 48-h continuous infusion of cisatracurium besylate or not (control group). Severe ARDS patients did not undergo randomisation and all received cisatracurium besylate per protocol. The changes during the 48-h study period in oxygenation and in respiratory mechanics, including inspiratory and expiratory PL and driving pressure, were assessed and compared. Delta PL (∆PL) was defined as inspiratory PL minus expiratory PL.\nResults:  Thirty patients were included, 24 with moderate ARDS and 6 with severe ARDS. NMBA infusion was associated with an improvement in oxygenation in both moderate and severe ARDS, accompanied by a decrease in both plateau pressure and total positive end-expiratory pressure. The mean inspiratory and expiratory PL were higher in the moderate ARDS group receiving NMBA than in the control group. In contrast, there was no change in either driving pressure or ∆PL related to NMBA administration.\nConclusions:  NMBA could exert beneficial effects in patients with moderate ARDS, at least in part, by limiting expiratory efforts. Trial registration: NCT01573715.","container-title":"Intensive Care Medicine","DOI":"10.1007/s00134-016-4653-4","ISSN":"0342-4642, 1432-1238","issue":"3","journalAbbreviation":"Intensive Care Med","language":"en","page":"408-418","source":"DOI.org (Crossref)","title":"Effects of neuromuscular blockers on transpulmonary pressures in moderate to severe acute respiratory distress syndrome","volume":"43","author":[{"family":"Guervilly","given":"Christophe"},{"family":"Bisbal","given":"Magali"},{"family":"Forel","given":"Jean Marie"},{"family":"Mechati","given":"Malika"},{"family":"Lehingue","given":"Samuel"},{"family":"Bourenne","given":"Jeremy"},{"family":"Perrin","given":"Gilles"},{"family":"Rambaud","given":"Romain"},{"family":"Adda","given":"Melanie"},{"family":"Hraiech","given":"Sami"},{"family":"Marchi","given":"Elisa"},{"family":"Roch","given":"Antoine"},{"family":"Gainnier","given":"Marc"},{"family":"Papazian","given":"Laurent"}],"issued":{"date-parts":[["2017",3]]},"citation-key":"guervillyEffectsNeuromuscularBlockers2017"}}],"schema":"https://github.com/citation-style-language/schema/raw/master/csl-citation.json"} </w:instrText>
            </w:r>
            <w:r w:rsidR="002F2805">
              <w:rPr>
                <w:rFonts w:ascii="Arial" w:eastAsia="Times New Roman" w:hAnsi="Arial" w:cs="Arial"/>
              </w:rPr>
              <w:fldChar w:fldCharType="separate"/>
            </w:r>
            <w:r w:rsidR="001E012E" w:rsidRPr="001E012E">
              <w:rPr>
                <w:rFonts w:ascii="Arial" w:hAnsi="Arial" w:cs="Arial"/>
                <w:vertAlign w:val="superscript"/>
              </w:rPr>
              <w:t>74</w:t>
            </w:r>
            <w:r w:rsidR="002F2805">
              <w:rPr>
                <w:rFonts w:ascii="Arial" w:eastAsia="Times New Roman" w:hAnsi="Arial" w:cs="Arial"/>
              </w:rPr>
              <w:fldChar w:fldCharType="end"/>
            </w:r>
          </w:p>
        </w:tc>
        <w:tc>
          <w:tcPr>
            <w:tcW w:w="1134" w:type="dxa"/>
            <w:noWrap/>
            <w:hideMark/>
          </w:tcPr>
          <w:p w14:paraId="0B1B7B0B" w14:textId="77777777"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870712">
              <w:rPr>
                <w:rFonts w:ascii="Arial" w:eastAsia="Times New Roman" w:hAnsi="Arial" w:cs="Arial"/>
              </w:rPr>
              <w:t>2017</w:t>
            </w:r>
          </w:p>
        </w:tc>
        <w:tc>
          <w:tcPr>
            <w:tcW w:w="3685" w:type="dxa"/>
            <w:noWrap/>
            <w:hideMark/>
          </w:tcPr>
          <w:p w14:paraId="384C1895" w14:textId="77777777"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870712">
              <w:rPr>
                <w:rFonts w:ascii="Arial" w:eastAsia="Times New Roman" w:hAnsi="Arial" w:cs="Arial"/>
              </w:rPr>
              <w:t>Intensive Care Medicine</w:t>
            </w:r>
          </w:p>
        </w:tc>
        <w:tc>
          <w:tcPr>
            <w:tcW w:w="2592" w:type="dxa"/>
            <w:noWrap/>
            <w:hideMark/>
          </w:tcPr>
          <w:p w14:paraId="5A57DFD3" w14:textId="6165AFB0" w:rsidR="00870712" w:rsidRPr="00870712" w:rsidRDefault="00B11FB0"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Prospective</w:t>
            </w:r>
            <w:r w:rsidRPr="00870712">
              <w:rPr>
                <w:rFonts w:ascii="Calibri" w:eastAsia="Times New Roman" w:hAnsi="Calibri" w:cs="Calibri"/>
                <w:color w:val="000000"/>
              </w:rPr>
              <w:t xml:space="preserve"> </w:t>
            </w:r>
            <w:r w:rsidR="00870712" w:rsidRPr="00870712">
              <w:rPr>
                <w:rFonts w:ascii="Calibri" w:eastAsia="Times New Roman" w:hAnsi="Calibri" w:cs="Calibri"/>
                <w:color w:val="000000"/>
              </w:rPr>
              <w:t>randomised controlled study</w:t>
            </w:r>
          </w:p>
        </w:tc>
        <w:tc>
          <w:tcPr>
            <w:tcW w:w="3503" w:type="dxa"/>
            <w:noWrap/>
            <w:hideMark/>
          </w:tcPr>
          <w:p w14:paraId="7832775E" w14:textId="77777777"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70712">
              <w:rPr>
                <w:rFonts w:ascii="Calibri" w:eastAsia="Times New Roman" w:hAnsi="Calibri" w:cs="Calibri"/>
                <w:color w:val="000000"/>
              </w:rPr>
              <w:t>2/5</w:t>
            </w:r>
          </w:p>
        </w:tc>
      </w:tr>
      <w:tr w:rsidR="006970F9" w:rsidRPr="00870712" w14:paraId="5F384CE0" w14:textId="77777777" w:rsidTr="00870712">
        <w:trPr>
          <w:trHeight w:val="288"/>
        </w:trPr>
        <w:tc>
          <w:tcPr>
            <w:cnfStyle w:val="001000000000" w:firstRow="0" w:lastRow="0" w:firstColumn="1" w:lastColumn="0" w:oddVBand="0" w:evenVBand="0" w:oddHBand="0" w:evenHBand="0" w:firstRowFirstColumn="0" w:firstRowLastColumn="0" w:lastRowFirstColumn="0" w:lastRowLastColumn="0"/>
            <w:tcW w:w="1879" w:type="dxa"/>
            <w:noWrap/>
            <w:hideMark/>
          </w:tcPr>
          <w:p w14:paraId="6284C8E4" w14:textId="3F439878" w:rsidR="00870712" w:rsidRPr="00870712" w:rsidRDefault="00870712" w:rsidP="00BE24F5">
            <w:pPr>
              <w:spacing w:line="480" w:lineRule="auto"/>
              <w:jc w:val="center"/>
              <w:rPr>
                <w:rFonts w:ascii="Arial" w:eastAsia="Times New Roman" w:hAnsi="Arial" w:cs="Arial"/>
              </w:rPr>
            </w:pPr>
            <w:r w:rsidRPr="00870712">
              <w:rPr>
                <w:rFonts w:ascii="Arial" w:eastAsia="Times New Roman" w:hAnsi="Arial" w:cs="Arial"/>
              </w:rPr>
              <w:t>Mechati</w:t>
            </w:r>
            <w:r w:rsidR="00B60B2A">
              <w:rPr>
                <w:rFonts w:ascii="Arial" w:eastAsia="Times New Roman" w:hAnsi="Arial" w:cs="Arial"/>
              </w:rPr>
              <w:fldChar w:fldCharType="begin"/>
            </w:r>
            <w:r w:rsidR="001E012E">
              <w:rPr>
                <w:rFonts w:ascii="Arial" w:eastAsia="Times New Roman" w:hAnsi="Arial" w:cs="Arial"/>
              </w:rPr>
              <w:instrText xml:space="preserve"> ADDIN ZOTERO_ITEM CSL_CITATION {"citationID":"bQnztwVP","properties":{"formattedCitation":"\\super 76\\nosupersub{}","plainCitation":"76","noteIndex":0},"citationItems":[{"id":5765,"uris":["http://zotero.org/users/6489854/items/Y4FCVC3J"],"itemData":{"id":5765,"type":"article-journal","container-title":"Annals of Intensive Care","DOI":"10.1186/s13613-016-0224-7","ISSN":"2110-5820","issue":"1","journalAbbreviation":"Annals of Intensive Care","page":"7","source":"BioMed Central","title":"Proceedings of Réanimation 2017, the French Intensive Care Society International Congress","volume":"7","author":[{"family":"Kamilia","given":"Chtara"},{"family":"Regaieg","given":"Kais"},{"family":"Baccouch","given":"Najeh"},{"family":"Chelly","given":"Hedi"},{"family":"Bahloul","given":"Mabrouk"},{"family":"Bouaziz","given":"Mounir"},{"family":"Jendoubi","given":"Ali"},{"family":"Abbes","given":"Ahmed"},{"family":"Belhaouane","given":"Houda"},{"family":"Nasri","given":"Oussama"},{"family":"Jenzri","given":"Layla"},{"family":"Ghedira","given":"Salma"},{"family":"Houissa","given":"Mohamed"},{"family":"Belkadi","given":"Kamal"},{"family":"Harti","given":"Youness"},{"family":"Nsiri","given":"Afak"},{"family":"Khaleq","given":"Khalid"},{"family":"Hamoudi","given":"Driss"},{"family":"Harrar","given":"Rachid"},{"family":"Thieffry","given":"Camille"},{"family":"Wallet","given":"Frédéric"},{"family":"Parmentier-Decrucq","given":"Erika"},{"family":"Favory","given":"Raphaël"},{"family":"Mathieu","given":"Daniel"},{"family":"Poissy","given":"Julien"},{"family":"Lafon","given":"Thomas"},{"family":"Vignon","given":"Philippe"},{"family":"Begot","given":"Emmanuelle"},{"family":"Appert","given":"Alexandra"},{"family":"Hadj","given":"Mathilde"},{"family":"Claverie","given":"Paul"},{"family":"Matt","given":"Morgan"},{"family":"Barraud","given":"Olivier"},{"family":"François","given":"Bruno"},{"family":"Jamoussi","given":"Amira"},{"family":"Jazia","given":"Amira Ben"},{"family":"Marhbène","given":"Takoua"},{"family":"Lakhdhar","given":"Dhouha"},{"family":"Khelil","given":"Jalila Ben"},{"family":"Besbes","given":"Mohamed"},{"family":"Goutay","given":"Julien"},{"family":"Blazejewski","given":"Caroline"},{"family":"Joly-Durand","given":"Isabelle"},{"family":"Pirlet","given":"Isabelle"},{"family":"Weillaert","given":"Marie Pierre"},{"family":"Beague","given":"Sebastien"},{"family":"Aziz","given":"Soufi"},{"family":"Hafiane","given":"Reda"},{"family":"Hattabi","given":"Khalid"},{"family":"Bouhouri","given":"Mohamed Aziz"},{"family":"Hammoudi","given":"Driss"},{"family":"Fadil","given":"Abdelaziz"},{"family":"Harrar","given":"Rachid Al"},{"family":"Zerouali","given":"Khalid"},{"family":"Medhioub","given":"Fatma Kaaniche"},{"family":"Allela","given":"Rania"},{"family":"Algia","given":"Najla Ben"},{"family":"Cherif","given":"Samar"},{"family":"Slaoui","given":"Mohamed Taoufik"},{"family":"Boubia","given":"Souhail"},{"family":"Hafiani","given":"Y."},{"family":"Khaoudi","given":"A."},{"family":"Cherkab","given":"R."},{"family":"Elallam","given":"W."},{"family":"Elkettani","given":"C."},{"family":"Barrou","given":"L."},{"family":"Ridaii","given":"M."},{"family":"Mehdi","given":"Rihi El"},{"family":"Schimpf","given":"Caroline"},{"family":"Mizrahi","given":"Assaf"},{"family":"Pilmis","given":"Benoît"},{"family":"Le Monnier","given":"Alban"},{"family":"Tiercelet","given":"Kelly"},{"family":"Cherin","given":"Mélanie"},{"family":"Bruel","given":"Cédric"},{"family":"Philippart","given":"Francois"},{"family":"Bailly","given":"Sébastien"},{"family":"Lucet","given":"Jc"},{"family":"Lepape","given":"Alain"},{"family":"L’hériteau","given":"François"},{"family":"Aupée","given":"Martine"},{"family":"Bervas","given":"Caroline"},{"family":"Boussat","given":"Sandrine"},{"family":"Berger-Carbonne","given":"Anne"},{"family":"Machut","given":"Anaïs"},{"family":"Savey","given":"Anne"},{"family":"Timsit","given":"Jean-François"},{"family":"Razazi","given":"Keyvan"},{"family":"Rosman","given":"Jérémy"},{"family":"Prost","given":"Nicolas","non-dropping-particle":"de"},{"family":"Carteaux","given":"Guillaume"},{"family":"Jansen","given":"Chloe"},{"family":"Decousser","given":"Jean Winoc"},{"family":"Brun-Buisson","given":"Christian"},{"family":"Dessap","given":"Armand Mekontso"},{"family":"M’rad","given":"Aymen"},{"family":"Ouali","given":"Zouhour"},{"family":"Barghouth","given":"Manel"},{"family":"Kouatchet","given":"Achille"},{"family":"Mahieu","given":"Rafael"},{"family":"Weiss","given":"Emmanuel"},{"family":"Schnell","given":"David"},{"family":"Zahar","given":"Jean-Ralph"},{"family":"Artiguenave","given":"Margaux"},{"family":"Sophie","given":"Paktoris-Papine"},{"family":"Espinasse","given":"Florence"},{"family":"Sayed","given":"Faten El"},{"family":"Dinh","given":"Aurélien"},{"family":"Charron","given":"Cyril"},{"family":"Geri","given":"Guillaume"},{"family":"Vieillard-Baron","given":"Antoine"},{"family":"Repessé","given":"Xavier"},{"family":"Kallel","given":"Hatem"},{"family":"Mayence","given":"Claire"},{"family":"Houcke","given":"Stéphanie"},{"family":"Guegueniat","given":"Pascal"},{"family":"Hommel","given":"Didier"},{"family":"Dhifaoui","given":"Kaouther"},{"family":"Hajjej","given":"Zied"},{"family":"Fatnassi","given":"Amira"},{"family":"Sellami","given":"Walid"},{"family":"Labbene","given":"Iheb"},{"family":"Ferjani","given":"Mustapha"},{"family":"Dachraoui","given":"Fahmi"},{"family":"Nakkaa","given":"Sabrine"},{"family":"M’ghirbi","given":"Abdelwaheb"},{"family":"Adhieb","given":"Ali"},{"family":"Braiek","given":"Dhouha Ben"},{"family":"Hraiech","given":"Kmar"},{"family":"Ousji","given":"Ali"},{"family":"Ouanes","given":"Islem"},{"family":"Zaineb","given":"Hammouda"},{"family":"Abdallah","given":"Saousen Ben"},{"family":"Ouanes-Besbes","given":"Lamia"},{"family":"Abroug","given":"Fekri"},{"family":"Klein","given":"Simon"},{"family":"Miquet","given":"Mattéo"},{"family":"Thouret","given":"Jean-Marc"},{"family":"Peigne","given":"Vincent"},{"family":"Daban","given":"Jean-Louis"},{"family":"Boutonnet","given":"Mathieu"},{"family":"Lenoir","given":"Bernard"},{"family":"Merhbene","given":"Takoua"},{"family":"Derreumaux","given":"Celine"},{"family":"Seguin","given":"Thierry"},{"family":"Conil","given":"Jean-Marie"},{"family":"Kelway","given":"Charlotte"},{"family":"Blasco","given":"Valery"},{"family":"Nafati","given":"Cyril"},{"family":"Harti","given":"Karim"},{"family":"Reydellet","given":"Laurent"},{"family":"Albanese","given":"Jacques"},{"family":"Aicha","given":"Narjess Ben"},{"family":"Meddeb","given":"Khaoula"},{"family":"Khedher","given":"Ahmed"},{"family":"Ayachi","given":"Jihene"},{"family":"Fraj","given":"Nesrine"},{"family":"Sma","given":"Nesrine"},{"family":"Chouchene","given":"Imed"},{"family":"Boussarsar","given":"Mohamed"},{"family":"Yedder","given":"Soumaya Ben"},{"family":"Samoud","given":"Walid"},{"family":"Radhouene","given":"Bousselmi"},{"family":"Mariem","given":"Bousselmi"},{"family":"Ammar","given":"Asma"},{"family":"Cheikh","given":"Asma Ben"},{"family":"Lakhal","given":"Hend Ben"},{"family":"Khelfa","given":"Messaouda"},{"family":"Hamdaoui","given":"Yamina"},{"family":"Bouafia","given":"Nabiha"},{"family":"Trampont","given":"Timothée"},{"family":"Daix","given":"Thomas"},{"family":"Legarçon","given":"Vincent"},{"family":"Karam","given":"Henri Hani"},{"family":"Pichon","given":"Nicolas"},{"family":"Essafi","given":"Fatma"},{"family":"Foudhaili","given":"Nasreddine"},{"family":"Thabet","given":"Hafedh"},{"family":"Blel","given":"Youssef"},{"family":"Brahmi","given":"Nozha"},{"family":"Ezzouine","given":"Hanane"},{"family":"Kerrous","given":"Mahmoud"},{"family":"Haoui","given":"Saad El"},{"family":"Ahdil","given":"Soufiane"},{"family":"Benslama","given":"Abdellatif"},{"family":"Abidi","given":"Khalid"},{"family":"Dendane","given":"Tarek"},{"family":"Oussama","given":"Ssouni"},{"family":"Belayachi","given":"Jihane"},{"family":"Madani","given":"Naoufal"},{"family":"Abouqal","given":"Redouane"},{"family":"Zeggwagh","given":"Amine Ali"},{"family":"Ghadhoune","given":"Hatem"},{"family":"Chaari","given":"Anis"},{"family":"Jihene","given":"Guissouma"},{"family":"Allouche","given":"Hend"},{"family":"Trabelsi","given":"Insaf"},{"family":"Brahmi","given":"Habib"},{"family":"Samet","given":"Mohamed"},{"family":"Ghord","given":"Hatem El"},{"family":"Habiba","given":"Ben Sik Ali"},{"family":"Hajer","given":"Nouira"},{"family":"Tilouch","given":"Najla"},{"family":"Yaakoubi","given":"Sondes"},{"family":"Jaoued","given":"Oussama"},{"family":"Gharbi","given":"Rim"},{"family":"Hassen","given":"Mohamed Fekih"},{"family":"Elatrous","given":"Souheil"},{"family":"Arcizet","given":"Julien"},{"family":"Leroy","given":"Bertrand"},{"family":"Abdulmalack","given":"Caroline"},{"family":"Renzullo","given":"Catherine"},{"family":"Hamet","given":"Maël"},{"family":"Doise","given":"Jean-Marc"},{"family":"Coutet","given":"Jérôme"},{"family":"Cheikh","given":"Chaigar Mohammed"},{"family":"Quechar","given":"Zakaria"},{"family":"Joris","given":"Magalie"},{"family":"Beauport","given":"Dimitri Titeca"},{"family":"Kontar","given":"Loay"},{"family":"Lebon","given":"Delphine"},{"family":"Gruson","given":"Bérengère"},{"family":"Slama","given":"Michel"},{"family":"Marolleau","given":"Jean-Pierre"},{"family":"Maizel","given":"Julien"},{"family":"Gorham","given":"Julie"},{"family":"Ameye","given":"Lieveke"},{"family":"Berghmans","given":"Thierry"},{"family":"Paesmans","given":"Marianne"},{"family":"Sculier","given":"Jean-Paul"},{"family":"Meert","given":"Anne-Pascale"},{"family":"Guillot","given":"Max"},{"family":"Ledoux","given":"Marie-Pierre"},{"family":"Braun","given":"Thierry"},{"family":"Maestraggi","given":"Quentin"},{"family":"Michard","given":"Baptiste"},{"family":"Castelain","given":"Vincent"},{"family":"Herbrecht","given":"Raoul"},{"family":"Schneider","given":"Francis"},{"family":"Couffin","given":"Severine"},{"family":"Lobo","given":"David"},{"family":"Mongardon","given":"Nicolas"},{"family":"Dhonneur","given":"Gilles"},{"family":"Mounier","given":"Roman"},{"family":"Le Borgne","given":"Pierrick"},{"family":"Couraud","given":"Sophie"},{"family":"Herbrecht","given":"Jean-Etienne"},{"family":"Boivin","given":"Alexandra"},{"family":"Lefebvre","given":"François"},{"family":"Bilbault","given":"Pascal"},{"family":"Zelmat","given":"Setti-Aouicha"},{"family":"Batouche","given":"Djamila-Djahida"},{"family":"Mazour","given":"Fatima"},{"family":"Chaffi","given":"Belkacem"},{"family":"Benatta","given":"Nadia"},{"family":"Sik","given":"Ali Habiba"},{"family":"Talik","given":"I."},{"family":"Perrier","given":"Maxime"},{"family":"Gouteix","given":"Eliane"},{"family":"Koubi","given":"Claude"},{"family":"Escavy","given":"Annabelle"},{"family":"Guilbaut","given":"Victoria"},{"family":"Fosse","given":"Jean-Philippe"},{"family":"Jazia","given":"Rahma Ben"},{"family":"Abdelghani","given":"Ahmed"},{"family":"Cungi","given":"Pierre-Julien"},{"family":"Bordes","given":"Julien"},{"family":"Nguyen","given":"Cédric"},{"family":"Pierrou","given":"Candice"},{"family":"Cruc","given":"Maximilien"},{"family":"Benois","given":"Alain"},{"family":"Duprez","given":"Frédéric"},{"family":"Bonus","given":"Thierry"},{"family":"Cuvelier","given":"Grégory"},{"family":"Ollieuz","given":"Sandra"},{"family":"Machayekhi","given":"Sharam"},{"family":"Paciorkowski","given":"Frédéric"},{"family":"Reychler","given":"Gregory"},{"family":"Coudroy","given":"Remi"},{"family":"Thille","given":"Arnaud W."},{"family":"Drouot","given":"Xavier"},{"family":"Diaz","given":"Véronique"},{"family":"Meurice","given":"Jean-Claude"},{"family":"Robert","given":"René"},{"family":"Turki","given":"Olfa"},{"family":"Ben","given":"Hmida Chokri"},{"family":"Assefi","given":"Mona"},{"family":"Deransy","given":"Romain"},{"family":"Brisson","given":"Hélène"},{"family":"Monsel","given":"Antoine"},{"family":"Conti","given":"Filomena"},{"family":"Scatton","given":"Olivier"},{"family":"Langeron","given":"Olivier"},{"family":"Ghezala","given":"Hassen Ben"},{"family":"Snouda","given":"Salah"},{"family":"Ben","given":"Chiekh Imen"},{"family":"Kaddour","given":"Moez"},{"family":"Armel","given":"Anwar"},{"literal":"REA</w:instrText>
            </w:r>
            <w:r w:rsidR="001E012E">
              <w:rPr>
                <w:rFonts w:ascii="Cambria Math" w:eastAsia="Times New Roman" w:hAnsi="Cambria Math" w:cs="Cambria Math"/>
              </w:rPr>
              <w:instrText>‑</w:instrText>
            </w:r>
            <w:r w:rsidR="001E012E">
              <w:rPr>
                <w:rFonts w:ascii="Arial" w:eastAsia="Times New Roman" w:hAnsi="Arial" w:cs="Arial"/>
              </w:rPr>
              <w:instrText xml:space="preserve">RAISIN Studygroup"},{"literal":"OUTCOMEREA study group"}],"issued":{"date-parts":[["2017",1,10]]},"citation-key":"kamiliaProceedingsReanimation20172017"}}],"schema":"https://github.com/citation-style-language/schema/raw/master/csl-citation.json"} </w:instrText>
            </w:r>
            <w:r w:rsidR="00B60B2A">
              <w:rPr>
                <w:rFonts w:ascii="Arial" w:eastAsia="Times New Roman" w:hAnsi="Arial" w:cs="Arial"/>
              </w:rPr>
              <w:fldChar w:fldCharType="separate"/>
            </w:r>
            <w:r w:rsidR="001E012E" w:rsidRPr="001E012E">
              <w:rPr>
                <w:rFonts w:ascii="Arial" w:hAnsi="Arial" w:cs="Arial"/>
                <w:vertAlign w:val="superscript"/>
              </w:rPr>
              <w:t>76</w:t>
            </w:r>
            <w:r w:rsidR="00B60B2A">
              <w:rPr>
                <w:rFonts w:ascii="Arial" w:eastAsia="Times New Roman" w:hAnsi="Arial" w:cs="Arial"/>
              </w:rPr>
              <w:fldChar w:fldCharType="end"/>
            </w:r>
          </w:p>
        </w:tc>
        <w:tc>
          <w:tcPr>
            <w:tcW w:w="1134" w:type="dxa"/>
            <w:noWrap/>
            <w:hideMark/>
          </w:tcPr>
          <w:p w14:paraId="1B1BB9C8"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870712">
              <w:rPr>
                <w:rFonts w:ascii="Arial" w:eastAsia="Times New Roman" w:hAnsi="Arial" w:cs="Arial"/>
              </w:rPr>
              <w:t>2017</w:t>
            </w:r>
          </w:p>
        </w:tc>
        <w:tc>
          <w:tcPr>
            <w:tcW w:w="3685" w:type="dxa"/>
            <w:noWrap/>
            <w:hideMark/>
          </w:tcPr>
          <w:p w14:paraId="11B2F72A"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870712">
              <w:rPr>
                <w:rFonts w:ascii="Arial" w:eastAsia="Times New Roman" w:hAnsi="Arial" w:cs="Arial"/>
              </w:rPr>
              <w:t xml:space="preserve">Annals of Intensive Care </w:t>
            </w:r>
          </w:p>
        </w:tc>
        <w:tc>
          <w:tcPr>
            <w:tcW w:w="2592" w:type="dxa"/>
            <w:noWrap/>
            <w:hideMark/>
          </w:tcPr>
          <w:p w14:paraId="19C0C101" w14:textId="00F709E5" w:rsidR="00870712" w:rsidRPr="00870712" w:rsidRDefault="00B11FB0"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Prospective</w:t>
            </w:r>
            <w:r w:rsidRPr="00870712" w:rsidDel="00B11FB0">
              <w:rPr>
                <w:rFonts w:ascii="Calibri" w:eastAsia="Times New Roman" w:hAnsi="Calibri" w:cs="Calibri"/>
                <w:color w:val="000000"/>
              </w:rPr>
              <w:t xml:space="preserve"> </w:t>
            </w:r>
            <w:r w:rsidR="00870712" w:rsidRPr="00870712">
              <w:rPr>
                <w:rFonts w:ascii="Calibri" w:eastAsia="Times New Roman" w:hAnsi="Calibri" w:cs="Calibri"/>
                <w:color w:val="000000"/>
              </w:rPr>
              <w:t>observational</w:t>
            </w:r>
          </w:p>
        </w:tc>
        <w:tc>
          <w:tcPr>
            <w:tcW w:w="3503" w:type="dxa"/>
            <w:noWrap/>
            <w:hideMark/>
          </w:tcPr>
          <w:p w14:paraId="12B9066D"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70712">
              <w:rPr>
                <w:rFonts w:ascii="Calibri" w:eastAsia="Times New Roman" w:hAnsi="Calibri" w:cs="Calibri"/>
                <w:color w:val="000000"/>
              </w:rPr>
              <w:t>2/2</w:t>
            </w:r>
          </w:p>
        </w:tc>
      </w:tr>
      <w:tr w:rsidR="005C2606" w:rsidRPr="00870712" w14:paraId="4E85460C" w14:textId="77777777" w:rsidTr="0087071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79" w:type="dxa"/>
            <w:noWrap/>
            <w:hideMark/>
          </w:tcPr>
          <w:p w14:paraId="0DEA1FF2" w14:textId="3D6B408A" w:rsidR="00870712" w:rsidRPr="00870712" w:rsidRDefault="00870712" w:rsidP="00BE24F5">
            <w:pPr>
              <w:spacing w:line="480" w:lineRule="auto"/>
              <w:jc w:val="center"/>
              <w:rPr>
                <w:rFonts w:ascii="Arial" w:eastAsia="Times New Roman" w:hAnsi="Arial" w:cs="Arial"/>
              </w:rPr>
            </w:pPr>
            <w:r w:rsidRPr="00870712">
              <w:rPr>
                <w:rFonts w:ascii="Arial" w:eastAsia="Times New Roman" w:hAnsi="Arial" w:cs="Arial"/>
              </w:rPr>
              <w:t>Sangha</w:t>
            </w:r>
            <w:r w:rsidR="002F2805">
              <w:rPr>
                <w:rFonts w:ascii="Arial" w:eastAsia="Times New Roman" w:hAnsi="Arial" w:cs="Arial"/>
              </w:rPr>
              <w:fldChar w:fldCharType="begin"/>
            </w:r>
            <w:r w:rsidR="001E012E">
              <w:rPr>
                <w:rFonts w:ascii="Arial" w:eastAsia="Times New Roman" w:hAnsi="Arial" w:cs="Arial"/>
              </w:rPr>
              <w:instrText xml:space="preserve"> ADDIN ZOTERO_ITEM CSL_CITATION {"citationID":"MfO3lKxY","properties":{"formattedCitation":"\\super 77\\nosupersub{}","plainCitation":"77","noteIndex":0},"citationItems":[{"id":5373,"uris":["http://zotero.org/users/6489854/items/A6LSQ62C"],"itemData":{"id":5373,"type":"article-journal","abstract":"Patient-ventilator synchrony has been the focus of attention in the field of mechanical ventilation for quite some time now. Toward that end, the modern ventilators are equipped with very sensitive pneumatic triggering mechanisms, which allow for minimal wasting of patient effort. The increasingly sensitive pneumatic triggers have the potential to cause autotriggering, where stimuli other than neural signals (eg, cardiac oscillations) can trigger the mechanical breath. Although autotriggering has been well documented in brain-dead patients, its existence is difficult to prove in patients who have the ability to trigger breath through neural diaphragmatic activity. The only way to be sure that the triggered breath is indeed from the neural diaphragmatic activity rather than a spurious change in pressure or flow is to monitor neural signals during triggered mechanical breaths. Autotriggering can have deleterious effects including diaphragmatic atrophy, increased duration on the mechanical ventilator, and increased stay in the intensive care unit. Esophageal catheters, with the ability to measure phrenic nerve and diaphragmatic activity, allow for the detection of the extent of autotriggering. This article demonstrates the hitherto unknown but potentially common occurrence of autotriggering through nonneural stimuli and their amelioration by making the pneumatic autotriggering less sensitive. The full extent of the phenomenon and its deleterious effects remain to be explored in larger patient populations.","container-title":"Journal of Intensive Care Medicine","DOI":"10.1177/0885066616674192","ISSN":"0885-0666, 1525-1489","issue":"2","journalAbbreviation":"J Intensive Care Med","language":"en","page":"170-173","source":"DOI.org (Crossref)","title":"Detection of Ventilator Autotriggering by an Esophageal Catheter Used to Monitor the Neural Input and Diaphragm Excitation","volume":"32","author":[{"family":"Sangha","given":"Harbaksh"},{"family":"Whitacre","given":"Troy"}],"issued":{"date-parts":[["2017",2]]},"citation-key":"sanghaDetectionVentilatorAutotriggering2017"}}],"schema":"https://github.com/citation-style-language/schema/raw/master/csl-citation.json"} </w:instrText>
            </w:r>
            <w:r w:rsidR="002F2805">
              <w:rPr>
                <w:rFonts w:ascii="Arial" w:eastAsia="Times New Roman" w:hAnsi="Arial" w:cs="Arial"/>
              </w:rPr>
              <w:fldChar w:fldCharType="separate"/>
            </w:r>
            <w:r w:rsidR="001E012E" w:rsidRPr="001E012E">
              <w:rPr>
                <w:rFonts w:ascii="Arial" w:hAnsi="Arial" w:cs="Arial"/>
                <w:vertAlign w:val="superscript"/>
              </w:rPr>
              <w:t>77</w:t>
            </w:r>
            <w:r w:rsidR="002F2805">
              <w:rPr>
                <w:rFonts w:ascii="Arial" w:eastAsia="Times New Roman" w:hAnsi="Arial" w:cs="Arial"/>
              </w:rPr>
              <w:fldChar w:fldCharType="end"/>
            </w:r>
          </w:p>
        </w:tc>
        <w:tc>
          <w:tcPr>
            <w:tcW w:w="1134" w:type="dxa"/>
            <w:noWrap/>
            <w:hideMark/>
          </w:tcPr>
          <w:p w14:paraId="69D82FF9" w14:textId="77777777"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870712">
              <w:rPr>
                <w:rFonts w:ascii="Arial" w:eastAsia="Times New Roman" w:hAnsi="Arial" w:cs="Arial"/>
              </w:rPr>
              <w:t>2017</w:t>
            </w:r>
          </w:p>
        </w:tc>
        <w:tc>
          <w:tcPr>
            <w:tcW w:w="3685" w:type="dxa"/>
            <w:noWrap/>
            <w:hideMark/>
          </w:tcPr>
          <w:p w14:paraId="25B551FA" w14:textId="77777777"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870712">
              <w:rPr>
                <w:rFonts w:ascii="Arial" w:eastAsia="Times New Roman" w:hAnsi="Arial" w:cs="Arial"/>
              </w:rPr>
              <w:t>Journal of Intensive Care Medicine</w:t>
            </w:r>
          </w:p>
        </w:tc>
        <w:tc>
          <w:tcPr>
            <w:tcW w:w="2592" w:type="dxa"/>
            <w:noWrap/>
            <w:hideMark/>
          </w:tcPr>
          <w:p w14:paraId="3816BA97" w14:textId="77777777"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70712">
              <w:rPr>
                <w:rFonts w:ascii="Calibri" w:eastAsia="Times New Roman" w:hAnsi="Calibri" w:cs="Calibri"/>
                <w:color w:val="000000"/>
              </w:rPr>
              <w:t>Case Series</w:t>
            </w:r>
          </w:p>
        </w:tc>
        <w:tc>
          <w:tcPr>
            <w:tcW w:w="3503" w:type="dxa"/>
            <w:noWrap/>
            <w:hideMark/>
          </w:tcPr>
          <w:p w14:paraId="5B00F35E" w14:textId="77777777" w:rsidR="00870712" w:rsidRPr="00870712" w:rsidRDefault="00870712"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70712">
              <w:rPr>
                <w:rFonts w:ascii="Calibri" w:eastAsia="Times New Roman" w:hAnsi="Calibri" w:cs="Calibri"/>
                <w:color w:val="000000"/>
              </w:rPr>
              <w:t>1/7</w:t>
            </w:r>
          </w:p>
        </w:tc>
      </w:tr>
      <w:tr w:rsidR="006970F9" w:rsidRPr="00870712" w14:paraId="643ED5FF" w14:textId="77777777" w:rsidTr="00870712">
        <w:trPr>
          <w:trHeight w:val="288"/>
        </w:trPr>
        <w:tc>
          <w:tcPr>
            <w:cnfStyle w:val="001000000000" w:firstRow="0" w:lastRow="0" w:firstColumn="1" w:lastColumn="0" w:oddVBand="0" w:evenVBand="0" w:oddHBand="0" w:evenHBand="0" w:firstRowFirstColumn="0" w:firstRowLastColumn="0" w:lastRowFirstColumn="0" w:lastRowLastColumn="0"/>
            <w:tcW w:w="1879" w:type="dxa"/>
            <w:noWrap/>
            <w:hideMark/>
          </w:tcPr>
          <w:p w14:paraId="69DD1F96" w14:textId="6F4EDFAC" w:rsidR="00870712" w:rsidRPr="00870712" w:rsidRDefault="00870712" w:rsidP="00BE24F5">
            <w:pPr>
              <w:spacing w:line="480" w:lineRule="auto"/>
              <w:jc w:val="center"/>
              <w:rPr>
                <w:rFonts w:ascii="Arial" w:eastAsia="Times New Roman" w:hAnsi="Arial" w:cs="Arial"/>
              </w:rPr>
            </w:pPr>
            <w:r w:rsidRPr="00870712">
              <w:rPr>
                <w:rFonts w:ascii="Arial" w:eastAsia="Times New Roman" w:hAnsi="Arial" w:cs="Arial"/>
              </w:rPr>
              <w:t>Tripathi</w:t>
            </w:r>
            <w:r w:rsidR="002F31A2">
              <w:rPr>
                <w:rFonts w:ascii="Arial" w:eastAsia="Times New Roman" w:hAnsi="Arial" w:cs="Arial"/>
              </w:rPr>
              <w:fldChar w:fldCharType="begin"/>
            </w:r>
            <w:r w:rsidR="001E012E">
              <w:rPr>
                <w:rFonts w:ascii="Arial" w:eastAsia="Times New Roman" w:hAnsi="Arial" w:cs="Arial"/>
              </w:rPr>
              <w:instrText xml:space="preserve"> ADDIN ZOTERO_ITEM CSL_CITATION {"citationID":"QB7AkMlj","properties":{"formattedCitation":"\\super 78\\nosupersub{}","plainCitation":"78","noteIndex":0},"citationItems":[{"id":5369,"uris":["http://zotero.org/users/6489854/items/P6LIHFPZ"],"itemData":{"id":5369,"type":"article-journal","container-title":"A &amp; A Case Reports","DOI":"10.1213/XAA.0000000000000445","ISSN":"2325-7237","issue":"5","journalAbbreviation":"A &amp; A Case Reports","language":"en","page":"122-125","source":"DOI.org (Crossref)","title":"Asynchrony Between Ventilator Flow and Pressure Waveforms and the Capnograph on Dräger Anesthesia Workstations: A Case Report","title-short":"Asynchrony Between Ventilator Flow and Pressure Waveforms and the Capnograph on Dräger Anesthesia Workstations","volume":"8","author":[{"family":"Tripathi","given":"Mukesh"},{"family":"Tripathi","given":"Nilay"},{"family":"Pandey","given":"Mamta"}],"issued":{"date-parts":[["2017",3]]},"citation-key":"tripathiAsynchronyVentilatorFlow2017"}}],"schema":"https://github.com/citation-style-language/schema/raw/master/csl-citation.json"} </w:instrText>
            </w:r>
            <w:r w:rsidR="002F31A2">
              <w:rPr>
                <w:rFonts w:ascii="Arial" w:eastAsia="Times New Roman" w:hAnsi="Arial" w:cs="Arial"/>
              </w:rPr>
              <w:fldChar w:fldCharType="separate"/>
            </w:r>
            <w:r w:rsidR="001E012E" w:rsidRPr="001E012E">
              <w:rPr>
                <w:rFonts w:ascii="Arial" w:hAnsi="Arial" w:cs="Arial"/>
                <w:vertAlign w:val="superscript"/>
              </w:rPr>
              <w:t>78</w:t>
            </w:r>
            <w:r w:rsidR="002F31A2">
              <w:rPr>
                <w:rFonts w:ascii="Arial" w:eastAsia="Times New Roman" w:hAnsi="Arial" w:cs="Arial"/>
              </w:rPr>
              <w:fldChar w:fldCharType="end"/>
            </w:r>
          </w:p>
        </w:tc>
        <w:tc>
          <w:tcPr>
            <w:tcW w:w="1134" w:type="dxa"/>
            <w:noWrap/>
            <w:hideMark/>
          </w:tcPr>
          <w:p w14:paraId="6311A68A"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870712">
              <w:rPr>
                <w:rFonts w:ascii="Arial" w:eastAsia="Times New Roman" w:hAnsi="Arial" w:cs="Arial"/>
              </w:rPr>
              <w:t>2017</w:t>
            </w:r>
          </w:p>
        </w:tc>
        <w:tc>
          <w:tcPr>
            <w:tcW w:w="3685" w:type="dxa"/>
            <w:noWrap/>
            <w:hideMark/>
          </w:tcPr>
          <w:p w14:paraId="372EEF4C" w14:textId="09D349E5"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del w:id="818" w:author="Robert Jackson" w:date="2024-03-26T17:25:00Z">
              <w:r w:rsidRPr="00870712" w:rsidDel="00857663">
                <w:rPr>
                  <w:rFonts w:ascii="Arial" w:eastAsia="Times New Roman" w:hAnsi="Arial" w:cs="Arial"/>
                </w:rPr>
                <w:delText>Cases anesthesia</w:delText>
              </w:r>
            </w:del>
            <w:ins w:id="819" w:author="Robert Jackson" w:date="2024-03-26T17:25:00Z">
              <w:r w:rsidR="00857663">
                <w:rPr>
                  <w:rFonts w:ascii="Arial" w:eastAsia="Times New Roman" w:hAnsi="Arial" w:cs="Arial"/>
                </w:rPr>
                <w:t>A &amp; A: Case Reports</w:t>
              </w:r>
            </w:ins>
          </w:p>
        </w:tc>
        <w:tc>
          <w:tcPr>
            <w:tcW w:w="2592" w:type="dxa"/>
            <w:noWrap/>
            <w:hideMark/>
          </w:tcPr>
          <w:p w14:paraId="1E9F176B"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70712">
              <w:rPr>
                <w:rFonts w:ascii="Calibri" w:eastAsia="Times New Roman" w:hAnsi="Calibri" w:cs="Calibri"/>
                <w:color w:val="000000"/>
              </w:rPr>
              <w:t>Case Report</w:t>
            </w:r>
          </w:p>
        </w:tc>
        <w:tc>
          <w:tcPr>
            <w:tcW w:w="3503" w:type="dxa"/>
            <w:noWrap/>
            <w:hideMark/>
          </w:tcPr>
          <w:p w14:paraId="5852316C" w14:textId="77777777" w:rsidR="00870712" w:rsidRPr="00870712" w:rsidRDefault="00870712"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70712">
              <w:rPr>
                <w:rFonts w:ascii="Calibri" w:eastAsia="Times New Roman" w:hAnsi="Calibri" w:cs="Calibri"/>
                <w:color w:val="000000"/>
              </w:rPr>
              <w:t>5/5</w:t>
            </w:r>
          </w:p>
        </w:tc>
      </w:tr>
    </w:tbl>
    <w:p w14:paraId="47AF9DD9" w14:textId="35898E3D" w:rsidR="00F869D6" w:rsidRDefault="00F869D6" w:rsidP="00BE24F5">
      <w:pPr>
        <w:spacing w:line="480" w:lineRule="auto"/>
      </w:pPr>
    </w:p>
    <w:p w14:paraId="7598E78C" w14:textId="1D34545A" w:rsidR="00E62C0E" w:rsidRPr="000A174A" w:rsidRDefault="00F869D6" w:rsidP="00BE24F5">
      <w:pPr>
        <w:spacing w:line="480" w:lineRule="auto"/>
        <w:rPr>
          <w:rFonts w:ascii="Calibri" w:hAnsi="Calibri" w:cs="Calibri"/>
          <w:i/>
          <w:iCs/>
          <w:color w:val="000000"/>
          <w:shd w:val="clear" w:color="auto" w:fill="FFFFFF"/>
        </w:rPr>
      </w:pPr>
      <w:r>
        <w:rPr>
          <w:b/>
          <w:bCs/>
        </w:rPr>
        <w:t xml:space="preserve">Table 2 – </w:t>
      </w:r>
      <w:r>
        <w:t xml:space="preserve">A summary of clinical details related to </w:t>
      </w:r>
      <w:del w:id="820" w:author="Robert Jackson" w:date="2024-03-25T16:51:00Z">
        <w:r w:rsidDel="00A56635">
          <w:delText>figure</w:delText>
        </w:r>
      </w:del>
      <w:ins w:id="821" w:author="Robert Jackson" w:date="2024-03-25T16:51:00Z">
        <w:r w:rsidR="00A56635">
          <w:t>waveform</w:t>
        </w:r>
      </w:ins>
      <w:r>
        <w:t xml:space="preserve">s that demonstrate reverse triggering. </w:t>
      </w:r>
    </w:p>
    <w:tbl>
      <w:tblPr>
        <w:tblStyle w:val="GridTable2-Accent3"/>
        <w:tblW w:w="12958" w:type="dxa"/>
        <w:tblLook w:val="04A0" w:firstRow="1" w:lastRow="0" w:firstColumn="1" w:lastColumn="0" w:noHBand="0" w:noVBand="1"/>
      </w:tblPr>
      <w:tblGrid>
        <w:gridCol w:w="1529"/>
        <w:gridCol w:w="1695"/>
        <w:gridCol w:w="995"/>
        <w:gridCol w:w="961"/>
        <w:gridCol w:w="1350"/>
        <w:gridCol w:w="1139"/>
        <w:gridCol w:w="872"/>
        <w:gridCol w:w="872"/>
        <w:gridCol w:w="939"/>
        <w:gridCol w:w="1061"/>
        <w:gridCol w:w="828"/>
        <w:gridCol w:w="717"/>
      </w:tblGrid>
      <w:tr w:rsidR="00FB0CEB" w:rsidRPr="00994E35" w14:paraId="7F0EC3B0" w14:textId="77777777" w:rsidTr="000468E7">
        <w:trPr>
          <w:cnfStyle w:val="100000000000" w:firstRow="1" w:lastRow="0" w:firstColumn="0" w:lastColumn="0" w:oddVBand="0" w:evenVBand="0" w:oddHBand="0" w:evenHBand="0" w:firstRowFirstColumn="0" w:firstRowLastColumn="0" w:lastRowFirstColumn="0" w:lastRowLastColumn="0"/>
          <w:trHeight w:val="930"/>
        </w:trPr>
        <w:tc>
          <w:tcPr>
            <w:cnfStyle w:val="001000000000" w:firstRow="0" w:lastRow="0" w:firstColumn="1" w:lastColumn="0" w:oddVBand="0" w:evenVBand="0" w:oddHBand="0" w:evenHBand="0" w:firstRowFirstColumn="0" w:firstRowLastColumn="0" w:lastRowFirstColumn="0" w:lastRowLastColumn="0"/>
            <w:tcW w:w="1529" w:type="dxa"/>
            <w:hideMark/>
          </w:tcPr>
          <w:p w14:paraId="759268C4" w14:textId="77777777" w:rsidR="00FB0CEB" w:rsidRPr="00994E35" w:rsidRDefault="00FB0CEB" w:rsidP="00BE24F5">
            <w:pPr>
              <w:spacing w:line="480" w:lineRule="auto"/>
              <w:jc w:val="center"/>
              <w:rPr>
                <w:rFonts w:ascii="Arial" w:eastAsia="Times New Roman" w:hAnsi="Arial" w:cs="Arial"/>
                <w:b w:val="0"/>
                <w:bCs w:val="0"/>
                <w:color w:val="000000"/>
                <w:kern w:val="0"/>
                <w:sz w:val="20"/>
                <w:szCs w:val="20"/>
                <w14:ligatures w14:val="none"/>
              </w:rPr>
            </w:pPr>
            <w:r w:rsidRPr="00994E35">
              <w:rPr>
                <w:rFonts w:ascii="Arial" w:eastAsia="Times New Roman" w:hAnsi="Arial" w:cs="Arial"/>
                <w:color w:val="000000"/>
                <w:kern w:val="0"/>
                <w:sz w:val="20"/>
                <w:szCs w:val="20"/>
                <w14:ligatures w14:val="none"/>
              </w:rPr>
              <w:t xml:space="preserve">Author </w:t>
            </w:r>
          </w:p>
        </w:tc>
        <w:tc>
          <w:tcPr>
            <w:tcW w:w="1695" w:type="dxa"/>
            <w:hideMark/>
          </w:tcPr>
          <w:p w14:paraId="0CCA0EAF" w14:textId="77777777" w:rsidR="00FB0CEB" w:rsidRPr="00994E35" w:rsidRDefault="00FB0CEB" w:rsidP="00BE24F5">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kern w:val="0"/>
                <w:sz w:val="20"/>
                <w:szCs w:val="20"/>
                <w14:ligatures w14:val="none"/>
              </w:rPr>
            </w:pPr>
            <w:r w:rsidRPr="00994E35">
              <w:rPr>
                <w:rFonts w:ascii="Arial" w:eastAsia="Times New Roman" w:hAnsi="Arial" w:cs="Arial"/>
                <w:color w:val="000000"/>
                <w:kern w:val="0"/>
                <w:sz w:val="20"/>
                <w:szCs w:val="20"/>
                <w14:ligatures w14:val="none"/>
              </w:rPr>
              <w:t>Type of Study</w:t>
            </w:r>
          </w:p>
        </w:tc>
        <w:tc>
          <w:tcPr>
            <w:tcW w:w="995" w:type="dxa"/>
            <w:hideMark/>
          </w:tcPr>
          <w:p w14:paraId="3EA1FD35" w14:textId="77777777" w:rsidR="00FB0CEB" w:rsidRPr="00994E35" w:rsidRDefault="00FB0CEB" w:rsidP="00BE24F5">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kern w:val="0"/>
                <w:sz w:val="20"/>
                <w:szCs w:val="20"/>
                <w14:ligatures w14:val="none"/>
              </w:rPr>
            </w:pPr>
            <w:r w:rsidRPr="00994E35">
              <w:rPr>
                <w:rFonts w:ascii="Arial" w:eastAsia="Times New Roman" w:hAnsi="Arial" w:cs="Arial"/>
                <w:color w:val="000000"/>
                <w:kern w:val="0"/>
                <w:sz w:val="20"/>
                <w:szCs w:val="20"/>
                <w14:ligatures w14:val="none"/>
              </w:rPr>
              <w:t>Patients with RT</w:t>
            </w:r>
            <w:r>
              <w:rPr>
                <w:rFonts w:ascii="Arial" w:eastAsia="Times New Roman" w:hAnsi="Arial" w:cs="Arial"/>
                <w:color w:val="000000"/>
                <w:kern w:val="0"/>
                <w:sz w:val="20"/>
                <w:szCs w:val="20"/>
                <w14:ligatures w14:val="none"/>
              </w:rPr>
              <w:t xml:space="preserve"> (N)</w:t>
            </w:r>
          </w:p>
        </w:tc>
        <w:tc>
          <w:tcPr>
            <w:tcW w:w="961" w:type="dxa"/>
            <w:hideMark/>
          </w:tcPr>
          <w:p w14:paraId="677BA57B" w14:textId="77777777" w:rsidR="00FB0CEB" w:rsidRPr="00994E35" w:rsidRDefault="00FB0CEB" w:rsidP="00BE24F5">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kern w:val="0"/>
                <w:sz w:val="20"/>
                <w:szCs w:val="20"/>
                <w14:ligatures w14:val="none"/>
              </w:rPr>
            </w:pPr>
            <w:r w:rsidRPr="00994E35">
              <w:rPr>
                <w:rFonts w:ascii="Arial" w:eastAsia="Times New Roman" w:hAnsi="Arial" w:cs="Arial"/>
                <w:color w:val="000000"/>
                <w:kern w:val="0"/>
                <w:sz w:val="20"/>
                <w:szCs w:val="20"/>
                <w14:ligatures w14:val="none"/>
              </w:rPr>
              <w:t>Age, Years (Range)</w:t>
            </w:r>
          </w:p>
        </w:tc>
        <w:tc>
          <w:tcPr>
            <w:tcW w:w="1350" w:type="dxa"/>
            <w:hideMark/>
          </w:tcPr>
          <w:p w14:paraId="0D88479D" w14:textId="77777777" w:rsidR="00FB0CEB" w:rsidRPr="00994E35" w:rsidRDefault="00FB0CEB" w:rsidP="00BE24F5">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kern w:val="0"/>
                <w:sz w:val="20"/>
                <w:szCs w:val="20"/>
                <w14:ligatures w14:val="none"/>
              </w:rPr>
            </w:pPr>
            <w:r w:rsidRPr="00994E35">
              <w:rPr>
                <w:rFonts w:ascii="Arial" w:eastAsia="Times New Roman" w:hAnsi="Arial" w:cs="Arial"/>
                <w:color w:val="000000"/>
                <w:kern w:val="0"/>
                <w:sz w:val="20"/>
                <w:szCs w:val="20"/>
                <w14:ligatures w14:val="none"/>
              </w:rPr>
              <w:t>Pathologies</w:t>
            </w:r>
          </w:p>
        </w:tc>
        <w:tc>
          <w:tcPr>
            <w:tcW w:w="1139" w:type="dxa"/>
            <w:hideMark/>
          </w:tcPr>
          <w:p w14:paraId="4030030A" w14:textId="77777777" w:rsidR="00FB0CEB" w:rsidRPr="00994E35" w:rsidRDefault="00FB0CEB" w:rsidP="00BE24F5">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kern w:val="0"/>
                <w:sz w:val="20"/>
                <w:szCs w:val="20"/>
                <w14:ligatures w14:val="none"/>
              </w:rPr>
            </w:pPr>
            <w:r w:rsidRPr="00994E35">
              <w:rPr>
                <w:rFonts w:ascii="Arial" w:eastAsia="Times New Roman" w:hAnsi="Arial" w:cs="Arial"/>
                <w:color w:val="000000"/>
                <w:kern w:val="0"/>
                <w:sz w:val="20"/>
                <w:szCs w:val="20"/>
                <w14:ligatures w14:val="none"/>
              </w:rPr>
              <w:t>Ventilator Mode (N)</w:t>
            </w:r>
          </w:p>
        </w:tc>
        <w:tc>
          <w:tcPr>
            <w:tcW w:w="872" w:type="dxa"/>
            <w:hideMark/>
          </w:tcPr>
          <w:p w14:paraId="0CF16888" w14:textId="77777777" w:rsidR="00FB0CEB" w:rsidRPr="00994E35" w:rsidRDefault="00FB0CEB" w:rsidP="00BE24F5">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kern w:val="0"/>
                <w:sz w:val="20"/>
                <w:szCs w:val="20"/>
                <w14:ligatures w14:val="none"/>
              </w:rPr>
            </w:pPr>
            <w:r w:rsidRPr="00994E35">
              <w:rPr>
                <w:rFonts w:ascii="Arial" w:eastAsia="Times New Roman" w:hAnsi="Arial" w:cs="Arial"/>
                <w:color w:val="000000"/>
                <w:kern w:val="0"/>
                <w:sz w:val="20"/>
                <w:szCs w:val="20"/>
                <w14:ligatures w14:val="none"/>
              </w:rPr>
              <w:t>PEEP (mean)</w:t>
            </w:r>
          </w:p>
        </w:tc>
        <w:tc>
          <w:tcPr>
            <w:tcW w:w="872" w:type="dxa"/>
            <w:hideMark/>
          </w:tcPr>
          <w:p w14:paraId="2443F157" w14:textId="77777777" w:rsidR="00FB0CEB" w:rsidRPr="00994E35" w:rsidRDefault="00FB0CEB" w:rsidP="00BE24F5">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kern w:val="0"/>
                <w:sz w:val="20"/>
                <w:szCs w:val="20"/>
                <w14:ligatures w14:val="none"/>
              </w:rPr>
            </w:pPr>
            <w:r w:rsidRPr="00994E35">
              <w:rPr>
                <w:rFonts w:ascii="Arial" w:eastAsia="Times New Roman" w:hAnsi="Arial" w:cs="Arial"/>
                <w:color w:val="000000"/>
                <w:kern w:val="0"/>
                <w:sz w:val="20"/>
                <w:szCs w:val="20"/>
                <w14:ligatures w14:val="none"/>
              </w:rPr>
              <w:t>RR (mean)</w:t>
            </w:r>
          </w:p>
        </w:tc>
        <w:tc>
          <w:tcPr>
            <w:tcW w:w="939" w:type="dxa"/>
            <w:hideMark/>
          </w:tcPr>
          <w:p w14:paraId="5D8E5877" w14:textId="77777777" w:rsidR="00FB0CEB" w:rsidRPr="00994E35" w:rsidRDefault="00FB0CEB" w:rsidP="00BE24F5">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kern w:val="0"/>
                <w:sz w:val="20"/>
                <w:szCs w:val="20"/>
                <w14:ligatures w14:val="none"/>
              </w:rPr>
            </w:pPr>
            <w:r w:rsidRPr="00994E35">
              <w:rPr>
                <w:rFonts w:ascii="Arial" w:eastAsia="Times New Roman" w:hAnsi="Arial" w:cs="Arial"/>
                <w:color w:val="000000"/>
                <w:kern w:val="0"/>
                <w:sz w:val="20"/>
                <w:szCs w:val="20"/>
                <w14:ligatures w14:val="none"/>
              </w:rPr>
              <w:t>Tidal Volume (mean)</w:t>
            </w:r>
          </w:p>
        </w:tc>
        <w:tc>
          <w:tcPr>
            <w:tcW w:w="1061" w:type="dxa"/>
            <w:hideMark/>
          </w:tcPr>
          <w:p w14:paraId="38E4C079" w14:textId="77777777" w:rsidR="00FB0CEB" w:rsidRPr="00994E35" w:rsidRDefault="00FB0CEB" w:rsidP="00BE24F5">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kern w:val="0"/>
                <w:sz w:val="20"/>
                <w:szCs w:val="20"/>
                <w14:ligatures w14:val="none"/>
              </w:rPr>
            </w:pPr>
            <w:r w:rsidRPr="00994E35">
              <w:rPr>
                <w:rFonts w:ascii="Arial" w:eastAsia="Times New Roman" w:hAnsi="Arial" w:cs="Arial"/>
                <w:color w:val="000000"/>
                <w:kern w:val="0"/>
                <w:sz w:val="20"/>
                <w:szCs w:val="20"/>
                <w14:ligatures w14:val="none"/>
              </w:rPr>
              <w:t>Sedation Score</w:t>
            </w:r>
          </w:p>
        </w:tc>
        <w:tc>
          <w:tcPr>
            <w:tcW w:w="828" w:type="dxa"/>
            <w:hideMark/>
          </w:tcPr>
          <w:p w14:paraId="3AB8A35F" w14:textId="77777777" w:rsidR="00FB0CEB" w:rsidRPr="00994E35" w:rsidRDefault="00FB0CEB" w:rsidP="00BE24F5">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kern w:val="0"/>
                <w:sz w:val="20"/>
                <w:szCs w:val="20"/>
                <w14:ligatures w14:val="none"/>
              </w:rPr>
            </w:pPr>
            <w:proofErr w:type="spellStart"/>
            <w:r w:rsidRPr="00994E35">
              <w:rPr>
                <w:rFonts w:ascii="Arial" w:eastAsia="Times New Roman" w:hAnsi="Arial" w:cs="Arial"/>
                <w:color w:val="000000"/>
                <w:kern w:val="0"/>
                <w:sz w:val="20"/>
                <w:szCs w:val="20"/>
                <w14:ligatures w14:val="none"/>
              </w:rPr>
              <w:t>Pplat</w:t>
            </w:r>
            <w:proofErr w:type="spellEnd"/>
            <w:r w:rsidRPr="00994E35">
              <w:rPr>
                <w:rFonts w:ascii="Arial" w:eastAsia="Times New Roman" w:hAnsi="Arial" w:cs="Arial"/>
                <w:color w:val="000000"/>
                <w:kern w:val="0"/>
                <w:sz w:val="20"/>
                <w:szCs w:val="20"/>
                <w14:ligatures w14:val="none"/>
              </w:rPr>
              <w:t xml:space="preserve"> (or </w:t>
            </w:r>
            <w:proofErr w:type="spellStart"/>
            <w:r w:rsidRPr="00994E35">
              <w:rPr>
                <w:rFonts w:ascii="Arial" w:eastAsia="Times New Roman" w:hAnsi="Arial" w:cs="Arial"/>
                <w:color w:val="000000"/>
                <w:kern w:val="0"/>
                <w:sz w:val="20"/>
                <w:szCs w:val="20"/>
                <w14:ligatures w14:val="none"/>
              </w:rPr>
              <w:t>Pinsp</w:t>
            </w:r>
            <w:proofErr w:type="spellEnd"/>
            <w:r w:rsidRPr="00994E35">
              <w:rPr>
                <w:rFonts w:ascii="Arial" w:eastAsia="Times New Roman" w:hAnsi="Arial" w:cs="Arial"/>
                <w:color w:val="000000"/>
                <w:kern w:val="0"/>
                <w:sz w:val="20"/>
                <w:szCs w:val="20"/>
                <w14:ligatures w14:val="none"/>
              </w:rPr>
              <w:t>)</w:t>
            </w:r>
          </w:p>
        </w:tc>
        <w:tc>
          <w:tcPr>
            <w:tcW w:w="717" w:type="dxa"/>
            <w:hideMark/>
          </w:tcPr>
          <w:p w14:paraId="58603CF1" w14:textId="77777777" w:rsidR="00FB0CEB" w:rsidRPr="00994E35" w:rsidRDefault="00FB0CEB" w:rsidP="00BE24F5">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kern w:val="0"/>
                <w:sz w:val="20"/>
                <w:szCs w:val="20"/>
                <w14:ligatures w14:val="none"/>
              </w:rPr>
            </w:pPr>
            <w:r w:rsidRPr="00994E35">
              <w:rPr>
                <w:rFonts w:ascii="Arial" w:eastAsia="Times New Roman" w:hAnsi="Arial" w:cs="Arial"/>
                <w:color w:val="000000"/>
                <w:kern w:val="0"/>
                <w:sz w:val="20"/>
                <w:szCs w:val="20"/>
                <w14:ligatures w14:val="none"/>
              </w:rPr>
              <w:t>PF ratio</w:t>
            </w:r>
          </w:p>
        </w:tc>
      </w:tr>
      <w:tr w:rsidR="00FB0CEB" w:rsidRPr="00994E35" w14:paraId="57DF05FA" w14:textId="77777777" w:rsidTr="000468E7">
        <w:trPr>
          <w:cnfStyle w:val="000000100000" w:firstRow="0" w:lastRow="0" w:firstColumn="0" w:lastColumn="0" w:oddVBand="0" w:evenVBand="0" w:oddHBand="1" w:evenHBand="0" w:firstRowFirstColumn="0" w:firstRowLastColumn="0" w:lastRowFirstColumn="0" w:lastRowLastColumn="0"/>
          <w:trHeight w:val="1080"/>
        </w:trPr>
        <w:tc>
          <w:tcPr>
            <w:cnfStyle w:val="001000000000" w:firstRow="0" w:lastRow="0" w:firstColumn="1" w:lastColumn="0" w:oddVBand="0" w:evenVBand="0" w:oddHBand="0" w:evenHBand="0" w:firstRowFirstColumn="0" w:firstRowLastColumn="0" w:lastRowFirstColumn="0" w:lastRowLastColumn="0"/>
            <w:tcW w:w="1529" w:type="dxa"/>
            <w:noWrap/>
            <w:hideMark/>
          </w:tcPr>
          <w:p w14:paraId="7476247B" w14:textId="77777777" w:rsidR="00FB0CEB" w:rsidRPr="00994E35" w:rsidRDefault="00FB0CEB" w:rsidP="00BE24F5">
            <w:pPr>
              <w:spacing w:line="480" w:lineRule="auto"/>
              <w:jc w:val="center"/>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Kallet</w:t>
            </w:r>
            <w:r>
              <w:rPr>
                <w:rFonts w:ascii="Arial" w:eastAsia="Times New Roman" w:hAnsi="Arial" w:cs="Arial"/>
                <w:color w:val="000000"/>
                <w:kern w:val="0"/>
                <w:sz w:val="20"/>
                <w:szCs w:val="20"/>
                <w14:ligatures w14:val="none"/>
              </w:rPr>
              <w:t>, 2002</w:t>
            </w:r>
          </w:p>
        </w:tc>
        <w:tc>
          <w:tcPr>
            <w:tcW w:w="1695" w:type="dxa"/>
            <w:noWrap/>
            <w:hideMark/>
          </w:tcPr>
          <w:p w14:paraId="73627219" w14:textId="77777777" w:rsidR="00FB0CEB" w:rsidRPr="00994E35" w:rsidRDefault="00FB0CEB"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Case Discussion</w:t>
            </w:r>
          </w:p>
        </w:tc>
        <w:tc>
          <w:tcPr>
            <w:tcW w:w="995" w:type="dxa"/>
            <w:noWrap/>
            <w:hideMark/>
          </w:tcPr>
          <w:p w14:paraId="22C02D2F" w14:textId="77777777" w:rsidR="00FB0CEB" w:rsidRPr="00994E35" w:rsidRDefault="00FB0CEB"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1</w:t>
            </w:r>
          </w:p>
        </w:tc>
        <w:tc>
          <w:tcPr>
            <w:tcW w:w="961" w:type="dxa"/>
            <w:noWrap/>
            <w:hideMark/>
          </w:tcPr>
          <w:p w14:paraId="4192208B" w14:textId="77777777" w:rsidR="00FB0CEB" w:rsidRPr="00994E35" w:rsidRDefault="00FB0CEB"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55</w:t>
            </w:r>
          </w:p>
        </w:tc>
        <w:tc>
          <w:tcPr>
            <w:tcW w:w="1350" w:type="dxa"/>
            <w:hideMark/>
          </w:tcPr>
          <w:p w14:paraId="1DF73E61" w14:textId="77777777" w:rsidR="00FB0CEB" w:rsidRPr="00994E35" w:rsidRDefault="00FB0CEB"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 xml:space="preserve">ARDS - Pneumonia, </w:t>
            </w:r>
            <w:r w:rsidRPr="00994E35">
              <w:rPr>
                <w:rFonts w:ascii="Arial" w:eastAsia="Times New Roman" w:hAnsi="Arial" w:cs="Arial"/>
                <w:color w:val="000000"/>
                <w:kern w:val="0"/>
                <w:sz w:val="20"/>
                <w:szCs w:val="20"/>
                <w14:ligatures w14:val="none"/>
              </w:rPr>
              <w:lastRenderedPageBreak/>
              <w:t>Septic Shock</w:t>
            </w:r>
          </w:p>
        </w:tc>
        <w:tc>
          <w:tcPr>
            <w:tcW w:w="1139" w:type="dxa"/>
            <w:noWrap/>
            <w:hideMark/>
          </w:tcPr>
          <w:p w14:paraId="3120C676" w14:textId="77777777" w:rsidR="00FB0CEB" w:rsidRPr="00994E35" w:rsidRDefault="00FB0CEB"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lastRenderedPageBreak/>
              <w:t>VAC</w:t>
            </w:r>
          </w:p>
        </w:tc>
        <w:tc>
          <w:tcPr>
            <w:tcW w:w="872" w:type="dxa"/>
            <w:noWrap/>
            <w:hideMark/>
          </w:tcPr>
          <w:p w14:paraId="516A71AF" w14:textId="77777777" w:rsidR="00FB0CEB" w:rsidRPr="00994E35" w:rsidRDefault="00FB0CEB"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16</w:t>
            </w:r>
          </w:p>
        </w:tc>
        <w:tc>
          <w:tcPr>
            <w:tcW w:w="872" w:type="dxa"/>
            <w:noWrap/>
            <w:hideMark/>
          </w:tcPr>
          <w:p w14:paraId="7B983816" w14:textId="223A8726" w:rsidR="00FB0CEB" w:rsidRPr="00994E35" w:rsidRDefault="00FB0CEB"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32</w:t>
            </w:r>
          </w:p>
        </w:tc>
        <w:tc>
          <w:tcPr>
            <w:tcW w:w="939" w:type="dxa"/>
            <w:noWrap/>
            <w:hideMark/>
          </w:tcPr>
          <w:p w14:paraId="19ACAB51" w14:textId="77777777" w:rsidR="00FB0CEB" w:rsidRPr="00994E35" w:rsidRDefault="00FB0CEB"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5 mL/kg</w:t>
            </w:r>
          </w:p>
        </w:tc>
        <w:tc>
          <w:tcPr>
            <w:tcW w:w="1061" w:type="dxa"/>
            <w:hideMark/>
          </w:tcPr>
          <w:p w14:paraId="1034F7B4" w14:textId="77777777" w:rsidR="00FB0CEB" w:rsidRPr="00994E35" w:rsidRDefault="00FB0CEB"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 </w:t>
            </w:r>
          </w:p>
        </w:tc>
        <w:tc>
          <w:tcPr>
            <w:tcW w:w="828" w:type="dxa"/>
            <w:noWrap/>
            <w:hideMark/>
          </w:tcPr>
          <w:p w14:paraId="5B0F6D7C" w14:textId="77777777" w:rsidR="00FB0CEB" w:rsidRPr="00994E35" w:rsidRDefault="00FB0CEB"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30</w:t>
            </w:r>
          </w:p>
        </w:tc>
        <w:tc>
          <w:tcPr>
            <w:tcW w:w="717" w:type="dxa"/>
            <w:noWrap/>
            <w:hideMark/>
          </w:tcPr>
          <w:p w14:paraId="79E8179E" w14:textId="77777777" w:rsidR="00FB0CEB" w:rsidRPr="00994E35" w:rsidRDefault="00FB0CEB"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77</w:t>
            </w:r>
          </w:p>
        </w:tc>
      </w:tr>
      <w:tr w:rsidR="00FB0CEB" w:rsidRPr="00994E35" w14:paraId="43C50023" w14:textId="77777777" w:rsidTr="000468E7">
        <w:trPr>
          <w:trHeight w:val="1080"/>
        </w:trPr>
        <w:tc>
          <w:tcPr>
            <w:cnfStyle w:val="001000000000" w:firstRow="0" w:lastRow="0" w:firstColumn="1" w:lastColumn="0" w:oddVBand="0" w:evenVBand="0" w:oddHBand="0" w:evenHBand="0" w:firstRowFirstColumn="0" w:firstRowLastColumn="0" w:lastRowFirstColumn="0" w:lastRowLastColumn="0"/>
            <w:tcW w:w="1529" w:type="dxa"/>
            <w:noWrap/>
            <w:hideMark/>
          </w:tcPr>
          <w:p w14:paraId="21F53225" w14:textId="77777777" w:rsidR="00FB0CEB" w:rsidRPr="00994E35" w:rsidRDefault="00FB0CEB" w:rsidP="00BE24F5">
            <w:pPr>
              <w:spacing w:line="480" w:lineRule="auto"/>
              <w:jc w:val="center"/>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Kallet</w:t>
            </w:r>
            <w:r>
              <w:rPr>
                <w:rFonts w:ascii="Arial" w:eastAsia="Times New Roman" w:hAnsi="Arial" w:cs="Arial"/>
                <w:color w:val="000000"/>
                <w:kern w:val="0"/>
                <w:sz w:val="20"/>
                <w:szCs w:val="20"/>
                <w14:ligatures w14:val="none"/>
              </w:rPr>
              <w:t>, 2005</w:t>
            </w:r>
          </w:p>
        </w:tc>
        <w:tc>
          <w:tcPr>
            <w:tcW w:w="1695" w:type="dxa"/>
            <w:noWrap/>
            <w:hideMark/>
          </w:tcPr>
          <w:p w14:paraId="5691859D" w14:textId="5504DED8" w:rsidR="00FB0CEB" w:rsidRPr="00994E35" w:rsidRDefault="00FB0CEB"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Prospective non</w:t>
            </w:r>
            <w:r w:rsidR="00CE5A33">
              <w:rPr>
                <w:rFonts w:ascii="Arial" w:eastAsia="Times New Roman" w:hAnsi="Arial" w:cs="Arial"/>
                <w:color w:val="000000"/>
                <w:kern w:val="0"/>
                <w:sz w:val="20"/>
                <w:szCs w:val="20"/>
                <w14:ligatures w14:val="none"/>
              </w:rPr>
              <w:t>-</w:t>
            </w:r>
            <w:r w:rsidRPr="00994E35">
              <w:rPr>
                <w:rFonts w:ascii="Arial" w:eastAsia="Times New Roman" w:hAnsi="Arial" w:cs="Arial"/>
                <w:color w:val="000000"/>
                <w:kern w:val="0"/>
                <w:sz w:val="20"/>
                <w:szCs w:val="20"/>
                <w14:ligatures w14:val="none"/>
              </w:rPr>
              <w:t>randomized trial</w:t>
            </w:r>
          </w:p>
        </w:tc>
        <w:tc>
          <w:tcPr>
            <w:tcW w:w="995" w:type="dxa"/>
            <w:noWrap/>
            <w:hideMark/>
          </w:tcPr>
          <w:p w14:paraId="27BFBF83" w14:textId="77777777" w:rsidR="00FB0CEB" w:rsidRPr="00994E35" w:rsidRDefault="00FB0CEB"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2</w:t>
            </w:r>
          </w:p>
        </w:tc>
        <w:tc>
          <w:tcPr>
            <w:tcW w:w="961" w:type="dxa"/>
            <w:noWrap/>
            <w:hideMark/>
          </w:tcPr>
          <w:p w14:paraId="0222D883" w14:textId="77777777" w:rsidR="00FB0CEB" w:rsidRPr="00994E35" w:rsidRDefault="00FB0CEB"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39-72</w:t>
            </w:r>
          </w:p>
        </w:tc>
        <w:tc>
          <w:tcPr>
            <w:tcW w:w="1350" w:type="dxa"/>
            <w:hideMark/>
          </w:tcPr>
          <w:p w14:paraId="0DD8DDDA" w14:textId="77777777" w:rsidR="00FB0CEB" w:rsidRPr="00994E35" w:rsidRDefault="00FB0CEB"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ARDS (Pneumonia, Sepsis), ALI- Polytrauma</w:t>
            </w:r>
          </w:p>
        </w:tc>
        <w:tc>
          <w:tcPr>
            <w:tcW w:w="1139" w:type="dxa"/>
            <w:noWrap/>
            <w:hideMark/>
          </w:tcPr>
          <w:p w14:paraId="53C3B9E1" w14:textId="77777777" w:rsidR="00FB0CEB" w:rsidRPr="00994E35" w:rsidRDefault="00FB0CEB"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VC (1), PCV (1)</w:t>
            </w:r>
          </w:p>
        </w:tc>
        <w:tc>
          <w:tcPr>
            <w:tcW w:w="872" w:type="dxa"/>
            <w:noWrap/>
            <w:hideMark/>
          </w:tcPr>
          <w:p w14:paraId="16BEDABC" w14:textId="77777777" w:rsidR="00FB0CEB" w:rsidRPr="00994E35" w:rsidRDefault="00FB0CEB"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9.5</w:t>
            </w:r>
          </w:p>
        </w:tc>
        <w:tc>
          <w:tcPr>
            <w:tcW w:w="872" w:type="dxa"/>
            <w:noWrap/>
            <w:hideMark/>
          </w:tcPr>
          <w:p w14:paraId="32DA2AA6" w14:textId="77777777" w:rsidR="00FB0CEB" w:rsidRPr="00994E35" w:rsidRDefault="00FB0CEB"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 </w:t>
            </w:r>
          </w:p>
        </w:tc>
        <w:tc>
          <w:tcPr>
            <w:tcW w:w="939" w:type="dxa"/>
            <w:noWrap/>
            <w:hideMark/>
          </w:tcPr>
          <w:p w14:paraId="76A2FFAA" w14:textId="77777777" w:rsidR="00FB0CEB" w:rsidRPr="00994E35" w:rsidRDefault="00FB0CEB"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6 mL/kg</w:t>
            </w:r>
          </w:p>
        </w:tc>
        <w:tc>
          <w:tcPr>
            <w:tcW w:w="1061" w:type="dxa"/>
            <w:hideMark/>
          </w:tcPr>
          <w:p w14:paraId="66370308" w14:textId="77777777" w:rsidR="00FB0CEB" w:rsidRPr="00994E35" w:rsidRDefault="00FB0CEB"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 </w:t>
            </w:r>
          </w:p>
        </w:tc>
        <w:tc>
          <w:tcPr>
            <w:tcW w:w="828" w:type="dxa"/>
            <w:noWrap/>
            <w:hideMark/>
          </w:tcPr>
          <w:p w14:paraId="677C47DC" w14:textId="77777777" w:rsidR="00FB0CEB" w:rsidRPr="00994E35" w:rsidRDefault="00FB0CEB"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 </w:t>
            </w:r>
          </w:p>
        </w:tc>
        <w:tc>
          <w:tcPr>
            <w:tcW w:w="717" w:type="dxa"/>
            <w:noWrap/>
            <w:hideMark/>
          </w:tcPr>
          <w:p w14:paraId="25DDA9BA" w14:textId="77777777" w:rsidR="00FB0CEB" w:rsidRPr="00994E35" w:rsidRDefault="00FB0CEB"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150 (90-210)</w:t>
            </w:r>
          </w:p>
        </w:tc>
      </w:tr>
      <w:tr w:rsidR="00FB0CEB" w:rsidRPr="00994E35" w14:paraId="3EBEB184" w14:textId="77777777" w:rsidTr="000468E7">
        <w:trPr>
          <w:cnfStyle w:val="000000100000" w:firstRow="0" w:lastRow="0" w:firstColumn="0" w:lastColumn="0" w:oddVBand="0" w:evenVBand="0" w:oddHBand="1" w:evenHBand="0" w:firstRowFirstColumn="0" w:firstRowLastColumn="0" w:lastRowFirstColumn="0" w:lastRowLastColumn="0"/>
          <w:trHeight w:val="1080"/>
        </w:trPr>
        <w:tc>
          <w:tcPr>
            <w:cnfStyle w:val="001000000000" w:firstRow="0" w:lastRow="0" w:firstColumn="1" w:lastColumn="0" w:oddVBand="0" w:evenVBand="0" w:oddHBand="0" w:evenHBand="0" w:firstRowFirstColumn="0" w:firstRowLastColumn="0" w:lastRowFirstColumn="0" w:lastRowLastColumn="0"/>
            <w:tcW w:w="1529" w:type="dxa"/>
            <w:noWrap/>
            <w:hideMark/>
          </w:tcPr>
          <w:p w14:paraId="77A32810" w14:textId="77777777" w:rsidR="00FB0CEB" w:rsidRPr="00994E35" w:rsidRDefault="00FB0CEB" w:rsidP="00BE24F5">
            <w:pPr>
              <w:spacing w:line="480" w:lineRule="auto"/>
              <w:jc w:val="center"/>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Kallet</w:t>
            </w:r>
            <w:r>
              <w:rPr>
                <w:rFonts w:ascii="Arial" w:eastAsia="Times New Roman" w:hAnsi="Arial" w:cs="Arial"/>
                <w:color w:val="000000"/>
                <w:kern w:val="0"/>
                <w:sz w:val="20"/>
                <w:szCs w:val="20"/>
                <w14:ligatures w14:val="none"/>
              </w:rPr>
              <w:t>, 2006</w:t>
            </w:r>
          </w:p>
        </w:tc>
        <w:tc>
          <w:tcPr>
            <w:tcW w:w="1695" w:type="dxa"/>
            <w:noWrap/>
            <w:hideMark/>
          </w:tcPr>
          <w:p w14:paraId="4944D67D" w14:textId="2D62D94B" w:rsidR="00FB0CEB" w:rsidRPr="00994E35" w:rsidRDefault="00FB0CEB"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Prospective non</w:t>
            </w:r>
            <w:r w:rsidR="00CE5A33">
              <w:rPr>
                <w:rFonts w:ascii="Arial" w:eastAsia="Times New Roman" w:hAnsi="Arial" w:cs="Arial"/>
                <w:color w:val="000000"/>
                <w:kern w:val="0"/>
                <w:sz w:val="20"/>
                <w:szCs w:val="20"/>
                <w14:ligatures w14:val="none"/>
              </w:rPr>
              <w:t>-</w:t>
            </w:r>
            <w:r w:rsidRPr="00994E35">
              <w:rPr>
                <w:rFonts w:ascii="Arial" w:eastAsia="Times New Roman" w:hAnsi="Arial" w:cs="Arial"/>
                <w:color w:val="000000"/>
                <w:kern w:val="0"/>
                <w:sz w:val="20"/>
                <w:szCs w:val="20"/>
                <w14:ligatures w14:val="none"/>
              </w:rPr>
              <w:t>randomized trial</w:t>
            </w:r>
          </w:p>
        </w:tc>
        <w:tc>
          <w:tcPr>
            <w:tcW w:w="995" w:type="dxa"/>
            <w:noWrap/>
            <w:hideMark/>
          </w:tcPr>
          <w:p w14:paraId="70E549CE" w14:textId="77777777" w:rsidR="00FB0CEB" w:rsidRPr="00994E35" w:rsidRDefault="00FB0CEB"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1</w:t>
            </w:r>
          </w:p>
        </w:tc>
        <w:tc>
          <w:tcPr>
            <w:tcW w:w="961" w:type="dxa"/>
            <w:noWrap/>
            <w:hideMark/>
          </w:tcPr>
          <w:p w14:paraId="274D6038" w14:textId="77777777" w:rsidR="00FB0CEB" w:rsidRPr="00994E35" w:rsidRDefault="00FB0CEB"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41</w:t>
            </w:r>
          </w:p>
        </w:tc>
        <w:tc>
          <w:tcPr>
            <w:tcW w:w="1350" w:type="dxa"/>
            <w:hideMark/>
          </w:tcPr>
          <w:p w14:paraId="5E710BE6" w14:textId="77777777" w:rsidR="00FB0CEB" w:rsidRPr="00994E35" w:rsidRDefault="00FB0CEB"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ARDS - Sepsis</w:t>
            </w:r>
          </w:p>
        </w:tc>
        <w:tc>
          <w:tcPr>
            <w:tcW w:w="1139" w:type="dxa"/>
            <w:noWrap/>
            <w:hideMark/>
          </w:tcPr>
          <w:p w14:paraId="31E2624E" w14:textId="77777777" w:rsidR="00FB0CEB" w:rsidRPr="00994E35" w:rsidRDefault="00FB0CEB"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VC</w:t>
            </w:r>
          </w:p>
        </w:tc>
        <w:tc>
          <w:tcPr>
            <w:tcW w:w="872" w:type="dxa"/>
            <w:noWrap/>
            <w:hideMark/>
          </w:tcPr>
          <w:p w14:paraId="54E20574" w14:textId="77777777" w:rsidR="00FB0CEB" w:rsidRPr="00994E35" w:rsidRDefault="00FB0CEB"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5</w:t>
            </w:r>
          </w:p>
        </w:tc>
        <w:tc>
          <w:tcPr>
            <w:tcW w:w="872" w:type="dxa"/>
            <w:noWrap/>
            <w:hideMark/>
          </w:tcPr>
          <w:p w14:paraId="7DF8190A" w14:textId="77777777" w:rsidR="00FB0CEB" w:rsidRPr="00994E35" w:rsidRDefault="00FB0CEB"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 </w:t>
            </w:r>
          </w:p>
        </w:tc>
        <w:tc>
          <w:tcPr>
            <w:tcW w:w="939" w:type="dxa"/>
            <w:noWrap/>
            <w:hideMark/>
          </w:tcPr>
          <w:p w14:paraId="31E59609" w14:textId="77777777" w:rsidR="00FB0CEB" w:rsidRPr="00994E35" w:rsidRDefault="00FB0CEB"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6 mL/kg</w:t>
            </w:r>
          </w:p>
        </w:tc>
        <w:tc>
          <w:tcPr>
            <w:tcW w:w="1061" w:type="dxa"/>
            <w:hideMark/>
          </w:tcPr>
          <w:p w14:paraId="4FB9A56B" w14:textId="77777777" w:rsidR="00FB0CEB" w:rsidRPr="00994E35" w:rsidRDefault="00FB0CEB"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Ramsey 4</w:t>
            </w:r>
          </w:p>
        </w:tc>
        <w:tc>
          <w:tcPr>
            <w:tcW w:w="828" w:type="dxa"/>
            <w:noWrap/>
            <w:hideMark/>
          </w:tcPr>
          <w:p w14:paraId="200BE505" w14:textId="77777777" w:rsidR="00FB0CEB" w:rsidRPr="00994E35" w:rsidRDefault="00FB0CEB"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 </w:t>
            </w:r>
          </w:p>
        </w:tc>
        <w:tc>
          <w:tcPr>
            <w:tcW w:w="717" w:type="dxa"/>
            <w:noWrap/>
            <w:hideMark/>
          </w:tcPr>
          <w:p w14:paraId="035DC0EB" w14:textId="77777777" w:rsidR="00FB0CEB" w:rsidRPr="00994E35" w:rsidRDefault="00FB0CEB"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 </w:t>
            </w:r>
          </w:p>
        </w:tc>
      </w:tr>
      <w:tr w:rsidR="00FB0CEB" w:rsidRPr="00994E35" w14:paraId="1F0629F3" w14:textId="77777777" w:rsidTr="000468E7">
        <w:trPr>
          <w:trHeight w:val="1080"/>
        </w:trPr>
        <w:tc>
          <w:tcPr>
            <w:cnfStyle w:val="001000000000" w:firstRow="0" w:lastRow="0" w:firstColumn="1" w:lastColumn="0" w:oddVBand="0" w:evenVBand="0" w:oddHBand="0" w:evenHBand="0" w:firstRowFirstColumn="0" w:firstRowLastColumn="0" w:lastRowFirstColumn="0" w:lastRowLastColumn="0"/>
            <w:tcW w:w="1529" w:type="dxa"/>
            <w:noWrap/>
            <w:hideMark/>
          </w:tcPr>
          <w:p w14:paraId="34ACECFF" w14:textId="77777777" w:rsidR="00FB0CEB" w:rsidRPr="00994E35" w:rsidRDefault="00FB0CEB" w:rsidP="00BE24F5">
            <w:pPr>
              <w:spacing w:line="480" w:lineRule="auto"/>
              <w:jc w:val="center"/>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Chen</w:t>
            </w:r>
            <w:r>
              <w:rPr>
                <w:rFonts w:ascii="Arial" w:eastAsia="Times New Roman" w:hAnsi="Arial" w:cs="Arial"/>
                <w:color w:val="000000"/>
                <w:kern w:val="0"/>
                <w:sz w:val="20"/>
                <w:szCs w:val="20"/>
                <w14:ligatures w14:val="none"/>
              </w:rPr>
              <w:t>, 2007</w:t>
            </w:r>
          </w:p>
        </w:tc>
        <w:tc>
          <w:tcPr>
            <w:tcW w:w="1695" w:type="dxa"/>
            <w:noWrap/>
            <w:hideMark/>
          </w:tcPr>
          <w:p w14:paraId="690CB685" w14:textId="77777777" w:rsidR="00FB0CEB" w:rsidRPr="00994E35" w:rsidRDefault="00FB0CEB"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Case Report</w:t>
            </w:r>
          </w:p>
        </w:tc>
        <w:tc>
          <w:tcPr>
            <w:tcW w:w="995" w:type="dxa"/>
            <w:noWrap/>
            <w:hideMark/>
          </w:tcPr>
          <w:p w14:paraId="27C2FBE3" w14:textId="77777777" w:rsidR="00FB0CEB" w:rsidRPr="00994E35" w:rsidRDefault="00FB0CEB"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1</w:t>
            </w:r>
          </w:p>
        </w:tc>
        <w:tc>
          <w:tcPr>
            <w:tcW w:w="961" w:type="dxa"/>
            <w:noWrap/>
            <w:hideMark/>
          </w:tcPr>
          <w:p w14:paraId="7E45F8B2" w14:textId="77777777" w:rsidR="00FB0CEB" w:rsidRPr="00994E35" w:rsidRDefault="00FB0CEB"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 </w:t>
            </w:r>
          </w:p>
        </w:tc>
        <w:tc>
          <w:tcPr>
            <w:tcW w:w="1350" w:type="dxa"/>
            <w:hideMark/>
          </w:tcPr>
          <w:p w14:paraId="5D62BE92" w14:textId="77777777" w:rsidR="00FB0CEB" w:rsidRPr="00994E35" w:rsidRDefault="00FB0CEB"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Heart failure and pneumonia</w:t>
            </w:r>
          </w:p>
        </w:tc>
        <w:tc>
          <w:tcPr>
            <w:tcW w:w="1139" w:type="dxa"/>
            <w:noWrap/>
            <w:hideMark/>
          </w:tcPr>
          <w:p w14:paraId="3035D543" w14:textId="77777777" w:rsidR="00FB0CEB" w:rsidRPr="00994E35" w:rsidRDefault="00FB0CEB"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PCV</w:t>
            </w:r>
          </w:p>
        </w:tc>
        <w:tc>
          <w:tcPr>
            <w:tcW w:w="872" w:type="dxa"/>
            <w:noWrap/>
            <w:hideMark/>
          </w:tcPr>
          <w:p w14:paraId="1C43263C" w14:textId="77777777" w:rsidR="00FB0CEB" w:rsidRPr="00994E35" w:rsidRDefault="00FB0CEB"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 </w:t>
            </w:r>
          </w:p>
        </w:tc>
        <w:tc>
          <w:tcPr>
            <w:tcW w:w="872" w:type="dxa"/>
            <w:noWrap/>
            <w:hideMark/>
          </w:tcPr>
          <w:p w14:paraId="571E9CCB" w14:textId="06618C0E" w:rsidR="00FB0CEB" w:rsidRPr="00994E35" w:rsidRDefault="00FB0CEB"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25</w:t>
            </w:r>
          </w:p>
        </w:tc>
        <w:tc>
          <w:tcPr>
            <w:tcW w:w="939" w:type="dxa"/>
            <w:noWrap/>
            <w:hideMark/>
          </w:tcPr>
          <w:p w14:paraId="4C71FF26" w14:textId="77777777" w:rsidR="00FB0CEB" w:rsidRPr="00994E35" w:rsidRDefault="00FB0CEB"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 </w:t>
            </w:r>
          </w:p>
        </w:tc>
        <w:tc>
          <w:tcPr>
            <w:tcW w:w="1061" w:type="dxa"/>
            <w:hideMark/>
          </w:tcPr>
          <w:p w14:paraId="4C5621C1" w14:textId="77777777" w:rsidR="00FB0CEB" w:rsidRPr="00994E35" w:rsidRDefault="00FB0CEB"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 </w:t>
            </w:r>
          </w:p>
        </w:tc>
        <w:tc>
          <w:tcPr>
            <w:tcW w:w="828" w:type="dxa"/>
            <w:noWrap/>
            <w:hideMark/>
          </w:tcPr>
          <w:p w14:paraId="1F59D7DC" w14:textId="77777777" w:rsidR="00FB0CEB" w:rsidRPr="00994E35" w:rsidRDefault="00FB0CEB"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 </w:t>
            </w:r>
          </w:p>
        </w:tc>
        <w:tc>
          <w:tcPr>
            <w:tcW w:w="717" w:type="dxa"/>
            <w:noWrap/>
            <w:hideMark/>
          </w:tcPr>
          <w:p w14:paraId="54BAD83B" w14:textId="77777777" w:rsidR="00FB0CEB" w:rsidRPr="00994E35" w:rsidRDefault="00FB0CEB"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 </w:t>
            </w:r>
          </w:p>
        </w:tc>
      </w:tr>
      <w:tr w:rsidR="00FB0CEB" w:rsidRPr="00994E35" w14:paraId="7038CF4F" w14:textId="77777777" w:rsidTr="000468E7">
        <w:trPr>
          <w:cnfStyle w:val="000000100000" w:firstRow="0" w:lastRow="0" w:firstColumn="0" w:lastColumn="0" w:oddVBand="0" w:evenVBand="0" w:oddHBand="1" w:evenHBand="0" w:firstRowFirstColumn="0" w:firstRowLastColumn="0" w:lastRowFirstColumn="0" w:lastRowLastColumn="0"/>
          <w:trHeight w:val="1080"/>
        </w:trPr>
        <w:tc>
          <w:tcPr>
            <w:cnfStyle w:val="001000000000" w:firstRow="0" w:lastRow="0" w:firstColumn="1" w:lastColumn="0" w:oddVBand="0" w:evenVBand="0" w:oddHBand="0" w:evenHBand="0" w:firstRowFirstColumn="0" w:firstRowLastColumn="0" w:lastRowFirstColumn="0" w:lastRowLastColumn="0"/>
            <w:tcW w:w="1529" w:type="dxa"/>
            <w:noWrap/>
            <w:hideMark/>
          </w:tcPr>
          <w:p w14:paraId="4A8412F0" w14:textId="77777777" w:rsidR="00FB0CEB" w:rsidRPr="00994E35" w:rsidRDefault="00FB0CEB" w:rsidP="00BE24F5">
            <w:pPr>
              <w:spacing w:line="480" w:lineRule="auto"/>
              <w:jc w:val="center"/>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Liao</w:t>
            </w:r>
            <w:r>
              <w:rPr>
                <w:rFonts w:ascii="Arial" w:eastAsia="Times New Roman" w:hAnsi="Arial" w:cs="Arial"/>
                <w:color w:val="000000"/>
                <w:kern w:val="0"/>
                <w:sz w:val="20"/>
                <w:szCs w:val="20"/>
                <w14:ligatures w14:val="none"/>
              </w:rPr>
              <w:t>, 2011</w:t>
            </w:r>
          </w:p>
        </w:tc>
        <w:tc>
          <w:tcPr>
            <w:tcW w:w="1695" w:type="dxa"/>
            <w:noWrap/>
            <w:hideMark/>
          </w:tcPr>
          <w:p w14:paraId="47D75BDA" w14:textId="77777777" w:rsidR="00FB0CEB" w:rsidRPr="00994E35" w:rsidRDefault="00FB0CEB"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Prospective cohort</w:t>
            </w:r>
          </w:p>
        </w:tc>
        <w:tc>
          <w:tcPr>
            <w:tcW w:w="995" w:type="dxa"/>
            <w:noWrap/>
            <w:hideMark/>
          </w:tcPr>
          <w:p w14:paraId="2BEB8BCB" w14:textId="77777777" w:rsidR="00FB0CEB" w:rsidRPr="00994E35" w:rsidRDefault="00FB0CEB"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12</w:t>
            </w:r>
          </w:p>
        </w:tc>
        <w:tc>
          <w:tcPr>
            <w:tcW w:w="961" w:type="dxa"/>
            <w:noWrap/>
            <w:hideMark/>
          </w:tcPr>
          <w:p w14:paraId="065EBD2C" w14:textId="77777777" w:rsidR="00FB0CEB" w:rsidRPr="00994E35" w:rsidRDefault="00FB0CEB"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43-89</w:t>
            </w:r>
          </w:p>
        </w:tc>
        <w:tc>
          <w:tcPr>
            <w:tcW w:w="1350" w:type="dxa"/>
            <w:hideMark/>
          </w:tcPr>
          <w:p w14:paraId="7B8BECF7" w14:textId="77777777" w:rsidR="00FB0CEB" w:rsidRPr="00994E35" w:rsidRDefault="00FB0CEB"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Sepsis (3), Pneumonia (4), COPD (3), VAP (1), CHF (1)</w:t>
            </w:r>
          </w:p>
        </w:tc>
        <w:tc>
          <w:tcPr>
            <w:tcW w:w="1139" w:type="dxa"/>
            <w:noWrap/>
            <w:hideMark/>
          </w:tcPr>
          <w:p w14:paraId="420EB179" w14:textId="77777777" w:rsidR="00FB0CEB" w:rsidRPr="00994E35" w:rsidRDefault="00FB0CEB"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VC (10), PC (2)</w:t>
            </w:r>
          </w:p>
        </w:tc>
        <w:tc>
          <w:tcPr>
            <w:tcW w:w="872" w:type="dxa"/>
            <w:noWrap/>
            <w:hideMark/>
          </w:tcPr>
          <w:p w14:paraId="48BB3E9B" w14:textId="77777777" w:rsidR="00FB0CEB" w:rsidRPr="00994E35" w:rsidRDefault="00FB0CEB"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 </w:t>
            </w:r>
          </w:p>
        </w:tc>
        <w:tc>
          <w:tcPr>
            <w:tcW w:w="872" w:type="dxa"/>
            <w:noWrap/>
            <w:hideMark/>
          </w:tcPr>
          <w:p w14:paraId="525D9D5E" w14:textId="77777777" w:rsidR="00FB0CEB" w:rsidRPr="00994E35" w:rsidRDefault="00FB0CEB"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 </w:t>
            </w:r>
          </w:p>
        </w:tc>
        <w:tc>
          <w:tcPr>
            <w:tcW w:w="939" w:type="dxa"/>
            <w:noWrap/>
            <w:hideMark/>
          </w:tcPr>
          <w:p w14:paraId="6C6B0FEA" w14:textId="77777777" w:rsidR="00FB0CEB" w:rsidRPr="00994E35" w:rsidRDefault="00FB0CEB"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8.2 mL/kg</w:t>
            </w:r>
          </w:p>
        </w:tc>
        <w:tc>
          <w:tcPr>
            <w:tcW w:w="1061" w:type="dxa"/>
            <w:hideMark/>
          </w:tcPr>
          <w:p w14:paraId="624E6C02" w14:textId="77777777" w:rsidR="00FB0CEB" w:rsidRPr="00994E35" w:rsidRDefault="00FB0CEB"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 xml:space="preserve">Ramsey 2 (1), Ramsey 3 (2). Ramsey 4 (1). </w:t>
            </w:r>
            <w:r w:rsidRPr="00994E35">
              <w:rPr>
                <w:rFonts w:ascii="Arial" w:eastAsia="Times New Roman" w:hAnsi="Arial" w:cs="Arial"/>
                <w:color w:val="000000"/>
                <w:kern w:val="0"/>
                <w:sz w:val="20"/>
                <w:szCs w:val="20"/>
                <w14:ligatures w14:val="none"/>
              </w:rPr>
              <w:lastRenderedPageBreak/>
              <w:t>Ramsey 5 (3), Coma (3)</w:t>
            </w:r>
          </w:p>
        </w:tc>
        <w:tc>
          <w:tcPr>
            <w:tcW w:w="828" w:type="dxa"/>
            <w:noWrap/>
            <w:hideMark/>
          </w:tcPr>
          <w:p w14:paraId="7592670F" w14:textId="77777777" w:rsidR="00FB0CEB" w:rsidRPr="00994E35" w:rsidRDefault="00FB0CEB"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lastRenderedPageBreak/>
              <w:t> </w:t>
            </w:r>
          </w:p>
        </w:tc>
        <w:tc>
          <w:tcPr>
            <w:tcW w:w="717" w:type="dxa"/>
            <w:noWrap/>
            <w:hideMark/>
          </w:tcPr>
          <w:p w14:paraId="0C889E97" w14:textId="77777777" w:rsidR="00FB0CEB" w:rsidRPr="00994E35" w:rsidRDefault="00FB0CEB"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303</w:t>
            </w:r>
          </w:p>
        </w:tc>
      </w:tr>
      <w:tr w:rsidR="00FB0CEB" w:rsidRPr="00994E35" w14:paraId="61ACE7CE" w14:textId="77777777" w:rsidTr="000468E7">
        <w:trPr>
          <w:trHeight w:val="1080"/>
        </w:trPr>
        <w:tc>
          <w:tcPr>
            <w:cnfStyle w:val="001000000000" w:firstRow="0" w:lastRow="0" w:firstColumn="1" w:lastColumn="0" w:oddVBand="0" w:evenVBand="0" w:oddHBand="0" w:evenHBand="0" w:firstRowFirstColumn="0" w:firstRowLastColumn="0" w:lastRowFirstColumn="0" w:lastRowLastColumn="0"/>
            <w:tcW w:w="1529" w:type="dxa"/>
            <w:noWrap/>
            <w:hideMark/>
          </w:tcPr>
          <w:p w14:paraId="4E75FC57" w14:textId="77777777" w:rsidR="00FB0CEB" w:rsidRPr="00994E35" w:rsidRDefault="00FB0CEB" w:rsidP="00BE24F5">
            <w:pPr>
              <w:spacing w:line="480" w:lineRule="auto"/>
              <w:jc w:val="center"/>
              <w:rPr>
                <w:rFonts w:ascii="Arial" w:eastAsia="Times New Roman" w:hAnsi="Arial" w:cs="Arial"/>
                <w:color w:val="000000"/>
                <w:kern w:val="0"/>
                <w:sz w:val="20"/>
                <w:szCs w:val="20"/>
                <w14:ligatures w14:val="none"/>
              </w:rPr>
            </w:pPr>
            <w:proofErr w:type="spellStart"/>
            <w:r w:rsidRPr="00994E35">
              <w:rPr>
                <w:rFonts w:ascii="Arial" w:eastAsia="Times New Roman" w:hAnsi="Arial" w:cs="Arial"/>
                <w:color w:val="000000"/>
                <w:kern w:val="0"/>
                <w:sz w:val="20"/>
                <w:szCs w:val="20"/>
                <w14:ligatures w14:val="none"/>
              </w:rPr>
              <w:t>Akoumianaki</w:t>
            </w:r>
            <w:proofErr w:type="spellEnd"/>
            <w:r>
              <w:rPr>
                <w:rFonts w:ascii="Arial" w:eastAsia="Times New Roman" w:hAnsi="Arial" w:cs="Arial"/>
                <w:color w:val="000000"/>
                <w:kern w:val="0"/>
                <w:sz w:val="20"/>
                <w:szCs w:val="20"/>
                <w14:ligatures w14:val="none"/>
              </w:rPr>
              <w:t>, 2013</w:t>
            </w:r>
          </w:p>
        </w:tc>
        <w:tc>
          <w:tcPr>
            <w:tcW w:w="1695" w:type="dxa"/>
            <w:noWrap/>
            <w:hideMark/>
          </w:tcPr>
          <w:p w14:paraId="1F5E6C26" w14:textId="77777777" w:rsidR="00FB0CEB" w:rsidRPr="00994E35" w:rsidRDefault="00FB0CEB"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Retrospective Cohort</w:t>
            </w:r>
          </w:p>
        </w:tc>
        <w:tc>
          <w:tcPr>
            <w:tcW w:w="995" w:type="dxa"/>
            <w:noWrap/>
            <w:hideMark/>
          </w:tcPr>
          <w:p w14:paraId="0467BFC8" w14:textId="77777777" w:rsidR="00FB0CEB" w:rsidRPr="00994E35" w:rsidRDefault="00FB0CEB"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8</w:t>
            </w:r>
          </w:p>
        </w:tc>
        <w:tc>
          <w:tcPr>
            <w:tcW w:w="961" w:type="dxa"/>
            <w:noWrap/>
            <w:hideMark/>
          </w:tcPr>
          <w:p w14:paraId="1B350432" w14:textId="77777777" w:rsidR="00FB0CEB" w:rsidRPr="00994E35" w:rsidRDefault="00FB0CEB"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25-73</w:t>
            </w:r>
          </w:p>
        </w:tc>
        <w:tc>
          <w:tcPr>
            <w:tcW w:w="1350" w:type="dxa"/>
            <w:hideMark/>
          </w:tcPr>
          <w:p w14:paraId="5BEEAFE7" w14:textId="77777777" w:rsidR="00FB0CEB" w:rsidRPr="00994E35" w:rsidRDefault="00FB0CEB"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ARDS (Pneumonia, Sepsis, SIRS, Polytrauma)</w:t>
            </w:r>
          </w:p>
        </w:tc>
        <w:tc>
          <w:tcPr>
            <w:tcW w:w="1139" w:type="dxa"/>
            <w:noWrap/>
            <w:hideMark/>
          </w:tcPr>
          <w:p w14:paraId="6EDF2488" w14:textId="77777777" w:rsidR="00FB0CEB" w:rsidRPr="00994E35" w:rsidRDefault="00FB0CEB"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PAC (3), VAC (5)</w:t>
            </w:r>
          </w:p>
        </w:tc>
        <w:tc>
          <w:tcPr>
            <w:tcW w:w="872" w:type="dxa"/>
            <w:noWrap/>
            <w:hideMark/>
          </w:tcPr>
          <w:p w14:paraId="018959AA" w14:textId="77777777" w:rsidR="00FB0CEB" w:rsidRPr="00994E35" w:rsidRDefault="00FB0CEB"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10.7</w:t>
            </w:r>
          </w:p>
        </w:tc>
        <w:tc>
          <w:tcPr>
            <w:tcW w:w="872" w:type="dxa"/>
            <w:noWrap/>
            <w:hideMark/>
          </w:tcPr>
          <w:p w14:paraId="0D4183BC" w14:textId="37BE8D1A" w:rsidR="00FB0CEB" w:rsidRPr="00994E35" w:rsidRDefault="00FB0CEB"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22</w:t>
            </w:r>
          </w:p>
        </w:tc>
        <w:tc>
          <w:tcPr>
            <w:tcW w:w="939" w:type="dxa"/>
            <w:noWrap/>
            <w:hideMark/>
          </w:tcPr>
          <w:p w14:paraId="256786E3" w14:textId="77777777" w:rsidR="00FB0CEB" w:rsidRPr="00994E35" w:rsidRDefault="00FB0CEB"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6.8 mL/kg</w:t>
            </w:r>
          </w:p>
        </w:tc>
        <w:tc>
          <w:tcPr>
            <w:tcW w:w="1061" w:type="dxa"/>
            <w:hideMark/>
          </w:tcPr>
          <w:p w14:paraId="0FAE6B4D" w14:textId="77777777" w:rsidR="00FB0CEB" w:rsidRPr="00994E35" w:rsidRDefault="00FB0CEB"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RAS -4 to -5</w:t>
            </w:r>
          </w:p>
        </w:tc>
        <w:tc>
          <w:tcPr>
            <w:tcW w:w="828" w:type="dxa"/>
            <w:noWrap/>
            <w:hideMark/>
          </w:tcPr>
          <w:p w14:paraId="315726FA" w14:textId="77777777" w:rsidR="00FB0CEB" w:rsidRPr="00994E35" w:rsidRDefault="00FB0CEB"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26.1</w:t>
            </w:r>
          </w:p>
        </w:tc>
        <w:tc>
          <w:tcPr>
            <w:tcW w:w="717" w:type="dxa"/>
            <w:noWrap/>
            <w:hideMark/>
          </w:tcPr>
          <w:p w14:paraId="777F1747" w14:textId="77777777" w:rsidR="00FB0CEB" w:rsidRPr="00994E35" w:rsidRDefault="00FB0CEB"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161.9</w:t>
            </w:r>
          </w:p>
        </w:tc>
      </w:tr>
      <w:tr w:rsidR="00FB0CEB" w:rsidRPr="00994E35" w14:paraId="3E1958B7" w14:textId="77777777" w:rsidTr="000468E7">
        <w:trPr>
          <w:cnfStyle w:val="000000100000" w:firstRow="0" w:lastRow="0" w:firstColumn="0" w:lastColumn="0" w:oddVBand="0" w:evenVBand="0" w:oddHBand="1" w:evenHBand="0" w:firstRowFirstColumn="0" w:firstRowLastColumn="0" w:lastRowFirstColumn="0" w:lastRowLastColumn="0"/>
          <w:trHeight w:val="1080"/>
        </w:trPr>
        <w:tc>
          <w:tcPr>
            <w:cnfStyle w:val="001000000000" w:firstRow="0" w:lastRow="0" w:firstColumn="1" w:lastColumn="0" w:oddVBand="0" w:evenVBand="0" w:oddHBand="0" w:evenHBand="0" w:firstRowFirstColumn="0" w:firstRowLastColumn="0" w:lastRowFirstColumn="0" w:lastRowLastColumn="0"/>
            <w:tcW w:w="1529" w:type="dxa"/>
            <w:noWrap/>
            <w:hideMark/>
          </w:tcPr>
          <w:p w14:paraId="4145A65F" w14:textId="77777777" w:rsidR="00FB0CEB" w:rsidRPr="00994E35" w:rsidRDefault="00FB0CEB" w:rsidP="00BE24F5">
            <w:pPr>
              <w:spacing w:line="480" w:lineRule="auto"/>
              <w:jc w:val="center"/>
              <w:rPr>
                <w:rFonts w:ascii="Arial" w:eastAsia="Times New Roman" w:hAnsi="Arial" w:cs="Arial"/>
                <w:color w:val="000000"/>
                <w:kern w:val="0"/>
                <w:sz w:val="20"/>
                <w:szCs w:val="20"/>
                <w14:ligatures w14:val="none"/>
              </w:rPr>
            </w:pPr>
            <w:proofErr w:type="spellStart"/>
            <w:r w:rsidRPr="00994E35">
              <w:rPr>
                <w:rFonts w:ascii="Arial" w:eastAsia="Times New Roman" w:hAnsi="Arial" w:cs="Arial"/>
                <w:color w:val="000000"/>
                <w:kern w:val="0"/>
                <w:sz w:val="20"/>
                <w:szCs w:val="20"/>
                <w14:ligatures w14:val="none"/>
              </w:rPr>
              <w:t>Chanques</w:t>
            </w:r>
            <w:proofErr w:type="spellEnd"/>
            <w:r>
              <w:rPr>
                <w:rFonts w:ascii="Arial" w:eastAsia="Times New Roman" w:hAnsi="Arial" w:cs="Arial"/>
                <w:color w:val="000000"/>
                <w:kern w:val="0"/>
                <w:sz w:val="20"/>
                <w:szCs w:val="20"/>
                <w14:ligatures w14:val="none"/>
              </w:rPr>
              <w:t>, 2013</w:t>
            </w:r>
          </w:p>
        </w:tc>
        <w:tc>
          <w:tcPr>
            <w:tcW w:w="1695" w:type="dxa"/>
            <w:noWrap/>
            <w:hideMark/>
          </w:tcPr>
          <w:p w14:paraId="280C70DE" w14:textId="77777777" w:rsidR="00FB0CEB" w:rsidRPr="00994E35" w:rsidRDefault="00FB0CEB"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Physiological study</w:t>
            </w:r>
          </w:p>
        </w:tc>
        <w:tc>
          <w:tcPr>
            <w:tcW w:w="995" w:type="dxa"/>
            <w:noWrap/>
            <w:hideMark/>
          </w:tcPr>
          <w:p w14:paraId="0052ACC6" w14:textId="77777777" w:rsidR="00FB0CEB" w:rsidRPr="00994E35" w:rsidRDefault="00FB0CEB"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2</w:t>
            </w:r>
          </w:p>
        </w:tc>
        <w:tc>
          <w:tcPr>
            <w:tcW w:w="961" w:type="dxa"/>
            <w:noWrap/>
            <w:hideMark/>
          </w:tcPr>
          <w:p w14:paraId="7EBADD46" w14:textId="77777777" w:rsidR="00FB0CEB" w:rsidRPr="00994E35" w:rsidRDefault="00FB0CEB"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66</w:t>
            </w:r>
          </w:p>
        </w:tc>
        <w:tc>
          <w:tcPr>
            <w:tcW w:w="1350" w:type="dxa"/>
            <w:hideMark/>
          </w:tcPr>
          <w:p w14:paraId="61C7D338" w14:textId="77777777" w:rsidR="00FB0CEB" w:rsidRPr="00994E35" w:rsidRDefault="00FB0CEB"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COPD</w:t>
            </w:r>
          </w:p>
        </w:tc>
        <w:tc>
          <w:tcPr>
            <w:tcW w:w="1139" w:type="dxa"/>
            <w:noWrap/>
            <w:hideMark/>
          </w:tcPr>
          <w:p w14:paraId="49FEFF42" w14:textId="77777777" w:rsidR="00FB0CEB" w:rsidRPr="00994E35" w:rsidRDefault="00FB0CEB"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VC</w:t>
            </w:r>
          </w:p>
        </w:tc>
        <w:tc>
          <w:tcPr>
            <w:tcW w:w="872" w:type="dxa"/>
            <w:noWrap/>
            <w:hideMark/>
          </w:tcPr>
          <w:p w14:paraId="569360BD" w14:textId="77777777" w:rsidR="00FB0CEB" w:rsidRPr="00994E35" w:rsidRDefault="00FB0CEB"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 </w:t>
            </w:r>
          </w:p>
        </w:tc>
        <w:tc>
          <w:tcPr>
            <w:tcW w:w="872" w:type="dxa"/>
            <w:noWrap/>
            <w:hideMark/>
          </w:tcPr>
          <w:p w14:paraId="6EF323B9" w14:textId="77777777" w:rsidR="00FB0CEB" w:rsidRPr="00994E35" w:rsidRDefault="00FB0CEB"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 </w:t>
            </w:r>
          </w:p>
        </w:tc>
        <w:tc>
          <w:tcPr>
            <w:tcW w:w="939" w:type="dxa"/>
            <w:noWrap/>
            <w:hideMark/>
          </w:tcPr>
          <w:p w14:paraId="00AE7416" w14:textId="77777777" w:rsidR="00FB0CEB" w:rsidRPr="00994E35" w:rsidRDefault="00FB0CEB"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400 mL</w:t>
            </w:r>
          </w:p>
        </w:tc>
        <w:tc>
          <w:tcPr>
            <w:tcW w:w="1061" w:type="dxa"/>
            <w:hideMark/>
          </w:tcPr>
          <w:p w14:paraId="3FA8177B" w14:textId="77777777" w:rsidR="00FB0CEB" w:rsidRPr="00994E35" w:rsidRDefault="00FB0CEB"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 </w:t>
            </w:r>
          </w:p>
        </w:tc>
        <w:tc>
          <w:tcPr>
            <w:tcW w:w="828" w:type="dxa"/>
            <w:noWrap/>
            <w:hideMark/>
          </w:tcPr>
          <w:p w14:paraId="2E9998F6" w14:textId="77777777" w:rsidR="00FB0CEB" w:rsidRPr="00994E35" w:rsidRDefault="00FB0CEB"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 </w:t>
            </w:r>
          </w:p>
        </w:tc>
        <w:tc>
          <w:tcPr>
            <w:tcW w:w="717" w:type="dxa"/>
            <w:noWrap/>
            <w:hideMark/>
          </w:tcPr>
          <w:p w14:paraId="558DDB0D" w14:textId="77777777" w:rsidR="00FB0CEB" w:rsidRPr="00994E35" w:rsidRDefault="00FB0CEB"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 </w:t>
            </w:r>
          </w:p>
        </w:tc>
      </w:tr>
      <w:tr w:rsidR="00FB0CEB" w:rsidRPr="00994E35" w14:paraId="1265661E" w14:textId="77777777" w:rsidTr="000468E7">
        <w:trPr>
          <w:trHeight w:val="1080"/>
        </w:trPr>
        <w:tc>
          <w:tcPr>
            <w:cnfStyle w:val="001000000000" w:firstRow="0" w:lastRow="0" w:firstColumn="1" w:lastColumn="0" w:oddVBand="0" w:evenVBand="0" w:oddHBand="0" w:evenHBand="0" w:firstRowFirstColumn="0" w:firstRowLastColumn="0" w:lastRowFirstColumn="0" w:lastRowLastColumn="0"/>
            <w:tcW w:w="1529" w:type="dxa"/>
            <w:noWrap/>
            <w:hideMark/>
          </w:tcPr>
          <w:p w14:paraId="6D6D39E5" w14:textId="77777777" w:rsidR="00FB0CEB" w:rsidRPr="00994E35" w:rsidRDefault="00FB0CEB" w:rsidP="00BE24F5">
            <w:pPr>
              <w:spacing w:line="480" w:lineRule="auto"/>
              <w:jc w:val="center"/>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Yonis</w:t>
            </w:r>
            <w:r>
              <w:rPr>
                <w:rFonts w:ascii="Arial" w:eastAsia="Times New Roman" w:hAnsi="Arial" w:cs="Arial"/>
                <w:color w:val="000000"/>
                <w:kern w:val="0"/>
                <w:sz w:val="20"/>
                <w:szCs w:val="20"/>
                <w14:ligatures w14:val="none"/>
              </w:rPr>
              <w:t>, 2015</w:t>
            </w:r>
          </w:p>
        </w:tc>
        <w:tc>
          <w:tcPr>
            <w:tcW w:w="1695" w:type="dxa"/>
            <w:noWrap/>
            <w:hideMark/>
          </w:tcPr>
          <w:p w14:paraId="12530918" w14:textId="77777777" w:rsidR="00FB0CEB" w:rsidRPr="00994E35" w:rsidRDefault="00FB0CEB"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Case Report</w:t>
            </w:r>
          </w:p>
        </w:tc>
        <w:tc>
          <w:tcPr>
            <w:tcW w:w="995" w:type="dxa"/>
            <w:noWrap/>
            <w:hideMark/>
          </w:tcPr>
          <w:p w14:paraId="16909DC9" w14:textId="77777777" w:rsidR="00FB0CEB" w:rsidRPr="00994E35" w:rsidRDefault="00FB0CEB"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1</w:t>
            </w:r>
          </w:p>
        </w:tc>
        <w:tc>
          <w:tcPr>
            <w:tcW w:w="961" w:type="dxa"/>
            <w:noWrap/>
            <w:hideMark/>
          </w:tcPr>
          <w:p w14:paraId="4501E71C" w14:textId="77777777" w:rsidR="00FB0CEB" w:rsidRPr="00994E35" w:rsidRDefault="00FB0CEB"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50</w:t>
            </w:r>
          </w:p>
        </w:tc>
        <w:tc>
          <w:tcPr>
            <w:tcW w:w="1350" w:type="dxa"/>
            <w:hideMark/>
          </w:tcPr>
          <w:p w14:paraId="750BF4C3" w14:textId="77777777" w:rsidR="00FB0CEB" w:rsidRPr="00994E35" w:rsidRDefault="00FB0CEB"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ARDS - Sepsis</w:t>
            </w:r>
          </w:p>
        </w:tc>
        <w:tc>
          <w:tcPr>
            <w:tcW w:w="1139" w:type="dxa"/>
            <w:noWrap/>
            <w:hideMark/>
          </w:tcPr>
          <w:p w14:paraId="66B9C3A4" w14:textId="77777777" w:rsidR="00FB0CEB" w:rsidRPr="00994E35" w:rsidRDefault="00FB0CEB"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VC</w:t>
            </w:r>
          </w:p>
        </w:tc>
        <w:tc>
          <w:tcPr>
            <w:tcW w:w="872" w:type="dxa"/>
            <w:noWrap/>
            <w:hideMark/>
          </w:tcPr>
          <w:p w14:paraId="7F934C81" w14:textId="77777777" w:rsidR="00FB0CEB" w:rsidRPr="00994E35" w:rsidRDefault="00FB0CEB"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13</w:t>
            </w:r>
          </w:p>
        </w:tc>
        <w:tc>
          <w:tcPr>
            <w:tcW w:w="872" w:type="dxa"/>
            <w:noWrap/>
            <w:hideMark/>
          </w:tcPr>
          <w:p w14:paraId="50EB0093" w14:textId="2233AEFA" w:rsidR="00FB0CEB" w:rsidRPr="00994E35" w:rsidRDefault="00FB0CEB"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24</w:t>
            </w:r>
          </w:p>
        </w:tc>
        <w:tc>
          <w:tcPr>
            <w:tcW w:w="939" w:type="dxa"/>
            <w:noWrap/>
            <w:hideMark/>
          </w:tcPr>
          <w:p w14:paraId="6281F03A" w14:textId="77777777" w:rsidR="00FB0CEB" w:rsidRPr="00994E35" w:rsidRDefault="00FB0CEB"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340 mL</w:t>
            </w:r>
          </w:p>
        </w:tc>
        <w:tc>
          <w:tcPr>
            <w:tcW w:w="1061" w:type="dxa"/>
            <w:hideMark/>
          </w:tcPr>
          <w:p w14:paraId="2DE9BF55" w14:textId="77777777" w:rsidR="00FB0CEB" w:rsidRPr="00994E35" w:rsidRDefault="00FB0CEB"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Ramsey 6</w:t>
            </w:r>
          </w:p>
        </w:tc>
        <w:tc>
          <w:tcPr>
            <w:tcW w:w="828" w:type="dxa"/>
            <w:noWrap/>
            <w:hideMark/>
          </w:tcPr>
          <w:p w14:paraId="7B5DE6AF" w14:textId="77777777" w:rsidR="00FB0CEB" w:rsidRPr="00994E35" w:rsidRDefault="00FB0CEB"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23</w:t>
            </w:r>
          </w:p>
        </w:tc>
        <w:tc>
          <w:tcPr>
            <w:tcW w:w="717" w:type="dxa"/>
            <w:noWrap/>
            <w:hideMark/>
          </w:tcPr>
          <w:p w14:paraId="5C67BA5D" w14:textId="77777777" w:rsidR="00FB0CEB" w:rsidRPr="00994E35" w:rsidRDefault="00FB0CEB"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117</w:t>
            </w:r>
          </w:p>
        </w:tc>
      </w:tr>
      <w:tr w:rsidR="00FB0CEB" w:rsidRPr="00994E35" w14:paraId="445E2A4E" w14:textId="77777777" w:rsidTr="000468E7">
        <w:trPr>
          <w:cnfStyle w:val="000000100000" w:firstRow="0" w:lastRow="0" w:firstColumn="0" w:lastColumn="0" w:oddVBand="0" w:evenVBand="0" w:oddHBand="1" w:evenHBand="0" w:firstRowFirstColumn="0" w:firstRowLastColumn="0" w:lastRowFirstColumn="0" w:lastRowLastColumn="0"/>
          <w:trHeight w:val="1080"/>
        </w:trPr>
        <w:tc>
          <w:tcPr>
            <w:cnfStyle w:val="001000000000" w:firstRow="0" w:lastRow="0" w:firstColumn="1" w:lastColumn="0" w:oddVBand="0" w:evenVBand="0" w:oddHBand="0" w:evenHBand="0" w:firstRowFirstColumn="0" w:firstRowLastColumn="0" w:lastRowFirstColumn="0" w:lastRowLastColumn="0"/>
            <w:tcW w:w="1529" w:type="dxa"/>
            <w:noWrap/>
            <w:hideMark/>
          </w:tcPr>
          <w:p w14:paraId="570B48B1" w14:textId="77777777" w:rsidR="00FB0CEB" w:rsidRPr="00994E35" w:rsidRDefault="00FB0CEB" w:rsidP="00BE24F5">
            <w:pPr>
              <w:spacing w:line="480" w:lineRule="auto"/>
              <w:jc w:val="center"/>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Delisle</w:t>
            </w:r>
            <w:r>
              <w:rPr>
                <w:rFonts w:ascii="Arial" w:eastAsia="Times New Roman" w:hAnsi="Arial" w:cs="Arial"/>
                <w:color w:val="000000"/>
                <w:kern w:val="0"/>
                <w:sz w:val="20"/>
                <w:szCs w:val="20"/>
                <w14:ligatures w14:val="none"/>
              </w:rPr>
              <w:t>, 2016</w:t>
            </w:r>
          </w:p>
        </w:tc>
        <w:tc>
          <w:tcPr>
            <w:tcW w:w="1695" w:type="dxa"/>
            <w:noWrap/>
            <w:hideMark/>
          </w:tcPr>
          <w:p w14:paraId="66F08631" w14:textId="77777777" w:rsidR="00FB0CEB" w:rsidRPr="00994E35" w:rsidRDefault="00FB0CEB"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Case study</w:t>
            </w:r>
          </w:p>
        </w:tc>
        <w:tc>
          <w:tcPr>
            <w:tcW w:w="995" w:type="dxa"/>
            <w:noWrap/>
            <w:hideMark/>
          </w:tcPr>
          <w:p w14:paraId="3458E21D" w14:textId="77777777" w:rsidR="00FB0CEB" w:rsidRPr="00994E35" w:rsidRDefault="00FB0CEB"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2</w:t>
            </w:r>
          </w:p>
        </w:tc>
        <w:tc>
          <w:tcPr>
            <w:tcW w:w="961" w:type="dxa"/>
            <w:noWrap/>
            <w:hideMark/>
          </w:tcPr>
          <w:p w14:paraId="50E743FB" w14:textId="77777777" w:rsidR="00FB0CEB" w:rsidRPr="00994E35" w:rsidRDefault="00FB0CEB"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40-78</w:t>
            </w:r>
          </w:p>
        </w:tc>
        <w:tc>
          <w:tcPr>
            <w:tcW w:w="1350" w:type="dxa"/>
            <w:hideMark/>
          </w:tcPr>
          <w:p w14:paraId="5327DF08" w14:textId="77777777" w:rsidR="00FB0CEB" w:rsidRPr="00994E35" w:rsidRDefault="00FB0CEB"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Out of hospital cardiac arrest and Brain Death</w:t>
            </w:r>
          </w:p>
        </w:tc>
        <w:tc>
          <w:tcPr>
            <w:tcW w:w="1139" w:type="dxa"/>
            <w:noWrap/>
            <w:hideMark/>
          </w:tcPr>
          <w:p w14:paraId="3BA4107F" w14:textId="77777777" w:rsidR="00FB0CEB" w:rsidRPr="00994E35" w:rsidRDefault="00FB0CEB"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VAC (2)</w:t>
            </w:r>
          </w:p>
        </w:tc>
        <w:tc>
          <w:tcPr>
            <w:tcW w:w="872" w:type="dxa"/>
            <w:noWrap/>
            <w:hideMark/>
          </w:tcPr>
          <w:p w14:paraId="2019A2C4" w14:textId="77777777" w:rsidR="00FB0CEB" w:rsidRPr="00994E35" w:rsidRDefault="00FB0CEB"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5</w:t>
            </w:r>
          </w:p>
        </w:tc>
        <w:tc>
          <w:tcPr>
            <w:tcW w:w="872" w:type="dxa"/>
            <w:noWrap/>
            <w:hideMark/>
          </w:tcPr>
          <w:p w14:paraId="12860FC0" w14:textId="683C9379" w:rsidR="00FB0CEB" w:rsidRPr="00994E35" w:rsidRDefault="00FB0CEB"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15</w:t>
            </w:r>
          </w:p>
        </w:tc>
        <w:tc>
          <w:tcPr>
            <w:tcW w:w="939" w:type="dxa"/>
            <w:noWrap/>
            <w:hideMark/>
          </w:tcPr>
          <w:p w14:paraId="3C16E45C" w14:textId="77777777" w:rsidR="00FB0CEB" w:rsidRPr="00994E35" w:rsidRDefault="00FB0CEB"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480 mL</w:t>
            </w:r>
          </w:p>
        </w:tc>
        <w:tc>
          <w:tcPr>
            <w:tcW w:w="1061" w:type="dxa"/>
            <w:hideMark/>
          </w:tcPr>
          <w:p w14:paraId="55436C52" w14:textId="77777777" w:rsidR="00FB0CEB" w:rsidRPr="00994E35" w:rsidRDefault="00FB0CEB"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 </w:t>
            </w:r>
          </w:p>
        </w:tc>
        <w:tc>
          <w:tcPr>
            <w:tcW w:w="828" w:type="dxa"/>
            <w:noWrap/>
            <w:hideMark/>
          </w:tcPr>
          <w:p w14:paraId="169F69E5" w14:textId="77777777" w:rsidR="00FB0CEB" w:rsidRPr="00994E35" w:rsidRDefault="00FB0CEB"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 </w:t>
            </w:r>
          </w:p>
        </w:tc>
        <w:tc>
          <w:tcPr>
            <w:tcW w:w="717" w:type="dxa"/>
            <w:noWrap/>
            <w:hideMark/>
          </w:tcPr>
          <w:p w14:paraId="7CAE4370" w14:textId="77777777" w:rsidR="00FB0CEB" w:rsidRPr="00994E35" w:rsidRDefault="00FB0CEB"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 </w:t>
            </w:r>
          </w:p>
        </w:tc>
      </w:tr>
      <w:tr w:rsidR="00FB0CEB" w:rsidRPr="00994E35" w14:paraId="57559FEE" w14:textId="77777777" w:rsidTr="000468E7">
        <w:trPr>
          <w:trHeight w:val="1080"/>
        </w:trPr>
        <w:tc>
          <w:tcPr>
            <w:cnfStyle w:val="001000000000" w:firstRow="0" w:lastRow="0" w:firstColumn="1" w:lastColumn="0" w:oddVBand="0" w:evenVBand="0" w:oddHBand="0" w:evenHBand="0" w:firstRowFirstColumn="0" w:firstRowLastColumn="0" w:lastRowFirstColumn="0" w:lastRowLastColumn="0"/>
            <w:tcW w:w="1529" w:type="dxa"/>
            <w:noWrap/>
            <w:hideMark/>
          </w:tcPr>
          <w:p w14:paraId="6B89CDAC" w14:textId="77777777" w:rsidR="00FB0CEB" w:rsidRPr="00994E35" w:rsidRDefault="00FB0CEB" w:rsidP="00BE24F5">
            <w:pPr>
              <w:spacing w:line="480" w:lineRule="auto"/>
              <w:jc w:val="center"/>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lastRenderedPageBreak/>
              <w:t>Murias</w:t>
            </w:r>
            <w:r>
              <w:rPr>
                <w:rFonts w:ascii="Arial" w:eastAsia="Times New Roman" w:hAnsi="Arial" w:cs="Arial"/>
                <w:color w:val="000000"/>
                <w:kern w:val="0"/>
                <w:sz w:val="20"/>
                <w:szCs w:val="20"/>
                <w14:ligatures w14:val="none"/>
              </w:rPr>
              <w:t>, 2016 (ICM)</w:t>
            </w:r>
          </w:p>
        </w:tc>
        <w:tc>
          <w:tcPr>
            <w:tcW w:w="1695" w:type="dxa"/>
            <w:noWrap/>
            <w:hideMark/>
          </w:tcPr>
          <w:p w14:paraId="20A4296F" w14:textId="77777777" w:rsidR="00FB0CEB" w:rsidRPr="00994E35" w:rsidRDefault="00FB0CEB"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Review article</w:t>
            </w:r>
          </w:p>
        </w:tc>
        <w:tc>
          <w:tcPr>
            <w:tcW w:w="995" w:type="dxa"/>
            <w:noWrap/>
            <w:hideMark/>
          </w:tcPr>
          <w:p w14:paraId="54D65B2B" w14:textId="77777777" w:rsidR="00FB0CEB" w:rsidRPr="00994E35" w:rsidRDefault="00FB0CEB"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4</w:t>
            </w:r>
          </w:p>
        </w:tc>
        <w:tc>
          <w:tcPr>
            <w:tcW w:w="961" w:type="dxa"/>
            <w:noWrap/>
            <w:hideMark/>
          </w:tcPr>
          <w:p w14:paraId="3E746447" w14:textId="77777777" w:rsidR="00FB0CEB" w:rsidRPr="00994E35" w:rsidRDefault="00FB0CEB"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 </w:t>
            </w:r>
          </w:p>
        </w:tc>
        <w:tc>
          <w:tcPr>
            <w:tcW w:w="1350" w:type="dxa"/>
            <w:hideMark/>
          </w:tcPr>
          <w:p w14:paraId="1237C19A" w14:textId="77777777" w:rsidR="00FB0CEB" w:rsidRPr="00994E35" w:rsidRDefault="00FB0CEB"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acute respiratory failure</w:t>
            </w:r>
          </w:p>
        </w:tc>
        <w:tc>
          <w:tcPr>
            <w:tcW w:w="1139" w:type="dxa"/>
            <w:noWrap/>
            <w:hideMark/>
          </w:tcPr>
          <w:p w14:paraId="000AE134" w14:textId="07C4DC56" w:rsidR="00FB0CEB" w:rsidRPr="00994E35" w:rsidRDefault="00FB0CEB"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 xml:space="preserve">VC (2), </w:t>
            </w:r>
            <w:r w:rsidR="005E52B3" w:rsidRPr="00994E35">
              <w:rPr>
                <w:rFonts w:ascii="Arial" w:eastAsia="Times New Roman" w:hAnsi="Arial" w:cs="Arial"/>
                <w:color w:val="000000"/>
                <w:kern w:val="0"/>
                <w:sz w:val="20"/>
                <w:szCs w:val="20"/>
                <w14:ligatures w14:val="none"/>
              </w:rPr>
              <w:t xml:space="preserve">PC </w:t>
            </w:r>
            <w:r w:rsidR="005E52B3" w:rsidRPr="00994E35">
              <w:rPr>
                <w:rFonts w:ascii="Arial" w:eastAsia="Times New Roman" w:hAnsi="Arial" w:cs="Arial"/>
                <w:color w:val="000000"/>
                <w:sz w:val="20"/>
                <w:szCs w:val="20"/>
              </w:rPr>
              <w:t>(</w:t>
            </w:r>
            <w:r w:rsidRPr="00994E35">
              <w:rPr>
                <w:rFonts w:ascii="Arial" w:eastAsia="Times New Roman" w:hAnsi="Arial" w:cs="Arial"/>
                <w:color w:val="000000"/>
                <w:kern w:val="0"/>
                <w:sz w:val="20"/>
                <w:szCs w:val="20"/>
                <w14:ligatures w14:val="none"/>
              </w:rPr>
              <w:t>2)</w:t>
            </w:r>
          </w:p>
        </w:tc>
        <w:tc>
          <w:tcPr>
            <w:tcW w:w="872" w:type="dxa"/>
            <w:noWrap/>
            <w:hideMark/>
          </w:tcPr>
          <w:p w14:paraId="3C6E3A78" w14:textId="77777777" w:rsidR="00FB0CEB" w:rsidRPr="00994E35" w:rsidRDefault="00FB0CEB"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6.75</w:t>
            </w:r>
          </w:p>
        </w:tc>
        <w:tc>
          <w:tcPr>
            <w:tcW w:w="872" w:type="dxa"/>
            <w:noWrap/>
            <w:hideMark/>
          </w:tcPr>
          <w:p w14:paraId="6BC5D85F" w14:textId="77777777" w:rsidR="00FB0CEB" w:rsidRPr="00994E35" w:rsidRDefault="00FB0CEB"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17.5</w:t>
            </w:r>
          </w:p>
        </w:tc>
        <w:tc>
          <w:tcPr>
            <w:tcW w:w="939" w:type="dxa"/>
            <w:noWrap/>
            <w:hideMark/>
          </w:tcPr>
          <w:p w14:paraId="200AA6A1" w14:textId="77777777" w:rsidR="00FB0CEB" w:rsidRPr="00994E35" w:rsidRDefault="00FB0CEB"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397.75 mL</w:t>
            </w:r>
          </w:p>
        </w:tc>
        <w:tc>
          <w:tcPr>
            <w:tcW w:w="1061" w:type="dxa"/>
            <w:hideMark/>
          </w:tcPr>
          <w:p w14:paraId="53A73A8A" w14:textId="77777777" w:rsidR="00FB0CEB" w:rsidRPr="00994E35" w:rsidRDefault="00FB0CEB"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RAS 1 (3). RAS 4 (1)</w:t>
            </w:r>
          </w:p>
        </w:tc>
        <w:tc>
          <w:tcPr>
            <w:tcW w:w="828" w:type="dxa"/>
            <w:noWrap/>
            <w:hideMark/>
          </w:tcPr>
          <w:p w14:paraId="517DA7FC" w14:textId="77777777" w:rsidR="00FB0CEB" w:rsidRPr="00994E35" w:rsidRDefault="00FB0CEB"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19.5</w:t>
            </w:r>
          </w:p>
        </w:tc>
        <w:tc>
          <w:tcPr>
            <w:tcW w:w="717" w:type="dxa"/>
            <w:noWrap/>
            <w:hideMark/>
          </w:tcPr>
          <w:p w14:paraId="5CA23EF2" w14:textId="77777777" w:rsidR="00FB0CEB" w:rsidRPr="00994E35" w:rsidRDefault="00FB0CEB"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 </w:t>
            </w:r>
          </w:p>
        </w:tc>
      </w:tr>
      <w:tr w:rsidR="00FB0CEB" w:rsidRPr="00994E35" w14:paraId="5EAACEDA" w14:textId="77777777" w:rsidTr="000468E7">
        <w:trPr>
          <w:cnfStyle w:val="000000100000" w:firstRow="0" w:lastRow="0" w:firstColumn="0" w:lastColumn="0" w:oddVBand="0" w:evenVBand="0" w:oddHBand="1" w:evenHBand="0" w:firstRowFirstColumn="0" w:firstRowLastColumn="0" w:lastRowFirstColumn="0" w:lastRowLastColumn="0"/>
          <w:trHeight w:val="1080"/>
        </w:trPr>
        <w:tc>
          <w:tcPr>
            <w:cnfStyle w:val="001000000000" w:firstRow="0" w:lastRow="0" w:firstColumn="1" w:lastColumn="0" w:oddVBand="0" w:evenVBand="0" w:oddHBand="0" w:evenHBand="0" w:firstRowFirstColumn="0" w:firstRowLastColumn="0" w:lastRowFirstColumn="0" w:lastRowLastColumn="0"/>
            <w:tcW w:w="1529" w:type="dxa"/>
            <w:noWrap/>
            <w:hideMark/>
          </w:tcPr>
          <w:p w14:paraId="0AE55B62" w14:textId="1D64E3FF" w:rsidR="00FB0CEB" w:rsidRPr="00994E35" w:rsidRDefault="004B3590" w:rsidP="00BE24F5">
            <w:pPr>
              <w:spacing w:line="480" w:lineRule="auto"/>
              <w:jc w:val="center"/>
              <w:rPr>
                <w:rFonts w:ascii="Arial" w:eastAsia="Times New Roman" w:hAnsi="Arial" w:cs="Arial"/>
                <w:color w:val="000000"/>
                <w:kern w:val="0"/>
                <w:sz w:val="20"/>
                <w:szCs w:val="20"/>
                <w14:ligatures w14:val="none"/>
              </w:rPr>
            </w:pPr>
            <w:proofErr w:type="spellStart"/>
            <w:ins w:id="822" w:author="Robert Jackson" w:date="2024-03-25T17:57:00Z">
              <w:r w:rsidRPr="004B3590">
                <w:rPr>
                  <w:rFonts w:ascii="Arial" w:eastAsia="Times New Roman" w:hAnsi="Arial" w:cs="Arial"/>
                  <w:color w:val="000000"/>
                  <w:kern w:val="0"/>
                  <w:sz w:val="20"/>
                  <w:szCs w:val="20"/>
                  <w14:ligatures w14:val="none"/>
                </w:rPr>
                <w:t>Guervilly</w:t>
              </w:r>
              <w:proofErr w:type="spellEnd"/>
              <w:r w:rsidRPr="004B3590" w:rsidDel="004B3590">
                <w:rPr>
                  <w:rFonts w:ascii="Arial" w:eastAsia="Times New Roman" w:hAnsi="Arial" w:cs="Arial"/>
                  <w:color w:val="000000"/>
                  <w:kern w:val="0"/>
                  <w:sz w:val="20"/>
                  <w:szCs w:val="20"/>
                  <w14:ligatures w14:val="none"/>
                </w:rPr>
                <w:t xml:space="preserve"> </w:t>
              </w:r>
            </w:ins>
            <w:del w:id="823" w:author="Robert Jackson" w:date="2024-03-25T17:57:00Z">
              <w:r w:rsidR="00FB0CEB" w:rsidRPr="00994E35" w:rsidDel="004B3590">
                <w:rPr>
                  <w:rFonts w:ascii="Arial" w:eastAsia="Times New Roman" w:hAnsi="Arial" w:cs="Arial"/>
                  <w:color w:val="000000"/>
                  <w:kern w:val="0"/>
                  <w:sz w:val="20"/>
                  <w:szCs w:val="20"/>
                  <w14:ligatures w14:val="none"/>
                </w:rPr>
                <w:delText>Guiverly</w:delText>
              </w:r>
            </w:del>
            <w:r w:rsidR="00FB0CEB">
              <w:rPr>
                <w:rFonts w:ascii="Arial" w:eastAsia="Times New Roman" w:hAnsi="Arial" w:cs="Arial"/>
                <w:color w:val="000000"/>
                <w:kern w:val="0"/>
                <w:sz w:val="20"/>
                <w:szCs w:val="20"/>
                <w14:ligatures w14:val="none"/>
              </w:rPr>
              <w:t>, 2017</w:t>
            </w:r>
          </w:p>
        </w:tc>
        <w:tc>
          <w:tcPr>
            <w:tcW w:w="1695" w:type="dxa"/>
            <w:noWrap/>
            <w:hideMark/>
          </w:tcPr>
          <w:p w14:paraId="1BEF83FD" w14:textId="77777777" w:rsidR="00FB0CEB" w:rsidRPr="00994E35" w:rsidRDefault="00FB0CEB"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Prospective RCT</w:t>
            </w:r>
          </w:p>
        </w:tc>
        <w:tc>
          <w:tcPr>
            <w:tcW w:w="995" w:type="dxa"/>
            <w:noWrap/>
            <w:hideMark/>
          </w:tcPr>
          <w:p w14:paraId="4EA73C07" w14:textId="77777777" w:rsidR="00FB0CEB" w:rsidRPr="00994E35" w:rsidRDefault="00FB0CEB"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1</w:t>
            </w:r>
          </w:p>
        </w:tc>
        <w:tc>
          <w:tcPr>
            <w:tcW w:w="961" w:type="dxa"/>
            <w:noWrap/>
            <w:hideMark/>
          </w:tcPr>
          <w:p w14:paraId="00B6BE73" w14:textId="77777777" w:rsidR="00FB0CEB" w:rsidRPr="00994E35" w:rsidRDefault="00FB0CEB"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 </w:t>
            </w:r>
          </w:p>
        </w:tc>
        <w:tc>
          <w:tcPr>
            <w:tcW w:w="1350" w:type="dxa"/>
            <w:hideMark/>
          </w:tcPr>
          <w:p w14:paraId="7DB4F673" w14:textId="77777777" w:rsidR="00FB0CEB" w:rsidRPr="00994E35" w:rsidRDefault="00FB0CEB"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ARDS</w:t>
            </w:r>
          </w:p>
        </w:tc>
        <w:tc>
          <w:tcPr>
            <w:tcW w:w="1139" w:type="dxa"/>
            <w:noWrap/>
            <w:hideMark/>
          </w:tcPr>
          <w:p w14:paraId="225F8E38" w14:textId="77777777" w:rsidR="00FB0CEB" w:rsidRPr="00994E35" w:rsidRDefault="00FB0CEB"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VC</w:t>
            </w:r>
          </w:p>
        </w:tc>
        <w:tc>
          <w:tcPr>
            <w:tcW w:w="872" w:type="dxa"/>
            <w:noWrap/>
            <w:hideMark/>
          </w:tcPr>
          <w:p w14:paraId="46DFC3B3" w14:textId="77777777" w:rsidR="00FB0CEB" w:rsidRPr="00994E35" w:rsidRDefault="00FB0CEB"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 </w:t>
            </w:r>
          </w:p>
        </w:tc>
        <w:tc>
          <w:tcPr>
            <w:tcW w:w="872" w:type="dxa"/>
            <w:noWrap/>
            <w:hideMark/>
          </w:tcPr>
          <w:p w14:paraId="11637D33" w14:textId="77777777" w:rsidR="00FB0CEB" w:rsidRPr="00994E35" w:rsidRDefault="00FB0CEB"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 </w:t>
            </w:r>
          </w:p>
        </w:tc>
        <w:tc>
          <w:tcPr>
            <w:tcW w:w="939" w:type="dxa"/>
            <w:noWrap/>
            <w:hideMark/>
          </w:tcPr>
          <w:p w14:paraId="30C6D8D5" w14:textId="77777777" w:rsidR="00FB0CEB" w:rsidRPr="00994E35" w:rsidRDefault="00FB0CEB"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6 mL/kg</w:t>
            </w:r>
          </w:p>
        </w:tc>
        <w:tc>
          <w:tcPr>
            <w:tcW w:w="1061" w:type="dxa"/>
            <w:hideMark/>
          </w:tcPr>
          <w:p w14:paraId="57792BE9" w14:textId="77777777" w:rsidR="00FB0CEB" w:rsidRPr="00994E35" w:rsidRDefault="00FB0CEB"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 </w:t>
            </w:r>
          </w:p>
        </w:tc>
        <w:tc>
          <w:tcPr>
            <w:tcW w:w="828" w:type="dxa"/>
            <w:noWrap/>
            <w:hideMark/>
          </w:tcPr>
          <w:p w14:paraId="5E965CE3" w14:textId="77777777" w:rsidR="00FB0CEB" w:rsidRPr="00994E35" w:rsidRDefault="00FB0CEB"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 </w:t>
            </w:r>
          </w:p>
        </w:tc>
        <w:tc>
          <w:tcPr>
            <w:tcW w:w="717" w:type="dxa"/>
            <w:noWrap/>
            <w:hideMark/>
          </w:tcPr>
          <w:p w14:paraId="49766919" w14:textId="77777777" w:rsidR="00FB0CEB" w:rsidRPr="00994E35" w:rsidRDefault="00FB0CEB" w:rsidP="00BE24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 </w:t>
            </w:r>
          </w:p>
        </w:tc>
      </w:tr>
      <w:tr w:rsidR="00FB0CEB" w:rsidRPr="00994E35" w14:paraId="447D4CC6" w14:textId="77777777" w:rsidTr="000468E7">
        <w:trPr>
          <w:trHeight w:val="1080"/>
        </w:trPr>
        <w:tc>
          <w:tcPr>
            <w:cnfStyle w:val="001000000000" w:firstRow="0" w:lastRow="0" w:firstColumn="1" w:lastColumn="0" w:oddVBand="0" w:evenVBand="0" w:oddHBand="0" w:evenHBand="0" w:firstRowFirstColumn="0" w:firstRowLastColumn="0" w:lastRowFirstColumn="0" w:lastRowLastColumn="0"/>
            <w:tcW w:w="1529" w:type="dxa"/>
            <w:noWrap/>
            <w:hideMark/>
          </w:tcPr>
          <w:p w14:paraId="59CE7B2D" w14:textId="77777777" w:rsidR="00FB0CEB" w:rsidRPr="00994E35" w:rsidRDefault="00FB0CEB" w:rsidP="00BE24F5">
            <w:pPr>
              <w:spacing w:line="480" w:lineRule="auto"/>
              <w:jc w:val="center"/>
              <w:rPr>
                <w:rFonts w:ascii="Arial" w:eastAsia="Times New Roman" w:hAnsi="Arial" w:cs="Arial"/>
                <w:color w:val="000000"/>
                <w:kern w:val="0"/>
                <w:sz w:val="20"/>
                <w:szCs w:val="20"/>
                <w14:ligatures w14:val="none"/>
              </w:rPr>
            </w:pPr>
            <w:proofErr w:type="spellStart"/>
            <w:r w:rsidRPr="00994E35">
              <w:rPr>
                <w:rFonts w:ascii="Arial" w:eastAsia="Times New Roman" w:hAnsi="Arial" w:cs="Arial"/>
                <w:color w:val="000000"/>
                <w:kern w:val="0"/>
                <w:sz w:val="20"/>
                <w:szCs w:val="20"/>
                <w14:ligatures w14:val="none"/>
              </w:rPr>
              <w:t>Mechati</w:t>
            </w:r>
            <w:proofErr w:type="spellEnd"/>
            <w:r>
              <w:rPr>
                <w:rFonts w:ascii="Arial" w:eastAsia="Times New Roman" w:hAnsi="Arial" w:cs="Arial"/>
                <w:color w:val="000000"/>
                <w:kern w:val="0"/>
                <w:sz w:val="20"/>
                <w:szCs w:val="20"/>
                <w14:ligatures w14:val="none"/>
              </w:rPr>
              <w:t>, 2017</w:t>
            </w:r>
          </w:p>
        </w:tc>
        <w:tc>
          <w:tcPr>
            <w:tcW w:w="1695" w:type="dxa"/>
            <w:noWrap/>
            <w:hideMark/>
          </w:tcPr>
          <w:p w14:paraId="61586275" w14:textId="77777777" w:rsidR="00FB0CEB" w:rsidRPr="00994E35" w:rsidRDefault="00FB0CEB"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 xml:space="preserve">Abstract - blinded RCT </w:t>
            </w:r>
          </w:p>
        </w:tc>
        <w:tc>
          <w:tcPr>
            <w:tcW w:w="995" w:type="dxa"/>
            <w:noWrap/>
            <w:hideMark/>
          </w:tcPr>
          <w:p w14:paraId="16C61F0A" w14:textId="77777777" w:rsidR="00FB0CEB" w:rsidRPr="00994E35" w:rsidRDefault="00FB0CEB"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1</w:t>
            </w:r>
          </w:p>
        </w:tc>
        <w:tc>
          <w:tcPr>
            <w:tcW w:w="961" w:type="dxa"/>
            <w:noWrap/>
            <w:hideMark/>
          </w:tcPr>
          <w:p w14:paraId="49A171C3" w14:textId="77777777" w:rsidR="00FB0CEB" w:rsidRPr="00994E35" w:rsidRDefault="00FB0CEB"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 </w:t>
            </w:r>
          </w:p>
        </w:tc>
        <w:tc>
          <w:tcPr>
            <w:tcW w:w="1350" w:type="dxa"/>
            <w:hideMark/>
          </w:tcPr>
          <w:p w14:paraId="51962958" w14:textId="77777777" w:rsidR="00FB0CEB" w:rsidRPr="00994E35" w:rsidRDefault="00FB0CEB"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ARDS</w:t>
            </w:r>
          </w:p>
        </w:tc>
        <w:tc>
          <w:tcPr>
            <w:tcW w:w="1139" w:type="dxa"/>
            <w:noWrap/>
            <w:hideMark/>
          </w:tcPr>
          <w:p w14:paraId="08BCF734" w14:textId="77777777" w:rsidR="00FB0CEB" w:rsidRPr="00994E35" w:rsidRDefault="00FB0CEB"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 </w:t>
            </w:r>
          </w:p>
        </w:tc>
        <w:tc>
          <w:tcPr>
            <w:tcW w:w="872" w:type="dxa"/>
            <w:noWrap/>
            <w:hideMark/>
          </w:tcPr>
          <w:p w14:paraId="54643E63" w14:textId="77777777" w:rsidR="00FB0CEB" w:rsidRPr="00994E35" w:rsidRDefault="00FB0CEB"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 </w:t>
            </w:r>
          </w:p>
        </w:tc>
        <w:tc>
          <w:tcPr>
            <w:tcW w:w="872" w:type="dxa"/>
            <w:noWrap/>
            <w:hideMark/>
          </w:tcPr>
          <w:p w14:paraId="24BA3428" w14:textId="77777777" w:rsidR="00FB0CEB" w:rsidRPr="00994E35" w:rsidRDefault="00FB0CEB"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 </w:t>
            </w:r>
          </w:p>
        </w:tc>
        <w:tc>
          <w:tcPr>
            <w:tcW w:w="939" w:type="dxa"/>
            <w:noWrap/>
            <w:hideMark/>
          </w:tcPr>
          <w:p w14:paraId="166FB45B" w14:textId="77777777" w:rsidR="00FB0CEB" w:rsidRPr="00994E35" w:rsidRDefault="00FB0CEB"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 </w:t>
            </w:r>
          </w:p>
        </w:tc>
        <w:tc>
          <w:tcPr>
            <w:tcW w:w="1061" w:type="dxa"/>
            <w:hideMark/>
          </w:tcPr>
          <w:p w14:paraId="5666C805" w14:textId="77777777" w:rsidR="00FB0CEB" w:rsidRPr="00994E35" w:rsidRDefault="00FB0CEB"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 </w:t>
            </w:r>
          </w:p>
        </w:tc>
        <w:tc>
          <w:tcPr>
            <w:tcW w:w="828" w:type="dxa"/>
            <w:noWrap/>
            <w:hideMark/>
          </w:tcPr>
          <w:p w14:paraId="4014542A" w14:textId="77777777" w:rsidR="00FB0CEB" w:rsidRPr="00994E35" w:rsidRDefault="00FB0CEB"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 </w:t>
            </w:r>
          </w:p>
        </w:tc>
        <w:tc>
          <w:tcPr>
            <w:tcW w:w="717" w:type="dxa"/>
            <w:noWrap/>
            <w:hideMark/>
          </w:tcPr>
          <w:p w14:paraId="66ED9BC2" w14:textId="77777777" w:rsidR="00FB0CEB" w:rsidRPr="00994E35" w:rsidRDefault="00FB0CEB" w:rsidP="00BE24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994E35">
              <w:rPr>
                <w:rFonts w:ascii="Arial" w:eastAsia="Times New Roman" w:hAnsi="Arial" w:cs="Arial"/>
                <w:color w:val="000000"/>
                <w:kern w:val="0"/>
                <w:sz w:val="20"/>
                <w:szCs w:val="20"/>
                <w14:ligatures w14:val="none"/>
              </w:rPr>
              <w:t> </w:t>
            </w:r>
          </w:p>
        </w:tc>
      </w:tr>
    </w:tbl>
    <w:p w14:paraId="4A7C083C" w14:textId="0593F797" w:rsidR="003935B5" w:rsidRDefault="003935B5" w:rsidP="003935B5">
      <w:pPr>
        <w:spacing w:line="480" w:lineRule="auto"/>
        <w:rPr>
          <w:rFonts w:ascii="Calibri" w:hAnsi="Calibri" w:cs="Calibri"/>
          <w:color w:val="000000"/>
          <w:shd w:val="clear" w:color="auto" w:fill="FFFFFF"/>
        </w:rPr>
      </w:pPr>
      <w:r>
        <w:rPr>
          <w:rFonts w:ascii="Calibri" w:hAnsi="Calibri" w:cs="Calibri"/>
          <w:color w:val="000000"/>
          <w:shd w:val="clear" w:color="auto" w:fill="FFFFFF"/>
        </w:rPr>
        <w:t xml:space="preserve">There were 4 manuscripts with incomplete clinical details, including 5 </w:t>
      </w:r>
      <w:del w:id="824" w:author="Robert Jackson" w:date="2024-03-25T16:51:00Z">
        <w:r w:rsidDel="00A56635">
          <w:rPr>
            <w:rFonts w:ascii="Calibri" w:hAnsi="Calibri" w:cs="Calibri"/>
            <w:color w:val="000000"/>
            <w:shd w:val="clear" w:color="auto" w:fill="FFFFFF"/>
          </w:rPr>
          <w:delText>figure</w:delText>
        </w:r>
      </w:del>
      <w:ins w:id="825" w:author="Robert Jackson" w:date="2024-03-25T16:51:00Z">
        <w:r w:rsidR="00A56635">
          <w:rPr>
            <w:rFonts w:ascii="Calibri" w:hAnsi="Calibri" w:cs="Calibri"/>
            <w:color w:val="000000"/>
            <w:shd w:val="clear" w:color="auto" w:fill="FFFFFF"/>
          </w:rPr>
          <w:t>waveform</w:t>
        </w:r>
      </w:ins>
      <w:r>
        <w:rPr>
          <w:rFonts w:ascii="Calibri" w:hAnsi="Calibri" w:cs="Calibri"/>
          <w:color w:val="000000"/>
          <w:shd w:val="clear" w:color="auto" w:fill="FFFFFF"/>
        </w:rPr>
        <w:t>s demonstrating RT, all of which were seen during VCV. There were 17 manuscripts in which 20 figures demonstrated RT, but no relevant clinical data was described. Where blank, data was not reported.</w:t>
      </w:r>
    </w:p>
    <w:p w14:paraId="5C2E4177" w14:textId="1354B6F3" w:rsidR="00FB0CEB" w:rsidRPr="00473F5A" w:rsidRDefault="003935B5" w:rsidP="003935B5">
      <w:pPr>
        <w:spacing w:line="480" w:lineRule="auto"/>
      </w:pPr>
      <w:r>
        <w:rPr>
          <w:rFonts w:ascii="Calibri" w:hAnsi="Calibri" w:cs="Calibri"/>
          <w:i/>
          <w:iCs/>
          <w:color w:val="000000"/>
          <w:shd w:val="clear" w:color="auto" w:fill="FFFFFF"/>
        </w:rPr>
        <w:t xml:space="preserve">RT = Reverse Triggering, PEEP = Positive end expiratory pressure, RR=Set Respiratory Rate, </w:t>
      </w:r>
      <w:proofErr w:type="spellStart"/>
      <w:r w:rsidRPr="000A174A">
        <w:rPr>
          <w:rFonts w:ascii="Calibri" w:hAnsi="Calibri" w:cs="Calibri"/>
          <w:i/>
          <w:iCs/>
          <w:color w:val="000000"/>
          <w:shd w:val="clear" w:color="auto" w:fill="FFFFFF"/>
        </w:rPr>
        <w:t>Pplat</w:t>
      </w:r>
      <w:proofErr w:type="spellEnd"/>
      <w:r w:rsidRPr="000A174A">
        <w:rPr>
          <w:rFonts w:ascii="Calibri" w:hAnsi="Calibri" w:cs="Calibri"/>
          <w:i/>
          <w:iCs/>
          <w:color w:val="000000"/>
          <w:shd w:val="clear" w:color="auto" w:fill="FFFFFF"/>
        </w:rPr>
        <w:t xml:space="preserve"> = </w:t>
      </w:r>
      <w:proofErr w:type="spellStart"/>
      <w:r w:rsidRPr="000A174A">
        <w:rPr>
          <w:rFonts w:ascii="Calibri" w:hAnsi="Calibri" w:cs="Calibri"/>
          <w:i/>
          <w:iCs/>
          <w:color w:val="000000"/>
          <w:shd w:val="clear" w:color="auto" w:fill="FFFFFF"/>
        </w:rPr>
        <w:t>Plateua</w:t>
      </w:r>
      <w:proofErr w:type="spellEnd"/>
      <w:r w:rsidRPr="000A174A">
        <w:rPr>
          <w:rFonts w:ascii="Calibri" w:hAnsi="Calibri" w:cs="Calibri"/>
          <w:i/>
          <w:iCs/>
          <w:color w:val="000000"/>
          <w:shd w:val="clear" w:color="auto" w:fill="FFFFFF"/>
        </w:rPr>
        <w:t xml:space="preserve"> pressure, </w:t>
      </w:r>
      <w:proofErr w:type="spellStart"/>
      <w:r w:rsidRPr="000A174A">
        <w:rPr>
          <w:rFonts w:ascii="Calibri" w:hAnsi="Calibri" w:cs="Calibri"/>
          <w:i/>
          <w:iCs/>
          <w:color w:val="000000"/>
          <w:shd w:val="clear" w:color="auto" w:fill="FFFFFF"/>
        </w:rPr>
        <w:t>Pinsp</w:t>
      </w:r>
      <w:proofErr w:type="spellEnd"/>
      <w:r w:rsidRPr="000A174A">
        <w:rPr>
          <w:rFonts w:ascii="Calibri" w:hAnsi="Calibri" w:cs="Calibri"/>
          <w:i/>
          <w:iCs/>
          <w:color w:val="000000"/>
          <w:shd w:val="clear" w:color="auto" w:fill="FFFFFF"/>
        </w:rPr>
        <w:t xml:space="preserve"> = Peak Inspiratory Pressure, PF ratio = ratio of partial pressure of oxygen in arterial blood (PaO2) to the fraction of inspiratory oxygen concentration</w:t>
      </w:r>
      <w:r>
        <w:rPr>
          <w:rFonts w:ascii="Calibri" w:hAnsi="Calibri" w:cs="Calibri"/>
          <w:i/>
          <w:iCs/>
          <w:color w:val="000000"/>
          <w:shd w:val="clear" w:color="auto" w:fill="FFFFFF"/>
        </w:rPr>
        <w:t>.</w:t>
      </w:r>
    </w:p>
    <w:p w14:paraId="3CC03A4E" w14:textId="25A81D4C" w:rsidR="00FB0CEB" w:rsidRDefault="00FB0CEB" w:rsidP="00BE24F5">
      <w:pPr>
        <w:spacing w:line="480" w:lineRule="auto"/>
      </w:pPr>
    </w:p>
    <w:p w14:paraId="3D78BE82" w14:textId="77777777" w:rsidR="00FB0CEB" w:rsidRDefault="00FB0CEB" w:rsidP="00BE24F5">
      <w:pPr>
        <w:spacing w:line="480" w:lineRule="auto"/>
      </w:pPr>
      <w:r>
        <w:br w:type="page"/>
      </w:r>
    </w:p>
    <w:p w14:paraId="5CFD8E2C" w14:textId="7AC14E7B" w:rsidR="005D0791" w:rsidRDefault="00FB0CEB" w:rsidP="00BE24F5">
      <w:pPr>
        <w:spacing w:line="480" w:lineRule="auto"/>
      </w:pPr>
      <w:r w:rsidRPr="00C06B90">
        <w:rPr>
          <w:b/>
          <w:bCs/>
        </w:rPr>
        <w:lastRenderedPageBreak/>
        <w:t xml:space="preserve">Table 3 </w:t>
      </w:r>
      <w:r w:rsidRPr="00C06B90">
        <w:t xml:space="preserve">– Figure legends from pre-2013 that identified RT based on an accurate description of the phenomenon. </w:t>
      </w:r>
    </w:p>
    <w:tbl>
      <w:tblPr>
        <w:tblStyle w:val="GridTable2-Accent3"/>
        <w:tblW w:w="11766" w:type="dxa"/>
        <w:tblLook w:val="0420" w:firstRow="1" w:lastRow="0" w:firstColumn="0" w:lastColumn="0" w:noHBand="0" w:noVBand="1"/>
      </w:tblPr>
      <w:tblGrid>
        <w:gridCol w:w="2240"/>
        <w:gridCol w:w="9526"/>
      </w:tblGrid>
      <w:tr w:rsidR="005D0791" w:rsidRPr="005D0791" w14:paraId="2EAB17F2" w14:textId="77777777" w:rsidTr="0042607D">
        <w:trPr>
          <w:cnfStyle w:val="100000000000" w:firstRow="1" w:lastRow="0" w:firstColumn="0" w:lastColumn="0" w:oddVBand="0" w:evenVBand="0" w:oddHBand="0" w:evenHBand="0" w:firstRowFirstColumn="0" w:firstRowLastColumn="0" w:lastRowFirstColumn="0" w:lastRowLastColumn="0"/>
          <w:trHeight w:val="570"/>
        </w:trPr>
        <w:tc>
          <w:tcPr>
            <w:tcW w:w="2240" w:type="dxa"/>
            <w:hideMark/>
          </w:tcPr>
          <w:p w14:paraId="69FE604B" w14:textId="77777777" w:rsidR="005D0791" w:rsidRPr="005D0791" w:rsidRDefault="005D0791" w:rsidP="00BE24F5">
            <w:pPr>
              <w:spacing w:line="480" w:lineRule="auto"/>
            </w:pPr>
            <w:r w:rsidRPr="005D0791">
              <w:rPr>
                <w:lang w:val="en-US"/>
              </w:rPr>
              <w:t>Article</w:t>
            </w:r>
          </w:p>
        </w:tc>
        <w:tc>
          <w:tcPr>
            <w:tcW w:w="9526" w:type="dxa"/>
            <w:hideMark/>
          </w:tcPr>
          <w:p w14:paraId="5EC10A0A" w14:textId="77777777" w:rsidR="005D0791" w:rsidRPr="005D0791" w:rsidRDefault="005D0791" w:rsidP="00BE24F5">
            <w:pPr>
              <w:spacing w:after="160" w:line="480" w:lineRule="auto"/>
            </w:pPr>
            <w:r w:rsidRPr="005D0791">
              <w:rPr>
                <w:lang w:val="en-US"/>
              </w:rPr>
              <w:t>Pre-2013 – Identified Reverse Triggering</w:t>
            </w:r>
          </w:p>
        </w:tc>
      </w:tr>
      <w:tr w:rsidR="005D0791" w:rsidRPr="005D0791" w14:paraId="29FCBA17" w14:textId="77777777" w:rsidTr="0042607D">
        <w:trPr>
          <w:cnfStyle w:val="000000100000" w:firstRow="0" w:lastRow="0" w:firstColumn="0" w:lastColumn="0" w:oddVBand="0" w:evenVBand="0" w:oddHBand="1" w:evenHBand="0" w:firstRowFirstColumn="0" w:firstRowLastColumn="0" w:lastRowFirstColumn="0" w:lastRowLastColumn="0"/>
          <w:trHeight w:val="652"/>
        </w:trPr>
        <w:tc>
          <w:tcPr>
            <w:tcW w:w="2240" w:type="dxa"/>
            <w:hideMark/>
          </w:tcPr>
          <w:p w14:paraId="74C2717B" w14:textId="77777777" w:rsidR="005D0791" w:rsidRPr="005D0791" w:rsidRDefault="005D0791" w:rsidP="00BE24F5">
            <w:pPr>
              <w:spacing w:after="160" w:line="480" w:lineRule="auto"/>
            </w:pPr>
            <w:r w:rsidRPr="005D0791">
              <w:rPr>
                <w:b/>
                <w:bCs/>
                <w:lang w:val="en-US"/>
              </w:rPr>
              <w:t>Leung et al, 1997</w:t>
            </w:r>
          </w:p>
        </w:tc>
        <w:tc>
          <w:tcPr>
            <w:tcW w:w="9526" w:type="dxa"/>
            <w:hideMark/>
          </w:tcPr>
          <w:p w14:paraId="62888254" w14:textId="2E9F8DDC" w:rsidR="005D0791" w:rsidRPr="005D0791" w:rsidRDefault="0042607D" w:rsidP="00BE24F5">
            <w:pPr>
              <w:spacing w:after="160" w:line="480" w:lineRule="auto"/>
            </w:pPr>
            <w:r>
              <w:rPr>
                <w:lang w:val="en-US"/>
              </w:rPr>
              <w:t>‘</w:t>
            </w:r>
            <w:r w:rsidR="005D0791" w:rsidRPr="005D0791">
              <w:rPr>
                <w:lang w:val="en-US"/>
              </w:rPr>
              <w:t>The final breath was machine-initiated, and patient effort commenced after the onset of flow delivery</w:t>
            </w:r>
            <w:r>
              <w:rPr>
                <w:lang w:val="en-US"/>
              </w:rPr>
              <w:t>’</w:t>
            </w:r>
          </w:p>
        </w:tc>
      </w:tr>
      <w:tr w:rsidR="005D0791" w:rsidRPr="005D0791" w14:paraId="6ECE71F5" w14:textId="77777777" w:rsidTr="0042607D">
        <w:trPr>
          <w:trHeight w:val="699"/>
        </w:trPr>
        <w:tc>
          <w:tcPr>
            <w:tcW w:w="2240" w:type="dxa"/>
            <w:hideMark/>
          </w:tcPr>
          <w:p w14:paraId="5F7BDB92" w14:textId="77777777" w:rsidR="005D0791" w:rsidRPr="005D0791" w:rsidRDefault="005D0791" w:rsidP="00BE24F5">
            <w:pPr>
              <w:spacing w:after="160" w:line="480" w:lineRule="auto"/>
            </w:pPr>
            <w:r w:rsidRPr="005D0791">
              <w:rPr>
                <w:b/>
                <w:bCs/>
                <w:lang w:val="en-US"/>
              </w:rPr>
              <w:t>Kallet et al, 2002</w:t>
            </w:r>
          </w:p>
        </w:tc>
        <w:tc>
          <w:tcPr>
            <w:tcW w:w="9526" w:type="dxa"/>
            <w:hideMark/>
          </w:tcPr>
          <w:p w14:paraId="2DA35A5D" w14:textId="7C5B82B3" w:rsidR="005D0791" w:rsidRPr="005D0791" w:rsidRDefault="0042607D" w:rsidP="00BE24F5">
            <w:pPr>
              <w:spacing w:after="160" w:line="480" w:lineRule="auto"/>
            </w:pPr>
            <w:r>
              <w:rPr>
                <w:lang w:val="en-US"/>
              </w:rPr>
              <w:t>‘</w:t>
            </w:r>
            <w:r w:rsidR="005D0791" w:rsidRPr="005D0791">
              <w:rPr>
                <w:lang w:val="en-US"/>
              </w:rPr>
              <w:t>Her inspiratory efforts appeared to commence at peak inspiration, and intermittently she was able to trigger extra mechanical breaths</w:t>
            </w:r>
            <w:r>
              <w:rPr>
                <w:lang w:val="en-US"/>
              </w:rPr>
              <w:t>’</w:t>
            </w:r>
          </w:p>
        </w:tc>
      </w:tr>
      <w:tr w:rsidR="005D0791" w:rsidRPr="005D0791" w14:paraId="0C391B72" w14:textId="77777777" w:rsidTr="0042607D">
        <w:trPr>
          <w:cnfStyle w:val="000000100000" w:firstRow="0" w:lastRow="0" w:firstColumn="0" w:lastColumn="0" w:oddVBand="0" w:evenVBand="0" w:oddHBand="1" w:evenHBand="0" w:firstRowFirstColumn="0" w:firstRowLastColumn="0" w:lastRowFirstColumn="0" w:lastRowLastColumn="0"/>
          <w:trHeight w:val="667"/>
        </w:trPr>
        <w:tc>
          <w:tcPr>
            <w:tcW w:w="2240" w:type="dxa"/>
            <w:hideMark/>
          </w:tcPr>
          <w:p w14:paraId="00F6AB7C" w14:textId="77777777" w:rsidR="005D0791" w:rsidRPr="005D0791" w:rsidRDefault="005D0791" w:rsidP="00BE24F5">
            <w:pPr>
              <w:spacing w:after="160" w:line="480" w:lineRule="auto"/>
            </w:pPr>
            <w:r w:rsidRPr="005D0791">
              <w:rPr>
                <w:b/>
                <w:bCs/>
                <w:lang w:val="en-US"/>
              </w:rPr>
              <w:t>Kallet et al, 2005</w:t>
            </w:r>
          </w:p>
        </w:tc>
        <w:tc>
          <w:tcPr>
            <w:tcW w:w="9526" w:type="dxa"/>
            <w:hideMark/>
          </w:tcPr>
          <w:p w14:paraId="121D61AE" w14:textId="419BE0D0" w:rsidR="005D0791" w:rsidRPr="005D0791" w:rsidRDefault="0042607D" w:rsidP="00BE24F5">
            <w:pPr>
              <w:spacing w:after="160" w:line="480" w:lineRule="auto"/>
            </w:pPr>
            <w:r>
              <w:rPr>
                <w:lang w:val="en-US"/>
              </w:rPr>
              <w:t>‘</w:t>
            </w:r>
            <w:r w:rsidR="005D0791" w:rsidRPr="005D0791">
              <w:rPr>
                <w:lang w:val="en-US"/>
              </w:rPr>
              <w:t>These waveforms reflect a common observation during lung-protective ventilation, whereby a ventilator-triggered breath stimulated the patient’s spontaneous breathing effort.</w:t>
            </w:r>
            <w:r>
              <w:rPr>
                <w:lang w:val="en-US"/>
              </w:rPr>
              <w:t>’</w:t>
            </w:r>
          </w:p>
        </w:tc>
      </w:tr>
    </w:tbl>
    <w:p w14:paraId="7E90516B" w14:textId="77777777" w:rsidR="005D0791" w:rsidRPr="00C06B90" w:rsidRDefault="005D0791" w:rsidP="00BE24F5">
      <w:pPr>
        <w:spacing w:line="480" w:lineRule="auto"/>
      </w:pPr>
    </w:p>
    <w:p w14:paraId="4D5781C7" w14:textId="77777777" w:rsidR="00D119AC" w:rsidRDefault="00D119AC" w:rsidP="00BE24F5">
      <w:pPr>
        <w:spacing w:line="480" w:lineRule="auto"/>
        <w:rPr>
          <w:b/>
          <w:bCs/>
        </w:rPr>
      </w:pPr>
    </w:p>
    <w:p w14:paraId="62A1284C" w14:textId="77777777" w:rsidR="00D119AC" w:rsidRDefault="00D119AC" w:rsidP="00BE24F5">
      <w:pPr>
        <w:spacing w:line="480" w:lineRule="auto"/>
        <w:rPr>
          <w:b/>
          <w:bCs/>
        </w:rPr>
      </w:pPr>
    </w:p>
    <w:p w14:paraId="515AC3CF" w14:textId="77777777" w:rsidR="00D119AC" w:rsidRDefault="00D119AC" w:rsidP="00BE24F5">
      <w:pPr>
        <w:spacing w:line="480" w:lineRule="auto"/>
        <w:rPr>
          <w:b/>
          <w:bCs/>
        </w:rPr>
      </w:pPr>
    </w:p>
    <w:p w14:paraId="5B83789D" w14:textId="77777777" w:rsidR="00D119AC" w:rsidRDefault="00D119AC" w:rsidP="00BE24F5">
      <w:pPr>
        <w:spacing w:line="480" w:lineRule="auto"/>
        <w:rPr>
          <w:b/>
          <w:bCs/>
        </w:rPr>
      </w:pPr>
    </w:p>
    <w:p w14:paraId="539E0B32" w14:textId="77777777" w:rsidR="00D119AC" w:rsidRDefault="00D119AC" w:rsidP="00BE24F5">
      <w:pPr>
        <w:spacing w:line="480" w:lineRule="auto"/>
        <w:rPr>
          <w:b/>
          <w:bCs/>
        </w:rPr>
      </w:pPr>
    </w:p>
    <w:p w14:paraId="021B0301" w14:textId="77777777" w:rsidR="00D119AC" w:rsidRDefault="00D119AC" w:rsidP="00BE24F5">
      <w:pPr>
        <w:spacing w:line="480" w:lineRule="auto"/>
        <w:rPr>
          <w:b/>
          <w:bCs/>
        </w:rPr>
      </w:pPr>
    </w:p>
    <w:p w14:paraId="26D91604" w14:textId="77777777" w:rsidR="00D119AC" w:rsidRDefault="00D119AC" w:rsidP="00BE24F5">
      <w:pPr>
        <w:spacing w:line="480" w:lineRule="auto"/>
        <w:rPr>
          <w:b/>
          <w:bCs/>
        </w:rPr>
      </w:pPr>
    </w:p>
    <w:p w14:paraId="14EBE322" w14:textId="6B53635F" w:rsidR="00FB0CEB" w:rsidRPr="00C06B90" w:rsidRDefault="00FB0CEB" w:rsidP="00BE24F5">
      <w:pPr>
        <w:spacing w:line="480" w:lineRule="auto"/>
      </w:pPr>
      <w:r w:rsidRPr="00C06B90">
        <w:rPr>
          <w:b/>
          <w:bCs/>
        </w:rPr>
        <w:t xml:space="preserve">Table 4 </w:t>
      </w:r>
      <w:r w:rsidRPr="00C06B90">
        <w:t xml:space="preserve">– Terms used in </w:t>
      </w:r>
      <w:del w:id="826" w:author="Robert Jackson" w:date="2024-03-25T16:52:00Z">
        <w:r w:rsidRPr="00C06B90" w:rsidDel="00A56635">
          <w:delText>figure</w:delText>
        </w:r>
      </w:del>
      <w:ins w:id="827" w:author="Robert Jackson" w:date="2024-03-25T16:52:00Z">
        <w:r w:rsidR="00A56635">
          <w:t>waveform</w:t>
        </w:r>
      </w:ins>
      <w:r w:rsidRPr="00C06B90">
        <w:t xml:space="preserve"> descriptions in undetected </w:t>
      </w:r>
      <w:r w:rsidR="00D119AC">
        <w:t>‘</w:t>
      </w:r>
      <w:r w:rsidRPr="00C06B90">
        <w:t>possible</w:t>
      </w:r>
      <w:r w:rsidR="00D119AC">
        <w:t>’</w:t>
      </w:r>
      <w:r w:rsidRPr="00C06B90">
        <w:t xml:space="preserve"> and </w:t>
      </w:r>
      <w:r w:rsidR="00D119AC">
        <w:t>‘</w:t>
      </w:r>
      <w:r w:rsidRPr="00C06B90">
        <w:t>definite</w:t>
      </w:r>
      <w:r w:rsidR="00D119AC">
        <w:t>’</w:t>
      </w:r>
      <w:r w:rsidRPr="00C06B90">
        <w:t xml:space="preserve"> cases of reverse triggering. </w:t>
      </w:r>
    </w:p>
    <w:tbl>
      <w:tblPr>
        <w:tblStyle w:val="GridTable2-Accent3"/>
        <w:tblW w:w="6380" w:type="dxa"/>
        <w:tblCellMar>
          <w:right w:w="85" w:type="dxa"/>
        </w:tblCellMar>
        <w:tblLook w:val="0600" w:firstRow="0" w:lastRow="0" w:firstColumn="0" w:lastColumn="0" w:noHBand="1" w:noVBand="1"/>
      </w:tblPr>
      <w:tblGrid>
        <w:gridCol w:w="3760"/>
        <w:gridCol w:w="2620"/>
      </w:tblGrid>
      <w:tr w:rsidR="00D119AC" w:rsidRPr="00D119AC" w14:paraId="74DE5574" w14:textId="77777777" w:rsidTr="00D119AC">
        <w:trPr>
          <w:trHeight w:val="294"/>
        </w:trPr>
        <w:tc>
          <w:tcPr>
            <w:tcW w:w="3760" w:type="dxa"/>
            <w:shd w:val="clear" w:color="auto" w:fill="F2F2F2" w:themeFill="background1" w:themeFillShade="F2"/>
            <w:vAlign w:val="bottom"/>
            <w:hideMark/>
          </w:tcPr>
          <w:p w14:paraId="70F2BF35" w14:textId="1901B6F2" w:rsidR="00D119AC" w:rsidRPr="00D119AC" w:rsidRDefault="00D119AC" w:rsidP="00BE24F5">
            <w:pPr>
              <w:spacing w:line="480" w:lineRule="auto"/>
              <w:jc w:val="center"/>
            </w:pPr>
            <w:r w:rsidRPr="00D119AC">
              <w:rPr>
                <w:b/>
                <w:bCs/>
              </w:rPr>
              <w:t>‘POSSIBLE</w:t>
            </w:r>
            <w:r>
              <w:rPr>
                <w:b/>
                <w:bCs/>
              </w:rPr>
              <w:t>’</w:t>
            </w:r>
            <w:r w:rsidRPr="00D119AC">
              <w:rPr>
                <w:b/>
                <w:bCs/>
              </w:rPr>
              <w:t xml:space="preserve"> RT</w:t>
            </w:r>
          </w:p>
        </w:tc>
        <w:tc>
          <w:tcPr>
            <w:tcW w:w="2620" w:type="dxa"/>
            <w:shd w:val="clear" w:color="auto" w:fill="F2F2F2" w:themeFill="background1" w:themeFillShade="F2"/>
            <w:vAlign w:val="bottom"/>
            <w:hideMark/>
          </w:tcPr>
          <w:p w14:paraId="2B9E598E" w14:textId="77777777" w:rsidR="00D119AC" w:rsidRPr="00D119AC" w:rsidRDefault="00D119AC" w:rsidP="00BE24F5">
            <w:pPr>
              <w:spacing w:after="160" w:line="480" w:lineRule="auto"/>
              <w:jc w:val="center"/>
            </w:pPr>
            <w:r w:rsidRPr="00D119AC">
              <w:rPr>
                <w:b/>
                <w:bCs/>
              </w:rPr>
              <w:t>Number of Mentions</w:t>
            </w:r>
          </w:p>
        </w:tc>
      </w:tr>
      <w:tr w:rsidR="00D119AC" w:rsidRPr="00D119AC" w14:paraId="77BD9A40" w14:textId="77777777" w:rsidTr="00D119AC">
        <w:trPr>
          <w:trHeight w:val="209"/>
        </w:trPr>
        <w:tc>
          <w:tcPr>
            <w:tcW w:w="3760" w:type="dxa"/>
            <w:hideMark/>
          </w:tcPr>
          <w:p w14:paraId="10813E2D" w14:textId="77777777" w:rsidR="00D119AC" w:rsidRPr="00D119AC" w:rsidRDefault="00D119AC" w:rsidP="00BE24F5">
            <w:pPr>
              <w:spacing w:after="160" w:line="480" w:lineRule="auto"/>
            </w:pPr>
            <w:r w:rsidRPr="00D119AC">
              <w:rPr>
                <w:b/>
                <w:bCs/>
                <w:lang w:val="en-US"/>
              </w:rPr>
              <w:t>Double Triggering</w:t>
            </w:r>
          </w:p>
        </w:tc>
        <w:tc>
          <w:tcPr>
            <w:tcW w:w="2620" w:type="dxa"/>
            <w:hideMark/>
          </w:tcPr>
          <w:p w14:paraId="493B01B7" w14:textId="77777777" w:rsidR="00D119AC" w:rsidRPr="00D119AC" w:rsidRDefault="00D119AC" w:rsidP="00BE24F5">
            <w:pPr>
              <w:spacing w:after="160" w:line="480" w:lineRule="auto"/>
            </w:pPr>
            <w:r w:rsidRPr="00D119AC">
              <w:rPr>
                <w:lang w:val="en-US"/>
              </w:rPr>
              <w:t>6</w:t>
            </w:r>
          </w:p>
        </w:tc>
      </w:tr>
      <w:tr w:rsidR="00D119AC" w:rsidRPr="00D119AC" w14:paraId="3A00738A" w14:textId="77777777" w:rsidTr="00D119AC">
        <w:trPr>
          <w:trHeight w:val="209"/>
        </w:trPr>
        <w:tc>
          <w:tcPr>
            <w:tcW w:w="3760" w:type="dxa"/>
            <w:hideMark/>
          </w:tcPr>
          <w:p w14:paraId="3FD3821C" w14:textId="77777777" w:rsidR="00D119AC" w:rsidRPr="00D119AC" w:rsidRDefault="00D119AC" w:rsidP="00BE24F5">
            <w:pPr>
              <w:spacing w:after="160" w:line="480" w:lineRule="auto"/>
            </w:pPr>
            <w:r w:rsidRPr="00D119AC">
              <w:rPr>
                <w:b/>
                <w:bCs/>
                <w:lang w:val="en-US"/>
              </w:rPr>
              <w:t xml:space="preserve">Breath Stacking </w:t>
            </w:r>
          </w:p>
        </w:tc>
        <w:tc>
          <w:tcPr>
            <w:tcW w:w="2620" w:type="dxa"/>
            <w:hideMark/>
          </w:tcPr>
          <w:p w14:paraId="30334590" w14:textId="77777777" w:rsidR="00D119AC" w:rsidRPr="00D119AC" w:rsidRDefault="00D119AC" w:rsidP="00BE24F5">
            <w:pPr>
              <w:spacing w:after="160" w:line="480" w:lineRule="auto"/>
            </w:pPr>
            <w:r w:rsidRPr="00D119AC">
              <w:rPr>
                <w:lang w:val="en-US"/>
              </w:rPr>
              <w:t>3</w:t>
            </w:r>
          </w:p>
        </w:tc>
      </w:tr>
      <w:tr w:rsidR="00D119AC" w:rsidRPr="00D119AC" w14:paraId="7D769FEE" w14:textId="77777777" w:rsidTr="00D119AC">
        <w:trPr>
          <w:trHeight w:val="270"/>
        </w:trPr>
        <w:tc>
          <w:tcPr>
            <w:tcW w:w="3760" w:type="dxa"/>
            <w:hideMark/>
          </w:tcPr>
          <w:p w14:paraId="3E5D40E3" w14:textId="77777777" w:rsidR="00D119AC" w:rsidRPr="00D119AC" w:rsidRDefault="00D119AC" w:rsidP="00BE24F5">
            <w:pPr>
              <w:spacing w:after="160" w:line="480" w:lineRule="auto"/>
            </w:pPr>
            <w:r w:rsidRPr="00D119AC">
              <w:rPr>
                <w:b/>
                <w:bCs/>
                <w:lang w:val="en-US"/>
              </w:rPr>
              <w:t xml:space="preserve">Inadequate Ventilator Flow </w:t>
            </w:r>
          </w:p>
        </w:tc>
        <w:tc>
          <w:tcPr>
            <w:tcW w:w="2620" w:type="dxa"/>
            <w:hideMark/>
          </w:tcPr>
          <w:p w14:paraId="1A8F1072" w14:textId="77777777" w:rsidR="00D119AC" w:rsidRPr="00D119AC" w:rsidRDefault="00D119AC" w:rsidP="00BE24F5">
            <w:pPr>
              <w:spacing w:after="160" w:line="480" w:lineRule="auto"/>
            </w:pPr>
            <w:r w:rsidRPr="00D119AC">
              <w:rPr>
                <w:lang w:val="en-US"/>
              </w:rPr>
              <w:t>2</w:t>
            </w:r>
          </w:p>
        </w:tc>
      </w:tr>
      <w:tr w:rsidR="00D119AC" w:rsidRPr="00D119AC" w14:paraId="5AE1CB1D" w14:textId="77777777" w:rsidTr="00D119AC">
        <w:trPr>
          <w:trHeight w:val="209"/>
        </w:trPr>
        <w:tc>
          <w:tcPr>
            <w:tcW w:w="3760" w:type="dxa"/>
            <w:hideMark/>
          </w:tcPr>
          <w:p w14:paraId="4AE26858" w14:textId="77777777" w:rsidR="00D119AC" w:rsidRPr="00D119AC" w:rsidRDefault="00D119AC" w:rsidP="00BE24F5">
            <w:pPr>
              <w:spacing w:after="160" w:line="480" w:lineRule="auto"/>
            </w:pPr>
            <w:r w:rsidRPr="00D119AC">
              <w:rPr>
                <w:b/>
                <w:bCs/>
                <w:lang w:val="en-US"/>
              </w:rPr>
              <w:t>Ineffective Efforts</w:t>
            </w:r>
          </w:p>
        </w:tc>
        <w:tc>
          <w:tcPr>
            <w:tcW w:w="2620" w:type="dxa"/>
            <w:hideMark/>
          </w:tcPr>
          <w:p w14:paraId="6AC9CD9C" w14:textId="77777777" w:rsidR="00D119AC" w:rsidRPr="00D119AC" w:rsidRDefault="00D119AC" w:rsidP="00BE24F5">
            <w:pPr>
              <w:spacing w:after="160" w:line="480" w:lineRule="auto"/>
            </w:pPr>
            <w:r w:rsidRPr="00D119AC">
              <w:rPr>
                <w:lang w:val="en-US"/>
              </w:rPr>
              <w:t>1</w:t>
            </w:r>
          </w:p>
        </w:tc>
      </w:tr>
      <w:tr w:rsidR="00D119AC" w:rsidRPr="00D119AC" w14:paraId="754098CF" w14:textId="77777777" w:rsidTr="00D119AC">
        <w:trPr>
          <w:trHeight w:val="270"/>
        </w:trPr>
        <w:tc>
          <w:tcPr>
            <w:tcW w:w="3760" w:type="dxa"/>
            <w:hideMark/>
          </w:tcPr>
          <w:p w14:paraId="2339F1AD" w14:textId="77777777" w:rsidR="00D119AC" w:rsidRPr="00D119AC" w:rsidRDefault="00D119AC" w:rsidP="00BE24F5">
            <w:pPr>
              <w:spacing w:after="160" w:line="480" w:lineRule="auto"/>
            </w:pPr>
            <w:r w:rsidRPr="00D119AC">
              <w:rPr>
                <w:b/>
                <w:bCs/>
                <w:lang w:val="en-US"/>
              </w:rPr>
              <w:t>Premature Cycling</w:t>
            </w:r>
          </w:p>
        </w:tc>
        <w:tc>
          <w:tcPr>
            <w:tcW w:w="2620" w:type="dxa"/>
            <w:hideMark/>
          </w:tcPr>
          <w:p w14:paraId="00F94109" w14:textId="77777777" w:rsidR="00D119AC" w:rsidRPr="00D119AC" w:rsidRDefault="00D119AC" w:rsidP="00BE24F5">
            <w:pPr>
              <w:spacing w:after="160" w:line="480" w:lineRule="auto"/>
            </w:pPr>
            <w:r w:rsidRPr="00D119AC">
              <w:rPr>
                <w:lang w:val="en-US"/>
              </w:rPr>
              <w:t>2</w:t>
            </w:r>
          </w:p>
        </w:tc>
      </w:tr>
      <w:tr w:rsidR="00D119AC" w:rsidRPr="00D119AC" w14:paraId="19D6A298" w14:textId="77777777" w:rsidTr="00D119AC">
        <w:trPr>
          <w:trHeight w:val="244"/>
        </w:trPr>
        <w:tc>
          <w:tcPr>
            <w:tcW w:w="3760" w:type="dxa"/>
            <w:hideMark/>
          </w:tcPr>
          <w:p w14:paraId="4A333349" w14:textId="77777777" w:rsidR="00D119AC" w:rsidRPr="00D119AC" w:rsidRDefault="00D119AC" w:rsidP="00BE24F5">
            <w:pPr>
              <w:spacing w:after="160" w:line="480" w:lineRule="auto"/>
            </w:pPr>
            <w:r w:rsidRPr="00D119AC">
              <w:rPr>
                <w:b/>
                <w:bCs/>
                <w:lang w:val="en-US"/>
              </w:rPr>
              <w:t>Trigger Dyssynchrony</w:t>
            </w:r>
          </w:p>
        </w:tc>
        <w:tc>
          <w:tcPr>
            <w:tcW w:w="2620" w:type="dxa"/>
            <w:hideMark/>
          </w:tcPr>
          <w:p w14:paraId="29436717" w14:textId="77777777" w:rsidR="00D119AC" w:rsidRPr="00D119AC" w:rsidRDefault="00D119AC" w:rsidP="00BE24F5">
            <w:pPr>
              <w:spacing w:after="160" w:line="480" w:lineRule="auto"/>
            </w:pPr>
            <w:r w:rsidRPr="00D119AC">
              <w:rPr>
                <w:lang w:val="en-US"/>
              </w:rPr>
              <w:t>1</w:t>
            </w:r>
          </w:p>
        </w:tc>
      </w:tr>
      <w:tr w:rsidR="00D119AC" w:rsidRPr="00D119AC" w14:paraId="61B9B7D0" w14:textId="77777777" w:rsidTr="00D119AC">
        <w:trPr>
          <w:trHeight w:val="270"/>
        </w:trPr>
        <w:tc>
          <w:tcPr>
            <w:tcW w:w="3760" w:type="dxa"/>
            <w:hideMark/>
          </w:tcPr>
          <w:p w14:paraId="5A284E66" w14:textId="77777777" w:rsidR="00D119AC" w:rsidRPr="00D119AC" w:rsidRDefault="00D119AC" w:rsidP="00BE24F5">
            <w:pPr>
              <w:spacing w:after="160" w:line="480" w:lineRule="auto"/>
            </w:pPr>
            <w:r w:rsidRPr="00D119AC">
              <w:rPr>
                <w:b/>
                <w:bCs/>
                <w:lang w:val="en-US"/>
              </w:rPr>
              <w:t>Double Cycling</w:t>
            </w:r>
          </w:p>
        </w:tc>
        <w:tc>
          <w:tcPr>
            <w:tcW w:w="2620" w:type="dxa"/>
            <w:hideMark/>
          </w:tcPr>
          <w:p w14:paraId="57548D33" w14:textId="77777777" w:rsidR="00D119AC" w:rsidRPr="00D119AC" w:rsidRDefault="00D119AC" w:rsidP="00BE24F5">
            <w:pPr>
              <w:spacing w:after="160" w:line="480" w:lineRule="auto"/>
            </w:pPr>
            <w:r w:rsidRPr="00D119AC">
              <w:rPr>
                <w:lang w:val="en-US"/>
              </w:rPr>
              <w:t>1</w:t>
            </w:r>
          </w:p>
        </w:tc>
      </w:tr>
      <w:tr w:rsidR="00D119AC" w:rsidRPr="00D119AC" w14:paraId="745321A6" w14:textId="77777777" w:rsidTr="00D119AC">
        <w:trPr>
          <w:trHeight w:val="279"/>
        </w:trPr>
        <w:tc>
          <w:tcPr>
            <w:tcW w:w="3760" w:type="dxa"/>
            <w:hideMark/>
          </w:tcPr>
          <w:p w14:paraId="2CCDA20C" w14:textId="77777777" w:rsidR="00D119AC" w:rsidRPr="00D119AC" w:rsidRDefault="00D119AC" w:rsidP="00BE24F5">
            <w:pPr>
              <w:spacing w:after="160" w:line="480" w:lineRule="auto"/>
            </w:pPr>
            <w:r w:rsidRPr="00D119AC">
              <w:rPr>
                <w:b/>
                <w:bCs/>
                <w:lang w:val="en-US"/>
              </w:rPr>
              <w:t>Other/No Mention</w:t>
            </w:r>
          </w:p>
        </w:tc>
        <w:tc>
          <w:tcPr>
            <w:tcW w:w="2620" w:type="dxa"/>
            <w:hideMark/>
          </w:tcPr>
          <w:p w14:paraId="67CE6705" w14:textId="77777777" w:rsidR="00D119AC" w:rsidRPr="00D119AC" w:rsidRDefault="00D119AC" w:rsidP="00BE24F5">
            <w:pPr>
              <w:spacing w:after="160" w:line="480" w:lineRule="auto"/>
            </w:pPr>
            <w:r w:rsidRPr="00D119AC">
              <w:rPr>
                <w:lang w:val="en-US"/>
              </w:rPr>
              <w:t>2</w:t>
            </w:r>
          </w:p>
        </w:tc>
      </w:tr>
      <w:tr w:rsidR="00D119AC" w:rsidRPr="00D119AC" w14:paraId="2A47B139" w14:textId="77777777" w:rsidTr="00D119AC">
        <w:trPr>
          <w:trHeight w:val="195"/>
        </w:trPr>
        <w:tc>
          <w:tcPr>
            <w:tcW w:w="3760" w:type="dxa"/>
            <w:shd w:val="clear" w:color="auto" w:fill="F2F2F2" w:themeFill="background1" w:themeFillShade="F2"/>
            <w:vAlign w:val="center"/>
            <w:hideMark/>
          </w:tcPr>
          <w:p w14:paraId="343EE0A8" w14:textId="77777777" w:rsidR="00D119AC" w:rsidRPr="00D119AC" w:rsidRDefault="00D119AC" w:rsidP="00BE24F5">
            <w:pPr>
              <w:spacing w:after="160" w:line="480" w:lineRule="auto"/>
              <w:jc w:val="center"/>
            </w:pPr>
            <w:r w:rsidRPr="00D119AC">
              <w:rPr>
                <w:b/>
                <w:bCs/>
                <w:lang w:val="en-US"/>
              </w:rPr>
              <w:t>‘DEFINITE’ RT</w:t>
            </w:r>
          </w:p>
        </w:tc>
        <w:tc>
          <w:tcPr>
            <w:tcW w:w="2620" w:type="dxa"/>
            <w:shd w:val="clear" w:color="auto" w:fill="F2F2F2" w:themeFill="background1" w:themeFillShade="F2"/>
            <w:vAlign w:val="center"/>
            <w:hideMark/>
          </w:tcPr>
          <w:p w14:paraId="6B3D508A" w14:textId="77777777" w:rsidR="00D119AC" w:rsidRPr="00D119AC" w:rsidRDefault="00D119AC" w:rsidP="00BE24F5">
            <w:pPr>
              <w:spacing w:after="160" w:line="480" w:lineRule="auto"/>
              <w:jc w:val="center"/>
            </w:pPr>
            <w:r w:rsidRPr="00D119AC">
              <w:rPr>
                <w:b/>
                <w:bCs/>
                <w:lang w:val="en-US"/>
              </w:rPr>
              <w:t>Number of Mentions</w:t>
            </w:r>
          </w:p>
        </w:tc>
      </w:tr>
      <w:tr w:rsidR="00D119AC" w:rsidRPr="00D119AC" w14:paraId="5DFE4FCB" w14:textId="77777777" w:rsidTr="00D119AC">
        <w:trPr>
          <w:trHeight w:val="380"/>
        </w:trPr>
        <w:tc>
          <w:tcPr>
            <w:tcW w:w="3760" w:type="dxa"/>
            <w:hideMark/>
          </w:tcPr>
          <w:p w14:paraId="1B66B18C" w14:textId="77777777" w:rsidR="00D119AC" w:rsidRPr="00D119AC" w:rsidRDefault="00D119AC" w:rsidP="00BE24F5">
            <w:pPr>
              <w:spacing w:after="160" w:line="480" w:lineRule="auto"/>
            </w:pPr>
            <w:r w:rsidRPr="00D119AC">
              <w:rPr>
                <w:b/>
                <w:bCs/>
                <w:lang w:val="en-US"/>
              </w:rPr>
              <w:t>Double Trigger</w:t>
            </w:r>
          </w:p>
        </w:tc>
        <w:tc>
          <w:tcPr>
            <w:tcW w:w="2620" w:type="dxa"/>
            <w:hideMark/>
          </w:tcPr>
          <w:p w14:paraId="4DB61988" w14:textId="77777777" w:rsidR="00D119AC" w:rsidRPr="00D119AC" w:rsidRDefault="00D119AC" w:rsidP="00BE24F5">
            <w:pPr>
              <w:spacing w:after="160" w:line="480" w:lineRule="auto"/>
            </w:pPr>
            <w:r w:rsidRPr="00D119AC">
              <w:rPr>
                <w:lang w:val="en-US"/>
              </w:rPr>
              <w:t>4</w:t>
            </w:r>
          </w:p>
        </w:tc>
      </w:tr>
      <w:tr w:rsidR="00D119AC" w:rsidRPr="00D119AC" w14:paraId="5EF9239D" w14:textId="77777777" w:rsidTr="00D119AC">
        <w:trPr>
          <w:trHeight w:val="140"/>
        </w:trPr>
        <w:tc>
          <w:tcPr>
            <w:tcW w:w="3760" w:type="dxa"/>
            <w:hideMark/>
          </w:tcPr>
          <w:p w14:paraId="00481357" w14:textId="77777777" w:rsidR="00D119AC" w:rsidRPr="00D119AC" w:rsidRDefault="00D119AC" w:rsidP="00BE24F5">
            <w:pPr>
              <w:spacing w:after="160" w:line="480" w:lineRule="auto"/>
            </w:pPr>
            <w:r w:rsidRPr="00D119AC">
              <w:rPr>
                <w:b/>
                <w:bCs/>
                <w:lang w:val="en-US"/>
              </w:rPr>
              <w:lastRenderedPageBreak/>
              <w:t xml:space="preserve">Ineffective Efforts </w:t>
            </w:r>
          </w:p>
        </w:tc>
        <w:tc>
          <w:tcPr>
            <w:tcW w:w="2620" w:type="dxa"/>
            <w:hideMark/>
          </w:tcPr>
          <w:p w14:paraId="681A95FE" w14:textId="77777777" w:rsidR="00D119AC" w:rsidRPr="00D119AC" w:rsidRDefault="00D119AC" w:rsidP="00BE24F5">
            <w:pPr>
              <w:spacing w:after="160" w:line="480" w:lineRule="auto"/>
            </w:pPr>
            <w:r w:rsidRPr="00D119AC">
              <w:rPr>
                <w:lang w:val="en-US"/>
              </w:rPr>
              <w:t>2</w:t>
            </w:r>
          </w:p>
        </w:tc>
      </w:tr>
      <w:tr w:rsidR="00D119AC" w:rsidRPr="00D119AC" w14:paraId="31E9F87B" w14:textId="77777777" w:rsidTr="00D119AC">
        <w:trPr>
          <w:trHeight w:val="199"/>
        </w:trPr>
        <w:tc>
          <w:tcPr>
            <w:tcW w:w="3760" w:type="dxa"/>
            <w:hideMark/>
          </w:tcPr>
          <w:p w14:paraId="16D82D4E" w14:textId="77777777" w:rsidR="00D119AC" w:rsidRPr="00D119AC" w:rsidRDefault="00D119AC" w:rsidP="00BE24F5">
            <w:pPr>
              <w:spacing w:after="160" w:line="480" w:lineRule="auto"/>
            </w:pPr>
            <w:r w:rsidRPr="00D119AC">
              <w:rPr>
                <w:b/>
                <w:bCs/>
                <w:lang w:val="en-US"/>
              </w:rPr>
              <w:t xml:space="preserve">Pseudo-double triggering </w:t>
            </w:r>
          </w:p>
        </w:tc>
        <w:tc>
          <w:tcPr>
            <w:tcW w:w="2620" w:type="dxa"/>
            <w:hideMark/>
          </w:tcPr>
          <w:p w14:paraId="7E4ED90E" w14:textId="77777777" w:rsidR="00D119AC" w:rsidRPr="00D119AC" w:rsidRDefault="00D119AC" w:rsidP="00BE24F5">
            <w:pPr>
              <w:spacing w:after="160" w:line="480" w:lineRule="auto"/>
            </w:pPr>
            <w:r w:rsidRPr="00D119AC">
              <w:rPr>
                <w:lang w:val="en-US"/>
              </w:rPr>
              <w:t>1</w:t>
            </w:r>
          </w:p>
        </w:tc>
      </w:tr>
      <w:tr w:rsidR="00D119AC" w:rsidRPr="00D119AC" w14:paraId="1FB7B8AA" w14:textId="77777777" w:rsidTr="00D119AC">
        <w:trPr>
          <w:trHeight w:val="384"/>
        </w:trPr>
        <w:tc>
          <w:tcPr>
            <w:tcW w:w="3760" w:type="dxa"/>
            <w:hideMark/>
          </w:tcPr>
          <w:p w14:paraId="77EE4D0A" w14:textId="77777777" w:rsidR="00D119AC" w:rsidRPr="00D119AC" w:rsidRDefault="00D119AC" w:rsidP="00BE24F5">
            <w:pPr>
              <w:spacing w:after="160" w:line="480" w:lineRule="auto"/>
            </w:pPr>
            <w:r w:rsidRPr="00D119AC">
              <w:rPr>
                <w:b/>
                <w:bCs/>
                <w:lang w:val="en-US"/>
              </w:rPr>
              <w:t>Auto-triggering</w:t>
            </w:r>
          </w:p>
        </w:tc>
        <w:tc>
          <w:tcPr>
            <w:tcW w:w="2620" w:type="dxa"/>
            <w:hideMark/>
          </w:tcPr>
          <w:p w14:paraId="0C0E67FB" w14:textId="77777777" w:rsidR="00D119AC" w:rsidRPr="00D119AC" w:rsidRDefault="00D119AC" w:rsidP="00BE24F5">
            <w:pPr>
              <w:spacing w:after="160" w:line="480" w:lineRule="auto"/>
            </w:pPr>
            <w:r w:rsidRPr="00D119AC">
              <w:rPr>
                <w:lang w:val="en-US"/>
              </w:rPr>
              <w:t>1</w:t>
            </w:r>
          </w:p>
        </w:tc>
      </w:tr>
      <w:tr w:rsidR="00D119AC" w:rsidRPr="00D119AC" w14:paraId="13BE65CB" w14:textId="77777777" w:rsidTr="00D119AC">
        <w:trPr>
          <w:trHeight w:val="285"/>
        </w:trPr>
        <w:tc>
          <w:tcPr>
            <w:tcW w:w="3760" w:type="dxa"/>
            <w:hideMark/>
          </w:tcPr>
          <w:p w14:paraId="6634193D" w14:textId="77777777" w:rsidR="00D119AC" w:rsidRPr="00D119AC" w:rsidRDefault="00D119AC" w:rsidP="00BE24F5">
            <w:pPr>
              <w:spacing w:after="160" w:line="480" w:lineRule="auto"/>
            </w:pPr>
            <w:r w:rsidRPr="00D119AC">
              <w:rPr>
                <w:b/>
                <w:bCs/>
                <w:lang w:val="en-US"/>
              </w:rPr>
              <w:t>Other/No Mention</w:t>
            </w:r>
          </w:p>
        </w:tc>
        <w:tc>
          <w:tcPr>
            <w:tcW w:w="2620" w:type="dxa"/>
            <w:hideMark/>
          </w:tcPr>
          <w:p w14:paraId="77B91DF0" w14:textId="77777777" w:rsidR="00D119AC" w:rsidRPr="00D119AC" w:rsidRDefault="00D119AC" w:rsidP="00BE24F5">
            <w:pPr>
              <w:spacing w:after="160" w:line="480" w:lineRule="auto"/>
            </w:pPr>
            <w:r w:rsidRPr="00D119AC">
              <w:rPr>
                <w:lang w:val="en-US"/>
              </w:rPr>
              <w:t>1</w:t>
            </w:r>
          </w:p>
        </w:tc>
      </w:tr>
    </w:tbl>
    <w:p w14:paraId="522662C6" w14:textId="77777777" w:rsidR="00F869D6" w:rsidRDefault="00F869D6" w:rsidP="00BE24F5">
      <w:pPr>
        <w:spacing w:line="480" w:lineRule="auto"/>
      </w:pPr>
    </w:p>
    <w:p w14:paraId="1E866494" w14:textId="77F2C032" w:rsidR="004779C3" w:rsidRDefault="00500B8D" w:rsidP="00BE24F5">
      <w:pPr>
        <w:spacing w:line="480" w:lineRule="auto"/>
      </w:pPr>
      <w:r>
        <w:rPr>
          <w:noProof/>
        </w:rPr>
        <w:lastRenderedPageBreak/>
        <mc:AlternateContent>
          <mc:Choice Requires="wps">
            <w:drawing>
              <wp:anchor distT="0" distB="0" distL="114300" distR="114300" simplePos="0" relativeHeight="251659264" behindDoc="0" locked="0" layoutInCell="1" allowOverlap="1" wp14:anchorId="3CF3A1F6" wp14:editId="6CED5CBA">
                <wp:simplePos x="0" y="0"/>
                <wp:positionH relativeFrom="column">
                  <wp:posOffset>0</wp:posOffset>
                </wp:positionH>
                <wp:positionV relativeFrom="paragraph">
                  <wp:posOffset>0</wp:posOffset>
                </wp:positionV>
                <wp:extent cx="891540" cy="366395"/>
                <wp:effectExtent l="0" t="0" r="0" b="0"/>
                <wp:wrapNone/>
                <wp:docPr id="1280330753" name="TextBox 6">
                  <a:extLst xmlns:a="http://schemas.openxmlformats.org/drawingml/2006/main">
                    <a:ext uri="{FF2B5EF4-FFF2-40B4-BE49-F238E27FC236}">
                      <a16:creationId xmlns:a16="http://schemas.microsoft.com/office/drawing/2014/main" id="{24D4CE3E-7A13-E2DD-397E-B4A10CDEF9FC}"/>
                    </a:ext>
                  </a:extLst>
                </wp:docPr>
                <wp:cNvGraphicFramePr/>
                <a:graphic xmlns:a="http://schemas.openxmlformats.org/drawingml/2006/main">
                  <a:graphicData uri="http://schemas.microsoft.com/office/word/2010/wordprocessingShape">
                    <wps:wsp>
                      <wps:cNvSpPr txBox="1"/>
                      <wps:spPr>
                        <a:xfrm>
                          <a:off x="0" y="0"/>
                          <a:ext cx="891540" cy="366395"/>
                        </a:xfrm>
                        <a:prstGeom prst="rect">
                          <a:avLst/>
                        </a:prstGeom>
                        <a:noFill/>
                      </wps:spPr>
                      <wps:txbx>
                        <w:txbxContent>
                          <w:p w14:paraId="7F56F5BA" w14:textId="77777777" w:rsidR="003B454A" w:rsidRDefault="003B454A" w:rsidP="003B454A">
                            <w:pPr>
                              <w:rPr>
                                <w:rFonts w:ascii="Arial" w:hAnsi="Arial" w:cs="Arial"/>
                                <w:b/>
                                <w:bCs/>
                                <w:color w:val="000000" w:themeColor="text1"/>
                                <w:kern w:val="24"/>
                                <w:sz w:val="24"/>
                                <w:szCs w:val="24"/>
                              </w:rPr>
                            </w:pPr>
                            <w:r>
                              <w:rPr>
                                <w:rFonts w:ascii="Arial" w:hAnsi="Arial" w:cs="Arial"/>
                                <w:b/>
                                <w:bCs/>
                                <w:color w:val="000000" w:themeColor="text1"/>
                                <w:kern w:val="24"/>
                              </w:rPr>
                              <w:t>Fig. 1</w:t>
                            </w:r>
                          </w:p>
                        </w:txbxContent>
                      </wps:txbx>
                      <wps:bodyPr wrap="square" rtlCol="0">
                        <a:spAutoFit/>
                      </wps:bodyPr>
                    </wps:wsp>
                  </a:graphicData>
                </a:graphic>
              </wp:anchor>
            </w:drawing>
          </mc:Choice>
          <mc:Fallback>
            <w:pict>
              <v:shapetype w14:anchorId="3CF3A1F6" id="_x0000_t202" coordsize="21600,21600" o:spt="202" path="m,l,21600r21600,l21600,xe">
                <v:stroke joinstyle="miter"/>
                <v:path gradientshapeok="t" o:connecttype="rect"/>
              </v:shapetype>
              <v:shape id="TextBox 6" o:spid="_x0000_s1026" type="#_x0000_t202" style="position:absolute;margin-left:0;margin-top:0;width:70.2pt;height:28.8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" filled="f" stroked="f">
                <v:textbox style="mso-fit-shape-to-text:t">
                  <w:txbxContent>
                    <w:p w14:paraId="7F56F5BA" w14:textId="77777777" w:rsidR="003B454A" w:rsidRDefault="003B454A" w:rsidP="003B454A">
                      <w:pPr>
                        <w:rPr>
                          <w:rFonts w:ascii="Arial" w:hAnsi="Arial" w:cs="Arial"/>
                          <w:b/>
                          <w:bCs/>
                          <w:color w:val="000000" w:themeColor="text1"/>
                          <w:kern w:val="24"/>
                          <w:sz w:val="24"/>
                          <w:szCs w:val="24"/>
                        </w:rPr>
                      </w:pPr>
                      <w:r>
                        <w:rPr>
                          <w:rFonts w:ascii="Arial" w:hAnsi="Arial" w:cs="Arial"/>
                          <w:b/>
                          <w:bCs/>
                          <w:color w:val="000000" w:themeColor="text1"/>
                          <w:kern w:val="24"/>
                        </w:rPr>
                        <w:t>Fig. 1</w:t>
                      </w:r>
                    </w:p>
                  </w:txbxContent>
                </v:textbox>
              </v:shape>
            </w:pict>
          </mc:Fallback>
        </mc:AlternateContent>
      </w:r>
      <w:r w:rsidR="000E3D27">
        <w:rPr>
          <w:noProof/>
        </w:rPr>
        <w:drawing>
          <wp:inline distT="0" distB="0" distL="0" distR="0" wp14:anchorId="12510725" wp14:editId="3FCDC07D">
            <wp:extent cx="6154420" cy="5943058"/>
            <wp:effectExtent l="0" t="0" r="0" b="635"/>
            <wp:docPr id="1465863711"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5863711" name="Picture 36"/>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6154420" cy="5943058"/>
                    </a:xfrm>
                    <a:prstGeom prst="rect">
                      <a:avLst/>
                    </a:prstGeom>
                    <a:noFill/>
                    <a:ln>
                      <a:noFill/>
                    </a:ln>
                  </pic:spPr>
                </pic:pic>
              </a:graphicData>
            </a:graphic>
          </wp:inline>
        </w:drawing>
      </w:r>
      <w:r w:rsidR="004779C3">
        <w:br w:type="page"/>
      </w:r>
    </w:p>
    <w:p w14:paraId="4E7B1C80" w14:textId="7F3254DF" w:rsidR="004779C3" w:rsidRDefault="004779C3" w:rsidP="00BE24F5">
      <w:pPr>
        <w:spacing w:line="480" w:lineRule="auto"/>
      </w:pPr>
      <w:r w:rsidRPr="004779C3">
        <w:rPr>
          <w:noProof/>
        </w:rPr>
        <w:lastRenderedPageBreak/>
        <mc:AlternateContent>
          <mc:Choice Requires="wpg">
            <w:drawing>
              <wp:anchor distT="0" distB="0" distL="114300" distR="114300" simplePos="0" relativeHeight="251661312" behindDoc="0" locked="0" layoutInCell="1" allowOverlap="1" wp14:anchorId="21CDFDA1" wp14:editId="7006AD60">
                <wp:simplePos x="0" y="0"/>
                <wp:positionH relativeFrom="column">
                  <wp:posOffset>82550</wp:posOffset>
                </wp:positionH>
                <wp:positionV relativeFrom="paragraph">
                  <wp:posOffset>25400</wp:posOffset>
                </wp:positionV>
                <wp:extent cx="6191250" cy="6483350"/>
                <wp:effectExtent l="0" t="0" r="19050" b="12700"/>
                <wp:wrapNone/>
                <wp:docPr id="5" name="Group 4">
                  <a:extLst xmlns:a="http://schemas.openxmlformats.org/drawingml/2006/main">
                    <a:ext uri="{FF2B5EF4-FFF2-40B4-BE49-F238E27FC236}">
                      <a16:creationId xmlns:a16="http://schemas.microsoft.com/office/drawing/2014/main" id="{3A46CADA-912D-DF61-08BE-812594B64145}"/>
                    </a:ext>
                  </a:extLst>
                </wp:docPr>
                <wp:cNvGraphicFramePr/>
                <a:graphic xmlns:a="http://schemas.openxmlformats.org/drawingml/2006/main">
                  <a:graphicData uri="http://schemas.microsoft.com/office/word/2010/wordprocessingGroup">
                    <wpg:wgp>
                      <wpg:cNvGrpSpPr/>
                      <wpg:grpSpPr>
                        <a:xfrm>
                          <a:off x="0" y="0"/>
                          <a:ext cx="6191250" cy="6483350"/>
                          <a:chOff x="0" y="0"/>
                          <a:chExt cx="6191249" cy="6483344"/>
                        </a:xfrm>
                      </wpg:grpSpPr>
                      <wpg:grpSp>
                        <wpg:cNvPr id="1482598902" name="Group 1482598902">
                          <a:extLst>
                            <a:ext uri="{FF2B5EF4-FFF2-40B4-BE49-F238E27FC236}">
                              <a16:creationId xmlns:a16="http://schemas.microsoft.com/office/drawing/2014/main" id="{3691F8A0-9F1A-787F-F029-585207BC9516}"/>
                            </a:ext>
                          </a:extLst>
                        </wpg:cNvPr>
                        <wpg:cNvGrpSpPr/>
                        <wpg:grpSpPr>
                          <a:xfrm>
                            <a:off x="64850" y="325583"/>
                            <a:ext cx="6126399" cy="6157761"/>
                            <a:chOff x="64850" y="326603"/>
                            <a:chExt cx="5118911" cy="6063057"/>
                          </a:xfrm>
                        </wpg:grpSpPr>
                        <wps:wsp>
                          <wps:cNvPr id="1371638622" name="Rectangle: Rounded Corners 1371638622">
                            <a:extLst>
                              <a:ext uri="{FF2B5EF4-FFF2-40B4-BE49-F238E27FC236}">
                                <a16:creationId xmlns:a16="http://schemas.microsoft.com/office/drawing/2014/main" id="{49C92669-4123-C233-755A-7DC7CBCD778B}"/>
                              </a:ext>
                            </a:extLst>
                          </wps:cNvPr>
                          <wps:cNvSpPr/>
                          <wps:spPr>
                            <a:xfrm>
                              <a:off x="64850" y="326603"/>
                              <a:ext cx="4231888" cy="589094"/>
                            </a:xfrm>
                            <a:prstGeom prst="roundRect">
                              <a:avLst/>
                            </a:prstGeom>
                            <a:noFill/>
                            <a:ln w="9525" cap="flat" cmpd="sng" algn="ctr">
                              <a:solidFill>
                                <a:schemeClr val="dk1"/>
                              </a:solidFill>
                              <a:prstDash val="solid"/>
                              <a:round/>
                              <a:headEnd type="none" w="med" len="med"/>
                              <a:tailEnd type="none" w="med" len="med"/>
                            </a:ln>
                          </wps:spPr>
                          <wps:style>
                            <a:lnRef idx="0">
                              <a:scrgbClr r="0" g="0" b="0"/>
                            </a:lnRef>
                            <a:fillRef idx="0">
                              <a:scrgbClr r="0" g="0" b="0"/>
                            </a:fillRef>
                            <a:effectRef idx="0">
                              <a:scrgbClr r="0" g="0" b="0"/>
                            </a:effectRef>
                            <a:fontRef idx="minor">
                              <a:schemeClr val="dk1"/>
                            </a:fontRef>
                          </wps:style>
                          <wps:txbx>
                            <w:txbxContent>
                              <w:p w14:paraId="410B5C8F" w14:textId="23CA68EE" w:rsidR="004779C3" w:rsidRDefault="00394B7D" w:rsidP="004779C3">
                                <w:pPr>
                                  <w:jc w:val="center"/>
                                  <w:rPr>
                                    <w:rFonts w:hAnsi="Calibri"/>
                                    <w:color w:val="000000" w:themeColor="dark1"/>
                                    <w:kern w:val="24"/>
                                    <w:lang w:val="en-US"/>
                                  </w:rPr>
                                </w:pPr>
                                <w:ins w:id="828" w:author="Robert Jackson" w:date="2024-03-25T15:27:00Z">
                                  <w:r>
                                    <w:rPr>
                                      <w:rFonts w:hAnsi="Calibri"/>
                                      <w:color w:val="000000" w:themeColor="dark1"/>
                                      <w:kern w:val="24"/>
                                      <w:lang w:val="en-US"/>
                                    </w:rPr>
                                    <w:t>Electronic Database Search:</w:t>
                                  </w:r>
                                </w:ins>
                                <w:ins w:id="829" w:author="Robert Jackson" w:date="2024-03-25T15:28:00Z">
                                  <w:r w:rsidR="001B36C6" w:rsidRPr="001B36C6">
                                    <w:t xml:space="preserve"> </w:t>
                                  </w:r>
                                  <w:r w:rsidR="001B36C6" w:rsidRPr="001B36C6">
                                    <w:rPr>
                                      <w:rFonts w:hAnsi="Calibri"/>
                                      <w:color w:val="000000" w:themeColor="dark1"/>
                                      <w:kern w:val="24"/>
                                    </w:rPr>
                                    <w:t>PubMed, EMBASE, and the Cochrane Central Register of Controlled Trials</w:t>
                                  </w:r>
                                  <w:r w:rsidR="001B36C6">
                                    <w:rPr>
                                      <w:rFonts w:hAnsi="Calibri"/>
                                      <w:color w:val="000000" w:themeColor="dark1"/>
                                      <w:kern w:val="24"/>
                                    </w:rPr>
                                    <w:t xml:space="preserve">. </w:t>
                                  </w:r>
                                </w:ins>
                                <w:r w:rsidR="004779C3">
                                  <w:rPr>
                                    <w:rFonts w:hAnsi="Calibri"/>
                                    <w:color w:val="000000" w:themeColor="dark1"/>
                                    <w:kern w:val="24"/>
                                    <w:lang w:val="en-US"/>
                                  </w:rPr>
                                  <w:t>4158 Citations Identified</w:t>
                                </w:r>
                                <w:ins w:id="830" w:author="Robert Jackson" w:date="2024-03-25T15:28:00Z">
                                  <w:r w:rsidR="001B36C6">
                                    <w:rPr>
                                      <w:rFonts w:hAnsi="Calibri"/>
                                      <w:color w:val="000000" w:themeColor="dark1"/>
                                      <w:kern w:val="24"/>
                                      <w:lang w:val="en-US"/>
                                    </w:rPr>
                                    <w:t>.</w:t>
                                  </w:r>
                                </w:ins>
                                <w:del w:id="831" w:author="Robert Jackson" w:date="2024-03-25T15:28:00Z">
                                  <w:r w:rsidR="004779C3" w:rsidDel="001B36C6">
                                    <w:rPr>
                                      <w:rFonts w:hAnsi="Calibri"/>
                                      <w:color w:val="000000" w:themeColor="dark1"/>
                                      <w:kern w:val="24"/>
                                      <w:lang w:val="en-US"/>
                                    </w:rPr>
                                    <w:delText xml:space="preserve"> through database searching</w:delText>
                                  </w:r>
                                </w:del>
                              </w:p>
                            </w:txbxContent>
                          </wps:txbx>
                          <wps:bodyPr rtlCol="0" anchor="ctr"/>
                        </wps:wsp>
                        <wps:wsp>
                          <wps:cNvPr id="1249939535" name="Rectangle: Rounded Corners 1249939535">
                            <a:extLst>
                              <a:ext uri="{FF2B5EF4-FFF2-40B4-BE49-F238E27FC236}">
                                <a16:creationId xmlns:a16="http://schemas.microsoft.com/office/drawing/2014/main" id="{BC3027A8-44A2-37D6-0CBC-1A7ACADE506D}"/>
                              </a:ext>
                            </a:extLst>
                          </wps:cNvPr>
                          <wps:cNvSpPr/>
                          <wps:spPr>
                            <a:xfrm>
                              <a:off x="64851" y="1488126"/>
                              <a:ext cx="1994263" cy="399156"/>
                            </a:xfrm>
                            <a:prstGeom prst="roundRect">
                              <a:avLst/>
                            </a:prstGeom>
                            <a:noFill/>
                            <a:ln w="9525" cap="flat" cmpd="sng" algn="ctr">
                              <a:solidFill>
                                <a:schemeClr val="dk1"/>
                              </a:solidFill>
                              <a:prstDash val="solid"/>
                              <a:round/>
                              <a:headEnd type="none" w="med" len="med"/>
                              <a:tailEnd type="none" w="med" len="med"/>
                            </a:ln>
                          </wps:spPr>
                          <wps:style>
                            <a:lnRef idx="0">
                              <a:scrgbClr r="0" g="0" b="0"/>
                            </a:lnRef>
                            <a:fillRef idx="0">
                              <a:scrgbClr r="0" g="0" b="0"/>
                            </a:fillRef>
                            <a:effectRef idx="0">
                              <a:scrgbClr r="0" g="0" b="0"/>
                            </a:effectRef>
                            <a:fontRef idx="minor">
                              <a:schemeClr val="dk1"/>
                            </a:fontRef>
                          </wps:style>
                          <wps:txbx>
                            <w:txbxContent>
                              <w:p w14:paraId="27C6499F" w14:textId="64F0852B" w:rsidR="004779C3" w:rsidRDefault="004779C3" w:rsidP="004779C3">
                                <w:pPr>
                                  <w:jc w:val="center"/>
                                  <w:rPr>
                                    <w:rFonts w:hAnsi="Calibri"/>
                                    <w:color w:val="000000" w:themeColor="dark1"/>
                                    <w:kern w:val="24"/>
                                    <w:lang w:val="en-US"/>
                                  </w:rPr>
                                </w:pPr>
                                <w:r>
                                  <w:rPr>
                                    <w:rFonts w:hAnsi="Calibri"/>
                                    <w:color w:val="000000" w:themeColor="dark1"/>
                                    <w:kern w:val="24"/>
                                    <w:lang w:val="en-US"/>
                                  </w:rPr>
                                  <w:t>2700 Abstracts screened</w:t>
                                </w:r>
                                <w:r w:rsidR="00201F9B">
                                  <w:rPr>
                                    <w:rFonts w:hAnsi="Calibri"/>
                                    <w:color w:val="000000" w:themeColor="dark1"/>
                                    <w:kern w:val="24"/>
                                    <w:lang w:val="en-US"/>
                                  </w:rPr>
                                  <w:t>.</w:t>
                                </w:r>
                              </w:p>
                            </w:txbxContent>
                          </wps:txbx>
                          <wps:bodyPr rtlCol="0" anchor="ctr"/>
                        </wps:wsp>
                        <wps:wsp>
                          <wps:cNvPr id="1310752550" name="Rectangle: Rounded Corners 1310752550">
                            <a:extLst>
                              <a:ext uri="{FF2B5EF4-FFF2-40B4-BE49-F238E27FC236}">
                                <a16:creationId xmlns:a16="http://schemas.microsoft.com/office/drawing/2014/main" id="{E99784E4-85CE-2475-B088-07D81CAEA543}"/>
                              </a:ext>
                            </a:extLst>
                          </wps:cNvPr>
                          <wps:cNvSpPr/>
                          <wps:spPr>
                            <a:xfrm>
                              <a:off x="64851" y="2386255"/>
                              <a:ext cx="1994263" cy="523813"/>
                            </a:xfrm>
                            <a:prstGeom prst="roundRect">
                              <a:avLst/>
                            </a:prstGeom>
                            <a:noFill/>
                            <a:ln w="9525" cap="flat" cmpd="sng" algn="ctr">
                              <a:solidFill>
                                <a:schemeClr val="dk1"/>
                              </a:solidFill>
                              <a:prstDash val="solid"/>
                              <a:round/>
                              <a:headEnd type="none" w="med" len="med"/>
                              <a:tailEnd type="none" w="med" len="med"/>
                            </a:ln>
                          </wps:spPr>
                          <wps:style>
                            <a:lnRef idx="0">
                              <a:scrgbClr r="0" g="0" b="0"/>
                            </a:lnRef>
                            <a:fillRef idx="0">
                              <a:scrgbClr r="0" g="0" b="0"/>
                            </a:fillRef>
                            <a:effectRef idx="0">
                              <a:scrgbClr r="0" g="0" b="0"/>
                            </a:effectRef>
                            <a:fontRef idx="minor">
                              <a:schemeClr val="dk1"/>
                            </a:fontRef>
                          </wps:style>
                          <wps:txbx>
                            <w:txbxContent>
                              <w:p w14:paraId="7ED00E94" w14:textId="45E59948" w:rsidR="004779C3" w:rsidRDefault="004779C3" w:rsidP="004779C3">
                                <w:pPr>
                                  <w:jc w:val="center"/>
                                  <w:rPr>
                                    <w:rFonts w:hAnsi="Calibri"/>
                                    <w:color w:val="000000" w:themeColor="dark1"/>
                                    <w:kern w:val="24"/>
                                    <w:lang w:val="en-US"/>
                                  </w:rPr>
                                </w:pPr>
                                <w:r>
                                  <w:rPr>
                                    <w:rFonts w:hAnsi="Calibri"/>
                                    <w:color w:val="000000" w:themeColor="dark1"/>
                                    <w:kern w:val="24"/>
                                    <w:lang w:val="en-US"/>
                                  </w:rPr>
                                  <w:t>963 Articles eligible for full-text screening</w:t>
                                </w:r>
                                <w:r w:rsidR="00201F9B">
                                  <w:rPr>
                                    <w:rFonts w:hAnsi="Calibri"/>
                                    <w:color w:val="000000" w:themeColor="dark1"/>
                                    <w:kern w:val="24"/>
                                    <w:lang w:val="en-US"/>
                                  </w:rPr>
                                  <w:t>.</w:t>
                                </w:r>
                              </w:p>
                            </w:txbxContent>
                          </wps:txbx>
                          <wps:bodyPr rtlCol="0" anchor="ctr"/>
                        </wps:wsp>
                        <wps:wsp>
                          <wps:cNvPr id="1733321010" name="Rectangle: Rounded Corners 1733321010">
                            <a:extLst>
                              <a:ext uri="{FF2B5EF4-FFF2-40B4-BE49-F238E27FC236}">
                                <a16:creationId xmlns:a16="http://schemas.microsoft.com/office/drawing/2014/main" id="{5A73600C-BEBA-80DA-9EF2-AAA9DEE12C46}"/>
                              </a:ext>
                            </a:extLst>
                          </wps:cNvPr>
                          <wps:cNvSpPr/>
                          <wps:spPr>
                            <a:xfrm>
                              <a:off x="64851" y="3377835"/>
                              <a:ext cx="1994263" cy="373473"/>
                            </a:xfrm>
                            <a:prstGeom prst="roundRect">
                              <a:avLst/>
                            </a:prstGeom>
                            <a:noFill/>
                            <a:ln w="9525" cap="flat" cmpd="sng" algn="ctr">
                              <a:solidFill>
                                <a:schemeClr val="dk1"/>
                              </a:solidFill>
                              <a:prstDash val="solid"/>
                              <a:round/>
                              <a:headEnd type="none" w="med" len="med"/>
                              <a:tailEnd type="none" w="med" len="med"/>
                            </a:ln>
                          </wps:spPr>
                          <wps:style>
                            <a:lnRef idx="0">
                              <a:scrgbClr r="0" g="0" b="0"/>
                            </a:lnRef>
                            <a:fillRef idx="0">
                              <a:scrgbClr r="0" g="0" b="0"/>
                            </a:fillRef>
                            <a:effectRef idx="0">
                              <a:scrgbClr r="0" g="0" b="0"/>
                            </a:effectRef>
                            <a:fontRef idx="minor">
                              <a:schemeClr val="dk1"/>
                            </a:fontRef>
                          </wps:style>
                          <wps:txbx>
                            <w:txbxContent>
                              <w:p w14:paraId="4E1BCA0C" w14:textId="57217838" w:rsidR="004779C3" w:rsidRDefault="003B3800" w:rsidP="004779C3">
                                <w:pPr>
                                  <w:jc w:val="center"/>
                                  <w:rPr>
                                    <w:rFonts w:hAnsi="Calibri"/>
                                    <w:color w:val="000000" w:themeColor="dark1"/>
                                    <w:kern w:val="24"/>
                                    <w:lang w:val="en-US"/>
                                  </w:rPr>
                                </w:pPr>
                                <w:del w:id="832" w:author="Robert Jackson" w:date="2024-03-20T12:20:00Z">
                                  <w:r w:rsidDel="00432C25">
                                    <w:rPr>
                                      <w:rFonts w:hAnsi="Calibri"/>
                                      <w:color w:val="000000" w:themeColor="dark1"/>
                                      <w:kern w:val="24"/>
                                      <w:lang w:val="en-US"/>
                                    </w:rPr>
                                    <w:delText xml:space="preserve">66 </w:delText>
                                  </w:r>
                                </w:del>
                                <w:ins w:id="833" w:author="Robert Jackson" w:date="2024-03-20T12:20:00Z">
                                  <w:r w:rsidR="00432C25">
                                    <w:rPr>
                                      <w:rFonts w:hAnsi="Calibri"/>
                                      <w:color w:val="000000" w:themeColor="dark1"/>
                                      <w:kern w:val="24"/>
                                      <w:lang w:val="en-US"/>
                                    </w:rPr>
                                    <w:t>6</w:t>
                                  </w:r>
                                </w:ins>
                                <w:ins w:id="834" w:author="Robert Jackson" w:date="2024-03-25T15:23:00Z">
                                  <w:r w:rsidR="00BB22DF">
                                    <w:rPr>
                                      <w:rFonts w:hAnsi="Calibri"/>
                                      <w:color w:val="000000" w:themeColor="dark1"/>
                                      <w:kern w:val="24"/>
                                      <w:lang w:val="en-US"/>
                                    </w:rPr>
                                    <w:t>3</w:t>
                                  </w:r>
                                </w:ins>
                                <w:ins w:id="835" w:author="Robert Jackson" w:date="2024-03-20T12:20:00Z">
                                  <w:r w:rsidR="00432C25">
                                    <w:rPr>
                                      <w:rFonts w:hAnsi="Calibri"/>
                                      <w:color w:val="000000" w:themeColor="dark1"/>
                                      <w:kern w:val="24"/>
                                      <w:lang w:val="en-US"/>
                                    </w:rPr>
                                    <w:t xml:space="preserve"> </w:t>
                                  </w:r>
                                </w:ins>
                                <w:r w:rsidR="004779C3">
                                  <w:rPr>
                                    <w:rFonts w:hAnsi="Calibri"/>
                                    <w:color w:val="000000" w:themeColor="dark1"/>
                                    <w:kern w:val="24"/>
                                    <w:lang w:val="en-US"/>
                                  </w:rPr>
                                  <w:t>Articles full-text screening</w:t>
                                </w:r>
                                <w:r w:rsidR="00201F9B">
                                  <w:rPr>
                                    <w:rFonts w:hAnsi="Calibri"/>
                                    <w:color w:val="000000" w:themeColor="dark1"/>
                                    <w:kern w:val="24"/>
                                    <w:lang w:val="en-US"/>
                                  </w:rPr>
                                  <w:t>.</w:t>
                                </w:r>
                              </w:p>
                            </w:txbxContent>
                          </wps:txbx>
                          <wps:bodyPr rtlCol="0" anchor="ctr"/>
                        </wps:wsp>
                        <wps:wsp>
                          <wps:cNvPr id="1520192529" name="Rectangle: Rounded Corners 1520192529">
                            <a:extLst>
                              <a:ext uri="{FF2B5EF4-FFF2-40B4-BE49-F238E27FC236}">
                                <a16:creationId xmlns:a16="http://schemas.microsoft.com/office/drawing/2014/main" id="{DB1905C8-EA91-E46C-0188-C215177A5A75}"/>
                              </a:ext>
                            </a:extLst>
                          </wps:cNvPr>
                          <wps:cNvSpPr/>
                          <wps:spPr>
                            <a:xfrm>
                              <a:off x="2174688" y="1016260"/>
                              <a:ext cx="2399813" cy="366201"/>
                            </a:xfrm>
                            <a:prstGeom prst="roundRect">
                              <a:avLst/>
                            </a:prstGeom>
                            <a:noFill/>
                            <a:ln w="9525" cap="flat" cmpd="sng" algn="ctr">
                              <a:solidFill>
                                <a:schemeClr val="dk1"/>
                              </a:solidFill>
                              <a:prstDash val="solid"/>
                              <a:round/>
                              <a:headEnd type="none" w="med" len="med"/>
                              <a:tailEnd type="none" w="med" len="med"/>
                            </a:ln>
                          </wps:spPr>
                          <wps:style>
                            <a:lnRef idx="0">
                              <a:scrgbClr r="0" g="0" b="0"/>
                            </a:lnRef>
                            <a:fillRef idx="0">
                              <a:scrgbClr r="0" g="0" b="0"/>
                            </a:fillRef>
                            <a:effectRef idx="0">
                              <a:scrgbClr r="0" g="0" b="0"/>
                            </a:effectRef>
                            <a:fontRef idx="minor">
                              <a:schemeClr val="dk1"/>
                            </a:fontRef>
                          </wps:style>
                          <wps:txbx>
                            <w:txbxContent>
                              <w:p w14:paraId="29380720" w14:textId="7E2396A6" w:rsidR="004779C3" w:rsidRDefault="004779C3" w:rsidP="004779C3">
                                <w:pPr>
                                  <w:jc w:val="center"/>
                                  <w:rPr>
                                    <w:rFonts w:hAnsi="Calibri"/>
                                    <w:color w:val="000000" w:themeColor="dark1"/>
                                    <w:kern w:val="24"/>
                                    <w:lang w:val="en-US"/>
                                  </w:rPr>
                                </w:pPr>
                                <w:r>
                                  <w:rPr>
                                    <w:rFonts w:hAnsi="Calibri"/>
                                    <w:color w:val="000000" w:themeColor="dark1"/>
                                    <w:kern w:val="24"/>
                                    <w:lang w:val="en-US"/>
                                  </w:rPr>
                                  <w:t>1458 duplicates removed</w:t>
                                </w:r>
                                <w:r w:rsidR="00201F9B">
                                  <w:rPr>
                                    <w:rFonts w:hAnsi="Calibri"/>
                                    <w:color w:val="000000" w:themeColor="dark1"/>
                                    <w:kern w:val="24"/>
                                    <w:lang w:val="en-US"/>
                                  </w:rPr>
                                  <w:t>.</w:t>
                                </w:r>
                              </w:p>
                            </w:txbxContent>
                          </wps:txbx>
                          <wps:bodyPr rtlCol="0" anchor="ctr"/>
                        </wps:wsp>
                        <wps:wsp>
                          <wps:cNvPr id="1656655646" name="Rectangle: Rounded Corners 1656655646">
                            <a:extLst>
                              <a:ext uri="{FF2B5EF4-FFF2-40B4-BE49-F238E27FC236}">
                                <a16:creationId xmlns:a16="http://schemas.microsoft.com/office/drawing/2014/main" id="{05F662AA-2CA0-D583-E75F-47C5E1B471BD}"/>
                              </a:ext>
                            </a:extLst>
                          </wps:cNvPr>
                          <wps:cNvSpPr/>
                          <wps:spPr>
                            <a:xfrm>
                              <a:off x="2174512" y="1914883"/>
                              <a:ext cx="2415006" cy="470821"/>
                            </a:xfrm>
                            <a:prstGeom prst="roundRect">
                              <a:avLst/>
                            </a:prstGeom>
                            <a:noFill/>
                            <a:ln w="9525" cap="flat" cmpd="sng" algn="ctr">
                              <a:solidFill>
                                <a:schemeClr val="dk1"/>
                              </a:solidFill>
                              <a:prstDash val="solid"/>
                              <a:round/>
                              <a:headEnd type="none" w="med" len="med"/>
                              <a:tailEnd type="none" w="med" len="med"/>
                            </a:ln>
                          </wps:spPr>
                          <wps:style>
                            <a:lnRef idx="0">
                              <a:scrgbClr r="0" g="0" b="0"/>
                            </a:lnRef>
                            <a:fillRef idx="0">
                              <a:scrgbClr r="0" g="0" b="0"/>
                            </a:fillRef>
                            <a:effectRef idx="0">
                              <a:scrgbClr r="0" g="0" b="0"/>
                            </a:effectRef>
                            <a:fontRef idx="minor">
                              <a:schemeClr val="dk1"/>
                            </a:fontRef>
                          </wps:style>
                          <wps:txbx>
                            <w:txbxContent>
                              <w:p w14:paraId="7EBB9E9A" w14:textId="72C022FB" w:rsidR="004779C3" w:rsidRDefault="004779C3" w:rsidP="004779C3">
                                <w:pPr>
                                  <w:jc w:val="center"/>
                                  <w:rPr>
                                    <w:rFonts w:hAnsi="Calibri"/>
                                    <w:color w:val="000000" w:themeColor="dark1"/>
                                    <w:kern w:val="24"/>
                                    <w:lang w:val="en-US"/>
                                  </w:rPr>
                                </w:pPr>
                                <w:r w:rsidRPr="00B76A82">
                                  <w:rPr>
                                    <w:rFonts w:hAnsi="Calibri"/>
                                    <w:color w:val="000000" w:themeColor="dark1"/>
                                    <w:kern w:val="24"/>
                                    <w:lang w:val="en-US"/>
                                  </w:rPr>
                                  <w:t>1737 titles and abstracts excluded for no relevance</w:t>
                                </w:r>
                                <w:r w:rsidR="00201F9B">
                                  <w:rPr>
                                    <w:rFonts w:hAnsi="Calibri"/>
                                    <w:color w:val="000000" w:themeColor="dark1"/>
                                    <w:kern w:val="24"/>
                                    <w:lang w:val="en-US"/>
                                  </w:rPr>
                                  <w:t>.</w:t>
                                </w:r>
                              </w:p>
                            </w:txbxContent>
                          </wps:txbx>
                          <wps:bodyPr rtlCol="0" anchor="ctr"/>
                        </wps:wsp>
                        <wps:wsp>
                          <wps:cNvPr id="889505971" name="Rectangle: Rounded Corners 889505971">
                            <a:extLst>
                              <a:ext uri="{FF2B5EF4-FFF2-40B4-BE49-F238E27FC236}">
                                <a16:creationId xmlns:a16="http://schemas.microsoft.com/office/drawing/2014/main" id="{90B88391-5B36-5BE0-A8BE-D9B17556A571}"/>
                              </a:ext>
                            </a:extLst>
                          </wps:cNvPr>
                          <wps:cNvSpPr/>
                          <wps:spPr>
                            <a:xfrm>
                              <a:off x="2174688" y="2424912"/>
                              <a:ext cx="2770315" cy="1206637"/>
                            </a:xfrm>
                            <a:prstGeom prst="roundRect">
                              <a:avLst/>
                            </a:prstGeom>
                            <a:noFill/>
                            <a:ln w="9525" cap="flat" cmpd="sng" algn="ctr">
                              <a:solidFill>
                                <a:schemeClr val="dk1"/>
                              </a:solidFill>
                              <a:prstDash val="solid"/>
                              <a:round/>
                              <a:headEnd type="none" w="med" len="med"/>
                              <a:tailEnd type="none" w="med" len="med"/>
                            </a:ln>
                          </wps:spPr>
                          <wps:style>
                            <a:lnRef idx="0">
                              <a:scrgbClr r="0" g="0" b="0"/>
                            </a:lnRef>
                            <a:fillRef idx="0">
                              <a:scrgbClr r="0" g="0" b="0"/>
                            </a:fillRef>
                            <a:effectRef idx="0">
                              <a:scrgbClr r="0" g="0" b="0"/>
                            </a:effectRef>
                            <a:fontRef idx="minor">
                              <a:schemeClr val="dk1"/>
                            </a:fontRef>
                          </wps:style>
                          <wps:txbx>
                            <w:txbxContent>
                              <w:p w14:paraId="38E9F7D3" w14:textId="101DC093" w:rsidR="004779C3" w:rsidRDefault="004779C3" w:rsidP="004779C3">
                                <w:pPr>
                                  <w:jc w:val="center"/>
                                  <w:rPr>
                                    <w:rFonts w:hAnsi="Calibri"/>
                                    <w:color w:val="000000" w:themeColor="dark1"/>
                                    <w:kern w:val="24"/>
                                    <w:lang w:val="en-US"/>
                                  </w:rPr>
                                </w:pPr>
                                <w:del w:id="836" w:author="Robert Jackson" w:date="2024-04-03T10:28:00Z" w16du:dateUtc="2024-04-03T14:28:00Z">
                                  <w:r w:rsidDel="00E02460">
                                    <w:rPr>
                                      <w:rFonts w:hAnsi="Calibri"/>
                                      <w:color w:val="000000" w:themeColor="dark1"/>
                                      <w:kern w:val="24"/>
                                      <w:lang w:val="en-US"/>
                                    </w:rPr>
                                    <w:delText xml:space="preserve">895 </w:delText>
                                  </w:r>
                                </w:del>
                                <w:ins w:id="837" w:author="Robert Jackson" w:date="2024-04-03T10:28:00Z" w16du:dateUtc="2024-04-03T14:28:00Z">
                                  <w:r w:rsidR="00E02460">
                                    <w:rPr>
                                      <w:rFonts w:hAnsi="Calibri"/>
                                      <w:color w:val="000000" w:themeColor="dark1"/>
                                      <w:kern w:val="24"/>
                                      <w:lang w:val="en-US"/>
                                    </w:rPr>
                                    <w:t>900</w:t>
                                  </w:r>
                                  <w:r w:rsidR="00E02460">
                                    <w:rPr>
                                      <w:rFonts w:hAnsi="Calibri"/>
                                      <w:color w:val="000000" w:themeColor="dark1"/>
                                      <w:kern w:val="24"/>
                                      <w:lang w:val="en-US"/>
                                    </w:rPr>
                                    <w:t xml:space="preserve"> </w:t>
                                  </w:r>
                                </w:ins>
                                <w:r>
                                  <w:rPr>
                                    <w:rFonts w:hAnsi="Calibri"/>
                                    <w:color w:val="000000" w:themeColor="dark1"/>
                                    <w:kern w:val="24"/>
                                    <w:lang w:val="en-US"/>
                                  </w:rPr>
                                  <w:t xml:space="preserve">excluded for 1+ of: no respiratory waveforms, </w:t>
                                </w:r>
                                <w:del w:id="838" w:author="Robert Jackson" w:date="2024-04-01T15:37:00Z" w16du:dateUtc="2024-04-01T19:37:00Z">
                                  <w:r w:rsidDel="003B0D67">
                                    <w:rPr>
                                      <w:rFonts w:hAnsi="Calibri"/>
                                      <w:color w:val="000000" w:themeColor="dark1"/>
                                      <w:kern w:val="24"/>
                                      <w:lang w:val="en-US"/>
                                    </w:rPr>
                                    <w:delText>lack of availability</w:delText>
                                  </w:r>
                                </w:del>
                                <w:ins w:id="839" w:author="Robert Jackson" w:date="2024-04-01T15:38:00Z" w16du:dateUtc="2024-04-01T19:38:00Z">
                                  <w:r w:rsidR="004D0AFE">
                                    <w:rPr>
                                      <w:rFonts w:hAnsi="Calibri"/>
                                      <w:color w:val="000000" w:themeColor="dark1"/>
                                      <w:kern w:val="24"/>
                                      <w:lang w:val="en-US"/>
                                    </w:rPr>
                                    <w:t>paper</w:t>
                                  </w:r>
                                </w:ins>
                                <w:ins w:id="840" w:author="Robert Jackson" w:date="2024-04-01T15:37:00Z" w16du:dateUtc="2024-04-01T19:37:00Z">
                                  <w:r w:rsidR="003B0D67">
                                    <w:rPr>
                                      <w:rFonts w:hAnsi="Calibri"/>
                                      <w:color w:val="000000" w:themeColor="dark1"/>
                                      <w:kern w:val="24"/>
                                      <w:lang w:val="en-US"/>
                                    </w:rPr>
                                    <w:t xml:space="preserve"> not </w:t>
                                  </w:r>
                                </w:ins>
                                <w:ins w:id="841" w:author="Robert Jackson" w:date="2024-04-01T15:38:00Z" w16du:dateUtc="2024-04-01T19:38:00Z">
                                  <w:r w:rsidR="003B0D67">
                                    <w:rPr>
                                      <w:rFonts w:hAnsi="Calibri"/>
                                      <w:color w:val="000000" w:themeColor="dark1"/>
                                      <w:kern w:val="24"/>
                                      <w:lang w:val="en-US"/>
                                    </w:rPr>
                                    <w:t>accessible</w:t>
                                  </w:r>
                                </w:ins>
                                <w:r>
                                  <w:rPr>
                                    <w:rFonts w:hAnsi="Calibri"/>
                                    <w:color w:val="000000" w:themeColor="dark1"/>
                                    <w:kern w:val="24"/>
                                    <w:lang w:val="en-US"/>
                                  </w:rPr>
                                  <w:t>, or if waveforms in paper were only from neonates, infants, test lungs, animals</w:t>
                                </w:r>
                                <w:r w:rsidR="00201F9B">
                                  <w:rPr>
                                    <w:rFonts w:hAnsi="Calibri"/>
                                    <w:color w:val="000000" w:themeColor="dark1"/>
                                    <w:kern w:val="24"/>
                                    <w:lang w:val="en-US"/>
                                  </w:rPr>
                                  <w:t>,</w:t>
                                </w:r>
                                <w:r>
                                  <w:rPr>
                                    <w:rFonts w:hAnsi="Calibri"/>
                                    <w:color w:val="000000" w:themeColor="dark1"/>
                                    <w:kern w:val="24"/>
                                    <w:lang w:val="en-US"/>
                                  </w:rPr>
                                  <w:t xml:space="preserve"> or purely spontaneous modes of ventilation</w:t>
                                </w:r>
                                <w:r w:rsidR="00201F9B">
                                  <w:rPr>
                                    <w:rFonts w:hAnsi="Calibri"/>
                                    <w:color w:val="000000" w:themeColor="dark1"/>
                                    <w:kern w:val="24"/>
                                    <w:lang w:val="en-US"/>
                                  </w:rPr>
                                  <w:t>.</w:t>
                                </w:r>
                                <w:r>
                                  <w:rPr>
                                    <w:rFonts w:hAnsi="Calibri"/>
                                    <w:color w:val="000000" w:themeColor="dark1"/>
                                    <w:kern w:val="24"/>
                                    <w:lang w:val="en-US"/>
                                  </w:rPr>
                                  <w:t xml:space="preserve"> </w:t>
                                </w:r>
                              </w:p>
                            </w:txbxContent>
                          </wps:txbx>
                          <wps:bodyPr rtlCol="0" anchor="ctr"/>
                        </wps:wsp>
                        <wps:wsp>
                          <wps:cNvPr id="1056648543" name="Rectangle: Rounded Corners 1056648543">
                            <a:extLst>
                              <a:ext uri="{FF2B5EF4-FFF2-40B4-BE49-F238E27FC236}">
                                <a16:creationId xmlns:a16="http://schemas.microsoft.com/office/drawing/2014/main" id="{B98F28EF-26E8-94F2-938A-692D903B879E}"/>
                              </a:ext>
                            </a:extLst>
                          </wps:cNvPr>
                          <wps:cNvSpPr/>
                          <wps:spPr>
                            <a:xfrm>
                              <a:off x="2174689" y="3816395"/>
                              <a:ext cx="2399814" cy="545008"/>
                            </a:xfrm>
                            <a:prstGeom prst="roundRect">
                              <a:avLst/>
                            </a:prstGeom>
                            <a:noFill/>
                            <a:ln w="9525" cap="flat" cmpd="sng" algn="ctr">
                              <a:solidFill>
                                <a:schemeClr val="dk1"/>
                              </a:solidFill>
                              <a:prstDash val="solid"/>
                              <a:round/>
                              <a:headEnd type="none" w="med" len="med"/>
                              <a:tailEnd type="none" w="med" len="med"/>
                            </a:ln>
                          </wps:spPr>
                          <wps:style>
                            <a:lnRef idx="0">
                              <a:scrgbClr r="0" g="0" b="0"/>
                            </a:lnRef>
                            <a:fillRef idx="0">
                              <a:scrgbClr r="0" g="0" b="0"/>
                            </a:fillRef>
                            <a:effectRef idx="0">
                              <a:scrgbClr r="0" g="0" b="0"/>
                            </a:effectRef>
                            <a:fontRef idx="minor">
                              <a:schemeClr val="dk1"/>
                            </a:fontRef>
                          </wps:style>
                          <wps:txbx>
                            <w:txbxContent>
                              <w:p w14:paraId="492DAE8C" w14:textId="30019049" w:rsidR="004779C3" w:rsidRDefault="004779C3" w:rsidP="004779C3">
                                <w:pPr>
                                  <w:jc w:val="center"/>
                                  <w:rPr>
                                    <w:rFonts w:hAnsi="Calibri"/>
                                    <w:color w:val="000000" w:themeColor="dark1"/>
                                    <w:kern w:val="24"/>
                                    <w:lang w:val="en-US"/>
                                  </w:rPr>
                                </w:pPr>
                                <w:r>
                                  <w:rPr>
                                    <w:rFonts w:hAnsi="Calibri"/>
                                    <w:color w:val="000000" w:themeColor="dark1"/>
                                    <w:kern w:val="24"/>
                                    <w:lang w:val="en-US"/>
                                  </w:rPr>
                                  <w:t>2 Articles obtained through external search</w:t>
                                </w:r>
                                <w:ins w:id="842" w:author="Robert Jackson" w:date="2024-03-25T15:25:00Z">
                                  <w:r w:rsidR="00FA368D">
                                    <w:rPr>
                                      <w:rFonts w:hAnsi="Calibri"/>
                                      <w:color w:val="000000" w:themeColor="dark1"/>
                                      <w:kern w:val="24"/>
                                      <w:lang w:val="en-US"/>
                                    </w:rPr>
                                    <w:t xml:space="preserve"> of references from identified articles.</w:t>
                                  </w:r>
                                </w:ins>
                              </w:p>
                            </w:txbxContent>
                          </wps:txbx>
                          <wps:bodyPr rtlCol="0" anchor="ctr"/>
                        </wps:wsp>
                        <wps:wsp>
                          <wps:cNvPr id="1218668574" name="Rectangle: Rounded Corners 1218668574">
                            <a:extLst>
                              <a:ext uri="{FF2B5EF4-FFF2-40B4-BE49-F238E27FC236}">
                                <a16:creationId xmlns:a16="http://schemas.microsoft.com/office/drawing/2014/main" id="{86A04277-CEA9-E25B-78C9-D6B1C815FA08}"/>
                              </a:ext>
                            </a:extLst>
                          </wps:cNvPr>
                          <wps:cNvSpPr/>
                          <wps:spPr>
                            <a:xfrm>
                              <a:off x="64852" y="4380237"/>
                              <a:ext cx="1994263" cy="716441"/>
                            </a:xfrm>
                            <a:prstGeom prst="roundRect">
                              <a:avLst/>
                            </a:prstGeom>
                            <a:noFill/>
                            <a:ln w="9525" cap="flat" cmpd="sng" algn="ctr">
                              <a:solidFill>
                                <a:schemeClr val="dk1"/>
                              </a:solidFill>
                              <a:prstDash val="solid"/>
                              <a:round/>
                              <a:headEnd type="none" w="med" len="med"/>
                              <a:tailEnd type="none" w="med" len="med"/>
                            </a:ln>
                          </wps:spPr>
                          <wps:style>
                            <a:lnRef idx="0">
                              <a:scrgbClr r="0" g="0" b="0"/>
                            </a:lnRef>
                            <a:fillRef idx="0">
                              <a:scrgbClr r="0" g="0" b="0"/>
                            </a:fillRef>
                            <a:effectRef idx="0">
                              <a:scrgbClr r="0" g="0" b="0"/>
                            </a:effectRef>
                            <a:fontRef idx="minor">
                              <a:schemeClr val="dk1"/>
                            </a:fontRef>
                          </wps:style>
                          <wps:txbx>
                            <w:txbxContent>
                              <w:p w14:paraId="7CD896B7" w14:textId="7B666460" w:rsidR="004779C3" w:rsidRDefault="00BB22DF" w:rsidP="004779C3">
                                <w:pPr>
                                  <w:jc w:val="center"/>
                                  <w:rPr>
                                    <w:rFonts w:hAnsi="Calibri"/>
                                    <w:color w:val="000000" w:themeColor="dark1"/>
                                    <w:kern w:val="24"/>
                                    <w:lang w:val="en-US"/>
                                  </w:rPr>
                                </w:pPr>
                                <w:ins w:id="843" w:author="Robert Jackson" w:date="2024-03-25T15:23:00Z">
                                  <w:r>
                                    <w:rPr>
                                      <w:rFonts w:hAnsi="Calibri"/>
                                      <w:color w:val="000000" w:themeColor="dark1"/>
                                      <w:kern w:val="24"/>
                                      <w:lang w:val="en-US"/>
                                    </w:rPr>
                                    <w:t>65 Articles in total.</w:t>
                                  </w:r>
                                  <w:r>
                                    <w:rPr>
                                      <w:rFonts w:hAnsi="Calibri"/>
                                      <w:color w:val="000000" w:themeColor="dark1"/>
                                      <w:kern w:val="24"/>
                                      <w:lang w:val="en-US"/>
                                    </w:rPr>
                                    <w:br/>
                                  </w:r>
                                </w:ins>
                                <w:r w:rsidR="004779C3">
                                  <w:rPr>
                                    <w:rFonts w:hAnsi="Calibri"/>
                                    <w:color w:val="000000" w:themeColor="dark1"/>
                                    <w:kern w:val="24"/>
                                    <w:lang w:val="en-US"/>
                                  </w:rPr>
                                  <w:t xml:space="preserve">387 figures obtained </w:t>
                                </w:r>
                                <w:del w:id="844" w:author="Robert Jackson" w:date="2024-03-25T15:24:00Z">
                                  <w:r w:rsidR="004779C3" w:rsidDel="003F0EF1">
                                    <w:rPr>
                                      <w:rFonts w:hAnsi="Calibri"/>
                                      <w:color w:val="000000" w:themeColor="dark1"/>
                                      <w:kern w:val="24"/>
                                      <w:lang w:val="en-US"/>
                                    </w:rPr>
                                    <w:delText xml:space="preserve">with waveforms </w:delText>
                                  </w:r>
                                </w:del>
                                <w:r w:rsidR="004779C3">
                                  <w:rPr>
                                    <w:rFonts w:hAnsi="Calibri"/>
                                    <w:color w:val="000000" w:themeColor="dark1"/>
                                    <w:kern w:val="24"/>
                                    <w:lang w:val="en-US"/>
                                  </w:rPr>
                                  <w:t>and analyzed</w:t>
                                </w:r>
                                <w:r w:rsidR="00201F9B">
                                  <w:rPr>
                                    <w:rFonts w:hAnsi="Calibri"/>
                                    <w:color w:val="000000" w:themeColor="dark1"/>
                                    <w:kern w:val="24"/>
                                    <w:lang w:val="en-US"/>
                                  </w:rPr>
                                  <w:t>.</w:t>
                                </w:r>
                              </w:p>
                            </w:txbxContent>
                          </wps:txbx>
                          <wps:bodyPr rtlCol="0" anchor="ctr"/>
                        </wps:wsp>
                        <wps:wsp>
                          <wps:cNvPr id="922448022" name="Rectangle: Rounded Corners 922448022">
                            <a:extLst>
                              <a:ext uri="{FF2B5EF4-FFF2-40B4-BE49-F238E27FC236}">
                                <a16:creationId xmlns:a16="http://schemas.microsoft.com/office/drawing/2014/main" id="{F7DAA21A-7E2F-B184-7F7A-292A089D517D}"/>
                              </a:ext>
                            </a:extLst>
                          </wps:cNvPr>
                          <wps:cNvSpPr/>
                          <wps:spPr>
                            <a:xfrm>
                              <a:off x="64851" y="5884471"/>
                              <a:ext cx="1994263" cy="505189"/>
                            </a:xfrm>
                            <a:prstGeom prst="roundRect">
                              <a:avLst/>
                            </a:prstGeom>
                            <a:noFill/>
                            <a:ln w="9525" cap="flat" cmpd="sng" algn="ctr">
                              <a:solidFill>
                                <a:schemeClr val="dk1"/>
                              </a:solidFill>
                              <a:prstDash val="solid"/>
                              <a:round/>
                              <a:headEnd type="none" w="med" len="med"/>
                              <a:tailEnd type="none" w="med" len="med"/>
                            </a:ln>
                          </wps:spPr>
                          <wps:style>
                            <a:lnRef idx="0">
                              <a:scrgbClr r="0" g="0" b="0"/>
                            </a:lnRef>
                            <a:fillRef idx="0">
                              <a:scrgbClr r="0" g="0" b="0"/>
                            </a:fillRef>
                            <a:effectRef idx="0">
                              <a:scrgbClr r="0" g="0" b="0"/>
                            </a:effectRef>
                            <a:fontRef idx="minor">
                              <a:schemeClr val="dk1"/>
                            </a:fontRef>
                          </wps:style>
                          <wps:txbx>
                            <w:txbxContent>
                              <w:p w14:paraId="4F65106D" w14:textId="49A40787" w:rsidR="004779C3" w:rsidRDefault="004779C3" w:rsidP="004779C3">
                                <w:pPr>
                                  <w:jc w:val="center"/>
                                  <w:rPr>
                                    <w:rFonts w:hAnsi="Calibri"/>
                                    <w:color w:val="000000" w:themeColor="dark1"/>
                                    <w:kern w:val="24"/>
                                    <w:lang w:val="en-US"/>
                                  </w:rPr>
                                </w:pPr>
                                <w:del w:id="845" w:author="Robert Jackson" w:date="2024-03-20T12:12:00Z">
                                  <w:r w:rsidDel="009A7B90">
                                    <w:rPr>
                                      <w:rFonts w:hAnsi="Calibri"/>
                                      <w:color w:val="000000" w:themeColor="dark1"/>
                                      <w:kern w:val="24"/>
                                      <w:lang w:val="en-US"/>
                                    </w:rPr>
                                    <w:delText xml:space="preserve">197 </w:delText>
                                  </w:r>
                                </w:del>
                                <w:ins w:id="846" w:author="Robert Jackson" w:date="2024-03-20T12:12:00Z">
                                  <w:r w:rsidR="009A7B90">
                                    <w:rPr>
                                      <w:rFonts w:hAnsi="Calibri"/>
                                      <w:color w:val="000000" w:themeColor="dark1"/>
                                      <w:kern w:val="24"/>
                                      <w:lang w:val="en-US"/>
                                    </w:rPr>
                                    <w:t xml:space="preserve">181 </w:t>
                                  </w:r>
                                </w:ins>
                                <w:r>
                                  <w:rPr>
                                    <w:rFonts w:hAnsi="Calibri"/>
                                    <w:color w:val="000000" w:themeColor="dark1"/>
                                    <w:kern w:val="24"/>
                                    <w:lang w:val="en-US"/>
                                  </w:rPr>
                                  <w:t xml:space="preserve">waveforms </w:t>
                                </w:r>
                                <w:del w:id="847" w:author="Robert Jackson" w:date="2024-03-25T15:23:00Z">
                                  <w:r w:rsidDel="003F0EF1">
                                    <w:rPr>
                                      <w:rFonts w:hAnsi="Calibri"/>
                                      <w:color w:val="000000" w:themeColor="dark1"/>
                                      <w:kern w:val="24"/>
                                      <w:lang w:val="en-US"/>
                                    </w:rPr>
                                    <w:delText>included</w:delText>
                                  </w:r>
                                </w:del>
                                <w:ins w:id="848" w:author="Robert Jackson" w:date="2024-03-25T15:23:00Z">
                                  <w:r w:rsidR="003F0EF1">
                                    <w:rPr>
                                      <w:rFonts w:hAnsi="Calibri"/>
                                      <w:color w:val="000000" w:themeColor="dark1"/>
                                      <w:kern w:val="24"/>
                                      <w:lang w:val="en-US"/>
                                    </w:rPr>
                                    <w:t>included</w:t>
                                  </w:r>
                                </w:ins>
                                <w:ins w:id="849" w:author="Robert Jackson" w:date="2024-03-25T15:24:00Z">
                                  <w:r w:rsidR="007D7230">
                                    <w:rPr>
                                      <w:rFonts w:hAnsi="Calibri"/>
                                      <w:color w:val="000000" w:themeColor="dark1"/>
                                      <w:kern w:val="24"/>
                                      <w:lang w:val="en-US"/>
                                    </w:rPr>
                                    <w:t xml:space="preserve"> and </w:t>
                                  </w:r>
                                  <w:proofErr w:type="spellStart"/>
                                  <w:r w:rsidR="007D7230">
                                    <w:rPr>
                                      <w:rFonts w:hAnsi="Calibri"/>
                                      <w:color w:val="000000" w:themeColor="dark1"/>
                                      <w:kern w:val="24"/>
                                      <w:lang w:val="en-US"/>
                                    </w:rPr>
                                    <w:t>analysed</w:t>
                                  </w:r>
                                  <w:proofErr w:type="spellEnd"/>
                                  <w:r w:rsidR="007D7230">
                                    <w:rPr>
                                      <w:rFonts w:hAnsi="Calibri"/>
                                      <w:color w:val="000000" w:themeColor="dark1"/>
                                      <w:kern w:val="24"/>
                                      <w:lang w:val="en-US"/>
                                    </w:rPr>
                                    <w:t>.</w:t>
                                  </w:r>
                                </w:ins>
                              </w:p>
                            </w:txbxContent>
                          </wps:txbx>
                          <wps:bodyPr rtlCol="0" anchor="ctr"/>
                        </wps:wsp>
                        <wps:wsp>
                          <wps:cNvPr id="210057179" name="Rectangle: Rounded Corners 210057179">
                            <a:extLst>
                              <a:ext uri="{FF2B5EF4-FFF2-40B4-BE49-F238E27FC236}">
                                <a16:creationId xmlns:a16="http://schemas.microsoft.com/office/drawing/2014/main" id="{D3374D0B-6B68-6455-8F8C-6715C234D8C4}"/>
                              </a:ext>
                            </a:extLst>
                          </wps:cNvPr>
                          <wps:cNvSpPr/>
                          <wps:spPr>
                            <a:xfrm>
                              <a:off x="2174336" y="4612754"/>
                              <a:ext cx="3009425" cy="1576422"/>
                            </a:xfrm>
                            <a:prstGeom prst="roundRect">
                              <a:avLst/>
                            </a:prstGeom>
                            <a:noFill/>
                            <a:ln w="9525" cap="flat" cmpd="sng" algn="ctr">
                              <a:solidFill>
                                <a:schemeClr val="dk1"/>
                              </a:solidFill>
                              <a:prstDash val="solid"/>
                              <a:round/>
                              <a:headEnd type="none" w="med" len="med"/>
                              <a:tailEnd type="none" w="med" len="med"/>
                            </a:ln>
                          </wps:spPr>
                          <wps:style>
                            <a:lnRef idx="0">
                              <a:scrgbClr r="0" g="0" b="0"/>
                            </a:lnRef>
                            <a:fillRef idx="0">
                              <a:scrgbClr r="0" g="0" b="0"/>
                            </a:fillRef>
                            <a:effectRef idx="0">
                              <a:scrgbClr r="0" g="0" b="0"/>
                            </a:effectRef>
                            <a:fontRef idx="minor">
                              <a:schemeClr val="dk1"/>
                            </a:fontRef>
                          </wps:style>
                          <wps:txbx>
                            <w:txbxContent>
                              <w:p w14:paraId="2B686E0B" w14:textId="3209C617" w:rsidR="004779C3" w:rsidRDefault="002D424F" w:rsidP="004779C3">
                                <w:pPr>
                                  <w:jc w:val="center"/>
                                  <w:rPr>
                                    <w:rFonts w:hAnsi="Calibri"/>
                                    <w:color w:val="000000" w:themeColor="dark1"/>
                                    <w:kern w:val="24"/>
                                    <w:lang w:val="en-US"/>
                                  </w:rPr>
                                </w:pPr>
                                <w:del w:id="850" w:author="Robert Jackson" w:date="2024-03-20T12:12:00Z">
                                  <w:r w:rsidDel="009A7B90">
                                    <w:rPr>
                                      <w:rFonts w:hAnsi="Calibri"/>
                                      <w:color w:val="000000" w:themeColor="dark1"/>
                                      <w:kern w:val="24"/>
                                      <w:lang w:val="en-US"/>
                                    </w:rPr>
                                    <w:delText xml:space="preserve">181 </w:delText>
                                  </w:r>
                                </w:del>
                                <w:ins w:id="851" w:author="Robert Jackson" w:date="2024-03-20T12:18:00Z">
                                  <w:r w:rsidR="003E5877">
                                    <w:rPr>
                                      <w:rFonts w:hAnsi="Calibri"/>
                                      <w:color w:val="000000" w:themeColor="dark1"/>
                                      <w:kern w:val="24"/>
                                      <w:lang w:val="en-US"/>
                                    </w:rPr>
                                    <w:t>206</w:t>
                                  </w:r>
                                </w:ins>
                                <w:ins w:id="852" w:author="Robert Jackson" w:date="2024-03-20T12:12:00Z">
                                  <w:r w:rsidR="009A7B90">
                                    <w:rPr>
                                      <w:rFonts w:hAnsi="Calibri"/>
                                      <w:color w:val="000000" w:themeColor="dark1"/>
                                      <w:kern w:val="24"/>
                                      <w:lang w:val="en-US"/>
                                    </w:rPr>
                                    <w:t xml:space="preserve"> </w:t>
                                  </w:r>
                                </w:ins>
                                <w:r w:rsidR="004779C3">
                                  <w:rPr>
                                    <w:rFonts w:hAnsi="Calibri"/>
                                    <w:color w:val="000000" w:themeColor="dark1"/>
                                    <w:kern w:val="24"/>
                                    <w:lang w:val="en-US"/>
                                  </w:rPr>
                                  <w:t xml:space="preserve">figures excluded for non-invasive ventilation, pure spontaneous ventilation modes (PAV, NAVA, PS, </w:t>
                                </w:r>
                                <w:r w:rsidR="004779C3" w:rsidRPr="0031169C">
                                  <w:rPr>
                                    <w:rFonts w:hAnsi="Calibri"/>
                                    <w:i/>
                                    <w:iCs/>
                                    <w:color w:val="000000" w:themeColor="dark1"/>
                                    <w:kern w:val="24"/>
                                    <w:lang w:val="en-US"/>
                                  </w:rPr>
                                  <w:t>SIMV</w:t>
                                </w:r>
                                <w:r w:rsidR="004779C3" w:rsidRPr="0031169C">
                                  <w:rPr>
                                    <w:rFonts w:hAnsi="Calibri"/>
                                    <w:color w:val="000000" w:themeColor="dark1"/>
                                    <w:kern w:val="24"/>
                                    <w:lang w:val="en-US"/>
                                  </w:rPr>
                                  <w:t>),</w:t>
                                </w:r>
                                <w:r w:rsidR="004779C3">
                                  <w:rPr>
                                    <w:rFonts w:hAnsi="Calibri"/>
                                    <w:b/>
                                    <w:bCs/>
                                    <w:color w:val="000000" w:themeColor="dark1"/>
                                    <w:kern w:val="24"/>
                                    <w:u w:val="single"/>
                                    <w:lang w:val="en-US"/>
                                  </w:rPr>
                                  <w:t xml:space="preserve"> </w:t>
                                </w:r>
                                <w:r w:rsidR="004779C3">
                                  <w:rPr>
                                    <w:rFonts w:hAnsi="Calibri"/>
                                    <w:color w:val="000000" w:themeColor="dark1"/>
                                    <w:kern w:val="24"/>
                                    <w:lang w:val="en-US"/>
                                  </w:rPr>
                                  <w:t>schematic representations or incomplete waveforms, waveforms from animals or test lungs</w:t>
                                </w:r>
                                <w:r w:rsidR="00B80B4B">
                                  <w:rPr>
                                    <w:rFonts w:hAnsi="Calibri"/>
                                    <w:color w:val="000000" w:themeColor="dark1"/>
                                    <w:kern w:val="24"/>
                                    <w:lang w:val="en-US"/>
                                  </w:rPr>
                                  <w:t>.</w:t>
                                </w:r>
                                <w:r w:rsidR="00E3421D">
                                  <w:rPr>
                                    <w:rFonts w:hAnsi="Calibri"/>
                                    <w:color w:val="000000" w:themeColor="dark1"/>
                                    <w:kern w:val="24"/>
                                    <w:lang w:val="en-US"/>
                                  </w:rPr>
                                  <w:t xml:space="preserve"> </w:t>
                                </w:r>
                                <w:ins w:id="853" w:author="Robert Jackson" w:date="2024-03-20T12:18:00Z">
                                  <w:r w:rsidR="001952AC">
                                    <w:rPr>
                                      <w:rFonts w:hAnsi="Calibri"/>
                                      <w:color w:val="000000" w:themeColor="dark1"/>
                                      <w:kern w:val="24"/>
                                      <w:lang w:val="en-US"/>
                                    </w:rPr>
                                    <w:t>17 of these excluded figures were removed as they were duplicates from other included studies.</w:t>
                                  </w:r>
                                </w:ins>
                                <w:ins w:id="854" w:author="Robert Jackson" w:date="2024-03-20T12:17:00Z">
                                  <w:r w:rsidR="003E5877">
                                    <w:rPr>
                                      <w:rFonts w:hAnsi="Calibri"/>
                                      <w:color w:val="000000" w:themeColor="dark1"/>
                                      <w:kern w:val="24"/>
                                      <w:lang w:val="en-US"/>
                                    </w:rPr>
                                    <w:br/>
                                  </w:r>
                                </w:ins>
                                <w:del w:id="855" w:author="Robert Jackson" w:date="2024-03-20T12:18:00Z">
                                  <w:r w:rsidR="00E3421D" w:rsidDel="001952AC">
                                    <w:rPr>
                                      <w:rFonts w:hAnsi="Calibri"/>
                                      <w:color w:val="000000" w:themeColor="dark1"/>
                                      <w:kern w:val="24"/>
                                      <w:lang w:val="en-US"/>
                                    </w:rPr>
                                    <w:delText>17 duplicates were identified and removed.</w:delText>
                                  </w:r>
                                </w:del>
                              </w:p>
                            </w:txbxContent>
                          </wps:txbx>
                          <wps:bodyPr rtlCol="0" anchor="ctr"/>
                        </wps:wsp>
                        <wps:wsp>
                          <wps:cNvPr id="1396446900" name="Straight Arrow Connector 1396446900">
                            <a:extLst>
                              <a:ext uri="{FF2B5EF4-FFF2-40B4-BE49-F238E27FC236}">
                                <a16:creationId xmlns:a16="http://schemas.microsoft.com/office/drawing/2014/main" id="{217900A4-912A-E178-EBF4-4F0EC2D830A1}"/>
                              </a:ext>
                            </a:extLst>
                          </wps:cNvPr>
                          <wps:cNvCnPr>
                            <a:endCxn id="1249939535" idx="0"/>
                          </wps:cNvCnPr>
                          <wps:spPr>
                            <a:xfrm flipH="1">
                              <a:off x="1061982" y="920006"/>
                              <a:ext cx="1" cy="56812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300329484" name="Straight Arrow Connector 1300329484">
                            <a:extLst>
                              <a:ext uri="{FF2B5EF4-FFF2-40B4-BE49-F238E27FC236}">
                                <a16:creationId xmlns:a16="http://schemas.microsoft.com/office/drawing/2014/main" id="{699BBDAC-CF2A-4219-01A7-C61C3A52A0E8}"/>
                              </a:ext>
                            </a:extLst>
                          </wps:cNvPr>
                          <wps:cNvCnPr>
                            <a:stCxn id="1249939535" idx="2"/>
                            <a:endCxn id="1310752550" idx="0"/>
                          </wps:cNvCnPr>
                          <wps:spPr>
                            <a:xfrm>
                              <a:off x="1061983" y="1887282"/>
                              <a:ext cx="0" cy="498973"/>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726751530" name="Straight Arrow Connector 726751530">
                            <a:extLst>
                              <a:ext uri="{FF2B5EF4-FFF2-40B4-BE49-F238E27FC236}">
                                <a16:creationId xmlns:a16="http://schemas.microsoft.com/office/drawing/2014/main" id="{5B4ABA32-C1D0-8840-7FF9-8E59A2B3738D}"/>
                              </a:ext>
                            </a:extLst>
                          </wps:cNvPr>
                          <wps:cNvCnPr>
                            <a:stCxn id="1310752550" idx="2"/>
                            <a:endCxn id="1733321010" idx="0"/>
                          </wps:cNvCnPr>
                          <wps:spPr>
                            <a:xfrm>
                              <a:off x="1061983" y="2910068"/>
                              <a:ext cx="0" cy="467767"/>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788020765" name="Straight Arrow Connector 1788020765">
                            <a:extLst>
                              <a:ext uri="{FF2B5EF4-FFF2-40B4-BE49-F238E27FC236}">
                                <a16:creationId xmlns:a16="http://schemas.microsoft.com/office/drawing/2014/main" id="{00D8E7CB-624D-52CC-C53C-E0F593A5220A}"/>
                              </a:ext>
                            </a:extLst>
                          </wps:cNvPr>
                          <wps:cNvCnPr>
                            <a:stCxn id="1733321010" idx="2"/>
                            <a:endCxn id="1218668574" idx="0"/>
                          </wps:cNvCnPr>
                          <wps:spPr>
                            <a:xfrm>
                              <a:off x="1061982" y="3751308"/>
                              <a:ext cx="1" cy="62892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137434717" name="Straight Arrow Connector 2137434717">
                            <a:extLst>
                              <a:ext uri="{FF2B5EF4-FFF2-40B4-BE49-F238E27FC236}">
                                <a16:creationId xmlns:a16="http://schemas.microsoft.com/office/drawing/2014/main" id="{C7BC7E99-D921-8F87-6C91-FA01A6C3E062}"/>
                              </a:ext>
                            </a:extLst>
                          </wps:cNvPr>
                          <wps:cNvCnPr>
                            <a:stCxn id="1218668574" idx="2"/>
                            <a:endCxn id="922448022" idx="0"/>
                          </wps:cNvCnPr>
                          <wps:spPr>
                            <a:xfrm flipH="1">
                              <a:off x="1061982" y="5096677"/>
                              <a:ext cx="1" cy="787794"/>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322458873" name="Straight Arrow Connector 1322458873">
                            <a:extLst>
                              <a:ext uri="{FF2B5EF4-FFF2-40B4-BE49-F238E27FC236}">
                                <a16:creationId xmlns:a16="http://schemas.microsoft.com/office/drawing/2014/main" id="{2ACB36AB-7AD5-50BF-2DAF-238361547CD6}"/>
                              </a:ext>
                            </a:extLst>
                          </wps:cNvPr>
                          <wps:cNvCnPr>
                            <a:cxnSpLocks/>
                            <a:endCxn id="1520192529" idx="1"/>
                          </wps:cNvCnPr>
                          <wps:spPr>
                            <a:xfrm>
                              <a:off x="1061982" y="1197891"/>
                              <a:ext cx="1112706" cy="147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517649575" name="Straight Arrow Connector 1517649575">
                            <a:extLst>
                              <a:ext uri="{FF2B5EF4-FFF2-40B4-BE49-F238E27FC236}">
                                <a16:creationId xmlns:a16="http://schemas.microsoft.com/office/drawing/2014/main" id="{9F15410B-A150-A305-317F-02E1D9A6FB14}"/>
                              </a:ext>
                            </a:extLst>
                          </wps:cNvPr>
                          <wps:cNvCnPr>
                            <a:cxnSpLocks/>
                          </wps:cNvCnPr>
                          <wps:spPr>
                            <a:xfrm>
                              <a:off x="1061982" y="2109518"/>
                              <a:ext cx="1112706" cy="147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932519648" name="Straight Arrow Connector 932519648">
                            <a:extLst>
                              <a:ext uri="{FF2B5EF4-FFF2-40B4-BE49-F238E27FC236}">
                                <a16:creationId xmlns:a16="http://schemas.microsoft.com/office/drawing/2014/main" id="{0426E68D-E6D0-0635-341B-D73585AA8E89}"/>
                              </a:ext>
                            </a:extLst>
                          </wps:cNvPr>
                          <wps:cNvCnPr>
                            <a:cxnSpLocks/>
                          </wps:cNvCnPr>
                          <wps:spPr>
                            <a:xfrm>
                              <a:off x="1061982" y="3091268"/>
                              <a:ext cx="1112706" cy="147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969752417" name="Straight Arrow Connector 1969752417">
                            <a:extLst>
                              <a:ext uri="{FF2B5EF4-FFF2-40B4-BE49-F238E27FC236}">
                                <a16:creationId xmlns:a16="http://schemas.microsoft.com/office/drawing/2014/main" id="{F3A8E8C2-42AF-205B-F9BA-DD2F98A219AE}"/>
                              </a:ext>
                            </a:extLst>
                          </wps:cNvPr>
                          <wps:cNvCnPr>
                            <a:cxnSpLocks/>
                          </wps:cNvCnPr>
                          <wps:spPr>
                            <a:xfrm>
                              <a:off x="1061982" y="5357867"/>
                              <a:ext cx="1112706" cy="147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794983726" name="Connector: Elbow 1794983726">
                            <a:extLst>
                              <a:ext uri="{FF2B5EF4-FFF2-40B4-BE49-F238E27FC236}">
                                <a16:creationId xmlns:a16="http://schemas.microsoft.com/office/drawing/2014/main" id="{A69E3974-546D-D2C9-905E-85FCB38888E2}"/>
                              </a:ext>
                            </a:extLst>
                          </wps:cNvPr>
                          <wps:cNvCnPr>
                            <a:cxnSpLocks/>
                            <a:stCxn id="1056648543" idx="1"/>
                          </wps:cNvCnPr>
                          <wps:spPr>
                            <a:xfrm rot="10800000" flipV="1">
                              <a:off x="1390915" y="4088900"/>
                              <a:ext cx="783774" cy="291337"/>
                            </a:xfrm>
                            <a:prstGeom prst="bentConnector3">
                              <a:avLst>
                                <a:gd name="adj1" fmla="val 100174"/>
                              </a:avLst>
                            </a:prstGeom>
                            <a:ln>
                              <a:tailEnd type="triangle"/>
                            </a:ln>
                          </wps:spPr>
                          <wps:style>
                            <a:lnRef idx="1">
                              <a:schemeClr val="dk1"/>
                            </a:lnRef>
                            <a:fillRef idx="0">
                              <a:schemeClr val="dk1"/>
                            </a:fillRef>
                            <a:effectRef idx="0">
                              <a:schemeClr val="dk1"/>
                            </a:effectRef>
                            <a:fontRef idx="minor">
                              <a:schemeClr val="tx1"/>
                            </a:fontRef>
                          </wps:style>
                          <wps:bodyPr/>
                        </wps:wsp>
                      </wpg:grpSp>
                      <wps:wsp>
                        <wps:cNvPr id="814366945" name="TextBox 2">
                          <a:extLst>
                            <a:ext uri="{FF2B5EF4-FFF2-40B4-BE49-F238E27FC236}">
                              <a16:creationId xmlns:a16="http://schemas.microsoft.com/office/drawing/2014/main" id="{C1A498BF-C919-0317-4BFD-5FEFCA15A13A}"/>
                            </a:ext>
                          </a:extLst>
                        </wps:cNvPr>
                        <wps:cNvSpPr txBox="1"/>
                        <wps:spPr>
                          <a:xfrm>
                            <a:off x="0" y="0"/>
                            <a:ext cx="891540" cy="366395"/>
                          </a:xfrm>
                          <a:prstGeom prst="rect">
                            <a:avLst/>
                          </a:prstGeom>
                          <a:noFill/>
                        </wps:spPr>
                        <wps:txbx>
                          <w:txbxContent>
                            <w:p w14:paraId="559F2E80" w14:textId="77777777" w:rsidR="004779C3" w:rsidRDefault="004779C3" w:rsidP="004779C3">
                              <w:pPr>
                                <w:rPr>
                                  <w:rFonts w:ascii="Arial" w:hAnsi="Arial" w:cs="Arial"/>
                                  <w:b/>
                                  <w:bCs/>
                                  <w:color w:val="000000" w:themeColor="text1"/>
                                  <w:kern w:val="24"/>
                                  <w:sz w:val="24"/>
                                  <w:szCs w:val="24"/>
                                </w:rPr>
                              </w:pPr>
                              <w:r>
                                <w:rPr>
                                  <w:rFonts w:ascii="Arial" w:hAnsi="Arial" w:cs="Arial"/>
                                  <w:b/>
                                  <w:bCs/>
                                  <w:color w:val="000000" w:themeColor="text1"/>
                                  <w:kern w:val="24"/>
                                </w:rPr>
                                <w:t>Fig. 2</w:t>
                              </w:r>
                            </w:p>
                          </w:txbxContent>
                        </wps:txbx>
                        <wps:bodyPr wrap="square" rtlCol="0">
                          <a:spAutoFit/>
                        </wps:bodyPr>
                      </wps:wsp>
                    </wpg:wgp>
                  </a:graphicData>
                </a:graphic>
                <wp14:sizeRelH relativeFrom="margin">
                  <wp14:pctWidth>0</wp14:pctWidth>
                </wp14:sizeRelH>
              </wp:anchor>
            </w:drawing>
          </mc:Choice>
          <mc:Fallback>
            <w:pict>
              <v:group w14:anchorId="21CDFDA1" id="Group 4" o:spid="_x0000_s1027" style="position:absolute;margin-left:6.5pt;margin-top:2pt;width:487.5pt;height:510.5pt;z-index:251661312;mso-width-relative:margin" coordsize="61912,6483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">
                <v:group id="Group 1482598902" o:spid="_x0000_s1028" style="position:absolute;left:648;top:3255;width:61264;height:61578" coordorigin="648,3266" coordsize="51189,606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">
                  <v:roundrect id="Rectangle: Rounded Corners 1371638622" o:spid="_x0000_s1029" style="position:absolute;left:648;top:3266;width:42319;height:589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" filled="f" strokecolor="black [3200]">
                    <v:textbox>
                      <w:txbxContent>
                        <w:p w14:paraId="410B5C8F" w14:textId="23CA68EE" w:rsidR="004779C3" w:rsidRDefault="00394B7D" w:rsidP="004779C3">
                          <w:pPr>
                            <w:jc w:val="center"/>
                            <w:rPr>
                              <w:rFonts w:hAnsi="Calibri"/>
                              <w:color w:val="000000" w:themeColor="dark1"/>
                              <w:kern w:val="24"/>
                              <w:lang w:val="en-US"/>
                            </w:rPr>
                          </w:pPr>
                          <w:ins w:id="856" w:author="Robert Jackson" w:date="2024-03-25T15:27:00Z">
                            <w:r>
                              <w:rPr>
                                <w:rFonts w:hAnsi="Calibri"/>
                                <w:color w:val="000000" w:themeColor="dark1"/>
                                <w:kern w:val="24"/>
                                <w:lang w:val="en-US"/>
                              </w:rPr>
                              <w:t>Electronic Database Search:</w:t>
                            </w:r>
                          </w:ins>
                          <w:ins w:id="857" w:author="Robert Jackson" w:date="2024-03-25T15:28:00Z">
                            <w:r w:rsidR="001B36C6" w:rsidRPr="001B36C6">
                              <w:t xml:space="preserve"> </w:t>
                            </w:r>
                            <w:r w:rsidR="001B36C6" w:rsidRPr="001B36C6">
                              <w:rPr>
                                <w:rFonts w:hAnsi="Calibri"/>
                                <w:color w:val="000000" w:themeColor="dark1"/>
                                <w:kern w:val="24"/>
                              </w:rPr>
                              <w:t>PubMed, EMBASE, and the Cochrane Central Register of Controlled Trials</w:t>
                            </w:r>
                            <w:r w:rsidR="001B36C6">
                              <w:rPr>
                                <w:rFonts w:hAnsi="Calibri"/>
                                <w:color w:val="000000" w:themeColor="dark1"/>
                                <w:kern w:val="24"/>
                              </w:rPr>
                              <w:t xml:space="preserve">. </w:t>
                            </w:r>
                          </w:ins>
                          <w:r w:rsidR="004779C3">
                            <w:rPr>
                              <w:rFonts w:hAnsi="Calibri"/>
                              <w:color w:val="000000" w:themeColor="dark1"/>
                              <w:kern w:val="24"/>
                              <w:lang w:val="en-US"/>
                            </w:rPr>
                            <w:t>4158 Citations Identified</w:t>
                          </w:r>
                          <w:ins w:id="858" w:author="Robert Jackson" w:date="2024-03-25T15:28:00Z">
                            <w:r w:rsidR="001B36C6">
                              <w:rPr>
                                <w:rFonts w:hAnsi="Calibri"/>
                                <w:color w:val="000000" w:themeColor="dark1"/>
                                <w:kern w:val="24"/>
                                <w:lang w:val="en-US"/>
                              </w:rPr>
                              <w:t>.</w:t>
                            </w:r>
                          </w:ins>
                          <w:del w:id="859" w:author="Robert Jackson" w:date="2024-03-25T15:28:00Z">
                            <w:r w:rsidR="004779C3" w:rsidDel="001B36C6">
                              <w:rPr>
                                <w:rFonts w:hAnsi="Calibri"/>
                                <w:color w:val="000000" w:themeColor="dark1"/>
                                <w:kern w:val="24"/>
                                <w:lang w:val="en-US"/>
                              </w:rPr>
                              <w:delText xml:space="preserve"> through database searching</w:delText>
                            </w:r>
                          </w:del>
                        </w:p>
                      </w:txbxContent>
                    </v:textbox>
                  </v:roundrect>
                  <v:roundrect id="Rectangle: Rounded Corners 1249939535" o:spid="_x0000_s1030" style="position:absolute;left:648;top:14881;width:19943;height:3991;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" filled="f" strokecolor="black [3200]">
                    <v:textbox>
                      <w:txbxContent>
                        <w:p w14:paraId="27C6499F" w14:textId="64F0852B" w:rsidR="004779C3" w:rsidRDefault="004779C3" w:rsidP="004779C3">
                          <w:pPr>
                            <w:jc w:val="center"/>
                            <w:rPr>
                              <w:rFonts w:hAnsi="Calibri"/>
                              <w:color w:val="000000" w:themeColor="dark1"/>
                              <w:kern w:val="24"/>
                              <w:lang w:val="en-US"/>
                            </w:rPr>
                          </w:pPr>
                          <w:r>
                            <w:rPr>
                              <w:rFonts w:hAnsi="Calibri"/>
                              <w:color w:val="000000" w:themeColor="dark1"/>
                              <w:kern w:val="24"/>
                              <w:lang w:val="en-US"/>
                            </w:rPr>
                            <w:t>2700 Abstracts screened</w:t>
                          </w:r>
                          <w:r w:rsidR="00201F9B">
                            <w:rPr>
                              <w:rFonts w:hAnsi="Calibri"/>
                              <w:color w:val="000000" w:themeColor="dark1"/>
                              <w:kern w:val="24"/>
                              <w:lang w:val="en-US"/>
                            </w:rPr>
                            <w:t>.</w:t>
                          </w:r>
                        </w:p>
                      </w:txbxContent>
                    </v:textbox>
                  </v:roundrect>
                  <v:roundrect id="Rectangle: Rounded Corners 1310752550" o:spid="_x0000_s1031" style="position:absolute;left:648;top:23862;width:19943;height:5238;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" filled="f" strokecolor="black [3200]">
                    <v:textbox>
                      <w:txbxContent>
                        <w:p w14:paraId="7ED00E94" w14:textId="45E59948" w:rsidR="004779C3" w:rsidRDefault="004779C3" w:rsidP="004779C3">
                          <w:pPr>
                            <w:jc w:val="center"/>
                            <w:rPr>
                              <w:rFonts w:hAnsi="Calibri"/>
                              <w:color w:val="000000" w:themeColor="dark1"/>
                              <w:kern w:val="24"/>
                              <w:lang w:val="en-US"/>
                            </w:rPr>
                          </w:pPr>
                          <w:r>
                            <w:rPr>
                              <w:rFonts w:hAnsi="Calibri"/>
                              <w:color w:val="000000" w:themeColor="dark1"/>
                              <w:kern w:val="24"/>
                              <w:lang w:val="en-US"/>
                            </w:rPr>
                            <w:t>963 Articles eligible for full-text screening</w:t>
                          </w:r>
                          <w:r w:rsidR="00201F9B">
                            <w:rPr>
                              <w:rFonts w:hAnsi="Calibri"/>
                              <w:color w:val="000000" w:themeColor="dark1"/>
                              <w:kern w:val="24"/>
                              <w:lang w:val="en-US"/>
                            </w:rPr>
                            <w:t>.</w:t>
                          </w:r>
                        </w:p>
                      </w:txbxContent>
                    </v:textbox>
                  </v:roundrect>
                  <v:roundrect id="Rectangle: Rounded Corners 1733321010" o:spid="_x0000_s1032" style="position:absolute;left:648;top:33778;width:19943;height:3735;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" filled="f" strokecolor="black [3200]">
                    <v:textbox>
                      <w:txbxContent>
                        <w:p w14:paraId="4E1BCA0C" w14:textId="57217838" w:rsidR="004779C3" w:rsidRDefault="003B3800" w:rsidP="004779C3">
                          <w:pPr>
                            <w:jc w:val="center"/>
                            <w:rPr>
                              <w:rFonts w:hAnsi="Calibri"/>
                              <w:color w:val="000000" w:themeColor="dark1"/>
                              <w:kern w:val="24"/>
                              <w:lang w:val="en-US"/>
                            </w:rPr>
                          </w:pPr>
                          <w:del w:id="860" w:author="Robert Jackson" w:date="2024-03-20T12:20:00Z">
                            <w:r w:rsidDel="00432C25">
                              <w:rPr>
                                <w:rFonts w:hAnsi="Calibri"/>
                                <w:color w:val="000000" w:themeColor="dark1"/>
                                <w:kern w:val="24"/>
                                <w:lang w:val="en-US"/>
                              </w:rPr>
                              <w:delText xml:space="preserve">66 </w:delText>
                            </w:r>
                          </w:del>
                          <w:ins w:id="861" w:author="Robert Jackson" w:date="2024-03-20T12:20:00Z">
                            <w:r w:rsidR="00432C25">
                              <w:rPr>
                                <w:rFonts w:hAnsi="Calibri"/>
                                <w:color w:val="000000" w:themeColor="dark1"/>
                                <w:kern w:val="24"/>
                                <w:lang w:val="en-US"/>
                              </w:rPr>
                              <w:t>6</w:t>
                            </w:r>
                          </w:ins>
                          <w:ins w:id="862" w:author="Robert Jackson" w:date="2024-03-25T15:23:00Z">
                            <w:r w:rsidR="00BB22DF">
                              <w:rPr>
                                <w:rFonts w:hAnsi="Calibri"/>
                                <w:color w:val="000000" w:themeColor="dark1"/>
                                <w:kern w:val="24"/>
                                <w:lang w:val="en-US"/>
                              </w:rPr>
                              <w:t>3</w:t>
                            </w:r>
                          </w:ins>
                          <w:ins w:id="863" w:author="Robert Jackson" w:date="2024-03-20T12:20:00Z">
                            <w:r w:rsidR="00432C25">
                              <w:rPr>
                                <w:rFonts w:hAnsi="Calibri"/>
                                <w:color w:val="000000" w:themeColor="dark1"/>
                                <w:kern w:val="24"/>
                                <w:lang w:val="en-US"/>
                              </w:rPr>
                              <w:t xml:space="preserve"> </w:t>
                            </w:r>
                          </w:ins>
                          <w:r w:rsidR="004779C3">
                            <w:rPr>
                              <w:rFonts w:hAnsi="Calibri"/>
                              <w:color w:val="000000" w:themeColor="dark1"/>
                              <w:kern w:val="24"/>
                              <w:lang w:val="en-US"/>
                            </w:rPr>
                            <w:t>Articles full-text screening</w:t>
                          </w:r>
                          <w:r w:rsidR="00201F9B">
                            <w:rPr>
                              <w:rFonts w:hAnsi="Calibri"/>
                              <w:color w:val="000000" w:themeColor="dark1"/>
                              <w:kern w:val="24"/>
                              <w:lang w:val="en-US"/>
                            </w:rPr>
                            <w:t>.</w:t>
                          </w:r>
                        </w:p>
                      </w:txbxContent>
                    </v:textbox>
                  </v:roundrect>
                  <v:roundrect id="Rectangle: Rounded Corners 1520192529" o:spid="_x0000_s1033" style="position:absolute;left:21746;top:10162;width:23999;height:3662;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" filled="f" strokecolor="black [3200]">
                    <v:textbox>
                      <w:txbxContent>
                        <w:p w14:paraId="29380720" w14:textId="7E2396A6" w:rsidR="004779C3" w:rsidRDefault="004779C3" w:rsidP="004779C3">
                          <w:pPr>
                            <w:jc w:val="center"/>
                            <w:rPr>
                              <w:rFonts w:hAnsi="Calibri"/>
                              <w:color w:val="000000" w:themeColor="dark1"/>
                              <w:kern w:val="24"/>
                              <w:lang w:val="en-US"/>
                            </w:rPr>
                          </w:pPr>
                          <w:r>
                            <w:rPr>
                              <w:rFonts w:hAnsi="Calibri"/>
                              <w:color w:val="000000" w:themeColor="dark1"/>
                              <w:kern w:val="24"/>
                              <w:lang w:val="en-US"/>
                            </w:rPr>
                            <w:t>1458 duplicates removed</w:t>
                          </w:r>
                          <w:r w:rsidR="00201F9B">
                            <w:rPr>
                              <w:rFonts w:hAnsi="Calibri"/>
                              <w:color w:val="000000" w:themeColor="dark1"/>
                              <w:kern w:val="24"/>
                              <w:lang w:val="en-US"/>
                            </w:rPr>
                            <w:t>.</w:t>
                          </w:r>
                        </w:p>
                      </w:txbxContent>
                    </v:textbox>
                  </v:roundrect>
                  <v:roundrect id="Rectangle: Rounded Corners 1656655646" o:spid="_x0000_s1034" style="position:absolute;left:21745;top:19148;width:24150;height:470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" filled="f" strokecolor="black [3200]">
                    <v:textbox>
                      <w:txbxContent>
                        <w:p w14:paraId="7EBB9E9A" w14:textId="72C022FB" w:rsidR="004779C3" w:rsidRDefault="004779C3" w:rsidP="004779C3">
                          <w:pPr>
                            <w:jc w:val="center"/>
                            <w:rPr>
                              <w:rFonts w:hAnsi="Calibri"/>
                              <w:color w:val="000000" w:themeColor="dark1"/>
                              <w:kern w:val="24"/>
                              <w:lang w:val="en-US"/>
                            </w:rPr>
                          </w:pPr>
                          <w:r w:rsidRPr="00B76A82">
                            <w:rPr>
                              <w:rFonts w:hAnsi="Calibri"/>
                              <w:color w:val="000000" w:themeColor="dark1"/>
                              <w:kern w:val="24"/>
                              <w:lang w:val="en-US"/>
                            </w:rPr>
                            <w:t>1737 titles and abstracts excluded for no relevance</w:t>
                          </w:r>
                          <w:r w:rsidR="00201F9B">
                            <w:rPr>
                              <w:rFonts w:hAnsi="Calibri"/>
                              <w:color w:val="000000" w:themeColor="dark1"/>
                              <w:kern w:val="24"/>
                              <w:lang w:val="en-US"/>
                            </w:rPr>
                            <w:t>.</w:t>
                          </w:r>
                        </w:p>
                      </w:txbxContent>
                    </v:textbox>
                  </v:roundrect>
                  <v:roundrect id="Rectangle: Rounded Corners 889505971" o:spid="_x0000_s1035" style="position:absolute;left:21746;top:24249;width:27704;height:12066;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" filled="f" strokecolor="black [3200]">
                    <v:textbox>
                      <w:txbxContent>
                        <w:p w14:paraId="38E9F7D3" w14:textId="101DC093" w:rsidR="004779C3" w:rsidRDefault="004779C3" w:rsidP="004779C3">
                          <w:pPr>
                            <w:jc w:val="center"/>
                            <w:rPr>
                              <w:rFonts w:hAnsi="Calibri"/>
                              <w:color w:val="000000" w:themeColor="dark1"/>
                              <w:kern w:val="24"/>
                              <w:lang w:val="en-US"/>
                            </w:rPr>
                          </w:pPr>
                          <w:del w:id="864" w:author="Robert Jackson" w:date="2024-04-03T10:28:00Z" w16du:dateUtc="2024-04-03T14:28:00Z">
                            <w:r w:rsidDel="00E02460">
                              <w:rPr>
                                <w:rFonts w:hAnsi="Calibri"/>
                                <w:color w:val="000000" w:themeColor="dark1"/>
                                <w:kern w:val="24"/>
                                <w:lang w:val="en-US"/>
                              </w:rPr>
                              <w:delText xml:space="preserve">895 </w:delText>
                            </w:r>
                          </w:del>
                          <w:ins w:id="865" w:author="Robert Jackson" w:date="2024-04-03T10:28:00Z" w16du:dateUtc="2024-04-03T14:28:00Z">
                            <w:r w:rsidR="00E02460">
                              <w:rPr>
                                <w:rFonts w:hAnsi="Calibri"/>
                                <w:color w:val="000000" w:themeColor="dark1"/>
                                <w:kern w:val="24"/>
                                <w:lang w:val="en-US"/>
                              </w:rPr>
                              <w:t>900</w:t>
                            </w:r>
                            <w:r w:rsidR="00E02460">
                              <w:rPr>
                                <w:rFonts w:hAnsi="Calibri"/>
                                <w:color w:val="000000" w:themeColor="dark1"/>
                                <w:kern w:val="24"/>
                                <w:lang w:val="en-US"/>
                              </w:rPr>
                              <w:t xml:space="preserve"> </w:t>
                            </w:r>
                          </w:ins>
                          <w:r>
                            <w:rPr>
                              <w:rFonts w:hAnsi="Calibri"/>
                              <w:color w:val="000000" w:themeColor="dark1"/>
                              <w:kern w:val="24"/>
                              <w:lang w:val="en-US"/>
                            </w:rPr>
                            <w:t xml:space="preserve">excluded for 1+ of: no respiratory waveforms, </w:t>
                          </w:r>
                          <w:del w:id="866" w:author="Robert Jackson" w:date="2024-04-01T15:37:00Z" w16du:dateUtc="2024-04-01T19:37:00Z">
                            <w:r w:rsidDel="003B0D67">
                              <w:rPr>
                                <w:rFonts w:hAnsi="Calibri"/>
                                <w:color w:val="000000" w:themeColor="dark1"/>
                                <w:kern w:val="24"/>
                                <w:lang w:val="en-US"/>
                              </w:rPr>
                              <w:delText>lack of availability</w:delText>
                            </w:r>
                          </w:del>
                          <w:ins w:id="867" w:author="Robert Jackson" w:date="2024-04-01T15:38:00Z" w16du:dateUtc="2024-04-01T19:38:00Z">
                            <w:r w:rsidR="004D0AFE">
                              <w:rPr>
                                <w:rFonts w:hAnsi="Calibri"/>
                                <w:color w:val="000000" w:themeColor="dark1"/>
                                <w:kern w:val="24"/>
                                <w:lang w:val="en-US"/>
                              </w:rPr>
                              <w:t>paper</w:t>
                            </w:r>
                          </w:ins>
                          <w:ins w:id="868" w:author="Robert Jackson" w:date="2024-04-01T15:37:00Z" w16du:dateUtc="2024-04-01T19:37:00Z">
                            <w:r w:rsidR="003B0D67">
                              <w:rPr>
                                <w:rFonts w:hAnsi="Calibri"/>
                                <w:color w:val="000000" w:themeColor="dark1"/>
                                <w:kern w:val="24"/>
                                <w:lang w:val="en-US"/>
                              </w:rPr>
                              <w:t xml:space="preserve"> not </w:t>
                            </w:r>
                          </w:ins>
                          <w:ins w:id="869" w:author="Robert Jackson" w:date="2024-04-01T15:38:00Z" w16du:dateUtc="2024-04-01T19:38:00Z">
                            <w:r w:rsidR="003B0D67">
                              <w:rPr>
                                <w:rFonts w:hAnsi="Calibri"/>
                                <w:color w:val="000000" w:themeColor="dark1"/>
                                <w:kern w:val="24"/>
                                <w:lang w:val="en-US"/>
                              </w:rPr>
                              <w:t>accessible</w:t>
                            </w:r>
                          </w:ins>
                          <w:r>
                            <w:rPr>
                              <w:rFonts w:hAnsi="Calibri"/>
                              <w:color w:val="000000" w:themeColor="dark1"/>
                              <w:kern w:val="24"/>
                              <w:lang w:val="en-US"/>
                            </w:rPr>
                            <w:t>, or if waveforms in paper were only from neonates, infants, test lungs, animals</w:t>
                          </w:r>
                          <w:r w:rsidR="00201F9B">
                            <w:rPr>
                              <w:rFonts w:hAnsi="Calibri"/>
                              <w:color w:val="000000" w:themeColor="dark1"/>
                              <w:kern w:val="24"/>
                              <w:lang w:val="en-US"/>
                            </w:rPr>
                            <w:t>,</w:t>
                          </w:r>
                          <w:r>
                            <w:rPr>
                              <w:rFonts w:hAnsi="Calibri"/>
                              <w:color w:val="000000" w:themeColor="dark1"/>
                              <w:kern w:val="24"/>
                              <w:lang w:val="en-US"/>
                            </w:rPr>
                            <w:t xml:space="preserve"> or purely spontaneous modes of ventilation</w:t>
                          </w:r>
                          <w:r w:rsidR="00201F9B">
                            <w:rPr>
                              <w:rFonts w:hAnsi="Calibri"/>
                              <w:color w:val="000000" w:themeColor="dark1"/>
                              <w:kern w:val="24"/>
                              <w:lang w:val="en-US"/>
                            </w:rPr>
                            <w:t>.</w:t>
                          </w:r>
                          <w:r>
                            <w:rPr>
                              <w:rFonts w:hAnsi="Calibri"/>
                              <w:color w:val="000000" w:themeColor="dark1"/>
                              <w:kern w:val="24"/>
                              <w:lang w:val="en-US"/>
                            </w:rPr>
                            <w:t xml:space="preserve"> </w:t>
                          </w:r>
                        </w:p>
                      </w:txbxContent>
                    </v:textbox>
                  </v:roundrect>
                  <v:roundrect id="Rectangle: Rounded Corners 1056648543" o:spid="_x0000_s1036" style="position:absolute;left:21746;top:38163;width:23999;height:5451;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" filled="f" strokecolor="black [3200]">
                    <v:textbox>
                      <w:txbxContent>
                        <w:p w14:paraId="492DAE8C" w14:textId="30019049" w:rsidR="004779C3" w:rsidRDefault="004779C3" w:rsidP="004779C3">
                          <w:pPr>
                            <w:jc w:val="center"/>
                            <w:rPr>
                              <w:rFonts w:hAnsi="Calibri"/>
                              <w:color w:val="000000" w:themeColor="dark1"/>
                              <w:kern w:val="24"/>
                              <w:lang w:val="en-US"/>
                            </w:rPr>
                          </w:pPr>
                          <w:r>
                            <w:rPr>
                              <w:rFonts w:hAnsi="Calibri"/>
                              <w:color w:val="000000" w:themeColor="dark1"/>
                              <w:kern w:val="24"/>
                              <w:lang w:val="en-US"/>
                            </w:rPr>
                            <w:t>2 Articles obtained through external search</w:t>
                          </w:r>
                          <w:ins w:id="870" w:author="Robert Jackson" w:date="2024-03-25T15:25:00Z">
                            <w:r w:rsidR="00FA368D">
                              <w:rPr>
                                <w:rFonts w:hAnsi="Calibri"/>
                                <w:color w:val="000000" w:themeColor="dark1"/>
                                <w:kern w:val="24"/>
                                <w:lang w:val="en-US"/>
                              </w:rPr>
                              <w:t xml:space="preserve"> of references from identified articles.</w:t>
                            </w:r>
                          </w:ins>
                        </w:p>
                      </w:txbxContent>
                    </v:textbox>
                  </v:roundrect>
                  <v:roundrect id="Rectangle: Rounded Corners 1218668574" o:spid="_x0000_s1037" style="position:absolute;left:648;top:43802;width:19943;height:7164;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" filled="f" strokecolor="black [3200]">
                    <v:textbox>
                      <w:txbxContent>
                        <w:p w14:paraId="7CD896B7" w14:textId="7B666460" w:rsidR="004779C3" w:rsidRDefault="00BB22DF" w:rsidP="004779C3">
                          <w:pPr>
                            <w:jc w:val="center"/>
                            <w:rPr>
                              <w:rFonts w:hAnsi="Calibri"/>
                              <w:color w:val="000000" w:themeColor="dark1"/>
                              <w:kern w:val="24"/>
                              <w:lang w:val="en-US"/>
                            </w:rPr>
                          </w:pPr>
                          <w:ins w:id="871" w:author="Robert Jackson" w:date="2024-03-25T15:23:00Z">
                            <w:r>
                              <w:rPr>
                                <w:rFonts w:hAnsi="Calibri"/>
                                <w:color w:val="000000" w:themeColor="dark1"/>
                                <w:kern w:val="24"/>
                                <w:lang w:val="en-US"/>
                              </w:rPr>
                              <w:t>65 Articles in total.</w:t>
                            </w:r>
                            <w:r>
                              <w:rPr>
                                <w:rFonts w:hAnsi="Calibri"/>
                                <w:color w:val="000000" w:themeColor="dark1"/>
                                <w:kern w:val="24"/>
                                <w:lang w:val="en-US"/>
                              </w:rPr>
                              <w:br/>
                            </w:r>
                          </w:ins>
                          <w:r w:rsidR="004779C3">
                            <w:rPr>
                              <w:rFonts w:hAnsi="Calibri"/>
                              <w:color w:val="000000" w:themeColor="dark1"/>
                              <w:kern w:val="24"/>
                              <w:lang w:val="en-US"/>
                            </w:rPr>
                            <w:t xml:space="preserve">387 figures obtained </w:t>
                          </w:r>
                          <w:del w:id="872" w:author="Robert Jackson" w:date="2024-03-25T15:24:00Z">
                            <w:r w:rsidR="004779C3" w:rsidDel="003F0EF1">
                              <w:rPr>
                                <w:rFonts w:hAnsi="Calibri"/>
                                <w:color w:val="000000" w:themeColor="dark1"/>
                                <w:kern w:val="24"/>
                                <w:lang w:val="en-US"/>
                              </w:rPr>
                              <w:delText xml:space="preserve">with waveforms </w:delText>
                            </w:r>
                          </w:del>
                          <w:r w:rsidR="004779C3">
                            <w:rPr>
                              <w:rFonts w:hAnsi="Calibri"/>
                              <w:color w:val="000000" w:themeColor="dark1"/>
                              <w:kern w:val="24"/>
                              <w:lang w:val="en-US"/>
                            </w:rPr>
                            <w:t>and analyzed</w:t>
                          </w:r>
                          <w:r w:rsidR="00201F9B">
                            <w:rPr>
                              <w:rFonts w:hAnsi="Calibri"/>
                              <w:color w:val="000000" w:themeColor="dark1"/>
                              <w:kern w:val="24"/>
                              <w:lang w:val="en-US"/>
                            </w:rPr>
                            <w:t>.</w:t>
                          </w:r>
                        </w:p>
                      </w:txbxContent>
                    </v:textbox>
                  </v:roundrect>
                  <v:roundrect id="Rectangle: Rounded Corners 922448022" o:spid="_x0000_s1038" style="position:absolute;left:648;top:58844;width:19943;height:5052;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" filled="f" strokecolor="black [3200]">
                    <v:textbox>
                      <w:txbxContent>
                        <w:p w14:paraId="4F65106D" w14:textId="49A40787" w:rsidR="004779C3" w:rsidRDefault="004779C3" w:rsidP="004779C3">
                          <w:pPr>
                            <w:jc w:val="center"/>
                            <w:rPr>
                              <w:rFonts w:hAnsi="Calibri"/>
                              <w:color w:val="000000" w:themeColor="dark1"/>
                              <w:kern w:val="24"/>
                              <w:lang w:val="en-US"/>
                            </w:rPr>
                          </w:pPr>
                          <w:del w:id="873" w:author="Robert Jackson" w:date="2024-03-20T12:12:00Z">
                            <w:r w:rsidDel="009A7B90">
                              <w:rPr>
                                <w:rFonts w:hAnsi="Calibri"/>
                                <w:color w:val="000000" w:themeColor="dark1"/>
                                <w:kern w:val="24"/>
                                <w:lang w:val="en-US"/>
                              </w:rPr>
                              <w:delText xml:space="preserve">197 </w:delText>
                            </w:r>
                          </w:del>
                          <w:ins w:id="874" w:author="Robert Jackson" w:date="2024-03-20T12:12:00Z">
                            <w:r w:rsidR="009A7B90">
                              <w:rPr>
                                <w:rFonts w:hAnsi="Calibri"/>
                                <w:color w:val="000000" w:themeColor="dark1"/>
                                <w:kern w:val="24"/>
                                <w:lang w:val="en-US"/>
                              </w:rPr>
                              <w:t xml:space="preserve">181 </w:t>
                            </w:r>
                          </w:ins>
                          <w:r>
                            <w:rPr>
                              <w:rFonts w:hAnsi="Calibri"/>
                              <w:color w:val="000000" w:themeColor="dark1"/>
                              <w:kern w:val="24"/>
                              <w:lang w:val="en-US"/>
                            </w:rPr>
                            <w:t xml:space="preserve">waveforms </w:t>
                          </w:r>
                          <w:del w:id="875" w:author="Robert Jackson" w:date="2024-03-25T15:23:00Z">
                            <w:r w:rsidDel="003F0EF1">
                              <w:rPr>
                                <w:rFonts w:hAnsi="Calibri"/>
                                <w:color w:val="000000" w:themeColor="dark1"/>
                                <w:kern w:val="24"/>
                                <w:lang w:val="en-US"/>
                              </w:rPr>
                              <w:delText>included</w:delText>
                            </w:r>
                          </w:del>
                          <w:ins w:id="876" w:author="Robert Jackson" w:date="2024-03-25T15:23:00Z">
                            <w:r w:rsidR="003F0EF1">
                              <w:rPr>
                                <w:rFonts w:hAnsi="Calibri"/>
                                <w:color w:val="000000" w:themeColor="dark1"/>
                                <w:kern w:val="24"/>
                                <w:lang w:val="en-US"/>
                              </w:rPr>
                              <w:t>included</w:t>
                            </w:r>
                          </w:ins>
                          <w:ins w:id="877" w:author="Robert Jackson" w:date="2024-03-25T15:24:00Z">
                            <w:r w:rsidR="007D7230">
                              <w:rPr>
                                <w:rFonts w:hAnsi="Calibri"/>
                                <w:color w:val="000000" w:themeColor="dark1"/>
                                <w:kern w:val="24"/>
                                <w:lang w:val="en-US"/>
                              </w:rPr>
                              <w:t xml:space="preserve"> and </w:t>
                            </w:r>
                            <w:proofErr w:type="spellStart"/>
                            <w:r w:rsidR="007D7230">
                              <w:rPr>
                                <w:rFonts w:hAnsi="Calibri"/>
                                <w:color w:val="000000" w:themeColor="dark1"/>
                                <w:kern w:val="24"/>
                                <w:lang w:val="en-US"/>
                              </w:rPr>
                              <w:t>analysed</w:t>
                            </w:r>
                            <w:proofErr w:type="spellEnd"/>
                            <w:r w:rsidR="007D7230">
                              <w:rPr>
                                <w:rFonts w:hAnsi="Calibri"/>
                                <w:color w:val="000000" w:themeColor="dark1"/>
                                <w:kern w:val="24"/>
                                <w:lang w:val="en-US"/>
                              </w:rPr>
                              <w:t>.</w:t>
                            </w:r>
                          </w:ins>
                        </w:p>
                      </w:txbxContent>
                    </v:textbox>
                  </v:roundrect>
                  <v:roundrect id="Rectangle: Rounded Corners 210057179" o:spid="_x0000_s1039" style="position:absolute;left:21743;top:46127;width:30094;height:15764;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" filled="f" strokecolor="black [3200]">
                    <v:textbox>
                      <w:txbxContent>
                        <w:p w14:paraId="2B686E0B" w14:textId="3209C617" w:rsidR="004779C3" w:rsidRDefault="002D424F" w:rsidP="004779C3">
                          <w:pPr>
                            <w:jc w:val="center"/>
                            <w:rPr>
                              <w:rFonts w:hAnsi="Calibri"/>
                              <w:color w:val="000000" w:themeColor="dark1"/>
                              <w:kern w:val="24"/>
                              <w:lang w:val="en-US"/>
                            </w:rPr>
                          </w:pPr>
                          <w:del w:id="878" w:author="Robert Jackson" w:date="2024-03-20T12:12:00Z">
                            <w:r w:rsidDel="009A7B90">
                              <w:rPr>
                                <w:rFonts w:hAnsi="Calibri"/>
                                <w:color w:val="000000" w:themeColor="dark1"/>
                                <w:kern w:val="24"/>
                                <w:lang w:val="en-US"/>
                              </w:rPr>
                              <w:delText xml:space="preserve">181 </w:delText>
                            </w:r>
                          </w:del>
                          <w:ins w:id="879" w:author="Robert Jackson" w:date="2024-03-20T12:18:00Z">
                            <w:r w:rsidR="003E5877">
                              <w:rPr>
                                <w:rFonts w:hAnsi="Calibri"/>
                                <w:color w:val="000000" w:themeColor="dark1"/>
                                <w:kern w:val="24"/>
                                <w:lang w:val="en-US"/>
                              </w:rPr>
                              <w:t>206</w:t>
                            </w:r>
                          </w:ins>
                          <w:ins w:id="880" w:author="Robert Jackson" w:date="2024-03-20T12:12:00Z">
                            <w:r w:rsidR="009A7B90">
                              <w:rPr>
                                <w:rFonts w:hAnsi="Calibri"/>
                                <w:color w:val="000000" w:themeColor="dark1"/>
                                <w:kern w:val="24"/>
                                <w:lang w:val="en-US"/>
                              </w:rPr>
                              <w:t xml:space="preserve"> </w:t>
                            </w:r>
                          </w:ins>
                          <w:r w:rsidR="004779C3">
                            <w:rPr>
                              <w:rFonts w:hAnsi="Calibri"/>
                              <w:color w:val="000000" w:themeColor="dark1"/>
                              <w:kern w:val="24"/>
                              <w:lang w:val="en-US"/>
                            </w:rPr>
                            <w:t xml:space="preserve">figures excluded for non-invasive ventilation, pure spontaneous ventilation modes (PAV, NAVA, PS, </w:t>
                          </w:r>
                          <w:r w:rsidR="004779C3" w:rsidRPr="0031169C">
                            <w:rPr>
                              <w:rFonts w:hAnsi="Calibri"/>
                              <w:i/>
                              <w:iCs/>
                              <w:color w:val="000000" w:themeColor="dark1"/>
                              <w:kern w:val="24"/>
                              <w:lang w:val="en-US"/>
                            </w:rPr>
                            <w:t>SIMV</w:t>
                          </w:r>
                          <w:r w:rsidR="004779C3" w:rsidRPr="0031169C">
                            <w:rPr>
                              <w:rFonts w:hAnsi="Calibri"/>
                              <w:color w:val="000000" w:themeColor="dark1"/>
                              <w:kern w:val="24"/>
                              <w:lang w:val="en-US"/>
                            </w:rPr>
                            <w:t>),</w:t>
                          </w:r>
                          <w:r w:rsidR="004779C3">
                            <w:rPr>
                              <w:rFonts w:hAnsi="Calibri"/>
                              <w:b/>
                              <w:bCs/>
                              <w:color w:val="000000" w:themeColor="dark1"/>
                              <w:kern w:val="24"/>
                              <w:u w:val="single"/>
                              <w:lang w:val="en-US"/>
                            </w:rPr>
                            <w:t xml:space="preserve"> </w:t>
                          </w:r>
                          <w:r w:rsidR="004779C3">
                            <w:rPr>
                              <w:rFonts w:hAnsi="Calibri"/>
                              <w:color w:val="000000" w:themeColor="dark1"/>
                              <w:kern w:val="24"/>
                              <w:lang w:val="en-US"/>
                            </w:rPr>
                            <w:t>schematic representations or incomplete waveforms, waveforms from animals or test lungs</w:t>
                          </w:r>
                          <w:r w:rsidR="00B80B4B">
                            <w:rPr>
                              <w:rFonts w:hAnsi="Calibri"/>
                              <w:color w:val="000000" w:themeColor="dark1"/>
                              <w:kern w:val="24"/>
                              <w:lang w:val="en-US"/>
                            </w:rPr>
                            <w:t>.</w:t>
                          </w:r>
                          <w:r w:rsidR="00E3421D">
                            <w:rPr>
                              <w:rFonts w:hAnsi="Calibri"/>
                              <w:color w:val="000000" w:themeColor="dark1"/>
                              <w:kern w:val="24"/>
                              <w:lang w:val="en-US"/>
                            </w:rPr>
                            <w:t xml:space="preserve"> </w:t>
                          </w:r>
                          <w:ins w:id="881" w:author="Robert Jackson" w:date="2024-03-20T12:18:00Z">
                            <w:r w:rsidR="001952AC">
                              <w:rPr>
                                <w:rFonts w:hAnsi="Calibri"/>
                                <w:color w:val="000000" w:themeColor="dark1"/>
                                <w:kern w:val="24"/>
                                <w:lang w:val="en-US"/>
                              </w:rPr>
                              <w:t>17 of these excluded figures were removed as they were duplicates from other included studies.</w:t>
                            </w:r>
                          </w:ins>
                          <w:ins w:id="882" w:author="Robert Jackson" w:date="2024-03-20T12:17:00Z">
                            <w:r w:rsidR="003E5877">
                              <w:rPr>
                                <w:rFonts w:hAnsi="Calibri"/>
                                <w:color w:val="000000" w:themeColor="dark1"/>
                                <w:kern w:val="24"/>
                                <w:lang w:val="en-US"/>
                              </w:rPr>
                              <w:br/>
                            </w:r>
                          </w:ins>
                          <w:del w:id="883" w:author="Robert Jackson" w:date="2024-03-20T12:18:00Z">
                            <w:r w:rsidR="00E3421D" w:rsidDel="001952AC">
                              <w:rPr>
                                <w:rFonts w:hAnsi="Calibri"/>
                                <w:color w:val="000000" w:themeColor="dark1"/>
                                <w:kern w:val="24"/>
                                <w:lang w:val="en-US"/>
                              </w:rPr>
                              <w:delText>17 duplicates were identified and removed.</w:delText>
                            </w:r>
                          </w:del>
                        </w:p>
                      </w:txbxContent>
                    </v:textbox>
                  </v:roundrect>
                  <v:shapetype id="_x0000_t32" coordsize="21600,21600" o:spt="32" o:oned="t" path="m,l21600,21600e" filled="f">
                    <v:path arrowok="t" fillok="f" o:connecttype="none"/>
                    <o:lock v:ext="edit" shapetype="t"/>
                  </v:shapetype>
                  <v:shape id="Straight Arrow Connector 1396446900" o:spid="_x0000_s1040" type="#_x0000_t32" style="position:absolute;left:10619;top:9200;width:0;height:5681;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" strokecolor="black [3200]" strokeweight=".5pt">
                    <v:stroke endarrow="block" joinstyle="miter"/>
                  </v:shape>
                  <v:shape id="Straight Arrow Connector 1300329484" o:spid="_x0000_s1041" type="#_x0000_t32" style="position:absolute;left:10619;top:18872;width:0;height:499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" strokecolor="black [3200]" strokeweight=".5pt">
                    <v:stroke endarrow="block" joinstyle="miter"/>
                  </v:shape>
                  <v:shape id="Straight Arrow Connector 726751530" o:spid="_x0000_s1042" type="#_x0000_t32" style="position:absolute;left:10619;top:29100;width:0;height:467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" strokecolor="black [3200]" strokeweight=".5pt">
                    <v:stroke endarrow="block" joinstyle="miter"/>
                  </v:shape>
                  <v:shape id="Straight Arrow Connector 1788020765" o:spid="_x0000_s1043" type="#_x0000_t32" style="position:absolute;left:10619;top:37513;width:0;height:628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" strokecolor="black [3200]" strokeweight=".5pt">
                    <v:stroke endarrow="block" joinstyle="miter"/>
                  </v:shape>
                  <v:shape id="Straight Arrow Connector 2137434717" o:spid="_x0000_s1044" type="#_x0000_t32" style="position:absolute;left:10619;top:50966;width:0;height:7878;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" strokecolor="black [3200]" strokeweight=".5pt">
                    <v:stroke endarrow="block" joinstyle="miter"/>
                  </v:shape>
                  <v:shape id="Straight Arrow Connector 1322458873" o:spid="_x0000_s1045" type="#_x0000_t32" style="position:absolute;left:10619;top:11978;width:11127;height:1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" strokecolor="black [3200]" strokeweight=".5pt">
                    <v:stroke endarrow="block" joinstyle="miter"/>
                    <o:lock v:ext="edit" shapetype="f"/>
                  </v:shape>
                  <v:shape id="Straight Arrow Connector 1517649575" o:spid="_x0000_s1046" type="#_x0000_t32" style="position:absolute;left:10619;top:21095;width:11127;height:1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" strokecolor="black [3200]" strokeweight=".5pt">
                    <v:stroke endarrow="block" joinstyle="miter"/>
                    <o:lock v:ext="edit" shapetype="f"/>
                  </v:shape>
                  <v:shape id="Straight Arrow Connector 932519648" o:spid="_x0000_s1047" type="#_x0000_t32" style="position:absolute;left:10619;top:30912;width:11127;height:1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" strokecolor="black [3200]" strokeweight=".5pt">
                    <v:stroke endarrow="block" joinstyle="miter"/>
                    <o:lock v:ext="edit" shapetype="f"/>
                  </v:shape>
                  <v:shape id="Straight Arrow Connector 1969752417" o:spid="_x0000_s1048" type="#_x0000_t32" style="position:absolute;left:10619;top:53578;width:11127;height:1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" strokecolor="black [3200]" strokeweight=".5pt">
                    <v:stroke endarrow="block" joinstyle="miter"/>
                    <o:lock v:ext="edit" shapetype="f"/>
                  </v:shape>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Connector: Elbow 1794983726" o:spid="_x0000_s1049" type="#_x0000_t34" style="position:absolute;left:13909;top:40889;width:7837;height:2913;rotation:180;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" adj="21638" strokecolor="black [3200]" strokeweight=".5pt">
                    <v:stroke endarrow="block"/>
                    <o:lock v:ext="edit" shapetype="f"/>
                  </v:shape>
                </v:group>
                <v:shape id="TextBox 2" o:spid="_x0000_s1050" type="#_x0000_t202" style="position:absolute;width:8915;height:36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" filled="f" stroked="f">
                  <v:textbox style="mso-fit-shape-to-text:t">
                    <w:txbxContent>
                      <w:p w14:paraId="559F2E80" w14:textId="77777777" w:rsidR="004779C3" w:rsidRDefault="004779C3" w:rsidP="004779C3">
                        <w:pPr>
                          <w:rPr>
                            <w:rFonts w:ascii="Arial" w:hAnsi="Arial" w:cs="Arial"/>
                            <w:b/>
                            <w:bCs/>
                            <w:color w:val="000000" w:themeColor="text1"/>
                            <w:kern w:val="24"/>
                            <w:sz w:val="24"/>
                            <w:szCs w:val="24"/>
                          </w:rPr>
                        </w:pPr>
                        <w:r>
                          <w:rPr>
                            <w:rFonts w:ascii="Arial" w:hAnsi="Arial" w:cs="Arial"/>
                            <w:b/>
                            <w:bCs/>
                            <w:color w:val="000000" w:themeColor="text1"/>
                            <w:kern w:val="24"/>
                          </w:rPr>
                          <w:t>Fig. 2</w:t>
                        </w:r>
                      </w:p>
                    </w:txbxContent>
                  </v:textbox>
                </v:shape>
              </v:group>
            </w:pict>
          </mc:Fallback>
        </mc:AlternateContent>
      </w:r>
    </w:p>
    <w:p w14:paraId="1B5BF523" w14:textId="2C090D6F" w:rsidR="004F4001" w:rsidRDefault="004779C3" w:rsidP="00BE24F5">
      <w:pPr>
        <w:spacing w:line="480" w:lineRule="auto"/>
        <w:rPr>
          <w:ins w:id="884" w:author="Robert Jackson" w:date="2024-04-01T14:17:00Z" w16du:dateUtc="2024-04-01T18:17:00Z"/>
        </w:rPr>
      </w:pPr>
      <w:r>
        <w:br w:type="page"/>
      </w:r>
    </w:p>
    <w:p w14:paraId="72552E44" w14:textId="564D103B" w:rsidR="004F4001" w:rsidRDefault="004F4001">
      <w:pPr>
        <w:rPr>
          <w:ins w:id="885" w:author="Robert Jackson" w:date="2024-04-01T14:17:00Z" w16du:dateUtc="2024-04-01T18:17:00Z"/>
        </w:rPr>
      </w:pPr>
      <w:ins w:id="886" w:author="Robert Jackson" w:date="2024-04-01T14:17:00Z" w16du:dateUtc="2024-04-01T18:17:00Z">
        <w:r>
          <w:lastRenderedPageBreak/>
          <w:br w:type="page"/>
        </w:r>
      </w:ins>
      <w:ins w:id="887" w:author="Robert Jackson" w:date="2024-04-01T14:20:00Z" w16du:dateUtc="2024-04-01T18:20:00Z">
        <w:r w:rsidRPr="00D743CC">
          <w:rPr>
            <w:noProof/>
          </w:rPr>
          <mc:AlternateContent>
            <mc:Choice Requires="wpg">
              <w:drawing>
                <wp:anchor distT="0" distB="0" distL="114300" distR="114300" simplePos="0" relativeHeight="251669504" behindDoc="0" locked="0" layoutInCell="1" allowOverlap="1" wp14:anchorId="65747D4D" wp14:editId="40F7D2F5">
                  <wp:simplePos x="0" y="0"/>
                  <wp:positionH relativeFrom="column">
                    <wp:posOffset>0</wp:posOffset>
                  </wp:positionH>
                  <wp:positionV relativeFrom="paragraph">
                    <wp:posOffset>0</wp:posOffset>
                  </wp:positionV>
                  <wp:extent cx="6273182" cy="4110176"/>
                  <wp:effectExtent l="0" t="0" r="13335" b="5080"/>
                  <wp:wrapNone/>
                  <wp:docPr id="1894049903" name="Group 9"/>
                  <wp:cNvGraphicFramePr/>
                  <a:graphic xmlns:a="http://schemas.openxmlformats.org/drawingml/2006/main">
                    <a:graphicData uri="http://schemas.microsoft.com/office/word/2010/wordprocessingGroup">
                      <wpg:wgp>
                        <wpg:cNvGrpSpPr/>
                        <wpg:grpSpPr>
                          <a:xfrm>
                            <a:off x="0" y="0"/>
                            <a:ext cx="6273182" cy="4110176"/>
                            <a:chOff x="-53166" y="141987"/>
                            <a:chExt cx="6273182" cy="4110176"/>
                          </a:xfrm>
                        </wpg:grpSpPr>
                        <wpg:graphicFrame>
                          <wpg:cNvPr id="979205352" name="Chart 979205352"/>
                          <wpg:cNvFrPr>
                            <a:graphicFrameLocks/>
                          </wpg:cNvFrPr>
                          <wpg:xfrm>
                            <a:off x="0" y="500326"/>
                            <a:ext cx="6220016" cy="3751837"/>
                          </wpg:xfrm>
                          <a:graphic>
                            <a:graphicData uri="http://schemas.openxmlformats.org/drawingml/2006/chart">
                              <c:chart xmlns:c="http://schemas.openxmlformats.org/drawingml/2006/chart" xmlns:r="http://schemas.openxmlformats.org/officeDocument/2006/relationships" r:id="rId11"/>
                            </a:graphicData>
                          </a:graphic>
                        </wpg:graphicFrame>
                        <wpg:grpSp>
                          <wpg:cNvPr id="1160297688" name="Group 1160297688"/>
                          <wpg:cNvGrpSpPr/>
                          <wpg:grpSpPr>
                            <a:xfrm>
                              <a:off x="854184" y="3239576"/>
                              <a:ext cx="281608" cy="397185"/>
                              <a:chOff x="854184" y="3239576"/>
                              <a:chExt cx="281608" cy="391246"/>
                            </a:xfrm>
                          </wpg:grpSpPr>
                          <wps:wsp>
                            <wps:cNvPr id="443040995" name="Rectangle 443040995"/>
                            <wps:cNvSpPr/>
                            <wps:spPr>
                              <a:xfrm>
                                <a:off x="854184" y="3428382"/>
                                <a:ext cx="281608" cy="20244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tlCol="0" anchor="t"/>
                          </wps:wsp>
                          <wps:wsp>
                            <wps:cNvPr id="710036906" name="Rectangle 710036906"/>
                            <wps:cNvSpPr/>
                            <wps:spPr>
                              <a:xfrm>
                                <a:off x="977141" y="3239576"/>
                                <a:ext cx="72700" cy="27251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tlCol="0" anchor="t"/>
                          </wps:wsp>
                          <wps:wsp>
                            <wps:cNvPr id="578871692" name="Straight Connector 578871692"/>
                            <wps:cNvCnPr>
                              <a:cxnSpLocks/>
                            </wps:cNvCnPr>
                            <wps:spPr>
                              <a:xfrm flipH="1">
                                <a:off x="953980" y="3329224"/>
                                <a:ext cx="36000" cy="70923"/>
                              </a:xfrm>
                              <a:prstGeom prst="line">
                                <a:avLst/>
                              </a:prstGeom>
                              <a:ln w="15875">
                                <a:solidFill>
                                  <a:srgbClr val="BFBFBF"/>
                                </a:solidFill>
                              </a:ln>
                            </wps:spPr>
                            <wps:style>
                              <a:lnRef idx="1">
                                <a:schemeClr val="accent1"/>
                              </a:lnRef>
                              <a:fillRef idx="0">
                                <a:schemeClr val="accent1"/>
                              </a:fillRef>
                              <a:effectRef idx="0">
                                <a:schemeClr val="accent1"/>
                              </a:effectRef>
                              <a:fontRef idx="minor">
                                <a:schemeClr val="tx1"/>
                              </a:fontRef>
                            </wps:style>
                            <wps:bodyPr/>
                          </wps:wsp>
                          <wps:wsp>
                            <wps:cNvPr id="1665446826" name="Straight Connector 1665446826"/>
                            <wps:cNvCnPr>
                              <a:cxnSpLocks/>
                            </wps:cNvCnPr>
                            <wps:spPr>
                              <a:xfrm flipH="1">
                                <a:off x="1044603" y="3329224"/>
                                <a:ext cx="36000" cy="70923"/>
                              </a:xfrm>
                              <a:prstGeom prst="line">
                                <a:avLst/>
                              </a:prstGeom>
                              <a:ln w="15875">
                                <a:solidFill>
                                  <a:srgbClr val="BFBFBF"/>
                                </a:solidFill>
                              </a:ln>
                            </wps:spPr>
                            <wps:style>
                              <a:lnRef idx="1">
                                <a:schemeClr val="accent1"/>
                              </a:lnRef>
                              <a:fillRef idx="0">
                                <a:schemeClr val="accent1"/>
                              </a:fillRef>
                              <a:effectRef idx="0">
                                <a:schemeClr val="accent1"/>
                              </a:effectRef>
                              <a:fontRef idx="minor">
                                <a:schemeClr val="tx1"/>
                              </a:fontRef>
                            </wps:style>
                            <wps:bodyPr/>
                          </wps:wsp>
                        </wpg:grpSp>
                        <wps:wsp>
                          <wps:cNvPr id="1643526383" name="Title 1"/>
                          <wps:cNvSpPr txBox="1">
                            <a:spLocks/>
                          </wps:cNvSpPr>
                          <wps:spPr>
                            <a:xfrm>
                              <a:off x="-53166" y="141987"/>
                              <a:ext cx="985491" cy="404490"/>
                            </a:xfrm>
                            <a:prstGeom prst="rect">
                              <a:avLst/>
                            </a:prstGeom>
                          </wps:spPr>
                          <wps:txbx>
                            <w:txbxContent>
                              <w:p w14:paraId="6C0E5DBF" w14:textId="77777777" w:rsidR="004F4001" w:rsidRDefault="004F4001" w:rsidP="004F4001">
                                <w:pPr>
                                  <w:rPr>
                                    <w:rFonts w:ascii="Arial" w:hAnsi="Arial" w:cs="Arial"/>
                                    <w:b/>
                                    <w:bCs/>
                                    <w:color w:val="000000" w:themeColor="text1"/>
                                    <w:kern w:val="24"/>
                                    <w:sz w:val="24"/>
                                    <w:szCs w:val="24"/>
                                  </w:rPr>
                                </w:pPr>
                                <w:r>
                                  <w:rPr>
                                    <w:rFonts w:ascii="Arial" w:hAnsi="Arial" w:cs="Arial"/>
                                    <w:b/>
                                    <w:bCs/>
                                    <w:color w:val="000000" w:themeColor="text1"/>
                                    <w:kern w:val="24"/>
                                  </w:rPr>
                                  <w:t xml:space="preserve">Fig. </w:t>
                                </w:r>
                                <w:ins w:id="888" w:author="Robert Jackson" w:date="2024-04-01T14:17:00Z" w16du:dateUtc="2024-04-01T18:17:00Z">
                                  <w:r>
                                    <w:rPr>
                                      <w:rFonts w:ascii="Arial" w:hAnsi="Arial" w:cs="Arial"/>
                                      <w:b/>
                                      <w:bCs/>
                                      <w:color w:val="000000" w:themeColor="text1"/>
                                      <w:kern w:val="24"/>
                                    </w:rPr>
                                    <w:t>3</w:t>
                                  </w:r>
                                </w:ins>
                                <w:del w:id="889" w:author="Robert Jackson" w:date="2024-04-01T14:17:00Z" w16du:dateUtc="2024-04-01T18:17:00Z">
                                  <w:r w:rsidDel="004F4001">
                                    <w:rPr>
                                      <w:rFonts w:ascii="Arial" w:hAnsi="Arial" w:cs="Arial"/>
                                      <w:b/>
                                      <w:bCs/>
                                      <w:color w:val="000000" w:themeColor="text1"/>
                                      <w:kern w:val="24"/>
                                    </w:rPr>
                                    <w:delText>5</w:delText>
                                  </w:r>
                                </w:del>
                              </w:p>
                            </w:txbxContent>
                          </wps:txbx>
                          <wps:bodyPr vert="horz" lIns="91440" tIns="45720" rIns="91440" bIns="45720" rtlCol="0" anchor="ctr">
                            <a:noAutofit/>
                          </wps:bodyPr>
                        </wps:wsp>
                        <wps:wsp>
                          <wps:cNvPr id="966791015" name="TextBox 1"/>
                          <wps:cNvSpPr txBox="1"/>
                          <wps:spPr>
                            <a:xfrm>
                              <a:off x="1105244" y="2865786"/>
                              <a:ext cx="182880" cy="427355"/>
                            </a:xfrm>
                            <a:prstGeom prst="rect">
                              <a:avLst/>
                            </a:prstGeom>
                            <a:noFill/>
                          </wps:spPr>
                          <wps:txbx>
                            <w:txbxContent>
                              <w:p w14:paraId="7E2F61EB" w14:textId="77777777" w:rsidR="004F4001" w:rsidRDefault="004F4001" w:rsidP="004F4001">
                                <w:pPr>
                                  <w:rPr>
                                    <w:rFonts w:hAnsi="Calibri"/>
                                    <w:b/>
                                    <w:bCs/>
                                    <w:color w:val="4472C4" w:themeColor="accent1"/>
                                    <w:kern w:val="24"/>
                                    <w:sz w:val="28"/>
                                    <w:szCs w:val="28"/>
                                  </w:rPr>
                                </w:pPr>
                                <w:r>
                                  <w:rPr>
                                    <w:rFonts w:hAnsi="Calibri"/>
                                    <w:b/>
                                    <w:bCs/>
                                    <w:color w:val="4472C4" w:themeColor="accent1"/>
                                    <w:kern w:val="24"/>
                                    <w:sz w:val="28"/>
                                    <w:szCs w:val="28"/>
                                  </w:rPr>
                                  <w:t>*</w:t>
                                </w:r>
                              </w:p>
                            </w:txbxContent>
                          </wps:txbx>
                          <wps:bodyPr wrap="square" rtlCol="0">
                            <a:spAutoFit/>
                          </wps:bodyPr>
                        </wps:wsp>
                        <wps:wsp>
                          <wps:cNvPr id="1140066555" name="TextBox 7"/>
                          <wps:cNvSpPr txBox="1"/>
                          <wps:spPr>
                            <a:xfrm>
                              <a:off x="2073589" y="2862922"/>
                              <a:ext cx="182880" cy="427355"/>
                            </a:xfrm>
                            <a:prstGeom prst="rect">
                              <a:avLst/>
                            </a:prstGeom>
                            <a:noFill/>
                          </wps:spPr>
                          <wps:txbx>
                            <w:txbxContent>
                              <w:p w14:paraId="7ACC662F" w14:textId="77777777" w:rsidR="004F4001" w:rsidRDefault="004F4001" w:rsidP="004F4001">
                                <w:pPr>
                                  <w:rPr>
                                    <w:rFonts w:hAnsi="Calibri"/>
                                    <w:b/>
                                    <w:bCs/>
                                    <w:color w:val="4472C4" w:themeColor="accent1"/>
                                    <w:kern w:val="24"/>
                                    <w:sz w:val="28"/>
                                    <w:szCs w:val="28"/>
                                  </w:rPr>
                                </w:pPr>
                                <w:r>
                                  <w:rPr>
                                    <w:rFonts w:hAnsi="Calibri"/>
                                    <w:b/>
                                    <w:bCs/>
                                    <w:color w:val="4472C4" w:themeColor="accent1"/>
                                    <w:kern w:val="24"/>
                                    <w:sz w:val="28"/>
                                    <w:szCs w:val="28"/>
                                  </w:rPr>
                                  <w:t>*</w:t>
                                </w:r>
                              </w:p>
                            </w:txbxContent>
                          </wps:txbx>
                          <wps:bodyPr wrap="square" rtlCol="0">
                            <a:spAutoFit/>
                          </wps:bodyPr>
                        </wps:wsp>
                        <wps:wsp>
                          <wps:cNvPr id="302542199" name="TextBox 8"/>
                          <wps:cNvSpPr txBox="1"/>
                          <wps:spPr>
                            <a:xfrm>
                              <a:off x="1756099" y="2865786"/>
                              <a:ext cx="182880" cy="427355"/>
                            </a:xfrm>
                            <a:prstGeom prst="rect">
                              <a:avLst/>
                            </a:prstGeom>
                            <a:noFill/>
                          </wps:spPr>
                          <wps:txbx>
                            <w:txbxContent>
                              <w:p w14:paraId="0E7915FC" w14:textId="77777777" w:rsidR="004F4001" w:rsidRDefault="004F4001" w:rsidP="004F4001">
                                <w:pPr>
                                  <w:rPr>
                                    <w:rFonts w:hAnsi="Calibri"/>
                                    <w:b/>
                                    <w:bCs/>
                                    <w:color w:val="4472C4" w:themeColor="accent1"/>
                                    <w:kern w:val="24"/>
                                    <w:sz w:val="28"/>
                                    <w:szCs w:val="28"/>
                                  </w:rPr>
                                </w:pPr>
                                <w:r>
                                  <w:rPr>
                                    <w:rFonts w:hAnsi="Calibri"/>
                                    <w:b/>
                                    <w:bCs/>
                                    <w:color w:val="4472C4" w:themeColor="accent1"/>
                                    <w:kern w:val="24"/>
                                    <w:sz w:val="28"/>
                                    <w:szCs w:val="28"/>
                                  </w:rPr>
                                  <w:t>*</w:t>
                                </w:r>
                              </w:p>
                            </w:txbxContent>
                          </wps:txbx>
                          <wps:bodyPr wrap="square" rtlCol="0">
                            <a:spAutoFit/>
                          </wps:bodyPr>
                        </wps:wsp>
                      </wpg:wgp>
                    </a:graphicData>
                  </a:graphic>
                  <wp14:sizeRelH relativeFrom="margin">
                    <wp14:pctWidth>0</wp14:pctWidth>
                  </wp14:sizeRelH>
                  <wp14:sizeRelV relativeFrom="margin">
                    <wp14:pctHeight>0</wp14:pctHeight>
                  </wp14:sizeRelV>
                </wp:anchor>
              </w:drawing>
            </mc:Choice>
            <mc:Fallback>
              <w:pict>
                <v:group w14:anchorId="65747D4D" id="Group 9" o:spid="_x0000_s1051" style="position:absolute;margin-left:0;margin-top:0;width:493.95pt;height:323.65pt;z-index:251669504;mso-width-relative:margin;mso-height-relative:margin" coordorigin="-531,1419" coordsize="62731,41101" o:gfxdata="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Chart 979205352" o:spid="_x0000_s1052" type="#_x0000_t75" style="position:absolute;left:-43;top:4955;width:62300;height:37612;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">
                    <v:imagedata r:id="rId12" o:title=""/>
                    <o:lock v:ext="edit" aspectratio="f"/>
                  </v:shape>
                  <v:group id="Group 1160297688" o:spid="_x0000_s1053" style="position:absolute;left:8541;top:32395;width:2816;height:3972" coordorigin="8541,32395" coordsize="2816,3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">
                    <v:rect id="Rectangle 443040995" o:spid="_x0000_s1054" style="position:absolute;left:8541;top:34283;width:2816;height:20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" fillcolor="white [3212]" strokecolor="white [3212]" strokeweight="1pt"/>
                    <v:rect id="Rectangle 710036906" o:spid="_x0000_s1055" style="position:absolute;left:9771;top:32395;width:727;height:27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" fillcolor="white [3212]" strokecolor="white [3212]" strokeweight="1pt"/>
                    <v:line id="Straight Connector 578871692" o:spid="_x0000_s1056" style="position:absolute;flip:x;visibility:visible;mso-wrap-style:square" from="9539,33292" to="9899,3400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" strokecolor="#bfbfbf" strokeweight="1.25pt">
                      <v:stroke joinstyle="miter"/>
                      <o:lock v:ext="edit" shapetype="f"/>
                    </v:line>
                    <v:line id="Straight Connector 1665446826" o:spid="_x0000_s1057" style="position:absolute;flip:x;visibility:visible;mso-wrap-style:square" from="10446,33292" to="10806,3400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" strokecolor="#bfbfbf" strokeweight="1.25pt">
                      <v:stroke joinstyle="miter"/>
                      <o:lock v:ext="edit" shapetype="f"/>
                    </v:line>
                  </v:group>
                  <v:shape id="_x0000_s1058" type="#_x0000_t202" style="position:absolute;left:-531;top:1419;width:9854;height:404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" filled="f" stroked="f">
                    <v:textbox>
                      <w:txbxContent>
                        <w:p w14:paraId="6C0E5DBF" w14:textId="77777777" w:rsidR="004F4001" w:rsidRDefault="004F4001" w:rsidP="004F4001">
                          <w:pPr>
                            <w:rPr>
                              <w:rFonts w:ascii="Arial" w:hAnsi="Arial" w:cs="Arial"/>
                              <w:b/>
                              <w:bCs/>
                              <w:color w:val="000000" w:themeColor="text1"/>
                              <w:kern w:val="24"/>
                              <w:sz w:val="24"/>
                              <w:szCs w:val="24"/>
                            </w:rPr>
                          </w:pPr>
                          <w:r>
                            <w:rPr>
                              <w:rFonts w:ascii="Arial" w:hAnsi="Arial" w:cs="Arial"/>
                              <w:b/>
                              <w:bCs/>
                              <w:color w:val="000000" w:themeColor="text1"/>
                              <w:kern w:val="24"/>
                            </w:rPr>
                            <w:t xml:space="preserve">Fig. </w:t>
                          </w:r>
                          <w:ins w:id="890" w:author="Robert Jackson" w:date="2024-04-01T14:17:00Z" w16du:dateUtc="2024-04-01T18:17:00Z">
                            <w:r>
                              <w:rPr>
                                <w:rFonts w:ascii="Arial" w:hAnsi="Arial" w:cs="Arial"/>
                                <w:b/>
                                <w:bCs/>
                                <w:color w:val="000000" w:themeColor="text1"/>
                                <w:kern w:val="24"/>
                              </w:rPr>
                              <w:t>3</w:t>
                            </w:r>
                          </w:ins>
                          <w:del w:id="891" w:author="Robert Jackson" w:date="2024-04-01T14:17:00Z" w16du:dateUtc="2024-04-01T18:17:00Z">
                            <w:r w:rsidDel="004F4001">
                              <w:rPr>
                                <w:rFonts w:ascii="Arial" w:hAnsi="Arial" w:cs="Arial"/>
                                <w:b/>
                                <w:bCs/>
                                <w:color w:val="000000" w:themeColor="text1"/>
                                <w:kern w:val="24"/>
                              </w:rPr>
                              <w:delText>5</w:delText>
                            </w:r>
                          </w:del>
                        </w:p>
                      </w:txbxContent>
                    </v:textbox>
                  </v:shape>
                  <v:shape id="TextBox 1" o:spid="_x0000_s1059" type="#_x0000_t202" style="position:absolute;left:11052;top:28657;width:1829;height:42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" filled="f" stroked="f">
                    <v:textbox style="mso-fit-shape-to-text:t">
                      <w:txbxContent>
                        <w:p w14:paraId="7E2F61EB" w14:textId="77777777" w:rsidR="004F4001" w:rsidRDefault="004F4001" w:rsidP="004F4001">
                          <w:pPr>
                            <w:rPr>
                              <w:rFonts w:hAnsi="Calibri"/>
                              <w:b/>
                              <w:bCs/>
                              <w:color w:val="4472C4" w:themeColor="accent1"/>
                              <w:kern w:val="24"/>
                              <w:sz w:val="28"/>
                              <w:szCs w:val="28"/>
                            </w:rPr>
                          </w:pPr>
                          <w:r>
                            <w:rPr>
                              <w:rFonts w:hAnsi="Calibri"/>
                              <w:b/>
                              <w:bCs/>
                              <w:color w:val="4472C4" w:themeColor="accent1"/>
                              <w:kern w:val="24"/>
                              <w:sz w:val="28"/>
                              <w:szCs w:val="28"/>
                            </w:rPr>
                            <w:t>*</w:t>
                          </w:r>
                        </w:p>
                      </w:txbxContent>
                    </v:textbox>
                  </v:shape>
                  <v:shape id="TextBox 7" o:spid="_x0000_s1060" type="#_x0000_t202" style="position:absolute;left:20735;top:28629;width:1829;height:42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" filled="f" stroked="f">
                    <v:textbox style="mso-fit-shape-to-text:t">
                      <w:txbxContent>
                        <w:p w14:paraId="7ACC662F" w14:textId="77777777" w:rsidR="004F4001" w:rsidRDefault="004F4001" w:rsidP="004F4001">
                          <w:pPr>
                            <w:rPr>
                              <w:rFonts w:hAnsi="Calibri"/>
                              <w:b/>
                              <w:bCs/>
                              <w:color w:val="4472C4" w:themeColor="accent1"/>
                              <w:kern w:val="24"/>
                              <w:sz w:val="28"/>
                              <w:szCs w:val="28"/>
                            </w:rPr>
                          </w:pPr>
                          <w:r>
                            <w:rPr>
                              <w:rFonts w:hAnsi="Calibri"/>
                              <w:b/>
                              <w:bCs/>
                              <w:color w:val="4472C4" w:themeColor="accent1"/>
                              <w:kern w:val="24"/>
                              <w:sz w:val="28"/>
                              <w:szCs w:val="28"/>
                            </w:rPr>
                            <w:t>*</w:t>
                          </w:r>
                        </w:p>
                      </w:txbxContent>
                    </v:textbox>
                  </v:shape>
                  <v:shape id="TextBox 8" o:spid="_x0000_s1061" type="#_x0000_t202" style="position:absolute;left:17560;top:28657;width:1829;height:42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" filled="f" stroked="f">
                    <v:textbox style="mso-fit-shape-to-text:t">
                      <w:txbxContent>
                        <w:p w14:paraId="0E7915FC" w14:textId="77777777" w:rsidR="004F4001" w:rsidRDefault="004F4001" w:rsidP="004F4001">
                          <w:pPr>
                            <w:rPr>
                              <w:rFonts w:hAnsi="Calibri"/>
                              <w:b/>
                              <w:bCs/>
                              <w:color w:val="4472C4" w:themeColor="accent1"/>
                              <w:kern w:val="24"/>
                              <w:sz w:val="28"/>
                              <w:szCs w:val="28"/>
                            </w:rPr>
                          </w:pPr>
                          <w:r>
                            <w:rPr>
                              <w:rFonts w:hAnsi="Calibri"/>
                              <w:b/>
                              <w:bCs/>
                              <w:color w:val="4472C4" w:themeColor="accent1"/>
                              <w:kern w:val="24"/>
                              <w:sz w:val="28"/>
                              <w:szCs w:val="28"/>
                            </w:rPr>
                            <w:t>*</w:t>
                          </w:r>
                        </w:p>
                      </w:txbxContent>
                    </v:textbox>
                  </v:shape>
                </v:group>
              </w:pict>
            </mc:Fallback>
          </mc:AlternateContent>
        </w:r>
      </w:ins>
    </w:p>
    <w:p w14:paraId="70489856" w14:textId="77777777" w:rsidR="004779C3" w:rsidRDefault="004779C3" w:rsidP="00BE24F5">
      <w:pPr>
        <w:spacing w:line="480" w:lineRule="auto"/>
      </w:pPr>
    </w:p>
    <w:p w14:paraId="6C1DB181" w14:textId="28299133" w:rsidR="00D119AC" w:rsidRDefault="00764591" w:rsidP="00BE24F5">
      <w:pPr>
        <w:spacing w:line="480" w:lineRule="auto"/>
      </w:pPr>
      <w:r w:rsidRPr="00764591">
        <w:rPr>
          <w:noProof/>
        </w:rPr>
        <mc:AlternateContent>
          <mc:Choice Requires="wps">
            <w:drawing>
              <wp:anchor distT="0" distB="0" distL="114300" distR="114300" simplePos="0" relativeHeight="251663360" behindDoc="0" locked="0" layoutInCell="1" allowOverlap="1" wp14:anchorId="578055B7" wp14:editId="278688EC">
                <wp:simplePos x="0" y="0"/>
                <wp:positionH relativeFrom="column">
                  <wp:posOffset>0</wp:posOffset>
                </wp:positionH>
                <wp:positionV relativeFrom="paragraph">
                  <wp:posOffset>0</wp:posOffset>
                </wp:positionV>
                <wp:extent cx="5143500" cy="404490"/>
                <wp:effectExtent l="0" t="0" r="0" b="0"/>
                <wp:wrapNone/>
                <wp:docPr id="1057136842" name="Title 1"/>
                <wp:cNvGraphicFramePr>
                  <a:graphicFrameLocks xmlns:a="http://schemas.openxmlformats.org/drawingml/2006/main" noGrp="1"/>
                </wp:cNvGraphicFramePr>
                <a:graphic xmlns:a="http://schemas.openxmlformats.org/drawingml/2006/main">
                  <a:graphicData uri="http://schemas.microsoft.com/office/word/2010/wordprocessingShape">
                    <wps:wsp>
                      <wps:cNvSpPr>
                        <a:spLocks noGrp="1"/>
                      </wps:cNvSpPr>
                      <wps:spPr>
                        <a:xfrm>
                          <a:off x="0" y="0"/>
                          <a:ext cx="5143500" cy="404490"/>
                        </a:xfrm>
                        <a:prstGeom prst="rect">
                          <a:avLst/>
                        </a:prstGeom>
                      </wps:spPr>
                      <wps:txbx>
                        <w:txbxContent>
                          <w:p w14:paraId="7B0355B3" w14:textId="3A6B5BE7" w:rsidR="00764591" w:rsidRDefault="00764591" w:rsidP="00764591">
                            <w:pPr>
                              <w:spacing w:line="216" w:lineRule="auto"/>
                              <w:rPr>
                                <w:rFonts w:ascii="Arial" w:eastAsiaTheme="majorEastAsia" w:hAnsi="Arial" w:cs="Arial"/>
                                <w:b/>
                                <w:bCs/>
                                <w:color w:val="000000" w:themeColor="text1"/>
                                <w:kern w:val="24"/>
                                <w:sz w:val="24"/>
                                <w:szCs w:val="24"/>
                              </w:rPr>
                            </w:pPr>
                            <w:r>
                              <w:rPr>
                                <w:rFonts w:ascii="Arial" w:eastAsiaTheme="majorEastAsia" w:hAnsi="Arial" w:cs="Arial"/>
                                <w:b/>
                                <w:bCs/>
                                <w:color w:val="000000" w:themeColor="text1"/>
                                <w:kern w:val="24"/>
                              </w:rPr>
                              <w:t xml:space="preserve">Fig. </w:t>
                            </w:r>
                            <w:ins w:id="892" w:author="Robert Jackson" w:date="2024-04-01T14:17:00Z" w16du:dateUtc="2024-04-01T18:17:00Z">
                              <w:r w:rsidR="004F4001">
                                <w:rPr>
                                  <w:rFonts w:ascii="Arial" w:eastAsiaTheme="majorEastAsia" w:hAnsi="Arial" w:cs="Arial"/>
                                  <w:b/>
                                  <w:bCs/>
                                  <w:color w:val="000000" w:themeColor="text1"/>
                                  <w:kern w:val="24"/>
                                </w:rPr>
                                <w:t>4</w:t>
                              </w:r>
                            </w:ins>
                            <w:del w:id="893" w:author="Robert Jackson" w:date="2024-04-01T14:17:00Z" w16du:dateUtc="2024-04-01T18:17:00Z">
                              <w:r w:rsidDel="004F4001">
                                <w:rPr>
                                  <w:rFonts w:ascii="Arial" w:eastAsiaTheme="majorEastAsia" w:hAnsi="Arial" w:cs="Arial"/>
                                  <w:b/>
                                  <w:bCs/>
                                  <w:color w:val="000000" w:themeColor="text1"/>
                                  <w:kern w:val="24"/>
                                </w:rPr>
                                <w:delText>3</w:delText>
                              </w:r>
                            </w:del>
                          </w:p>
                        </w:txbxContent>
                      </wps:txbx>
                      <wps:bodyPr vert="horz" lIns="91440" tIns="45720" rIns="91440" bIns="45720" rtlCol="0" anchor="b">
                        <a:noAutofit/>
                      </wps:bodyPr>
                    </wps:wsp>
                  </a:graphicData>
                </a:graphic>
              </wp:anchor>
            </w:drawing>
          </mc:Choice>
          <mc:Fallback>
            <w:pict>
              <v:rect w14:anchorId="578055B7" id="Title 1" o:spid="_x0000_s1062" style="position:absolute;margin-left:0;margin-top:0;width:405pt;height:31.85pt;z-index:251663360;visibility:visible;mso-wrap-style:square;mso-wrap-distance-left:9pt;mso-wrap-distance-top:0;mso-wrap-distance-right:9pt;mso-wrap-distance-bottom:0;mso-position-horizontal:absolute;mso-position-horizontal-relative:text;mso-position-vertical:absolute;mso-position-vertical-relative:text;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" filled="f" stroked="f">
                <o:lock v:ext="edit" grouping="t"/>
                <v:textbox>
                  <w:txbxContent>
                    <w:p w14:paraId="7B0355B3" w14:textId="3A6B5BE7" w:rsidR="00764591" w:rsidRDefault="00764591" w:rsidP="00764591">
                      <w:pPr>
                        <w:spacing w:line="216" w:lineRule="auto"/>
                        <w:rPr>
                          <w:rFonts w:ascii="Arial" w:eastAsiaTheme="majorEastAsia" w:hAnsi="Arial" w:cs="Arial"/>
                          <w:b/>
                          <w:bCs/>
                          <w:color w:val="000000" w:themeColor="text1"/>
                          <w:kern w:val="24"/>
                          <w:sz w:val="24"/>
                          <w:szCs w:val="24"/>
                        </w:rPr>
                      </w:pPr>
                      <w:r>
                        <w:rPr>
                          <w:rFonts w:ascii="Arial" w:eastAsiaTheme="majorEastAsia" w:hAnsi="Arial" w:cs="Arial"/>
                          <w:b/>
                          <w:bCs/>
                          <w:color w:val="000000" w:themeColor="text1"/>
                          <w:kern w:val="24"/>
                        </w:rPr>
                        <w:t xml:space="preserve">Fig. </w:t>
                      </w:r>
                      <w:ins w:id="894" w:author="Robert Jackson" w:date="2024-04-01T14:17:00Z" w16du:dateUtc="2024-04-01T18:17:00Z">
                        <w:r w:rsidR="004F4001">
                          <w:rPr>
                            <w:rFonts w:ascii="Arial" w:eastAsiaTheme="majorEastAsia" w:hAnsi="Arial" w:cs="Arial"/>
                            <w:b/>
                            <w:bCs/>
                            <w:color w:val="000000" w:themeColor="text1"/>
                            <w:kern w:val="24"/>
                          </w:rPr>
                          <w:t>4</w:t>
                        </w:r>
                      </w:ins>
                      <w:del w:id="895" w:author="Robert Jackson" w:date="2024-04-01T14:17:00Z" w16du:dateUtc="2024-04-01T18:17:00Z">
                        <w:r w:rsidDel="004F4001">
                          <w:rPr>
                            <w:rFonts w:ascii="Arial" w:eastAsiaTheme="majorEastAsia" w:hAnsi="Arial" w:cs="Arial"/>
                            <w:b/>
                            <w:bCs/>
                            <w:color w:val="000000" w:themeColor="text1"/>
                            <w:kern w:val="24"/>
                          </w:rPr>
                          <w:delText>3</w:delText>
                        </w:r>
                      </w:del>
                    </w:p>
                  </w:txbxContent>
                </v:textbox>
              </v:rect>
            </w:pict>
          </mc:Fallback>
        </mc:AlternateContent>
      </w:r>
      <w:r w:rsidR="0098650B">
        <w:rPr>
          <w:noProof/>
        </w:rPr>
        <w:drawing>
          <wp:inline distT="0" distB="0" distL="0" distR="0" wp14:anchorId="099B1F03" wp14:editId="5F318334">
            <wp:extent cx="5724452" cy="2524125"/>
            <wp:effectExtent l="0" t="0" r="0" b="0"/>
            <wp:docPr id="612027894"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2027894" name="Picture 36"/>
                    <pic:cNvPicPr>
                      <a:picLocks noChangeAspect="1" noChangeArrowheads="1"/>
                    </pic:cNvPicPr>
                  </pic:nvPicPr>
                  <pic:blipFill>
                    <a:blip r:embed="rId13" cstate="print">
                      <a:extLst>
                        <a:ext uri="{28A0092B-C50C-407E-A947-70E740481C1C}">
                          <a14:useLocalDpi xmlns:a14="http://schemas.microsoft.com/office/drawing/2010/main" val="0"/>
                        </a:ext>
                      </a:extLst>
                    </a:blip>
                    <a:stretch>
                      <a:fillRect/>
                    </a:stretch>
                  </pic:blipFill>
                  <pic:spPr bwMode="auto">
                    <a:xfrm>
                      <a:off x="0" y="0"/>
                      <a:ext cx="5724452" cy="2524125"/>
                    </a:xfrm>
                    <a:prstGeom prst="rect">
                      <a:avLst/>
                    </a:prstGeom>
                    <a:noFill/>
                  </pic:spPr>
                </pic:pic>
              </a:graphicData>
            </a:graphic>
          </wp:inline>
        </w:drawing>
      </w:r>
    </w:p>
    <w:p w14:paraId="25E81C7D" w14:textId="77777777" w:rsidR="00F24C50" w:rsidRDefault="00F24C50" w:rsidP="00BE24F5">
      <w:pPr>
        <w:spacing w:line="480" w:lineRule="auto"/>
      </w:pPr>
    </w:p>
    <w:p w14:paraId="251F7965" w14:textId="77777777" w:rsidR="00F24C50" w:rsidRDefault="00F24C50" w:rsidP="00BE24F5">
      <w:pPr>
        <w:spacing w:line="480" w:lineRule="auto"/>
      </w:pPr>
    </w:p>
    <w:p w14:paraId="43435126" w14:textId="77777777" w:rsidR="00F24C50" w:rsidRDefault="00F24C50" w:rsidP="00BE24F5">
      <w:pPr>
        <w:spacing w:line="480" w:lineRule="auto"/>
      </w:pPr>
    </w:p>
    <w:p w14:paraId="2422D87E" w14:textId="77777777" w:rsidR="00F24C50" w:rsidRDefault="00F24C50" w:rsidP="00BE24F5">
      <w:pPr>
        <w:spacing w:line="480" w:lineRule="auto"/>
      </w:pPr>
    </w:p>
    <w:p w14:paraId="6AD0F042" w14:textId="77777777" w:rsidR="00F24C50" w:rsidRDefault="00F24C50" w:rsidP="00BE24F5">
      <w:pPr>
        <w:spacing w:line="480" w:lineRule="auto"/>
      </w:pPr>
    </w:p>
    <w:p w14:paraId="05F7CBCB" w14:textId="77777777" w:rsidR="00F24C50" w:rsidRDefault="00F24C50" w:rsidP="00BE24F5">
      <w:pPr>
        <w:spacing w:line="480" w:lineRule="auto"/>
      </w:pPr>
    </w:p>
    <w:p w14:paraId="7348DF16" w14:textId="77777777" w:rsidR="00F24C50" w:rsidRDefault="00F24C50" w:rsidP="00BE24F5">
      <w:pPr>
        <w:spacing w:line="480" w:lineRule="auto"/>
      </w:pPr>
    </w:p>
    <w:p w14:paraId="1EBF318E" w14:textId="147F1001" w:rsidR="00D743CC" w:rsidRDefault="00DA0F3B" w:rsidP="00BE24F5">
      <w:pPr>
        <w:spacing w:line="480" w:lineRule="auto"/>
      </w:pPr>
      <w:r w:rsidRPr="00D743CC">
        <w:rPr>
          <w:noProof/>
        </w:rPr>
        <mc:AlternateContent>
          <mc:Choice Requires="wpg">
            <w:drawing>
              <wp:anchor distT="0" distB="0" distL="114300" distR="114300" simplePos="0" relativeHeight="251665408" behindDoc="0" locked="0" layoutInCell="1" allowOverlap="1" wp14:anchorId="67615DCE" wp14:editId="4A9ACD87">
                <wp:simplePos x="0" y="0"/>
                <wp:positionH relativeFrom="margin">
                  <wp:posOffset>-81280</wp:posOffset>
                </wp:positionH>
                <wp:positionV relativeFrom="paragraph">
                  <wp:posOffset>57150</wp:posOffset>
                </wp:positionV>
                <wp:extent cx="6348730" cy="3341370"/>
                <wp:effectExtent l="0" t="0" r="13970" b="11430"/>
                <wp:wrapNone/>
                <wp:docPr id="1553570076" name="Group 1"/>
                <wp:cNvGraphicFramePr/>
                <a:graphic xmlns:a="http://schemas.openxmlformats.org/drawingml/2006/main">
                  <a:graphicData uri="http://schemas.microsoft.com/office/word/2010/wordprocessingGroup">
                    <wpg:wgp>
                      <wpg:cNvGrpSpPr/>
                      <wpg:grpSpPr>
                        <a:xfrm>
                          <a:off x="0" y="0"/>
                          <a:ext cx="6348730" cy="3341370"/>
                          <a:chOff x="-81140" y="107910"/>
                          <a:chExt cx="6348997" cy="3341737"/>
                        </a:xfrm>
                      </wpg:grpSpPr>
                      <wpg:graphicFrame>
                        <wpg:cNvPr id="1242952683" name="Chart 1242952683"/>
                        <wpg:cNvFrPr>
                          <a:graphicFrameLocks/>
                        </wpg:cNvFrPr>
                        <wpg:xfrm>
                          <a:off x="3219877" y="404490"/>
                          <a:ext cx="3047980" cy="3045157"/>
                        </wpg:xfrm>
                        <a:graphic>
                          <a:graphicData uri="http://schemas.openxmlformats.org/drawingml/2006/chart">
                            <c:chart xmlns:c="http://schemas.openxmlformats.org/drawingml/2006/chart" xmlns:r="http://schemas.openxmlformats.org/officeDocument/2006/relationships" r:id="rId14"/>
                          </a:graphicData>
                        </a:graphic>
                      </wpg:graphicFrame>
                      <wpg:graphicFrame>
                        <wpg:cNvPr id="2038980250" name="Chart 2038980250"/>
                        <wpg:cNvFrPr>
                          <a:graphicFrameLocks/>
                        </wpg:cNvFrPr>
                        <wpg:xfrm>
                          <a:off x="1" y="454271"/>
                          <a:ext cx="3047980" cy="2907597"/>
                        </wpg:xfrm>
                        <a:graphic>
                          <a:graphicData uri="http://schemas.openxmlformats.org/drawingml/2006/chart">
                            <c:chart xmlns:c="http://schemas.openxmlformats.org/drawingml/2006/chart" xmlns:r="http://schemas.openxmlformats.org/officeDocument/2006/relationships" r:id="rId15"/>
                          </a:graphicData>
                        </a:graphic>
                      </wpg:graphicFrame>
                      <wps:wsp>
                        <wps:cNvPr id="62141178" name="Title 1"/>
                        <wps:cNvSpPr txBox="1">
                          <a:spLocks/>
                        </wps:cNvSpPr>
                        <wps:spPr>
                          <a:xfrm>
                            <a:off x="-81140" y="107910"/>
                            <a:ext cx="985491" cy="404490"/>
                          </a:xfrm>
                          <a:prstGeom prst="rect">
                            <a:avLst/>
                          </a:prstGeom>
                        </wps:spPr>
                        <wps:txbx>
                          <w:txbxContent>
                            <w:p w14:paraId="2E885DB7" w14:textId="2158AA5E" w:rsidR="00D743CC" w:rsidRDefault="00D743CC" w:rsidP="00D743CC">
                              <w:pPr>
                                <w:rPr>
                                  <w:rFonts w:ascii="Arial" w:hAnsi="Arial" w:cs="Arial"/>
                                  <w:b/>
                                  <w:bCs/>
                                  <w:color w:val="000000" w:themeColor="text1"/>
                                  <w:kern w:val="24"/>
                                  <w:sz w:val="24"/>
                                  <w:szCs w:val="24"/>
                                </w:rPr>
                              </w:pPr>
                              <w:r>
                                <w:rPr>
                                  <w:rFonts w:ascii="Arial" w:hAnsi="Arial" w:cs="Arial"/>
                                  <w:b/>
                                  <w:bCs/>
                                  <w:color w:val="000000" w:themeColor="text1"/>
                                  <w:kern w:val="24"/>
                                </w:rPr>
                                <w:t>Fig</w:t>
                              </w:r>
                              <w:r w:rsidR="00DA0F3B">
                                <w:rPr>
                                  <w:rFonts w:ascii="Arial" w:hAnsi="Arial" w:cs="Arial"/>
                                  <w:b/>
                                  <w:bCs/>
                                  <w:color w:val="000000" w:themeColor="text1"/>
                                  <w:kern w:val="24"/>
                                </w:rPr>
                                <w:t>.</w:t>
                              </w:r>
                              <w:r>
                                <w:rPr>
                                  <w:rFonts w:ascii="Arial" w:hAnsi="Arial" w:cs="Arial"/>
                                  <w:b/>
                                  <w:bCs/>
                                  <w:color w:val="000000" w:themeColor="text1"/>
                                  <w:kern w:val="24"/>
                                </w:rPr>
                                <w:t xml:space="preserve"> </w:t>
                              </w:r>
                              <w:ins w:id="896" w:author="Robert Jackson" w:date="2024-04-01T14:17:00Z" w16du:dateUtc="2024-04-01T18:17:00Z">
                                <w:r w:rsidR="004F4001">
                                  <w:rPr>
                                    <w:rFonts w:ascii="Arial" w:hAnsi="Arial" w:cs="Arial"/>
                                    <w:b/>
                                    <w:bCs/>
                                    <w:color w:val="000000" w:themeColor="text1"/>
                                    <w:kern w:val="24"/>
                                  </w:rPr>
                                  <w:t>5</w:t>
                                </w:r>
                              </w:ins>
                              <w:del w:id="897" w:author="Robert Jackson" w:date="2024-04-01T14:17:00Z" w16du:dateUtc="2024-04-01T18:17:00Z">
                                <w:r w:rsidDel="004F4001">
                                  <w:rPr>
                                    <w:rFonts w:ascii="Arial" w:hAnsi="Arial" w:cs="Arial"/>
                                    <w:b/>
                                    <w:bCs/>
                                    <w:color w:val="000000" w:themeColor="text1"/>
                                    <w:kern w:val="24"/>
                                  </w:rPr>
                                  <w:delText>4</w:delText>
                                </w:r>
                              </w:del>
                            </w:p>
                          </w:txbxContent>
                        </wps:txbx>
                        <wps:bodyPr vert="horz" lIns="91440" tIns="45720" rIns="91440" bIns="45720" rtlCol="0" anchor="ctr">
                          <a:noAutofit/>
                        </wps:bodyPr>
                      </wps:wsp>
                      <wps:wsp>
                        <wps:cNvPr id="1345561451" name="Title 1"/>
                        <wps:cNvSpPr txBox="1">
                          <a:spLocks/>
                        </wps:cNvSpPr>
                        <wps:spPr>
                          <a:xfrm>
                            <a:off x="0" y="404490"/>
                            <a:ext cx="985491" cy="404490"/>
                          </a:xfrm>
                          <a:prstGeom prst="rect">
                            <a:avLst/>
                          </a:prstGeom>
                        </wps:spPr>
                        <wps:txbx>
                          <w:txbxContent>
                            <w:p w14:paraId="407FF9BE" w14:textId="77777777" w:rsidR="00D743CC" w:rsidRDefault="00D743CC" w:rsidP="00D743CC">
                              <w:pPr>
                                <w:rPr>
                                  <w:rFonts w:ascii="Arial" w:hAnsi="Arial" w:cs="Arial"/>
                                  <w:b/>
                                  <w:bCs/>
                                  <w:color w:val="000000" w:themeColor="text1"/>
                                  <w:kern w:val="24"/>
                                  <w:sz w:val="24"/>
                                  <w:szCs w:val="24"/>
                                </w:rPr>
                              </w:pPr>
                              <w:r>
                                <w:rPr>
                                  <w:rFonts w:ascii="Arial" w:hAnsi="Arial" w:cs="Arial"/>
                                  <w:b/>
                                  <w:bCs/>
                                  <w:color w:val="000000" w:themeColor="text1"/>
                                  <w:kern w:val="24"/>
                                </w:rPr>
                                <w:t>A</w:t>
                              </w:r>
                            </w:p>
                          </w:txbxContent>
                        </wps:txbx>
                        <wps:bodyPr vert="horz" lIns="91440" tIns="45720" rIns="91440" bIns="45720" rtlCol="0" anchor="ctr">
                          <a:noAutofit/>
                        </wps:bodyPr>
                      </wps:wsp>
                      <wps:wsp>
                        <wps:cNvPr id="1973080607" name="Title 1"/>
                        <wps:cNvSpPr txBox="1">
                          <a:spLocks/>
                        </wps:cNvSpPr>
                        <wps:spPr>
                          <a:xfrm>
                            <a:off x="3219877" y="404490"/>
                            <a:ext cx="985491" cy="404490"/>
                          </a:xfrm>
                          <a:prstGeom prst="rect">
                            <a:avLst/>
                          </a:prstGeom>
                        </wps:spPr>
                        <wps:txbx>
                          <w:txbxContent>
                            <w:p w14:paraId="089CB3B6" w14:textId="77777777" w:rsidR="00D743CC" w:rsidRDefault="00D743CC" w:rsidP="00D743CC">
                              <w:pPr>
                                <w:rPr>
                                  <w:rFonts w:ascii="Arial" w:hAnsi="Arial" w:cs="Arial"/>
                                  <w:b/>
                                  <w:bCs/>
                                  <w:color w:val="000000" w:themeColor="text1"/>
                                  <w:kern w:val="24"/>
                                  <w:sz w:val="24"/>
                                  <w:szCs w:val="24"/>
                                </w:rPr>
                              </w:pPr>
                              <w:r>
                                <w:rPr>
                                  <w:rFonts w:ascii="Arial" w:hAnsi="Arial" w:cs="Arial"/>
                                  <w:b/>
                                  <w:bCs/>
                                  <w:color w:val="000000" w:themeColor="text1"/>
                                  <w:kern w:val="24"/>
                                </w:rPr>
                                <w:t>B</w:t>
                              </w:r>
                            </w:p>
                          </w:txbxContent>
                        </wps:txbx>
                        <wps:bodyPr vert="horz" lIns="91440" tIns="45720" rIns="91440" bIns="45720" rtlCol="0" anchor="ctr">
                          <a:noAutofit/>
                        </wps:bodyPr>
                      </wps:wsp>
                    </wpg:wgp>
                  </a:graphicData>
                </a:graphic>
                <wp14:sizeRelH relativeFrom="margin">
                  <wp14:pctWidth>0</wp14:pctWidth>
                </wp14:sizeRelH>
                <wp14:sizeRelV relativeFrom="margin">
                  <wp14:pctHeight>0</wp14:pctHeight>
                </wp14:sizeRelV>
              </wp:anchor>
            </w:drawing>
          </mc:Choice>
          <mc:Fallback>
            <w:pict>
              <v:group w14:anchorId="67615DCE" id="Group 1" o:spid="_x0000_s1063" style="position:absolute;margin-left:-6.4pt;margin-top:4.5pt;width:499.9pt;height:263.1pt;z-index:251665408;mso-position-horizontal-relative:margin;mso-width-relative:margin;mso-height-relative:margin" coordorigin="-811,1079" coordsize="63489,33417" o:gfxdata="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">
                <v:shape id="Chart 1242952683" o:spid="_x0000_s1064" type="#_x0000_t75" style="position:absolute;left:32108;top:4005;width:30603;height:30544;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">
                  <v:imagedata r:id="rId16" o:title=""/>
                  <o:lock v:ext="edit" aspectratio="f"/>
                </v:shape>
                <v:shape id="Chart 2038980250" o:spid="_x0000_s1065" type="#_x0000_t75" style="position:absolute;left:-79;top:4493;width:30602;height:29203;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">
                  <v:imagedata r:id="rId17" o:title=""/>
                  <o:lock v:ext="edit" aspectratio="f"/>
                </v:shape>
                <v:shape id="_x0000_s1066" type="#_x0000_t202" style="position:absolute;left:-811;top:1079;width:9854;height:404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" filled="f" stroked="f">
                  <v:textbox>
                    <w:txbxContent>
                      <w:p w14:paraId="2E885DB7" w14:textId="2158AA5E" w:rsidR="00D743CC" w:rsidRDefault="00D743CC" w:rsidP="00D743CC">
                        <w:pPr>
                          <w:rPr>
                            <w:rFonts w:ascii="Arial" w:hAnsi="Arial" w:cs="Arial"/>
                            <w:b/>
                            <w:bCs/>
                            <w:color w:val="000000" w:themeColor="text1"/>
                            <w:kern w:val="24"/>
                            <w:sz w:val="24"/>
                            <w:szCs w:val="24"/>
                          </w:rPr>
                        </w:pPr>
                        <w:r>
                          <w:rPr>
                            <w:rFonts w:ascii="Arial" w:hAnsi="Arial" w:cs="Arial"/>
                            <w:b/>
                            <w:bCs/>
                            <w:color w:val="000000" w:themeColor="text1"/>
                            <w:kern w:val="24"/>
                          </w:rPr>
                          <w:t>Fig</w:t>
                        </w:r>
                        <w:r w:rsidR="00DA0F3B">
                          <w:rPr>
                            <w:rFonts w:ascii="Arial" w:hAnsi="Arial" w:cs="Arial"/>
                            <w:b/>
                            <w:bCs/>
                            <w:color w:val="000000" w:themeColor="text1"/>
                            <w:kern w:val="24"/>
                          </w:rPr>
                          <w:t>.</w:t>
                        </w:r>
                        <w:r>
                          <w:rPr>
                            <w:rFonts w:ascii="Arial" w:hAnsi="Arial" w:cs="Arial"/>
                            <w:b/>
                            <w:bCs/>
                            <w:color w:val="000000" w:themeColor="text1"/>
                            <w:kern w:val="24"/>
                          </w:rPr>
                          <w:t xml:space="preserve"> </w:t>
                        </w:r>
                        <w:ins w:id="898" w:author="Robert Jackson" w:date="2024-04-01T14:17:00Z" w16du:dateUtc="2024-04-01T18:17:00Z">
                          <w:r w:rsidR="004F4001">
                            <w:rPr>
                              <w:rFonts w:ascii="Arial" w:hAnsi="Arial" w:cs="Arial"/>
                              <w:b/>
                              <w:bCs/>
                              <w:color w:val="000000" w:themeColor="text1"/>
                              <w:kern w:val="24"/>
                            </w:rPr>
                            <w:t>5</w:t>
                          </w:r>
                        </w:ins>
                        <w:del w:id="899" w:author="Robert Jackson" w:date="2024-04-01T14:17:00Z" w16du:dateUtc="2024-04-01T18:17:00Z">
                          <w:r w:rsidDel="004F4001">
                            <w:rPr>
                              <w:rFonts w:ascii="Arial" w:hAnsi="Arial" w:cs="Arial"/>
                              <w:b/>
                              <w:bCs/>
                              <w:color w:val="000000" w:themeColor="text1"/>
                              <w:kern w:val="24"/>
                            </w:rPr>
                            <w:delText>4</w:delText>
                          </w:r>
                        </w:del>
                      </w:p>
                    </w:txbxContent>
                  </v:textbox>
                </v:shape>
                <v:shape id="_x0000_s1067" type="#_x0000_t202" style="position:absolute;top:4044;width:9854;height:404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" filled="f" stroked="f">
                  <v:textbox>
                    <w:txbxContent>
                      <w:p w14:paraId="407FF9BE" w14:textId="77777777" w:rsidR="00D743CC" w:rsidRDefault="00D743CC" w:rsidP="00D743CC">
                        <w:pPr>
                          <w:rPr>
                            <w:rFonts w:ascii="Arial" w:hAnsi="Arial" w:cs="Arial"/>
                            <w:b/>
                            <w:bCs/>
                            <w:color w:val="000000" w:themeColor="text1"/>
                            <w:kern w:val="24"/>
                            <w:sz w:val="24"/>
                            <w:szCs w:val="24"/>
                          </w:rPr>
                        </w:pPr>
                        <w:r>
                          <w:rPr>
                            <w:rFonts w:ascii="Arial" w:hAnsi="Arial" w:cs="Arial"/>
                            <w:b/>
                            <w:bCs/>
                            <w:color w:val="000000" w:themeColor="text1"/>
                            <w:kern w:val="24"/>
                          </w:rPr>
                          <w:t>A</w:t>
                        </w:r>
                      </w:p>
                    </w:txbxContent>
                  </v:textbox>
                </v:shape>
                <v:shape id="_x0000_s1068" type="#_x0000_t202" style="position:absolute;left:32198;top:4044;width:9855;height:404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" filled="f" stroked="f">
                  <v:textbox>
                    <w:txbxContent>
                      <w:p w14:paraId="089CB3B6" w14:textId="77777777" w:rsidR="00D743CC" w:rsidRDefault="00D743CC" w:rsidP="00D743CC">
                        <w:pPr>
                          <w:rPr>
                            <w:rFonts w:ascii="Arial" w:hAnsi="Arial" w:cs="Arial"/>
                            <w:b/>
                            <w:bCs/>
                            <w:color w:val="000000" w:themeColor="text1"/>
                            <w:kern w:val="24"/>
                            <w:sz w:val="24"/>
                            <w:szCs w:val="24"/>
                          </w:rPr>
                        </w:pPr>
                        <w:r>
                          <w:rPr>
                            <w:rFonts w:ascii="Arial" w:hAnsi="Arial" w:cs="Arial"/>
                            <w:b/>
                            <w:bCs/>
                            <w:color w:val="000000" w:themeColor="text1"/>
                            <w:kern w:val="24"/>
                          </w:rPr>
                          <w:t>B</w:t>
                        </w:r>
                      </w:p>
                    </w:txbxContent>
                  </v:textbox>
                </v:shape>
                <w10:wrap anchorx="margin"/>
              </v:group>
            </w:pict>
          </mc:Fallback>
        </mc:AlternateContent>
      </w:r>
    </w:p>
    <w:p w14:paraId="5B5B8656" w14:textId="63BDA400" w:rsidR="00D743CC" w:rsidDel="004F4001" w:rsidRDefault="00D743CC" w:rsidP="00BE24F5">
      <w:pPr>
        <w:spacing w:line="480" w:lineRule="auto"/>
        <w:rPr>
          <w:del w:id="900" w:author="Robert Jackson" w:date="2024-04-01T14:20:00Z" w16du:dateUtc="2024-04-01T18:20:00Z"/>
        </w:rPr>
      </w:pPr>
      <w:del w:id="901" w:author="Robert Jackson" w:date="2024-04-01T14:20:00Z" w16du:dateUtc="2024-04-01T18:20:00Z">
        <w:r w:rsidDel="004F4001">
          <w:br w:type="page"/>
        </w:r>
      </w:del>
    </w:p>
    <w:p w14:paraId="5ECB7479" w14:textId="6382042D" w:rsidR="00D743CC" w:rsidRPr="00504E62" w:rsidRDefault="00D743CC" w:rsidP="00BE24F5">
      <w:pPr>
        <w:spacing w:line="480" w:lineRule="auto"/>
      </w:pPr>
      <w:del w:id="902" w:author="Robert Jackson" w:date="2024-04-01T14:20:00Z" w16du:dateUtc="2024-04-01T18:20:00Z">
        <w:r w:rsidRPr="00D743CC" w:rsidDel="004F4001">
          <w:rPr>
            <w:noProof/>
          </w:rPr>
          <w:lastRenderedPageBreak/>
          <mc:AlternateContent>
            <mc:Choice Requires="wpg">
              <w:drawing>
                <wp:anchor distT="0" distB="0" distL="114300" distR="114300" simplePos="0" relativeHeight="251667456" behindDoc="0" locked="0" layoutInCell="1" allowOverlap="1" wp14:anchorId="4C48BFA1" wp14:editId="0DE72CC9">
                  <wp:simplePos x="0" y="0"/>
                  <wp:positionH relativeFrom="column">
                    <wp:posOffset>-53166</wp:posOffset>
                  </wp:positionH>
                  <wp:positionV relativeFrom="paragraph">
                    <wp:posOffset>141987</wp:posOffset>
                  </wp:positionV>
                  <wp:extent cx="6273182" cy="4110176"/>
                  <wp:effectExtent l="0" t="0" r="13335" b="5080"/>
                  <wp:wrapNone/>
                  <wp:docPr id="10" name="Group 9">
                    <a:extLst xmlns:a="http://schemas.openxmlformats.org/drawingml/2006/main">
                      <a:ext uri="{FF2B5EF4-FFF2-40B4-BE49-F238E27FC236}">
                        <a16:creationId xmlns:a16="http://schemas.microsoft.com/office/drawing/2014/main" id="{FA62E8DB-6F0C-CA1A-FF0A-C8F8A8E49EF7}"/>
                      </a:ext>
                    </a:extLst>
                  </wp:docPr>
                  <wp:cNvGraphicFramePr/>
                  <a:graphic xmlns:a="http://schemas.openxmlformats.org/drawingml/2006/main">
                    <a:graphicData uri="http://schemas.microsoft.com/office/word/2010/wordprocessingGroup">
                      <wpg:wgp>
                        <wpg:cNvGrpSpPr/>
                        <wpg:grpSpPr>
                          <a:xfrm>
                            <a:off x="0" y="0"/>
                            <a:ext cx="6273182" cy="4110176"/>
                            <a:chOff x="-53166" y="141987"/>
                            <a:chExt cx="6273182" cy="4110176"/>
                          </a:xfrm>
                        </wpg:grpSpPr>
                        <wpg:graphicFrame>
                          <wpg:cNvPr id="1654475817" name="Chart 1654475817">
                            <a:extLst>
                              <a:ext uri="{FF2B5EF4-FFF2-40B4-BE49-F238E27FC236}">
                                <a16:creationId xmlns:a16="http://schemas.microsoft.com/office/drawing/2014/main" id="{98D8FB64-F1B0-A709-672B-73D386B0CC61}"/>
                              </a:ext>
                            </a:extLst>
                          </wpg:cNvPr>
                          <wpg:cNvFrPr>
                            <a:graphicFrameLocks/>
                          </wpg:cNvFrPr>
                          <wpg:xfrm>
                            <a:off x="0" y="500326"/>
                            <a:ext cx="6220016" cy="3751837"/>
                          </wpg:xfrm>
                          <a:graphic>
                            <a:graphicData uri="http://schemas.openxmlformats.org/drawingml/2006/chart">
                              <c:chart xmlns:c="http://schemas.openxmlformats.org/drawingml/2006/chart" xmlns:r="http://schemas.openxmlformats.org/officeDocument/2006/relationships" r:id="rId18"/>
                            </a:graphicData>
                          </a:graphic>
                        </wpg:graphicFrame>
                        <wpg:grpSp>
                          <wpg:cNvPr id="303780101" name="Group 303780101">
                            <a:extLst>
                              <a:ext uri="{FF2B5EF4-FFF2-40B4-BE49-F238E27FC236}">
                                <a16:creationId xmlns:a16="http://schemas.microsoft.com/office/drawing/2014/main" id="{E7C41385-0779-1BD4-66B1-AE392346700C}"/>
                              </a:ext>
                            </a:extLst>
                          </wpg:cNvPr>
                          <wpg:cNvGrpSpPr/>
                          <wpg:grpSpPr>
                            <a:xfrm>
                              <a:off x="854184" y="3239576"/>
                              <a:ext cx="281608" cy="397185"/>
                              <a:chOff x="854184" y="3239576"/>
                              <a:chExt cx="281608" cy="391246"/>
                            </a:xfrm>
                          </wpg:grpSpPr>
                          <wps:wsp>
                            <wps:cNvPr id="1186801217" name="Rectangle 1186801217">
                              <a:extLst>
                                <a:ext uri="{FF2B5EF4-FFF2-40B4-BE49-F238E27FC236}">
                                  <a16:creationId xmlns:a16="http://schemas.microsoft.com/office/drawing/2014/main" id="{3A631525-ECA3-D997-7EFF-8846D6FFDE32}"/>
                                </a:ext>
                              </a:extLst>
                            </wps:cNvPr>
                            <wps:cNvSpPr/>
                            <wps:spPr>
                              <a:xfrm>
                                <a:off x="854184" y="3428382"/>
                                <a:ext cx="281608" cy="20244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tlCol="0" anchor="t"/>
                          </wps:wsp>
                          <wps:wsp>
                            <wps:cNvPr id="174572091" name="Rectangle 174572091">
                              <a:extLst>
                                <a:ext uri="{FF2B5EF4-FFF2-40B4-BE49-F238E27FC236}">
                                  <a16:creationId xmlns:a16="http://schemas.microsoft.com/office/drawing/2014/main" id="{8D2DC9B9-406F-A536-E925-208AA0D268C9}"/>
                                </a:ext>
                              </a:extLst>
                            </wps:cNvPr>
                            <wps:cNvSpPr/>
                            <wps:spPr>
                              <a:xfrm>
                                <a:off x="977141" y="3239576"/>
                                <a:ext cx="72700" cy="27251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tlCol="0" anchor="t"/>
                          </wps:wsp>
                          <wps:wsp>
                            <wps:cNvPr id="285875547" name="Straight Connector 285875547">
                              <a:extLst>
                                <a:ext uri="{FF2B5EF4-FFF2-40B4-BE49-F238E27FC236}">
                                  <a16:creationId xmlns:a16="http://schemas.microsoft.com/office/drawing/2014/main" id="{33641C8E-0181-4B9C-84A1-3F54E7450020}"/>
                                </a:ext>
                              </a:extLst>
                            </wps:cNvPr>
                            <wps:cNvCnPr>
                              <a:cxnSpLocks/>
                            </wps:cNvCnPr>
                            <wps:spPr>
                              <a:xfrm flipH="1">
                                <a:off x="953980" y="3329224"/>
                                <a:ext cx="36000" cy="70923"/>
                              </a:xfrm>
                              <a:prstGeom prst="line">
                                <a:avLst/>
                              </a:prstGeom>
                              <a:ln w="15875">
                                <a:solidFill>
                                  <a:srgbClr val="BFBFBF"/>
                                </a:solidFill>
                              </a:ln>
                            </wps:spPr>
                            <wps:style>
                              <a:lnRef idx="1">
                                <a:schemeClr val="accent1"/>
                              </a:lnRef>
                              <a:fillRef idx="0">
                                <a:schemeClr val="accent1"/>
                              </a:fillRef>
                              <a:effectRef idx="0">
                                <a:schemeClr val="accent1"/>
                              </a:effectRef>
                              <a:fontRef idx="minor">
                                <a:schemeClr val="tx1"/>
                              </a:fontRef>
                            </wps:style>
                            <wps:bodyPr/>
                          </wps:wsp>
                          <wps:wsp>
                            <wps:cNvPr id="308290432" name="Straight Connector 308290432">
                              <a:extLst>
                                <a:ext uri="{FF2B5EF4-FFF2-40B4-BE49-F238E27FC236}">
                                  <a16:creationId xmlns:a16="http://schemas.microsoft.com/office/drawing/2014/main" id="{7CDDB116-55C2-DF4A-745A-9201430D36CF}"/>
                                </a:ext>
                              </a:extLst>
                            </wps:cNvPr>
                            <wps:cNvCnPr>
                              <a:cxnSpLocks/>
                            </wps:cNvCnPr>
                            <wps:spPr>
                              <a:xfrm flipH="1">
                                <a:off x="1044603" y="3329224"/>
                                <a:ext cx="36000" cy="70923"/>
                              </a:xfrm>
                              <a:prstGeom prst="line">
                                <a:avLst/>
                              </a:prstGeom>
                              <a:ln w="15875">
                                <a:solidFill>
                                  <a:srgbClr val="BFBFBF"/>
                                </a:solidFill>
                              </a:ln>
                            </wps:spPr>
                            <wps:style>
                              <a:lnRef idx="1">
                                <a:schemeClr val="accent1"/>
                              </a:lnRef>
                              <a:fillRef idx="0">
                                <a:schemeClr val="accent1"/>
                              </a:fillRef>
                              <a:effectRef idx="0">
                                <a:schemeClr val="accent1"/>
                              </a:effectRef>
                              <a:fontRef idx="minor">
                                <a:schemeClr val="tx1"/>
                              </a:fontRef>
                            </wps:style>
                            <wps:bodyPr/>
                          </wps:wsp>
                        </wpg:grpSp>
                        <wps:wsp>
                          <wps:cNvPr id="1880877808" name="Title 1">
                            <a:extLst>
                              <a:ext uri="{FF2B5EF4-FFF2-40B4-BE49-F238E27FC236}">
                                <a16:creationId xmlns:a16="http://schemas.microsoft.com/office/drawing/2014/main" id="{8504548D-45C9-3DE3-670F-7ABB4BE73B61}"/>
                              </a:ext>
                            </a:extLst>
                          </wps:cNvPr>
                          <wps:cNvSpPr txBox="1">
                            <a:spLocks/>
                          </wps:cNvSpPr>
                          <wps:spPr>
                            <a:xfrm>
                              <a:off x="-53166" y="141987"/>
                              <a:ext cx="985491" cy="404490"/>
                            </a:xfrm>
                            <a:prstGeom prst="rect">
                              <a:avLst/>
                            </a:prstGeom>
                          </wps:spPr>
                          <wps:txbx>
                            <w:txbxContent>
                              <w:p w14:paraId="0186DA43" w14:textId="105F0A8F" w:rsidR="00D743CC" w:rsidRDefault="00D743CC" w:rsidP="00D743CC">
                                <w:pPr>
                                  <w:rPr>
                                    <w:rFonts w:ascii="Arial" w:hAnsi="Arial" w:cs="Arial"/>
                                    <w:b/>
                                    <w:bCs/>
                                    <w:color w:val="000000" w:themeColor="text1"/>
                                    <w:kern w:val="24"/>
                                    <w:sz w:val="24"/>
                                    <w:szCs w:val="24"/>
                                  </w:rPr>
                                </w:pPr>
                                <w:r>
                                  <w:rPr>
                                    <w:rFonts w:ascii="Arial" w:hAnsi="Arial" w:cs="Arial"/>
                                    <w:b/>
                                    <w:bCs/>
                                    <w:color w:val="000000" w:themeColor="text1"/>
                                    <w:kern w:val="24"/>
                                  </w:rPr>
                                  <w:t>Fig</w:t>
                                </w:r>
                                <w:r w:rsidR="00DA0F3B">
                                  <w:rPr>
                                    <w:rFonts w:ascii="Arial" w:hAnsi="Arial" w:cs="Arial"/>
                                    <w:b/>
                                    <w:bCs/>
                                    <w:color w:val="000000" w:themeColor="text1"/>
                                    <w:kern w:val="24"/>
                                  </w:rPr>
                                  <w:t>.</w:t>
                                </w:r>
                                <w:r>
                                  <w:rPr>
                                    <w:rFonts w:ascii="Arial" w:hAnsi="Arial" w:cs="Arial"/>
                                    <w:b/>
                                    <w:bCs/>
                                    <w:color w:val="000000" w:themeColor="text1"/>
                                    <w:kern w:val="24"/>
                                  </w:rPr>
                                  <w:t xml:space="preserve"> </w:t>
                                </w:r>
                                <w:ins w:id="903" w:author="Robert Jackson" w:date="2024-04-01T14:17:00Z" w16du:dateUtc="2024-04-01T18:17:00Z">
                                  <w:r w:rsidR="004F4001">
                                    <w:rPr>
                                      <w:rFonts w:ascii="Arial" w:hAnsi="Arial" w:cs="Arial"/>
                                      <w:b/>
                                      <w:bCs/>
                                      <w:color w:val="000000" w:themeColor="text1"/>
                                      <w:kern w:val="24"/>
                                    </w:rPr>
                                    <w:t>3</w:t>
                                  </w:r>
                                </w:ins>
                                <w:del w:id="904" w:author="Robert Jackson" w:date="2024-04-01T14:17:00Z" w16du:dateUtc="2024-04-01T18:17:00Z">
                                  <w:r w:rsidDel="004F4001">
                                    <w:rPr>
                                      <w:rFonts w:ascii="Arial" w:hAnsi="Arial" w:cs="Arial"/>
                                      <w:b/>
                                      <w:bCs/>
                                      <w:color w:val="000000" w:themeColor="text1"/>
                                      <w:kern w:val="24"/>
                                    </w:rPr>
                                    <w:delText>5</w:delText>
                                  </w:r>
                                </w:del>
                              </w:p>
                            </w:txbxContent>
                          </wps:txbx>
                          <wps:bodyPr vert="horz" lIns="91440" tIns="45720" rIns="91440" bIns="45720" rtlCol="0" anchor="ctr">
                            <a:noAutofit/>
                          </wps:bodyPr>
                        </wps:wsp>
                        <wps:wsp>
                          <wps:cNvPr id="1849427928" name="TextBox 1">
                            <a:extLst>
                              <a:ext uri="{FF2B5EF4-FFF2-40B4-BE49-F238E27FC236}">
                                <a16:creationId xmlns:a16="http://schemas.microsoft.com/office/drawing/2014/main" id="{CAF56D98-A0FB-E4F2-D3A8-2AE49807674C}"/>
                              </a:ext>
                            </a:extLst>
                          </wps:cNvPr>
                          <wps:cNvSpPr txBox="1"/>
                          <wps:spPr>
                            <a:xfrm>
                              <a:off x="1105244" y="2865786"/>
                              <a:ext cx="182880" cy="427355"/>
                            </a:xfrm>
                            <a:prstGeom prst="rect">
                              <a:avLst/>
                            </a:prstGeom>
                            <a:noFill/>
                          </wps:spPr>
                          <wps:txbx>
                            <w:txbxContent>
                              <w:p w14:paraId="2D6FECBF" w14:textId="77777777" w:rsidR="00D743CC" w:rsidRDefault="00D743CC" w:rsidP="00D743CC">
                                <w:pPr>
                                  <w:rPr>
                                    <w:rFonts w:hAnsi="Calibri"/>
                                    <w:b/>
                                    <w:bCs/>
                                    <w:color w:val="4472C4" w:themeColor="accent1"/>
                                    <w:kern w:val="24"/>
                                    <w:sz w:val="28"/>
                                    <w:szCs w:val="28"/>
                                  </w:rPr>
                                </w:pPr>
                                <w:r>
                                  <w:rPr>
                                    <w:rFonts w:hAnsi="Calibri"/>
                                    <w:b/>
                                    <w:bCs/>
                                    <w:color w:val="4472C4" w:themeColor="accent1"/>
                                    <w:kern w:val="24"/>
                                    <w:sz w:val="28"/>
                                    <w:szCs w:val="28"/>
                                  </w:rPr>
                                  <w:t>*</w:t>
                                </w:r>
                              </w:p>
                            </w:txbxContent>
                          </wps:txbx>
                          <wps:bodyPr wrap="square" rtlCol="0">
                            <a:spAutoFit/>
                          </wps:bodyPr>
                        </wps:wsp>
                        <wps:wsp>
                          <wps:cNvPr id="792108531" name="TextBox 7">
                            <a:extLst>
                              <a:ext uri="{FF2B5EF4-FFF2-40B4-BE49-F238E27FC236}">
                                <a16:creationId xmlns:a16="http://schemas.microsoft.com/office/drawing/2014/main" id="{A0A8AD1D-62D1-5B22-2E75-813C62ECFA44}"/>
                              </a:ext>
                            </a:extLst>
                          </wps:cNvPr>
                          <wps:cNvSpPr txBox="1"/>
                          <wps:spPr>
                            <a:xfrm>
                              <a:off x="2073589" y="2862922"/>
                              <a:ext cx="182880" cy="427355"/>
                            </a:xfrm>
                            <a:prstGeom prst="rect">
                              <a:avLst/>
                            </a:prstGeom>
                            <a:noFill/>
                          </wps:spPr>
                          <wps:txbx>
                            <w:txbxContent>
                              <w:p w14:paraId="39DA1BE7" w14:textId="77777777" w:rsidR="00D743CC" w:rsidRDefault="00D743CC" w:rsidP="00D743CC">
                                <w:pPr>
                                  <w:rPr>
                                    <w:rFonts w:hAnsi="Calibri"/>
                                    <w:b/>
                                    <w:bCs/>
                                    <w:color w:val="4472C4" w:themeColor="accent1"/>
                                    <w:kern w:val="24"/>
                                    <w:sz w:val="28"/>
                                    <w:szCs w:val="28"/>
                                  </w:rPr>
                                </w:pPr>
                                <w:r>
                                  <w:rPr>
                                    <w:rFonts w:hAnsi="Calibri"/>
                                    <w:b/>
                                    <w:bCs/>
                                    <w:color w:val="4472C4" w:themeColor="accent1"/>
                                    <w:kern w:val="24"/>
                                    <w:sz w:val="28"/>
                                    <w:szCs w:val="28"/>
                                  </w:rPr>
                                  <w:t>*</w:t>
                                </w:r>
                              </w:p>
                            </w:txbxContent>
                          </wps:txbx>
                          <wps:bodyPr wrap="square" rtlCol="0">
                            <a:spAutoFit/>
                          </wps:bodyPr>
                        </wps:wsp>
                        <wps:wsp>
                          <wps:cNvPr id="551468044" name="TextBox 8">
                            <a:extLst>
                              <a:ext uri="{FF2B5EF4-FFF2-40B4-BE49-F238E27FC236}">
                                <a16:creationId xmlns:a16="http://schemas.microsoft.com/office/drawing/2014/main" id="{EC030139-FB5B-223A-01E2-00ED648F5096}"/>
                              </a:ext>
                            </a:extLst>
                          </wps:cNvPr>
                          <wps:cNvSpPr txBox="1"/>
                          <wps:spPr>
                            <a:xfrm>
                              <a:off x="1756099" y="2865786"/>
                              <a:ext cx="182880" cy="427355"/>
                            </a:xfrm>
                            <a:prstGeom prst="rect">
                              <a:avLst/>
                            </a:prstGeom>
                            <a:noFill/>
                          </wps:spPr>
                          <wps:txbx>
                            <w:txbxContent>
                              <w:p w14:paraId="7F6D3AF4" w14:textId="77777777" w:rsidR="00D743CC" w:rsidRDefault="00D743CC" w:rsidP="00D743CC">
                                <w:pPr>
                                  <w:rPr>
                                    <w:rFonts w:hAnsi="Calibri"/>
                                    <w:b/>
                                    <w:bCs/>
                                    <w:color w:val="4472C4" w:themeColor="accent1"/>
                                    <w:kern w:val="24"/>
                                    <w:sz w:val="28"/>
                                    <w:szCs w:val="28"/>
                                  </w:rPr>
                                </w:pPr>
                                <w:r>
                                  <w:rPr>
                                    <w:rFonts w:hAnsi="Calibri"/>
                                    <w:b/>
                                    <w:bCs/>
                                    <w:color w:val="4472C4" w:themeColor="accent1"/>
                                    <w:kern w:val="24"/>
                                    <w:sz w:val="28"/>
                                    <w:szCs w:val="28"/>
                                  </w:rPr>
                                  <w:t>*</w:t>
                                </w:r>
                              </w:p>
                            </w:txbxContent>
                          </wps:txbx>
                          <wps:bodyPr wrap="square" rtlCol="0">
                            <a:spAutoFit/>
                          </wps:bodyPr>
                        </wps:wsp>
                      </wpg:wgp>
                    </a:graphicData>
                  </a:graphic>
                  <wp14:sizeRelH relativeFrom="margin">
                    <wp14:pctWidth>0</wp14:pctWidth>
                  </wp14:sizeRelH>
                  <wp14:sizeRelV relativeFrom="margin">
                    <wp14:pctHeight>0</wp14:pctHeight>
                  </wp14:sizeRelV>
                </wp:anchor>
              </w:drawing>
            </mc:Choice>
            <mc:Fallback>
              <w:pict>
                <v:group w14:anchorId="4C48BFA1" id="_x0000_s1069" style="position:absolute;margin-left:-4.2pt;margin-top:11.2pt;width:493.95pt;height:323.65pt;z-index:251667456;mso-width-relative:margin;mso-height-relative:margin" coordorigin="-531,1419" coordsize="62731,41101" o:gfxdata="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">
                  <v:shape id="Chart 1654475817" o:spid="_x0000_s1070" type="#_x0000_t75" style="position:absolute;left:-43;top:4955;width:62300;height:37612;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">
                    <v:imagedata r:id="rId12" o:title=""/>
                    <o:lock v:ext="edit" aspectratio="f"/>
                  </v:shape>
                  <v:group id="Group 303780101" o:spid="_x0000_s1071" style="position:absolute;left:8541;top:32395;width:2816;height:3972" coordorigin="8541,32395" coordsize="2816,3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">
                    <v:rect id="Rectangle 1186801217" o:spid="_x0000_s1072" style="position:absolute;left:8541;top:34283;width:2816;height:20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" fillcolor="white [3212]" strokecolor="white [3212]" strokeweight="1pt"/>
                    <v:rect id="Rectangle 174572091" o:spid="_x0000_s1073" style="position:absolute;left:9771;top:32395;width:727;height:27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" fillcolor="white [3212]" strokecolor="white [3212]" strokeweight="1pt"/>
                    <v:line id="Straight Connector 285875547" o:spid="_x0000_s1074" style="position:absolute;flip:x;visibility:visible;mso-wrap-style:square" from="9539,33292" to="9899,3400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" strokecolor="#bfbfbf" strokeweight="1.25pt">
                      <v:stroke joinstyle="miter"/>
                      <o:lock v:ext="edit" shapetype="f"/>
                    </v:line>
                    <v:line id="Straight Connector 308290432" o:spid="_x0000_s1075" style="position:absolute;flip:x;visibility:visible;mso-wrap-style:square" from="10446,33292" to="10806,3400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" strokecolor="#bfbfbf" strokeweight="1.25pt">
                      <v:stroke joinstyle="miter"/>
                      <o:lock v:ext="edit" shapetype="f"/>
                    </v:line>
                  </v:group>
                  <v:shape id="_x0000_s1076" type="#_x0000_t202" style="position:absolute;left:-531;top:1419;width:9854;height:404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" filled="f" stroked="f">
                    <v:textbox>
                      <w:txbxContent>
                        <w:p w14:paraId="0186DA43" w14:textId="105F0A8F" w:rsidR="00D743CC" w:rsidRDefault="00D743CC" w:rsidP="00D743CC">
                          <w:pPr>
                            <w:rPr>
                              <w:rFonts w:ascii="Arial" w:hAnsi="Arial" w:cs="Arial"/>
                              <w:b/>
                              <w:bCs/>
                              <w:color w:val="000000" w:themeColor="text1"/>
                              <w:kern w:val="24"/>
                              <w:sz w:val="24"/>
                              <w:szCs w:val="24"/>
                            </w:rPr>
                          </w:pPr>
                          <w:r>
                            <w:rPr>
                              <w:rFonts w:ascii="Arial" w:hAnsi="Arial" w:cs="Arial"/>
                              <w:b/>
                              <w:bCs/>
                              <w:color w:val="000000" w:themeColor="text1"/>
                              <w:kern w:val="24"/>
                            </w:rPr>
                            <w:t>Fig</w:t>
                          </w:r>
                          <w:r w:rsidR="00DA0F3B">
                            <w:rPr>
                              <w:rFonts w:ascii="Arial" w:hAnsi="Arial" w:cs="Arial"/>
                              <w:b/>
                              <w:bCs/>
                              <w:color w:val="000000" w:themeColor="text1"/>
                              <w:kern w:val="24"/>
                            </w:rPr>
                            <w:t>.</w:t>
                          </w:r>
                          <w:r>
                            <w:rPr>
                              <w:rFonts w:ascii="Arial" w:hAnsi="Arial" w:cs="Arial"/>
                              <w:b/>
                              <w:bCs/>
                              <w:color w:val="000000" w:themeColor="text1"/>
                              <w:kern w:val="24"/>
                            </w:rPr>
                            <w:t xml:space="preserve"> </w:t>
                          </w:r>
                          <w:ins w:id="905" w:author="Robert Jackson" w:date="2024-04-01T14:17:00Z" w16du:dateUtc="2024-04-01T18:17:00Z">
                            <w:r w:rsidR="004F4001">
                              <w:rPr>
                                <w:rFonts w:ascii="Arial" w:hAnsi="Arial" w:cs="Arial"/>
                                <w:b/>
                                <w:bCs/>
                                <w:color w:val="000000" w:themeColor="text1"/>
                                <w:kern w:val="24"/>
                              </w:rPr>
                              <w:t>3</w:t>
                            </w:r>
                          </w:ins>
                          <w:del w:id="906" w:author="Robert Jackson" w:date="2024-04-01T14:17:00Z" w16du:dateUtc="2024-04-01T18:17:00Z">
                            <w:r w:rsidDel="004F4001">
                              <w:rPr>
                                <w:rFonts w:ascii="Arial" w:hAnsi="Arial" w:cs="Arial"/>
                                <w:b/>
                                <w:bCs/>
                                <w:color w:val="000000" w:themeColor="text1"/>
                                <w:kern w:val="24"/>
                              </w:rPr>
                              <w:delText>5</w:delText>
                            </w:r>
                          </w:del>
                        </w:p>
                      </w:txbxContent>
                    </v:textbox>
                  </v:shape>
                  <v:shape id="TextBox 1" o:spid="_x0000_s1077" type="#_x0000_t202" style="position:absolute;left:11052;top:28657;width:1829;height:42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" filled="f" stroked="f">
                    <v:textbox style="mso-fit-shape-to-text:t">
                      <w:txbxContent>
                        <w:p w14:paraId="2D6FECBF" w14:textId="77777777" w:rsidR="00D743CC" w:rsidRDefault="00D743CC" w:rsidP="00D743CC">
                          <w:pPr>
                            <w:rPr>
                              <w:rFonts w:hAnsi="Calibri"/>
                              <w:b/>
                              <w:bCs/>
                              <w:color w:val="4472C4" w:themeColor="accent1"/>
                              <w:kern w:val="24"/>
                              <w:sz w:val="28"/>
                              <w:szCs w:val="28"/>
                            </w:rPr>
                          </w:pPr>
                          <w:r>
                            <w:rPr>
                              <w:rFonts w:hAnsi="Calibri"/>
                              <w:b/>
                              <w:bCs/>
                              <w:color w:val="4472C4" w:themeColor="accent1"/>
                              <w:kern w:val="24"/>
                              <w:sz w:val="28"/>
                              <w:szCs w:val="28"/>
                            </w:rPr>
                            <w:t>*</w:t>
                          </w:r>
                        </w:p>
                      </w:txbxContent>
                    </v:textbox>
                  </v:shape>
                  <v:shape id="TextBox 7" o:spid="_x0000_s1078" type="#_x0000_t202" style="position:absolute;left:20735;top:28629;width:1829;height:42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" filled="f" stroked="f">
                    <v:textbox style="mso-fit-shape-to-text:t">
                      <w:txbxContent>
                        <w:p w14:paraId="39DA1BE7" w14:textId="77777777" w:rsidR="00D743CC" w:rsidRDefault="00D743CC" w:rsidP="00D743CC">
                          <w:pPr>
                            <w:rPr>
                              <w:rFonts w:hAnsi="Calibri"/>
                              <w:b/>
                              <w:bCs/>
                              <w:color w:val="4472C4" w:themeColor="accent1"/>
                              <w:kern w:val="24"/>
                              <w:sz w:val="28"/>
                              <w:szCs w:val="28"/>
                            </w:rPr>
                          </w:pPr>
                          <w:r>
                            <w:rPr>
                              <w:rFonts w:hAnsi="Calibri"/>
                              <w:b/>
                              <w:bCs/>
                              <w:color w:val="4472C4" w:themeColor="accent1"/>
                              <w:kern w:val="24"/>
                              <w:sz w:val="28"/>
                              <w:szCs w:val="28"/>
                            </w:rPr>
                            <w:t>*</w:t>
                          </w:r>
                        </w:p>
                      </w:txbxContent>
                    </v:textbox>
                  </v:shape>
                  <v:shape id="TextBox 8" o:spid="_x0000_s1079" type="#_x0000_t202" style="position:absolute;left:17560;top:28657;width:1829;height:42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" filled="f" stroked="f">
                    <v:textbox style="mso-fit-shape-to-text:t">
                      <w:txbxContent>
                        <w:p w14:paraId="7F6D3AF4" w14:textId="77777777" w:rsidR="00D743CC" w:rsidRDefault="00D743CC" w:rsidP="00D743CC">
                          <w:pPr>
                            <w:rPr>
                              <w:rFonts w:hAnsi="Calibri"/>
                              <w:b/>
                              <w:bCs/>
                              <w:color w:val="4472C4" w:themeColor="accent1"/>
                              <w:kern w:val="24"/>
                              <w:sz w:val="28"/>
                              <w:szCs w:val="28"/>
                            </w:rPr>
                          </w:pPr>
                          <w:r>
                            <w:rPr>
                              <w:rFonts w:hAnsi="Calibri"/>
                              <w:b/>
                              <w:bCs/>
                              <w:color w:val="4472C4" w:themeColor="accent1"/>
                              <w:kern w:val="24"/>
                              <w:sz w:val="28"/>
                              <w:szCs w:val="28"/>
                            </w:rPr>
                            <w:t>*</w:t>
                          </w:r>
                        </w:p>
                      </w:txbxContent>
                    </v:textbox>
                  </v:shape>
                </v:group>
              </w:pict>
            </mc:Fallback>
          </mc:AlternateContent>
        </w:r>
      </w:del>
    </w:p>
    <w:sectPr w:rsidR="00D743CC" w:rsidRPr="00504E62" w:rsidSect="006369F6">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72DD4DC" w14:textId="77777777" w:rsidR="006369F6" w:rsidRDefault="006369F6" w:rsidP="006A5C46">
      <w:pPr>
        <w:spacing w:after="0" w:line="240" w:lineRule="auto"/>
      </w:pPr>
      <w:r>
        <w:separator/>
      </w:r>
    </w:p>
  </w:endnote>
  <w:endnote w:type="continuationSeparator" w:id="0">
    <w:p w14:paraId="5208A9D0" w14:textId="77777777" w:rsidR="006369F6" w:rsidRDefault="006369F6" w:rsidP="006A5C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customXmlInsRangeStart w:id="752" w:author="Robert Jackson" w:date="2024-03-25T12:36:00Z"/>
  <w:sdt>
    <w:sdtPr>
      <w:id w:val="1387224619"/>
      <w:docPartObj>
        <w:docPartGallery w:val="Page Numbers (Bottom of Page)"/>
        <w:docPartUnique/>
      </w:docPartObj>
    </w:sdtPr>
    <w:sdtEndPr>
      <w:rPr>
        <w:noProof/>
      </w:rPr>
    </w:sdtEndPr>
    <w:sdtContent>
      <w:customXmlInsRangeEnd w:id="752"/>
      <w:p w14:paraId="2123709F" w14:textId="4131AA1D" w:rsidR="0020372B" w:rsidRDefault="0020372B">
        <w:pPr>
          <w:pStyle w:val="Footer"/>
          <w:rPr>
            <w:ins w:id="753" w:author="Robert Jackson" w:date="2024-03-25T12:36:00Z"/>
          </w:rPr>
        </w:pPr>
        <w:ins w:id="754" w:author="Robert Jackson" w:date="2024-03-25T12:36:00Z">
          <w:r>
            <w:fldChar w:fldCharType="begin"/>
          </w:r>
          <w:r>
            <w:instrText xml:space="preserve"> PAGE   \* MERGEFORMAT </w:instrText>
          </w:r>
          <w:r>
            <w:fldChar w:fldCharType="separate"/>
          </w:r>
          <w:r>
            <w:rPr>
              <w:noProof/>
            </w:rPr>
            <w:t>2</w:t>
          </w:r>
          <w:r>
            <w:rPr>
              <w:noProof/>
            </w:rPr>
            <w:fldChar w:fldCharType="end"/>
          </w:r>
        </w:ins>
      </w:p>
      <w:customXmlInsRangeStart w:id="755" w:author="Robert Jackson" w:date="2024-03-25T12:36:00Z"/>
    </w:sdtContent>
  </w:sdt>
  <w:customXmlInsRangeEnd w:id="755"/>
  <w:p w14:paraId="7ACAA97B" w14:textId="77777777" w:rsidR="0020372B" w:rsidRDefault="0020372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E0C16C7" w14:textId="77777777" w:rsidR="006369F6" w:rsidRDefault="006369F6" w:rsidP="006A5C46">
      <w:pPr>
        <w:spacing w:after="0" w:line="240" w:lineRule="auto"/>
      </w:pPr>
      <w:r>
        <w:separator/>
      </w:r>
    </w:p>
  </w:footnote>
  <w:footnote w:type="continuationSeparator" w:id="0">
    <w:p w14:paraId="5EFAB352" w14:textId="77777777" w:rsidR="006369F6" w:rsidRDefault="006369F6" w:rsidP="006A5C4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9B2933"/>
    <w:multiLevelType w:val="hybridMultilevel"/>
    <w:tmpl w:val="A64C420E"/>
    <w:lvl w:ilvl="0" w:tplc="C5DAECF8">
      <w:numFmt w:val="bullet"/>
      <w:lvlText w:val="-"/>
      <w:lvlJc w:val="left"/>
      <w:pPr>
        <w:ind w:left="360" w:hanging="360"/>
      </w:pPr>
      <w:rPr>
        <w:rFonts w:ascii="Calibri" w:eastAsiaTheme="minorEastAsia" w:hAnsi="Calibri" w:cs="Calibri"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 w15:restartNumberingAfterBreak="0">
    <w:nsid w:val="03E936BD"/>
    <w:multiLevelType w:val="hybridMultilevel"/>
    <w:tmpl w:val="5D7016FA"/>
    <w:lvl w:ilvl="0" w:tplc="E7425886">
      <w:numFmt w:val="bullet"/>
      <w:lvlText w:val="-"/>
      <w:lvlJc w:val="left"/>
      <w:pPr>
        <w:ind w:left="720" w:hanging="360"/>
      </w:pPr>
      <w:rPr>
        <w:rFonts w:ascii="Calibri" w:eastAsiaTheme="minorEastAsia" w:hAnsi="Calibri" w:cs="Calibri" w:hint="default"/>
        <w:b/>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1241727B"/>
    <w:multiLevelType w:val="hybridMultilevel"/>
    <w:tmpl w:val="548E4330"/>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14BE6A1F"/>
    <w:multiLevelType w:val="hybridMultilevel"/>
    <w:tmpl w:val="F3E408B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20DE1C0B"/>
    <w:multiLevelType w:val="multilevel"/>
    <w:tmpl w:val="01E615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2CF09EE"/>
    <w:multiLevelType w:val="hybridMultilevel"/>
    <w:tmpl w:val="587AA28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07007E6"/>
    <w:multiLevelType w:val="hybridMultilevel"/>
    <w:tmpl w:val="62D2A8C4"/>
    <w:lvl w:ilvl="0" w:tplc="EBD27E08">
      <w:start w:val="1"/>
      <w:numFmt w:val="decimal"/>
      <w:lvlText w:val="%1."/>
      <w:lvlJc w:val="left"/>
      <w:pPr>
        <w:ind w:left="1020" w:hanging="360"/>
      </w:pPr>
    </w:lvl>
    <w:lvl w:ilvl="1" w:tplc="77F68D7E">
      <w:start w:val="1"/>
      <w:numFmt w:val="decimal"/>
      <w:lvlText w:val="%2."/>
      <w:lvlJc w:val="left"/>
      <w:pPr>
        <w:ind w:left="1020" w:hanging="360"/>
      </w:pPr>
    </w:lvl>
    <w:lvl w:ilvl="2" w:tplc="7EF640CA">
      <w:start w:val="1"/>
      <w:numFmt w:val="decimal"/>
      <w:lvlText w:val="%3."/>
      <w:lvlJc w:val="left"/>
      <w:pPr>
        <w:ind w:left="1020" w:hanging="360"/>
      </w:pPr>
    </w:lvl>
    <w:lvl w:ilvl="3" w:tplc="131C73FC">
      <w:start w:val="1"/>
      <w:numFmt w:val="decimal"/>
      <w:lvlText w:val="%4."/>
      <w:lvlJc w:val="left"/>
      <w:pPr>
        <w:ind w:left="1020" w:hanging="360"/>
      </w:pPr>
    </w:lvl>
    <w:lvl w:ilvl="4" w:tplc="2258005E">
      <w:start w:val="1"/>
      <w:numFmt w:val="decimal"/>
      <w:lvlText w:val="%5."/>
      <w:lvlJc w:val="left"/>
      <w:pPr>
        <w:ind w:left="1020" w:hanging="360"/>
      </w:pPr>
    </w:lvl>
    <w:lvl w:ilvl="5" w:tplc="79E4B754">
      <w:start w:val="1"/>
      <w:numFmt w:val="decimal"/>
      <w:lvlText w:val="%6."/>
      <w:lvlJc w:val="left"/>
      <w:pPr>
        <w:ind w:left="1020" w:hanging="360"/>
      </w:pPr>
    </w:lvl>
    <w:lvl w:ilvl="6" w:tplc="8D34ACAE">
      <w:start w:val="1"/>
      <w:numFmt w:val="decimal"/>
      <w:lvlText w:val="%7."/>
      <w:lvlJc w:val="left"/>
      <w:pPr>
        <w:ind w:left="1020" w:hanging="360"/>
      </w:pPr>
    </w:lvl>
    <w:lvl w:ilvl="7" w:tplc="192275F0">
      <w:start w:val="1"/>
      <w:numFmt w:val="decimal"/>
      <w:lvlText w:val="%8."/>
      <w:lvlJc w:val="left"/>
      <w:pPr>
        <w:ind w:left="1020" w:hanging="360"/>
      </w:pPr>
    </w:lvl>
    <w:lvl w:ilvl="8" w:tplc="0DAA99C0">
      <w:start w:val="1"/>
      <w:numFmt w:val="decimal"/>
      <w:lvlText w:val="%9."/>
      <w:lvlJc w:val="left"/>
      <w:pPr>
        <w:ind w:left="1020" w:hanging="360"/>
      </w:pPr>
    </w:lvl>
  </w:abstractNum>
  <w:abstractNum w:abstractNumId="7" w15:restartNumberingAfterBreak="0">
    <w:nsid w:val="380E316E"/>
    <w:multiLevelType w:val="hybridMultilevel"/>
    <w:tmpl w:val="CEF646FE"/>
    <w:lvl w:ilvl="0" w:tplc="AE1026F4">
      <w:numFmt w:val="bullet"/>
      <w:lvlText w:val="-"/>
      <w:lvlJc w:val="left"/>
      <w:pPr>
        <w:ind w:left="720" w:hanging="360"/>
      </w:pPr>
      <w:rPr>
        <w:rFonts w:ascii="Calibri" w:eastAsiaTheme="minorEastAsia"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4C38519F"/>
    <w:multiLevelType w:val="hybridMultilevel"/>
    <w:tmpl w:val="7E7836BE"/>
    <w:lvl w:ilvl="0" w:tplc="18CEDD76">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613208F1"/>
    <w:multiLevelType w:val="multilevel"/>
    <w:tmpl w:val="589CCC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781106A"/>
    <w:multiLevelType w:val="multilevel"/>
    <w:tmpl w:val="D228DF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8FE2BCF"/>
    <w:multiLevelType w:val="hybridMultilevel"/>
    <w:tmpl w:val="8EA83C3C"/>
    <w:lvl w:ilvl="0" w:tplc="6E5E76B6">
      <w:numFmt w:val="bullet"/>
      <w:lvlText w:val=""/>
      <w:lvlJc w:val="left"/>
      <w:pPr>
        <w:ind w:left="720" w:hanging="360"/>
      </w:pPr>
      <w:rPr>
        <w:rFonts w:ascii="Symbol" w:eastAsiaTheme="minorEastAsia" w:hAnsi="Symbol"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74553B91"/>
    <w:multiLevelType w:val="hybridMultilevel"/>
    <w:tmpl w:val="91E20B10"/>
    <w:lvl w:ilvl="0" w:tplc="572CA954">
      <w:start w:val="125"/>
      <w:numFmt w:val="bullet"/>
      <w:lvlText w:val="-"/>
      <w:lvlJc w:val="left"/>
      <w:pPr>
        <w:ind w:left="720" w:hanging="360"/>
      </w:pPr>
      <w:rPr>
        <w:rFonts w:ascii="Calibri" w:eastAsiaTheme="minorEastAsia"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7FA110C0"/>
    <w:multiLevelType w:val="multilevel"/>
    <w:tmpl w:val="AB4ADF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58834677">
    <w:abstractNumId w:val="7"/>
  </w:num>
  <w:num w:numId="2" w16cid:durableId="67772466">
    <w:abstractNumId w:val="0"/>
  </w:num>
  <w:num w:numId="3" w16cid:durableId="52042165">
    <w:abstractNumId w:val="1"/>
  </w:num>
  <w:num w:numId="4" w16cid:durableId="511065846">
    <w:abstractNumId w:val="2"/>
  </w:num>
  <w:num w:numId="5" w16cid:durableId="1000503391">
    <w:abstractNumId w:val="11"/>
  </w:num>
  <w:num w:numId="6" w16cid:durableId="1514341593">
    <w:abstractNumId w:val="5"/>
  </w:num>
  <w:num w:numId="7" w16cid:durableId="1849522150">
    <w:abstractNumId w:val="3"/>
  </w:num>
  <w:num w:numId="8" w16cid:durableId="209459980">
    <w:abstractNumId w:val="4"/>
  </w:num>
  <w:num w:numId="9" w16cid:durableId="97258624">
    <w:abstractNumId w:val="12"/>
  </w:num>
  <w:num w:numId="10" w16cid:durableId="72970106">
    <w:abstractNumId w:val="6"/>
  </w:num>
  <w:num w:numId="11" w16cid:durableId="1960145204">
    <w:abstractNumId w:val="13"/>
  </w:num>
  <w:num w:numId="12" w16cid:durableId="1506238540">
    <w:abstractNumId w:val="10"/>
  </w:num>
  <w:num w:numId="13" w16cid:durableId="1358769985">
    <w:abstractNumId w:val="8"/>
  </w:num>
  <w:num w:numId="14" w16cid:durableId="1633629662">
    <w:abstractNumId w:val="9"/>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Robert Jackson">
    <w15:presenceInfo w15:providerId="Windows Live" w15:userId="8ed4e05c9621a5ff"/>
  </w15:person>
  <w15:person w15:author="Laurent Brochard">
    <w15:presenceInfo w15:providerId="Windows Live" w15:userId="d3ea43b69dd6200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25A9"/>
    <w:rsid w:val="000024A8"/>
    <w:rsid w:val="000027E3"/>
    <w:rsid w:val="00002E0A"/>
    <w:rsid w:val="000030DE"/>
    <w:rsid w:val="00003319"/>
    <w:rsid w:val="00004425"/>
    <w:rsid w:val="00004650"/>
    <w:rsid w:val="00004E14"/>
    <w:rsid w:val="000055AC"/>
    <w:rsid w:val="000061DE"/>
    <w:rsid w:val="0000709D"/>
    <w:rsid w:val="00007798"/>
    <w:rsid w:val="00007EAE"/>
    <w:rsid w:val="00012EF5"/>
    <w:rsid w:val="000139B1"/>
    <w:rsid w:val="00016BDE"/>
    <w:rsid w:val="00020859"/>
    <w:rsid w:val="000214DA"/>
    <w:rsid w:val="00022607"/>
    <w:rsid w:val="00023071"/>
    <w:rsid w:val="00023793"/>
    <w:rsid w:val="00026591"/>
    <w:rsid w:val="0002771B"/>
    <w:rsid w:val="000300A7"/>
    <w:rsid w:val="00030431"/>
    <w:rsid w:val="00030D3F"/>
    <w:rsid w:val="00031327"/>
    <w:rsid w:val="000325A9"/>
    <w:rsid w:val="00032C51"/>
    <w:rsid w:val="000333B4"/>
    <w:rsid w:val="0003703D"/>
    <w:rsid w:val="0003790D"/>
    <w:rsid w:val="00042BB8"/>
    <w:rsid w:val="00044BD0"/>
    <w:rsid w:val="000455A1"/>
    <w:rsid w:val="00045692"/>
    <w:rsid w:val="000459C1"/>
    <w:rsid w:val="00045AE7"/>
    <w:rsid w:val="000466E3"/>
    <w:rsid w:val="00052575"/>
    <w:rsid w:val="000550AF"/>
    <w:rsid w:val="000552FE"/>
    <w:rsid w:val="00056CA0"/>
    <w:rsid w:val="00060091"/>
    <w:rsid w:val="0006103E"/>
    <w:rsid w:val="000634DE"/>
    <w:rsid w:val="00063991"/>
    <w:rsid w:val="00064049"/>
    <w:rsid w:val="000641F8"/>
    <w:rsid w:val="00064AC2"/>
    <w:rsid w:val="0006554F"/>
    <w:rsid w:val="000671D1"/>
    <w:rsid w:val="000673F3"/>
    <w:rsid w:val="00073EB9"/>
    <w:rsid w:val="00076729"/>
    <w:rsid w:val="00077587"/>
    <w:rsid w:val="00080B93"/>
    <w:rsid w:val="00080BED"/>
    <w:rsid w:val="000832F7"/>
    <w:rsid w:val="00083D56"/>
    <w:rsid w:val="00086500"/>
    <w:rsid w:val="00086F45"/>
    <w:rsid w:val="00090E12"/>
    <w:rsid w:val="0009246A"/>
    <w:rsid w:val="00092AF0"/>
    <w:rsid w:val="000947BD"/>
    <w:rsid w:val="00094CAB"/>
    <w:rsid w:val="0009613B"/>
    <w:rsid w:val="000966D8"/>
    <w:rsid w:val="000A0A20"/>
    <w:rsid w:val="000A174A"/>
    <w:rsid w:val="000A3826"/>
    <w:rsid w:val="000A3F01"/>
    <w:rsid w:val="000A42E3"/>
    <w:rsid w:val="000A48E5"/>
    <w:rsid w:val="000A4BAA"/>
    <w:rsid w:val="000A56D1"/>
    <w:rsid w:val="000A6D9D"/>
    <w:rsid w:val="000B2044"/>
    <w:rsid w:val="000B262A"/>
    <w:rsid w:val="000B28A5"/>
    <w:rsid w:val="000B3B58"/>
    <w:rsid w:val="000B5324"/>
    <w:rsid w:val="000B747C"/>
    <w:rsid w:val="000B7944"/>
    <w:rsid w:val="000C072A"/>
    <w:rsid w:val="000C07AD"/>
    <w:rsid w:val="000C3C46"/>
    <w:rsid w:val="000C462B"/>
    <w:rsid w:val="000D0247"/>
    <w:rsid w:val="000D38A4"/>
    <w:rsid w:val="000D467B"/>
    <w:rsid w:val="000D586F"/>
    <w:rsid w:val="000E0720"/>
    <w:rsid w:val="000E1CC4"/>
    <w:rsid w:val="000E1D14"/>
    <w:rsid w:val="000E3D27"/>
    <w:rsid w:val="000E4C5D"/>
    <w:rsid w:val="000E5624"/>
    <w:rsid w:val="000E772D"/>
    <w:rsid w:val="000E7945"/>
    <w:rsid w:val="000F0730"/>
    <w:rsid w:val="000F11A8"/>
    <w:rsid w:val="000F121E"/>
    <w:rsid w:val="000F1475"/>
    <w:rsid w:val="000F707D"/>
    <w:rsid w:val="000F7BBA"/>
    <w:rsid w:val="00100F85"/>
    <w:rsid w:val="00101554"/>
    <w:rsid w:val="00103BDC"/>
    <w:rsid w:val="00105DF8"/>
    <w:rsid w:val="00107BA7"/>
    <w:rsid w:val="00115BCE"/>
    <w:rsid w:val="00115C53"/>
    <w:rsid w:val="00117FFD"/>
    <w:rsid w:val="00121367"/>
    <w:rsid w:val="00121F0C"/>
    <w:rsid w:val="00122D5B"/>
    <w:rsid w:val="00124A2A"/>
    <w:rsid w:val="0012704A"/>
    <w:rsid w:val="00131BDF"/>
    <w:rsid w:val="00134E90"/>
    <w:rsid w:val="00135E09"/>
    <w:rsid w:val="00136759"/>
    <w:rsid w:val="00136BFB"/>
    <w:rsid w:val="00136FEC"/>
    <w:rsid w:val="00137165"/>
    <w:rsid w:val="0014088D"/>
    <w:rsid w:val="00140AA6"/>
    <w:rsid w:val="00141FFD"/>
    <w:rsid w:val="00147574"/>
    <w:rsid w:val="00153306"/>
    <w:rsid w:val="001549A3"/>
    <w:rsid w:val="001550AF"/>
    <w:rsid w:val="00155C66"/>
    <w:rsid w:val="00156CCC"/>
    <w:rsid w:val="00160769"/>
    <w:rsid w:val="00163D9F"/>
    <w:rsid w:val="00163ED4"/>
    <w:rsid w:val="00165B13"/>
    <w:rsid w:val="00166021"/>
    <w:rsid w:val="00173E07"/>
    <w:rsid w:val="00182438"/>
    <w:rsid w:val="001838CC"/>
    <w:rsid w:val="00183AA6"/>
    <w:rsid w:val="00184854"/>
    <w:rsid w:val="0018790E"/>
    <w:rsid w:val="00194386"/>
    <w:rsid w:val="001952AC"/>
    <w:rsid w:val="001A100C"/>
    <w:rsid w:val="001A6E33"/>
    <w:rsid w:val="001A73D4"/>
    <w:rsid w:val="001A7721"/>
    <w:rsid w:val="001B02DF"/>
    <w:rsid w:val="001B36C6"/>
    <w:rsid w:val="001B7F45"/>
    <w:rsid w:val="001C2362"/>
    <w:rsid w:val="001C2390"/>
    <w:rsid w:val="001C2748"/>
    <w:rsid w:val="001C42D2"/>
    <w:rsid w:val="001C4508"/>
    <w:rsid w:val="001C4913"/>
    <w:rsid w:val="001C55B7"/>
    <w:rsid w:val="001C6277"/>
    <w:rsid w:val="001C7155"/>
    <w:rsid w:val="001C7FDB"/>
    <w:rsid w:val="001D0F8B"/>
    <w:rsid w:val="001D13EF"/>
    <w:rsid w:val="001D1911"/>
    <w:rsid w:val="001D1FBB"/>
    <w:rsid w:val="001D6AD3"/>
    <w:rsid w:val="001D7AA6"/>
    <w:rsid w:val="001D7DF3"/>
    <w:rsid w:val="001E012E"/>
    <w:rsid w:val="001E08C3"/>
    <w:rsid w:val="001E149E"/>
    <w:rsid w:val="001E1FA9"/>
    <w:rsid w:val="001E2B7C"/>
    <w:rsid w:val="001E365F"/>
    <w:rsid w:val="001E4D4A"/>
    <w:rsid w:val="001E605A"/>
    <w:rsid w:val="001E7D2B"/>
    <w:rsid w:val="001F1DC9"/>
    <w:rsid w:val="001F285F"/>
    <w:rsid w:val="001F3EC6"/>
    <w:rsid w:val="001F43AC"/>
    <w:rsid w:val="001F6152"/>
    <w:rsid w:val="001F6AC5"/>
    <w:rsid w:val="001F78EF"/>
    <w:rsid w:val="00200F8B"/>
    <w:rsid w:val="00201F9B"/>
    <w:rsid w:val="002028E8"/>
    <w:rsid w:val="00202A63"/>
    <w:rsid w:val="002032CA"/>
    <w:rsid w:val="002034FD"/>
    <w:rsid w:val="0020372B"/>
    <w:rsid w:val="00203815"/>
    <w:rsid w:val="00204769"/>
    <w:rsid w:val="00204EC4"/>
    <w:rsid w:val="00215F8B"/>
    <w:rsid w:val="002172DA"/>
    <w:rsid w:val="00221D0D"/>
    <w:rsid w:val="0022223F"/>
    <w:rsid w:val="0022243A"/>
    <w:rsid w:val="00222D89"/>
    <w:rsid w:val="00223F6E"/>
    <w:rsid w:val="0022617E"/>
    <w:rsid w:val="0022711E"/>
    <w:rsid w:val="0022744E"/>
    <w:rsid w:val="00227761"/>
    <w:rsid w:val="00233703"/>
    <w:rsid w:val="00240803"/>
    <w:rsid w:val="002411A3"/>
    <w:rsid w:val="00242FB8"/>
    <w:rsid w:val="0024311B"/>
    <w:rsid w:val="002434BF"/>
    <w:rsid w:val="00244E53"/>
    <w:rsid w:val="00246375"/>
    <w:rsid w:val="00252214"/>
    <w:rsid w:val="00252F15"/>
    <w:rsid w:val="002536C2"/>
    <w:rsid w:val="002538AC"/>
    <w:rsid w:val="00253CFE"/>
    <w:rsid w:val="00254E1F"/>
    <w:rsid w:val="00257288"/>
    <w:rsid w:val="002621A0"/>
    <w:rsid w:val="002628CD"/>
    <w:rsid w:val="00262F7A"/>
    <w:rsid w:val="00262FAA"/>
    <w:rsid w:val="00263320"/>
    <w:rsid w:val="00263C09"/>
    <w:rsid w:val="00264233"/>
    <w:rsid w:val="00264ABE"/>
    <w:rsid w:val="002677B7"/>
    <w:rsid w:val="00270F07"/>
    <w:rsid w:val="00271432"/>
    <w:rsid w:val="002714EC"/>
    <w:rsid w:val="00271952"/>
    <w:rsid w:val="00272DC6"/>
    <w:rsid w:val="002733CF"/>
    <w:rsid w:val="00274331"/>
    <w:rsid w:val="00275494"/>
    <w:rsid w:val="00275D40"/>
    <w:rsid w:val="00281476"/>
    <w:rsid w:val="00281584"/>
    <w:rsid w:val="00282A1B"/>
    <w:rsid w:val="00285D43"/>
    <w:rsid w:val="002876A0"/>
    <w:rsid w:val="002900AB"/>
    <w:rsid w:val="002900D7"/>
    <w:rsid w:val="0029117D"/>
    <w:rsid w:val="0029271A"/>
    <w:rsid w:val="00293803"/>
    <w:rsid w:val="00295853"/>
    <w:rsid w:val="00295D6F"/>
    <w:rsid w:val="0029664D"/>
    <w:rsid w:val="00296832"/>
    <w:rsid w:val="00296FD1"/>
    <w:rsid w:val="002974C9"/>
    <w:rsid w:val="002A064F"/>
    <w:rsid w:val="002A435A"/>
    <w:rsid w:val="002B091E"/>
    <w:rsid w:val="002B2023"/>
    <w:rsid w:val="002B28AE"/>
    <w:rsid w:val="002B3181"/>
    <w:rsid w:val="002B64A6"/>
    <w:rsid w:val="002B69AF"/>
    <w:rsid w:val="002B75D1"/>
    <w:rsid w:val="002C09E8"/>
    <w:rsid w:val="002C0D0E"/>
    <w:rsid w:val="002C12FC"/>
    <w:rsid w:val="002C647D"/>
    <w:rsid w:val="002D0612"/>
    <w:rsid w:val="002D424F"/>
    <w:rsid w:val="002D436C"/>
    <w:rsid w:val="002D5EBC"/>
    <w:rsid w:val="002D6018"/>
    <w:rsid w:val="002D6B14"/>
    <w:rsid w:val="002E1C10"/>
    <w:rsid w:val="002E2F3F"/>
    <w:rsid w:val="002E31F9"/>
    <w:rsid w:val="002E378F"/>
    <w:rsid w:val="002E3D24"/>
    <w:rsid w:val="002E4239"/>
    <w:rsid w:val="002E5159"/>
    <w:rsid w:val="002E6F68"/>
    <w:rsid w:val="002E7412"/>
    <w:rsid w:val="002E76B8"/>
    <w:rsid w:val="002E7EE9"/>
    <w:rsid w:val="002F25E6"/>
    <w:rsid w:val="002F2805"/>
    <w:rsid w:val="002F293F"/>
    <w:rsid w:val="002F31A2"/>
    <w:rsid w:val="002F507F"/>
    <w:rsid w:val="002F77E2"/>
    <w:rsid w:val="00301640"/>
    <w:rsid w:val="0030371E"/>
    <w:rsid w:val="003037C2"/>
    <w:rsid w:val="00303F38"/>
    <w:rsid w:val="00305128"/>
    <w:rsid w:val="003073E2"/>
    <w:rsid w:val="0031063C"/>
    <w:rsid w:val="003110B9"/>
    <w:rsid w:val="0031169C"/>
    <w:rsid w:val="00311AD0"/>
    <w:rsid w:val="00313BAB"/>
    <w:rsid w:val="00315CC3"/>
    <w:rsid w:val="00315E09"/>
    <w:rsid w:val="0031794D"/>
    <w:rsid w:val="00320AC6"/>
    <w:rsid w:val="00323489"/>
    <w:rsid w:val="00324DFF"/>
    <w:rsid w:val="00326283"/>
    <w:rsid w:val="00326F2D"/>
    <w:rsid w:val="00326F60"/>
    <w:rsid w:val="0033056D"/>
    <w:rsid w:val="00330C50"/>
    <w:rsid w:val="00330E4C"/>
    <w:rsid w:val="00331745"/>
    <w:rsid w:val="003330C3"/>
    <w:rsid w:val="00334B9A"/>
    <w:rsid w:val="00337FB8"/>
    <w:rsid w:val="003411A9"/>
    <w:rsid w:val="00341492"/>
    <w:rsid w:val="00341911"/>
    <w:rsid w:val="00341C85"/>
    <w:rsid w:val="00343F0A"/>
    <w:rsid w:val="0034476D"/>
    <w:rsid w:val="0034478F"/>
    <w:rsid w:val="0034612C"/>
    <w:rsid w:val="00352502"/>
    <w:rsid w:val="0035340F"/>
    <w:rsid w:val="00353BF5"/>
    <w:rsid w:val="003552B0"/>
    <w:rsid w:val="00355E5E"/>
    <w:rsid w:val="00364500"/>
    <w:rsid w:val="0036598F"/>
    <w:rsid w:val="00366BB1"/>
    <w:rsid w:val="00371795"/>
    <w:rsid w:val="00371EE9"/>
    <w:rsid w:val="00375326"/>
    <w:rsid w:val="003759C1"/>
    <w:rsid w:val="00375B08"/>
    <w:rsid w:val="00375EAE"/>
    <w:rsid w:val="003764E4"/>
    <w:rsid w:val="003827F5"/>
    <w:rsid w:val="0038308E"/>
    <w:rsid w:val="00383716"/>
    <w:rsid w:val="00383AAB"/>
    <w:rsid w:val="0038442B"/>
    <w:rsid w:val="003935B5"/>
    <w:rsid w:val="003944BE"/>
    <w:rsid w:val="00394B7D"/>
    <w:rsid w:val="00396F78"/>
    <w:rsid w:val="00397269"/>
    <w:rsid w:val="003A0257"/>
    <w:rsid w:val="003A2AA0"/>
    <w:rsid w:val="003A2EEF"/>
    <w:rsid w:val="003A38D1"/>
    <w:rsid w:val="003A4966"/>
    <w:rsid w:val="003A6761"/>
    <w:rsid w:val="003B0D67"/>
    <w:rsid w:val="003B1129"/>
    <w:rsid w:val="003B29B4"/>
    <w:rsid w:val="003B3101"/>
    <w:rsid w:val="003B3800"/>
    <w:rsid w:val="003B3866"/>
    <w:rsid w:val="003B454A"/>
    <w:rsid w:val="003C3AF1"/>
    <w:rsid w:val="003C586D"/>
    <w:rsid w:val="003C5BFB"/>
    <w:rsid w:val="003C6814"/>
    <w:rsid w:val="003C6BA3"/>
    <w:rsid w:val="003C7387"/>
    <w:rsid w:val="003D0EA3"/>
    <w:rsid w:val="003D1307"/>
    <w:rsid w:val="003D1773"/>
    <w:rsid w:val="003D1808"/>
    <w:rsid w:val="003D1969"/>
    <w:rsid w:val="003D57FA"/>
    <w:rsid w:val="003D73FD"/>
    <w:rsid w:val="003E135C"/>
    <w:rsid w:val="003E2938"/>
    <w:rsid w:val="003E2975"/>
    <w:rsid w:val="003E2D8E"/>
    <w:rsid w:val="003E5877"/>
    <w:rsid w:val="003E7A68"/>
    <w:rsid w:val="003E7DD1"/>
    <w:rsid w:val="003E7FF4"/>
    <w:rsid w:val="003F0A19"/>
    <w:rsid w:val="003F0EF1"/>
    <w:rsid w:val="003F11AA"/>
    <w:rsid w:val="003F1B1E"/>
    <w:rsid w:val="003F3A32"/>
    <w:rsid w:val="00400922"/>
    <w:rsid w:val="004033BA"/>
    <w:rsid w:val="00404105"/>
    <w:rsid w:val="00404D32"/>
    <w:rsid w:val="00406079"/>
    <w:rsid w:val="004070D2"/>
    <w:rsid w:val="00411898"/>
    <w:rsid w:val="0041276C"/>
    <w:rsid w:val="00412897"/>
    <w:rsid w:val="00412AAA"/>
    <w:rsid w:val="00414536"/>
    <w:rsid w:val="00417D8F"/>
    <w:rsid w:val="00420DE9"/>
    <w:rsid w:val="004216B3"/>
    <w:rsid w:val="00422AED"/>
    <w:rsid w:val="00422D38"/>
    <w:rsid w:val="00422EFC"/>
    <w:rsid w:val="004239CE"/>
    <w:rsid w:val="0042607D"/>
    <w:rsid w:val="00426107"/>
    <w:rsid w:val="00426481"/>
    <w:rsid w:val="00426DC6"/>
    <w:rsid w:val="00426EE8"/>
    <w:rsid w:val="004276B0"/>
    <w:rsid w:val="00432A93"/>
    <w:rsid w:val="00432C25"/>
    <w:rsid w:val="00434EDB"/>
    <w:rsid w:val="004362BC"/>
    <w:rsid w:val="00436D0A"/>
    <w:rsid w:val="004424CC"/>
    <w:rsid w:val="004428F3"/>
    <w:rsid w:val="00443327"/>
    <w:rsid w:val="00443496"/>
    <w:rsid w:val="004450A4"/>
    <w:rsid w:val="00446B3E"/>
    <w:rsid w:val="00447704"/>
    <w:rsid w:val="00453649"/>
    <w:rsid w:val="00455B76"/>
    <w:rsid w:val="0045759F"/>
    <w:rsid w:val="004620BA"/>
    <w:rsid w:val="0046435E"/>
    <w:rsid w:val="004649AF"/>
    <w:rsid w:val="00471058"/>
    <w:rsid w:val="0047278F"/>
    <w:rsid w:val="00473F5A"/>
    <w:rsid w:val="00476070"/>
    <w:rsid w:val="00476B1B"/>
    <w:rsid w:val="00477605"/>
    <w:rsid w:val="004779C3"/>
    <w:rsid w:val="004853B6"/>
    <w:rsid w:val="00485445"/>
    <w:rsid w:val="00493A98"/>
    <w:rsid w:val="00494032"/>
    <w:rsid w:val="00494B4B"/>
    <w:rsid w:val="00494D63"/>
    <w:rsid w:val="00495FC7"/>
    <w:rsid w:val="004A1618"/>
    <w:rsid w:val="004A3FB9"/>
    <w:rsid w:val="004A4AD4"/>
    <w:rsid w:val="004A4C52"/>
    <w:rsid w:val="004A6205"/>
    <w:rsid w:val="004A72F1"/>
    <w:rsid w:val="004A7350"/>
    <w:rsid w:val="004A769E"/>
    <w:rsid w:val="004B2B80"/>
    <w:rsid w:val="004B3590"/>
    <w:rsid w:val="004B35A8"/>
    <w:rsid w:val="004B45A9"/>
    <w:rsid w:val="004B5A75"/>
    <w:rsid w:val="004B6B60"/>
    <w:rsid w:val="004B7160"/>
    <w:rsid w:val="004C0260"/>
    <w:rsid w:val="004C073C"/>
    <w:rsid w:val="004C1102"/>
    <w:rsid w:val="004C159F"/>
    <w:rsid w:val="004C1F0F"/>
    <w:rsid w:val="004C20F8"/>
    <w:rsid w:val="004C2201"/>
    <w:rsid w:val="004C2585"/>
    <w:rsid w:val="004C2725"/>
    <w:rsid w:val="004C2CB0"/>
    <w:rsid w:val="004C49B7"/>
    <w:rsid w:val="004C50FB"/>
    <w:rsid w:val="004C6095"/>
    <w:rsid w:val="004C6E82"/>
    <w:rsid w:val="004C7347"/>
    <w:rsid w:val="004D0AFE"/>
    <w:rsid w:val="004D120A"/>
    <w:rsid w:val="004D2905"/>
    <w:rsid w:val="004D3F91"/>
    <w:rsid w:val="004D6476"/>
    <w:rsid w:val="004D658E"/>
    <w:rsid w:val="004E0B02"/>
    <w:rsid w:val="004E4CAF"/>
    <w:rsid w:val="004E622C"/>
    <w:rsid w:val="004E6A2E"/>
    <w:rsid w:val="004F0D09"/>
    <w:rsid w:val="004F10D0"/>
    <w:rsid w:val="004F2889"/>
    <w:rsid w:val="004F4001"/>
    <w:rsid w:val="004F7105"/>
    <w:rsid w:val="004F73FE"/>
    <w:rsid w:val="004F7B32"/>
    <w:rsid w:val="004F7BE6"/>
    <w:rsid w:val="00500B8D"/>
    <w:rsid w:val="00502D30"/>
    <w:rsid w:val="00503058"/>
    <w:rsid w:val="005043A7"/>
    <w:rsid w:val="00504E62"/>
    <w:rsid w:val="005063E3"/>
    <w:rsid w:val="00506818"/>
    <w:rsid w:val="005069FE"/>
    <w:rsid w:val="0050722A"/>
    <w:rsid w:val="00510856"/>
    <w:rsid w:val="00512701"/>
    <w:rsid w:val="005130A6"/>
    <w:rsid w:val="005138AA"/>
    <w:rsid w:val="00513FC2"/>
    <w:rsid w:val="00515124"/>
    <w:rsid w:val="0051523F"/>
    <w:rsid w:val="00515FA4"/>
    <w:rsid w:val="005202C9"/>
    <w:rsid w:val="0052068C"/>
    <w:rsid w:val="00521646"/>
    <w:rsid w:val="0052203E"/>
    <w:rsid w:val="00523D3D"/>
    <w:rsid w:val="00526509"/>
    <w:rsid w:val="00530AA3"/>
    <w:rsid w:val="00534724"/>
    <w:rsid w:val="005378AC"/>
    <w:rsid w:val="00540F55"/>
    <w:rsid w:val="00541DF9"/>
    <w:rsid w:val="00543A2F"/>
    <w:rsid w:val="00547A3E"/>
    <w:rsid w:val="00547AAA"/>
    <w:rsid w:val="00550245"/>
    <w:rsid w:val="00550CE9"/>
    <w:rsid w:val="00551991"/>
    <w:rsid w:val="0055350C"/>
    <w:rsid w:val="005536E1"/>
    <w:rsid w:val="00553A12"/>
    <w:rsid w:val="00554A89"/>
    <w:rsid w:val="00554FC8"/>
    <w:rsid w:val="00555116"/>
    <w:rsid w:val="00555251"/>
    <w:rsid w:val="005569B1"/>
    <w:rsid w:val="00557A0F"/>
    <w:rsid w:val="0056035D"/>
    <w:rsid w:val="00561DA6"/>
    <w:rsid w:val="00564754"/>
    <w:rsid w:val="005676B6"/>
    <w:rsid w:val="00570820"/>
    <w:rsid w:val="00570A47"/>
    <w:rsid w:val="005714B3"/>
    <w:rsid w:val="00571A65"/>
    <w:rsid w:val="00572F33"/>
    <w:rsid w:val="005741A5"/>
    <w:rsid w:val="0058036B"/>
    <w:rsid w:val="00581E2B"/>
    <w:rsid w:val="00582981"/>
    <w:rsid w:val="00583A0E"/>
    <w:rsid w:val="00584164"/>
    <w:rsid w:val="005853BA"/>
    <w:rsid w:val="00592C38"/>
    <w:rsid w:val="005938AB"/>
    <w:rsid w:val="00594241"/>
    <w:rsid w:val="00594FA7"/>
    <w:rsid w:val="00595770"/>
    <w:rsid w:val="00596AF4"/>
    <w:rsid w:val="00596CDB"/>
    <w:rsid w:val="005A0DAB"/>
    <w:rsid w:val="005A1D3E"/>
    <w:rsid w:val="005A2261"/>
    <w:rsid w:val="005A2B3F"/>
    <w:rsid w:val="005A7137"/>
    <w:rsid w:val="005B098F"/>
    <w:rsid w:val="005B353A"/>
    <w:rsid w:val="005B36D2"/>
    <w:rsid w:val="005B3EFB"/>
    <w:rsid w:val="005B6BEC"/>
    <w:rsid w:val="005C2606"/>
    <w:rsid w:val="005C31D1"/>
    <w:rsid w:val="005C504B"/>
    <w:rsid w:val="005D0791"/>
    <w:rsid w:val="005D0E09"/>
    <w:rsid w:val="005D1665"/>
    <w:rsid w:val="005D2817"/>
    <w:rsid w:val="005D2C9F"/>
    <w:rsid w:val="005D33C2"/>
    <w:rsid w:val="005D3B6A"/>
    <w:rsid w:val="005D543C"/>
    <w:rsid w:val="005D7919"/>
    <w:rsid w:val="005E0429"/>
    <w:rsid w:val="005E15D7"/>
    <w:rsid w:val="005E1C5C"/>
    <w:rsid w:val="005E511F"/>
    <w:rsid w:val="005E52B3"/>
    <w:rsid w:val="005E5EA6"/>
    <w:rsid w:val="005E77E8"/>
    <w:rsid w:val="005F1CB9"/>
    <w:rsid w:val="005F284C"/>
    <w:rsid w:val="005F2BEF"/>
    <w:rsid w:val="005F2C83"/>
    <w:rsid w:val="005F3C18"/>
    <w:rsid w:val="005F4F18"/>
    <w:rsid w:val="005F567E"/>
    <w:rsid w:val="005F66BE"/>
    <w:rsid w:val="005F7FCD"/>
    <w:rsid w:val="00600E46"/>
    <w:rsid w:val="0060199F"/>
    <w:rsid w:val="00603F94"/>
    <w:rsid w:val="00605FAF"/>
    <w:rsid w:val="00606582"/>
    <w:rsid w:val="00610C86"/>
    <w:rsid w:val="00611D2F"/>
    <w:rsid w:val="00612935"/>
    <w:rsid w:val="00612B79"/>
    <w:rsid w:val="00614744"/>
    <w:rsid w:val="00614924"/>
    <w:rsid w:val="006166C3"/>
    <w:rsid w:val="00616E57"/>
    <w:rsid w:val="006178DE"/>
    <w:rsid w:val="0062015F"/>
    <w:rsid w:val="006208E8"/>
    <w:rsid w:val="00622D31"/>
    <w:rsid w:val="00623A62"/>
    <w:rsid w:val="00624FF0"/>
    <w:rsid w:val="006269E3"/>
    <w:rsid w:val="00627CB2"/>
    <w:rsid w:val="00630305"/>
    <w:rsid w:val="00632DD4"/>
    <w:rsid w:val="00634285"/>
    <w:rsid w:val="006369F6"/>
    <w:rsid w:val="00636CE5"/>
    <w:rsid w:val="0063735A"/>
    <w:rsid w:val="00640FF9"/>
    <w:rsid w:val="0064150C"/>
    <w:rsid w:val="00643C73"/>
    <w:rsid w:val="00650609"/>
    <w:rsid w:val="006532CC"/>
    <w:rsid w:val="00653462"/>
    <w:rsid w:val="00653688"/>
    <w:rsid w:val="00654804"/>
    <w:rsid w:val="00654F95"/>
    <w:rsid w:val="00655575"/>
    <w:rsid w:val="00656B48"/>
    <w:rsid w:val="00657850"/>
    <w:rsid w:val="006613E5"/>
    <w:rsid w:val="0067322D"/>
    <w:rsid w:val="006734F3"/>
    <w:rsid w:val="006741C6"/>
    <w:rsid w:val="00676091"/>
    <w:rsid w:val="00680108"/>
    <w:rsid w:val="00682947"/>
    <w:rsid w:val="006847BD"/>
    <w:rsid w:val="00690D89"/>
    <w:rsid w:val="00692198"/>
    <w:rsid w:val="00694E20"/>
    <w:rsid w:val="00694E6C"/>
    <w:rsid w:val="006970F9"/>
    <w:rsid w:val="006A039A"/>
    <w:rsid w:val="006A41BA"/>
    <w:rsid w:val="006A5C46"/>
    <w:rsid w:val="006A5F5C"/>
    <w:rsid w:val="006A711A"/>
    <w:rsid w:val="006A72C3"/>
    <w:rsid w:val="006B1388"/>
    <w:rsid w:val="006B28F5"/>
    <w:rsid w:val="006B7AD0"/>
    <w:rsid w:val="006C0DDD"/>
    <w:rsid w:val="006C66C9"/>
    <w:rsid w:val="006C7AB0"/>
    <w:rsid w:val="006D00CB"/>
    <w:rsid w:val="006D01C1"/>
    <w:rsid w:val="006D28A5"/>
    <w:rsid w:val="006D31F0"/>
    <w:rsid w:val="006D3DB6"/>
    <w:rsid w:val="006D6BC1"/>
    <w:rsid w:val="006D707A"/>
    <w:rsid w:val="006E0083"/>
    <w:rsid w:val="006E76A9"/>
    <w:rsid w:val="006F6DF3"/>
    <w:rsid w:val="00701CD5"/>
    <w:rsid w:val="00704AF3"/>
    <w:rsid w:val="0070537A"/>
    <w:rsid w:val="007055AA"/>
    <w:rsid w:val="007114F6"/>
    <w:rsid w:val="00712C66"/>
    <w:rsid w:val="00715FA0"/>
    <w:rsid w:val="007165D3"/>
    <w:rsid w:val="00716FF0"/>
    <w:rsid w:val="00720548"/>
    <w:rsid w:val="007228BB"/>
    <w:rsid w:val="00724EBF"/>
    <w:rsid w:val="00724F52"/>
    <w:rsid w:val="00726101"/>
    <w:rsid w:val="00727460"/>
    <w:rsid w:val="007345BD"/>
    <w:rsid w:val="00734951"/>
    <w:rsid w:val="0073751E"/>
    <w:rsid w:val="00741CBE"/>
    <w:rsid w:val="00744EDE"/>
    <w:rsid w:val="00747543"/>
    <w:rsid w:val="0075276D"/>
    <w:rsid w:val="00754316"/>
    <w:rsid w:val="007570AA"/>
    <w:rsid w:val="00757AF7"/>
    <w:rsid w:val="007622DE"/>
    <w:rsid w:val="00764591"/>
    <w:rsid w:val="00765722"/>
    <w:rsid w:val="00767831"/>
    <w:rsid w:val="0077425A"/>
    <w:rsid w:val="0077699A"/>
    <w:rsid w:val="00777AC7"/>
    <w:rsid w:val="0078080D"/>
    <w:rsid w:val="0078088E"/>
    <w:rsid w:val="00781B2B"/>
    <w:rsid w:val="00783775"/>
    <w:rsid w:val="00784909"/>
    <w:rsid w:val="00785183"/>
    <w:rsid w:val="007856B3"/>
    <w:rsid w:val="00785CBF"/>
    <w:rsid w:val="00786374"/>
    <w:rsid w:val="00793A1C"/>
    <w:rsid w:val="007A0163"/>
    <w:rsid w:val="007A073A"/>
    <w:rsid w:val="007A2583"/>
    <w:rsid w:val="007A54C8"/>
    <w:rsid w:val="007A5590"/>
    <w:rsid w:val="007A7C05"/>
    <w:rsid w:val="007B0879"/>
    <w:rsid w:val="007B1DD7"/>
    <w:rsid w:val="007B28B3"/>
    <w:rsid w:val="007B3DAE"/>
    <w:rsid w:val="007B4AA2"/>
    <w:rsid w:val="007B5955"/>
    <w:rsid w:val="007C25CE"/>
    <w:rsid w:val="007C32DB"/>
    <w:rsid w:val="007C4AB5"/>
    <w:rsid w:val="007C6164"/>
    <w:rsid w:val="007D111C"/>
    <w:rsid w:val="007D13F8"/>
    <w:rsid w:val="007D15B6"/>
    <w:rsid w:val="007D1BBE"/>
    <w:rsid w:val="007D3CF6"/>
    <w:rsid w:val="007D4443"/>
    <w:rsid w:val="007D5228"/>
    <w:rsid w:val="007D5244"/>
    <w:rsid w:val="007D6777"/>
    <w:rsid w:val="007D7230"/>
    <w:rsid w:val="007E0609"/>
    <w:rsid w:val="007E17BC"/>
    <w:rsid w:val="007E72BB"/>
    <w:rsid w:val="007E7C3E"/>
    <w:rsid w:val="007F03BD"/>
    <w:rsid w:val="007F081B"/>
    <w:rsid w:val="007F16E9"/>
    <w:rsid w:val="007F5B8B"/>
    <w:rsid w:val="007F603E"/>
    <w:rsid w:val="00802F40"/>
    <w:rsid w:val="0080440C"/>
    <w:rsid w:val="00807204"/>
    <w:rsid w:val="00807AB2"/>
    <w:rsid w:val="00811028"/>
    <w:rsid w:val="008139A8"/>
    <w:rsid w:val="008149EC"/>
    <w:rsid w:val="00816C80"/>
    <w:rsid w:val="0082079E"/>
    <w:rsid w:val="00822A74"/>
    <w:rsid w:val="008252CE"/>
    <w:rsid w:val="0082613D"/>
    <w:rsid w:val="00833C7A"/>
    <w:rsid w:val="00833DC7"/>
    <w:rsid w:val="008346E3"/>
    <w:rsid w:val="008349C8"/>
    <w:rsid w:val="00835086"/>
    <w:rsid w:val="008354B5"/>
    <w:rsid w:val="00836C2F"/>
    <w:rsid w:val="008370F2"/>
    <w:rsid w:val="00837557"/>
    <w:rsid w:val="00837C4D"/>
    <w:rsid w:val="0084281D"/>
    <w:rsid w:val="00842F7C"/>
    <w:rsid w:val="008435D3"/>
    <w:rsid w:val="00843647"/>
    <w:rsid w:val="00845928"/>
    <w:rsid w:val="00850ADF"/>
    <w:rsid w:val="008512B1"/>
    <w:rsid w:val="00853A5D"/>
    <w:rsid w:val="0085560B"/>
    <w:rsid w:val="008564D0"/>
    <w:rsid w:val="00857663"/>
    <w:rsid w:val="00864B99"/>
    <w:rsid w:val="00865071"/>
    <w:rsid w:val="00865DE7"/>
    <w:rsid w:val="00866B5B"/>
    <w:rsid w:val="008704EE"/>
    <w:rsid w:val="00870712"/>
    <w:rsid w:val="00873284"/>
    <w:rsid w:val="00874986"/>
    <w:rsid w:val="00874A7B"/>
    <w:rsid w:val="0088108D"/>
    <w:rsid w:val="0088141F"/>
    <w:rsid w:val="0088224D"/>
    <w:rsid w:val="0089034D"/>
    <w:rsid w:val="00891197"/>
    <w:rsid w:val="00894226"/>
    <w:rsid w:val="00894876"/>
    <w:rsid w:val="008A168E"/>
    <w:rsid w:val="008A24C9"/>
    <w:rsid w:val="008A2F4B"/>
    <w:rsid w:val="008A2FF0"/>
    <w:rsid w:val="008A36F6"/>
    <w:rsid w:val="008A3EE3"/>
    <w:rsid w:val="008A5914"/>
    <w:rsid w:val="008A7783"/>
    <w:rsid w:val="008A77B6"/>
    <w:rsid w:val="008A7A18"/>
    <w:rsid w:val="008A7BF6"/>
    <w:rsid w:val="008B3497"/>
    <w:rsid w:val="008B39A0"/>
    <w:rsid w:val="008B410E"/>
    <w:rsid w:val="008B6783"/>
    <w:rsid w:val="008C2AAC"/>
    <w:rsid w:val="008C3017"/>
    <w:rsid w:val="008C389B"/>
    <w:rsid w:val="008C3C5B"/>
    <w:rsid w:val="008C54DB"/>
    <w:rsid w:val="008C615D"/>
    <w:rsid w:val="008C6169"/>
    <w:rsid w:val="008C7165"/>
    <w:rsid w:val="008D3065"/>
    <w:rsid w:val="008D3235"/>
    <w:rsid w:val="008D3498"/>
    <w:rsid w:val="008D4F96"/>
    <w:rsid w:val="008D556F"/>
    <w:rsid w:val="008D59CE"/>
    <w:rsid w:val="008D6F6D"/>
    <w:rsid w:val="008D73F4"/>
    <w:rsid w:val="008E097D"/>
    <w:rsid w:val="008E18AF"/>
    <w:rsid w:val="008E3CEF"/>
    <w:rsid w:val="008E428F"/>
    <w:rsid w:val="008E4AED"/>
    <w:rsid w:val="008E5B28"/>
    <w:rsid w:val="008E71EF"/>
    <w:rsid w:val="008F110C"/>
    <w:rsid w:val="008F2A7A"/>
    <w:rsid w:val="008F38CB"/>
    <w:rsid w:val="008F65BA"/>
    <w:rsid w:val="008F791C"/>
    <w:rsid w:val="0090242E"/>
    <w:rsid w:val="00903466"/>
    <w:rsid w:val="00904BF0"/>
    <w:rsid w:val="00905376"/>
    <w:rsid w:val="009064B6"/>
    <w:rsid w:val="00906B9A"/>
    <w:rsid w:val="00906EFC"/>
    <w:rsid w:val="00907011"/>
    <w:rsid w:val="00907AF3"/>
    <w:rsid w:val="0091004C"/>
    <w:rsid w:val="00912B4D"/>
    <w:rsid w:val="00913BF5"/>
    <w:rsid w:val="00915C39"/>
    <w:rsid w:val="00916358"/>
    <w:rsid w:val="009213A4"/>
    <w:rsid w:val="00921DF4"/>
    <w:rsid w:val="009221ED"/>
    <w:rsid w:val="009225A8"/>
    <w:rsid w:val="00922EB8"/>
    <w:rsid w:val="00927231"/>
    <w:rsid w:val="009312F8"/>
    <w:rsid w:val="0093144E"/>
    <w:rsid w:val="00934F0C"/>
    <w:rsid w:val="00934FF7"/>
    <w:rsid w:val="009351EC"/>
    <w:rsid w:val="0093587C"/>
    <w:rsid w:val="009365CE"/>
    <w:rsid w:val="00937741"/>
    <w:rsid w:val="00945A63"/>
    <w:rsid w:val="0094667F"/>
    <w:rsid w:val="00954699"/>
    <w:rsid w:val="00954A64"/>
    <w:rsid w:val="009558E6"/>
    <w:rsid w:val="00957716"/>
    <w:rsid w:val="009602BC"/>
    <w:rsid w:val="00960D84"/>
    <w:rsid w:val="009615AF"/>
    <w:rsid w:val="009630BA"/>
    <w:rsid w:val="00964638"/>
    <w:rsid w:val="00964C3B"/>
    <w:rsid w:val="0096611D"/>
    <w:rsid w:val="00972591"/>
    <w:rsid w:val="009728E8"/>
    <w:rsid w:val="009739D2"/>
    <w:rsid w:val="009745A4"/>
    <w:rsid w:val="00974DA8"/>
    <w:rsid w:val="00975942"/>
    <w:rsid w:val="009849DE"/>
    <w:rsid w:val="00985BCB"/>
    <w:rsid w:val="009862BA"/>
    <w:rsid w:val="0098650B"/>
    <w:rsid w:val="0098705E"/>
    <w:rsid w:val="00990A36"/>
    <w:rsid w:val="0099245B"/>
    <w:rsid w:val="009942C3"/>
    <w:rsid w:val="009964B6"/>
    <w:rsid w:val="00997920"/>
    <w:rsid w:val="009A157F"/>
    <w:rsid w:val="009A16E4"/>
    <w:rsid w:val="009A1D50"/>
    <w:rsid w:val="009A2AE8"/>
    <w:rsid w:val="009A38E6"/>
    <w:rsid w:val="009A3916"/>
    <w:rsid w:val="009A46A8"/>
    <w:rsid w:val="009A5BF5"/>
    <w:rsid w:val="009A6845"/>
    <w:rsid w:val="009A68DE"/>
    <w:rsid w:val="009A7B90"/>
    <w:rsid w:val="009B24A2"/>
    <w:rsid w:val="009B3BF9"/>
    <w:rsid w:val="009B40F9"/>
    <w:rsid w:val="009B487F"/>
    <w:rsid w:val="009B5056"/>
    <w:rsid w:val="009B6252"/>
    <w:rsid w:val="009C2FB5"/>
    <w:rsid w:val="009C3CC1"/>
    <w:rsid w:val="009C4179"/>
    <w:rsid w:val="009D0E13"/>
    <w:rsid w:val="009D3E11"/>
    <w:rsid w:val="009D6C73"/>
    <w:rsid w:val="009D6DE7"/>
    <w:rsid w:val="009D7245"/>
    <w:rsid w:val="009D7A3D"/>
    <w:rsid w:val="009E279C"/>
    <w:rsid w:val="009E38C1"/>
    <w:rsid w:val="009E51AE"/>
    <w:rsid w:val="009E52FE"/>
    <w:rsid w:val="009E5E8C"/>
    <w:rsid w:val="009E63DF"/>
    <w:rsid w:val="009E7CAA"/>
    <w:rsid w:val="009F011E"/>
    <w:rsid w:val="009F08F3"/>
    <w:rsid w:val="009F2414"/>
    <w:rsid w:val="009F6630"/>
    <w:rsid w:val="009F6F34"/>
    <w:rsid w:val="00A00BE9"/>
    <w:rsid w:val="00A02A1C"/>
    <w:rsid w:val="00A03BD4"/>
    <w:rsid w:val="00A03F6F"/>
    <w:rsid w:val="00A06431"/>
    <w:rsid w:val="00A068BF"/>
    <w:rsid w:val="00A06A37"/>
    <w:rsid w:val="00A077E2"/>
    <w:rsid w:val="00A13FB5"/>
    <w:rsid w:val="00A1464B"/>
    <w:rsid w:val="00A155D9"/>
    <w:rsid w:val="00A20D88"/>
    <w:rsid w:val="00A25918"/>
    <w:rsid w:val="00A27651"/>
    <w:rsid w:val="00A305FC"/>
    <w:rsid w:val="00A30FEC"/>
    <w:rsid w:val="00A32CBD"/>
    <w:rsid w:val="00A335C5"/>
    <w:rsid w:val="00A33665"/>
    <w:rsid w:val="00A3420E"/>
    <w:rsid w:val="00A353F6"/>
    <w:rsid w:val="00A3589B"/>
    <w:rsid w:val="00A404F5"/>
    <w:rsid w:val="00A40A42"/>
    <w:rsid w:val="00A41EC9"/>
    <w:rsid w:val="00A42A46"/>
    <w:rsid w:val="00A43AD6"/>
    <w:rsid w:val="00A43D9E"/>
    <w:rsid w:val="00A45796"/>
    <w:rsid w:val="00A469E0"/>
    <w:rsid w:val="00A472EF"/>
    <w:rsid w:val="00A51A79"/>
    <w:rsid w:val="00A51B85"/>
    <w:rsid w:val="00A5250F"/>
    <w:rsid w:val="00A539F4"/>
    <w:rsid w:val="00A54F02"/>
    <w:rsid w:val="00A55300"/>
    <w:rsid w:val="00A55B48"/>
    <w:rsid w:val="00A55E25"/>
    <w:rsid w:val="00A56354"/>
    <w:rsid w:val="00A56635"/>
    <w:rsid w:val="00A57936"/>
    <w:rsid w:val="00A60B5F"/>
    <w:rsid w:val="00A6106D"/>
    <w:rsid w:val="00A61660"/>
    <w:rsid w:val="00A64999"/>
    <w:rsid w:val="00A70D65"/>
    <w:rsid w:val="00A716DC"/>
    <w:rsid w:val="00A71854"/>
    <w:rsid w:val="00A7232C"/>
    <w:rsid w:val="00A7235E"/>
    <w:rsid w:val="00A74405"/>
    <w:rsid w:val="00A74D6B"/>
    <w:rsid w:val="00A75346"/>
    <w:rsid w:val="00A814EC"/>
    <w:rsid w:val="00A820AD"/>
    <w:rsid w:val="00A8243A"/>
    <w:rsid w:val="00A83010"/>
    <w:rsid w:val="00A845DC"/>
    <w:rsid w:val="00A87D97"/>
    <w:rsid w:val="00A92B7D"/>
    <w:rsid w:val="00A92DE0"/>
    <w:rsid w:val="00A94FF5"/>
    <w:rsid w:val="00AA13F8"/>
    <w:rsid w:val="00AA33C1"/>
    <w:rsid w:val="00AA4365"/>
    <w:rsid w:val="00AA5267"/>
    <w:rsid w:val="00AA609B"/>
    <w:rsid w:val="00AA7072"/>
    <w:rsid w:val="00AA78EE"/>
    <w:rsid w:val="00AB247D"/>
    <w:rsid w:val="00AB2964"/>
    <w:rsid w:val="00AB2B69"/>
    <w:rsid w:val="00AB44D1"/>
    <w:rsid w:val="00AB4AB0"/>
    <w:rsid w:val="00AB4CDC"/>
    <w:rsid w:val="00AB507B"/>
    <w:rsid w:val="00AB591F"/>
    <w:rsid w:val="00AB729B"/>
    <w:rsid w:val="00AB7DF7"/>
    <w:rsid w:val="00AC2AC1"/>
    <w:rsid w:val="00AC79B3"/>
    <w:rsid w:val="00AD00FA"/>
    <w:rsid w:val="00AD47DE"/>
    <w:rsid w:val="00AD559D"/>
    <w:rsid w:val="00AD6F49"/>
    <w:rsid w:val="00AE0842"/>
    <w:rsid w:val="00AE0C06"/>
    <w:rsid w:val="00AE2700"/>
    <w:rsid w:val="00AE271C"/>
    <w:rsid w:val="00AE28E2"/>
    <w:rsid w:val="00AE2BC8"/>
    <w:rsid w:val="00AE4254"/>
    <w:rsid w:val="00AE4943"/>
    <w:rsid w:val="00AF02B7"/>
    <w:rsid w:val="00AF249E"/>
    <w:rsid w:val="00AF30D0"/>
    <w:rsid w:val="00AF4EDA"/>
    <w:rsid w:val="00AF509E"/>
    <w:rsid w:val="00AF5CBF"/>
    <w:rsid w:val="00AF72D7"/>
    <w:rsid w:val="00B02F2F"/>
    <w:rsid w:val="00B040EA"/>
    <w:rsid w:val="00B04287"/>
    <w:rsid w:val="00B0508D"/>
    <w:rsid w:val="00B05D1E"/>
    <w:rsid w:val="00B05FAC"/>
    <w:rsid w:val="00B064E5"/>
    <w:rsid w:val="00B06715"/>
    <w:rsid w:val="00B06EBD"/>
    <w:rsid w:val="00B1118E"/>
    <w:rsid w:val="00B11FB0"/>
    <w:rsid w:val="00B20E33"/>
    <w:rsid w:val="00B2124B"/>
    <w:rsid w:val="00B222AE"/>
    <w:rsid w:val="00B24256"/>
    <w:rsid w:val="00B24C9D"/>
    <w:rsid w:val="00B25F88"/>
    <w:rsid w:val="00B262D1"/>
    <w:rsid w:val="00B27C50"/>
    <w:rsid w:val="00B305AC"/>
    <w:rsid w:val="00B30DC7"/>
    <w:rsid w:val="00B328F6"/>
    <w:rsid w:val="00B35CD3"/>
    <w:rsid w:val="00B36B0A"/>
    <w:rsid w:val="00B37657"/>
    <w:rsid w:val="00B377DB"/>
    <w:rsid w:val="00B429DE"/>
    <w:rsid w:val="00B436BE"/>
    <w:rsid w:val="00B44948"/>
    <w:rsid w:val="00B4507B"/>
    <w:rsid w:val="00B467C1"/>
    <w:rsid w:val="00B46B43"/>
    <w:rsid w:val="00B5046A"/>
    <w:rsid w:val="00B51D0D"/>
    <w:rsid w:val="00B5443B"/>
    <w:rsid w:val="00B57529"/>
    <w:rsid w:val="00B60B2A"/>
    <w:rsid w:val="00B61883"/>
    <w:rsid w:val="00B6295A"/>
    <w:rsid w:val="00B633EE"/>
    <w:rsid w:val="00B63700"/>
    <w:rsid w:val="00B64C8B"/>
    <w:rsid w:val="00B6560B"/>
    <w:rsid w:val="00B7579B"/>
    <w:rsid w:val="00B75AFE"/>
    <w:rsid w:val="00B76A82"/>
    <w:rsid w:val="00B77287"/>
    <w:rsid w:val="00B80B4B"/>
    <w:rsid w:val="00B843E2"/>
    <w:rsid w:val="00B93856"/>
    <w:rsid w:val="00B93B61"/>
    <w:rsid w:val="00B943EE"/>
    <w:rsid w:val="00B97A47"/>
    <w:rsid w:val="00B97FEF"/>
    <w:rsid w:val="00BA007F"/>
    <w:rsid w:val="00BA00BB"/>
    <w:rsid w:val="00BA6481"/>
    <w:rsid w:val="00BA7ACF"/>
    <w:rsid w:val="00BB01EF"/>
    <w:rsid w:val="00BB061A"/>
    <w:rsid w:val="00BB0A89"/>
    <w:rsid w:val="00BB219F"/>
    <w:rsid w:val="00BB22DF"/>
    <w:rsid w:val="00BB2FA5"/>
    <w:rsid w:val="00BB5018"/>
    <w:rsid w:val="00BB5F16"/>
    <w:rsid w:val="00BB7100"/>
    <w:rsid w:val="00BB7FD3"/>
    <w:rsid w:val="00BC2E42"/>
    <w:rsid w:val="00BC4FC5"/>
    <w:rsid w:val="00BC6209"/>
    <w:rsid w:val="00BC7508"/>
    <w:rsid w:val="00BD1808"/>
    <w:rsid w:val="00BD220D"/>
    <w:rsid w:val="00BD2A90"/>
    <w:rsid w:val="00BD3012"/>
    <w:rsid w:val="00BD32F8"/>
    <w:rsid w:val="00BD4F8F"/>
    <w:rsid w:val="00BD5FF1"/>
    <w:rsid w:val="00BD6C86"/>
    <w:rsid w:val="00BE0204"/>
    <w:rsid w:val="00BE1292"/>
    <w:rsid w:val="00BE24F5"/>
    <w:rsid w:val="00BE2FAE"/>
    <w:rsid w:val="00BE3B4B"/>
    <w:rsid w:val="00BE5149"/>
    <w:rsid w:val="00BE5D45"/>
    <w:rsid w:val="00BE6B66"/>
    <w:rsid w:val="00BE6EF5"/>
    <w:rsid w:val="00BE7256"/>
    <w:rsid w:val="00BF1805"/>
    <w:rsid w:val="00BF26FE"/>
    <w:rsid w:val="00BF7617"/>
    <w:rsid w:val="00C008C6"/>
    <w:rsid w:val="00C00BDB"/>
    <w:rsid w:val="00C01D35"/>
    <w:rsid w:val="00C06B90"/>
    <w:rsid w:val="00C15FA5"/>
    <w:rsid w:val="00C22DEC"/>
    <w:rsid w:val="00C23CA1"/>
    <w:rsid w:val="00C23F0F"/>
    <w:rsid w:val="00C25E21"/>
    <w:rsid w:val="00C275CE"/>
    <w:rsid w:val="00C30BF0"/>
    <w:rsid w:val="00C33738"/>
    <w:rsid w:val="00C34A2B"/>
    <w:rsid w:val="00C40259"/>
    <w:rsid w:val="00C41C7D"/>
    <w:rsid w:val="00C422C6"/>
    <w:rsid w:val="00C5038A"/>
    <w:rsid w:val="00C52289"/>
    <w:rsid w:val="00C52647"/>
    <w:rsid w:val="00C5461D"/>
    <w:rsid w:val="00C5522E"/>
    <w:rsid w:val="00C577D5"/>
    <w:rsid w:val="00C57963"/>
    <w:rsid w:val="00C5797A"/>
    <w:rsid w:val="00C57DD6"/>
    <w:rsid w:val="00C60FAB"/>
    <w:rsid w:val="00C63024"/>
    <w:rsid w:val="00C63700"/>
    <w:rsid w:val="00C643EE"/>
    <w:rsid w:val="00C651A5"/>
    <w:rsid w:val="00C661BC"/>
    <w:rsid w:val="00C71210"/>
    <w:rsid w:val="00C73343"/>
    <w:rsid w:val="00C751EC"/>
    <w:rsid w:val="00C81E62"/>
    <w:rsid w:val="00C821C2"/>
    <w:rsid w:val="00C83D7E"/>
    <w:rsid w:val="00C85ACE"/>
    <w:rsid w:val="00C86CC8"/>
    <w:rsid w:val="00C93632"/>
    <w:rsid w:val="00CA126F"/>
    <w:rsid w:val="00CA166D"/>
    <w:rsid w:val="00CA2314"/>
    <w:rsid w:val="00CA2877"/>
    <w:rsid w:val="00CA348F"/>
    <w:rsid w:val="00CA5BC9"/>
    <w:rsid w:val="00CA6023"/>
    <w:rsid w:val="00CB285F"/>
    <w:rsid w:val="00CB29CC"/>
    <w:rsid w:val="00CB3C46"/>
    <w:rsid w:val="00CB5370"/>
    <w:rsid w:val="00CB55DD"/>
    <w:rsid w:val="00CB68A0"/>
    <w:rsid w:val="00CB7F85"/>
    <w:rsid w:val="00CC1DB2"/>
    <w:rsid w:val="00CC2B4B"/>
    <w:rsid w:val="00CC4363"/>
    <w:rsid w:val="00CD665B"/>
    <w:rsid w:val="00CE0A34"/>
    <w:rsid w:val="00CE0CE1"/>
    <w:rsid w:val="00CE0E68"/>
    <w:rsid w:val="00CE17F8"/>
    <w:rsid w:val="00CE3712"/>
    <w:rsid w:val="00CE3A20"/>
    <w:rsid w:val="00CE41FC"/>
    <w:rsid w:val="00CE574E"/>
    <w:rsid w:val="00CE5A33"/>
    <w:rsid w:val="00CE6A4A"/>
    <w:rsid w:val="00CF0977"/>
    <w:rsid w:val="00CF4AC9"/>
    <w:rsid w:val="00CF5821"/>
    <w:rsid w:val="00CF62C3"/>
    <w:rsid w:val="00D00A42"/>
    <w:rsid w:val="00D010D0"/>
    <w:rsid w:val="00D049F5"/>
    <w:rsid w:val="00D07862"/>
    <w:rsid w:val="00D1027B"/>
    <w:rsid w:val="00D119AC"/>
    <w:rsid w:val="00D1226D"/>
    <w:rsid w:val="00D1264E"/>
    <w:rsid w:val="00D14FDE"/>
    <w:rsid w:val="00D16D44"/>
    <w:rsid w:val="00D171E5"/>
    <w:rsid w:val="00D17FD5"/>
    <w:rsid w:val="00D22D0A"/>
    <w:rsid w:val="00D23F44"/>
    <w:rsid w:val="00D24A91"/>
    <w:rsid w:val="00D26E23"/>
    <w:rsid w:val="00D31D79"/>
    <w:rsid w:val="00D332CD"/>
    <w:rsid w:val="00D338B3"/>
    <w:rsid w:val="00D34439"/>
    <w:rsid w:val="00D34A17"/>
    <w:rsid w:val="00D34A9A"/>
    <w:rsid w:val="00D359A9"/>
    <w:rsid w:val="00D35EEB"/>
    <w:rsid w:val="00D360F8"/>
    <w:rsid w:val="00D40110"/>
    <w:rsid w:val="00D4309F"/>
    <w:rsid w:val="00D44CC7"/>
    <w:rsid w:val="00D45A06"/>
    <w:rsid w:val="00D45BF7"/>
    <w:rsid w:val="00D46709"/>
    <w:rsid w:val="00D4717C"/>
    <w:rsid w:val="00D47422"/>
    <w:rsid w:val="00D50D11"/>
    <w:rsid w:val="00D5177A"/>
    <w:rsid w:val="00D523C5"/>
    <w:rsid w:val="00D52DD6"/>
    <w:rsid w:val="00D52E29"/>
    <w:rsid w:val="00D53601"/>
    <w:rsid w:val="00D61DCF"/>
    <w:rsid w:val="00D62DAA"/>
    <w:rsid w:val="00D65323"/>
    <w:rsid w:val="00D655E6"/>
    <w:rsid w:val="00D65DA8"/>
    <w:rsid w:val="00D67930"/>
    <w:rsid w:val="00D706B3"/>
    <w:rsid w:val="00D70AB3"/>
    <w:rsid w:val="00D712AE"/>
    <w:rsid w:val="00D72041"/>
    <w:rsid w:val="00D7377F"/>
    <w:rsid w:val="00D743CC"/>
    <w:rsid w:val="00D77545"/>
    <w:rsid w:val="00D7779F"/>
    <w:rsid w:val="00D777E5"/>
    <w:rsid w:val="00D77CD0"/>
    <w:rsid w:val="00D810E2"/>
    <w:rsid w:val="00D819E4"/>
    <w:rsid w:val="00D81AC9"/>
    <w:rsid w:val="00D82498"/>
    <w:rsid w:val="00D86196"/>
    <w:rsid w:val="00D903BF"/>
    <w:rsid w:val="00D90471"/>
    <w:rsid w:val="00D90C1C"/>
    <w:rsid w:val="00D91F11"/>
    <w:rsid w:val="00D93571"/>
    <w:rsid w:val="00D95ADE"/>
    <w:rsid w:val="00D95BD9"/>
    <w:rsid w:val="00D97E1B"/>
    <w:rsid w:val="00DA055D"/>
    <w:rsid w:val="00DA0F3B"/>
    <w:rsid w:val="00DA23FD"/>
    <w:rsid w:val="00DA2C9B"/>
    <w:rsid w:val="00DA2DBC"/>
    <w:rsid w:val="00DA3616"/>
    <w:rsid w:val="00DA730E"/>
    <w:rsid w:val="00DA7BA4"/>
    <w:rsid w:val="00DB07CA"/>
    <w:rsid w:val="00DB2E47"/>
    <w:rsid w:val="00DB51C6"/>
    <w:rsid w:val="00DB52BA"/>
    <w:rsid w:val="00DB78D4"/>
    <w:rsid w:val="00DC23DE"/>
    <w:rsid w:val="00DC2C70"/>
    <w:rsid w:val="00DC3C7A"/>
    <w:rsid w:val="00DC3E5B"/>
    <w:rsid w:val="00DC5162"/>
    <w:rsid w:val="00DC5536"/>
    <w:rsid w:val="00DC7788"/>
    <w:rsid w:val="00DC79F3"/>
    <w:rsid w:val="00DD601B"/>
    <w:rsid w:val="00DD6925"/>
    <w:rsid w:val="00DD6AF9"/>
    <w:rsid w:val="00DD75B1"/>
    <w:rsid w:val="00DE20B2"/>
    <w:rsid w:val="00DE3239"/>
    <w:rsid w:val="00DE3AD9"/>
    <w:rsid w:val="00DE6788"/>
    <w:rsid w:val="00DF0103"/>
    <w:rsid w:val="00DF3362"/>
    <w:rsid w:val="00DF7D20"/>
    <w:rsid w:val="00E00894"/>
    <w:rsid w:val="00E02460"/>
    <w:rsid w:val="00E04B20"/>
    <w:rsid w:val="00E05600"/>
    <w:rsid w:val="00E05C25"/>
    <w:rsid w:val="00E06001"/>
    <w:rsid w:val="00E12355"/>
    <w:rsid w:val="00E132DE"/>
    <w:rsid w:val="00E140AE"/>
    <w:rsid w:val="00E143BE"/>
    <w:rsid w:val="00E1523F"/>
    <w:rsid w:val="00E16A5F"/>
    <w:rsid w:val="00E20A68"/>
    <w:rsid w:val="00E21ED2"/>
    <w:rsid w:val="00E23BAB"/>
    <w:rsid w:val="00E27199"/>
    <w:rsid w:val="00E27A31"/>
    <w:rsid w:val="00E31EF6"/>
    <w:rsid w:val="00E32B51"/>
    <w:rsid w:val="00E32FFF"/>
    <w:rsid w:val="00E3421D"/>
    <w:rsid w:val="00E34A22"/>
    <w:rsid w:val="00E35281"/>
    <w:rsid w:val="00E3590B"/>
    <w:rsid w:val="00E3788C"/>
    <w:rsid w:val="00E37DA5"/>
    <w:rsid w:val="00E40F74"/>
    <w:rsid w:val="00E410B5"/>
    <w:rsid w:val="00E4119C"/>
    <w:rsid w:val="00E447CC"/>
    <w:rsid w:val="00E44A52"/>
    <w:rsid w:val="00E45E43"/>
    <w:rsid w:val="00E4746B"/>
    <w:rsid w:val="00E504DB"/>
    <w:rsid w:val="00E50E4C"/>
    <w:rsid w:val="00E5670E"/>
    <w:rsid w:val="00E615F2"/>
    <w:rsid w:val="00E6173F"/>
    <w:rsid w:val="00E61CD2"/>
    <w:rsid w:val="00E61EF9"/>
    <w:rsid w:val="00E62C0E"/>
    <w:rsid w:val="00E635EC"/>
    <w:rsid w:val="00E64E69"/>
    <w:rsid w:val="00E7064E"/>
    <w:rsid w:val="00E70762"/>
    <w:rsid w:val="00E708D8"/>
    <w:rsid w:val="00E71DD2"/>
    <w:rsid w:val="00E724E8"/>
    <w:rsid w:val="00E7430C"/>
    <w:rsid w:val="00E74FE9"/>
    <w:rsid w:val="00E80561"/>
    <w:rsid w:val="00E9408B"/>
    <w:rsid w:val="00E953E1"/>
    <w:rsid w:val="00E9573F"/>
    <w:rsid w:val="00E967F3"/>
    <w:rsid w:val="00E97A6B"/>
    <w:rsid w:val="00EA01AB"/>
    <w:rsid w:val="00EA1B95"/>
    <w:rsid w:val="00EA2515"/>
    <w:rsid w:val="00EA2E6C"/>
    <w:rsid w:val="00EA37DC"/>
    <w:rsid w:val="00EA58D3"/>
    <w:rsid w:val="00EA6A99"/>
    <w:rsid w:val="00EA7153"/>
    <w:rsid w:val="00EB0DE0"/>
    <w:rsid w:val="00EB10B5"/>
    <w:rsid w:val="00EB207E"/>
    <w:rsid w:val="00EB24B1"/>
    <w:rsid w:val="00EB3989"/>
    <w:rsid w:val="00EB41E9"/>
    <w:rsid w:val="00EB4392"/>
    <w:rsid w:val="00EB4562"/>
    <w:rsid w:val="00EB5372"/>
    <w:rsid w:val="00EB60E6"/>
    <w:rsid w:val="00EC2C89"/>
    <w:rsid w:val="00EC3456"/>
    <w:rsid w:val="00EC3CE8"/>
    <w:rsid w:val="00EC485E"/>
    <w:rsid w:val="00EC6642"/>
    <w:rsid w:val="00ED0820"/>
    <w:rsid w:val="00ED3C0C"/>
    <w:rsid w:val="00ED3D52"/>
    <w:rsid w:val="00ED44E7"/>
    <w:rsid w:val="00ED5362"/>
    <w:rsid w:val="00ED53B8"/>
    <w:rsid w:val="00ED7744"/>
    <w:rsid w:val="00EE06A9"/>
    <w:rsid w:val="00EE1AF0"/>
    <w:rsid w:val="00EE1CA2"/>
    <w:rsid w:val="00EE28C5"/>
    <w:rsid w:val="00EE4A39"/>
    <w:rsid w:val="00EE5C44"/>
    <w:rsid w:val="00EE693C"/>
    <w:rsid w:val="00EE6CB8"/>
    <w:rsid w:val="00EE6DA4"/>
    <w:rsid w:val="00EE7F53"/>
    <w:rsid w:val="00EF05B5"/>
    <w:rsid w:val="00EF28B3"/>
    <w:rsid w:val="00EF3C73"/>
    <w:rsid w:val="00EF7BD0"/>
    <w:rsid w:val="00F004FC"/>
    <w:rsid w:val="00F00518"/>
    <w:rsid w:val="00F00905"/>
    <w:rsid w:val="00F01B60"/>
    <w:rsid w:val="00F01C64"/>
    <w:rsid w:val="00F05000"/>
    <w:rsid w:val="00F066D0"/>
    <w:rsid w:val="00F11BDA"/>
    <w:rsid w:val="00F15CDE"/>
    <w:rsid w:val="00F16701"/>
    <w:rsid w:val="00F17ED7"/>
    <w:rsid w:val="00F225E2"/>
    <w:rsid w:val="00F225F1"/>
    <w:rsid w:val="00F24C50"/>
    <w:rsid w:val="00F2507D"/>
    <w:rsid w:val="00F26CA8"/>
    <w:rsid w:val="00F27496"/>
    <w:rsid w:val="00F301D7"/>
    <w:rsid w:val="00F31B33"/>
    <w:rsid w:val="00F337E2"/>
    <w:rsid w:val="00F344C1"/>
    <w:rsid w:val="00F40C9E"/>
    <w:rsid w:val="00F47550"/>
    <w:rsid w:val="00F5122F"/>
    <w:rsid w:val="00F61264"/>
    <w:rsid w:val="00F64122"/>
    <w:rsid w:val="00F70F39"/>
    <w:rsid w:val="00F718F3"/>
    <w:rsid w:val="00F718FA"/>
    <w:rsid w:val="00F71E50"/>
    <w:rsid w:val="00F72CD3"/>
    <w:rsid w:val="00F75F33"/>
    <w:rsid w:val="00F77123"/>
    <w:rsid w:val="00F77572"/>
    <w:rsid w:val="00F812A2"/>
    <w:rsid w:val="00F869D6"/>
    <w:rsid w:val="00F901A8"/>
    <w:rsid w:val="00F90C06"/>
    <w:rsid w:val="00F90FAE"/>
    <w:rsid w:val="00F91D8B"/>
    <w:rsid w:val="00F94780"/>
    <w:rsid w:val="00F95EC2"/>
    <w:rsid w:val="00F96F34"/>
    <w:rsid w:val="00F975FF"/>
    <w:rsid w:val="00FA094F"/>
    <w:rsid w:val="00FA368D"/>
    <w:rsid w:val="00FA4976"/>
    <w:rsid w:val="00FA7698"/>
    <w:rsid w:val="00FA7A00"/>
    <w:rsid w:val="00FB0CEB"/>
    <w:rsid w:val="00FB199A"/>
    <w:rsid w:val="00FB29C3"/>
    <w:rsid w:val="00FB7493"/>
    <w:rsid w:val="00FC0116"/>
    <w:rsid w:val="00FC6B90"/>
    <w:rsid w:val="00FC78F2"/>
    <w:rsid w:val="00FD0A7E"/>
    <w:rsid w:val="00FD10D2"/>
    <w:rsid w:val="00FD16D6"/>
    <w:rsid w:val="00FD2350"/>
    <w:rsid w:val="00FD264D"/>
    <w:rsid w:val="00FD4794"/>
    <w:rsid w:val="00FD47C7"/>
    <w:rsid w:val="00FD7294"/>
    <w:rsid w:val="00FD7AA8"/>
    <w:rsid w:val="00FE2461"/>
    <w:rsid w:val="00FE2BB1"/>
    <w:rsid w:val="00FE60C2"/>
    <w:rsid w:val="00FE642D"/>
    <w:rsid w:val="00FE7CA3"/>
    <w:rsid w:val="00FF0E14"/>
    <w:rsid w:val="00FF0FAC"/>
    <w:rsid w:val="00FF3AFA"/>
    <w:rsid w:val="00FF3F44"/>
    <w:rsid w:val="00FF4624"/>
    <w:rsid w:val="00FF47D3"/>
    <w:rsid w:val="00FF7C19"/>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C2347D"/>
  <w15:chartTrackingRefBased/>
  <w15:docId w15:val="{CB5B7639-A693-44A3-A5A8-CFE08303AE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788C"/>
  </w:style>
  <w:style w:type="paragraph" w:styleId="Heading1">
    <w:name w:val="heading 1"/>
    <w:basedOn w:val="Normal"/>
    <w:next w:val="Normal"/>
    <w:link w:val="Heading1Char"/>
    <w:uiPriority w:val="9"/>
    <w:qFormat/>
    <w:rsid w:val="00E504D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C2C7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33C7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04DB"/>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DC2C70"/>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504E62"/>
    <w:pPr>
      <w:ind w:left="720"/>
      <w:contextualSpacing/>
    </w:pPr>
  </w:style>
  <w:style w:type="character" w:customStyle="1" w:styleId="Heading3Char">
    <w:name w:val="Heading 3 Char"/>
    <w:basedOn w:val="DefaultParagraphFont"/>
    <w:link w:val="Heading3"/>
    <w:uiPriority w:val="9"/>
    <w:rsid w:val="00833C7A"/>
    <w:rPr>
      <w:rFonts w:asciiTheme="majorHAnsi" w:eastAsiaTheme="majorEastAsia" w:hAnsiTheme="majorHAnsi" w:cstheme="majorBidi"/>
      <w:color w:val="1F3763" w:themeColor="accent1" w:themeShade="7F"/>
      <w:sz w:val="24"/>
      <w:szCs w:val="24"/>
    </w:rPr>
  </w:style>
  <w:style w:type="character" w:styleId="CommentReference">
    <w:name w:val="annotation reference"/>
    <w:basedOn w:val="DefaultParagraphFont"/>
    <w:uiPriority w:val="99"/>
    <w:semiHidden/>
    <w:unhideWhenUsed/>
    <w:rsid w:val="00B24C9D"/>
    <w:rPr>
      <w:sz w:val="16"/>
      <w:szCs w:val="16"/>
    </w:rPr>
  </w:style>
  <w:style w:type="paragraph" w:styleId="CommentText">
    <w:name w:val="annotation text"/>
    <w:basedOn w:val="Normal"/>
    <w:link w:val="CommentTextChar"/>
    <w:uiPriority w:val="99"/>
    <w:unhideWhenUsed/>
    <w:rsid w:val="00B24C9D"/>
    <w:pPr>
      <w:spacing w:line="240" w:lineRule="auto"/>
    </w:pPr>
    <w:rPr>
      <w:sz w:val="20"/>
      <w:szCs w:val="20"/>
    </w:rPr>
  </w:style>
  <w:style w:type="character" w:customStyle="1" w:styleId="CommentTextChar">
    <w:name w:val="Comment Text Char"/>
    <w:basedOn w:val="DefaultParagraphFont"/>
    <w:link w:val="CommentText"/>
    <w:uiPriority w:val="99"/>
    <w:rsid w:val="00B24C9D"/>
    <w:rPr>
      <w:sz w:val="20"/>
      <w:szCs w:val="20"/>
    </w:rPr>
  </w:style>
  <w:style w:type="paragraph" w:styleId="CommentSubject">
    <w:name w:val="annotation subject"/>
    <w:basedOn w:val="CommentText"/>
    <w:next w:val="CommentText"/>
    <w:link w:val="CommentSubjectChar"/>
    <w:uiPriority w:val="99"/>
    <w:semiHidden/>
    <w:unhideWhenUsed/>
    <w:rsid w:val="00B24C9D"/>
    <w:rPr>
      <w:b/>
      <w:bCs/>
    </w:rPr>
  </w:style>
  <w:style w:type="character" w:customStyle="1" w:styleId="CommentSubjectChar">
    <w:name w:val="Comment Subject Char"/>
    <w:basedOn w:val="CommentTextChar"/>
    <w:link w:val="CommentSubject"/>
    <w:uiPriority w:val="99"/>
    <w:semiHidden/>
    <w:rsid w:val="00B24C9D"/>
    <w:rPr>
      <w:b/>
      <w:bCs/>
      <w:sz w:val="20"/>
      <w:szCs w:val="20"/>
    </w:rPr>
  </w:style>
  <w:style w:type="paragraph" w:styleId="Revision">
    <w:name w:val="Revision"/>
    <w:hidden/>
    <w:uiPriority w:val="99"/>
    <w:semiHidden/>
    <w:rsid w:val="00EB5372"/>
    <w:pPr>
      <w:spacing w:after="0" w:line="240" w:lineRule="auto"/>
    </w:pPr>
  </w:style>
  <w:style w:type="paragraph" w:styleId="Header">
    <w:name w:val="header"/>
    <w:basedOn w:val="Normal"/>
    <w:link w:val="HeaderChar"/>
    <w:uiPriority w:val="99"/>
    <w:unhideWhenUsed/>
    <w:rsid w:val="006A5C46"/>
    <w:pPr>
      <w:tabs>
        <w:tab w:val="center" w:pos="4680"/>
        <w:tab w:val="right" w:pos="9360"/>
      </w:tabs>
      <w:spacing w:after="0" w:line="240" w:lineRule="auto"/>
    </w:pPr>
  </w:style>
  <w:style w:type="character" w:customStyle="1" w:styleId="HeaderChar">
    <w:name w:val="Header Char"/>
    <w:basedOn w:val="DefaultParagraphFont"/>
    <w:link w:val="Header"/>
    <w:uiPriority w:val="99"/>
    <w:rsid w:val="006A5C46"/>
  </w:style>
  <w:style w:type="paragraph" w:styleId="Footer">
    <w:name w:val="footer"/>
    <w:basedOn w:val="Normal"/>
    <w:link w:val="FooterChar"/>
    <w:uiPriority w:val="99"/>
    <w:unhideWhenUsed/>
    <w:rsid w:val="006A5C46"/>
    <w:pPr>
      <w:tabs>
        <w:tab w:val="center" w:pos="4680"/>
        <w:tab w:val="right" w:pos="9360"/>
      </w:tabs>
      <w:spacing w:after="0" w:line="240" w:lineRule="auto"/>
    </w:pPr>
  </w:style>
  <w:style w:type="character" w:customStyle="1" w:styleId="FooterChar">
    <w:name w:val="Footer Char"/>
    <w:basedOn w:val="DefaultParagraphFont"/>
    <w:link w:val="Footer"/>
    <w:uiPriority w:val="99"/>
    <w:rsid w:val="006A5C46"/>
  </w:style>
  <w:style w:type="paragraph" w:styleId="NormalWeb">
    <w:name w:val="Normal (Web)"/>
    <w:basedOn w:val="Normal"/>
    <w:uiPriority w:val="99"/>
    <w:unhideWhenUsed/>
    <w:rsid w:val="00023793"/>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EA01AB"/>
    <w:rPr>
      <w:color w:val="0000FF"/>
      <w:u w:val="single"/>
    </w:rPr>
  </w:style>
  <w:style w:type="character" w:customStyle="1" w:styleId="docsum-authors">
    <w:name w:val="docsum-authors"/>
    <w:basedOn w:val="DefaultParagraphFont"/>
    <w:rsid w:val="00EA01AB"/>
  </w:style>
  <w:style w:type="character" w:customStyle="1" w:styleId="docsum-journal-citation">
    <w:name w:val="docsum-journal-citation"/>
    <w:basedOn w:val="DefaultParagraphFont"/>
    <w:rsid w:val="00EA01AB"/>
  </w:style>
  <w:style w:type="paragraph" w:styleId="NoSpacing">
    <w:name w:val="No Spacing"/>
    <w:uiPriority w:val="1"/>
    <w:qFormat/>
    <w:rsid w:val="002E1C10"/>
    <w:pPr>
      <w:spacing w:after="0" w:line="240" w:lineRule="auto"/>
    </w:pPr>
  </w:style>
  <w:style w:type="character" w:styleId="UnresolvedMention">
    <w:name w:val="Unresolved Mention"/>
    <w:basedOn w:val="DefaultParagraphFont"/>
    <w:uiPriority w:val="99"/>
    <w:semiHidden/>
    <w:unhideWhenUsed/>
    <w:rsid w:val="009558E6"/>
    <w:rPr>
      <w:color w:val="605E5C"/>
      <w:shd w:val="clear" w:color="auto" w:fill="E1DFDD"/>
    </w:rPr>
  </w:style>
  <w:style w:type="table" w:styleId="GridTable2-Accent3">
    <w:name w:val="Grid Table 2 Accent 3"/>
    <w:basedOn w:val="TableNormal"/>
    <w:uiPriority w:val="47"/>
    <w:rsid w:val="008D556F"/>
    <w:pPr>
      <w:spacing w:after="0" w:line="240" w:lineRule="auto"/>
    </w:pPr>
    <w:rPr>
      <w:kern w:val="2"/>
      <w14:ligatures w14:val="standardContextual"/>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Caption">
    <w:name w:val="caption"/>
    <w:basedOn w:val="Normal"/>
    <w:next w:val="Normal"/>
    <w:uiPriority w:val="35"/>
    <w:unhideWhenUsed/>
    <w:qFormat/>
    <w:rsid w:val="00252214"/>
    <w:pPr>
      <w:spacing w:after="200" w:line="240" w:lineRule="auto"/>
    </w:pPr>
    <w:rPr>
      <w:i/>
      <w:iCs/>
      <w:color w:val="44546A" w:themeColor="text2"/>
      <w:sz w:val="18"/>
      <w:szCs w:val="18"/>
    </w:rPr>
  </w:style>
  <w:style w:type="paragraph" w:styleId="Bibliography">
    <w:name w:val="Bibliography"/>
    <w:basedOn w:val="Normal"/>
    <w:next w:val="Normal"/>
    <w:uiPriority w:val="37"/>
    <w:unhideWhenUsed/>
    <w:rsid w:val="003D57FA"/>
    <w:pPr>
      <w:tabs>
        <w:tab w:val="left" w:pos="504"/>
      </w:tabs>
      <w:spacing w:after="240" w:line="240" w:lineRule="auto"/>
      <w:ind w:left="504" w:hanging="504"/>
    </w:pPr>
  </w:style>
  <w:style w:type="table" w:styleId="GridTable3-Accent3">
    <w:name w:val="Grid Table 3 Accent 3"/>
    <w:basedOn w:val="TableNormal"/>
    <w:uiPriority w:val="48"/>
    <w:rsid w:val="005D0791"/>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3">
    <w:name w:val="Grid Table 3"/>
    <w:basedOn w:val="TableNormal"/>
    <w:uiPriority w:val="48"/>
    <w:rsid w:val="005D0791"/>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1">
    <w:name w:val="Plain Table 1"/>
    <w:basedOn w:val="TableNormal"/>
    <w:uiPriority w:val="41"/>
    <w:rsid w:val="0087071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neNumber">
    <w:name w:val="line number"/>
    <w:basedOn w:val="DefaultParagraphFont"/>
    <w:uiPriority w:val="99"/>
    <w:semiHidden/>
    <w:unhideWhenUsed/>
    <w:rsid w:val="009B3BF9"/>
  </w:style>
  <w:style w:type="character" w:customStyle="1" w:styleId="id-label">
    <w:name w:val="id-label"/>
    <w:basedOn w:val="DefaultParagraphFont"/>
    <w:rsid w:val="00CE6A4A"/>
  </w:style>
  <w:style w:type="character" w:styleId="Strong">
    <w:name w:val="Strong"/>
    <w:basedOn w:val="DefaultParagraphFont"/>
    <w:uiPriority w:val="22"/>
    <w:qFormat/>
    <w:rsid w:val="00CE6A4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3506651">
      <w:bodyDiv w:val="1"/>
      <w:marLeft w:val="0"/>
      <w:marRight w:val="0"/>
      <w:marTop w:val="0"/>
      <w:marBottom w:val="0"/>
      <w:divBdr>
        <w:top w:val="none" w:sz="0" w:space="0" w:color="auto"/>
        <w:left w:val="none" w:sz="0" w:space="0" w:color="auto"/>
        <w:bottom w:val="none" w:sz="0" w:space="0" w:color="auto"/>
        <w:right w:val="none" w:sz="0" w:space="0" w:color="auto"/>
      </w:divBdr>
    </w:div>
    <w:div w:id="301086358">
      <w:bodyDiv w:val="1"/>
      <w:marLeft w:val="0"/>
      <w:marRight w:val="0"/>
      <w:marTop w:val="0"/>
      <w:marBottom w:val="0"/>
      <w:divBdr>
        <w:top w:val="none" w:sz="0" w:space="0" w:color="auto"/>
        <w:left w:val="none" w:sz="0" w:space="0" w:color="auto"/>
        <w:bottom w:val="none" w:sz="0" w:space="0" w:color="auto"/>
        <w:right w:val="none" w:sz="0" w:space="0" w:color="auto"/>
      </w:divBdr>
    </w:div>
    <w:div w:id="429619151">
      <w:bodyDiv w:val="1"/>
      <w:marLeft w:val="0"/>
      <w:marRight w:val="0"/>
      <w:marTop w:val="0"/>
      <w:marBottom w:val="0"/>
      <w:divBdr>
        <w:top w:val="none" w:sz="0" w:space="0" w:color="auto"/>
        <w:left w:val="none" w:sz="0" w:space="0" w:color="auto"/>
        <w:bottom w:val="none" w:sz="0" w:space="0" w:color="auto"/>
        <w:right w:val="none" w:sz="0" w:space="0" w:color="auto"/>
      </w:divBdr>
    </w:div>
    <w:div w:id="443042389">
      <w:bodyDiv w:val="1"/>
      <w:marLeft w:val="0"/>
      <w:marRight w:val="0"/>
      <w:marTop w:val="0"/>
      <w:marBottom w:val="0"/>
      <w:divBdr>
        <w:top w:val="none" w:sz="0" w:space="0" w:color="auto"/>
        <w:left w:val="none" w:sz="0" w:space="0" w:color="auto"/>
        <w:bottom w:val="none" w:sz="0" w:space="0" w:color="auto"/>
        <w:right w:val="none" w:sz="0" w:space="0" w:color="auto"/>
      </w:divBdr>
    </w:div>
    <w:div w:id="768280665">
      <w:bodyDiv w:val="1"/>
      <w:marLeft w:val="0"/>
      <w:marRight w:val="0"/>
      <w:marTop w:val="0"/>
      <w:marBottom w:val="0"/>
      <w:divBdr>
        <w:top w:val="none" w:sz="0" w:space="0" w:color="auto"/>
        <w:left w:val="none" w:sz="0" w:space="0" w:color="auto"/>
        <w:bottom w:val="none" w:sz="0" w:space="0" w:color="auto"/>
        <w:right w:val="none" w:sz="0" w:space="0" w:color="auto"/>
      </w:divBdr>
    </w:div>
    <w:div w:id="914826145">
      <w:bodyDiv w:val="1"/>
      <w:marLeft w:val="0"/>
      <w:marRight w:val="0"/>
      <w:marTop w:val="0"/>
      <w:marBottom w:val="0"/>
      <w:divBdr>
        <w:top w:val="none" w:sz="0" w:space="0" w:color="auto"/>
        <w:left w:val="none" w:sz="0" w:space="0" w:color="auto"/>
        <w:bottom w:val="none" w:sz="0" w:space="0" w:color="auto"/>
        <w:right w:val="none" w:sz="0" w:space="0" w:color="auto"/>
      </w:divBdr>
    </w:div>
    <w:div w:id="940797102">
      <w:bodyDiv w:val="1"/>
      <w:marLeft w:val="0"/>
      <w:marRight w:val="0"/>
      <w:marTop w:val="0"/>
      <w:marBottom w:val="0"/>
      <w:divBdr>
        <w:top w:val="none" w:sz="0" w:space="0" w:color="auto"/>
        <w:left w:val="none" w:sz="0" w:space="0" w:color="auto"/>
        <w:bottom w:val="none" w:sz="0" w:space="0" w:color="auto"/>
        <w:right w:val="none" w:sz="0" w:space="0" w:color="auto"/>
      </w:divBdr>
    </w:div>
    <w:div w:id="1012949709">
      <w:bodyDiv w:val="1"/>
      <w:marLeft w:val="0"/>
      <w:marRight w:val="0"/>
      <w:marTop w:val="0"/>
      <w:marBottom w:val="0"/>
      <w:divBdr>
        <w:top w:val="none" w:sz="0" w:space="0" w:color="auto"/>
        <w:left w:val="none" w:sz="0" w:space="0" w:color="auto"/>
        <w:bottom w:val="none" w:sz="0" w:space="0" w:color="auto"/>
        <w:right w:val="none" w:sz="0" w:space="0" w:color="auto"/>
      </w:divBdr>
    </w:div>
    <w:div w:id="1087312730">
      <w:bodyDiv w:val="1"/>
      <w:marLeft w:val="0"/>
      <w:marRight w:val="0"/>
      <w:marTop w:val="0"/>
      <w:marBottom w:val="0"/>
      <w:divBdr>
        <w:top w:val="none" w:sz="0" w:space="0" w:color="auto"/>
        <w:left w:val="none" w:sz="0" w:space="0" w:color="auto"/>
        <w:bottom w:val="none" w:sz="0" w:space="0" w:color="auto"/>
        <w:right w:val="none" w:sz="0" w:space="0" w:color="auto"/>
      </w:divBdr>
    </w:div>
    <w:div w:id="1131216900">
      <w:bodyDiv w:val="1"/>
      <w:marLeft w:val="0"/>
      <w:marRight w:val="0"/>
      <w:marTop w:val="0"/>
      <w:marBottom w:val="0"/>
      <w:divBdr>
        <w:top w:val="none" w:sz="0" w:space="0" w:color="auto"/>
        <w:left w:val="none" w:sz="0" w:space="0" w:color="auto"/>
        <w:bottom w:val="none" w:sz="0" w:space="0" w:color="auto"/>
        <w:right w:val="none" w:sz="0" w:space="0" w:color="auto"/>
      </w:divBdr>
      <w:divsChild>
        <w:div w:id="1741249861">
          <w:marLeft w:val="0"/>
          <w:marRight w:val="0"/>
          <w:marTop w:val="0"/>
          <w:marBottom w:val="0"/>
          <w:divBdr>
            <w:top w:val="none" w:sz="0" w:space="0" w:color="auto"/>
            <w:left w:val="none" w:sz="0" w:space="0" w:color="auto"/>
            <w:bottom w:val="none" w:sz="0" w:space="0" w:color="auto"/>
            <w:right w:val="none" w:sz="0" w:space="0" w:color="auto"/>
          </w:divBdr>
        </w:div>
      </w:divsChild>
    </w:div>
    <w:div w:id="1266231296">
      <w:bodyDiv w:val="1"/>
      <w:marLeft w:val="0"/>
      <w:marRight w:val="0"/>
      <w:marTop w:val="0"/>
      <w:marBottom w:val="0"/>
      <w:divBdr>
        <w:top w:val="none" w:sz="0" w:space="0" w:color="auto"/>
        <w:left w:val="none" w:sz="0" w:space="0" w:color="auto"/>
        <w:bottom w:val="none" w:sz="0" w:space="0" w:color="auto"/>
        <w:right w:val="none" w:sz="0" w:space="0" w:color="auto"/>
      </w:divBdr>
    </w:div>
    <w:div w:id="1271013718">
      <w:bodyDiv w:val="1"/>
      <w:marLeft w:val="0"/>
      <w:marRight w:val="0"/>
      <w:marTop w:val="0"/>
      <w:marBottom w:val="0"/>
      <w:divBdr>
        <w:top w:val="none" w:sz="0" w:space="0" w:color="auto"/>
        <w:left w:val="none" w:sz="0" w:space="0" w:color="auto"/>
        <w:bottom w:val="none" w:sz="0" w:space="0" w:color="auto"/>
        <w:right w:val="none" w:sz="0" w:space="0" w:color="auto"/>
      </w:divBdr>
    </w:div>
    <w:div w:id="1487890782">
      <w:bodyDiv w:val="1"/>
      <w:marLeft w:val="0"/>
      <w:marRight w:val="0"/>
      <w:marTop w:val="0"/>
      <w:marBottom w:val="0"/>
      <w:divBdr>
        <w:top w:val="none" w:sz="0" w:space="0" w:color="auto"/>
        <w:left w:val="none" w:sz="0" w:space="0" w:color="auto"/>
        <w:bottom w:val="none" w:sz="0" w:space="0" w:color="auto"/>
        <w:right w:val="none" w:sz="0" w:space="0" w:color="auto"/>
      </w:divBdr>
    </w:div>
    <w:div w:id="1576090555">
      <w:bodyDiv w:val="1"/>
      <w:marLeft w:val="0"/>
      <w:marRight w:val="0"/>
      <w:marTop w:val="0"/>
      <w:marBottom w:val="0"/>
      <w:divBdr>
        <w:top w:val="none" w:sz="0" w:space="0" w:color="auto"/>
        <w:left w:val="none" w:sz="0" w:space="0" w:color="auto"/>
        <w:bottom w:val="none" w:sz="0" w:space="0" w:color="auto"/>
        <w:right w:val="none" w:sz="0" w:space="0" w:color="auto"/>
      </w:divBdr>
    </w:div>
    <w:div w:id="1623344928">
      <w:bodyDiv w:val="1"/>
      <w:marLeft w:val="0"/>
      <w:marRight w:val="0"/>
      <w:marTop w:val="0"/>
      <w:marBottom w:val="0"/>
      <w:divBdr>
        <w:top w:val="none" w:sz="0" w:space="0" w:color="auto"/>
        <w:left w:val="none" w:sz="0" w:space="0" w:color="auto"/>
        <w:bottom w:val="none" w:sz="0" w:space="0" w:color="auto"/>
        <w:right w:val="none" w:sz="0" w:space="0" w:color="auto"/>
      </w:divBdr>
    </w:div>
    <w:div w:id="1661151233">
      <w:bodyDiv w:val="1"/>
      <w:marLeft w:val="0"/>
      <w:marRight w:val="0"/>
      <w:marTop w:val="0"/>
      <w:marBottom w:val="0"/>
      <w:divBdr>
        <w:top w:val="none" w:sz="0" w:space="0" w:color="auto"/>
        <w:left w:val="none" w:sz="0" w:space="0" w:color="auto"/>
        <w:bottom w:val="none" w:sz="0" w:space="0" w:color="auto"/>
        <w:right w:val="none" w:sz="0" w:space="0" w:color="auto"/>
      </w:divBdr>
    </w:div>
    <w:div w:id="1757627523">
      <w:bodyDiv w:val="1"/>
      <w:marLeft w:val="0"/>
      <w:marRight w:val="0"/>
      <w:marTop w:val="0"/>
      <w:marBottom w:val="0"/>
      <w:divBdr>
        <w:top w:val="none" w:sz="0" w:space="0" w:color="auto"/>
        <w:left w:val="none" w:sz="0" w:space="0" w:color="auto"/>
        <w:bottom w:val="none" w:sz="0" w:space="0" w:color="auto"/>
        <w:right w:val="none" w:sz="0" w:space="0" w:color="auto"/>
      </w:divBdr>
    </w:div>
    <w:div w:id="1810708468">
      <w:bodyDiv w:val="1"/>
      <w:marLeft w:val="0"/>
      <w:marRight w:val="0"/>
      <w:marTop w:val="0"/>
      <w:marBottom w:val="0"/>
      <w:divBdr>
        <w:top w:val="none" w:sz="0" w:space="0" w:color="auto"/>
        <w:left w:val="none" w:sz="0" w:space="0" w:color="auto"/>
        <w:bottom w:val="none" w:sz="0" w:space="0" w:color="auto"/>
        <w:right w:val="none" w:sz="0" w:space="0" w:color="auto"/>
      </w:divBdr>
    </w:div>
    <w:div w:id="1815752234">
      <w:bodyDiv w:val="1"/>
      <w:marLeft w:val="0"/>
      <w:marRight w:val="0"/>
      <w:marTop w:val="0"/>
      <w:marBottom w:val="0"/>
      <w:divBdr>
        <w:top w:val="none" w:sz="0" w:space="0" w:color="auto"/>
        <w:left w:val="none" w:sz="0" w:space="0" w:color="auto"/>
        <w:bottom w:val="none" w:sz="0" w:space="0" w:color="auto"/>
        <w:right w:val="none" w:sz="0" w:space="0" w:color="auto"/>
      </w:divBdr>
    </w:div>
    <w:div w:id="1988238815">
      <w:bodyDiv w:val="1"/>
      <w:marLeft w:val="0"/>
      <w:marRight w:val="0"/>
      <w:marTop w:val="0"/>
      <w:marBottom w:val="0"/>
      <w:divBdr>
        <w:top w:val="none" w:sz="0" w:space="0" w:color="auto"/>
        <w:left w:val="none" w:sz="0" w:space="0" w:color="auto"/>
        <w:bottom w:val="none" w:sz="0" w:space="0" w:color="auto"/>
        <w:right w:val="none" w:sz="0" w:space="0" w:color="auto"/>
      </w:divBdr>
    </w:div>
    <w:div w:id="2126846747">
      <w:bodyDiv w:val="1"/>
      <w:marLeft w:val="0"/>
      <w:marRight w:val="0"/>
      <w:marTop w:val="0"/>
      <w:marBottom w:val="0"/>
      <w:divBdr>
        <w:top w:val="none" w:sz="0" w:space="0" w:color="auto"/>
        <w:left w:val="none" w:sz="0" w:space="0" w:color="auto"/>
        <w:bottom w:val="none" w:sz="0" w:space="0" w:color="auto"/>
        <w:right w:val="none" w:sz="0" w:space="0" w:color="auto"/>
      </w:divBdr>
    </w:div>
    <w:div w:id="21378661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aurent.brochard@unityhealth.to" TargetMode="External"/><Relationship Id="rId13" Type="http://schemas.openxmlformats.org/officeDocument/2006/relationships/image" Target="media/image3.png"/><Relationship Id="rId18" Type="http://schemas.openxmlformats.org/officeDocument/2006/relationships/chart" Target="charts/chart4.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image" Target="media/image4.png"/><Relationship Id="rId20"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1.xml"/><Relationship Id="rId5" Type="http://schemas.openxmlformats.org/officeDocument/2006/relationships/webSettings" Target="webSettings.xml"/><Relationship Id="rId15" Type="http://schemas.openxmlformats.org/officeDocument/2006/relationships/chart" Target="charts/chart3.xml"/><Relationship Id="rId10" Type="http://schemas.openxmlformats.org/officeDocument/2006/relationships/image" Target="media/image1.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chart" Target="charts/chart2.xml"/></Relationships>
</file>

<file path=word/charts/_rels/chart1.xml.rels><?xml version="1.0" encoding="UTF-8" standalone="yes"?>
<Relationships xmlns="http://schemas.openxmlformats.org/package/2006/relationships"><Relationship Id="rId3" Type="http://schemas.openxmlformats.org/officeDocument/2006/relationships/oleObject" Target="https://d.docs.live.net/8ed4e05c9621a5ff/3.%20Research/Reverse%20Triggering/Data%20and%20Manuscript/RT%20ANALYSIS%20only%20included%20papers%20Jan%202023.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https://d.docs.live.net/8ed4e05c9621a5ff/3.%20Research/Reverse%20Triggering/Data%20and%20Manuscript/RT%20ANALYSIS%20only%20included%20papers%20Jan%202023.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https://d.docs.live.net/8ed4e05c9621a5ff/3.%20Research/Reverse%20Triggering/Data%20and%20Manuscript/RT%20ANALYSIS%20only%20included%20papers%20Jan%202023.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https://d.docs.live.net/8ed4e05c9621a5ff/3.%20Research/Reverse%20Triggering/Data%20and%20Manuscript/RT%20ANALYSIS%20only%20included%20papers%20Jan%202023.xlsx" TargetMode="External"/><Relationship Id="rId2" Type="http://schemas.microsoft.com/office/2011/relationships/chartColorStyle" Target="colors4.xml"/><Relationship Id="rId1" Type="http://schemas.microsoft.com/office/2011/relationships/chartStyle" Target="style4.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pivotSource>
    <c:name>[RT ANALYSIS only included papers Jan 2023.xlsx]Reverse Triggering by Date!PivotTable23</c:name>
    <c:fmtId val="-1"/>
  </c:pivotSource>
  <c:chart>
    <c:title>
      <c:tx>
        <c:rich>
          <a:bodyPr rot="0" spcFirstLastPara="1" vertOverflow="ellipsis" vert="horz" wrap="square" anchor="ctr" anchorCtr="1"/>
          <a:lstStyle/>
          <a:p>
            <a:pPr>
              <a:defRPr sz="1600" b="0" i="0" u="none" strike="noStrike" kern="1200" cap="none" spc="50" normalizeH="0" baseline="0">
                <a:solidFill>
                  <a:schemeClr val="tx1">
                    <a:lumMod val="65000"/>
                    <a:lumOff val="35000"/>
                  </a:schemeClr>
                </a:solidFill>
                <a:latin typeface="+mj-lt"/>
                <a:ea typeface="+mj-ea"/>
                <a:cs typeface="+mj-cs"/>
              </a:defRPr>
            </a:pPr>
            <a:r>
              <a:rPr lang="en-US"/>
              <a:t>Waveforms with Possible or Definite</a:t>
            </a:r>
            <a:r>
              <a:rPr lang="en-US" baseline="0"/>
              <a:t> </a:t>
            </a:r>
            <a:r>
              <a:rPr lang="en-US"/>
              <a:t>Reverse Triggering</a:t>
            </a:r>
            <a:r>
              <a:rPr lang="en-US" baseline="0"/>
              <a:t>, Missed or Identified, by Publication Year</a:t>
            </a:r>
            <a:endParaRPr lang="en-US"/>
          </a:p>
        </c:rich>
      </c:tx>
      <c:overlay val="0"/>
      <c:spPr>
        <a:noFill/>
        <a:ln>
          <a:noFill/>
        </a:ln>
        <a:effectLst/>
      </c:spPr>
      <c:txPr>
        <a:bodyPr rot="0" spcFirstLastPara="1" vertOverflow="ellipsis" vert="horz" wrap="square" anchor="ctr" anchorCtr="1"/>
        <a:lstStyle/>
        <a:p>
          <a:pPr>
            <a:defRPr sz="1600" b="0" i="0" u="none" strike="noStrike" kern="1200" cap="none" spc="50" normalizeH="0" baseline="0">
              <a:solidFill>
                <a:schemeClr val="tx1">
                  <a:lumMod val="65000"/>
                  <a:lumOff val="35000"/>
                </a:schemeClr>
              </a:solidFill>
              <a:latin typeface="+mj-lt"/>
              <a:ea typeface="+mj-ea"/>
              <a:cs typeface="+mj-cs"/>
            </a:defRPr>
          </a:pPr>
          <a:endParaRPr lang="en-US"/>
        </a:p>
      </c:txPr>
    </c:title>
    <c:autoTitleDeleted val="0"/>
    <c:pivotFmts>
      <c:pivotFmt>
        <c:idx val="0"/>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1"/>
        <c:spPr>
          <a:solidFill>
            <a:schemeClr val="accent1">
              <a:lumMod val="60000"/>
              <a:lumOff val="40000"/>
            </a:schemeClr>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2"/>
        <c:spPr>
          <a:solidFill>
            <a:schemeClr val="accent2"/>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3"/>
        <c:spPr>
          <a:solidFill>
            <a:schemeClr val="accent2">
              <a:lumMod val="60000"/>
              <a:lumOff val="40000"/>
              <a:alpha val="99000"/>
            </a:schemeClr>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4"/>
        <c:spPr>
          <a:solidFill>
            <a:schemeClr val="accent1">
              <a:alpha val="70000"/>
            </a:schemeClr>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5"/>
        <c:spPr>
          <a:solidFill>
            <a:schemeClr val="accent1">
              <a:alpha val="70000"/>
            </a:schemeClr>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6"/>
        <c:spPr>
          <a:solidFill>
            <a:schemeClr val="accent1">
              <a:alpha val="70000"/>
            </a:schemeClr>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7"/>
        <c:spPr>
          <a:solidFill>
            <a:schemeClr val="accent1">
              <a:alpha val="70000"/>
            </a:schemeClr>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8"/>
        <c:spPr>
          <a:solidFill>
            <a:schemeClr val="accent1">
              <a:alpha val="70000"/>
            </a:schemeClr>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9"/>
        <c:spPr>
          <a:solidFill>
            <a:schemeClr val="accent1">
              <a:alpha val="70000"/>
            </a:schemeClr>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10"/>
        <c:spPr>
          <a:solidFill>
            <a:schemeClr val="accent1">
              <a:alpha val="70000"/>
            </a:schemeClr>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11"/>
        <c:spPr>
          <a:solidFill>
            <a:schemeClr val="accent1">
              <a:alpha val="70000"/>
            </a:schemeClr>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12"/>
        <c:spPr>
          <a:solidFill>
            <a:schemeClr val="accent1">
              <a:alpha val="70000"/>
            </a:schemeClr>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13"/>
        <c:spPr>
          <a:solidFill>
            <a:schemeClr val="accent1">
              <a:alpha val="70000"/>
            </a:schemeClr>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14"/>
        <c:spPr>
          <a:solidFill>
            <a:schemeClr val="accent1">
              <a:alpha val="70000"/>
            </a:schemeClr>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15"/>
        <c:spPr>
          <a:solidFill>
            <a:schemeClr val="accent1">
              <a:alpha val="70000"/>
            </a:schemeClr>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16"/>
        <c:spPr>
          <a:solidFill>
            <a:schemeClr val="accent1">
              <a:alpha val="70000"/>
            </a:schemeClr>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17"/>
        <c:spPr>
          <a:solidFill>
            <a:schemeClr val="accent1">
              <a:alpha val="70000"/>
            </a:schemeClr>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18"/>
        <c:spPr>
          <a:solidFill>
            <a:schemeClr val="accent1">
              <a:alpha val="70000"/>
            </a:schemeClr>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19"/>
        <c:spPr>
          <a:solidFill>
            <a:schemeClr val="accent1">
              <a:alpha val="70000"/>
            </a:schemeClr>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20"/>
        <c:spPr>
          <a:solidFill>
            <a:schemeClr val="accent1">
              <a:alpha val="70000"/>
            </a:schemeClr>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21"/>
        <c:spPr>
          <a:solidFill>
            <a:schemeClr val="accent1">
              <a:alpha val="70000"/>
            </a:schemeClr>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22"/>
        <c:spPr>
          <a:solidFill>
            <a:schemeClr val="accent1">
              <a:alpha val="70000"/>
            </a:schemeClr>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23"/>
        <c:spPr>
          <a:solidFill>
            <a:schemeClr val="accent1">
              <a:alpha val="70000"/>
            </a:schemeClr>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24"/>
        <c:spPr>
          <a:solidFill>
            <a:schemeClr val="accent1">
              <a:alpha val="70000"/>
            </a:schemeClr>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25"/>
        <c:spPr>
          <a:solidFill>
            <a:schemeClr val="accent1">
              <a:alpha val="70000"/>
            </a:schemeClr>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26"/>
        <c:spPr>
          <a:solidFill>
            <a:schemeClr val="accent1">
              <a:alpha val="70000"/>
            </a:schemeClr>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27"/>
        <c:spPr>
          <a:solidFill>
            <a:schemeClr val="accent1">
              <a:alpha val="70000"/>
            </a:schemeClr>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28"/>
        <c:spPr>
          <a:solidFill>
            <a:schemeClr val="accent1">
              <a:alpha val="70000"/>
            </a:schemeClr>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29"/>
        <c:spPr>
          <a:solidFill>
            <a:schemeClr val="accent1">
              <a:alpha val="70000"/>
            </a:schemeClr>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30"/>
        <c:spPr>
          <a:solidFill>
            <a:schemeClr val="accent1">
              <a:alpha val="70000"/>
            </a:schemeClr>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31"/>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32"/>
        <c:spPr>
          <a:solidFill>
            <a:schemeClr val="accent1">
              <a:lumMod val="60000"/>
              <a:lumOff val="40000"/>
            </a:schemeClr>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33"/>
        <c:spPr>
          <a:solidFill>
            <a:schemeClr val="accent2"/>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34"/>
        <c:spPr>
          <a:solidFill>
            <a:schemeClr val="accent2">
              <a:lumMod val="60000"/>
              <a:lumOff val="40000"/>
              <a:alpha val="99000"/>
            </a:schemeClr>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35"/>
        <c:spPr>
          <a:solidFill>
            <a:schemeClr val="accent1">
              <a:alpha val="70000"/>
            </a:schemeClr>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36"/>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37"/>
        <c:spPr>
          <a:solidFill>
            <a:schemeClr val="accent1">
              <a:lumMod val="60000"/>
              <a:lumOff val="40000"/>
            </a:schemeClr>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38"/>
        <c:spPr>
          <a:solidFill>
            <a:schemeClr val="accent2"/>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39"/>
        <c:spPr>
          <a:solidFill>
            <a:schemeClr val="accent2">
              <a:lumMod val="60000"/>
              <a:lumOff val="40000"/>
              <a:alpha val="99000"/>
            </a:schemeClr>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40"/>
        <c:spPr>
          <a:solidFill>
            <a:schemeClr val="accent1">
              <a:alpha val="70000"/>
            </a:schemeClr>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s>
    <c:plotArea>
      <c:layout/>
      <c:barChart>
        <c:barDir val="col"/>
        <c:grouping val="clustered"/>
        <c:varyColors val="0"/>
        <c:ser>
          <c:idx val="0"/>
          <c:order val="0"/>
          <c:tx>
            <c:strRef>
              <c:f>'Reverse Triggering by Date'!$B$55:$B$57</c:f>
              <c:strCache>
                <c:ptCount val="1"/>
                <c:pt idx="0">
                  <c:v>Definite - Identified</c:v>
                </c:pt>
              </c:strCache>
            </c:strRef>
          </c:tx>
          <c:spPr>
            <a:solidFill>
              <a:schemeClr val="accent1"/>
            </a:solidFill>
            <a:ln>
              <a:noFill/>
            </a:ln>
            <a:effectLst/>
          </c:spPr>
          <c:invertIfNegative val="0"/>
          <c:cat>
            <c:strRef>
              <c:f>'Reverse Triggering by Date'!$A$58:$A$75</c:f>
              <c:strCache>
                <c:ptCount val="17"/>
                <c:pt idx="0">
                  <c:v>1977</c:v>
                </c:pt>
                <c:pt idx="1">
                  <c:v>1978</c:v>
                </c:pt>
                <c:pt idx="2">
                  <c:v>1997</c:v>
                </c:pt>
                <c:pt idx="3">
                  <c:v>2001</c:v>
                </c:pt>
                <c:pt idx="4">
                  <c:v>2002</c:v>
                </c:pt>
                <c:pt idx="5">
                  <c:v>2005</c:v>
                </c:pt>
                <c:pt idx="6">
                  <c:v>2006</c:v>
                </c:pt>
                <c:pt idx="7">
                  <c:v>2007</c:v>
                </c:pt>
                <c:pt idx="8">
                  <c:v>2008</c:v>
                </c:pt>
                <c:pt idx="9">
                  <c:v>2009</c:v>
                </c:pt>
                <c:pt idx="10">
                  <c:v>2011</c:v>
                </c:pt>
                <c:pt idx="11">
                  <c:v>2012</c:v>
                </c:pt>
                <c:pt idx="12">
                  <c:v>2013</c:v>
                </c:pt>
                <c:pt idx="13">
                  <c:v>2014</c:v>
                </c:pt>
                <c:pt idx="14">
                  <c:v>2015</c:v>
                </c:pt>
                <c:pt idx="15">
                  <c:v>2016</c:v>
                </c:pt>
                <c:pt idx="16">
                  <c:v>2017</c:v>
                </c:pt>
              </c:strCache>
            </c:strRef>
          </c:cat>
          <c:val>
            <c:numRef>
              <c:f>'Reverse Triggering by Date'!$B$58:$B$75</c:f>
              <c:numCache>
                <c:formatCode>General</c:formatCode>
                <c:ptCount val="17"/>
                <c:pt idx="2">
                  <c:v>1</c:v>
                </c:pt>
                <c:pt idx="4">
                  <c:v>1</c:v>
                </c:pt>
                <c:pt idx="5">
                  <c:v>1</c:v>
                </c:pt>
                <c:pt idx="12">
                  <c:v>6</c:v>
                </c:pt>
                <c:pt idx="13">
                  <c:v>2</c:v>
                </c:pt>
                <c:pt idx="14">
                  <c:v>1</c:v>
                </c:pt>
                <c:pt idx="15">
                  <c:v>4</c:v>
                </c:pt>
                <c:pt idx="16">
                  <c:v>1</c:v>
                </c:pt>
              </c:numCache>
            </c:numRef>
          </c:val>
          <c:extLst>
            <c:ext xmlns:c16="http://schemas.microsoft.com/office/drawing/2014/chart" uri="{C3380CC4-5D6E-409C-BE32-E72D297353CC}">
              <c16:uniqueId val="{00000000-2DDA-42DF-9361-4E88CEEAFDD7}"/>
            </c:ext>
          </c:extLst>
        </c:ser>
        <c:ser>
          <c:idx val="1"/>
          <c:order val="1"/>
          <c:tx>
            <c:strRef>
              <c:f>'Reverse Triggering by Date'!$C$55:$C$57</c:f>
              <c:strCache>
                <c:ptCount val="1"/>
                <c:pt idx="0">
                  <c:v>Definite - Missed</c:v>
                </c:pt>
              </c:strCache>
            </c:strRef>
          </c:tx>
          <c:spPr>
            <a:solidFill>
              <a:schemeClr val="accent1">
                <a:lumMod val="60000"/>
                <a:lumOff val="40000"/>
              </a:schemeClr>
            </a:solidFill>
            <a:ln>
              <a:noFill/>
            </a:ln>
            <a:effectLst/>
          </c:spPr>
          <c:invertIfNegative val="0"/>
          <c:cat>
            <c:strRef>
              <c:f>'Reverse Triggering by Date'!$A$58:$A$75</c:f>
              <c:strCache>
                <c:ptCount val="17"/>
                <c:pt idx="0">
                  <c:v>1977</c:v>
                </c:pt>
                <c:pt idx="1">
                  <c:v>1978</c:v>
                </c:pt>
                <c:pt idx="2">
                  <c:v>1997</c:v>
                </c:pt>
                <c:pt idx="3">
                  <c:v>2001</c:v>
                </c:pt>
                <c:pt idx="4">
                  <c:v>2002</c:v>
                </c:pt>
                <c:pt idx="5">
                  <c:v>2005</c:v>
                </c:pt>
                <c:pt idx="6">
                  <c:v>2006</c:v>
                </c:pt>
                <c:pt idx="7">
                  <c:v>2007</c:v>
                </c:pt>
                <c:pt idx="8">
                  <c:v>2008</c:v>
                </c:pt>
                <c:pt idx="9">
                  <c:v>2009</c:v>
                </c:pt>
                <c:pt idx="10">
                  <c:v>2011</c:v>
                </c:pt>
                <c:pt idx="11">
                  <c:v>2012</c:v>
                </c:pt>
                <c:pt idx="12">
                  <c:v>2013</c:v>
                </c:pt>
                <c:pt idx="13">
                  <c:v>2014</c:v>
                </c:pt>
                <c:pt idx="14">
                  <c:v>2015</c:v>
                </c:pt>
                <c:pt idx="15">
                  <c:v>2016</c:v>
                </c:pt>
                <c:pt idx="16">
                  <c:v>2017</c:v>
                </c:pt>
              </c:strCache>
            </c:strRef>
          </c:cat>
          <c:val>
            <c:numRef>
              <c:f>'Reverse Triggering by Date'!$C$58:$C$75</c:f>
              <c:numCache>
                <c:formatCode>General</c:formatCode>
                <c:ptCount val="17"/>
                <c:pt idx="5">
                  <c:v>1</c:v>
                </c:pt>
                <c:pt idx="6">
                  <c:v>2</c:v>
                </c:pt>
                <c:pt idx="7">
                  <c:v>2</c:v>
                </c:pt>
                <c:pt idx="10">
                  <c:v>2</c:v>
                </c:pt>
                <c:pt idx="16">
                  <c:v>1</c:v>
                </c:pt>
              </c:numCache>
            </c:numRef>
          </c:val>
          <c:extLst>
            <c:ext xmlns:c16="http://schemas.microsoft.com/office/drawing/2014/chart" uri="{C3380CC4-5D6E-409C-BE32-E72D297353CC}">
              <c16:uniqueId val="{00000001-2DDA-42DF-9361-4E88CEEAFDD7}"/>
            </c:ext>
          </c:extLst>
        </c:ser>
        <c:ser>
          <c:idx val="2"/>
          <c:order val="2"/>
          <c:tx>
            <c:strRef>
              <c:f>'Reverse Triggering by Date'!$E$55:$E$57</c:f>
              <c:strCache>
                <c:ptCount val="1"/>
                <c:pt idx="0">
                  <c:v>Probable - Identified</c:v>
                </c:pt>
              </c:strCache>
            </c:strRef>
          </c:tx>
          <c:spPr>
            <a:solidFill>
              <a:schemeClr val="accent2"/>
            </a:solidFill>
            <a:ln>
              <a:noFill/>
            </a:ln>
            <a:effectLst/>
          </c:spPr>
          <c:invertIfNegative val="0"/>
          <c:cat>
            <c:strRef>
              <c:f>'Reverse Triggering by Date'!$A$58:$A$75</c:f>
              <c:strCache>
                <c:ptCount val="17"/>
                <c:pt idx="0">
                  <c:v>1977</c:v>
                </c:pt>
                <c:pt idx="1">
                  <c:v>1978</c:v>
                </c:pt>
                <c:pt idx="2">
                  <c:v>1997</c:v>
                </c:pt>
                <c:pt idx="3">
                  <c:v>2001</c:v>
                </c:pt>
                <c:pt idx="4">
                  <c:v>2002</c:v>
                </c:pt>
                <c:pt idx="5">
                  <c:v>2005</c:v>
                </c:pt>
                <c:pt idx="6">
                  <c:v>2006</c:v>
                </c:pt>
                <c:pt idx="7">
                  <c:v>2007</c:v>
                </c:pt>
                <c:pt idx="8">
                  <c:v>2008</c:v>
                </c:pt>
                <c:pt idx="9">
                  <c:v>2009</c:v>
                </c:pt>
                <c:pt idx="10">
                  <c:v>2011</c:v>
                </c:pt>
                <c:pt idx="11">
                  <c:v>2012</c:v>
                </c:pt>
                <c:pt idx="12">
                  <c:v>2013</c:v>
                </c:pt>
                <c:pt idx="13">
                  <c:v>2014</c:v>
                </c:pt>
                <c:pt idx="14">
                  <c:v>2015</c:v>
                </c:pt>
                <c:pt idx="15">
                  <c:v>2016</c:v>
                </c:pt>
                <c:pt idx="16">
                  <c:v>2017</c:v>
                </c:pt>
              </c:strCache>
            </c:strRef>
          </c:cat>
          <c:val>
            <c:numRef>
              <c:f>'Reverse Triggering by Date'!$E$58:$E$75</c:f>
              <c:numCache>
                <c:formatCode>General</c:formatCode>
                <c:ptCount val="17"/>
                <c:pt idx="15">
                  <c:v>4</c:v>
                </c:pt>
              </c:numCache>
            </c:numRef>
          </c:val>
          <c:extLst>
            <c:ext xmlns:c16="http://schemas.microsoft.com/office/drawing/2014/chart" uri="{C3380CC4-5D6E-409C-BE32-E72D297353CC}">
              <c16:uniqueId val="{00000002-2DDA-42DF-9361-4E88CEEAFDD7}"/>
            </c:ext>
          </c:extLst>
        </c:ser>
        <c:ser>
          <c:idx val="3"/>
          <c:order val="3"/>
          <c:tx>
            <c:strRef>
              <c:f>'Reverse Triggering by Date'!$F$55:$F$57</c:f>
              <c:strCache>
                <c:ptCount val="1"/>
                <c:pt idx="0">
                  <c:v>Probable - Missed</c:v>
                </c:pt>
              </c:strCache>
            </c:strRef>
          </c:tx>
          <c:spPr>
            <a:solidFill>
              <a:schemeClr val="accent2">
                <a:lumMod val="60000"/>
                <a:lumOff val="40000"/>
                <a:alpha val="99000"/>
              </a:schemeClr>
            </a:solidFill>
            <a:ln>
              <a:noFill/>
            </a:ln>
            <a:effectLst/>
          </c:spPr>
          <c:invertIfNegative val="0"/>
          <c:cat>
            <c:strRef>
              <c:f>'Reverse Triggering by Date'!$A$58:$A$75</c:f>
              <c:strCache>
                <c:ptCount val="17"/>
                <c:pt idx="0">
                  <c:v>1977</c:v>
                </c:pt>
                <c:pt idx="1">
                  <c:v>1978</c:v>
                </c:pt>
                <c:pt idx="2">
                  <c:v>1997</c:v>
                </c:pt>
                <c:pt idx="3">
                  <c:v>2001</c:v>
                </c:pt>
                <c:pt idx="4">
                  <c:v>2002</c:v>
                </c:pt>
                <c:pt idx="5">
                  <c:v>2005</c:v>
                </c:pt>
                <c:pt idx="6">
                  <c:v>2006</c:v>
                </c:pt>
                <c:pt idx="7">
                  <c:v>2007</c:v>
                </c:pt>
                <c:pt idx="8">
                  <c:v>2008</c:v>
                </c:pt>
                <c:pt idx="9">
                  <c:v>2009</c:v>
                </c:pt>
                <c:pt idx="10">
                  <c:v>2011</c:v>
                </c:pt>
                <c:pt idx="11">
                  <c:v>2012</c:v>
                </c:pt>
                <c:pt idx="12">
                  <c:v>2013</c:v>
                </c:pt>
                <c:pt idx="13">
                  <c:v>2014</c:v>
                </c:pt>
                <c:pt idx="14">
                  <c:v>2015</c:v>
                </c:pt>
                <c:pt idx="15">
                  <c:v>2016</c:v>
                </c:pt>
                <c:pt idx="16">
                  <c:v>2017</c:v>
                </c:pt>
              </c:strCache>
            </c:strRef>
          </c:cat>
          <c:val>
            <c:numRef>
              <c:f>'Reverse Triggering by Date'!$F$58:$F$75</c:f>
              <c:numCache>
                <c:formatCode>General</c:formatCode>
                <c:ptCount val="17"/>
                <c:pt idx="3">
                  <c:v>1</c:v>
                </c:pt>
                <c:pt idx="5">
                  <c:v>4</c:v>
                </c:pt>
                <c:pt idx="6">
                  <c:v>2</c:v>
                </c:pt>
                <c:pt idx="8">
                  <c:v>1</c:v>
                </c:pt>
                <c:pt idx="9">
                  <c:v>1</c:v>
                </c:pt>
                <c:pt idx="10">
                  <c:v>1</c:v>
                </c:pt>
                <c:pt idx="11">
                  <c:v>2</c:v>
                </c:pt>
                <c:pt idx="12">
                  <c:v>4</c:v>
                </c:pt>
                <c:pt idx="14">
                  <c:v>1</c:v>
                </c:pt>
                <c:pt idx="15">
                  <c:v>2</c:v>
                </c:pt>
              </c:numCache>
            </c:numRef>
          </c:val>
          <c:extLst>
            <c:ext xmlns:c16="http://schemas.microsoft.com/office/drawing/2014/chart" uri="{C3380CC4-5D6E-409C-BE32-E72D297353CC}">
              <c16:uniqueId val="{00000003-2DDA-42DF-9361-4E88CEEAFDD7}"/>
            </c:ext>
          </c:extLst>
        </c:ser>
        <c:ser>
          <c:idx val="4"/>
          <c:order val="4"/>
          <c:tx>
            <c:strRef>
              <c:f>'Reverse Triggering by Date'!$H$55:$H$57</c:f>
              <c:strCache>
                <c:ptCount val="1"/>
                <c:pt idx="0">
                  <c:v>(blank) - (blank)</c:v>
                </c:pt>
              </c:strCache>
            </c:strRef>
          </c:tx>
          <c:spPr>
            <a:solidFill>
              <a:schemeClr val="accent5">
                <a:alpha val="70000"/>
              </a:schemeClr>
            </a:solidFill>
            <a:ln>
              <a:noFill/>
            </a:ln>
            <a:effectLst/>
          </c:spPr>
          <c:invertIfNegative val="0"/>
          <c:cat>
            <c:strRef>
              <c:f>'Reverse Triggering by Date'!$A$58:$A$75</c:f>
              <c:strCache>
                <c:ptCount val="17"/>
                <c:pt idx="0">
                  <c:v>1977</c:v>
                </c:pt>
                <c:pt idx="1">
                  <c:v>1978</c:v>
                </c:pt>
                <c:pt idx="2">
                  <c:v>1997</c:v>
                </c:pt>
                <c:pt idx="3">
                  <c:v>2001</c:v>
                </c:pt>
                <c:pt idx="4">
                  <c:v>2002</c:v>
                </c:pt>
                <c:pt idx="5">
                  <c:v>2005</c:v>
                </c:pt>
                <c:pt idx="6">
                  <c:v>2006</c:v>
                </c:pt>
                <c:pt idx="7">
                  <c:v>2007</c:v>
                </c:pt>
                <c:pt idx="8">
                  <c:v>2008</c:v>
                </c:pt>
                <c:pt idx="9">
                  <c:v>2009</c:v>
                </c:pt>
                <c:pt idx="10">
                  <c:v>2011</c:v>
                </c:pt>
                <c:pt idx="11">
                  <c:v>2012</c:v>
                </c:pt>
                <c:pt idx="12">
                  <c:v>2013</c:v>
                </c:pt>
                <c:pt idx="13">
                  <c:v>2014</c:v>
                </c:pt>
                <c:pt idx="14">
                  <c:v>2015</c:v>
                </c:pt>
                <c:pt idx="15">
                  <c:v>2016</c:v>
                </c:pt>
                <c:pt idx="16">
                  <c:v>2017</c:v>
                </c:pt>
              </c:strCache>
            </c:strRef>
          </c:cat>
          <c:val>
            <c:numRef>
              <c:f>'Reverse Triggering by Date'!$H$58:$H$75</c:f>
              <c:numCache>
                <c:formatCode>General</c:formatCode>
                <c:ptCount val="17"/>
              </c:numCache>
            </c:numRef>
          </c:val>
          <c:extLst>
            <c:ext xmlns:c16="http://schemas.microsoft.com/office/drawing/2014/chart" uri="{C3380CC4-5D6E-409C-BE32-E72D297353CC}">
              <c16:uniqueId val="{00000004-2DDA-42DF-9361-4E88CEEAFDD7}"/>
            </c:ext>
          </c:extLst>
        </c:ser>
        <c:dLbls>
          <c:showLegendKey val="0"/>
          <c:showVal val="0"/>
          <c:showCatName val="0"/>
          <c:showSerName val="0"/>
          <c:showPercent val="0"/>
          <c:showBubbleSize val="0"/>
        </c:dLbls>
        <c:gapWidth val="100"/>
        <c:overlap val="6"/>
        <c:axId val="343849519"/>
        <c:axId val="343832463"/>
      </c:barChart>
      <c:catAx>
        <c:axId val="343849519"/>
        <c:scaling>
          <c:orientation val="minMax"/>
        </c:scaling>
        <c:delete val="0"/>
        <c:axPos val="b"/>
        <c:majorGridlines>
          <c:spPr>
            <a:ln w="9525" cap="flat" cmpd="sng" algn="ctr">
              <a:solidFill>
                <a:schemeClr val="tx1">
                  <a:lumMod val="5000"/>
                  <a:lumOff val="95000"/>
                </a:schemeClr>
              </a:solidFill>
              <a:round/>
            </a:ln>
            <a:effectLst/>
          </c:spPr>
        </c:majorGridlines>
        <c:title>
          <c:tx>
            <c:rich>
              <a:bodyPr rot="0" spcFirstLastPara="1" vertOverflow="ellipsis" vert="horz" wrap="square" anchor="ctr" anchorCtr="1"/>
              <a:lstStyle/>
              <a:p>
                <a:pPr>
                  <a:defRPr sz="1050" b="1" i="0" u="none" strike="noStrike" kern="1200" cap="all" baseline="0">
                    <a:solidFill>
                      <a:schemeClr val="tx1">
                        <a:lumMod val="65000"/>
                        <a:lumOff val="35000"/>
                      </a:schemeClr>
                    </a:solidFill>
                    <a:latin typeface="+mn-lt"/>
                    <a:ea typeface="+mn-ea"/>
                    <a:cs typeface="+mn-cs"/>
                  </a:defRPr>
                </a:pPr>
                <a:r>
                  <a:rPr lang="en-CA" sz="1050" b="1"/>
                  <a:t>year of publication</a:t>
                </a:r>
              </a:p>
            </c:rich>
          </c:tx>
          <c:overlay val="0"/>
          <c:spPr>
            <a:noFill/>
            <a:ln>
              <a:noFill/>
            </a:ln>
            <a:effectLst/>
          </c:spPr>
          <c:txPr>
            <a:bodyPr rot="0" spcFirstLastPara="1" vertOverflow="ellipsis" vert="horz" wrap="square" anchor="ctr" anchorCtr="1"/>
            <a:lstStyle/>
            <a:p>
              <a:pPr>
                <a:defRPr sz="1050" b="1" i="0" u="none" strike="noStrike" kern="1200" cap="all" baseline="0">
                  <a:solidFill>
                    <a:schemeClr val="tx1">
                      <a:lumMod val="65000"/>
                      <a:lumOff val="35000"/>
                    </a:schemeClr>
                  </a:solidFill>
                  <a:latin typeface="+mn-lt"/>
                  <a:ea typeface="+mn-ea"/>
                  <a:cs typeface="+mn-cs"/>
                </a:defRPr>
              </a:pPr>
              <a:endParaRPr lang="en-US"/>
            </a:p>
          </c:txPr>
        </c:title>
        <c:numFmt formatCode="General" sourceLinked="0"/>
        <c:majorTickMark val="cross"/>
        <c:minorTickMark val="none"/>
        <c:tickLblPos val="nextTo"/>
        <c:spPr>
          <a:noFill/>
          <a:ln w="15875" cap="flat" cmpd="sng" algn="ctr">
            <a:solidFill>
              <a:srgbClr val="BFBFBF"/>
            </a:solidFill>
            <a:round/>
          </a:ln>
          <a:effectLst/>
        </c:spPr>
        <c:txPr>
          <a:bodyPr rot="0" spcFirstLastPara="1" vertOverflow="ellipsis" wrap="square" anchor="ctr" anchorCtr="1"/>
          <a:lstStyle/>
          <a:p>
            <a:pPr>
              <a:defRPr sz="900" b="1" i="0" u="none" strike="noStrike" kern="1200" cap="none" spc="20" normalizeH="0" baseline="0">
                <a:solidFill>
                  <a:schemeClr val="tx1">
                    <a:lumMod val="65000"/>
                    <a:lumOff val="35000"/>
                  </a:schemeClr>
                </a:solidFill>
                <a:latin typeface="+mn-lt"/>
                <a:ea typeface="+mn-ea"/>
                <a:cs typeface="+mn-cs"/>
              </a:defRPr>
            </a:pPr>
            <a:endParaRPr lang="en-US"/>
          </a:p>
        </c:txPr>
        <c:crossAx val="343832463"/>
        <c:crosses val="autoZero"/>
        <c:auto val="1"/>
        <c:lblAlgn val="ctr"/>
        <c:lblOffset val="100"/>
        <c:noMultiLvlLbl val="0"/>
      </c:catAx>
      <c:valAx>
        <c:axId val="343832463"/>
        <c:scaling>
          <c:orientation val="minMax"/>
        </c:scaling>
        <c:delete val="0"/>
        <c:axPos val="l"/>
        <c:title>
          <c:tx>
            <c:rich>
              <a:bodyPr rot="-5400000" spcFirstLastPara="1" vertOverflow="ellipsis" vert="horz" wrap="square" anchor="ctr" anchorCtr="1"/>
              <a:lstStyle/>
              <a:p>
                <a:pPr>
                  <a:defRPr sz="1050" b="1" i="0" u="none" strike="noStrike" kern="1200" cap="all" baseline="0">
                    <a:solidFill>
                      <a:schemeClr val="tx1">
                        <a:lumMod val="65000"/>
                        <a:lumOff val="35000"/>
                      </a:schemeClr>
                    </a:solidFill>
                    <a:latin typeface="+mn-lt"/>
                    <a:ea typeface="+mn-ea"/>
                    <a:cs typeface="+mn-cs"/>
                  </a:defRPr>
                </a:pPr>
                <a:r>
                  <a:rPr lang="en-US" sz="1050" b="1"/>
                  <a:t>Number of Waveforms</a:t>
                </a:r>
              </a:p>
            </c:rich>
          </c:tx>
          <c:overlay val="0"/>
          <c:spPr>
            <a:noFill/>
            <a:ln>
              <a:noFill/>
            </a:ln>
            <a:effectLst/>
          </c:spPr>
          <c:txPr>
            <a:bodyPr rot="-5400000" spcFirstLastPara="1" vertOverflow="ellipsis" vert="horz" wrap="square" anchor="ctr" anchorCtr="1"/>
            <a:lstStyle/>
            <a:p>
              <a:pPr>
                <a:defRPr sz="1050" b="1" i="0" u="none" strike="noStrike" kern="1200" cap="all"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spc="20" baseline="0">
                <a:solidFill>
                  <a:schemeClr val="tx1">
                    <a:lumMod val="65000"/>
                    <a:lumOff val="35000"/>
                  </a:schemeClr>
                </a:solidFill>
                <a:latin typeface="+mn-lt"/>
                <a:ea typeface="+mn-ea"/>
                <a:cs typeface="+mn-cs"/>
              </a:defRPr>
            </a:pPr>
            <a:endParaRPr lang="en-US"/>
          </a:p>
        </c:txPr>
        <c:crossAx val="343849519"/>
        <c:crossesAt val="1"/>
        <c:crossBetween val="between"/>
      </c:valAx>
      <c:spPr>
        <a:noFill/>
        <a:ln w="25400">
          <a:noFill/>
        </a:ln>
        <a:effectLst/>
      </c:spPr>
    </c:plotArea>
    <c:legend>
      <c:legendPos val="b"/>
      <c:legendEntry>
        <c:idx val="4"/>
        <c:delete val="1"/>
      </c:legendEntry>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lt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extLst>
    <c:ext xmlns:c14="http://schemas.microsoft.com/office/drawing/2007/8/2/chart" uri="{781A3756-C4B2-4CAC-9D66-4F8BD8637D16}">
      <c14:pivotOptions>
        <c14:dropZoneFilter val="1"/>
        <c14:dropZoneCategories val="1"/>
        <c14:dropZoneData val="1"/>
        <c14:dropZoneSeries val="1"/>
      </c14:pivotOptions>
    </c:ext>
    <c:ext xmlns:c16="http://schemas.microsoft.com/office/drawing/2014/chart" uri="{E28EC0CA-F0BB-4C9C-879D-F8772B89E7AC}">
      <c16:pivotOptions16>
        <c16:showExpandCollapseFieldButtons val="1"/>
      </c16:pivotOptions16>
    </c:ext>
  </c:extLst>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r>
              <a:rPr lang="en-CA" sz="1200" b="1"/>
              <a:t>Definite</a:t>
            </a:r>
            <a:r>
              <a:rPr lang="en-CA" sz="1200"/>
              <a:t> RT - Pre and Post 2013</a:t>
            </a:r>
          </a:p>
        </c:rich>
      </c:tx>
      <c:overlay val="0"/>
      <c:spPr>
        <a:noFill/>
        <a:ln>
          <a:noFill/>
        </a:ln>
        <a:effectLst/>
      </c:spPr>
      <c:txPr>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1822947099269601"/>
          <c:y val="0.16869095236509271"/>
          <c:w val="0.83658908335849069"/>
          <c:h val="0.6217602923423089"/>
        </c:manualLayout>
      </c:layout>
      <c:barChart>
        <c:barDir val="col"/>
        <c:grouping val="percentStacked"/>
        <c:varyColors val="0"/>
        <c:ser>
          <c:idx val="0"/>
          <c:order val="0"/>
          <c:tx>
            <c:strRef>
              <c:f>'[RT ANALYSIS only included papers Jan 2023.xlsx]Data Analysis'!$G$23</c:f>
              <c:strCache>
                <c:ptCount val="1"/>
                <c:pt idx="0">
                  <c:v>Definite RT Identified</c:v>
                </c:pt>
              </c:strCache>
            </c:strRef>
          </c:tx>
          <c:spPr>
            <a:solidFill>
              <a:schemeClr val="accent1"/>
            </a:solidFill>
            <a:ln>
              <a:noFill/>
            </a:ln>
            <a:effectLst/>
          </c:spPr>
          <c:invertIfNegative val="0"/>
          <c:dLbls>
            <c:spPr>
              <a:solidFill>
                <a:schemeClr val="accent5">
                  <a:alpha val="50000"/>
                </a:schemeClr>
              </a:solid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lt1"/>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RT ANALYSIS only included papers Jan 2023.xlsx]Data Analysis'!$H$20:$J$20</c:f>
              <c:strCache>
                <c:ptCount val="2"/>
                <c:pt idx="0">
                  <c:v>Pre 2013</c:v>
                </c:pt>
                <c:pt idx="1">
                  <c:v>Post 2013</c:v>
                </c:pt>
              </c:strCache>
              <c:extLst/>
            </c:strRef>
          </c:cat>
          <c:val>
            <c:numRef>
              <c:f>'[RT ANALYSIS only included papers Jan 2023.xlsx]Data Analysis'!$H$23:$J$23</c:f>
              <c:numCache>
                <c:formatCode>General</c:formatCode>
                <c:ptCount val="2"/>
                <c:pt idx="0">
                  <c:v>3</c:v>
                </c:pt>
                <c:pt idx="1">
                  <c:v>14</c:v>
                </c:pt>
              </c:numCache>
              <c:extLst/>
            </c:numRef>
          </c:val>
          <c:extLst>
            <c:ext xmlns:c16="http://schemas.microsoft.com/office/drawing/2014/chart" uri="{C3380CC4-5D6E-409C-BE32-E72D297353CC}">
              <c16:uniqueId val="{00000000-DBC6-40F3-B22E-ADEEB50D908F}"/>
            </c:ext>
          </c:extLst>
        </c:ser>
        <c:ser>
          <c:idx val="1"/>
          <c:order val="1"/>
          <c:tx>
            <c:strRef>
              <c:f>'[RT ANALYSIS only included papers Jan 2023.xlsx]Data Analysis'!$G$24</c:f>
              <c:strCache>
                <c:ptCount val="1"/>
                <c:pt idx="0">
                  <c:v>Definite RT Missed</c:v>
                </c:pt>
              </c:strCache>
            </c:strRef>
          </c:tx>
          <c:spPr>
            <a:solidFill>
              <a:schemeClr val="accent2"/>
            </a:solidFill>
            <a:ln>
              <a:noFill/>
            </a:ln>
            <a:effectLst/>
          </c:spPr>
          <c:invertIfNegative val="0"/>
          <c:dLbls>
            <c:spPr>
              <a:solidFill>
                <a:schemeClr val="accent4">
                  <a:alpha val="50000"/>
                </a:schemeClr>
              </a:solid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lt1"/>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RT ANALYSIS only included papers Jan 2023.xlsx]Data Analysis'!$H$20:$J$20</c:f>
              <c:strCache>
                <c:ptCount val="2"/>
                <c:pt idx="0">
                  <c:v>Pre 2013</c:v>
                </c:pt>
                <c:pt idx="1">
                  <c:v>Post 2013</c:v>
                </c:pt>
              </c:strCache>
              <c:extLst/>
            </c:strRef>
          </c:cat>
          <c:val>
            <c:numRef>
              <c:f>'[RT ANALYSIS only included papers Jan 2023.xlsx]Data Analysis'!$H$24:$J$24</c:f>
              <c:numCache>
                <c:formatCode>General</c:formatCode>
                <c:ptCount val="2"/>
                <c:pt idx="0">
                  <c:v>7</c:v>
                </c:pt>
                <c:pt idx="1">
                  <c:v>1</c:v>
                </c:pt>
              </c:numCache>
              <c:extLst/>
            </c:numRef>
          </c:val>
          <c:extLst>
            <c:ext xmlns:c16="http://schemas.microsoft.com/office/drawing/2014/chart" uri="{C3380CC4-5D6E-409C-BE32-E72D297353CC}">
              <c16:uniqueId val="{00000001-DBC6-40F3-B22E-ADEEB50D908F}"/>
            </c:ext>
          </c:extLst>
        </c:ser>
        <c:dLbls>
          <c:showLegendKey val="0"/>
          <c:showVal val="0"/>
          <c:showCatName val="0"/>
          <c:showSerName val="0"/>
          <c:showPercent val="0"/>
          <c:showBubbleSize val="0"/>
        </c:dLbls>
        <c:gapWidth val="219"/>
        <c:overlap val="100"/>
        <c:axId val="347379824"/>
        <c:axId val="347359856"/>
      </c:barChart>
      <c:catAx>
        <c:axId val="34737982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47359856"/>
        <c:crosses val="autoZero"/>
        <c:auto val="1"/>
        <c:lblAlgn val="ctr"/>
        <c:lblOffset val="100"/>
        <c:noMultiLvlLbl val="0"/>
      </c:catAx>
      <c:valAx>
        <c:axId val="347359856"/>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47379824"/>
        <c:crosses val="autoZero"/>
        <c:crossBetween val="between"/>
      </c:valAx>
      <c:spPr>
        <a:noFill/>
        <a:ln>
          <a:noFill/>
        </a:ln>
        <a:effectLst/>
      </c:spPr>
    </c:plotArea>
    <c:legend>
      <c:legendPos val="b"/>
      <c:layout>
        <c:manualLayout>
          <c:xMode val="edge"/>
          <c:yMode val="edge"/>
          <c:x val="4.7486860150000997E-2"/>
          <c:y val="0.90459802236797648"/>
          <c:w val="0.90502595161385568"/>
          <c:h val="7.0378637291936011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r>
              <a:rPr lang="en-CA" sz="1200" b="1"/>
              <a:t>Possible</a:t>
            </a:r>
            <a:r>
              <a:rPr lang="en-CA" sz="1200"/>
              <a:t> RT - Pre and Post 2013</a:t>
            </a:r>
          </a:p>
        </c:rich>
      </c:tx>
      <c:overlay val="0"/>
      <c:spPr>
        <a:noFill/>
        <a:ln>
          <a:noFill/>
        </a:ln>
        <a:effectLst/>
      </c:spPr>
      <c:txPr>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percentStacked"/>
        <c:varyColors val="0"/>
        <c:ser>
          <c:idx val="1"/>
          <c:order val="0"/>
          <c:tx>
            <c:strRef>
              <c:f>'[RT ANALYSIS only included papers Jan 2023.xlsx]Data Analysis'!$G$21</c:f>
              <c:strCache>
                <c:ptCount val="1"/>
                <c:pt idx="0">
                  <c:v>Possible RT identified</c:v>
                </c:pt>
              </c:strCache>
            </c:strRef>
          </c:tx>
          <c:spPr>
            <a:solidFill>
              <a:schemeClr val="accent1"/>
            </a:solidFill>
            <a:ln>
              <a:noFill/>
            </a:ln>
            <a:effectLst/>
          </c:spPr>
          <c:invertIfNegative val="0"/>
          <c:dLbls>
            <c:dLbl>
              <c:idx val="0"/>
              <c:delete val="1"/>
              <c:extLst>
                <c:ext xmlns:c15="http://schemas.microsoft.com/office/drawing/2012/chart" uri="{CE6537A1-D6FC-4f65-9D91-7224C49458BB}"/>
                <c:ext xmlns:c16="http://schemas.microsoft.com/office/drawing/2014/chart" uri="{C3380CC4-5D6E-409C-BE32-E72D297353CC}">
                  <c16:uniqueId val="{00000000-A58F-499A-8E09-968CDCBB4EE5}"/>
                </c:ext>
              </c:extLst>
            </c:dLbl>
            <c:spPr>
              <a:solidFill>
                <a:schemeClr val="accent5">
                  <a:alpha val="50000"/>
                </a:schemeClr>
              </a:solid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lt1"/>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RT ANALYSIS only included papers Jan 2023.xlsx]Data Analysis'!$H$20:$J$20</c:f>
              <c:strCache>
                <c:ptCount val="2"/>
                <c:pt idx="0">
                  <c:v>Pre 2013</c:v>
                </c:pt>
                <c:pt idx="1">
                  <c:v>Post 2013</c:v>
                </c:pt>
              </c:strCache>
              <c:extLst/>
            </c:strRef>
          </c:cat>
          <c:val>
            <c:numRef>
              <c:f>'[RT ANALYSIS only included papers Jan 2023.xlsx]Data Analysis'!$H$21:$J$21</c:f>
              <c:numCache>
                <c:formatCode>General</c:formatCode>
                <c:ptCount val="2"/>
                <c:pt idx="0">
                  <c:v>0</c:v>
                </c:pt>
                <c:pt idx="1">
                  <c:v>4</c:v>
                </c:pt>
              </c:numCache>
              <c:extLst/>
            </c:numRef>
          </c:val>
          <c:extLst>
            <c:ext xmlns:c16="http://schemas.microsoft.com/office/drawing/2014/chart" uri="{C3380CC4-5D6E-409C-BE32-E72D297353CC}">
              <c16:uniqueId val="{00000001-A58F-499A-8E09-968CDCBB4EE5}"/>
            </c:ext>
          </c:extLst>
        </c:ser>
        <c:ser>
          <c:idx val="0"/>
          <c:order val="1"/>
          <c:tx>
            <c:strRef>
              <c:f>'[RT ANALYSIS only included papers Jan 2023.xlsx]Data Analysis'!$G$22</c:f>
              <c:strCache>
                <c:ptCount val="1"/>
                <c:pt idx="0">
                  <c:v>Possible RT Missed</c:v>
                </c:pt>
              </c:strCache>
            </c:strRef>
          </c:tx>
          <c:spPr>
            <a:solidFill>
              <a:schemeClr val="accent2"/>
            </a:solidFill>
            <a:ln>
              <a:noFill/>
            </a:ln>
            <a:effectLst/>
          </c:spPr>
          <c:invertIfNegative val="0"/>
          <c:dLbls>
            <c:spPr>
              <a:solidFill>
                <a:schemeClr val="accent4">
                  <a:alpha val="50000"/>
                </a:schemeClr>
              </a:solid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lt1"/>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RT ANALYSIS only included papers Jan 2023.xlsx]Data Analysis'!$H$20:$J$20</c:f>
              <c:strCache>
                <c:ptCount val="2"/>
                <c:pt idx="0">
                  <c:v>Pre 2013</c:v>
                </c:pt>
                <c:pt idx="1">
                  <c:v>Post 2013</c:v>
                </c:pt>
              </c:strCache>
              <c:extLst/>
            </c:strRef>
          </c:cat>
          <c:val>
            <c:numRef>
              <c:f>'[RT ANALYSIS only included papers Jan 2023.xlsx]Data Analysis'!$H$22:$J$22</c:f>
              <c:numCache>
                <c:formatCode>General</c:formatCode>
                <c:ptCount val="2"/>
                <c:pt idx="0">
                  <c:v>11</c:v>
                </c:pt>
                <c:pt idx="1">
                  <c:v>6</c:v>
                </c:pt>
              </c:numCache>
              <c:extLst/>
            </c:numRef>
          </c:val>
          <c:extLst>
            <c:ext xmlns:c16="http://schemas.microsoft.com/office/drawing/2014/chart" uri="{C3380CC4-5D6E-409C-BE32-E72D297353CC}">
              <c16:uniqueId val="{00000002-A58F-499A-8E09-968CDCBB4EE5}"/>
            </c:ext>
          </c:extLst>
        </c:ser>
        <c:dLbls>
          <c:dLblPos val="ctr"/>
          <c:showLegendKey val="0"/>
          <c:showVal val="1"/>
          <c:showCatName val="0"/>
          <c:showSerName val="0"/>
          <c:showPercent val="0"/>
          <c:showBubbleSize val="0"/>
        </c:dLbls>
        <c:gapWidth val="219"/>
        <c:overlap val="100"/>
        <c:axId val="347379824"/>
        <c:axId val="347359856"/>
      </c:barChart>
      <c:catAx>
        <c:axId val="34737982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47359856"/>
        <c:crosses val="autoZero"/>
        <c:auto val="1"/>
        <c:lblAlgn val="ctr"/>
        <c:lblOffset val="100"/>
        <c:noMultiLvlLbl val="0"/>
      </c:catAx>
      <c:valAx>
        <c:axId val="347359856"/>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47379824"/>
        <c:crosses val="autoZero"/>
        <c:crossBetween val="between"/>
      </c:valAx>
      <c:spPr>
        <a:noFill/>
        <a:ln>
          <a:noFill/>
        </a:ln>
        <a:effectLst/>
      </c:spPr>
    </c:plotArea>
    <c:legend>
      <c:legendPos val="b"/>
      <c:layout>
        <c:manualLayout>
          <c:xMode val="edge"/>
          <c:yMode val="edge"/>
          <c:x val="7.0282941489117387E-2"/>
          <c:y val="0.91433338251483953"/>
          <c:w val="0.85260172310841931"/>
          <c:h val="7.6750599765143465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pivotSource>
    <c:name>[RT ANALYSIS only included papers Jan 2023.xlsx]Reverse Triggering by Date!PivotTable23</c:name>
    <c:fmtId val="-1"/>
  </c:pivotSource>
  <c:chart>
    <c:title>
      <c:tx>
        <c:rich>
          <a:bodyPr rot="0" spcFirstLastPara="1" vertOverflow="ellipsis" vert="horz" wrap="square" anchor="ctr" anchorCtr="1"/>
          <a:lstStyle/>
          <a:p>
            <a:pPr>
              <a:defRPr sz="1600" b="0" i="0" u="none" strike="noStrike" kern="1200" cap="none" spc="50" normalizeH="0" baseline="0">
                <a:solidFill>
                  <a:schemeClr val="tx1">
                    <a:lumMod val="65000"/>
                    <a:lumOff val="35000"/>
                  </a:schemeClr>
                </a:solidFill>
                <a:latin typeface="+mj-lt"/>
                <a:ea typeface="+mj-ea"/>
                <a:cs typeface="+mj-cs"/>
              </a:defRPr>
            </a:pPr>
            <a:r>
              <a:rPr lang="en-US"/>
              <a:t>Waveforms with Possible or Definite</a:t>
            </a:r>
            <a:r>
              <a:rPr lang="en-US" baseline="0"/>
              <a:t> </a:t>
            </a:r>
            <a:r>
              <a:rPr lang="en-US"/>
              <a:t>Reverse Triggering</a:t>
            </a:r>
            <a:r>
              <a:rPr lang="en-US" baseline="0"/>
              <a:t>, Missed or Identified, by Publication Year</a:t>
            </a:r>
            <a:endParaRPr lang="en-US"/>
          </a:p>
        </c:rich>
      </c:tx>
      <c:overlay val="0"/>
      <c:spPr>
        <a:noFill/>
        <a:ln>
          <a:noFill/>
        </a:ln>
        <a:effectLst/>
      </c:spPr>
      <c:txPr>
        <a:bodyPr rot="0" spcFirstLastPara="1" vertOverflow="ellipsis" vert="horz" wrap="square" anchor="ctr" anchorCtr="1"/>
        <a:lstStyle/>
        <a:p>
          <a:pPr>
            <a:defRPr sz="1600" b="0" i="0" u="none" strike="noStrike" kern="1200" cap="none" spc="50" normalizeH="0" baseline="0">
              <a:solidFill>
                <a:schemeClr val="tx1">
                  <a:lumMod val="65000"/>
                  <a:lumOff val="35000"/>
                </a:schemeClr>
              </a:solidFill>
              <a:latin typeface="+mj-lt"/>
              <a:ea typeface="+mj-ea"/>
              <a:cs typeface="+mj-cs"/>
            </a:defRPr>
          </a:pPr>
          <a:endParaRPr lang="en-US"/>
        </a:p>
      </c:txPr>
    </c:title>
    <c:autoTitleDeleted val="0"/>
    <c:pivotFmts>
      <c:pivotFmt>
        <c:idx val="0"/>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1"/>
        <c:spPr>
          <a:solidFill>
            <a:schemeClr val="accent1">
              <a:lumMod val="60000"/>
              <a:lumOff val="40000"/>
            </a:schemeClr>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2"/>
        <c:spPr>
          <a:solidFill>
            <a:schemeClr val="accent2"/>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3"/>
        <c:spPr>
          <a:solidFill>
            <a:schemeClr val="accent2">
              <a:lumMod val="60000"/>
              <a:lumOff val="40000"/>
              <a:alpha val="99000"/>
            </a:schemeClr>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4"/>
        <c:spPr>
          <a:solidFill>
            <a:schemeClr val="accent1">
              <a:alpha val="70000"/>
            </a:schemeClr>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5"/>
        <c:spPr>
          <a:solidFill>
            <a:schemeClr val="accent1">
              <a:alpha val="70000"/>
            </a:schemeClr>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6"/>
        <c:spPr>
          <a:solidFill>
            <a:schemeClr val="accent1">
              <a:alpha val="70000"/>
            </a:schemeClr>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7"/>
        <c:spPr>
          <a:solidFill>
            <a:schemeClr val="accent1">
              <a:alpha val="70000"/>
            </a:schemeClr>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8"/>
        <c:spPr>
          <a:solidFill>
            <a:schemeClr val="accent1">
              <a:alpha val="70000"/>
            </a:schemeClr>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9"/>
        <c:spPr>
          <a:solidFill>
            <a:schemeClr val="accent1">
              <a:alpha val="70000"/>
            </a:schemeClr>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10"/>
        <c:spPr>
          <a:solidFill>
            <a:schemeClr val="accent1">
              <a:alpha val="70000"/>
            </a:schemeClr>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11"/>
        <c:spPr>
          <a:solidFill>
            <a:schemeClr val="accent1">
              <a:alpha val="70000"/>
            </a:schemeClr>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12"/>
        <c:spPr>
          <a:solidFill>
            <a:schemeClr val="accent1">
              <a:alpha val="70000"/>
            </a:schemeClr>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13"/>
        <c:spPr>
          <a:solidFill>
            <a:schemeClr val="accent1">
              <a:alpha val="70000"/>
            </a:schemeClr>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14"/>
        <c:spPr>
          <a:solidFill>
            <a:schemeClr val="accent1">
              <a:alpha val="70000"/>
            </a:schemeClr>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15"/>
        <c:spPr>
          <a:solidFill>
            <a:schemeClr val="accent1">
              <a:alpha val="70000"/>
            </a:schemeClr>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16"/>
        <c:spPr>
          <a:solidFill>
            <a:schemeClr val="accent1">
              <a:alpha val="70000"/>
            </a:schemeClr>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17"/>
        <c:spPr>
          <a:solidFill>
            <a:schemeClr val="accent1">
              <a:alpha val="70000"/>
            </a:schemeClr>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18"/>
        <c:spPr>
          <a:solidFill>
            <a:schemeClr val="accent1">
              <a:alpha val="70000"/>
            </a:schemeClr>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19"/>
        <c:spPr>
          <a:solidFill>
            <a:schemeClr val="accent1">
              <a:alpha val="70000"/>
            </a:schemeClr>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20"/>
        <c:spPr>
          <a:solidFill>
            <a:schemeClr val="accent1">
              <a:alpha val="70000"/>
            </a:schemeClr>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21"/>
        <c:spPr>
          <a:solidFill>
            <a:schemeClr val="accent1">
              <a:alpha val="70000"/>
            </a:schemeClr>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22"/>
        <c:spPr>
          <a:solidFill>
            <a:schemeClr val="accent1">
              <a:alpha val="70000"/>
            </a:schemeClr>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23"/>
        <c:spPr>
          <a:solidFill>
            <a:schemeClr val="accent1">
              <a:alpha val="70000"/>
            </a:schemeClr>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24"/>
        <c:spPr>
          <a:solidFill>
            <a:schemeClr val="accent1">
              <a:alpha val="70000"/>
            </a:schemeClr>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25"/>
        <c:spPr>
          <a:solidFill>
            <a:schemeClr val="accent1">
              <a:alpha val="70000"/>
            </a:schemeClr>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26"/>
        <c:spPr>
          <a:solidFill>
            <a:schemeClr val="accent1">
              <a:alpha val="70000"/>
            </a:schemeClr>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27"/>
        <c:spPr>
          <a:solidFill>
            <a:schemeClr val="accent1">
              <a:alpha val="70000"/>
            </a:schemeClr>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28"/>
        <c:spPr>
          <a:solidFill>
            <a:schemeClr val="accent1">
              <a:alpha val="70000"/>
            </a:schemeClr>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29"/>
        <c:spPr>
          <a:solidFill>
            <a:schemeClr val="accent1">
              <a:alpha val="70000"/>
            </a:schemeClr>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30"/>
        <c:spPr>
          <a:solidFill>
            <a:schemeClr val="accent1">
              <a:alpha val="70000"/>
            </a:schemeClr>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31"/>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32"/>
        <c:spPr>
          <a:solidFill>
            <a:schemeClr val="accent1">
              <a:lumMod val="60000"/>
              <a:lumOff val="40000"/>
            </a:schemeClr>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33"/>
        <c:spPr>
          <a:solidFill>
            <a:schemeClr val="accent2"/>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34"/>
        <c:spPr>
          <a:solidFill>
            <a:schemeClr val="accent2">
              <a:lumMod val="60000"/>
              <a:lumOff val="40000"/>
              <a:alpha val="99000"/>
            </a:schemeClr>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35"/>
        <c:spPr>
          <a:solidFill>
            <a:schemeClr val="accent1">
              <a:alpha val="70000"/>
            </a:schemeClr>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36"/>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37"/>
        <c:spPr>
          <a:solidFill>
            <a:schemeClr val="accent1">
              <a:lumMod val="60000"/>
              <a:lumOff val="40000"/>
            </a:schemeClr>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38"/>
        <c:spPr>
          <a:solidFill>
            <a:schemeClr val="accent2"/>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39"/>
        <c:spPr>
          <a:solidFill>
            <a:schemeClr val="accent2">
              <a:lumMod val="60000"/>
              <a:lumOff val="40000"/>
              <a:alpha val="99000"/>
            </a:schemeClr>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40"/>
        <c:spPr>
          <a:solidFill>
            <a:schemeClr val="accent1">
              <a:alpha val="70000"/>
            </a:schemeClr>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s>
    <c:plotArea>
      <c:layout/>
      <c:barChart>
        <c:barDir val="col"/>
        <c:grouping val="clustered"/>
        <c:varyColors val="0"/>
        <c:ser>
          <c:idx val="0"/>
          <c:order val="0"/>
          <c:tx>
            <c:strRef>
              <c:f>'Reverse Triggering by Date'!$B$55:$B$57</c:f>
              <c:strCache>
                <c:ptCount val="1"/>
                <c:pt idx="0">
                  <c:v>Definite - Identified</c:v>
                </c:pt>
              </c:strCache>
            </c:strRef>
          </c:tx>
          <c:spPr>
            <a:solidFill>
              <a:schemeClr val="accent1"/>
            </a:solidFill>
            <a:ln>
              <a:noFill/>
            </a:ln>
            <a:effectLst/>
          </c:spPr>
          <c:invertIfNegative val="0"/>
          <c:cat>
            <c:strRef>
              <c:f>'Reverse Triggering by Date'!$A$58:$A$75</c:f>
              <c:strCache>
                <c:ptCount val="17"/>
                <c:pt idx="0">
                  <c:v>1977</c:v>
                </c:pt>
                <c:pt idx="1">
                  <c:v>1978</c:v>
                </c:pt>
                <c:pt idx="2">
                  <c:v>1997</c:v>
                </c:pt>
                <c:pt idx="3">
                  <c:v>2001</c:v>
                </c:pt>
                <c:pt idx="4">
                  <c:v>2002</c:v>
                </c:pt>
                <c:pt idx="5">
                  <c:v>2005</c:v>
                </c:pt>
                <c:pt idx="6">
                  <c:v>2006</c:v>
                </c:pt>
                <c:pt idx="7">
                  <c:v>2007</c:v>
                </c:pt>
                <c:pt idx="8">
                  <c:v>2008</c:v>
                </c:pt>
                <c:pt idx="9">
                  <c:v>2009</c:v>
                </c:pt>
                <c:pt idx="10">
                  <c:v>2011</c:v>
                </c:pt>
                <c:pt idx="11">
                  <c:v>2012</c:v>
                </c:pt>
                <c:pt idx="12">
                  <c:v>2013</c:v>
                </c:pt>
                <c:pt idx="13">
                  <c:v>2014</c:v>
                </c:pt>
                <c:pt idx="14">
                  <c:v>2015</c:v>
                </c:pt>
                <c:pt idx="15">
                  <c:v>2016</c:v>
                </c:pt>
                <c:pt idx="16">
                  <c:v>2017</c:v>
                </c:pt>
              </c:strCache>
            </c:strRef>
          </c:cat>
          <c:val>
            <c:numRef>
              <c:f>'Reverse Triggering by Date'!$B$58:$B$75</c:f>
              <c:numCache>
                <c:formatCode>General</c:formatCode>
                <c:ptCount val="17"/>
                <c:pt idx="2">
                  <c:v>1</c:v>
                </c:pt>
                <c:pt idx="4">
                  <c:v>1</c:v>
                </c:pt>
                <c:pt idx="5">
                  <c:v>1</c:v>
                </c:pt>
                <c:pt idx="12">
                  <c:v>6</c:v>
                </c:pt>
                <c:pt idx="13">
                  <c:v>2</c:v>
                </c:pt>
                <c:pt idx="14">
                  <c:v>1</c:v>
                </c:pt>
                <c:pt idx="15">
                  <c:v>4</c:v>
                </c:pt>
                <c:pt idx="16">
                  <c:v>1</c:v>
                </c:pt>
              </c:numCache>
            </c:numRef>
          </c:val>
          <c:extLst>
            <c:ext xmlns:c16="http://schemas.microsoft.com/office/drawing/2014/chart" uri="{C3380CC4-5D6E-409C-BE32-E72D297353CC}">
              <c16:uniqueId val="{00000000-C92C-4672-9A57-31C38DB6CE0E}"/>
            </c:ext>
          </c:extLst>
        </c:ser>
        <c:ser>
          <c:idx val="1"/>
          <c:order val="1"/>
          <c:tx>
            <c:strRef>
              <c:f>'Reverse Triggering by Date'!$C$55:$C$57</c:f>
              <c:strCache>
                <c:ptCount val="1"/>
                <c:pt idx="0">
                  <c:v>Definite - Missed</c:v>
                </c:pt>
              </c:strCache>
            </c:strRef>
          </c:tx>
          <c:spPr>
            <a:solidFill>
              <a:schemeClr val="accent1">
                <a:lumMod val="60000"/>
                <a:lumOff val="40000"/>
              </a:schemeClr>
            </a:solidFill>
            <a:ln>
              <a:noFill/>
            </a:ln>
            <a:effectLst/>
          </c:spPr>
          <c:invertIfNegative val="0"/>
          <c:cat>
            <c:strRef>
              <c:f>'Reverse Triggering by Date'!$A$58:$A$75</c:f>
              <c:strCache>
                <c:ptCount val="17"/>
                <c:pt idx="0">
                  <c:v>1977</c:v>
                </c:pt>
                <c:pt idx="1">
                  <c:v>1978</c:v>
                </c:pt>
                <c:pt idx="2">
                  <c:v>1997</c:v>
                </c:pt>
                <c:pt idx="3">
                  <c:v>2001</c:v>
                </c:pt>
                <c:pt idx="4">
                  <c:v>2002</c:v>
                </c:pt>
                <c:pt idx="5">
                  <c:v>2005</c:v>
                </c:pt>
                <c:pt idx="6">
                  <c:v>2006</c:v>
                </c:pt>
                <c:pt idx="7">
                  <c:v>2007</c:v>
                </c:pt>
                <c:pt idx="8">
                  <c:v>2008</c:v>
                </c:pt>
                <c:pt idx="9">
                  <c:v>2009</c:v>
                </c:pt>
                <c:pt idx="10">
                  <c:v>2011</c:v>
                </c:pt>
                <c:pt idx="11">
                  <c:v>2012</c:v>
                </c:pt>
                <c:pt idx="12">
                  <c:v>2013</c:v>
                </c:pt>
                <c:pt idx="13">
                  <c:v>2014</c:v>
                </c:pt>
                <c:pt idx="14">
                  <c:v>2015</c:v>
                </c:pt>
                <c:pt idx="15">
                  <c:v>2016</c:v>
                </c:pt>
                <c:pt idx="16">
                  <c:v>2017</c:v>
                </c:pt>
              </c:strCache>
            </c:strRef>
          </c:cat>
          <c:val>
            <c:numRef>
              <c:f>'Reverse Triggering by Date'!$C$58:$C$75</c:f>
              <c:numCache>
                <c:formatCode>General</c:formatCode>
                <c:ptCount val="17"/>
                <c:pt idx="5">
                  <c:v>1</c:v>
                </c:pt>
                <c:pt idx="6">
                  <c:v>2</c:v>
                </c:pt>
                <c:pt idx="7">
                  <c:v>2</c:v>
                </c:pt>
                <c:pt idx="10">
                  <c:v>2</c:v>
                </c:pt>
                <c:pt idx="16">
                  <c:v>1</c:v>
                </c:pt>
              </c:numCache>
            </c:numRef>
          </c:val>
          <c:extLst>
            <c:ext xmlns:c16="http://schemas.microsoft.com/office/drawing/2014/chart" uri="{C3380CC4-5D6E-409C-BE32-E72D297353CC}">
              <c16:uniqueId val="{00000001-C92C-4672-9A57-31C38DB6CE0E}"/>
            </c:ext>
          </c:extLst>
        </c:ser>
        <c:ser>
          <c:idx val="2"/>
          <c:order val="2"/>
          <c:tx>
            <c:strRef>
              <c:f>'Reverse Triggering by Date'!$E$55:$E$57</c:f>
              <c:strCache>
                <c:ptCount val="1"/>
                <c:pt idx="0">
                  <c:v>Probable - Identified</c:v>
                </c:pt>
              </c:strCache>
            </c:strRef>
          </c:tx>
          <c:spPr>
            <a:solidFill>
              <a:schemeClr val="accent2"/>
            </a:solidFill>
            <a:ln>
              <a:noFill/>
            </a:ln>
            <a:effectLst/>
          </c:spPr>
          <c:invertIfNegative val="0"/>
          <c:cat>
            <c:strRef>
              <c:f>'Reverse Triggering by Date'!$A$58:$A$75</c:f>
              <c:strCache>
                <c:ptCount val="17"/>
                <c:pt idx="0">
                  <c:v>1977</c:v>
                </c:pt>
                <c:pt idx="1">
                  <c:v>1978</c:v>
                </c:pt>
                <c:pt idx="2">
                  <c:v>1997</c:v>
                </c:pt>
                <c:pt idx="3">
                  <c:v>2001</c:v>
                </c:pt>
                <c:pt idx="4">
                  <c:v>2002</c:v>
                </c:pt>
                <c:pt idx="5">
                  <c:v>2005</c:v>
                </c:pt>
                <c:pt idx="6">
                  <c:v>2006</c:v>
                </c:pt>
                <c:pt idx="7">
                  <c:v>2007</c:v>
                </c:pt>
                <c:pt idx="8">
                  <c:v>2008</c:v>
                </c:pt>
                <c:pt idx="9">
                  <c:v>2009</c:v>
                </c:pt>
                <c:pt idx="10">
                  <c:v>2011</c:v>
                </c:pt>
                <c:pt idx="11">
                  <c:v>2012</c:v>
                </c:pt>
                <c:pt idx="12">
                  <c:v>2013</c:v>
                </c:pt>
                <c:pt idx="13">
                  <c:v>2014</c:v>
                </c:pt>
                <c:pt idx="14">
                  <c:v>2015</c:v>
                </c:pt>
                <c:pt idx="15">
                  <c:v>2016</c:v>
                </c:pt>
                <c:pt idx="16">
                  <c:v>2017</c:v>
                </c:pt>
              </c:strCache>
            </c:strRef>
          </c:cat>
          <c:val>
            <c:numRef>
              <c:f>'Reverse Triggering by Date'!$E$58:$E$75</c:f>
              <c:numCache>
                <c:formatCode>General</c:formatCode>
                <c:ptCount val="17"/>
                <c:pt idx="15">
                  <c:v>4</c:v>
                </c:pt>
              </c:numCache>
            </c:numRef>
          </c:val>
          <c:extLst>
            <c:ext xmlns:c16="http://schemas.microsoft.com/office/drawing/2014/chart" uri="{C3380CC4-5D6E-409C-BE32-E72D297353CC}">
              <c16:uniqueId val="{00000002-C92C-4672-9A57-31C38DB6CE0E}"/>
            </c:ext>
          </c:extLst>
        </c:ser>
        <c:ser>
          <c:idx val="3"/>
          <c:order val="3"/>
          <c:tx>
            <c:strRef>
              <c:f>'Reverse Triggering by Date'!$F$55:$F$57</c:f>
              <c:strCache>
                <c:ptCount val="1"/>
                <c:pt idx="0">
                  <c:v>Probable - Missed</c:v>
                </c:pt>
              </c:strCache>
            </c:strRef>
          </c:tx>
          <c:spPr>
            <a:solidFill>
              <a:schemeClr val="accent2">
                <a:lumMod val="60000"/>
                <a:lumOff val="40000"/>
                <a:alpha val="99000"/>
              </a:schemeClr>
            </a:solidFill>
            <a:ln>
              <a:noFill/>
            </a:ln>
            <a:effectLst/>
          </c:spPr>
          <c:invertIfNegative val="0"/>
          <c:cat>
            <c:strRef>
              <c:f>'Reverse Triggering by Date'!$A$58:$A$75</c:f>
              <c:strCache>
                <c:ptCount val="17"/>
                <c:pt idx="0">
                  <c:v>1977</c:v>
                </c:pt>
                <c:pt idx="1">
                  <c:v>1978</c:v>
                </c:pt>
                <c:pt idx="2">
                  <c:v>1997</c:v>
                </c:pt>
                <c:pt idx="3">
                  <c:v>2001</c:v>
                </c:pt>
                <c:pt idx="4">
                  <c:v>2002</c:v>
                </c:pt>
                <c:pt idx="5">
                  <c:v>2005</c:v>
                </c:pt>
                <c:pt idx="6">
                  <c:v>2006</c:v>
                </c:pt>
                <c:pt idx="7">
                  <c:v>2007</c:v>
                </c:pt>
                <c:pt idx="8">
                  <c:v>2008</c:v>
                </c:pt>
                <c:pt idx="9">
                  <c:v>2009</c:v>
                </c:pt>
                <c:pt idx="10">
                  <c:v>2011</c:v>
                </c:pt>
                <c:pt idx="11">
                  <c:v>2012</c:v>
                </c:pt>
                <c:pt idx="12">
                  <c:v>2013</c:v>
                </c:pt>
                <c:pt idx="13">
                  <c:v>2014</c:v>
                </c:pt>
                <c:pt idx="14">
                  <c:v>2015</c:v>
                </c:pt>
                <c:pt idx="15">
                  <c:v>2016</c:v>
                </c:pt>
                <c:pt idx="16">
                  <c:v>2017</c:v>
                </c:pt>
              </c:strCache>
            </c:strRef>
          </c:cat>
          <c:val>
            <c:numRef>
              <c:f>'Reverse Triggering by Date'!$F$58:$F$75</c:f>
              <c:numCache>
                <c:formatCode>General</c:formatCode>
                <c:ptCount val="17"/>
                <c:pt idx="3">
                  <c:v>1</c:v>
                </c:pt>
                <c:pt idx="5">
                  <c:v>4</c:v>
                </c:pt>
                <c:pt idx="6">
                  <c:v>2</c:v>
                </c:pt>
                <c:pt idx="8">
                  <c:v>1</c:v>
                </c:pt>
                <c:pt idx="9">
                  <c:v>1</c:v>
                </c:pt>
                <c:pt idx="10">
                  <c:v>1</c:v>
                </c:pt>
                <c:pt idx="11">
                  <c:v>2</c:v>
                </c:pt>
                <c:pt idx="12">
                  <c:v>4</c:v>
                </c:pt>
                <c:pt idx="14">
                  <c:v>1</c:v>
                </c:pt>
                <c:pt idx="15">
                  <c:v>2</c:v>
                </c:pt>
              </c:numCache>
            </c:numRef>
          </c:val>
          <c:extLst>
            <c:ext xmlns:c16="http://schemas.microsoft.com/office/drawing/2014/chart" uri="{C3380CC4-5D6E-409C-BE32-E72D297353CC}">
              <c16:uniqueId val="{00000003-C92C-4672-9A57-31C38DB6CE0E}"/>
            </c:ext>
          </c:extLst>
        </c:ser>
        <c:ser>
          <c:idx val="4"/>
          <c:order val="4"/>
          <c:tx>
            <c:strRef>
              <c:f>'Reverse Triggering by Date'!$H$55:$H$57</c:f>
              <c:strCache>
                <c:ptCount val="1"/>
                <c:pt idx="0">
                  <c:v>(blank) - (blank)</c:v>
                </c:pt>
              </c:strCache>
            </c:strRef>
          </c:tx>
          <c:spPr>
            <a:solidFill>
              <a:schemeClr val="accent5">
                <a:alpha val="70000"/>
              </a:schemeClr>
            </a:solidFill>
            <a:ln>
              <a:noFill/>
            </a:ln>
            <a:effectLst/>
          </c:spPr>
          <c:invertIfNegative val="0"/>
          <c:cat>
            <c:strRef>
              <c:f>'Reverse Triggering by Date'!$A$58:$A$75</c:f>
              <c:strCache>
                <c:ptCount val="17"/>
                <c:pt idx="0">
                  <c:v>1977</c:v>
                </c:pt>
                <c:pt idx="1">
                  <c:v>1978</c:v>
                </c:pt>
                <c:pt idx="2">
                  <c:v>1997</c:v>
                </c:pt>
                <c:pt idx="3">
                  <c:v>2001</c:v>
                </c:pt>
                <c:pt idx="4">
                  <c:v>2002</c:v>
                </c:pt>
                <c:pt idx="5">
                  <c:v>2005</c:v>
                </c:pt>
                <c:pt idx="6">
                  <c:v>2006</c:v>
                </c:pt>
                <c:pt idx="7">
                  <c:v>2007</c:v>
                </c:pt>
                <c:pt idx="8">
                  <c:v>2008</c:v>
                </c:pt>
                <c:pt idx="9">
                  <c:v>2009</c:v>
                </c:pt>
                <c:pt idx="10">
                  <c:v>2011</c:v>
                </c:pt>
                <c:pt idx="11">
                  <c:v>2012</c:v>
                </c:pt>
                <c:pt idx="12">
                  <c:v>2013</c:v>
                </c:pt>
                <c:pt idx="13">
                  <c:v>2014</c:v>
                </c:pt>
                <c:pt idx="14">
                  <c:v>2015</c:v>
                </c:pt>
                <c:pt idx="15">
                  <c:v>2016</c:v>
                </c:pt>
                <c:pt idx="16">
                  <c:v>2017</c:v>
                </c:pt>
              </c:strCache>
            </c:strRef>
          </c:cat>
          <c:val>
            <c:numRef>
              <c:f>'Reverse Triggering by Date'!$H$58:$H$75</c:f>
              <c:numCache>
                <c:formatCode>General</c:formatCode>
                <c:ptCount val="17"/>
              </c:numCache>
            </c:numRef>
          </c:val>
          <c:extLst>
            <c:ext xmlns:c16="http://schemas.microsoft.com/office/drawing/2014/chart" uri="{C3380CC4-5D6E-409C-BE32-E72D297353CC}">
              <c16:uniqueId val="{00000004-C92C-4672-9A57-31C38DB6CE0E}"/>
            </c:ext>
          </c:extLst>
        </c:ser>
        <c:dLbls>
          <c:showLegendKey val="0"/>
          <c:showVal val="0"/>
          <c:showCatName val="0"/>
          <c:showSerName val="0"/>
          <c:showPercent val="0"/>
          <c:showBubbleSize val="0"/>
        </c:dLbls>
        <c:gapWidth val="100"/>
        <c:overlap val="6"/>
        <c:axId val="343849519"/>
        <c:axId val="343832463"/>
      </c:barChart>
      <c:catAx>
        <c:axId val="343849519"/>
        <c:scaling>
          <c:orientation val="minMax"/>
        </c:scaling>
        <c:delete val="0"/>
        <c:axPos val="b"/>
        <c:majorGridlines>
          <c:spPr>
            <a:ln w="9525" cap="flat" cmpd="sng" algn="ctr">
              <a:solidFill>
                <a:schemeClr val="tx1">
                  <a:lumMod val="5000"/>
                  <a:lumOff val="95000"/>
                </a:schemeClr>
              </a:solidFill>
              <a:round/>
            </a:ln>
            <a:effectLst/>
          </c:spPr>
        </c:majorGridlines>
        <c:title>
          <c:tx>
            <c:rich>
              <a:bodyPr rot="0" spcFirstLastPara="1" vertOverflow="ellipsis" vert="horz" wrap="square" anchor="ctr" anchorCtr="1"/>
              <a:lstStyle/>
              <a:p>
                <a:pPr>
                  <a:defRPr sz="1050" b="1" i="0" u="none" strike="noStrike" kern="1200" cap="all" baseline="0">
                    <a:solidFill>
                      <a:schemeClr val="tx1">
                        <a:lumMod val="65000"/>
                        <a:lumOff val="35000"/>
                      </a:schemeClr>
                    </a:solidFill>
                    <a:latin typeface="+mn-lt"/>
                    <a:ea typeface="+mn-ea"/>
                    <a:cs typeface="+mn-cs"/>
                  </a:defRPr>
                </a:pPr>
                <a:r>
                  <a:rPr lang="en-CA" sz="1050" b="1"/>
                  <a:t>year of publication</a:t>
                </a:r>
              </a:p>
            </c:rich>
          </c:tx>
          <c:overlay val="0"/>
          <c:spPr>
            <a:noFill/>
            <a:ln>
              <a:noFill/>
            </a:ln>
            <a:effectLst/>
          </c:spPr>
          <c:txPr>
            <a:bodyPr rot="0" spcFirstLastPara="1" vertOverflow="ellipsis" vert="horz" wrap="square" anchor="ctr" anchorCtr="1"/>
            <a:lstStyle/>
            <a:p>
              <a:pPr>
                <a:defRPr sz="1050" b="1" i="0" u="none" strike="noStrike" kern="1200" cap="all" baseline="0">
                  <a:solidFill>
                    <a:schemeClr val="tx1">
                      <a:lumMod val="65000"/>
                      <a:lumOff val="35000"/>
                    </a:schemeClr>
                  </a:solidFill>
                  <a:latin typeface="+mn-lt"/>
                  <a:ea typeface="+mn-ea"/>
                  <a:cs typeface="+mn-cs"/>
                </a:defRPr>
              </a:pPr>
              <a:endParaRPr lang="en-US"/>
            </a:p>
          </c:txPr>
        </c:title>
        <c:numFmt formatCode="General" sourceLinked="0"/>
        <c:majorTickMark val="cross"/>
        <c:minorTickMark val="none"/>
        <c:tickLblPos val="nextTo"/>
        <c:spPr>
          <a:noFill/>
          <a:ln w="15875" cap="flat" cmpd="sng" algn="ctr">
            <a:solidFill>
              <a:srgbClr val="BFBFBF"/>
            </a:solidFill>
            <a:round/>
          </a:ln>
          <a:effectLst/>
        </c:spPr>
        <c:txPr>
          <a:bodyPr rot="0" spcFirstLastPara="1" vertOverflow="ellipsis" wrap="square" anchor="ctr" anchorCtr="1"/>
          <a:lstStyle/>
          <a:p>
            <a:pPr>
              <a:defRPr sz="900" b="1" i="0" u="none" strike="noStrike" kern="1200" cap="none" spc="20" normalizeH="0" baseline="0">
                <a:solidFill>
                  <a:schemeClr val="tx1">
                    <a:lumMod val="65000"/>
                    <a:lumOff val="35000"/>
                  </a:schemeClr>
                </a:solidFill>
                <a:latin typeface="+mn-lt"/>
                <a:ea typeface="+mn-ea"/>
                <a:cs typeface="+mn-cs"/>
              </a:defRPr>
            </a:pPr>
            <a:endParaRPr lang="en-US"/>
          </a:p>
        </c:txPr>
        <c:crossAx val="343832463"/>
        <c:crosses val="autoZero"/>
        <c:auto val="1"/>
        <c:lblAlgn val="ctr"/>
        <c:lblOffset val="100"/>
        <c:noMultiLvlLbl val="0"/>
      </c:catAx>
      <c:valAx>
        <c:axId val="343832463"/>
        <c:scaling>
          <c:orientation val="minMax"/>
        </c:scaling>
        <c:delete val="0"/>
        <c:axPos val="l"/>
        <c:title>
          <c:tx>
            <c:rich>
              <a:bodyPr rot="-5400000" spcFirstLastPara="1" vertOverflow="ellipsis" vert="horz" wrap="square" anchor="ctr" anchorCtr="1"/>
              <a:lstStyle/>
              <a:p>
                <a:pPr>
                  <a:defRPr sz="1050" b="1" i="0" u="none" strike="noStrike" kern="1200" cap="all" baseline="0">
                    <a:solidFill>
                      <a:schemeClr val="tx1">
                        <a:lumMod val="65000"/>
                        <a:lumOff val="35000"/>
                      </a:schemeClr>
                    </a:solidFill>
                    <a:latin typeface="+mn-lt"/>
                    <a:ea typeface="+mn-ea"/>
                    <a:cs typeface="+mn-cs"/>
                  </a:defRPr>
                </a:pPr>
                <a:r>
                  <a:rPr lang="en-US" sz="1050" b="1"/>
                  <a:t>Number of Waveforms</a:t>
                </a:r>
              </a:p>
            </c:rich>
          </c:tx>
          <c:overlay val="0"/>
          <c:spPr>
            <a:noFill/>
            <a:ln>
              <a:noFill/>
            </a:ln>
            <a:effectLst/>
          </c:spPr>
          <c:txPr>
            <a:bodyPr rot="-5400000" spcFirstLastPara="1" vertOverflow="ellipsis" vert="horz" wrap="square" anchor="ctr" anchorCtr="1"/>
            <a:lstStyle/>
            <a:p>
              <a:pPr>
                <a:defRPr sz="1050" b="1" i="0" u="none" strike="noStrike" kern="1200" cap="all"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spc="20" baseline="0">
                <a:solidFill>
                  <a:schemeClr val="tx1">
                    <a:lumMod val="65000"/>
                    <a:lumOff val="35000"/>
                  </a:schemeClr>
                </a:solidFill>
                <a:latin typeface="+mn-lt"/>
                <a:ea typeface="+mn-ea"/>
                <a:cs typeface="+mn-cs"/>
              </a:defRPr>
            </a:pPr>
            <a:endParaRPr lang="en-US"/>
          </a:p>
        </c:txPr>
        <c:crossAx val="343849519"/>
        <c:crossesAt val="1"/>
        <c:crossBetween val="between"/>
      </c:valAx>
      <c:spPr>
        <a:noFill/>
        <a:ln w="25400">
          <a:noFill/>
        </a:ln>
        <a:effectLst/>
      </c:spPr>
    </c:plotArea>
    <c:legend>
      <c:legendPos val="b"/>
      <c:legendEntry>
        <c:idx val="4"/>
        <c:delete val="1"/>
      </c:legendEntry>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lt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extLst>
    <c:ext xmlns:c14="http://schemas.microsoft.com/office/drawing/2007/8/2/chart" uri="{781A3756-C4B2-4CAC-9D66-4F8BD8637D16}">
      <c14:pivotOptions>
        <c14:dropZoneFilter val="1"/>
        <c14:dropZoneCategories val="1"/>
        <c14:dropZoneData val="1"/>
        <c14:dropZoneSeries val="1"/>
      </c14:pivotOptions>
    </c:ext>
    <c:ext xmlns:c16="http://schemas.microsoft.com/office/drawing/2014/chart" uri="{E28EC0CA-F0BB-4C9C-879D-F8772B89E7AC}">
      <c16:pivotOptions16>
        <c16:showExpandCollapseFieldButtons val="1"/>
      </c16:pivotOptions16>
    </c:ext>
  </c:extLst>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15">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15875" cap="flat" cmpd="sng" algn="ctr">
        <a:solidFill>
          <a:schemeClr val="tx1">
            <a:lumMod val="25000"/>
            <a:lumOff val="75000"/>
          </a:schemeClr>
        </a:solidFill>
        <a:round/>
      </a:ln>
    </cs:spPr>
    <cs:defRPr sz="900" kern="1200" cap="none" spc="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bg1"/>
    </cs:fontRef>
    <cs:spPr>
      <a:solidFill>
        <a:schemeClr val="tx1">
          <a:lumMod val="50000"/>
          <a:lumOff val="50000"/>
        </a:schemeClr>
      </a:solidFill>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alpha val="70000"/>
        </a:schemeClr>
      </a:solidFill>
    </cs:spPr>
  </cs:dataPoint>
  <cs:dataPoint3D>
    <cs:lnRef idx="0"/>
    <cs:fillRef idx="0">
      <cs:styleClr val="auto"/>
    </cs:fillRef>
    <cs:effectRef idx="0"/>
    <cs:fontRef idx="minor">
      <a:schemeClr val="dk1"/>
    </cs:fontRef>
    <cs:spPr>
      <a:solidFill>
        <a:schemeClr val="phClr">
          <a:alpha val="70000"/>
        </a:schemeClr>
      </a:solidFill>
    </cs:spPr>
  </cs:dataPoint3D>
  <cs:dataPointLine>
    <cs:lnRef idx="0">
      <cs:styleClr val="auto"/>
    </cs:lnRef>
    <cs:fillRef idx="0"/>
    <cs:effectRef idx="0"/>
    <cs:fontRef idx="minor">
      <a:schemeClr val="dk1"/>
    </cs:fontRef>
    <cs:spPr>
      <a:ln w="28575" cap="rnd">
        <a:solidFill>
          <a:schemeClr val="phClr">
            <a:alpha val="70000"/>
          </a:schemeClr>
        </a:solidFill>
        <a:round/>
      </a:ln>
    </cs:spPr>
  </cs:dataPointLine>
  <cs:dataPointMarker>
    <cs:lnRef idx="0"/>
    <cs:fillRef idx="0">
      <cs:styleClr val="auto"/>
    </cs:fillRef>
    <cs:effectRef idx="0"/>
    <cs:fontRef idx="minor">
      <a:schemeClr val="dk1"/>
    </cs:fontRef>
    <cs:spPr>
      <a:solidFill>
        <a:schemeClr val="phClr">
          <a:alpha val="70000"/>
        </a:schemeClr>
      </a:solidFill>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65000"/>
            <a:lumOff val="35000"/>
          </a:schemeClr>
        </a:solidFill>
      </a:ln>
    </cs:spPr>
  </cs:downBar>
  <cs:dropLine>
    <cs:lnRef idx="0"/>
    <cs:fillRef idx="0"/>
    <cs:effectRef idx="0"/>
    <cs:fontRef idx="minor">
      <a:schemeClr val="dk1"/>
    </cs:fontRef>
    <cs:spPr>
      <a:ln w="9525">
        <a:solidFill>
          <a:schemeClr val="tx1">
            <a:lumMod val="35000"/>
            <a:lumOff val="65000"/>
          </a:schemeClr>
        </a:solidFill>
        <a:round/>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5000"/>
            <a:lumOff val="9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35000"/>
            <a:lumOff val="65000"/>
          </a:schemeClr>
        </a:solidFill>
        <a:round/>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baseline="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ajor">
      <a:schemeClr val="tx1">
        <a:lumMod val="65000"/>
        <a:lumOff val="35000"/>
      </a:schemeClr>
    </cs:fontRef>
    <cs:defRPr sz="1600" b="0" i="0" kern="1200" cap="none" spc="50" normalizeH="0" baseline="0"/>
  </cs:title>
  <cs:trendline>
    <cs:lnRef idx="0">
      <cs:styleClr val="auto"/>
    </cs:lnRef>
    <cs:fillRef idx="0"/>
    <cs:effectRef idx="0"/>
    <cs:fontRef idx="minor">
      <a:schemeClr val="dk1"/>
    </cs:fontRef>
    <cs:spPr>
      <a:ln w="15875"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defRPr sz="900" kern="1200" spc="20" baseline="0"/>
  </cs:valueAxis>
  <cs:wall>
    <cs:lnRef idx="0"/>
    <cs:fillRef idx="0"/>
    <cs:effectRef idx="0"/>
    <cs:fontRef idx="minor">
      <a:schemeClr val="dk1"/>
    </cs:fontRef>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15">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15875" cap="flat" cmpd="sng" algn="ctr">
        <a:solidFill>
          <a:schemeClr val="tx1">
            <a:lumMod val="25000"/>
            <a:lumOff val="75000"/>
          </a:schemeClr>
        </a:solidFill>
        <a:round/>
      </a:ln>
    </cs:spPr>
    <cs:defRPr sz="900" kern="1200" cap="none" spc="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bg1"/>
    </cs:fontRef>
    <cs:spPr>
      <a:solidFill>
        <a:schemeClr val="tx1">
          <a:lumMod val="50000"/>
          <a:lumOff val="50000"/>
        </a:schemeClr>
      </a:solidFill>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alpha val="70000"/>
        </a:schemeClr>
      </a:solidFill>
    </cs:spPr>
  </cs:dataPoint>
  <cs:dataPoint3D>
    <cs:lnRef idx="0"/>
    <cs:fillRef idx="0">
      <cs:styleClr val="auto"/>
    </cs:fillRef>
    <cs:effectRef idx="0"/>
    <cs:fontRef idx="minor">
      <a:schemeClr val="dk1"/>
    </cs:fontRef>
    <cs:spPr>
      <a:solidFill>
        <a:schemeClr val="phClr">
          <a:alpha val="70000"/>
        </a:schemeClr>
      </a:solidFill>
    </cs:spPr>
  </cs:dataPoint3D>
  <cs:dataPointLine>
    <cs:lnRef idx="0">
      <cs:styleClr val="auto"/>
    </cs:lnRef>
    <cs:fillRef idx="0"/>
    <cs:effectRef idx="0"/>
    <cs:fontRef idx="minor">
      <a:schemeClr val="dk1"/>
    </cs:fontRef>
    <cs:spPr>
      <a:ln w="28575" cap="rnd">
        <a:solidFill>
          <a:schemeClr val="phClr">
            <a:alpha val="70000"/>
          </a:schemeClr>
        </a:solidFill>
        <a:round/>
      </a:ln>
    </cs:spPr>
  </cs:dataPointLine>
  <cs:dataPointMarker>
    <cs:lnRef idx="0"/>
    <cs:fillRef idx="0">
      <cs:styleClr val="auto"/>
    </cs:fillRef>
    <cs:effectRef idx="0"/>
    <cs:fontRef idx="minor">
      <a:schemeClr val="dk1"/>
    </cs:fontRef>
    <cs:spPr>
      <a:solidFill>
        <a:schemeClr val="phClr">
          <a:alpha val="70000"/>
        </a:schemeClr>
      </a:solidFill>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65000"/>
            <a:lumOff val="35000"/>
          </a:schemeClr>
        </a:solidFill>
      </a:ln>
    </cs:spPr>
  </cs:downBar>
  <cs:dropLine>
    <cs:lnRef idx="0"/>
    <cs:fillRef idx="0"/>
    <cs:effectRef idx="0"/>
    <cs:fontRef idx="minor">
      <a:schemeClr val="dk1"/>
    </cs:fontRef>
    <cs:spPr>
      <a:ln w="9525">
        <a:solidFill>
          <a:schemeClr val="tx1">
            <a:lumMod val="35000"/>
            <a:lumOff val="65000"/>
          </a:schemeClr>
        </a:solidFill>
        <a:round/>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5000"/>
            <a:lumOff val="9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35000"/>
            <a:lumOff val="65000"/>
          </a:schemeClr>
        </a:solidFill>
        <a:round/>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baseline="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ajor">
      <a:schemeClr val="tx1">
        <a:lumMod val="65000"/>
        <a:lumOff val="35000"/>
      </a:schemeClr>
    </cs:fontRef>
    <cs:defRPr sz="1600" b="0" i="0" kern="1200" cap="none" spc="50" normalizeH="0" baseline="0"/>
  </cs:title>
  <cs:trendline>
    <cs:lnRef idx="0">
      <cs:styleClr val="auto"/>
    </cs:lnRef>
    <cs:fillRef idx="0"/>
    <cs:effectRef idx="0"/>
    <cs:fontRef idx="minor">
      <a:schemeClr val="dk1"/>
    </cs:fontRef>
    <cs:spPr>
      <a:ln w="15875"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defRPr sz="900" kern="1200" spc="20" baseline="0"/>
  </cs:valueAxis>
  <cs:wall>
    <cs:lnRef idx="0"/>
    <cs:fillRef idx="0"/>
    <cs:effectRef idx="0"/>
    <cs:fontRef idx="minor">
      <a:schemeClr val="dk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B70912-99BD-4FC4-A9D4-F55231B8C9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45</Pages>
  <Words>69647</Words>
  <Characters>396993</Characters>
  <Application>Microsoft Office Word</Application>
  <DocSecurity>0</DocSecurity>
  <Lines>3308</Lines>
  <Paragraphs>9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5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Jackson</dc:creator>
  <cp:keywords/>
  <dc:description/>
  <cp:lastModifiedBy>Robert Jackson</cp:lastModifiedBy>
  <cp:revision>12</cp:revision>
  <dcterms:created xsi:type="dcterms:W3CDTF">2024-04-01T19:36:00Z</dcterms:created>
  <dcterms:modified xsi:type="dcterms:W3CDTF">2024-04-03T15: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JqgaxYPa"/&gt;&lt;style id="http://www.zotero.org/styles/chest" hasBibliography="1" bibliographyStyleHasBeenSet="1"/&gt;&lt;prefs&gt;&lt;pref name="fieldType" value="Field"/&gt;&lt;/prefs&gt;&lt;/data&gt;</vt:lpwstr>
  </property>
</Properties>
</file>